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1C99437B" w:rsidR="00EA3D3C" w:rsidRDefault="00654E8F" w:rsidP="0001436A">
      <w:pPr>
        <w:pStyle w:val="Titolo1"/>
      </w:pPr>
      <w:r w:rsidRPr="00994A3D">
        <w:t xml:space="preserve">Supplementary </w:t>
      </w:r>
      <w:r w:rsidR="00F8344B">
        <w:t>Table</w:t>
      </w:r>
      <w:r w:rsidR="00B51185">
        <w:t xml:space="preserve"> 1</w:t>
      </w:r>
      <w:r w:rsidR="00416489">
        <w:t>.</w:t>
      </w:r>
    </w:p>
    <w:p w14:paraId="655A42DA" w14:textId="16A1AB91" w:rsidR="00416489" w:rsidRPr="00416489" w:rsidRDefault="00416489" w:rsidP="00416489">
      <w:r>
        <w:t xml:space="preserve">List of HSPBs mutations, </w:t>
      </w:r>
      <w:r w:rsidR="007A357F">
        <w:t>inheritance,</w:t>
      </w:r>
      <w:r>
        <w:t xml:space="preserve"> and </w:t>
      </w:r>
      <w:r w:rsidR="0042315C">
        <w:t>associated diseases</w:t>
      </w:r>
      <w:r>
        <w:t>. D, Dominant; R, Recessive; N, Neuropathy, M, Myopathy; ALS-like, Amyotrophic Lateral Sclerosis-like phenotype; C, Cataract; CC, congenital cataract; CM, cardiomyopathy.</w:t>
      </w:r>
    </w:p>
    <w:tbl>
      <w:tblPr>
        <w:tblStyle w:val="Tabellaelenco7acolori"/>
        <w:tblW w:w="13183" w:type="dxa"/>
        <w:tblLayout w:type="fixed"/>
        <w:tblLook w:val="04A0" w:firstRow="1" w:lastRow="0" w:firstColumn="1" w:lastColumn="0" w:noHBand="0" w:noVBand="1"/>
      </w:tblPr>
      <w:tblGrid>
        <w:gridCol w:w="993"/>
        <w:gridCol w:w="1417"/>
        <w:gridCol w:w="1418"/>
        <w:gridCol w:w="425"/>
        <w:gridCol w:w="992"/>
        <w:gridCol w:w="1134"/>
        <w:gridCol w:w="6804"/>
      </w:tblGrid>
      <w:tr w:rsidR="0042315C" w:rsidRPr="007B34DD" w14:paraId="163C2DD4" w14:textId="77777777" w:rsidTr="00B51185">
        <w:trPr>
          <w:cnfStyle w:val="100000000000" w:firstRow="1" w:lastRow="0" w:firstColumn="0" w:lastColumn="0" w:oddVBand="0" w:evenVBand="0" w:oddHBand="0" w:evenHBand="0" w:firstRowFirstColumn="0" w:firstRowLastColumn="0" w:lastRowFirstColumn="0" w:lastRowLastColumn="0"/>
          <w:trHeight w:val="463"/>
        </w:trPr>
        <w:tc>
          <w:tcPr>
            <w:cnfStyle w:val="001000000100" w:firstRow="0" w:lastRow="0" w:firstColumn="1" w:lastColumn="0" w:oddVBand="0" w:evenVBand="0" w:oddHBand="0" w:evenHBand="0" w:firstRowFirstColumn="1" w:firstRowLastColumn="0" w:lastRowFirstColumn="0" w:lastRowLastColumn="0"/>
            <w:tcW w:w="993" w:type="dxa"/>
            <w:noWrap/>
            <w:hideMark/>
          </w:tcPr>
          <w:p w14:paraId="40EC7C4A" w14:textId="77777777" w:rsidR="0042315C" w:rsidRPr="00207943" w:rsidRDefault="0042315C" w:rsidP="009C5C9D">
            <w:pPr>
              <w:jc w:val="center"/>
              <w:rPr>
                <w:rFonts w:eastAsia="Times New Roman" w:cs="Times New Roman"/>
                <w:color w:val="000000"/>
                <w:sz w:val="22"/>
                <w:lang w:val="en-GB" w:eastAsia="en-GB"/>
              </w:rPr>
            </w:pPr>
          </w:p>
        </w:tc>
        <w:tc>
          <w:tcPr>
            <w:tcW w:w="1417" w:type="dxa"/>
            <w:noWrap/>
            <w:hideMark/>
          </w:tcPr>
          <w:p w14:paraId="4B69044A" w14:textId="77777777" w:rsidR="0042315C" w:rsidRPr="007B34DD" w:rsidRDefault="0042315C" w:rsidP="009C5C9D">
            <w:pPr>
              <w:cnfStyle w:val="100000000000" w:firstRow="1" w:lastRow="0" w:firstColumn="0" w:lastColumn="0" w:oddVBand="0" w:evenVBand="0" w:oddHBand="0" w:evenHBand="0" w:firstRowFirstColumn="0" w:firstRowLastColumn="0" w:lastRowFirstColumn="0" w:lastRowLastColumn="0"/>
              <w:rPr>
                <w:rFonts w:eastAsia="Times New Roman" w:cs="Times New Roman"/>
                <w:i w:val="0"/>
                <w:iCs w:val="0"/>
                <w:color w:val="000000"/>
                <w:szCs w:val="24"/>
                <w:lang w:val="en-GB" w:eastAsia="en-GB"/>
              </w:rPr>
            </w:pPr>
            <w:r w:rsidRPr="007B34DD">
              <w:rPr>
                <w:rFonts w:eastAsia="Times New Roman" w:cs="Times New Roman"/>
                <w:i w:val="0"/>
                <w:iCs w:val="0"/>
                <w:color w:val="000000"/>
                <w:szCs w:val="24"/>
                <w:lang w:val="en-GB" w:eastAsia="en-GB"/>
              </w:rPr>
              <w:t> Nucleotide</w:t>
            </w:r>
          </w:p>
        </w:tc>
        <w:tc>
          <w:tcPr>
            <w:tcW w:w="1418" w:type="dxa"/>
          </w:tcPr>
          <w:p w14:paraId="5EFF4583" w14:textId="77777777" w:rsidR="0042315C" w:rsidRPr="007B34DD" w:rsidRDefault="0042315C" w:rsidP="009C5C9D">
            <w:pPr>
              <w:cnfStyle w:val="100000000000" w:firstRow="1" w:lastRow="0" w:firstColumn="0" w:lastColumn="0" w:oddVBand="0" w:evenVBand="0" w:oddHBand="0" w:evenHBand="0" w:firstRowFirstColumn="0" w:firstRowLastColumn="0" w:lastRowFirstColumn="0" w:lastRowLastColumn="0"/>
              <w:rPr>
                <w:rFonts w:eastAsia="Times New Roman" w:cs="Times New Roman"/>
                <w:i w:val="0"/>
                <w:iCs w:val="0"/>
                <w:color w:val="000000"/>
                <w:szCs w:val="24"/>
                <w:lang w:val="en-GB" w:eastAsia="en-GB"/>
              </w:rPr>
            </w:pPr>
            <w:r w:rsidRPr="007B34DD">
              <w:rPr>
                <w:rFonts w:eastAsia="Times New Roman" w:cs="Times New Roman"/>
                <w:i w:val="0"/>
                <w:iCs w:val="0"/>
                <w:color w:val="000000"/>
                <w:szCs w:val="24"/>
                <w:lang w:val="en-GB" w:eastAsia="en-GB"/>
              </w:rPr>
              <w:t>Protein</w:t>
            </w:r>
          </w:p>
        </w:tc>
        <w:tc>
          <w:tcPr>
            <w:tcW w:w="1417" w:type="dxa"/>
            <w:gridSpan w:val="2"/>
          </w:tcPr>
          <w:p w14:paraId="38091B5B" w14:textId="77777777" w:rsidR="0042315C" w:rsidRPr="007B34DD" w:rsidRDefault="0042315C" w:rsidP="009C5C9D">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7B34DD">
              <w:rPr>
                <w:rFonts w:eastAsia="Times New Roman" w:cs="Times New Roman"/>
                <w:i w:val="0"/>
                <w:iCs w:val="0"/>
                <w:color w:val="000000"/>
                <w:szCs w:val="24"/>
                <w:lang w:val="en-GB" w:eastAsia="en-GB"/>
              </w:rPr>
              <w:t>Inheritance</w:t>
            </w:r>
          </w:p>
        </w:tc>
        <w:tc>
          <w:tcPr>
            <w:tcW w:w="1134" w:type="dxa"/>
          </w:tcPr>
          <w:p w14:paraId="3AA65616" w14:textId="7FEF8B7B" w:rsidR="0042315C" w:rsidRPr="007B34DD" w:rsidRDefault="0042315C" w:rsidP="009C5C9D">
            <w:pPr>
              <w:cnfStyle w:val="100000000000" w:firstRow="1" w:lastRow="0" w:firstColumn="0" w:lastColumn="0" w:oddVBand="0" w:evenVBand="0" w:oddHBand="0" w:evenHBand="0" w:firstRowFirstColumn="0" w:firstRowLastColumn="0" w:lastRowFirstColumn="0" w:lastRowLastColumn="0"/>
              <w:rPr>
                <w:rFonts w:eastAsia="Times New Roman" w:cs="Times New Roman"/>
                <w:i w:val="0"/>
                <w:iCs w:val="0"/>
                <w:color w:val="000000"/>
                <w:szCs w:val="24"/>
                <w:lang w:val="en-GB" w:eastAsia="en-GB"/>
              </w:rPr>
            </w:pPr>
            <w:r>
              <w:rPr>
                <w:rFonts w:eastAsia="Times New Roman" w:cs="Times New Roman"/>
                <w:i w:val="0"/>
                <w:iCs w:val="0"/>
                <w:color w:val="000000"/>
                <w:szCs w:val="24"/>
                <w:lang w:val="en-GB" w:eastAsia="en-GB"/>
              </w:rPr>
              <w:t>Disease</w:t>
            </w:r>
          </w:p>
        </w:tc>
        <w:tc>
          <w:tcPr>
            <w:tcW w:w="6804" w:type="dxa"/>
            <w:noWrap/>
            <w:hideMark/>
          </w:tcPr>
          <w:p w14:paraId="57CE0900" w14:textId="77777777" w:rsidR="0042315C" w:rsidRPr="007B34DD" w:rsidRDefault="0042315C" w:rsidP="009C5C9D">
            <w:pPr>
              <w:cnfStyle w:val="100000000000" w:firstRow="1" w:lastRow="0" w:firstColumn="0" w:lastColumn="0" w:oddVBand="0" w:evenVBand="0" w:oddHBand="0" w:evenHBand="0" w:firstRowFirstColumn="0" w:firstRowLastColumn="0" w:lastRowFirstColumn="0" w:lastRowLastColumn="0"/>
              <w:rPr>
                <w:rFonts w:eastAsia="Times New Roman" w:cs="Times New Roman"/>
                <w:i w:val="0"/>
                <w:iCs w:val="0"/>
                <w:color w:val="000000"/>
                <w:szCs w:val="24"/>
                <w:lang w:val="en-GB" w:eastAsia="en-GB"/>
              </w:rPr>
            </w:pPr>
            <w:r w:rsidRPr="007B34DD">
              <w:rPr>
                <w:rFonts w:eastAsia="Times New Roman" w:cs="Times New Roman"/>
                <w:i w:val="0"/>
                <w:iCs w:val="0"/>
                <w:color w:val="000000"/>
                <w:szCs w:val="24"/>
                <w:lang w:val="en-GB" w:eastAsia="en-GB"/>
              </w:rPr>
              <w:t>References</w:t>
            </w:r>
          </w:p>
        </w:tc>
      </w:tr>
      <w:tr w:rsidR="009376C1" w:rsidRPr="00CA5120" w14:paraId="392226AA"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val="restart"/>
            <w:noWrap/>
            <w:hideMark/>
          </w:tcPr>
          <w:p w14:paraId="1DB6D5EA" w14:textId="77777777" w:rsidR="009C5C9D" w:rsidRPr="00DF068F" w:rsidRDefault="009C5C9D" w:rsidP="009C5C9D">
            <w:pPr>
              <w:rPr>
                <w:rFonts w:eastAsia="Times New Roman" w:cs="Times New Roman"/>
                <w:color w:val="000000"/>
                <w:szCs w:val="24"/>
                <w:lang w:val="en-GB" w:eastAsia="en-GB"/>
              </w:rPr>
            </w:pPr>
            <w:r w:rsidRPr="00DF068F">
              <w:rPr>
                <w:rFonts w:eastAsia="Times New Roman" w:cs="Times New Roman"/>
                <w:color w:val="000000"/>
                <w:szCs w:val="24"/>
                <w:lang w:val="en-GB" w:eastAsia="en-GB"/>
              </w:rPr>
              <w:t>HSPB1</w:t>
            </w:r>
          </w:p>
        </w:tc>
        <w:tc>
          <w:tcPr>
            <w:tcW w:w="1417" w:type="dxa"/>
            <w:noWrap/>
            <w:hideMark/>
          </w:tcPr>
          <w:p w14:paraId="0A3938D2"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19C&gt;T / c.20C&gt;G</w:t>
            </w:r>
          </w:p>
        </w:tc>
        <w:tc>
          <w:tcPr>
            <w:tcW w:w="1843" w:type="dxa"/>
            <w:gridSpan w:val="2"/>
            <w:noWrap/>
            <w:hideMark/>
          </w:tcPr>
          <w:p w14:paraId="5045765A"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P7S/R</w:t>
            </w:r>
          </w:p>
        </w:tc>
        <w:tc>
          <w:tcPr>
            <w:tcW w:w="992" w:type="dxa"/>
            <w:noWrap/>
            <w:hideMark/>
          </w:tcPr>
          <w:p w14:paraId="13DA3F07"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36B0AB56"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N</w:t>
            </w:r>
          </w:p>
        </w:tc>
        <w:tc>
          <w:tcPr>
            <w:tcW w:w="6804" w:type="dxa"/>
            <w:hideMark/>
          </w:tcPr>
          <w:p w14:paraId="32A9DA22" w14:textId="0C1E4D3B"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002/humu.23189","ISSN":"1098-1004","PMID":"28144995","abstract":"In this study, we describe the phenotypic spectrum of distal hereditary motor neuropathy caused by mutations in the small heat shock proteins HSPB1 and HSPB8 and investigate the functional consequences of newly discovered variants. Among 510 unrelated patients with distal motor neuropathy, we identified mutations in HSPB1 (28 index patients/510; 5.5%) and HSPB8 (four index patients/510; 0.8%) genes. Patients have slowly progressive distal (100%) and proximal (13%) weakness in lower limbs (100%), mild lower limbs sensory involvement (31%), foot deformities (73%), progressive distal upper limb weakness (29%), mildly raised serum creatine kinase levels (100%), and central nervous system involvement (9%). We identified 12 HSPB1 and four HSPB8 mutations, including five and three not previously reported. Transmission was either dominant (78%), recessive (3%), or de novo (19%). Three missense mutations in HSPB1 (Pro7Ser, Gly53Asp, and Gln128Arg) cause hyperphosphorylation of neurofilaments, whereas the C-terminal mutant Ser187Leu triggers protein aggregation. Two frameshift mutations (Leu58fs and Ala61fs) create a premature stop codon leading to proteasomal degradation. Two mutations in HSPB8 (Lys141Met/Asn) exhibited increased binding to Bag3. We demonstrate that HSPB1 and HSPB8 mutations are a major cause of inherited motor axonal neuropathy. Mutations lead to diverse functional outcomes further demonstrating the pleotropic character of small heat shock proteins.","author":[{"dropping-particle":"","family":"Echaniz-Laguna","given":"Andoni","non-dropping-particle":"","parse-names":false,"suffix":""},{"dropping-particle":"","family":"Geuens","given":"Thomas","non-dropping-particle":"","parse-names":false,"suffix":""},{"dropping-particle":"","family":"Petiot","given":"Philippe","non-dropping-particle":"","parse-names":false,"suffix":""},{"dropping-particle":"","family":"Péréon","given":"Yann","non-dropping-particle":"","parse-names":false,"suffix":""},{"dropping-particle":"","family":"Adriaenssens","given":"Elias","non-dropping-particle":"","parse-names":false,"suffix":""},{"dropping-particle":"","family":"Haidar","given":"Mansour","non-dropping-particle":"","parse-names":false,"suffix":""},{"dropping-particle":"","family":"Capponi","given":"Simona","non-dropping-particle":"","parse-names":false,"suffix":""},{"dropping-particle":"","family":"Maisonobe","given":"Thierry","non-dropping-particle":"","parse-names":false,"suffix":""},{"dropping-particle":"","family":"Fournier","given":"Emmanuel","non-dropping-particle":"","parse-names":false,"suffix":""},{"dropping-particle":"","family":"Dubourg","given":"Odile","non-dropping-particle":"","parse-names":false,"suffix":""},{"dropping-particle":"","family":"Degos","given":"Bertrand","non-dropping-particle":"","parse-names":false,"suffix":""},{"dropping-particle":"","family":"Salachas","given":"François","non-dropping-particle":"","parse-names":false,"suffix":""},{"dropping-particle":"","family":"Lenglet","given":"Timothée","non-dropping-particle":"","parse-names":false,"suffix":""},{"dropping-particle":"","family":"Eymard","given":"Bruno","non-dropping-particle":"","parse-names":false,"suffix":""},{"dropping-particle":"","family":"Delmont","given":"Emilien","non-dropping-particle":"","parse-names":false,"suffix":""},{"dropping-particle":"","family":"Pouget","given":"Jean","non-dropping-particle":"","parse-names":false,"suffix":""},{"dropping-particle":"","family":"Juntas Morales","given":"Raul","non-dropping-particle":"","parse-names":false,"suffix":""},{"dropping-particle":"","family":"Goizet","given":"Cyril","non-dropping-particle":"","parse-names":false,"suffix":""},{"dropping-particle":"","family":"Latour","given":"Philippe","non-dropping-particle":"","parse-names":false,"suffix":""},{"dropping-particle":"","family":"Timmerman","given":"Vincent","non-dropping-particle":"","parse-names":false,"suffix":""},{"dropping-particle":"","family":"Stojkovic","given":"Tanya","non-dropping-particle":"","parse-names":false,"suffix":""}],"container-title":"Human mutation","id":"ITEM-1","issue":"5","issued":{"date-parts":[["2017"]]},"page":"556-568","title":"Axonal Neuropathies due to Mutations in Small Heat Shock Proteins: Clinical, Genetic, and Functional Insights into Novel Mutations.","type":"article-journal","volume":"38"},"uris":["http://www.mendeley.com/documents/?uuid=922c5cad-7d26-48f1-8b79-fec7b3fd84df"]},{"id":"ITEM-2","itemData":{"DOI":"10.1016/j.clineuro.2016.03.007","ISSN":"1872-6968","PMID":"26989944","abstract":"OBJECTIVES CMT is a group of heterogeneous motor and sensory neuropathies divided into demyelinating (CMT1) and axonal forms (CMT2). Distal Hereditary Motor Neuropathy (dHMN) is a motor neuropathy/neuronopathy which resembles CMT. Final genetic diagnosis is poor in CMT2 and in dHMN when compared with CMT1. Our aim is to report clinical, neurophysiological and genetic findings in a cohort of patients with axonal inherited neuropathies. PATIENTS AND METHODS We report clinical, neurophysiological and genetic findings from 45 patients with CMT2 or dHMN, coming from 39 unrelated families, observed in our Institute of Neurology over a 20-year period. RESULTS Clinical and electrophysiological examinations showed that 38 patients had CMT2 and 7 patients presented dHMN. Extensive genetic evaluation showed 6 mutations in MFN2, 4 mutations in HSPB1, 2 mutations in BSCL2, 3 mutations in GJB1, 1 mutation in MPZ. CONCLUSION Since next-generation sequencing will not be easily accessible, epidemiological data and clinical \"phenotyping\" remain the best strategy for clinicians to reach a correct genetic diagnosis in CMT2 and dHMN patients.","author":[{"dropping-particle":"","family":"Luigetti","given":"Marco","non-dropping-particle":"","parse-names":false,"suffix":""},{"dropping-particle":"","family":"Fabrizi","given":"Gian Maria","non-dropping-particle":"","parse-names":false,"suffix":""},{"dropping-particle":"","family":"Bisogni","given":"Giulia","non-dropping-particle":"","parse-names":false,"suffix":""},{"dropping-particle":"","family":"Romano","given":"Angela","non-dropping-particle":"","parse-names":false,"suffix":""},{"dropping-particle":"","family":"Taioli","given":"Federica","non-dropping-particle":"","parse-names":false,"suffix":""},{"dropping-particle":"","family":"Ferrarini","given":"Moreno","non-dropping-particle":"","parse-names":false,"suffix":""},{"dropping-particle":"","family":"Bernardo","given":"Daniela","non-dropping-particle":"","parse-names":false,"suffix":""},{"dropping-particle":"","family":"Rossini","given":"Paolo Maria","non-dropping-particle":"","parse-names":false,"suffix":""},{"dropping-particle":"","family":"Sabatelli","given":"Mario","non-dropping-particle":"","parse-names":false,"suffix":""}],"container-title":"Clinical neurology and neurosurgery","id":"ITEM-2","issued":{"date-parts":[["2016","5"]]},"page":"67-71","title":"Charcot-Marie-Tooth type 2 and distal hereditary motor neuropathy: Clinical, neurophysiological and genetic findings from a single-centre experience.","type":"article-journal","volume":"144"},"uris":["http://www.mendeley.com/documents/?uuid=6d33fa81-076c-4604-9c01-8605d5e32f83"]},{"id":"ITEM-3","itemData":{"DOI":"10.1016/j.clineuro.2017.09.012","ISSN":"1872-6968","PMID":"29031079","author":[{"dropping-particle":"","family":"Fortunato","given":"Fernanda","non-dropping-particle":"","parse-names":false,"suffix":""},{"dropping-particle":"","family":"</w:instrText>
            </w:r>
            <w:r w:rsidRPr="00416489">
              <w:rPr>
                <w:rFonts w:eastAsia="Times New Roman" w:cs="Times New Roman"/>
                <w:color w:val="000000"/>
                <w:szCs w:val="24"/>
                <w:lang w:val="it-IT" w:eastAsia="en-GB"/>
              </w:rPr>
              <w:instrText>Neri","given":"Marcella","non-dropping-particle":"","parse-names":false,"suffix":""},{"dropping-particle":"","family":"Geroldi","given":"Alessandro","non-dropping-particle":"","parse-names":false,"suffix":""},{"dropping-particle":"","family":"Bellone","given":"Emilia","non-dropping-particle":"","parse-names":false,"suffix":""},{"dropping-particle":"","family":"Grandis","given":"Domenico","non-dropping-particle":"De","parse-names":false,"suffix":""},{"dropping-particle":"","family":"Ferlini","given":"Alessandra","non-dropping-particle":"","parse-names":false,"suffix":""},{"dropping-particle":"","family":"Gualandi","given":"Francesca","non-dropping-particle":"","parse-names":false,"suffix":""}],"container-title":"Clinical neurology and neurosurgery","id":"ITEM-3","issued":{"date-parts":[["2017"]]},"page":"15-17","title":"A CMT2 family carrying the P7R mutation in the N- terminal region of the HSPB1 gene.","type":"article-journal","volume":"163"},"uris":["http://www.mendeley.com/documents/?uuid=c03c3ebf-317d-4281-a0b1-78cefabb1be5"]}],"mendeley":{"formattedCitation":"(Luigetti et al., 2016; Echaniz-Laguna et al., 2017a; Fortunato et al., 2017)","plainTextFormattedCitation":"(Luigetti et al., 2016; Echaniz-Laguna et al., 2017a; Fortunato et al., 2017)","previouslyFormattedCitation":"(Luigetti et al., 2016; Echaniz-Laguna et al., 2017a; Fortunato et al., 2017)"},"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it-IT" w:eastAsia="en-GB"/>
              </w:rPr>
              <w:t>(Luigetti et al., 2016; Echaniz-Laguna et al., 2017a; Fortunato et al., 2017)</w:t>
            </w:r>
            <w:r w:rsidRPr="00DF068F">
              <w:rPr>
                <w:rFonts w:eastAsia="Times New Roman" w:cs="Times New Roman"/>
                <w:color w:val="000000"/>
                <w:szCs w:val="24"/>
                <w:lang w:val="en-GB" w:eastAsia="en-GB"/>
              </w:rPr>
              <w:fldChar w:fldCharType="end"/>
            </w:r>
          </w:p>
        </w:tc>
      </w:tr>
      <w:tr w:rsidR="009376C1" w:rsidRPr="007B34DD" w14:paraId="3EAF3DA0"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6E321934" w14:textId="77777777" w:rsidR="009C5C9D" w:rsidRPr="00DF068F" w:rsidRDefault="009C5C9D" w:rsidP="009C5C9D">
            <w:pPr>
              <w:rPr>
                <w:rFonts w:eastAsia="Times New Roman" w:cs="Times New Roman"/>
                <w:color w:val="000000"/>
                <w:szCs w:val="24"/>
                <w:lang w:val="it-IT" w:eastAsia="en-GB"/>
              </w:rPr>
            </w:pPr>
          </w:p>
        </w:tc>
        <w:tc>
          <w:tcPr>
            <w:tcW w:w="1417" w:type="dxa"/>
            <w:noWrap/>
            <w:hideMark/>
          </w:tcPr>
          <w:p w14:paraId="12FDCABE"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c.100G&gt;A</w:t>
            </w:r>
          </w:p>
        </w:tc>
        <w:tc>
          <w:tcPr>
            <w:tcW w:w="1843" w:type="dxa"/>
            <w:gridSpan w:val="2"/>
            <w:noWrap/>
            <w:hideMark/>
          </w:tcPr>
          <w:p w14:paraId="2D578F66"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p.G34R</w:t>
            </w:r>
          </w:p>
        </w:tc>
        <w:tc>
          <w:tcPr>
            <w:tcW w:w="992" w:type="dxa"/>
            <w:noWrap/>
            <w:hideMark/>
          </w:tcPr>
          <w:p w14:paraId="1325149F"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de novo</w:t>
            </w:r>
          </w:p>
        </w:tc>
        <w:tc>
          <w:tcPr>
            <w:tcW w:w="1134" w:type="dxa"/>
            <w:noWrap/>
            <w:hideMark/>
          </w:tcPr>
          <w:p w14:paraId="1094E611"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N</w:t>
            </w:r>
          </w:p>
        </w:tc>
        <w:tc>
          <w:tcPr>
            <w:tcW w:w="6804" w:type="dxa"/>
            <w:noWrap/>
            <w:hideMark/>
          </w:tcPr>
          <w:p w14:paraId="3B4AC689" w14:textId="3B39A7C8"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sidR="000034F6">
              <w:rPr>
                <w:rFonts w:eastAsia="Times New Roman" w:cs="Times New Roman"/>
                <w:color w:val="000000"/>
                <w:szCs w:val="24"/>
                <w:lang w:val="it-IT" w:eastAsia="en-GB"/>
              </w:rPr>
              <w:instrText>ADDIN CSL_CITATION {"citationItems":[{"id":"ITEM-1","itemData":{"DOI":"10.1111/j.1529-8027.2011.00361.x","ISSN":"1529-8027","PMID":"22176143","abstract":"Mutations in the small heat-shock protein 27 kDa protein 1 (HSPB1) and 22 kDa protein 8 (HSPB8) genes were associated with distal hereditary motor neuropathy (dHMN) and with the axonal form of Charcot-Marie-Tooth disease type 2 (CMT2). Here we report the clinical and molecular evaluation of an Italian dHMN and CMT2 cohort to establish HSPB1 and HSPB8 mutation occurrence and associated clinical features. One hundred and sixty-seven patients with dHMN or CMT2 were studied. HSPB1 and HSPB8 exons 1 and 3 molecular analysis was carried out through DHPLC and direct sequencing of each variant chromatogram. HSPB8 exon 2 was analyzed by direct sequencing. Four mutations in five unrelated dHMN patients and four mutations in four unrelated CMT2 cases were found in HSPB1. The p.Arg136Leu mutation was found in two patients with different phenotypes. Electroneurographical follow-up study in a dHMN patient revealed that sensory impairment occurred with disease progression. The HSPB1 mutation frequency was 8% in dHMN and 4% in CMT2 patients. The significant HSPB1 mutation frequency in both phenotypes indicates its relevance in the pathogenesis of these neuropathies. Recent literature data suggest a continuum between dHMN and CMT2. We confirm this finding in our cohort, proposing a definite relationship between these disorders.","author":[{"dropping-particle":"","family":"Capponi","given":"Simona","non-dropping-particle":"","parse-names":false,"suffix":""},{"dropping-particle":"","family":"Geroldi","given":"Alessandro","non-dropping-particle":"","parse-names":false,"suffix":""},{"dropping-particle":"","family":"Fossa","given":"Paola","non-dropping-particle":"","parse-names":false,"suffix":""},{"dropping-particle":"","family":"Grandis","given":"Marina","non-dropping-particle":"","parse-names":false,"suffix":""},{"dropping-particle":"","family":"Ciotti","given":"Paola","non-dropping-particle":"","parse-names":false,"suffix":""},{"dropping-particle":"","family":"Gulli","given":"Rossella","non-dropping-particle":"","parse-names":false,"suffix":""},{"dropping-particle":"","family":"Schenone","given":"Angelo","non-dropping-particle":"","parse-names":false,"suffix":""},{"dropping-particle":"","family":"Mandich","given":"Paola","non-dropping-particle":"","parse-names":false,"suffix":""},{"dropping-particle":"","family":"Bellone","given":"Emilia","non-dropping-particle":"","parse-names":false,"suffix":""},{"dropping-particle":"V","family":"Evgrafov","given":"Oleg","non-dropping-particle":"","parse-names":false,"suffix":""},{"dropping-particle":"","family":"Mersiyanova","given":"Irena","non-dropping-particle":"","parse-names":false,"suffix":""},{"dropping-particle":"","family":"Irobi","given":"Joy","non-dropping-particle":"","parse-names":false,"suffix":""},{"dropping-particle":"","family":"Bosch","given":"Ludo","non-dropping-particle":"Van Den","parse-names":false,"suffix":""},{"dropping-particle":"","family":"Dierick","given":"Ines","non-dropping-particle":"","parse-names":false,"suffix":""},{"dropping-particle":"","family":"Leung","given":"Conrad L","non-dropping-particle":"","parse-names":false,"suffix":""},{"dropping-particle":"","family":"Schagina","given":"Olga","non-dropping-particle":"","parse-names":false,"suffix":""},{"dropping-particle":"","family":"Verpoorten","given":"Nathalie","non-dropping-particle":"","parse-names":false,"suffix":""},{"dropping-particle":"","family":"Impe","given":"Katrien","non-dropping-particle":"Van","parse-names":false,"suffix":""},{"dropping-particle":"","family":"Fedotov","given":"Valeriy","non-dropping-particle":"","parse-names":false,"suffix":""},{"dropping-particle":"","family":"Dadali","given":"Elena","non-dropping-particle":"","parse-names":false,"suffix":""},{"dropping-particle":"","family":"Auer-Grumbach","given":"Michaela","non-dropping-particle":"","parse-names":false,"suffix":""},{"dropping-particle":"","family":"Windpassinger","given":"Christian","non-dropping-particle":"","parse-names":false,"suffix":""},{"dropping-particle":"","family":"Wagner","given":"Klaus","non-dropping-particle":"","parse-names":false,"suffix":""},{"dropping-particle":"","family":"Mitrovic","given":"Zoran","non-dropping-particle":"","parse-names":false,"suffix":""},{"dropping-particle":"","family":"Hilton-Jones","given":"David","non-dropping-particle":"","parse-names":false,"suffix":""},{"dropping-particle":"","family":"Talbot","given":"Kevin","non-dropping-particle":"","parse-names":false,"suffix":""},{"dropping-particle":"","family":"Martin","given":"Jean-Jacques J","non-dropping-particle":"","parse-names":false,"suffix":""},{"dropping-particle":"","family":"Vasserman","given":"Natalia","non-dropping-particle":"","parse-names":false,"suffix":""},{"dropping-particle":"","family":"Tverskaya","given":"Svetlana","non-dropping-particle":"","parse-names":false,"suffix":""},{"dropping-particle":"","family":"Polyakov","given":"Alexander","non-dropping-particle":"","parse-names":false,"suffix":""},{"dropping-particle":"","family":"Liem","given":"Ronald K H","non-dropping-particle":"","parse-names":false,"suffix":""},{"dropping-particle":"","family":"Gettemans","given":"Jan","non-dropping-particle":"","parse-names":false,"suffix":""},{"dropping-particle":"","family":"Robberecht","given":"Wim","non-dropping-particle":"","parse-names":false,"suffix":""},{"dropping-particle":"","family":"Jonghe","given":"Peter","non-dropping-particle":"De","parse-names":false,"suffix":""},{"dropping-particle":"","family":"Timmerman","given":"Vincent","non-dropping-particle":"","parse-names":false,"suffix":""},{"dropping-particle":"","family":"Capponi","given":"Simona","non-dropping-particle":"","parse-names":false,"suffix":""},{"dropping-particle":"","family":"Geroldi","given":"Alessandro","non-dropping-particle":"","parse-names":false,"suffix":""},{"dropping-particle":"","family":"Fossa","given":"Paola","non-dropping-particle":"","parse-names":false,"suffix":""},{"dropping-particle":"","family":"Grandis","given":"Marina","non-dropping-particle":"","parse-names":false,"suffix":""},{"dropping-particle":"","family":"Ciotti","given":"Paola","non-dropping-particle":"","parse-names":false,"suffix":""},{"dropping-particle":"","family":"Gulli","given":"Rossella","non-dropping-particle":"","parse-names":false,"suffix":""},{"dropping-particle":"","family":"Schenone","given":"Angelo","non-dropping-particle":"","parse-names":false,"suffix":""},{"dropping-particle":"","family":"Mandich","given":"Paola","non-dropping-particle":"","parse-names":false,"suffix":""},{"dropping-particle":"","family":"Bellone","given":"Emilia","non-dropping-particle":"","parse-names":false,"suffix":""}],"container-title":"Journal of the peripheral nervous system : JPNS","id":"ITEM-1","issue":"4","issued":{"date-parts":[["2011","12"]]},"page":"287-94","title":"HSPB1 and HSPB8 in inherited neuropathies: study of an Italian cohort of dHMN and CMT2 patients.","type":"article-journal","volume":"16"},"uris":["http://www.mendeley.com/documents/?uuid=89734058-d9ef-4ff5-926b-f97e75cc910d"]}],"mendeley":{"formattedCitation":"(Capponi et al., 2011)","plainTextFormattedCitation":"(Capponi et al., 2011)","previouslyFormattedCitation":"(Capponi et al., 2011)"},"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Capponi et al., 2011)</w:t>
            </w:r>
            <w:r w:rsidRPr="00DF068F">
              <w:rPr>
                <w:rFonts w:eastAsia="Times New Roman" w:cs="Times New Roman"/>
                <w:color w:val="000000"/>
                <w:szCs w:val="24"/>
                <w:lang w:val="en-GB" w:eastAsia="en-GB"/>
              </w:rPr>
              <w:fldChar w:fldCharType="end"/>
            </w:r>
          </w:p>
        </w:tc>
      </w:tr>
      <w:tr w:rsidR="009376C1" w:rsidRPr="00CA5120" w14:paraId="0330C747"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63DC0461"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0AA0F49A"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116C&gt;T</w:t>
            </w:r>
          </w:p>
        </w:tc>
        <w:tc>
          <w:tcPr>
            <w:tcW w:w="1843" w:type="dxa"/>
            <w:gridSpan w:val="2"/>
            <w:noWrap/>
            <w:hideMark/>
          </w:tcPr>
          <w:p w14:paraId="5BD478FB"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P39L</w:t>
            </w:r>
          </w:p>
        </w:tc>
        <w:tc>
          <w:tcPr>
            <w:tcW w:w="992" w:type="dxa"/>
            <w:noWrap/>
            <w:hideMark/>
          </w:tcPr>
          <w:p w14:paraId="01322881"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7C487EE1"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N</w:t>
            </w:r>
          </w:p>
        </w:tc>
        <w:tc>
          <w:tcPr>
            <w:tcW w:w="6804" w:type="dxa"/>
            <w:hideMark/>
          </w:tcPr>
          <w:p w14:paraId="0438696A" w14:textId="6371DE5A"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sidR="000034F6">
              <w:rPr>
                <w:rFonts w:eastAsia="Times New Roman" w:cs="Times New Roman"/>
                <w:color w:val="000000"/>
                <w:szCs w:val="24"/>
                <w:lang w:val="en-GB" w:eastAsia="en-GB"/>
              </w:rPr>
              <w:instrText>ADDIN CSL_CITATION {"citationItems":[{"id":"ITEM-1","itemData":{"DOI":"10.1212/01.wnl.0000319696.14225.67","ISSN":"1526-632X","abstract":"Charcot-Marie-Tooth disease (CMT) is the most common inherited neuromuscular disorder and is characterized by significant clinical and genetic heterogeneity. Recently, mutations in both the small heat shock protein 27 (HSP27 or HSPB1) and 22 (HSP22 or HSPB8) genes have been reported to cause autosomal dominant CMT with minimal sensory involvement (CMT 2F/CMT2L) and autosomal dominant distal hereditary motor neuropathy type II (dHMN II).|We analyzed the HSPB1 and HSPB8 genes in a large clinically well-characterized series of dHMN and CMT type 2 (CMT2) cases and families using linkage analysis and direct sequencing of these genes.|We identified a novel homozygous mutation in the alpha-crystallin domain of HSPB1 segregating in an autosomal recessive fashion in a family with distal HMN/CMT2. A further four heterozygous HSPB1 mutations were identified in four autosomal dominant families dHMN/CMT2, and two sporadic cases were identified with probable de novo mutations. In the autosomal dominant and autosomal recessive families, there were no clinical sensory findings, but reduced sural nerve action potential amplitudes were found in some affected individuals, indicating that long sensory axons are mildly affected in this predominantly motor disorder.|This extends the clinical and electrophysiologic spectrum of HSPB1 mutations and identifies four unreported dominant HSPB1 mutations and the first family where the HSPB1 mutation acts in a recessive way to cause distal HMN.","author":[{"dropping-particle":"","family":"Houlden","given":"H","non-dropping-particle":"","parse-names":false,"suffix":""},{"dropping-particle":"","family":"Laura","given":"M","non-dropping-particle":"","parse-names":false,"suffix":""},{"dropping-particle":"","family":"Wavrant-De Vrièze","given":"F","non-dropping-particle":"","parse-names":false,"suffix":""},{"dropping-particle":"","family":"Blake","given":"J","non-dropping-particle":"","parse-names":false,"suffix":""},{"dropping-particle":"","family":"Wood","given":"N","non-dropping-particle":"","parse-names":false,"suffix":""},{"dropping-particle":"","family":"Reilly","given":"M M","non-dropping-particle":"","parse-names":false,"suffix":""}],"container-title":"Neurology","id":"ITEM-1","issue":"21","issued":{"date-parts":[["2008"]]},"page":"1660-1668","title":"Mutations in the HSP27 (HSPB1) gene cause dominant, recessive, and sporadic distal HMN/CMT type 2","type":"article-journal","volume":"71"},"uris":["http://www.mendeley.com/documents/?uuid=b37283a2-55e1-444a-aba8-e41d7dc06ce3"]},{"id":"ITEM-2","itemData":{"DOI":"10.1111/jns.12252","ISSN":"1529-8027","PMID":"29381233","abstract":"Mutations in small heat shock protein beta-1 (HspB1) have been linked to Charcot-Marie-Tooth (CMT) disease type 2F and distal hereditary motor neuropathy type 2B. Only four cases with HSPB1 mutations have been reported to date in Japan. In this study between April 2007 and October 2014, we conducted gene panel sequencing in a case series of 1,030 patients with inherited peripheral neuropathies (IPNs) using DNA microarray, targeted resequencing, and whole-exome sequencing. We identified HSPB1 variants in 1.3% (13 of 1,030) of the patients with IPNs, who exhibited a male predominance. Based on neurological and electrophysiological findings, seven patients were diagnosed with CMT disease type 2F, whereas the remaining six patients were diagnosed with distal hereditary motor neuropathy type 2B. P39L, R127W, S135C, R140G, K141Q, T151I, and P182A mutations identified in 12 patients were described previously, whereas a novel K123* variant with unknown significance was found in 1 patient. Diabetes and impaired glucose tolerance were detected in 6 of the 13 patients. Our findings suggest that HSPB1 mutations result in two phenotypes of inherited neuropathies and extend the phenotypic spectrum of HSPB1-related disorders.","author":[{"dropping-particle":"","family":"Tanabe","given":"Hajime","non-dropping-particle":"","parse-names":false,"suffix":""},{"dropping-particle":"","family":"Higuchi","given":"Yujiro","non-dropping-particle":"","parse-names":false,"suffix":""},{"dropping-particle":"","family":"Yuan","given":"Jun-Hui","non-dropping-particle":"","parse-names":false,"suffix":""},{"dropping-particle":"","family":"Hashiguchi","given":"Akihiro","non-dropping-particle":"","parse-names":false,"suffix":""},{"dropping-particle":"","family":"Yoshimura","given":"Akiko","non-dropping-particle":"","parse-names":false,"suffix":""},{"dropping-particle":"","family":"Ishihara","given":"Satoshi","non-dropping-particle":"","parse-names":false,"suffix":""},{"dropping-particle":"","family":"Nozuma","given":"Satoshi","non-dropping-particle":"","parse-names":false,"suffix":""},{"dropping-particle":"","family":"Okamoto","given":"Yuji","non-dropping-particle":"","parse-names":false,"suffix":""},{"dropping-particle":"","family":"Matsuura","given":"Eiji","non-dropping-particle":"","parse-names":false,"suffix":""},{"dropping-particle":"","family":"Ishiura","given":"Hiroyuki","non-dropping-particle":"","parse-names":false,"suffix":""},{"dropping-particle":"","family":"Mitsui","given":"Jun","non-dropping-particle":"","parse-names":false,"suffix":""},{"dropping-particle":"","family":"Takashima","given":"Ryotaro","non-dropping-particle":"","parse-names":false,"suffix":""},{"dropping-particle":"","family":"Kokubun","given":"Norito","non-dropping-particle":"","parse-names":false,"suffix":""},{"dropping-particle":"","family":"Maeda","given":"Kengo","non-dropping-particle":"","parse-names":false,"suffix":""},{"dropping-particle":"","family":"Asano","given":"Yuri","non-dropping-particle":"","parse-names":false,"suffix":""},{"dropping-particle":"","family":"Sunami","given":"Yoko","non-dropping-particle":"","parse-names":false,"suffix":""},{"dropping-particle":"","family":"Kono","given":"Yu","non-dropping-particle":"","parse-names":false,"suffix":""},{"dropping-particle":"","family":"Ishigaki","given":"Yasunori","non-dropping-particle":"","parse-names":false,"suffix":""},{"dropping-particle":"","family":"Yanamoto","given":"Shosaburo","non-dropping-particle":"","parse-names":false,"suffix":""},{"dropping-particle":"","family":"Fukae","given":"Jiro","non-dropping-particle":"","parse-names":false,"suffix":""},{"dropping-particle":"","family":"Kida","given":"Hiroshi","non-dropping-particle":"","parse-names":false,"suffix":""},{"dropping-particle":"","family":"Morita","given":"Mitsuya","non-dropping-particle":"","parse-names":false,"suffix":""},{"dropping-particle":"","family":"Tsuji","given":"Shoji","non-dropping-particle":"","parse-names":false,"suffix":""},{"dropping-particle":"","family":"Takashima","given":"Hiroshi","non-dropping-particle":"","parse-names":false,"suffix":""}],"container-title":"Journal of the peripheral nervous system : JPNS","id":"ITEM-2","issue":"1","issued":{"date-parts":[["2018"]]},"page":"40-48","title":"Clinical and genetic features of Charcot-Marie-Tooth disease 2F and hereditary motor neuropathy 2B in Japan.","type":"article-journal","volume":"23"},"uris":["http://www.mendeley.com/documents/?uuid=d39296f2-d0cd-4157-8727-325562f2230f"]},{"id":"ITEM-3","itemData":{"DOI":"10.1002/humu.23189","ISSN":"1098-1004","PMID":"28144995","abstract":"In this study, we describe the phenotypic spectrum of distal hereditary motor neuropathy caused by mutations in the small heat shock proteins HSPB1 and HSPB8 and investigate the functional consequences of newly discovered variants. Among 510 unrelated patients with distal motor neuropathy, we identified mutations in HSPB1 (28 index patients/510; 5.5%) and HSPB8 (four index patients/510; 0.8%) genes. Patients have slowly progressive distal (100%) and proximal (13%) weakness in lower limbs (100%), mild lower limbs sensory involvement (31%), foot deformities (73%), progressive distal upper limb weakness (29%), mildly raised serum creatine kinase levels (100%), and central nervous system involvement (9%). We identified 12 HSPB1 and four HSPB8 mutations, including five and three not previously reported. Transmission was either dominant (78%), recessive (3%), or de novo (19%). Three missense mutations in HSPB1 (Pro7Ser, Gly53Asp, and Gln128Arg) cause hyperphosphorylation of neurofilaments, whereas the C-terminal mutant Ser187Leu triggers protein aggregation. Two frameshift mutations (Leu58fs and Ala61fs) create a premature stop codon leading to proteasomal degradation. Two mutations in HSPB8 (Lys141Met/Asn) exhibited increased binding to Bag3. We demonstrate that HSPB1 and HSPB8 mutations are a major cause of inherited motor axonal neuropathy. Mutations lead to diverse functional outcomes further demonstrating the pleotropic character of small heat shock proteins.","author":[{"dropping-particle":"","family":"Echaniz-Laguna","given":"Andoni","non-dropping-particle":"","parse-names":false,"suffix":""},{"dropping-particle":"","family":"Geuens","given":"Thomas","non-dropping-particle":"","parse-names":false,"suffix":""},{"dropping-particle":"","family":"Petiot","given":"Philippe","non-dropping-particle":"","parse-names":false,"suffix":""},{"dropping-particle":"","family":"Péréon","given":"Yann","non-dropping-particle":"","parse-names":false,"suffix":""},{"dropping-particle":"","family":"Adriaenssens","given":"Elias","non-dropping-particle":"","parse-names":false,"suffix":""},{"dropping-particle":"","family":"Haidar","given":"Mansour","non-dropping-particle":"","parse-names":false,"suffix":""},{"dropping-particle":"","family":"Capponi","given":"Simona","non-dropping-particle":"","parse-names":false,"suffix":""},{"dropping-particle":"","family":"Maisonobe","given":"Thierry","non-dropping-particle":"","parse-names":false,"suffix":""},{"dropping-particle":"","family":"Fournier","given":"Emmanuel","non-dropping-particle":"","parse-names":false,"suffix":""},{"dropping-particle":"","family":"Dubourg","given":"Odile","non-dropping-particle":"","parse-names":false,"suffix":""},{"dropping-particle":"","family":"Degos","given":"Bertrand","non-dropping-particle":"","parse-names":false,"suffix":""},{"dropping-particle":"","family":"Salachas","given":"François","non-dropping-particle":"","parse-names":false,"suffix":""},{"dropping-particle":"","family":"Lenglet","given":"Timothée","non-dropping-particle":"","parse-names":false,"suffix":""},{"dropping-particle":"","family":"Eymard","given":"Bruno","non-dropping-particle":"","parse-names":false,"suffix":""},{"dropping-particle":"","family":"Delmont","given":"Emilien","non-dropping-particle":"","parse-names":false,"suffix":""},{"dropping-particle":"","family":"Pouget","given":"Jean","non-dropping-particle":"","parse-names":false,"suffix":""},{"dropping-particle":"","family":"Juntas Morales","given":"Raul","non-dropping-particle":"","parse-names":false,"suffix":""},{"dropping-particle":"","family":"Goizet","given":"Cyril","non-dropping-particle":"","parse-names":false,"suffix":""},{"dropping-particle":"","family":"Latour","given":"Philippe","non-dropping-particle":"","parse-names":false,"suffix":""},{"dropping-particle":"","family":"Timmerman","given":"Vincent","non-dropping-particle":"","parse-names":false,"suffix":""},{"dropping-particle":"","family":"Stojkovic","given":"Tanya","non-dropping-particle":"","parse-names":false,"suffix":""}],"container-title":"Human mutation","id":"ITEM-3","issue":"5","issued":{"date-parts":[["2017"]]},"page":"556-568","title":"Axonal Neuropathies due to Mutations in Small Heat Shock Proteins: Clinical, Genetic, and Functional Insights into Novel Mutations.","type":"article-journal","volume":"38"},"uris":["http://www.mendeley.com/documents/?uuid=922c5cad-7d26-48f1-8b79-fec7b3fd84df"]},{"id":"ITEM-4","itemData":{"DOI":"10.1016/j.nmd.2016.10.001","ISSN":"1873-2364","PMID":"27816334","abstract":"Mutations in HSPB1 are one of the commonest causes of distal Hereditary Motor Neuropathy (dHMN). Transgenic mouse models of the disease have identified HDAC6 inhibitors as promising treatments for the condition paving the way for human trials. A detailed phenotype and natural history study of HSPB1 neuropathy is therefore required in order to inform the duration and outcome measures of any future trials. Clinical and neurophysiological data and lower limb muscle MRI were collected both prospectively and retrospectively from patients with mutations in HSPB1. The natural history was assessed by recording the weighted Charcot-Marie-Tooth Examination Score (CMTES) at annual intervals in a subset of patients. 20 patients from 14 families were recruited into the study. The average age of onset was in the 4th decade. Patients presented with a length dependent neuropathy but with early ankle plantar flexion weakness. Neurophysiology confirmed a motor neuropathy but also showed sensory nerve involvement in most patients. Cross sectional muscle MRI revealed soleus and medial gastrocnemius fat infiltration as an early signature of mutant HSPB1 disease. In this study neither semi quantitative muscle MRI, the CMTES nor neurophysiology were able to detect disease progression in HSPB1 neuropathy over 1 or 2 years. Further studies are therefore required to identify a suitable biomarker before clinical trials in HSPB1 neuropathy can be undertaken.","author":[{"dropping-particle":"","family":"Rossor","given":"Alexander M","non-dropping-particle":"","parse-names":false,"suffix":""},{"dropping-particle":"","family":"Morrow","given":"Jasper M","non-dropping-particle":"","parse-names":false,"suffix":""},{"dropping-particle":"","family":"Polke","given":"James M","non-dropping-particle":"","parse-names":false,"suffix":""},{"dropping-particle":"","family":"Murphy","given":"Sinead M","non-dropping-particle":"","parse-names":false,"suffix":""},{"dropping-particle":"","family":"Houlden","given":"Henry","non-dropping-particle":"","parse-names":false,"suffix":""},{"dropping-particle":"","family":"INC-RDCRC","given":"","non-dropping-particle":"","parse-names":false,"suffix":""},{"dropping-particle":"","family":"Laura","given":"Matilde","non-dropping-particle":"","parse-names":false,"suffix":""},{"dropping-particle":"","family":"Manji","given":"Hadi","non-dropping-particle":"","parse-names":false,"suffix":""},{"dropping-particle":"","family":"Blake","given":"Julian","non-dropping-particle":"","parse-names":false,"suffix":""},{"dropping-particle":"","family":"Reilly","given":"Mary M","non-dropping-particle":"","parse-names":false,"suffix":""}],"container-title":"Neuromuscular disorders : NMD","id":"ITEM-4","issue":"1","issued":{"date-parts":[["2017","1"]]},"page":"50-56","title":"Pilot phenotype and natural history study of hereditary neuropathies caused by mutations in the HSPB1 gene.","type":"article-journal","volume":"27"},"uris":["http://www.mendeley.com/documents/?uuid=7c17f2b0-eda0-4af7-bce2-2699f4e8a9e4"]},{"id":"ITEM-5","itemData":{"DOI":"10.1111/j.1529-8027.2011.00361.x","ISSN":"1529-8027","PMID":"22176143","abstract":"Mutations in the small heat-shock protein 27 kDa protein 1 (HSPB1) and 22 kDa protein 8 (HSPB8) genes were associated with distal hereditary motor neuropathy (dHMN) and with the axonal form of Charcot-Marie-Tooth disease type 2 (CMT2). Here we report the clinical and molecular evaluation of an Italian dHMN and CMT2 cohort to establish HSPB1 and HSPB8 mutation occurrence and associated clinical features. One hundred and sixty-seven patients with dHMN or CMT2 were studied. HSPB1 and HSPB8 exons 1 and 3 molecular analysis was carried out through DHPLC and direct sequencing of each variant chromatogram. HSPB8 exon 2 was analyzed by direct sequencing. Four mutations in five unrelated dHMN patients and four mutations in four unrelated CMT2 cases were found in HSPB1. The p.Arg136Leu mutation was found in two patients with different phenotypes. Electroneurographical follow-up study in a dHMN patient revealed that sensory impairment occurred with disease progression. The HSPB1 mutation frequency was 8% in dHMN and 4% in CMT2 patients. The significant HSPB1 mutation frequency in both phenotypes indicates its relevance in the pathogenesis of these neuropathies. Recent literature data suggest a continuum between dHMN and CMT2. We confirm this finding in our cohort, proposing a definite relationship between these disorders.","author":[{"dropping-particle":"","family":"Capponi","given":"Simona","non-dropping-particle":"","parse-names":false,"suffix":""},{"dropping-particle":"","family":"Geroldi","given":"Alessandro","non-dropping-particle":"","parse-names":false,"suffix":""},{"dropping-particle":"","family":"Fossa","given":"Paola","non-dropping-particle":"","parse-names":false,"suffix":""},{"dropping-particle":"","family":"Grandis","given":"Marina","non-dropping-particle":"","parse-names":false,"suffix":""},{"dropping-particle":"","family":"Ciotti","given":"Paola","non-dropping-particle":"","parse-names":false,"suffix":""},{"dropping-particle":"","family":"Gulli","given":"Rossella","non-dropping-particle":"","parse-names":false,"suffix":""},{"dropping-particle":"","family":"Schenone","given":"Angelo","non-dropping-particle":"","parse-names":false,"suffix":""},{"dropping-particle":"","family":"Mandich","given":"Paola","non-dropping-particle":"","parse-names":false,"suffix":""},{"dropping-particle":"","family":"Bellone","given":"Emilia","non-dropping-particle":"","parse-names":false,"suffix":""},{"dropping-particle":"V","family":"Evgrafov","given":"Oleg","non-dropping-particle":"","parse-names":false,"suffix":""},{"dropping-particle":"","family":"Mersiyanova","given":"Irena","non-dropping-particle":"","parse-names":false,"suffix":""},{"dropping-particle":"","family":"Irobi","given":"Joy","non-dropping-particle":"","parse-names":false,"suffix":""},{"dropping-particle":"","family":"Bosch","given":"Ludo","non-dropping-particle":"Van Den","parse-names":false,"suffix":""},{"dropping-particle":"","family":"Dierick","given":"Ines","non-dropping-particle":"","parse-names":false,"suffix":""},{"dropping-particle":"","family":"Leung","given":"Conrad L","non-dropping-particle":"","parse-names":false,"suffix":""},{"dropping-particle":"","family":"Schagina","given":"Olga","non-dropping-particle":"","parse-names":false,"suffix":""},{"dropping-particle":"","family":"Verpoorten","given":"Nathalie","non-dropping-particle":"","parse-names":false,"suffix":""},{"dropping-particle":"","family":"Impe","given":"Katrien","non-dropping-particle":"Van","parse-names":false,"suffix":""},{"dropping-particle":"","family":"Fedotov","given":"Valeriy","non-dropping-particle":"","parse-names":false,"suffix":""},{"dropping-particle":"","family":"Dadali","given":"Elena","non-dropping-particle":"","parse-names":false,"suffix":""},{"dropping-particle":"","family":"Auer-Grumbach","given":"Michaela","non-dropping-particle":"","parse-names":false,"suffix":""},{"dropping-particle":"","family":"Windpassinger","given":"Christian","non-dropping-particle":"","parse-names":false,"suffix":""},{"dropping-particle":"","family":"Wagner","given":"Klaus","non-dropping-particle":"","parse-names":false,"suffix":""},{"dropping-particle":"","family":"Mitrovic","given":"Zoran","non-dropping-particle":"","parse-names":false,"suffix":""},{"dropping-particle":"","family":"Hilton-Jones","given":"David","non-dropping-particle":"","parse-names":false,"suffix":""},{"dropping-particle":"","family":"Talbot","given":"Kevin","non-dropping-particle":"","parse-names":false,"suffix":""},{"dropping-particle":"","family":"Martin","given":"Jean-Jacques J","non-dropping-particle":"","parse-names":false,"suffix":""},{"dropping-particle":"","family":"Vasserman","given":"Natalia","non-dropping-particle":"","parse-names":false,"suffix":""},{"dropping-particle":"","family":"Tverskaya","given":"Svetlana","non-dropping-particle":"","parse-names":false,"suffix":""},{"dropping-particle":"","family":"Polyakov","given":"Alexander","non-dropping-particle":"","parse-names":false,"suffix":""},{"dropping-particle":"","family":"Liem","given":"Ronald K H","non-dropping-particle":"","parse-names":false,"suffix":""},{"dropping-particle":"","family":"Gettemans","given":"Jan","non-dropping-particle":"","parse-names":false,"suffix":""},{"dropping-particle":"","family":"Robberecht","given":"Wim","non-dropping-particle":"","parse-names":false,"suffix":""},{"dropping-particle":"","family":"Jonghe","given":"Peter","non-dropping-particle":"De","parse-names":false,"suffix":""},{"dropping-particle":"","family":"Timmerman","given":"Vincent","non-dropping-particle":"","parse-names":false,"suffix":""},{"dropping-particle":"","family":"Capponi","given":"Simona","non-dropping-particle":"","parse-names":false,"suffix":""},{"dropping-particle":"","family":"Geroldi","given":"Alessandro","non-dropping-particle":"","parse-names":false,"suffix":""},{"dropping-particle":"","family":"Fossa","given":"Paola","non-dropping-particle":"","parse-names":false,"suffix":""},{"dropping-particle":"","family":"Grandis","given":"Marina","non-dropping-particle":"","parse-names":false,"suffix":""},{"dropping-particle":"","family":"Ciotti","given":"Paol</w:instrText>
            </w:r>
            <w:r w:rsidR="000034F6" w:rsidRPr="000034F6">
              <w:rPr>
                <w:rFonts w:eastAsia="Times New Roman" w:cs="Times New Roman"/>
                <w:color w:val="000000"/>
                <w:szCs w:val="24"/>
                <w:lang w:val="it-IT" w:eastAsia="en-GB"/>
              </w:rPr>
              <w:instrText>a","non-dropping-particle":"","parse-names":false,"suffix":""},{"dropping-particle":"","family":"Gulli","given":"Rossella","non-dropping-particle":"","parse-names":false,"suffix":""},{"dropping-particle":"","family":"Schenone","given":"Angelo","non-dropping-particle":"","parse-names":false,"suffix":""},{"dropping-particle":"","family":"Mandich","given":"Paola","non-dropping-particle":"","parse-names":false,"suffix":""},{"dropping-particle":"","family":"Bellone","given":"Emilia","non-dropping-particle":"","parse-names":false,"suffix":""}],"container-title":"Journal of the peripheral nervous system : JPNS","id":"ITEM-5","issue":"4","issued":{"date-parts":[["2011","12"]]},"page":"287-94","title":"HSPB1 and HSPB8 in inherited neuropathies: study of an Italian cohort of dHMN and CMT2 patients.","type":"article-journal","volume":"16"},"uris":["http://www.mendeley.com/documents/?uuid=89734058-d9ef-4ff5-926b-f97e75cc910d"]}],"mendeley":{"formattedCitation":"(Houlden et al., 2008; Capponi et al., 2011; Echaniz-Laguna et al., 2017a; Rossor et al., 2017; Tanabe et al., 2018)","plainTextFormattedCitation":"(Houlden et al., 2008; Capponi et al., 2011; Echaniz-Laguna et al., 2017a; Rossor et al., 2017; Tanabe et al., 2018)","previouslyFormattedCitation":"(Houlden et al., 2008; Capponi et al., 2011; Echaniz-Laguna et al., 2017a; Rossor et al., 2017; Tanabe et al., 2018)"},"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it-IT" w:eastAsia="en-GB"/>
              </w:rPr>
              <w:t>(Houlden et al., 2008; Capponi et al., 2011; Echaniz-Laguna et al., 2017a; Rossor et al., 2017; Tanabe et al., 2018)</w:t>
            </w:r>
            <w:r w:rsidRPr="00DF068F">
              <w:rPr>
                <w:rFonts w:eastAsia="Times New Roman" w:cs="Times New Roman"/>
                <w:color w:val="000000"/>
                <w:szCs w:val="24"/>
                <w:lang w:val="en-GB" w:eastAsia="en-GB"/>
              </w:rPr>
              <w:fldChar w:fldCharType="end"/>
            </w:r>
          </w:p>
        </w:tc>
      </w:tr>
      <w:tr w:rsidR="009376C1" w:rsidRPr="007B34DD" w14:paraId="2B5E8286"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01599203" w14:textId="77777777" w:rsidR="009C5C9D" w:rsidRPr="00DF068F" w:rsidRDefault="009C5C9D" w:rsidP="009C5C9D">
            <w:pPr>
              <w:rPr>
                <w:rFonts w:eastAsia="Times New Roman" w:cs="Times New Roman"/>
                <w:color w:val="000000"/>
                <w:szCs w:val="24"/>
                <w:lang w:val="it-IT" w:eastAsia="en-GB"/>
              </w:rPr>
            </w:pPr>
          </w:p>
        </w:tc>
        <w:tc>
          <w:tcPr>
            <w:tcW w:w="1417" w:type="dxa"/>
            <w:noWrap/>
            <w:hideMark/>
          </w:tcPr>
          <w:p w14:paraId="64433ECD"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c.121G&gt;A</w:t>
            </w:r>
          </w:p>
        </w:tc>
        <w:tc>
          <w:tcPr>
            <w:tcW w:w="1843" w:type="dxa"/>
            <w:gridSpan w:val="2"/>
            <w:noWrap/>
            <w:hideMark/>
          </w:tcPr>
          <w:p w14:paraId="02CD3AC7"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p.E41K</w:t>
            </w:r>
          </w:p>
        </w:tc>
        <w:tc>
          <w:tcPr>
            <w:tcW w:w="992" w:type="dxa"/>
            <w:noWrap/>
            <w:hideMark/>
          </w:tcPr>
          <w:p w14:paraId="165491C7"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D</w:t>
            </w:r>
          </w:p>
        </w:tc>
        <w:tc>
          <w:tcPr>
            <w:tcW w:w="1134" w:type="dxa"/>
            <w:noWrap/>
            <w:hideMark/>
          </w:tcPr>
          <w:p w14:paraId="45693C96"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N</w:t>
            </w:r>
          </w:p>
        </w:tc>
        <w:tc>
          <w:tcPr>
            <w:tcW w:w="6804" w:type="dxa"/>
            <w:hideMark/>
          </w:tcPr>
          <w:p w14:paraId="7146274C" w14:textId="1BC137D3"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sidR="000034F6">
              <w:rPr>
                <w:rFonts w:eastAsia="Times New Roman" w:cs="Times New Roman"/>
                <w:color w:val="000000"/>
                <w:szCs w:val="24"/>
                <w:lang w:val="it-IT" w:eastAsia="en-GB"/>
              </w:rPr>
              <w:instrText>ADDIN CSL_CITATION {"citationItems":[{"id":"ITEM-1","itemData":{"DOI":"10.1111/j.1529-8027.2011.00361.x","ISSN":"1529-8027","PMID":"22176143","abstract":"Mutations in the small heat-shock protein 27 kDa protein 1 (HSPB1) and 22 kDa protein 8 (HSPB8) genes were associated with distal hereditary motor neuropathy (dHMN) and with the axonal form of Charcot-Marie-Tooth disease type 2 (CMT2). Here we report the clinical and molecular evaluation of an Italian dHMN and CMT2 cohort to establish HSPB1 and HSPB8 mutation occurrence and associated clinical features. One hundred and sixty-seven patients with dHMN or CMT2 were studied. HSPB1 and HSPB8 exons 1 and 3 molecular analysis was carried out through DHPLC and direct sequencing of each variant chromatogram. HSPB8 exon 2 was analyzed by direct sequencing. Four mutations in five unrelated dHMN patients and four mutations in four unrelated CMT2 cases were found in HSPB1. The p.Arg136Leu mutation was found in two patients with different phenotypes. Electroneurographical follow-up study in a dHMN patient revealed that sensory impairment occurred with disease progression. The HSPB1 mutation frequency was 8% in dHMN and 4% in CMT2 patients. The significant HSPB1 mutation frequency in both phenotypes indicates its relevance in the pathogenesis of these neuropathies. Recent literature data suggest a continuum between dHMN and CMT2. We confirm this finding in our cohort, proposing a definite relationship between these disorders.","author":[{"dropping-particle":"","family":"Capponi","given":"Simona","non-dropping-particle":"","parse-names":false,"suffix":""},{"dropping-particle":"","family":"Geroldi","given":"Alessandro","non-dropping-particle":"","parse-names":false,"suffix":""},{"dropping-particle":"","family":"Fossa","given":"Paola","non-dropping-particle":"","parse-names":false,"suffix":""},{"dropping-particle":"","family":"Grandis","given":"Marina","non-dropping-particle":"","parse-names":false,"suffix":""},{"dropping-particle":"","family":"Ciotti","given":"Paola","non-dropping-particle":"","parse-names":false,"suffix":""},{"dropping-particle":"","family":"Gulli","given":"Rossella","non-dropping-particle":"","parse-names":false,"suffix":""},{"dropping-particle":"","family":"Schenone","given":"Angelo","non-dropping-particle":"","parse-names":false,"suffix":""},{"dropping-particle":"","family":"Mandich","given":"Paola","non-dropping-particle":"","parse-names":false,"suffix":""},{"dropping-particle":"","family":"Bellone","given":"Emilia","non-dropping-particle":"","parse-names":false,"suffix":""},{"dropping-particle":"V","family":"Evgrafov","given":"Oleg","non-dropping-particle":"","parse-names":false,"suffix":""},{"dropping-particle":"","family":"Mersiyanova","given":"Irena","non-dropping-particle":"","parse-names":false,"suffix":""},{"dropping-particle":"","family":"Irobi","given":"Joy","non-dropping-particle":"","parse-names":false,"suffix":""},{"dropping-particle":"","family":"Bosch","given":"Ludo","non-dropping-particle":"Van Den","parse-names":false,"suffix":""},{"dropping-particle":"","family":"Dierick","given":"Ines","non-dropping-particle":"","parse-names":false,"suffix":""},{"dropping-particle":"","family":"Leung","given":"Conrad L","non-dropping-particle":"","parse-names":false,"suffix":""},{"dropping-particle":"","family":"Schagina","given":"Olga","non-dropping-particle":"","parse-names":false,"suffix":""},{"dropping-particle":"","family":"Verpoorten","given":"Nathalie","non-dropping-particle":"","parse-names":false,"suffix":""},{"dropping-particle":"","family":"Impe","given":"Katrien","non-dropping-particle":"Van","parse-names":false,"suffix":""},{"dropping-particle":"","family":"Fedotov","given":"Valeriy","non-dropping-particle":"","parse-names":false,"suffix":""},{"dropping-particle":"","family":"Dadali","given":"Elena","non-dropping-particle":"","parse-names":false,"suffix":""},{"dropping-particle":"","family":"Auer-Grumbach","given":"Michaela","non-dropping-particle":"","parse-names":false,"suffix":""},{"dropping-particle":"","family":"Windpassinger","given":"Christian","non-dropping-particle":"","parse-names":false,"suffix":""},{"dropping-particle":"","family":"Wagner","given":"Klaus","non-dropping-particle":"","parse-names":false,"suffix":""},{"dropping-particle":"","family":"Mitrovic","given":"Zoran","non-dropping-particle":"","parse-names":false,"suffix":""},{"dropping-particle":"","family":"Hilton-Jones","given":"David","non-dropping-particle":"","parse-names":false,"suffix":""},{"dropping-particle":"","family":"Talbot","given":"Kevin","non-dropping-particle":"","parse-names":false,"suffix":""},{"dropping-particle":"","family":"Martin","given":"Jean-Jacques J","non-dropping-particle":"","parse-names":false,"suffix":""},{"dropping-particle":"","family":"Vasserman","given":"Natalia","non-dropping-particle":"","parse-names":false,"suffix":""},{"dropping-particle":"","family":"Tverskaya","given":"Svetlana","non-dropping-particle":"","parse-names":false,"suffix":""},{"dropping-particle":"","family":"Polyakov","given":"Alexander","non-dropping-particle":"","parse-names":false,"suffix":""},{"dropping-particle":"","family":"Liem","given":"Ronald K H","non-dropping-particle":"","parse-names":false,"suffix":""},{"dropping-particle":"","family":"Gettemans","given":"Jan","non-dropping-particle":"","parse-names":false,"suffix":""},{"dropping-particle":"","family":"Robberecht","given":"Wim","non-dropping-particle":"","parse-names":false,"suffix":""},{"dropping-particle":"","family":"Jonghe","given":"Peter","non-dropping-particle":"De","parse-names":false,"suffix":""},{"dropping-particle":"","family":"Timmerman","given":"Vincent","non-dropping-particle":"","parse-names":false,"suffix":""},{"dropping-particle":"","family":"Capponi","given":"Simona","non-dropping-particle":"","parse-names":false,"suffix":""},{"dropping-particle":"","family":"Geroldi","given":"Alessandro","non-dropping-particle":"","parse-names":false,"suffix":""},{"dropping-particle":"","family":"Fossa","given":"Paola","non-dropping-particle":"","parse-names":false,"suffix":""},{"dropping-particle":"","family":"Grandis","given":"Marina","non-dropping-particle":"","parse-names":false,"suffix":""},{"dropping-particle":"","family":"Ciotti","given":"Paola","non-dropping-particle":"","parse-names":false,"suffix":""},{"dropping-particle":"","family":"Gulli","given":"Rossella","non-dropping-particle":"","parse-names":false,"suffix":""},{"dropping-particle":"","family":"Schenone","given":"Angelo","non-dropping-particle":"","parse-names":false,"suffix":""},{"dropping-particle":"","family":"Mandich","given":"Paola","non-dropping-particle":"","parse-names":false,"suffix":""},{"dropping-particle":"","family":"Bellone","given":"Emilia","non-dropping-particle":"","parse-names":false,"suffix":""}],"container-title":"Journal of the peripheral nervous system : JPNS","id":"ITEM-1","issue":"4","issued":{"date-parts":[["2011","12"]]},"page":"287-94","title":"HSPB1 and HSPB8 in inherited neuropathies: study of an Italian cohort of dHMN and CMT2 patients.","type":"article-journal","volume":"16"},"uris":["http://www.mendeley.com/documents/?uuid=89734058-d9ef-4ff5-926b-f97e75cc910d"]}],"mendeley":{"formattedCitation":"(Capponi et al., 2011)","plainTextFormattedCitation":"(Capponi et al., 2011)","previouslyFormattedCitation":"(Capponi et al., 2011)"},"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Capponi et al., 2011)</w:t>
            </w:r>
            <w:r w:rsidRPr="00DF068F">
              <w:rPr>
                <w:rFonts w:eastAsia="Times New Roman" w:cs="Times New Roman"/>
                <w:color w:val="000000"/>
                <w:szCs w:val="24"/>
                <w:lang w:val="en-GB" w:eastAsia="en-GB"/>
              </w:rPr>
              <w:fldChar w:fldCharType="end"/>
            </w:r>
          </w:p>
        </w:tc>
      </w:tr>
      <w:tr w:rsidR="009376C1" w:rsidRPr="007B34DD" w14:paraId="33CE0D63"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63C22884"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2A9947FD"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158G&gt;A</w:t>
            </w:r>
          </w:p>
        </w:tc>
        <w:tc>
          <w:tcPr>
            <w:tcW w:w="1843" w:type="dxa"/>
            <w:gridSpan w:val="2"/>
            <w:noWrap/>
            <w:hideMark/>
          </w:tcPr>
          <w:p w14:paraId="556B8E4C"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G53D</w:t>
            </w:r>
          </w:p>
        </w:tc>
        <w:tc>
          <w:tcPr>
            <w:tcW w:w="992" w:type="dxa"/>
            <w:noWrap/>
            <w:hideMark/>
          </w:tcPr>
          <w:p w14:paraId="1A3EEE33"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R</w:t>
            </w:r>
          </w:p>
        </w:tc>
        <w:tc>
          <w:tcPr>
            <w:tcW w:w="1134" w:type="dxa"/>
            <w:noWrap/>
            <w:hideMark/>
          </w:tcPr>
          <w:p w14:paraId="7B44E647"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N</w:t>
            </w:r>
          </w:p>
        </w:tc>
        <w:tc>
          <w:tcPr>
            <w:tcW w:w="6804" w:type="dxa"/>
            <w:hideMark/>
          </w:tcPr>
          <w:p w14:paraId="1D432423" w14:textId="672DA36D"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002/humu.23189","ISSN":"1098-1004","PMID":"28144995","abstract":"In this study, we describe the phenotypic spectrum of distal hereditary motor neuropathy caused by mutations in the small heat shock proteins HSPB1 and HSPB8 and investigate the functional consequences of newly discovered variants. Among 510 unrelated patients with distal motor neuropathy, we identified mutations in HSPB1 (28 index patients/510; 5.5%) and HSPB8 (four index patients/510; 0.8%) genes. Patients have slowly progressive distal (100%) and proximal (13%) weakness in lower limbs (100%), mild lower limbs sensory involvement (31%), foot deformities (73%), progressive distal upper limb weakness (29%), mildly raised serum creatine kinase levels (100%), and central nervous system involvement (9%). We identified 12 HSPB1 and four HSPB8 mutations, including five and three not previously reported. Transmission was either dominant (78%), recessive (3%), or de novo (19%). Three missense mutations in HSPB1 (Pro7Ser, Gly53Asp, and Gln128Arg) cause hyperphosphorylation of neurofilaments, whereas the C-terminal mutant Ser187Leu triggers protein aggregation. Two frameshift mutations (Leu58fs and Ala61fs) create a premature stop codon leading to proteasomal degradation. Two mutations in HSPB8 (Lys141Met/Asn) exhibited increased binding to Bag3. We demonstrate that HSPB1 and HSPB8 mutations are a major cause of inherited motor axonal neuropathy. Mutations lead to diverse functional outcomes further demonstrating the pleotropic character of small heat shock proteins.","author":[{"dropping-particle":"","family":"Echaniz-Laguna","given":"Andoni","non-dropping-particle":"","parse-names":false,"suffix":""},{"dropping-particle":"","family":"Geuens","given":"Thomas","non-dropping-particle":"","parse-names":false,"suffix":""},{"dropping-particle":"","family":"Petiot","given":"Philippe","non-dropping-particle":"","parse-names":false,"suffix":""},{"dropping-particle":"","family":"Péréon","given":"Yann","non-dropping-particle":"","parse-names":false,"suffix":""},{"dropping-particle":"","family":"Adriaenssens","given":"Elias","non-dropping-particle":"","parse-names":false,"suffix":""},{"dropping-particle":"","family":"Haidar","given":"Mansour","non-dropping-particle":"","parse-names":false,"suffix":""},{"dropping-particle":"","family":"Capponi","given":"Simona","non-dropping-particle":"","parse-names":false,"suffix":""},{"dropping-particle":"","family":"Maisonobe","given":"Thierry","non-dropping-particle":"","parse-names":false,"suffix":""},{"dropping-particle":"","family":"Fournier","given":"Emmanuel","non-dropping-particle":"","parse-names":false,"suffix":""},{"dropping-particle":"","family":"Dubourg","given":"Odile","non-dropping-particle":"","parse-names":false,"suffix":""},{"dropping-particle":"","family":"Degos","given":"Bertrand","non-dropping-particle":"","parse-names":false,"suffix":""},{"dropping-particle":"","family":"Salachas","given":"François","non-dropping-particle":"","parse-names":false,"suffix":""},{"dropping-particle":"","family":"Lenglet","given":"Timothée","non-dropping-particle":"","parse-names":false,"suffix":""},{"dropping-particle":"","family":"Eymard","given":"Bruno","non-dropping-particle":"","parse-names":false,"suffix":""},{"dropping-particle":"","family":"Delmont","given":"Emilien","non-dropping-particle":"","parse-names":false,"suffix":""},{"dropping-particle":"","family":"Pouget","given":"Jean","non-dropping-particle":"","parse-names":false,"suffix":""},{"dropping-particle":"","family":"Juntas Morales","given":"Raul","non-dropping-particle":"","parse-names":false,"suffix":""},{"dropping-particle":"","family":"Goizet","given":"Cyril","non-dropping-particle":"","parse-names":false,"suffix":""},{"dropping-particle":"","family":"Latour","given":"Philippe","non-dropping-particle":"","parse-names":false,"suffix":""},{"dropping-particle":"","family":"Timmerman","given":"Vincent","non-dropping-particle":"","parse-names":false,"suffix":""},{"dropping-particle":"","family":"Stojkovic","given":"Tanya","non-dropping-particle":"","parse-names":false,"suffix":""}],"container-title":"Human mutation","id":"ITEM-1","issue":"5","issued":{"date-parts":[["2017"]]},"page":"556-568","title":"Axonal Neuropathies due to Mutations in Small Heat Shock Proteins: Clinical, Genetic, and Functional Insights into Novel Mutations.","type":"article-journal","volume":"38"},"uris":["http://www.mendeley.com/documents/?uuid=922c5cad-7d26-48f1-8b79-fec7b3fd84df"]}],"mendeley":{"formattedCitation":"(Echaniz-Laguna et al., 2017a)","plainTextFormattedCitation":"(Echaniz-Laguna et al., 2017a)","previouslyFormattedCitation":"(Echaniz-Laguna et al., 2017a)"},"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Echaniz-Laguna et al., 2017a)</w:t>
            </w:r>
            <w:r w:rsidRPr="00DF068F">
              <w:rPr>
                <w:rFonts w:eastAsia="Times New Roman" w:cs="Times New Roman"/>
                <w:color w:val="000000"/>
                <w:szCs w:val="24"/>
                <w:lang w:val="en-GB" w:eastAsia="en-GB"/>
              </w:rPr>
              <w:fldChar w:fldCharType="end"/>
            </w:r>
          </w:p>
        </w:tc>
      </w:tr>
      <w:tr w:rsidR="009376C1" w:rsidRPr="00CA5120" w14:paraId="1C6DB77E"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02E44B10"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0B204BDB" w14:textId="0B6D7EA6"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165-171</w:t>
            </w:r>
            <w:r w:rsidR="0057635C">
              <w:rPr>
                <w:rFonts w:eastAsia="Times New Roman" w:cs="Times New Roman"/>
                <w:color w:val="000000"/>
                <w:szCs w:val="24"/>
                <w:lang w:val="en-GB" w:eastAsia="en-GB"/>
              </w:rPr>
              <w:t xml:space="preserve"> </w:t>
            </w:r>
            <w:r w:rsidRPr="00DF068F">
              <w:rPr>
                <w:rFonts w:eastAsia="Times New Roman" w:cs="Times New Roman"/>
                <w:color w:val="000000"/>
                <w:szCs w:val="24"/>
                <w:lang w:val="en-GB" w:eastAsia="en-GB"/>
              </w:rPr>
              <w:t>dup</w:t>
            </w:r>
          </w:p>
        </w:tc>
        <w:tc>
          <w:tcPr>
            <w:tcW w:w="1843" w:type="dxa"/>
            <w:gridSpan w:val="2"/>
            <w:noWrap/>
            <w:hideMark/>
          </w:tcPr>
          <w:p w14:paraId="710AB606"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L58Afs*105</w:t>
            </w:r>
          </w:p>
        </w:tc>
        <w:tc>
          <w:tcPr>
            <w:tcW w:w="992" w:type="dxa"/>
            <w:noWrap/>
            <w:hideMark/>
          </w:tcPr>
          <w:p w14:paraId="42F5EE1E"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6FBCDFD2"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N</w:t>
            </w:r>
          </w:p>
        </w:tc>
        <w:tc>
          <w:tcPr>
            <w:tcW w:w="6804" w:type="dxa"/>
            <w:noWrap/>
            <w:hideMark/>
          </w:tcPr>
          <w:p w14:paraId="3BE35CD9" w14:textId="2918066E"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002/mgg3.106","ISSN":"2324-9269","PMID":"25614874","abstract":"We report the frequency, positive rate, and type of mutations in 14 genes (PMP22, GJB1, MPZ, MFN2, SH3TC2, GDAP1, NEFL, LITAF, GARS, HSPB1, FIG4, EGR2, PRX, and RAB7A) associated with Charcot-Marie-Tooth disease (CMT) in a cohort of 17,880 individuals referred to a commercial genetic testing laboratory. Deidentified results from sequencing assays and multiplex ligation-dependent probe amplification (MLPA) were analyzed including 100,102 Sanger sequencing, 2338 next-generation sequencing (NGS), and 21,990 MLPA assays. Genetic abnormalities were identified in 18.5% (n = 3312) of all individuals. Testing by Sanger and MLPA (n = 3216) showed that duplications (dup) (56.7%) or deletions (del) (21.9%) in the PMP22 gene accounted for the majority of positive findings followed by mutations in the GJB1 (6.7%), MPZ (5.3%), and MFN2 (4.3%) genes. GJB1 del and mutations in the remaining genes explained 5.3% of the abnormalities. Pathogenic mutations were distributed as follows: missense (70.6%), nonsense (14.3%), frameshift (8.7%), splicing (3.3%), in-frame deletions/insertions (1.8%), initiator methionine mutations (0.8%), and nonstop changes (0.5%). Mutation frequencies, positive rates, and the types of mutations were similar between tests performed by either Sanger (n = 17,377) or NGS (n = 503). Among patients with a positive genetic finding in a CMT-related gene, 94.9% were positive in one of four genes (PMP22, GJB1, MPZ, or MFN2).","author":[{"dropping-particle":"","family":"DiVincenzo","given":"Christina","non-dropping-particle":"","parse-names":false,"suffix":""},{"dropping-particle":"","family":"Elzinga","given":"Christopher D","non-dropping-particle":"","parse-names":false,"suffix":""},{"dropping-particle":"","family":"Medeiros","given":"Adam C","non-dropping-particle":"","parse-names":false,"suffix":""},{"dropping-particle":"","family":"Karbassi","given":"Izabela","non-dropping-particle":"","parse-names":false,"suffix":""},{"dropping-particle":"","family":"Jones","given":"Jeremiah R","non-dropping-particle":"","parse-names":false,"suffix":""},{"dropping-particle":"","family":"Evans","given":"Matthew C","non-dropping-particle":"","parse-names":false,"suffix":""},{"dropping-particle":"","family":"Braastad","given":"Corey D","non-dropping-particle":"","parse-names":false,"suffix":""},{"dropping-particle":"","family":"Bishop","given":"Crystal M","non-dropping-particle":"","parse-names":false,"suffix":""},{"dropping-particle":"","family":"Jaremko","given":"Malgorzata","non-dropping-particle":"","parse-names":false,"suffix":""},{"dropping-particle":"","family":"Wang","given":"Zhenyuan","non-dropping-particle":"","parse-names":false,"suffix":""},{"dropping-particle":"","family":"Liaquat","given":"Khalida","non-dropping-particle":"","parse-names":false,"suffix":""},{"dropping-particle":"","family":"Hoffman","given":"Carol A","non-dropping-particle":"","parse-names":false,"suffix":""},{"dropping-particle":"","family":"York","given":"Michelle D","non-dropping-particle":"","parse-names":false,"suffix":""},{"dropping-particle":"","family":"Batish","given":"Sat D","non-dropping-particle":"","parse-names":false,"suffix":""},{"dropping-particle":"","family":"Lupski","given":"James R","non-dropping-particle":"","parse-names":false,"suffix":""},{"dropping-particle":"","family":"Higgins","given":"Joseph J","non-dropping-particle":"","parse-names":false,"suffix":""}],"container-title":"Molecular genetics &amp; genomic medicine","id":"ITEM-1","issue":"6","issued":{"date-parts":[["2014","11"]]},"page":"522-9","title":"The allelic spectrum of Charcot-Marie-Tooth disease in over 17,000 individuals with neuropathy.","type":"article-journal","volume":"2"},"uris":["http://www.mendeley.com/documents/?uuid=6e1e3adc-db87-4814-a4e6-37f32f2234f5"]},{"id":"ITEM-2","itemData":{"DOI":"10.1002/humu.23189","ISSN":"1098-1004","PMID":"28144995","abstract":"In this study, we describe the phenotypic spectrum of distal hereditary motor neuropathy caused by mutations in the small heat shock proteins HSPB1 and HSPB8 and investigate the functional consequences of newly discovered variants. Among 510 unrelated patients with distal motor neuropathy, we identified mutations in HSPB1 (28 index patients/510; 5.5%) and HSPB8 (four index patients/510; 0.8%) genes. Patients have slowly progressive distal (100%) and proximal (13%) weakness in lower limbs (100%), mild lower limbs sensory involvement (31%), foot deformities (73%), progressive distal upper limb weakness (29%), mildly raised serum creatine kinase levels (100%), and central nervous system involvement (9%). We identified 12 HSPB1 and four HSPB8 mutations, including five and three not previously reported. Transmission was either dominant (78%), recessive (3%), or de novo (19%). Three missense mutations in HSPB1 (Pro7Ser, Gly53Asp, and Gln128Arg) cause hyperphosphorylation of neurofilaments, whereas the C-terminal mutant Ser187Leu triggers protein aggregation. Two frameshift mutations (Leu58fs and Ala61fs) create a premature stop codon leading to proteasomal degradation. Two mutations in HSPB8 (Lys141Met/Asn) exhibited increased binding to Bag3. We demonstrate that HSPB1 and HSPB8 mutations are a major cause of inherited motor axonal neuropathy. Mutations lead to diverse functional outcomes further demonstrating the pleotropic character of small heat shock proteins.","author":[{"dropping-particle":"","family":"Echaniz-Laguna","given":"Andoni","non-dropping-particle":"","parse-names":false,"suffix":""},{"dropping-particle":"","family":"Geuens","given":"Thomas","non-dropping-particle":"","parse-names":false,"suffix":""},{"dropping-particle":"","family":"Petiot","given":"Philippe","non-dropping-particle":"","parse-names":false,"suffix":""},{"dropping-particle":"","family":"Péréon","given":"Yann","non-dropping-particle":"","parse-names":false,"suffix":""},{"dropping-particle":"","family":"Adriaenssens","given":"Elias","non-dropping-particle":"","parse-names":false,"suffix":""},{"dropping-particle":"","family":"Haidar","given":"Mansour","non-dropping-particle":"","parse-names":false,"suffix":""},{"dropping-particle":"","family":"Capponi","given":"Simona","non-dropping-particle":"","parse-names":false,"suffix":""},{"dropping-particle":"","family":"Maisonobe","given":"Thierry","non-dropping-particle":"","parse-names":false,"suffix":""},{"dropping-particle":"","family":"Fournier","given":"Emmanuel","non-dropping-particle":"","parse-names":false,"suffix":""},{"dropping-particle":"","family":"Dubourg","given":"Odile","non-dropping-particle":"","parse-names":false,"suffix":""},{"dropping-particle":"","family":"Degos","given":"Bertrand","non-dropping-particle":"","parse-names":false,"suffix":""},{"dropping-particle":"","family":"Salachas","given":"François","non-dropping-particle":"","parse-names":false,"suffix":""},{"dropping-particle":"","family":"Lenglet","given":"Timothée","non-dropping-particle":"","parse-names":false,"suffix":""},{"dropping-particle":"","family":"Eymard","given":"Bruno","non-dropping-particle":"","parse-names":false,"suffix":""},{"dropping-particle":"","family":"Delmont","given":"Emilien","non-dropping-particle":"","parse-names":false,"suffix":"</w:instrText>
            </w:r>
            <w:r w:rsidRPr="00416489">
              <w:rPr>
                <w:rFonts w:eastAsia="Times New Roman" w:cs="Times New Roman"/>
                <w:color w:val="000000"/>
                <w:szCs w:val="24"/>
                <w:lang w:val="it-IT" w:eastAsia="en-GB"/>
              </w:rPr>
              <w:instrText>"},{"dropping-particle":"","family":"Pouget","given":"Jean","non-dropping-particle":"","parse-names":false,"suffix":""},{"dropping-particle":"","family":"Juntas Morales","given":"Raul","non-dropping-particle":"","parse-names":false,"suffix":""},{"dropping-particle":"","family":"Goizet","given":"Cyril","non-dropping-particle":"","parse-names":false,"suffix":""},{"dropping-particle":"","family":"Latour","given":"Philippe","non-dropping-particle":"","parse-names":false,"suffix":""},{"dropping-particle":"","family":"Timmerman","given":"Vincent","non-dropping-particle":"","parse-names":false,"suffix":""},{"dropping-particle":"","family":"Stojkovic","given":"Tanya","non-dropping-particle":"","parse-names":false,"suffix":""}],"container-title":"Human mutation","id":"ITEM-2","issue":"5","issued":{"date-parts":[["2017"]]},"page":"556-568","title":"Axonal Neuropathies due to Mutations in Small Heat Shock Proteins: Clinical, Genetic, and Functional Insights into Novel Mutations.","type":"article-journal","volume":"38"},"uris":["http://www.mendeley.com/documents/?uuid=922c5cad-7d26-48f1-8b79-fec7b3fd84df"]}],"mendeley":{"formattedCitation":"(DiVincenzo et al., 2014; Echaniz-Laguna et al., 2017a)","plainTextFormattedCitation":"(DiVincenzo et al., 2014; Echaniz-Laguna et al., 2017a)","previouslyFormattedCitation":"(DiVincenzo et al., 2014; Echaniz-Laguna et al., 2017a)"},"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it-IT" w:eastAsia="en-GB"/>
              </w:rPr>
              <w:t>(DiVincenzo et al., 2014; Echaniz-Laguna et al., 2017a)</w:t>
            </w:r>
            <w:r w:rsidRPr="00DF068F">
              <w:rPr>
                <w:rFonts w:eastAsia="Times New Roman" w:cs="Times New Roman"/>
                <w:color w:val="000000"/>
                <w:szCs w:val="24"/>
                <w:lang w:val="en-GB" w:eastAsia="en-GB"/>
              </w:rPr>
              <w:fldChar w:fldCharType="end"/>
            </w:r>
          </w:p>
        </w:tc>
      </w:tr>
      <w:tr w:rsidR="009376C1" w:rsidRPr="00CA5120" w14:paraId="2140F1A3"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38251B44" w14:textId="77777777" w:rsidR="009C5C9D" w:rsidRPr="00DF068F" w:rsidRDefault="009C5C9D" w:rsidP="009C5C9D">
            <w:pPr>
              <w:rPr>
                <w:rFonts w:eastAsia="Times New Roman" w:cs="Times New Roman"/>
                <w:color w:val="000000"/>
                <w:szCs w:val="24"/>
                <w:lang w:val="it-IT" w:eastAsia="en-GB"/>
              </w:rPr>
            </w:pPr>
          </w:p>
        </w:tc>
        <w:tc>
          <w:tcPr>
            <w:tcW w:w="1417" w:type="dxa"/>
            <w:noWrap/>
            <w:hideMark/>
          </w:tcPr>
          <w:p w14:paraId="0293C5EA"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c.180dupC</w:t>
            </w:r>
          </w:p>
        </w:tc>
        <w:tc>
          <w:tcPr>
            <w:tcW w:w="1843" w:type="dxa"/>
            <w:gridSpan w:val="2"/>
            <w:noWrap/>
            <w:hideMark/>
          </w:tcPr>
          <w:p w14:paraId="7A1C5D0C"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p.A61Rfs*100</w:t>
            </w:r>
          </w:p>
        </w:tc>
        <w:tc>
          <w:tcPr>
            <w:tcW w:w="992" w:type="dxa"/>
            <w:noWrap/>
            <w:hideMark/>
          </w:tcPr>
          <w:p w14:paraId="2D2A9AA9"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D</w:t>
            </w:r>
          </w:p>
        </w:tc>
        <w:tc>
          <w:tcPr>
            <w:tcW w:w="1134" w:type="dxa"/>
            <w:noWrap/>
            <w:hideMark/>
          </w:tcPr>
          <w:p w14:paraId="567C1531"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N</w:t>
            </w:r>
          </w:p>
        </w:tc>
        <w:tc>
          <w:tcPr>
            <w:tcW w:w="6804" w:type="dxa"/>
            <w:hideMark/>
          </w:tcPr>
          <w:p w14:paraId="7145E3CC" w14:textId="7D0B3AB4"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it-IT" w:eastAsia="en-GB"/>
              </w:rPr>
              <w:instrText>ADDIN CSL_CITATION {"citationItems":[{"id":"ITEM-1","itemData":{"DOI":"10.1002/humu.23189","ISSN":"1098-1004","PMID":"28144995","abstract":"In this study, we describe the phenotypic spectrum of distal hereditary motor neuropathy caused by mutations in the small heat shock proteins HSPB1 and HSPB8 and investigate the functional consequences of newly discovered variants. Among 510 unrelated patients with distal motor neuropathy, we identified mutations in HSPB1 (28 index patients/510; 5.5%) and HSPB8 (four index patients/510; 0.8%) genes. Patients have slowly progressive distal (100%) and proximal (13%) weakness in lower limbs (100%), mild lower limbs sensory involvement (31%), foot deformities (73%), progressive distal upper limb weakness (29%), mildly raised serum creatine kinase levels (100%), and central nervous system involvement (9%). We identified 12 HSPB1 and four HSPB8 mutations, including five and three not previously reported. Transmission was either dominant (78%), recessive (3%), or de novo (19%). Three missense mutations in HSPB1 (Pro7Ser, Gly53Asp, and Gln128Arg) cause hyperphosphorylation of neurofilaments, whereas the C-terminal mutant Ser187Leu triggers protein aggregation. Two frameshift mutations (Leu58fs and Ala61fs) create a premature stop codon leading to proteasomal degradation. Two mutations in HSPB8 (Lys141Met/Asn) exhibited increased binding to Bag3. We demonstrate that HSPB1 and HSPB8 mutations are a major cause of inherited motor axonal neuropathy. Mutations lead to diverse functional outcomes further demonstrating the pleotropic character of small heat shock proteins.","author":[{"dropping-particle":"","family":"Echaniz-Laguna","given":"Andoni","non-dropping-particle":"","parse-names":false,"suffix":""},{"dropping-particle":"","family":"Geuens","given":"Thomas","non-dropping-particle":"","parse-names":false,"suffix":""},{"dropping-particle":"","family":"Petiot","given":"Philippe","non-dropping-particle":"","parse-names":false,"suffix":""},{"dropping-particle":"","family":"Péréon","given":"Yann","non-dropping-particle":"","parse-names":false,"suffix":""},{"dropping-particle":"","family":"Adriaenssens","given":"Elias","non-dropping-particle":"","parse-names":false,"suffix":""},{"dropping-particle":"","family":"Haidar","given":"Mansour","non-dropping-particle":"","parse-names":false,"suffix":""},{"dropping-particle":"","family":"Capponi","given":"Simona","non-dropping-particle":"","parse-names":false,"suffix":""},{"dropping-particle":"","family":"Maisonobe","given":"Thierry","non-dropping-particle":"","parse-names":false,"suffix":""},{"dropping-particle":"","family":"Fournier","given":"Emmanuel","non-dropping-particle":"","parse-names":false,"suffix":""},{"dropping-particle":"","family":"Dubourg","given":"Odile","non-dropping-particle":"","parse-names":false,"suffix":""},{"dropping-particle":"","family":"Degos","given":"Bertrand","non-dropping-particle":"","parse-names":false,"suffix":""},{"dropping-particle":"","family":"Salachas","given":"François","non-dropping-particle":"","parse-names":false,"suffix":""},{"dropping-particle":"","family":"Lenglet","given":"Timothée","non-dropping-particle":"","parse-names":false,"suffix":""},{"dropping-particle":"","family":"Eymard","given":"Bruno","non-dropping-particle":"","parse-names":false,"suffix":""},{"dropping-particle":"","family":"Delmont","given":"Emilien","non-dropping-particle":"","parse-names":false,"suffix":""},{"dropping-particle":"","family":"Pouget","given":"Jean","non-dropping-particle":"","parse-names":false,"suffix":""},{"dropping-particle":"","family":"Juntas Morales","given":"Raul","non-dropping-particle":"","parse-names":false,"suffix":""},{"dropping-particle":"","family":"Goizet","given":"Cyril","non-dropping-particle":"","parse-names":false,"suffix":""},{"dropping-particle":"","family":"Latour","given":"Philippe","non-dropping-particle":"","parse-names":false,"suffix":""},{"dropping-particle":"","family":"Timmerman","given":"Vincent","non-dropping-particle":"","parse-names":false,"suffix":""},{"dropping-particle":"","family":"Stojkovic","given":"Tanya","non-dropping-particle":"","parse-names":false,"suffix":""}],"container-title":"Human mutation","id":"ITEM-1","issue":"5","issued":{"date-parts":[["2017"]]},"page":"556-568","title":"Axonal Neuropathies due to Mutations in Small Heat Shock Proteins: Clinical, Genetic, and Functional Insights into Novel Mutations.","type":"article-journal","volume":"38"},"uris":["http://www.mendeley.com/documents/?uuid=922c5cad-7d26-48f1-8b79-fec7b3fd84df"]}],"mendeley":{"formattedCitation":"(Echaniz-Laguna et al., 2017a)","plainTextFormattedCitation":"(Echaniz-Laguna et al., 2017a)","previouslyFormattedCitation":"(Echaniz-Laguna et al., 2017a)"},"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it-IT" w:eastAsia="en-GB"/>
              </w:rPr>
              <w:t>(Echaniz-Laguna et al., 2017a)</w:t>
            </w:r>
            <w:r w:rsidRPr="00DF068F">
              <w:rPr>
                <w:rFonts w:eastAsia="Times New Roman" w:cs="Times New Roman"/>
                <w:color w:val="000000"/>
                <w:szCs w:val="24"/>
                <w:lang w:val="en-GB" w:eastAsia="en-GB"/>
              </w:rPr>
              <w:fldChar w:fldCharType="end"/>
            </w:r>
          </w:p>
        </w:tc>
      </w:tr>
      <w:tr w:rsidR="009376C1" w:rsidRPr="007B34DD" w14:paraId="71E0ED6B"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5382BCAD" w14:textId="77777777" w:rsidR="009C5C9D" w:rsidRPr="00DF068F" w:rsidRDefault="009C5C9D" w:rsidP="009C5C9D">
            <w:pPr>
              <w:rPr>
                <w:rFonts w:eastAsia="Times New Roman" w:cs="Times New Roman"/>
                <w:color w:val="000000"/>
                <w:szCs w:val="24"/>
                <w:lang w:val="it-IT" w:eastAsia="en-GB"/>
              </w:rPr>
            </w:pPr>
          </w:p>
        </w:tc>
        <w:tc>
          <w:tcPr>
            <w:tcW w:w="1417" w:type="dxa"/>
            <w:noWrap/>
            <w:hideMark/>
          </w:tcPr>
          <w:p w14:paraId="598D171B"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c.250G&gt;C</w:t>
            </w:r>
          </w:p>
        </w:tc>
        <w:tc>
          <w:tcPr>
            <w:tcW w:w="1843" w:type="dxa"/>
            <w:gridSpan w:val="2"/>
            <w:noWrap/>
            <w:hideMark/>
          </w:tcPr>
          <w:p w14:paraId="14BC53FB"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p.G84R</w:t>
            </w:r>
          </w:p>
        </w:tc>
        <w:tc>
          <w:tcPr>
            <w:tcW w:w="992" w:type="dxa"/>
            <w:noWrap/>
            <w:hideMark/>
          </w:tcPr>
          <w:p w14:paraId="17EE909D"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D/ de novo</w:t>
            </w:r>
          </w:p>
        </w:tc>
        <w:tc>
          <w:tcPr>
            <w:tcW w:w="1134" w:type="dxa"/>
            <w:noWrap/>
            <w:hideMark/>
          </w:tcPr>
          <w:p w14:paraId="362E9500"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N</w:t>
            </w:r>
          </w:p>
        </w:tc>
        <w:tc>
          <w:tcPr>
            <w:tcW w:w="6804" w:type="dxa"/>
            <w:hideMark/>
          </w:tcPr>
          <w:p w14:paraId="34170328" w14:textId="209959B5"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sidR="00B51185">
              <w:rPr>
                <w:rFonts w:eastAsia="Times New Roman" w:cs="Times New Roman"/>
                <w:color w:val="000000"/>
                <w:szCs w:val="24"/>
                <w:lang w:val="it-IT" w:eastAsia="en-GB"/>
              </w:rPr>
              <w:instrText>ADDIN CSL_CITATION {"citationItems":[{"id":"ITEM-1","itemData":{"DOI":"10.1212/01.wnl.0000319696.14225.67","ISSN":"1526-632X","abstract":"Charcot-Marie-Tooth disease (CMT) is the most common inherited neuromuscular disorder and is characterized by significant clinical and genetic heterogeneity. Recently, mutations in both the small heat shock protein 27 (HSP27 or HSPB1) and 22 (HSP22 or HSPB8) genes have been reported to cause autosomal dominant CMT with minimal sensory involvement (CMT 2F/CMT2L) and autosomal dominant distal hereditary motor neuropathy type II (dHMN II).|We analyzed the HSPB1 and HSPB8 genes in a large clinically well-characterized series of dHMN and CMT type 2 (CMT2) cases and families using linkage analysis and direct sequencing of these genes.|We identified a novel homozygous mutation in the alpha-crystallin domain of HSPB1 segregating in an autosomal recessive fashion in a family with distal HMN/CMT2. A further four heterozygous HSPB1 mutations were identified in four autosomal dominant families dHMN/CMT2, and two sporadic cases were identified with probable de novo mutations. In the autosomal dominant and autosomal recessive families, there were no clinical sensory findings, but reduced sural nerve action potential amplitudes were found in some affected individuals, indicating that long sensory axons are mildly affected in this predominantly motor disorder.|This extends the clinical and electrophysiologic spectrum of HSPB1 mutations and identifies four unreported dominant HSPB1 mutations and the first family where the HSPB1 mutation acts in a recessive way to cause distal HMN.","author":[{"dropping-particle":"","family":"Houlden","given":"H","non-dropping-particle":"","parse-names":false,"suffix":""},{"dropping-particle":"","family":"Laura","given":"M","non-dropping-particle":"","parse-names":false,"suffix":""},{"dropping-particle":"","family":"Wavrant-De Vrièze","given":"F","non-dropping-particle":"","parse-names":false,"suffix":""},{"dropping-particle":"","family":"Blake","given":"J","non-dropping-particle":"","parse-names":false,"suffix":""},{"dropping-particle":"","family":"Wood","given":"N","non-dropping-particle":"","parse-names":false,"suffix":""},{"dropping-particle":"","family":"Reilly","given":"M M","non-dropping-particle":"","parse-names":false,"suffix":""}],"container-title":"Neurology","id":"ITEM-1","issue":"21","issued":{"date-parts":[["2008"]]},"page":"1660-1668","title":"Mutations in the HSP27 (HSPB1) gene cause dominant, recessive, and sporadic distal HMN/CMT type 2","type":"article-journal","volume":"71"},"uris":["http://www.mendeley.com/documents/?uuid=b37283a2-55e1-444a-aba8-e41d7dc06ce3"]},{"id":"ITEM-2","itemData":{"DOI":"10.1016/j.nmd.2016.10.001","ISSN":"1873-2364","PMID":"27816334","abstract":"Mutations in HSPB1 are one of the commonest causes of distal Hereditary Motor Neuropathy (dHMN). Transgenic mouse models of the disease have identified HDAC6 inhibitors as promising treatments for the condition paving the way for human trials. A detailed phenotype and natural history study of HSPB1 neuropathy is therefore required in order to inform the duration and outcome measures of any future trials. Clinical and neurophysiological data and lower limb muscle MRI were collected both prospectively and retrospectively from patients with mutations in HSPB1. The natural history was assessed by recording the weighted Charcot-Marie-Tooth Examination Score (CMTES) at annual intervals in a subset of patients. 20 patients from 14 families were recruited into the study. The average age of onset was in the 4th decade. Patients presented with a length dependent neuropathy but with early ankle plantar flexion weakness. Neurophysiology confirmed a motor neuropathy but also showed sensory nerve involvement in most patients. Cross sectional muscle MRI revealed soleus and medial gastrocnemius fat infiltration as an early signature of mutant HSPB1 disease. In this study neither semi quantitative muscle MRI, the CMTES nor neurophysiology were able to detect disease progression in HSPB1 neuropathy over 1 or 2 years. Further studies are therefore required to identify a suitable biomarker before clinical trials in HSPB1 neuropathy can be undertaken.","author":[{"dropping-particle":"","family":"Rossor","given":"Alexander M","non-dropping-particle":"","parse-names":false,"suffix":""},{"dropping-particle":"","family":"Morrow","given":"Jasper M","non-dropping-particle":"","parse-names":false,"suffix":""},{"dropping-particle":"","family":"Polke","given":"James M","non-dropping-particle":"","parse-names":false,"suffix":""},{"dropping-particle":"","family":"Murphy","given":"Sinead M","non-dropping-particle":"","parse-names":false,"suffix":""},{"dropping-particle":"","family":"Houlden","given":"Henry","non-dropping-particle":"","parse-names":false,"suffix":""},{"dropping-particle":"","family":"INC-RDCRC","given":"","non-dropping-particle":"","parse-names":false,"suffix":""},{"dropping-particle":"","family":"Laura","given":"Matilde","non-dropping-particle":"","parse-names":false,"suffix":""},{"dropping-particle":"","family":"Manji","given":"Hadi","non-dropping-particle":"","parse-names":false,"suffix":""},{"dropping-particle":"","family":"Blake","given":"Julian","non-dropping-particle":"","parse-names":false,"suffix":""},{"dropping-particle":"","family":"Reilly","given":"Mary M","non-dropping-particle":"","parse-names":false,"suffix":""}],"container-title":"Neuromuscular disorders : NMD","id":"ITEM-2","issue":"1","issued":{"date-parts":[["2017","1"]]},"page":"50-56","title":"Pilot phenotype and natural history study of hereditary neuropathies caused by mutations in the HSPB1 gene.","type":"article-journal","volume":"27"},"uris":["http://www.mendeley.com/documents/?uuid=7c17f2b0-eda0-4af7-bce2-2699f4e8a9e4"]},{"id":"ITEM-3","itemData":{"DOI":"10.1136/jnnp.2007.125179","ISSN":"1468-330X","PMID":"18344398","abstract":"Distal hereditary motor neuropathy, also known as distal spinal muscular atrophy, is characterised by slowly progressive weakness and wasting of the hands and feet and has a heterogeneous genetic basis. One form of distal hereditary motor neuropathy is associated with mutations in the gene for the small heat shock protein HSPB1 (hsp27). Families have been described in which slowly progressive, symmetrical, lowe</w:instrText>
            </w:r>
            <w:r w:rsidR="00B51185" w:rsidRPr="00B51185">
              <w:rPr>
                <w:rFonts w:eastAsia="Times New Roman" w:cs="Times New Roman"/>
                <w:color w:val="000000"/>
                <w:szCs w:val="24"/>
                <w:lang w:val="en-GB" w:eastAsia="en-GB"/>
              </w:rPr>
              <w:instrText>r limb predominant motor weakness is usually evident by middle age. Here we report a novel mutation, G84R, in an elderly patient presenting with strikingly asymmetrical weakness. Expression of this and other known mutations in cell culture demonstrated enhanced aggregation of mutant HSPB1 protein compared with wild-type.","author":[{"dropping-particle":"","family":"James","given":"P A","non-dropping-particle":"","parse-names":false,"suffix":""},{"dropping-particle":"","family":"Rankin","given":"J","non-dropping-particle":"","parse-names":false,"suffix":""},{"dropping-particle":"","family":"Talbot","given":"K","non-dropping-particle":"","parse-names":false,"suffix":""}],"container-title":"Journal of neurology, neurosurgery, and psychiatry","id":"ITEM-3","issue":"4","issued":{"date-parts":[["2008","4"]]},"page":"461-3","title":"Asymmetrical late onset motor neuropathy associated with a novel mutation in the small heat shock protein HSPB1 (HSP27).","type":"article-journal","volume":"79"},"uris":["http://www.mendeley.com/documents/?uuid=81705e4d-abca-497d-bce7-e512e4cbdbda"]}],"mendeley":{"formattedCitation":"(Houlden et al., 2008; James et al., 2008; Rossor et al., 2017)","plainTextFormattedCitation":"(Houlden et al., 2008; James et al., 2008; Rossor et al., 2017)","previouslyFormattedCitation":"(Houlden et al., 2008; James et al., 2008; Rossor et al., 2017)"},"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Houlden et al., 2008; James et al., 2008; Rossor et al., 2017)</w:t>
            </w:r>
            <w:r w:rsidRPr="00DF068F">
              <w:rPr>
                <w:rFonts w:eastAsia="Times New Roman" w:cs="Times New Roman"/>
                <w:color w:val="000000"/>
                <w:szCs w:val="24"/>
                <w:lang w:val="en-GB" w:eastAsia="en-GB"/>
              </w:rPr>
              <w:fldChar w:fldCharType="end"/>
            </w:r>
          </w:p>
        </w:tc>
      </w:tr>
      <w:tr w:rsidR="009376C1" w:rsidRPr="007B34DD" w14:paraId="622A9145"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5D01248B"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0FE3E04F"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257C&gt;T</w:t>
            </w:r>
          </w:p>
        </w:tc>
        <w:tc>
          <w:tcPr>
            <w:tcW w:w="1843" w:type="dxa"/>
            <w:gridSpan w:val="2"/>
            <w:noWrap/>
            <w:hideMark/>
          </w:tcPr>
          <w:p w14:paraId="3420FB2F"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S86L</w:t>
            </w:r>
          </w:p>
        </w:tc>
        <w:tc>
          <w:tcPr>
            <w:tcW w:w="992" w:type="dxa"/>
            <w:noWrap/>
            <w:hideMark/>
          </w:tcPr>
          <w:p w14:paraId="705114A9"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R</w:t>
            </w:r>
          </w:p>
        </w:tc>
        <w:tc>
          <w:tcPr>
            <w:tcW w:w="1134" w:type="dxa"/>
            <w:noWrap/>
            <w:hideMark/>
          </w:tcPr>
          <w:p w14:paraId="71928862"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N</w:t>
            </w:r>
          </w:p>
        </w:tc>
        <w:tc>
          <w:tcPr>
            <w:tcW w:w="6804" w:type="dxa"/>
            <w:hideMark/>
          </w:tcPr>
          <w:p w14:paraId="1D871482" w14:textId="5CD4975C"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111/jns.12139","ISSN":"1529-8027","PMID":"26768280","author":[{"dropping-particle":"","family":"Scarlato","given":"Marina","non-dropping-particle":"","parse-names":false,"suffix":""},{"dropping-particle":"","family":"Viganò","given":"Fiammetta","non-dropping-particle":"","parse-names":false,"suffix":""},{"dropping-particle":"","family":"Carrera","given":"Paola","non-dropping-particle":"","parse-names":false,"suffix":""},{"dropping-particle":"","family":"Previtali","given":"Stefano Carlo","non-dropping-particle":"","parse-names":false,"suffix":""},{"dropping-particle":"","family":"Bolino","given":"Alessandra","non-dropping-particle":"","parse-names":false,"suffix":""}],"container-title":"Journal of the peripheral nervous system : JPNS","id":"ITEM-1","issue":"4","issued":{"date-parts":[["2015","12"]]},"page":"419-21","title":"A novel heat shock protein 27 homozygous mutation: widening of the continuum between MND/dHMN/CMT2.","type":"article-journal","volume":"20"},"uris":["http://www.mendeley.com/documents/?uuid=8d846ab5-ebfb-451f-b9e7-b9d4cb56c1d2"]}],"mendeley":{"formattedCitation":"(Scarlato et al., 2015)","plainTextFormattedCitation":"(Scarlato et al., 2015)","previouslyFormattedCitation":"(Scarlato et al., 2015)"},"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Scarlato et al., 2015)</w:t>
            </w:r>
            <w:r w:rsidRPr="00DF068F">
              <w:rPr>
                <w:rFonts w:eastAsia="Times New Roman" w:cs="Times New Roman"/>
                <w:color w:val="000000"/>
                <w:szCs w:val="24"/>
                <w:lang w:val="en-GB" w:eastAsia="en-GB"/>
              </w:rPr>
              <w:fldChar w:fldCharType="end"/>
            </w:r>
          </w:p>
        </w:tc>
      </w:tr>
      <w:tr w:rsidR="009376C1" w:rsidRPr="00B51185" w14:paraId="4FD27A9D"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1614004D"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185C4398"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295C&gt;A</w:t>
            </w:r>
          </w:p>
        </w:tc>
        <w:tc>
          <w:tcPr>
            <w:tcW w:w="1843" w:type="dxa"/>
            <w:gridSpan w:val="2"/>
            <w:noWrap/>
            <w:hideMark/>
          </w:tcPr>
          <w:p w14:paraId="2699EBD9"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L99M</w:t>
            </w:r>
          </w:p>
        </w:tc>
        <w:tc>
          <w:tcPr>
            <w:tcW w:w="992" w:type="dxa"/>
            <w:noWrap/>
            <w:hideMark/>
          </w:tcPr>
          <w:p w14:paraId="79F99E33"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R</w:t>
            </w:r>
          </w:p>
        </w:tc>
        <w:tc>
          <w:tcPr>
            <w:tcW w:w="1134" w:type="dxa"/>
            <w:noWrap/>
            <w:hideMark/>
          </w:tcPr>
          <w:p w14:paraId="7836F778"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N</w:t>
            </w:r>
          </w:p>
        </w:tc>
        <w:tc>
          <w:tcPr>
            <w:tcW w:w="6804" w:type="dxa"/>
            <w:noWrap/>
            <w:hideMark/>
          </w:tcPr>
          <w:p w14:paraId="6FC0BAFD" w14:textId="3F1CF0A5"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016/j.nmd.2016.10.001","ISSN":"1873-2364","PMID":"27816334","abstract":"Mutations in HSPB1 are one of the commonest causes of distal Hereditary Motor Neuropathy (dHMN). Transgenic mouse models of the disease have identified HDAC6 inhibitors as promising treatments for the condition paving the way for human trials. A detailed phenotype and natural history study of HSPB1 neuropathy is therefore required in order to inform the duration and outcome measures of any future trials. Clinical and neurophysiological data and lower limb muscle MRI were collected both prospectively and retrospectively from patients with mutations in HSPB1. The natural history was assessed by recording the weighted Charcot-Marie-Tooth Examination Score (CMTES) at annual intervals in a subset of patients. 20 patients from 14 families were recruited into the study. The average age of onset was in the 4th decade. Patients presented with a length dependent neuropathy but with early ankle plantar flexion weakness. Neurophysiology confirmed a motor neuropathy but also showed sensory nerve involvement in most patients. Cross sectional muscle MRI revealed soleus and medial gastrocnemius fat infiltration as an early signature of mutant HSPB1 disease. In this study neither semi quantitative muscle MRI, the CMTES nor neurophysiology were able to detect disease progression in HSPB1 neuropathy over 1 or 2 years. Further studies are therefore required to identify a suitable biomarker before clinical trials in HSPB1 neuropathy can be undertaken.","author":[{"dropping-particle":"","family":"Rossor","given":"Alexander M","non-dropping-particle":"","parse-names":false,"suffix":""},{"dropping-particle":"","family":"Morrow","given":"Jasper M","non-dropping-particle":"","parse-names":false,"suffix":""},{"dropping-particle":"","family":"Polke","given":"James M","non-dropping-particle":"","parse-names":false,"suf</w:instrText>
            </w:r>
            <w:r w:rsidRPr="00416489">
              <w:rPr>
                <w:rFonts w:eastAsia="Times New Roman" w:cs="Times New Roman"/>
                <w:color w:val="000000"/>
                <w:szCs w:val="24"/>
                <w:lang w:val="it-IT" w:eastAsia="en-GB"/>
              </w:rPr>
              <w:instrText>fix":""},{"dropping-particle":"","family":"Murphy","given":"Sinead M","non-dropping-particle":"","parse-names":false,"suffix":""},{"dropping-particle":"","family":"Houlden","given":"Henry","non-dropping-particle":"","parse-names":false,"suffix":""},{"dropping-particle":"","family":"INC-RDCRC","given":"","non-dropping-particle":"","parse-names":false,"suffix":""},{"dropping-particle":"","family":"Laura","given":"Matilde","non-dropping-particle":"","parse-names":false,"suffix":""},{"dropping-particle":"","family":"Manji","given":"Hadi","non-dropping-particle":"","parse-names":false,"suffix":""},{"dropping-particle":"","family":"Blake","given":"Julian","non-dropping-particle":"","parse-names":false,"suffix":""},{"dropping-particle":"","family":"Reilly","given":"Mary M","non-dropping-particle":"","parse-names":false,"suffix":""}],"container-title":"Neuromuscular disorders : NMD","id":"ITEM-1","issue":"1","issued":{"date-parts":[["2017","1"]]},"page":"50-56","title":"Pilot phenotype and natural history study of hereditary neuropathies caused by mutations in the HSPB1 gene.","type":"article-journal","volume":"27"},"uris":["http://www.mendeley.com/documents/?uuid=7c17f2b0-eda0-4af7-bce2-2699f4e8a9e4"]}],"mendeley":{"formattedCitation":"(Rossor et al., 2017)","plainTextFormattedCitation":"(Rossor et al., 2017)","previouslyFormattedCitation":"(Rossor et al., 2017)"},"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it-IT" w:eastAsia="en-GB"/>
              </w:rPr>
              <w:t>(Rossor et al., 2017)</w:t>
            </w:r>
            <w:r w:rsidRPr="00DF068F">
              <w:rPr>
                <w:rFonts w:eastAsia="Times New Roman" w:cs="Times New Roman"/>
                <w:color w:val="000000"/>
                <w:szCs w:val="24"/>
                <w:lang w:val="en-GB" w:eastAsia="en-GB"/>
              </w:rPr>
              <w:fldChar w:fldCharType="end"/>
            </w:r>
          </w:p>
        </w:tc>
      </w:tr>
      <w:tr w:rsidR="009376C1" w:rsidRPr="00B51185" w14:paraId="2F28DCC2"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58B6B8DE" w14:textId="77777777" w:rsidR="009C5C9D" w:rsidRPr="00DF068F" w:rsidRDefault="009C5C9D" w:rsidP="009C5C9D">
            <w:pPr>
              <w:rPr>
                <w:rFonts w:eastAsia="Times New Roman" w:cs="Times New Roman"/>
                <w:color w:val="000000"/>
                <w:szCs w:val="24"/>
                <w:lang w:val="it-IT" w:eastAsia="en-GB"/>
              </w:rPr>
            </w:pPr>
          </w:p>
        </w:tc>
        <w:tc>
          <w:tcPr>
            <w:tcW w:w="1417" w:type="dxa"/>
            <w:noWrap/>
            <w:hideMark/>
          </w:tcPr>
          <w:p w14:paraId="74DF02B3"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c.367A&gt;T</w:t>
            </w:r>
          </w:p>
        </w:tc>
        <w:tc>
          <w:tcPr>
            <w:tcW w:w="1843" w:type="dxa"/>
            <w:gridSpan w:val="2"/>
            <w:noWrap/>
            <w:hideMark/>
          </w:tcPr>
          <w:p w14:paraId="2A777601"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p.K123X</w:t>
            </w:r>
          </w:p>
        </w:tc>
        <w:tc>
          <w:tcPr>
            <w:tcW w:w="992" w:type="dxa"/>
            <w:noWrap/>
            <w:hideMark/>
          </w:tcPr>
          <w:p w14:paraId="43F6CA45"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de novo</w:t>
            </w:r>
          </w:p>
        </w:tc>
        <w:tc>
          <w:tcPr>
            <w:tcW w:w="1134" w:type="dxa"/>
            <w:noWrap/>
            <w:hideMark/>
          </w:tcPr>
          <w:p w14:paraId="6DBAA4F6"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N</w:t>
            </w:r>
          </w:p>
        </w:tc>
        <w:tc>
          <w:tcPr>
            <w:tcW w:w="6804" w:type="dxa"/>
            <w:hideMark/>
          </w:tcPr>
          <w:p w14:paraId="2C5760C9" w14:textId="763EDADC"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sidR="000034F6">
              <w:rPr>
                <w:rFonts w:eastAsia="Times New Roman" w:cs="Times New Roman"/>
                <w:color w:val="000000"/>
                <w:szCs w:val="24"/>
                <w:lang w:val="it-IT" w:eastAsia="en-GB"/>
              </w:rPr>
              <w:instrText>ADDIN CSL_CITATION {"citationItems":[{"id":"ITEM-1","itemData":{"DOI":"10.1111/j.1529-8027.2011.00361.x","ISSN":"1529-8027","PMID":"22176143","abstract":"Mutations in the small heat-shock protein 27 kDa protein 1 (HSPB1) and 22 kDa protein 8 (HSPB8) genes were associated with distal hereditary motor neuropathy (dHMN) and with the axonal form of Charcot-Marie-Tooth disease type 2 (CMT2). Here we report the clinical and molecular evaluation of an Italian dHMN and CMT2 cohort to establish HSPB1 and HSPB8 mutation occurrence and associated clinical features. One hundred and sixty-seven patients with dHMN or CMT2 were studied. HSPB1 and HSPB8 exons 1 and 3 molecular analysis was carried out through DHPLC and direct sequencing of each variant chromatogram. HSPB8 exon 2 was analyzed by direct sequencing. Four mutations in five unrelated dHMN patients and four mutations in four unrelated CMT2 cases were found in HSPB1. The p.Arg136Leu mutation was found in two patients with different phenotypes. Electroneurographical follow-up study in a dHMN patient revealed that sensory impairment occurred with disease progression. The HSPB1 mutation frequency was 8% in dHMN and 4% in CMT2 patients. The significant HSPB1 mutation frequency in both phenotypes indicates its relevance in the pathogenesis of these neuropathies. Recent literature data suggest a continuum between dHMN and CMT2. We confirm this finding in our cohort, proposing a definite relationship between these disorders.","author":[{"dropping-particle":"","family":"Capponi","given":"Simona","non-dropping-particle":"","parse-names":false,"suffix":""},{"dropping-particle":"","family":"Geroldi","given":"Alessandro","non-dropping-particle":"","parse-names":false,"suffix":""},{"dropping-particle":"","family":"Fossa","given":"Paola","non-dropping-particle":"","parse-names":false,"suffix":""},{"dropping-particle":"","family":"Grandis","given":"Marina","non-dropping-particle":"","parse-names":false,"suffix":""},{"dropping-particle":"","family":"Ciotti","given":"Paola","non-dropping-particle":"","parse-names":false,"suffix":""},{"dropping-particle":"","family":"Gulli","given":"Rossella","non-dropping-particle":"","parse-names":false,"suffix":""},{"dropping-particle":"","family":"Schenone","given":"Angelo","non-dropping-particle":"","parse-names":false,"suffix":""},{"dropping-particle":"","family":"Mandich","given":"Paola","non-dropping-particle":"","parse-names":false,"suffix":""},{"dropping-particle":"","family":"Bellone","given":"Emilia","non-dropping-particle":"","parse-names":false,"suffix":""},{"dropping-particle":"V","family":"Evgrafov","given":"Oleg","non-dropping-particle":"","parse-names":false,"suffix":""},{"dropping-particle":"","family":"Mersiyanova","given":"Irena","non-dropping-particle":"","parse-names":false,"suffix":""},{"dropping-particle":"","family":"Irobi","given":"Joy","non-dropping-particle":"","parse-names":false,"suffix":""},{"dropping-particle":"","family":"Bosch","given":"Ludo","non-dropping-particle":"Van Den","parse-names":false,"suffix":""},{"dropping-particle":"","family":"Dierick","given":"Ines","non-dropping-particle":"","parse-names":false,"suffix":""},{"dropping-particle":"","family":"Leung","given":"Conrad L","non-dropping-particle":"","parse-names":false,"suffix":""},{"dropping-particle":"","family":"Schagina","given":"Olga","non-dropping-particle":"","parse-names":false,"suffix":""},{"dropping-particle":"","family":"Verpoorten","given":"Nathalie","non-dropping-particle":"","parse-names":false,"suffix":""},{"dropping-particle":"","family":"Impe","given":"Katrien","non-dropping-particle":"Van","parse-names":false,"suffix":""},{"dropping-particle":"","family":"Fedotov","given":"Valeriy","non-dropping-particle":"","parse-names":false,"suffix":""},{"dropping-particle":"","family":"Dadali","given":"Elena","non-dropping-particle":"","parse-names":false,"suffix":""},{"dropping-particle":"","family":"Auer-Grumbach","given":"Michaela","non-dropping-particle":"","parse-names":false,"suffix":""},{"dropping-particle":"","family":"Windpassinger","given":"Christian","non-dropping-particle":"","parse-names":false,"suffix":""},{"dropping-particle":"","family":"Wagner","given":"Klaus","non-dropping-particle":"","parse-names":false,"suffix":""},{"dropping-particle":"","family":"Mitrovic","given":"Zoran","non-dropping-particle":"","parse-names":false,"suffix":""},{"dropping-particle":"","family":"Hilton-Jones","given":"David","non-dropping-particle":"","parse-names":false,"suffix":""},{"dropping-particle":"","family":"Talbot","given":"Kevin","non-dropping-particle":"","parse-names":false,"suffix":""},{"dropping-particle":"","family":"Martin","given":"Jean-Jacques J","non-dropping-particle":"","parse-names":false,"suffix":""},{"dropping-particle":"","family":"Vasserman","given":"Natalia","non-dropping-particle":"","parse-names":false,"suffix":""},{"dropping-particle":"","family":"Tverskaya","given":"Svetlana","non-dropping-particle":"","parse-names":false,"suffix":""},{"dropping-particle":"","family":"Polyakov","given":"Alexander","non-dropping-particle":"","parse-names":false,"suffix":""},{"dropping-particle":"","family":"Liem","given":"Ronald K H","non-dropping-particle":"","parse-names":false,"suffix":""},{"dropping-particle":"","family":"Gettemans","given":"Jan","non-dropping-particle":"","parse-names":false,"suffix":""},{"dropping-particle":"","family":"Robberecht","given":"Wim","non-dropping-particle":"","parse-names":false,"suffix":""},{"dropping-particle":"","family":"Jonghe","given":"Peter","non-dropping-particle":"De","parse-names":false,"suffix":""},{"dropping-particle":"","family":"Timmerman","given":"Vincent","non-dropping-particle":"","parse-names":false,"suffix":""},{"dropping-particle":"","family":"Capponi","given":"Simona","non-dropping-particle":"","parse-names":false,"suffix":""},{"dropping-particle":"","family":"Geroldi","given":"Alessandro","non-dropping-particle":"","parse-names":false,"suffix":""},{"dropping-particle":"","family":"Fossa","given":"Paola","non-dropping-particle":"","parse-names":false,"suffix":""},{"dropping-particle":"","family":"Grandis","given":"Marina","non-dropping-particle":"","parse-names":false,"suffix":""},{"dropping-particle":"","family":"Ciotti","given":"Paola","non-dropping-particle":"","parse-names":false,"suffix":""},{"dropping-particle":"","family":"Gulli","given":"Rossella","non-dropping-particle":"","parse-names":false,"suffix":""},{"dropping-particle":"","family":"Schenone","given":"Angelo","non-dropping-particle":"","parse-names":false,"suffix":""},{"dropping-particle":"","family":"Mandich","given":"Paola","non-dropping-particle":"","parse-names":false,"suffix":""},{"dropping-particle":"","family":"Bellone","given":"Emilia","non-dropping-particle":"","parse-names":false,"suffix":""}],"container-title":"Journal of the peripheral nervous system : JPNS","id":"ITEM-1","issue":"4","issued":{"date-parts":[["2011","12"]]},"page":"287-94","title":"HSPB1 and HSPB8 in inherited neuropathies: study of an Italian cohort of dHMN and CMT2 patients.","type":"article-journal","volume":"16"},"uris":["http://www.mendeley.com/documents/?uuid=89734058-d9ef-4ff5-926b-f97e75cc910d"]},{"id":"ITEM-2","itemData":{"DOI":"10.1111/jns.12252","ISSN":"1529-8027","PMID":"29381233","abstract":"Mutations in small heat shock protein beta-1 (HspB1) have been linked to Charcot-Marie-Tooth (CMT) disease type 2F and distal hereditary motor neuropathy type 2B. Only four cases with HSPB1 mutations have been reported to date in Japan. In this study between April 2007 and October 2014, we conducted gene panel sequencing in a case series of 1,030 patients with inherited peripheral neuropathies (IPNs) using DNA microarray, targeted resequencing, and whole-exome sequencing. We identified HSPB1 variants in 1.3% (13 of 1,030) of the patients with IPNs, who exhibited a male predominance. Based on neurological and electrophysiological findings, seven patients were diagnosed with CMT disease type 2F, whereas the remaining six patients were diagnosed with distal hereditary motor neuropathy type 2B. P39L, R127W, S135C, R140G, K141Q, T151I, and P182A mutations identified in 12 patients were described previously, whereas a novel K123* variant with unknown significance was found in 1 patient. Diabetes and impaired glucose tolerance were detected in 6 of the 13 patients. Our findings suggest that HSPB1 mutations result in two phenotypes of inherited neuropathies and extend the phenotypic spectrum of HSPB1-related disorders.","author":[{"dropping-particle":"","family":"Tanabe","given":"Hajime","non-dropping-particle":"","parse-names":false,"suffix":""},{"dropping-particle":"","family":"Higuchi","given":"Yujiro","non-dropping-particle":"","parse-names":false,"suffix":""},{"dropping-particle":"","family":"Yuan","given":"Jun-Hui","non-dropping-particle":"","parse-names":false,"suffix":""},{"dropping-particle":"","family":"Hashiguchi","given":"Akihiro","non-dropping-particle":"","parse-names":false,"suffix":""},{"dropping-particle":"","family":"Yoshimura","given":"Akiko","non-dropping-particle":"","parse-names":false,"suffix":""},{"dropping-particle":"","family":"Ishihara","given":"Satoshi","non-dropping-particle":"","parse-names":false,"suffix":""},{"dropping-particle":"","family":"Nozuma","given":"Satoshi","non-dropping-particle":"","parse-names":false,"suffix":""},{"dropping-particle":"","family":"Okamoto","given":"Yuji","non-dropping-particle":"","parse-names":false,"suffix":""},{"dropping-particle":"","family":"Matsuura","given":"Eiji","non-dropping-particle":"","parse-names":false,"suffix":""},{"dropping-particle":"","family":"Ishiura","given":"Hiroyuki","non-dropping-particle":"","parse-names":false,"suffix":""},{"dropping-particle":"","family":"Mitsui","given":"Jun","non-dropping-particle":"","parse-names":false,"suffix":""},{"dropping-particle":"","family":"Takashima","given":"Ryotaro","non-dropping-particle":"","parse-names":false,"suffix":""},{"dropping-particle":"","family":"Kokubun","given":"Norito","non-dropping-particle":"","parse-names":false,"suffix":""},{"dropping-particle":"","family":"Maeda","given":"Kengo","non-dropping-particle":"","parse-names":false,"suffix":""},{"dropping-particle":"","family":"Asano","given":"Yuri","non-dropping-particle":"","parse-names":false,"suffix":""},{"dropping-particle":"","family":"Sunami","given":"Yoko","non-dropping-particle":"","parse-names":false,"suffix":""},{"dropping-particle":"","family":"Kono","given":"Yu","non-dropping-particle":"","parse-names":false,"suffix":""},{"dropping-particle":"","family":"Ishigaki","given":"Yasunori","non-dropping-particle":"","parse-names":false,"suffix":""},{"dropping-particle":"","family":"Yanamoto","given":"Shosaburo","non-dropping-particle":"","parse-names":false,"suffix":""},{"dropping-particle":"","family":"Fukae","given":"Jiro","non-dropping-particle":"","parse-names":false,"suffix":""},{"dropping-particle":"","family":"Kida","given":"Hiroshi","non-dropping-particle":"","parse-names":false,"suffix":""},{"dropping-particle":"","family":"Morita","given":"Mitsuya","non-dropping-particle":"","parse-names":false,"suffix":""},{"dropping-particle":"","family":"Tsuji","given":"Shoji","non-dropping-particle":"","parse-names":false,"suffix":""},{"dropping-particle":"","family":"Takashima","given":"Hiroshi","non-dropping-particle":"","parse-names":false,"suffix":""}],"container-title":"Journal of the peripheral nervous system : JPNS","id":"ITEM-2","issue":"1","issued":{"date-parts":[["2018"]]},"page":"40-48","title":"Clinical and genetic features of Charcot-Marie-Tooth disease 2F and hereditary motor neuropathy 2B in Japan.","type":"article-journal","volume":"23"},"uris":["http://www.mendeley.com/documents/?uuid=d39296f2-d0cd-4157-8727-325562f2230f"]}],"mendeley":{"formattedCitation":"(Capponi et al., 2011; Tanabe et al., 2018)","plainTextFormattedCitation":"(Capponi et al., 2011; Tanabe et al., 2018)","previouslyFormattedCitation":"(Capponi et al., 2011; Tanabe et al., 2018)"},"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000034F6" w:rsidRPr="000034F6">
              <w:rPr>
                <w:rFonts w:eastAsia="Times New Roman" w:cs="Times New Roman"/>
                <w:noProof/>
                <w:color w:val="000000"/>
                <w:szCs w:val="24"/>
                <w:lang w:val="it-IT" w:eastAsia="en-GB"/>
              </w:rPr>
              <w:t>(Capponi et al., 2011; Tanabe et al., 2018)</w:t>
            </w:r>
            <w:r w:rsidRPr="00DF068F">
              <w:rPr>
                <w:rFonts w:eastAsia="Times New Roman" w:cs="Times New Roman"/>
                <w:color w:val="000000"/>
                <w:szCs w:val="24"/>
                <w:lang w:val="en-GB" w:eastAsia="en-GB"/>
              </w:rPr>
              <w:fldChar w:fldCharType="end"/>
            </w:r>
          </w:p>
        </w:tc>
      </w:tr>
      <w:tr w:rsidR="009376C1" w:rsidRPr="00B51185" w14:paraId="3C64FB88"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4DA9BADE" w14:textId="77777777" w:rsidR="009C5C9D" w:rsidRPr="00DF068F" w:rsidRDefault="009C5C9D" w:rsidP="009C5C9D">
            <w:pPr>
              <w:rPr>
                <w:rFonts w:eastAsia="Times New Roman" w:cs="Times New Roman"/>
                <w:color w:val="000000"/>
                <w:szCs w:val="24"/>
                <w:lang w:val="it-IT" w:eastAsia="en-GB"/>
              </w:rPr>
            </w:pPr>
          </w:p>
        </w:tc>
        <w:tc>
          <w:tcPr>
            <w:tcW w:w="1417" w:type="dxa"/>
            <w:noWrap/>
            <w:hideMark/>
          </w:tcPr>
          <w:p w14:paraId="0372BFED"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c.379C&gt;T / c.380G&gt;T</w:t>
            </w:r>
          </w:p>
        </w:tc>
        <w:tc>
          <w:tcPr>
            <w:tcW w:w="1843" w:type="dxa"/>
            <w:gridSpan w:val="2"/>
            <w:noWrap/>
            <w:hideMark/>
          </w:tcPr>
          <w:p w14:paraId="6439A270"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p.R127W/L</w:t>
            </w:r>
          </w:p>
        </w:tc>
        <w:tc>
          <w:tcPr>
            <w:tcW w:w="992" w:type="dxa"/>
            <w:noWrap/>
            <w:hideMark/>
          </w:tcPr>
          <w:p w14:paraId="12199D80"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D</w:t>
            </w:r>
          </w:p>
        </w:tc>
        <w:tc>
          <w:tcPr>
            <w:tcW w:w="1134" w:type="dxa"/>
            <w:noWrap/>
            <w:hideMark/>
          </w:tcPr>
          <w:p w14:paraId="7BBBDFCF"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N</w:t>
            </w:r>
          </w:p>
        </w:tc>
        <w:tc>
          <w:tcPr>
            <w:tcW w:w="6804" w:type="dxa"/>
            <w:noWrap/>
            <w:hideMark/>
          </w:tcPr>
          <w:p w14:paraId="7185FDC2" w14:textId="4239D668"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sidR="000034F6">
              <w:rPr>
                <w:rFonts w:eastAsia="Times New Roman" w:cs="Times New Roman"/>
                <w:color w:val="000000"/>
                <w:szCs w:val="24"/>
                <w:lang w:val="it-IT" w:eastAsia="en-GB"/>
              </w:rPr>
              <w:instrText>ADDIN CSL_CITATION {"citationItems":[{"id":"ITEM-1","itemData":{"DOI":"10.1111/j.1529-8027.2011.00361.x","ISSN":"1529-8027","PMID":"22176143","abstract":"Mutations in the small heat-shock protein 27 kDa protein 1 (HSPB1) and 22 kDa protein 8 (HSPB8) genes were associated with distal hereditary motor neuropathy (dHMN) and with the axonal form of Charcot-Marie-Tooth disease type 2 (CMT2). Here we report the clinical and molecular evaluation of an Italian dHMN and CMT2 cohort to establish HSPB1 and HSPB8 mutation occurrence and associated clinical features. One hundred and sixty-seven patients with dHMN or CMT2 were studied. HSPB1 and HSPB8 exons 1 and 3 molecular analysis was carried out through DHPLC and direct sequencing of each variant chromatogram. HSPB8 exon 2 was analyzed by direct sequencing. Four mutations in five unrelated dHMN patients and four mutations in four unrelated CMT2 cases were found in HSPB1. The p.Arg136Leu mutation was found in two patients with different phenotypes. Electroneurographical follow-up study in a dHMN patient revealed that sensory impairment occurred with disease progression. The HSPB1 mutation frequency was 8% in dHMN and 4% in CMT2 patients. The significant HSPB1 mutation frequency in both phenotypes indicates its relevance in the pathogenesis of these neuropathies. Recent literature data suggest a continuum between dHMN and CMT2. We confirm this finding in our cohort, proposing a definite relationship between these disorders.","author":[{"dropping-particle":"","family":"Capponi","given":"Simona","non-dropping-particle":"","parse-names":false,"suffix":""},{"dropping-particle":"","family":"Geroldi","given":"Alessandro","non-dropping-particle":"","parse-names":false,"suffix":""},{"dropping-particle":"","family":"Fossa","given":"Paola","non-dropping-particle":"","parse-names":false,"suffix":""},{"dropping-particle":"","family":"Grandis","given":"Marina","non-dropping-particle":"","parse-names":false,"suffix":""},{"dropping-particle":"","family":"Ciotti","given":"Paola","non-dropping-particle":"","parse-names":false,"suffix":""},{"dropping-particle":"","family":"Gulli","given":"Rossella","non-dropping-particle":"","parse-names":false,"suffix":""},{"dropping-particle":"","family":"Schenone","given":"Angelo","non-dropping-particle":"","parse-names":false,"suffix":""},{"dropping-particle":"","family":"Mandich","given":"Paola","non-dropping-particle":"","parse-names":false,"suffix":""},{"dropping-particle":"","family":"Bellone","given":"Emilia","non-dropping-particle":"","parse-names":false,"suffix":""},{"dropping-particle":"V","family":"Evgrafov","given":"Oleg","non-dropping-particle":"","parse-names":false,"suffix":""},{"dropping-particle":"","family":"Mersiyanova","given":"Irena","non-dropping-particle":"","parse-names":false,"suffix":""},{"dropping-particle":"","family":"Irobi","given":"Joy","non-dropping-particle":"","parse-names":false,"suffix":""},{"dropping-particle":"","family":"Bosch","given":"Ludo","non-dropping-particle":"Van Den","parse-names":false,"suffix":""},{"dropping-particle":"","family":"Dierick","given":"Ines","non-dropping-particle":"","parse-names":false,"suffix":""},{"dropping-particle":"","family":"Leung","given":"Conrad L","non-dropping-particle":"","parse-names":false,"suffix":""},{"dropping-particle":"","family":"Schagina","given":"Olga","non-dropping-particle":"","parse-names":false,"suffix":""},{"dropping-particle":"","family":"Verpoorten","given":"Nathalie","non-dropping-particle":"","parse-names":false,"suffix":""},{"dropping-particle":"","family":"Impe","given":"Katrien","non-dropping-particle":"Van","parse-names":false,"suffix":""},{"dropping-particle":"","family":"Fedotov","given":"Valeriy","non-dropping-particle":"","parse-names":false,"suffix":""},{"dropping-particle":"","family":"Dadali","given":"Elena","non-dropping-particle":"","parse-names":false,"suffix":""},{"dropping-particle":"","family":"Auer-Grumbach","given":"Michaela","non-dropping-particle":"","parse-names":false,"suffix":""},{"dropping-particle":"","family":"Windpassinger","given":"Christian","non-dropping-particle":"","parse-names":false,"suffix":""},{"dropping-particle":"","family":"Wagner","given":"Klaus","non-dropping-particle":"","parse-names":false,"suffix":""},{"dropping-particle":"","family":"Mitrovic","given":"Zoran","non-dropping-particle":"","parse-names":false,"suffix":""},{"dropping-particle":"","family":"Hilton-Jones","given":"David","non-dropping-particle":"","parse-names":false,"suffix":""},{"dropping-particle":"","family":"Talbot","given":"Kevin","non-dropping-particle":"","parse-names":false,"suffix":""},{"dropping-particle":"","family":"Martin","given":"Jean-Jacques J","non-dropping-particle":"","parse-names":false,"suffix":""},{"dropping-particle":"","family":"Vasserman","given":"Natalia","non-dropping-particle":"","parse-names":false,"suffix":""},{"dropping-particle":"","family":"Tverskaya","given":"Svetlana","non-dropping-particle":"","parse-names":false,"suffix":""},{"dropping-particle":"","family":"Polyakov","given":"Alexander","non-dropping-particle":"","parse-names":false,"suffix":""},{"dropping-particle":"","family":"Liem","given":"Ronald K H","non-dropping-particle":"","parse-names":false,"suffix":""},{"dropping-particle":"","family":"Gettemans","given":"Jan","non-dropping-particle":"","parse-names":false,"suffix":""},{"dropping-particle":"","family":"Robberecht","given":"Wim","non-dropping-particle":"","parse-names":false,"suffix":""},{"dropping-particle":"","family":"Jonghe","given":"Peter","non-dropping-particle":"De","parse-names":false,"suffix":""},{"dropping-particle":"","family":"Timmerman","given":"Vincent","non-dropping-particle":"","parse-names":false,"suffix":""},{"dropping-particle":"","family":"Capponi","given":"Simona","non-dropping-particle":"","parse-names":false,"suffix":""},{"dropping-particle":"","family":"Geroldi","given":"Alessandro","non-dropping-particle":"","parse-names":false,"suffix":""},{"dropping-particle":"","family":"Fossa","given":"Paola","non-dropping-particle":"","parse-names":false,"suffix":""},{"dropping-particle":"","family":"Grandis","given":"Marina","non-dropping-particle":"","parse-names":false,"suffix":""},{"dropping-particle":"","family":"Ciotti","given":"Paola","non-dropping-particle":"","parse-names":false,"suffix":""},{"dropping-particle":"","family":"Gulli","given":"Rossella","non-dropping-particle":"","parse-names":false,"suffix":""},{"dropping-particle":"","family":"Schenone","given":"Angelo","non-dropping-particle":"","parse-names":false,"suffix":""},{"dropping-particle":"","family":"Mandich","given":"Paola","non-dropping-particle":"","parse-names":false,"suffix":""},{"dropping-particle":"","family":"Bellone","given":"Emilia","non-dropping-particle":"","parse-names":false,"suffix":""}],"container-title":"Journal of the peripheral nervous system : JPNS","id":"ITEM-1","issue":"4","issued":{"date-parts":[["2011","12"]]},"page":"287-94","title":"HSPB1 and HSPB8 in inherited neuropathies: study of an Italian cohort of dHMN and CMT2 patients.","type":"article-journal","volume":"16"},"uris":["http://www.mendeley.com/documents/?uuid=89734058-d9ef-4ff5-926b-f97e75cc910d"]},{"id":"ITEM-2","itemData":{"DOI":"10.1111/jns.12252","ISSN":"1529-8027","PMID":"29381233","abstract":"Mutations in small heat shock protein beta-1 (HspB1) have been linked to Charcot-Marie-Tooth (CMT) disease type 2F and distal hereditary motor neuropathy type 2B. Only four cases with HSPB1 mutations have been reported to date in Japan. In this study between April 2007 and October 2014, we conducted gene panel sequencing in a case series of 1,030 patients with inherited peripheral neuropathies (IPNs) using DNA microarray, targeted resequencing, and whole-exome sequencing. We identified HSPB1 variants in 1.3% (13 of 1,030) of the patients with IPNs, who exhibited a male predominance. Based on neurological and electrophysiological findings, seven patients were diagnosed with CMT disease type 2F, whereas the remaining six patients were diagnosed with distal hereditary motor neuropathy type 2B. P39L, R127W, S135C, R140G, K141Q, T151I, and P182A mutations identified in 12 patients were described previously, whereas a novel K123* variant with unknown significance was found in 1 patient. Diabetes and impaired glucose tolerance were detected in 6 of the 13 patients. Our findings suggest that HSPB1 mutations result in two phenotypes of inherited neuropathies and extend the phenotypic spectrum of HSPB1-related disorders.","author":[{"dropping-particle":"","family":"Tanabe","given":"Hajime","non-dropping-particle":"","parse-names":false,"suffix":""},{"dropping-particle":"","family":"Higuchi","given":"Yujiro","non-dropping-particle":"","parse-names":false,"suffix":""},{"dropping-particle":"","family":"Yuan","given":"Jun-Hui","non-dropping-particle":"","parse-names":false,"suffix":""},{"dropping-particle":"","family":"Hashiguchi","given":"Akihiro","non-dropping-particle":"","parse-names":false,"suffix":""},{"dropping-particle":"","family":"Yoshimura","given":"Akiko","non-dropping-particle":"","parse-names":false,"suffix":""},{"dropping-particle":"","family":"Ishihara","given":"Satoshi","non-dropping-particle":"","parse-names":false,"suffix":""},{"dropping-particle":"","family":"Nozuma","given":"Satoshi","non-dropping-particle":"","parse-names":false,"suffix":""},{"dropping-particle":"","family":"Okamoto","given":"Yuji","non-dropping-particle":"","parse-names":false,"suffix":""},{"dropping-particle":"","family":"Matsuura","given":"Eiji","non-dropping-particle":"","parse-names":false,"suffix":""},{"dropping-particle":"","family":"Ishiura","given":"Hiroyuki","non-dropping-particle":"","parse-names":false,"suffix":""},{"dropping-particle":"","family":"Mitsui","given":"Jun","non-dropping-particle":"","parse-names":false,"suffix":""},{"dropping-particle":"","family":"Takashima","given":"Ryotaro","non-dropping-particle":"","parse-names":false,"suffix":""},{"dropping-particle":"","family":"Kokubun","given":"Norito","non-dropping-particle":"","parse-names":false,"suffix":""},{"dropping-particle":"","family":"Maeda","given":"Kengo","non-dropping-particle":"","parse-names":false,"suffix":""},{"dropping-particle":"","family":"Asano","given":"Yuri","non-dropping-particle":"","parse-names":false,"suffix":""},{"dropping-particle":"","family":"Sunami","given":"Yoko","non-dropping-particle":"","parse-names":false,"suffix":""},{"dropping-particle":"","family":"Kono","given":"Yu","non-dropping-particle":"","parse-names":false,"suffix":""},{"dropping-particle":"","family":"Ishigaki","given":"Yasunori","non-dropping-particle":"","parse-names":false,"suffix":""},{"dropping-particle":"","family":"Yanamoto","given":"Shosaburo","non-dropping-particle":"","parse-names":false,"suffix":""},{"dropping-particle":"","family":"Fukae","given":"Jiro","non-dropping-particle":"","parse-names":false,"suffix":""},{"dropping-particle":"","family":"Kida","given":"Hiroshi","non-dropping-particle":"","parse-names":false,"suffix":""},{"dropping-particle":"","family":"Morita","given":"Mitsuya","non-dropping-particle":"","parse-names":false,"suffix":""},{"dropping-particle":"","family":"Tsuji","given":"Shoji","non-dropping-particle":"","parse-names":false,"suffix":""},{"dropping-particle":"","family":"Takashima","given":"Hiroshi","non-dropping-particle":"","parse-names":false,"suffix":""}],"container-title":"Journal of the peripheral nervous system : JPNS","id":"ITEM-2","issue":"1","issued":{"date-parts":[["2018"]]},"page":"40-48","title":"Clinical and genetic features of Charcot-Marie-Tooth disease 2F and hereditary motor neuropathy 2B in Japan.","type":"article-journal","volume":"23"},"uris":["http://www.mendeley.com/documents/?uuid=d39296f2-d0cd-4157-8727-325562f2230f"]},{"id":"ITEM-3","itemData":{"DOI":"10.1002/humu.23189","ISSN":"1098-1004","PMID":"28144995","abstract":"In this study, we describe the phenotypic spectrum of distal hereditary motor neuropathy caused by mutations in the small heat shock proteins HSPB1 and HSPB8 and investigate the functional consequences of newly discovered variants. Among 510 unrelated patients with distal motor neuropathy, we identified mutations in HSPB1 (28 index patients/510; 5.5%) and HSPB8 (four index patients/510; 0.8%) genes. Patients have slowly progressive distal (100%) and proximal (13%) weakness in lower limbs (100%), mild lower limbs sensory involvement (31%), foot deformities (73%), progressive distal upper limb weakness (29%), mildly raised serum creatine kinase levels (100%), and central nervous system involvement (9%). We identified 12 HSPB1 and four HSPB8 mutations, including five and three not previously reported. Transmission was either dominant (78%), recessive (3%), or de novo (19%). Three missense mutations in HSPB1 (Pro7Ser, Gly53Asp, and Gln128Arg) cause hyperphosphorylation of neurofilaments, whereas the C-terminal mutant Ser187Leu triggers protein aggregation. Two frameshift mutations (Leu58fs and Ala61fs) create a premature stop codon leading to proteasomal degradation. Two mutations in HSPB8 (Lys141Met/Asn) exhibited increased binding to Bag3. We demonstrate that HSPB1 and HSPB8 mutations are a major cause of inherited motor axonal neuropathy. Mutations lead to diverse functional outcomes further demonstrating the pleotropic character of small heat shock proteins.","author":[{"dropping-particle":"","family":"Echaniz-Laguna","given":"Andoni","non-dropping-particle":"","parse-names":false,"suffix":""},{"dropping-particle":"","family":"Geuens","given":"Thomas","non-dropping-particle":"","parse-names":false,"suffix":""},{"dropping-particle":"","family":"Petiot","given":"Philippe","non-dropping-particle":"","parse-names":false,"suffix":""},{"dropping-particle":"","family":"Péréon","given":"Yann","non-dropping-particle":"","parse-names":false,"suffix":""},{"dropping-particle":"","family":"Adriaenssens","given":"Elias","non-dropping-particle":"","parse-names":false,"suffix":""},{"dropping-particle":"","family":"Haidar","given":"Mansour","non-dropping-particle":"","parse-names":false,"suffix":""},{"dropping-particle":"","family":"Capponi","given":"Simona","non-dropping-particle":"","parse-names":false,"suffix":""},{"dropping-particle":"","family":"Maisonobe","given":"Thierry","non-dropping-particle":"","parse-names":false,"suffix":""},{"dropping-particle":"","family":"Fournier","given":"Emmanuel","non-dropping-particle":"","parse-names":false,"suffix":""},{"dropping-particle":"","family":"Dubourg","given":"Odile","non-dropping-particle":"","parse-names":false,"suffix":""},{"dropping-particle":"","family":"Degos","given":"Bertrand","non-dropping-particle":"","parse-names":false,"suffix":""},{"dropping-particle":"","family":"Salachas","given":"François","non-dropping-particle":"","parse-names":false,"suffix":""},{"dropping-particle":"","family":"Lenglet","given":"Timothée","non-dropping-particle":"","parse-names":false,"suffix":""},{"dropping-particle":"","family":"Eymard","given":"Bruno","non-dropping-particle":"","parse-names":false,"suffix":""},{"dropping-particle":"","family":"Delmont","given":"Emilien","non-dropping-particle":"","parse-names":false,"suffix":""},{"dropping-particle":"","family":"Pouget","given":"Jean","non-dropping-particle":"","parse-names":false,"suffix":""},{"dropping-particle":"","family":"Juntas Morales","given":"Raul","non-dropping-particle":"","parse-names":false,"suffix":""},{"dropping-particle":"","family":"Goizet","given":"Cyril","non-dropping-particle":"","parse-names":false,"suffix":""},{"dropping-particle":"","family":"Latour","given":"Philippe","non-dropping-particle":"","parse-names":false,"suffix":""},{"dropping-particle":"","family":"Timmerman","given":"Vincent","non-dropping-particle":"","parse-names":false,"suffix":""},{"dropping-particle":"","family":"Stojkovic","given":"Tanya","non-dropping-particle":"","parse-names":false,"suffix":""}],"container-title":"Human mutation","id":"ITEM-3","issue":"5","issued":{"date-parts":[["2017"]]},"page":"556-568","title":"Axonal Neuropathies due to Mutations in Small Heat Shock Proteins: Clinical, Genetic, and Functional Insights into Novel Mutations.","type":"article-journal","volume":"38"},"uris":["http://www.mendeley.com/documents/?uuid=922c5cad-7d26-48f1-8b79-fec7b3fd84df"]},{"id":"ITEM-4","itemData":{"DOI":"10.1016/j.bbacli.2015.03.002","ISSN":"2214-6474","PMID":"26675522","abstract":"BACKGROUND HSPB1 belongs to the family of small heat shock proteins (sHSP) that have importance in protection against unfolded protein stress, in cancer cells for escaping drug toxicity stress and in neurons for suppression of protein aggregates. sHSPs have a conserved α-crystalline domain (ACD), flanked by variable N- and C-termini, whose functions are not fully understood. Dominant missense variants in HSPB1, locating mostly to the ACD, have been linked to inherited neuropathy. METHODS Patients underwent detailed clinical and neurophysiologic characterization. Disease causing variants were identified by exome or gene panel sequencing. Primary patient fibroblasts were used to investigate the effects of the dominant defective HSPB1 proteins. RESULTS Frameshift variant predicting ablation of the entire C-terminus p.(Met169Cfs2*) of HSPB1 and a missense variant p.(Arg127Leu) were identified in patients with dominantly inherited motor-predominant axonal Charcot-Marie-Tooth neuropathy. We show that the truncated protein is stable and binds wild type HSPB1. Both mutations impaired the heat stress tolerance of the fibroblasts. This effect was particularly pronounced for the cells with the truncating variant, independent of heat-induced nuclear translocation and induction of global transcriptional heat response. Furthermore, the truncated HSPB1 increased cellular sensitivity to protein misfolding. CONCLUSION Our results suggest that truncation of the non-conserved C-terminus impairs the function of HSPB1 in cellular stress response. GENERAL SIGNIFICANCE sHSPs have important roles in prevention of protein aggregates that induce toxicity. We showed that C-terminal part of HSPB1 is critical for tolerance of unfolded protein stress, and when lacking causes axonal neuropathy in patients.","author":[{"dropping-particle":"","family":"Ylikallio","given":"Emil","non-dropping-particle":"","parse-names":false,"suffix":""},{"dropping-particle":"","family":"Konovalova","given":"Svetlana","non-dropping-particle":"","parse-names":false,"suffix":""},{"dropping-particle":"","family":"Dhungana","given":"Yogesh","non-dropping-particle":"","parse-names":false,"suffix":""},{"dropping-particle":"","family":"Hilander","given":"Taru","non-dropping-particle":"","parse-names":false,"suffix":""},{"dropping-particle":"","family":"Junna","given":"Nella","non-dropping-particle":"","parse-names":false,"suffix":""},{"dropping-particle":"V","family":"Partanen","given":"Juhani","non-dropping-particle":"","parse-names":false,"suffix":""},{"dropping-particle":"","family":"Toppila","given":"Jussi P","non-dropping-particle":"","parse-names":false,"suffix":""},{"dropping-particle":"","family":"Auranen","given":"Mari","non-dropping-particle":"","parse-names":false,"suffix":""},{"dropping-particle":"","family":"Tyynismaa","given":"Henna","non-dropping-particle":"","parse-names":false,"suffix":""}],"container-title":"BBA clinical","id":"ITEM-4","issued":{"date-parts":[["2015","6"]]},"page":"233-42","title":"Truncated HSPB1 causes axonal neuropathy and impairs tolerance to unfolded protein stress.","type":"article-journal","volume":"3"},"uris":["http://www.mendeley.com/documents/?uuid=077b18e6-ba4a-477f-ad91-f2bc41b7339c"]},{"id":"ITEM-5","itemData":{"DOI":"10.1136/jnnp.2009.181636","ISSN":"1468-330X","PMID":"20660910","abstract":"BACKGROUND Heat shock protein 27 (HSP27) mutations have been reported to cause both Charcot-Marie-Tooth disease (CMT) type 2F and distal hereditary motor neuropathy (dHMN) although never previously in a single family. OBJECTIVE To analyse clinical and electrophysiological findings obtained in a single large Sardinian family bearing the HSP27 R127W mutation. METHODS Twenty-one members of a five generation Sardinian family have been studied, including thirteen members affected by peroneal muscular atrophy and proved heterozygous for the known HSP27 R127W mutation. Twelve patients and eight unaffected relatives were subjected to clinical examination. A standardised electrophysiological study was performed in eleven patients and six unaffected relatives. RESULTS Mean age at onset (+/-SD) was 31.2+/-7.2 years. Mean age at investigation was 45.2+/-12.9 years and mean disease duration at the time of investigation was 14+/-12.9 years. According to current criteria for CMT2 and dHMN, of the 10 patients who had undergone both clinical and neurophysiological examination, five were diagnosed as CMT2, two as dHMN and a further two patients were labelled as an intermediate type. Finally, due to the presence of spastic paraplegia, the index patient did not meet established criteria for the diagnosis of CMT or dHMN. DISCUSSION Findings obtained in the present study, broadening the spectrum of clinical manifestations of disorders associated with HSP27 mutations, support the hypothesis of a continuum between CMT2 and dHMN forms and suggest a possible common spectrum between these entities and several forms of CMT plus pyramidal features (HMSN V), providing important implications for molecular genetic testing.","author":[{"dropping-particle":"","family":"Solla","given":"Paolo","non-dropping-particle":"","parse-names":false,"suffix":""},{"dropping-particle":"","family":"Vannelli","given":"Alessandro","non-dropping-particle":"","parse-names":false,"suffix":""},{"dropping-particle":"","family":"Bolino","given":"Alessandra","non-dropping-particle":"","parse-names":false,"suffix":""},{"dropping-particle":"","family":"Marrosu","given":"Giovanni","non-dropping-particle":"","parse-names":false,"suffix":""},{"dropping-particle":"","family":"Coviello","given":"Silvia","non-dropping-particle":"","parse-names":false,"suffix":""},{"dropping-particle":"","family":"Murru","given":"Maria Rita","non-dropping-particle":"","parse-names":false,"suffix":""},{"dropping-particle":"","family":"Tranquilli","given":"Stefania","non-dropping-particle":"","parse-names":false,"suffix":""},{"dropping-particle":"","family":"Corongiu","given":"Daniela","non-dropping-particle":"","parse-names":false,"suffix":""},{"dropping-particle":"","family":"Benedetti","given":"Sara","non-dropping-particle":"","parse-names":false,"suffix":""},{"dropping-particle":"","family":"Marrosu","given":"Maria Giovanna","non-dropping-particle":"","parse-names":false,"suffix":""}],"container-title":"Journal of neurology, neurosurgery, and psychiatry","id":"ITEM-5","issue":"9","issued":{"date-parts":[["2010","9"]]},"page":"958-62","title":"Heat shock protein 27 R127W mutation: evidence of a continuum between axonal Charcot-Marie-Tooth and distal hereditary motor neuropathy.","type":"article-journal","volume":"81"},"uris":["http://www.mendeley.com/documents/?uuid=0546f2fb-0bde-451b-a46b-2b177f90c3ba"]},{"id":"ITEM-6","itemData":{"DOI":"10.1001/archneur.62.8.1201","ISSN":"0003-9942","PMID":"16087758","abstract":"BACKGROUND Charcot-Marie-Tooth (CMT) disease, the most common hereditary peripheral neuropathy, is highly clinically and genetically heterogeneous, and mutations in at least 18 genes have been identified. Recently, mutations in small heat shock protein 27 (Hsp27) were reported to cause CMT disease type 2F and distal hereditary motor neuropathy. OBJECTIVE To investigate the frequency and phenotypic features of an Hsp27 mutation in Chinese patients with CMT disease. DESIGN DNA samples from 114 unrelated patients with CMT disease were screened for mutations in Hsp27 by polymerase chain reaction and direct sequencing. A cosegregated study was performed using the MbiI restriction endonuclease, and 50 healthy control subjects were analyzed. Haplotype analysis was performed using 5 short tandem repeat markers to analyze whether the families with the same mutation probably had a common ancestor. RESULTS One missense mutation, C379T, was detected in 4 autosomal dominant families with CMT disease type 2, and haplotype analysis indicated that the 4 families probably had a common founder. The frequency of the Hsp27 mutation is 0.9% (1/111) in Chinese patients with CMT disease in our study, and the phenotypes were characterized by later onset (age, 35-60 years) and mild sensory impairments. Electrophysiological findings showed moderately to severely slowed nerve conduction velocities in lower limb nerves but normal or mildly reduced velocities in upper limb nerves. CONCLUSIONS To our knowledge, this is the first report of an Hsp27 mutation in the People's Republic of China. The C379T mutation in Hsp27 also causes CMT disease type 2, except for distal hereditary motor neuropathy, and the phenotypes are distinct from the family with CMT disease type 2F described previously. A mutation of Hsp27 may be uncommon in Chinese patients with CMT disease.","author":[{"dropping-particle":"","family":"Tang","given":"Beisha","non-dropping-particle":"","parse-names":false,"suffix":""},{"dropping-particle":"","family":"Liu","given":"Xiaomin","non-dropping-particle":"","parse-names":false,"suffix":""},{"dropping-particle":"","family":"Zhao","given":"Guohua","non-dropping-particle":"","parse-names":false,"suffix":""},{"dropping-particle":"","family":"Luo","given":"Wei","non-dropping-particle":"","parse-names":false,"suffix":""},{"dropping-particle":"","family":"Xia","given":"Kun","non-dropping-particle":"","parse-names":false,"suffix":""},{"dropping-particle":"","family":"Pan","given":"Qian","non-dropping-particle":"","parse-names":false,"suffix":""},{"dropping-particle":"","family":"Cai","given":"Fang","non-dropping-particle":"","parse-names":false,"suffix":""},{"dropping-particle":"","family":"Hu","given":"Zhengmao","non-dropping-particle":"","parse-names":false,"suffix":""},{"dropping-particle":"","family":"Zhang","given":"Cheng","non-dropping-particle":"","parse-names":false,"suffix":""},{"dropping-particle":"","family":"Chen","given":"Biao","non-dropping-particle":"","parse-names":false,"suffix":""},{"dropping-particle":"","family":"Zhang","given":"Fufeng","non-dropping-particle":"","parse-names":false,"suffix":""},{"dropping-particle":"","family":"Shen","given":"Lu","non-dropping-particle":"","parse-names":false,"suffix":""},{"dropping-particle":"","family":"Zhang","given":"Ruxu","non-dropping-particle":"","parse-names":false,"suffix":""},{"dropping-particle":"","family":"Jiang","given":"Hong","non-dropping-particle":"","parse-names":false,"suffix":""}],"container-title":"Archives of neurology","id":"ITEM-6","issue":"8","issued":{"date-parts":[["2005","8"]]},"page":"1201-7","title":"Mutation analysis of the small heat shock protein 27 gene in chinese patients with Charcot-Marie-Tooth disease.","type":"article-journal","volume":"62"},"uris":["http://www.mendeley.com/documents/?uuid=d801fb5b-bf5b-47d1-9a4e-a413b84e743e"]},{"id":"ITEM-7","itemData":{"DOI":"10.1007/s10072-017-2905-x","ISSN":"1590-3478","PMID":"28286897","abstract":"Charcot-Marie-Tooth disease (CMT) is characterised by great variability of genetic subtypes. This study aimed to assess the genetic subtypes of CMT disease in the Sardinian population. Genetic screening was performed for CMT cases (CMT1, CMT2, and hereditary neuropathy with susceptibility to pressure palsies [HNPP]). A total of 1,043 subjects (119 index cases) were evaluated. In CMT1 index cases (69/119; 58%), PMP22 duplication at 17p11.2 was the most frequent genetic diagnosis (60/69; 87%), followed by mutations in the GJB1 gene (5/69; 7.2%), in the SH3TC2 gene (3/69; 4.4%) and PMP22 Gly107Val point mutation (1/69; 1.4%). The CMT2 group (24/119; 20.1%) comprised 10/24 (41.6%) patients carrying MPZ gene Ser44Phe mutation, 6/24 (25%) with mutations in MFN2 and HSPB1, and 1/24 (4.2%) in GJB1 and LRSAM1. In the HNPP group (26/119; 21.9%), the majority of patients reported the PMP22 deletion (25/26; 96.2%). Further studies are needed to comprehend the overall picture of the disease in Mediterranean area.","author":[{"dropping-particle":"","family":"Lorefice","given":"Lorena","non-dropping-particle":"","parse-names":false,"suffix":""},{"dropping-particle":"","family":"Murru","given":"Maria Rita","non-dropping-particle":"","parse-names":false,"suffix":""},{"dropping-particle":"","family":"Coghe","given":"Giancarlo","non-dropping-particle":"","parse-names":false,"suffix":""},{"dropping-particle":"","family":"Fenu","given":"Giuseppe","non-dropping-particle":"","parse-names":false,"suffix":""},{"dropping-particle":"","family":"Corongiu","given":"Daniela","non-dropping-particle":"","parse-names":false,"suffix":""},{"dropping-particle":"","family":"Frau","given":"Jessica","non-dropping-particle":"","parse-names":false,"suffix":""},{"dropping-particle":"","family":"Tranquilli","given":"Stefania","non-dropping-particle":"","parse-names":false,"suffix":""},{"dropping-particle":"","family":"Tacconi","given":"Paolo","non-dropping-particle":"","parse-names":false,"suffix":""},{"dropping-particle":"","family":"Vannelli","given":"Alessandro","non-dropping-particle":"","parse-names":false,"suffix":""},{"dropping-particle":"","family":"Marrosu","given":"Giovanni","non-dropping-particle":"","parse-names":false,"suffix":""},{"dropping-particle":"","family":"Mamusa","given":"Elena","non-dropping-particle":"","parse-names":false,"suffix":""},{"dropping-particle":"","family":"Cocco","given":"Eleonora","non-dropping-particle":"","parse-names":false,"suffix":""},{"dropping-particle":"","family":"Marrosu","given":"Maria Giovanna","non-dropping-particle":"","parse-names":false,"suffix":""}],"container-title":"Neurological sciences : official journal of the Italian Neurological Society and of the Italian Society of Clinical Neurophysiology","id":"ITEM-7","issue":"6","issued":{"date-parts":[["2017","6"]]},"page":"1019-1025","title":"Charcot-Marie-Tooth disease: genetic subtypes in the Sardinian population.","type":"article-journal","volume":"38"},"uris":["http://www.mendeley.com/documents/?uuid=220ec39e-0986-4626-97e6-3c360ea0063b"]},{"id":"ITEM-8","itemData":{"DOI":"10.1093/brain/awn029","ISSN":"1460-2156","PMID":"18325928","abstract":"Distal hereditary motor neuropathy (HMN) is a clinically and genetically heterogeneous group of disorders affecting spinal alpha-motor neurons. Since 2001, mutations in six different genes have been identified for autosomal dominant distal HMN; glycyl-tRNA synthetase (GARS), dynactin 1 (DCTN1), small heat shock 27 kDa protein 1 (HSPB1), small heat shock 22 kDa protein 8 (HSPB8), Berardinelli-Seip congenital lipodystrophy (BSCL2) and senataxin (SETX). In addition a mutation in the (VAMP)-associated protein B and C (VAPB) was found in several Brazilian families with complex and atypical forms of autosomal dominantly inherited motor neuron disease. We have investigated the distribution of mutations in these seven genes in a cohort of 112 familial and isolated patients with a diagnosis of distal motor neuropathy and found nine different disease-causing mutations in HSPB8, HSPB1, BSCL2 and SETX in 17 patients of whom 10 have been previously reported. No mutations were found in GARS, DCTN1 and VAPB. The phenotypic features of patients with mutations in HSPB8, HSPB1, BSCL2 and SETX fit within the distal HMN classification, with only one exception; a C-terminal HSPB1-mutation was associated with upper motor neuron signs. Furthermore, we provide evidence for a genetic mosaicism in transmitting an HSPB1 mutation. This study, performed in a large cohort of familial and isolated distal HMN patients, clearly confirms the genetic and phenotypic heterogeneity of distal HMN and provides a basis for the development of algorithms for diagnostic mutation screening in this group of disorders.","author":[{"dropping-particle":"","family":"Dierick","given":"Ines","non-dropping-particle":"","parse-names":false,"suffix":""},{"dropping-particle":"","family":"Baets","given":"Jonathan","non-dropping-particle":"","parse-names":false,"suffix":""},{"dropping-particle":"","family":"Irobi","given":"Joy","non-dropping-particle":"","parse-names":false,"suffix":""},{"dropping-particle":"","family":"Jacobs","given":"An","non-dropping-particle":"","parse-names":false,"suffix":""},{"dropping-particle":"","family":"Vriendt","given":"Els","non-dropping-particle":"De","parse-names":false,"suffix":""},{"dropping-particle":"","family":"Deconinck","given":"Tine","non-dropping-particle":"","parse-names":false,"suffix":""},{"dropping-particle":"","family":"Merlini","given":"Luciano","non-dropping-particle":"","parse-names":false,"suffix":""},{"dropping-particle":"","family":"Bergh","given":"Peter","non-dropping-particle":"Van den","parse-names":false,"suffix":""},{"dropping-particle":"","family":"Rasic","given":"Vedrana Milic","non-dropping-particle":"","parse-names":false,"suffix":""},{"dropping-particle":"","family":"Robberecht","given":"Wim","non-dropping-particle":"","parse-names":false,"suffix":""},{"dropping-particle":"","family":"Fischer","given":"Dirk","non-dropping-particle":"","parse-names":false,"suffix":""},{"dropping-particle":"","family":"Morales","given":"Raul Juntas","non-dropping-particle":"","parse-names":false,"suffix":""},{"dropping-particle":"","family":"Mitrovic","given":"Zoran","non-dropping-particle":"","parse-names":false,"suffix":""},{"dropping-particle":"","family":"Seeman","given":"Pavel","non-dropping-particle":"","parse-names":false,"suffix":""},{"dropping-particle":"","family":"Mazanec","given":"Radim","non-dropping-particle":"","parse-names":false,"suffix":""},{"dropping-particle":"","family":"Kochanski","given":"Andrzej","non-dropping-particle":"","parse-names":false,"suffix":""},{"dropping-particle":"","family":"Jordanova","given":"Albena","non-dropping-particle":"","parse-names":false,"suffix":""},{"dropping-particle":"","family":"Auer-Grumbach","given":"Michaela","non-dropping-particle":"","parse-names":false,"suffix":""},{"dropping-particle":"","family":"Helderman-van den Enden","given":"A T J M","non-dropping-particle":"","parse-names":false,"suffix":""},{"dropping-particle":"","family":"Wokke","given":"John H J","non-dropping-particle":"","parse-names":false,"suffix":""},{"dropping-particle":"","family":"Nelis","given":"Eva","non-dropping-particle":"","parse-names":false,"suffix":""},{"dropping-particle":"","family":"Jonghe","given":"Peter","non-dropping-particle":"De","parse-names":false,"suffix":""},{"dropping-particle":"","family":"Timmerman","given":"Vincent","non-dropping-particle":"","parse-names":false,"suffix":""}],"container-title":"Brain : a journal of neurology","id":"ITEM-8","issue":"Pt 5","issued":{"date-parts":[["2008","5"]]},"page":"1217-27","title":"Relative contribution of mutations in genes for autosomal dominant distal hereditary motor neuropathies: a genotype-phenotype correlation study.","type":"article-journal","volume":"131"},"uris":["http://www.mendeley.com/documents/?uuid=f4b0259d-62d8-4047-9451-9a05c382c3b4"]},{"id":"ITEM-9","itemData":{"DOI":"10.1001/archneurol.2010.303","ISSN":"1538-3687","PMID":"21149811","abstract":"BACKGROUND Charcot-Marie-Tooth (CMT) neuropathies are very heterogeneous disorders from both a clinical and genetic point of view. The CMT genes identified so far encode different proteins that are variably involved in regulating Schwann cells and/or axonal functions. However, the function of most of these proteins still remains to be elucidated. OBJECTIVE To characterize a large cohort of patients with demyelinating, axonal, and intermediate forms of CMT neuropathy. DESIGN A cohort of 131 unrelated patients were screened for mutations in 12 genes responsible for CMT neuropathies. Demyelinating, axonal, and intermediate forms of CMT neuropathy were initially distinguished as usual on the basis of electrophysiological criteria and clinical evaluation. A sural nerve biopsy was also performed for selected cases. Accordingly, patients underwent first-level analysis of the genes most frequently mutated in each clinical form of CMT neuropathy. RESULTS Although our cohort had a particularly high percentage of cases of rare axonal and intermediate CMT neuropathies, we found mutations in 40% of patients. Among identified changes, 7 represented new mutations occurring in the MPZ, GJB1, EGR2, MFN2, NEFL, and HSBP1/HSP27 genes. Histopathological analysis performed in selected cases revealed morphological features, which correlated with the molecular diagnosis and provided evidence of the underlying pathogenetic mechanism. CONCLUSION Clinical and pathological analysis of patients with CMT neuropathies contributes to our understanding of the molecular mechanisms of CMT neuropathies.","author":[{"dropping-particle":"","family":"Benedetti","given":"Sara","non-dropping-particle":"","parse-names":false,"suffix":""},{"dropping-particle":"","family":"Previtali","given":"Stefano Carlo","non-dropping-particle":"","parse-names":false,"suffix":""},{"dropping-particle":"","family":"Coviello","given":"Silvia","non-dropping-particle":"","parse-names":false,"suffix":""},{"dropping-particle":"","family":"Scarlato","given":"Marina","non-dropping-particle":"","parse-names":false,"suffix":""},{"dropping-particle":"","family":"Cerri","given":"Federica","non-dropping-particle":"","parse-names":false,"suffix":""},{"dropping-particle":"","family":"Pierri","given":"Emanuela","non-dropping-particle":"Di","parse-names":false,"suffix":""},{"dropping-particle":"","family":"Piantoni","given":"Lara","non-dropping-particle":"","parse-names":false,"suffix":""},{"dropping-particle":"","family":"Spiga","given":"Ivana","non-dropping-particle":"","parse-names":false,"suffix":""},{"dropping-particle":"","family":"Fazio","given":"Raffaella","non-dropping-particle":"","parse-names":false,"suffix":""},{"dropping-particle":"","family":"Riva","given":"Nilo","non-dropping-particle":"","parse-names":false,"suffix":""},{"dropping-particle":"","family":"Natali Sora","given":"Maria Grazia","non-dropping-particle":"","parse-names":false,"suffix":""},{"dropping-particle":"","family":"Dacci","given":"Patrizia","non-dropping-particle":"","parse-names":false,"suffix":""},{"dropping-particle":"","family":"Malaguti","given":"Maria Chiara","non-dropping-particle":"","parse-names":false,"suffix":""},{"dropping-particle":"","family":"Munerati","given":"Elisabetta","non-dropping-particle":"","parse-names":false,"suffix":""},{"dropping-particle":"","family":"Grimaldi","given":"Luigi Maria Edoardo","non-dropping-particle":"","parse-names":false,"suffix":""},{"dropping-particle":"","family":"Marrosu","given":"Maria Giovanna","non-dropping-particle":"","parse-names":false,"suffix":""},{"dropping-particle":"","family":"Pellegrin","given":"Maurizio","non-dropping-particle":"De","parse-names":false,"suffix":""},{"dropping-particle":"","family":"Ferrari","given":"Maurizio","non-dropping-particle":"","parse-names":false,"suffix":""},{"dropping-particle":"","family":"Comi","given":"Giancarlo","non-dropping-particle":"","parse-names":false,"suffix":""},{"dropping-particle":"","family":"Quattrini","given":"Angelo","non-dropping-particle":"","parse-names":false,"suffix":""},{"dropping-particle":"","family":"Bolino","given":"Alessandra","non-dropping-particle":"","parse-names":false,"suffix":""}],"container-title":"Archives of neurology","id":"ITEM-9","issue":"12","issued":{"date-parts":[["2010","12"]]},"page":"1498-505","title":"Analyzing histopathological features of rare charcot-marie-tooth neuropathies to unravel their pathogenesis.","type":"article-journal","volume":"67"},"uris":["http://www.mendeley.com/documents/?uuid=4475a230-d23b-46af-882a-3031664fb5e8"]}],"mendeley":{"formattedCitation":"(Tang et al., 2005a; Dierick et al., 2008; Benedetti et al., 2010; Solla et al., 2010; Capponi et al., 2011; Ylikallio et al., 2015; Echaniz-Laguna et al., 2017a; Lorefice et al., 2017; Tanabe et al., 2018)","plainTextFormattedCitation":"(Tang et al., 2005a; Dierick et al., 2008; Benedetti et al., 2010; Solla et al., 2010; Capponi et al., 2011; Ylikallio et al., 2015; Echaniz-Laguna et al., 2017a; Lorefice et al., 2017; Tanabe et al., 2018)","previouslyFormattedCitation":"(Tang et al., 2005a; Dierick et al., 2008; Benedetti et al., 2010; Solla et al., 2010; Capponi et al., 2011; Ylikallio et al., 2015; Echaniz-Laguna et al., 2017a; Lorefice et al., 2017; Tanabe et al., 2018)"},"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000034F6" w:rsidRPr="000034F6">
              <w:rPr>
                <w:rFonts w:eastAsia="Times New Roman" w:cs="Times New Roman"/>
                <w:noProof/>
                <w:color w:val="000000"/>
                <w:szCs w:val="24"/>
                <w:lang w:val="it-IT" w:eastAsia="en-GB"/>
              </w:rPr>
              <w:t>(Tang et al., 2005a; Dierick et al., 2008; Benedetti et al., 2010; Solla et al., 2010; Capponi et al., 2011; Ylikallio et al., 2015; Echaniz-Laguna et al., 2017a; Lorefice et al., 2017; Tanabe et al., 2018)</w:t>
            </w:r>
            <w:r w:rsidRPr="00DF068F">
              <w:rPr>
                <w:rFonts w:eastAsia="Times New Roman" w:cs="Times New Roman"/>
                <w:color w:val="000000"/>
                <w:szCs w:val="24"/>
                <w:lang w:val="en-GB" w:eastAsia="en-GB"/>
              </w:rPr>
              <w:fldChar w:fldCharType="end"/>
            </w:r>
          </w:p>
        </w:tc>
      </w:tr>
      <w:tr w:rsidR="009376C1" w:rsidRPr="00B51185" w14:paraId="11D8EAFE"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09125438" w14:textId="77777777" w:rsidR="009C5C9D" w:rsidRPr="00DF068F" w:rsidRDefault="009C5C9D" w:rsidP="009C5C9D">
            <w:pPr>
              <w:rPr>
                <w:rFonts w:eastAsia="Times New Roman" w:cs="Times New Roman"/>
                <w:color w:val="000000"/>
                <w:szCs w:val="24"/>
                <w:lang w:val="it-IT" w:eastAsia="en-GB"/>
              </w:rPr>
            </w:pPr>
          </w:p>
        </w:tc>
        <w:tc>
          <w:tcPr>
            <w:tcW w:w="1417" w:type="dxa"/>
            <w:noWrap/>
            <w:hideMark/>
          </w:tcPr>
          <w:p w14:paraId="1F35AA95"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c.383A&gt;G</w:t>
            </w:r>
          </w:p>
        </w:tc>
        <w:tc>
          <w:tcPr>
            <w:tcW w:w="1843" w:type="dxa"/>
            <w:gridSpan w:val="2"/>
            <w:noWrap/>
            <w:hideMark/>
          </w:tcPr>
          <w:p w14:paraId="68DDDF7B"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p.Q128R</w:t>
            </w:r>
          </w:p>
        </w:tc>
        <w:tc>
          <w:tcPr>
            <w:tcW w:w="992" w:type="dxa"/>
            <w:noWrap/>
            <w:hideMark/>
          </w:tcPr>
          <w:p w14:paraId="22D36B38"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D</w:t>
            </w:r>
          </w:p>
        </w:tc>
        <w:tc>
          <w:tcPr>
            <w:tcW w:w="1134" w:type="dxa"/>
            <w:noWrap/>
            <w:hideMark/>
          </w:tcPr>
          <w:p w14:paraId="23C50EA6"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N</w:t>
            </w:r>
          </w:p>
        </w:tc>
        <w:tc>
          <w:tcPr>
            <w:tcW w:w="6804" w:type="dxa"/>
            <w:hideMark/>
          </w:tcPr>
          <w:p w14:paraId="59CFBED6" w14:textId="037DC84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it-IT" w:eastAsia="en-GB"/>
              </w:rPr>
              <w:instrText>ADDIN CSL_CITATION {"citationItems":[{"id":"ITEM-1","itemData":{"DOI":"10.1002/humu.23189","ISSN":"1098-1004","PMID":"28144995","abstract":"In this study, we describe the phenotypic spectrum of distal hereditary motor neuropathy caused by mutations in the small heat shock proteins HSPB1 and HSPB8 and investigate the functional consequences of newly discovered variants. Among 510 unrelated patients with distal motor neuropathy, we identified mutations in HSPB1 (28 index patients/510; 5.5%) and HSPB8 (four index patients/510; 0.8%) genes. Patients have slowly progressive distal (100%) and proximal (13%) weakness in lower limbs (100%), mild lower limbs sensory involvement (31%), foot deformities (73%), progressive distal upper limb weakness (29%), mildly raised serum creatine kinase levels (100%), and central nervous system involvement (9%). We identified 12 HSPB1 and four HSPB8 mutations, including five and three not previously reported. Transmission was either dominant (78%), recessive (3%), or de novo (19%). Three missense mutations in HSPB1 (Pro7Ser, Gly53Asp, and Gln128Arg) cause hyperphosphorylation of neurofilaments, whereas the C-terminal mutant Ser187Leu triggers protein aggregation. Two frameshift mutations (Leu58fs and Ala61fs) create a premature stop codon leading to proteasomal degradation. Two mutations in HSPB8 (Lys141Met/Asn) exhibited increased binding to Bag3. We demonstrate that HSPB1 and HSPB8 mutations are a major cause of inherited motor axonal neuropathy. Mutations lead to diverse functional outcomes further demonstrating the pleotropic character of small heat shock proteins.","author":[{"dropping-particle":"","family":"Echaniz-Laguna","given":"Andoni","non-dropping-particle":"","parse-names":false,"suffix":""},{"dropping-particle":"","family":"Geuens","given":"Thomas","non-dropping-particle":"","parse-names":false,"suffix":""},{"dropping-particle":"","family":"Petiot","given":"Philippe","non-dropping-particle":"","parse-names":false,"suffix":""},{"dropping-particle":"","family":"Péréon","given":"Yann","non-dropping-particle":"","parse-names":false,"suffix":""},{"dropping-particle":"","family":"Adriaenssens","given":"Elias","non-dropping-particle":"","parse-names":false,"suffix":""},{"dropping-particle":"","family":"Haidar","given":"Mansour","non-dropping-particle":"","parse-names":false,"suffix":""},{"dropping-particle":"","family":"Capponi","given":"Simona","non-dropping-particle":"","parse-names":false,"suffix":""},{"dropping-particle":"","family":"Maisonobe","given":"Thierry","non-dropping-particle":"","parse-names":false,"suffix":""},{"dropping-particle":"","family":"Fournier","given":"Emmanuel","non-dropping-particle":"","parse-names":false,"suffix":""},{"dropping-particle":"","family":"Dubourg","given":"Odile","non-dropping-particle":"","parse-names":false,"suffix":""},{"dropping-particle":"","family":"Degos","given":"Bertrand","non-dropping-particle":"","parse-names":false,"suffix":""},{"dropping-particle":"","family":"Salachas","given":"François","non-dropping-particle":"","parse-names":false,"suffix":""},{"dropping-particle":"","family":"Lenglet","given":"Timothée","non-dropping-particle":"","parse-names":false,"suffix":""},{"dropping-particle":"","family":"Eymard","given":"Bruno","non-dropping-particle":"","parse-names":false,"suffix":""},{"dropping-particle":"","family":"Delmont","given":"Emilien","non-dropping-particle":"","parse-names":false,"suffix":""},{"dropping-particle":"","family":"Pouget","given":"Jean","non-dropping-particle":"","parse-names":false,"suffix":""},{"dropping-particle":"","family":"Juntas Morales","given":"Raul","non-dropping-particle":"","parse-names":false,"suffix":""},{"dropping-particle":"","family":"Goizet","given":"Cyril","non-dropping-particle":"","parse-names":false,"suffix":""},{"dropping-particle":"","family":"Latour","given":"Philippe","non-dropping-particle":"","parse-names":false,"suffix":""},{"dropping-particle":"","family":"Timmerman","given":"Vincent","non-dropping-particle":"","parse-names":false,"suffix":""},{"dropping-particle":"","family":"Stojkovic","given":"Tanya","non-dropping-particle":"","parse-names":false,"suffix":""}],"container-title":"Human mutation","id":"ITEM-1","issue":"5","issued":{"date-parts":[["2017"]]},"page":"556-568","title":"Axonal Neuropathies due to Mutations in Small Heat Shock Proteins: Clinical, Genetic, and Functional Insights into Novel Mutations.","type":"article-journal","volume":"38"},"uris":["http://www.mendeley.com/documents/?uuid=922c5cad-7d26-48f1-8b79-fec7b3fd84df"]}],"mendeley":{"formattedCitation":"(Echaniz-Laguna et al., 2017a)","plainTextFormattedCitation":"(Echaniz-Laguna et al., 2017a)","previouslyFormattedCitation":"(Echaniz-Laguna et al., 2017a)"},"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it-IT" w:eastAsia="en-GB"/>
              </w:rPr>
              <w:t>(Echaniz-Laguna et al., 2017a)</w:t>
            </w:r>
            <w:r w:rsidRPr="00DF068F">
              <w:rPr>
                <w:rFonts w:eastAsia="Times New Roman" w:cs="Times New Roman"/>
                <w:color w:val="000000"/>
                <w:szCs w:val="24"/>
                <w:lang w:val="en-GB" w:eastAsia="en-GB"/>
              </w:rPr>
              <w:fldChar w:fldCharType="end"/>
            </w:r>
          </w:p>
        </w:tc>
      </w:tr>
      <w:tr w:rsidR="009376C1" w:rsidRPr="007B34DD" w14:paraId="1D658866"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49BBBE2E" w14:textId="77777777" w:rsidR="009C5C9D" w:rsidRPr="00DF068F" w:rsidRDefault="009C5C9D" w:rsidP="009C5C9D">
            <w:pPr>
              <w:rPr>
                <w:rFonts w:eastAsia="Times New Roman" w:cs="Times New Roman"/>
                <w:color w:val="000000"/>
                <w:szCs w:val="24"/>
                <w:lang w:val="it-IT" w:eastAsia="en-GB"/>
              </w:rPr>
            </w:pPr>
          </w:p>
        </w:tc>
        <w:tc>
          <w:tcPr>
            <w:tcW w:w="1417" w:type="dxa"/>
            <w:noWrap/>
            <w:hideMark/>
          </w:tcPr>
          <w:p w14:paraId="427BD57C"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c.387C&gt;G</w:t>
            </w:r>
          </w:p>
        </w:tc>
        <w:tc>
          <w:tcPr>
            <w:tcW w:w="1843" w:type="dxa"/>
            <w:gridSpan w:val="2"/>
            <w:noWrap/>
            <w:hideMark/>
          </w:tcPr>
          <w:p w14:paraId="23B9C9AB"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p.D129E</w:t>
            </w:r>
          </w:p>
        </w:tc>
        <w:tc>
          <w:tcPr>
            <w:tcW w:w="992" w:type="dxa"/>
            <w:noWrap/>
            <w:hideMark/>
          </w:tcPr>
          <w:p w14:paraId="297A73DF"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D</w:t>
            </w:r>
          </w:p>
        </w:tc>
        <w:tc>
          <w:tcPr>
            <w:tcW w:w="1134" w:type="dxa"/>
            <w:noWrap/>
            <w:hideMark/>
          </w:tcPr>
          <w:p w14:paraId="59BC082E"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N/M</w:t>
            </w:r>
          </w:p>
        </w:tc>
        <w:tc>
          <w:tcPr>
            <w:tcW w:w="6804" w:type="dxa"/>
            <w:hideMark/>
          </w:tcPr>
          <w:p w14:paraId="1D92A235" w14:textId="7F3212CD"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it-IT" w:eastAsia="en-GB"/>
              </w:rPr>
              <w:instrText>ADDIN CSL_CITATION {"citationItems":[{"id":"ITEM-1","itemData":{"DOI":"10.1212/NXG.0000000000000110","ISSN":"2376-7839","PMID":"27830184","abstract":"OBJECTIVE To identify the cause of isolated distal weakness in a family with both neuropathic and myopathic features on EMG and muscle histology. METHODS Case study with exome sequencing in 2 affected individuals, bioinformatic prioritization of genetic variants, and segregation analysis of the likely causal mutation. Functional studies included Western blot analysis of the candidate protein before and after heat shock treatment of primary skin fibroblasts. RESULTS A novel HSPB1 variant (c.387C&gt;G, p.Asp129Glu) segregated with the phenotype and was predicted to alter the conserved α-crystallin domain common to small heat shock proteins. At baseline, there was no difference in HSPB1 protein levels nor its binding partner αB-crystallin. Heat shock treatment increased HSPB1 protein levels in both patient-derived and control fibroblasts, but the associated increase in αB-crystallin expression was greater in patient-derived than control fibroblasts. CONCLUSIONS The HSPB1 variant (c.387C&gt;G, p.Asp129Glu) is the likely cause of distal neuromyopathy in this pedigree with pathogenic effects mediated through binding to its partner heat shock protein αB-crystallin. Mutations in HSBP1 classically cause a motor axonopathy, but this family shows that the distal weakness can be both myopathic and neuropathic. The traditional clinical classification of distal weakness into \"myopathic\" or \"neuropathic\" forms may be misleading in some instances, and future treatments need to address the pathology in both tissues.","author":[{"dropping-particle":"","family":"Lewis-Smith","given":"D J</w:instrText>
            </w:r>
            <w:r w:rsidRPr="00416489">
              <w:rPr>
                <w:rFonts w:eastAsia="Times New Roman" w:cs="Times New Roman"/>
                <w:color w:val="000000"/>
                <w:szCs w:val="24"/>
                <w:lang w:val="en-GB" w:eastAsia="en-GB"/>
              </w:rPr>
              <w:instrText>","non-dropping-particle":"","parse-names":false,"suffix":""},{"dropping-particle":"","family":"Duff","given":"J","non-dropping-particle":"","parse-names":false,"suffix":""},{"dropping-particle":"","family":"Pyle","given":"A","non-dropping-particle":"","parse-names":false,"suffix":""},{"dropping-particle":"","family":"Griffin","given":"H","non-dropping-particle":"","parse-names":false,"suffix":""},{"dropping-particle":"","family":"Polvikoski","given":"T","non-dropping-particle":"","parse-names":false,"suffix":""},{"dropping-particle":"","family":"Birchall","given":"D","non-dropping-particle":"","parse-names":false,"suffix":""},{"dropping-particle":"","family":"Horvath","given":"R","non-dropping-particle":"","parse-names":false,"suffix":""},{"dropping-particle":"","family":"Chinnery","given":"P F","non-dropping-particle":"","parse-names":false,"suffix":""}],"container-title":"Neurology. Genetics","id":"ITEM-1","issue":"6","issued":{"date-parts":[["2016","12"]]},"page":"e110","title":"Novel HSPB1 mutation causes both motor neuronopathy and distal myopathy.","type":"article-journal","volume":"2"},"uris":["http://www.mendeley.com/documents/?uuid=b549ae51-ce8d-41bf-afa8-4b169356f8eb"]}],"mendeley":{"formattedCitation":"(Lewis-Smith et al., 2016)","plainTextFormattedCitation":"(Lewis-Smith et al., 2016)","previouslyFormattedCitation":"(Lewis-Smith et al., 2016)"},"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Lewis-Smith et al., 2016)</w:t>
            </w:r>
            <w:r w:rsidRPr="00DF068F">
              <w:rPr>
                <w:rFonts w:eastAsia="Times New Roman" w:cs="Times New Roman"/>
                <w:color w:val="000000"/>
                <w:szCs w:val="24"/>
                <w:lang w:val="en-GB" w:eastAsia="en-GB"/>
              </w:rPr>
              <w:fldChar w:fldCharType="end"/>
            </w:r>
          </w:p>
        </w:tc>
      </w:tr>
      <w:tr w:rsidR="009376C1" w:rsidRPr="007B34DD" w14:paraId="38C56AD4"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5B2E6CEC"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1F157899"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404C&gt;T / c.404C&gt;G / c.404C&gt;A</w:t>
            </w:r>
          </w:p>
        </w:tc>
        <w:tc>
          <w:tcPr>
            <w:tcW w:w="1843" w:type="dxa"/>
            <w:gridSpan w:val="2"/>
            <w:noWrap/>
            <w:hideMark/>
          </w:tcPr>
          <w:p w14:paraId="15C0376A"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S135F/C/Y</w:t>
            </w:r>
          </w:p>
        </w:tc>
        <w:tc>
          <w:tcPr>
            <w:tcW w:w="992" w:type="dxa"/>
            <w:noWrap/>
            <w:hideMark/>
          </w:tcPr>
          <w:p w14:paraId="0A1A88F8"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 de novo</w:t>
            </w:r>
          </w:p>
        </w:tc>
        <w:tc>
          <w:tcPr>
            <w:tcW w:w="1134" w:type="dxa"/>
            <w:noWrap/>
            <w:hideMark/>
          </w:tcPr>
          <w:p w14:paraId="3705530F"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N</w:t>
            </w:r>
          </w:p>
        </w:tc>
        <w:tc>
          <w:tcPr>
            <w:tcW w:w="6804" w:type="dxa"/>
            <w:noWrap/>
            <w:hideMark/>
          </w:tcPr>
          <w:p w14:paraId="62502C6E" w14:textId="1F34003E"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038/ng1354","ISSN":"1061-4036","PMID":"15122254","abstract":"Charcot-Marie-Tooth disease (CMT) is the most common inherited neuromuscular disease and is characterized by considerable clinical and genetic heterogeneity. We previously reported a Russian family with autosomal dominant axonal CMT and assigned the locus underlying the disease (CMT2F; OMIM 606595) to chromosome 7q11-q21 (ref. 2). Here we report a missense mutation in the gene encoding 27-kDa small heat-shock protein B1 (HSPB1, also called HSP27) that segregates in the family with CMT2F. Screening for mutations in HSPB1 in 301 individuals with CMT and 115 individuals with distal hereditary motor neuropathies (distal HMNs) confirmed the previously observed mutation and identified four additional missense mutations. We observed the additional HSPB1 mutations in four families with distal HMN and in one individual with CMT neuropathy. Four mutations are located in the Hsp20-alpha-crystallin domain, and one mutation is in the C-terminal part of the HSP27 protein. Neuronal cells transfected with mutated HSPB1 were less viable than cells expressing the wild-type protein. Cotransfection of neurofilament light chain (NEFL) and mutant HSPB1 resulted in altered neurofilament assembly in cells devoid of cytoplasmic intermediate filaments.","author":[{"dropping-particle":"V","family":"Evgrafov","given":"Oleg","non-dropping-particle":"","parse-names":false,"suffix":""},{"dropping-particle":"","family":"Mersiyanova","given":"Irena","non-dropping-particle":"","parse-names":false,"suffix":""},{"dropping-particle":"","family":"Irobi","given":"Joy","non-dropping-particle":"","parse-names":false,"suffix":""},{"dropping-particle":"","family":"Bosch","given":"Ludo","non-dropping-particle":"Van Den","parse-names":false,"suffix":""},{"dropping-particle":"","family":"Dierick","given":"Ines","non-dropping-particle":"","parse-names":false,"suffix":""},{"dropping-particle":"","family":"Leung","given":"Conrad L","non-dropping-particle":"","parse-names":false,"suffix":""},{"dropping-particle":"","family":"Schagina","given":"Olga","non-dropping-particle":"","parse-names":false,"suffix":""},{"dropping-particle":"","family":"Verpoorten","given":"Nathalie","non-dropping-particle":"","parse-names":false,"suffix":""},{"dropping-particle":"","family":"Impe","given":"Katrien","non-dropping-particle":"Van","parse-names":false,"suffix":""},{"dropping-particle":"","family":"Fedotov","given":"Valeriy","non-dropping-particle":"","parse-names":false,"suffix":""},{"dropping-particle":"","family":"Dadali","given":"Elena","non-dropping-particle":"","parse-names":false,"suffix":""},{"dropping-particle":"","family":"Auer-Grumbach","given":"Michaela","non-dropping-particle":"","parse-names":false,"suffix":""},{"dropping-particle":"","family":"Windpassinger","given":"Christian","non-dropping-particle":"","parse-names":false,"suffix":""},{"dropping-particle":"","family":"Wagner","given":"Klaus","non-dropping-particle":"","parse-names":false,"suffix":""},{"dropping-particle":"","family":"Mitrovic","given":"Zoran","non-dropping-particle":"","parse-names":false,"suffix":""},{"dropping-particle":"","family":"Hilton-Jones","given":"David","non-dropping-particle":"","parse-names":false,"suffix":""},{"dropping-particle":"","family":"Talbot","given":"Kevin","non-dropping-particle":"","parse-names":false,"suffix":""},{"dropping-particle":"","family":"Martin","given":"Jean-Jacques J","non-dropping-particle":"","parse-names":false,"suffix":""},{"dropping-particle":"","family":"Vasserman","given":"Natalia","non-dropping-particle":"","parse-names":false,"suffix":""},{"dropping-particle":"","family":"Tverskaya","given":"Svetlana","non-dropping-particle":"","parse-names":false,"suffix":""},{"dropping-particle":"","family":"Polyakov","given":"Alexander","non-dropping-particle":"","parse-names":false,"suffix":""},{"dropping-particle":"","family":"Liem","given":"Ronald K H","non-dropping-particle":"","parse-names":false,"suffix":""},{"dropping-particle":"","family":"Gettemans","given":"Jan","non-dropping-particle":"","parse-names":false,"suffix":""},{"dropping-particle":"","family":"Robberecht","given":"Wim","non-dropping-particle":"","parse-names":false,"suffix":""},{"dropping-particle":"","family":"Jonghe","given":"Peter","non-dropping-particle":"De","parse-names":false,"suffix":""},{"dropping-particle":"","family":"Timmerman","given":"Vincent","non-dropping-particle":"","parse-names":false,"suffix":""}],"container-title":"Nature genetics","id":"ITEM-1","issue":"6","issued":{"date-parts":[["2004","6"]]},"page":"602-6","title":"Mutant small heat-shock protein 27 causes axonal Charcot-Marie-Tooth disease and distal hereditary motor neuropathy.","type":"article-journal","volume":"36"},"uris":["http://www.mendeley.com/documents/?uuid=8afc1bba-03bd-4a51-b3cd-fb35697e16de"]},{"id":"ITEM-2","itemData":{"DOI":"10.1212/01.wnl.0000319696.14225.67","ISSN":"1526-632X","abstract":"Charcot-Marie-Tooth disease (CMT) is the most common inherited neuromuscular disorder and is characterized by significant clinical and genetic heterogeneity. Recently, mutations in both the small heat shock protein 27 (HSP27 or HSPB1) and 22 (HSP22 or HSPB8) genes have been reported to cause autosomal dominant CMT with minimal sensory involvement (CMT 2F/CMT2L) and autosomal dominant distal hereditary motor neuropathy type II (dHMN II).|We analyzed the HSPB1 and HSPB8 genes in a large clinically well-characterized series of dHMN and CMT type 2 (CMT2) cases and families using linkage analysis and direct sequencing of these genes.|We identified a novel homozygous mutation in the alpha-crystallin domain of HSPB1 segregating in an autosomal recessive fashion in a family with distal HMN/CMT2. A further four heterozygous HSPB1 mutations were identified in four autosomal dominant families dHMN/CMT2, and two sporadic cases were identified with probable de novo mutations. In the autosomal dominant and autosomal recessive families, there were no clinical sensory findings, but reduced sural nerve action potential amplitudes were found in some affected individuals, indicating that long sensory axons are mildly affected in this predominantly motor disorder.|This extends the clinical and electrophysiologic spectrum of HSPB1 mutations and identifies four unreported dominant HSPB1 mutations and the first family where the HSPB1 mutation acts in a recessive way to cause distal HMN.","author":[{"dropping-particle":"","family":"Houlden","given":"H","non-dropping-particle":"","parse-names":false,"suffix":""},{"dropping-particle":"","family":"Laura","given":"M","non-dropping-particle":"","parse-names":false,"suffix":""},{"dropping-particle":"","family":"Wavrant-De Vrièze","given":"F","non-dropping-particle":"","parse-names":false,"suffix":""},{"dropping-particle":"","family":"Blake","given":"J","non-dropping-particle":"","parse-names":false,"suffix":""},{"dropping-particle":"","family":"Wood","given":"N","non-dropping-particle":"","parse-names":false,"suffix":""},{"dropping-particle":"","family":"Reilly","given":"M M","non-dropping-particle":"","parse-names":false,"suffix":""}],"container-title":"Neurology","id":"ITEM-2","issue":"21","issued":{"date-parts":[["2008"]]},"page":"1660-1668","title":"Mutations in the HSP27 (HSPB1) gene cause dominant, recessive, and sporadic distal HMN/CMT type 2","type":"article-journal","volume":"71"},"uris":["http://www.mendeley.com/documents/?uuid=b37283a2-55e1-444a-aba8-e41d7dc06ce3"]},{"id":"ITEM-3","itemData":{"DOI":"10.1002/humu.23189","ISSN":"1098-1004","PMID":"28144995","abstract":"In this study, we describe the phenotypic spectrum of distal hereditary motor neuropathy caused by mutations in the small heat shock proteins HSPB1 and HSPB8 and investigate the functional consequences of newly discovered variants. Among 510 unrelated patients with distal motor neuropathy, we identified mutations in HSPB1 (28 index patients/510; 5.5%) and HSPB8 (four index patients/510; 0.8%) genes. Patients have slowly progressive distal (100%) and proximal (13%) weakness in lower limbs (100%), mild lower limbs sensory involvement (31%), foot deformities (73%), progressive distal upper limb weakness (29%), mildly raised serum creatine kinase levels (100%), and central nervous system involvement (9%). We identified 12 HSPB1 and four HSPB8 mutations, including five and three not previously reported. Transmission was either dominant (78%), recessive (3%), or de novo (19%). Three missense mutations in HSPB1 (Pro7Ser, Gly53Asp, and Gln128Arg) cause hyperphosphorylation of neurofilaments, whereas the C-terminal mutant Ser187Leu triggers protein aggregation. Two frameshift mutations (Leu58fs and Ala61fs) create a premature stop codon leading to proteasomal degradation. Two mutations in HSPB8 (Lys141Met/Asn) exhibited increased binding to Bag3. We demonstrate that HSPB1 and HSPB8 mutations are a major cause of inherited motor axonal neuropathy. Mutations lead to diverse functional outcomes further demonstrating the pleotropic character of small heat shock proteins.","author":[{"dropping-particle":"","family":"Echaniz-Laguna","given":"Andoni","non-dropping-particle":"","parse-names":false,"suffix":""},{"dropping-particle":"","family":"Geuens","given":"Thomas","non-dropping-particle":"","parse-names":false,"suffix":""},{"dropping-particle":"","family":"Petiot","given":"Philippe","non-dropping-particle":"","parse-names":false,"suffix":""},{"dropping-particle":"","family":"Péréon","given":"Yann","non-dropping-particle":"","parse-names":false,"suffix":""},{"dropping-particle":"","family":"Adriaenssens","given":"Elias","non-dropping-particle":"","parse-names":false,"suffix":""},{"dropping-particle":"","family":"Haidar","given":"Mansour","non-dropping-particle":"","parse-names":false,"suffix":""},{"dropping-particle":"","family":"Capponi","given":"Simona","non-dropping-particle":"","parse-names":false,"suffix":""},{"dropping-particle":"","family":"Maisonobe","given":"Thierry","non-dropping-particle":"","parse-names":false,"suffix":""},{"dropping-particle":"","family":"Fournier","given":"Emmanuel","non-dropping-particle":"","parse-names":false,"suffix":""},{"dropping-particle":"","family":"Dubourg","given":"Odile","non-dropping-particle":"","parse-names":false,"suffix":""},{"dropping-particle":"","family":"Degos","given":"Bertrand","non-dropping-particle":"","parse-names":false,"suffix":""},{"dropping-particle":"","family":"Salachas","given":"François","non-dropping-particle":"","parse-names":false,"suffix":""},{"dropping-particle":"","family":"Lenglet","given":"Timothée","non-dropping-particle":"","parse-names":false,"suffix":""},{"dropping-particle":"","family":"Eymard","given":"Bruno","non-dropping-particle":"","parse-names":false,"suffix":""},{"dropping-particle":"","family":"Delmont","given":"Emilien","non-dropping-particle":"","parse-names":false,"suffix":""},{"dropping-particle":"","family":"Pouget","given":"Jean","non-dropping-particle":"","parse-names":false,"suffix":""},{"dropping-particle":"","family":"Juntas Morales","given":"Raul","non-dropping-particle":"","parse-names":false,"suffix":""},{"dropping-particle":"","family":"Goizet","given":"Cyril","non-dropping-particle":"","parse-names":false,"suffix":""},{"dropping-particle":"","family":"Latour","given":"Philippe","non-dropping-particle":"","parse-names":false,"suffix":""},{"dropping-particle":"","family":"Timmerman","given":"Vincent","non-dropping-particle":"","parse-names":false,"suffix":""},{"dropping-particle":"","family":"Stojkovic","given":"Tanya","non-dropping-particle":"","parse-names":false,"suffix":""}],"container-title":"Human mutation","id":"ITEM-3","issue":"5","issued":{"date-parts":[["2017"]]},"page":"556-568","title":"Axonal Neuropathies due to Mutations in Small Heat Shock Proteins: Clinical, Genetic, and Functional Insights into Novel Mutations.","type":"article-journal","volume":"38"},"uris":["http://www.mendeley.com/documents/?uuid=922c5cad-7d26-48f1-8b79-fec7b3fd84df"]},{"id":"ITEM-4","itemData":{"DOI":"10.1016/j.nmd.2016.10.001","ISSN":"1873-2364","PMID":"27816334","abstract":"Mutations in HSPB1 are one of the commonest causes of distal Hereditary Motor Neuropathy (dHMN). Transgenic mouse models of the disease have identified HDAC6 inhibitors as promising treatments for the condition paving the way for human trials. A detailed phenotype and natural history study of HSPB1 neuropathy is therefore required in order to inform the duration and outcome measures of any future trials. Clinical and neurophysiological data and lower limb muscle MRI were collected both prospectively and retrospectively from patients with mutations in HSPB1. The natural history was assessed by recording the weighted Charcot-Marie-Tooth Examination Score (CMTES) at annual intervals in a subset of patients. 20 patients from 14 families were recruited into the study. The average age of onset was in the 4th decade. Patients presented with a length dependent neuropathy but with early ankle plantar flexion weakness. Neurophysiology confirmed a motor neuropathy but also showed sensory nerve involvement in most patients. Cross sectional muscle MRI revealed soleus and medial gastrocnemius fat infiltration as an early signature of mutant HSPB1 disease. In this study neither semi quantitative muscle MRI, the CMTES nor neurophysiology were able to detect disease progression in HSPB1 neuropathy over 1 or 2 years. Further studies are therefore required to identify a suitable biomarker before clinical trials in HSPB1 neuropathy can be undertaken.","author":[{"dropping-particle":"","family":"Rossor","given":"Alexander M","non-dropping-particle":"","parse-names":false,"suffix":""},{"dropping-particle":"","family":"Morrow","given":"Jasper M","non-dropping-particle":"","parse-names":false,"suffix":""},{"dropping-particle":"","family":"Polke","given":"James M","non-dropping-particle":"","parse-names":false,"suffix":""},{"dropping-particle":"","family":"Murphy","given":"Sinead M","non-dropping-particle":"","parse-names":false,"suffix":""},{"dropping-particle":"","family":"Houlden","given":"Henry","non-dropping-particle":"","parse-names":false,"suffix":""},{"dropping-particle":"","family":"INC-RDCRC","given":"","non-dropping-particle":"","parse-names":false,"suffix":""},{"dropping-particle":"","family":"Laura","given":"Matilde","non-dropping-particle":"","parse-names":false,"suffix":""},{"dropping-particle":"","family":"Manji","given":"Hadi","non-dropping-particle":"","parse-names":false,"suffix":""},{"dropping-particle":"","family":"Blake","given":"Julian","non-dropping-particle":"","parse-names":false,"suffix":""},{"dropping-particle":"","family":"Reilly","given":"Mary M","non-dropping-particle":"","parse-names":false,"suffix":""}],"container-title":"Neuromuscular disorders : NMD","id":"ITEM-4","issue":"1","issued":{"date-parts":[["2017","1"]]},"page":"50-56","title":"Pilot phenotype and natural history study of hereditary neuropathies caused by mutations in the HSPB1 gene.","type":"article-journal","volume":"27"},"uris":["http://www.mendeley.com/documents/?uuid=7c17f2b0-eda0-4af7-bce2-2699f4e8a9e4"]},{"id":"ITEM-5","itemData":{"DOI":"10.1001/archneurol.2010.303","ISSN":"1538-3687","PMID":"21149811","abstract":"BACKGROUND Charcot-Marie-Tooth (CMT) neuropathies are very heterogeneous disorders from both a clinical and genetic point of view. The CMT genes identified so far encode different proteins that are variably involved in regulating Schwann cells and/or axonal functions. However, the function of most of these proteins still remains to be elucidated. OBJECTIVE To characterize a large cohort of patients with demyelinating, axonal, and intermediate forms of CMT neuropathy. DESIGN A cohort of 131 unrelated patients were screened for mutations in 12 genes responsible for CMT neuropathies. Demyelinating, axonal, and intermediate forms of CMT neuropathy were initially distinguished as usual on the basis of electrophysiological criteria and clinical evaluation. A sural nerve biopsy was also performed for selected cases. Accordingly, patients underwent first-level analysis of the genes most frequently mutated in each clinical form of CMT neuropathy. RESULTS Although our cohort had a particularly high percentage of cases of rare axonal and intermediate CMT neuropathies, we found mutations in 40% of patients. Among identified changes, 7 represented new mutations occurring in the MPZ, GJB1, EGR2, MFN2, NEFL, and HSBP1/HSP27 genes. Histopathological analysis performed in selected cases revealed morphological features, which correlated with the molecular diagnosis and provided evidence of the underlying pathogenetic mechanism. CONCLUSION Clinical and pathological analysis of patients with CMT neuropathies contributes to our understanding of the molecular mechanisms of CMT neuropathies.","author":[{"dropping-particle":"","family":"Benedetti","given":"Sara","non-dropping-particle":"","parse-names":false,"suffix":""},{"dropping-particle":"","family":"Previtali","given":"Stefano Carlo","non-dropping-particle":"","parse-names":false,"suffix":""},{"dropping-particle":"","family":"Coviello","given":"Silvia","non-dropping-particle":"","parse-names":false,"suffix":""},{"dropping-particle":"","family":"Scarlato","given":"Marina","non-dropping-particle":"","parse-names":false,"suffix":""},{"dropping-particle":"","family":"Cerri","given":"Federica","non-dropping-particle":"","parse-names":false,"suffix":""},{"dropping-particle":"","family":"Pierri","given":"Emanuela","non-dropping-particle":"Di","parse-names":false,"suffix":""},{"dropping-particle":"","family":"Piantoni","given":"Lara","non-dropping-particle":"","parse-names":false,"suffix":""},{"dropping-particle":"","family":"Spiga","given":"Ivana","non-dropping-particle":"","parse-names":false,"suffix":""},{"dropping-particle":"","family":"Fazio","given":"Raffaella","non-dropping-particle":"","parse-names":false,"suffix":""},{"dropping-particle":"","family":"Riva","given":"Nilo","non-dropping-particle":"","parse-names":false,"suffix":""},{"dropping-particle":"","family":"Natali Sora","given":"Maria Grazia","non-dropping-particle":"","parse-names":false,"suffix":""},{"dropping-particle":"","family":"Dacci","given":"Patrizia","non-dropping-particle":"","parse-names":false,"suffix":""},{"dropping-particle":"","family":"Malaguti","given":"Maria Chiara","non-dropping-particle":"","parse-names":false,"suffix":""},{"dropping-particle":"","family":"Munerati","given":"Elisabetta","non-dropping-particle":"","parse-names":false,"suffix":""},{"dropping-particle":"","family":"Grimaldi","given":"Luigi Maria Edoardo","non-dropping-particle":"","parse-names":false,"suffix":""},{"dropping-particle":"","family":"Marrosu","given":"Maria Giovanna","non-dropping-particle":"","parse-names":false,"suffix":""},{"dropping-particle":"","family":"Pellegrin","given":"Maurizio","non-dropping-particle":"De","parse-names":false,"suffix":""},{"dropping-particle":"","family":"Ferrari","given":"Maurizio","non-dropping-particle":"","parse-names":false,"suffix":""},{"dropping-particle":"","family":"Comi","given":"Giancarlo","non-dropping-particle":"","parse-names":false,"suffix":""},{"dropping-particle":"","family":"Quattrini","given":"Angelo","non-dropping-particle":"","parse-names":false,"suffix":""},{"dropping-particle":"","family":"Bolino","given":"Alessandra","non-dropping-particle":"","parse-names":false,"suffix":""}],"container-title":"Archives of neurology","id":"ITEM-5","issue":"12","issued":{"date-parts":[["2010","12"]]},"page":"1498-505","title":"Analyzing histopathological features of rare charcot-marie-tooth neuropathies to unravel their pathogenesis.","type":"article-journal","volume":"67"},"uris":["http://www.mendeley.com/documents/?uuid=4475a230-d23b-46af-882a-3031664fb5e8"]},{"id":"ITEM-6","itemData":{"DOI":"10.1038/sj.ejhg.5200686","ISSN":"1018-4813","PMID":"11528513","abstract":"Charcot-Marie-Tooth disease (CMT) constitutes a genetically heterogeneous group of inherited motor and sensory peripheral neuropathies. The axonal type of CMT is designated CMT type 2 (CMT2). Four loci for autosomal dominant CMT2 have been reported so far. Only in CMT2E, linked to chromosome 8p21, disease-causing mutations in the gene for neurofilament light chain (NEFL) were identified. In this study we report a multigenerational Russian family with autosomal dominant CMT2 and assign the locus to chromosome 7q11-q21. The CMT2 neuropathy in this family represents a novel genetic entity designated CMT2F.","author":[{"dropping-particle":"","family":"Ismailov","given":"S M","non-dropping-particle":"","parse-names":false,"suffix":""},{"dropping-particle":"","family":"Fedotov","given":"V P","non-dropping-particle":"","parse-names":false,"suffix":""},{"dropping-particle":"","family":"Dadali","given":"E L","non-dropping-particle":"","parse-names":false,"suffix":""},{"dropping-particle":"V","family":"Polyakov","given":"A","non-dropping-particle":"","parse-names":false,"suffix":""},{"dropping-particle":"","family":"Broeckhoven","given":"C","non-dropping-particle":"Van","parse-names":false,"suffix":""},{"dropping-particle":"","family":"Ivanov","given":"V I","non-dropping-particle":"","parse-names":false,"suffix":""},{"dropping-particle":"","family":"Jonghe","given":"P","non-dropping-particle":"De","parse-names":false,"suffix":""},{"dropping-particle":"","family":"Timmerman","given":"V","non-dropping-particle":"","parse-names":false,"suffix":""},{"dropping-particle":"V","family":"Evgrafov","given":"O","non-dropping-particle":"","parse-names":false,"suffix":""}],"container-title":"European journal of human genetics : EJHG","id":"ITEM-6","issue":"8","issued":{"date-parts":[["2001","8"]]},"page":"646-50","title":"A new locus for autosomal dominant Charcot-Marie-Tooth disease type 2 (CMT2F) maps to chromosome 7q11-q21.","type":"article-journal","volume":"9"},"uris":["http://www.mendeley.com/documents/?uuid=ac3015fc-229e-40eb-9b73-de5bdc2fc3cd"]},{"id":"ITEM-7","itemData":{"DOI":"10.1038/ejhg.2013.190","ISSN":"1476-5438","PMID":"23963299","abstract":"Charcot-Marie-Tooth disease (CMT) is a group of hereditary peripheral neuropathies. The dominantly inherited axonal CMT2 displays striking genetic heterogeneity, with 17 presently known disease genes. The large number of candidate genes, combined with lack of genotype-phenotype correlations, has made genetic diagnosis in CMT2 time-consuming and costly. In Finland, 25% of dominant CMT2 is explained by either a GDAP1 founder mutation or private MFN2 mutations but the rest of the families have remained without molecular diagnosis. Whole-exome and genome sequencing are powerful techniques to find disease mutations for CMT patients but they require large amounts of sequencing to confidently exclude heterozygous variants in all candidate genes, and they generate a vast amount of irrelevant data for diagnostic needs. Here we tested a targeted next-generation sequencing approach to screen the CMT2 genes. In total, 15 unrelated patients from dominant CMT2 families from Finland, in whom MFN2 and GDAP1 mutations had been excluded, participated in the study. The targeted approach produced sufficient sequence coverage for 95% of the 309 targeted exons, the rest we excluded by Sanger sequencing. Unexpectedly, the screen revealed a disease mutation only in one family, in the HSPB1 gene. Thus, new disease genes underlie CMT2 in the remaining families, indicating further genetic heterogeneity. We conclude that targeted next-generation sequencing is an efficient tool for genetic screening in CMT2 that also aids in the selection of patients for genome-wide approaches.","author":[{"dropping-particle":"","family":"Ylikallio","given":"Emil","non-dropping-particle":"","parse-names":false,"suffix":""},{"dropping-particle":"","family":"Johari","given":"Mridul","non-dropping-particle":"","parse-names":false,"suffix":""},{"dropping-particle":"","family":"Konovalova","given":"Svetlana","non-dropping-particle":"","parse-names":false,"suffix":""},{"dropping-particle":"","family":"Moilanen","given":"Jukka S","non-dropping-particle":"","parse-names":false,"suffix":""},{"dropping-particle":"","family":"Kiuru-Enari","given":"Sari","non-dropping-particle":"","parse-names":false,"suffix":""},{"dropping-particle":"","family":"Auranen","given":"Mari","non-dropping-particle":"","parse-names":false,"suffix":""},{"dropping-particle":"","family":"Pajunen","given":"Leila","non-dropping-particle":"","parse-names":false,"suffix":""},{"dropping-particle":"","family":"Tyynismaa","given":"Henna","non-dropping-particle":"","parse-names":false,"suffix":""}],"container-title":"European journal of human genetics : EJHG","id":"ITEM-7","issue":"4","issued":{"date-parts":[["2014","4"]]},"page":"522-7","title":"Targeted next-generation sequencing reveals further genetic heterogeneity in axonal Charcot-Marie-Tooth neuropathy and a mutation in HSPB1.","type":"article-journal","volume":"22"},"uris":["http://www.mendeley.com/documents/?uuid=7d79bc6f-d2c1-4d88-9d23-06757af918a4"]}],"mendeley":{"formattedCitation":"(Ismailov et al., 2001; Evgrafov et al., 2004; Houlden et al., 2008; Benedetti et al., 2010; Ylikallio et al., 2014; Echaniz-Laguna et al., 2017a; Rossor et al., 2017)","plainTextFormattedCitation":"(Ismailov et al., 2001; Evgrafov et al., 2004; Houlden et al., 2008; Benedetti et al., 2010; Ylikallio et al., 2014; Echaniz-Laguna et al., 2017a; Rossor et al., 2017)","previouslyFormattedCitation":"(Ismailov et al., 2001; Evgrafov et al., 2004; Houlden et al., 2008; Benedetti et al., 2010; Ylikallio et al., 2014; Echaniz-Laguna et al., 2017a; Rossor et al., 2017)"},"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Ismailov et al., 2001; Evgrafov et al., 2004; Houlden et al., 2008; Benedetti et al., 2010; Ylikallio et al., 2014; Echaniz-Laguna et al., 2017a; Rossor et al., 2017)</w:t>
            </w:r>
            <w:r w:rsidRPr="00DF068F">
              <w:rPr>
                <w:rFonts w:eastAsia="Times New Roman" w:cs="Times New Roman"/>
                <w:color w:val="000000"/>
                <w:szCs w:val="24"/>
                <w:lang w:val="en-GB" w:eastAsia="en-GB"/>
              </w:rPr>
              <w:fldChar w:fldCharType="end"/>
            </w:r>
          </w:p>
        </w:tc>
      </w:tr>
      <w:tr w:rsidR="009376C1" w:rsidRPr="00B51185" w14:paraId="0530CCFD"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08A00BF4"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7EF7474F" w14:textId="568DC2C6"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406C&gt;T</w:t>
            </w:r>
            <w:r w:rsidR="0042315C">
              <w:rPr>
                <w:rFonts w:eastAsia="Times New Roman" w:cs="Times New Roman"/>
                <w:color w:val="000000"/>
                <w:szCs w:val="24"/>
                <w:lang w:val="en-GB" w:eastAsia="en-GB"/>
              </w:rPr>
              <w:t xml:space="preserve"> </w:t>
            </w:r>
            <w:r w:rsidRPr="00DF068F">
              <w:rPr>
                <w:rFonts w:eastAsia="Times New Roman" w:cs="Times New Roman"/>
                <w:color w:val="000000"/>
                <w:szCs w:val="24"/>
                <w:lang w:val="en-GB" w:eastAsia="en-GB"/>
              </w:rPr>
              <w:t>/</w:t>
            </w:r>
            <w:r w:rsidR="0042315C">
              <w:rPr>
                <w:rFonts w:eastAsia="Times New Roman" w:cs="Times New Roman"/>
                <w:color w:val="000000"/>
                <w:szCs w:val="24"/>
                <w:lang w:val="en-GB" w:eastAsia="en-GB"/>
              </w:rPr>
              <w:t xml:space="preserve"> </w:t>
            </w:r>
            <w:r w:rsidRPr="00DF068F">
              <w:rPr>
                <w:rFonts w:eastAsia="Times New Roman" w:cs="Times New Roman"/>
                <w:color w:val="000000"/>
                <w:szCs w:val="24"/>
                <w:lang w:val="en-GB" w:eastAsia="en-GB"/>
              </w:rPr>
              <w:t>c.407G&gt;T / c.407G&gt;C</w:t>
            </w:r>
          </w:p>
        </w:tc>
        <w:tc>
          <w:tcPr>
            <w:tcW w:w="1843" w:type="dxa"/>
            <w:gridSpan w:val="2"/>
            <w:noWrap/>
            <w:hideMark/>
          </w:tcPr>
          <w:p w14:paraId="6F77A053"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R136W/L/H</w:t>
            </w:r>
          </w:p>
        </w:tc>
        <w:tc>
          <w:tcPr>
            <w:tcW w:w="992" w:type="dxa"/>
            <w:noWrap/>
            <w:hideMark/>
          </w:tcPr>
          <w:p w14:paraId="5B4E8F74"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6FE2465B"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N</w:t>
            </w:r>
          </w:p>
        </w:tc>
        <w:tc>
          <w:tcPr>
            <w:tcW w:w="6804" w:type="dxa"/>
            <w:noWrap/>
            <w:hideMark/>
          </w:tcPr>
          <w:p w14:paraId="56B1FC81" w14:textId="7212B22E"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sidR="000034F6">
              <w:rPr>
                <w:rFonts w:eastAsia="Times New Roman" w:cs="Times New Roman"/>
                <w:color w:val="000000"/>
                <w:szCs w:val="24"/>
                <w:lang w:val="en-GB" w:eastAsia="en-GB"/>
              </w:rPr>
              <w:instrText>ADDIN CSL_CITATION {"citationItems":[{"id":"ITEM-1","itemData":{"DOI":"10.1038/ng1354","ISSN":"1061-4036","PMID":"15122254","abstract":"Charcot-Marie-Tooth disease (CMT) is the most common inherited neuromuscular disease and is characterized by considerable clinical and genetic heterogeneity. We previously reported a Russian family with autosomal dominant axonal CMT and assigned the locus underlying the disease (CMT2F; OMIM 606595) to chromosome 7q11-q21 (ref. 2). Here we report a missense mutation in the gene encoding 27-kDa small heat-shock protein B1 (HSPB1, also called HSP27) that segregates in the family with CMT2F. Screening for mutations in HSPB1 in 301 individuals with CMT and 115 individuals with distal hereditary motor neuropathies (distal HMNs) confirmed the previously observed mutation and identified four additional missense mutations. We observed the additional HSPB1 mutations in four families with distal HMN and in one individual with CMT neuropathy. Four mutations are located in the Hsp20-alpha-crystallin domain, and one mutation is in the C-terminal part of the HSP27 protein. Neuronal cells transfected with mutated HSPB1 were less viable than cells expressing the wild-type protein. Cotransfection of neurofilament light chain (NEFL) and mutant HSPB1 resulted in altered neurofilament assembly in cells devoid of cytoplasmic intermediate filaments.","author":[{"dropping-particle":"V","family":"Evgrafov","given":"Oleg","non-dropping-particle":"","parse-names":false,"suffix":""},{"dropping-particle":"","family":"Mersiyanova","given":"Irena","non-dropping-particle":"","parse-names":false,"suffix":""},{"dropping-particle":"","family":"Irobi","given":"Joy","non-dropping-particle":"","parse-names":false,"suffix":""},{"dropping-particle":"","family":"Bosch","given":"Ludo","non-dropping-particle":"Van Den","parse-names":false,"suffix":""},{"dropping-particle":"","family":"Dierick","given":"Ines","non-dropping-particle":"","parse-names":false,"suffix":""},{"dropping-particle":"","family":"Leung","given":"Conrad L","non-dropping-particle":"","parse-names":false,"suffix":""},{"dropping-particle":"","family":"Schagina","given":"Olga","non-dropping-particle":"","parse-names":false,"suffix":""},{"dropping-particle":"","family":"Verpoorten","given":"Nathalie","non-dropping-particle":"","parse-names":false,"suffix":""},{"dropping-particle":"","family":"Impe","given":"Katrien","non-dropping-particle":"Van","parse-names":false,"suffix":""},{"dropping-particle":"","family":"Fedotov","given":"Valeriy","non-dropping-particle":"","parse-names":false,"suffix":""},{"dropping-particle":"","family":"Dadali","given":"Elena","non-dropping-particle":"","parse-names":false,"suffix":""},{"dropping-particle":"","family":"Auer-Grumbach","given":"Michaela","non-dropping-particle":"","parse-names":false,"suffix":""},{"dropping-particle":"","family":"Windpassinger","given":"Christian","non-dropping-particle":"","parse-names":false,"suffix":""},{"dropping-particle":"","family":"Wagner","given":"Klaus","non-dropping-particle":"","parse-names":false,"suffix":""},{"dropping-particle":"","family":"Mitrovic","given":"Zoran","non-dropping-particle":"","parse-names":false,"suffix":""},{"dropping-particle":"","family":"Hilton-Jones","given":"David","non-dropping-particle":"","parse-names":false,"suffix":""},{"dropping-particle":"","family":"Talbot","given":"Kevin","non-dropping-particle":"","parse-names":false,"suffix":""},{"dropping-particle":"","family":"Martin","given":"Jean-Jacques J","non-dropping-particle":"","parse-names":false,"suffix":""},{"dropping-particle":"","family":"Vasserman","given":"Natalia","non-dropping-particle":"","parse-names":false,"suffix":""},{"dropping-particle":"","family":"Tverskaya","given":"Svetlana","non-dropping-particle":"","parse-names":false,"suffix":""},{"dropping-particle":"","family":"Polyakov","given":"Alexander","non-dropping-particle":"","parse-names":false,"suffix":""},{"dropping-particle":"","family":"Liem","given":"Ronald K H","non-dropping-particle":"","parse-names":false,"suffix":""},{"dropping-particle":"","family":"Gettemans","given":"Jan","non-dropping-particle":"","parse-names":false,"suffix":""},{"dropping-particle":"","family":"Robberecht","given":"Wim","non-dropping-particle":"","parse-names":false,"suffix":""},{"dropping-particle":"","family":"Jonghe","given":"Peter","non-dropping-particle":"De","parse-names":false,"suffix":""},{"dropping-particle":"","family":"Timmerman","given":"Vincent","non-dropping-particle":"","parse-names":false,"suffix":""}],"container-title":"Nature genetics","id":"ITEM-1","issue":"6","issued":{"date-parts":[["2004","6"]]},"page":"602-6","title":"Mutant small heat-shock protein 27 causes axonal Charcot-Marie-Tooth disease and distal hereditary motor neuropathy.","type":"article-journal","volume":"36"},"uris":["http://www.mendeley.com/documents/?uuid=8afc1bba-03bd-4a51-b3cd-fb35697e16de"]},{"id":"ITEM-2","itemData":{"DOI":"10.1111/j.1529-8027.2011.00361.x","ISSN":"1529-8027","PMID":"22176143","abstract":"Mutations in the small heat-shock protein 27 kDa protein 1 (HSPB1) and 22 kDa protein 8 (HSPB8) genes were associated with distal hereditary motor neuropathy (dHMN) and with the axonal form of Charcot-Marie-Tooth disease type 2 (CMT2). Here we report the clinical and molecular evaluation of an Italian dHMN and CMT2 cohort to establish HSPB1 and HSPB8 mutation occurrence and associated clinical features. One hundred and sixty-seven patients with dHMN or CMT2 were studied. HSPB1 and HSPB8 exons 1 and 3 molecular analysis was carried out through DHPLC and direct sequencing of each variant chromatogram. HSPB8 exon 2 was analyzed by direct sequencing. Four mutations in five unrelated dHMN patients and four mutations in four unrelated CMT2 cases were found in HSPB1. The p.Arg136Leu mutation was found in two patients with different phenotypes. Electroneurographical follow-up study in a dHMN patient revealed that sensory impairment occurred with disease progression. The HSPB1 mutation frequency was 8% in dHMN and 4% in CMT2 patients. The significant HSPB1 mutation frequency in both phenotypes indicates its relevance in the pathogenesis of these neuropathies. Recent literature data suggest a continuum between dHMN and CMT2. We confirm this finding in our cohort, proposing a definite relationship between these disorders.","author":[{"dropping-particle":"","family":"Capponi","given":"Simona","non-dropping-particle":"","parse-names":false,"suffix":""},{"dropping-particle":"","family":"Geroldi","given":"Alessandro","non-dropping-particle":"","parse-names":false,"suffix":""},{"dropping-particle":"","family":"Fossa","given":"Paola","non-dropping-particle":"","parse-names":false,"suffix":""},{"dropping-particle":"","family":"Grandis","given":"Marina","non-dropping-particle":"","parse-names":false,"suffix":""},{"dropping-particle":"","family":"Ciotti","given":"Paola","non-dropping-particle":"","parse-names":false,"suffix":""},{"dropping-particle":"","family":"Gulli","given":"Rossella","non-dropping-particle":"","parse-names":false,"suffix":""},{"dropping-particle":"","family":"Schenone","given":"Angelo","non-dropping-particle":"","parse-names":false,"suffix":""},{"dropping-particle":"","family":"Mandich","given":"Paola","non-dropping-particle":"","parse-names":false,"suffix":""},{"dropping-particle":"","family":"Bellone","given":"Emilia","non-dropping-particle":"","parse-names":false,"suffix":""},{"dropping-particle":"V","family":"Evgrafov","given":"Oleg","non-dropping-particle":"","parse-names":false,"suffix":""},{"dropping-particle":"","family":"Mersiyanova","given":"Irena","non-dropping-particle":"","parse-names":false,"suffix":""},{"dropping-particle":"","family":"Irobi","given":"Joy","non-dropping-particle":"","parse-names":false,"suffix":""},{"dropping-particle":"","family":"Bosch","given":"Ludo","non-dropping-particle":"Van Den","parse-names":false,"suffix":""},{"dropping-particle":"","family":"Dierick","given":"Ines","non-dropping-particle":"","parse-names":false,"suffix":""},{"dropping-particle":"","family":"Leung","given":"Conrad L","non-dropping-particle":"","parse-names":false,"suffix":""},{"dropping-particle":"","family":"Schagina","given":"Olga","non-dropping-particle":"","parse-names":false,"suffix":""},{"dropping-particle":"","family":"Verpoorten","given":"Nathalie","non-dropping-particle":"","parse-names":false,"suffix":""},{"dropping-particle":"","family":"Impe","given":"Katrien","non-dropping-particle":"Van","parse-names":false,"suffix":""},{"dropping-particle":"","family":"Fedotov","given":"Valeriy","non-dropping-particle":"","parse-names":false,"suffix":""},{"dropping-particle":"","family":"Dadali","given":"Elena","non-dropping-particle":"","parse-names":false,"suffix":""},{"dropping-particle":"","family":"Auer-Grumbach","given":"Michaela","non-dropping-particle":"","parse-names":false,"suffix":""},{"dropping-particle":"","family":"Windpassinger","given":"Christian","non-dropping-particle":"","parse-names":false,"suffix":""},{"dropping-particle":"","family":"Wagner","given":"Klaus","non-dropping-particle":"","parse-names":false,"suffix":""},{"dropping-particle":"","family":"Mitrovic","given":"Zoran","non-dropping-particle":"","parse-names":false,"suffix":""},{"dropping-particle":"","family":"Hilton-Jones","given":"David","non-dropping-particle":"","parse-names":false,"suffix":""},{"dropping-particle":"","family":"Talbot","given":"Kevin","non-dropping-particle":"","parse-names":false,"suffix":""},{"dropping-particle":"","family":"Martin","given":"Jean-Jacques J","non-dropping-particle":"","parse-names":false,"suffix":""},{"dropping-particle":"","family":"Vasserman","given":"Natalia","non-dropping-particle":"","parse-names":false,"suffix":""},{"dropping-particle":"","family":"Tverskaya","given":"Svetlana","non-dropping-particle":"","parse-names":false,"suffix":""},{"dropping-particle":"","family":"Polyakov","given":"Alexander","non-dropping-particle":"","parse-names":false,"suffix":""},{"dropping-particle":"","family":"Liem","given":"Ronald K H","non-dropping-particle":"","parse-names":false,"suffix":""},{"dropping-particle":"","family":"Gettemans","given":"Jan","non-dropping-particle":"","parse-names":false,"suffix":""},{"dropping-particle":"","family":"Robberecht","given":"Wim","non-dropping-particle":"","parse-names":false,"suffix":""},{"dropping-particle":"","family":"Jonghe","given":"Peter","non-dropping-particle":"De","parse-names":false,"suffix":""},{"dropping-particle":"","family":"Timmerman","given":"Vincent","non-dropping-particle":"","parse-names":false,"suffix":""},{"dropping-particle":"","family":"Capponi","given":"Simona","non-dropping-particle":"","parse-names":false,"suffix":""},{"dropping-particle":"","family":"Geroldi","given":"Alessandro","non-dropping-particle":"","parse-names":false,"suffix":""},{"dropping-particle":"","family":"Fossa","given":"Paola","non-dropping-particle":"","parse-names":false,"suffix":""},{"dropping-particle":"","family":"Grandis","given":"Marina","non-dropping-particle":"","parse-names":false,"suffix":""},{"dropping-particle":"","family":"Ciotti","given":"Paola","non-dropping-particle":"","parse-names":false,"suffix":""},{"dropping-particle":"","family":"Gulli","given":"Rossella","non-dropping-particle":"","parse-names":false,"suffix":""},{"dropping-particle":"","family":"Schenone","given":"Angelo","non-dropping-particle":"","parse-names":false,"suffix":""},{"dropping-particle":"","family":"Mandich","given":"Paola","non-dropping-particle":"","parse-names":false,"suffix":""},{"dropping-particle":"","family":"Bellone","given":"Emilia","non-dropping-particle":"","parse-names":false,"suffix":""}],"container-title":"Journal of the peripheral nervous system : JPNS","id":"ITEM-2","issue":"4","issued":{"date-parts":[["2011","12"]]},"page":"287-94","title":"HSPB1 and HSPB8 in inherited neuropathies: study of an Italian cohort of dHMN and CMT2 patients.","type":"article-journal","volume":"16"},"uris":["http://www.mendeley.com/documents/?uuid=89734058-d9ef-4ff5-926b-f97e75cc910d"]},{"id":"ITEM-3","itemData":{"DOI":"10.1111/ene.14700","ISSN":"1468-1331","PMID":"33369814","abstract":"BACKGROUND AND PURPOSE Distal hereditary motor neuropathies (dHMNs) are a heterogeneous group of disorders characterized by degeneration of the motor component of peripheral nerves. Currently, only 15% to 32.5% of patients with dHMN are characterized genetically. Additionally, the prevalence of these genetic disorders is not well known. Recently, biallelic mutations in the sorbitol dehydrogenase gene (SORD) have been identified as a cause of dHMN, with an estimated frequency in undiagnosed cases of up to 10%. METHODS In the present study, we included 163 patients belonging to 108 different families who were diagnosed with a dHMN and who underwent a thorough genetic screening that included next-generation sequencing and subsequent Sanger sequencing of SORD. RESULTS Most probands were sporadic cases (62.3%), and the most frequent age of onset of symptoms was 2 to 10 years (28.8%). A genetic diagnosis was achieved in 37/108 (34.2%) families and 78/163 (47.8%) of all patients. The most frequent cause of distal hereditary motor neuropathies were mutations in HSPB1 (10.4%), GARS1 (9.8%), BICD2 (8.0%), and DNAJB2 (6.7%) genes. In addition, 3.1% of patients were found to be carriers of biallelic mutations in SORD. Mutations in another seven genes were also identified, although they were much less frequent. Eight new pathogenic mutations were detected, and 17 patients without a definite genetic diagnosis carried variants of uncertain significance. The calculated minimum prevalence of dHMN was 2.3 per 100,000 individuals. CONCLUSIONS This study confirms the genetic heterogeneity of dHMN and that biallelic SORD mutations are a cause of dHMN in different populations.","author":[{"dropping-particle":"","family":"Frasquet","given":"Marina","non-dropping-particle":"","parse-names":false,"suffix":""},{"dropping-particle":"","family":"Rojas-García","given":"Ricard","non-dropping-particle":"","parse-names":false,"suffix":""},{"dropping-particle":"","family":"Argente-Escrig","given":"Herminia","non-dropping-particle":"","parse-names":false,"suffix":""},{"dropping-particle":"","family":"Vázquez-Costa","given":"Juan Francisco","non-dropping-particle":"","parse-names":false,"suffix":""},{"dropping-particle":"","family":"Muelas","given":"Nuria","non-dropping-particle":"","parse-names":false,"suffix":""},{"dropping-particle":"","family":"Vílchez","given":"Juan Jesús","non-dropping-particle":"","parse-names":false,"suffix":""},{"dropping-particle":"","family":"Sivera","given":"Rafael","non-dropping-particle":"","parse-names":false,"suffix":""},{"dropping-particle":"","family":"Millet","given":"Elvira","non-dropping-particle":"","parse-names":false,"suffix":""},{"dropping-particle":"","family":"Barreiro","given":"Marisa","non-dropping-particle":"","parse-names":false,"suffix":""},{"dropping-particle":"","family":"Díaz-Manera","given":"Jordi","non-dropping-particle":"","parse-names":false,"suffix":""},{"dropping-particle":"","family":"Turon-Sans","given":"Janina","non-dropping-particle":"","parse-names":false,"suffix":""},{"dropping-particle":"","family":"Cortés-Vicente","given":"Elena","non-dropping-particle":"","parse-names":false,"suffix":""},{"dropping-particle":"","family":"Querol","given":"Luis","non-dropping-particle":"","parse-names":false,"suffix":""},{"dropping-particle":"","famil</w:instrText>
            </w:r>
            <w:r w:rsidR="000034F6" w:rsidRPr="000034F6">
              <w:rPr>
                <w:rFonts w:eastAsia="Times New Roman" w:cs="Times New Roman"/>
                <w:color w:val="000000"/>
                <w:szCs w:val="24"/>
                <w:lang w:val="it-IT" w:eastAsia="en-GB"/>
              </w:rPr>
              <w:instrText>y":"Ramírez-Jiménez","given":"Laura","non-dropping-particle":"","parse-names":false,"suffix":""},{"dropping-particle":"","family":"Martínez-Rubio","given":"Dolores","non-dropping-particle":"","parse-names":false,"suffix":""},{"dropping-particle":"","family":"Sánchez-Monteagudo","given":"Ana","non-dropping-particle":"","parse-names":false,"suffix":""},{"dropping-particle":"","family":"Espinós","given":"Carmen","non-dropping-particle":"","parse-names":false,"suffix":""},{"dropping-particle":"","family":"Sevilla","given":"Teresa","non-dropping-particle":"","parse-names":false,"suffix":""},{"dropping-particle":"","family":"Lupo","given":"Vincenzo","non-dropping-particle":"","parse-names":false,"suffix":""}],"container-title":"European journal of neurology","id":"ITEM-3","issue":"4","issued":{"date-parts":[["2021"]]},"page":"1334-1343","title":"Distal hereditary motor neuropathies: Mutation spectrum and genotype-phenotype correlation.","type":"article-journal","volume":"28"},"uris":["http://www.mendeley.com/documents/?uuid=2dd7e536-db5d-4021-b157-5993504d7c29"]}],"mendeley":{"formattedCitation":"(Evgrafov et al., 2004; Capponi et al., 2011; Frasquet et al., 2021)","plainTextFormattedCitation":"(Evgrafov et al., 2004; Capponi et al., 2011; Frasquet et al., 2021)","previouslyFormattedCitation":"(Evgrafov et al., 2004; Capponi et al., 2011; Frasquet et al., 2021)"},"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it-IT" w:eastAsia="en-GB"/>
              </w:rPr>
              <w:t>(Evgrafov et al., 2004; Capponi et al., 2011; Frasquet et al., 2021)</w:t>
            </w:r>
            <w:r w:rsidRPr="00DF068F">
              <w:rPr>
                <w:rFonts w:eastAsia="Times New Roman" w:cs="Times New Roman"/>
                <w:color w:val="000000"/>
                <w:szCs w:val="24"/>
                <w:lang w:val="en-GB" w:eastAsia="en-GB"/>
              </w:rPr>
              <w:fldChar w:fldCharType="end"/>
            </w:r>
          </w:p>
        </w:tc>
      </w:tr>
      <w:tr w:rsidR="009376C1" w:rsidRPr="007B34DD" w14:paraId="77C4454C"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3C34BD82" w14:textId="77777777" w:rsidR="009C5C9D" w:rsidRPr="00DF068F" w:rsidRDefault="009C5C9D" w:rsidP="009C5C9D">
            <w:pPr>
              <w:rPr>
                <w:rFonts w:eastAsia="Times New Roman" w:cs="Times New Roman"/>
                <w:color w:val="000000"/>
                <w:szCs w:val="24"/>
                <w:lang w:val="it-IT" w:eastAsia="en-GB"/>
              </w:rPr>
            </w:pPr>
          </w:p>
        </w:tc>
        <w:tc>
          <w:tcPr>
            <w:tcW w:w="1417" w:type="dxa"/>
            <w:noWrap/>
            <w:hideMark/>
          </w:tcPr>
          <w:p w14:paraId="4E56F586"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c.416C&gt;T</w:t>
            </w:r>
          </w:p>
        </w:tc>
        <w:tc>
          <w:tcPr>
            <w:tcW w:w="1843" w:type="dxa"/>
            <w:gridSpan w:val="2"/>
            <w:noWrap/>
            <w:hideMark/>
          </w:tcPr>
          <w:p w14:paraId="7915F296"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p.T139M</w:t>
            </w:r>
          </w:p>
        </w:tc>
        <w:tc>
          <w:tcPr>
            <w:tcW w:w="992" w:type="dxa"/>
            <w:noWrap/>
            <w:hideMark/>
          </w:tcPr>
          <w:p w14:paraId="5A086DAF"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D</w:t>
            </w:r>
          </w:p>
        </w:tc>
        <w:tc>
          <w:tcPr>
            <w:tcW w:w="1134" w:type="dxa"/>
            <w:noWrap/>
            <w:hideMark/>
          </w:tcPr>
          <w:p w14:paraId="1064C2E5"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N</w:t>
            </w:r>
          </w:p>
        </w:tc>
        <w:tc>
          <w:tcPr>
            <w:tcW w:w="6804" w:type="dxa"/>
            <w:hideMark/>
          </w:tcPr>
          <w:p w14:paraId="04958963" w14:textId="22A7B60D"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it-IT" w:eastAsia="en-GB"/>
              </w:rPr>
              <w:instrText>ADDIN CSL_CITATION {"citationItems":[{"id":"ITEM-1","itemData":{"DOI":"10.1002/brb3.774","ISSN":"2162-3279","PMID":"28828227","abstract":"INTRODUCTION Mutations in the HSPB1 gene encoding the small heat shock protein B1 are associated with an autosomal dominant, axonal form of Charcot-Marie-Tooth disease 2F (CMT2F) and distal hereditary motor neuropathy. Recently, distal myopathy had been described in a patient carrying HSPB1 mutation adding to the complexity of phenotypes resulting from HSPB1 mutations. METHODS Five patients in a family with concerns of hereditary neuropathy were included. Detailed clinical examinations, including assessments of motor and sensory function, and electrophysiological data were obtained. Genetic analysis was requested through a commercial laboratory. In vitro studies were carried out to assess the pathogenicity of the novel mutation found in this family studies. RESULTS All patients carried a novel mutation, c.146 C&gt;T (p.T139M), substitution in the α-crystallin domain of HSPB1 causing a clinical phenotype with hyperreflexia and intrafamilial variability, from muscle cramps as the only presenting symptom to a classic CMT phenotype. In vitro studies showed that cells expressing HSPB1-T139M displayed decreased cell viability with increased expression of apoptosis markers. Moreover, overexpression of the mutant, not the wild-type HSPB1, caused formation of congophilic aggregates. CONCLUSIONS In vitro findings strongly support the pathogenicity of this novel mutation. We propose that Congo red histochemical stain may serve as a simple screening tool for investigating if the aggregates in mutant cells have misfolded β-pleated sheet secondary structures.","author":[{"dropping-particle":"","family":"Amornvit","given":"Jakkrit","non-dropping-particle":"","parse-names":false,"suffix":""},{"dropping-particle":"","family":"Yalvac","given":"Mehmet E","non-dropping-particle":"","parse-names":false,"suffix":""},{"dropping-particle":"","family":"Chen","given":"Lei","non-dropping-particle":"","parse-names":false,"suffix":""},{"dropping-particle":"","family":"Sahenk","given":"Zarife","non-dropping-particle":"","parse-names":false,"suffix":""}],"container-title":"Brain and behavior","id":"ITEM-1","issue":"8","issued":{"date-parts":[["2017"]]},"page":"e00774","title":"A novel p.T139M mutation in HSPB1 highlighting the phenotypic spectrum in a family.","type":"article-journal","volume":"7"},"uris":["http://www.mendeley.com/documents/?uuid=0406ac12-0afd-44ef-8c72-f5910df19ea7"]}],"mendeley":{"formattedCitation":"(Amornvit et al., 2017)","plainTextFormattedCitation":"(Amornvit et al., 2017)","previouslyFormattedCitation":"(Amornvit et al., 2017)"},"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Amornvit et al., 2017)</w:t>
            </w:r>
            <w:r w:rsidRPr="00DF068F">
              <w:rPr>
                <w:rFonts w:eastAsia="Times New Roman" w:cs="Times New Roman"/>
                <w:color w:val="000000"/>
                <w:szCs w:val="24"/>
                <w:lang w:val="en-GB" w:eastAsia="en-GB"/>
              </w:rPr>
              <w:fldChar w:fldCharType="end"/>
            </w:r>
          </w:p>
        </w:tc>
      </w:tr>
      <w:tr w:rsidR="009376C1" w:rsidRPr="00B51185" w14:paraId="42261D5A"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3FA36680"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7AA019EF"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418C&gt;G</w:t>
            </w:r>
          </w:p>
        </w:tc>
        <w:tc>
          <w:tcPr>
            <w:tcW w:w="1843" w:type="dxa"/>
            <w:gridSpan w:val="2"/>
            <w:noWrap/>
            <w:hideMark/>
          </w:tcPr>
          <w:p w14:paraId="6B0FD311"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R140G</w:t>
            </w:r>
          </w:p>
        </w:tc>
        <w:tc>
          <w:tcPr>
            <w:tcW w:w="992" w:type="dxa"/>
            <w:noWrap/>
            <w:hideMark/>
          </w:tcPr>
          <w:p w14:paraId="59212D15"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R</w:t>
            </w:r>
          </w:p>
        </w:tc>
        <w:tc>
          <w:tcPr>
            <w:tcW w:w="1134" w:type="dxa"/>
            <w:noWrap/>
            <w:hideMark/>
          </w:tcPr>
          <w:p w14:paraId="68CB6CD9"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N/M</w:t>
            </w:r>
          </w:p>
        </w:tc>
        <w:tc>
          <w:tcPr>
            <w:tcW w:w="6804" w:type="dxa"/>
            <w:hideMark/>
          </w:tcPr>
          <w:p w14:paraId="5F1BA216" w14:textId="51F87B4E"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 xml:space="preserve">ADDIN CSL_CITATION {"citationItems":[{"id":"ITEM-1","itemData":{"DOI":"10.1212/NXG.0000000000000168","ISSN":"2376-7839","PMID":"28702508","author":[{"dropping-particle":"","family":"Bugiardini","given":"Enrico","non-dropping-particle":"","parse-names":false,"suffix":""},{"dropping-particle":"","family":"Rossor","given":"Alexander M","non-dropping-particle":"","parse-names":false,"suffix":""},{"dropping-particle":"","family":"Lynch","given":"David S","non-dropping-particle":"","parse-names":false,"suffix":""},{"dropping-particle":"","family":"Swash","given":"Michael","non-dropping-particle":"","parse-names":false,"suffix":""},{"dropping-particle":"","family":"Pittman","given":"Alan M","non-dropping-particle":"","parse-names":false,"suffix":""},{"dropping-particle":"","family":"Blake","given":"Julian C","non-dropping-particle":"","parse-names":false,"suffix":""},{"dropping-particle":"","family":"Hanna","given":"Michael G","non-dropping-particle":"","parse-names":false,"suffix":""},{"dropping-particle":"","family":"Houlden","given":"Henry","non-dropping-particle":"","parse-names":false,"suffix":""},{"dropping-particle":"","family":"Holton","given":"Janice L","non-dropping-particle":"","parse-names":false,"suffix":""},{"dropping-particle":"","family":"Reilly","given":"Mary M","non-dropping-particle":"","parse-names":false,"suffix":""},{"dropping-particle":"","family":"Matthews","given":"Emma","non-dropping-particle":"","parse-names":false,"suffix":""}],"container-title":"Neurology. Genetics","id":"ITEM-1","issue":"4","issued":{"date-parts":[["2017","8"]]},"page":"e168","title":"Homozygous mutation in HSPB1 causing distal vacuolar myopathy and motor neuropathy.","type":"article-journal","volume":"3"},"uris":["http://www.mendeley.com/documents/?uuid=03916c17-4971-4e60-95f1-01df9b2720e7"]},{"id":"ITEM-2","itemData":{"DOI":"10.1212/01.wnl.0000319696.14225.67","ISSN":"1526-632X","abstract":"Charcot-Marie-Tooth disease (CMT) is the most common inherited neuromuscular disorder and is characterized by significant clinical and genetic heterogeneity. Recently, mutations in both the small heat shock protein 27 (HSP27 or HSPB1) and 22 (HSP22 or HSPB8) genes have been reported to cause autosomal dominant CMT with minimal sensory involvement (CMT 2F/CMT2L) and autosomal dominant distal hereditary motor neuropathy type II (dHMN II).|We analyzed the HSPB1 and HSPB8 genes in a large clinically well-characterized series of dHMN and CMT type 2 (CMT2) cases and families using linkage analysis and direct sequencing of these genes.|We identified a novel homozygous mutation in the alpha-crystallin domain of HSPB1 segregating in an autosomal recessive fashion in a family with distal HMN/CMT2. A further four heterozygous HSPB1 mutations were identified in four autosomal dominant families dHMN/CMT2, and two sporadic cases were identified with probable de novo mutations. In the autosomal dominant and autosomal recessive families, there were no clinical sensory findings, but reduced sural nerve action potential amplitudes were found in some affected individuals, indicating that long sensory axons are mildly affected in this predominantly motor disorder.|This extends the clinical and electrophysiologic spectrum of HSPB1 mutations and identifies four unreported dominant HSPB1 mutations and the </w:instrText>
            </w:r>
            <w:r w:rsidRPr="00416489">
              <w:rPr>
                <w:rFonts w:eastAsia="Times New Roman" w:cs="Times New Roman"/>
                <w:color w:val="000000"/>
                <w:szCs w:val="24"/>
                <w:lang w:val="it-IT" w:eastAsia="en-GB"/>
              </w:rPr>
              <w:instrText>first family where the HSPB1 mutation acts in a recessive way to cause distal HMN.","author":[{"dropping-particle":"","family":"Houlden","given":"H","non-dropping-particle":"","parse-names":false,"suffix":""},{"dropping-particle":"","family":"Laura","given":"M","non-dropping-particle":"","parse-names":false,"suffix":""},{"dropping-particle":"","family":"Wavrant-De Vrièze","given":"F","non-dropping-particle":"","parse-names":false,"suffix":""},{"dropping-particle":"","family":"Blake","given":"J","non-dropping-particle":"","parse-names":false,"suffix":""},{"dropping-particle":"","family":"Wood","given":"N","non-dropping-particle":"","parse-names":false,"suffix":""},{"dropping-particle":"","family":"Reilly","given":"M M","non-dropping-particle":"","parse-names":false,"suffix":""}],"container-title":"Neurology","id":"ITEM-2","issue":"21","issued":{"date-parts":[["2008"]]},"page":"1660-1668","title":"Mutations in the HSP27 (HSPB1) gene cause dominant, recessive, and sporadic distal HMN/CMT type 2","type":"article-journal","volume":"71"},"uris":["http://www.mendeley.com/documents/?uuid=b37283a2-55e1-444a-aba8-e41d7dc06ce3"]}],"mendeley":{"formattedCitation":"(Houlden et al., 2008; Bugiardini et al., 2017)","plainTextFormattedCitation":"(Houlden et al., 2008; Bugiardini et al., 2017)","previouslyFormattedCitation":"(Houlden et al., 2008; Bugiardini et al., 2017)"},"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it-IT" w:eastAsia="en-GB"/>
              </w:rPr>
              <w:t>(Houlden et al., 2008; Bugiardini et al., 2017)</w:t>
            </w:r>
            <w:r w:rsidRPr="00DF068F">
              <w:rPr>
                <w:rFonts w:eastAsia="Times New Roman" w:cs="Times New Roman"/>
                <w:color w:val="000000"/>
                <w:szCs w:val="24"/>
                <w:lang w:val="en-GB" w:eastAsia="en-GB"/>
              </w:rPr>
              <w:fldChar w:fldCharType="end"/>
            </w:r>
          </w:p>
        </w:tc>
      </w:tr>
      <w:tr w:rsidR="009376C1" w:rsidRPr="00B51185" w14:paraId="0EA10896"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4B40ED19" w14:textId="77777777" w:rsidR="009C5C9D" w:rsidRPr="00DF068F" w:rsidRDefault="009C5C9D" w:rsidP="009C5C9D">
            <w:pPr>
              <w:rPr>
                <w:rFonts w:eastAsia="Times New Roman" w:cs="Times New Roman"/>
                <w:color w:val="000000"/>
                <w:szCs w:val="24"/>
                <w:lang w:val="it-IT" w:eastAsia="en-GB"/>
              </w:rPr>
            </w:pPr>
          </w:p>
        </w:tc>
        <w:tc>
          <w:tcPr>
            <w:tcW w:w="1417" w:type="dxa"/>
            <w:noWrap/>
            <w:hideMark/>
          </w:tcPr>
          <w:p w14:paraId="14D4A509"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c.421A&gt;C</w:t>
            </w:r>
          </w:p>
        </w:tc>
        <w:tc>
          <w:tcPr>
            <w:tcW w:w="1843" w:type="dxa"/>
            <w:gridSpan w:val="2"/>
            <w:noWrap/>
            <w:hideMark/>
          </w:tcPr>
          <w:p w14:paraId="3CCC12A7"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p.K141Q</w:t>
            </w:r>
          </w:p>
        </w:tc>
        <w:tc>
          <w:tcPr>
            <w:tcW w:w="992" w:type="dxa"/>
            <w:noWrap/>
            <w:hideMark/>
          </w:tcPr>
          <w:p w14:paraId="7BF455F9"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D</w:t>
            </w:r>
          </w:p>
        </w:tc>
        <w:tc>
          <w:tcPr>
            <w:tcW w:w="1134" w:type="dxa"/>
            <w:noWrap/>
            <w:hideMark/>
          </w:tcPr>
          <w:p w14:paraId="67933255"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N</w:t>
            </w:r>
          </w:p>
        </w:tc>
        <w:tc>
          <w:tcPr>
            <w:tcW w:w="6804" w:type="dxa"/>
            <w:hideMark/>
          </w:tcPr>
          <w:p w14:paraId="14FED0E8" w14:textId="4646CA31"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it-IT" w:eastAsia="en-GB"/>
              </w:rPr>
              <w:instrText>ADDIN CSL_CITATION {"citationItems":[{"id":"ITEM-1","itemData":{"DOI":"10.1111/jns.12252","ISSN":"1529-8027","PMID":"29381233","abstract":"Mutations in small heat shock protein beta-1 (HspB1) have been linked to Charcot-Marie-Tooth (CMT) disease type 2F and distal hereditary motor neuropathy type 2B. Only four cases with HSPB1 mutations have been reported to date in Japan. In this study between April 2007 and October 2014, we conducted gene panel sequencing in a case series of 1,030 patients with inherited peripheral neuropathies (IPNs) using DNA microarray, targeted resequencing, and whole-exome sequencing. We identified HSPB1 variants in 1.3% (13 of 1,030) of the patients with IPNs, who exhibited a male predominance. Based on neurological and electrophysiological findings, seven patients were diagnosed with CMT disease type 2F, whereas the remaining six patients were diagnosed with distal hereditary motor neuropathy type 2B. P39L, R127W, S135C, R140G, K141Q, T151I, and P182A mutations identified in 12 patients were described previously, whereas a novel K123* variant with unknown significance was found in 1 patient. Diabetes and impaired glucose tolerance were detected in 6 of the 13 patients. Our findings suggest that HSPB1 mutations result in two phenotypes of inherited neuropathies and extend the phenotypic spectrum of HSPB1-related disorders.","author":[{"dropping-particle":"","family":"Tanabe","given":"Hajime","non-dropping-particle":"","parse-names":false,"suffix":""},{"dropping-particle":"","family":"Higuchi","given":"Yujiro","non-dropping-particle":"","parse-names":false,"suffix":""},{"dropping-particle":"","family":"Yuan","given":"Jun-Hui","non-dropping-particle":"","parse-names":false,"suffix":""},{"dropping-particle":"","family":"Hashiguchi","given":"Akihiro","non-dropping-particle":"","parse-names":false,"suffix":""},{"dropping-particle":"","family":"Yoshimura","given":"Akiko","non-dropping-particle":"","parse-names":false,"suffix":""},{"dropping-particle":"","family":"Ishihara","given":"Satoshi","non-dropping-particle":"","parse-names":false,"suffix":""},{"dropping-particle":"","family":"Nozuma","given":"Satoshi","non-dropping-particle":"","parse-names":false,"suffix":""},{"dropping-particle":"","family":"Okamoto","given":"Yuji","non-dropping-particle":"","parse-names":false,"suffix":""},{"dropping-particle":"","family":"Matsuura","given":"Eiji","non-dropping-particle":"","parse-names":false,"suffix":""},{"dropping-particle":"","family":"Ishiura","given":"Hiroyuki","non-dropping-particle":"","parse-names":false,"suffix":""},{"dropping-particle":"","family":"Mitsui","given":"Jun","non-dropping-particle":"","parse-names":false,"suffix":""},{"dropping-particle":"","family":"Takashima","given":"Ryotaro","non-dropping-particle":"","parse-names":false,"suffix":""},{"dropping-particle":"","family":"Kokubun","given":"Norito","non-dropping-particle":"","parse-names":false,"suffix":""},{"dropping-particle":"","family":"Maeda","given":"Kengo","non-dropping-particle":"","parse-names":false,"suffix":""},{"dropping-particle":"","family":"Asano","given":"Yuri","non-dropping-particle":"","parse-names":false,"suffix":""},{"dropping-particle":"","family":"Sunami","given":"Yoko","non-dropping-particle":"","parse-names":false,"suffix":""},{"dropping-particle":"","family":"Kono","given":"Yu","non-dropping-particle":"","parse-names":false,"suffix":""},{"dropping-particle":"","family":"Ishigaki","given":"Yasunori","non-dropping-particle":"","parse-names":false,"suffix":""},{"dropping-particle":"","family":"Yanamoto","given":"Shosaburo","non-dropping-particle":"","parse-names":false,"suffix":""},{"dropping-particle":"","family":"Fukae","given":"Jiro","non-dropping-particle":"","parse-names":false,"suffix":""},{"dropping-particle":"","family":"Kida","given":"Hiroshi","non-dropping-particle":"","parse-names":false,"suffix":""},{"dropping-particle":"","family":"Morita","given":"Mitsuya","non-dropping-particle":"","parse-names":false,"suffix":""},{"dropping-particle":"","family":"Tsuji","given":"Shoji","non-dropping-particle":"","parse-names":false,"suffix":""},{"dropping-particle":"","family":"Takashima","given":"Hiroshi","non-dropping-particle":"","parse-names":false,"suffix":""}],"container-title":"Journal of the peripheral nervous system : JPNS","id":"ITEM-1","issue":"1","issued":{"date-parts":[["2018"]]},"page":"40-48","title":"Clinical and genetic features of Charcot-Marie-Tooth disease 2F and hereditary motor neuropathy 2B in Japan.","type":"article-journal","volume":"23"},"uris":["http://www.mendeley.com/documents/?uuid=d39296f2-d0cd-4157-8727-325562f2230f"]},{"id":"ITEM-2","itemData":{"DOI":"10.1016/j.jns.2008.09.031","ISSN":"0022-510X","PMID":"18952241","abstract":"We report a Japanese family with distal hereditary motor neuronopathy type II (distal HMN II) due to a novel K141Q mutation in heat-shock 27-kDa protein 1 gene (HSPB1/HSP27). A 47-year-old man (proband) with diabetes mellitus (DM) developed distal wasting and weakness of the legs and severe autonomic dysfunctions in his early forties, while his father and grandfather, without DM, demonstrated slowly progressive muscular wasting and weakness in all limbs still later in life. This mutation appears linked with the late-onset clinical phenotype as distal HMN II. Severe autonomic disturbances in the proband were probably due to uncontrolled DM, but may have been related to HSPB1 mutation.","author":[{"dropping-particle":"","family":"Ikeda","given":"Yoshihisa","non-dropping-particle":"","parse-names":false,"suffix":""},{"dropping-particle":"","family":"Abe","given":"Akiko","non-dropping-particle":"","parse-names":false,"suffix":""},{"dropping-particle":"","family":"Ishida","given":"Chiho","non-dropping-particle":"","parse-names":false,"suffix":""},{"dropping-particle":"","family":"Takahashi","given":"Kazuya","non-dropping-particle":"","parse-names":false,"suffix":""},{"dropping-particle":"","family":"Hayasaka","given":"Kiyoshi","non-dropping-particle":"","parse-names":false,"suffix":""},{"dropping-particle":"","family":"Yamada","given":"Masahito","non-dropping-particle":"","parse-names":false,"suffix":""}],"container-title":"Journal of the neurological sciences","id":"ITEM-2","issue":"1-2","issued":{"date-parts":[["2009","2","15"]]},"page":"9-12","title":"A clinical phenotype of distal hereditary motor neuronopathy type II with a novel HSPB1 mutation.","type":"article-journal","volume":"277"},"uris":["http://www.mendeley.com/documents/?uuid=3887cd87-c39b-4fe8-990a-e62dbca34c60"]},{"id":"ITEM-3","itemData":{"DOI":"10.2169/internalmedicine.53.2843","ISSN":"1349-7235","PMID":"25088881","abstract":"We herein describe a Japanese family with distal hereditary motor neuropathy carrying a K141Q mutation of small heat shock protein HSPB1. Two patients among them had late onset disease (older than 50 years). The muscles of the distal legs were weak and atrophic. Sensory and autonomic dysfunction were not seen. Even eight years after onset, one patient could still walk without support. A nerve conduction study revealed axonal degeneration of the motor nerves of the legs. A heterozygous K141Q mutation was detected in the affected patients. The late onset and mild clinical phenotype might reflect the mild biochemical alteration of HSP27 induced by the K141Q mutation.","author":[{"dropping-particle":"","family":"Maeda","given":"Kengo","non-dropping-particle":"","parse-names":false,"suffix":""},{"dropping-particle":"","family":"Idehara","given":"Ryo","non-dropping-particle":"","parse-names":false,"suffix":""},{"dropping-particle":"","family":"Hashiguchi","given":"Akihiro","non-dropping-particle":"","parse-names":false,"suffix":""},{"dropping-particle":"","family":"Takashima","given":"Hiroshi","non-dropping-particle":"","parse-names":false,"suffix":""}],"container-title":"Internal medicine (Tokyo, Japan)","id":"ITEM-3","issue":"15","issued":{"date-parts":[["2014"]]},"page":"1655-8","title":"A family with distal hereditary motor neuropathy and a K141Q mutation of small heat shock protein HSPB1.","type":"article-journal","volume":"53"},"uris":["http://www.mendeley.com/documents/?uuid=86e57c92-6891-46a6-8ea4-429a76c948fe"]}],"mendeley":{"formattedCitation":"(Ikeda et al., 2009; Maeda et al., 2014; Tanabe et al., 2018)","plainTextFormattedCitation":"(Ikeda et al., 2009; Maeda et al., 2014; Tanabe et al., 2018)","previouslyFormattedCitation":"(Ikeda et al., 2009; Maeda et al., 2014; Tanabe et al., 2018)"},"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it-IT" w:eastAsia="en-GB"/>
              </w:rPr>
              <w:t>(Ikeda et al., 2009; Maeda et al., 2014; Tanabe et al., 2018)</w:t>
            </w:r>
            <w:r w:rsidRPr="00DF068F">
              <w:rPr>
                <w:rFonts w:eastAsia="Times New Roman" w:cs="Times New Roman"/>
                <w:color w:val="000000"/>
                <w:szCs w:val="24"/>
                <w:lang w:val="en-GB" w:eastAsia="en-GB"/>
              </w:rPr>
              <w:fldChar w:fldCharType="end"/>
            </w:r>
          </w:p>
        </w:tc>
      </w:tr>
      <w:tr w:rsidR="009376C1" w:rsidRPr="00B51185" w14:paraId="6B371C79"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52D30DBA" w14:textId="77777777" w:rsidR="009C5C9D" w:rsidRPr="00DF068F" w:rsidRDefault="009C5C9D" w:rsidP="009C5C9D">
            <w:pPr>
              <w:rPr>
                <w:rFonts w:eastAsia="Times New Roman" w:cs="Times New Roman"/>
                <w:color w:val="000000"/>
                <w:szCs w:val="24"/>
                <w:lang w:val="it-IT" w:eastAsia="en-GB"/>
              </w:rPr>
            </w:pPr>
          </w:p>
        </w:tc>
        <w:tc>
          <w:tcPr>
            <w:tcW w:w="1417" w:type="dxa"/>
            <w:noWrap/>
            <w:hideMark/>
          </w:tcPr>
          <w:p w14:paraId="05C26AFF"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c.452C&gt;T</w:t>
            </w:r>
          </w:p>
        </w:tc>
        <w:tc>
          <w:tcPr>
            <w:tcW w:w="1843" w:type="dxa"/>
            <w:gridSpan w:val="2"/>
            <w:noWrap/>
            <w:hideMark/>
          </w:tcPr>
          <w:p w14:paraId="0E8F649F"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p.T151I</w:t>
            </w:r>
          </w:p>
        </w:tc>
        <w:tc>
          <w:tcPr>
            <w:tcW w:w="992" w:type="dxa"/>
            <w:noWrap/>
            <w:hideMark/>
          </w:tcPr>
          <w:p w14:paraId="2E13F324"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D/ de novo</w:t>
            </w:r>
          </w:p>
        </w:tc>
        <w:tc>
          <w:tcPr>
            <w:tcW w:w="1134" w:type="dxa"/>
            <w:noWrap/>
            <w:hideMark/>
          </w:tcPr>
          <w:p w14:paraId="4E637B94"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N</w:t>
            </w:r>
          </w:p>
        </w:tc>
        <w:tc>
          <w:tcPr>
            <w:tcW w:w="6804" w:type="dxa"/>
            <w:hideMark/>
          </w:tcPr>
          <w:p w14:paraId="5988ABE3" w14:textId="19C3E4F8" w:rsidR="009C5C9D" w:rsidRPr="00416489"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it-IT" w:eastAsia="en-GB"/>
              </w:rPr>
              <w:instrText>ADDIN CSL_CITATION {"citationItems":[{"id":"ITEM-1","itemData":{"DOI":"10.1038/ng1354","ISSN":"1061-4036","PMID":"15122254","abstract":"Charcot-Marie-Tooth disease (CMT) is the most common inherited neuromuscular disease and is characterized by considerable clinical and genetic heterogeneity. We previously reported a Russian family with autosomal dominant axonal CMT and assigned the locus underlying the disease (CMT2F; OMIM 606595) to chromosome 7q11-q21 (ref. 2). Here we report a missense mutation in the gene encoding 27-kDa small heat-shock protein B1 (HSPB1, also called HSP27) that segregates in the family with CMT2F. Screening for mutations in HSPB1 in 301 individuals with CMT and 115 individuals with distal hereditary motor neuropathies (distal HMNs) confirmed the previously observed mutation and identified four additional missense mutations. We observed the additional HSPB1 mutations in four families with distal HMN and in one individual with CMT neuropathy. Four mutations are located in the Hsp20-alpha-crystallin domain, and one mutation is in the C-terminal part of the HSP27 protein. Neuronal cells transfected with mutated HSPB1 were less viable than cells expressing the wild-type protein. Cotransfection of neurofilament light chain (NEFL) and mutant HSPB1 resulted in altered neurofilament assembly in cells devoid of cytoplasmic intermediate filaments.","author":[{"dropping-particle":"V","family":"Evgrafov","given":"Oleg","non-dropping-particle":"","parse-names":false,"suffix":""},{"dropping-particle":"","family":"Mersiyanova","given":"Irena","non-dropping-particle":"","parse-names":false,"suffix":""},{"dropping-particle":"","family":"Irobi","given":"Joy","non-dropping-particle":"","parse-names":false,"suffix":""},{"dropping-particle":"","family":"Bosch","given":"Ludo","non-dropping-particle":"Van Den","parse-names":false,"suffix":""},{"dropping-particle":"","family":"Dierick","given":"Ines","non-dropping-particle":"","parse-names":false,"suffix":""},{"dropping-particle":"","family":"Leung","given":"Conrad L","non-dropping-particle":"","parse-names":false,"suffix":""},{"dropping-particle":"","family":"Schagina","given":"Olga","non-dropping-particle":"","parse-names":false,"suffix":""},{"dropping-particle":"","family":"Verpoorten","given":"Nathalie","non-dropping-particle":"","parse-names":false,"suffix":""},{"dropping-particle":"","family":"Impe","given":"Katrien","non-dropping-particle":"Van","parse-names":false,"suffix":""},{"dropping-particle":"","family":"Fedotov","given":"Valeriy","non-dropping-particle":"","parse-names":false,"suffix":""},{"dropping-particle":"","family":"Dadali","given":"Elena","non-dropping-particle":"","parse-names":false,"suffix":""},{"dropping-particle":"","family":"Auer-Grumbach","given":"Michaela","non-dropping-particle":"","parse-names":false,"suffix":""},{"dropping-particle":"","family":"Windpassinger","given":"Christian","non-dropping-particle":"","parse-names":false,"suffix":""},{"dropping-particle":"","family":"Wagner","given":"Klaus","non-dropping-particle":"","parse-names":false,"suffix":""},{"dropping-particle":"","family":"Mitrovic","given":"Zoran","non-dropping-particle":"","parse-names":false,"suffix":""},{"dropping-particle":"","family":"Hilton-Jones","given":"David","non-dropping-particle":"","parse-names":false,"suffix":""},{"dropping-particle":"","family":"Talbot","given":"Kevin","non-dropping-particle":"","parse-names":false,"suffix":""},{"dropping-particle":"","family":"Martin","given":"Jean-Jacques J","non-dropping-particle":"","parse-names":false,"suffix":""},{"dropping-particle":"","family":"Vasserman","given":"Natalia","non-dropping-particle":"","parse-names":false,"suffix":""},{"dropping-particle":"","family":"Tverskaya","given":"Svetlana","non-dropping-particle":"","parse-names":false,"suffix":""},{"dropping-particle":"","family":"Polyakov","given":"Alexander","non-dropping-particle":"","parse-names":false,"suffix":""},{"dropping-particle":"","family":"Liem","given":"Ronald K H","non-dropping-particle":"","parse-names":false,"suffix":""},{"dropping-particle":"","family":"Gettemans","given":"Jan","non-dropping-particle":"","parse-names":false,"suffix":""},{"dropping-particle":"","family":"Robberecht","given":"Wim","non-dropping-particle":"","parse-names":false,"suffix":""},{"dropping-particle":"","family":"Jonghe","given":"Peter","non-dropping-particle":"De","parse-names":false,"suffix":""},{"dropping-particle":"","family":"Timmerman","given":"Vincent","non-dropping-particle":"","parse-names":false,"suffix":""}],"container-title":"Nature genetics","id":"ITEM-1","issue":"6","issued":{"date-parts":[["2004","6"]]},"page":"602-6","title":"Mutant small heat-shock protein 27 causes axonal Charcot-Marie-Tooth disease and distal hereditary motor neuropathy.","type":"article-journal","volume":"36"},"uris":["http://www.mendeley.com/documents/?uuid=8afc1bba-03bd-4a51-b3cd-fb35697e16de"]}],"mendeley":{"formattedCitation":"(Evgrafov et al., 2004)","plainTextFormattedCitation":"(Evgrafov et al., 2004)","previouslyFormattedCitation":"(Evgrafov et al., 2004)"},"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416489">
              <w:rPr>
                <w:rFonts w:eastAsia="Times New Roman" w:cs="Times New Roman"/>
                <w:noProof/>
                <w:color w:val="000000"/>
                <w:szCs w:val="24"/>
                <w:lang w:val="it-IT" w:eastAsia="en-GB"/>
              </w:rPr>
              <w:t>(Evgrafov et al., 2004)</w:t>
            </w:r>
            <w:r w:rsidRPr="00DF068F">
              <w:rPr>
                <w:rFonts w:eastAsia="Times New Roman" w:cs="Times New Roman"/>
                <w:color w:val="000000"/>
                <w:szCs w:val="24"/>
                <w:lang w:val="en-GB" w:eastAsia="en-GB"/>
              </w:rPr>
              <w:fldChar w:fldCharType="end"/>
            </w:r>
          </w:p>
        </w:tc>
      </w:tr>
      <w:tr w:rsidR="009376C1" w:rsidRPr="00B51185" w14:paraId="4CE38CA1"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3C4C3535" w14:textId="77777777" w:rsidR="009C5C9D" w:rsidRPr="00416489" w:rsidRDefault="009C5C9D" w:rsidP="009C5C9D">
            <w:pPr>
              <w:rPr>
                <w:rFonts w:eastAsia="Times New Roman" w:cs="Times New Roman"/>
                <w:color w:val="000000"/>
                <w:szCs w:val="24"/>
                <w:lang w:val="it-IT" w:eastAsia="en-GB"/>
              </w:rPr>
            </w:pPr>
          </w:p>
        </w:tc>
        <w:tc>
          <w:tcPr>
            <w:tcW w:w="1417" w:type="dxa"/>
            <w:noWrap/>
            <w:hideMark/>
          </w:tcPr>
          <w:p w14:paraId="52A217C8" w14:textId="2D17F70D" w:rsidR="009C5C9D" w:rsidRPr="00416489"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416489">
              <w:rPr>
                <w:rFonts w:eastAsia="Times New Roman" w:cs="Times New Roman"/>
                <w:color w:val="000000"/>
                <w:szCs w:val="24"/>
                <w:lang w:val="it-IT" w:eastAsia="en-GB"/>
              </w:rPr>
              <w:t>c.476-477</w:t>
            </w:r>
            <w:r w:rsidR="0057635C">
              <w:rPr>
                <w:rFonts w:eastAsia="Times New Roman" w:cs="Times New Roman"/>
                <w:color w:val="000000"/>
                <w:szCs w:val="24"/>
                <w:lang w:val="it-IT" w:eastAsia="en-GB"/>
              </w:rPr>
              <w:t xml:space="preserve"> </w:t>
            </w:r>
            <w:proofErr w:type="spellStart"/>
            <w:r w:rsidRPr="00416489">
              <w:rPr>
                <w:rFonts w:eastAsia="Times New Roman" w:cs="Times New Roman"/>
                <w:color w:val="000000"/>
                <w:szCs w:val="24"/>
                <w:lang w:val="it-IT" w:eastAsia="en-GB"/>
              </w:rPr>
              <w:t>delCT</w:t>
            </w:r>
            <w:proofErr w:type="spellEnd"/>
          </w:p>
        </w:tc>
        <w:tc>
          <w:tcPr>
            <w:tcW w:w="1843" w:type="dxa"/>
            <w:gridSpan w:val="2"/>
            <w:noWrap/>
            <w:hideMark/>
          </w:tcPr>
          <w:p w14:paraId="2F773238" w14:textId="73A41AF5" w:rsidR="009C5C9D" w:rsidRPr="00416489"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416489">
              <w:rPr>
                <w:rFonts w:eastAsia="Times New Roman" w:cs="Times New Roman"/>
                <w:color w:val="000000"/>
                <w:szCs w:val="24"/>
                <w:lang w:val="it-IT" w:eastAsia="en-GB"/>
              </w:rPr>
              <w:t xml:space="preserve">p.S158fs*200 </w:t>
            </w:r>
            <w:r w:rsidRPr="0042315C">
              <w:rPr>
                <w:rFonts w:eastAsia="Times New Roman" w:cs="Times New Roman"/>
                <w:i/>
                <w:iCs/>
                <w:color w:val="000000"/>
                <w:szCs w:val="24"/>
                <w:lang w:val="it-IT" w:eastAsia="en-GB"/>
              </w:rPr>
              <w:t>p.P159Rfs*42</w:t>
            </w:r>
          </w:p>
        </w:tc>
        <w:tc>
          <w:tcPr>
            <w:tcW w:w="992" w:type="dxa"/>
            <w:noWrap/>
            <w:hideMark/>
          </w:tcPr>
          <w:p w14:paraId="0ACE4AAA" w14:textId="77777777" w:rsidR="009C5C9D" w:rsidRPr="00416489"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416489">
              <w:rPr>
                <w:rFonts w:eastAsia="Times New Roman" w:cs="Times New Roman"/>
                <w:color w:val="000000"/>
                <w:szCs w:val="24"/>
                <w:lang w:val="it-IT" w:eastAsia="en-GB"/>
              </w:rPr>
              <w:t>D</w:t>
            </w:r>
          </w:p>
        </w:tc>
        <w:tc>
          <w:tcPr>
            <w:tcW w:w="1134" w:type="dxa"/>
            <w:noWrap/>
            <w:hideMark/>
          </w:tcPr>
          <w:p w14:paraId="271317B4" w14:textId="77777777" w:rsidR="009C5C9D" w:rsidRPr="00416489"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416489">
              <w:rPr>
                <w:rFonts w:eastAsia="Times New Roman" w:cs="Times New Roman"/>
                <w:color w:val="000000"/>
                <w:szCs w:val="24"/>
                <w:lang w:val="it-IT" w:eastAsia="en-GB"/>
              </w:rPr>
              <w:t>N</w:t>
            </w:r>
          </w:p>
        </w:tc>
        <w:tc>
          <w:tcPr>
            <w:tcW w:w="6804" w:type="dxa"/>
            <w:hideMark/>
          </w:tcPr>
          <w:p w14:paraId="228113DB" w14:textId="0B1CC98C"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sidR="000034F6">
              <w:rPr>
                <w:rFonts w:eastAsia="Times New Roman" w:cs="Times New Roman"/>
                <w:color w:val="000000"/>
                <w:szCs w:val="24"/>
                <w:lang w:val="it-IT" w:eastAsia="en-GB"/>
              </w:rPr>
              <w:instrText>ADDIN CSL_CITATION {"citationItems":[{"id":"ITEM-1","itemData":{"DOI":"10.1177/0883073809334387","ISSN":"1708-8283","PMID":"19435728","abstract":"Mutations in small heat-shock protein 27 and small heat-shock protein 22 genes were found in association with Charcot-Marie-Tooth disease type 2 and distal hereditary motor neuropathy. We searched for mutations in small heat-shock protein 27 gene in an Italian family with peripheral neuropathy and intrafamilial phenotypic variability. A novel heterozygous frame-shift mutation c.476_477delCT was found while point mutations in most genes associated with hereditary neuropathies were ruled out. In the proband, who showed a severe early onset peripheral neuropathy, an independent pathogenetic effect on the peripheral nervous system secondary to the tetanus toxoid injection may be supposed. This is the first truncating nonsense mutation in the small heat-shock protein 27 gene identified so far and the clinical, neurophysiologic, and neuropathological findings are discussed.","author":[{"dropping-particle":"","family":"Mandich","given":"Paola","non-dropping-particle":"","parse-names":false,"suffix":""},{"dropping-particle":"","family":"Grandis","given":"Marina","non-dropping-particle":"","parse-names":false,"suffix":""},{"dropping-particle":"","family":"Varese","given":"Alessandra","non-dropping-particle":"","parse-names":false,"suffix":""},{"dropping-particle":"","family":"Geroldi","given":"Alessandro","non-dropping-particle":"","parse-names":false,"suffix":""},{"dropping-particle":"","family":"Acquaviva","given":"Massimo","non-dropping-particle":"","parse-names":false,"suffix":""},{"dropping-particle":"","family":"Ciotti","given":"Paola","non-dropping-particle":"","parse-names":false,"suffix":""},{"dropping-particle":"","family":"Gulli","given":"Rossella","non-dropping-particle":"","parse-names":false,"suffix":""},{"dropping-particle":"","family":"Doria-Lamba","given":"Laura","non-dropping-particle":"","parse-names":false,"suffix":""},{"dropping-particle":"","family":"Fabrizi","given":"Gian Maria","non-dropping-particle":"","parse-names":false,"suffix":""},{"dropping-particle":"","family":"Giribaldi","given":"Gaia","non-dropping-particle":"","parse-names":false,"suffix":""},{"dropping-particle":"","family":"Pizzuti","given":"Antonio","non-dropping-particle":"","parse-names":false,"suffix":""},{"dropping-particle":"","family":"Schenone","given":"Angelo","non-dropping-particle":"","parse-names":false,"suffix":""},{"dropping-particle":"","family":"Bellone","given":"Emilia","non-dropping-particle":"","parse-names":false,"suffix":""}],"container-title":"Journal of child neurology","id":"ITEM-1","issue":"1","issued":{"date-parts":[["2010","1"]]},"page":"107-9","title":"Severe neuropathy after diphtheria-tetanus-pertussis vaccination in a child carrying a novel frame-shift mutation in the small heat-shock protein 27 gene.","type":"article-journal","volume":"25"},"uris":["http://www.mendeley.com/documents/?uuid=b2434797-9a6c-4a87-ac99-525a001076e3"]},{"id":"ITEM-2","itemData":{"DOI":"10.1111/j.1529-8027.2011.00361.x","ISSN":"1529-8027","PMID":"22176143","abstract":"Mutations in the small heat-shock protein 27 kDa protein 1 (HSPB1) and 22 kDa protein 8 (HSPB8) genes were associated with distal hereditary motor neuropathy (dHMN) and with the axonal form of Charcot-Marie-Tooth disease type 2 (CMT2). Here we report the clinical and molecular evaluation of an Italian dHMN and CMT2 cohort to establish HSPB1 and HSPB8 mutation occurrence and associated clinical features. One hundred and sixty-seven patients with dHMN or CMT2 were studied. HSPB1 and HSPB8 exons 1 and 3 molecular analysis was carried out through DHPLC and direct sequencing of each variant chromatogram. HSPB8 exon 2 was analyzed by direct sequencing. Four mutations in five unrelated dHMN patients and four mutations in four unrelated CMT2 cases were found in HSPB1. The p.Arg136Leu mutation was found in two patients with different phenotypes. Electroneurographical follow-up study in a dHMN patient revealed that sensory impairment occurred with disease progression. The HSPB1 mutation frequency was 8% in dHMN and 4% in CMT2 patients. The significant HSPB1 mutation frequency in both phenotypes indicates its relevance in the pathogenesis of these neuropathies. Recent literature data suggest a continuum between dHMN and CMT2. We confirm this finding in our cohort, proposing a definite relationship between these disorders.","author":[{"dropping-particle":"","family":"Capponi","given":"Simona","non-dropping-particle":"","parse-names":false,"suffix":""},{"dropping-particle":"","family":"Geroldi","given":"Alessandro","non-dropping-particle":"","parse-names":false,"suffix":""},{"dropping-particle":"","family":"Fossa","given":"Paola","non-dropping-particle":"","parse-names":false,"suffix":""},{"dropping-particle":"","family":"Grandis","given":"Marina","non-dropping-particle":"","parse-names":false,"suffix":""},{"dropping-particle":"","family":"Ciotti","given":"Paola","non-dropping-particle":"","parse-names":false,"suffix":""},{"dropping-particle":"","family":"Gulli","given":"Rossella","non-dropping-particle":"","parse-names":false,"suffix":""},{"dropping-particle":"","family":"Schenone","given":"Angelo","non-dropping-particle":"","parse-names":false,"suffix":""},{"dropping-particle":"","family":"Mandich","given":"Paola","non-dropping-particle":"","parse-names":false,"suffix":""},{"dropping-particle":"","family":"Bellone","given":"Emilia","non-dropping-particle":"","parse-names":false,"suffix":""},{"dropping-particle":"V","family":"Evgrafov","given":"Oleg","non-dropping-particle":"","parse-names":false,"suffix":""},{"dropping-particle":"","family":"Mersiyanova","given":"Irena","non-dropping-particle":"","parse-names":false,"suffix":""},{"dropping-particle":"","family":"Irobi","given":"Joy","non-dropping-particle":"","parse-names":false,"suffix":""},{"dropping-particle":"","family":"Bosch","given":"Ludo","non-dropping-particle":"Van Den","parse-names":false,"suffix":""},{"dropping-particle":"","family":"Dierick","given":"Ines","non-dropping-particle":"","parse-names":false,"suffix":""},{"dropping-particle":"","family":"Leung","given":"Conrad L","non-dropping-particle":"","parse-names":false,"suffix":""},{"dropping-particle":"","family":"Schagina","given":"Olga","non-dropping-particle":"","parse-names":false,"suffix":""},{"dropping-particle":"","family":"Verpoorten","given":"Nathalie","non-dropping-particle":"","parse-names":false,"suffix":""},{"dropping-particle":"","family":"Impe","given":"Katrien","non-dropping-particle":"Van","parse-names":false,"suffix":""},{"dropping-particle":"","family":"Fedotov","given":"Valeriy","non-dropping-particle":"","parse-names":false,"suffix":""},{"dropping-particle":"","family":"Dadali","given":"Elena","non-dropping-particle":"","parse-names":false,"suffix":""},{"dropping-particle":"","family":"Auer-Grumbach","given":"Michaela","non-dropping-particle":"","parse-names":false,"suffix":""},{"dropping-particle":"","family":"Windpassinger","given":"Christian","non-dropping-particle":"","parse-names":false,"suffix":""},{"dropping-particle":"","family":"Wagner","given":"Klaus","non-dropping-particle":"","parse-names":false,"suffix":""},{"dropping-particle":"","family":"Mitrovic","given":"Zoran","non-dropping-particle":"","parse-names":false,"suffix":""},{"dropping-particle":"","family":"Hilton-Jones","given":"David","non-dropping-particle":"","parse-names":false,"suffix":""},{"dropping-particle":"","family":"Talbot","given":"Kevin","non-dropping-particle":"","parse-names":false,"suffix":""},{"dropping-particle":"","family":"Martin","given":"Jean-Jacques J","non-dropping-particle":"","parse-names":false,"suffix":""},{"dropping-particle":"","family":"Vasserman","given":"Natalia","non-dropping-particle":"","parse-names":false,"suffix":""},{"dropping-particle":"","family":"Tverskaya","given":"Svetlana","non-dropping-particle":"","parse-names":false,"suffix":""},{"dropping-particle":"","family":"Polyakov","given":"Alexander","non-dropping-particle":"","parse-names":false,"suffix":""},{"dropping-particle":"","family":"Liem","given":"Ronald K H","non-dropping-particle":"","parse-names":false,"suffix":""},{"dropping-particle":"","family":"Gettemans","given":"Jan","non-dropping-particle":"","parse-names":false,"suffix":""},{"dropping-particle":"","family":"Robberecht","given":"Wim","non-dropping-particle":"","parse-names":false,"suffix":""},{"dropping-particle":"","family":"Jonghe","given":"Peter","non-dropping-particle":"De","parse-names":false,"suffix":""},{"dropping-particle":"","family":"Timmerman","given":"Vincent","non-dropping-particle":"","parse-names":false,"suffix":""},{"dropping-particle":"","family":"Capponi","given":"Simona","non-dropping-particle":"","parse-names":false,"suffix":""},{"dropping-particle":"","family":"Geroldi","given":"Alessandro","non-dropping-particle":"","parse-names":false,"suffix":""},{"dropping-particle":"","family":"Fossa","given":"Paola","non-dropping-particle":"","parse-names":false,"suffix":""},{"dropping-particle":"","family":"Grandis","given":"Marina","non-dropping-particle":"","parse-names":false,"suffix":""},{"dropping-particle":"","family":"Ciotti","given":"Paola","non-dropping-particle":"","parse-names":false,"suffix":""},{"dropping-particle":"","family":"Gulli","given":"Rossella","non-dropping-particle":"","parse-names":false,"suffix":""},{"dropping-particle":"","family":"Schenone","given":"Angelo","non-dropping-particle":"","parse-names":false,"suffix":""},{"dropping-particle":"","family":"Mandich","given":"Paola","non-dropping-particle":"","parse-names":false,"suffix":""},{"dropping-particle":"","family":"Bellone","given":"Emilia","non-dropping-particle":"","parse-names":false,"suffix":""}],"container-title":"Journal of the peripheral nervous system : JPNS","id":"ITEM-2","issue":"4","issued":{"date-parts":[["2011","12"]]},"page":"287-94","title":"HSPB1 and HSPB8 in inherited neuropathies: study of an Italian cohort of dHMN and CMT2 patients.","type":"article-journal","volume":"16"},"uris":["http://www.mendeley.com/documents/?uuid=89734058-d9ef-4ff5-926b-f97e75cc910d"]}],"mendeley":{"formattedCitation":"(Mandich et al., 2010; Capponi et al., 2011)","plainTextFormattedCitation":"(Mandich et al., 2010; Capponi et al., 2011)","previouslyFormattedCitation":"(Mandich et al., 2010; Capponi et al., 2011)"},"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it-IT" w:eastAsia="en-GB"/>
              </w:rPr>
              <w:t>(Mandich et al., 2010; Capponi et al., 2011)</w:t>
            </w:r>
            <w:r w:rsidRPr="00DF068F">
              <w:rPr>
                <w:rFonts w:eastAsia="Times New Roman" w:cs="Times New Roman"/>
                <w:color w:val="000000"/>
                <w:szCs w:val="24"/>
                <w:lang w:val="en-GB" w:eastAsia="en-GB"/>
              </w:rPr>
              <w:fldChar w:fldCharType="end"/>
            </w:r>
          </w:p>
        </w:tc>
      </w:tr>
      <w:tr w:rsidR="009376C1" w:rsidRPr="007B34DD" w14:paraId="5811A6B1"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5096CEAF" w14:textId="77777777" w:rsidR="009C5C9D" w:rsidRPr="00DF068F" w:rsidRDefault="009C5C9D" w:rsidP="009C5C9D">
            <w:pPr>
              <w:rPr>
                <w:rFonts w:eastAsia="Times New Roman" w:cs="Times New Roman"/>
                <w:color w:val="000000"/>
                <w:szCs w:val="24"/>
                <w:lang w:val="it-IT" w:eastAsia="en-GB"/>
              </w:rPr>
            </w:pPr>
          </w:p>
        </w:tc>
        <w:tc>
          <w:tcPr>
            <w:tcW w:w="1417" w:type="dxa"/>
            <w:noWrap/>
            <w:hideMark/>
          </w:tcPr>
          <w:p w14:paraId="4483F361"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c.490A&gt;G</w:t>
            </w:r>
          </w:p>
        </w:tc>
        <w:tc>
          <w:tcPr>
            <w:tcW w:w="1843" w:type="dxa"/>
            <w:gridSpan w:val="2"/>
            <w:noWrap/>
            <w:hideMark/>
          </w:tcPr>
          <w:p w14:paraId="151CA7FB"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p.T164A</w:t>
            </w:r>
          </w:p>
        </w:tc>
        <w:tc>
          <w:tcPr>
            <w:tcW w:w="992" w:type="dxa"/>
            <w:noWrap/>
            <w:hideMark/>
          </w:tcPr>
          <w:p w14:paraId="07651690"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D</w:t>
            </w:r>
          </w:p>
        </w:tc>
        <w:tc>
          <w:tcPr>
            <w:tcW w:w="1134" w:type="dxa"/>
            <w:noWrap/>
            <w:hideMark/>
          </w:tcPr>
          <w:p w14:paraId="4C1F45A3"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N</w:t>
            </w:r>
          </w:p>
        </w:tc>
        <w:tc>
          <w:tcPr>
            <w:tcW w:w="6804" w:type="dxa"/>
            <w:hideMark/>
          </w:tcPr>
          <w:p w14:paraId="66BF6850" w14:textId="0D71D011"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it-IT" w:eastAsia="en-GB"/>
              </w:rPr>
              <w:instrText>ADDIN CSL_CITATION {"citationItems":[{"id":"ITEM-1","itemData":{"DOI":"10.1371/journal.pone.0029393","ISSN":"1932-6203","PMID":"22206013","abstract":"BACKGROUND Charcot-Marie-Tooth disease type 2 (CMT2) is a clinically and genetically heterogeneous group of inherited axonal neuropathies. The aim of this study was to extensively investigate the mutational spectrum of CMT2 in a cohort of patients of Han Chinese. METHODOLOGY AND PRINCIPAL FINDINGS Genomic DNA from 36 unrelated Taiwanese CMT2 patients of Han Chinese descent was screened for mutations in the coding regions of the MFN2, RAB7, TRPV4, GARS, NEFL, HSPB1, MPZ, GDAP1, HSPB8, DNM2, AARS and YARS genes. Ten disparate mutations were identified in 14 patients (38.9% of the cohort), including p.N71Y in AARS (2.8%), p.T164A in HSPB1 (2.8%), and p.[H256R]+[R282H] in GDAP1 (2.8%) in one patient each, three NEFL mutations in six patients (16.7%) and four MFN2 mutations in five patients (13.9%). The following six mutations were novel: the individual AARS, HSPB1 and GDAP1 mutations and c.475-1G&gt;T, p.L233V and p.E744M mutations in MFN2. An in vitro splicing assay revealed that the MFN2 c.475-1G&gt;T mutation causes a 4 amino acid deletion (p.T159_Q162del). Despite an extensive survey, the genetic causes of CMT2 remained elusive in the remaining 22 CMT2 patients (61.1%). CONCLUSIONS AND SIGNIFICANCE This study illustrates the spectrum of CMT2 mutations in a Taiwanese CMT2 cohort and expands the number of CMT2-associated mutations. The relevance of the AARS and HSPB1 mutations in the pathogenesis of CMT2 is further highlighted. Moreover, the frequency of the NEFL mutations in this study cohort was unexpectedly high. Genetic testing for NEFL and MFN2 mutations should, therefore, be the first step in the molecular diagnosis of CMT2 in ethnic Chinese.","author":[{"dropping-particle":"","family":"Lin","given":"Kon-Ping","non-dropping-particle":"","parse-names":false,"suffix":""},{"dropping-particle":"","family":"Soong","given":"Bing-Wen","non-dropping-particle":"","parse-names":false,"suffix":""},{"dropping-particle":"","family":"Yang","given":"Chih-Chao","non-dropping-particle":"","parse-names":false,"suffix":""},{"dropping-particle":"","family":"Huang","given":"Li-Wen","non-dropping-particle":"","parse-names":false,"suffix":""},{"dropping-particle":"","family":"Chang","given":"Ming-Hong","non-dropping-particle":"","parse-names":false,"suffix":""},{"dropping-particle":"","family":"Lee","given":"I-Hui","non-dropping-particle":"","parse-names":false,"suffix":""},{"dropping-particle":"","family":"Antonellis","given":"Anthony","non-dropping-particle":"","parse-names":false,"suffix":""},{"dropping-particle":"","family":"Antonellis","given":"Antony","non-dropping-particle":"","parse-names":false,"suffix":""},{"dropping-particle":"","family":"Lee","given":"Yi-Chung","non-dropping-particle":"","parse-names":false,"suffix":""}],"container-title":"PloS one","id":"ITEM-1","issue":"12","issued":{"date-parts":[["2011"]]},"page":"e29393","title":"The mutational spectrum in a cohort of Charcot-Marie-Tooth disease type 2 among the Han Chinese in Taiwan.","type":"article-journal","volume":"6"},"uris":["http://www.mendeley.com/documents/?uuid=0f20b7ef-f27c-4683-b063-eb78322fdd3d"]}],"mendeley":{"formattedCitation":"(Lin et al., 2011)","plainTextFormattedCitation":"(Lin et al., 2011)","previouslyFormattedCitation":"(Lin et al., 2011)"},"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Lin et al., 2011)</w:t>
            </w:r>
            <w:r w:rsidRPr="00DF068F">
              <w:rPr>
                <w:rFonts w:eastAsia="Times New Roman" w:cs="Times New Roman"/>
                <w:color w:val="000000"/>
                <w:szCs w:val="24"/>
                <w:lang w:val="en-GB" w:eastAsia="en-GB"/>
              </w:rPr>
              <w:fldChar w:fldCharType="end"/>
            </w:r>
          </w:p>
        </w:tc>
      </w:tr>
      <w:tr w:rsidR="009376C1" w:rsidRPr="007B34DD" w14:paraId="6290293F"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3834C824"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5BEEDFDF"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505delA</w:t>
            </w:r>
          </w:p>
        </w:tc>
        <w:tc>
          <w:tcPr>
            <w:tcW w:w="1843" w:type="dxa"/>
            <w:gridSpan w:val="2"/>
            <w:noWrap/>
            <w:hideMark/>
          </w:tcPr>
          <w:p w14:paraId="760F6332"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M169Cfs*4</w:t>
            </w:r>
          </w:p>
        </w:tc>
        <w:tc>
          <w:tcPr>
            <w:tcW w:w="992" w:type="dxa"/>
            <w:noWrap/>
            <w:hideMark/>
          </w:tcPr>
          <w:p w14:paraId="475D78AA"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e novo</w:t>
            </w:r>
          </w:p>
        </w:tc>
        <w:tc>
          <w:tcPr>
            <w:tcW w:w="1134" w:type="dxa"/>
            <w:noWrap/>
            <w:hideMark/>
          </w:tcPr>
          <w:p w14:paraId="67EAE334"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N</w:t>
            </w:r>
          </w:p>
        </w:tc>
        <w:tc>
          <w:tcPr>
            <w:tcW w:w="6804" w:type="dxa"/>
            <w:hideMark/>
          </w:tcPr>
          <w:p w14:paraId="391B2CBD" w14:textId="1DF2D8FA"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016/j.bbacli.2015.03.002","ISSN":"2214-6474","PMID":"26675522","abstract":"BACKGROUND HSPB1 belongs to the family of small heat shock proteins (sHSP) that have importance in protection against unfolded protein stress, in cancer cells for escaping drug toxicity stress and in neurons for suppression of protein aggregates. sHSPs have a conserved α-crystalline domain (ACD), flanked by variable N- and C-termini, whose functions are not fully understood. Dominant missense variants in HSPB1, locating mostly to the ACD, have been linked to inherited neuropathy. METHODS Patients underwent detailed clinical and neurophysiologic characterization. Disease causing variants were identified by exome or gene panel sequencing. Primary patient fibroblasts were used to investigate the effects of the dominant defective HSPB1 proteins. RESULTS Frameshift variant predicting ablation of the entire C-terminus p.(Met169Cfs2*) of HSPB1 and a missense variant p.(Arg127Leu) were identified in patients with dominantly inherited motor-predominant axonal Charcot-Marie-Tooth neuropathy. We show that the truncated protein is stable and binds wild type HSPB1. Both mutations impaired the heat stress tolerance of the fibroblasts. This effect was particularly pronounced for the cells with the truncating variant, independent of heat-induced nuclear translocation and induction of global transcriptional heat response. Furthermore, the truncated HSPB1 increased cellular sensitivity to protein misfolding. CONCLUSION Our results suggest that truncation of the non-conserved C-terminus impairs the function of HSPB1 in cellular stress response. GENERAL SIGNIFICANCE sHSPs have important roles in prevention of protein aggregates that induce toxicity. We showed that C-terminal part of HSPB1 is critical for tolerance of unfolded protein stress, and when lacking causes axonal neuropathy in patients.","author":[{"dropping-particle":"","family":"Ylikallio","given":"Emil","non-dropping-particle":"","parse-names":false,"suffix":""},{"dropping-particle":"","family":"Konovalova","given":"Svetlana","non-dropping-particle":"","parse-names":false,"suffix":""},{"dropping-particle":"","family":"Dhungana","given":"Yogesh","non-dropping-particle":"","parse-names":false,"suffix":""},{"dropping-particle":"","family":"Hilander","given":"Taru","non-dropping-particle":"","parse-names":false,"suffix":""},{"dropping-particle":"","family":"Junna","given":"Nella","non-dropping-particle":"","parse-names":false,"suffix":""},{"dropping-particle":"V","family":"Partanen","given":"Juhani","non-dropping-particle":"","parse-names":false,"suffix":""},{"dropping-particle":"","family":"Toppila","given":"Jussi P","non-dropping-particle":"","parse-names":false,"suffix":""},{"dropping-particle":"","family":"Auranen","given":"Mari","non-dropping-particle":"","parse-names":false,"suffix":""},{"dropping-particle":"","family":"Tyynismaa","given":"Henna","non-dropping-particle":"","parse-names":false,"suffix":""}],"container-title":"BBA clinical","id":"ITEM-1","issued":{"date-parts":[["2015","6"]]},"page":"233-42","title":"Truncated HSPB1 causes axonal neuropathy and impairs tolerance to unfolded protein stress.","type":"article-journal","volume":"3"},"uris":["http://www.mendeley.com/documents/?uuid=077b18e6-ba4a-477f-ad91-f2bc41b7339c"]}],"mendeley":{"formattedCitation":"(Ylikallio et al., 2015)","plainTextFormattedCitation":"(Ylikallio et al., 2015)","previouslyFormattedCitation":"(Ylikallio et al., 2015)"},"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Ylikallio et al., 2015)</w:t>
            </w:r>
            <w:r w:rsidRPr="00DF068F">
              <w:rPr>
                <w:rFonts w:eastAsia="Times New Roman" w:cs="Times New Roman"/>
                <w:color w:val="000000"/>
                <w:szCs w:val="24"/>
                <w:lang w:val="en-GB" w:eastAsia="en-GB"/>
              </w:rPr>
              <w:fldChar w:fldCharType="end"/>
            </w:r>
          </w:p>
        </w:tc>
      </w:tr>
      <w:tr w:rsidR="009376C1" w:rsidRPr="00B51185" w14:paraId="1ADFC124"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4F8B46E1"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2D2AFC48"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523C&gt;T</w:t>
            </w:r>
          </w:p>
        </w:tc>
        <w:tc>
          <w:tcPr>
            <w:tcW w:w="1843" w:type="dxa"/>
            <w:gridSpan w:val="2"/>
            <w:noWrap/>
            <w:hideMark/>
          </w:tcPr>
          <w:p w14:paraId="651D2820"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Q175X</w:t>
            </w:r>
          </w:p>
        </w:tc>
        <w:tc>
          <w:tcPr>
            <w:tcW w:w="992" w:type="dxa"/>
            <w:noWrap/>
            <w:hideMark/>
          </w:tcPr>
          <w:p w14:paraId="2A9948E4"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558E1091"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N</w:t>
            </w:r>
          </w:p>
        </w:tc>
        <w:tc>
          <w:tcPr>
            <w:tcW w:w="6804" w:type="dxa"/>
            <w:hideMark/>
          </w:tcPr>
          <w:p w14:paraId="461E7E4A" w14:textId="009E4775"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111/j.1529-8027.2012.00400.x","ISSN":"1529-8027","PMID":"22734906","abstract":"Mutations in the gene HSPB1, encoding the small heat shock protein 27 (HSP27), are a cause of distal hereditary motor neuropathy (dHMN) and axonal Charcot-Marie-Tooth disease (CMT2). dHMN and CMT2 are differentiated by the presence of a sensory neuropathy in the latter although in the case of HSPB1 this division is artificial as CMT2 secondary to HSPB1 mutations is predominantly a motor neuropathy with only minimal sensory involvement. A recent study in mice has suggested that mutations in the C-terminus result in a motor only phenotype resembling dHMN, whereas mutations at the N-terminus result in a CMT2-like phenotype. However, we present a family with a novel mutation in the C-terminus of HSP27 (p.Gln175X) [corrected] with a motor predominant distal neuropathy but with definite sensory involvement compatible with CMT2. This case highlights the artificial distinction between patients with motor predominant forms of CMT2 and dHMN and argues against the hypothesis that mutations in the C-terminus have no sensory involvement.","author":[{"dropping-particle":"","family":"Rossor","given":"Alexander M","non-dropping-particle":"","parse-names":false,"suffix":""},{"dropping-particle":"","family":"Davidson","given":"Gabrielle L","non-dropping-particle":"","parse-names":false,"suffix":""},{"dropping-particle":"","family":"Blake","given":"Julian","non-dropping-particle":"","parse-names":false,"suffix":""},{"dropping-part</w:instrText>
            </w:r>
            <w:r w:rsidRPr="00416489">
              <w:rPr>
                <w:rFonts w:eastAsia="Times New Roman" w:cs="Times New Roman"/>
                <w:color w:val="000000"/>
                <w:szCs w:val="24"/>
                <w:lang w:val="it-IT" w:eastAsia="en-GB"/>
              </w:rPr>
              <w:instrText>icle":"","family":"Polke","given":"James M","non-dropping-particle":"","parse-names":false,"suffix":""},{"dropping-particle":"","family":"Murphy","given":"Sinéad M","non-dropping-particle":"","parse-names":false,"suffix":""},{"dropping-particle":"","family":"Houlden","given":"Henry","non-dropping-particle":"","parse-names":false,"suffix":""},{"dropping-particle":"","family":"Innes","given":"Amy","non-dropping-particle":"","parse-names":false,"suffix":""},{"dropping-particle":"","family":"Kalmar","given":"Bernadett","non-dropping-particle":"","parse-names":false,"suffix":""},{"dropping-particle":"","family":"Greensmith","given":"Linda","non-dropping-particle":"","parse-names":false,"suffix":""},{"dropping-particle":"","family":"Reilly","given":"Mary M","non-dropping-particle":"","parse-names":false,"suffix":""}],"container-title":"Journal of the peripheral nervous system : JPNS","id":"ITEM-1","issue":"2","issued":{"date-parts":[["2012","6"]]},"page":"201-5","title":"A novel p.Gln175X [corrected] premature stop mutation in the C-terminal end of HSP27 is a cause of CMT2.","type":"article-journal","volume":"17"},"uris":["http://www.mendeley.com/documents/?uuid=f655c79a-6feb-4b94-8e47-c69c33708203"]}],"mendeley":{"formattedCitation":"(Rossor et al., 2012)","plainTextFormattedCitation":"(Rossor et al., 2012)","previouslyFormattedCitation":"(Rossor et al., 2012)"},"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it-IT" w:eastAsia="en-GB"/>
              </w:rPr>
              <w:t>(Rossor et al., 2012)</w:t>
            </w:r>
            <w:r w:rsidRPr="00DF068F">
              <w:rPr>
                <w:rFonts w:eastAsia="Times New Roman" w:cs="Times New Roman"/>
                <w:color w:val="000000"/>
                <w:szCs w:val="24"/>
                <w:lang w:val="en-GB" w:eastAsia="en-GB"/>
              </w:rPr>
              <w:fldChar w:fldCharType="end"/>
            </w:r>
          </w:p>
        </w:tc>
      </w:tr>
      <w:tr w:rsidR="009376C1" w:rsidRPr="007B34DD" w14:paraId="56B025E5"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150136E8" w14:textId="77777777" w:rsidR="009C5C9D" w:rsidRPr="00DF068F" w:rsidRDefault="009C5C9D" w:rsidP="009C5C9D">
            <w:pPr>
              <w:rPr>
                <w:rFonts w:eastAsia="Times New Roman" w:cs="Times New Roman"/>
                <w:color w:val="000000"/>
                <w:szCs w:val="24"/>
                <w:lang w:val="it-IT" w:eastAsia="en-GB"/>
              </w:rPr>
            </w:pPr>
          </w:p>
        </w:tc>
        <w:tc>
          <w:tcPr>
            <w:tcW w:w="1417" w:type="dxa"/>
            <w:noWrap/>
            <w:hideMark/>
          </w:tcPr>
          <w:p w14:paraId="6AA417ED"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c.539C&gt;T</w:t>
            </w:r>
          </w:p>
        </w:tc>
        <w:tc>
          <w:tcPr>
            <w:tcW w:w="1843" w:type="dxa"/>
            <w:gridSpan w:val="2"/>
            <w:noWrap/>
            <w:hideMark/>
          </w:tcPr>
          <w:p w14:paraId="3436E166"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p.T180I</w:t>
            </w:r>
          </w:p>
        </w:tc>
        <w:tc>
          <w:tcPr>
            <w:tcW w:w="992" w:type="dxa"/>
            <w:noWrap/>
            <w:hideMark/>
          </w:tcPr>
          <w:p w14:paraId="3871DB06"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D/ de novo</w:t>
            </w:r>
          </w:p>
        </w:tc>
        <w:tc>
          <w:tcPr>
            <w:tcW w:w="1134" w:type="dxa"/>
            <w:noWrap/>
            <w:hideMark/>
          </w:tcPr>
          <w:p w14:paraId="02EC4E46"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N</w:t>
            </w:r>
          </w:p>
        </w:tc>
        <w:tc>
          <w:tcPr>
            <w:tcW w:w="6804" w:type="dxa"/>
            <w:hideMark/>
          </w:tcPr>
          <w:p w14:paraId="3E8385C8" w14:textId="016D64ED"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it-IT" w:eastAsia="en-GB"/>
              </w:rPr>
              <w:instrText>ADDIN CSL_CITATION {"citationItems":[{"id":"ITEM-1","itemData":{"DOI":"10.1016/j.jns.2010.09.008","ISSN":"1878-5883","PMID":"20870250","abstract":"Mutations in the gene encoding 27-kDa small heat-shock protein B1 (HSPB1) have been reported in association with Charcot-Marie-Tooth disease type 2F or dHMN type II. We describe an Italian patient with wasting and weakness of distal muscles, involving primarily and mostly the lower limbs and later the upper limbs, in which a novel mutation of HSPB1, T180I, was detected. Electrophysiological evaluation disclosed a pure motor axonal neuropathy. Sural nerve biopsy showed a mild reduction of myelinated fibre density. All these findings suggested a CMT2/dHMN phenotype.","author":[{"dropping-particle":"","family":"Luigetti","given":"M","non-dropping-particle":"","parse-names":false,"suffix":""},{"dropping-particle":"","family":"Fabrizi","given":"G M","non-dropping-particle":"","parse-names":false,"suffix":""},{"dropping-particle":"","family":"Madia","given":"F","non-dropping-particle":"","parse-names":false,"suffix":""},{"dropping-particle":"","family":"Ferrarini","given":"M","non-dropping-particle":"","parse-names":false,"suffix":""},{"dropping-particle":"","family":"Conte","given":"A","non-dropping-particle":"","parse-names":false,"suffix":""},{"dropping-particle":"","family":"Grande","given":"A","non-dropping-particle":"Del","parse-names":false,"suffix":""},{"dropping-particle":"","family":"Tasca","given":"G","non-dropping-particle":"","parse-names":false,"suffix":""},{"dropping-particle":"","family":"Tonali","given":"P A","non-dropping-particle":"","parse-names":false,"suffix":""},{"dropping-particle":"","family":"Sabatelli","given":"M","non-dropping-particle":"","parse-names":false,"suffix":""}],"container-title":"Journal of the neurological sciences","id":"ITEM-1","issue":"1-2","issued":{"date-parts":[["2010","11","15"]]},"page":"114-7","title":"A novel HSPB1 mutation in an Italian patient with CMT2/dHMN phenotype.","type":"article-journal","volume":"298"},"uris":["http://www.mendeley.com/documents/?uuid=8e6ae973-00ba-4e8a-83c2-1394196fba0e"]}],"mendeley":{"formattedCitation":"(Luigetti et al., 2010)","plainTextFormattedCitation":"(Luigetti et al., 2010)","previouslyFormattedCitation":"(Luigetti et al., 2010)"},"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Luigetti et al., 2010)</w:t>
            </w:r>
            <w:r w:rsidRPr="00DF068F">
              <w:rPr>
                <w:rFonts w:eastAsia="Times New Roman" w:cs="Times New Roman"/>
                <w:color w:val="000000"/>
                <w:szCs w:val="24"/>
                <w:lang w:val="en-GB" w:eastAsia="en-GB"/>
              </w:rPr>
              <w:fldChar w:fldCharType="end"/>
            </w:r>
          </w:p>
        </w:tc>
      </w:tr>
      <w:tr w:rsidR="009376C1" w:rsidRPr="00B51185" w14:paraId="656890E4"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3EAAA3AC"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3355E363"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544C&gt;G / c.545C&gt;T / c.544C&gt;T</w:t>
            </w:r>
          </w:p>
        </w:tc>
        <w:tc>
          <w:tcPr>
            <w:tcW w:w="1843" w:type="dxa"/>
            <w:gridSpan w:val="2"/>
            <w:noWrap/>
            <w:hideMark/>
          </w:tcPr>
          <w:p w14:paraId="01012802"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P182A/L/S</w:t>
            </w:r>
          </w:p>
        </w:tc>
        <w:tc>
          <w:tcPr>
            <w:tcW w:w="992" w:type="dxa"/>
            <w:noWrap/>
            <w:hideMark/>
          </w:tcPr>
          <w:p w14:paraId="24687C71"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 de novo</w:t>
            </w:r>
          </w:p>
        </w:tc>
        <w:tc>
          <w:tcPr>
            <w:tcW w:w="1134" w:type="dxa"/>
            <w:noWrap/>
            <w:hideMark/>
          </w:tcPr>
          <w:p w14:paraId="577AB8DE"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N</w:t>
            </w:r>
          </w:p>
        </w:tc>
        <w:tc>
          <w:tcPr>
            <w:tcW w:w="6804" w:type="dxa"/>
            <w:hideMark/>
          </w:tcPr>
          <w:p w14:paraId="1A12FC5F" w14:textId="42EE3ECE"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016/j.nmd.2016.10.001","ISSN":"1873-2364","PMID":"27816334","abstract":"Mutations in HSPB1 are one of the commonest causes of distal Hereditary Motor Neuropathy (dHMN). Transgenic mouse models of the disease have identified HDAC6 inhibitors as promising treatments for the condition paving the way for human trials. A detailed phenotype and natural history study of HSPB1 neuropathy is therefore required in order to inform the duration and outcome measures of any future trials. Clinical and neurophysiological data and lower limb muscle MRI were collected both prospectively and retrospectively from patients with mutations in HSPB1. The natural history was assessed by recording the weighted Charcot-Marie-Tooth Examination Score (CMTES) at annual intervals in a subset of patients. 20 patients from 14 families were recruited into the study. The average age of onset was in the 4th decade. Patients presented with a length dependent neuropathy but with early ankle plantar flexion weakness. Neurophysiology confirmed a motor neuropathy but also showed sensory nerve involvement in most patients. Cross sectional muscle MRI revealed soleus and medial gastrocnemius fat infiltration as an early signature of mutant HSPB1 disease. In this study neither semi quantitative muscle MRI, the CMTES nor neurophysiology were able to detect disease progression in HSPB1 neuropathy over 1 or 2 years. Further studies are therefore required to identify a suitable biomarker before clinical trials in HSPB1 neuropathy can be undertaken.","author":[{"dropping-particle":"","family":"Rossor","given":"Alexander M","non-dropping-particle":"","parse-names":false,"suffix":""},{"dropping-particle":"","family":"Morrow","given":"Jasper M","non-dropping-particle":"","parse-names":false,"suffix":""},{"dropping-particle":"","family":"Polke","given":"James M","non-dropping-particle":"","parse-names":false,"suffix":""},{"dropping-particle":"","family":"Murphy","given":"Sinead M","non-dropping-particle":"","parse-names":false,"suffix":""},{"dropping-particle":"","family":"Houlden","given":"Henry","non-dropping-particle":"","parse-names":false,"suffix":""},{"dropping-particle":"","family":"INC-RDCRC","given":"","non-dropping-particle":"","parse-names":false,"suffix":""},{"dropping-particle":"","family":"Laura","given":"Matilde","non-dropping-particle":"","parse-names":false,"suffix":""},{"dropping-particle":"","family":"Manji","given":"Hadi","non-dropping-particle":"","parse-names":false,"suffix":""},{"dropping-particle":"","family":"Blake","given":"Julian","non-dropping-particle":"","parse-names":false,"suffix":""},{"dropping-particle":"","family":"Reilly","given":"Mary M","non-dropping-particle":"","parse-names":false,"suffix":""}],"container-title":"Neuromuscular disorders : NMD","id":"ITEM-1","issue":"1","issued":{"date-parts":[["2017","1"]]},"page":"50-56","title":"Pilot phenotype and natural history study of hereditary neuropathies caused by mutations in the HSPB1 gene.","type":"article-journal","volume":"27"},"uris":["http://www.mendeley.com/documents/?uuid=7c17f2b0-eda0-4af7-bce2-2699f4e8a9e4"]},{"id":"ITEM-2","itemData":{"DOI":"10.1038/ng1354","ISSN":"1061-4036","PMID":"15122254","abstract":"Charcot-Marie-Tooth disease (CMT) is the most common inherited neuromuscular disease and is characterized by considerable clinical and genetic heterogeneity. We previously reported a Russian family with autosomal dominant axonal CMT and assigned the locus underlying the disease (CMT2F; OMIM 606595) to chromosome 7q11-q21 (ref. 2). Here we report a missense mutation in the gene encoding 27-kDa small heat-shock protein B1 (HSPB1, also called HSP27) that segregates in the family with CMT2F. Screening for mutations in HSPB1 in 301 individuals with CMT and 115 individuals with distal hereditary motor neuropathies (distal HMNs) confirmed the previously observed mutation and identified four additional missense mutations. We observed the additional HSPB1 mutations in four families with distal HMN and in one individual with CMT neuropathy. Four mutations are located in the Hsp20-alpha-crystallin domain, and one mutation is in the C-terminal part of the HSP27 protein. Neuronal cells transfected with mutated HSPB1 were less viable than cells expressing the wild-type protein. Cotransfection of neurofilament light chain (NEFL) and mutant HSPB1 resulted in altered neurofilament assembly in cells devoid of cytoplasmic intermediate filaments.","author":[{"dropping-particle":"V","family":"Evgrafov","given":"Oleg","non-dropping-particle":"","parse-names":false,"suffix":""},{"dropping-particle":"","family":"Mersiyanova","given":"Irena","non-dropping-particle":"","parse-names":false,"suffix":""},{"dropping-particle":"","family":"Irobi","given":"Joy","non-dropping-particle":"","parse-names":false,"suffix":""},{"dropping-particle":"","family":"Bosch","given":"Ludo","non-dropping-particle":"Van Den","parse-names":false,"suffix":""},{"dropping-particle":"","family":"Dierick","given":"Ines","non-dropping-particle":"","parse-names":false,"suffix":""},{"dropping-particle":"","family":"Leung","given":"Conrad L","non-dropping-particle":"","parse-names":false,"suffix":""},{"dropping-particle":"","family":"Schagina","given":"Olga","non-dropping-particle":"","parse-names":false,"suffix":""},{"dropping-particle":"","family":"Verpoorten","given":"Nathalie","non-dropping-particle":"","parse-names":false,"suffix":""},{"dropping-particle":"","family":"Impe","given":"Katrien","non-dropping-particle":"Van","parse-names":false,"suffix":""},{"dropping-particle":"","family":"Fedotov","given":"Valeriy","non-dropping-particle":"","parse-names":false,"suffix":""},{"dropping-particle":"","family":"Dadali","given":"Elena","non-dropping-particle":"","parse-names":false,"suffix":""},{"dropping-particle":"","family":"Auer-Grumbach","given":"Michaela","non-dropping-particle":"","parse-names":false,"suffix":""},{"dropping-particle":"","family":"Windpassinger","given":"Christian","non-dropping-particle":"","parse-names":false,"suffix":""},{"dropping-particle":"","family":"Wagner","given":"Klaus","non-dropping-particle":"","parse-names":false,"suffix":""},{"dropping-particle":"","family":"Mitrovic","given":"Zoran","non-dropping-particle":"","parse-names":false,"suffix":""},{"dropping-particle":"","family":"Hilton-Jones","given":"David","non-dropping-particle":"","parse-names":false,"suffix":""},{"dropping-particle":"","family":"Talbot","given":"Kevin","non-dropping-particle":"","parse-names":false,"suffix":""},{"dropping-particle":"","family":"Martin","given":"Jean-Jacques J","non-dropping-particle":"","parse-names":false,"suffix":""},{"dropping-particle":"","family":"Vasserman","given":"Natalia","non-dropping-particle":"","parse-names":false,"suffix":""},{"dropping-particle":"","family":"Tverskaya","given":"Svetlana","non-dropping-particle":"","parse-names":false,"suffix":""},{"dropping-particle":"","family":"Polyakov","given":"Alexander","non-dropping-particle":"","parse-names":false,"suffix":""},{"dropping-particle":"","family":"Liem","given":"Ronald K H","non-dropping-particle":"","parse-names":false,"suffix":""},{"dropping-particle":"","family":"Gettemans","given":"Jan","non-dropping-particle":"","parse-names":false,"suffix":""},{"dropping-particle":"","family":"Robberecht","given":"Wim","non-dropping-particle":"","parse-names":false,"suffix":""},{"dropping-particle":"","family":"Jonghe","given":"Peter","non-dropping-particle":"De","parse-names":false,"suffix":""},{"dropping-particle":"","family":"Timmerman","given":"Vincent","non-dropping-particle":"","parse-names":false,"suffix":""}],"container-title":"Nature genetics","id":"ITEM-2","issue":"6","issued":{"date-parts":[["2004","6"]]},"page":"602-6","title":"Mutant small heat-shock protein 27 causes axonal Charcot-Marie-Tooth disease and distal hereditary motor neuropathy.","type":"article-journal","volume":"36"},"uris":["http://www.mendeley.com/documents/?uuid=8afc1bba-03bd-4a51-b3cd-fb35697e16de"]},{"id":"ITEM-3","itemData":{"DOI":"10.1007/s10038-005-0280-6","ISSN":"1434-5161","PMID":"16155736","abstract":"Heat shock protein 27 (HSP27) belongs to a family of small heat shock proteins that play significant roles in the cellular stress response and are also involved in the control of protein-protein interactions as chaperons. Mutation in HSP27 has been identified as the cause of axonal Charcot-Marie-Tooth disease (CMT) and distal hereditary motor neuropathy (HMN). Heat shock protein 22 (HSP22) is a molecular counterpart of HSP27, and its mutation is another cause of distal HMN. We screened the mutation of HSP27 and HSP22 in 68 Japanese patients with axonal CMT or unclassified CMT and six Japanese patients with distal HMN. We detected a heterozygous P182S mutation of HSP27 in a patient with distal HMN, but we found no mutations in HSP22. Mutation in HSP27 may impair the formation of the stable neurofilament network that is indispensable for the maintenance of peripheral nerves.","author":[{"dropping-particle":"","family":"Kijima","given":"Kazuki","non-dropping-particle":"","parse-names":false,"suffix":""},{"dro</w:instrText>
            </w:r>
            <w:r w:rsidRPr="00416489">
              <w:rPr>
                <w:rFonts w:eastAsia="Times New Roman" w:cs="Times New Roman"/>
                <w:color w:val="000000"/>
                <w:szCs w:val="24"/>
                <w:lang w:val="it-IT" w:eastAsia="en-GB"/>
              </w:rPr>
              <w:instrText>pping-particle":"","family":"Numakura","given":"Chikahiko","non-dropping-particle":"","parse-names":false,"suffix":""},{"dropping-particle":"","family":"Goto","given":"Tomohide","non-dropping-particle":"","parse-names":false,"suffix":""},{"dropping-particle":"","family":"Takahashi","given":"Takao","non-dropping-particle":"","parse-names":false,"suffix":""},{"dropping-particle":"","family":"Otagiri","given":"Tesshu","non-dropping-particle":"","parse-names":false,"suffix":""},{"dropping-particle":"","family":"Umetsu","given":"Kazuo","non-dropping-particle":"","parse-names":false,"suffix":""},{"dropping-particle":"","family":"Hayasaka","given":"Kiyoshi","non-dropping-particle":"","parse-names":false,"suffix":""}],"container-title":"Journal of human genetics","id":"ITEM-3","issue":"9","issued":{"date-parts":[["2005"]]},"page":"473-476","title":"Small heat shock protein 27 mutation in a Japanese patient with distal hereditary motor neuropathy.","type":"article-journal","volume":"50"},"uris":["http://www.mendeley.com/documents/?uuid=91fb0675-f2bd-4dcf-b776-69fbaf4eeccb"]}],"mendeley":{"formattedCitation":"(Evgrafov et al., 2004; Kijima et al., 2005; Rossor et al., 2017)","plainTextFormattedCitation":"(Evgrafov et al., 2004; Kijima et al., 2005; Rossor et al., 2017)","previouslyFormattedCitation":"(Evgrafov et al., 2004; Kijima et al., 2005; Rossor et al., 2017)"},"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it-IT" w:eastAsia="en-GB"/>
              </w:rPr>
              <w:t>(Evgrafov et al., 2004; Kijima et al., 2005; Rossor et al., 2017)</w:t>
            </w:r>
            <w:r w:rsidRPr="00DF068F">
              <w:rPr>
                <w:rFonts w:eastAsia="Times New Roman" w:cs="Times New Roman"/>
                <w:color w:val="000000"/>
                <w:szCs w:val="24"/>
                <w:lang w:val="en-GB" w:eastAsia="en-GB"/>
              </w:rPr>
              <w:fldChar w:fldCharType="end"/>
            </w:r>
          </w:p>
        </w:tc>
      </w:tr>
      <w:tr w:rsidR="009376C1" w:rsidRPr="007B34DD" w14:paraId="3B5AE1B5"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778B667F" w14:textId="77777777" w:rsidR="009C5C9D" w:rsidRPr="00DF068F" w:rsidRDefault="009C5C9D" w:rsidP="009C5C9D">
            <w:pPr>
              <w:rPr>
                <w:rFonts w:eastAsia="Times New Roman" w:cs="Times New Roman"/>
                <w:color w:val="000000"/>
                <w:szCs w:val="24"/>
                <w:lang w:val="it-IT" w:eastAsia="en-GB"/>
              </w:rPr>
            </w:pPr>
          </w:p>
        </w:tc>
        <w:tc>
          <w:tcPr>
            <w:tcW w:w="1417" w:type="dxa"/>
            <w:noWrap/>
            <w:hideMark/>
          </w:tcPr>
          <w:p w14:paraId="39E81704"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c.560C&gt;T</w:t>
            </w:r>
          </w:p>
        </w:tc>
        <w:tc>
          <w:tcPr>
            <w:tcW w:w="1843" w:type="dxa"/>
            <w:gridSpan w:val="2"/>
            <w:noWrap/>
            <w:hideMark/>
          </w:tcPr>
          <w:p w14:paraId="17C7B81E"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p.S187L</w:t>
            </w:r>
          </w:p>
        </w:tc>
        <w:tc>
          <w:tcPr>
            <w:tcW w:w="992" w:type="dxa"/>
            <w:noWrap/>
            <w:hideMark/>
          </w:tcPr>
          <w:p w14:paraId="63EF0B32"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de novo</w:t>
            </w:r>
          </w:p>
        </w:tc>
        <w:tc>
          <w:tcPr>
            <w:tcW w:w="1134" w:type="dxa"/>
            <w:noWrap/>
            <w:hideMark/>
          </w:tcPr>
          <w:p w14:paraId="648D751F"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N</w:t>
            </w:r>
          </w:p>
        </w:tc>
        <w:tc>
          <w:tcPr>
            <w:tcW w:w="6804" w:type="dxa"/>
            <w:hideMark/>
          </w:tcPr>
          <w:p w14:paraId="21D31F0C" w14:textId="32C8D6BF"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it-IT" w:eastAsia="en-GB"/>
              </w:rPr>
              <w:instrText>ADDIN CSL_CITATION {"citationItems":[{"id":"ITEM-1","itemData":{"DOI":"10.1002/humu.23189","ISSN":"1098-1004","PMID":"28144995","abstract":"In this study, we describe the phenotypic spectrum of distal hereditary motor neuropathy caused by mutations in the small heat shock proteins HSPB1 and HSPB8 and investigate the functional consequences of newly discovered variants. Among 510 unrelated patients with distal motor neuropathy, we identified mutations in HSPB1 (28 index patients/510; 5.5%) and HSPB8 (four index patients/510; 0.8%) genes. Patients have slowly progressive distal (100%) and proximal (13%) weakness in lower limbs (100%), mild lower limbs sensory involvement (31%), foot deformities (73%), progressive distal upper limb weakness (29%), mildly raised serum creatine kinase levels (100%), and central nervous system involvement (9%). We identified 12 HSPB1 and four HSPB8 mutations, including five and three not previously reported. Transmission was either dominant (78%), recessive (3%), or de novo (19%). Three missense mutations in HSPB1 (Pro7Ser, Gly53Asp, and Gln128Arg) cause hyperphosphorylation of neurofilaments, whereas the C-terminal mutant Ser187Leu triggers protein aggregation. Two frameshift mutations (Leu58fs and Ala61fs) create a premature stop codon leading to proteasomal degradation. Two mutations in HSPB8 (Lys141Met/Asn) exhibited increased binding to Bag3. We demonstrate that HSPB1 and HSPB8 mutations are a major cause of inherited motor axonal neuropathy. Mutations lead to diverse functional outcomes further demonstrating the pleotropic character of small heat shock proteins.","author":[{"dropping-particle":"","family":"Echaniz-Laguna","given":"Andoni","non-dropping-particle":"","parse-names":false,"suffix":""},{"dropping-particle":"","family":"Geuens","given":"Thomas","non-dropping-particle":"","parse-names":false,"suffix":""},{"dropping-particle":"","family":"Petiot","given":"Philippe","non-dropping-particle":"","parse-names":false,"suffix":""},{"dropping-particle":"","family":"Péréon","given":"Yann","non-dropping-particle":"","parse-names":false,"suffix":""},{"dropping-particle":"","family":"Adriaenssens","given":"Elias","non-dropping-particle":"","parse-names":false,"suffix":""},{"dropping-particle":"","family":"Haidar","given":"Mansour","non-dropping-particle":"","parse-names":false,"suffix":""},{"dropping-particle":"","family":"Capponi","given":"Simona","non-dropping-particle":"","parse-names":false,"suffix":""},{"dropping-particle":"","family":"Maisonobe","given":"Thierry","non-dropping-particle":"","parse-names":false,"suffix":""},{"dropping-particle":"","family":"Fournier","given":"Emmanuel","non-dropping-particle":"","parse-names":false,"suffix":""},{"dropping-particle":"","family":"Dubourg","given":"Odile","non-dropping-particle":"","parse-names":false,"suffix":""},{"dropping-particle":"","family":"Degos","given":"Bertrand","non-dropping-particle":"","parse-names":false,"suffix":""},{"dropping-particle":"","family":"Salachas","given":"François","non-dropping-particle":"","parse-names":false,"suffix":""},{"dropping-particle":"","family":"Lenglet","given":"Timothée","non-dropping-particle":"","parse-names":false,"suffix":""},{"dropping-particle":"","family":"Eymard","given":"Bruno","non-dropping-particle":"","parse-names":false,"suffix":""},{"dropping-particle":"","family":"Delmont","given":"Emilien","non-dropping-particle":"","parse-names":false,"suffix":""},{"dropping-particle":"","family":"Pouget","given":"Jean","non-dropping-particle":"","parse-names":false,"suffix":""},{"dropping-particle":"","family":"Juntas Morales","given":"Raul","non-dropping-particle":"","parse-names":false,"suffix":""},{"dropping-particle":"","family":"Goizet","given":"Cyril","non-dropping-particle":"","parse-names":false,"suffix":""},{"dropping-particle":"","family":"Latour","given":"Philippe","non-dropping-particle":"","parse-names":false,"suffix":""},{"dropping-particle":"","family":"Timmerman","given":"Vincent","non-dropping-particle":"","parse-names":false,"suffix":""},{"dropping-particle":"","family":"Stojkovic","given":"Tanya","non-dropping-particle":"","parse-names":false,"suffix":""}],"container-title":"Human mutation","id":"ITEM-1","issue":"5","issued":{"date-parts":[["2017"]]},"page":"556-568","title":"Axonal Neuropathies due to Mutations in Small Heat Shock Proteins: Clinical, Genetic, and Functional Insights into Novel Mutations.","type":"article-journal","volume":"38"},"uris":["http://www.mendeley.com/documents/?uuid=922c5cad-7d26-48f1-8b79-fec7b3fd84df"]}],"mendeley":{"formattedCitation":"(Echaniz-Laguna et al., 2017a)","plainTextFormattedCitation":"(Echaniz-Laguna et al., 2017a)","previouslyFormattedCitation":"(Echaniz-Laguna et al., 2017a)"},"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Echaniz-Laguna et al., 2017a)</w:t>
            </w:r>
            <w:r w:rsidRPr="00DF068F">
              <w:rPr>
                <w:rFonts w:eastAsia="Times New Roman" w:cs="Times New Roman"/>
                <w:color w:val="000000"/>
                <w:szCs w:val="24"/>
                <w:lang w:val="en-GB" w:eastAsia="en-GB"/>
              </w:rPr>
              <w:fldChar w:fldCharType="end"/>
            </w:r>
          </w:p>
        </w:tc>
      </w:tr>
      <w:tr w:rsidR="009376C1" w:rsidRPr="007B34DD" w14:paraId="38BC7F48"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2891A822"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76EBEFD9"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562C&gt;T</w:t>
            </w:r>
          </w:p>
        </w:tc>
        <w:tc>
          <w:tcPr>
            <w:tcW w:w="1843" w:type="dxa"/>
            <w:gridSpan w:val="2"/>
            <w:noWrap/>
            <w:hideMark/>
          </w:tcPr>
          <w:p w14:paraId="545D4D52"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R188W</w:t>
            </w:r>
          </w:p>
        </w:tc>
        <w:tc>
          <w:tcPr>
            <w:tcW w:w="992" w:type="dxa"/>
            <w:noWrap/>
            <w:hideMark/>
          </w:tcPr>
          <w:p w14:paraId="1A6C1570"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e novo</w:t>
            </w:r>
          </w:p>
        </w:tc>
        <w:tc>
          <w:tcPr>
            <w:tcW w:w="1134" w:type="dxa"/>
            <w:noWrap/>
            <w:hideMark/>
          </w:tcPr>
          <w:p w14:paraId="3F7F2A93"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N</w:t>
            </w:r>
          </w:p>
        </w:tc>
        <w:tc>
          <w:tcPr>
            <w:tcW w:w="6804" w:type="dxa"/>
            <w:hideMark/>
          </w:tcPr>
          <w:p w14:paraId="0C912EC9" w14:textId="1EA23E15"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sidR="000034F6">
              <w:rPr>
                <w:rFonts w:eastAsia="Times New Roman" w:cs="Times New Roman"/>
                <w:color w:val="000000"/>
                <w:szCs w:val="24"/>
                <w:lang w:val="en-GB" w:eastAsia="en-GB"/>
              </w:rPr>
              <w:instrText>ADDIN CSL_CITATION {"citationItems":[{"id":"ITEM-1","itemData":{"DOI":"10.1111/j.1529-8027.2011.00361.x","ISSN":"1529-8027","PMID":"22176143","abstract":"Mutations in the small heat-shock protein 27 kDa protein 1 (HSPB1) and 22 kDa protein 8 (HSPB8) genes were associated with distal hereditary motor neuropathy (dHMN) and with the axonal form of Charcot-Marie-Tooth disease type 2 (CMT2). Here we report the clinical and molecular evaluation of an Italian dHMN and CMT2 cohort to establish HSPB1 and HSPB8 mutation occurrence and associated clinical features. One hundred and sixty-seven patients with dHMN or CMT2 were studied. HSPB1 and HSPB8 exons 1 and 3 molecular analysis was carried out through DHPLC and direct sequencing of each variant chromatogram. HSPB8 exon 2 was analyzed by direct sequencing. Four mutations in five unrelated dHMN patients and four mutations in four unrelated CMT2 cases were found in HSPB1. The p.Arg136Leu mutation was found in two patients with different phenotypes. Electroneurographical follow-up study in a dHMN patient revealed that sensory impairment occurred with disease progression. The HSPB1 mutation frequency was 8% in dHMN and 4% in CMT2 patients. The significant HSPB1 mutation frequency in both phenotypes indicates its relevance in the pathogenesis of these neuropathies. Recent literature data suggest a continuum between dHMN and CMT2. We confirm this finding in our cohort, proposing a definite relationship between these disorders.","author":[{"dropping-particle":"","family":"Capponi","given":"Simona","non-dropping-particle":"","parse-names":false,"suffix":""},{"dropping-particle":"","family":"Geroldi","given":"Alessandro","non-dropping-particle":"","parse-names":false,"suffix":""},{"dropping-particle":"","family":"Fossa","given":"Paola","non-dropping-particle":"","parse-names":false,"suffix":""},{"dropping-particle":"","family":"Grandis","given":"Marina","non-dropping-particle":"","parse-names":false,"suffix":""},{"dropping-particle":"","family":"Ciotti","given":"Paola","non-dropping-particle":"","parse-names":false,"suffix":""},{"dropping-particle":"","family":"Gulli","given":"Rossella","non-dropping-particle":"","parse-names":false,"suffix":""},{"dropping-particle":"","family":"Schenone","given":"Angelo","non-dropping-particle":"","parse-names":false,"suffix":""},{"dropping-particle":"","family":"Mandich","given":"Paola","non-dropping-particle":"","parse-names":false,"suffix":""},{"dropping-particle":"","family":"Bellone","given":"Emilia","non-dropping-particle":"","parse-names":false,"suffix":""},{"dropping-particle":"V","family":"Evgrafov","given":"Oleg","non-dropping-particle":"","parse-names":false,"suffix":""},{"dropping-particle":"","family":"Mersiyanova","given":"Irena","non-dropping-particle":"","parse-names":false,"suffix":""},{"dropping-particle":"","family":"Irobi","given":"Joy","non-dropping-particle":"","parse-names":false,"suffix":""},{"dropping-particle":"","family":"Bosch","given":"Ludo","non-dropping-particle":"Van Den","parse-names":false,"suffix":""},{"dropping-particle":"","family":"Dierick","given":"Ines","non-dropping-particle":"","parse-names":false,"suffix":""},{"dropping-particle":"","family":"Leung","given":"Conrad L","non-dropping-particle":"","parse-names":false,"suffix":""},{"dropping-particle":"","family":"Schagina","given":"Olga","non-dropping-particle":"","parse-names":false,"suffix":""},{"dropping-particle":"","family":"Verpoorten","given":"Nathalie","non-dropping-particle":"","parse-names":false,"suffix":""},{"dropping-particle":"","family":"Impe","given":"Katrien","non-dropping-particle":"Van","parse-names":false,"suffix":""},{"dropping-particle":"","family":"Fedotov","given":"Valeriy","non-dropping-particle":"","parse-names":false,"suffix":""},{"dropping-particle":"","family":"Dadali","given":"Elena","non-dropping-particle":"","parse-names":false,"suffix":""},{"dropping-particle":"","family":"Auer-Grumbach","given":"Michaela","non-dropping-particle":"","parse-names":false,"suffix":""},{"dropping-particle":"","family":"Windpassinger","given":"Christian","non-dropping-particle":"","parse-names":false,"suffix":""},{"dropping-particle":"","family":"Wagner","given":"Klaus","non-dropping-particle":"","parse-names":false,"suffix":""},{"dropping-particle":"","family":"Mitrovic","given":"Zoran","non-dropping-particle":"","parse-names":false,"suffix":""},{"dropping-particle":"","family":"Hilton-Jones","given":"David","non-dropping-particle":"","parse-names":false,"suffix":""},{"dropping-particle":"","family":"Talbot","given":"Kevin","non-dropping-particle":"","parse-names":false,"suffix":""},{"dropping-particle":"","family":"Martin","given":"Jean-Jacques J","non-dropping-particle":"","parse-names":false,"suffix":""},{"dropping-particle":"","family":"Vasserman","given":"Natalia","non-dropping-particle":"","parse-names":false,"suffix":""},{"dropping-particle":"","family":"Tverskaya","given":"Svetlana","non-dropping-particle":"","parse-names":false,"suffix":""},{"dropping-particle":"","family":"Polyakov","given":"Alexander","non-dropping-particle":"","parse-names":false,"suffix":""},{"dropping-particle":"","family":"Liem","given":"Ronald K H","non-dropping-particle":"","parse-names":false,"suffix":""},{"dropping-particle":"","family":"Gettemans","given":"Jan","non-dropping-particle":"","parse-names":false,"suffix":""},{"dropping-particle":"","family":"Robberecht","given":"Wim","non-dropping-particle":"","parse-names":false,"suffix":""},{"dropping-particle":"","family":"Jonghe","given":"Peter","non-dropping-particle":"De","parse-names":false,"suffix":""},{"dropping-particle":"","family":"Timmerman","given":"Vincent","non-dropping-particle":"","parse-names":false,"suffix":""},{"dropping-particle":"","family":"Capponi","given":"Simona","non-dropping-particle":"","parse-names":false,"suffix":""},{"dropping-particle":"","family":"Geroldi","given":"Alessandro","non-dropping-particle":"","parse-names":false,"suffix":""},{"dropping-particle":"","family":"Fossa","given":"Paola","non-dropping-particle":"","parse-names":false,"suffix":""},{"dropping-particle":"","family":"Grandis","given":"Marina","non-dropping-particle":"","parse-names":false,"suffix":""},{"dropping-particle":"","family":"Ciotti","given":"Paola","non-dropping-particle":"","parse-names":false,"suffix":""},{"dropping-particle":"","family":"Gulli","given":"Rossella","non-dropping-particle":"","parse-names":false,"suffix":""},{"dropping-particle":"","family":"Schenone","given":"Angelo","non-dropping-particle":"","parse-names":false,"suffix":""},{"dropping-particle":"","family":"Mandich","given":"Paola","non-dropping-particle":"","parse-names":false,"suffix":""},{"dropping-particle":"","family":"Bellone","given":"Emilia","non-dropping-particle":"","parse-names":false,"suffix":""}],"container-title":"Journal of the peripheral nervous system : JPNS","id":"ITEM-1","issue":"4","issued":{"date-parts":[["2011","12"]]},"page":"287-94","title":"HSPB1 and HSPB8 in inherited neuropathies: study of an Italian cohort of dHMN and CMT2 patients.","type":"article-journal","volume":"16"},"uris":["http://www.mendeley.com/documents/?uuid=89734058-d9ef-4ff5-926b-f97e75cc910d"]}],"mendeley":{"formattedCitation":"(Capponi et al., 2011)","plainTextFormattedCitation":"(Capponi et al., 2011)","previouslyFormattedCitation":"(Capponi et al., 2011)"},"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Capponi et al., 2011)</w:t>
            </w:r>
            <w:r w:rsidRPr="00DF068F">
              <w:rPr>
                <w:rFonts w:eastAsia="Times New Roman" w:cs="Times New Roman"/>
                <w:color w:val="000000"/>
                <w:szCs w:val="24"/>
                <w:lang w:val="en-GB" w:eastAsia="en-GB"/>
              </w:rPr>
              <w:fldChar w:fldCharType="end"/>
            </w:r>
          </w:p>
        </w:tc>
      </w:tr>
      <w:tr w:rsidR="009376C1" w:rsidRPr="007B34DD" w14:paraId="357E7B48"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326BB1B7"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688D9B09"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570G&gt;C</w:t>
            </w:r>
          </w:p>
        </w:tc>
        <w:tc>
          <w:tcPr>
            <w:tcW w:w="1843" w:type="dxa"/>
            <w:gridSpan w:val="2"/>
            <w:noWrap/>
            <w:hideMark/>
          </w:tcPr>
          <w:p w14:paraId="1B819525"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Q190H</w:t>
            </w:r>
          </w:p>
        </w:tc>
        <w:tc>
          <w:tcPr>
            <w:tcW w:w="992" w:type="dxa"/>
            <w:noWrap/>
            <w:hideMark/>
          </w:tcPr>
          <w:p w14:paraId="55435CFE"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likely D</w:t>
            </w:r>
          </w:p>
        </w:tc>
        <w:tc>
          <w:tcPr>
            <w:tcW w:w="1134" w:type="dxa"/>
            <w:noWrap/>
            <w:hideMark/>
          </w:tcPr>
          <w:p w14:paraId="14537117"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ALS-like</w:t>
            </w:r>
          </w:p>
        </w:tc>
        <w:tc>
          <w:tcPr>
            <w:tcW w:w="6804" w:type="dxa"/>
            <w:hideMark/>
          </w:tcPr>
          <w:p w14:paraId="602639A6" w14:textId="14D4CBDB"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sidR="008B6277">
              <w:rPr>
                <w:rFonts w:eastAsia="Times New Roman" w:cs="Times New Roman"/>
                <w:color w:val="000000"/>
                <w:szCs w:val="24"/>
                <w:lang w:val="en-GB" w:eastAsia="en-GB"/>
              </w:rPr>
              <w:instrText>ADDIN CSL_CITATION {"citationItems":[{"id":"ITEM-1","itemData":{"DOI":"10.1002/humu.23062","ISSN":"1098-1004","abstract":"Genetic discoveries in amyotrophic lateral sclerosis (ALS) have a significant impact on deciphering molecular mechanisms of motor neuron degeneration but, despite recent advances, the etiology of most sporadic cases remains elusive. Several cellular mechanisms contribute to the motor neuron degeneration in ALS, including RNA metabolism, cellular interactions between neurons and nonneuronal cells, and seeding of misfolded protein with prion-like propagation. In this scenario, the importance of protein turnover and degradation in motor neuron homeostasis gained increased recognition. In this study, we evaluated the role of the candidate gene HSPB1, a molecular chaperone involved in several proteome-maintenance functions. In a cohort of 247 unrelated Italian ALS patients, we identified two variants (c.570G&gt;C, p.Gln190His and c.610dupG, p.Ala204Glyfs","author":[{"dropping-particle":"","family":"Capponi","given":"S","non-dropping-particle":"","parse-names":false,"suffix":""},{"dropping-particle":"","family":"Geuens","given":"T","non-dropping-particle":"","parse-names":false,"suffix":""},{"dropping-particle":"","family":"Geroldi","given":"A","non-dropping-particle":"","parse-names":false,"suffix":""},{"dropping-particle":"","family":"Origone","given":"P","non-dropping-particle":"","parse-names":false,"suffix":""},{"dropping-particle":"","family":"Verdiani","given":"S","non-dropping-particle":"","parse-names":false,"suffix":""},{"dropping-particle":"","family":"Cichero","given":"E","non-dropping-particle":"","parse-names":false,"suffix":""},{"dropping-particle":"","family":"Adriaenssens","given":"E","non-dropping-particle":"","parse-names":false,"suffix":""},{"dropping-particle":"","family":"Winter","given":"V","non-dropping-particle":"De","parse-names":false,"suffix":""},{"dropping-particle":"","family":"Poggio","given":"M","non-dropping-particle":"di","parse-names":false,"suffix":""},{"dropping-particle":"","family":"Barberis","given":"M","non-dropping-particle":"","parse-names":false,"suffix":""},{"dropping-particle":"","family":"Chiò","given":"A","non-dropping-particle":"","parse-names":false,"suffix":""},{"dropping-particle":"","family":"Fossa","given":"P","non-dropping-particle":"","parse-names":false,"suffix":""},{"dropping-particle":"","family":"Mandich","given":"P","non-dropping-particle":"","parse-names":false,"suffix":""},{"dropping-particle":"","family":"Bellone","given":"E","non-dropping-particle":"","parse-names":false,"suffix":""},{"dropping-particle":"","family":"Timmerman","given":"V","non-dropping-particle":"","parse-names":false,"suffix":""}],"container-title":"Hum Mutat","id":"ITEM-1","issue":"11","issued":{"date-parts":[["2016"]]},"page":"1202-1208","title":"Molecular Chaperones in the Pathogenesis of Amyotrophic Lateral Sclerosis: The Role of HSPB1","type":"article-journal","volume":"37"},"uris":["http://www.mendeley.com/documents/?uuid=80d9299e-9b07-4707-a12b-a1ffbd53713c"]}],"mendeley":{"formattedCitation":"(Capponi et al., 2016b)","plainTextFormattedCitation":"(Capponi et al., 2016b)","previouslyFormattedCitation":"(Capponi et al., 2016b)"},"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00B51185" w:rsidRPr="00B51185">
              <w:rPr>
                <w:rFonts w:eastAsia="Times New Roman" w:cs="Times New Roman"/>
                <w:noProof/>
                <w:color w:val="000000"/>
                <w:szCs w:val="24"/>
                <w:lang w:val="en-GB" w:eastAsia="en-GB"/>
              </w:rPr>
              <w:t>(Capponi et al., 2016b)</w:t>
            </w:r>
            <w:r w:rsidRPr="00DF068F">
              <w:rPr>
                <w:rFonts w:eastAsia="Times New Roman" w:cs="Times New Roman"/>
                <w:color w:val="000000"/>
                <w:szCs w:val="24"/>
                <w:lang w:val="en-GB" w:eastAsia="en-GB"/>
              </w:rPr>
              <w:fldChar w:fldCharType="end"/>
            </w:r>
          </w:p>
        </w:tc>
      </w:tr>
      <w:tr w:rsidR="009376C1" w:rsidRPr="00B51185" w14:paraId="4107240F"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tcBorders>
              <w:bottom w:val="single" w:sz="4" w:space="0" w:color="auto"/>
            </w:tcBorders>
            <w:hideMark/>
          </w:tcPr>
          <w:p w14:paraId="504C5B29" w14:textId="77777777" w:rsidR="009C5C9D" w:rsidRPr="00DF068F" w:rsidRDefault="009C5C9D" w:rsidP="009C5C9D">
            <w:pPr>
              <w:rPr>
                <w:rFonts w:eastAsia="Times New Roman" w:cs="Times New Roman"/>
                <w:color w:val="000000"/>
                <w:szCs w:val="24"/>
                <w:lang w:val="en-GB" w:eastAsia="en-GB"/>
              </w:rPr>
            </w:pPr>
          </w:p>
        </w:tc>
        <w:tc>
          <w:tcPr>
            <w:tcW w:w="1417" w:type="dxa"/>
            <w:tcBorders>
              <w:bottom w:val="single" w:sz="4" w:space="0" w:color="auto"/>
            </w:tcBorders>
            <w:noWrap/>
            <w:hideMark/>
          </w:tcPr>
          <w:p w14:paraId="1C522437"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610dupG</w:t>
            </w:r>
          </w:p>
        </w:tc>
        <w:tc>
          <w:tcPr>
            <w:tcW w:w="1843" w:type="dxa"/>
            <w:gridSpan w:val="2"/>
            <w:tcBorders>
              <w:bottom w:val="single" w:sz="4" w:space="0" w:color="auto"/>
            </w:tcBorders>
            <w:noWrap/>
            <w:hideMark/>
          </w:tcPr>
          <w:p w14:paraId="1644102C"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A204Gfs*6</w:t>
            </w:r>
          </w:p>
        </w:tc>
        <w:tc>
          <w:tcPr>
            <w:tcW w:w="992" w:type="dxa"/>
            <w:tcBorders>
              <w:bottom w:val="single" w:sz="4" w:space="0" w:color="auto"/>
            </w:tcBorders>
            <w:noWrap/>
            <w:hideMark/>
          </w:tcPr>
          <w:p w14:paraId="4C2D38AF"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likely D</w:t>
            </w:r>
          </w:p>
        </w:tc>
        <w:tc>
          <w:tcPr>
            <w:tcW w:w="1134" w:type="dxa"/>
            <w:tcBorders>
              <w:bottom w:val="single" w:sz="4" w:space="0" w:color="auto"/>
            </w:tcBorders>
            <w:noWrap/>
            <w:hideMark/>
          </w:tcPr>
          <w:p w14:paraId="7DE45D19"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ALS-like</w:t>
            </w:r>
          </w:p>
        </w:tc>
        <w:tc>
          <w:tcPr>
            <w:tcW w:w="6804" w:type="dxa"/>
            <w:tcBorders>
              <w:bottom w:val="single" w:sz="4" w:space="0" w:color="auto"/>
            </w:tcBorders>
            <w:hideMark/>
          </w:tcPr>
          <w:p w14:paraId="3CD48BE2" w14:textId="3979A364"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sidR="008B6277">
              <w:rPr>
                <w:rFonts w:eastAsia="Times New Roman" w:cs="Times New Roman"/>
                <w:color w:val="000000"/>
                <w:szCs w:val="24"/>
                <w:lang w:val="en-GB" w:eastAsia="en-GB"/>
              </w:rPr>
              <w:instrText>ADDIN CSL_CITATION {"citationItems":[{"id":"ITEM-1","itemData":{"DOI":"10.1002/humu.23062","ISSN":"1098-1004","abstract":"Genetic discoveries in amyotrophic lateral sclerosis (ALS) have a significant impact on deciphering molecular mechanisms of motor neuron degeneration but, despite recent advances, the etiology of most sporadic cases remains elusive. Several cellular mechanisms contribute to the motor neuron degeneration in ALS, including RNA metabolism, cellular interactions between neurons and nonneuronal cells, and seeding of misfolded protein with prion-like propagation. In this scenario, the importance of protein turnover and degradation in motor neuron homeostasis gained increased recognition. In this study, we evaluated the role of the candidate gene HSPB1, a molecular chaperone involved in several proteome-maintenance functions. In a cohort of 247 unrelated Italian ALS patients, we identified two variants (c.570G&gt;C, p.Gln190His and c.610dupG, p.Ala204Glyfs","author":[{"dropping-particle":"","family":"Capponi","given":"S","non-dropping-particle":"","parse-names":false,"suffix":""},{"dropping-particle":"","family":"Geuens","given":"T","non-dropping-particle":"","parse-names":false,"suffix":""},{"dropping-particle":"","family":"Geroldi","given":"A","non-dropping-particle":"","parse-names":false,"suffix":""},{"dropping-particle":"","family":"Origone","given":"P","non-dropping-particle":"","parse-names":false,"suffix":""},{"dropping-particle":"","family":"Verdiani","given":"S","non-dropping-particle":"","parse-names":false,"suffix":""},{"dropping-particle":"","family":"Cichero","given":"E","non-dropping-particle":"","parse-names":false,"suffix":""},{"dropping-particle":"","family":"Adriaenssens","given":"E","non-dropping-particle":"","parse-names":false,"suffix":""},{"dropping-particle":"","family":"Winter","given":"V","non-dropping-particle":"De","parse-names":false,"suffix":""},{"dropping-particle":"","family":"Poggio","given":"M","non-dropping-particle":"di","parse-names":false,"suffix":""},{"dropping-particle":"","family":"Barberis","given":"M","non-dropping-particle":"","parse-names":false,"suffix":""},{"dropping-particle":"","family":"Chiò","given":"A","non-dropping-particle":"","parse-names":false,"suffix":""},{"dropping-particle":"","family":"Fossa","given":"P","non-dropping-particle":"","parse-names":false,"suffix":""},{"dropping-particle":"","family":"Mandich","given":"P","non-dropping-particle":"","parse-names":false,"suffix":""},{"dropping-particle":"","family":"Bellone","given":"E","non-dropping-particle":"","parse-names":false,"suffix":""},{"dropping-particle":"","family":"Timmerman","given":"V","non-dropping-particle":"","parse-names":false,"suffix":""}],"container-title":"Hum Mutat","id":"ITEM-1","issue":"11","issued":{"date-parts":[["2016"]]},"page":"1202-1208","title":"Molecular Chaperones in the Pathogenesis of Amyotrophic Lateral Sclerosis: The Role of HSPB1","type":"article-journal","volume":"37"},"uris":["http://www.mendeley.com/documents/?uuid=80d9299e-9b07-4707-a12b-a1ffbd53713c"]}],"mendeley":{"formattedCitation":"(Capponi et al., 2016b)","plainTextFormattedCitation":"(Capponi et al., 2016b)","previouslyFormattedCitation":"(Capponi et al., 2016b)"},"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00B51185" w:rsidRPr="00B51185">
              <w:rPr>
                <w:rFonts w:eastAsia="Times New Roman" w:cs="Times New Roman"/>
                <w:noProof/>
                <w:color w:val="000000"/>
                <w:szCs w:val="24"/>
                <w:lang w:val="it-IT" w:eastAsia="en-GB"/>
              </w:rPr>
              <w:t>(Capponi et al., 2016b)</w:t>
            </w:r>
            <w:r w:rsidRPr="00DF068F">
              <w:rPr>
                <w:rFonts w:eastAsia="Times New Roman" w:cs="Times New Roman"/>
                <w:color w:val="000000"/>
                <w:szCs w:val="24"/>
                <w:lang w:val="en-GB" w:eastAsia="en-GB"/>
              </w:rPr>
              <w:fldChar w:fldCharType="end"/>
            </w:r>
          </w:p>
        </w:tc>
      </w:tr>
      <w:tr w:rsidR="009376C1" w:rsidRPr="007B34DD" w14:paraId="178DD58E"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4" w:space="0" w:color="auto"/>
            </w:tcBorders>
            <w:noWrap/>
            <w:hideMark/>
          </w:tcPr>
          <w:p w14:paraId="49FF2DD0" w14:textId="77777777" w:rsidR="009C5C9D" w:rsidRPr="00DF068F" w:rsidRDefault="009C5C9D" w:rsidP="009C5C9D">
            <w:pPr>
              <w:rPr>
                <w:rFonts w:eastAsia="Times New Roman" w:cs="Times New Roman"/>
                <w:color w:val="000000"/>
                <w:szCs w:val="24"/>
                <w:lang w:val="it-IT" w:eastAsia="en-GB"/>
              </w:rPr>
            </w:pPr>
            <w:r w:rsidRPr="00DF068F">
              <w:rPr>
                <w:rFonts w:eastAsia="Times New Roman" w:cs="Times New Roman"/>
                <w:color w:val="000000"/>
                <w:szCs w:val="24"/>
                <w:lang w:val="it-IT" w:eastAsia="en-GB"/>
              </w:rPr>
              <w:t>HSPB3</w:t>
            </w:r>
          </w:p>
        </w:tc>
        <w:tc>
          <w:tcPr>
            <w:tcW w:w="1417" w:type="dxa"/>
            <w:tcBorders>
              <w:top w:val="single" w:sz="4" w:space="0" w:color="auto"/>
            </w:tcBorders>
            <w:noWrap/>
            <w:hideMark/>
          </w:tcPr>
          <w:p w14:paraId="5D8D60A6"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c.18G&gt;C</w:t>
            </w:r>
          </w:p>
        </w:tc>
        <w:tc>
          <w:tcPr>
            <w:tcW w:w="1843" w:type="dxa"/>
            <w:gridSpan w:val="2"/>
            <w:tcBorders>
              <w:top w:val="single" w:sz="4" w:space="0" w:color="auto"/>
            </w:tcBorders>
            <w:noWrap/>
            <w:hideMark/>
          </w:tcPr>
          <w:p w14:paraId="13C1A337"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p.L6F</w:t>
            </w:r>
          </w:p>
        </w:tc>
        <w:tc>
          <w:tcPr>
            <w:tcW w:w="992" w:type="dxa"/>
            <w:tcBorders>
              <w:top w:val="single" w:sz="4" w:space="0" w:color="auto"/>
            </w:tcBorders>
            <w:noWrap/>
            <w:hideMark/>
          </w:tcPr>
          <w:p w14:paraId="069F1F78"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D</w:t>
            </w:r>
          </w:p>
        </w:tc>
        <w:tc>
          <w:tcPr>
            <w:tcW w:w="1134" w:type="dxa"/>
            <w:tcBorders>
              <w:top w:val="single" w:sz="4" w:space="0" w:color="auto"/>
            </w:tcBorders>
            <w:noWrap/>
            <w:hideMark/>
          </w:tcPr>
          <w:p w14:paraId="2186F1B2"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N</w:t>
            </w:r>
          </w:p>
        </w:tc>
        <w:tc>
          <w:tcPr>
            <w:tcW w:w="6804" w:type="dxa"/>
            <w:tcBorders>
              <w:top w:val="single" w:sz="4" w:space="0" w:color="auto"/>
            </w:tcBorders>
            <w:noWrap/>
            <w:hideMark/>
          </w:tcPr>
          <w:p w14:paraId="50F30EDB" w14:textId="5F06AA3B"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it-IT" w:eastAsia="en-GB"/>
              </w:rPr>
              <w:instrText>ADDIN CSL_CITATION {"citationItems":[{"id":"ITEM-1","itemData":{"DOI":"10.5137/1019-5149.JTN.33661-21.3","ISSN":"1019-5149","PMID":"34169998","abstract":"AIM Charcot-Marie-Tooth (CMT) disease or hereditary motor and sensory neuropathy (HMSN) is the definition of a genetically heterogeneous group of diseases characterized by the impaired function of peripheral nerves. The aim of this study was to investigate the genetic etiology of CMT. MATERIAL AND METHODS We herein examined 55 non-related patients with a suspicion of CMT phenotype or HMSN using a customized multigene panel based on the next-generation sequencing technique. All cases were previously analyzed for PMP22 duplication with the Multiplex Ligand Probe Amplification (MLPA) method. RESULTS In 13 cases (7.15%), we identified a pathogenic/likely pathogenic variants. The affected genes were MARS1, NDRG1, GJB1, GDAP1, MFN2, PRX, SH3TC2, and FGD4. In six cases (10.9%), novel variants were identified: pathogenic variants in GJB1 and FGD4 genes, variants of unknown significance (VUS) in HSPB3, CHRNA1, ARHGEF10, and KIF5A genes. In 21 cases (11.55%), VUS with the genes HSPB3, KIF1B, SCN11A, CHRNA1, HSPB1, FIG4, ARHGEF10, DHTKD1, SBF1, EGR2, SBF2, IGHMBP2, KIF5A, and DNAJB2 were identified. CONCLUSION In this study, we had a 7.15% diagnosis rate with the NGS (Next Generation Sequencing) method in the CMT disease. Targeted next-generation sequencing panels are beneficial, time-saving, and cost-effective in the diagnosis of CMT.","author":[{"dropping-particle":"","family":"Yalcintepe","given":"Sinem","non-dropping-particle":"","parse-names":false,"suffix":""},{"dropping-particle":"","family":"Gurkan","given":"Hakan","non-dropping-particle":"","parse-names":false,"suffix":""},{"dropping-particle":"","family":"Gungor Dogan","given":"Ipek","non-dropping-particle":"","parse-names":f</w:instrText>
            </w:r>
            <w:r w:rsidRPr="00416489">
              <w:rPr>
                <w:rFonts w:eastAsia="Times New Roman" w:cs="Times New Roman"/>
                <w:color w:val="000000"/>
                <w:szCs w:val="24"/>
                <w:lang w:val="en-GB" w:eastAsia="en-GB"/>
              </w:rPr>
              <w:instrText>alse,"suffix":""},{"dropping-particle":"","family":"Demir","given":"Selma","non-dropping-particle":"","parse-names":false,"suffix":""},{"dropping-particle":"","family":"Ozemri Sag","given":"Sebnem","non-dropping-particle":"","parse-names":false,"suffix":""},{"dropping-particle":"","family":"Manav Kabayegit","given":"Zehra","non-dropping-particle":"","parse-names":false,"suffix":""},{"dropping-particle":"","family":"Atli","given":"Emine Ikbal","non-dropping-particle":"","parse-names":false,"suffix":""},{"dropping-particle":"","family":"Atli","given":"Engin","non-dropping-particle":"","parse-names":false,"suffix":""},{"dropping-particle":"","family":"Eker","given":"Damla","non-dropping-particle":"","parse-names":false,"suffix":""},{"dropping-particle":"","family":"Temel","given":"Sehıme Gulsun","non-dropping-particle":"","parse-names":false,"suffix":""}],"container-title":"Turkish neurosurgery","id":"ITEM-1","issued":{"date-parts":[["2021","2","22"]]},"title":"The Importance of Multiple Gene Analysis for Diagnosis and Differential Diagnosis in Charcot Marie Tooth Disease.","type":"article-journal"},"uris":["http://www.mendeley.com/documents/?uuid=ec210905-01ec-4eea-ab4c-4ce241deace4"]}],"mendeley":{"formattedCitation":"(Yalcintepe et al., 2021)","plainTextFormattedCitation":"(Yalcintepe et al., 2021)","previouslyFormattedCitation":"(Yalcintepe et al., 2021)"},"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Yalcintepe et al., 2021)</w:t>
            </w:r>
            <w:r w:rsidRPr="00DF068F">
              <w:rPr>
                <w:rFonts w:eastAsia="Times New Roman" w:cs="Times New Roman"/>
                <w:color w:val="000000"/>
                <w:szCs w:val="24"/>
                <w:lang w:val="en-GB" w:eastAsia="en-GB"/>
              </w:rPr>
              <w:fldChar w:fldCharType="end"/>
            </w:r>
          </w:p>
        </w:tc>
      </w:tr>
      <w:tr w:rsidR="009376C1" w:rsidRPr="007B34DD" w14:paraId="6FB83916"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374674F0"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2500F88D"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21G&gt;T</w:t>
            </w:r>
          </w:p>
        </w:tc>
        <w:tc>
          <w:tcPr>
            <w:tcW w:w="1843" w:type="dxa"/>
            <w:gridSpan w:val="2"/>
            <w:noWrap/>
            <w:hideMark/>
          </w:tcPr>
          <w:p w14:paraId="314BF923"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R7S</w:t>
            </w:r>
          </w:p>
        </w:tc>
        <w:tc>
          <w:tcPr>
            <w:tcW w:w="992" w:type="dxa"/>
            <w:noWrap/>
            <w:hideMark/>
          </w:tcPr>
          <w:p w14:paraId="4AA18B3B"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32673645"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N</w:t>
            </w:r>
          </w:p>
        </w:tc>
        <w:tc>
          <w:tcPr>
            <w:tcW w:w="6804" w:type="dxa"/>
            <w:noWrap/>
            <w:hideMark/>
          </w:tcPr>
          <w:p w14:paraId="3C99B4C2" w14:textId="646C979F"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212/WNL.0b013e3181cef84a","ISSN":"1526-632X","abstract":"Idiopathic peripheral neuropathy is common and likely due to genetic factors that are not detectable using standard linkage analysis. We initiated a candidate gene approach to study the genetic influence of the small heat shock protein (sHSP) gene family on an axonal motor and motor/sensory neuropathy patient population.|The promoter region and all exonic and intronic sequences of the 10 sHSP genes (HSPB1-HSPB10) were screened in a cohort of presumed nonacquired, axonal motor and motor/sensory neuropathy patients seen at the Ohio State University Neuromuscular Clinic.|A missense mutation in the gene encoding small heat shock protein B3 (HSPB3, also called HSP27, protein 3) was discovered in 2 siblings with an asymmetric axonal motor neuropathy. Electrophysiologic studies revealed an axonal, predominantly motor, length-dependent neuropathy. The mutation, HSPB3(R7S), is located in the N-terminal domain and involves the loss of a conserved arginine.|The discovery of an HSPB3 mutation associated with an axonal motor neuropathy using a candidate gene approach supports the notion that the small heat shock protein gene family coordinately plays an important role in motor neuron viability.","author":[{"dropping-particle":"","family":"Kolb","given":"S J","non-dropping-particle":"","parse-names":false,"suffix":""},{"dropping-particle":"","family":"Snyder","given":"P J","non-dropping-particle":"","parse-names":false,"suffix":""},{"dropping-particle":"","family":"Poi","given":"E J","non-dropping-particle":"","parse-names":false,"suffix":""},{"dropping-particle":"","family":"Renard","given":"E A","non-dropping-particle":"","parse-names":false,"suffix":""},{"dropping-particle":"","family":"Bartlett","given":"A","non-dropping-particle":"","parse-names":false,"suffix":""},{"dropping-particle":"","family":"Gu","given":"S","non-dropping-particle":"","parse-names":false,"suffix":""},{"dropping-particle":"","family":"Sutton","given":"S","non-dropping-particle":"","parse-names":false,"suffix":""},{"dropping-particle":"","family":"Arnold","given":"W D","non-dropping-particle":"","parse-names":false,"suffix":""},{"dropping-particle":"","family":"Freimer","given":"M L","non-dropping-particle":"","parse-names":false,"suffix":""},{"dropping-particle":"","family":"Lawson","given":"V H","non-dropping-particle":"","parse-names":false,"suffix":""},{"dropping-particle":"","family":"Kissel","given":"J T","non-dropping-particle":"","parse-names":false,"suffix":""},{"dropping-particle":"","family":"Prior","given":"T W","non-dropping-particle":"","parse-names":false,"suffix":""}],"container-title":"Neurology","id":"ITEM-1","issue":"6","issued":{"date-parts":[["2010"]]},"page":"502-506","title":"Mutant small heat shock protein B3 causes motor neuropathy: utility of a candidate gene approach","type":"article-journal","volume":"74"},"uris":["http://www.mendeley.com/documents/?uuid=41b53db7-f918-464f-8e33-7838e3627a7c"]}],"mendeley":{"formattedCitation":"(Kolb et al., 2010)","plainTextFormattedCitation":"(Kolb et al., 2010)","previouslyFormattedCitation":"(Kolb et al., 2010)"},"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Kolb et al., 2010)</w:t>
            </w:r>
            <w:r w:rsidRPr="00DF068F">
              <w:rPr>
                <w:rFonts w:eastAsia="Times New Roman" w:cs="Times New Roman"/>
                <w:color w:val="000000"/>
                <w:szCs w:val="24"/>
                <w:lang w:val="en-GB" w:eastAsia="en-GB"/>
              </w:rPr>
              <w:fldChar w:fldCharType="end"/>
            </w:r>
          </w:p>
        </w:tc>
      </w:tr>
      <w:tr w:rsidR="009376C1" w:rsidRPr="007B34DD" w14:paraId="215C5CE4"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tcPr>
          <w:p w14:paraId="0972ED31" w14:textId="77777777" w:rsidR="009C5C9D" w:rsidRPr="00DF068F" w:rsidRDefault="009C5C9D" w:rsidP="009C5C9D">
            <w:pPr>
              <w:rPr>
                <w:rFonts w:eastAsia="Times New Roman" w:cs="Times New Roman"/>
                <w:color w:val="000000"/>
                <w:szCs w:val="24"/>
                <w:lang w:val="en-GB" w:eastAsia="en-GB"/>
              </w:rPr>
            </w:pPr>
          </w:p>
        </w:tc>
        <w:tc>
          <w:tcPr>
            <w:tcW w:w="1417" w:type="dxa"/>
            <w:noWrap/>
          </w:tcPr>
          <w:p w14:paraId="19022F5E"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98dupC</w:t>
            </w:r>
          </w:p>
        </w:tc>
        <w:tc>
          <w:tcPr>
            <w:tcW w:w="1843" w:type="dxa"/>
            <w:gridSpan w:val="2"/>
            <w:noWrap/>
          </w:tcPr>
          <w:p w14:paraId="03DFF654"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L34Ffs*50</w:t>
            </w:r>
          </w:p>
        </w:tc>
        <w:tc>
          <w:tcPr>
            <w:tcW w:w="992" w:type="dxa"/>
            <w:noWrap/>
          </w:tcPr>
          <w:p w14:paraId="41F9AB70"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likely D</w:t>
            </w:r>
          </w:p>
        </w:tc>
        <w:tc>
          <w:tcPr>
            <w:tcW w:w="1134" w:type="dxa"/>
            <w:noWrap/>
          </w:tcPr>
          <w:p w14:paraId="2232C700"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M</w:t>
            </w:r>
          </w:p>
        </w:tc>
        <w:tc>
          <w:tcPr>
            <w:tcW w:w="6804" w:type="dxa"/>
            <w:noWrap/>
          </w:tcPr>
          <w:p w14:paraId="11090047" w14:textId="151AC124"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sidR="00B51185">
              <w:rPr>
                <w:rFonts w:eastAsia="Times New Roman" w:cs="Times New Roman"/>
                <w:color w:val="000000"/>
                <w:szCs w:val="24"/>
                <w:lang w:val="en-GB" w:eastAsia="en-GB"/>
              </w:rPr>
              <w:instrText>ADDIN CSL_CITATION {"citationItems":[{"id":"ITEM-1","itemData":{"DOI":"10.1016/j.celrep.2017.08.018","ISSN":"2211-1247","PMID":"28854361","abstract":"Small heat shock proteins (HSPBs) contain intrinsically disordered regions (IDRs), but the functions of these IDRs are still unknown. Here, we report that, in mammalian cells, HSPB2 phase separates to form nuclear compartments with liquid-like properties. We show that phase separation requires the disordered C-terminal domain of HSPB2. We further demonstrate that, in differentiating myoblasts, nuclear HSPB2 compartments sequester lamin A. Increasing the nuclear concentration of HSPB2 causes the formation of aberrant nuclear compartments that mislocalize lamin A and chromatin, with detrimental consequences for nuclear function and integrity. Importantly, phase separation of HSPB2 is regulated by HSPB3, but this ability is lost in two identified HSPB3 mutants that are associated with myopathy. Our results suggest that HSPB2 phase separation is involved in reorganizing the nucleoplasm during myoblast differentiation. Furthermore, these findings support the idea that aberrant HSPB2 phase separation, due to HSPB3 loss-of-function mutations, contributes to myopathy.","author":[{"dropping-particle":"","family":"Morelli","given":"Federica F","non-dropping-particle":"","parse-names":false,"suffix":""},{"dropping-particle":"","family":"Verbeek","given":"Dineke S","non-dropping-particle":"","parse-names":false,"suffix":""},{"dropping-particle":"","family":"Bertacchini","given":"Jessika","non-dropping-particle":"","parse-names":false,"suffix":""},{"dropping-particle":"","family":"Vinet","given":"Jonathan","non-dropping-particle":"","parse-names":false,"suffix":""},{"dropping-particle":"","family":"Mediani","given":"Laura","non-dropping-particle":"","parse-names":false,"suffix":""},{"dropping-particle":"","family":"Marmiroli","given":"Sandra","non-dropping-particle":"","parse-names":false,"suffix":""},{"dropping-particle":"","family":"Cenacchi","given":"Giovanna","non-dropping-particle":"","parse-names":false,"suffix":""},{"dropping-particle":"","family":"Nasi","given":"Milena","non-dropping-particle":"","parse-names":false,"suffix":""},{"dropping-particle":"","family":"Biasi","given":"Sara","non-dropping-particle":"De","parse-names":false,"suffix":""},{"dropping-particle":"","family":"Brunsting","given":"Jeanette F","non-dropping-particle":"","parse-names":false,"suffix":""},{"dropping-particle":"","family":"Lammerding","given":"Jan","non-dropping-particle":"","parse-names":false,"suffix":""},{"dropping-particle":"","family":"Pegoraro","given":"Elena","non-dropping-particle":"","parse-names":false,"suffix":""},{"dropping-particle":"","family":"Angelini","given":"Corrado","non-dropping-particle":"","parse-names":false,"suffix":""},{"dropping-particle":"","family":"Tupler","given":"Rossella","non-dropping-particle":"","parse-names":false,"suffix":""},{"dropping-particle":"","family":"Alberti","given":"Simon","non-dropping-particle":"","parse-names":false,"suffix":""},{"dropping-particle":"","family":"Carra","given":"Serena","non-dropping-particle":"","parse-names":false,"suffix":""}],"container-title":"Cell reports","id":"ITEM-1","issue":"9","issued":{"date-parts":[["2017","8","29"]]},"page":"2100-2115","title":"Aberrant Compartment Formation by HSPB2 Mislocalizes Lamin A and Compromises Nuclear Integrity and Function.","type":"article-journal","volume":"20"},"uris":["http://www.mendeley.com/documents/?uuid=fc70be01-13da-4784-8d6f-209b3c0b7f32"]}],"mendeley":{"formattedCitation":"(Morelli et al., 2017)","plainTextFormattedCitation":"(Morelli et al., 2017)","previouslyFormattedCitation":"(Morelli et al., 2017)"},"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Morelli et al., 2017)</w:t>
            </w:r>
            <w:r w:rsidRPr="00DF068F">
              <w:rPr>
                <w:rFonts w:eastAsia="Times New Roman" w:cs="Times New Roman"/>
                <w:color w:val="000000"/>
                <w:szCs w:val="24"/>
                <w:lang w:val="en-GB" w:eastAsia="en-GB"/>
              </w:rPr>
              <w:fldChar w:fldCharType="end"/>
            </w:r>
          </w:p>
        </w:tc>
      </w:tr>
      <w:tr w:rsidR="009376C1" w:rsidRPr="007B34DD" w14:paraId="45DB5A3E"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tcPr>
          <w:p w14:paraId="6F645A09" w14:textId="77777777" w:rsidR="009C5C9D" w:rsidRPr="00DF068F" w:rsidRDefault="009C5C9D" w:rsidP="009C5C9D">
            <w:pPr>
              <w:rPr>
                <w:rFonts w:eastAsia="Times New Roman" w:cs="Times New Roman"/>
                <w:color w:val="000000"/>
                <w:szCs w:val="24"/>
                <w:lang w:val="en-GB" w:eastAsia="en-GB"/>
              </w:rPr>
            </w:pPr>
          </w:p>
        </w:tc>
        <w:tc>
          <w:tcPr>
            <w:tcW w:w="1417" w:type="dxa"/>
            <w:noWrap/>
          </w:tcPr>
          <w:p w14:paraId="77DF08D9"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347G&gt;C</w:t>
            </w:r>
          </w:p>
        </w:tc>
        <w:tc>
          <w:tcPr>
            <w:tcW w:w="1843" w:type="dxa"/>
            <w:gridSpan w:val="2"/>
            <w:noWrap/>
          </w:tcPr>
          <w:p w14:paraId="42635728"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R116P</w:t>
            </w:r>
          </w:p>
        </w:tc>
        <w:tc>
          <w:tcPr>
            <w:tcW w:w="992" w:type="dxa"/>
            <w:noWrap/>
          </w:tcPr>
          <w:p w14:paraId="781369C7"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tcPr>
          <w:p w14:paraId="1BCDE5BD"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M</w:t>
            </w:r>
          </w:p>
        </w:tc>
        <w:tc>
          <w:tcPr>
            <w:tcW w:w="6804" w:type="dxa"/>
            <w:noWrap/>
          </w:tcPr>
          <w:p w14:paraId="44F3539C" w14:textId="29D5DACB"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sidR="00B51185">
              <w:rPr>
                <w:rFonts w:eastAsia="Times New Roman" w:cs="Times New Roman"/>
                <w:color w:val="000000"/>
                <w:szCs w:val="24"/>
                <w:lang w:val="en-GB" w:eastAsia="en-GB"/>
              </w:rPr>
              <w:instrText>ADDIN CSL_CITATION {"citationItems":[{"id":"ITEM-1","itemData":{"DOI":"10.1016/j.celrep.2017.08.018","ISSN":"2211-1247","PMID":"28854361","abstract":"Small heat shock proteins (HSPBs) contain intrinsically disordered regions (IDRs), but the functions of these IDRs are still unknown. Here, we report that, in mammalian cells, HSPB2 phase separates to form nuclear compartments with liquid-like properties. We show that phase separation requires the disordered C-terminal domain of HSPB2. We further demonstrate that, in differentiating myoblasts, nuclear HSPB2 compartments sequester lamin A. Increasing the nuclear concentration of HSPB2 causes the formation of aberrant nuclear compartments that mislocalize lamin A and chromatin, with detrimental consequences for nuclear function and integrity. Importantly, phase separation of HSPB2 is regulated by HSPB3, but this ability is lost in two identified HSPB3 mutants that are associated with myopathy. Our results suggest that HSPB2 phase separation is involved in reorganizing the nucleoplasm during myoblast differentiation. Furthermore, these findings support the idea that aberrant HSPB2 phase separation, due to HSPB3 loss-of-function mutations, contributes to myopathy.","author":[{"dropping-particle":"","family":"Morelli","given":"Federica F","non-dropping-particle":"","parse-names":false,"suffix":""},{"dropping-particle":"","family":"Verbeek","given":"Dineke S","non-dropping-particle":"","parse-names":false,"suffix":""},{"dropping-particle":"","family":"Bertacchini","given":"Jessika","non-dropping-particle":"","parse-names":false,"suffix":""},{"dropping-particle":"","family":"Vinet","given":"Jonathan","non-dropping-particle":"","parse-names":false,"suffix":""},{"dropping-particle":"","family":"Mediani","given":"Laura","non-dropping-particle":"","parse-names":false,"suffix":""},{"dropping-particle":"","family":"Marmiroli","given":"Sandra","non-dropping-particle":"","parse-names":false,"suffix":""},{"dropping-particle":"","family":"Cenacchi","given":"Giovanna","non-dropping-particle":"","parse-names":false,"suffix":""},{"dropping-particle":"","family":"Nasi","given":"Milena","non-dropping-particle":"","parse-names":false,"suffix":""},{"dropping-particle":"","family":"Biasi","given":"Sara","non-dropping-particle":"De","parse-names":false,"suffix":""},{"dropping-particle":"","family":"Brunsting","given":"Jeanette F","non-dropping-particle":"","parse-names":false,"suffix":""},{"dropping-particle":"","family":"Lammerding","given":"Jan","non-dropping-particle":"","parse-names":false,"suffix":""},{"dropping-particle":"","family":"Pegoraro","given":"Elena","non-dropping-particle":"","parse-names":false,"suffix":""},{"dropping-particle":"","family":"Angelini","given":"Corrado","non-dropping-particle":"","parse-names":false,"suffix":""},{"dropping-particle":"","family":"Tupler","given":"Rossella","non-dropping-particle":"","parse-names":false,"suffix":""},{"dropping-particle":"","family":"Alberti","given":"Simon","non-dropping-particle":"","parse-names":false,"suffix":""},{"dropping-particle":"","family":"Carra","given":"Serena","non-dropping-particle":"","parse-names":false,"suffix":""}],"container-title":"Cell reports","id":"ITEM-1","issue":"9","issued":{"date-parts":[["2017","8","29"]]},"page":"2100-2115","title":"Aberrant Compartment Formation by HSPB2 Mislocalizes Lamin A and Compromises Nuclear Integrity and Function.","type":"article-journal","volume":"20"},"uris":["http://www.mendeley.com/documents/?uuid=fc70be01-13da-4784-8d6f-209b3c0b7f32"]}],"mendeley":{"formattedCitation":"(Morelli et al., 2017)","plainTextFormattedCitation":"(Morelli et al., 2017)","previouslyFormattedCitation":"(Morelli et al., 2017)"},"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Morelli et al., 2017)</w:t>
            </w:r>
            <w:r w:rsidRPr="00DF068F">
              <w:rPr>
                <w:rFonts w:eastAsia="Times New Roman" w:cs="Times New Roman"/>
                <w:color w:val="000000"/>
                <w:szCs w:val="24"/>
                <w:lang w:val="en-GB" w:eastAsia="en-GB"/>
              </w:rPr>
              <w:fldChar w:fldCharType="end"/>
            </w:r>
          </w:p>
        </w:tc>
      </w:tr>
      <w:tr w:rsidR="009376C1" w:rsidRPr="007B34DD" w14:paraId="1396149D"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tcBorders>
              <w:bottom w:val="single" w:sz="4" w:space="0" w:color="auto"/>
            </w:tcBorders>
            <w:hideMark/>
          </w:tcPr>
          <w:p w14:paraId="0B21DCCF" w14:textId="77777777" w:rsidR="009C5C9D" w:rsidRPr="00DF068F" w:rsidRDefault="009C5C9D" w:rsidP="009C5C9D">
            <w:pPr>
              <w:rPr>
                <w:rFonts w:eastAsia="Times New Roman" w:cs="Times New Roman"/>
                <w:color w:val="000000"/>
                <w:szCs w:val="24"/>
                <w:lang w:val="en-GB" w:eastAsia="en-GB"/>
              </w:rPr>
            </w:pPr>
          </w:p>
        </w:tc>
        <w:tc>
          <w:tcPr>
            <w:tcW w:w="1417" w:type="dxa"/>
            <w:tcBorders>
              <w:bottom w:val="single" w:sz="4" w:space="0" w:color="auto"/>
            </w:tcBorders>
            <w:noWrap/>
            <w:hideMark/>
          </w:tcPr>
          <w:p w14:paraId="2D20B456"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352T&gt;C</w:t>
            </w:r>
          </w:p>
        </w:tc>
        <w:tc>
          <w:tcPr>
            <w:tcW w:w="1843" w:type="dxa"/>
            <w:gridSpan w:val="2"/>
            <w:tcBorders>
              <w:bottom w:val="single" w:sz="4" w:space="0" w:color="auto"/>
            </w:tcBorders>
            <w:noWrap/>
            <w:hideMark/>
          </w:tcPr>
          <w:p w14:paraId="5AB3177D"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Y118H</w:t>
            </w:r>
          </w:p>
        </w:tc>
        <w:tc>
          <w:tcPr>
            <w:tcW w:w="992" w:type="dxa"/>
            <w:tcBorders>
              <w:bottom w:val="single" w:sz="4" w:space="0" w:color="auto"/>
            </w:tcBorders>
            <w:noWrap/>
            <w:hideMark/>
          </w:tcPr>
          <w:p w14:paraId="239904DB"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tcBorders>
              <w:bottom w:val="single" w:sz="4" w:space="0" w:color="auto"/>
            </w:tcBorders>
            <w:noWrap/>
            <w:hideMark/>
          </w:tcPr>
          <w:p w14:paraId="405C155C"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N</w:t>
            </w:r>
          </w:p>
        </w:tc>
        <w:tc>
          <w:tcPr>
            <w:tcW w:w="6804" w:type="dxa"/>
            <w:tcBorders>
              <w:bottom w:val="single" w:sz="4" w:space="0" w:color="auto"/>
            </w:tcBorders>
            <w:noWrap/>
            <w:hideMark/>
          </w:tcPr>
          <w:p w14:paraId="27AC2F0F" w14:textId="16F8F76A"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111/jns.12249","ISSN":"1529-8027","abstract":"Heat shock protein B3 (HSPB3) gene encodes a small heat-shock protein 27-like protein which has a high sequence homology with HSPB1. A mutation in the HSPB3 was reported as the putative underlying cause of distal hereditary motor neuropathy 2C (dHMN2C) in 2010. We identified a heterozygous mutation (c.352T&gt;C, p.Tyr118His) in the HSPB3 from a Charcot-Marie-Tooth disease type 2 (CMT2) family by the method of targeted next generation sequencing. The mutation was located in the well conserved alpha-crystalline domain, and several in silico predictions indicated a pathogenic effect of the mutation. Clinical and electrophysiological features of the patients indicated the axonal type of CMT. Clinical symptoms without sensory involvements were similar between the present family and the previous family. Mutations in the HSPB1 and HSPB8 genes have been reported to be relevant with both types of CMT2 and dHMN. Our findings will help in the molecular diagnosis of CMT2 by expanding the phenotypic range due to the HSPB3 mutations.","author":[{"dropping-particle":"","family":"Nam","given":"D E","non-dropping-particle":"","parse-names":false,"suffix":""},{"dropping-particle":"","family":"Nam","given":"S H","non-dropping-particle":"","parse-names":false,"suffix":""},{"dropping-particle":"","family":"Lee","given":"A J","non-dropping-particle":"","parse-names":false,"suffix":""},{"dropping-particle":"","family":"Hong","given":"Y B","non-dropping-particle":"","parse-names":false,"suffix":""},{"dropping-particle":"","family":"Choi","given":"B O","non-dropping-particle":"","parse-names":false,"suffix":""},{"dropping-particle":"","family":"Chung","given":"K W","non-dropping-particle":"","parse-names":false,"suffix":""}],"container-title":"J Peripher Nerv Syst","id":"ITEM-1","issue":"1","issued":{"date-parts":[["2018"]]},"page":"60-66","title":"Small heat shock protein B3 (HSPB3) mutation in an axonal Charcot-Marie-Tooth disease family","type":"article-journal","volume":"23"},"uris":["http://www.mendeley.com/documents/?uuid=fa748290-3f51-4ada-9745-7ec0bd7f1852"]}],"mendeley":{"formattedCitation":"(Nam et al., 2018)","plainTextFormattedCitation":"(Nam et al., 2018)","previouslyFormattedCitation":"(Nam et al., 2018)"},"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Nam et al., 2018)</w:t>
            </w:r>
            <w:r w:rsidRPr="00DF068F">
              <w:rPr>
                <w:rFonts w:eastAsia="Times New Roman" w:cs="Times New Roman"/>
                <w:color w:val="000000"/>
                <w:szCs w:val="24"/>
                <w:lang w:val="en-GB" w:eastAsia="en-GB"/>
              </w:rPr>
              <w:fldChar w:fldCharType="end"/>
            </w:r>
          </w:p>
        </w:tc>
      </w:tr>
      <w:tr w:rsidR="009376C1" w:rsidRPr="007B34DD" w14:paraId="1CC9A31C"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4" w:space="0" w:color="auto"/>
            </w:tcBorders>
            <w:noWrap/>
            <w:hideMark/>
          </w:tcPr>
          <w:p w14:paraId="7FA18D6B" w14:textId="77777777" w:rsidR="009C5C9D" w:rsidRPr="00DF068F" w:rsidRDefault="009C5C9D" w:rsidP="009C5C9D">
            <w:pPr>
              <w:rPr>
                <w:rFonts w:eastAsia="Times New Roman" w:cs="Times New Roman"/>
                <w:color w:val="000000"/>
                <w:szCs w:val="24"/>
                <w:lang w:val="en-GB" w:eastAsia="en-GB"/>
              </w:rPr>
            </w:pPr>
            <w:r w:rsidRPr="00DF068F">
              <w:rPr>
                <w:rFonts w:eastAsia="Times New Roman" w:cs="Times New Roman"/>
                <w:color w:val="000000"/>
                <w:szCs w:val="24"/>
                <w:lang w:val="en-GB" w:eastAsia="en-GB"/>
              </w:rPr>
              <w:t>HSPB4</w:t>
            </w:r>
          </w:p>
        </w:tc>
        <w:tc>
          <w:tcPr>
            <w:tcW w:w="1417" w:type="dxa"/>
            <w:tcBorders>
              <w:top w:val="single" w:sz="4" w:space="0" w:color="auto"/>
            </w:tcBorders>
            <w:noWrap/>
            <w:hideMark/>
          </w:tcPr>
          <w:p w14:paraId="73BB3F86"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27G&gt;A</w:t>
            </w:r>
          </w:p>
        </w:tc>
        <w:tc>
          <w:tcPr>
            <w:tcW w:w="1843" w:type="dxa"/>
            <w:gridSpan w:val="2"/>
            <w:tcBorders>
              <w:top w:val="single" w:sz="4" w:space="0" w:color="auto"/>
            </w:tcBorders>
            <w:noWrap/>
            <w:hideMark/>
          </w:tcPr>
          <w:p w14:paraId="7180E90B"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W9X</w:t>
            </w:r>
          </w:p>
        </w:tc>
        <w:tc>
          <w:tcPr>
            <w:tcW w:w="992" w:type="dxa"/>
            <w:tcBorders>
              <w:top w:val="single" w:sz="4" w:space="0" w:color="auto"/>
            </w:tcBorders>
            <w:noWrap/>
            <w:hideMark/>
          </w:tcPr>
          <w:p w14:paraId="79794474"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R</w:t>
            </w:r>
          </w:p>
        </w:tc>
        <w:tc>
          <w:tcPr>
            <w:tcW w:w="1134" w:type="dxa"/>
            <w:tcBorders>
              <w:top w:val="single" w:sz="4" w:space="0" w:color="auto"/>
            </w:tcBorders>
            <w:noWrap/>
            <w:hideMark/>
          </w:tcPr>
          <w:p w14:paraId="3C4400EA"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C</w:t>
            </w:r>
          </w:p>
        </w:tc>
        <w:tc>
          <w:tcPr>
            <w:tcW w:w="6804" w:type="dxa"/>
            <w:tcBorders>
              <w:top w:val="single" w:sz="4" w:space="0" w:color="auto"/>
            </w:tcBorders>
            <w:noWrap/>
            <w:hideMark/>
          </w:tcPr>
          <w:p w14:paraId="17E3E4B5" w14:textId="72D40A01"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ISSN":"0146-0404","abstract":"To identify the genetic defect causing autosomal recessive cataract in two inbred families.|Linkage analysis was performed with polymorphic markers close to 14 loci previously shown to be involved in autosomal dominant congenital cataract. In one of the families a gene segregating with the disease was analyzed by single-strand conformation polymorphism (SSCP) and eventually sequenced.|Three polymorphic markers close to the CRYAA gene located on chromosome 21q segregated with the disease phenotype in one of the families, but not in the other. Sequencing of the CRYAA in this Jewish Persian family revealed a G-to-A substitution, resulting in the formation of a premature stop codon (W9X).|A nonsense mutation in the CRYAA gene causes autosomal recessive cataract in one family. This constitutes the first description of the molecular defect underlying nonsyndromic autosomal recessive congenital cataract. That there was no linkage to this locus in another family provides evidence for genetic heterogeneity.","author":[{"dropping-particle":"","family":"Pras","given":"E","non-dropping-particle":"","parse-names":false,"suffix":""},{"dropping-particle":"","family":"Frydman","given":"M","non-dropping-particle":"","parse-names":false,"suffix":""},{"dropping-particle":"","family":"Levy-Nissenbaum","given":"E","non-dropping-particle":"","parse-names":false,"suffix":""},{"dropping-particle":"","family":"Bakhan","given":"T","non-dropping-particle":"","parse-names":false,"suffix":""},{"dropping-particle":"","family":"Raz","given":"J","non-dropping-particle":"","parse-names":false,"suffix":""},{"dropping-particle":"","family":"Assia","given":"E I","non-dropping-particle":"","parse-names":false,"suffix":""},{"dropping-particle":"","family":"Goldman","given":"B","non-dropping-particle":"","parse-names":false,"suffix":""}],"container-title":"Invest Ophthalmol Vis Sci","id":"ITEM-1","issue":"11","issued":{"date-parts":[["2000"]]},"page":"3511-3515","title":"A nonsense mutation (W9X) in CRYAA causes autosomal recessive cataract in an inbred Jewish Persian family","type":"article-journal","volume":"41"},"uris":["http://www.mendeley.com/documents/?uuid=bf841ba5-33cf-461e-8f29-71645c98870f"]}],"mendeley":{"formattedCitation":"(Pras et al., 2000)","plainTextFormattedCitation":"(Pras et al., 2000)","previouslyFormattedCitation":"(Pras et al., 2000)"},"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Pras et al., 2000)</w:t>
            </w:r>
            <w:r w:rsidRPr="00DF068F">
              <w:rPr>
                <w:rFonts w:eastAsia="Times New Roman" w:cs="Times New Roman"/>
                <w:color w:val="000000"/>
                <w:szCs w:val="24"/>
                <w:lang w:val="en-GB" w:eastAsia="en-GB"/>
              </w:rPr>
              <w:fldChar w:fldCharType="end"/>
            </w:r>
          </w:p>
        </w:tc>
      </w:tr>
      <w:tr w:rsidR="009376C1" w:rsidRPr="007B34DD" w14:paraId="6E79A236"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7E833B37"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0B83A937" w14:textId="2BAD2959"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Cs w:val="24"/>
                <w:lang w:val="en-GB" w:eastAsia="en-GB"/>
              </w:rPr>
            </w:pPr>
            <w:r w:rsidRPr="00DF068F">
              <w:rPr>
                <w:rFonts w:eastAsia="Times New Roman" w:cs="Times New Roman"/>
                <w:color w:val="auto"/>
                <w:szCs w:val="24"/>
                <w:lang w:val="en-GB" w:eastAsia="en-GB"/>
              </w:rPr>
              <w:t>c.34C&gt;T</w:t>
            </w:r>
            <w:r w:rsidR="0057635C">
              <w:rPr>
                <w:rFonts w:eastAsia="Times New Roman" w:cs="Times New Roman"/>
                <w:color w:val="auto"/>
                <w:szCs w:val="24"/>
                <w:lang w:val="en-GB" w:eastAsia="en-GB"/>
              </w:rPr>
              <w:t xml:space="preserve"> </w:t>
            </w:r>
            <w:r w:rsidRPr="00DF068F">
              <w:rPr>
                <w:rFonts w:eastAsia="Times New Roman" w:cs="Times New Roman"/>
                <w:color w:val="auto"/>
                <w:szCs w:val="24"/>
                <w:lang w:val="en-GB" w:eastAsia="en-GB"/>
              </w:rPr>
              <w:t>/</w:t>
            </w:r>
            <w:r w:rsidR="0042315C">
              <w:rPr>
                <w:rFonts w:eastAsia="Times New Roman" w:cs="Times New Roman"/>
                <w:color w:val="auto"/>
                <w:szCs w:val="24"/>
                <w:lang w:val="en-GB" w:eastAsia="en-GB"/>
              </w:rPr>
              <w:t xml:space="preserve"> </w:t>
            </w:r>
            <w:r w:rsidRPr="00DF068F">
              <w:rPr>
                <w:rFonts w:eastAsia="Times New Roman" w:cs="Times New Roman"/>
                <w:color w:val="auto"/>
                <w:szCs w:val="24"/>
                <w:lang w:val="en-GB" w:eastAsia="en-GB"/>
              </w:rPr>
              <w:t>c.35G&gt;T</w:t>
            </w:r>
          </w:p>
        </w:tc>
        <w:tc>
          <w:tcPr>
            <w:tcW w:w="1843" w:type="dxa"/>
            <w:gridSpan w:val="2"/>
            <w:noWrap/>
            <w:hideMark/>
          </w:tcPr>
          <w:p w14:paraId="54FF5CC0"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R12C/L</w:t>
            </w:r>
          </w:p>
        </w:tc>
        <w:tc>
          <w:tcPr>
            <w:tcW w:w="992" w:type="dxa"/>
            <w:noWrap/>
            <w:hideMark/>
          </w:tcPr>
          <w:p w14:paraId="63960D4F"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0E898E8E"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C</w:t>
            </w:r>
          </w:p>
        </w:tc>
        <w:tc>
          <w:tcPr>
            <w:tcW w:w="6804" w:type="dxa"/>
            <w:hideMark/>
          </w:tcPr>
          <w:p w14:paraId="4E2EA4EB" w14:textId="69A8B855"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212121"/>
                <w:szCs w:val="24"/>
                <w:lang w:val="en-GB" w:eastAsia="en-GB"/>
              </w:rPr>
            </w:pPr>
            <w:r w:rsidRPr="00DF068F">
              <w:rPr>
                <w:rFonts w:eastAsia="Times New Roman" w:cs="Times New Roman"/>
                <w:color w:val="212121"/>
                <w:szCs w:val="24"/>
                <w:lang w:val="en-GB" w:eastAsia="en-GB"/>
              </w:rPr>
              <w:fldChar w:fldCharType="begin" w:fldLock="1"/>
            </w:r>
            <w:r>
              <w:rPr>
                <w:rFonts w:eastAsia="Times New Roman" w:cs="Times New Roman"/>
                <w:color w:val="212121"/>
                <w:szCs w:val="24"/>
                <w:lang w:val="en-GB" w:eastAsia="en-GB"/>
              </w:rPr>
              <w:instrText>ADDIN CSL_CITATION {"citationItems":[{"id":"ITEM-1","itemData":{"DOI":"10.1167/iovs.07-0013","ISSN":"0146-0404","PMID":"17724170","abstract":"PURPOSE To unravel the molecular genetic background in families with congenital cataract in association with microcornea (CCMC, OMIM 116150). METHODS CCMC families were recruited from a national database on hereditary eye diseases; DNA was procured from a national gene bank on hereditary eye diseases and by blood sampling from one large family. Genomewide linkage analysis, fine mapping, and direct genomic DNA sequencing of nine cataract candidate genes were applied. Restriction enzyme digests confirmed identified mutations. RESULTS Analyses of 10 Danish families with hereditary congenital cataract and microcornea revealed five novel mutations. Three of these affected the crystallin, alpha-A gene (CRYAA), including two mutations (R12C and R21W) in the crystallin domain and one mutation (R116H) in the small heat shock domain. One mutation (P189L) affected the gap junction protein alpha 8 (GJA8), and one mutation (Y134X) was detected in crystallin gamma-D (CRYGD). CONCLUSIONS The identification of a CRYGD mutation adds another gene to those that may be mutated in CCMC and underscores the genetic heterogeneity of this condition. Three CRYAA mutations at the R116 position, in association with CCMC, suggest that R116 represents a CCMC-mutational hotspot. The CCMC phenotype demonstrates variable expression with regard to cataract morphology and age of appearance. Clinical heterogeneity, including additional malformation of the anterior segment of the eye, confirm that dedicated cataract genes may be involved in the largely unknown developmental molecular mechanisms involved in lens-anterior segment interactions.","author":[{"dropping-particle":"","family":"Hansen","given":"Lars","non-dropping-particle":"","parse-names":false,"suffix":""},{"dropping-particle":"","family":"Yao","given":"Wenliang","non-dropping-particle":"","parse-names":false,"suffix":""},{"dropping-particle":"","family":"Eiberg","given":"Hans","non-dropping-particle":"","parse-names":false,"suffix":""},{"dropping-particle":"","family":"Kjaer","given":"Klaus Wilbrandt","non-dropping-particle":"","parse-names":false,"suffix":""},{"dropping-particle":"","family":"Baggesen","given":"Kirsten","non-dropping-particle":"","parse-names":false,"suffix":""},{"dropping-particle":"","family":"Hejtmancik","given":"J Fielding","non-dropping-particle":"","parse-names":false,"suffix":""},{"dropping-particle":"","family":"Rosenberg","given":"Thomas","non-dropping-particle":"","parse-names":false,"suffix":""}],"container-title":"Investigative ophthalmology &amp; visual science","id":"ITEM-1","issue":"9","issued":{"date-parts":[["2007","9"]]},"page":"3937-44","title":"Genetic heterogeneity in microcornea-cataract: five novel mutations in CRYAA, CRYGD, and GJA8.","type":"article-journal","volume":"48"},"uris":["http://www.mendeley.com/documents/?uuid=bb759b97-5753-44c6-9034-c3590fdb55e8"]},{"id":"ITEM-2","itemData":{"DOI":"10.1186/s12881-018-0695-5","ISSN":"1471-2350","PMID":"30340470","abstract":"BACKGROUND Congenital cataract is the leading cause of blindness in children worldwide. Approximately half of all congenital cataracts have a genetic basis. Protein aggregation is the single most important factor in cataract formation. METHODS A four-generation Chinese family diagnosed with autosomal dominant congenital cataracts and microphthalmia was recruited at the Shengjing Hospital of China Medical University. Genomic DNA was extracted from the peripheral blood of the participants. All coding exons and flanking regions of seven candidate genes (CRYAA, CRYBA4, CRYBB2, CRYGC, GJA8, MAF, and PITX3) were amplified and sequenced. Restriction fragment length polymorphism (RFLP) assays were performed to confirm the candidate causative variant, c.35G &gt; T in the CRYAA gene. We constructed pcDNA3.1(+)-CRYAA expression plasmids containing either the wild-type or the R12L mutant alleles and respectively transfected them into HEK293T cells and into HeLa cells. Western blotting was performed to determine protein expression levels and protein solubility. Immunofluorescence was performed to determine protein sub-cellular localization. RESULTS A heterozygous variant c.35G &gt; T was identified in exon 1 of CRYAA, which resulted in a substitution of arginine to leucine at codon 12 (p.R12L). The nucleotide substitution c.35G &gt; T was co-segregated with the disease phenotype in the family. The mutant R12L-CRYAA in HEK293T cells showed a significant increase in the expression level of the CRYAA protein compared with the wild-type cells. Moreover, a large amount of the mutant protein aggregated in the precipitate where the wild-type protein was not detected. Immunofluorescence studies showed that the overexpressed mutant CRYAA in HeLa cells formed large cytoplasmic aggregates and aggresomes. CONCLUSIONS In summary, we described a case of human congenital cataract and microphthalmia caused by a novel mutation in the CRYAA gene, which substituted an arginine at position 12 in the N-terminal region of αA-crystallin. The molecular mechanisms that underlie the pathogenesis of human congenital cataract may be characterized by the prominent effects of the p.R12L mutation on αA-crystallin aggregation and solubility. Our study also expands the spectrum of known CRYAA mutations.","author":[{"dropping-particle":"","family":"Song","given":"Zixun","non-dropping-particle":"","parse-names":false,"suffix":""},{"dropping-particle":"","family":"Si","given":"Nuo","non-dropping-particle":"","parse-names":false,"suffix":""},{"dropping-particle":"","family":"Xiao","given":"Wei","non-dropping-particle":"","parse-names":false,"suffix":""}],"container-title":"BMC medical genetics","id":"ITEM-2","issue":"1","issued":{"date-parts":[["2018"]]},"page":"190","title":"A novel mutation in the CRYAA gene associated with congenital cataract and microphthalmia in a Chinese family.","type":"article-journal","volume":"19"},"uris":["http://www.mendeley.com/documents/?uuid=f70c7d85-61d2-493a-a157-f79846e13ad2"]}],"mendeley":{"formattedCitation":"(Hansen et al., 2007; Song et al., 2018)","plainTextFormattedCitation":"(Hansen et al., 2007; Song et al., 2018)","previouslyFormattedCitation":"(Hansen et al., 2007; Song et al., 2018)"},"properties":{"noteIndex":0},"schema":"https://github.com/citation-style-language/schema/raw/master/csl-citation.json"}</w:instrText>
            </w:r>
            <w:r w:rsidRPr="00DF068F">
              <w:rPr>
                <w:rFonts w:eastAsia="Times New Roman" w:cs="Times New Roman"/>
                <w:color w:val="212121"/>
                <w:szCs w:val="24"/>
                <w:lang w:val="en-GB" w:eastAsia="en-GB"/>
              </w:rPr>
              <w:fldChar w:fldCharType="separate"/>
            </w:r>
            <w:r w:rsidRPr="00DF068F">
              <w:rPr>
                <w:rFonts w:eastAsia="Times New Roman" w:cs="Times New Roman"/>
                <w:noProof/>
                <w:color w:val="212121"/>
                <w:szCs w:val="24"/>
                <w:lang w:val="en-GB" w:eastAsia="en-GB"/>
              </w:rPr>
              <w:t>(Hansen et al., 2007; Song et al., 2018)</w:t>
            </w:r>
            <w:r w:rsidRPr="00DF068F">
              <w:rPr>
                <w:rFonts w:eastAsia="Times New Roman" w:cs="Times New Roman"/>
                <w:color w:val="212121"/>
                <w:szCs w:val="24"/>
                <w:lang w:val="en-GB" w:eastAsia="en-GB"/>
              </w:rPr>
              <w:fldChar w:fldCharType="end"/>
            </w:r>
          </w:p>
        </w:tc>
      </w:tr>
      <w:tr w:rsidR="009376C1" w:rsidRPr="007B34DD" w14:paraId="11D88622"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4B50DF76"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789996CB"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Cs w:val="24"/>
                <w:lang w:val="en-GB" w:eastAsia="en-GB"/>
              </w:rPr>
            </w:pPr>
            <w:r w:rsidRPr="00DF068F">
              <w:rPr>
                <w:rFonts w:eastAsia="Times New Roman" w:cs="Times New Roman"/>
                <w:color w:val="auto"/>
                <w:szCs w:val="24"/>
                <w:lang w:val="en-GB" w:eastAsia="en-GB"/>
              </w:rPr>
              <w:t xml:space="preserve">c.61C&gt;T / c.62G&gt;A </w:t>
            </w:r>
          </w:p>
        </w:tc>
        <w:tc>
          <w:tcPr>
            <w:tcW w:w="1843" w:type="dxa"/>
            <w:gridSpan w:val="2"/>
            <w:noWrap/>
            <w:hideMark/>
          </w:tcPr>
          <w:p w14:paraId="373ADD49"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R21C/W/L/Q</w:t>
            </w:r>
          </w:p>
        </w:tc>
        <w:tc>
          <w:tcPr>
            <w:tcW w:w="992" w:type="dxa"/>
            <w:noWrap/>
            <w:hideMark/>
          </w:tcPr>
          <w:p w14:paraId="684816F4"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30A57BE3"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C</w:t>
            </w:r>
          </w:p>
        </w:tc>
        <w:tc>
          <w:tcPr>
            <w:tcW w:w="6804" w:type="dxa"/>
            <w:noWrap/>
            <w:hideMark/>
          </w:tcPr>
          <w:p w14:paraId="578E86DC" w14:textId="5605E608"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167/iovs.07-0013","ISSN":"0146-0404","PMID":"17724170","abstract":"PURPOSE To unravel the molecular genetic background in families with congenital cataract in association with microcornea (CCMC, OMIM 116150). METHODS CCMC families were recruited from a national database on hereditary eye diseases; DNA was procured from a national gene bank on hereditary eye diseases and by blood sampling from one large family. Genomewide linkage analysis, fine mapping, and direct genomic DNA sequencing of nine cataract candidate genes were applied. Restriction enzyme digests confirmed identified mutations. RESULTS Analyses of 10 Danish families with hereditary congenital cataract and microcornea revealed five novel mutations. Three of these affected the crystallin, alpha-A gene (CRYAA), including two mutations (R12C and R21W) in the crystallin domain and one mutation (R116H) in the small heat shock domain. One mutation (P189L) affected the gap junction protein alpha 8 (GJA8), and one mutation (Y134X) was detected in crystallin gamma-D (CRYGD). CONCLUSIONS The identification of a CRYGD mutation adds another gene to those that may be mutated in CCMC and underscores the genetic heterogeneity of this condition. Three CRYAA mutations at the R116 position, in association with CCMC, suggest that R116 represents a CCMC-mutational hotspot. The CCMC phenotype demonstrates variable expression with regard to cataract morphology and age of appearance. Clinical heterogeneity, including additional malformation of the anterior segment of the eye, confirm that dedicated cataract genes may be involved in the largely unknown developmental molecular mechanisms involved in lens-anterior segment interactions.","author":[{"dropping-particle":"","family":"Hansen","given":"Lars","non-dropping-particle":"","parse-names":false,"suffix":""},{"dropping-particle":"","family":"Yao","given":"Wenliang","non-dropping-particle":"","parse-names":false,"suffix":""},{"dropping-particle":"","family":"Eiberg","given":"Hans","non-dropping-particle":"","parse-names":false,"suffix":""},{"dropping-particle":"","family":"Kjaer","given":"Klaus Wilbrandt","non-dropping-particle":"","parse-names":false,"suffix":""},{"dropping-particle":"","family":"Baggesen","given":"Kirsten","non-dropping-particle":"","parse-names":false,"suffix":""},{"dropping-particle":"","family":"Hejtmancik","given":"J Fielding","non-dropping-particle":"","parse-names":false,"suffix":""},{"dropping-particle":"","family":"Rosenberg","given":"Thomas","non-dropping-particle":"","parse-names":false,"suffix":""}],"container-title":"Investigative ophthalmology &amp; visual science","id":"ITEM-1","issue":"9","issued":{"date-parts":[["2007","9"]]},"page":"3937-44","title":"Genetic heterogeneity in microcornea-cataract: five novel mutations in CRYAA, CRYGD, and GJA8.","type":"article-journal","volume":"48"},"uris":["http://www.mendeley.com/documents/?uuid=bb759b97-5753-44c6-9034-c3590fdb55e8"]},{"id":"ITEM-2","itemData":{"DOI":"10.1007/s00417-005-0234-x","ISSN":"0721-832X","PMID":"16453125","abstract":"BACKGROUND An isolated form of congenital cataract associated with macular hypoplasia and a generally hypopigmented fundus in infancy was observed in a German family. To test the hypothesis that a de-novo mutation had occurred in one of the parental germ lines, a functional candidate gene approach was applied. METHODS The family was carefully examined by a senior paediatric ophthalmologist according to routine procedures (slit lamp, funduscopy, ERG). Blood was taken from the proband and his parents, genomic DNA was isolated and some candidate genes for cataract (CRYAA, CRYBB2, GJA8) or macular hypoplasia (OA1, P) or both (PAX6) were analyzed. RESULTS The proband showed bilateral cataracts at the age of 4 months; the fundus appeared pale, the optic disc grayish, and macular reflexes were absent. After cataract surgery, the nystagmus persisted, and a control ERG at age 9 years showed essentially normal scotopic and photopic wave forms. An infectious aetiology as well as galactosemia were excluded. However, a heterozygous mutation was found in the proband in exon 1 of CRYAA (62 C--&gt;T), which leads to an exchange from Arg to Leu at amino acid position 21 (R21L). This sequence alteration was not found in the parents and in 96 randomly selected DNA samples from ophthalmologically normal individuals of the KORA S4 study population. In addition, two heterozygous mutations in P were identified (R419Q and A481T); one of both was present in each of the unaffected parents. CONCLUSION Based upon the unique finding of the mutation and the expression of CRYAA in the lens, this R21L mutation in the CRYAA is considered to be causative for the dominant cataract phenotype. Moreover, the macular hypoplasia has to be considered a concerted interaction with compound heterozygous mutations in the P gene manifesting a mild form of oculocutaneous albinism. Nevertheless, this combination is rare and future studies will focus on identifying similar phenotypes.","author":[{"dropping-particle":"","family":"Graw","given":"Jochen","non-dropping-particle":"","parse-names":false,"suffix":""},{"dropping-particle":"","family":"Klopp","given":"Norman","non-dropping-particle":"","parse-names":false,"suffix":""},{"dropping-particle":"","family":"Illig","given":"Thomas","non-dropping-particle":"","parse-names":false,"suffix":""},{"dropping-particle":"","family":"Preising","given":"Markus N","non-dropping-particle":"","parse-names":false,"suffix":""},{"dropping-particle":"","family":"Lorenz","given":"Birgit","non-dropping-particle":"","parse-names":false,"suffix":""}],"container-title":"Graefe's archive for clinical and experimental ophthalmology = Albrecht von Graefes Archiv fur klinische und experimentelle Ophthalmologie","id":"ITEM-2","issue":"8","issued":{"date-parts":[["2006","8"]]},"page":"912-9","title":"Congenital cataract and macular hypoplasia in humans associated with a de novo mutation in CRYAA and compound heterozygous mutations in P.","type":"article-journal","volume":"244"},"uris":["http://www.mendeley.com/documents/?uuid=aef56890-5923-4350-a684-b98a00e09079"]},{"id":"ITEM-3","itemData":{"DOI":"10.1002/humu.22260","ISSN":"1098-1004","PMID":"23255486","abstract":"Congenital cataract is a heterogeneous disorder causing severe visual impairment in affected children. We screened four South Australian families with autosomal dominant congenital cataract for mutations in 10 crystallin genes known to cause congenital cataract. We identified a novel segregating heterozygous mutation, c.62G&gt;A (p.R21Q), in the CRYΑA gene in one family. Western blotting of proteins freshly extracted from cataractous lens material of the proband demonstrated a marked reduction in the amount of the high-molecular-weight oligomers seen in the lens material of an unaffected individual. We conclude that the p.R21Q mutation, which is located in the highly conserved and structurally significant N-terminal region of the protein, is responsible for the cataract phenotype observed in the family as this mutation likely reduces the formation of the functional oligomeric alpha-crystallin.","author":[{"dropping-particle":"","family":"Laurie","given":"Kate J","non-dropping-particle":"","parse-names":false,"suffix":""},{"dropping-particle":"","family":"Dave","given":"Alpana","non-dropping-particle":"","parse-names":false,"suffix":""},{"dropping-particle":"","family":"Straga","given":"Tania","non-dropping-particle":"","parse-names":false,"suffix":""},{"dropping-particle":"","family":"Souzeau","given":"Emmanuelle","non-dropping-particle":"","parse-names":false,"suffix":""},{"dropping-particle":"","family":"Chataway","given":"Timothy","non-dropping-particle":"","parse-names":false,"suffix":""},{"dropping-particle":"","family":"Sykes","given":"Matthew J","non-dropping-particle":"","parse-names":false,"suffix":""},{"dropping-particle":"","family":"Casey","given":"Theresa","non-dropping-particle":"","parse-names":false,"suffix":""},{"dropping-particle":"","family":"Teo","given":"Theodosia","non-dropping-particle":"","parse-names":false,"suffix":""},{"dropping-particle":"","family":"Pater","given":"John","non-dropping-particle":"","parse-names":false,"suffix":""},{"dropping-particle":"","family":"Craig","given":"Jamie E","non-dropping-particle":"","parse-names":false,"suffix":""},{"dropping-particle":"","family":"Sharma","given":"Shiwani","non-dropping-particle":"","parse-names":false,"suffix":""},{"dropping-particle":"","family":"Burdon","given":"Kathryn P","non-dropping-particle":"","parse-names":false,"suffix":""}],"container-title":"Human mutation","id":"ITEM-3","issue":"3","issued":{"date-parts":[["2013","3"]]},"page":"435-8","title":"Identification of a novel oligomerization disrupting mutation in CRYΑA associated with congenital cataract in a South Australian family.","type":"article-journal","volume":"34"},"uris":["http://www.mendeley.com/documents/?uuid=651a0bef-ad89-4a6d-998c-94976070021b"]}],"mendeley":{"formattedCitation":"(Graw et al., 2006; Hansen et al., 2007; Laurie et al., 2013)","plainTextFormattedCitation":"(Graw et al., 2006; Hansen et al., 2007; Laurie et al., 2013)","previouslyFormattedCitation":"(Graw et al., 2006; Hansen et al., 2007; Laurie et al., 2013)"},"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Graw et al., 2006; Hansen et al., 2007; Laurie et al., 2013)</w:t>
            </w:r>
            <w:r w:rsidRPr="00DF068F">
              <w:rPr>
                <w:rFonts w:eastAsia="Times New Roman" w:cs="Times New Roman"/>
                <w:color w:val="000000"/>
                <w:szCs w:val="24"/>
                <w:lang w:val="en-GB" w:eastAsia="en-GB"/>
              </w:rPr>
              <w:fldChar w:fldCharType="end"/>
            </w:r>
          </w:p>
        </w:tc>
      </w:tr>
      <w:tr w:rsidR="009376C1" w:rsidRPr="007B34DD" w14:paraId="2C209012"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3A9E8285"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6E01FCAF"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145C&gt;T</w:t>
            </w:r>
          </w:p>
        </w:tc>
        <w:tc>
          <w:tcPr>
            <w:tcW w:w="1843" w:type="dxa"/>
            <w:gridSpan w:val="2"/>
            <w:noWrap/>
            <w:hideMark/>
          </w:tcPr>
          <w:p w14:paraId="5D47B3A4"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R49C</w:t>
            </w:r>
          </w:p>
        </w:tc>
        <w:tc>
          <w:tcPr>
            <w:tcW w:w="992" w:type="dxa"/>
            <w:noWrap/>
            <w:hideMark/>
          </w:tcPr>
          <w:p w14:paraId="22C39457"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441E8773"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C</w:t>
            </w:r>
          </w:p>
        </w:tc>
        <w:tc>
          <w:tcPr>
            <w:tcW w:w="6804" w:type="dxa"/>
            <w:noWrap/>
            <w:hideMark/>
          </w:tcPr>
          <w:p w14:paraId="623F294E" w14:textId="0C960A15"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038/sj.ejhg.5201046","ISSN":"1018-4813","PMID":"14512969","abstract":"Hereditary cataract is a clinically and genetically heterogeneous lens disease that accounts for a significant proportion of visual impairment and blindness in childhood. The alphaA-crystallin (CRYAA) gene (CRYAA) encodes a member of the small-heat-shock protein (sHSP) family of molecular chaperones and is primarily and abundantly expressed in the ocular lens. Here, we have used linkage analysis to identify a novel missense mutation in CRYAA that underlies an autosomal dominant form of 'nuclear' cataract segregating in a four-generation Caucasian family. A maximum two-point LOD score (Z(max)) of 2.19 (maximum recombination fraction, theta(max)=0) and multipoint Z(max) of 3.3 (theta(max)=0) was obtained at marker D21S1885. Haplotype analysis indicated that the disease gene lay in the approximately 2.7 Mb physical interval between D21S1912 and D21S1260 flanking CRYAA on 21q22.3. Sequence analysis identified a C --&gt; T transition in exon 1 of CRYAA from affected individuals that was predicted to result in the nonconservative substitution of cysteine for arginine at codon 49 (R49C). Transfection studies of lens epithelial cells revealed that, unlike wild-type CRYAA, the R49C mutant protein was abnormally localized to the nucleus and failed to protect from staurosporine-induced apoptotic cell death. This study has identified the first dominant cataract mutation in CRYAA located outside the phylogenetically conserved 'alpha-crystallin core domain' of the sHSP family.","author":[{"dropping-particle":"","family":"Mackay","given":"Donna S","non-dropping-particle":"","parse-names":false,"suffix":""},{"dropping-particle":"","family":"Andley","given":"Usha P","non-dropping-particle":"","parse-names":false,"suffix":""},{"dropping-particle":"","family":"Shiels","given":"Alan","non-dropping-particle":"","parse-names":false,"suffix":""}],"container-title":"European journal of human genetics : EJHG","id":"ITEM-1","issue":"10","issued":{"date-parts":[["2003","10"]]},"page":"784-93","title":"Cell death triggered by a novel mutation in the alphaA-crystallin gene underlies autosomal dominant cataract linked to chromosome 21q.","type":"article-journal","volume":"11"},"uris":["http://www.mendeley.com/documents/?uuid=a65722c3-fe5d-4944-a1b7-fc2dcb07bf41"]}],"mendeley":{"formattedCitation":"(Mackay et al., 2003)","plainTextFormattedCitation":"(Mackay et al., 2003)","previouslyFormattedCitation":"(Mackay et al., 2003)"},"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Mackay et al., 2003)</w:t>
            </w:r>
            <w:r w:rsidRPr="00DF068F">
              <w:rPr>
                <w:rFonts w:eastAsia="Times New Roman" w:cs="Times New Roman"/>
                <w:color w:val="000000"/>
                <w:szCs w:val="24"/>
                <w:lang w:val="en-GB" w:eastAsia="en-GB"/>
              </w:rPr>
              <w:fldChar w:fldCharType="end"/>
            </w:r>
          </w:p>
        </w:tc>
      </w:tr>
      <w:tr w:rsidR="009376C1" w:rsidRPr="00B51185" w14:paraId="5AD68C1F"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7843CA3E"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5BB2A635"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160C&gt;T / c.161G&gt;C / c.161G&gt;T</w:t>
            </w:r>
          </w:p>
        </w:tc>
        <w:tc>
          <w:tcPr>
            <w:tcW w:w="1843" w:type="dxa"/>
            <w:gridSpan w:val="2"/>
            <w:noWrap/>
            <w:hideMark/>
          </w:tcPr>
          <w:p w14:paraId="6F9F187E"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R54C/P/L</w:t>
            </w:r>
          </w:p>
        </w:tc>
        <w:tc>
          <w:tcPr>
            <w:tcW w:w="992" w:type="dxa"/>
            <w:noWrap/>
            <w:hideMark/>
          </w:tcPr>
          <w:p w14:paraId="457B806D"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R/D</w:t>
            </w:r>
          </w:p>
        </w:tc>
        <w:tc>
          <w:tcPr>
            <w:tcW w:w="1134" w:type="dxa"/>
            <w:noWrap/>
            <w:hideMark/>
          </w:tcPr>
          <w:p w14:paraId="2DFAA9BE"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C</w:t>
            </w:r>
          </w:p>
        </w:tc>
        <w:tc>
          <w:tcPr>
            <w:tcW w:w="6804" w:type="dxa"/>
            <w:noWrap/>
            <w:hideMark/>
          </w:tcPr>
          <w:p w14:paraId="044EB731" w14:textId="10CEF3AF" w:rsidR="009C5C9D" w:rsidRPr="00B51185"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016/j.ajo.2007.08.005","ISSN":"0002-9394","PMID":"17937925","abstract":"PURPOSE To determine the genetic basis for congenital total white cataract with microcornea in three affected siblings. DESIGN Prospective interventional case series. METHODS Clinical ophthalmic examination, venous blood sampling for linkage analyses, and diagnostic testing of identified candidate gene(s). RESULTS Three siblings had congenital total white cataract with microcornea; the parents and seven other siblings were asymptomatic. Linkage analysis mapped the phenotype to Hsa 21q22.3, the region of the gene for the alpha-A component of alpha-crystallin (CRYAA), with a logarithm of odds (LOD) score of 2.5. Diagnostic CRYAA sequencing revealed a novel homozygous nonsense mutation (R54C) in the three affected individuals only. One other sibling and the two parents were heterozygotes; these individuals had punctuate lenticular opacities evident by careful slit-lamp biomicroscopy which were not present in the noncarriers, all of whom had unremarkable ophthalmic examinations. CONCLUSION R54C is the second reported recessive CRYAA mutation associated with congenital cataract and the first with described morphology: punctuate lenticular opacities in carriers and congenital total white cataract with microcornea in homozygotes. The microcornea may have been caused by an inductive effect on the developing cornea from the abnormal lens and/or reduced CRYAA molecular chaperoning of the cornea.","author":[{"dropping-particle":"","family":"Khan","given":"Arif O","non-dropping-particle":"","parse-names":false,"suffix":""},{"dropping-particle":"","family":"Aldahmesh","given":"Mohammad A","non-dropping-particle":"","parse-names":false,"suffix":""},{"dropping-particle":"","family":"Meyer","given":"Brian","non-dropping-particle":"","parse-names":false,"suffix":""}],"container-title":"American journal of ophthalmology","id":"ITEM-1","issue":"6","issued":{"date-parts":[["2007","12"]]},"page":"949-952","title":"Recessive congenital total cataract with microcornea and heterozygote carrier signs caused by a novel missense CRYAA mutation (R54C).","type":"article-journal","volume":"144"},"uris":["http://www.mendeley.com/documents/?uuid=71a4db01-b8da-49a0-b92b-b89fee379253"]},{"id":"ITEM-2","itemData":{"ISSN":"1090-0535","PMID":"18587492","abstract":"PURPOSE Pediatric cataract is the most common form of treatable childhood blindness and is both clinically and genetically heterogeneous. Autosomal dominant and recessive forms of cataract have been reported to be caused by mutations in 22 different genes so far. Of the cataract mutations reported to date, about half the mutations occur in crystallins, a quarter of the mutations in connexins, and the remainder is evenly divided between intrinsic membrane proteins, intermediate filament proteins, and transcription factors. This study is aimed at identification of the spectrum and frequency of crystallin gene mutations in cataractous patients in an Indian population. METHODS Genetic analysis was extended to screen the entire coding region of the CRYAA, CRYAB, CRYBA1, CRYBA4, CRYBB1, CRYBB2, CRYBB3, CRYGC, CRYGD, and CRYGS genes using single stranded conformational polymorphism (SSCP) analysis as a screening technique followed by direct sequencing of all subjects that displayed an electrophoretic shift. RESULTS This report describes the first simultaneous mutation analysis of 10 crystallin genes in the same population, represented by 60 south Indian families. The analysis allowed the identification of causative mutations in 10 of the families (three novel and six reported). This includes six missense mutations (CRYAA-R12C, R21W, R54C, CRYAB- A171T, CRYGC-R168W, CRYGS- S39C), two nonsense mutations (CRYBB2- Q155X, CRYGD- R140X), and one splice mutation, which was identified in two families (CRYBA1-IVS3+1G&gt;A). CONCLUSIONS Crystallin mutations are responsible for 16.6% of the inherited pediatric cataract in this population. As causative mutations have not been found in many of the families analyzed, this study suggests the presence of further novel genes or sequence elements involved in the pathogenesis of cataract in these families.","author":[{"dropping-particle":"","family":"Devi","given":"Ramachandran Ramya","non-dropping-particle":"","parse-names":false,"suffix":""},{"dropping-particle":"","family":"Yao","given":"Wenliang","non-dropping-particle":"","parse-names":false,"suffix":""},{"dropping-particle":"","family":"Vijayalakshmi","given":"Perumalsamy","non-dropping-particle":"","parse-names":false,"suffix":""},{"dropping-particle":"V","family":"Sergeev","given":"Yuri","non-dropping-particle":"","parse-names":false,"suffix":""},{"dropping-particle":"","family":"Sundaresan","given":"Periasamy","non-dropping-particle":"","parse-names":false,"suffix":""},{"dropping-particle":"","family":"Hejtmancik","given":"J Fielding","non-dropping-particle":"","parse-names":false,"suffix":""}],"container-title":"Molecular vision","id":"ITEM-2","issued":{"date-parts":[["2008","6","16"]]},"page":"1157-70","title":"Crystallin gene mutations in Indian families with inherited pediatric cataract.","type":"article-journal","volume":"14"},"uris":["http://www.mendeley.com/documents/?uuid=fc601346-6cfc-4e7b-ad70-bfba118068dc"]},{"id":"ITEM-3","itemData":{"ISSN":"1090-0535","PMID":"23288997","abstract":"PURPOSE To identify the genetic defect in a three-generation Chinese family with congenital cataracts. METHODS The phenotype of a three-generation Chinese family with congenital cataracts was recruited. Detailed family history and clinical data of the family were recorded. Candidate gene sequencing was performed to screen out the disease-causing mutation. Bioinformatics analysis was performed to predict the function of the mutant gene. RESULTS The phenotype of the family was identified as Y-suture cataract by using slit-lamp photography. Direct sequencing revealed a c.161G&gt;C transversion in exon 1 of crystallin, alpha A (CRYAA). This mutation cosegregated with all affected individuals in the family and was not found in unaffected family members or in the 100 unrelated controls. Bioinformatics analysis indicated that the 54th amino acid position was highly conserved and the mutation R54P caused an increase in local hydrophobicity around the substitution site. CONCLUSIONS This study identified a novel disease-causing mutation c.161G&gt;C (p.R54P) in CRYAA in a Chinese family with autosomal dominant Y-suture cataracts. This is the first report relating a G→C mutation in CRYAA leading to congenital Y-suture cataract.","author":[{"dropping-particle":"","family":"Su","given":"Dongmei","non-dropping-particle":"","parse-names":false,"suffix":""},{"dropping-particle":"","family":"Guo","given":"Yuanyuan","non-dropping-particle":"","parse-names":false,"suffix":""},{"dropping-particle":"","family":"Li","given":"Qian","non-dropping-particle":"","parse-names":false,"suffix":""},{"dropping-particle":"","family":"Guan","given":"Lina","non-dropping-particle":"","parse-names":false,"suffix":""},{"dropping-particle":"","family":"Zhu","given":"Siquan","non-dropping-particle":"","parse-names":false,"suffix":""},{"dropping-particle":"","family":"Ma","given":"Xu","non-dropping-particle":"","parse-names":false,"suffix":""}],"container-title":"Molecular vision","id":"ITEM-3","issued":{"date-parts":[["2012"]]},"page":"3057-63","title":"A novel mutation in CRYAA is associated with autosomal dominant suture cataracts in a Chinese family.","type":"article-journal","volume":"18"},"uris":["http://www.mendeley.com/documents/?uuid=bbd95f47-a7ec-4046-a6bd-17abf922a4ec"]},{"id":"ITEM-4","itemData":{"DOI":"10.3109/02713683.2013.811260","ISSN":"1460-2202","PMID":"24074001","abstract":"PURPOSE To identify the genetic defect in a three-generation Chinese family with congenital cataracts. METHODS The phenotype of a three-generation Chinese family with congenital cataract was recruited. Detailed family history and clinical data of the family were recorded. Candidate genes sequencing was performed to screen out the disease-causing mutation. Bioinformatics analysis was performed to predict the function of mutant gene. RESULTS The phenotype of the family was identified as nuclear cataract. Direct sequencing revealed a c.161 G &gt; T transversion in exon 1 of crystallin alpha-A (CRYAA). This mutation co-segregated with all affected individuals in the family and was not found in unaffected family members nor in the 100 unrelated controls. Bioinformatics analysis indicated that the 54th amino acid position was highly conserved and the mutation R54L caused an increase of local hydrophobicity around the substitution site. CONCLUSIONS This study identified a novel disease-causing mutation c.161 G &gt; T (p.R54L) in CRYAA in a Chinese family with autosomal dominant nuclear cataracts, this is the first report relating a G &gt; T mutation in CRYAA leading to congenital nuclear cataract.","author":[{"dropping-particle":"","family":"Yang","given":"Zhenfei","non-dropping-particle":"","parse-names":false,"suffi</w:instrText>
            </w:r>
            <w:r w:rsidRPr="00B51185">
              <w:rPr>
                <w:rFonts w:eastAsia="Times New Roman" w:cs="Times New Roman"/>
                <w:color w:val="000000"/>
                <w:szCs w:val="24"/>
                <w:lang w:val="it-IT" w:eastAsia="en-GB"/>
              </w:rPr>
              <w:instrText>x":""},{"dropping-particle":"","family":"Su","given":"Dongmei","non-dropping-particle":"","parse-names":false,"suffix":""},{"dropping-particle":"","family":"Li","given":"Qian","non-dropping-particle":"","parse-names":false,"suffix":""},{"dropping-particle":"","family":"Ma","given":"Zicheng","non-dropping-particle":"","parse-names":false,"suffix":""},{"dropping-particle":"","family":"Yang","given":"Fan","non-dropping-particle":"","parse-names":false,"suffix":""},{"dropping-particle":"","family":"Zhu","given":"Siquan","non-dropping-particle":"","parse-names":false,"suffix":""},{"dropping-particle":"","family":"Ma","given":"Xu","non-dropping-particle":"","parse-names":false,"suffix":""}],"container-title":"Current eye research","id":"ITEM-4","issue":"12","issued":{"date-parts":[["2013","12"]]},"page":"1221-8","title":"A R54L mutation of CRYAA associated with autosomal dominant nuclear cataracts in a Chinese family.","type":"article-journal","volume":"38"},"uris":["http://www.mendeley.com/documents/?uuid=d14bd6b2-bd98-4744-b5d7-33e412b225ab"]}],"mendeley":{"formattedCitation":"(Khan et al., 2007; Devi et al., 2008; Su et al., 2012; Yang et al., 2013)","plainTextFormattedCitation":"(Khan et al., 2007; Devi et al., 2008; Su et al., 2012; Yang et al., 2013)","previouslyFormattedCitation":"(Khan et al., 2007; Devi et al., 2008; Su et al., 2012; Yang et al., 2013)"},"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B51185">
              <w:rPr>
                <w:rFonts w:eastAsia="Times New Roman" w:cs="Times New Roman"/>
                <w:noProof/>
                <w:color w:val="000000"/>
                <w:szCs w:val="24"/>
                <w:lang w:val="it-IT" w:eastAsia="en-GB"/>
              </w:rPr>
              <w:t>(Khan et al., 2007; Devi et al., 2008; Su et al., 2012; Yang et al., 2013)</w:t>
            </w:r>
            <w:r w:rsidRPr="00DF068F">
              <w:rPr>
                <w:rFonts w:eastAsia="Times New Roman" w:cs="Times New Roman"/>
                <w:color w:val="000000"/>
                <w:szCs w:val="24"/>
                <w:lang w:val="en-GB" w:eastAsia="en-GB"/>
              </w:rPr>
              <w:fldChar w:fldCharType="end"/>
            </w:r>
          </w:p>
        </w:tc>
      </w:tr>
      <w:tr w:rsidR="009376C1" w:rsidRPr="007B34DD" w14:paraId="68E0A199"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73CA5960" w14:textId="77777777" w:rsidR="009C5C9D" w:rsidRPr="00B51185" w:rsidRDefault="009C5C9D" w:rsidP="009C5C9D">
            <w:pPr>
              <w:rPr>
                <w:rFonts w:eastAsia="Times New Roman" w:cs="Times New Roman"/>
                <w:color w:val="000000"/>
                <w:szCs w:val="24"/>
                <w:lang w:val="it-IT" w:eastAsia="en-GB"/>
              </w:rPr>
            </w:pPr>
          </w:p>
        </w:tc>
        <w:tc>
          <w:tcPr>
            <w:tcW w:w="1417" w:type="dxa"/>
            <w:noWrap/>
            <w:hideMark/>
          </w:tcPr>
          <w:p w14:paraId="34D3A918" w14:textId="77777777" w:rsidR="009C5C9D" w:rsidRPr="00B51185"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B51185">
              <w:rPr>
                <w:rFonts w:eastAsia="Times New Roman" w:cs="Times New Roman"/>
                <w:color w:val="000000"/>
                <w:szCs w:val="24"/>
                <w:lang w:val="it-IT" w:eastAsia="en-GB"/>
              </w:rPr>
              <w:t>c.194G&gt;A</w:t>
            </w:r>
          </w:p>
        </w:tc>
        <w:tc>
          <w:tcPr>
            <w:tcW w:w="1843" w:type="dxa"/>
            <w:gridSpan w:val="2"/>
            <w:noWrap/>
            <w:hideMark/>
          </w:tcPr>
          <w:p w14:paraId="370AC2E1" w14:textId="77777777" w:rsidR="009C5C9D" w:rsidRPr="00B51185"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B51185">
              <w:rPr>
                <w:rFonts w:eastAsia="Times New Roman" w:cs="Times New Roman"/>
                <w:color w:val="000000"/>
                <w:szCs w:val="24"/>
                <w:lang w:val="it-IT" w:eastAsia="en-GB"/>
              </w:rPr>
              <w:t>p.R65Q</w:t>
            </w:r>
          </w:p>
        </w:tc>
        <w:tc>
          <w:tcPr>
            <w:tcW w:w="992" w:type="dxa"/>
            <w:noWrap/>
            <w:hideMark/>
          </w:tcPr>
          <w:p w14:paraId="32E2FE51" w14:textId="77777777" w:rsidR="009C5C9D" w:rsidRPr="00B51185"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proofErr w:type="spellStart"/>
            <w:r w:rsidRPr="00B51185">
              <w:rPr>
                <w:rFonts w:eastAsia="Times New Roman" w:cs="Times New Roman"/>
                <w:color w:val="000000"/>
                <w:szCs w:val="24"/>
                <w:lang w:val="it-IT" w:eastAsia="en-GB"/>
              </w:rPr>
              <w:t>likely</w:t>
            </w:r>
            <w:proofErr w:type="spellEnd"/>
            <w:r w:rsidRPr="00B51185">
              <w:rPr>
                <w:rFonts w:eastAsia="Times New Roman" w:cs="Times New Roman"/>
                <w:color w:val="000000"/>
                <w:szCs w:val="24"/>
                <w:lang w:val="it-IT" w:eastAsia="en-GB"/>
              </w:rPr>
              <w:t xml:space="preserve"> D</w:t>
            </w:r>
          </w:p>
        </w:tc>
        <w:tc>
          <w:tcPr>
            <w:tcW w:w="1134" w:type="dxa"/>
            <w:noWrap/>
            <w:hideMark/>
          </w:tcPr>
          <w:p w14:paraId="49433554" w14:textId="77777777" w:rsidR="009C5C9D" w:rsidRPr="00B51185"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B51185">
              <w:rPr>
                <w:rFonts w:eastAsia="Times New Roman" w:cs="Times New Roman"/>
                <w:color w:val="000000"/>
                <w:szCs w:val="24"/>
                <w:lang w:val="it-IT" w:eastAsia="en-GB"/>
              </w:rPr>
              <w:t>Age-</w:t>
            </w:r>
            <w:proofErr w:type="spellStart"/>
            <w:r w:rsidRPr="00B51185">
              <w:rPr>
                <w:rFonts w:eastAsia="Times New Roman" w:cs="Times New Roman"/>
                <w:color w:val="000000"/>
                <w:szCs w:val="24"/>
                <w:lang w:val="it-IT" w:eastAsia="en-GB"/>
              </w:rPr>
              <w:t>related</w:t>
            </w:r>
            <w:proofErr w:type="spellEnd"/>
            <w:r w:rsidRPr="00B51185">
              <w:rPr>
                <w:rFonts w:eastAsia="Times New Roman" w:cs="Times New Roman"/>
                <w:color w:val="000000"/>
                <w:szCs w:val="24"/>
                <w:lang w:val="it-IT" w:eastAsia="en-GB"/>
              </w:rPr>
              <w:t xml:space="preserve"> C</w:t>
            </w:r>
          </w:p>
        </w:tc>
        <w:tc>
          <w:tcPr>
            <w:tcW w:w="6804" w:type="dxa"/>
            <w:noWrap/>
            <w:hideMark/>
          </w:tcPr>
          <w:p w14:paraId="3261B16E" w14:textId="4905957A"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sidRPr="00B51185">
              <w:rPr>
                <w:rFonts w:eastAsia="Times New Roman" w:cs="Times New Roman"/>
                <w:color w:val="000000"/>
                <w:szCs w:val="24"/>
                <w:lang w:val="it-IT" w:eastAsia="en-GB"/>
              </w:rPr>
              <w:instrText>ADDIN CSL_CITATION {"citationItems":[{"id":"ITEM-1","itemData":{"DOI":"10.1159/000471992","ISSN":"1661-8769","PMID":"286</w:instrText>
            </w:r>
            <w:r>
              <w:rPr>
                <w:rFonts w:eastAsia="Times New Roman" w:cs="Times New Roman"/>
                <w:color w:val="000000"/>
                <w:szCs w:val="24"/>
                <w:lang w:val="en-GB" w:eastAsia="en-GB"/>
              </w:rPr>
              <w:instrText>90483","abstract":"Cataract is the most prevalent leading cause of visual impairment and blindness worldwide. In comparison to congenital cataract, which affects relatively few individuals, age-related cataract is responsible for slightly half of all cases of blindness worldwide. Although significant work has been done, the genetic aspect of age-related cataract is still in its infancy. The current study was performed to analyze the mutations and polymorphisms in the CRYAA, CRYAB, CRYBB1, and GJA8 genes in 40 unrelated age-related cataract patients. Mutational analysis of the above-mentioned genes in 40 cataract cases revealed 14 different substitutions of which 8 variants were novel and 6 were reported SNPs. Two disease-causing mutations, g.44590631G&gt;A (p.R65Q) and g.44592224G&gt;A (p.R119H), were also observed in the CRYAA gene. The disease-causing variants mildly affect the stability, functionality, and localization of crystallin, and, with progressing age, a small change in the microenvironment of the crystallin lens occurs. This change in combination with a mutation may significantly alter the functionality of the crystallin protein, leading to age-related cataract.","author":[{"dropping-particle":"","family":"Patel","given":"Rashmi","non-dropping-particle":"","parse-names":false,"suffix":""},{"dropping-particle":"","family":"Zenith","given":"Ravish K","non-dropping-particle":"","parse-names":false,"suffix":""},{"dropping-particle":"","family":"Chandra","given":"Abhishek","non-dropping-particle":"","parse-names":false,"suffix":""},{"dropping-particle":"","family":"Ali","given":"Akhtar","non-dropping-particle":"","parse-names":false,"suffix":""}],"container-title":"Molecular syndromology","id":"ITEM-1","issue":"4","issued":{"date-parts":[["2017","6"]]},"page":"179-186","title":"Novel Mutations in the Crystallin Gene in Age-Related Cataract Patients from a North Indian Population.","type":"article-journal","volume":"8"},"uris":["http://www.mendeley.com/documents/?uuid=cf7851e4-373f-47c8-818c-3a2febc92ed7"]}],"mendeley":{"formattedCitation":"(Patel et al., 2017)","plainTextFormattedCitation":"(Patel et al., 2017)","previouslyFormattedCitation":"(Patel et al., 2017)"},"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Patel et al., 2017)</w:t>
            </w:r>
            <w:r w:rsidRPr="00DF068F">
              <w:rPr>
                <w:rFonts w:eastAsia="Times New Roman" w:cs="Times New Roman"/>
                <w:color w:val="000000"/>
                <w:szCs w:val="24"/>
                <w:lang w:val="en-GB" w:eastAsia="en-GB"/>
              </w:rPr>
              <w:fldChar w:fldCharType="end"/>
            </w:r>
          </w:p>
        </w:tc>
      </w:tr>
      <w:tr w:rsidR="009376C1" w:rsidRPr="007B34DD" w14:paraId="3F666658"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0CA46638"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19F21A95"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 xml:space="preserve">c.213C&gt;A </w:t>
            </w:r>
          </w:p>
        </w:tc>
        <w:tc>
          <w:tcPr>
            <w:tcW w:w="1843" w:type="dxa"/>
            <w:gridSpan w:val="2"/>
            <w:noWrap/>
            <w:hideMark/>
          </w:tcPr>
          <w:p w14:paraId="77F28E5B"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F71L</w:t>
            </w:r>
          </w:p>
        </w:tc>
        <w:tc>
          <w:tcPr>
            <w:tcW w:w="992" w:type="dxa"/>
            <w:noWrap/>
            <w:hideMark/>
          </w:tcPr>
          <w:p w14:paraId="2F4C3D29"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R?</w:t>
            </w:r>
          </w:p>
        </w:tc>
        <w:tc>
          <w:tcPr>
            <w:tcW w:w="1134" w:type="dxa"/>
            <w:noWrap/>
            <w:hideMark/>
          </w:tcPr>
          <w:p w14:paraId="1AD30A5D"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Age related C</w:t>
            </w:r>
          </w:p>
        </w:tc>
        <w:tc>
          <w:tcPr>
            <w:tcW w:w="6804" w:type="dxa"/>
            <w:noWrap/>
            <w:hideMark/>
          </w:tcPr>
          <w:p w14:paraId="2D415BAA" w14:textId="02B0ADBF"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016/j.bbadis.2009.06.011","ISSN":"0006-3002","PMID":"19595763","abstract":"Age-related cataract (ARC) is a multifactorial disease and the leading cause of blindness worldwide. Genetic predisposition in association with other etiological factors may contribute to ARC. However, gene mutation studies on ARC are scanty. In the present work, we identified a genetic variation (F71L) in the exon-2 of CRYAA (alphaA-crystallin) gene in three unrelated female sporadic cases among 711 ARC patients but not in 265 normal non-cataractous controls by SSCP and RFLP analysis. By comparing human recombinant wild-type and F71L-alphaA-crystallin, we characterized the functional significance of this missense mutation. Chromatography, fluorescence and far- and near-UV CD studies indicated that F71L missense mutation did not significantly affect the apparent molecular mass, secondary and tertiary structures and hydrophobicity of alphaA-crystallin. While the mutant alphaA-crystallin displayed significant (35-90%) loss of chaperone-like activity (CLA) in thermal aggregation of carbonic anhydrase, betaL- and gamma-crystallins, it showed moderate (10-50%) loss in CLA in DTT-induced aggregation of insulin and lysozyme. This is the first report of an alphaA-F71L mutation being associated with ARC and suggests that ARC in individuals carrying this mutation (F71L) might be due to the overall loss of in vivo chaperone activity due to interaction with other environmental factors.","author":[{"dropping-particle":"","family":"Bhagyalaxmi","given":"S G","non-dropping-particle":"","parse-names":false,"suffix":""},{"dropping-particle":"","family":"Srinivas","given":"Pnbs","non-dropping-particle":"","parse-names":false,"suffix":""},{"dropping-particle":"","family":"Barton","given":"Kelly A","non-dropping-particle":"","parse-names":false,"suffix":""},{"dropping-particle":"","family":"Kumar","given":"K Ravi","non-dropping-particle":"","parse-names":false,"suffix":""},{"dropping-particle":"","family":"Vidyavathi","given":"M","non-dropping-particle":"","parse-names":false,"suffix":""},{"dropping-particle":"","family":"Petrash","given":"J Mark","non-dropping-particle":"","parse-names":false,"suffix":""},{"dropping-particle":"","family":"Bhanuprakash Reddy","given":"G","non-dropping-particle":"","parse-names":false,"suffix":""},{"dropping-particle":"","family":"Padma","given":"T","non-dropping-particle":"","parse-names":false,"suffix":""}],"container-title":"Biochimica et biophysica acta","id":"ITEM-1","issue":"10","issued":{"date-parts":[["2009","10"]]},"page":"974-81","title":"A novel mutation (F71L) in alphaA-crystallin with defective chaperone-like function associated with age-related cataract.","type":"article-journal","volume":"1792"},"uris":["http://www.mendeley.com/documents/?uuid=7c75dc91-916b-4437-b25d-0d9e7143cfc4"]}],"mendeley":{"formattedCitation":"(Bhagyalaxmi et al., 2009)","plainTextFormattedCitation":"(Bhagyalaxmi et al., 2009)","previouslyFormattedCitation":"(Bhagyalaxmi et al., 2009)"},"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Bhagyalaxmi et al., 2009)</w:t>
            </w:r>
            <w:r w:rsidRPr="00DF068F">
              <w:rPr>
                <w:rFonts w:eastAsia="Times New Roman" w:cs="Times New Roman"/>
                <w:color w:val="000000"/>
                <w:szCs w:val="24"/>
                <w:lang w:val="en-GB" w:eastAsia="en-GB"/>
              </w:rPr>
              <w:fldChar w:fldCharType="end"/>
            </w:r>
          </w:p>
        </w:tc>
      </w:tr>
      <w:tr w:rsidR="009376C1" w:rsidRPr="007B34DD" w14:paraId="1C53411D"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567112C9"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4AEA9A89"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292G&gt;A</w:t>
            </w:r>
          </w:p>
        </w:tc>
        <w:tc>
          <w:tcPr>
            <w:tcW w:w="1843" w:type="dxa"/>
            <w:gridSpan w:val="2"/>
            <w:noWrap/>
            <w:hideMark/>
          </w:tcPr>
          <w:p w14:paraId="25375ABB"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G98R</w:t>
            </w:r>
          </w:p>
        </w:tc>
        <w:tc>
          <w:tcPr>
            <w:tcW w:w="992" w:type="dxa"/>
            <w:noWrap/>
            <w:hideMark/>
          </w:tcPr>
          <w:p w14:paraId="57A06D0E"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4084A9F9"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Age-related C/CC</w:t>
            </w:r>
          </w:p>
        </w:tc>
        <w:tc>
          <w:tcPr>
            <w:tcW w:w="6804" w:type="dxa"/>
            <w:noWrap/>
            <w:hideMark/>
          </w:tcPr>
          <w:p w14:paraId="3C7980E9" w14:textId="12559AFF"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ISSN":"1090-0535","PMID":"16862070","abstract":"PURPOSE The aim of the present study was to investigate the molecular basis underlying a nonsyndromic presenile autosomal dominant cataract in a three-generation pedigree. The phenotype was progressive from a peripheral ring-like opacity to a total cataract with advancing age from teenage to adulthood. The visual impairment started as problem in distant vision at the age of 16 years, to diminishing vision by the age of 24. METHODS Clinical interventions included complete ophthalmological examination, a collection of case history, and pedigree details. Blood samples were collected from available family members irrespective of their clinical status. A functional candidate gene approach was employed for PCR screening and sequencing of the exons and their flanking regions of CRYGC, CRYGD, and CRYAA genes. For structural consequences of the mutated alphaA-crystallin we used the bioinformatics tool of the ExPASy server. RESULTS Sequence analysis of CRYGC and CRYGD genes excluded possible causative mutations but identified known polymorphisms. Sequencing of the exons of the CRYAA gene identified a sequence variation in exon 2 (292 G-&gt;A) with a substitution of Gly to Arg at position 98. All three affected members revealed this change but it was not observed in the unaffected father or sister. The putative mutation obliterated a restriction site for the enzyme BstDSI. The same was checked in controls representing the general population of the same ethnicity (n=30) and of randomly selected DNA samples from ophthalmologically normal individuals from the population-based KORA S4 study (n=96). Moreover, the Gly at position 98 is highly conserved throughout the animal kingdom. For the mutant protein, the isoelectric point was raised from pH 5.77 to 5.96. Moreover, an extended alpha-helical structure is predicted in this region. CONCLUSIONS The G98R mutation segregates only in affected family members and is not seen in representative controls. It represents very likely the fourth dominant cataract-causing allele in CRYAA. In all reported alleles the basic amino acid Arg is involved, suggesting the major importance of the net charge of the alphaA-crystallin for functional integrity in the lens.","author":[{"dropping-particle":"","family":"Santhiya","given":"Sathiyavedu T","non-dropping-particle":"","parse-names":false,"suffix":""},{"dropping-particle":"","family":"Soker","given":"Torben","non-dropping-particle":"","parse-names":false,"suffix":""},{"dropping-particle":"","family":"Klopp","given":"Norman","non-dropping-particle":"","parse-names":false,"suffix":""},{"dropping-particle":"","family":"Illig","given":"Thomas","non-dropping-particle":"","parse-names":false,"suffix":""},{"dropping-particle":"","family":"Prakash","given":"M V S","non-dropping-particle":"","parse-names":false,"suffix":""},{"dropping-particle":"","family":"Selvaraj","given":"Bhavani","non-dropping-particle":"","parse-names":false,"suffix":""},{"dropping-particle":"","family":"Gopinath","given":"Puthiya M","non-dropping-particle":"","parse-names":false,"suffix":""},{"dropping-particle":"","family":"Graw","given":"Jochen","non-dropping-particle":"","parse-names":false,"suffix":""}],"container-title":"Molecular vision","id":"ITEM-1","issued":{"date-parts":[["2006","7","12"]]},"page":"768-73","title":"Identification of a novel, putative cataract-causing allele in CRYAA (G98R) in an Indian family.","type":"article-journal","volume":"12"},"uris":["http://www.mendeley.com/documents/?uuid=1ab8eead-a17d-48be-91f3-4815ba949d21"]}],"mendeley":{"formattedCitation":"(Santhiya et al., 2006)","plainTextFormattedCitation":"(Santhiya et al., 2006)","previouslyFormattedCitation":"(Santhiya et al., 2006)"},"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Santhiya et al., 2006)</w:t>
            </w:r>
            <w:r w:rsidRPr="00DF068F">
              <w:rPr>
                <w:rFonts w:eastAsia="Times New Roman" w:cs="Times New Roman"/>
                <w:color w:val="000000"/>
                <w:szCs w:val="24"/>
                <w:lang w:val="en-GB" w:eastAsia="en-GB"/>
              </w:rPr>
              <w:fldChar w:fldCharType="end"/>
            </w:r>
          </w:p>
        </w:tc>
      </w:tr>
      <w:tr w:rsidR="009376C1" w:rsidRPr="00B51185" w14:paraId="4725AA0A"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40F5C08A"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2EE84128"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Cs w:val="24"/>
                <w:lang w:val="en-GB" w:eastAsia="en-GB"/>
              </w:rPr>
            </w:pPr>
            <w:r w:rsidRPr="00DF068F">
              <w:rPr>
                <w:rFonts w:eastAsia="Times New Roman" w:cs="Times New Roman"/>
                <w:color w:val="auto"/>
                <w:szCs w:val="24"/>
                <w:lang w:val="en-GB" w:eastAsia="en-GB"/>
              </w:rPr>
              <w:t>c.346C&gt;T / c.346C&gt;G / c.347G&gt;A</w:t>
            </w:r>
          </w:p>
        </w:tc>
        <w:tc>
          <w:tcPr>
            <w:tcW w:w="1843" w:type="dxa"/>
            <w:gridSpan w:val="2"/>
            <w:noWrap/>
            <w:hideMark/>
          </w:tcPr>
          <w:p w14:paraId="1F1858E6"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R116C/H</w:t>
            </w:r>
          </w:p>
        </w:tc>
        <w:tc>
          <w:tcPr>
            <w:tcW w:w="992" w:type="dxa"/>
            <w:noWrap/>
            <w:hideMark/>
          </w:tcPr>
          <w:p w14:paraId="04174055"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0B0BA904"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C</w:t>
            </w:r>
          </w:p>
        </w:tc>
        <w:tc>
          <w:tcPr>
            <w:tcW w:w="6804" w:type="dxa"/>
            <w:noWrap/>
            <w:hideMark/>
          </w:tcPr>
          <w:p w14:paraId="595FB167" w14:textId="29B4E134"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3109/02713681003624901","ISSN":"1460-2202","PMID":"20465443","abstract":"PURPOSE We sought to identify the genetic defect in a four-generation Chinese family with autosomal dominant congenital nuclear cataracts, examine the clinical features in detail and demonstrate the functional analysis of a candidate gene in the family. METHODS Family history data were recorded. Clinical and ophthalmological examinations were performed on affected and unaffected family members. All the members were genotyped with microsatellite markers at loci considered to be associated with cataracts. Two-point LOD scores were calculated using the LINKAGE program package after genotyping. A mutation was detected by dilff521229rect sequencing and verified by denaturing high-performance liquid chromatography (DHPLC). Wild-type and mutant proteins were analyzed with online softwares. RESULTS All affected members of this family had nuclear cataracts. Genetic analysis revealed a heterozygous previously described Arg116Cys mutation in the CRYAA gene in all of the affected members of the family but not in unaffected or 100 normal, unrelated individuals. Data generated with online software revealed that the different amino acid side chain, impact the aa116 interaction with other amino acids, thereby affecting the proteins secondary structure. CONCLUSIONS This study identified a mutation in the CRYAA gene causing autosomal dominant nuclear cataracts and some patients show nystagmus or small blepharophimosis clinical features. These results provide evidence that CRYAA is a pathogenic gene for congenital cataracts, congenital cataracts are a clinically and genetically heterogeneous lens condition; at the same time, demonstrates a possible mechanism of action for the mutant gene.","author":[{"dropping-particle":"","family":"Li","given":"Fei-Feng","non-dropping-particle":"","parse-names":false,"suffix":""},{"dropping-particle":"","family":"Yang","given":"Min","non-dropping-particle":"","parse-names":false,"suffix":""},{"dropping-particle":"","family":"Ma","given":"Xu","non-dropping-particle":"","parse-names":false,"suffix":""},{"dropping-particle":"","family":"Zhang","given":"Qiong","non-dropping-particle":"","parse-names":false,"suffix":""},{"dropping-particle":"","family":"Zhang","given":"Meng","non-dropping-particle":"","parse-names":false,"suffix":""},{"dropping-particle":"","family":"Wang","given":"Shu-Zhen","non-dropping-particle":"","parse-names":false,"suffix":""},{"dropping-particle":"","family":"Zhu","given":"Si-Quan","non-dropping-particle":"","parse-names":false,"suffix":""}],"container-title":"Current eye research","id":"ITEM-1","issue":"6","issued":{"date-parts":[["2010","6"]]},"page":"492-8","title":"Autosomal dominant congenital nuclear cataracts caused by a CRYAA gene mutation.","type":"article-journal","volume":"35"},"uris":["http://www.mendeley.com/documents/?uuid=ee5b6552-f10b-4685-8b25-eee45f019f51"]},{"id":"ITEM-2","itemData":{"DOI":"10.1093/hmg/7.3.471","ISSN":"0964-6906","PMID":"9467006","abstract":"Congenital cataracts are a common major abnormality of the eye that frequently cause blindness in infants. At least a third of all cases are familial; autosomal dominant congenital cataract (ADCC) appears to be the most common familial form in the Western world. We have mapped an ADCC gene in family ADCC-2 to chromosome 21q22.3 near the alpha-crystallin gene CRYAA. By sequencing the coding regions of CRYAA, we found that a missense mutation, R116C, is associated with ADCC in this family.","author":[{"dropping-particle":"","family":"Litt","given":"M","non-dropping-particle":"","parse-names":false,"suffix":""},{"dropping-particle":"","family":"Kramer","given":"P","non-dropping-particle":"","parse-names":false,"suffix":""},{"dropping-particle":"","family":"LaMorticella","given":"D M","non-dropping-particle":"","parse-names":false,"suffix":""},{"dropping-particle":"","family":"Murphey","given":"W","non-dropping-particle":"","parse-names":false,"suffix":""},{"dropping-particle":"","family":"Lovrien","given":"E W","non-dropping-particle":"","parse-names":false,"suffix":""},{"dropping-particle":"","family":"Weleber","given":"R G","non-dropping-particle":"","parse-names":false,"suffix":""}],"container-title":"Human molecular genetics","id":"ITEM-2","issue":"3","issued":{"date-parts":[["1998","3"]]},"page":"471-4","title":"Autosomal dominant congenital cataract associated with a missense mutation in the human alpha crystallin gene CRYAA.","type":"article-journal","volume":"7"},"uris":["http://www.mendeley.com/documents/?uuid=be7bebc5-078c-4301-99e7-5e8be3986e17"]},{"id":"ITEM-3","itemData":{"ISSN":"1090-0535","PMID":"21866213","abstract":"PURPOSE To identify mutations in 12 genes in Chinese families with congenital cataracts. METHODS Twenty five families with congenital cataracts involved in this study. The coding exons and adjacent intronic regions of 12 genes were analyzed by cycle sequencing, including the alpha A crystallin (CRYAA), alpha B crystallin (CRYAB), beta A1 crystallin (CRYBA1), beta A4 crystallin (CRYBA4), beta B1 crystallin (CRYBB1), beta B2 crystallin (CRYBB2), beta B3 crystallin (CRYBB3), gamma C crystallin (CRYGC), gamma D crystallin (CRYGD), gamma S crystallin (CRYGS), alpha 3 gap junction protein (GJA3), and alpha 8 gap junction protein (GJA8) genes. Novel variants were further evaluated in 96 normal controls. RESULTS Nine mutations were identified in 10 of the 25 families (40%), including 5 novel (c.350_352delGCT in CRYAA, c.205C&gt;T in CRYAB, c.106G&gt;C in CRYGD, c.77A&gt;G in CRYGS, c.1143_1165del23 in GJA3) and 4 known (c.292G&gt;A in CRYAA; c.215+1G&gt;A and c.272_274delGAG in CRYBA1, and c.176C&gt;T in GJA3). All novel mutations were predicted to be pathogenic and were not present in 96 controls. CONCLUSIONS Mutations in the 12 genes encoding crystal</w:instrText>
            </w:r>
            <w:r w:rsidRPr="00416489">
              <w:rPr>
                <w:rFonts w:eastAsia="Times New Roman" w:cs="Times New Roman"/>
                <w:color w:val="000000"/>
                <w:szCs w:val="24"/>
                <w:lang w:val="it-IT" w:eastAsia="en-GB"/>
              </w:rPr>
              <w:instrText>lins and connexins were responsible for 40% Chinese families with congenital cataracts. Our results enriched our knowledge on the molecular basis of congenital cataracts in Chinese population.","author":[{"dropping-particle":"","family":"Sun","given":"Wenmin","non-dropping-particle":"","parse-names":false,"suffix":""},{"dropping-particle":"","family":"Xiao","given":"Xueshan","non-dropping-particle":"","parse-names":false,"suffix":""},{"dropping-particle":"","family":"Li","given":"Shiqiang","non-dropping-particle":"","parse-names":false,"suffix":""},{"dropping-particle":"","family":"Guo","given":"Xiangming","non-dropping-particle":"","parse-names":false,"suffix":""},{"dropping-particle":"","family":"Zhang","given":"Qingjiong","non-dropping-particle":"","parse-names":false,"suffix":""}],"container-title":"Molecular vision","id":"ITEM-3","issued":{"date-parts":[["2011"]]},"page":"2197-206","title":"Mutation analysis of 12 genes in Chinese families with congenital cataracts.","type":"article-journal","volume":"17"},"uris":["http://www.mendeley.com/documents/?uuid=50d3156e-5ccb-4e59-83c7-242fdfdd7591"]}],"mendeley":{"formattedCitation":"(Litt et al., 1998; Li et al., 2010; Sun et al., 2011)","plainTextFormattedCitation":"(Litt et al., 1998; Li et al., 2010; Sun et al., 2011)","previouslyFormattedCitation":"(Litt et al., 1998; Li et al., 2010; Sun et al., 2011)"},"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it-IT" w:eastAsia="en-GB"/>
              </w:rPr>
              <w:t>(Litt et al., 1998; Li et al., 2010; Sun et al., 2011)</w:t>
            </w:r>
            <w:r w:rsidRPr="00DF068F">
              <w:rPr>
                <w:rFonts w:eastAsia="Times New Roman" w:cs="Times New Roman"/>
                <w:color w:val="000000"/>
                <w:szCs w:val="24"/>
                <w:lang w:val="en-GB" w:eastAsia="en-GB"/>
              </w:rPr>
              <w:fldChar w:fldCharType="end"/>
            </w:r>
          </w:p>
        </w:tc>
      </w:tr>
      <w:tr w:rsidR="009376C1" w:rsidRPr="007B34DD" w14:paraId="52D49C69"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0AF91183" w14:textId="77777777" w:rsidR="009C5C9D" w:rsidRPr="00DF068F" w:rsidRDefault="009C5C9D" w:rsidP="009C5C9D">
            <w:pPr>
              <w:rPr>
                <w:rFonts w:eastAsia="Times New Roman" w:cs="Times New Roman"/>
                <w:color w:val="000000"/>
                <w:szCs w:val="24"/>
                <w:lang w:val="it-IT" w:eastAsia="en-GB"/>
              </w:rPr>
            </w:pPr>
          </w:p>
        </w:tc>
        <w:tc>
          <w:tcPr>
            <w:tcW w:w="1417" w:type="dxa"/>
            <w:noWrap/>
          </w:tcPr>
          <w:p w14:paraId="102173D5" w14:textId="73269EF6"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c.344_352</w:t>
            </w:r>
            <w:r w:rsidR="0057635C">
              <w:rPr>
                <w:rFonts w:eastAsia="Times New Roman" w:cs="Times New Roman"/>
                <w:color w:val="000000"/>
                <w:szCs w:val="24"/>
                <w:lang w:val="it-IT" w:eastAsia="en-GB"/>
              </w:rPr>
              <w:t xml:space="preserve"> </w:t>
            </w:r>
            <w:r w:rsidRPr="00DF068F">
              <w:rPr>
                <w:rFonts w:eastAsia="Times New Roman" w:cs="Times New Roman"/>
                <w:color w:val="000000"/>
                <w:szCs w:val="24"/>
                <w:lang w:val="it-IT" w:eastAsia="en-GB"/>
              </w:rPr>
              <w:t>del</w:t>
            </w:r>
          </w:p>
        </w:tc>
        <w:tc>
          <w:tcPr>
            <w:tcW w:w="1843" w:type="dxa"/>
            <w:gridSpan w:val="2"/>
            <w:noWrap/>
          </w:tcPr>
          <w:p w14:paraId="6E65706B"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p.116-118del</w:t>
            </w:r>
          </w:p>
        </w:tc>
        <w:tc>
          <w:tcPr>
            <w:tcW w:w="992" w:type="dxa"/>
            <w:noWrap/>
          </w:tcPr>
          <w:p w14:paraId="4496A1FF"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proofErr w:type="spellStart"/>
            <w:r w:rsidRPr="00DF068F">
              <w:rPr>
                <w:rFonts w:eastAsia="Times New Roman" w:cs="Times New Roman"/>
                <w:color w:val="000000"/>
                <w:szCs w:val="24"/>
                <w:lang w:val="it-IT" w:eastAsia="en-GB"/>
              </w:rPr>
              <w:t>likely</w:t>
            </w:r>
            <w:proofErr w:type="spellEnd"/>
            <w:r w:rsidRPr="00DF068F">
              <w:rPr>
                <w:rFonts w:eastAsia="Times New Roman" w:cs="Times New Roman"/>
                <w:color w:val="000000"/>
                <w:szCs w:val="24"/>
                <w:lang w:val="it-IT" w:eastAsia="en-GB"/>
              </w:rPr>
              <w:t xml:space="preserve"> D</w:t>
            </w:r>
          </w:p>
        </w:tc>
        <w:tc>
          <w:tcPr>
            <w:tcW w:w="1134" w:type="dxa"/>
            <w:noWrap/>
          </w:tcPr>
          <w:p w14:paraId="61D1877B"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CC</w:t>
            </w:r>
          </w:p>
        </w:tc>
        <w:tc>
          <w:tcPr>
            <w:tcW w:w="6804" w:type="dxa"/>
            <w:noWrap/>
          </w:tcPr>
          <w:p w14:paraId="3E475D57" w14:textId="52A4BFB3"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it-IT" w:eastAsia="en-GB"/>
              </w:rPr>
              <w:instrText>ADDIN CSL_CITATION {"citationItems":[{"id":"ITEM-1","itemData":{"DOI":"10.1038/s41598-017-18222-z","ISSN":"2045-2322","PMID":"29259299","abstract":"Congenital cataract (CC) is a clinical and genetically heterogeneous eye disease that primarily causes lens disorder and even amblyopic blindness in children. As the mechanism underlying CC is genetically inherited, identification of CC-associated gene mutations and their role in protein distribution are topics of both pharmacological and biological research. Through physical and ophthalmic examinations, two Chinese pedigrees with autosomal dominant congenital cataract (ADCC) were recruited for this study. Mutation analyses of CC candidate genes by next-generation sequencing (NGS) and Sanger sequencing revealed a novel missense mutation in CRYBB2 (p.V146L) and a deletion mutation in CRYAA (p.116_118del). Both mutations fully co-segregated were not observed in unaffected family members or in 100 unrelated healthy controls. The CRYBB2 missense mutation disrupts the distribution of CRYBB2 in human lens epithelial cells (HLEpiCs), and the CRYAA deletion mutation causes hyperdispersion of CRYAA. Furthermore, these two crystallin mutations result in aberrant expression of unfolded protein response (UPR) marker genes as well as apoptosis in HLEpiCs. Collectively, these findings broaden the genetic spectrum of ADCC.","author":[{"dropping-particle":"","family":"Li","given":"Li","non-dropping-particle":"","parse-names":false,"suffix":""},{"dropping-particle":"","family":"Fan","given":"Da-Bei","non-dropping-particle":"","parse-names":false,"suffix":""},{"dropping-particle":"","family":"Zhao","given":"Ya-Ting","non-dropping-particle":"","parse-names":false,"suffix":""},{"dropping-particle":"","family":"Li","given":"Yun","non-dropping-particle":"","parse-names":false,"suffix":""},{"dropping-particle":"","family":"Kong","given":"De-Qian","non-dropping-particle":"","parse-names":false,"suffix":""},{"dropping-particle":"","family":"Cai","given":"Fang-Fei","non-dropping-particle":"","parse-names":false,"suffix":""},{"dropping-particle":"","family":"Zheng","given":"Guang-Ying","non-dropping-particle":"","parse-names":false,"suffix":""}],"container-title":"Scientific reports","id":"ITEM-1","issue":"1","issued":{"date-parts":[["2017"]]},"page":"17848","title":"Two novel mutations identified in ADCC families impair crystallin protein distribution and induce apoptosis in human lens epithelial cells.","type":"article-journal","volume":"7"},"uris":["http://www.mendeley.com/documents/?uuid=910dbe8e-86fe-4b07-bde5-1601d98245d9"]}],"mendeley":{"formattedCitation":"(Li et al., 2017)","plainTextFormattedCitation":"(Li et al., 2017)","previouslyFormattedCitation":"(Li et al., 2017)"},"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Li et al., 2017)</w:t>
            </w:r>
            <w:r w:rsidRPr="00DF068F">
              <w:rPr>
                <w:rFonts w:eastAsia="Times New Roman" w:cs="Times New Roman"/>
                <w:color w:val="000000"/>
                <w:szCs w:val="24"/>
                <w:lang w:val="en-GB" w:eastAsia="en-GB"/>
              </w:rPr>
              <w:fldChar w:fldCharType="end"/>
            </w:r>
          </w:p>
        </w:tc>
      </w:tr>
      <w:tr w:rsidR="009376C1" w:rsidRPr="00B51185" w14:paraId="027EF338"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41813EC3"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165197C8" w14:textId="735085B6"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346_348</w:t>
            </w:r>
            <w:r w:rsidR="0057635C">
              <w:rPr>
                <w:rFonts w:eastAsia="Times New Roman" w:cs="Times New Roman"/>
                <w:color w:val="000000"/>
                <w:szCs w:val="24"/>
                <w:lang w:val="en-GB" w:eastAsia="en-GB"/>
              </w:rPr>
              <w:t xml:space="preserve"> </w:t>
            </w:r>
            <w:proofErr w:type="spellStart"/>
            <w:r w:rsidRPr="00DF068F">
              <w:rPr>
                <w:rFonts w:eastAsia="Times New Roman" w:cs="Times New Roman"/>
                <w:color w:val="000000"/>
                <w:szCs w:val="24"/>
                <w:lang w:val="en-GB" w:eastAsia="en-GB"/>
              </w:rPr>
              <w:t>delCGC</w:t>
            </w:r>
            <w:proofErr w:type="spellEnd"/>
          </w:p>
        </w:tc>
        <w:tc>
          <w:tcPr>
            <w:tcW w:w="1843" w:type="dxa"/>
            <w:gridSpan w:val="2"/>
            <w:noWrap/>
            <w:hideMark/>
          </w:tcPr>
          <w:p w14:paraId="53389E6F"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117delR</w:t>
            </w:r>
          </w:p>
        </w:tc>
        <w:tc>
          <w:tcPr>
            <w:tcW w:w="992" w:type="dxa"/>
            <w:noWrap/>
            <w:hideMark/>
          </w:tcPr>
          <w:p w14:paraId="3E22ECCE"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5CE36490"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C</w:t>
            </w:r>
          </w:p>
        </w:tc>
        <w:tc>
          <w:tcPr>
            <w:tcW w:w="6804" w:type="dxa"/>
            <w:noWrap/>
            <w:hideMark/>
          </w:tcPr>
          <w:p w14:paraId="1A95DE54" w14:textId="72436310"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4238/2015.January.23.16","ISSN":"1676-5680","PMID":"25729975","abstract":"Congenital cataract is caused by reduced transparency of the lens resulting from metabolic disorders during the fetal period. The disease shows great heterogeneity both clinically and genetically. We identified a 4-generation ethnic Han Chinese family affected by autosomal dominant congenital perinuclear cataract. The patients underwent full clinical and ophthalmologic examinations to rule out any concomitant disorders. Blood samples were collected and genomic DNA was extracted. Potential mutations in the candidate gene alpha A crystallin (CRYAA) were screened. Prenatal diagnosis was then provided for a fetus of the affected proband by chorionic villus sampling. In all patients, DNA sequencing of the CRYAA gene revealed a novel 3-bp deletion mutation in exon 3 (c.246_248delCGC), which led to deletion of codon 117 encoding arginine (p.117delR) in the peptide chain. The same mutation was not found among unaffected and healthy individuals. Bioinformatic analysis revealed that although the c.246_248delCGC is an 'in-frame' mutation, removal of arginine resulted in a significant change in the protein structure. The fetus did not possess this mutation and was confirmed to be healthy at 1-year follow-up. A novel disease-causing mutation, c.246_248delCGC (p.117delR), of the CRYAA gene has been identified in a Chinese family with autosomal-type perinuclear congenital cataracts. This is also the first report of prenatal diagnosis of this type of congenital cataract.","author":[{"dropping-particle":"","family":"Kong","given":"X D","non-dropping-particle":"","parse-names":false,"suffix":""},{"d</w:instrText>
            </w:r>
            <w:r w:rsidRPr="00416489">
              <w:rPr>
                <w:rFonts w:eastAsia="Times New Roman" w:cs="Times New Roman"/>
                <w:color w:val="000000"/>
                <w:szCs w:val="24"/>
                <w:lang w:val="it-IT" w:eastAsia="en-GB"/>
              </w:rPr>
              <w:instrText>ropping-particle":"","family":"Liu","given":"N","non-dropping-particle":"","parse-names":false,"suffix":""},{"dropping-particle":"","family":"Shi","given":"H R","non-dropping-particle":"","parse-names":false,"suffix":""},{"dropping-particle":"","family":"Dong","given":"J M","non-dropping-particle":"","parse-names":false,"suffix":""},{"dropping-particle":"","family":"Zhao","given":"Z H","non-dropping-particle":"","parse-names":false,"suffix":""},{"dropping-particle":"","family":"Liu","given":"J","non-dropping-particle":"","parse-names":false,"suffix":""},{"dropping-particle":"","family":"Li-Ling","given":"J","non-dropping-particle":"","parse-names":false,"suffix":""},{"dropping-particle":"","family":"Yang","given":"Y X","non-dropping-particle":"","parse-names":false,"suffix":""}],"container-title":"Genetics and molecular research : GMR","id":"ITEM-1","issue":"1","issued":{"date-parts":[["2015","1","23"]]},"page":"426-32","title":"A novel 3-base pair deletion of the CRYAA gene identified in a large Chinese pedigree featuring autosomal dominant congenital perinuclear cataract.","type":"article-journal","volume":"14"},"uris":["http://www.mendeley.com/documents/?uuid=7e6e1d34-05b4-42b4-9f04-a1b08e9069ab"]}],"mendeley":{"formattedCitation":"(Kong et al., 2015)","plainTextFormattedCitation":"(Kong et al., 2015)","previouslyFormattedCitation":"(Kong et al., 2015)"},"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it-IT" w:eastAsia="en-GB"/>
              </w:rPr>
              <w:t>(Kong et al., 2015)</w:t>
            </w:r>
            <w:r w:rsidRPr="00DF068F">
              <w:rPr>
                <w:rFonts w:eastAsia="Times New Roman" w:cs="Times New Roman"/>
                <w:color w:val="000000"/>
                <w:szCs w:val="24"/>
                <w:lang w:val="en-GB" w:eastAsia="en-GB"/>
              </w:rPr>
              <w:fldChar w:fldCharType="end"/>
            </w:r>
          </w:p>
        </w:tc>
      </w:tr>
      <w:tr w:rsidR="009376C1" w:rsidRPr="007B34DD" w14:paraId="75ED9137"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5B454F62" w14:textId="77777777" w:rsidR="009C5C9D" w:rsidRPr="00DF068F" w:rsidRDefault="009C5C9D" w:rsidP="009C5C9D">
            <w:pPr>
              <w:rPr>
                <w:rFonts w:eastAsia="Times New Roman" w:cs="Times New Roman"/>
                <w:color w:val="000000"/>
                <w:szCs w:val="24"/>
                <w:lang w:val="it-IT" w:eastAsia="en-GB"/>
              </w:rPr>
            </w:pPr>
          </w:p>
        </w:tc>
        <w:tc>
          <w:tcPr>
            <w:tcW w:w="1417" w:type="dxa"/>
            <w:noWrap/>
            <w:hideMark/>
          </w:tcPr>
          <w:p w14:paraId="0D034A9C" w14:textId="6C6B8169"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c.350_352</w:t>
            </w:r>
            <w:r w:rsidR="0057635C">
              <w:rPr>
                <w:rFonts w:eastAsia="Times New Roman" w:cs="Times New Roman"/>
                <w:color w:val="000000"/>
                <w:szCs w:val="24"/>
                <w:lang w:val="it-IT" w:eastAsia="en-GB"/>
              </w:rPr>
              <w:t xml:space="preserve"> </w:t>
            </w:r>
            <w:proofErr w:type="spellStart"/>
            <w:r w:rsidRPr="00DF068F">
              <w:rPr>
                <w:rFonts w:eastAsia="Times New Roman" w:cs="Times New Roman"/>
                <w:color w:val="000000"/>
                <w:szCs w:val="24"/>
                <w:lang w:val="it-IT" w:eastAsia="en-GB"/>
              </w:rPr>
              <w:t>delGCT</w:t>
            </w:r>
            <w:proofErr w:type="spellEnd"/>
          </w:p>
        </w:tc>
        <w:tc>
          <w:tcPr>
            <w:tcW w:w="1843" w:type="dxa"/>
            <w:gridSpan w:val="2"/>
            <w:noWrap/>
            <w:hideMark/>
          </w:tcPr>
          <w:p w14:paraId="5251EB48" w14:textId="3BA0CBDC"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p.R117H,Y118</w:t>
            </w:r>
            <w:r w:rsidR="00BF1E4B">
              <w:rPr>
                <w:rFonts w:eastAsia="Times New Roman" w:cs="Times New Roman"/>
                <w:color w:val="000000"/>
                <w:szCs w:val="24"/>
                <w:lang w:val="it-IT" w:eastAsia="en-GB"/>
              </w:rPr>
              <w:t xml:space="preserve"> </w:t>
            </w:r>
            <w:r w:rsidRPr="00DF068F">
              <w:rPr>
                <w:rFonts w:eastAsia="Times New Roman" w:cs="Times New Roman"/>
                <w:color w:val="000000"/>
                <w:szCs w:val="24"/>
                <w:lang w:val="it-IT" w:eastAsia="en-GB"/>
              </w:rPr>
              <w:t>del</w:t>
            </w:r>
          </w:p>
        </w:tc>
        <w:tc>
          <w:tcPr>
            <w:tcW w:w="992" w:type="dxa"/>
            <w:noWrap/>
            <w:hideMark/>
          </w:tcPr>
          <w:p w14:paraId="2BBC143B"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D</w:t>
            </w:r>
          </w:p>
        </w:tc>
        <w:tc>
          <w:tcPr>
            <w:tcW w:w="1134" w:type="dxa"/>
            <w:noWrap/>
            <w:hideMark/>
          </w:tcPr>
          <w:p w14:paraId="6960E490"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CC</w:t>
            </w:r>
          </w:p>
        </w:tc>
        <w:tc>
          <w:tcPr>
            <w:tcW w:w="6804" w:type="dxa"/>
            <w:noWrap/>
            <w:hideMark/>
          </w:tcPr>
          <w:p w14:paraId="452D4CF1" w14:textId="5FE8AF38"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it-IT" w:eastAsia="en-GB"/>
              </w:rPr>
              <w:instrText>ADDIN CSL_CITATION {"citationItems":[{"id":"ITEM-1","itemData":{"ISSN":"1090-0535","PMID":"21866213","abstract":"PURPOSE To identify mutations in 12 genes in Chinese families with congenital cataracts. METHODS Twenty five families with congenital cataracts involved in this study. The coding exons and adjacent intronic regions of 12 genes were analyzed by cycle sequencing, including the alpha A crystallin (CRYAA), alpha B crystallin (CRYAB), beta A1 crystallin (CRYBA1), beta A4 crystallin (CRYBA4), beta B1 crystallin (CRYBB1), beta B2 crystallin (CRYBB2), beta B3 crystallin (CRYBB3), gamma C crystallin (CRYGC), gamma D crystallin (CRYGD), gamma S crystallin (CRYGS), alpha 3 gap junction protein (GJA3), and alpha 8 gap junction protein (GJA8) genes. Novel variants were further evaluated in 96 normal controls. RESULTS Nine mutations were identified in 10 of the 25 families (40%), including 5 novel (c.350_352delGCT in CRYAA, c.205C&gt;T in CRYAB, c.106G&gt;C in CRYGD, c.77A&gt;G in CRYGS, c.1143_1165del23 in GJA3) and 4 known (c.292G&gt;A in CRYAA; c.215+1G&gt;A and c.272_274delGAG in CRYBA1, and c.176C&gt;T in GJA3). All novel mutations were predicted to be pathogenic and were not present in 96 controls. CONCLUSIONS Mutations in the 12 genes encoding crystallins and connexins were responsible for 40% Chinese families with congenital cataracts. Our results enriched our knowledge on the molecular basis of congenital cataracts in Chinese population.","author":[{"dropping-particle":"","family":"Sun","given":"Wenmin","non-dropping-particle":"","parse-names":false,"suffix":""},{"dropping-particle":"","family":"Xiao","given":"Xueshan","non-dropping-particle":"","parse-names":false,"suffix":""},{"dropping-particle":"","family":"Li","given":"Shiqiang","non-dropping-particle":"","parse-names":false,"suffix":""},{"dropping-particle":"","family":"Guo","given":"Xiangming","non-dropping-particle":"","parse-names":false,"suffix":""},{"dropping-particle":"","family":"Zhang","given":"Qingjiong","non-dropping-particle":"","parse-names":false,"suffix":""}],"container-title":"Molecular vision","id":"ITEM-1","issued":{"date-parts":[["2011"]]},"page":"2197-206","title":"Mutation analysis of 12 genes in Chinese families with congenital cataracts.","type":"article-journal","volume":"17"},"uris":["http://www.mendeley.com/documents/?uuid=50d3156e-5ccb-4e59-83c7-242fdfdd7591"]}],"mendeley":{"formattedCitation":"(Sun et al., 2011)","plainTextFormattedCitation":"(Sun et al., 2011)","previouslyFormattedCitation":"(Sun et al., 2011)"},"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Sun et al., 2011)</w:t>
            </w:r>
            <w:r w:rsidRPr="00DF068F">
              <w:rPr>
                <w:rFonts w:eastAsia="Times New Roman" w:cs="Times New Roman"/>
                <w:color w:val="000000"/>
                <w:szCs w:val="24"/>
                <w:lang w:val="en-GB" w:eastAsia="en-GB"/>
              </w:rPr>
              <w:fldChar w:fldCharType="end"/>
            </w:r>
          </w:p>
        </w:tc>
      </w:tr>
      <w:tr w:rsidR="009376C1" w:rsidRPr="007B34DD" w14:paraId="5488CCBF"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35E8D8C0" w14:textId="77777777" w:rsidR="009C5C9D" w:rsidRPr="00DF068F" w:rsidRDefault="009C5C9D" w:rsidP="009C5C9D">
            <w:pPr>
              <w:rPr>
                <w:rFonts w:eastAsia="Times New Roman" w:cs="Times New Roman"/>
                <w:color w:val="000000"/>
                <w:szCs w:val="24"/>
                <w:lang w:val="en-GB" w:eastAsia="en-GB"/>
              </w:rPr>
            </w:pPr>
          </w:p>
        </w:tc>
        <w:tc>
          <w:tcPr>
            <w:tcW w:w="1417" w:type="dxa"/>
            <w:noWrap/>
          </w:tcPr>
          <w:p w14:paraId="40D01BA3"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 xml:space="preserve">c.356G&gt;A </w:t>
            </w:r>
          </w:p>
        </w:tc>
        <w:tc>
          <w:tcPr>
            <w:tcW w:w="1843" w:type="dxa"/>
            <w:gridSpan w:val="2"/>
            <w:noWrap/>
          </w:tcPr>
          <w:p w14:paraId="0AC1068C"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R119H</w:t>
            </w:r>
          </w:p>
        </w:tc>
        <w:tc>
          <w:tcPr>
            <w:tcW w:w="992" w:type="dxa"/>
            <w:noWrap/>
          </w:tcPr>
          <w:p w14:paraId="2A24E388"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likely D</w:t>
            </w:r>
          </w:p>
        </w:tc>
        <w:tc>
          <w:tcPr>
            <w:tcW w:w="1134" w:type="dxa"/>
            <w:noWrap/>
          </w:tcPr>
          <w:p w14:paraId="6439947F"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Age-related C</w:t>
            </w:r>
          </w:p>
        </w:tc>
        <w:tc>
          <w:tcPr>
            <w:tcW w:w="6804" w:type="dxa"/>
            <w:noWrap/>
          </w:tcPr>
          <w:p w14:paraId="1002BFE7" w14:textId="76513000"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159/000471992","ISSN":"1661-8769","PMID":"28690483","abstract":"Cataract is the most prevalent leading cause of visual impairment and blindness worldwide. In comparison to congenital cataract, which affects relatively few individuals, age-related cataract is responsible for slightly half of all cases of blindness worldwide. Although significant work has been done, the genetic aspect of age-related cataract is still in its infancy. The current study was performed to analyze the mutations and polymorphisms in the CRYAA, CRYAB, CRYBB1, and GJA8 genes in 40 unrelated age-related cataract patients. Mutational analysis of the above-mentioned genes in 40 cataract cases revealed 14 different substitutions of which 8 variants were novel and 6 were reported SNPs. Two disease-causing mutations, g.44590631G&gt;A (p.R65Q) and g.44592224G&gt;A (p.R119H), were also observed in the CRYAA gene. The disease-causing variants mildly affect the stability, functionality, and localization of crystallin, and, with progressing age, a small change in the microenvironment of the crystallin lens occurs. This change in combination with a mutation may significantly alter the functionality of the crystallin protein, leading to age-related cataract.","author":[{"dropping-particle":"","family":"Patel","given":"Rashmi","non-dropping-particle":"","parse-names":false,"suffix":""},{"dropping-particle":"","family":"Zenith","given":"Ravish K","non-dropping-particle":"","parse-names":false,"suffix":""},{"dropping-particle":"","family":"Chandra","given":"Abhishek","non-dropping-particle":"","parse-names":false,"suffix":""},{"dropping-particle":"","family":"Ali","given":"Akhtar","non-dropping-particle":"","parse-names":false,"suffix":""}],"container-title":"Molecular syndromology","id":"ITEM-1","issue":"4","issued":{"date-parts":[["2017","6"]]},"page":"179-186","title":"Novel Mutations in the Crystallin Gene in Age-Related Cataract Patients from a North Indian Population.","type":"article-journal","volume":"8"},"uris":["http://www.mendeley.com/documents/?uuid=cf7851e4-373f-47c8-818c-3a2febc92ed7"]}],"mendeley":{"formattedCitation":"(Patel et al., 2017)","plainTextFormattedCitation":"(Patel et al., 2017)","previouslyFormattedCitation":"(Patel et al., 2017)"},"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Patel et al., 2017)</w:t>
            </w:r>
            <w:r w:rsidRPr="00DF068F">
              <w:rPr>
                <w:rFonts w:eastAsia="Times New Roman" w:cs="Times New Roman"/>
                <w:color w:val="000000"/>
                <w:szCs w:val="24"/>
                <w:lang w:val="en-GB" w:eastAsia="en-GB"/>
              </w:rPr>
              <w:fldChar w:fldCharType="end"/>
            </w:r>
          </w:p>
        </w:tc>
      </w:tr>
      <w:tr w:rsidR="009376C1" w:rsidRPr="007B34DD" w14:paraId="2338ACB4"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tcPr>
          <w:p w14:paraId="1F238E56" w14:textId="77777777" w:rsidR="009C5C9D" w:rsidRPr="00DF068F" w:rsidRDefault="009C5C9D" w:rsidP="009C5C9D">
            <w:pPr>
              <w:rPr>
                <w:rFonts w:eastAsia="Times New Roman" w:cs="Times New Roman"/>
                <w:color w:val="000000"/>
                <w:szCs w:val="24"/>
                <w:lang w:val="en-GB" w:eastAsia="en-GB"/>
              </w:rPr>
            </w:pPr>
          </w:p>
        </w:tc>
        <w:tc>
          <w:tcPr>
            <w:tcW w:w="1417" w:type="dxa"/>
            <w:noWrap/>
          </w:tcPr>
          <w:p w14:paraId="32182FA4"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416T&gt;C</w:t>
            </w:r>
          </w:p>
        </w:tc>
        <w:tc>
          <w:tcPr>
            <w:tcW w:w="1843" w:type="dxa"/>
            <w:gridSpan w:val="2"/>
            <w:noWrap/>
          </w:tcPr>
          <w:p w14:paraId="64E87B78"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L139P</w:t>
            </w:r>
          </w:p>
        </w:tc>
        <w:tc>
          <w:tcPr>
            <w:tcW w:w="992" w:type="dxa"/>
            <w:noWrap/>
          </w:tcPr>
          <w:p w14:paraId="45D5A314"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tcPr>
          <w:p w14:paraId="2FDE131A"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C</w:t>
            </w:r>
          </w:p>
        </w:tc>
        <w:tc>
          <w:tcPr>
            <w:tcW w:w="6804" w:type="dxa"/>
          </w:tcPr>
          <w:p w14:paraId="758FA84E" w14:textId="67FFD22D"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sidR="00B51185">
              <w:rPr>
                <w:rFonts w:eastAsia="Times New Roman" w:cs="Times New Roman"/>
                <w:color w:val="000000"/>
                <w:szCs w:val="24"/>
                <w:lang w:val="en-GB" w:eastAsia="en-GB"/>
              </w:rPr>
              <w:instrText>ADDIN CSL_CITATION {"citationItems":[{"id":"ITEM-1","itemData":{"DOI":"10.3892/mmr.2015.3819","ISSN":"1791-3004","PMID":"26004348","abstract":"The present study aimed to identify the genetic mutations in two families affected with congenital cataracts. Detailed family histories and clinical data of the family members were recorded. The family members with affected phenotypes were recruited, and candidate gene sequencing was performed to determine the disease‑causing mutation. Bioinformatics analysis was performed to predict the function of the mutant gene. Green fluorescent protein‑tagged human wild‑type CRYAA and GJA8 were sub‑cloned, and the mutants were generated by site‑directed mutagenesis. A novel mutation, c.416T&gt;C (p.L139P), in CRYAA and a known mutation, c.139G&gt;A (p.D47N), in GJA8 were identified. These mutations co‑segregated with all affected individuals in each family and were not observed in the unaffected family members or in unrelated controls. The results of the bioinformatics analysis indicated that the amino acid at position 139 was highly conserved and that the p.L139P mutation was predicted to be damaging, as with p.D47N. Finally, overexpression of the two mutants revealed marked alterations, compared with the wild‑type proteins. These results extend the mutation spectrum of CRYAA and provides further evidence that the p.D47N mutation in GJA8 is a hot-spot mutation.","author":[{"dropping-particle":"","family":"Liang","given":"Chang","non-dropping-particle":"","parse-names":false,"suffix":""},{"dropping-particle":"","family":"Liang","given":"Han","non-dropping-particle":"","parse-names":false,"suffix":""},{"dropping-particle":"","family":"Yang","given":"Yu","non-dropping-particle":"","parse-names":false,"suffix":""},{"dropping-particle":"","family":"Ping","given":"Liu","non-dropping-particle":"","parse-names":false,"suffix":""},{"dropping-particle":"","family":"Jie","given":"Qiao","non-dropping-particle":"","parse-names":false,"suffix":""}],"container-title":"Molecular medicine reports","id":"ITEM-1","issue":"3","issued":{"date-parts":[["2015","9"]]},"page":"3469-3475","title":"Mutation analysis of two families with inherited congenital cataracts.","type":"article-journal","volume":"12"},"uris":["http://www.mendeley.com/documents/?uuid=01c7fa2e-e181-423f-b706-0e342d1836df"]}],"mendeley":{"formattedCitation":"(Liang et al., 2015)","plainTextFormattedCitation":"(Liang et al., 2015)","previouslyFormattedCitation":"(Liang et al., 2015)"},"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Liang et al., 2015)</w:t>
            </w:r>
            <w:r w:rsidRPr="00DF068F">
              <w:rPr>
                <w:rFonts w:eastAsia="Times New Roman" w:cs="Times New Roman"/>
                <w:color w:val="000000"/>
                <w:szCs w:val="24"/>
                <w:lang w:val="en-GB" w:eastAsia="en-GB"/>
              </w:rPr>
              <w:fldChar w:fldCharType="end"/>
            </w:r>
          </w:p>
        </w:tc>
      </w:tr>
      <w:tr w:rsidR="009376C1" w:rsidRPr="007B34DD" w14:paraId="44F1ED08"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50462C50"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2F1ED85F"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440delA</w:t>
            </w:r>
          </w:p>
        </w:tc>
        <w:tc>
          <w:tcPr>
            <w:tcW w:w="1843" w:type="dxa"/>
            <w:gridSpan w:val="2"/>
            <w:noWrap/>
            <w:hideMark/>
          </w:tcPr>
          <w:p w14:paraId="4D5F9026"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Q147Rfs*48</w:t>
            </w:r>
          </w:p>
        </w:tc>
        <w:tc>
          <w:tcPr>
            <w:tcW w:w="992" w:type="dxa"/>
            <w:noWrap/>
            <w:hideMark/>
          </w:tcPr>
          <w:p w14:paraId="6629E143"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6FB3B0E9"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C</w:t>
            </w:r>
          </w:p>
        </w:tc>
        <w:tc>
          <w:tcPr>
            <w:tcW w:w="6804" w:type="dxa"/>
            <w:hideMark/>
          </w:tcPr>
          <w:p w14:paraId="5B96D839" w14:textId="68619574"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534/g3.117.300109","ISSN":"2160-1836","PMID":"28839118","abstract":"Pediatric cataract is a leading cause of childhood blindness. This study aimed to determine the genetic cause of pediatric cataract in Australian families by screening known disease-associated genes using massively parallel sequencing technology. We sequenced 51 previously reported pediatric cataract genes in 33 affected individuals with a family history (cases with previously known or published mutations were excluded) using the Ion Torrent Personal Genome Machine. Variants were prioritized for validation if they were predicted to alter the protein sequence and were absent or rare with minor allele frequency &lt;1% in public databases. Confirmed mutations were assessed for segregation with the phenotype in all available family members. All identified novel or previously reported cataract-causing mutations were screened in 326 unrelated Australian controls. We detected 11 novel mutations in GJA3, GJA8, CRYAA, CRYBB2, CRYGS, CRYGA, GCNT2, CRYGA, and MIP; and three previously reported cataract-causing mutations in GJA8, CRYAA, and CRYBB2 The most commonly mutated genes were those coding for gap junctions and crystallin proteins. Including previous reports of pediatric cataract-associated mutations in our Australian cohort, known genes account for &gt;60% of familial pediatric cataract in Australia, indicating that still more causative genes remain to be identified.","author":[{"dropping-particle":"","family":"Javadiyan","given":"Shari","non-dropping-particle":"","parse-names":false,"suffix":""},{"dropping-particle":"","family":"Craig","given":"Jamie E","non-dropping-particle":"","parse-names":false,"suffix":""},{"dropping-particle":"","family":"Souzeau","given":"Emmanuelle","non-dropping-particle":"","parse-names":false,"suffix":""},{"dropping-particle":"","family":"Sharma","given":"Shiwani","non-dropping-particle":"","parse-names":false,"suffix":""},{"dropping-particle":"","family":"Lower","given":"Karen M","non-dropping-particle":"","parse-names":false,"suffix":""},{"dropping-particle":"","family":"Mackey","given":"David A","non-dropping-particle":"","parse-names":false,"suffix":""},{"dropping-particle":"","family":"Staffieri","given":"Sandra E","non-dropping-particle":"","parse-names":false,"suffix":""},{"dropping-particle":"","family":"Elder","given":"James E","non-dropping-particle":"","parse-names":false,"suffix":""},{"dropping-particle":"","family":"Taranath","given":"Deepa","non-dropping-particle":"","parse-names":false,"suffix":""},{"dropping-particle":"","family":"Straga","given":"Tania","non-dropping-particle":"","parse-names":false,"suffix":""},{"dropping-particle":"","family":"Black","given":"Joanna","non-dropping-particle":"","parse-names":false,"suffix":""},{"dropping-particle":"","family":"Pater","given":"John","non-dropping-particle":"","parse-names":false,"suffix":""},{"dropping-particle":"","family":"Casey","given":"Theresa","non-dropping-particle":"","parse-names":false,"suffix":""},{"dropping-particle":"","family":"Hewitt","given":"Alex W","non-dropping-particle":"","parse-names":false,"suffix":""},{"dropping-particle":"","family":"Burdon","given":"Kathryn P","non-dropping-particle":"","parse-names":false,"suffix":""}],"container-title":"G3 (Bethesda, Md.)","id":"ITEM-1","issue":"10","issued":{"date-parts":[["2017"]]},"page":"3257-3268","title":"High-Throughput Genetic Screening of 51 Pediatric Cataract Genes Identifies Causative Mutations in Inherited Pediatric Cataract in South Eastern Australia.","type":"article-journal","volume":"7"},"uris":["http://www.mendeley.com/documents/?uuid=993e2c98-e0bf-4cc9-baef-9cef362572ff"]}],"mendeley":{"formattedCitation":"(Javadiyan et al., 2017)","plainTextFormattedCitation":"(Javadiyan et al., 2017)","previouslyFormattedCitation":"(Javadiyan et al., 2017)"},"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Javadiyan et al., 2017)</w:t>
            </w:r>
            <w:r w:rsidRPr="00DF068F">
              <w:rPr>
                <w:rFonts w:eastAsia="Times New Roman" w:cs="Times New Roman"/>
                <w:color w:val="000000"/>
                <w:szCs w:val="24"/>
                <w:lang w:val="en-GB" w:eastAsia="en-GB"/>
              </w:rPr>
              <w:fldChar w:fldCharType="end"/>
            </w:r>
          </w:p>
        </w:tc>
      </w:tr>
      <w:tr w:rsidR="009376C1" w:rsidRPr="007B34DD" w14:paraId="584F140C"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tcBorders>
              <w:bottom w:val="single" w:sz="4" w:space="0" w:color="auto"/>
            </w:tcBorders>
            <w:hideMark/>
          </w:tcPr>
          <w:p w14:paraId="101F1C15" w14:textId="77777777" w:rsidR="009C5C9D" w:rsidRPr="00DF068F" w:rsidRDefault="009C5C9D" w:rsidP="009C5C9D">
            <w:pPr>
              <w:rPr>
                <w:rFonts w:eastAsia="Times New Roman" w:cs="Times New Roman"/>
                <w:color w:val="000000"/>
                <w:szCs w:val="24"/>
                <w:lang w:val="en-GB" w:eastAsia="en-GB"/>
              </w:rPr>
            </w:pPr>
          </w:p>
        </w:tc>
        <w:tc>
          <w:tcPr>
            <w:tcW w:w="1417" w:type="dxa"/>
            <w:tcBorders>
              <w:bottom w:val="single" w:sz="4" w:space="0" w:color="auto"/>
            </w:tcBorders>
            <w:noWrap/>
            <w:hideMark/>
          </w:tcPr>
          <w:p w14:paraId="148512BF"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520T&gt;C; c.521A&gt;C</w:t>
            </w:r>
          </w:p>
        </w:tc>
        <w:tc>
          <w:tcPr>
            <w:tcW w:w="1843" w:type="dxa"/>
            <w:gridSpan w:val="2"/>
            <w:tcBorders>
              <w:bottom w:val="single" w:sz="4" w:space="0" w:color="auto"/>
            </w:tcBorders>
            <w:noWrap/>
            <w:hideMark/>
          </w:tcPr>
          <w:p w14:paraId="502CD6F1"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X174Qext*41; p.X174Sext*41</w:t>
            </w:r>
          </w:p>
        </w:tc>
        <w:tc>
          <w:tcPr>
            <w:tcW w:w="992" w:type="dxa"/>
            <w:tcBorders>
              <w:bottom w:val="single" w:sz="4" w:space="0" w:color="auto"/>
            </w:tcBorders>
            <w:noWrap/>
            <w:hideMark/>
          </w:tcPr>
          <w:p w14:paraId="633EC62C"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e novo, likely D</w:t>
            </w:r>
          </w:p>
        </w:tc>
        <w:tc>
          <w:tcPr>
            <w:tcW w:w="1134" w:type="dxa"/>
            <w:tcBorders>
              <w:bottom w:val="single" w:sz="4" w:space="0" w:color="auto"/>
            </w:tcBorders>
            <w:noWrap/>
            <w:hideMark/>
          </w:tcPr>
          <w:p w14:paraId="7A457207"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Severe eye defects</w:t>
            </w:r>
          </w:p>
        </w:tc>
        <w:tc>
          <w:tcPr>
            <w:tcW w:w="6804" w:type="dxa"/>
            <w:tcBorders>
              <w:bottom w:val="single" w:sz="4" w:space="0" w:color="auto"/>
            </w:tcBorders>
            <w:noWrap/>
            <w:hideMark/>
          </w:tcPr>
          <w:p w14:paraId="553473E6" w14:textId="6E43E499"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186/s13023-020-01484-8","ISSN":"1750-1172","PMID":"32791987","abstract":"BACKGROUND Mutations in CRYAA, which encodes the α-crystallin protein, are associated with a spectrum of congenital cataract-microcornea syndromes. RESULTS In this study, we performed clinical examination and subsequent genetic analysis in two unrelated sporadic cases of different geographical origins presenting with a complex phenotype of ocular malformation. Both cases manifested bilateral microphthalmia and severe anterior segment dysgenesis, primarily characterized by congenital aphakia, microcornea, and iris hypoplasia/aniridia. NGS-based analysis revealed two novel single nucleotide variants occurring de novo and affecting the translation termination codon of the CRYAA gene, c.520T &gt; C and c.521A &gt; C. Both variants are predicted to elongate the C-terminal protein domain by one-third of the original length. CONCLUSIONS Our report not only expands the mutational spectrum of CRYAA but also identifies the genetic cause of the unusual ocular phenotype described in this report.","author":[{"dropping-particle":"V","family":"Marakhonov","given":"Andrey","non-dropping-particle":"","parse-names":false,"suffix":""},{"dropping-particle":"","family":"Voskresenskaya","given":"Anna A","non-dropping-particle":"","parse-names":false,"suffix":""},{"dropping-particle":"","family":"Ballesta","given":"Maria Jose","non-dropping-particle":"","parse-names":false,"suffix":""},{"dropping-particle":"","family":"Konovalov","given":"Fedor A","non-dropping-particle":"","parse-names":false,"suffix":""},{"dropping-particle":"","family":"Vasilyeva","given":"Tatyana A","non-dropping-particle":"","parse-names":false,"suffix":""},{"dropping-particle":"","family":"Blanco-Kelly","given":"Fiona","non-dropping-particle":"","parse-names":false,"suffix":""},{"dropping-particle":"","family":"Pozdeyeva","given":"Nadezhda A","non-dropping-particle":"","parse-names":false,"suffix":""},{"dropping-particle":"V","family":"Kadyshev","given":"Vitaly","non-dropping-particle":"","parse-names":false,"suffix":""},{"dropping-particle":"","family":"López-González","given":"Vanesa","non-dropping-particle":"","parse-names":false,"suffix":""},{"dropping-particle":"","family":"Guillen","given":"Encarna","non-dropping-particle":"","parse-names":false,"suffix":""},{"dropping-particle":"","family":"Ayuso","given":"Carmen","non-dropping-particle":"","parse-names":false,"suffix":""},{"dropping-particle":"","family":"Zinchenko","given":"Rena A","non-dropping-particle":"","parse-names":false,"suffix":""},{"dropping-particle":"","family":"Corton","given":"Marta","non-dropping-particle":"","parse-names":false,"suffix":""}],"container-title":"Orphanet journal of rare diseases","id":"ITEM-1","issue":"1","issued":{"date-parts":[["2020"]]},"page":"207","title":"Expanding the phenotype of CRYAA nucleotide variants to a complex presentation of anterior segment dysgenesis.","type":"article-journal","volume":"15"},"uris":["http://www.mendeley.com/documents/?uuid=6f5bfe6d-43a5-4e7b-a2e8-34ce7bc46dec"]}],"mendeley":{"formattedCitation":"(Marakhonov et al., 2020)","plainTextFormattedCitation":"(Marakhonov et al., 2020)","previouslyFormattedCitation":"(Marakhonov et al., 2020)"},"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Marakhonov et al., 2020)</w:t>
            </w:r>
            <w:r w:rsidRPr="00DF068F">
              <w:rPr>
                <w:rFonts w:eastAsia="Times New Roman" w:cs="Times New Roman"/>
                <w:color w:val="000000"/>
                <w:szCs w:val="24"/>
                <w:lang w:val="en-GB" w:eastAsia="en-GB"/>
              </w:rPr>
              <w:fldChar w:fldCharType="end"/>
            </w:r>
          </w:p>
        </w:tc>
      </w:tr>
      <w:tr w:rsidR="009376C1" w:rsidRPr="00CA5120" w14:paraId="4214D674"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4" w:space="0" w:color="auto"/>
            </w:tcBorders>
            <w:noWrap/>
            <w:hideMark/>
          </w:tcPr>
          <w:p w14:paraId="6CC0F3DD" w14:textId="77777777" w:rsidR="009C5C9D" w:rsidRPr="00DF068F" w:rsidRDefault="009C5C9D" w:rsidP="009C5C9D">
            <w:pPr>
              <w:rPr>
                <w:rFonts w:eastAsia="Times New Roman" w:cs="Times New Roman"/>
                <w:color w:val="000000"/>
                <w:szCs w:val="24"/>
                <w:lang w:val="en-GB" w:eastAsia="en-GB"/>
              </w:rPr>
            </w:pPr>
            <w:r w:rsidRPr="00DF068F">
              <w:rPr>
                <w:rFonts w:eastAsia="Times New Roman" w:cs="Times New Roman"/>
                <w:color w:val="000000"/>
                <w:szCs w:val="24"/>
                <w:lang w:val="en-GB" w:eastAsia="en-GB"/>
              </w:rPr>
              <w:t>HSPB5</w:t>
            </w:r>
          </w:p>
        </w:tc>
        <w:tc>
          <w:tcPr>
            <w:tcW w:w="1417" w:type="dxa"/>
            <w:tcBorders>
              <w:top w:val="single" w:sz="4" w:space="0" w:color="auto"/>
            </w:tcBorders>
            <w:noWrap/>
            <w:hideMark/>
          </w:tcPr>
          <w:p w14:paraId="41584784"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3G&gt;A</w:t>
            </w:r>
          </w:p>
        </w:tc>
        <w:tc>
          <w:tcPr>
            <w:tcW w:w="1843" w:type="dxa"/>
            <w:gridSpan w:val="2"/>
            <w:tcBorders>
              <w:top w:val="single" w:sz="4" w:space="0" w:color="auto"/>
            </w:tcBorders>
            <w:noWrap/>
            <w:hideMark/>
          </w:tcPr>
          <w:p w14:paraId="72BC71E2"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M1X</w:t>
            </w:r>
          </w:p>
        </w:tc>
        <w:tc>
          <w:tcPr>
            <w:tcW w:w="992" w:type="dxa"/>
            <w:tcBorders>
              <w:top w:val="single" w:sz="4" w:space="0" w:color="auto"/>
            </w:tcBorders>
            <w:noWrap/>
            <w:hideMark/>
          </w:tcPr>
          <w:p w14:paraId="4269F0A0"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R</w:t>
            </w:r>
          </w:p>
        </w:tc>
        <w:tc>
          <w:tcPr>
            <w:tcW w:w="1134" w:type="dxa"/>
            <w:tcBorders>
              <w:top w:val="single" w:sz="4" w:space="0" w:color="auto"/>
            </w:tcBorders>
            <w:noWrap/>
            <w:hideMark/>
          </w:tcPr>
          <w:p w14:paraId="7540F7F9"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Cs w:val="24"/>
                <w:lang w:val="en-GB" w:eastAsia="en-GB"/>
              </w:rPr>
            </w:pPr>
            <w:r w:rsidRPr="00DF068F">
              <w:rPr>
                <w:rFonts w:eastAsia="Times New Roman" w:cs="Times New Roman"/>
                <w:color w:val="auto"/>
                <w:szCs w:val="24"/>
                <w:lang w:val="en-GB" w:eastAsia="en-GB"/>
              </w:rPr>
              <w:t>M</w:t>
            </w:r>
          </w:p>
        </w:tc>
        <w:tc>
          <w:tcPr>
            <w:tcW w:w="6804" w:type="dxa"/>
            <w:tcBorders>
              <w:top w:val="single" w:sz="4" w:space="0" w:color="auto"/>
            </w:tcBorders>
            <w:noWrap/>
            <w:hideMark/>
          </w:tcPr>
          <w:p w14:paraId="58760118" w14:textId="66E83041" w:rsidR="009C5C9D" w:rsidRPr="00EB18C2"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Cs w:val="24"/>
                <w:u w:val="single"/>
                <w:lang w:val="it-IT" w:eastAsia="en-GB"/>
              </w:rPr>
            </w:pPr>
            <w:r w:rsidRPr="00DF068F">
              <w:rPr>
                <w:rFonts w:eastAsia="Times New Roman" w:cs="Times New Roman"/>
                <w:szCs w:val="24"/>
                <w:u w:val="single"/>
                <w:lang w:val="en-GB" w:eastAsia="en-GB"/>
              </w:rPr>
              <w:fldChar w:fldCharType="begin" w:fldLock="1"/>
            </w:r>
            <w:r>
              <w:rPr>
                <w:rFonts w:eastAsia="Times New Roman" w:cs="Times New Roman"/>
                <w:color w:val="auto"/>
                <w:szCs w:val="24"/>
                <w:u w:val="single"/>
                <w:lang w:val="en-GB" w:eastAsia="en-GB"/>
              </w:rPr>
              <w:instrText>ADDIN CSL_CITATION {"citationItems":[{"id":"ITEM-1","itemData":{"DOI":"10.1002/mgg3.825","ISSN":"2324-9269","PMID":"31215171","abstract":"BACKGROUND Due to inconsistencies with reported myofibrillar myopathy (MFM), including autosomal dominant inheritance, late onset and a slowly progressive course, the severe, recessively inherited form of CRYAB (alpha-B crystallin) gene-related infantile MFM has been suggested. Here, we report an infant in a Chinese family with fatal neonatal-onset hypertonic MFM with a novel CRYAB homozygous variant (c.3G &gt; A (p.Met1?)). METHODS Muscle biopsy indicated that muscle fibers showed a uniformly small diameter, cell atrophy, and visible focal muscle fiber degeneration and necrosis consistent with myogenic myopathy. We performed the whole exome sequencing of pathogenic genes and identified it as MFM. RESULTS The proband presented with profound muscle stiffness, progressive respiratory distress and a concurrent abnormal increase in myocardial enzymogram, and the patient died in the 17th month of life. Muscle biopsy and electron microscopy results were consistent with ultramicroscopic myogenic damage and pathological changes. Mutation analysis of the proband identified a novel rare homozygous mutation in the initiation codon of the CRYAB gene, which was inherited from currently asymptomatic, heterozygous carrier parents, and his heterozygous biological brother is unaffected. CONCLUSIONS This article reports one infant with CRYAB-related neonatal onset MFM with a novel homozygous variant in CRYAB. To our knowledge, this is the first reported case of infantile alpha-Bcrystallinopathy in the Chinese population.","author":[{"dropping-particle":"","family":"Ma","given":"Keze","non-dropping-particle":"","par</w:instrText>
            </w:r>
            <w:r w:rsidRPr="00416489">
              <w:rPr>
                <w:rFonts w:eastAsia="Times New Roman" w:cs="Times New Roman"/>
                <w:color w:val="auto"/>
                <w:szCs w:val="24"/>
                <w:u w:val="single"/>
                <w:lang w:val="it-IT" w:eastAsia="en-GB"/>
              </w:rPr>
              <w:instrText>se-names":false,"suffix":""},{"dropping-particle":"","family":"Luo","given":"Dong","non-dropping-particle":"","parse-names":false,"suffix":""},{"dropping-particle":"","family":"Tian","given":"Tian","non-dropping-particle":"","parse-names":false,"suffix":""},{"dropping-particle":"","family":"Li","given":"Ning","non-dropping-particle":"","parse-names":false,"suffix":""},{"dropping-particle":"","family":"He","given":"Xiaoguang","non-dropping-particle":"","parse-names":false,"suffix":""},{"dropping-particle":"","family":"Rao","given":"Chunbao","non-dropping-particle":"","parse-names":false,"suffix":""},{"dropping-particle":"","family":"Zhong","given":"Baimao","non-dropping-particle":"","parse-names":false,"suffix":""},{"dropping-particle":"","family":"Lu","given":"Xiaomei","non-dropping-particle":"","parse-names":false,"suffix":""}],"container-title":"Molecular genetics &amp; genomic medicine","id":"ITEM-1","issue":"8","issued":{"date-parts":[["2019"]]},"page":"e825","title":"A novel homozygous initiation codon variant associated with infantile alpha-Bcrystallinopathy in a Chinese family.","type":"article-journal","volume":"7"},"uris":["http://www.mendeley.com/documents/?uuid=c251e0a0-b139-4258-b56e-d4cb04565feb"]}],"mendeley":{"formattedCitation":"(Ma et al., 2019)","plainTextFormattedCitation":"(Ma et al., 2019)","previouslyFormattedCitation":"(Ma et al., 2019)"},"properties":{"noteIndex":0},"schema":"https://github.com/citation-style-language/schema/raw/master/csl-citation.json"}</w:instrText>
            </w:r>
            <w:r w:rsidRPr="00DF068F">
              <w:rPr>
                <w:rFonts w:eastAsia="Times New Roman" w:cs="Times New Roman"/>
                <w:szCs w:val="24"/>
                <w:u w:val="single"/>
                <w:lang w:val="en-GB" w:eastAsia="en-GB"/>
              </w:rPr>
              <w:fldChar w:fldCharType="separate"/>
            </w:r>
            <w:r w:rsidRPr="00EB18C2">
              <w:rPr>
                <w:rFonts w:eastAsia="Times New Roman" w:cs="Times New Roman"/>
                <w:noProof/>
                <w:color w:val="auto"/>
                <w:szCs w:val="24"/>
                <w:lang w:val="it-IT" w:eastAsia="en-GB"/>
              </w:rPr>
              <w:t>(Ma et al., 2019)</w:t>
            </w:r>
            <w:r w:rsidRPr="00DF068F">
              <w:rPr>
                <w:rFonts w:eastAsia="Times New Roman" w:cs="Times New Roman"/>
                <w:szCs w:val="24"/>
                <w:u w:val="single"/>
                <w:lang w:val="en-GB" w:eastAsia="en-GB"/>
              </w:rPr>
              <w:fldChar w:fldCharType="end"/>
            </w:r>
          </w:p>
        </w:tc>
      </w:tr>
      <w:tr w:rsidR="009376C1" w:rsidRPr="003948A3" w14:paraId="59DA39CD"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3473E6B9" w14:textId="77777777" w:rsidR="009C5C9D" w:rsidRPr="00EB18C2" w:rsidRDefault="009C5C9D" w:rsidP="009C5C9D">
            <w:pPr>
              <w:rPr>
                <w:rFonts w:eastAsia="Times New Roman" w:cs="Times New Roman"/>
                <w:color w:val="000000"/>
                <w:szCs w:val="24"/>
                <w:lang w:val="it-IT" w:eastAsia="en-GB"/>
              </w:rPr>
            </w:pPr>
          </w:p>
        </w:tc>
        <w:tc>
          <w:tcPr>
            <w:tcW w:w="1417" w:type="dxa"/>
            <w:noWrap/>
            <w:hideMark/>
          </w:tcPr>
          <w:p w14:paraId="5D672517" w14:textId="1470194A" w:rsidR="009C5C9D" w:rsidRPr="00EB18C2"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c.34C&gt;T</w:t>
            </w:r>
            <w:r w:rsidR="0057635C">
              <w:rPr>
                <w:rFonts w:eastAsia="Times New Roman" w:cs="Times New Roman"/>
                <w:color w:val="000000"/>
                <w:szCs w:val="24"/>
                <w:lang w:val="it-IT" w:eastAsia="en-GB"/>
              </w:rPr>
              <w:t xml:space="preserve"> </w:t>
            </w:r>
            <w:r w:rsidRPr="00EB18C2">
              <w:rPr>
                <w:rFonts w:eastAsia="Times New Roman" w:cs="Times New Roman"/>
                <w:color w:val="000000"/>
                <w:szCs w:val="24"/>
                <w:lang w:val="it-IT" w:eastAsia="en-GB"/>
              </w:rPr>
              <w:t>/</w:t>
            </w:r>
            <w:r>
              <w:rPr>
                <w:rFonts w:eastAsia="Times New Roman" w:cs="Times New Roman"/>
                <w:color w:val="000000"/>
                <w:szCs w:val="24"/>
                <w:lang w:val="it-IT" w:eastAsia="en-GB"/>
              </w:rPr>
              <w:t xml:space="preserve"> </w:t>
            </w:r>
            <w:r w:rsidRPr="00EB18C2">
              <w:rPr>
                <w:rFonts w:eastAsia="Times New Roman" w:cs="Times New Roman"/>
                <w:color w:val="000000"/>
                <w:szCs w:val="24"/>
                <w:lang w:val="it-IT" w:eastAsia="en-GB"/>
              </w:rPr>
              <w:t>c.31C&gt;T</w:t>
            </w:r>
            <w:r w:rsidR="0057635C">
              <w:rPr>
                <w:rFonts w:eastAsia="Times New Roman" w:cs="Times New Roman"/>
                <w:color w:val="000000"/>
                <w:szCs w:val="24"/>
                <w:lang w:val="it-IT" w:eastAsia="en-GB"/>
              </w:rPr>
              <w:t xml:space="preserve"> </w:t>
            </w:r>
            <w:r w:rsidRPr="00EB18C2">
              <w:rPr>
                <w:rFonts w:eastAsia="Times New Roman" w:cs="Times New Roman"/>
                <w:color w:val="000000"/>
                <w:szCs w:val="24"/>
                <w:lang w:val="it-IT" w:eastAsia="en-GB"/>
              </w:rPr>
              <w:t>/</w:t>
            </w:r>
            <w:r>
              <w:rPr>
                <w:rFonts w:eastAsia="Times New Roman" w:cs="Times New Roman"/>
                <w:color w:val="000000"/>
                <w:szCs w:val="24"/>
                <w:lang w:val="it-IT" w:eastAsia="en-GB"/>
              </w:rPr>
              <w:t xml:space="preserve"> </w:t>
            </w:r>
            <w:r w:rsidRPr="00EB18C2">
              <w:rPr>
                <w:rFonts w:eastAsia="Times New Roman" w:cs="Times New Roman"/>
                <w:color w:val="000000"/>
                <w:szCs w:val="24"/>
                <w:lang w:val="it-IT" w:eastAsia="en-GB"/>
              </w:rPr>
              <w:t>c.32G&gt;A</w:t>
            </w:r>
          </w:p>
        </w:tc>
        <w:tc>
          <w:tcPr>
            <w:tcW w:w="1843" w:type="dxa"/>
            <w:gridSpan w:val="2"/>
            <w:noWrap/>
            <w:hideMark/>
          </w:tcPr>
          <w:p w14:paraId="5906D40C" w14:textId="77777777" w:rsidR="009C5C9D" w:rsidRPr="00EB18C2"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p.R11C/H</w:t>
            </w:r>
          </w:p>
        </w:tc>
        <w:tc>
          <w:tcPr>
            <w:tcW w:w="992" w:type="dxa"/>
            <w:noWrap/>
            <w:hideMark/>
          </w:tcPr>
          <w:p w14:paraId="7601B163" w14:textId="77777777" w:rsidR="009C5C9D" w:rsidRPr="00EB18C2"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D</w:t>
            </w:r>
          </w:p>
        </w:tc>
        <w:tc>
          <w:tcPr>
            <w:tcW w:w="1134" w:type="dxa"/>
            <w:noWrap/>
            <w:hideMark/>
          </w:tcPr>
          <w:p w14:paraId="39FF2BC9" w14:textId="77777777" w:rsidR="009C5C9D" w:rsidRPr="00EB18C2"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Cs w:val="24"/>
                <w:lang w:val="it-IT" w:eastAsia="en-GB"/>
              </w:rPr>
            </w:pPr>
            <w:r w:rsidRPr="00EB18C2">
              <w:rPr>
                <w:rFonts w:eastAsia="Times New Roman" w:cs="Times New Roman"/>
                <w:color w:val="auto"/>
                <w:szCs w:val="24"/>
                <w:lang w:val="it-IT" w:eastAsia="en-GB"/>
              </w:rPr>
              <w:t>CC</w:t>
            </w:r>
          </w:p>
        </w:tc>
        <w:tc>
          <w:tcPr>
            <w:tcW w:w="6804" w:type="dxa"/>
            <w:noWrap/>
            <w:hideMark/>
          </w:tcPr>
          <w:p w14:paraId="0D3F8B93" w14:textId="42BBB7EE"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Cs w:val="24"/>
                <w:u w:val="single"/>
                <w:lang w:val="en-GB" w:eastAsia="en-GB"/>
              </w:rPr>
            </w:pPr>
            <w:r w:rsidRPr="00DF068F">
              <w:rPr>
                <w:rFonts w:eastAsia="Times New Roman" w:cs="Times New Roman"/>
                <w:szCs w:val="24"/>
                <w:u w:val="single"/>
                <w:lang w:val="en-GB" w:eastAsia="en-GB"/>
              </w:rPr>
              <w:fldChar w:fldCharType="begin" w:fldLock="1"/>
            </w:r>
            <w:r>
              <w:rPr>
                <w:rFonts w:eastAsia="Times New Roman" w:cs="Times New Roman"/>
                <w:color w:val="auto"/>
                <w:szCs w:val="24"/>
                <w:u w:val="single"/>
                <w:lang w:val="it-IT" w:eastAsia="en-GB"/>
              </w:rPr>
              <w:instrText>ADDIN CSL_CITATION {"citationItems":[{"id":"ITEM-1","itemData":{"ISSN":"1090-0535","PMID":"19597569","abstract":"PURPOSE To identify the genetic defects associated with autosomal dominant congenital nuclear cataract in a Chinese family. METHODS Clinical data were collected, and the phenotypes of the affected members in this family were recorded by slit-lamp photography. Genomic DNA was isolated from peripheral blood. Mutations were screened in cataract-associated candidate genes through polymerase chain reaction (PCR) analyses and sequencing. Structural models of the wild-type and mutant alphaB-crystallin were generated and analyzed by SWISS-MODEL. RESULTS Mutation screening identified only one heterozygous G--&gt;A transition at nucleotide 32 in the first exon of alphaB-crystallin (CRYAB), resulting in an amino acid change from arginine to histidine at codon 11 (R11H). This mutation segregated in all available affected family members but was not observed in any of the unaffected persons of the family. The putative mutation disrupted a restriction site for the enzyme, Fnu4HI, in the affected family members. The disruption, however, was not found in any of the randomly selected ophthalmologically normal individuals or in 40 unrelated senile cataract patients. Computer-assisted prediction suggested that this mutation affected the biochemical properties as well as the structure of alphaB-crystallin. CONCLUSIONS These results supported the idea that the novel R11H mutation was responsible for the autosomal dominant nuclear congenital cataract in this pedigree.","author":[{"dropping-particle":"","family":"Chen","given":"Qiang","non-dropping-particle":"","parse-names":false,"suffix":""},{"dropping-particle":"","family":"Ma","given":"Junjie","non-dropping-particle":"","parse-names":false,"suffix":""},{"dropping-particle":"","family":"Yan","given":"Ming","non-dropping-particle":"","parse-names":false,"suffix":""},{"dropping-particle":"","family":"Mothobi","given":"Maneo Emily","non-dropping-particle":"","parse-names":false,"suffix":""},{"dropping-particle":"","family":"Liu","given":"Yuanyuan","non-dropping-particle":"","parse-names":false,"suffix":""},{"dropping-particle":"","family":"Zheng","given":"Fang","non-dropping-particle":"","parse-names":false,"suffix":""}],"container-title":"Molecular vision","id":"ITEM-1","issued":{"date-parts":[["2009","7","10"]]},"page":"1359-65","title":"A novel mutation in CRYAB associated with autosomal dominant congenital nuclear cataract in a Chinese family.","type":"article-journal","volume":"15"},"uris":["http://www.mendeley.com/documents/?uuid=6a321cdd-6c63-4701-aed8-7c89b6640e66"]},{"id":"ITEM-2","itemData":{"DOI":"10.1371/journal.pone.0137973","ISSN":"1932-6203","PMID":"26402864","abstract":"PURPOSE This study was initiated to identify causal mutations responsible for autosomal recessive congenital cataracts in consanguineous familial cases. METHODS Affected individuals underwent a detailed ophthalmological and clinical examination, and slit-lamp photographs were ascertained for affected individuals who have not yet been operated for the removal of the cataractous lens. Blood samples were obtained, and genomic DNA was extracted from white blood cells. A genome-wide scan was completed with short tandem repeat (STR) markers, and the logarithm of odds (LOD) scores were calculated. Protein coding exons of CRYAB were sequenced, bi-directionally. Evolutionary conservation was investigated by aligning CRYAB orthologues, and the expression of Cryab in embryonic and postnatal mice lens was investigated with TaqMan probe. RESULTS The clinical and ophthalmological examinations suggested that all affected individuals had nuclear cataracts. Genome-wide linkage analysis suggested a potential region on chromosome 11q23 harboring CRYAB. DNA sequencing identified a missense variation: c.34C&gt;T (p.R12C) in CRYAB that segregated with the disease phenotype in the family. Subsequent interrogation of our entire cohort of familial cases identified a second familial case localized to chromosome 11q23 harboring a c.31C&gt;T (p.R11C) mutation. In silico analyses suggested that the mutations identified in familial cases, p.R11C and p.R12C will not be tolerated by the three-dimensional structure of CRYAB. Real-time PCR analysis identified the expression of Cryab in mouse lens as early as embryonic day 15 (E15) that increased significantly until postnatal day 6 (P6) with steady level of expression thereafter. CONCLUSION Here, we report two novel missense mutations, p.R11C and p.R12C, in CRYAB associated with autosomal recessive congenital nuclear cataracts.","author":[{"dropping-particle":"","family":"Jiao","given":"Xiaodong","non-dropping-particle":"","parse-names":false,"suffix":""},{"dropping-particle":"","family":"Khan","given":"Shahid Y","non-dropping-particle":"","parse-names":false,"suffix":""},{"dropping-particle":"","family":"Irum","given":"Bushra","non-dropping-particle":"","parse-names":false,"suffix":""},{"dropping-particle":"","family":"Khan","given":"Arif O","non-dropping-particle":"","parse-names":false,"suffix":""},{"dropping-particle":"","family":"Wang","given":"Qiwei","non-dropping-particle":"","parse-names":false,"suffix":""},{</w:instrText>
            </w:r>
            <w:r w:rsidRPr="00416489">
              <w:rPr>
                <w:rFonts w:eastAsia="Times New Roman" w:cs="Times New Roman"/>
                <w:color w:val="auto"/>
                <w:szCs w:val="24"/>
                <w:u w:val="single"/>
                <w:lang w:val="en-GB" w:eastAsia="en-GB"/>
              </w:rPr>
              <w:instrText>"dropping-particle":"","family":"Kabir","given":"Firoz","non-dropping-particle":"","parse-names":false,"suffix":""},{"dropping-particle":"","family":"Khan","given":"Asma A","non-dropping-particle":"","parse-names":false,"suffix":""},{"dropping-particle":"","family":"Husnain","given":"Tayyab","non-dropping-particle":"","parse-names":false,"suffix":""},{"dropping-particle":"","family":"Akram","given":"Javed","non-dropping-particle":"","parse-names":false,"suffix":""},{"dropping-particle":"","family":"Riazuddin","given":"Sheikh","non-dropping-particle":"","parse-names":false,"suffix":""},{"dropping-particle":"","family":"Hejtmancik","given":"J Fielding","non-dropping-particle":"","parse-names":false,"suffix":""},{"dropping-particle":"","family":"Riazuddin","given":"S Amer","non-dropping-particle":"","parse-names":false,"suffix":""}],"container-title":"PloS one","id":"ITEM-2","issue":"9","issued":{"date-parts":[["2015"]]},"page":"e0137973","title":"Missense Mutations in CRYAB Are Liable for Recessive Congenital Cataracts.","type":"article-journal","volume":"10"},"uris":["http://www.mendeley.com/documents/?uuid=3032e694-87d1-4c93-a228-ba093d121c97"]}],"mendeley":{"formattedCitation":"(Chen et al., 2009; Jiao et al., 2015)","plainTextFormattedCitation":"(Chen et al., 2009; Jiao et al., 2015)","previouslyFormattedCitation":"(Chen et al., 2009; Jiao et al., 2015)"},"properties":{"noteIndex":0},"schema":"https://github.com/citation-style-language/schema/raw/master/csl-citation.json"}</w:instrText>
            </w:r>
            <w:r w:rsidRPr="00DF068F">
              <w:rPr>
                <w:rFonts w:eastAsia="Times New Roman" w:cs="Times New Roman"/>
                <w:szCs w:val="24"/>
                <w:u w:val="single"/>
                <w:lang w:val="en-GB" w:eastAsia="en-GB"/>
              </w:rPr>
              <w:fldChar w:fldCharType="separate"/>
            </w:r>
            <w:r w:rsidRPr="00DF068F">
              <w:rPr>
                <w:rFonts w:eastAsia="Times New Roman" w:cs="Times New Roman"/>
                <w:noProof/>
                <w:color w:val="auto"/>
                <w:szCs w:val="24"/>
                <w:lang w:val="en-GB" w:eastAsia="en-GB"/>
              </w:rPr>
              <w:t>(Chen et al., 2009; Jiao et al., 2015)</w:t>
            </w:r>
            <w:r w:rsidRPr="00DF068F">
              <w:rPr>
                <w:rFonts w:eastAsia="Times New Roman" w:cs="Times New Roman"/>
                <w:szCs w:val="24"/>
                <w:u w:val="single"/>
                <w:lang w:val="en-GB" w:eastAsia="en-GB"/>
              </w:rPr>
              <w:fldChar w:fldCharType="end"/>
            </w:r>
          </w:p>
        </w:tc>
      </w:tr>
      <w:tr w:rsidR="009376C1" w:rsidRPr="00B51185" w14:paraId="3F23AEF1"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23E85E8B"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247FB1A5" w14:textId="02A06061"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59C&gt;G</w:t>
            </w:r>
            <w:r w:rsidR="0057635C">
              <w:rPr>
                <w:rFonts w:eastAsia="Times New Roman" w:cs="Times New Roman"/>
                <w:color w:val="000000"/>
                <w:szCs w:val="24"/>
                <w:lang w:val="en-GB" w:eastAsia="en-GB"/>
              </w:rPr>
              <w:t xml:space="preserve"> </w:t>
            </w:r>
            <w:r w:rsidRPr="00DF068F">
              <w:rPr>
                <w:rFonts w:eastAsia="Times New Roman" w:cs="Times New Roman"/>
                <w:color w:val="000000"/>
                <w:szCs w:val="24"/>
                <w:lang w:val="en-GB" w:eastAsia="en-GB"/>
              </w:rPr>
              <w:t>/</w:t>
            </w:r>
            <w:r w:rsidR="0057635C">
              <w:rPr>
                <w:rFonts w:eastAsia="Times New Roman" w:cs="Times New Roman"/>
                <w:color w:val="000000"/>
                <w:szCs w:val="24"/>
                <w:lang w:val="en-GB" w:eastAsia="en-GB"/>
              </w:rPr>
              <w:t xml:space="preserve"> </w:t>
            </w:r>
            <w:r w:rsidRPr="00DF068F">
              <w:rPr>
                <w:rFonts w:eastAsia="Times New Roman" w:cs="Times New Roman"/>
                <w:color w:val="000000"/>
                <w:szCs w:val="24"/>
                <w:lang w:val="en-GB" w:eastAsia="en-GB"/>
              </w:rPr>
              <w:t>c.58C&gt;T</w:t>
            </w:r>
          </w:p>
        </w:tc>
        <w:tc>
          <w:tcPr>
            <w:tcW w:w="1843" w:type="dxa"/>
            <w:gridSpan w:val="2"/>
            <w:noWrap/>
            <w:hideMark/>
          </w:tcPr>
          <w:p w14:paraId="51CED4CB"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P20R/S</w:t>
            </w:r>
          </w:p>
        </w:tc>
        <w:tc>
          <w:tcPr>
            <w:tcW w:w="992" w:type="dxa"/>
            <w:noWrap/>
            <w:hideMark/>
          </w:tcPr>
          <w:p w14:paraId="06C63F06"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7E6C8365"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Cs w:val="24"/>
                <w:lang w:val="en-GB" w:eastAsia="en-GB"/>
              </w:rPr>
            </w:pPr>
            <w:r w:rsidRPr="00DF068F">
              <w:rPr>
                <w:rFonts w:eastAsia="Times New Roman" w:cs="Times New Roman"/>
                <w:color w:val="auto"/>
                <w:szCs w:val="24"/>
                <w:lang w:val="en-GB" w:eastAsia="en-GB"/>
              </w:rPr>
              <w:t>CC</w:t>
            </w:r>
          </w:p>
        </w:tc>
        <w:tc>
          <w:tcPr>
            <w:tcW w:w="6804" w:type="dxa"/>
            <w:noWrap/>
            <w:hideMark/>
          </w:tcPr>
          <w:p w14:paraId="23F9BF11" w14:textId="7F86E195" w:rsidR="009C5C9D" w:rsidRPr="00EB18C2"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Cs w:val="24"/>
                <w:u w:val="single"/>
                <w:lang w:val="it-IT" w:eastAsia="en-GB"/>
              </w:rPr>
            </w:pPr>
            <w:r w:rsidRPr="00DF068F">
              <w:rPr>
                <w:rFonts w:eastAsia="Times New Roman" w:cs="Times New Roman"/>
                <w:szCs w:val="24"/>
                <w:u w:val="single"/>
                <w:lang w:val="en-GB" w:eastAsia="en-GB"/>
              </w:rPr>
              <w:fldChar w:fldCharType="begin" w:fldLock="1"/>
            </w:r>
            <w:r>
              <w:rPr>
                <w:rFonts w:eastAsia="Times New Roman" w:cs="Times New Roman"/>
                <w:color w:val="auto"/>
                <w:szCs w:val="24"/>
                <w:u w:val="single"/>
                <w:lang w:val="en-GB" w:eastAsia="en-GB"/>
              </w:rPr>
              <w:instrText>ADDIN CSL_CITATION {"citationItems":[{"id":"ITEM-1","itemData":{"DOI":"10.1167/iovs.05-1438","ISSN":"0146-0404","PMID":"16877416","abstract":"PURPOSE A four-generation Chinese family with 13 members affected with autosomal dominant congenital posterior polar cataract was studied. The purpose of this study was to identify the disease-causing gene in the family and to validate that mutations in CRYAB, the alphaB-crystallin gene, cause the congenital cataract. METHODS Linkage analysis was performed with a panel of microsatellite markers flanking candidate genetic loci for cataracts, including 14 known autosomal dominant congenital cataract (ADCC) genes. For mutation analysis, the complete coding region and exon-intron boundaries of CRYAB were sequenced with DNA from the proband. Single-strand conformation polymorphism (SSCP) analysis for exon 1 of CRYAB was performed in all family members and 200 normal control subjects. RESULTS The disease gene in the Chinese family was mapped to chromosome 11 in region q22-22.3 with a maximum lod score of 4.52. Direct DNA sequence of CRYAB revealed a heterozygous C--&gt;T transition at nucleotide 58, resulting in a novel 58 C--&gt;T (Pro20Ser) mutation. The Pro20Ser mutation cosegregated with all affected individuals and was not present in unaffected members in the family or in 200 normal control subjects. The mutation occurs at the evolutionarily conserved residue Pro20 in the N-terminal region of alphaB-crystallin. CONCLUSIONS To date, only one CRYAB mutation has been associated with congenital isolated cataract. This study identified a second novel mutation in CRYAB in a large Chinese cataract family. Together, these results provide strong evidence that CRYAB is a pathogenic gene for congenital cataract.","author":[{"dropping-particle":"","family":"Liu","given":"Mugen","non-dropping-particle":"","parse-names":false,"suffix":""},{"dropping-particle":"","family":"Ke","given":"Tie","non-dropping-particle":"","parse-names":false,"suffix":""},{"dropping-particle":"","family":"Wang","given":"Zhaoxiang","non-dropping-particle":"","parse-names":false,"suffix":""},{"dropping-particle":"","family":"Yang","given":"Qinbo","non-dropping-particle":"","parse-names":false,"suffix":""},{"dropping-particle":"","family":"Chang","given":"Wei","non-dropping-particle":"","parse-names":false,"suffix":""},{"dropping-particle":"","family":"Jiang","given":"Fagang","non-dropping-particle":"","parse-names":false,"suffix":""},{"dropping-particle":"","family":"Tang","given":"Zhaohui","non-dropping-particle":"","parse-names":false,"suffix":""},{"dropping-particle":"","family":"Li","given":"Hui","non-dropping-particle":"","parse-names":false,"suffix":""},{"dropping-particle":"","family":"Ren","given":"Xiang","non-dropping-particle":"","parse-names":false,"suffix":""},{"dropping-particle":"","family":"Wang","given":"Xu","non-dropping-particle":"","parse-names":false,"suffix":""},{"dropping-particle":"","family":"Wang","given":"Tao","non-dropping-particle":"","parse-names":false,"suffix":""},{"dropping-particle":"","family":"Li","given":"Qingchun","non-dropping-particle":"","parse-names":false,"suffix":""},{"dropping-particle":"","family":"Yang","given":"Junguo","non-dropping-particle":"","parse-names":false,"suffix":""},{"dropping-particle":"","family":"Liu","given":"Jingyu","non-dropping-particle":"","parse-names":false,"suffix":""},{"dropping-particle":"","family":"Wang","given":"Qing Kenneth","non-dropping-particle":"","parse-names":false,"suffix":""}],"container-title":"Investigative ophthalmology &amp; visual science","id":"ITEM-1","issue":"8","issued":{"date-parts":[["2006","8"]]},"page":"3461-6","title":"Identification of a CRYAB mutation associated with autosomal dominant posterior polar cataract in a Chinese family.","type":"article-journal","volume":"47"},"uris":["http://www.mendeley.com/documents/?uuid=c2fd362e-7010-4658-967c-ae00ab59685f"]},{"id":"ITEM-2","itemData":{"DOI":"10.1186/1471-2415-14-108","ISSN":"1471-2415","PMID":"25195561","abstract":"BACKGROUND To identify the genetic defects and investigate the possible mechanism of cataract genesis in a five-generation family with autosomal dominant congenital posterior polar cataracts. METHODS Clinical data were collected, and the lens phenotypes of the affected members in this family were recorded by slit lamp photography. Genomic DNA was isolated from peripheral blood using QIAamp DNA Blood Mini Kits. Twenty-three mutational hot spots associated with autosomal dominant congenital posterior polar cataracts were screened by PCR-based DNA sequencing. Properties and structural models of wild-type and mutant alpha-B (αB)-crystallin (CRYAB) were generated and analyzed using SWISS-MODEL. RESULTS All affected individuals in this family started to exhibit poor vision at the age of 8-10 years. The lens opacity consisted of a single, well-defined plaque, 0.5-3 mm in diameter, which was confined to the posterior pole of the lens. DNA sequencing analysis of the affected members showed a novel, heterozygous missense mutation c.59C &gt; G (P20R) in exon 1 of the CRYAB gene. This mutation was not found in 10 unaffected family members, or in 200 unaffected and unrelated individuals, thereby excluding the possibility that it is a rare polymorphism. Data generated using the ProtScale and PyMOL programs revealed that the mutation altered the stability and solubility of the αB-crystallin protein. CONCLUSIONS This study reported a novel c.59C &gt; G (P20R) missense mutation in CRYAB in a five-generation Chinese family with posterior polar cataract.","author":[{"dropping-particle":"","family":"Xia","given":"Xin-Yi","non-dropping-particle":"","parse-names":false,"suffix":""},{"dropping-particle":"","family":"Wu","given":"Qiu-Yue","non-dropping-particle":"","parse-names":false,"suffix":""},{"dropping-particle":"","family":"An","given":"Li-Mei","non-dropping-particle":"","parse-names":false,"suffix":""},{"dropping-particle":"","fami</w:instrText>
            </w:r>
            <w:r w:rsidRPr="00416489">
              <w:rPr>
                <w:rFonts w:eastAsia="Times New Roman" w:cs="Times New Roman"/>
                <w:color w:val="auto"/>
                <w:szCs w:val="24"/>
                <w:u w:val="single"/>
                <w:lang w:val="it-IT" w:eastAsia="en-GB"/>
              </w:rPr>
              <w:instrText>ly":"Li","given":"Wei-Wei","non-dropping-particle":"","parse-names":false,"suffix":""},{"dropping-particle":"","family":"Li","given":"Na","non-dropping-particle":"","parse-names":false,"suffix":""},{"dropping-particle":"","family":"Li","given":"Tian-Fu","non-dropping-particle":"","parse-names":false,"suffix":""},{"dropping-particle":"","family":"Zhang","given":"Cui","non-dropping-particle":"","parse-names":false,"suffix":""},{"dropping-particle":"","family":"Cui","given":"Ying-Xia","non-dropping-particle":"","parse-names":false,"suffix":""},{"dropping-particle":"","family":"Li","given":"Xiao-Jun","non-dropping-particle":"","parse-names":false,"suffix":""},{"dropping-particle":"","family":"Xue","given":"Chun-Yan","non-dropping-particle":"","parse-names":false,"suffix":""}],"container-title":"BMC ophthalmology","id":"ITEM-2","issued":{"date-parts":[["2014","9","8"]]},"page":"108","title":"A novel P20R mutation in the alpha-B crystallin gene causes autosomal dominant congenital posterior polar cataracts in a Chinese family.","type":"article-journal","volume":"14"},"uris":["http://www.mendeley.com/documents/?uuid=69daa793-1c01-431d-ac6a-76dd0dbdd13b"]}],"mendeley":{"formattedCitation":"(Liu et al., 2006a; Xia et al., 2014)","plainTextFormattedCitation":"(Liu et al., 2006a; Xia et al., 2014)","previouslyFormattedCitation":"(Liu et al., 2006a; Xia et al., 2014)"},"properties":{"noteIndex":0},"schema":"https://github.com/citation-style-language/schema/raw/master/csl-citation.json"}</w:instrText>
            </w:r>
            <w:r w:rsidRPr="00DF068F">
              <w:rPr>
                <w:rFonts w:eastAsia="Times New Roman" w:cs="Times New Roman"/>
                <w:szCs w:val="24"/>
                <w:u w:val="single"/>
                <w:lang w:val="en-GB" w:eastAsia="en-GB"/>
              </w:rPr>
              <w:fldChar w:fldCharType="separate"/>
            </w:r>
            <w:r w:rsidRPr="00EB18C2">
              <w:rPr>
                <w:rFonts w:eastAsia="Times New Roman" w:cs="Times New Roman"/>
                <w:noProof/>
                <w:color w:val="auto"/>
                <w:szCs w:val="24"/>
                <w:lang w:val="it-IT" w:eastAsia="en-GB"/>
              </w:rPr>
              <w:t>(Liu et al., 2006a; Xia et al., 2014)</w:t>
            </w:r>
            <w:r w:rsidRPr="00DF068F">
              <w:rPr>
                <w:rFonts w:eastAsia="Times New Roman" w:cs="Times New Roman"/>
                <w:szCs w:val="24"/>
                <w:u w:val="single"/>
                <w:lang w:val="en-GB" w:eastAsia="en-GB"/>
              </w:rPr>
              <w:fldChar w:fldCharType="end"/>
            </w:r>
          </w:p>
        </w:tc>
      </w:tr>
      <w:tr w:rsidR="009376C1" w:rsidRPr="00B51185" w14:paraId="2F98D57F"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56FB1D21" w14:textId="77777777" w:rsidR="009C5C9D" w:rsidRPr="00EB18C2" w:rsidRDefault="009C5C9D" w:rsidP="009C5C9D">
            <w:pPr>
              <w:rPr>
                <w:rFonts w:eastAsia="Times New Roman" w:cs="Times New Roman"/>
                <w:color w:val="000000"/>
                <w:szCs w:val="24"/>
                <w:lang w:val="it-IT" w:eastAsia="en-GB"/>
              </w:rPr>
            </w:pPr>
          </w:p>
        </w:tc>
        <w:tc>
          <w:tcPr>
            <w:tcW w:w="1417" w:type="dxa"/>
            <w:noWrap/>
            <w:hideMark/>
          </w:tcPr>
          <w:p w14:paraId="7A99630F" w14:textId="77777777" w:rsidR="009C5C9D" w:rsidRPr="00EB18C2"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c.60delC</w:t>
            </w:r>
          </w:p>
        </w:tc>
        <w:tc>
          <w:tcPr>
            <w:tcW w:w="1843" w:type="dxa"/>
            <w:gridSpan w:val="2"/>
            <w:noWrap/>
            <w:hideMark/>
          </w:tcPr>
          <w:p w14:paraId="697A421D" w14:textId="77777777" w:rsidR="009C5C9D" w:rsidRPr="00EB18C2"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p.S21Afs*24</w:t>
            </w:r>
          </w:p>
        </w:tc>
        <w:tc>
          <w:tcPr>
            <w:tcW w:w="992" w:type="dxa"/>
            <w:noWrap/>
            <w:hideMark/>
          </w:tcPr>
          <w:p w14:paraId="1247428E" w14:textId="77777777" w:rsidR="009C5C9D" w:rsidRPr="00EB18C2"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R</w:t>
            </w:r>
          </w:p>
        </w:tc>
        <w:tc>
          <w:tcPr>
            <w:tcW w:w="1134" w:type="dxa"/>
            <w:noWrap/>
            <w:hideMark/>
          </w:tcPr>
          <w:p w14:paraId="52D10A44" w14:textId="77777777" w:rsidR="009C5C9D" w:rsidRPr="00EB18C2"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Cs w:val="24"/>
                <w:lang w:val="it-IT" w:eastAsia="en-GB"/>
              </w:rPr>
            </w:pPr>
            <w:r w:rsidRPr="00EB18C2">
              <w:rPr>
                <w:rFonts w:eastAsia="Times New Roman" w:cs="Times New Roman"/>
                <w:color w:val="auto"/>
                <w:szCs w:val="24"/>
                <w:lang w:val="it-IT" w:eastAsia="en-GB"/>
              </w:rPr>
              <w:t>M</w:t>
            </w:r>
          </w:p>
        </w:tc>
        <w:tc>
          <w:tcPr>
            <w:tcW w:w="6804" w:type="dxa"/>
            <w:noWrap/>
            <w:hideMark/>
          </w:tcPr>
          <w:p w14:paraId="3883B3E3" w14:textId="404AE2CC" w:rsidR="009C5C9D" w:rsidRPr="00EB18C2"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Cs w:val="24"/>
                <w:u w:val="single"/>
                <w:lang w:val="it-IT" w:eastAsia="en-GB"/>
              </w:rPr>
            </w:pPr>
            <w:r w:rsidRPr="00DF068F">
              <w:rPr>
                <w:rFonts w:eastAsia="Times New Roman" w:cs="Times New Roman"/>
                <w:szCs w:val="24"/>
                <w:u w:val="single"/>
                <w:lang w:val="en-GB" w:eastAsia="en-GB"/>
              </w:rPr>
              <w:fldChar w:fldCharType="begin" w:fldLock="1"/>
            </w:r>
            <w:r>
              <w:rPr>
                <w:rFonts w:eastAsia="Times New Roman" w:cs="Times New Roman"/>
                <w:color w:val="auto"/>
                <w:szCs w:val="24"/>
                <w:u w:val="single"/>
                <w:lang w:val="it-IT" w:eastAsia="en-GB"/>
              </w:rPr>
              <w:instrText>ADDIN CSL_CITATION {"citationItems":[{"id":"ITEM-1","itemData":{"DOI":"10.1002/ana.22331","ISSN":"1531-8249","abstract":"A recessively transmitted fatal hypertonic infantile muscular dystrophy has been described in Canadian aboriginals. The affected infants present with progressive limb and axial muscle stiffness and develop severe respiratory insufficiency, and most die in the first year of life. We sought to determine the genetic basis of this disease.|We performed histochemical, immunocytochemical, electron microscopy, and molecular genetic studies in a cohort of 12 patients affected by this disease.|Conventional histochemical and electron microscopy studies suggested myofibrillar myopathy (MFM). Therefore, we searched for ectopic expression of multiple proteins typical of MFM. Alpha B-crystallin (αBC) expression was absent from all fibers using a monoclonal antibody raised against the entire protein. However, a monoclonal antibody directed against the first 10 residues of αBC immunostained portions of abnormal fibers. Pursuing this clue, we searched for mutations in the gene for αBC (CRYAB) in available DNA samples of 8 patients. All harbored a homozygous deletion, c.60C, predicting a Ser to Ala change at codon 21 and a stop codon after 23 missense residues (p.Ser21AlafsX24). Clinically unaffected parents were heterozygous for this mutation.|The homozygous c.60delC in CRYAB pinpoints the genetic basis of the fatal infantile hypertonic muscular dystrophy of Canadian aboriginals. MFMs are typically transmitted by dominant inheritance, but in this disease the parental phenotype is rescued by limited expression of the highly truncated nonfunctional mutant gene product. The severe patient phenotype is due to homozygosity for the markedly hypomorphic allele. Ann Neurol, 2011.","author":[{"dropping-particle":"","family":"Bigio","given":"M R","non-dropping-particle":"Del","parse-names":false,"suffix":""},{"dropping-particle":"","family":"Chudley","given":"A E","non-dropping-particle":"","parse-names":false,"suffix":""},{"dropping-particle":"","family":"Sarnat","given":"H B","non-dropping-particle":"","parse-names":false,"suffix":""},{"dropping-particle":"","family":"Campbell","given":"C","non-dropping-particle":"","parse-names":false,"suffix":""},{"dropping-particle":"","family":"Goobie","given":"S","non-dropping-particle":"","parse-names":false,"suffix":""},{"dropping-particle":"","family":"Chodirker","given":"B N","non-dropping-particle":"","parse-names":false,"suffix":""},{"dropping-particle":"","family":"Selcen","given":"D","non-dropping-particle":"","parse-names":false,"suffix":""}],"container-title":"Ann Neurol","id":"ITEM-1","issue":"5","issued":{"date-parts":[["2011"]]},"page":"866-871","title":"Infantile muscular dystrophy in Canadian aboriginals is an αB-crystallinopathy","type":"article-journal","volume":"69"},"uris":["http://www.mendeley.com/documents/?uuid=a78f579a-309e-42ac-b62d-a3b1c8c96602"]}],"mendeley":{"formattedCitation":"(Del Bigio et al., 2011)","plainTextFormattedCitation":"(Del Bigio et al., 2011)","previouslyFormattedCitation":"(Del Bigio et al., 2011)"},"properties":{"noteIndex":0},"schema":"https://github.com/citation-style-language/schema/raw/master/csl-citation.json"}</w:instrText>
            </w:r>
            <w:r w:rsidRPr="00DF068F">
              <w:rPr>
                <w:rFonts w:eastAsia="Times New Roman" w:cs="Times New Roman"/>
                <w:szCs w:val="24"/>
                <w:u w:val="single"/>
                <w:lang w:val="en-GB" w:eastAsia="en-GB"/>
              </w:rPr>
              <w:fldChar w:fldCharType="separate"/>
            </w:r>
            <w:r w:rsidRPr="00EB18C2">
              <w:rPr>
                <w:rFonts w:eastAsia="Times New Roman" w:cs="Times New Roman"/>
                <w:noProof/>
                <w:color w:val="auto"/>
                <w:szCs w:val="24"/>
                <w:lang w:val="it-IT" w:eastAsia="en-GB"/>
              </w:rPr>
              <w:t>(Del Bigio et al., 2011)</w:t>
            </w:r>
            <w:r w:rsidRPr="00DF068F">
              <w:rPr>
                <w:rFonts w:eastAsia="Times New Roman" w:cs="Times New Roman"/>
                <w:szCs w:val="24"/>
                <w:u w:val="single"/>
                <w:lang w:val="en-GB" w:eastAsia="en-GB"/>
              </w:rPr>
              <w:fldChar w:fldCharType="end"/>
            </w:r>
          </w:p>
        </w:tc>
      </w:tr>
      <w:tr w:rsidR="009376C1" w:rsidRPr="007B34DD" w14:paraId="37528808"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15432E4C" w14:textId="77777777" w:rsidR="009C5C9D" w:rsidRPr="00EB18C2" w:rsidRDefault="009C5C9D" w:rsidP="009C5C9D">
            <w:pPr>
              <w:rPr>
                <w:rFonts w:eastAsia="Times New Roman" w:cs="Times New Roman"/>
                <w:color w:val="000000"/>
                <w:szCs w:val="24"/>
                <w:lang w:val="it-IT" w:eastAsia="en-GB"/>
              </w:rPr>
            </w:pPr>
          </w:p>
        </w:tc>
        <w:tc>
          <w:tcPr>
            <w:tcW w:w="1417" w:type="dxa"/>
            <w:noWrap/>
            <w:hideMark/>
          </w:tcPr>
          <w:p w14:paraId="4D53E630" w14:textId="77777777" w:rsidR="009C5C9D" w:rsidRPr="00EB18C2"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c.166C&gt;T</w:t>
            </w:r>
          </w:p>
        </w:tc>
        <w:tc>
          <w:tcPr>
            <w:tcW w:w="1843" w:type="dxa"/>
            <w:gridSpan w:val="2"/>
            <w:noWrap/>
            <w:hideMark/>
          </w:tcPr>
          <w:p w14:paraId="26B28B57" w14:textId="77777777" w:rsidR="009C5C9D" w:rsidRPr="00EB18C2"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p.R56W</w:t>
            </w:r>
          </w:p>
        </w:tc>
        <w:tc>
          <w:tcPr>
            <w:tcW w:w="992" w:type="dxa"/>
            <w:noWrap/>
            <w:hideMark/>
          </w:tcPr>
          <w:p w14:paraId="2A986285" w14:textId="77777777" w:rsidR="009C5C9D" w:rsidRPr="00EB18C2"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R</w:t>
            </w:r>
          </w:p>
        </w:tc>
        <w:tc>
          <w:tcPr>
            <w:tcW w:w="1134" w:type="dxa"/>
            <w:noWrap/>
            <w:hideMark/>
          </w:tcPr>
          <w:p w14:paraId="330860F5" w14:textId="77777777" w:rsidR="009C5C9D" w:rsidRPr="00EB18C2"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Cs w:val="24"/>
                <w:lang w:val="it-IT" w:eastAsia="en-GB"/>
              </w:rPr>
            </w:pPr>
            <w:r w:rsidRPr="00EB18C2">
              <w:rPr>
                <w:rFonts w:eastAsia="Times New Roman" w:cs="Times New Roman"/>
                <w:color w:val="auto"/>
                <w:szCs w:val="24"/>
                <w:lang w:val="it-IT" w:eastAsia="en-GB"/>
              </w:rPr>
              <w:t>CC</w:t>
            </w:r>
          </w:p>
        </w:tc>
        <w:tc>
          <w:tcPr>
            <w:tcW w:w="6804" w:type="dxa"/>
            <w:noWrap/>
            <w:hideMark/>
          </w:tcPr>
          <w:p w14:paraId="637C6C45" w14:textId="24DFAABA"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Cs w:val="24"/>
                <w:u w:val="single"/>
                <w:lang w:val="en-GB" w:eastAsia="en-GB"/>
              </w:rPr>
            </w:pPr>
            <w:r w:rsidRPr="00DF068F">
              <w:rPr>
                <w:rFonts w:eastAsia="Times New Roman" w:cs="Times New Roman"/>
                <w:szCs w:val="24"/>
                <w:u w:val="single"/>
                <w:lang w:val="en-GB" w:eastAsia="en-GB"/>
              </w:rPr>
              <w:fldChar w:fldCharType="begin" w:fldLock="1"/>
            </w:r>
            <w:r>
              <w:rPr>
                <w:rFonts w:eastAsia="Times New Roman" w:cs="Times New Roman"/>
                <w:color w:val="auto"/>
                <w:szCs w:val="24"/>
                <w:u w:val="single"/>
                <w:lang w:val="it-IT" w:eastAsia="en-GB"/>
              </w:rPr>
              <w:instrText>ADDIN CSL_CITATION {"citationItems":[{"id":"ITEM-1","itemData":{"DOI":"10.3109/13816810903452047","ISSN":"1744-5094","PMID":"20141356","abstract":"PURPOSE To describe later retinal degeneration following childhood cataract surgery without intraocular lens implantation in a consanguineous family with developmental cataract from homozygous p.R56W mutation in CRYAB, a gene that encodes a heat-shock protein (alphaB-crystallin) in both retina and the lens. METHODS Prospective ophthalmologic examination and venous blood sampling for diagnostic CRYAB sequencing in the 12 available family members (7 siblings and their 2 parents, the siblings' maternal aunt and her son, and the siblings' maternal grandmother). RESULTS Those who underwent childhood cataract surgery (2 siblings, their mother, their maternal aunt) or who had visually-insignificant lens opacities (2 siblings, their maternal grandmother) were homozygous for p.R56W CRYAB mutation. Among these 7 affected family members, clinically-obvious rod-cone degeneration was present only in the only 2 adults who were aphakic since childhood from cataract surgery. CONCLUSIONS Recessive p.R56W CRYAB mutation shows variable expressivity for lens opacity. Decades of aphakia increases retinal light exposure and may be an environmental risk factor for significant retinal degeneration in patients homozygous for the mutation.","author":[{"dropping-particle":"","family":"Khan","given":"Arif O","non-dropping-particle":"","parse-names":false,"suffix":""},{"dropping-particle":"","family":"Abu Safieh","given":"Leen","non-dropping-particle":"","parse-names":false,"suffix":""},{"dropping-particle":"","family":"Alkuraya","given":"Fowzan S","non-dropping-particle":"","parse-names":false,"suffix":""},{"dropping-particle":"","family":"Alkurarya","given":"Fowzan S","non-dropping-particle":"","parse-names":false,"suffix":""}],"container-title":"Ophthalmic genetics","id":"ITEM-1","issue":"1","issued":{"date-parts":[["2010","3"]]},"page":"30-6","title":"Later retinal degeneration following childhood surgical aphakia in a family with recessive CRYAB mutation (p.R56W).","type":"article-journal","volume":"31"},"uris":["http://www.mendeley.com/documents/?uuid=d8af2504-4814-4497-b126-9b54a0ba1912"]},{"id":"ITEM-2","itemData":{"ISSN":"1090-0535","PMID":"19461931","abstract":"PURPOSE To describe the first cataract-causing recessive mutation in the crystalline, alpha-b gene CRYAB. METHODS Homozygosity mapping complemented by linkage analysis was performed in a family with autosomal recessive juvenile cataract. RESULTS A homozygous missense mutation in CRYAB was identified. The mutation rep</w:instrText>
            </w:r>
            <w:r w:rsidRPr="00416489">
              <w:rPr>
                <w:rFonts w:eastAsia="Times New Roman" w:cs="Times New Roman"/>
                <w:color w:val="auto"/>
                <w:szCs w:val="24"/>
                <w:u w:val="single"/>
                <w:lang w:val="en-GB" w:eastAsia="en-GB"/>
              </w:rPr>
              <w:instrText>laces a highly conserved amino acid residue in a dual function domain of the protein. None of the patients has clinically significant myopathy, but the oldest patient (the mother) has retinal pathology. CONCLUSIONS This is the first report of a recessive mutation in CRYAB causing cataract. Based on recent knowledge of the structure and function of this small heat shock protein, we speculate on the potential mutational mechanism.","author":[{"dropping-particle":"","family":"Safieh","given":"L Abu","non-dropping-particle":"","parse-names":false,"suffix":""},{"dropping-particle":"","family":"Khan","given":"A O","non-dropping-particle":"","parse-names":false,"suffix":""},{"dropping-particle":"","family":"Alkuraya","given":"F S","non-dropping-particle":"","parse-names":false,"suffix":""}],"container-title":"Molecular vision","id":"ITEM-2","issued":{"date-parts":[["2009","5","15"]]},"page":"980-4","title":"Identification of a novel CRYAB mutation associated with autosomal recessive juvenile cataract in a Saudi family.","type":"article-journal","volume":"15"},"uris":["http://www.mendeley.com/documents/?uuid=ba2fd196-9178-4932-b69b-fa91374b6060"]}],"mendeley":{"formattedCitation":"(Safieh et al., 2009; Khan et al., 2010)","plainTextFormattedCitation":"(Safieh et al., 2009; Khan et al., 2010)","previouslyFormattedCitation":"(Safieh et al., 2009; Khan et al., 2010)"},"properties":{"noteIndex":0},"schema":"https://github.com/citation-style-language/schema/raw/master/csl-citation.json"}</w:instrText>
            </w:r>
            <w:r w:rsidRPr="00DF068F">
              <w:rPr>
                <w:rFonts w:eastAsia="Times New Roman" w:cs="Times New Roman"/>
                <w:szCs w:val="24"/>
                <w:u w:val="single"/>
                <w:lang w:val="en-GB" w:eastAsia="en-GB"/>
              </w:rPr>
              <w:fldChar w:fldCharType="separate"/>
            </w:r>
            <w:r w:rsidRPr="00DF068F">
              <w:rPr>
                <w:rFonts w:eastAsia="Times New Roman" w:cs="Times New Roman"/>
                <w:noProof/>
                <w:color w:val="auto"/>
                <w:szCs w:val="24"/>
                <w:lang w:val="en-GB" w:eastAsia="en-GB"/>
              </w:rPr>
              <w:t>(Safieh et al., 2009; Khan et al., 2010)</w:t>
            </w:r>
            <w:r w:rsidRPr="00DF068F">
              <w:rPr>
                <w:rFonts w:eastAsia="Times New Roman" w:cs="Times New Roman"/>
                <w:szCs w:val="24"/>
                <w:u w:val="single"/>
                <w:lang w:val="en-GB" w:eastAsia="en-GB"/>
              </w:rPr>
              <w:fldChar w:fldCharType="end"/>
            </w:r>
          </w:p>
        </w:tc>
      </w:tr>
      <w:tr w:rsidR="009376C1" w:rsidRPr="007B34DD" w14:paraId="1A1A11F9"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74396322"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589D1373"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 xml:space="preserve">c.205C&gt;T </w:t>
            </w:r>
          </w:p>
        </w:tc>
        <w:tc>
          <w:tcPr>
            <w:tcW w:w="1843" w:type="dxa"/>
            <w:gridSpan w:val="2"/>
            <w:noWrap/>
            <w:hideMark/>
          </w:tcPr>
          <w:p w14:paraId="1D00059C"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R69C</w:t>
            </w:r>
          </w:p>
        </w:tc>
        <w:tc>
          <w:tcPr>
            <w:tcW w:w="992" w:type="dxa"/>
            <w:noWrap/>
            <w:hideMark/>
          </w:tcPr>
          <w:p w14:paraId="24E3FB8E"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59362DCF"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Cs w:val="24"/>
                <w:lang w:val="en-GB" w:eastAsia="en-GB"/>
              </w:rPr>
            </w:pPr>
            <w:r w:rsidRPr="00DF068F">
              <w:rPr>
                <w:rFonts w:eastAsia="Times New Roman" w:cs="Times New Roman"/>
                <w:color w:val="auto"/>
                <w:szCs w:val="24"/>
                <w:lang w:val="en-GB" w:eastAsia="en-GB"/>
              </w:rPr>
              <w:t>CC</w:t>
            </w:r>
          </w:p>
        </w:tc>
        <w:tc>
          <w:tcPr>
            <w:tcW w:w="6804" w:type="dxa"/>
            <w:noWrap/>
            <w:hideMark/>
          </w:tcPr>
          <w:p w14:paraId="0E883305" w14:textId="5AEE2C72"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Cs w:val="24"/>
                <w:u w:val="single"/>
                <w:lang w:val="en-GB" w:eastAsia="en-GB"/>
              </w:rPr>
            </w:pPr>
            <w:r w:rsidRPr="00DF068F">
              <w:rPr>
                <w:rFonts w:eastAsia="Times New Roman" w:cs="Times New Roman"/>
                <w:szCs w:val="24"/>
                <w:u w:val="single"/>
                <w:lang w:val="en-GB" w:eastAsia="en-GB"/>
              </w:rPr>
              <w:fldChar w:fldCharType="begin" w:fldLock="1"/>
            </w:r>
            <w:r>
              <w:rPr>
                <w:rFonts w:eastAsia="Times New Roman" w:cs="Times New Roman"/>
                <w:color w:val="auto"/>
                <w:szCs w:val="24"/>
                <w:u w:val="single"/>
                <w:lang w:val="en-GB" w:eastAsia="en-GB"/>
              </w:rPr>
              <w:instrText>ADDIN CSL_CITATION {"citationItems":[{"id":"ITEM-1","itemData":{"ISSN":"1090-0535","PMID":"21866213","abstract":"PURPOSE To identify mutations in 12 genes in Chinese families with congenital cataracts. METHODS Twenty five families with congenital cataracts involved in this study. The coding exons and adjacent intronic regions of 12 genes were analyzed by cycle sequencing, including the alpha A crystallin (CRYAA), alpha B crystallin (CRYAB), beta A1 crystallin (CRYBA1), beta A4 crystallin (CRYBA4), beta B1 crystallin (CRYBB1), beta B2 crystallin (CRYBB2), beta B3 crystallin (CRYBB3), gamma C crystallin (CRYGC), gamma D crystallin (CRYGD), gamma S crystallin (CRYGS), alpha 3 gap junction protein (GJA3), and alpha 8 gap junction protein (GJA8) genes. Novel variants were further evaluated in 96 normal controls. RESULTS Nine mutations were identified in 10 of the 25 families (40%), including 5 novel (c.350_352delGCT in CRYAA, c.205C&gt;T in CRYAB, c.106G&gt;C in CRYGD, c.77A&gt;G in CRYGS, c.1143_1165del23 in GJA3) and 4 known (c.292G&gt;A in CRYAA; c.215+1G&gt;A and c.272_274delGAG in CRYBA1, and c.176C&gt;T in GJA3). All novel mutations were predicted to be pathogenic and were not present in 96 controls. CONCLUSIONS Mutations in the 12 genes encoding crystallins and connexins were responsible for 40% Chinese families with congenital cataracts. Our results enriched our knowledge on the molecular basis of congenital cataracts in Chinese population.","author":[{"dropping-particle":"","family":"Sun","given":"Wenmin","non-dropping-particle":"","parse-names":false,"suffix":""},{"dropping-particle":"","family":"Xiao","given":"Xueshan","non-dropping-particle":"","parse-names":false,"suffix":""},{"dropping-particle":"","family":"Li","given":"Shiqiang","non-dropping-particle":"","parse-names":false,"suffix":""},{"dropping-particle":"","family":"Guo","given":"Xiangming","non-dropping-particle":"","parse-names":false,"suffix":""},{"dropping-particle":"","family":"Zhang","given":"Qingjiong","non-dropping-particle":"","parse-names":false,"suffix":""}],"container-title":"Molecular vision","id":"ITEM-1","issued":{"date-parts":[["2011"]]},"page":"2197-206","title":"Mutation analysis of 12 genes in Chinese families with congenital cataracts.","type":"article-journal","volume":"17"},"uris":["http://www.mendeley.com/documents/?uuid=50d3156e-5ccb-4e59-83c7-242fdfdd7591"]}],"mendeley":{"formattedCitation":"(Sun et al., 2011)","plainTextFormattedCitation":"(Sun et al., 2011)","previouslyFormattedCitation":"(Sun et al., 2011)"},"properties":{"noteIndex":0},"schema":"https://github.com/citation-style-language/schema/raw/master/csl-citation.json"}</w:instrText>
            </w:r>
            <w:r w:rsidRPr="00DF068F">
              <w:rPr>
                <w:rFonts w:eastAsia="Times New Roman" w:cs="Times New Roman"/>
                <w:szCs w:val="24"/>
                <w:u w:val="single"/>
                <w:lang w:val="en-GB" w:eastAsia="en-GB"/>
              </w:rPr>
              <w:fldChar w:fldCharType="separate"/>
            </w:r>
            <w:r w:rsidRPr="00DF068F">
              <w:rPr>
                <w:rFonts w:eastAsia="Times New Roman" w:cs="Times New Roman"/>
                <w:noProof/>
                <w:color w:val="auto"/>
                <w:szCs w:val="24"/>
                <w:lang w:val="en-GB" w:eastAsia="en-GB"/>
              </w:rPr>
              <w:t>(Sun et al., 2011)</w:t>
            </w:r>
            <w:r w:rsidRPr="00DF068F">
              <w:rPr>
                <w:rFonts w:eastAsia="Times New Roman" w:cs="Times New Roman"/>
                <w:szCs w:val="24"/>
                <w:u w:val="single"/>
                <w:lang w:val="en-GB" w:eastAsia="en-GB"/>
              </w:rPr>
              <w:fldChar w:fldCharType="end"/>
            </w:r>
          </w:p>
        </w:tc>
      </w:tr>
      <w:tr w:rsidR="009376C1" w:rsidRPr="00B51185" w14:paraId="58C925A0"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7530380C"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55E32636"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326A&gt;C / c.325G&gt;C / c.326A&gt;G</w:t>
            </w:r>
          </w:p>
        </w:tc>
        <w:tc>
          <w:tcPr>
            <w:tcW w:w="1843" w:type="dxa"/>
            <w:gridSpan w:val="2"/>
            <w:noWrap/>
            <w:hideMark/>
          </w:tcPr>
          <w:p w14:paraId="063DB738"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D109A/H/G</w:t>
            </w:r>
          </w:p>
        </w:tc>
        <w:tc>
          <w:tcPr>
            <w:tcW w:w="992" w:type="dxa"/>
            <w:noWrap/>
            <w:hideMark/>
          </w:tcPr>
          <w:p w14:paraId="08AA8B68"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11B2C0C4"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M+C+CM</w:t>
            </w:r>
          </w:p>
        </w:tc>
        <w:tc>
          <w:tcPr>
            <w:tcW w:w="6804" w:type="dxa"/>
            <w:noWrap/>
            <w:hideMark/>
          </w:tcPr>
          <w:p w14:paraId="1199EA96" w14:textId="46038D2E"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016/j.nmd.2011.07.004","ISSN":"1873-2364","abstract":"Mutations in the CRYAB gene, encoding alpha-B crystallin, cause distinct clinical phenotypes including isolated posterior polar cataract, myofibrillar myopathy, cardiomyopathy, or a multisystemic disorder combining all these features. Genotype/phenotype correlations are still unclear. To date, multisystemic involvement has been reported only in kindred harboring the R120G substitution. We report a novel CRYAB mutation, D109H, associated with posterior polar cataract, myofibrillar myopathy and cardiomyopathy in a two-generation family with five affected individuals. Age of onset, clinical presentation, and muscle abnormalities were very similar to those described in the R120G family. Alpha-B crystallin may form dimers and acts as a chaperone for a number of proteins. It has been suggested that the phenotypic diversity could be related to the various interactions between target proteins of individual mutant residues. Molecular modeling indicates that residues D109 and R120 interact with each other during dimerization of alpha-B crystallin; interestingly, the two substitutions affecting these residues (D109H and R120G) are associated with the same clinical phenotype, thus suggesting a similar pathogenic mechanism. We propose that impairment of alpha-B crystallin dimerization may also be relevant to the pathogenesis of these disorders.","author":[{"dropping-particle":"","family":"Sacconi","given":"S","non-dropping-particle":"","parse-names":false,"suffix":""},{"dropping-particle":"","family":"Féasson","given":"L","non-dropping-particle":"","parse-names":false,"suffix":""},{"dropping-particle":"","family":"Antoine","given":"J C","non-dropping-particle":"","parse-names":false,"suffix":""},{"dropping-particle":"","family":"Pécheux","given":"C","non-dropping-particle":"","parse-names":false,"suffix":""},{"dropping-particle":"","family":"Bernard","given":"R","non-dropping-particle":"","parse-names":false,"suffix":""},{"dropping-particle":"","family":"Cobo","given":"A M","non-dropping-particle":"","parse-names":false,"suffix":""},{"dropping-particle":"","family":"Casarin","given":"A","non-dropping-particle":"","parse-names":false,"suffix":""},{"dropping-particle":"","family":"Salviati","given":"L","non-dropping-particle":"","parse-names":false,"suffix":""},{"dropping-particle":"","family":"Desnuelle","given":"C","non-dropping-particle":"","parse-names":false,"suffix":""},{"dropping-particle":"","family":"Urtizberea","given":"A","non-dropping-particle":"","parse-names":false,"suffix":""}],"container-title":"Neuromuscul Disord","id":"ITEM-1","issue":"1","issued":{"date-parts":[["2012"]]},"page":"66-72","title":"A novel CRYAB mutation resulting in multisystemic disease","type":"article-journal","volume":"22"},"uris":["http://www.mendeley.com/documents/?uuid=dca2bdee-f05a-43c1-a437-146cd5a2e56c"]},{"id":"ITEM-2","itemData":{"DOI":"10.1002/humu.23248","ISSN":"1098-1004","PMID":"28493373","abstract":"Restrictive cardiomyopathy (RCM) is a rare heart disease characterized by diastolic dysfunction and atrial enlargement. The genetic etiology of RCM is not completely known. We identified by a next-generation sequencing panel the novel CRYAB missense mutation c.326A&gt;G, p.D109G in a small family with RCM in combination with skeletal myopathy with an early onset of the disease. CRYAB encodes αB-crystallin, a member of the small heat shock protein family, which is highly expressed in cardiac and skeletal muscle. In addition to in silico prediction analysis, our structural analysis of explanted myocardial tissue of a mutation carrier as well as in vitro cell transfection experiments revealed abnormal protein aggregation of mutant αB-crystallin and desmin, supporting the deleterious effect of this novel mutation. In conclusion, CRYAB appears to be a novel RCM gene, which might have relevance for the molecular diagnosis and the genetic counseling of further affected families in the future.","author":[{"dropping-particle":"","family":"Brodehl","given":"Andreas","non-dropping-particle":"","parse-names":false,"suffix":""},{"dropping-particle":"","family":"Gaertner-Rommel","given":"Anna","non-dropping-particle":"","parse-names":false,"suffix":""},{"dropping-particle":"","family":"Klauke","given":"Bärbel","non-dropping-particle":"","parse-names":false,"suffix":""},{"dropping-particle":"","family":"Grewe","given":"Simon Andre","non-dropping-particle":"","parse-names":false,"suffix":""},{"dropping-particle":"","family":"Schirmer","given":"Ilona","non-dropping-particle":"","parse-names":false,"suffix":""},{"dropping-particle":"","family":"Peterschröder","given":"Andreas","non-dropping-particle":"","parse-names":false,"suffix":""},{"dropping-particle":"","family":"Faber","given":"Lothar","non-dropping-particle":"","parse-names":false,"suffix":""},{"dropping-particle":"","family":"Vorgerd","given":"Matthias","non-dropping-particle":"","parse-names":false,"suffix":""},{"dropping-particle":"","family":"Gummert","given":"Jan","non-dropping-particle":"","parse-names":false,"suffix":""},{"dropping-particle":"","family":"Anselmetti","given":"Dario","non-dropping-particle":"","parse-names":false,"suffix":""},{"dropping-particle":"","family":"Schulz","given":"Uwe","non-dropping-particle":"","parse-names":false,"suffix":""},{"dropping-particle":"","family":"Paluszkiewicz","given":"Lech","non-dropping-particle":"","parse-names":false,"suffix":""},{"dropping-particle":"","family":"Milting","given":"Hendrik","non-dropping-particle":"","parse-names":false,"suffix":""}],"container-title":"Human mutation","id":"ITEM-2","issue":"8","issued":{"date-parts":[["2017"]]},"page":"947-952","title":"The novel αB-crystallin (CRYAB) mutation p.D109G causes restrictive cardiomyopathy.","type":"article-journal","volume":"38"},"uris":["http://www.mendeley.com/documents/?uuid=b92dc866-fb72-47f5-a0af-a6620cb9de13"]},{"id":"ITEM-3","itemData":{"DOI":"10.1016/j.bbacli.2016.11.004","ISSN":"2214-6474","PMID":"27904835","abstract":"Myofibrillar myopathy (MFM) is a group of inherited muscular disorders characterized by myofibrils dissolution and abnormal accumulation of degradation products. So far causative mutations have been identified in nine genes encoding Z-disk proteins, including αB-crystallin (CRYAB), a small heat shock protein (also called HSPB5). Here, we report a case study of a 63-year-old Polish female with a progressive lower limb weakness and muscle biopsy suggesting a myofibrillar myopathy, and extra-muscular multisystemic involvement, including cataract and cardiomiopathy. Five members of the proband's family presented similar symptoms. Whole exome sequencing followed by bioinformatic analysis revealed a novel D109A mutation in CRYAB associated with the disease. Molecular modeling in accordance with muscle biopsy microscopic analyses predicted that D109A mutation influence both structure and function of CRYAB due to decreased stability of oligomers leading to aggregate formation. In consequence disrupted sarcomere cytoskeleton organization might lead to muscle pathology. We also suggest that mutated RQDE sequence of CRYAB could impair CRYAB chaperone-like activity and promote aggregation of lens crystallins.","author":[{"dropping-particle":"","family":"Fichna","given":"Jakub P","non-dropping-particle":"","parse-names":false,"suffix":""},{"dropping-particle":"","family":"Potulska-Chromik","given":"Anna","non-dropping-particle":"","parse-names":false,"suffix":""},{"dropping-particle":"","family":"Miszta","given":"Przemysław","non-dropping-particle":"","parse-names":false,"suffix":""},{"dropping-particle":"","family":"Redowicz","given":"Maria Jolanta","non-dropping-particle":"","parse-names":false,"suffix":""},{"dropping-particle":"","family":"Kaminska","given":"Anna M","non-dropping-particle":"","parse-names":false,"suffix":""},{"dropping-particle":"","family":"Zekanowski","given":"Cezary","non-dropping-particle":"","parse-names":false,"suffix":""},{"dropping-particle":"","family":"Filipek","given":"Sławomir","non-dropping-particle":"","parse-names":false,"suffix":""}],"container-title":"BBA clinical","id":"ITEM-3","issued":{"date-parts":[["2017","6"]]},"page":"1-7","title":"A novel dominant D109A CRYAB mutation in a family with myofibrillar myopathy affects αB-crystallin structure.","type":"article-journal","volume":"7"},"uris":["http://www.mendeley.com/documents/?uuid=df944c97-703f-4f12-8b4a-137897cffca7"]},{"id":"ITEM-4","itemData":{"DOI":"10.3390/jcm10050914","ISSN":"2077-0383","PMID":"33652732","abstract":"Myofibrillar myopathies (MFM) are heterogeneous hereditary muscle diseases with characteristic myopathological features of Z-disk dissolution and aggregates of its degradation products. The onset and progression of the disease are variable, with an elusive genetic background, and around half of the cases lacking molecular diagnosis. Here, we attempted to establish possible genetic foundations of MFM by performing whole exome sequencing (WES) in eleven unrelated families of 13 patients clinically diagnosed as MFM spectrum. A filtering strategy aimed at identification of variants related to the disease was used and included integrative analysis of WES data and human phenotype ontology (HPO) terms, analysis of muscle-expressed genes, and analysis of the disease-associated interactome. Genetic diagnosis was possible in eight out of eleven cases. Putative causative mutations were found in the DES (two cases), CRYAB, TPM3, and SELENON (four cases) genes, the latter typically presenting with a rigid spine syndrome. Moreover, a variety of additional, possibly phenotype-affecting variants were found. These findings indicate a markedly heterogeneous genetic background of MFM and show the usefulness of next generation sequencing in the identification of disease-associated mutations. Finally, we discuss the emerging concept of variant load as the basis of phenotypic heterogeneity.","author":[{"dropping-particle":"","family":"Potulska-Chromik","given":"Anna","non-dropping-particle":"","parse-names":false,"suffix":""},{"dropping-particle":"","family":"Jędrzejowska","given":"Maria","non-dropping-particle":"","parse-names":false,"suffix":""},{"dropping-particle":"","family":"Gos","given":"Monika","non-dropping-particle":"","parse-names":false,"suffix":""},{"dropping-particle":"","family":"Rosiak","given":"Edyta","non-dropping-particle":"","parse-names":false,</w:instrText>
            </w:r>
            <w:r w:rsidRPr="008C7164">
              <w:rPr>
                <w:rFonts w:eastAsia="Times New Roman" w:cs="Times New Roman"/>
                <w:color w:val="000000"/>
                <w:szCs w:val="24"/>
                <w:lang w:val="it-IT" w:eastAsia="en-GB"/>
              </w:rPr>
              <w:instrText>"suffix":""},{"dropping-particle":"","family":"Kierdaszuk","given":"Biruta","non-dropping-particle":"","parse-names":false,"suffix":""},{"dropping-particle":"","family":"Maruszak","given":"Aleksandra","non-dropping-particle":"","parse-names":false,"suffix":""},{"dropping-particle":"","family":"Opuchlik","given":"Andrzej","non-dropping-particle":"","parse-names":false,"suffix":""},{"dropping-particle":"","family":"Zekanowski","given":"Cezary","non-dropping-particle":"","parse-names":false,"suffix":""},{"dropping-particle":"","family":"Fichna","given":"Jakub P","non-dropping-particle":"","parse-names":false,"suffix":""}],"container-title":"Journal of clinical medicine","id":"ITEM-4","issue":"5","issued":{"date-parts":[["2021","2","26"]]},"title":"Pathogenic Mutations and Putative Phenotype-Affecting Variants in Polish Myofibrillar Myopathy Patients.","type":"article-journal","volume":"10"},"uris":["http://www.mendeley.com/documents/?uuid=8f2fc590-edcd-4ae2-865e-8087807d16d8"]}],"mendeley":{"formattedCitation":"(Sacconi et al., 2012; Brodehl et al., 2017; Fichna et al., 2017; Potulska-Chromik et al., 2021)","plainTextFormattedCitation":"(Sacconi et al., 2012; Brodehl et al., 2017; Fichna et al., 2017; Potulska-Chromik et al., 2021)","previouslyFormattedCitation":"(Sacconi et al., 2012; Brodehl et al., 2017; Fichna et al., 2017; Potulska-Chromik et al., 2021)"},"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it-IT" w:eastAsia="en-GB"/>
              </w:rPr>
              <w:t>(Sacconi et al., 2012; Brodehl et al., 2017; Fichna et al., 2017; Potulska-Chromik et al., 2021)</w:t>
            </w:r>
            <w:r w:rsidRPr="00DF068F">
              <w:rPr>
                <w:rFonts w:eastAsia="Times New Roman" w:cs="Times New Roman"/>
                <w:color w:val="000000"/>
                <w:szCs w:val="24"/>
                <w:lang w:val="en-GB" w:eastAsia="en-GB"/>
              </w:rPr>
              <w:fldChar w:fldCharType="end"/>
            </w:r>
          </w:p>
        </w:tc>
      </w:tr>
      <w:tr w:rsidR="009376C1" w:rsidRPr="00EB18C2" w14:paraId="75CB6D5C"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37B5609D" w14:textId="77777777" w:rsidR="009C5C9D" w:rsidRPr="00DF068F" w:rsidRDefault="009C5C9D" w:rsidP="009C5C9D">
            <w:pPr>
              <w:rPr>
                <w:rFonts w:eastAsia="Times New Roman" w:cs="Times New Roman"/>
                <w:color w:val="000000"/>
                <w:szCs w:val="24"/>
                <w:lang w:val="it-IT" w:eastAsia="en-GB"/>
              </w:rPr>
            </w:pPr>
          </w:p>
        </w:tc>
        <w:tc>
          <w:tcPr>
            <w:tcW w:w="1417" w:type="dxa"/>
            <w:noWrap/>
            <w:hideMark/>
          </w:tcPr>
          <w:p w14:paraId="444839AE"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c.343delT</w:t>
            </w:r>
          </w:p>
        </w:tc>
        <w:tc>
          <w:tcPr>
            <w:tcW w:w="1843" w:type="dxa"/>
            <w:gridSpan w:val="2"/>
            <w:noWrap/>
            <w:hideMark/>
          </w:tcPr>
          <w:p w14:paraId="21D9AF77"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p.S115Pfs*14</w:t>
            </w:r>
          </w:p>
        </w:tc>
        <w:tc>
          <w:tcPr>
            <w:tcW w:w="992" w:type="dxa"/>
            <w:noWrap/>
            <w:hideMark/>
          </w:tcPr>
          <w:p w14:paraId="372D273F"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R</w:t>
            </w:r>
          </w:p>
        </w:tc>
        <w:tc>
          <w:tcPr>
            <w:tcW w:w="1134" w:type="dxa"/>
            <w:noWrap/>
            <w:hideMark/>
          </w:tcPr>
          <w:p w14:paraId="5A476C82"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M</w:t>
            </w:r>
          </w:p>
        </w:tc>
        <w:tc>
          <w:tcPr>
            <w:tcW w:w="6804" w:type="dxa"/>
            <w:noWrap/>
            <w:hideMark/>
          </w:tcPr>
          <w:p w14:paraId="011AA227" w14:textId="73572007" w:rsidR="009C5C9D" w:rsidRPr="00EB18C2"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it-IT" w:eastAsia="en-GB"/>
              </w:rPr>
              <w:instrText>ADDIN CSL_CITATION {"citationItems":[{"id":"ITEM-1","itemData":{"DOI":"10.1016/j.nmd.2010.11.003","ISSN":"1873-2364","abstract":"Mutations in the αB-crystallin (CRYAB) gene, encoding a small heat shock protein with chaperone function, are a rare cause of myofibrillar myopathy with autosomal-dominant inheritance, late-onset and moderate severity. We report a female infant presenting from 4 months with profound muscle stiffness, persistent creatine kinase elevation and electromyography characterized by spontaneous electrical activity and pseudomyotonic discharges. Muscle biopsy suggested a myofibrillar myopathy and genetic testing revealed homozygosity for the CRYAB mutation c.343delT (p.Ser115ProfsX14). These findings suggest a severe, recessively inherited form of CRYAB-related myofibrillar myopathy. Profound muscle stiffness as the main presenting feature indicates αB-crystallin as a potent modifier of muscle contractility.","author":[{"dropping-particle":"","family":"Forrest","given":"K M","non-dropping-particle":"","parse-names":false,"suffix":""},{"dropping-particle":"","family":"Al-Sarraj","given":"S","non-dropping-particle":"","parse-names":false,"suffix":""},{"dropping-particle":"","family":"Sewry","given":"C","non-dropping-particle":"","parse-names":false,"suffix":""},{"dropping-particle":"","family":"Buk","given":"S","non-dropping-particle":"","parse-names":false,"suffix":""},{"dropping-particle":"V","family":"Tan","given":"S","non-dropping-particle":"","parse-names":false,"suffix":""},{"dropping-particle":"","family":"Pitt","given":"M","non-dropping-particle":"","parse-names":false,"suffix":""},{"dropping-particle":"","family":"Durward","given":"A","non-dropping-particle":"","parse-names":false,"suffix":""},{"dropping-particle":"","family":"McDougall","given":"M","non-dropping-particle":"","parse-names":false,"suffix":""},{"dropping-particle":"","family":"Irving","given":"M","non-dropping-particle":"","parse-names":false,"suffix":""},{"dropping-particle":"","family":"Hanna","given":"M G","non-dropping-particle":"","parse-names":false,"suffix":""},{"dropping-particle":"","family":"Matthews","given":"E","non-dropping-particle":"","parse-names":false,"suffix":""},{"dropping-particle":"","family":"Sarkozy","given":"A","non-dropping-particle":"","parse-names":false,"suffix":""},{"dropping-particle":"","family":"Hudson","given":"J","non-dropping-particle":"","parse-names":false,"suffix":""},{"dropping-particle":"","family":"Barresi","given":"R","non-dropping-particle":"","parse-names":false,"suffix":""},{"dropping-particle":"","family":"Bushby","given":"K","non-dropping-particle":"","parse-names":false,"suffix":""},{"dropping-particle":"","family":"Jungbluth","given":"H","non-dropping-particle":"","parse-names":false,"suffix":""},{"dropping-particle":"","family":"Wraige","given":"E","non-dropping-particle":"","parse-names":false,"suffix":""}],"container-title":"Neuromuscul Disord","id":"ITEM-1","issue":"1","issued":{"date-parts":[["2011"]]},"page":"37-40","title":"Infantile onset myofibrillar myopathy due to recessive CRYAB mutations","type":"article-journal","volume":"21"},"uris":["http://www.mendeley.com/documents/?uuid=5aa5e4f2-7e7d-4ec6-82f8-85c113916bc9"]}],"mendeley":{"formattedCitation":"(Forrest et al., 2011)","plainTextFormattedCitation":"(Forrest et al., 2011)","previouslyFormattedCitation":"(Forrest et al., 2011)"},"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EB18C2">
              <w:rPr>
                <w:rFonts w:eastAsia="Times New Roman" w:cs="Times New Roman"/>
                <w:noProof/>
                <w:color w:val="000000"/>
                <w:szCs w:val="24"/>
                <w:lang w:val="it-IT" w:eastAsia="en-GB"/>
              </w:rPr>
              <w:t>(Forrest et al., 2011)</w:t>
            </w:r>
            <w:r w:rsidRPr="00DF068F">
              <w:rPr>
                <w:rFonts w:eastAsia="Times New Roman" w:cs="Times New Roman"/>
                <w:color w:val="000000"/>
                <w:szCs w:val="24"/>
                <w:lang w:val="en-GB" w:eastAsia="en-GB"/>
              </w:rPr>
              <w:fldChar w:fldCharType="end"/>
            </w:r>
          </w:p>
        </w:tc>
      </w:tr>
      <w:tr w:rsidR="009376C1" w:rsidRPr="007B34DD" w14:paraId="10B68486"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182F4F4C" w14:textId="77777777" w:rsidR="009C5C9D" w:rsidRPr="00EB18C2" w:rsidRDefault="009C5C9D" w:rsidP="009C5C9D">
            <w:pPr>
              <w:rPr>
                <w:rFonts w:eastAsia="Times New Roman" w:cs="Times New Roman"/>
                <w:color w:val="000000"/>
                <w:szCs w:val="24"/>
                <w:lang w:val="it-IT" w:eastAsia="en-GB"/>
              </w:rPr>
            </w:pPr>
          </w:p>
        </w:tc>
        <w:tc>
          <w:tcPr>
            <w:tcW w:w="1417" w:type="dxa"/>
            <w:noWrap/>
            <w:hideMark/>
          </w:tcPr>
          <w:p w14:paraId="6A01D2C6" w14:textId="77777777" w:rsidR="009C5C9D" w:rsidRPr="00EB18C2"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c.358A&gt;G</w:t>
            </w:r>
          </w:p>
        </w:tc>
        <w:tc>
          <w:tcPr>
            <w:tcW w:w="1843" w:type="dxa"/>
            <w:gridSpan w:val="2"/>
            <w:noWrap/>
            <w:hideMark/>
          </w:tcPr>
          <w:p w14:paraId="62FFF0A9" w14:textId="77777777" w:rsidR="009C5C9D" w:rsidRPr="00EB18C2"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p.R120G</w:t>
            </w:r>
          </w:p>
        </w:tc>
        <w:tc>
          <w:tcPr>
            <w:tcW w:w="992" w:type="dxa"/>
            <w:noWrap/>
            <w:hideMark/>
          </w:tcPr>
          <w:p w14:paraId="0FC07178" w14:textId="77777777" w:rsidR="009C5C9D" w:rsidRPr="00EB18C2"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D</w:t>
            </w:r>
          </w:p>
        </w:tc>
        <w:tc>
          <w:tcPr>
            <w:tcW w:w="1134" w:type="dxa"/>
            <w:noWrap/>
            <w:hideMark/>
          </w:tcPr>
          <w:p w14:paraId="64CDB58C" w14:textId="77777777" w:rsidR="009C5C9D" w:rsidRPr="00EB18C2"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M+ C+CM</w:t>
            </w:r>
          </w:p>
        </w:tc>
        <w:tc>
          <w:tcPr>
            <w:tcW w:w="6804" w:type="dxa"/>
            <w:noWrap/>
            <w:hideMark/>
          </w:tcPr>
          <w:p w14:paraId="42BABB76" w14:textId="52F34502"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sidR="000034F6">
              <w:rPr>
                <w:rFonts w:eastAsia="Times New Roman" w:cs="Times New Roman"/>
                <w:color w:val="000000"/>
                <w:szCs w:val="24"/>
                <w:lang w:val="it-IT" w:eastAsia="en-GB"/>
              </w:rPr>
              <w:instrText>ADDIN CSL_CITATION {"citationItems":[{"id":"ITEM-1","itemData":{"DOI":"10.1038/1765","ISSN":"1061-4036","PMID":"9731540","abstract":"Desmin-related myopathies (DRM) are inherited neuromuscular disorders characterized by adult onset and delayed accumulation of aggregates of desmin, a protein belonging to the type III intermediate filament family, in the sarcoplasma of skeletal and cardiac muscles. In this paper, we have mapped the locus for DRM in a large French pedigree to a 26-cM interval in chromosome 11q21-23. This region contains the alphaB-crystallin gene (CRYAB), a candidate gene encoding a 20-kD protein that is abundant in lens and is also present in a number of non-ocular tissues, including cardiac and skeletal muscle. AlphaB-crystallin is a member of the small heat shock protein (shsp) family and possesses molecular chaperone activity. We identified an R120G missense mutation in CRYAB that co-segregates with the disease phenotype in this family. Muscle cell lines transfected with the mutant CRYAB cDNA showed intracellular aggregates that contain both desmin and alphaB-crystallin as observed in muscle fibers from DRM patients. These results are the first to identify a defect in a molecular chaperone as a cause for an inherited human muscle disorder.","author":[{"dropping-particle":"","family":"Vicart","given":"P","non-dropping-particle":"","parse-names":false,"suffix":""},{"dropping-particle":"","family":"Caron","given":"A","non-dropping-particle":"","parse-names":false,"suffix":""},{"dropping-particle":"","family":"Guicheney","given":"P","non-dropping-particle":"","parse-names":false,"suffix":""},{"dropping-particle":"","family":"Li","given":"Z","non-dropping-particle":"","parse-names":false,"suffix":""},{"dropping-particle":"","family":"Prévost","given":"M C","non-dropping-particle":"","parse-names":false,"suffix":""},{"dropping-particle":"","family":"Faure","given":"A","non-dropping-particle":"","parse-names":false,"suffix":""},{"dropping-particle":"","family":"Chateau","given":"D","non-dropping-particle":"","parse-names":false,"suffix":""},{"dropping-particle":"","family":"Chapon","given":"F","non-dropping-particle":"","parse-names":false,"suffix":""},{"dropping-particle":"","family":"Tomé","given":"F","non-dropping-particle":"","parse-names":false,"suffix":""},{"dropping-particle":"","family":"Dupret","given":"J M","non-dropping-particle":"","parse-names":false,"suffix":""},{"dropping-particle":"","family":"Paulin","given":"D","non-dropping-particle":"","parse-names":false,"suffix":""},{"dropping-particle":"","family":"Fardeau","given":"M","non-dropping-particle":"","parse-names":false,"suffix":""}],"container-title":"Nature genetics","id":"ITEM-1","issue":"1","issued":{"date-parts":[["1998","9"]]},"page":"92-5","title":"A missense mutation in the alphaB-crystallin chaperone gene causes a desmin-related myopathy.","type":"article-journal","volume":"20"},"uris":["http://www.mendeley.com/documents/?uuid=e8c79ea7-9493-462c-bbee-a2093803ab4c"]}],"mendeley":{"formattedCitation":"(Vicart et al., 1998)","plainTextFormattedCitation":"(Vicart et al., 1998)","previouslyFormattedCitation":"(Vicart et al., 1998)"},"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Vicart et al., 1998)</w:t>
            </w:r>
            <w:r w:rsidRPr="00DF068F">
              <w:rPr>
                <w:rFonts w:eastAsia="Times New Roman" w:cs="Times New Roman"/>
                <w:color w:val="000000"/>
                <w:szCs w:val="24"/>
                <w:lang w:val="en-GB" w:eastAsia="en-GB"/>
              </w:rPr>
              <w:fldChar w:fldCharType="end"/>
            </w:r>
          </w:p>
        </w:tc>
      </w:tr>
      <w:tr w:rsidR="009376C1" w:rsidRPr="007B34DD" w14:paraId="02D15C1C"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4506B650"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2D8CE64B"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367C&gt;T</w:t>
            </w:r>
          </w:p>
        </w:tc>
        <w:tc>
          <w:tcPr>
            <w:tcW w:w="1843" w:type="dxa"/>
            <w:gridSpan w:val="2"/>
            <w:noWrap/>
            <w:hideMark/>
          </w:tcPr>
          <w:p w14:paraId="116B8CD0"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R123W</w:t>
            </w:r>
          </w:p>
        </w:tc>
        <w:tc>
          <w:tcPr>
            <w:tcW w:w="992" w:type="dxa"/>
            <w:noWrap/>
            <w:hideMark/>
          </w:tcPr>
          <w:p w14:paraId="6605B890"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w:t>
            </w:r>
          </w:p>
        </w:tc>
        <w:tc>
          <w:tcPr>
            <w:tcW w:w="1134" w:type="dxa"/>
            <w:noWrap/>
            <w:hideMark/>
          </w:tcPr>
          <w:p w14:paraId="04866494"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M</w:t>
            </w:r>
          </w:p>
        </w:tc>
        <w:tc>
          <w:tcPr>
            <w:tcW w:w="6804" w:type="dxa"/>
            <w:noWrap/>
            <w:hideMark/>
          </w:tcPr>
          <w:p w14:paraId="32CD2356" w14:textId="600668B4"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2E2E2E"/>
                <w:szCs w:val="24"/>
                <w:lang w:val="en-GB" w:eastAsia="en-GB"/>
              </w:rPr>
            </w:pPr>
            <w:r w:rsidRPr="00DF068F">
              <w:rPr>
                <w:rFonts w:eastAsia="Times New Roman" w:cs="Times New Roman"/>
                <w:color w:val="2E2E2E"/>
                <w:szCs w:val="24"/>
                <w:lang w:val="en-GB" w:eastAsia="en-GB"/>
              </w:rPr>
              <w:fldChar w:fldCharType="begin" w:fldLock="1"/>
            </w:r>
            <w:r>
              <w:rPr>
                <w:rFonts w:eastAsia="Times New Roman" w:cs="Times New Roman"/>
                <w:color w:val="2E2E2E"/>
                <w:szCs w:val="24"/>
                <w:lang w:val="en-GB" w:eastAsia="en-GB"/>
              </w:rPr>
              <w:instrText>ADDIN CSL_CITATION {"citationItems":[{"id":"ITEM-1","itemData":{"DOI":"10.1016/j.amjcard.2020.04.020","ISSN":"1879-1913","PMID":"32430163","abstract":"A unique clinical circumstance involving middle-aged male identical twins with obstructive hypertrophic cardiomyopathy (HC) is reported. The concordance of morphologic (i.e., phenotype) findings and clinical course between the 2 patients is remarkable, including timing of the onset and progression of heart failure due to left ventricular outflow tract obstruction, frequency of paroxysmal atrial fibrillation and beneficial response to surgical myectomy and Cox-Maze IV procedure (performed 14 days apart). Histopathology of resected ventricular septal muscle showed identical hallmarks of HC including myocyte disorganization, small vessel disease, and myocardial fibrosis. A missense variant of the CRYAB gene was identified as potentially relevant to the pathogenesis of HC in the twins. Taken together, these observations support a powerful genetic determinant for the morphologic and clinical expression of HC, with little or no environmental influence.","author":[{"dropping-particle":"","family":"Maron","given":"Barry J","non-dropping-particle":"","parse-names":false,"suffix":""},{"dropping-particle":"","family":"Rowin","given":"Ethan J","non-dropping-particle":"","parse-names":false,"suffix":""},{"dropping-particle":"","family":"Arkun","given":"Knarik","non-dropping-particle":"","parse-names":false,"suffix":""},{"dropping-particle":"","family":"Rastegar","given":"Hassan","non-dropping-particle":"","parse-names":false,"suffix":""},{"dropping-particle":"","family":"Larson","given":"Amy M","non-dropping-particle":"","parse-names":false,"suffix":""},{"dropping-particle":"","family":"Maron","given":"Martin S","non-dropping-particle":"","parse-names":false,"suffix":""},{"dropping-particle":"","family":"Chin","given":"Michael T","non-dropping-particle":"","parse-names":false,"suffix":""}],"container-title":"The American journal of cardiology","id":"ITEM-1","issued":{"date-parts":[["2020"]]},"page":"135-138","title":"Adult Monozygotic Twins With Hypertrophic Cardiomyopathy and Identical Disease Expression and Clinical Course.","type":"article-journal","volume":"127"},"uris":["http://www.mendeley.com/documents/?uuid=2941fcf0-fa00-49d4-8fef-1aa9d3da68d0"]}],"mendeley":{"formattedCitation":"(Maron et al., 2020)","plainTextFormattedCitation":"(Maron et al., 2020)","previouslyFormattedCitation":"(Maron et al., 2020)"},"properties":{"noteIndex":0},"schema":"https://github.com/citation-style-language/schema/raw/master/csl-citation.json"}</w:instrText>
            </w:r>
            <w:r w:rsidRPr="00DF068F">
              <w:rPr>
                <w:rFonts w:eastAsia="Times New Roman" w:cs="Times New Roman"/>
                <w:color w:val="2E2E2E"/>
                <w:szCs w:val="24"/>
                <w:lang w:val="en-GB" w:eastAsia="en-GB"/>
              </w:rPr>
              <w:fldChar w:fldCharType="separate"/>
            </w:r>
            <w:r w:rsidRPr="00DF068F">
              <w:rPr>
                <w:rFonts w:eastAsia="Times New Roman" w:cs="Times New Roman"/>
                <w:noProof/>
                <w:color w:val="2E2E2E"/>
                <w:szCs w:val="24"/>
                <w:lang w:val="en-GB" w:eastAsia="en-GB"/>
              </w:rPr>
              <w:t>(Maron et al., 2020)</w:t>
            </w:r>
            <w:r w:rsidRPr="00DF068F">
              <w:rPr>
                <w:rFonts w:eastAsia="Times New Roman" w:cs="Times New Roman"/>
                <w:color w:val="2E2E2E"/>
                <w:szCs w:val="24"/>
                <w:lang w:val="en-GB" w:eastAsia="en-GB"/>
              </w:rPr>
              <w:fldChar w:fldCharType="end"/>
            </w:r>
          </w:p>
        </w:tc>
      </w:tr>
      <w:tr w:rsidR="009376C1" w:rsidRPr="00B51185" w14:paraId="3EBE2CE3"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34C744B0"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5BA2D55A"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418G&gt;A</w:t>
            </w:r>
          </w:p>
        </w:tc>
        <w:tc>
          <w:tcPr>
            <w:tcW w:w="1843" w:type="dxa"/>
            <w:gridSpan w:val="2"/>
            <w:noWrap/>
            <w:hideMark/>
          </w:tcPr>
          <w:p w14:paraId="10DFBE22"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D140N</w:t>
            </w:r>
          </w:p>
        </w:tc>
        <w:tc>
          <w:tcPr>
            <w:tcW w:w="992" w:type="dxa"/>
            <w:noWrap/>
            <w:hideMark/>
          </w:tcPr>
          <w:p w14:paraId="728DC90F"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446732D2"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C</w:t>
            </w:r>
          </w:p>
        </w:tc>
        <w:tc>
          <w:tcPr>
            <w:tcW w:w="6804" w:type="dxa"/>
            <w:noWrap/>
            <w:hideMark/>
          </w:tcPr>
          <w:p w14:paraId="46156B32" w14:textId="1C97D68A"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2E2E2E"/>
                <w:szCs w:val="24"/>
                <w:lang w:val="it-IT" w:eastAsia="en-GB"/>
              </w:rPr>
            </w:pPr>
            <w:r w:rsidRPr="00DF068F">
              <w:rPr>
                <w:rFonts w:eastAsia="Times New Roman" w:cs="Times New Roman"/>
                <w:color w:val="2E2E2E"/>
                <w:szCs w:val="24"/>
                <w:lang w:val="en-GB" w:eastAsia="en-GB"/>
              </w:rPr>
              <w:fldChar w:fldCharType="begin" w:fldLock="1"/>
            </w:r>
            <w:r>
              <w:rPr>
                <w:rFonts w:eastAsia="Times New Roman" w:cs="Times New Roman"/>
                <w:color w:val="2E2E2E"/>
                <w:szCs w:val="24"/>
                <w:lang w:val="en-GB" w:eastAsia="en-GB"/>
              </w:rPr>
              <w:instrText>ADDIN CSL_CITATION {"citationItems":[{"id":"ITEM-1","itemData":{"DOI":"10.1167/iovs.05-1004","ISSN":"0146-0404","abstract":"To identify the mutation and the underlying mechanism of cataractogenesis in a five-generation autosomal dominant congenital lamellar cataract family.|Nineteen mutation hot spots associated with autosomal dominant congenital cataract have been screened by PCR-based DNA sequencing. Recombinant wild-type and mutant human alphaB-crystallin were expressed in Escherichia coli and purified to homogeneity. The recombinant proteins were characterized by far UV circular dichroism, intrinsic tryptophan fluorescence, Bis-ANS fluorescence, multiangle light-scattering, and the measurement of chaperone activity.|A novel missense mutation in the third exon of the alphaB-crystallin gene (CRYAB) was found to cosegregate with the disease phenotype in a five-generation autosomal dominant congenital lamellar cataract family. The single-base substitution (G--&gt;A) results in the replacement of the aspartic acid residue by asparagine at codon 140. Far UV circular dichroism spectra indicated that the mutation did not significantly alter the secondary structure. However, intrinsic tryptophan fluorescence spectra and Bis-ANS fluorescence spectra indicated that the mutation resulted in alterations in tertiary and/or quaternary structures and surface hydrophobicity of alphaB-crystallin. Multiangle light-scattering measurement showed that the mutant alphaB-crystallin tended to aggregate into a larger complex than did the wild-type. The mutant alphaB-crystallin was more susceptible than wild-type to thermal denaturation. Furthermore, the mutant alphaB-crystallin not only lost its chaperone-like activity, it also behaved as a dominant negative which inhibited the chaperone-like activity of wild-type alphaB-crystallin.|These data indicate that the altered tertiary and/or quaternary structures and the dominant negative effect of D140N mutant alphaB-crystallin underlie the molecular mechanism of cataractogenesis of this pedigree.","author":[{"dropping-particle":"","family":"Liu","given":"Y","non-dropping-particle":"","parse-names":false,"suffix":""},{"dropping-particle":"","family":"Zhang","given":"X","non-dropping-particle":"","parse-names":false,"suffix":""},{"dropping-particle":"","family":"Luo",</w:instrText>
            </w:r>
            <w:r w:rsidRPr="008C7164">
              <w:rPr>
                <w:rFonts w:eastAsia="Times New Roman" w:cs="Times New Roman"/>
                <w:color w:val="2E2E2E"/>
                <w:szCs w:val="24"/>
                <w:lang w:val="it-IT" w:eastAsia="en-GB"/>
              </w:rPr>
              <w:instrText>"given":"L","non-dropping-particle":"","parse-names":false,"suffix":""},{"dropping-particle":"","family":"Wu","given":"M","non-dropping-particle":"","parse-names":false,"suffix":""},{"dropping-particle":"","family":"Zeng","given":"R","non-dropping-particle":"","parse-names":false,"suffix":""},{"dropping-particle":"","family":"Cheng","given":"G","non-dropping-particle":"","parse-names":false,"suffix":""},{"dropping-particle":"","family":"Hu","given":"B","non-dropping-particle":"","parse-names":false,"suffix":""},{"dropping-particle":"","family":"Liu","given":"B","non-dropping-particle":"","parse-names":false,"suffix":""},{"dropping-particle":"","family":"Liang","given":"J J","non-dropping-particle":"","parse-names":false,"suffix":""},{"dropping-particle":"","family":"Shang","given":"F","non-dropping-particle":"","parse-names":false,"suffix":""}],"container-title":"Invest Ophthalmol Vis Sci","id":"ITEM-1","issue":"3","issued":{"date-parts":[["2006"]]},"page":"1069-1075","title":"A novel alphaB-crystallin mutation associated with autosomal dominant congenital lamellar cataract","type":"article-journal","volume":"47"},"uris":["http://www.mendeley.com/documents/?uuid=d8687952-2ebe-474a-9e38-acf78e889785"]}],"mendeley":{"formattedCitation":"(Liu et al., 2006b)","plainTextFormattedCitation":"(Liu et al., 2006b)","previouslyFormattedCitation":"(Liu et al., 2006b)"},"properties":{"noteIndex":0},"schema":"https://github.com/citation-style-language/schema/raw/master/csl-citation.json"}</w:instrText>
            </w:r>
            <w:r w:rsidRPr="00DF068F">
              <w:rPr>
                <w:rFonts w:eastAsia="Times New Roman" w:cs="Times New Roman"/>
                <w:color w:val="2E2E2E"/>
                <w:szCs w:val="24"/>
                <w:lang w:val="en-GB" w:eastAsia="en-GB"/>
              </w:rPr>
              <w:fldChar w:fldCharType="separate"/>
            </w:r>
            <w:r w:rsidRPr="00DF068F">
              <w:rPr>
                <w:rFonts w:eastAsia="Times New Roman" w:cs="Times New Roman"/>
                <w:noProof/>
                <w:color w:val="2E2E2E"/>
                <w:szCs w:val="24"/>
                <w:lang w:val="it-IT" w:eastAsia="en-GB"/>
              </w:rPr>
              <w:t>(Liu et al., 2006b)</w:t>
            </w:r>
            <w:r w:rsidRPr="00DF068F">
              <w:rPr>
                <w:rFonts w:eastAsia="Times New Roman" w:cs="Times New Roman"/>
                <w:color w:val="2E2E2E"/>
                <w:szCs w:val="24"/>
                <w:lang w:val="en-GB" w:eastAsia="en-GB"/>
              </w:rPr>
              <w:fldChar w:fldCharType="end"/>
            </w:r>
          </w:p>
        </w:tc>
      </w:tr>
      <w:tr w:rsidR="009376C1" w:rsidRPr="007B34DD" w14:paraId="4A0C1F12"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20CCE47F" w14:textId="77777777" w:rsidR="009C5C9D" w:rsidRPr="00DF068F" w:rsidRDefault="009C5C9D" w:rsidP="009C5C9D">
            <w:pPr>
              <w:rPr>
                <w:rFonts w:eastAsia="Times New Roman" w:cs="Times New Roman"/>
                <w:color w:val="000000"/>
                <w:szCs w:val="24"/>
                <w:lang w:val="it-IT" w:eastAsia="en-GB"/>
              </w:rPr>
            </w:pPr>
          </w:p>
        </w:tc>
        <w:tc>
          <w:tcPr>
            <w:tcW w:w="1417" w:type="dxa"/>
            <w:noWrap/>
            <w:hideMark/>
          </w:tcPr>
          <w:p w14:paraId="6F66A26B"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c.450delA</w:t>
            </w:r>
          </w:p>
        </w:tc>
        <w:tc>
          <w:tcPr>
            <w:tcW w:w="1843" w:type="dxa"/>
            <w:gridSpan w:val="2"/>
            <w:noWrap/>
            <w:hideMark/>
          </w:tcPr>
          <w:p w14:paraId="4F71CB3F"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p.K150Nfs*34</w:t>
            </w:r>
          </w:p>
        </w:tc>
        <w:tc>
          <w:tcPr>
            <w:tcW w:w="992" w:type="dxa"/>
            <w:noWrap/>
            <w:hideMark/>
          </w:tcPr>
          <w:p w14:paraId="5B8F0AC6"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D</w:t>
            </w:r>
          </w:p>
        </w:tc>
        <w:tc>
          <w:tcPr>
            <w:tcW w:w="1134" w:type="dxa"/>
            <w:noWrap/>
            <w:hideMark/>
          </w:tcPr>
          <w:p w14:paraId="199D346F"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C</w:t>
            </w:r>
          </w:p>
        </w:tc>
        <w:tc>
          <w:tcPr>
            <w:tcW w:w="6804" w:type="dxa"/>
            <w:noWrap/>
            <w:hideMark/>
          </w:tcPr>
          <w:p w14:paraId="3EF14C62" w14:textId="6DA97B3B"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2E2E2E"/>
                <w:szCs w:val="24"/>
                <w:lang w:val="en-GB" w:eastAsia="en-GB"/>
              </w:rPr>
            </w:pPr>
            <w:r w:rsidRPr="00DF068F">
              <w:rPr>
                <w:rFonts w:eastAsia="Times New Roman" w:cs="Times New Roman"/>
                <w:color w:val="2E2E2E"/>
                <w:szCs w:val="24"/>
                <w:lang w:val="en-GB" w:eastAsia="en-GB"/>
              </w:rPr>
              <w:fldChar w:fldCharType="begin" w:fldLock="1"/>
            </w:r>
            <w:r>
              <w:rPr>
                <w:rFonts w:eastAsia="Times New Roman" w:cs="Times New Roman"/>
                <w:color w:val="2E2E2E"/>
                <w:szCs w:val="24"/>
                <w:lang w:val="it-IT" w:eastAsia="en-GB"/>
              </w:rPr>
              <w:instrText>ADDIN CSL_CITATION {"citationItems":[{"id":"ITEM-1","itemData":{"DOI":"10.1086/324158","ISSN":"0002-9297","PMID":"11577372","abstract":"Congenital cataracts are an important cause of bilateral visual impairment in infants. In a four-generation family of English descent, we mapped dominant congenital posterior polar cataract to chromosome 11q22-q22.3. The maximum LOD score, 3.92 at recombination fraction 0, was obtained for marker D11S898, near the gene that encodes crystallin alpha-B protein (CRYAB). By sequencing the coding regions of CRYAB, we found in exon 3 a deletion mutation, 450delA, that is associated with cataract in this family. The mutation resulted in a frameshift in codon 150 and produced an aberrant protein consisting of 184 residues. This is the first report of a mutation, in this gene, resulting in isolated congenital cataract.","author":[{"dropping-particle":"","family":"Berry","given":"V","non-dropping-particle":"","parse-names":false,"suffix":""},{"dropping-particle":"","family":"Francis","given":"P","non-dropping-particle":"","parse-names":false,"suffix":""},{"dropping-particle":"","family":"Reddy","given":"M A","non-dropping-particle":"","parse-names":false,"suffix":""},{"dropping-particle":"","family":"Collyer","given":"D","non-dropping-particle":"","parse-names":false,"suffix":""},{"dropping-particle":"","family":"Vithana","given":"E","non-dropping-particle":"","parse-names":false,"suffix":""},{"dropping-particle":"","family":"MacKay","given":"I","non-dropping-particle":"","parse-names":false,"suffix":""},{"dropping-particle":"","family":"Dawson","given":"G","non-dropping-particle":"","parse-names":false,"suffix":""},{"dropping-particle":"","family":"Carey","given":"A H","non-dropping-particle":"","parse-names":false,"suffix":""},{"dropping-particle":"","family":"Moore","given":"A","non-dropping-particle":"","parse-names":false,"suffix":""},{"dropping-particle":"","family":"Bhattacharya","given":"S S","non-dropping-particle":"","parse-names":false,"suffix":""},{"dropping-particle":"","family":"Quinlan","given":"R A","non-dropping-particle":"","parse-names":false,"suffix":""}],"container-title":"American journal of human genetics","id":"ITEM-1","issue":"5","issued":{"date-parts":[["2001","11"]]},"page":"1141-5","title":"Alpha-B crystallin gene (CRYAB) mutation causes dominant congenital posterior polar cataract in humans.","type":"article-journal","volume":"69"},"uris":["http://www.mendeley.com/documents/?uuid=03d68ed5-09d7-4cac-ad7b-6df8a20ff966"]}],"mendeley":{"formattedCitation":"(Berry et al., 2001)","plainTextFormattedCitation":"(Berry et al., 2001)","previouslyFormattedCitation":"(Berry et al., 2001)"},"properties":{"noteIndex":0},"schema":"https://github.com/citation-style-language/schema/raw/master/csl-citation.json"}</w:instrText>
            </w:r>
            <w:r w:rsidRPr="00DF068F">
              <w:rPr>
                <w:rFonts w:eastAsia="Times New Roman" w:cs="Times New Roman"/>
                <w:color w:val="2E2E2E"/>
                <w:szCs w:val="24"/>
                <w:lang w:val="en-GB" w:eastAsia="en-GB"/>
              </w:rPr>
              <w:fldChar w:fldCharType="separate"/>
            </w:r>
            <w:r w:rsidRPr="00DF068F">
              <w:rPr>
                <w:rFonts w:eastAsia="Times New Roman" w:cs="Times New Roman"/>
                <w:noProof/>
                <w:color w:val="2E2E2E"/>
                <w:szCs w:val="24"/>
                <w:lang w:val="en-GB" w:eastAsia="en-GB"/>
              </w:rPr>
              <w:t>(Berry et al., 2001)</w:t>
            </w:r>
            <w:r w:rsidRPr="00DF068F">
              <w:rPr>
                <w:rFonts w:eastAsia="Times New Roman" w:cs="Times New Roman"/>
                <w:color w:val="2E2E2E"/>
                <w:szCs w:val="24"/>
                <w:lang w:val="en-GB" w:eastAsia="en-GB"/>
              </w:rPr>
              <w:fldChar w:fldCharType="end"/>
            </w:r>
          </w:p>
        </w:tc>
      </w:tr>
      <w:tr w:rsidR="009376C1" w:rsidRPr="007B34DD" w14:paraId="1515047E"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4E10DCB7"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77F036E3"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451C&gt;T</w:t>
            </w:r>
          </w:p>
        </w:tc>
        <w:tc>
          <w:tcPr>
            <w:tcW w:w="1843" w:type="dxa"/>
            <w:gridSpan w:val="2"/>
            <w:noWrap/>
            <w:hideMark/>
          </w:tcPr>
          <w:p w14:paraId="55769D92"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 xml:space="preserve">p.Q151X </w:t>
            </w:r>
          </w:p>
        </w:tc>
        <w:tc>
          <w:tcPr>
            <w:tcW w:w="992" w:type="dxa"/>
            <w:noWrap/>
            <w:hideMark/>
          </w:tcPr>
          <w:p w14:paraId="4287D4AA"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6FF64370"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M</w:t>
            </w:r>
          </w:p>
        </w:tc>
        <w:tc>
          <w:tcPr>
            <w:tcW w:w="6804" w:type="dxa"/>
            <w:noWrap/>
            <w:hideMark/>
          </w:tcPr>
          <w:p w14:paraId="55861D0B" w14:textId="23721AFA"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016/j.jns.2020.116999","ISSN":"1878-5883","PMID":"32619840","author":[{"dropping-particle":"","family":"Bortolani","given":"Sara","non-dropping-particle":"","parse-names":false,"suffix":""},{"dropping-particle":"","family":"Fattori","given":"Fabiana","non-dropping-particle":"","parse-names":false,"suffix":""},{"dropping-particle":"","family":"Monforte","given":"Mauro","non-dropping-particle":"","parse-names":false,"suffix":""},{"dropping-particle":"","family":"Ricci","given":"Enzo","non-dropping-particle":"","parse-names":false,"suffix":""},{"dropping-particle":"","family":"Tasca","given":"Giorgio","non-dropping-particle":"","parse-names":false,"suffix":""}],"container-title":"Journal of the neurological sciences","id":"ITEM-1","issued":{"date-parts":[["2020"]]},"page":"116999","title":"Peculiar muscle imaging findings in a patient with alphaB-crystallinopathy and axial myopathy.","type":"article-journal","volume":"416"},"uris":["http://www.mendeley.com/documents/?uuid=cad9f33a-00e3-4015-8847-9c157748a8c5"]}],"mendeley":{"formattedCitation":"(Bortolani et al., 2020)","plainTextFormattedCitation":"(Bortolani et al., 2020)","previouslyFormattedCitation":"(Bortolani et al., 2020)"},"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Bortolani et al., 2020)</w:t>
            </w:r>
            <w:r w:rsidRPr="00DF068F">
              <w:rPr>
                <w:rFonts w:eastAsia="Times New Roman" w:cs="Times New Roman"/>
                <w:color w:val="000000"/>
                <w:szCs w:val="24"/>
                <w:lang w:val="en-GB" w:eastAsia="en-GB"/>
              </w:rPr>
              <w:fldChar w:fldCharType="end"/>
            </w:r>
          </w:p>
        </w:tc>
      </w:tr>
      <w:tr w:rsidR="009376C1" w:rsidRPr="007B34DD" w14:paraId="41D6C36C"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625A12EA"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34947D3D" w14:textId="4130ACCF"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464–465</w:t>
            </w:r>
            <w:r w:rsidR="0057635C">
              <w:rPr>
                <w:rFonts w:eastAsia="Times New Roman" w:cs="Times New Roman"/>
                <w:color w:val="000000"/>
                <w:szCs w:val="24"/>
                <w:lang w:val="en-GB" w:eastAsia="en-GB"/>
              </w:rPr>
              <w:t xml:space="preserve"> </w:t>
            </w:r>
            <w:proofErr w:type="spellStart"/>
            <w:r w:rsidRPr="00DF068F">
              <w:rPr>
                <w:rFonts w:eastAsia="Times New Roman" w:cs="Times New Roman"/>
                <w:color w:val="000000"/>
                <w:szCs w:val="24"/>
                <w:lang w:val="en-GB" w:eastAsia="en-GB"/>
              </w:rPr>
              <w:t>delCT</w:t>
            </w:r>
            <w:proofErr w:type="spellEnd"/>
          </w:p>
        </w:tc>
        <w:tc>
          <w:tcPr>
            <w:tcW w:w="1843" w:type="dxa"/>
            <w:gridSpan w:val="2"/>
            <w:noWrap/>
            <w:hideMark/>
          </w:tcPr>
          <w:p w14:paraId="3F956C05"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P155Rfs*9</w:t>
            </w:r>
          </w:p>
        </w:tc>
        <w:tc>
          <w:tcPr>
            <w:tcW w:w="992" w:type="dxa"/>
            <w:noWrap/>
            <w:hideMark/>
          </w:tcPr>
          <w:p w14:paraId="625DD401"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449B228C"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M+N</w:t>
            </w:r>
          </w:p>
        </w:tc>
        <w:tc>
          <w:tcPr>
            <w:tcW w:w="6804" w:type="dxa"/>
            <w:noWrap/>
            <w:hideMark/>
          </w:tcPr>
          <w:p w14:paraId="0E893C30" w14:textId="4B854C00"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002/ana.10767","ISSN":"0364-5134","PMID":"14681890","abstract":"We here report the second and third mutations in alphaB-crystallin causing myofibrillar myopathy. Two patients had adult-onset muscle weakness. Patient 1 had cervical, limb girdle, and respiratory muscle weakness and died of respiratory failure. Patient 2 had proximal and distal leg muscle weakness. Both had myopathic electromyogram with abnormal electrical irritability and muscle biopsy findings of myofibrillar myopathy and mild denervation. Myofibrillar disintegration begins at the Z-disk and results in abnormal local expression of desmin, alphaB-crystallin, dystrophin, neural cell adhesion molecule (NCAM), and CDC2 kinase. Seven to 8% of nuclei display early apoptotic changes. Both patients carry a truncating mutation in the C-terminal region of alphaB-crystallin (464delCT in Patient 1 and Q151X in Patient 2) which is crucial for the solubilization and chaperone functions of the molecule. cDNA analysis shows the same mutations and no alternatively spliced transcripts. Immunoblots of muscle demonstrate increased expression of wild-type and reduced expression of the mutant protein. Immunoblots under nondenaturing conditions show that the mutant protein forms lower than normal molecular weight multimeric complexes with wild type. We conclude that (1) despite its reduced expression, the mutant protein exerts a dominant negative effect; (2) mutations in alphaB-crystallin are an infrequent cause of myofibrillar myopathy; (3) alphaB-crystallin-related myopathies display phenotypic heterogeneity.","author":[{"dropping-particle":"","family":"Selcen","given":"Duygu","non-dropping-particle":"","parse-names":false,"suffix":""},{"dropping-particle":"","family":"Engel","given":"Andrew G","non-dropping-particle":"","parse-names":false,"suffix":""}],"container-title":"Annals of neurology","id":"ITEM-1","issue":"6","issued":{"date-parts":[["2003","12"]]},"page":"804-10","title":"Myofibrillar myopathy caused by novel dominant negative alpha B-crystallin mutations.","type":"article-journal","volume":"54"},"uris":["http://www.mendeley.com/documents/?uuid=4b5bea82-1f2f-470d-9a0d-f8622691bac5"]}],"mendeley":{"formattedCitation":"(Selcen and Engel, 2003)","plainTextFormattedCitation":"(Selcen and Engel, 2003)","previouslyFormattedCitation":"(Selcen and Engel, 2003)"},"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Selcen and Engel, 2003)</w:t>
            </w:r>
            <w:r w:rsidRPr="00DF068F">
              <w:rPr>
                <w:rFonts w:eastAsia="Times New Roman" w:cs="Times New Roman"/>
                <w:color w:val="000000"/>
                <w:szCs w:val="24"/>
                <w:lang w:val="en-GB" w:eastAsia="en-GB"/>
              </w:rPr>
              <w:fldChar w:fldCharType="end"/>
            </w:r>
          </w:p>
        </w:tc>
      </w:tr>
      <w:tr w:rsidR="009376C1" w:rsidRPr="007B34DD" w14:paraId="5F910EE2"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6713D2BC"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7E886197"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 xml:space="preserve">c.460G&gt;A </w:t>
            </w:r>
          </w:p>
        </w:tc>
        <w:tc>
          <w:tcPr>
            <w:tcW w:w="1843" w:type="dxa"/>
            <w:gridSpan w:val="2"/>
            <w:noWrap/>
            <w:hideMark/>
          </w:tcPr>
          <w:p w14:paraId="5114E241"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G154S</w:t>
            </w:r>
          </w:p>
        </w:tc>
        <w:tc>
          <w:tcPr>
            <w:tcW w:w="992" w:type="dxa"/>
            <w:noWrap/>
            <w:hideMark/>
          </w:tcPr>
          <w:p w14:paraId="2938AFF5"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7EC30365"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M/M</w:t>
            </w:r>
          </w:p>
        </w:tc>
        <w:tc>
          <w:tcPr>
            <w:tcW w:w="6804" w:type="dxa"/>
            <w:noWrap/>
            <w:hideMark/>
          </w:tcPr>
          <w:p w14:paraId="1A663F24" w14:textId="04CC8EF6"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016/j.nmd.2010.01.012","ISSN":"1873-2364","PMID":"20171888","abstract":"Mutations in alpha-B crystallin gene (CRYAB) have been described to cause congenital cataracts, dilated cardiomyopathy and myofibrillar myopathy. For skeletal myopathy, only three different mutations have been reported within the last decade. Here we describe for the first time the missense mutation p.Gly154Ser to be associated with a late-onset distal vacuolar myopathy with protein aggregates without respiratory or cardiac dysfunction, and without significant cataracts. The mutation affects a residue in a highly preserved domain of alpha-B crystallin and has been identified earlier in patients with isolated cardiomyopathy.","author":[{"dropping-particle":"","family":"Reilich","given":"Peter","non-dropping-particle":"","parse-names":false,"suffix":""},{"dropping-particle":"","family":"Schoser","given":"Benedikt","non-dropping-particle":"","parse-names":false,"suffix":""},{"dropping-particle":"","family":"Schramm","given":"Nicolai","non-dropping-particle":"","parse-names":false,"suffix":""},{"dropping-particle":"","family":"Krause","given":"Sabine","non-dropping-particle":"","parse-names":false,"suffix":""},{"dropping-particle":"","family":"Schessl","given":"Joachim","non-dropping-particle":"","parse-names":false,"suffix":""},{"dropping-particle":"","family":"Kress","given":"Wolfram","non-dropping-particle":"","parse-names":false,"suffix":""},{"dropping-particle":"","family":"Müller-Höcker","given":"Josef","non-dropping-particle":"","parse-names":false,"suffix":""},{"dropping-particle":"","family":"Walter","given":"Maggie C","non-dropping-particle":"","parse-names":false,"suffix":""},{"dropping-particle":"","family":"Lochmuller","given":"Hanns","non-dropping-particle":"","parse-names":false,"suffix":""}],"container-title":"Neuromuscular disorders : NMD","id":"ITEM-1","issue":"4","issued":{"date-parts":[["2010","4"]]},"page":"255-9","title":"The p.G154S mutation of the alpha-B crystallin gene (CRYAB) causes late-onset distal myopathy.","type":"article-journal","volume":"20"},"uris":["http://www.mendeley.com/documents/?uuid=ba25c833-dba4-4add-b152-6aefe57dc15f"]}],"mendeley":{"formattedCitation":"(Reilich et al., 2010)","plainTextFormattedCitation":"(Reilich et al., 2010)","previouslyFormattedCitation":"(Reilich et al., 2010)"},"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Reilich et al., 2010)</w:t>
            </w:r>
            <w:r w:rsidRPr="00DF068F">
              <w:rPr>
                <w:rFonts w:eastAsia="Times New Roman" w:cs="Times New Roman"/>
                <w:color w:val="000000"/>
                <w:szCs w:val="24"/>
                <w:lang w:val="en-GB" w:eastAsia="en-GB"/>
              </w:rPr>
              <w:fldChar w:fldCharType="end"/>
            </w:r>
          </w:p>
        </w:tc>
      </w:tr>
      <w:tr w:rsidR="009376C1" w:rsidRPr="00EB18C2" w14:paraId="4E115339"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5AF4E6E4"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004A9D29"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470G&gt;A</w:t>
            </w:r>
          </w:p>
        </w:tc>
        <w:tc>
          <w:tcPr>
            <w:tcW w:w="1843" w:type="dxa"/>
            <w:gridSpan w:val="2"/>
            <w:hideMark/>
          </w:tcPr>
          <w:p w14:paraId="497BE9B0"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R157H</w:t>
            </w:r>
          </w:p>
        </w:tc>
        <w:tc>
          <w:tcPr>
            <w:tcW w:w="992" w:type="dxa"/>
            <w:noWrap/>
            <w:hideMark/>
          </w:tcPr>
          <w:p w14:paraId="31C0DCD5"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4EE49BB7"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M</w:t>
            </w:r>
          </w:p>
        </w:tc>
        <w:tc>
          <w:tcPr>
            <w:tcW w:w="6804" w:type="dxa"/>
            <w:noWrap/>
            <w:hideMark/>
          </w:tcPr>
          <w:p w14:paraId="33368822" w14:textId="101C0B73" w:rsidR="009C5C9D" w:rsidRPr="00EB18C2"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016/j.bbrc.2006.01.154","ISSN":"0006-291X","PMID":"16483541","abstract":"Mutations in genes for sarcomeric proteins such as titin/connectin are known to cause dilated cardiomyopathy (DCM). However, disease-causing mutations can be identified only in a small proportion of the patients even in the familial cases, suggesting that there remains yet unidentified disease-causing gene(s) for DCM. To explore the novel disease gene for DCM, we examined CRYAB encoding alphaB-crystallin for mutation in the patients with DCM, since alphaB-crystallin was recently reported to associate with the heart-specific N2B domain and adjacent I26/I27 domain of titin/connectin, and we previously reported a N2B mutation, Gln4053ter, in DCM. A missense mutation of CRYAB, Arg157His, was found in a familial DCM patient and the mutation affected the evolutionary conserved amino acid residue among alpha-crystallins. Functional analysis revealed that the mutation decreased the binding to titin/connectin heart-specific N2B domain without affecting distribution of the mutant crystallin protein in cardiomyocytes. In contrast, another CRYAB mutation, Arg120Gly, reported in desmin-related myopathy decreased the binding to both N2B and striated muscle-specific I26/27 domains and showed intracellular aggregates of the mutant protein. These observations suggest that the Arg157His mutation may be involved in the pathogenesis of DCM via impaired accommodation to the heart-specific N2B domain of titin/connectin and its disease-causing mechanism is different from the mutation found in desmin-related myopathy.","author":[{"dropping-particle":"","family":"Inagaki","given":"Natsuko","non-dropping-particle":"","parse-names":false,"suffix":""},{"dropping-particle":"","family":"Hayashi","given":"Takeharu","non-dropping-particle":"","parse-names":false,"suffix":""},{"dropping-particle":"","family":"Arimura","given":"Takuro","non-dropping-particle":"","parse-names":false,"suffix":""},{"dropping-particle":"","family":"Koga","given":"Yoshinori","non-dropping-particle":"","parse-names":false,"suffix":""},{"dropping-particle":"","family":"Takahashi","given":"Megumi","non-dropping-particle":"","parse-names":false,"suffix":""},{"dropping-particle":"","family":"Shibata","given":"Hiroki","non-dropping-particle":"","parse-names":false,"suffix":""},{"dropping-particle":"","family":"Teraoka","given":"Kunihiko","non-dropping-particle":"","parse-names":false,"suffix":""},{"dropping-particle":"","family":"Chikamori","given":"Taishiro","non-dropping-particle":"","parse-names":false,"suffix":""},{"dropping-particle":"","family":"Yamashina","given":"Akira","non-dropping-particle":"","parse-names":false,"suffix":""},{"dropping-particle":"","family":"Kimura","given":"Akinori","non-dropping-particle":"","parse-names":false,"suffix":""}],"container-title":"Biochemical and biophysical research communications","id":"ITEM-1","issue":"2","issued":{"date-parts":[["2006","4","7"]]},"page":"379-86","title":"Alpha B-crystallin mutation in dilated cardiomyopathy.","type":"article-journal","volume":"342"},"uris":["http://www.mendeley.com/documents/?uuid=a41fdebb-efbd-4c88-8cba-4f4a8785b842"]}],"mendeley":{"formattedCitation":"(Inagaki et al., 2006)","plainTextFormattedCitation":"(Inagaki et al., 2006)","previouslyFormattedCitation":"(Inagaki et al., 2006)"},"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EB18C2">
              <w:rPr>
                <w:rFonts w:eastAsia="Times New Roman" w:cs="Times New Roman"/>
                <w:noProof/>
                <w:color w:val="000000"/>
                <w:szCs w:val="24"/>
                <w:lang w:val="it-IT" w:eastAsia="en-GB"/>
              </w:rPr>
              <w:t>(Inagaki et al., 2006)</w:t>
            </w:r>
            <w:r w:rsidRPr="00DF068F">
              <w:rPr>
                <w:rFonts w:eastAsia="Times New Roman" w:cs="Times New Roman"/>
                <w:color w:val="000000"/>
                <w:szCs w:val="24"/>
                <w:lang w:val="en-GB" w:eastAsia="en-GB"/>
              </w:rPr>
              <w:fldChar w:fldCharType="end"/>
            </w:r>
          </w:p>
        </w:tc>
      </w:tr>
      <w:tr w:rsidR="009376C1" w:rsidRPr="00B51185" w14:paraId="48FFE094"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09B28781" w14:textId="77777777" w:rsidR="009C5C9D" w:rsidRPr="00EB18C2" w:rsidRDefault="009C5C9D" w:rsidP="009C5C9D">
            <w:pPr>
              <w:rPr>
                <w:rFonts w:eastAsia="Times New Roman" w:cs="Times New Roman"/>
                <w:color w:val="000000"/>
                <w:szCs w:val="24"/>
                <w:lang w:val="it-IT" w:eastAsia="en-GB"/>
              </w:rPr>
            </w:pPr>
          </w:p>
        </w:tc>
        <w:tc>
          <w:tcPr>
            <w:tcW w:w="1417" w:type="dxa"/>
            <w:noWrap/>
            <w:hideMark/>
          </w:tcPr>
          <w:p w14:paraId="21051284" w14:textId="77777777" w:rsidR="009C5C9D" w:rsidRPr="00EB18C2"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c.514G&gt;A</w:t>
            </w:r>
          </w:p>
        </w:tc>
        <w:tc>
          <w:tcPr>
            <w:tcW w:w="1843" w:type="dxa"/>
            <w:gridSpan w:val="2"/>
            <w:noWrap/>
            <w:hideMark/>
          </w:tcPr>
          <w:p w14:paraId="5AA423B3" w14:textId="77777777" w:rsidR="009C5C9D" w:rsidRPr="00EB18C2"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p.A171T</w:t>
            </w:r>
          </w:p>
        </w:tc>
        <w:tc>
          <w:tcPr>
            <w:tcW w:w="992" w:type="dxa"/>
            <w:noWrap/>
            <w:hideMark/>
          </w:tcPr>
          <w:p w14:paraId="65FA6A62" w14:textId="77777777" w:rsidR="009C5C9D" w:rsidRPr="00EB18C2"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D</w:t>
            </w:r>
          </w:p>
        </w:tc>
        <w:tc>
          <w:tcPr>
            <w:tcW w:w="1134" w:type="dxa"/>
            <w:noWrap/>
            <w:hideMark/>
          </w:tcPr>
          <w:p w14:paraId="52D02211" w14:textId="77777777" w:rsidR="009C5C9D" w:rsidRPr="00EB18C2" w:rsidRDefault="009C5C9D" w:rsidP="009C5C9D">
            <w:pPr>
              <w:ind w:left="-465" w:firstLine="465"/>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CC</w:t>
            </w:r>
          </w:p>
        </w:tc>
        <w:tc>
          <w:tcPr>
            <w:tcW w:w="6804" w:type="dxa"/>
            <w:noWrap/>
            <w:hideMark/>
          </w:tcPr>
          <w:p w14:paraId="15B7D8AB" w14:textId="1DBC09AC"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it-IT" w:eastAsia="en-GB"/>
              </w:rPr>
              <w:instrText>ADDIN CSL_CITATION {"citationItems":[{"id":"ITEM-1","itemData":{"ISSN":"1090-0535","PMID":"18587492","abstract":"PURPOSE Pediatric cataract is the most common form of treatable childhood blindness and is both clinically and genetically heterogeneous. Autosomal dominant and recessive forms of cataract have been reported to be caused by mutations in 22 different genes so far. Of the cataract mutations reported to date, about half the mutations occur in crystallins, a quarter of the mutations in connexins, and the remainder is evenly divided between intrinsic membrane proteins, intermediate filament proteins, and transcription factors. This study is aimed at identification of the spectrum and frequency of crystallin gene mutations in cataractous patients in an Indian population. METHODS Genetic analysis was extended to screen the entire coding region of the CRYAA, CRYAB, CRYBA1, CRYBA4, CRYBB1, CRYBB2, CRYBB3, CRYGC, CRYGD, and CRYGS genes using single stranded conformational polymorphism (SSCP) analysis as a screening technique followed by direct sequencing of all subjects that displayed an electrophoretic shift. RESULTS This report describes the first simultaneous mutation analysis of 10 crystallin genes in the same population, represented by 60 south Indian families. The analysis allowed the identification of causative mutations in 10 of the families (three novel and six reported). This includes six missense mutations (CRYAA-R12C, R21W, R54C, CRYAB- A171T, CRYGC-R168W, CRYGS- S39C), two nonsense mutations (CRYBB2- Q155X, CRYGD- R140X), and one splice mutation, which was identified in two families (CRYBA1-IVS3+1G&gt;A). CONCLUSIONS Crystallin mutations are responsible for 16.6% of the inherited pediatric cataract in this population. As causative mutations have not been found in many of the families analyzed, this study suggests the presence of further novel genes or sequence elements involved in the pathogenesis of cataract in these families.","author":[{"dropping-particle":"","family":"Devi","given":"Ramachandran Ramya","non-dropping-particle":"","parse-names":false,"suffix":""},{"dropping-particle":"","family":"Yao","given":"Wenliang","non-dropping-particle":"","parse-names":false,"suffix":""},{"dropping-particle":"","family":"Vijayalakshmi","given":"Perumalsamy","non-dropping-particle":"","parse-names":false,"suffix":""},{"dropping-particle":"V","family":"Sergeev","given":"Yuri","non-dropping-particle":"","parse-names":false,"suffix":""},{"dropping-particle":"","family":"Sundaresan","given":"Periasamy","non-dropping-particle":"","parse-names":false,"suffix":""},{"dropping-particle":"","family":"Hejtmancik","given":"J Fielding","non-dropping-particle":"","parse-names":false,"suffix":""}],"container-title":"Molecular vision","id":"ITEM-1","issued":{"date-parts":[["2008","6","16"]]},"page":"1157-70","title":"Crystallin gene mutations in Indian families with inherited pediatric cataract.","type":"article-journal","volume":"14"},"uris":["http://www.mendeley.com/documents/?uuid=fc601346-6cfc-4e7b-ad70-bfba118068dc"]}],"mendeley":{"formattedCitation":"(Devi et al., 2008)","plainTextFormattedCitation":"(Devi et al., 2008)","previouslyFormattedCitation":"(Devi et al., 2008)"},"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it-IT" w:eastAsia="en-GB"/>
              </w:rPr>
              <w:t>(Devi et al., 2008)</w:t>
            </w:r>
            <w:r w:rsidRPr="00DF068F">
              <w:rPr>
                <w:rFonts w:eastAsia="Times New Roman" w:cs="Times New Roman"/>
                <w:color w:val="000000"/>
                <w:szCs w:val="24"/>
                <w:lang w:val="en-GB" w:eastAsia="en-GB"/>
              </w:rPr>
              <w:fldChar w:fldCharType="end"/>
            </w:r>
          </w:p>
        </w:tc>
      </w:tr>
      <w:tr w:rsidR="009376C1" w:rsidRPr="00EB18C2" w14:paraId="4C9F2894"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1B575A0C" w14:textId="77777777" w:rsidR="009C5C9D" w:rsidRPr="00DF068F" w:rsidRDefault="009C5C9D" w:rsidP="009C5C9D">
            <w:pPr>
              <w:rPr>
                <w:rFonts w:eastAsia="Times New Roman" w:cs="Times New Roman"/>
                <w:color w:val="000000"/>
                <w:szCs w:val="24"/>
                <w:lang w:val="it-IT" w:eastAsia="en-GB"/>
              </w:rPr>
            </w:pPr>
          </w:p>
        </w:tc>
        <w:tc>
          <w:tcPr>
            <w:tcW w:w="1417" w:type="dxa"/>
            <w:noWrap/>
            <w:hideMark/>
          </w:tcPr>
          <w:p w14:paraId="01262E64"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Cs w:val="24"/>
                <w:lang w:val="it-IT" w:eastAsia="en-GB"/>
              </w:rPr>
            </w:pPr>
            <w:r w:rsidRPr="00DF068F">
              <w:rPr>
                <w:rFonts w:eastAsia="Times New Roman" w:cs="Times New Roman"/>
                <w:color w:val="auto"/>
                <w:szCs w:val="24"/>
                <w:lang w:val="it-IT" w:eastAsia="en-GB"/>
              </w:rPr>
              <w:t>c.514delG</w:t>
            </w:r>
          </w:p>
        </w:tc>
        <w:tc>
          <w:tcPr>
            <w:tcW w:w="1843" w:type="dxa"/>
            <w:gridSpan w:val="2"/>
            <w:noWrap/>
            <w:hideMark/>
          </w:tcPr>
          <w:p w14:paraId="30CE765D"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Cs w:val="24"/>
                <w:lang w:val="it-IT" w:eastAsia="en-GB"/>
              </w:rPr>
            </w:pPr>
            <w:r w:rsidRPr="00DF068F">
              <w:rPr>
                <w:rFonts w:eastAsia="Times New Roman" w:cs="Times New Roman"/>
                <w:color w:val="auto"/>
                <w:szCs w:val="24"/>
                <w:lang w:val="it-IT" w:eastAsia="en-GB"/>
              </w:rPr>
              <w:t>p.A172Pfs*14</w:t>
            </w:r>
          </w:p>
        </w:tc>
        <w:tc>
          <w:tcPr>
            <w:tcW w:w="992" w:type="dxa"/>
            <w:noWrap/>
            <w:hideMark/>
          </w:tcPr>
          <w:p w14:paraId="7B9FA4ED"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D</w:t>
            </w:r>
          </w:p>
        </w:tc>
        <w:tc>
          <w:tcPr>
            <w:tcW w:w="1134" w:type="dxa"/>
            <w:noWrap/>
            <w:hideMark/>
          </w:tcPr>
          <w:p w14:paraId="368706F4"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it-IT" w:eastAsia="en-GB"/>
              </w:rPr>
              <w:t>M+C</w:t>
            </w:r>
          </w:p>
        </w:tc>
        <w:tc>
          <w:tcPr>
            <w:tcW w:w="6804" w:type="dxa"/>
            <w:noWrap/>
            <w:hideMark/>
          </w:tcPr>
          <w:p w14:paraId="7522A19E" w14:textId="3521CA4B" w:rsidR="009C5C9D" w:rsidRPr="00EB18C2"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it-IT" w:eastAsia="en-GB"/>
              </w:rPr>
              <w:instrText>ADDIN CSL_CITATION {"citationItems":[{"id":"ITEM-1","itemData":{"DOI":"10.1002/mgg3.1290","ISSN":"2324-9269","PMID":"32420686","abstract":"BACKGROUND αB-crystallin is a promiscuous protein involved in numerous cell functions. Mutations in CRYAB have been found in patients with different pathological phenotypes that are not properly understood. Patients can present different diseases like cataracts, muscle weakness, myopathy, cardiomyopathy, respiratory insufficiency or dysphagia, but also a variable combination of these pathologies has been found. These mutations can show either autosomal dominant or recessive mode of inheritance and variable penetrance and expressivity. This is the first report of congenital cataracts and myopathy described in childhood due to a CRYAB mutation with autosomal dominant mode of inheritance. METHODS The whole exome sequence was subjected to phenotype-driven analysis and a novel variant in CRYAB was detected: c.514delG, p.(Ala172ProfsTer14). The mutation was located in the C-terminal domain of the protein, which is essential for chaperone activity. The deduced protein was analyzed searching for alterations of the relevant physico-chemical properties described for this domain. A muscle biopsy was also tested for CRYAB with immunohistochemical and histoenzymatic techniques. RESULTS CRYAB displayed a mild immunoreactivity in the subsarcolemmal compartment with no pathological sarcoplasmic accumulation. It agrees with an alteration of the physico-chemical properties predicted for the C-terminal domain: hydrophobicity, stiffness, and isomerization. CONCLUSIONS The described mutation leads to elongation of the protein at the carboxi-terminal domain (CTD) with altered properties, which are essential for solubility and activity. It suggests that can be the cause of the severe conditions observed in this patient.","author":[{"dropping-particle":"","family":"Marcos","given":"Ana T","non-dropping-particle":"","parse-names":false,"suffix":""},{"dropping-particle":"","family":"Amorós","given":"Diego","non-dropping-particle":"","parse-names":false,"suffix":""},{"dropping-particle":"","family":"Muñoz-Cabello","given":"Beatriz","non-dropping-particle":"","parse-names":false,"suffix":""},{"dropping-particle":"","family":"Galán","given":"Francisco","non-dropping-particle":"","parse-names":false,"suffix":""},{"dropping-particle":"","family":"Rivas Infante","given":"Eloy","non-dropping-particle":"","parse-names":false,"suffix":""},{"dropping-particle":"","family":"Alcaraz-Mas","given":"Luis","non-dropping-particle":"","parse-names":false,"suffix":""},{"dropping-particle":"","family":"Navarro-Pando","given":"José M","non-dropping-particle":"","parse-names":false,"suffix":""}],"container-title":"Molecular genetics &amp; genomic medicine","id":"ITEM-1","issue":"8","issued":{"date-parts":[["2020"]]},"page":"e1290","title":"A novel dominant mutation in CRYAB gene leading to a severe phenotype with childhood onset.","type":"article-journal","volume":"8"},"uris":["http://www.mendeley.com/documents/?uuid=7e8023bb-b9e0-4c12-8d22-b483eca20954"]}],"mendeley":{"formattedCitation":"(Marcos et al., 2020)","plainTextFormattedCitation":"(Marcos et al., 2020)","previouslyFormattedCitation":"(Marcos et al., 2020)"},"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EB18C2">
              <w:rPr>
                <w:rFonts w:eastAsia="Times New Roman" w:cs="Times New Roman"/>
                <w:noProof/>
                <w:color w:val="000000"/>
                <w:szCs w:val="24"/>
                <w:lang w:val="it-IT" w:eastAsia="en-GB"/>
              </w:rPr>
              <w:t>(Marcos et al., 2020)</w:t>
            </w:r>
            <w:r w:rsidRPr="00DF068F">
              <w:rPr>
                <w:rFonts w:eastAsia="Times New Roman" w:cs="Times New Roman"/>
                <w:color w:val="000000"/>
                <w:szCs w:val="24"/>
                <w:lang w:val="en-GB" w:eastAsia="en-GB"/>
              </w:rPr>
              <w:fldChar w:fldCharType="end"/>
            </w:r>
          </w:p>
        </w:tc>
      </w:tr>
      <w:tr w:rsidR="009376C1" w:rsidRPr="007B34DD" w14:paraId="4D7CF51D"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tcBorders>
              <w:bottom w:val="single" w:sz="4" w:space="0" w:color="auto"/>
            </w:tcBorders>
            <w:hideMark/>
          </w:tcPr>
          <w:p w14:paraId="10E48B1D" w14:textId="77777777" w:rsidR="009C5C9D" w:rsidRPr="00EB18C2" w:rsidRDefault="009C5C9D" w:rsidP="009C5C9D">
            <w:pPr>
              <w:rPr>
                <w:rFonts w:eastAsia="Times New Roman" w:cs="Times New Roman"/>
                <w:color w:val="000000"/>
                <w:szCs w:val="24"/>
                <w:lang w:val="it-IT" w:eastAsia="en-GB"/>
              </w:rPr>
            </w:pPr>
          </w:p>
        </w:tc>
        <w:tc>
          <w:tcPr>
            <w:tcW w:w="1417" w:type="dxa"/>
            <w:tcBorders>
              <w:bottom w:val="single" w:sz="4" w:space="0" w:color="auto"/>
            </w:tcBorders>
            <w:noWrap/>
            <w:hideMark/>
          </w:tcPr>
          <w:p w14:paraId="2AB986BE" w14:textId="77777777" w:rsidR="009C5C9D" w:rsidRPr="00EB18C2"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c.527A&gt;G</w:t>
            </w:r>
          </w:p>
        </w:tc>
        <w:tc>
          <w:tcPr>
            <w:tcW w:w="1843" w:type="dxa"/>
            <w:gridSpan w:val="2"/>
            <w:tcBorders>
              <w:bottom w:val="single" w:sz="4" w:space="0" w:color="auto"/>
            </w:tcBorders>
            <w:noWrap/>
            <w:hideMark/>
          </w:tcPr>
          <w:p w14:paraId="2A72EB23" w14:textId="77777777" w:rsidR="009C5C9D" w:rsidRPr="00EB18C2"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p.X176Wext*19</w:t>
            </w:r>
          </w:p>
        </w:tc>
        <w:tc>
          <w:tcPr>
            <w:tcW w:w="992" w:type="dxa"/>
            <w:tcBorders>
              <w:bottom w:val="single" w:sz="4" w:space="0" w:color="auto"/>
            </w:tcBorders>
            <w:noWrap/>
            <w:hideMark/>
          </w:tcPr>
          <w:p w14:paraId="15B35577" w14:textId="77777777" w:rsidR="009C5C9D" w:rsidRPr="00EB18C2"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D</w:t>
            </w:r>
          </w:p>
        </w:tc>
        <w:tc>
          <w:tcPr>
            <w:tcW w:w="1134" w:type="dxa"/>
            <w:tcBorders>
              <w:bottom w:val="single" w:sz="4" w:space="0" w:color="auto"/>
            </w:tcBorders>
            <w:noWrap/>
            <w:hideMark/>
          </w:tcPr>
          <w:p w14:paraId="1BE26F1B" w14:textId="77777777" w:rsidR="009C5C9D" w:rsidRPr="00EB18C2"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CM+C</w:t>
            </w:r>
          </w:p>
        </w:tc>
        <w:tc>
          <w:tcPr>
            <w:tcW w:w="6804" w:type="dxa"/>
            <w:tcBorders>
              <w:bottom w:val="single" w:sz="4" w:space="0" w:color="auto"/>
            </w:tcBorders>
            <w:noWrap/>
            <w:hideMark/>
          </w:tcPr>
          <w:p w14:paraId="58CD0D1D" w14:textId="066EA010"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it-IT" w:eastAsia="en-GB"/>
              </w:rPr>
              <w:instrText>ADDIN CSL_CITATION {"citationItems":[{"id":"ITEM-1","itemData":{"DOI":"10.1111/cge.12169","ISSN":"1399-0004","PMID":"23590293","abstract":"Mutations in the αB-crystallin gene (CRYAB) have been reported in desmin-related myopathies, with or without cardiac involvement. Mutations in this gene have also been documented in large multi-generation families with autosomal dominant congenital posterior pole cataract (CPPC). In these congenital cataract families no cardiac or muscular phenotype was reported. This report describes a family with an unusual read-through mutation in CRYAB, leading to the elongation of the normal αB-crystallin protein with 19 amino acid residues. Affected family members combine a CPPC with an adult onset dilated cardiomyopathy (DCM), thereby expanding the αB-crystallinopathy phenotype. Repolarisation abnormalities preceded the onset of cardiomyopathy and were already present in childhood. No skeletal myopathy was observed. This report illustrates that congenital cataract can be a prelude to more severe disease even outside the context of inborn errors of metabolism. The identification of a CRYAB mutation in this family supports the notion that mutations in this gene are a rare cause of genetically determined DCM. The combined congenital cataract/cardiomyopathy phenotype adds to our understanding of the complex phenotypic spectrum of αB-crystallinopathies.","author":[{"dropping-particle":"","family":"Smagt","given":"J J","non-dropping-particle":"van der","parse-names":false,"suffix":""},{"dropping-particle":"","family":"Vink","given":"A","non-dropping-particle":"","parse-names":false,"suffix":""},{"dropping-particle":"","family":"Kirkels","given":"J H","non-dropping-particle":"","parse-names":false,"suffix":""},{"dropping-particle":"","family":"Nelen","given":"M","non-dropping-particle":"","parse-names":false,"suffix":""},{"dropping-particle":"","family":"Heide","given":"H","non-dropping-particle":"ter","parse-names":false,"suffix":""},{"dropping-particle":"","family":"Molenschot","given":"M M C","non-dropping-particle":"","parse-names":false,"suffix":""},{"dropping-particle":"","family":"Weger","given":"R A","non-dropping-particle":"","parse-names":false,"suffix":""},{"dropping-particle":"","family":"Schellekens","given":"P A W","non-dropping-particle":"","parse-names":false,"suffix":""},{"dropping-particle":"","family":"Hoogendijk","given":"J","non-dropping-particle":"","parse-names":false,"suffix":""},{"dropping-particle":"","family":"Dooijes","given":"D","non-dropping-particle":"","parse-names":false,"suffix":""}],"container-title":"Clinical genetics","id":"ITEM-1","issue":"4","issued":{"date-parts":[["2014","4"]]},"page":"381-5","title":"Congenital posterior pole cataract and adult onset dilating cardiomyopathy: expanding the phenotype of αB-crystallinopathies.","type":"article-journal","volume":"85"},"uris":["http://www.mendeley.com/documents/?uuid=58fbb107-8570-41bf-aa61-cdf62a423196"]},{"id":"ITEM-2","itemData":{"DOI":"10.1080/13816810.2020.1855665","ISSN":"1744-5094","PMID":"33272090","abstract":"Background: The present study aims to identify the underlying genetic defects in a Chinese family with autosomal dominant congenital cataracts (ADCC).Methods: Detailed family histories and clinical data were recorded. Targeted exome sequencing of 54 known cataract-associated genes combined with high-throughput next-generation sequencing was conducted followed by Sanger sequencing and bioinformatic analysis to identify the causative gene lesion for the family.Results: A four-generation Chinese family with posterior pole type cataract were enrolled. Enrichment of targeted genes revealed a new heterozygous p.X176Y mutation in the stop codon of αB-crystallin (CRYAB) gene, which resulted in the loss of the stop codon and prolongation of the mutant protein by 19 amino acid residues (p.X176Yfs19*). Sanger sequencing showed complete co-segregation with the disease. The elongated mutant protein was predicted to be pathogenic by forming new α-helix and random-coil in the secondary structure as well as producing an extended strand in the tertiary structure, potentially leading to increased hydrophobicity and reduced protein stability.Conclusions: Our report added a new mutation in the spectrum of congenital cataracts. The data suggested that X176 residue in the COOH-terminal is of crucial importance for the αB-crystallin protein function which was valuable for further study of the pathogenesis of congenita</w:instrText>
            </w:r>
            <w:r w:rsidRPr="008C7164">
              <w:rPr>
                <w:rFonts w:eastAsia="Times New Roman" w:cs="Times New Roman"/>
                <w:color w:val="000000"/>
                <w:szCs w:val="24"/>
                <w:lang w:val="en-GB" w:eastAsia="en-GB"/>
              </w:rPr>
              <w:instrText xml:space="preserve">l cataracts.Abbreviations: CRYAB: </w:instrText>
            </w:r>
            <w:r>
              <w:rPr>
                <w:rFonts w:eastAsia="Times New Roman" w:cs="Times New Roman"/>
                <w:color w:val="000000"/>
                <w:szCs w:val="24"/>
                <w:lang w:val="it-IT" w:eastAsia="en-GB"/>
              </w:rPr>
              <w:instrText>α</w:instrText>
            </w:r>
            <w:r w:rsidRPr="008C7164">
              <w:rPr>
                <w:rFonts w:eastAsia="Times New Roman" w:cs="Times New Roman"/>
                <w:color w:val="000000"/>
                <w:szCs w:val="24"/>
                <w:lang w:val="en-GB" w:eastAsia="en-GB"/>
              </w:rPr>
              <w:instrText xml:space="preserve">B-crystallin; DNA: deoxyribonucleic acid; PCR: polymerase chain reaction; TES: targeted exome sequencing; ACD: </w:instrText>
            </w:r>
            <w:r>
              <w:rPr>
                <w:rFonts w:eastAsia="Times New Roman" w:cs="Times New Roman"/>
                <w:color w:val="000000"/>
                <w:szCs w:val="24"/>
                <w:lang w:val="it-IT" w:eastAsia="en-GB"/>
              </w:rPr>
              <w:instrText>α</w:instrText>
            </w:r>
            <w:r w:rsidRPr="008C7164">
              <w:rPr>
                <w:rFonts w:eastAsia="Times New Roman" w:cs="Times New Roman"/>
                <w:color w:val="000000"/>
                <w:szCs w:val="24"/>
                <w:lang w:val="en-GB" w:eastAsia="en-GB"/>
              </w:rPr>
              <w:instrText>B-crystallin domain.","author":[{"dropping-particle":"","family":"Yu","given":"Yinhui","non-dropping-particle":"","parse-names":false,"suffix":""},{"dropping-particle":"","family":"Xu","given":"Jingjie","non-dropping-particle":"","parse-names":false,"suffix":""},{"dropping-particle":"","family":"Qiao","given":"Yue","non-dropping-particle":"","parse-names":false,"suffix":""},{"dropping-particle":"","family":"Li","given":"Jinyu","non-dropping-particle":"","parse-names":false,"suffix":""},{"dropping-particle":"","family":"Yao","given":"Ke","non-dropping-particle":"","parse-names":false,"suffix":""}],"container-title":"Ophthalmic genetics","id":"ITEM-2","issue":"2","issued":{"date-parts":[["2021"]]},"page":"139-143","title":"A new heterozygous mutation in the stop codon of CRYAB (p.X176Y) is liable for congenital posterior pole cataract in a Chinese family.","type":"article-journal","volume":"42"},"uris":["http://www.mendeley.com/documents/?uuid=6d3d1c82-1fca-439e-8ffd-85a204370073"]}],"mendeley":{"formattedCitation":"(van der Smagt et al., 2014; Yu et al., 2021)","plainTextFormattedCitation":"(van der Smagt et al., 2014; Yu et al., 2021)","previouslyFormattedCitation":"(van der Smagt et al., 2014; Yu et al., 2021)"},"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000034F6" w:rsidRPr="000034F6">
              <w:rPr>
                <w:rFonts w:eastAsia="Times New Roman" w:cs="Times New Roman"/>
                <w:noProof/>
                <w:color w:val="000000"/>
                <w:szCs w:val="24"/>
                <w:lang w:val="en-GB" w:eastAsia="en-GB"/>
              </w:rPr>
              <w:t>(van der Smagt et al., 2014; Yu et al., 2021)</w:t>
            </w:r>
            <w:r w:rsidRPr="00DF068F">
              <w:rPr>
                <w:rFonts w:eastAsia="Times New Roman" w:cs="Times New Roman"/>
                <w:color w:val="000000"/>
                <w:szCs w:val="24"/>
                <w:lang w:val="en-GB" w:eastAsia="en-GB"/>
              </w:rPr>
              <w:fldChar w:fldCharType="end"/>
            </w:r>
          </w:p>
        </w:tc>
      </w:tr>
      <w:tr w:rsidR="009376C1" w:rsidRPr="007B34DD" w14:paraId="6FC7EC5B"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4" w:space="0" w:color="auto"/>
            </w:tcBorders>
            <w:noWrap/>
            <w:hideMark/>
          </w:tcPr>
          <w:p w14:paraId="4DD442BC" w14:textId="77777777" w:rsidR="009C5C9D" w:rsidRPr="00DF068F" w:rsidRDefault="009C5C9D" w:rsidP="009C5C9D">
            <w:pPr>
              <w:rPr>
                <w:rFonts w:eastAsia="Times New Roman" w:cs="Times New Roman"/>
                <w:color w:val="000000"/>
                <w:szCs w:val="24"/>
                <w:lang w:val="en-GB" w:eastAsia="en-GB"/>
              </w:rPr>
            </w:pPr>
            <w:r w:rsidRPr="00DF068F">
              <w:rPr>
                <w:rFonts w:eastAsia="Times New Roman" w:cs="Times New Roman"/>
                <w:color w:val="000000"/>
                <w:szCs w:val="24"/>
                <w:lang w:val="en-GB" w:eastAsia="en-GB"/>
              </w:rPr>
              <w:t>HSPB6</w:t>
            </w:r>
          </w:p>
        </w:tc>
        <w:tc>
          <w:tcPr>
            <w:tcW w:w="1417" w:type="dxa"/>
            <w:tcBorders>
              <w:top w:val="single" w:sz="4" w:space="0" w:color="auto"/>
            </w:tcBorders>
            <w:noWrap/>
            <w:hideMark/>
          </w:tcPr>
          <w:p w14:paraId="63110109"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29C&gt;T</w:t>
            </w:r>
          </w:p>
        </w:tc>
        <w:tc>
          <w:tcPr>
            <w:tcW w:w="1843" w:type="dxa"/>
            <w:gridSpan w:val="2"/>
            <w:tcBorders>
              <w:top w:val="single" w:sz="4" w:space="0" w:color="auto"/>
            </w:tcBorders>
            <w:noWrap/>
            <w:hideMark/>
          </w:tcPr>
          <w:p w14:paraId="1E618ED6"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S10F</w:t>
            </w:r>
          </w:p>
        </w:tc>
        <w:tc>
          <w:tcPr>
            <w:tcW w:w="992" w:type="dxa"/>
            <w:tcBorders>
              <w:top w:val="single" w:sz="4" w:space="0" w:color="auto"/>
            </w:tcBorders>
            <w:noWrap/>
            <w:hideMark/>
          </w:tcPr>
          <w:p w14:paraId="1FB1760B"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 </w:t>
            </w:r>
          </w:p>
        </w:tc>
        <w:tc>
          <w:tcPr>
            <w:tcW w:w="1134" w:type="dxa"/>
            <w:tcBorders>
              <w:top w:val="single" w:sz="4" w:space="0" w:color="auto"/>
            </w:tcBorders>
            <w:noWrap/>
            <w:hideMark/>
          </w:tcPr>
          <w:p w14:paraId="760A56B7"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M</w:t>
            </w:r>
          </w:p>
        </w:tc>
        <w:tc>
          <w:tcPr>
            <w:tcW w:w="6804" w:type="dxa"/>
            <w:tcBorders>
              <w:top w:val="single" w:sz="4" w:space="0" w:color="auto"/>
            </w:tcBorders>
            <w:noWrap/>
            <w:hideMark/>
          </w:tcPr>
          <w:p w14:paraId="05AD98B4" w14:textId="4A2258A2"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sidR="008B6277">
              <w:rPr>
                <w:rFonts w:eastAsia="Times New Roman" w:cs="Times New Roman"/>
                <w:color w:val="000000"/>
                <w:szCs w:val="24"/>
                <w:lang w:val="en-GB" w:eastAsia="en-GB"/>
              </w:rPr>
              <w:instrText>ADDIN CSL_CITATION {"citationItems":[{"id":"ITEM-1","itemData":{"DOI":"10.1080/15548627.2017.1392420","ISSN":"1554-8635","PMID":"29157081","abstract":"HSPB6/Hsp20 (heat shock protein family B [small] member 6) has emerged as a novel cardioprotector against stress-induced injury. We identified a human mutant of HSPB6 (HSPB6S10F) exclusively present in dilated cardiomyopathy (DCM) patients. Cardiac expression of this mutant in mouse hearts resulted in remodeling and dysfunction, which progressed to heart failure and early death. These detrimental effects were associated with reduced interaction of mutant HSPB6S10F with BECN1/Beclin 1, leading to BECN1 ubiquitination and its proteosomal degradation. As a result, autophagy flux was substantially inhibited and apoptosis was increased in HSPB6S10F-mutant hearts. In contrast, overexpression of wild-type HSPB6 (HSPB6 WT) not only increased BECN1 levels, but also competitively suppressed binding of BECN1 to BCL2, resulting in stimulated autophagy. Indeed, preinhibition of autophagy attenuated the cardioprotective effects of HSPB6 WT. Taken together, these findings reveal a new regulatory mechanism of HSPB6 in cell survival through its interaction with BECN1. Furthermore, Ser10 appears to be crucial for the protective effects of HSPB6 and transversion of this amino acid to Phe contributes to cardiomyopathy.","author":[{"dropping-particle":"","family":"Liu","given":"Guan-Sheng","non-dropping-particle":"","parse-names":false,"suffix":""},{"dropping-particle":"","family":"Zhu","given":"Hongyan","non-dropping-particle":"","parse-names":false,"suffix":""},{"dropping-particle":"","family":"Cai","given":"Wen-Feng","non-dropping-particle":"","parse-names":false,"suffix":""},{"dropping-particle":"","family":"Wang","given":"Xiaohong","non-dropping-particle":"","parse-names":false,"suffix":""},{"dropping-particle":"","family":"Jiang","given":"Min","non-dropping-particle":"","parse-names":false,"suffix":""},{"dropping-particle":"","family":"Essandoh","given":"Kobina","non-dropping-particle":"","parse-names":false,"suffix":""},{"dropping-particle":"","family":"Vafiadaki","given":"Elizabeth","non-dropping-particle":"","parse-names":false,"suffix":""},{"dropping-particle":"","family":"Haghighi","given":"Kobra","non-dropping-particle":"","parse-names":false,"suffix":""},{"dropping-particle":"","family":"Lam","given":"Chi Keung","non-dropping-particle":"","parse-names":false,"suffix":""},{"dropping-particle":"","family":"Gardner","given":"George","non-dropping-particle":"","parse-names":false,"suffix":""},{"dropping-particle":"","family":"Adly","given":"George","non-dropping-particle":"","parse-names":false,"suffix":""},{"dropping-particle":"","family":"Nicolaou","given":"Persoulla","non-dropping-particle":"","parse-names":false,"suffix":""},{"dropping-particle":"","family":"Sanoudou","given":"Despina","non-dropping-particle":"","parse-names":false,"suffix":""},{"dropping-particle":"","family":"Liang","given":"Qiangrong","non-dropping-particle":"","parse-names":false,"suffix":""},{"dropping-particle":"","family":"Rubinstein","given":"Jack","non-dropping-particle":"","parse-names":false,"suffix":""},{"dropping-particle":"","family":"Fan","given":"Guo-Chang","non-dropping-particle":"","parse-names":false,"suffix":""},{"dropping-particle":"","family":"Kranias","given":"Evangelia G","non-dropping-particle":"","parse-names":false,"suffix":""}],"container-title":"Autophagy","id":"ITEM-1","issue":"1","issued":{"date-parts":[["2018"]]},"page":"80-97","title":"Regulation of BECN1-mediated autophagy by HSPB6: Insights from a human HSPB6S10F mutant.","type":"article-journal","volume":"14"},"uris":["http://www.mendeley.com/documents/?uuid=cfc72497-f7ee-4299-825a-f43f060dcdb3"]}],"mendeley":{"formattedCitation":"(Liu et al., 2018b)","plainTextFormattedCitation":"(Liu et al., 2018b)","previouslyFormattedCitation":"(Liu et al., 2018b)"},"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00B51185" w:rsidRPr="00B51185">
              <w:rPr>
                <w:rFonts w:eastAsia="Times New Roman" w:cs="Times New Roman"/>
                <w:noProof/>
                <w:color w:val="000000"/>
                <w:szCs w:val="24"/>
                <w:lang w:val="en-GB" w:eastAsia="en-GB"/>
              </w:rPr>
              <w:t>(Liu et al., 2018b)</w:t>
            </w:r>
            <w:r w:rsidRPr="00DF068F">
              <w:rPr>
                <w:rFonts w:eastAsia="Times New Roman" w:cs="Times New Roman"/>
                <w:color w:val="000000"/>
                <w:szCs w:val="24"/>
                <w:lang w:val="en-GB" w:eastAsia="en-GB"/>
              </w:rPr>
              <w:fldChar w:fldCharType="end"/>
            </w:r>
          </w:p>
        </w:tc>
      </w:tr>
      <w:tr w:rsidR="009376C1" w:rsidRPr="00EB18C2" w14:paraId="14E287BE"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tcBorders>
              <w:bottom w:val="single" w:sz="4" w:space="0" w:color="auto"/>
            </w:tcBorders>
            <w:hideMark/>
          </w:tcPr>
          <w:p w14:paraId="63C35D63" w14:textId="77777777" w:rsidR="009C5C9D" w:rsidRPr="00DF068F" w:rsidRDefault="009C5C9D" w:rsidP="009C5C9D">
            <w:pPr>
              <w:rPr>
                <w:rFonts w:eastAsia="Times New Roman" w:cs="Times New Roman"/>
                <w:color w:val="000000"/>
                <w:szCs w:val="24"/>
                <w:lang w:val="en-GB" w:eastAsia="en-GB"/>
              </w:rPr>
            </w:pPr>
          </w:p>
        </w:tc>
        <w:tc>
          <w:tcPr>
            <w:tcW w:w="1417" w:type="dxa"/>
            <w:tcBorders>
              <w:bottom w:val="single" w:sz="4" w:space="0" w:color="auto"/>
            </w:tcBorders>
            <w:noWrap/>
            <w:hideMark/>
          </w:tcPr>
          <w:p w14:paraId="58E28265"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 xml:space="preserve">c.59C&gt;T </w:t>
            </w:r>
          </w:p>
        </w:tc>
        <w:tc>
          <w:tcPr>
            <w:tcW w:w="1843" w:type="dxa"/>
            <w:gridSpan w:val="2"/>
            <w:tcBorders>
              <w:bottom w:val="single" w:sz="4" w:space="0" w:color="auto"/>
            </w:tcBorders>
            <w:noWrap/>
            <w:hideMark/>
          </w:tcPr>
          <w:p w14:paraId="04B137F5"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P20L</w:t>
            </w:r>
          </w:p>
        </w:tc>
        <w:tc>
          <w:tcPr>
            <w:tcW w:w="992" w:type="dxa"/>
            <w:tcBorders>
              <w:bottom w:val="single" w:sz="4" w:space="0" w:color="auto"/>
            </w:tcBorders>
            <w:noWrap/>
            <w:hideMark/>
          </w:tcPr>
          <w:p w14:paraId="1DBC6EA0"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 </w:t>
            </w:r>
          </w:p>
        </w:tc>
        <w:tc>
          <w:tcPr>
            <w:tcW w:w="1134" w:type="dxa"/>
            <w:tcBorders>
              <w:bottom w:val="single" w:sz="4" w:space="0" w:color="auto"/>
            </w:tcBorders>
            <w:noWrap/>
            <w:hideMark/>
          </w:tcPr>
          <w:p w14:paraId="60ECA193"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M</w:t>
            </w:r>
          </w:p>
        </w:tc>
        <w:tc>
          <w:tcPr>
            <w:tcW w:w="6804" w:type="dxa"/>
            <w:tcBorders>
              <w:bottom w:val="single" w:sz="4" w:space="0" w:color="auto"/>
            </w:tcBorders>
            <w:noWrap/>
            <w:hideMark/>
          </w:tcPr>
          <w:p w14:paraId="70FF801B" w14:textId="715E05F9" w:rsidR="009C5C9D" w:rsidRPr="00EB18C2"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074/jbc.M802307200","ISSN":"0021-9258","abstract":"The small heat shock protein Hsp20 protects cardiomyocytes against apoptosis, and phosphorylation at its Ser16 site enhances its cardioprotection. To determine whether genetic variants exist in human Hsp20, which may modify these beneficial effects, we sequenced the coding region of the Hsp20 gene in 1347 patients suffering from dilated cardiomyopathy and 744 subjects with no heart disease. We identified a C59T substitution in the human Hsp20 gene in one patient and three individuals without heart disease. All subjects were heterozygous for this mutation, which changes a fully conserved proline residue into leucine at position 20 (P20L), resulting in secondary structural alterations. To examine the potential functional significance of the P20L-Hsp20 human variant, adult rat cardiomyocytes were infected with Ad.GFP (where Ad is adenovirus and GFP is green fluorescent protein), Ad.WT-Hsp20 (where WT is wild-type), and Ad.P20L-Hsp20 and subjected to simulated ischemia/reperfusion injury. Expression of WT-Hsp20 resulted in significant attenuation of apoptosis compared with the GFP control. However, the P20L-Hsp20 mutant showed no protection against apoptosis, assessed by Hoechst staining and DNA fragmentation. The loss of cardioprotection by the mutant Hsp20 was associated with its diminished phosphorylation at Ser16 compared with WT-Hsp20. Furthermore, maximal stimulation of cardiomyocytes with isoproterenol or protein kinase A-mediated phosphorylation in vitro confirmed the impaired ability of the mutant Hsp20 to become phosphorylated at Ser16. In conclusion, we have identified a P20L substitution in human Hsp20, which is associated with diminished phosphorylation at Ser16 and complete abrogation of the Hsp20 cardioprotective effects which may adversely affect the ability of human carriers to cope with cellular stress.","author":[{"dropping-particle":"","family":"Nicolaou","given":"P","non-dropping-particle":"","parse-names":false,"suffix":""},{"dropping-particle":"","family":"Knöll","given":"R","non-dropping-particle":"","parse-names":false,"suffix":""},{"dropping-particle":"","family":"Haghighi","given":"K","non-dropping-particle":"","parse-names":false,"suffix":""},{"dropping-particle":"","family":"Fan","given":"G C","non-dropping-particle":"","parse-names":false,"suffix":""},{"dropping-particle":"","family":"Dorn","given":"G W","non-dropping-particle":"","parse-names":false,"suffix":""},{"dropping-particle":"","family":"Hasenfub","given":"G","non-dropping-particle":"","parse-names":false,"suffix":""},{"dropping-particle":"","family":"Kranias","given":"E G","non-dropping-particle":"","parse-names":false,"suffix":""}],"container-title":"J Biol Chem","id":"ITEM-1","issue":"48","issued":{"date-parts":[["2008"]]},"page":"33465-33471","title":"Human mutation in the anti-apoptotic heat shock protein 20 abrogates its cardioprotective effects","type":"article-journal","volume":"283"},"uris":["http://www.mendeley.com/documents/?uuid=14c6b2b4-41f2-49ba-b633-115d0174db67"]}],"mendeley":{"formattedCitation":"(Nicolaou et al., 2008)","plainTextFormattedCitation":"(Nicolaou et al., 2008)","previouslyFormattedCitation":"(Nicolaou et al., 2008)"},"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EB18C2">
              <w:rPr>
                <w:rFonts w:eastAsia="Times New Roman" w:cs="Times New Roman"/>
                <w:noProof/>
                <w:color w:val="000000"/>
                <w:szCs w:val="24"/>
                <w:lang w:val="en-GB" w:eastAsia="en-GB"/>
              </w:rPr>
              <w:t>(Nicolaou et al., 2008)</w:t>
            </w:r>
            <w:r w:rsidRPr="00DF068F">
              <w:rPr>
                <w:rFonts w:eastAsia="Times New Roman" w:cs="Times New Roman"/>
                <w:color w:val="000000"/>
                <w:szCs w:val="24"/>
                <w:lang w:val="en-GB" w:eastAsia="en-GB"/>
              </w:rPr>
              <w:fldChar w:fldCharType="end"/>
            </w:r>
          </w:p>
        </w:tc>
      </w:tr>
      <w:tr w:rsidR="009376C1" w:rsidRPr="00B51185" w14:paraId="3932E69F"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4" w:space="0" w:color="auto"/>
            </w:tcBorders>
            <w:noWrap/>
            <w:hideMark/>
          </w:tcPr>
          <w:p w14:paraId="517E4848" w14:textId="77777777" w:rsidR="009C5C9D" w:rsidRPr="00EB18C2" w:rsidRDefault="009C5C9D" w:rsidP="009C5C9D">
            <w:pPr>
              <w:rPr>
                <w:rFonts w:eastAsia="Times New Roman" w:cs="Times New Roman"/>
                <w:color w:val="000000"/>
                <w:szCs w:val="24"/>
                <w:lang w:val="en-GB" w:eastAsia="en-GB"/>
              </w:rPr>
            </w:pPr>
            <w:r w:rsidRPr="00EB18C2">
              <w:rPr>
                <w:rFonts w:eastAsia="Times New Roman" w:cs="Times New Roman"/>
                <w:color w:val="000000"/>
                <w:szCs w:val="24"/>
                <w:lang w:val="en-GB" w:eastAsia="en-GB"/>
              </w:rPr>
              <w:t>HSPB8</w:t>
            </w:r>
          </w:p>
        </w:tc>
        <w:tc>
          <w:tcPr>
            <w:tcW w:w="1417" w:type="dxa"/>
            <w:tcBorders>
              <w:top w:val="single" w:sz="4" w:space="0" w:color="auto"/>
            </w:tcBorders>
            <w:noWrap/>
            <w:hideMark/>
          </w:tcPr>
          <w:p w14:paraId="74A7DE33" w14:textId="77777777" w:rsidR="009C5C9D" w:rsidRPr="00EB18C2"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EB18C2">
              <w:rPr>
                <w:rFonts w:eastAsia="Times New Roman" w:cs="Times New Roman"/>
                <w:color w:val="000000"/>
                <w:szCs w:val="24"/>
                <w:lang w:val="en-GB" w:eastAsia="en-GB"/>
              </w:rPr>
              <w:t>c.421A&gt;G / c.423G&gt;C / c.423G&gt;T / c.422A&gt;C / c.422A&gt;T</w:t>
            </w:r>
          </w:p>
        </w:tc>
        <w:tc>
          <w:tcPr>
            <w:tcW w:w="1843" w:type="dxa"/>
            <w:gridSpan w:val="2"/>
            <w:tcBorders>
              <w:top w:val="single" w:sz="4" w:space="0" w:color="auto"/>
            </w:tcBorders>
            <w:noWrap/>
            <w:hideMark/>
          </w:tcPr>
          <w:p w14:paraId="670447E1" w14:textId="77777777" w:rsidR="009C5C9D" w:rsidRPr="00EB18C2"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EB18C2">
              <w:rPr>
                <w:rFonts w:eastAsia="Times New Roman" w:cs="Times New Roman"/>
                <w:color w:val="000000"/>
                <w:szCs w:val="24"/>
                <w:lang w:val="en-GB" w:eastAsia="en-GB"/>
              </w:rPr>
              <w:t>p.K141E/N/T/M</w:t>
            </w:r>
          </w:p>
        </w:tc>
        <w:tc>
          <w:tcPr>
            <w:tcW w:w="992" w:type="dxa"/>
            <w:tcBorders>
              <w:top w:val="single" w:sz="4" w:space="0" w:color="auto"/>
            </w:tcBorders>
            <w:noWrap/>
            <w:hideMark/>
          </w:tcPr>
          <w:p w14:paraId="2A467E99" w14:textId="77777777" w:rsidR="009C5C9D" w:rsidRPr="00EB18C2"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EB18C2">
              <w:rPr>
                <w:rFonts w:eastAsia="Times New Roman" w:cs="Times New Roman"/>
                <w:color w:val="000000"/>
                <w:szCs w:val="24"/>
                <w:lang w:val="en-GB" w:eastAsia="en-GB"/>
              </w:rPr>
              <w:t>D</w:t>
            </w:r>
          </w:p>
        </w:tc>
        <w:tc>
          <w:tcPr>
            <w:tcW w:w="1134" w:type="dxa"/>
            <w:tcBorders>
              <w:top w:val="single" w:sz="4" w:space="0" w:color="auto"/>
            </w:tcBorders>
            <w:noWrap/>
            <w:hideMark/>
          </w:tcPr>
          <w:p w14:paraId="6D7370B9"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EB18C2">
              <w:rPr>
                <w:rFonts w:eastAsia="Times New Roman" w:cs="Times New Roman"/>
                <w:color w:val="000000"/>
                <w:szCs w:val="24"/>
                <w:lang w:val="en-GB" w:eastAsia="en-GB"/>
              </w:rPr>
              <w:t>N/</w:t>
            </w:r>
            <w:r w:rsidRPr="00DF068F">
              <w:rPr>
                <w:rFonts w:eastAsia="Times New Roman" w:cs="Times New Roman"/>
                <w:color w:val="000000"/>
                <w:szCs w:val="24"/>
                <w:lang w:val="en-GB" w:eastAsia="en-GB"/>
              </w:rPr>
              <w:t>M</w:t>
            </w:r>
          </w:p>
        </w:tc>
        <w:tc>
          <w:tcPr>
            <w:tcW w:w="6804" w:type="dxa"/>
            <w:tcBorders>
              <w:top w:val="single" w:sz="4" w:space="0" w:color="auto"/>
            </w:tcBorders>
            <w:hideMark/>
          </w:tcPr>
          <w:p w14:paraId="00B84B71" w14:textId="11AA890A" w:rsidR="009C5C9D" w:rsidRPr="00EB18C2"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212121"/>
                <w:szCs w:val="24"/>
                <w:lang w:val="it-IT" w:eastAsia="en-GB"/>
              </w:rPr>
            </w:pPr>
            <w:r w:rsidRPr="00DF068F">
              <w:rPr>
                <w:rFonts w:eastAsia="Times New Roman" w:cs="Times New Roman"/>
                <w:color w:val="212121"/>
                <w:szCs w:val="24"/>
                <w:lang w:val="en-GB" w:eastAsia="en-GB"/>
              </w:rPr>
              <w:fldChar w:fldCharType="begin" w:fldLock="1"/>
            </w:r>
            <w:r>
              <w:rPr>
                <w:rFonts w:eastAsia="Times New Roman" w:cs="Times New Roman"/>
                <w:color w:val="212121"/>
                <w:szCs w:val="24"/>
                <w:lang w:val="en-GB" w:eastAsia="en-GB"/>
              </w:rPr>
              <w:instrText>ADDIN CSL_CITATION {"citationItems":[{"id":"ITEM-1","itemData":{"DOI":"10.1038/ng1328","ISSN":"1061-4036","abstract":"Distal hereditary motor neuropathies are pure motor disorders of the peripheral nervous system resulting in severe atrophy and wasting of distal limb muscles. In two pedigrees with distal hereditary motor neuropathy type II linked to chromosome 12q24.3, we identified the same mutation (K141N) in small heat-shock 22-kDa protein 8 (encoded by HSPB8; also called HSP22). We found a second mutation (K141E) in two smaller families. Both mutations target the same amino acid, which is essential to the structural and functional integrity of the small heat-shock protein alphaA-crystallin. This positively charged residue, when mutated in other small heat-shock proteins, results in various human disorders. Coimmunoprecipitation experiments showed greater binding of both HSPB8 mutants to the interacting partner HSPB1. Expression of mutant HSPB8 in cultured cells promoted formation of intracellular aggregates. Our findings provide further evidence that mutations in heat-shock proteins have an important role in neurodegenerative disorders.","author":[{"dropping-particle":"","family":"Irobi","given":"J","non-dropping-particle":"","parse-names":false,"suffix":""},{"dropping-particle":"","family":"Impe","given":"K","non-dropping-particle":"Van","parse-names":false,"suffix":""},{"dropping-particle":"","family":"Seeman","given":"P","non-dropping-particle":"","parse-names":false,"suffix":""},{"dropping-particle":"","family":"Jordanova","given":"A","non-dropping-particle":"","parse-names":false,"suffix":""},{"dropping-particle":"","family":"Dierick","given":"I","non-dropping-particle":"","parse-names":false,"suffix":""},{"dropping-particle":"","family":"Verpoorten","given":"N","non-dropping-particle":"","parse-names":false,"suffix":""},{"dropping-particle":"","family":"Michalik","given":"A","non-dropping-particle":"","parse-names":false,"suffix":""},{"dropping-particle":"","family":"Vriendt","given":"E","non-dropping-particle":"De","parse-names":false,"suffix":""},{"dropping-particle":"","family":"Jacobs","given":"A","non-dropping-particle":"","parse-names":false,"suffix":""},{"dropping-particle":"","family":"Gerwen","given":"V","non-dropping-particle":"Van","parse-names":false,"suffix":""},{"dropping-particle":"","family":"Vennekens","given":"K","non-dropping-particle":"","parse-names":false,"suffix":""},{"dropping-particle":"","family":"Mazanec","given":"R","non-dropping-particle":"","parse-names":false,"suffix":""},{"dropping-particle":"","family":"Tournev","given":"I","non-dropping-particle":"","parse-names":false,"suffix":""},{"dropping-particle":"","family":"Hilton-Jones","given":"D","non-dropping-particle":"","parse-names":false,"suffix":""},{"dropping-particle":"","family":"Talbot","given":"K","non-dropping-particle":"","parse-names":false,"suffix":""},{"dropping-particle":"","family":"Kremensky","given":"I","non-dropping-particle":"","parse-names":false,"suffix":""},{"dropping-particle":"","family":"Bosch","given":"L","non-dropping-particle":"Van Den","parse-names":false,"suffix":""},{"dropping-particle":"","family":"Robberecht","given":"W","non-dropping-particle":"","parse-names":false,"suffix":""},{"dropping-particle":"","family":"Vandekerckhove","given":"J","non-dropping-particle":"Van","parse-names":false,"suffix":""},{"dropping-particle":"","family":"Broeckhoven","given":"C","non-dropping-particle":"Van","parse-names":false,"suffix":""},{"dropping-particle":"","family":"Gettemans","given":"J","non-dropping-particle":"","parse-names":false,"suffix":""},{"dropping-particle":"","family":"Jonghe","given":"P","non-dropping-particle":"De","parse-names":false,"suffix":""},{"dropping-particle":"","family":"Timmerman","given":"V","non-dropping-particle":"","parse-names":false,"suffix":""}],"container-title":"Nat Genet","id":"ITEM-1","issue":"6","issued":{"date-parts":[["2004"]]},"page":"597-601","title":"Hot-spot residue in small heat-shock protein 22 causes distal motor neuropathy","type":"article-journal","volume":"36"},"uris":["http://www.mendeley.com/documents/?uuid=93c0c4cd-9e89-48fe-ad80-fb977030b1cb"]},{"id":"ITEM-2","itemData":{"DOI":"10.1212/WNL.0000000000002324","ISSN":"1526-632X","abstract":"To report novel disease and pathology due to HSPB8 mutations in 2 families with autosomal dominant distal neuromuscular disease showing both myofibrillar and rimmed vacuolar myopathy together with neurogenic changes.|We performed whole-exome sequencing (WES) in tandem with linkage analysis and candidate gene approach as well as targeted next-generation sequencing (tNGS) to identify causative mutations in 2 families with dominant rimmed vacuolar myopathy and a motor neuropathy. Pathogenic variants and familial segregation were confirmed using Sanger sequencing.|WES and tNGS identified a heterozygous change in HSPB8 in both families: c.421A &gt; G p.K141E in family 1 and c.151insC p.P173SfsX43 in family 2. Affected patients had a distal myopathy that showed myofibrillar aggregates and rimmed vacuoles combined with a clear neurogenic component both on biopsy and neurophysiologic studies. MRI of lower limb muscles demonstrated diffuse tissue changes early in the disease stage progressing later to fatty replacement typical of a myopathy.|We expand the understanding of disease mechanisms, tissue involvement, and phenotypic outcome of HSPB8 mutations. HSPB8 is part of the chaperone-assisted selective autophagy (CASA) complex previously only associated with Charcot-Marie-Tooth type 2L (OMIM 60673) and distal hereditary motor neuronopathy type IIa. However, we now demonstrate that patients can develop a myopathy with histologic features of myofibrillar myopathy with aggregates and rimmed vacuoles, similar to the pathology in myopathies due to gene defects in other compounds of the CASA complex such as BAG3 and DNAJB6 after developing the early neurogenic effects.","author":[{"dropping-particle":"","family":"Ghaoui","given":"R","non-dropping-particle":"","parse-names":false,"suffix":""},{"dropping-particle":"","family":"Palmio","given":"J","non-dropping-particle":"","parse-names":false,"suffix":""},{"dropping-particle":"","family":"Brewer","given":"J","non-dropping-particle":"","parse-names":false,"suffix":""},{"dropping-particle":"","family":"Lek","given":"M","non-dropping-particle":"","parse-names":false,"suffix":""},{"dropping-particle":"","family":"Needham","given":"M","non-dropping-particle":"","parse-names":false,"suffix":""},{"dropping-particle":"","family":"Evilä","given":"A","non-dropping-particle":"","parse-names":false,"suffix":""},{"dropping-particle":"","family":"Hackman","given":"P","non-dropping-particle":"","parse-names":false,"suffix":""},{"dropping-particle":"","family":"Jonson","given":"P H","non-dropping-particle":"","parse-names":false,"suffix":""},{"dropping-particle":"","family":"Penttilä","given":"S","non-dropping-particle":"","parse-names":false,"suffix":""},{"dropping-particle":"","family":"Vihola","given":"A","non-dropping-particle":"","parse-names":false,"suffix":""},{"dropping-particle":"","family":"Huovinen","given":"S","non-dropping-particle":"","parse-names":false,"suffix":""},{"dropping-particle":"","family":"Lindfors","given":"M","non-dropping-particle":"","parse-names":false,"suffix":""},{"dropping-particle":"","family":"Davis","given":"R L","non-dropping-particle":"","parse-names":false,"suffix":""},{"dropping-particle":"","family":"Waddell","given":"L","non-dropping-particle":"","parse-names":false,"suffix":""},{"dropping-particle":"","family":"Kaur","given":"S","non-dropping-particle":"","parse-names":false,"suffix":""},{"dropping-particle":"","family":"Yiannikas","given":"C","non-dropping-particle":"","parse-names":false,"suffix":""},{"dropping-particle":"","family":"North","given":"K","non-dropping-particle":"","parse-names":false,"suffix":""},{"dropping-particle":"","family":"Clarke","given":"N","non-dropping-particle":"","parse-names":false,"suffix":""},{"dropping-particle":"","family":"MacArthur","given":"D G","non-dropping-particle":"","parse-names":false,"suffix":""},{"dropping-particle":"","family":"Sue","given":"C M","non-dropping-particle":"","parse-names":false,"suffix":""},{"dropping-particle":"","family":"Udd","given":"B","non-dropping-particle":"","parse-names":false,"suffix":""}],"container-title":"Neurology","id":"ITEM-2","issue":"4","issued":{"date-parts":[["2016"]]},"page":"391-398","title":"Mutations in HSPB8 causing a new phenotype of distal myopathy and motor neuropathy","type":"article-journal","volume":"86"},"uris":["http://www.mendeley.com/documents/?uuid=d1c52bc7-1883-4a2d-bab1-f6fd96a6e328"]},{"id":"ITEM-3","itemData":{"DOI":"10.1007/s00439-004-1218-3","ISSN":"0340-6717","PMID":"15565283","abstract":"Charcot-Marie-Tooth (CMT) disease is the most common inherited motor and sensory neuropathy. We have previously described a large Chinese CMT family and assigned the locus underlying the disease (CMT2L; OMIM 608673) to chromosome 12q24. Here, we report a novel c.423G--&gt;T (Lys141Asn) missense mutation of small heat-shock protein 22-kDa protein 8 (encoded by HSPB8), which is also responsible for distal hereditary motor neuropathy type (dHMN) II. No disease-causing mutations have been identified in another 114 CMT families.","author":[{"dropping-particle":"","family":"Tang","given":"Bei-sha","non-dropping-particle":"","parse-names":false,"suffix":""},{"dropping-particle":"","family":"Zhao","given":"Guo-hua","non-dropping-particle":"","parse-names":false,"suffix":""},{"dropping-particle":"","family":"Luo","given":"Wei","non-dropping-particle":"","parse-names":false,"suffix":""},{"dropping-particle":"","family":"Xia","given":"Kun","non-dropping-particle":"","parse-names":false,"suffix":""},{"dropping-particle":"","family":"Cai","given":"Fang","non-dropping-particle":"","parse-names":false,"suffix":""},{"dropping-particle":"","family":"Pan","given":"Qian","non-dropping-particle":"","parse-names":false,"suffix":""},{"dropping-particle":"","family":"Zhang","given":"Ru-xu","non-dropping-particle":"","parse-names":false,"suffix":""},{"dropping-particle":"","family":"Zhang","given":"Fu-feng","non-dropping-particle":"","parse-names":false,"suffix":""},{"dropping-particle":"","family":"Liu","given":"Xiao-min","non-dropping-particle":"","parse-names":false,"suffix":""},{"dropping-particle":"","family":"Chen","given":"Biao","non-dropping-particle":"","parse-names":false,"suffix":""},{"dropping-particle":"","family":"Zhang","given":"Cheng","non-dropping-particle":"","parse-names":false,"suffix":""},{"dropping-particle":"","family":"Shen","given":"Lu","non-dropping-particle":"","parse-names":false,"suffix":""},{"dropping-particle":"","family":"Jiang","given":"Hong","non-dropping-particle":"","parse-names":false,"suffix":""},{"dropping-particle":"","family":"Long","given":"Zhi-gao","non-dropping-particle":"","parse-names":false,"suffix":""},{"dropping-particle":"","family":"Dai","given":"He-ping","non-dropping-particle":"","parse-names":false,"suffix":""}],"container-title":"Human genetics","id":"ITEM-3","issue":"3","issued":{"date-parts":[["2005","2"]]},"page":"222-4","title":"Small heat-shock protein 22 mutated in autosomal dominant Charcot-Marie-Tooth disease type 2L.","type":"article-journal","volume":"116"},"uris":["http://www.mendeley.com/documents/?uuid=d163a9f2-ab71-4bce-8da9-a204c175cfc3"]},{"id":"ITEM-4","itemData":{"DOI":"10.1016/j.nmd.2013.05.009","ISSN":"1873-2364","abstract":"Charcot-Marie-Tooth disease (CMT) is a group of clinically and genetically heterogeneous peripheral neuropathies. HSPB8 gene encodes heat shock protein 22 (HSP22) which belongs to the superfamily of small stress induced proteins. Mutations in HSPB8 are implicated to CMT2L and distal hereditary motor neuropathy 2A (dHMN2A). All three reported HSPB8 mutations are interestingly located in the Lys141 residue. In the present study, we examined a Korean axonal CMT patient who presented distal limb atrophy, sensory loss, areflexia, and axonal loss of large myelinated fibers. Whole exome sequencing identified a novel missense mutation c.422A&gt;C (p.Lys141Thr) in HSPB8 as the underlying cause of the CMT2 patient. The mutation was regarded as a de novo case because both unaffected parents have no such mutation. The patient with HSPB8 mutation is the first case in Koreans. Clinical heterogeneities have been revealed in patients with Lys141 mutation; the present patient revealed similar phenotype of CMT2L. In addition, the lower limb MRI revealed a similarity between our HSPB8 and HSPB1 patients. It seems that the Lys141 site in the alpha-crystallin domain of HSPB8 is regarded as a mutational hot spot for peripheral neuropathy development, and mutations even in the same codon can exhibit different CMT phenotypes.","author":[{"dropping-particle":"","family":"Nakhro","given":"K","non-dropping-particle":"","parse-names":false,"suffix":""},{"dropping-particle":"","family":"Park","given":"J M","non-dropping-particle":"","parse-names":false,"suffix":""},{"dropping-particle":"","family":"Kim","given":"Y J","non-dropping-particle":"","parse-names":false,"suffix":""},{"dropping-particle":"","family":"Yoon","given":"B R","non-dropping-particle":"","parse-names":false,"suffix":""},{"dropping-particle":"","family":"Yoo","given":"J H","non-dropping-particle":"","parse-names":false,"suffix":""},{"dropping-particle":"","family":"Koo","given":"H","non-dropping-particle":"","parse-names":false,"suffix":""},{"dropping-particle":"","family":"Choi","given":"B O","non-dropping-particle":"","parse-names":false,"suffix":""},{"dropping-particle":"","family":"Chung","given":"K W","non-dropping-particle":"","parse-names":false,"suffix":""}],"container-title":"Neuromuscul Disord","id":"ITEM-4","issue":"8","issued":{"date-parts":[["2013"]]},"page":"656-663","title":"A novel Lys141Thr mutation in small heat shock protein 22 (HSPB8) gene in Charcot-Marie-Tooth disease type 2L","type":"article-journal","volume":"23"},"uris":["http://www.mendeley.com/documents/?uuid=3a574d51-e6c5-43ea-9770-5600129bf4f2"]},{"id":"ITEM-5","itemData":{"DOI":"10.1002/humu.23189","ISSN":"1098-1004","PMID":"28144995","abstract":"In this study, we describe the phenotypic spectrum of distal hereditary motor neuropathy caused by mutations in the small heat shock proteins HSPB1 and HSPB8 and investigate the functional consequences of newly discovered variants. Among 510 unrelated patients with distal motor neuropathy, we identified mutations in HSPB1 (28 index patients/510; 5.5%) and HSPB8 (four index patients/510; 0.8%) genes. Patients have slowly progressive distal (100%) and proximal (13%) weakness in lower limbs (100%), mild lower limbs sensory involvement (31%), foot deformities (73%), progressive distal upper limb weakness (29%), mildly raised serum creatine kinase levels (100%), and central nervous system involvement (9%). We identified 12 HSPB1 and four HSPB8 mutations, including five and three not previously reported. Transmission was either dominant (78%), recessive (3%), or de novo (19%). Three missense mutations in HSPB1 (Pro7Ser, Gly53Asp, and Gln128Arg) cause hyperphosphorylation of neurofilaments, whereas the C-terminal mutant Ser187Leu triggers protein aggregation. Two frameshift mutations (Leu58fs and Ala61fs) create a premature stop codon leading to proteasomal degradation. Two mutations in HSPB8 (Lys141Met/Asn) exhibited increased binding to Bag3. We demonstrate that HSPB1 and HSPB8 mutations are a major cause of inherited motor axonal neuropathy. Mutations lead to diverse functional outcomes further demonstrating the pleotropic character of small heat shock proteins.","author":[{"dropping-particle":"","family":"Echaniz-Laguna","given":"Andoni","non-dropping-particle":"","parse-names":false,"suffix":""},{"dropping-particle":"","family":"Geuens","given":"Thomas","non-dropping-particle":"","parse-names":false,"suffix":""},{"dropping-particle":"","family":"Petiot","given":"Philippe","non-dropping-particle":"","parse-names":false,"suffix":""},{"dropping-particle":"","family":"Péréon","given":"Yann","non-dropping-particle":"","parse-names":false,"suffix":""},{"dropping-particle":"","family":"Adriaenssens","given":"Elias","non-dropping-particle":"","parse-names":false,"suffix":""},{"dropping-particle":"","family":"Haidar","given":"Mansour","non-dropping-particle":"","parse-names":false,"suffix":""},{"dropping-particle":"","family":"Capponi","given":"Simona","non-dropping-particle":"","parse-names":false,"suffix":""},{"dropping-particle":"","family":"Maisonobe","given":"Thierry","non-dropping-particle":"","parse-names":false,"suffix":""},{"dropping-particle":"","family":"Fournier","given":"Emmanuel","non-dropping-particle":"","parse-names":false,"suffix":""},{"dropping-particle":"","family":"Dubourg","given":"Odile","non-dropping-particle":"","parse-names":false,"suffix":""},{"dropping-particle":"","family":"Degos","given":"Bertrand","non-dropping-particle":"","parse-names":false,"suffix":""},{"dropping-particle":"","family":"Salachas","given":"François","non-dropping-particle":"","parse-names":false,"suffix":""},{"dropping-particle":"","family":"Lenglet","given":"Timothée","non-dropping-particle":"","parse-names":false,"suffix":""},{"dropping-particle":"","family":"Eymard","given":"Bruno","non-dropping-particle":"","parse-names":false,"suffix":""},{"dropping-particle":"","family":"Delmont","given":"Emilien","non-dropping-particle":"","parse-names":false,"suffix":""},{"dropping-particle":"","family":"Pouget","given":"Jean","non-dropping-particle":"","parse-names":false,"suffix":""},{"dropping-particle":"","family":"Juntas Morales","</w:instrText>
            </w:r>
            <w:r w:rsidRPr="008C7164">
              <w:rPr>
                <w:rFonts w:eastAsia="Times New Roman" w:cs="Times New Roman"/>
                <w:color w:val="212121"/>
                <w:szCs w:val="24"/>
                <w:lang w:val="it-IT" w:eastAsia="en-GB"/>
              </w:rPr>
              <w:instrText>given":"Raul","non-dropping-particle":"","parse-names":false,"suffix":""},{"dropping-particle":"","family":"Goizet","given":"Cyril","non-dropping-particle":"","parse-names":false,"suffix":""},{"dropping-particle":"","family":"Latour","given":"Philippe","non-dropping-particle":"","parse-names":false,"suffix":""},{"dropping-particle":"","family":"Timmerman","given":"Vincent","non-dropping-particle":"","parse-names":false,"suffix":""},{"dropping-particle":"","family":"Stojkovic","given":"Tanya","non-dropping-particle":"","parse-names":false,"suffix":""}],"container-title":"Human mutation","id":"ITEM-5","issue":"5","issued":{"date-parts":[["2017"]]},"page":"556-568","title":"Axonal Neuropathies due to Mutations in Small Heat Shock Proteins: Clinical, Genetic, and Functional Insights into Novel Mutations.","type":"article-journal","volume":"38"},"uris":["http://www.mendeley.com/documents/?uuid=922c5cad-7d26-48f1-8b79-fec7b3fd84df"]}],"mendeley":{"formattedCitation":"(Irobi et al., 2004; Tang et al., 2005b; Nakhro et al., 2013; Ghaoui et al., 2016; Echaniz-Laguna et al., 2017a)","plainTextFormattedCitation":"(Irobi et al., 2004; Tang et al., 2005b; Nakhro et al., 2013; Ghaoui et al., 2016; Echaniz-Laguna et al., 2017a)","previouslyFormattedCitation":"(Irobi et al., 2004; Tang et al., 2005b; Nakhro et al., 2013; Ghaoui et al., 2016; Echaniz-Laguna et al., 2017a)"},"properties":{"noteIndex":0},"schema":"https://github.com/citation-style-language/schema/raw/master/csl-citation.json"}</w:instrText>
            </w:r>
            <w:r w:rsidRPr="00DF068F">
              <w:rPr>
                <w:rFonts w:eastAsia="Times New Roman" w:cs="Times New Roman"/>
                <w:color w:val="212121"/>
                <w:szCs w:val="24"/>
                <w:lang w:val="en-GB" w:eastAsia="en-GB"/>
              </w:rPr>
              <w:fldChar w:fldCharType="separate"/>
            </w:r>
            <w:r w:rsidRPr="00EB18C2">
              <w:rPr>
                <w:rFonts w:eastAsia="Times New Roman" w:cs="Times New Roman"/>
                <w:noProof/>
                <w:color w:val="212121"/>
                <w:szCs w:val="24"/>
                <w:lang w:val="it-IT" w:eastAsia="en-GB"/>
              </w:rPr>
              <w:t>(Irobi et al., 2004; Tang et al., 2005b; Nakhro et al., 2013; Ghaoui et al., 2016; Echaniz-Laguna et al., 2017a)</w:t>
            </w:r>
            <w:r w:rsidRPr="00DF068F">
              <w:rPr>
                <w:rFonts w:eastAsia="Times New Roman" w:cs="Times New Roman"/>
                <w:color w:val="212121"/>
                <w:szCs w:val="24"/>
                <w:lang w:val="en-GB" w:eastAsia="en-GB"/>
              </w:rPr>
              <w:fldChar w:fldCharType="end"/>
            </w:r>
          </w:p>
        </w:tc>
      </w:tr>
      <w:tr w:rsidR="009376C1" w:rsidRPr="007B34DD" w14:paraId="4BD439F2"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70C640EB" w14:textId="77777777" w:rsidR="009C5C9D" w:rsidRPr="00EB18C2" w:rsidRDefault="009C5C9D" w:rsidP="009C5C9D">
            <w:pPr>
              <w:rPr>
                <w:rFonts w:eastAsia="Times New Roman" w:cs="Times New Roman"/>
                <w:color w:val="000000"/>
                <w:szCs w:val="24"/>
                <w:lang w:val="it-IT" w:eastAsia="en-GB"/>
              </w:rPr>
            </w:pPr>
          </w:p>
        </w:tc>
        <w:tc>
          <w:tcPr>
            <w:tcW w:w="1417" w:type="dxa"/>
            <w:noWrap/>
            <w:hideMark/>
          </w:tcPr>
          <w:p w14:paraId="00B576E7" w14:textId="77777777" w:rsidR="009C5C9D" w:rsidRPr="00EB18C2"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c.269C&gt;T</w:t>
            </w:r>
          </w:p>
        </w:tc>
        <w:tc>
          <w:tcPr>
            <w:tcW w:w="1843" w:type="dxa"/>
            <w:gridSpan w:val="2"/>
            <w:noWrap/>
            <w:hideMark/>
          </w:tcPr>
          <w:p w14:paraId="4C9F3563" w14:textId="77777777" w:rsidR="009C5C9D" w:rsidRPr="00EB18C2"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p.P90L</w:t>
            </w:r>
          </w:p>
        </w:tc>
        <w:tc>
          <w:tcPr>
            <w:tcW w:w="992" w:type="dxa"/>
            <w:noWrap/>
            <w:hideMark/>
          </w:tcPr>
          <w:p w14:paraId="12CFFD05" w14:textId="77777777" w:rsidR="009C5C9D" w:rsidRPr="00EB18C2"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de novo</w:t>
            </w:r>
          </w:p>
        </w:tc>
        <w:tc>
          <w:tcPr>
            <w:tcW w:w="1134" w:type="dxa"/>
            <w:noWrap/>
            <w:hideMark/>
          </w:tcPr>
          <w:p w14:paraId="502A76E4" w14:textId="77777777" w:rsidR="009C5C9D" w:rsidRPr="00EB18C2"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N</w:t>
            </w:r>
          </w:p>
        </w:tc>
        <w:tc>
          <w:tcPr>
            <w:tcW w:w="6804" w:type="dxa"/>
            <w:hideMark/>
          </w:tcPr>
          <w:p w14:paraId="081FED03" w14:textId="6EADE654"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212121"/>
                <w:szCs w:val="24"/>
                <w:lang w:val="en-GB" w:eastAsia="en-GB"/>
              </w:rPr>
            </w:pPr>
            <w:r w:rsidRPr="00DF068F">
              <w:rPr>
                <w:rFonts w:eastAsia="Times New Roman" w:cs="Times New Roman"/>
                <w:color w:val="212121"/>
                <w:szCs w:val="24"/>
                <w:lang w:val="en-GB" w:eastAsia="en-GB"/>
              </w:rPr>
              <w:fldChar w:fldCharType="begin" w:fldLock="1"/>
            </w:r>
            <w:r>
              <w:rPr>
                <w:rFonts w:eastAsia="Times New Roman" w:cs="Times New Roman"/>
                <w:color w:val="212121"/>
                <w:szCs w:val="24"/>
                <w:lang w:val="it-IT" w:eastAsia="en-GB"/>
              </w:rPr>
              <w:instrText>ADDIN CSL_CITATION {"citationItems":[{"id":"ITEM-1","itemData":{"DOI":"10.1002/humu.23189","ISSN":"1098-1004","PMID":"28144995","abstract":"In this study, we describe the phenotypic spectrum of distal hereditary motor neuropathy caused by mutations in the small heat shock proteins HSPB1 and HSPB8 and investigate the functional consequences of newly discovered variants. Among 510 unrelated patients with distal motor neuropathy, we identified mutations in HSPB1 (28 index patients/510; 5.5%) and HSPB8 (four index patients/510; 0.8%) genes. Patients have slowly progressive distal (100%) and proximal (13%) weakness in lower limbs (100%), mild lower limbs sensory involvement (31%), foot deformities (73%), progressive distal upper limb weakness (29%), mildly raised serum creatine kinase levels (100%), and central nervous system involvement (9%). We identified 12 HSPB1 and four HSPB8 mutations, including five and three not previously reported. Transmission was either dominant (78%), recessive (3%), or de novo (19%). Three missense mutations in HSPB1 (Pro7Ser, Gly53Asp, and Gln128Arg) cause hyperphosphorylation of neurofilaments, whereas the C-terminal mutant Ser187Leu triggers protein aggregation. Two frameshift mutations (Leu58fs and Ala61fs) create a premature stop codon leading to proteasomal degradation. Two mutations in HSPB8 (Lys141Met/Asn) exhibited increased binding to Bag3. We demonstrate that HSPB1 and HSPB8 mutations are a major cause of inherited motor axonal neuropathy. Mutations lead to diverse functional outcomes further demonstrating the pleotropic character of small heat shock proteins.","author":[{"dropping-particle":"","family":"Echaniz-Laguna","given":"Andoni","non-dropping-particle":"","parse-names":false,"suffix":""},{"dropping-particle":"","family":"Geuens","given":"Thomas","non-dropping-particle":"","parse-names":false,"suffix":""},{"dropping-particle":"","family":"Petiot","given":"Philippe","non-dropping-particle":"","parse-names":false,"suffix":""},{"dropping-particle":"","family":"Péréon","given":"Yann","non-dropping-particle":"","parse-names":false,"suffix":""},{"dropping-particle":"","family":"Adriaenssens","given":"Elias","non-dropping-particle":"","parse-names":false,"suffix":""},{"dropping-particle":"","family":"Haidar","given":"Mansour","non-dropping-particle":"","parse-names":false,"suffix":""},{"dropping-particle":"","family":"Capponi","given":"Simona","non-dropping-particle":"","parse-names":false,"suffix":""},{"dropping-particle":"","family":"Maisonobe","given":"Thierry","non-dropping-particle":"","parse-names":false,"suffix":""},{"dropping-particle":"","family":"Fournier","given":"Emmanuel","non-dropping-particle":"","parse-names":false,"suffix":""},{"dropping-particle":"","family":"Dubourg","given":"Odile","non-dropping-particle":"","parse-names":false,"suffix":""},{"dropping-particle":"","family":"Degos","given":"Bertrand","non-dropping-particle":"","parse-names":false,"suffix":""},{"dropping-particle":"","family":"Salachas","given":"François","non-dropping-particle":"","parse-names":false,"suffix":""},{"dropping-particle":"","family":"Lenglet","given":"Timothée","non-dropping-particle":"","parse-names":false,"suffix":""},{"dropping-particle":"","family":"Eymard","given":"Bruno","non-dropping-particle":"","parse-names":false,"suffix":""},{"dropping-particle":"","family":"Delmont","given":"Emilien","non-dropping-particle":"","parse-names":false,"suffix":""},{"dropping-particle":"","family":"Pouget","given":"Jean","non-dropping-particle":"","parse-names":false,"suffix":""},{"dropping-particle":"","family":"Juntas Morales","given":"Raul","non-dropping-particle":"","parse-names":false,"suffix":""},{"dropping-particle":"","family":"Goizet","given":"Cyril","non-dropping-particle":"","parse-names":false,"suffix":""},{"dropping-particle":"","family":"Latour","given":"Philippe","non-dropping-particle":"","parse-names":false,"suffix":""},{"dropping-particle":"","family":"Timmerman","given":"Vincent","non-dropping-particle":"","parse-names":false,"suffix":""},{"dropping-particle":"","family":"Stojkovic","given":"Tanya","non-dropping-particle":"","parse-names":false,"suffix":""}],"container-title":"Human mutation","id":"ITEM-1","issue":"5","issued":{"date-parts":[["2017"]]},"page":"556-568","title":"Axonal Neuropathies due to Mutations in Small Heat Shock Proteins: Clinical, Genetic, and Functional Insights into Novel Mutations.","type":"article-journal","volume":"38"},"uris":["http://www.mendeley.com/documents/?uuid=922c5cad-7d26-48f1-8b79-fec7b3fd84df"]}],"mendeley":{"formattedCitation":"(Echaniz-Laguna et al., 2017a)","plainTextFormattedCitation":"(Echaniz-Laguna et al., 2017a)","previouslyFormattedCitation":"(Echaniz-Laguna et al., 2017a)"},"properties":{"noteIndex":0},"schema":"https://github.com/citation-style-language/schema/raw/master/csl-citation.json"}</w:instrText>
            </w:r>
            <w:r w:rsidRPr="00DF068F">
              <w:rPr>
                <w:rFonts w:eastAsia="Times New Roman" w:cs="Times New Roman"/>
                <w:color w:val="212121"/>
                <w:szCs w:val="24"/>
                <w:lang w:val="en-GB" w:eastAsia="en-GB"/>
              </w:rPr>
              <w:fldChar w:fldCharType="separate"/>
            </w:r>
            <w:r w:rsidRPr="00DF068F">
              <w:rPr>
                <w:rFonts w:eastAsia="Times New Roman" w:cs="Times New Roman"/>
                <w:noProof/>
                <w:color w:val="212121"/>
                <w:szCs w:val="24"/>
                <w:lang w:val="en-GB" w:eastAsia="en-GB"/>
              </w:rPr>
              <w:t>(Echaniz-Laguna et al., 2017a)</w:t>
            </w:r>
            <w:r w:rsidRPr="00DF068F">
              <w:rPr>
                <w:rFonts w:eastAsia="Times New Roman" w:cs="Times New Roman"/>
                <w:color w:val="212121"/>
                <w:szCs w:val="24"/>
                <w:lang w:val="en-GB" w:eastAsia="en-GB"/>
              </w:rPr>
              <w:fldChar w:fldCharType="end"/>
            </w:r>
          </w:p>
        </w:tc>
      </w:tr>
      <w:tr w:rsidR="009376C1" w:rsidRPr="007B34DD" w14:paraId="15DF7A12"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27BFD90D"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05F67CED"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413A&gt;C</w:t>
            </w:r>
          </w:p>
        </w:tc>
        <w:tc>
          <w:tcPr>
            <w:tcW w:w="1843" w:type="dxa"/>
            <w:gridSpan w:val="2"/>
            <w:noWrap/>
            <w:hideMark/>
          </w:tcPr>
          <w:p w14:paraId="5C234239"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N138T</w:t>
            </w:r>
          </w:p>
        </w:tc>
        <w:tc>
          <w:tcPr>
            <w:tcW w:w="992" w:type="dxa"/>
            <w:noWrap/>
            <w:hideMark/>
          </w:tcPr>
          <w:p w14:paraId="4FB07267"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3F21B043"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N</w:t>
            </w:r>
          </w:p>
        </w:tc>
        <w:tc>
          <w:tcPr>
            <w:tcW w:w="6804" w:type="dxa"/>
            <w:hideMark/>
          </w:tcPr>
          <w:p w14:paraId="0A73C1D3" w14:textId="5F20E712"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212121"/>
                <w:szCs w:val="24"/>
                <w:lang w:val="en-GB" w:eastAsia="en-GB"/>
              </w:rPr>
            </w:pPr>
            <w:r w:rsidRPr="00DF068F">
              <w:rPr>
                <w:rFonts w:eastAsia="Times New Roman" w:cs="Times New Roman"/>
                <w:color w:val="212121"/>
                <w:szCs w:val="24"/>
                <w:lang w:val="en-GB" w:eastAsia="en-GB"/>
              </w:rPr>
              <w:fldChar w:fldCharType="begin" w:fldLock="1"/>
            </w:r>
            <w:r>
              <w:rPr>
                <w:rFonts w:eastAsia="Times New Roman" w:cs="Times New Roman"/>
                <w:color w:val="212121"/>
                <w:szCs w:val="24"/>
                <w:lang w:val="en-GB" w:eastAsia="en-GB"/>
              </w:rPr>
              <w:instrText>ADDIN CSL_CITATION {"citationItems":[{"id":"ITEM-1","itemData":{"DOI":"10.1002/humu.23189","ISSN":"1098-1004","PMID":"28144995","abstract":"In this study, we describe the phenotypic spectrum of distal hereditary motor neuropathy caused by mutations in the small heat shock proteins HSPB1 and HSPB8 and investigate the functional consequences of newly discovered variants. Among 510 unrelated patients with distal motor neuropathy, we identified mutations in HSPB1 (28 index patients/510; 5.5%) and HSPB8 (four index patients/510; 0.8%) genes. Patients have slowly progressive distal (100%) and proximal (13%) weakness in lower limbs (100%), mild lower limbs sensory involvement (31%), foot deformities (73%), progressive distal upper limb weakness (29%), mildly raised serum creatine kinase levels (100%), and central nervous system involvement (9%). We identified 12 HSPB1 and four HSPB8 mutations, including five and three not previously reported. Transmission was either dominant (78%), recessive (3%), or de novo (19%). Three missense mutations in HSPB1 (Pro7Ser, Gly53Asp, and Gln128Arg) cause hyperphosphorylation of neurofilaments, whereas the C-terminal mutant Ser187Leu triggers protein aggregation. Two frameshift mutations (Leu58fs and Ala61fs) create a premature stop codon leading to proteasomal degradation. Two mutations in HSPB8 (Lys141Met/Asn) exhibited increased binding to Bag3. We demonstrate that HSPB1 and HSPB8 mutations are a major cause of inherited motor axonal neuropathy. Mutations lead to diverse functional outcomes further demonstrating the pleotropic character of small heat shock proteins.","author":[{"dropping-particle":"","family":"Echaniz-Laguna","given":"Andoni","non-dropping-particle":"","parse-names":false,"suffix":""},{"dropping-particle":"","family":"Geuens","given":"Thomas","non-dropping-particle":"","parse-names":false,"suffix":""},{"dropping-particle":"","family":"Petiot","given":"Philippe","non-dropping-particle":"","parse-names":false,"suffix":""},{"dropping-particle":"","family":"Péréon","given":"Yann","non-dropping-particle":"","parse-names":false,"suffix":""},{"dropping-particle":"","family":"Adriaenssens","given":"Elias","non-dropping-particle":"","parse-names":false,"suffix":""},{"dropping-particle":"","family":"Haidar","given":"Mansour","non-dropping-particle":"","parse-names":false,"suffix":""},{"dropping-particle":"","family":"Capponi","given":"Simona","non-dropping-particle":"","parse-names":false,"suffix":""},{"dropping-particle":"","family":"Maisonobe","given":"Thierry","non-dropping-particle":"","parse-names":false,"suffix":""},{"dropping-particle":"","family":"Fournier","given":"Emmanuel","non-dropping-particle":"","parse-names":false,"suffix":""},{"dropping-particle":"","family":"Dubourg","given":"Odile","non-dropping-particle":"","parse-names":false,"suffix":""},{"dropping-particle":"","family":"Degos","given":"Bertrand","non-dropping-particle":"","parse-names":false,"suffix":""},{"dropping-particle":"","family":"Salachas","given":"François","non-dropping-particle":"","parse-names":false,"suffix":""},{"dropping-particle":"","family":"Lenglet","given":"Timothée","non-dropping-particle":"","parse-names":false,"suffix":""},{"dropping-particle":"","family":"Eymard","given":"Bruno","non-dropping-particle":"","parse-names":false,"suffix":""},{"dropping-particle":"","family":"Delmont","given":"Emilien","non-dropping-particle":"","parse-names":false,"suffix":""},{"dropping-particle":"","family":"Pouget","given":"Jean","non-dropping-particle":"","parse-names":false,"suffix":""},{"dropping-particle":"","family":"Juntas Morales","given":"Raul","non-dropping-particle":"","parse-names":false,"suffix":""},{"dropping-particle":"","family":"Goizet","given":"Cyril","non-dropping-particle":"","parse-names":false,"suffix":""},{"dropping-particle":"","family":"Latour","given":"Philippe","non-dropping-particle":"","parse-names":false,"suffix":""},{"dropping-particle":"","family":"Timmerman","given":"Vincent","non-dropping-particle":"","parse-names":false,"suffix":""},{"dropping-particle":"","family":"Stojkovic","given":"Tanya","non-dropping-particle":"","parse-names":false,"suffix":""}],"container-title":"Human mutation","id":"ITEM-1","issue":"5","issued":{"date-parts":[["2017"]]},"page":"556-568","title":"Axonal Neuropathies due to Mutations in Small Heat Shock Proteins: Clinical, Genetic, and Functional Insights into Novel Mutations.","type":"article-journal","volume":"38"},"uris":["http://www.mendeley.com/documents/?uuid=922c5cad-7d26-48f1-8b79-fec7b3fd84df"]}],"mendeley":{"formattedCitation":"(Echaniz-Laguna et al., 2017a)","plainTextFormattedCitation":"(Echaniz-Laguna et al., 2017a)","previouslyFormattedCitation":"(Echaniz-Laguna et al., 2017a)"},"properties":{"noteIndex":0},"schema":"https://github.com/citation-style-language/schema/raw/master/csl-citation.json"}</w:instrText>
            </w:r>
            <w:r w:rsidRPr="00DF068F">
              <w:rPr>
                <w:rFonts w:eastAsia="Times New Roman" w:cs="Times New Roman"/>
                <w:color w:val="212121"/>
                <w:szCs w:val="24"/>
                <w:lang w:val="en-GB" w:eastAsia="en-GB"/>
              </w:rPr>
              <w:fldChar w:fldCharType="separate"/>
            </w:r>
            <w:r w:rsidRPr="00DF068F">
              <w:rPr>
                <w:rFonts w:eastAsia="Times New Roman" w:cs="Times New Roman"/>
                <w:noProof/>
                <w:color w:val="212121"/>
                <w:szCs w:val="24"/>
                <w:lang w:val="en-GB" w:eastAsia="en-GB"/>
              </w:rPr>
              <w:t>(Echaniz-Laguna et al., 2017a)</w:t>
            </w:r>
            <w:r w:rsidRPr="00DF068F">
              <w:rPr>
                <w:rFonts w:eastAsia="Times New Roman" w:cs="Times New Roman"/>
                <w:color w:val="212121"/>
                <w:szCs w:val="24"/>
                <w:lang w:val="en-GB" w:eastAsia="en-GB"/>
              </w:rPr>
              <w:fldChar w:fldCharType="end"/>
            </w:r>
          </w:p>
        </w:tc>
      </w:tr>
      <w:tr w:rsidR="009376C1" w:rsidRPr="00B51185" w14:paraId="410018E3"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395AC3C7"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6A158ED2"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515dupC</w:t>
            </w:r>
          </w:p>
        </w:tc>
        <w:tc>
          <w:tcPr>
            <w:tcW w:w="1843" w:type="dxa"/>
            <w:gridSpan w:val="2"/>
            <w:noWrap/>
            <w:hideMark/>
          </w:tcPr>
          <w:p w14:paraId="5814ECD9"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 xml:space="preserve">p.P173Sfs*43 </w:t>
            </w:r>
          </w:p>
        </w:tc>
        <w:tc>
          <w:tcPr>
            <w:tcW w:w="992" w:type="dxa"/>
            <w:noWrap/>
            <w:hideMark/>
          </w:tcPr>
          <w:p w14:paraId="35CF2383"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66923AE5"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N/M</w:t>
            </w:r>
          </w:p>
        </w:tc>
        <w:tc>
          <w:tcPr>
            <w:tcW w:w="6804" w:type="dxa"/>
            <w:noWrap/>
            <w:hideMark/>
          </w:tcPr>
          <w:p w14:paraId="12EA4906" w14:textId="016B17BD" w:rsidR="009C5C9D" w:rsidRPr="00EB18C2"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212/WNL.0000000000002324","ISSN":"1526-632X","abstract":"To report novel disease and pathology due to HSPB8 mutations in 2 families with autosomal dominant distal neuromuscular disease showing both myofibrillar and rimmed vacuolar myopathy together with neurogenic changes.|We performed whole-exome sequencing (WES) in tandem with linkage analysis and candidate gene approach as well as targeted next-generation sequencing (tNGS) to identify causative mutations in 2 families with dominant rimmed vacuolar myopathy and a motor neuropathy. Pathogenic variants and familial segregation were confirmed using Sanger sequencing.|WES and tNGS identified a heterozygous change in HSPB8 in both families: c.421A &gt; G p.K141E in family 1 and c.151insC p.P173SfsX43 in family 2. Affected patients had a distal myopathy that showed myofibrillar aggregates and rimmed vacuoles combined with a clear neurogenic component both on biopsy and neurophysiologic studies. MRI of lower limb muscles demonstrated diffuse tissue changes early in the disease stage progressing later to fatty replacement typical of a myopathy.|We expand the understanding of disease mechanisms, tissue involvement, and phenotypic outcome of HSPB8 mutations. HSPB8 is part of the chaperone-assisted selective autophagy (CASA) complex previously only associated with Charcot-Marie-Tooth type 2L (OMIM 60673) and distal hereditary motor neuronopathy type IIa. However, we now demonstrate that patients can develop a myopathy with histologic features of myofibrillar myopathy with aggregates and rimmed vacuoles, similar to the pathology in myopathies due to gene defects in other compounds of the CASA complex such as BAG3 and DNAJB6 after developing the early neurogenic effects.","author":[{"dropping-particle":"","family":"Ghaoui","given":"R","non-dropping-particle":"","parse-names":false,"suffix":""},{"dropping-particle":"","family":"Palmio","given":"J","non-dropping-particle":"","parse-names":false,"suffix":""},{"dropping-particle":"","family":"Brewer","given":"J","non-dropping-particle":"","parse-names":false,"suffix":""},{"dropping-particle":"","family":"Lek","given":"M","non-dropping-particle":"","parse-names":false,"suffix":""},{"dropping-particle":"","family":"Needham","given":"M","non-dropping-particle":"","parse-names":false,"suffix":""},{"dropping-particle":"","family":"Evilä","given":"A","non-dropping-particle":"","parse-names":false,"suffix":""},{"dropping-particle":"","family":"Hackman","given":"P","non-dropping-particle":"","parse-names":false,"suffix":""},{"dropping-particle":"","family":"Jonson","given":"P H","non-dropping-particle":"","parse-names":false,"suffix":""},{"dropping-particle":"","family":"Penttilä","given":"S","non-dropping-particle":"","parse-names":false,"suffix":""},{"dropping-particle":"","family":"Vihola","given":"A","non-dropping-particle":"","parse-names":false,"suffix":""},{"dropping-particle":"","family":"Huovinen","given":"S","non-dropping-particle":"","parse-names":false,"suffix":""},{"dropping-particle":"","family":"Lindfors","given":"M","non-dropping-particle":"","parse-names":false,"suffix":""},{"dropping-particle":"","family":"Davis","given":"R L","non-dropping-particle":"","parse-names":false,"suffix":""},{"dropping-particle":"","family":"Waddell","given":"L","non-dropping-particle":"","parse-names":false,"suffix":""},{"dropping-particle":"","family":"Kaur","given":"S","non-dropping-particle":"","parse-names":false,"suffix":""},{"dropping-particle":"","family":"Yiannikas","given":"C","non-dropping-particle":"","parse-names":false,"suffix":""},{"dropping-particle":"","family":"North","given":"K","non-dropping-particle":"","parse-names":false,"suffix":""},{"dropping-particle":"","family":"Clarke","given":"N","non-dropping-particle":"","parse-names":false,"suffix":""},{"dropping-particle":"","family":"MacArthur","given":"D G","non-dropping-particle":"","parse-names":false,"suffix":""},{"dropping-particle":"","family":"Sue","given":"C M","non-dropping-particle":"","parse-names":false,"suffix":""},{"dropping-particle":"","family":"Udd","given":"B","non-dropping-particle":"","parse-names":false,"suffix":""}],"container-title":"Neurology","id":"ITEM-1","issue":"4","issued":{"date-parts":[["2016"]]},"page":"391-398","title":"Mutations in HSPB8 causing a new phenotype of distal myopathy and motor neuropathy","type":"article-journal","volume":"86"},"uris":["http://www.mendeley.com/documents/?uuid=d1c52bc7-1883-4a2d-bab1-f6fd96a6e328"]},{"id":"ITEM-2","itemData":{"DOI":"10.1212/NXG.0000000000000349","ISSN":"2376-7839","PMID":"31403083","abstract":"Objective We clinically and molecularly characterize a new family with autosomal dominant rimmed vacuolar myopathy (RVM) caused by mutations in the HSPB8 gene. Methods We performed whole-exome and whole-genome sequencing in the family. Western blot and immunocytochemistry were used to analyze 3 patient fibroblasts, and findings were compared with their age- and sex-matched controls. Results Affected patients have distal and proximal myopathy, with muscle biopsy showing rimmed vacuoles, muscle fiber atrophy, and endomysial fibrosis typical of RVM. Muscle MRI showed severe relatively symmetric multifocal fatty degenerative changes of the lower extremities. We identified a duplication of C at position 515 of the HSPB8 gene (c.515dupC) by whole-genome sequencing, which caused a frameshift with a predicted alternate stop codon p.P173SFS*43 in all affected individuals, resulting in an elongated protein product. Western blot and immunocytochemistry studies revealed reduced expression of heat shock protein beta 8 in patient fibroblasts compared with control fibroblasts, in addition to disrupted autophagy pathology. Conclusions We report a novel family with autosomal dominant RVM caused by the c.515dupC mutation of the HSPB8 gene, causing a translational frameshift that results in an elongated protein. Understanding the mechanism for the RVM pathology caused by mutated chaperone will permit novel targeted strategies to alter the natural history progression. As next-generation sequencing becomes more available, additional myopathic families will be identified with HSPB8 mutations.","author":[{"dropping-particle":"","family":"Al-Tahan","given":"Sejad","non-dropping-particle":"","parse-names":false,"suffix":""},{"dropping-particle":"","family":"Weiss","given":"Lan","non-dropping-particle":"","parse-names":false,"suffix":""},{"dropping-part</w:instrText>
            </w:r>
            <w:r w:rsidRPr="008C7164">
              <w:rPr>
                <w:rFonts w:eastAsia="Times New Roman" w:cs="Times New Roman"/>
                <w:color w:val="000000"/>
                <w:szCs w:val="24"/>
                <w:lang w:val="it-IT" w:eastAsia="en-GB"/>
              </w:rPr>
              <w:instrText>icle":"","family":"Yu","given":"Howard","non-dropping-particle":"","parse-names":false,"suffix":""},{"dropping-particle":"","family":"Tang","given":"Sha","non-dropping-particle":"","parse-names":false,"suffix":""},{"dropping-particle":"","family":"Saporta","given":"Mario","non-dropping-particle":"","parse-names":false,"suffix":""},{"dropping-particle":"","family":"Vihola","given":"Anna","non-dropping-particle":"","parse-names":false,"suffix":""},{"dropping-particle":"","family":"Mozaffar","given":"Tahseen","non-dropping-particle":"","parse-names":false,"suffix":""},{"dropping-particle":"","family":"Udd","given":"Bjarne","non-dropping-particle":"","parse-names":false,"suffix":""},{"dropping-particle":"","family":"Kimonis","given":"Virginia","non-dropping-particle":"","parse-names":false,"suffix":""}],"container-title":"Neurology. Genetics","id":"ITEM-2","issue":"4","issued":{"date-parts":[["2019","8"]]},"page":"e349","title":"New family with HSPB8-associated autosomal dominant rimmed vacuolar myopathy.","type":"article-journal","volume":"5"},"uris":["http://www.mendeley.com/documents/?uuid=7a3d79d4-9378-4569-a6d9-6e07d0190891"]}],"mendeley":{"formattedCitation":"(Ghaoui et al., 2016; Al-Tahan et al., 2019)","plainTextFormattedCitation":"(Ghaoui et al., 2016; Al-Tahan et al., 2019)","previouslyFormattedCitation":"(Ghaoui et al., 2016; Al-Tahan et al., 2019)"},"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EB18C2">
              <w:rPr>
                <w:rFonts w:eastAsia="Times New Roman" w:cs="Times New Roman"/>
                <w:noProof/>
                <w:color w:val="000000"/>
                <w:szCs w:val="24"/>
                <w:lang w:val="it-IT" w:eastAsia="en-GB"/>
              </w:rPr>
              <w:t>(Ghaoui et al., 2016; Al-Tahan et al., 2019)</w:t>
            </w:r>
            <w:r w:rsidRPr="00DF068F">
              <w:rPr>
                <w:rFonts w:eastAsia="Times New Roman" w:cs="Times New Roman"/>
                <w:color w:val="000000"/>
                <w:szCs w:val="24"/>
                <w:lang w:val="en-GB" w:eastAsia="en-GB"/>
              </w:rPr>
              <w:fldChar w:fldCharType="end"/>
            </w:r>
          </w:p>
        </w:tc>
      </w:tr>
      <w:tr w:rsidR="009376C1" w:rsidRPr="00B51185" w14:paraId="63FDD64F"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3BC78EA9" w14:textId="77777777" w:rsidR="009C5C9D" w:rsidRPr="00EB18C2" w:rsidRDefault="009C5C9D" w:rsidP="009C5C9D">
            <w:pPr>
              <w:rPr>
                <w:rFonts w:eastAsia="Times New Roman" w:cs="Times New Roman"/>
                <w:color w:val="000000"/>
                <w:szCs w:val="24"/>
                <w:lang w:val="it-IT" w:eastAsia="en-GB"/>
              </w:rPr>
            </w:pPr>
          </w:p>
        </w:tc>
        <w:tc>
          <w:tcPr>
            <w:tcW w:w="1417" w:type="dxa"/>
            <w:noWrap/>
            <w:hideMark/>
          </w:tcPr>
          <w:p w14:paraId="71B8CD32" w14:textId="104BA61F" w:rsidR="009C5C9D" w:rsidRPr="00EB18C2"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c.508_509</w:t>
            </w:r>
            <w:r w:rsidR="0057635C">
              <w:rPr>
                <w:rFonts w:eastAsia="Times New Roman" w:cs="Times New Roman"/>
                <w:color w:val="000000"/>
                <w:szCs w:val="24"/>
                <w:lang w:val="it-IT" w:eastAsia="en-GB"/>
              </w:rPr>
              <w:t xml:space="preserve"> </w:t>
            </w:r>
            <w:proofErr w:type="spellStart"/>
            <w:r w:rsidRPr="00EB18C2">
              <w:rPr>
                <w:rFonts w:eastAsia="Times New Roman" w:cs="Times New Roman"/>
                <w:color w:val="000000"/>
                <w:szCs w:val="24"/>
                <w:lang w:val="it-IT" w:eastAsia="en-GB"/>
              </w:rPr>
              <w:t>delCA</w:t>
            </w:r>
            <w:proofErr w:type="spellEnd"/>
          </w:p>
        </w:tc>
        <w:tc>
          <w:tcPr>
            <w:tcW w:w="1843" w:type="dxa"/>
            <w:gridSpan w:val="2"/>
            <w:noWrap/>
            <w:hideMark/>
          </w:tcPr>
          <w:p w14:paraId="59A4F544" w14:textId="77777777" w:rsidR="009C5C9D" w:rsidRPr="00EB18C2"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 xml:space="preserve">p.Q170Gfs*45 </w:t>
            </w:r>
          </w:p>
        </w:tc>
        <w:tc>
          <w:tcPr>
            <w:tcW w:w="992" w:type="dxa"/>
            <w:noWrap/>
            <w:hideMark/>
          </w:tcPr>
          <w:p w14:paraId="28622685" w14:textId="77777777" w:rsidR="009C5C9D" w:rsidRPr="00EB18C2"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D</w:t>
            </w:r>
          </w:p>
        </w:tc>
        <w:tc>
          <w:tcPr>
            <w:tcW w:w="1134" w:type="dxa"/>
            <w:noWrap/>
            <w:hideMark/>
          </w:tcPr>
          <w:p w14:paraId="586C769C" w14:textId="77777777" w:rsidR="009C5C9D" w:rsidRPr="00EB18C2"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EB18C2">
              <w:rPr>
                <w:rFonts w:eastAsia="Times New Roman" w:cs="Times New Roman"/>
                <w:color w:val="000000"/>
                <w:szCs w:val="24"/>
                <w:lang w:val="it-IT" w:eastAsia="en-GB"/>
              </w:rPr>
              <w:t>M</w:t>
            </w:r>
          </w:p>
        </w:tc>
        <w:tc>
          <w:tcPr>
            <w:tcW w:w="6804" w:type="dxa"/>
            <w:noWrap/>
            <w:hideMark/>
          </w:tcPr>
          <w:p w14:paraId="540F24A6" w14:textId="546B1154"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it-IT"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it-IT" w:eastAsia="en-GB"/>
              </w:rPr>
              <w:instrText>ADDIN CSL_CITATION {"citationItems":[{"id":"ITEM-1","itemData":{"DOI":"10.1007/s00401-017-1724-8","ISSN":"1432-0533","author":[{"dropping-particle":"","family":"Echaniz-Laguna","given":"A","non-dropping-particle":"","parse-names":false,"suffix":""},{"dropping-particle":"","family":"Lornage","given":"X","non-dropping-particle":"","parse-names":false,"suffix":""},{"dropping-particle":"","family":"Lannes","given":"B","non-dropping-particle":"","parse-names":false,"suffix":""},{"dropping-particle":"","family":"Schneider","given":"R","non-dropping-particle":"","parse-names":false,"suffix":""},{"dropping-particle":"","family":"Bierry","given":"G","non-dropping-particle":"","parse-names":false,"suffix":""},{"dropping-particle":"","family":"Dondaine","given":"N","non-dropping-particle":"","parse-names":false,"suffix":""},{"dropping-particle":"","family":"Boland","given":"A","non-dropping-particle":"","parse-names":false,"suffix":""},{"dropping-particle":"","family":"Deleuze","given":"J F","non-dropping-particle":"","parse-names":false,"suffix":""},{"dropping-particle":"","family":"Böhm","given":"J","non-dropping-particle":"","parse-names":false,"suffix":""},{"dropping-particle":"","family":"Thompson","given":"J","non-dropping-particle":"","parse-names":false,"suffix":""},{"dropping-particle":"","family":"Laporte","given":"J","non-dropping-particle":"","parse-names":false,"suffix":""},{"dropping-particle":"","family":"Biancalana","given":"V","non-dropping-particle":"","parse-names":false,"suffix":""}],"container-title":"Acta Neuropathol","id":"ITEM-1","issue":"1","issued":{"date-parts":[["2017"]]},"page":"163-165","title":"HSPB8 haploinsufficiency causes dominant adult-onset axial and distal myopathy","type":"article-journal","volume":"134"},"uris":["http://www.mendeley.com/documents/?uuid=b2e07598-09ec-4be8-a73d-6431e27d5527"]}],"mendeley":{"formattedCitation":"(Echaniz-Laguna et al., 2017b)","plainTextFormattedCitation":"(Echaniz-Laguna et al., 2017b)","previouslyFormattedCitation":"(Echaniz-Laguna et al., 2017b)"},"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it-IT" w:eastAsia="en-GB"/>
              </w:rPr>
              <w:t>(Echaniz-Laguna et al., 2017b)</w:t>
            </w:r>
            <w:r w:rsidRPr="00DF068F">
              <w:rPr>
                <w:rFonts w:eastAsia="Times New Roman" w:cs="Times New Roman"/>
                <w:color w:val="000000"/>
                <w:szCs w:val="24"/>
                <w:lang w:val="en-GB" w:eastAsia="en-GB"/>
              </w:rPr>
              <w:fldChar w:fldCharType="end"/>
            </w:r>
          </w:p>
        </w:tc>
      </w:tr>
      <w:tr w:rsidR="009376C1" w:rsidRPr="007B34DD" w14:paraId="558C3910" w14:textId="77777777" w:rsidTr="00B51185">
        <w:trPr>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1C138505" w14:textId="77777777" w:rsidR="009C5C9D" w:rsidRPr="00DF068F" w:rsidRDefault="009C5C9D" w:rsidP="009C5C9D">
            <w:pPr>
              <w:rPr>
                <w:rFonts w:eastAsia="Times New Roman" w:cs="Times New Roman"/>
                <w:color w:val="000000"/>
                <w:szCs w:val="24"/>
                <w:lang w:val="it-IT" w:eastAsia="en-GB"/>
              </w:rPr>
            </w:pPr>
          </w:p>
        </w:tc>
        <w:tc>
          <w:tcPr>
            <w:tcW w:w="1417" w:type="dxa"/>
            <w:noWrap/>
            <w:hideMark/>
          </w:tcPr>
          <w:p w14:paraId="33E2CF02" w14:textId="2BA27F4E"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577_580</w:t>
            </w:r>
            <w:r w:rsidR="0057635C">
              <w:rPr>
                <w:rFonts w:eastAsia="Times New Roman" w:cs="Times New Roman"/>
                <w:color w:val="000000"/>
                <w:szCs w:val="24"/>
                <w:lang w:val="en-GB" w:eastAsia="en-GB"/>
              </w:rPr>
              <w:t xml:space="preserve"> </w:t>
            </w:r>
            <w:proofErr w:type="spellStart"/>
            <w:r w:rsidRPr="00DF068F">
              <w:rPr>
                <w:rFonts w:eastAsia="Times New Roman" w:cs="Times New Roman"/>
                <w:color w:val="000000"/>
                <w:szCs w:val="24"/>
                <w:lang w:val="en-GB" w:eastAsia="en-GB"/>
              </w:rPr>
              <w:t>dupGTCA</w:t>
            </w:r>
            <w:proofErr w:type="spellEnd"/>
          </w:p>
        </w:tc>
        <w:tc>
          <w:tcPr>
            <w:tcW w:w="1843" w:type="dxa"/>
            <w:gridSpan w:val="2"/>
            <w:noWrap/>
            <w:hideMark/>
          </w:tcPr>
          <w:p w14:paraId="1F2C506D"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T194Sfs*23</w:t>
            </w:r>
          </w:p>
        </w:tc>
        <w:tc>
          <w:tcPr>
            <w:tcW w:w="992" w:type="dxa"/>
            <w:noWrap/>
            <w:hideMark/>
          </w:tcPr>
          <w:p w14:paraId="02163121"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28677610" w14:textId="77777777"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M</w:t>
            </w:r>
          </w:p>
        </w:tc>
        <w:tc>
          <w:tcPr>
            <w:tcW w:w="6804" w:type="dxa"/>
            <w:noWrap/>
            <w:hideMark/>
          </w:tcPr>
          <w:p w14:paraId="24290AB3" w14:textId="57687189" w:rsidR="009C5C9D" w:rsidRPr="00DF068F" w:rsidRDefault="009C5C9D" w:rsidP="009C5C9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016/j.nmd.2020.02.005","ISSN":"1873-2364","abstract":"Mutations in heat shock protein B8 were initially identified in inherited neuropathies and were more recently found to cause a predominantly distal myopathy with myofibrillar pathology and rimmed vacuoles. Rare patients also had proximal weakness. Only very few pathogenic variants have been identified in HSPB8. Disruption of the chaperone activity of heat shock protein B8 impairs chaperone-assisted selective autophagy and results in protein aggregation. We report a 23-year-old patient who presented with a 4-year history of predominantly proximal lower limb weakness due to a novel variant in HSPB8. The creatine kinase level was mildly elevated. Electrodiagnostic studies demonstrated a proximal-predominant myopathy without evidence of neuropathy, and muscle histopathology revealed rimmed vacuoles and myofibrillar protein aggregates. Whole exome sequencing identified a de novo frameshift variant in the C-terminal region of HSPB8 (c.577_580dupGTCA, p.Thr194Serfs*23). This case demonstrates that HSPB8-related disorders can present with early onset limb-girdle myopathy without associated neuropathy.","author":[{"dropping-particle":"","family":"Nicolau","given":"S","non-dropping-particle":"","parse-names":false,"suffix":""},{"dropping-particle":"","family":"Liewluck","given":"T","non-dropping-particle":"","parse-names":false,"suffix":""},{"dropping-particle":"","family":"Elliott","given":"J L","non-dropping-particle":"","parse-names":false,"suffix":""},{"dropping-particle":"","family":"Engel","given":"A G","non-dropping-particle":"","parse-names":false,"suffix":""},{"dropping-particle":"","family":"Milone","given":"M","non-dropping-particle":"","parse-names":false,"suffix":""}],"container-title":"Neuromuscul Disord","id":"ITEM-1","issued":{"date-parts":[["2020"]]},"title":"A novel heterozygous mutation in the C-terminal region of HSPB8 leads to limb-girdle rimmed vacuolar myopathy","type":"article-journal"},"uris":["http://www.mendeley.com/documents/?uuid=4d7c30a2-a7f7-4ede-9a63-126e05e76bc2"]}],"mendeley":{"formattedCitation":"(Nicolau et al., 2020)","plainTextFormattedCitation":"(Nicolau et al., 2020)","previouslyFormattedCitation":"(Nicolau et al., 2020)"},"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Nicolau et al., 2020)</w:t>
            </w:r>
            <w:r w:rsidRPr="00DF068F">
              <w:rPr>
                <w:rFonts w:eastAsia="Times New Roman" w:cs="Times New Roman"/>
                <w:color w:val="000000"/>
                <w:szCs w:val="24"/>
                <w:lang w:val="en-GB" w:eastAsia="en-GB"/>
              </w:rPr>
              <w:fldChar w:fldCharType="end"/>
            </w:r>
          </w:p>
        </w:tc>
      </w:tr>
      <w:tr w:rsidR="009376C1" w:rsidRPr="007B34DD" w14:paraId="658B55AD" w14:textId="77777777" w:rsidTr="00B51185">
        <w:trPr>
          <w:cnfStyle w:val="000000100000" w:firstRow="0" w:lastRow="0" w:firstColumn="0" w:lastColumn="0" w:oddVBand="0" w:evenVBand="0" w:oddHBand="1" w:evenHBand="0" w:firstRowFirstColumn="0" w:firstRowLastColumn="0" w:lastRowFirstColumn="0" w:lastRowLastColumn="0"/>
          <w:trHeight w:val="4"/>
        </w:trPr>
        <w:tc>
          <w:tcPr>
            <w:cnfStyle w:val="001000000000" w:firstRow="0" w:lastRow="0" w:firstColumn="1" w:lastColumn="0" w:oddVBand="0" w:evenVBand="0" w:oddHBand="0" w:evenHBand="0" w:firstRowFirstColumn="0" w:firstRowLastColumn="0" w:lastRowFirstColumn="0" w:lastRowLastColumn="0"/>
            <w:tcW w:w="993" w:type="dxa"/>
            <w:vMerge/>
            <w:hideMark/>
          </w:tcPr>
          <w:p w14:paraId="7F75F1F3" w14:textId="77777777" w:rsidR="009C5C9D" w:rsidRPr="00DF068F" w:rsidRDefault="009C5C9D" w:rsidP="009C5C9D">
            <w:pPr>
              <w:rPr>
                <w:rFonts w:eastAsia="Times New Roman" w:cs="Times New Roman"/>
                <w:color w:val="000000"/>
                <w:szCs w:val="24"/>
                <w:lang w:val="en-GB" w:eastAsia="en-GB"/>
              </w:rPr>
            </w:pPr>
          </w:p>
        </w:tc>
        <w:tc>
          <w:tcPr>
            <w:tcW w:w="1417" w:type="dxa"/>
            <w:noWrap/>
            <w:hideMark/>
          </w:tcPr>
          <w:p w14:paraId="6AD000FE" w14:textId="13FA9C52"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c.525_529</w:t>
            </w:r>
            <w:r w:rsidR="0057635C">
              <w:rPr>
                <w:rFonts w:eastAsia="Times New Roman" w:cs="Times New Roman"/>
                <w:color w:val="000000"/>
                <w:szCs w:val="24"/>
                <w:lang w:val="en-GB" w:eastAsia="en-GB"/>
              </w:rPr>
              <w:t xml:space="preserve"> </w:t>
            </w:r>
            <w:r w:rsidRPr="00DF068F">
              <w:rPr>
                <w:rFonts w:eastAsia="Times New Roman" w:cs="Times New Roman"/>
                <w:color w:val="000000"/>
                <w:szCs w:val="24"/>
                <w:lang w:val="en-GB" w:eastAsia="en-GB"/>
              </w:rPr>
              <w:t>del</w:t>
            </w:r>
          </w:p>
        </w:tc>
        <w:tc>
          <w:tcPr>
            <w:tcW w:w="1843" w:type="dxa"/>
            <w:gridSpan w:val="2"/>
            <w:noWrap/>
            <w:hideMark/>
          </w:tcPr>
          <w:p w14:paraId="48C30B15"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p.T176Wfs*38</w:t>
            </w:r>
          </w:p>
        </w:tc>
        <w:tc>
          <w:tcPr>
            <w:tcW w:w="992" w:type="dxa"/>
            <w:noWrap/>
            <w:hideMark/>
          </w:tcPr>
          <w:p w14:paraId="7D8CF360"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D</w:t>
            </w:r>
          </w:p>
        </w:tc>
        <w:tc>
          <w:tcPr>
            <w:tcW w:w="1134" w:type="dxa"/>
            <w:noWrap/>
            <w:hideMark/>
          </w:tcPr>
          <w:p w14:paraId="2361A668" w14:textId="77777777"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t>M</w:t>
            </w:r>
          </w:p>
        </w:tc>
        <w:tc>
          <w:tcPr>
            <w:tcW w:w="6804" w:type="dxa"/>
            <w:noWrap/>
            <w:hideMark/>
          </w:tcPr>
          <w:p w14:paraId="7439B96C" w14:textId="0ACE7E44" w:rsidR="009C5C9D" w:rsidRPr="00DF068F" w:rsidRDefault="009C5C9D" w:rsidP="009C5C9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DF068F">
              <w:rPr>
                <w:rFonts w:eastAsia="Times New Roman" w:cs="Times New Roman"/>
                <w:color w:val="000000"/>
                <w:szCs w:val="24"/>
                <w:lang w:val="en-GB" w:eastAsia="en-GB"/>
              </w:rPr>
              <w:fldChar w:fldCharType="begin" w:fldLock="1"/>
            </w:r>
            <w:r>
              <w:rPr>
                <w:rFonts w:eastAsia="Times New Roman" w:cs="Times New Roman"/>
                <w:color w:val="000000"/>
                <w:szCs w:val="24"/>
                <w:lang w:val="en-GB" w:eastAsia="en-GB"/>
              </w:rPr>
              <w:instrText>ADDIN CSL_CITATION {"citationItems":[{"id":"ITEM-1","itemData":{"DOI":"10.1038/s10038-021-00916-y","ISSN":"1435-232X","PMID":"33744911","abstract":"Heat shock protein family B member 8, encoded by HSPB8, is an essential component of the chaperone-assisted selective autophagy complex, which maintains muscle function by degrading damaged proteins in the cells. Mutations in HSPB8 have been reported to cause Charcot-Marie-Tooth type 2L, distal hereditary motor neuropathy IIa, and rimmed vacuolar myopathies (RVM). In this study, we identified a novel heterozygous frameshift variant c.525_529del in HSPB8 in a large Japanese family with RVM, using whole exome sequencing. Three affected individuals had severe respiratory failure, which has not been addressed by previous studies. Muscle atrophy in the paraspinal muscles was also a clinical feature of the individuals affected with RVM in this study. The frameshift mutation was located in the last coding exon, and the mutated protein was predicted to harbor an isoleucine-leucine-valine (ILV) sequence, which corresponds to the IXI/V (isoleucine, X amino acids, and isoleucine or valine) motif. The IXI/V motif is essential for assembly into larger oligomers in other small heat shock proteins and all frameshift mutants of HSPB8 were predicted to share the ILV sequence in the C-terminal extension. The in silico prediction tools showed low protein solubility and increased aggregation propensity for the region around the ILV sequence. The IXI/V motif might be associated with the pathogenesis of HSPB8-related RVM.","author":[{"dropping-particle":"","family":"Inoue-Shibui","given":"Aya","non-dropping-particle":"","parse-names":false,"suffix":""},{"dropping-particle":"","family":"Niihori","given":"Tetsuya","non-dropping-particle":"","parse-names":false,"suffix":""},{"dropping-particle":"","family":"Kobayashi","given":"Michio","non-dropping-particle":"","parse-names":false,"suffix":""},{"dropping-particle":"","family":"Suzuki","given":"Naoki","non-dropping-particle":"","parse-names":false,"suffix":""},{"dropping-particle":"","family":"Izumi","given":"Rumiko","non-dropping-particle":"","parse-names":false,"suffix":""},{"dropping-particle":"","family":"Warita","given":"Hitoshi","non-dropping-particle":"","parse-names":false,"suffix":""},{"dropping-particle":"","family":"Hara","given":"Kenju","non-dropping-particle":"","parse-names":false,"suffix":""},{"dropping-particle":"","family":"Shirota","given":"Matsuyuki","non-dropping-particle":"","parse-names":false,"suffix":""},{"dropping-particle":"","family":"Funayama","given":"Ryo","non-dropping-particle":"","parse-names":false,"suffix":""},{"dropping-particle":"","family":"Nakayama","given":"Keiko","non-dropping-particle":"","parse-names":false,"suffix":""},{"dropping-particle":"","family":"Nishino","given":"Ichizo","non-dropping-particle":"","parse-names":false,"suffix":""},{"dropping-particle":"","family":"Aoki","given":"Masashi","non-dropping-particle":"","parse-names":false,"suffix":""},{"dropping-particle":"","family":"Aoki","given":"Yoko","non-dropping-particle":"","parse-names":false,"suffix":""}],"container-title":"Journal of human genetics","id":"ITEM-1","issue":"10","issued":{"date-parts":[["2021","10"]]},"page":"965-972","title":"A novel deletion in the C-terminal region of HSPB8 in a family with rimmed vacuolar myopathy.","type":"article-journal","volume":"66"},"uris":["http://www.mendeley.com/documents/?uuid=c554dcb3-5c76-4053-8507-8a42a780dc01"]}],"mendeley":{"formattedCitation":"(Inoue-Shibui et al., 2021)","plainTextFormattedCitation":"(Inoue-Shibui et al., 2021)","previouslyFormattedCitation":"(Inoue-Shibui et al., 2021)"},"properties":{"noteIndex":0},"schema":"https://github.com/citation-style-language/schema/raw/master/csl-citation.json"}</w:instrText>
            </w:r>
            <w:r w:rsidRPr="00DF068F">
              <w:rPr>
                <w:rFonts w:eastAsia="Times New Roman" w:cs="Times New Roman"/>
                <w:color w:val="000000"/>
                <w:szCs w:val="24"/>
                <w:lang w:val="en-GB" w:eastAsia="en-GB"/>
              </w:rPr>
              <w:fldChar w:fldCharType="separate"/>
            </w:r>
            <w:r w:rsidRPr="00DF068F">
              <w:rPr>
                <w:rFonts w:eastAsia="Times New Roman" w:cs="Times New Roman"/>
                <w:noProof/>
                <w:color w:val="000000"/>
                <w:szCs w:val="24"/>
                <w:lang w:val="en-GB" w:eastAsia="en-GB"/>
              </w:rPr>
              <w:t>(Inoue-Shibui et al., 2021)</w:t>
            </w:r>
            <w:r w:rsidRPr="00DF068F">
              <w:rPr>
                <w:rFonts w:eastAsia="Times New Roman" w:cs="Times New Roman"/>
                <w:color w:val="000000"/>
                <w:szCs w:val="24"/>
                <w:lang w:val="en-GB" w:eastAsia="en-GB"/>
              </w:rPr>
              <w:fldChar w:fldCharType="end"/>
            </w:r>
          </w:p>
        </w:tc>
      </w:tr>
    </w:tbl>
    <w:p w14:paraId="09D6AA51" w14:textId="77777777" w:rsidR="00CA5120" w:rsidRDefault="00CA5120" w:rsidP="00B51185">
      <w:pPr>
        <w:pStyle w:val="Titolo1"/>
      </w:pPr>
    </w:p>
    <w:p w14:paraId="478852DB" w14:textId="0B50941C" w:rsidR="00B51185" w:rsidRDefault="00CA5120" w:rsidP="00B51185">
      <w:pPr>
        <w:pStyle w:val="Titolo1"/>
      </w:pPr>
      <w:r>
        <w:br w:type="column"/>
      </w:r>
      <w:r w:rsidR="00B51185" w:rsidRPr="00994A3D">
        <w:lastRenderedPageBreak/>
        <w:t xml:space="preserve">Supplementary </w:t>
      </w:r>
      <w:r w:rsidR="00B51185">
        <w:t>Table 2</w:t>
      </w:r>
    </w:p>
    <w:p w14:paraId="18EC179E" w14:textId="23FE1B18" w:rsidR="00B51185" w:rsidRDefault="00B51185" w:rsidP="00B51185">
      <w:r>
        <w:t xml:space="preserve">List of HSPBs mutations and effects on their structure, properties, and functions. </w:t>
      </w:r>
    </w:p>
    <w:tbl>
      <w:tblPr>
        <w:tblStyle w:val="Grigliatab3"/>
        <w:tblW w:w="13598" w:type="dxa"/>
        <w:tblInd w:w="15" w:type="dxa"/>
        <w:tblLayout w:type="fixed"/>
        <w:tblLook w:val="04A0" w:firstRow="1" w:lastRow="0" w:firstColumn="1" w:lastColumn="0" w:noHBand="0" w:noVBand="1"/>
      </w:tblPr>
      <w:tblGrid>
        <w:gridCol w:w="988"/>
        <w:gridCol w:w="1549"/>
        <w:gridCol w:w="288"/>
        <w:gridCol w:w="279"/>
        <w:gridCol w:w="10"/>
        <w:gridCol w:w="562"/>
        <w:gridCol w:w="850"/>
        <w:gridCol w:w="1134"/>
        <w:gridCol w:w="1276"/>
        <w:gridCol w:w="1276"/>
        <w:gridCol w:w="850"/>
        <w:gridCol w:w="993"/>
        <w:gridCol w:w="1842"/>
        <w:gridCol w:w="1701"/>
      </w:tblGrid>
      <w:tr w:rsidR="00103CFC" w:rsidRPr="00B61437" w14:paraId="6D04FA5A" w14:textId="77777777" w:rsidTr="00162F1C">
        <w:trPr>
          <w:cnfStyle w:val="100000000000" w:firstRow="1" w:lastRow="0" w:firstColumn="0" w:lastColumn="0" w:oddVBand="0" w:evenVBand="0" w:oddHBand="0" w:evenHBand="0" w:firstRowFirstColumn="0" w:firstRowLastColumn="0" w:lastRowFirstColumn="0" w:lastRowLastColumn="0"/>
          <w:cantSplit/>
          <w:trHeight w:val="1843"/>
        </w:trPr>
        <w:tc>
          <w:tcPr>
            <w:cnfStyle w:val="001000000100" w:firstRow="0" w:lastRow="0" w:firstColumn="1" w:lastColumn="0" w:oddVBand="0" w:evenVBand="0" w:oddHBand="0" w:evenHBand="0" w:firstRowFirstColumn="1" w:firstRowLastColumn="0" w:lastRowFirstColumn="0" w:lastRowLastColumn="0"/>
            <w:tcW w:w="988" w:type="dxa"/>
            <w:noWrap/>
            <w:hideMark/>
          </w:tcPr>
          <w:p w14:paraId="0977B71E" w14:textId="77777777" w:rsidR="00B51185" w:rsidRPr="00B61437" w:rsidRDefault="00B51185" w:rsidP="00BE2E14">
            <w:pPr>
              <w:spacing w:after="0"/>
              <w:jc w:val="center"/>
              <w:rPr>
                <w:rFonts w:eastAsia="Times New Roman" w:cs="Times New Roman"/>
                <w:color w:val="000000"/>
                <w:szCs w:val="24"/>
                <w:lang w:val="en-GB" w:eastAsia="en-GB"/>
              </w:rPr>
            </w:pPr>
            <w:bookmarkStart w:id="0" w:name="_Hlk92825293"/>
          </w:p>
        </w:tc>
        <w:tc>
          <w:tcPr>
            <w:tcW w:w="1549" w:type="dxa"/>
            <w:tcBorders>
              <w:bottom w:val="single" w:sz="4" w:space="0" w:color="auto"/>
            </w:tcBorders>
            <w:noWrap/>
            <w:textDirection w:val="btLr"/>
            <w:hideMark/>
          </w:tcPr>
          <w:p w14:paraId="50B8A68E" w14:textId="77777777" w:rsidR="00B51185" w:rsidRPr="00B61437" w:rsidRDefault="00B51185" w:rsidP="00162F1C">
            <w:pPr>
              <w:spacing w:after="0"/>
              <w:ind w:left="113" w:right="113"/>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Cs w:val="24"/>
                <w:lang w:val="en-GB" w:eastAsia="en-GB"/>
              </w:rPr>
            </w:pPr>
            <w:r w:rsidRPr="00B61437">
              <w:rPr>
                <w:rFonts w:eastAsia="Times New Roman" w:cs="Times New Roman"/>
                <w:b w:val="0"/>
                <w:bCs w:val="0"/>
                <w:color w:val="000000"/>
                <w:szCs w:val="24"/>
                <w:lang w:val="en-GB" w:eastAsia="en-GB"/>
              </w:rPr>
              <w:t>mutation</w:t>
            </w:r>
          </w:p>
        </w:tc>
        <w:tc>
          <w:tcPr>
            <w:tcW w:w="567" w:type="dxa"/>
            <w:gridSpan w:val="2"/>
            <w:tcBorders>
              <w:bottom w:val="single" w:sz="4" w:space="0" w:color="auto"/>
            </w:tcBorders>
            <w:noWrap/>
            <w:textDirection w:val="btLr"/>
            <w:hideMark/>
          </w:tcPr>
          <w:p w14:paraId="56DA7950" w14:textId="77777777" w:rsidR="00B51185" w:rsidRPr="00B61437" w:rsidRDefault="00B51185" w:rsidP="00162F1C">
            <w:pPr>
              <w:spacing w:after="0"/>
              <w:ind w:left="113" w:right="113"/>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Cs w:val="24"/>
                <w:lang w:val="en-GB" w:eastAsia="en-GB"/>
              </w:rPr>
            </w:pPr>
            <w:r w:rsidRPr="00B61437">
              <w:rPr>
                <w:rFonts w:eastAsia="Times New Roman" w:cs="Times New Roman"/>
                <w:b w:val="0"/>
                <w:bCs w:val="0"/>
                <w:color w:val="000000"/>
                <w:szCs w:val="24"/>
                <w:lang w:val="en-GB" w:eastAsia="en-GB"/>
              </w:rPr>
              <w:t>stability</w:t>
            </w:r>
          </w:p>
        </w:tc>
        <w:tc>
          <w:tcPr>
            <w:tcW w:w="572" w:type="dxa"/>
            <w:gridSpan w:val="2"/>
            <w:tcBorders>
              <w:bottom w:val="single" w:sz="4" w:space="0" w:color="auto"/>
            </w:tcBorders>
            <w:noWrap/>
            <w:textDirection w:val="btLr"/>
            <w:hideMark/>
          </w:tcPr>
          <w:p w14:paraId="166CE934" w14:textId="77777777" w:rsidR="00B51185" w:rsidRPr="00B61437" w:rsidRDefault="00B51185" w:rsidP="00162F1C">
            <w:pPr>
              <w:spacing w:after="0"/>
              <w:ind w:left="113" w:right="113"/>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Cs w:val="24"/>
                <w:lang w:val="en-GB" w:eastAsia="en-GB"/>
              </w:rPr>
            </w:pPr>
            <w:r w:rsidRPr="00B61437">
              <w:rPr>
                <w:rFonts w:eastAsia="Times New Roman" w:cs="Times New Roman"/>
                <w:b w:val="0"/>
                <w:bCs w:val="0"/>
                <w:color w:val="000000"/>
                <w:szCs w:val="24"/>
                <w:lang w:val="en-GB" w:eastAsia="en-GB"/>
              </w:rPr>
              <w:t>dimerization</w:t>
            </w:r>
          </w:p>
        </w:tc>
        <w:tc>
          <w:tcPr>
            <w:tcW w:w="850" w:type="dxa"/>
            <w:tcBorders>
              <w:bottom w:val="single" w:sz="4" w:space="0" w:color="auto"/>
            </w:tcBorders>
            <w:noWrap/>
            <w:textDirection w:val="btLr"/>
            <w:hideMark/>
          </w:tcPr>
          <w:p w14:paraId="6B3B1C05" w14:textId="77777777" w:rsidR="00B51185" w:rsidRPr="00B61437" w:rsidRDefault="00B51185" w:rsidP="00162F1C">
            <w:pPr>
              <w:spacing w:after="0"/>
              <w:ind w:left="113" w:right="113"/>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Cs w:val="24"/>
                <w:lang w:val="en-GB" w:eastAsia="en-GB"/>
              </w:rPr>
            </w:pPr>
            <w:r w:rsidRPr="00B61437">
              <w:rPr>
                <w:rFonts w:eastAsia="Times New Roman" w:cs="Times New Roman"/>
                <w:b w:val="0"/>
                <w:bCs w:val="0"/>
                <w:color w:val="000000"/>
                <w:szCs w:val="24"/>
                <w:lang w:val="en-GB" w:eastAsia="en-GB"/>
              </w:rPr>
              <w:t>oligomers size / aggregation</w:t>
            </w:r>
          </w:p>
        </w:tc>
        <w:tc>
          <w:tcPr>
            <w:tcW w:w="1134" w:type="dxa"/>
            <w:tcBorders>
              <w:bottom w:val="single" w:sz="4" w:space="0" w:color="auto"/>
            </w:tcBorders>
            <w:noWrap/>
            <w:textDirection w:val="btLr"/>
            <w:hideMark/>
          </w:tcPr>
          <w:p w14:paraId="55AEEB7E" w14:textId="77777777" w:rsidR="00B51185" w:rsidRPr="00B61437" w:rsidRDefault="00B51185" w:rsidP="00162F1C">
            <w:pPr>
              <w:spacing w:after="0"/>
              <w:ind w:left="113" w:right="113"/>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Cs w:val="24"/>
                <w:lang w:val="en-GB" w:eastAsia="en-GB"/>
              </w:rPr>
            </w:pPr>
            <w:r w:rsidRPr="00B61437">
              <w:rPr>
                <w:rFonts w:eastAsia="Times New Roman" w:cs="Times New Roman"/>
                <w:b w:val="0"/>
                <w:bCs w:val="0"/>
                <w:color w:val="000000"/>
                <w:szCs w:val="24"/>
                <w:lang w:val="en-GB" w:eastAsia="en-GB"/>
              </w:rPr>
              <w:t xml:space="preserve">hetero-oligomerization </w:t>
            </w:r>
          </w:p>
        </w:tc>
        <w:tc>
          <w:tcPr>
            <w:tcW w:w="1276" w:type="dxa"/>
            <w:tcBorders>
              <w:bottom w:val="single" w:sz="4" w:space="0" w:color="auto"/>
            </w:tcBorders>
            <w:noWrap/>
            <w:textDirection w:val="btLr"/>
            <w:hideMark/>
          </w:tcPr>
          <w:p w14:paraId="328D2E65" w14:textId="77777777" w:rsidR="00B51185" w:rsidRPr="00B61437" w:rsidRDefault="00B51185" w:rsidP="00162F1C">
            <w:pPr>
              <w:spacing w:after="0"/>
              <w:ind w:left="113" w:right="113"/>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Cs w:val="24"/>
                <w:lang w:val="en-GB" w:eastAsia="en-GB"/>
              </w:rPr>
            </w:pPr>
            <w:r w:rsidRPr="00B61437">
              <w:rPr>
                <w:rFonts w:eastAsia="Times New Roman" w:cs="Times New Roman"/>
                <w:b w:val="0"/>
                <w:bCs w:val="0"/>
                <w:color w:val="000000"/>
                <w:szCs w:val="24"/>
                <w:lang w:val="en-GB" w:eastAsia="en-GB"/>
              </w:rPr>
              <w:t>proteostatic function</w:t>
            </w:r>
          </w:p>
        </w:tc>
        <w:tc>
          <w:tcPr>
            <w:tcW w:w="1276" w:type="dxa"/>
            <w:tcBorders>
              <w:bottom w:val="single" w:sz="4" w:space="0" w:color="auto"/>
            </w:tcBorders>
            <w:noWrap/>
            <w:textDirection w:val="btLr"/>
            <w:hideMark/>
          </w:tcPr>
          <w:p w14:paraId="6D39A890" w14:textId="77777777" w:rsidR="00B51185" w:rsidRPr="00B61437" w:rsidRDefault="00B51185" w:rsidP="00162F1C">
            <w:pPr>
              <w:spacing w:after="0"/>
              <w:ind w:left="113" w:right="113"/>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Cs w:val="24"/>
                <w:lang w:val="en-GB" w:eastAsia="en-GB"/>
              </w:rPr>
            </w:pPr>
            <w:r w:rsidRPr="00B61437">
              <w:rPr>
                <w:rFonts w:eastAsia="Times New Roman" w:cs="Times New Roman"/>
                <w:b w:val="0"/>
                <w:bCs w:val="0"/>
                <w:color w:val="000000"/>
                <w:szCs w:val="24"/>
                <w:lang w:val="en-GB" w:eastAsia="en-GB"/>
              </w:rPr>
              <w:t xml:space="preserve">anti-apoptotic activity / </w:t>
            </w:r>
          </w:p>
          <w:p w14:paraId="58048E47" w14:textId="77777777" w:rsidR="00B51185" w:rsidRPr="00B61437" w:rsidRDefault="00B51185" w:rsidP="00162F1C">
            <w:pPr>
              <w:spacing w:after="0"/>
              <w:ind w:left="113" w:right="113"/>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Cs w:val="24"/>
                <w:lang w:val="en-GB" w:eastAsia="en-GB"/>
              </w:rPr>
            </w:pPr>
            <w:r w:rsidRPr="00B61437">
              <w:rPr>
                <w:rFonts w:eastAsia="Times New Roman" w:cs="Times New Roman"/>
                <w:b w:val="0"/>
                <w:bCs w:val="0"/>
                <w:color w:val="000000"/>
                <w:szCs w:val="24"/>
                <w:lang w:val="en-GB" w:eastAsia="en-GB"/>
              </w:rPr>
              <w:t>cell viability</w:t>
            </w:r>
          </w:p>
        </w:tc>
        <w:tc>
          <w:tcPr>
            <w:tcW w:w="850" w:type="dxa"/>
            <w:tcBorders>
              <w:bottom w:val="single" w:sz="4" w:space="0" w:color="auto"/>
            </w:tcBorders>
            <w:noWrap/>
            <w:textDirection w:val="btLr"/>
            <w:hideMark/>
          </w:tcPr>
          <w:p w14:paraId="41D31E46" w14:textId="77777777" w:rsidR="00B51185" w:rsidRPr="00B61437" w:rsidRDefault="00B51185" w:rsidP="00162F1C">
            <w:pPr>
              <w:spacing w:after="0"/>
              <w:ind w:left="113" w:right="113"/>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Cs w:val="24"/>
                <w:lang w:val="en-GB" w:eastAsia="en-GB"/>
              </w:rPr>
            </w:pPr>
            <w:r w:rsidRPr="00B61437">
              <w:rPr>
                <w:rFonts w:eastAsia="Times New Roman" w:cs="Times New Roman"/>
                <w:b w:val="0"/>
                <w:bCs w:val="0"/>
                <w:color w:val="000000"/>
                <w:szCs w:val="24"/>
                <w:lang w:val="en-GB" w:eastAsia="en-GB"/>
              </w:rPr>
              <w:t>Cytoskeleton alteration</w:t>
            </w:r>
          </w:p>
        </w:tc>
        <w:tc>
          <w:tcPr>
            <w:tcW w:w="993" w:type="dxa"/>
            <w:tcBorders>
              <w:bottom w:val="single" w:sz="4" w:space="0" w:color="auto"/>
            </w:tcBorders>
            <w:noWrap/>
            <w:textDirection w:val="btLr"/>
            <w:hideMark/>
          </w:tcPr>
          <w:p w14:paraId="5B3D2D28" w14:textId="77777777" w:rsidR="00B51185" w:rsidRPr="00B61437" w:rsidRDefault="00B51185" w:rsidP="00162F1C">
            <w:pPr>
              <w:spacing w:after="0"/>
              <w:ind w:left="113" w:right="113"/>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Cs w:val="24"/>
                <w:lang w:val="en-GB" w:eastAsia="en-GB"/>
              </w:rPr>
            </w:pPr>
            <w:r w:rsidRPr="00B61437">
              <w:rPr>
                <w:rFonts w:eastAsia="Times New Roman" w:cs="Times New Roman"/>
                <w:b w:val="0"/>
                <w:bCs w:val="0"/>
                <w:color w:val="000000"/>
                <w:szCs w:val="24"/>
                <w:lang w:val="en-GB" w:eastAsia="en-GB"/>
              </w:rPr>
              <w:t>animal models</w:t>
            </w:r>
          </w:p>
        </w:tc>
        <w:tc>
          <w:tcPr>
            <w:tcW w:w="1842" w:type="dxa"/>
            <w:tcBorders>
              <w:bottom w:val="single" w:sz="4" w:space="0" w:color="auto"/>
            </w:tcBorders>
            <w:noWrap/>
            <w:textDirection w:val="btLr"/>
            <w:hideMark/>
          </w:tcPr>
          <w:p w14:paraId="54FA4D8B" w14:textId="77777777" w:rsidR="00B51185" w:rsidRPr="00B61437" w:rsidRDefault="00B51185" w:rsidP="00162F1C">
            <w:pPr>
              <w:spacing w:after="0"/>
              <w:ind w:left="113" w:right="113"/>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Cs w:val="24"/>
                <w:lang w:val="en-GB" w:eastAsia="en-GB"/>
              </w:rPr>
            </w:pPr>
            <w:r w:rsidRPr="00B61437">
              <w:rPr>
                <w:rFonts w:eastAsia="Times New Roman" w:cs="Times New Roman"/>
                <w:b w:val="0"/>
                <w:bCs w:val="0"/>
                <w:color w:val="000000"/>
                <w:szCs w:val="24"/>
                <w:lang w:val="en-GB" w:eastAsia="en-GB"/>
              </w:rPr>
              <w:t>Other</w:t>
            </w:r>
            <w:r>
              <w:rPr>
                <w:rFonts w:eastAsia="Times New Roman" w:cs="Times New Roman"/>
                <w:b w:val="0"/>
                <w:bCs w:val="0"/>
                <w:color w:val="000000"/>
                <w:szCs w:val="24"/>
                <w:lang w:val="en-GB" w:eastAsia="en-GB"/>
              </w:rPr>
              <w:t xml:space="preserve"> features</w:t>
            </w:r>
          </w:p>
        </w:tc>
        <w:tc>
          <w:tcPr>
            <w:tcW w:w="1701" w:type="dxa"/>
            <w:tcBorders>
              <w:bottom w:val="single" w:sz="4" w:space="0" w:color="auto"/>
            </w:tcBorders>
            <w:noWrap/>
            <w:textDirection w:val="btLr"/>
            <w:hideMark/>
          </w:tcPr>
          <w:p w14:paraId="217DAA8F" w14:textId="77777777" w:rsidR="00B51185" w:rsidRPr="00B61437" w:rsidRDefault="00B51185" w:rsidP="00162F1C">
            <w:pPr>
              <w:spacing w:after="0"/>
              <w:ind w:left="113" w:right="113"/>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Cs w:val="24"/>
                <w:lang w:val="en-GB" w:eastAsia="en-GB"/>
              </w:rPr>
            </w:pPr>
            <w:r w:rsidRPr="00B61437">
              <w:rPr>
                <w:rFonts w:eastAsia="Times New Roman" w:cs="Times New Roman"/>
                <w:b w:val="0"/>
                <w:bCs w:val="0"/>
                <w:color w:val="000000"/>
                <w:szCs w:val="24"/>
                <w:lang w:val="en-GB" w:eastAsia="en-GB"/>
              </w:rPr>
              <w:t>References</w:t>
            </w:r>
          </w:p>
        </w:tc>
      </w:tr>
      <w:tr w:rsidR="00595152" w:rsidRPr="00B61437" w14:paraId="3F774805"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val="restart"/>
            <w:tcBorders>
              <w:right w:val="single" w:sz="4" w:space="0" w:color="auto"/>
            </w:tcBorders>
            <w:noWrap/>
            <w:hideMark/>
          </w:tcPr>
          <w:p w14:paraId="730536B1" w14:textId="77777777" w:rsidR="00B51185" w:rsidRPr="00B61437" w:rsidRDefault="00B51185" w:rsidP="00BE2E14">
            <w:pPr>
              <w:spacing w:after="0"/>
              <w:jc w:val="center"/>
              <w:rPr>
                <w:rFonts w:eastAsia="Times New Roman" w:cs="Times New Roman"/>
                <w:color w:val="000000"/>
                <w:szCs w:val="24"/>
                <w:lang w:val="en-GB" w:eastAsia="en-GB"/>
              </w:rPr>
            </w:pPr>
            <w:r w:rsidRPr="00B61437">
              <w:rPr>
                <w:rFonts w:eastAsia="Times New Roman" w:cs="Times New Roman"/>
                <w:color w:val="000000"/>
                <w:szCs w:val="24"/>
                <w:lang w:val="en-GB" w:eastAsia="en-GB"/>
              </w:rPr>
              <w:t>HSPB1</w:t>
            </w:r>
          </w:p>
        </w:tc>
        <w:tc>
          <w:tcPr>
            <w:tcW w:w="1837" w:type="dxa"/>
            <w:gridSpan w:val="2"/>
            <w:tcBorders>
              <w:top w:val="single" w:sz="4" w:space="0" w:color="auto"/>
              <w:left w:val="single" w:sz="4" w:space="0" w:color="auto"/>
              <w:bottom w:val="nil"/>
              <w:right w:val="dotted" w:sz="4" w:space="0" w:color="auto"/>
            </w:tcBorders>
            <w:noWrap/>
            <w:hideMark/>
          </w:tcPr>
          <w:p w14:paraId="2A102900"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P7S/R</w:t>
            </w:r>
          </w:p>
        </w:tc>
        <w:tc>
          <w:tcPr>
            <w:tcW w:w="289" w:type="dxa"/>
            <w:gridSpan w:val="2"/>
            <w:tcBorders>
              <w:top w:val="single" w:sz="4" w:space="0" w:color="auto"/>
              <w:left w:val="dotted" w:sz="4" w:space="0" w:color="auto"/>
              <w:bottom w:val="nil"/>
              <w:right w:val="dotted" w:sz="4" w:space="0" w:color="auto"/>
            </w:tcBorders>
            <w:noWrap/>
            <w:hideMark/>
          </w:tcPr>
          <w:p w14:paraId="4901B2DA"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single" w:sz="4" w:space="0" w:color="auto"/>
              <w:left w:val="dotted" w:sz="4" w:space="0" w:color="auto"/>
              <w:bottom w:val="nil"/>
              <w:right w:val="dotted" w:sz="4" w:space="0" w:color="auto"/>
            </w:tcBorders>
            <w:noWrap/>
            <w:hideMark/>
          </w:tcPr>
          <w:p w14:paraId="61372478"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single" w:sz="4" w:space="0" w:color="auto"/>
              <w:left w:val="dotted" w:sz="4" w:space="0" w:color="auto"/>
              <w:bottom w:val="nil"/>
              <w:right w:val="dotted" w:sz="4" w:space="0" w:color="auto"/>
            </w:tcBorders>
            <w:noWrap/>
            <w:hideMark/>
          </w:tcPr>
          <w:p w14:paraId="1B7EF02E"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134" w:type="dxa"/>
            <w:tcBorders>
              <w:top w:val="single" w:sz="4" w:space="0" w:color="auto"/>
              <w:left w:val="dotted" w:sz="4" w:space="0" w:color="auto"/>
              <w:bottom w:val="nil"/>
              <w:right w:val="dotted" w:sz="4" w:space="0" w:color="auto"/>
            </w:tcBorders>
            <w:noWrap/>
            <w:hideMark/>
          </w:tcPr>
          <w:p w14:paraId="6FD0CD5B"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single" w:sz="4" w:space="0" w:color="auto"/>
              <w:left w:val="dotted" w:sz="4" w:space="0" w:color="auto"/>
              <w:bottom w:val="nil"/>
              <w:right w:val="dotted" w:sz="4" w:space="0" w:color="auto"/>
            </w:tcBorders>
            <w:noWrap/>
            <w:hideMark/>
          </w:tcPr>
          <w:p w14:paraId="38630230"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single" w:sz="4" w:space="0" w:color="auto"/>
              <w:left w:val="dotted" w:sz="4" w:space="0" w:color="auto"/>
              <w:bottom w:val="nil"/>
              <w:right w:val="dotted" w:sz="4" w:space="0" w:color="auto"/>
            </w:tcBorders>
            <w:noWrap/>
            <w:hideMark/>
          </w:tcPr>
          <w:p w14:paraId="4957B517"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850" w:type="dxa"/>
            <w:tcBorders>
              <w:top w:val="single" w:sz="4" w:space="0" w:color="auto"/>
              <w:left w:val="dotted" w:sz="4" w:space="0" w:color="auto"/>
              <w:bottom w:val="nil"/>
              <w:right w:val="dotted" w:sz="4" w:space="0" w:color="auto"/>
            </w:tcBorders>
            <w:noWrap/>
            <w:hideMark/>
          </w:tcPr>
          <w:p w14:paraId="44CB2266"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993" w:type="dxa"/>
            <w:tcBorders>
              <w:top w:val="single" w:sz="4" w:space="0" w:color="auto"/>
              <w:left w:val="dotted" w:sz="4" w:space="0" w:color="auto"/>
              <w:bottom w:val="nil"/>
              <w:right w:val="dotted" w:sz="4" w:space="0" w:color="auto"/>
            </w:tcBorders>
            <w:noWrap/>
          </w:tcPr>
          <w:p w14:paraId="3FF3843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single" w:sz="4" w:space="0" w:color="auto"/>
              <w:left w:val="dotted" w:sz="4" w:space="0" w:color="auto"/>
              <w:bottom w:val="nil"/>
              <w:right w:val="dotted" w:sz="4" w:space="0" w:color="auto"/>
            </w:tcBorders>
            <w:noWrap/>
            <w:hideMark/>
          </w:tcPr>
          <w:p w14:paraId="7C24E230"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single" w:sz="4" w:space="0" w:color="auto"/>
              <w:left w:val="dotted" w:sz="4" w:space="0" w:color="auto"/>
              <w:bottom w:val="nil"/>
              <w:right w:val="nil"/>
            </w:tcBorders>
            <w:noWrap/>
            <w:hideMark/>
          </w:tcPr>
          <w:p w14:paraId="2E0636F6"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212121"/>
                <w:szCs w:val="24"/>
                <w:lang w:val="en-GB" w:eastAsia="en-GB"/>
              </w:rPr>
            </w:pPr>
            <w:r w:rsidRPr="00B61437">
              <w:rPr>
                <w:rFonts w:eastAsia="Times New Roman" w:cs="Times New Roman"/>
                <w:color w:val="212121"/>
                <w:szCs w:val="24"/>
                <w:lang w:val="en-GB" w:eastAsia="en-GB"/>
              </w:rPr>
              <w:fldChar w:fldCharType="begin" w:fldLock="1"/>
            </w:r>
            <w:r w:rsidRPr="00B61437">
              <w:rPr>
                <w:rFonts w:eastAsia="Times New Roman" w:cs="Times New Roman"/>
                <w:color w:val="212121"/>
                <w:szCs w:val="24"/>
                <w:lang w:val="en-GB" w:eastAsia="en-GB"/>
              </w:rPr>
              <w:instrText>ADDIN CSL_CITATION {"citationItems":[{"id":"ITEM-1","itemData":{"DOI":"10.1002/humu.23189","ISSN":"1098-1004","PMID":"28144995","abstract":"In this study, we describe the phenotypic spectrum of distal hereditary motor neuropathy caused by mutations in the small heat shock proteins HSPB1 and HSPB8 and investigate the functional consequences of newly discovered variants. Among 510 unrelated patients with distal motor neuropathy, we identified mutations in HSPB1 (28 index patients/510; 5.5%) and HSPB8 (four index patients/510; 0.8%) genes. Patients have slowly progressive distal (100%) and proximal (13%) weakness in lower limbs (100%), mild lower limbs sensory involvement (31%), foot deformities (73%), progressive distal upper limb weakness (29%), mildly raised serum creatine kinase levels (100%), and central nervous system involvement (9%). We identified 12 HSPB1 and four HSPB8 mutations, including five and three not previously reported. Transmission was either dominant (78%), recessive (3%), or de novo (19%). Three missense mutations in HSPB1 (Pro7Ser, Gly53Asp, and Gln128Arg) cause hyperphosphorylation of neurofilaments, whereas the C-terminal mutant Ser187Leu triggers protein aggregation. Two frameshift mutations (Leu58fs and Ala61fs) create a premature stop codon leading to proteasomal degradation. Two mutations in HSPB8 (Lys141Met/Asn) exhibited increased binding to Bag3. We demonstrate that HSPB1 and HSPB8 mutations are a major cause of inherited motor axonal neuropathy. Mutations lead to diverse functional outcomes further demonstrating the pleotropic character of small heat shock proteins.","author":[{"dropping-particle":"","family":"Echaniz-Laguna","given":"Andoni","non-dropping-particle":"","parse-names":false,"suffix":""},{"dropping-particle":"","family":"Geuens","given":"Thomas","non-dropping-particle":"","parse-names":false,"suffix":""},{"dropping-particle":"","family":"Petiot","given":"Philippe","non-dropping-particle":"","parse-names":false,"suffix":""},{"dropping-particle":"","family":"Péréon","given":"Yann","non-dropping-particle":"","parse-names":false,"suffix":""},{"dropping-particle":"","family":"Adriaenssens","given":"Elias","non-dropping-particle":"","parse-names":false,"suffix":""},{"dropping-particle":"","family":"Haidar","given":"Mansour","non-dropping-particle":"","parse-names":false,"suffix":""},{"dropping-particle":"","family":"Capponi","given":"Simona","non-dropping-particle":"","parse-names":false,"suffix":""},{"dropping-particle":"","family":"Maisonobe","given":"Thierry","non-dropping-particle":"","parse-names":false,"suffix":""},{"dropping-particle":"","family":"Fournier","given":"Emmanuel","non-dropping-particle":"","parse-names":false,"suffix":""},{"dropping-particle":"","family":"Dubourg","given":"Odile","non-dropping-particle":"","parse-names":false,"suffix":""},{"dropping-particle":"","family":"Degos","given":"Bertrand","non-dropping-particle":"","parse-names":false,"suffix":""},{"dropping-particle":"","family":"Salachas","given":"François","non-dropping-particle":"","parse-names":false,"suffix":""},{"dropping-particle":"","family":"Lenglet","given":"Timothée","non-dropping-particle":"","parse-names":false,"suffix":""},{"dropping-particle":"","family":"Eymard","given":"Bruno","non-dropping-particle":"","parse-names":false,"suffix":""},{"dropping-particle":"","family":"Delmont","given":"Emilien","non-dropping-particle":"","parse-names":false,"suffix":""},{"dropping-particle":"","family":"Pouget","given":"Jean","non-dropping-particle":"","parse-names":false,"suffix":""},{"dropping-particle":"","family":"Juntas Morales","given":"Raul","non-dropping-particle":"","parse-names":false,"suffix":""},{"dropping-particle":"","family":"Goizet","given":"Cyril","non-dropping-particle":"","parse-names":false,"suffix":""},{"dropping-particle":"","family":"Latour","given":"Philippe","non-dropping-particle":"","parse-names":false,"suffix":""},{"dropping-particle":"","family":"Timmerman","given":"Vincent","non-dropping-particle":"","parse-names":false,"suffix":""},{"dropping-particle":"","family":"Stojkovic","given":"Tanya","non-dropping-particle":"","parse-names":false,"suffix":""}],"container-title":"Human mutation","id":"ITEM-1","issue":"5","issued":{"date-parts":[["2017"]]},"page":"556-568","title":"Axonal Neuropathies due to Mutations in Small Heat Shock Proteins: Clinical, Genetic, and Functional Insights into Novel Mutations.","type":"article-journal","volume":"38"},"uris":["http://www.mendeley.com/documents/?uuid=922c5cad-7d26-48f1-8b79-fec7b3fd84df"]}],"mendeley":{"formattedCitation":"(Echaniz-Laguna et al., 2017a)","plainTextFormattedCitation":"(Echaniz-Laguna et al., 2017a)","previouslyFormattedCitation":"(Echaniz-Laguna et al., 2017a)"},"properties":{"noteIndex":0},"schema":"https://github.com/citation-style-language/schema/raw/master/csl-citation.json"}</w:instrText>
            </w:r>
            <w:r w:rsidRPr="00B61437">
              <w:rPr>
                <w:rFonts w:eastAsia="Times New Roman" w:cs="Times New Roman"/>
                <w:color w:val="212121"/>
                <w:szCs w:val="24"/>
                <w:lang w:val="en-GB" w:eastAsia="en-GB"/>
              </w:rPr>
              <w:fldChar w:fldCharType="separate"/>
            </w:r>
            <w:r w:rsidRPr="00B61437">
              <w:rPr>
                <w:rFonts w:eastAsia="Times New Roman" w:cs="Times New Roman"/>
                <w:noProof/>
                <w:color w:val="212121"/>
                <w:szCs w:val="24"/>
                <w:lang w:val="en-GB" w:eastAsia="en-GB"/>
              </w:rPr>
              <w:t>(Echaniz-Laguna et al., 2017a)</w:t>
            </w:r>
            <w:r w:rsidRPr="00B61437">
              <w:rPr>
                <w:rFonts w:eastAsia="Times New Roman" w:cs="Times New Roman"/>
                <w:color w:val="212121"/>
                <w:szCs w:val="24"/>
                <w:lang w:val="en-GB" w:eastAsia="en-GB"/>
              </w:rPr>
              <w:fldChar w:fldCharType="end"/>
            </w:r>
          </w:p>
        </w:tc>
      </w:tr>
      <w:tr w:rsidR="00935174" w:rsidRPr="00B61437" w14:paraId="556CF4FB"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5E12BAB0"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0F90C7BC"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G34R</w:t>
            </w:r>
          </w:p>
        </w:tc>
        <w:tc>
          <w:tcPr>
            <w:tcW w:w="289" w:type="dxa"/>
            <w:gridSpan w:val="2"/>
            <w:tcBorders>
              <w:top w:val="nil"/>
              <w:left w:val="dotted" w:sz="4" w:space="0" w:color="auto"/>
              <w:bottom w:val="nil"/>
              <w:right w:val="dotted" w:sz="4" w:space="0" w:color="auto"/>
            </w:tcBorders>
            <w:noWrap/>
            <w:hideMark/>
          </w:tcPr>
          <w:p w14:paraId="404B29F3"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1E952107"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5A20C389"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134" w:type="dxa"/>
            <w:tcBorders>
              <w:top w:val="nil"/>
              <w:left w:val="dotted" w:sz="4" w:space="0" w:color="auto"/>
              <w:bottom w:val="nil"/>
              <w:right w:val="dotted" w:sz="4" w:space="0" w:color="auto"/>
            </w:tcBorders>
            <w:noWrap/>
            <w:hideMark/>
          </w:tcPr>
          <w:p w14:paraId="35FA4F3D"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nil"/>
              <w:right w:val="dotted" w:sz="4" w:space="0" w:color="auto"/>
            </w:tcBorders>
            <w:noWrap/>
            <w:hideMark/>
          </w:tcPr>
          <w:p w14:paraId="5EBEA349"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276" w:type="dxa"/>
            <w:tcBorders>
              <w:top w:val="nil"/>
              <w:left w:val="dotted" w:sz="4" w:space="0" w:color="auto"/>
              <w:bottom w:val="nil"/>
              <w:right w:val="dotted" w:sz="4" w:space="0" w:color="auto"/>
            </w:tcBorders>
            <w:noWrap/>
            <w:hideMark/>
          </w:tcPr>
          <w:p w14:paraId="528B1656"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3CE4D3E2"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tcPr>
          <w:p w14:paraId="31A15B7F"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163FDB2D"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nil"/>
              <w:left w:val="dotted" w:sz="4" w:space="0" w:color="auto"/>
              <w:bottom w:val="nil"/>
              <w:right w:val="nil"/>
            </w:tcBorders>
            <w:noWrap/>
            <w:hideMark/>
          </w:tcPr>
          <w:p w14:paraId="2AC7FE21"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371/journal.pone.0126248","ISSN":"1932-6203","PMID":"25965061","abstract":"Physico-chemical properties of the mutations G34R, P39L and E41K in the N-terminal domain of human heat shock protein B1 (HspB1), which have been associated with hereditary motor neuron neuropathy, were analyzed. Heat-induced aggregation of all mutants started at lower temperatures than for the wild type protein. All mutations decreased susceptibility of the N- and C-terminal parts of HspB1 to chymotrypsinolysis. All mutants formed stable homooligomers with a slightly larger apparent molecular weight compared to the wild type protein. All mutations analyzed decreased or completely prevented phosphorylation-induced dissociation of HspB1 oligomers. When mixed with HspB6 and heated, all mutants yielded heterooligomers with apparent molecular weights close to ~400 kDa. Finally, the three HspB1 mutants possessed lower chaperone-like activity towards model substrates (lysozyme, malate dehydrogenase and insulin) compared to the wild type protein, conversely the environmental probe bis-ANS yielded higher fluorescence with the mutants than with the wild type protein. Thus, in vitro the analyzed N-terminal mutations increase stability of large HspB1 homooligomers, prevent their phosphorylation-dependent dissociation, modulate their interaction with HspB6 and decrease their chaperoning capacity, preventing normal functioning of HspB1.","author":[{"dropping-particle":"","family":"Muranova","given":"Lydia K","non-dropping-particle":"","parse-names":false,"suffix":""},{"dropping-particle":"","family":"Weeks","given":"Stephen D","non-dropping-particle":"","parse-names":false,"suffix":""},{"dropping-particle":"V","family":"Strelkov","given":"Sergei","non-dropping-particle":"","parse-names":false,"suffix":""},{"dropping-particle":"","family":"Gusev","given":"Nikolai B","non-dropping-particle":"","parse-names":false,"suffix":""}],"container-title":"PloS one","id":"ITEM-1","issue":"5","issued":{"date-parts":[["2015"]]},"page":"e0126248","title":"Characterization of Mutants of Human Small Heat Shock Protein HspB1 Carrying Replacements in the N-Terminal Domain and Associated with Hereditary Motor Neuron Diseases.","type":"article-journal","volume":"10"},"uris":["http://www.mendeley.com/documents/?uuid=75031767-1211-44fa-89f8-7a1af00c559f"]}],"mendeley":{"formattedCitation":"(Muranova et al., 2015)","plainTextFormattedCitation":"(Muranova et al., 2015)","previouslyFormattedCitation":"(Muranova et al., 2015)"},"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Muranova et al., 2015)</w:t>
            </w:r>
            <w:r w:rsidRPr="00B61437">
              <w:rPr>
                <w:rFonts w:eastAsia="Times New Roman" w:cs="Times New Roman"/>
                <w:color w:val="000000"/>
                <w:szCs w:val="24"/>
                <w:lang w:val="en-GB" w:eastAsia="en-GB"/>
              </w:rPr>
              <w:fldChar w:fldCharType="end"/>
            </w:r>
          </w:p>
        </w:tc>
      </w:tr>
      <w:tr w:rsidR="00595152" w:rsidRPr="00B61437" w14:paraId="2638AB2C"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4FFF157A"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07E7D06D"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P39L</w:t>
            </w:r>
          </w:p>
        </w:tc>
        <w:tc>
          <w:tcPr>
            <w:tcW w:w="289" w:type="dxa"/>
            <w:gridSpan w:val="2"/>
            <w:tcBorders>
              <w:top w:val="nil"/>
              <w:left w:val="dotted" w:sz="4" w:space="0" w:color="auto"/>
              <w:bottom w:val="nil"/>
              <w:right w:val="dotted" w:sz="4" w:space="0" w:color="auto"/>
            </w:tcBorders>
            <w:noWrap/>
            <w:hideMark/>
          </w:tcPr>
          <w:p w14:paraId="633396A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4D2843B6"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1CBA874B"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134" w:type="dxa"/>
            <w:tcBorders>
              <w:top w:val="nil"/>
              <w:left w:val="dotted" w:sz="4" w:space="0" w:color="auto"/>
              <w:bottom w:val="nil"/>
              <w:right w:val="dotted" w:sz="4" w:space="0" w:color="auto"/>
            </w:tcBorders>
            <w:noWrap/>
            <w:hideMark/>
          </w:tcPr>
          <w:p w14:paraId="3AE50A7C"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nil"/>
              <w:right w:val="dotted" w:sz="4" w:space="0" w:color="auto"/>
            </w:tcBorders>
            <w:noWrap/>
            <w:hideMark/>
          </w:tcPr>
          <w:p w14:paraId="7FD00066"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276" w:type="dxa"/>
            <w:tcBorders>
              <w:top w:val="nil"/>
              <w:left w:val="dotted" w:sz="4" w:space="0" w:color="auto"/>
              <w:bottom w:val="nil"/>
              <w:right w:val="dotted" w:sz="4" w:space="0" w:color="auto"/>
            </w:tcBorders>
            <w:noWrap/>
            <w:hideMark/>
          </w:tcPr>
          <w:p w14:paraId="69AC4296"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850" w:type="dxa"/>
            <w:tcBorders>
              <w:top w:val="nil"/>
              <w:left w:val="dotted" w:sz="4" w:space="0" w:color="auto"/>
              <w:bottom w:val="nil"/>
              <w:right w:val="dotted" w:sz="4" w:space="0" w:color="auto"/>
            </w:tcBorders>
            <w:noWrap/>
            <w:hideMark/>
          </w:tcPr>
          <w:p w14:paraId="10836650"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993" w:type="dxa"/>
            <w:tcBorders>
              <w:top w:val="nil"/>
              <w:left w:val="dotted" w:sz="4" w:space="0" w:color="auto"/>
              <w:bottom w:val="nil"/>
              <w:right w:val="dotted" w:sz="4" w:space="0" w:color="auto"/>
            </w:tcBorders>
            <w:noWrap/>
          </w:tcPr>
          <w:p w14:paraId="1BF8BB2B"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30312BA0"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impaired transport and activity of mitochondria</w:t>
            </w:r>
          </w:p>
        </w:tc>
        <w:tc>
          <w:tcPr>
            <w:tcW w:w="1701" w:type="dxa"/>
            <w:tcBorders>
              <w:top w:val="nil"/>
              <w:left w:val="dotted" w:sz="4" w:space="0" w:color="auto"/>
              <w:bottom w:val="nil"/>
              <w:right w:val="nil"/>
            </w:tcBorders>
            <w:noWrap/>
            <w:hideMark/>
          </w:tcPr>
          <w:p w14:paraId="69636C25"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371/journal.pone.0126248","ISSN":"1932-6203","PMID":"25965061","abstract":"Physico-chemical properties of the mutations G34R, P39L and E41K in the N-terminal domain of human heat shock protein B1 (HspB1), which have been associated with hereditary motor neuron neuropathy, were analyzed. Heat-induced aggregation of all mutants started at lower temperatures than for the wild type protein. All mutations decreased susceptibility of the N- and C-terminal parts of HspB1 to chymotrypsinolysis. All mutants formed stable homooligomers with a slightly larger apparent molecular weight compared to the wild type protein. All mutations analyzed decreased or completely prevented phosphorylation-induced dissociation of HspB1 oligomers. When mixed with HspB6 and heated, all mutants yielded heterooligomers with apparent molecular weights close to ~400 kDa. Finally, the three HspB1 mutants possessed lower chaperone-like activity towards model substrates (lysozyme, malate dehydrogenase and insulin) compared to the wild type protein, conversely the environmental probe bis-ANS yielded higher fluorescence with the mutants than with the wild type protein. Thus, in vitro the analyzed N-terminal mutations increase stability of large HspB1 homooligomers, prevent their phosphorylation-dependent dissociation, modulate their interaction with HspB6 and decrease their chaperoning capacity, preventing normal functioning of HspB1.","author":[{"dropping-particle":"","family":"Muranova","given":"Lydia K","non-dropping-particle":"","parse-names":false,"suffix":""},{"dropping-particle":"","family":"Weeks","given":"Stephen D","non-dropping-particle":"","parse-names":false,"suffix":""},{"dropping-particle":"V","family":"Strelkov","given":"Sergei","non-dropping-particle":"","parse-names":false,"suffix":""},{"dropping-particle":"","family":"Gusev","given":"Nikolai B","non-dropping-particle":"","parse-names":false,"suffix":""}],"container-title":"PloS one","id":"ITEM-1","issue":"5","issued":{"date-parts":[["2015"]]},"page":"e0126248","title":"Characterization of Mutants of Human Small Heat Shock Protein HspB1 Carrying Replacements in the N-Terminal Domain and Associated with Hereditary Motor Neuron Diseases.","type":"article-journal","volume":"10"},"uris":["http://www.mendeley.com/documents/?uuid=75031767-1211-44fa-89f8-7a1af00c559f"]},{"id":"ITEM-2","itemData":{"DOI":"10.1093/hmg/ddx216","ISSN":"1460-2083","abstract":"Mutations in the small heat shock protein Hsp27, encoded by the HSPB1 gene, have been shown to cause Charcot Marie Tooth Disease type 2 (CMT-2) or distal hereditary motor neuropathy (dHMN). Protein aggregation and axonal transport deficits have been implicated in the disease. In this study, we conducted analysis of bidirectional movements of mitochondria in primary motor neuron axons expressing wild type and mutant Hsp27. We found significantly slower retrograde transport of mitochondria in Ser135Phe, Pro39Leu and Arg140Gly mutant Hsp27 expressing motor neurons than in wild type Hsp27 neurons, although anterograde movement velocities remained normal. Retrograde transport of other important cargoes, such as the p75 neurotrophic factor receptor was minimally altered in mutant Hsp27 neurons, implicating that axonal transport deficits primarily affect mitochondria and the axonal transport machinery itself is less affected. Investigation of mitochondrial function revealed a decrease in mitochondrial membrane potential in mutant Hsp27 expressing motor axons, as well as a reduction in mitochondrial complex 1 activity, increased vulnerability of mitochondria to mitochondrial stressors, leading to elevated superoxide release and reduced mitochondrial glutathione (GSH) levels, although cytosolic GSH remained normal. This mitochondrial redox imbalance in mutant Hsp27 motor neurons is likely to cause low level of oxidative stress, which in turn will contribute to, and indeed may be the underlying cause of the deficits in mitochondrial axonal transport. Together, these findings suggest that the mitochondrial abnormalities in mutant Hsp27-induced neuropathies may be a primary cause of pathology, leading to further deficits in the mitochondrial axonal transport and onset of disease.","author":[{"dropping-particle":"","family":"Kalmar","given":"B","non-dropping-particle":"","parse-names":false,"suffix":""},{"dropping-particle":"","family":"Innes","given":"A","non-dropping-particle":"","parse-names":false,"suffix":""},{"dropping-particle":"","family":"Wanisch","given":"K","non-dropping-particle":"","parse-names":false,"suffix":""},{"dropping-particle":"","family":"Kolaszynska","given":"A K","non-dropping-particle":"","parse-names":false,"suffix":""},{"dropping-particle":"","family":"Pandraud","given":"A","non-dropping-particle":"","parse-names":false,"suffix":""},{"dropping-particle":"","family":"Kelly","given":"G","non-dropping-particle":"","parse-names":false,"suffix":""},{"dropping-particle":"","family":"Abramov","given":"A Y","non-dropping-particle":"","parse-names":false,"suffix":""},{"dropping-particle":"","family":"Reilly","given":"M M","non-dropping-particle":"","parse-names":false,"suffix":""},{"dropping-particle":"","family":"Schiavo","given":"G","non-dropping-particle":"","parse-names":false,"suffix":""},{"dropping-particle":"","family":"Greensmith","given":"L","non-dropping-particle":"","parse-names":false,"suffix":""}],"container-title":"Hum Mol Genet","id":"ITEM-2","issue":"17","issued":{"date-parts":[["2017"]]},"page":"3313-3326","title":"Mitochondrial deficits and abnormal mitochondrial retrograde axonal transport play a role in the pathogenesis of mutant Hsp27-induced Charcot Marie Tooth Disease","type":"article-journal","volume":"26"},"uris":["http://www.mendeley.com/documents/?uuid=187c2dce-1ced-4e04-879c-0d21bf7e777b"]}],"mendeley":{"formattedCitation":"(Muranova et al., 2015; Kalmar et al., 2017)","plainTextFormattedCitation":"(Muranova et al., 2015; Kalmar et al., 2017)","previouslyFormattedCitation":"(Muranova et al., 2015; Kalmar et al., 2017)"},"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eastAsia="en-GB"/>
              </w:rPr>
              <w:t>(Muranova et al., 2015; Kalmar et al., 2017)</w:t>
            </w:r>
            <w:r w:rsidRPr="00B61437">
              <w:rPr>
                <w:rFonts w:eastAsia="Times New Roman" w:cs="Times New Roman"/>
                <w:color w:val="000000"/>
                <w:szCs w:val="24"/>
                <w:lang w:val="en-GB" w:eastAsia="en-GB"/>
              </w:rPr>
              <w:fldChar w:fldCharType="end"/>
            </w:r>
          </w:p>
        </w:tc>
      </w:tr>
      <w:tr w:rsidR="00935174" w:rsidRPr="00B61437" w14:paraId="2953E3F8"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670B87C1" w14:textId="77777777" w:rsidR="00B51185" w:rsidRPr="00B61437" w:rsidRDefault="00B51185" w:rsidP="00BE2E14">
            <w:pPr>
              <w:spacing w:after="0"/>
              <w:rPr>
                <w:rFonts w:eastAsia="Times New Roman" w:cs="Times New Roman"/>
                <w:color w:val="000000"/>
                <w:szCs w:val="24"/>
                <w:lang w:eastAsia="en-GB"/>
              </w:rPr>
            </w:pPr>
          </w:p>
        </w:tc>
        <w:tc>
          <w:tcPr>
            <w:tcW w:w="1837" w:type="dxa"/>
            <w:gridSpan w:val="2"/>
            <w:tcBorders>
              <w:top w:val="nil"/>
              <w:left w:val="single" w:sz="4" w:space="0" w:color="auto"/>
              <w:bottom w:val="nil"/>
              <w:right w:val="dotted" w:sz="4" w:space="0" w:color="auto"/>
            </w:tcBorders>
            <w:noWrap/>
            <w:hideMark/>
          </w:tcPr>
          <w:p w14:paraId="4063EFF9"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p.E41K</w:t>
            </w:r>
          </w:p>
        </w:tc>
        <w:tc>
          <w:tcPr>
            <w:tcW w:w="289" w:type="dxa"/>
            <w:gridSpan w:val="2"/>
            <w:tcBorders>
              <w:top w:val="nil"/>
              <w:left w:val="dotted" w:sz="4" w:space="0" w:color="auto"/>
              <w:bottom w:val="nil"/>
              <w:right w:val="dotted" w:sz="4" w:space="0" w:color="auto"/>
            </w:tcBorders>
            <w:noWrap/>
            <w:hideMark/>
          </w:tcPr>
          <w:p w14:paraId="54F9FCC5"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 </w:t>
            </w:r>
          </w:p>
        </w:tc>
        <w:tc>
          <w:tcPr>
            <w:tcW w:w="562" w:type="dxa"/>
            <w:tcBorders>
              <w:top w:val="nil"/>
              <w:left w:val="dotted" w:sz="4" w:space="0" w:color="auto"/>
              <w:bottom w:val="nil"/>
              <w:right w:val="dotted" w:sz="4" w:space="0" w:color="auto"/>
            </w:tcBorders>
            <w:noWrap/>
            <w:hideMark/>
          </w:tcPr>
          <w:p w14:paraId="1562FF30"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p>
        </w:tc>
        <w:tc>
          <w:tcPr>
            <w:tcW w:w="850" w:type="dxa"/>
            <w:tcBorders>
              <w:top w:val="nil"/>
              <w:left w:val="dotted" w:sz="4" w:space="0" w:color="auto"/>
              <w:bottom w:val="nil"/>
              <w:right w:val="dotted" w:sz="4" w:space="0" w:color="auto"/>
            </w:tcBorders>
            <w:noWrap/>
            <w:hideMark/>
          </w:tcPr>
          <w:p w14:paraId="11E4A450"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w:t>
            </w:r>
          </w:p>
        </w:tc>
        <w:tc>
          <w:tcPr>
            <w:tcW w:w="1134" w:type="dxa"/>
            <w:tcBorders>
              <w:top w:val="nil"/>
              <w:left w:val="dotted" w:sz="4" w:space="0" w:color="auto"/>
              <w:bottom w:val="nil"/>
              <w:right w:val="dotted" w:sz="4" w:space="0" w:color="auto"/>
            </w:tcBorders>
            <w:noWrap/>
            <w:hideMark/>
          </w:tcPr>
          <w:p w14:paraId="0B805CAB"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p>
        </w:tc>
        <w:tc>
          <w:tcPr>
            <w:tcW w:w="1276" w:type="dxa"/>
            <w:tcBorders>
              <w:top w:val="nil"/>
              <w:left w:val="dotted" w:sz="4" w:space="0" w:color="auto"/>
              <w:bottom w:val="nil"/>
              <w:right w:val="dotted" w:sz="4" w:space="0" w:color="auto"/>
            </w:tcBorders>
            <w:noWrap/>
            <w:hideMark/>
          </w:tcPr>
          <w:p w14:paraId="566FCA29"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w:t>
            </w:r>
          </w:p>
        </w:tc>
        <w:tc>
          <w:tcPr>
            <w:tcW w:w="1276" w:type="dxa"/>
            <w:tcBorders>
              <w:top w:val="nil"/>
              <w:left w:val="dotted" w:sz="4" w:space="0" w:color="auto"/>
              <w:bottom w:val="nil"/>
              <w:right w:val="dotted" w:sz="4" w:space="0" w:color="auto"/>
            </w:tcBorders>
            <w:noWrap/>
            <w:hideMark/>
          </w:tcPr>
          <w:p w14:paraId="19AB7006"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p>
        </w:tc>
        <w:tc>
          <w:tcPr>
            <w:tcW w:w="850" w:type="dxa"/>
            <w:tcBorders>
              <w:top w:val="nil"/>
              <w:left w:val="dotted" w:sz="4" w:space="0" w:color="auto"/>
              <w:bottom w:val="nil"/>
              <w:right w:val="dotted" w:sz="4" w:space="0" w:color="auto"/>
            </w:tcBorders>
            <w:noWrap/>
            <w:hideMark/>
          </w:tcPr>
          <w:p w14:paraId="60F54396"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993" w:type="dxa"/>
            <w:tcBorders>
              <w:top w:val="nil"/>
              <w:left w:val="dotted" w:sz="4" w:space="0" w:color="auto"/>
              <w:bottom w:val="nil"/>
              <w:right w:val="dotted" w:sz="4" w:space="0" w:color="auto"/>
            </w:tcBorders>
            <w:noWrap/>
          </w:tcPr>
          <w:p w14:paraId="3C2EAE2E"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p>
        </w:tc>
        <w:tc>
          <w:tcPr>
            <w:tcW w:w="1842" w:type="dxa"/>
            <w:tcBorders>
              <w:top w:val="nil"/>
              <w:left w:val="dotted" w:sz="4" w:space="0" w:color="auto"/>
              <w:bottom w:val="nil"/>
              <w:right w:val="dotted" w:sz="4" w:space="0" w:color="auto"/>
            </w:tcBorders>
            <w:noWrap/>
            <w:hideMark/>
          </w:tcPr>
          <w:p w14:paraId="65DCE8A2"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p>
        </w:tc>
        <w:tc>
          <w:tcPr>
            <w:tcW w:w="1701" w:type="dxa"/>
            <w:tcBorders>
              <w:top w:val="nil"/>
              <w:left w:val="dotted" w:sz="4" w:space="0" w:color="auto"/>
              <w:bottom w:val="nil"/>
              <w:right w:val="nil"/>
            </w:tcBorders>
            <w:noWrap/>
            <w:hideMark/>
          </w:tcPr>
          <w:p w14:paraId="66D58B75"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eastAsia="en-GB"/>
              </w:rPr>
              <w:instrText>ADDIN CSL_CITATION {"citationItems":[{"id":"ITEM-1","itemData":{"DOI":"10.1371/journal.pone.0126248","ISSN":"1932-6203","PMID":"25965061","abstract":"Physico-chemical properties of the mutations G34R, P39L and E41K in the N-terminal domain of human heat shock protein B1 (HspB1), which have been associated with hereditary motor neuron neuropathy, were analyzed. Heat-induced aggregation of all mutants started at lower temperatures than for the wild type protein. All mutations decreased susceptibility of the N- and C-terminal parts of HspB1 to chymotrypsinolysis. All mutants formed stable homooligomers with a slightly larger apparent molecular weight compared to the wild type protein. All mutations analyzed decreased or completely prevented phosphorylation-induced dissociation of HspB1 oligomers. When mixed with HspB6 and heated, all mutants yielded heterooligomers with apparent molecular weights close to ~400 kDa. Finally, the three HspB1 mutants possessed lower chaperone-like activity towards model substrates (lysozyme, malate dehydrogenase and insulin) compared to the wild type protein, conversely the environmental probe bis-ANS yielded higher fluorescence with the mutants than with the wild type protein. Thus, in vitro the analyzed N-terminal mutations increase stability of large HspB1 homooligomers, prevent their phosphorylation-dependent dissociation, modulate their interaction with HspB6 and decrease their chaperoning capacity, preventing normal functioning of HspB1.","author":[{"dropping-particle":"","family":"Muranova","given":"Lydia K","non-dropping-particle":"","parse-names":false,"suffix":""},{"dropping-particle":"","family":"Weeks","given":"Stephen D","non-dropping-particle":"","parse-names":false,"suffix":""},{"dropping-particle":"V","family":"Strelkov","given":"Sergei","non-dropping-particle":"","parse-names":false,"suffix":""},{"dropping-particle":"","family":"Gusev","given":"Nikolai B","non-dropping-particle":"","parse-names":false,"suffix":""}],"container-title":"PloS one","id":"ITEM-1","issue":"5","issued":{"date-parts":[["2015"]]},"page":"e0126248","title":"Characterization of Mutants of Human Small Heat Shock Protein HspB1 Carrying Replacements in the N-Terminal Domain and Associated with Hereditary Motor Neuron Diseases.","type":"article-journal","volume":"10"},"uris":["http://www.mendeley.com/documents/?uuid=75031767-1211-44fa-89f8-7a1af00c559f"]}],"mendeley":{"formattedCitation":"(Muranova et al., 2015)","plainTextFormattedCitation":"(Muranova et al., 2015)","previouslyFormattedCitation":"(Muranova et al., 2015)"},"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Muranova et al., 2015)</w:t>
            </w:r>
            <w:r w:rsidRPr="00B61437">
              <w:rPr>
                <w:rFonts w:eastAsia="Times New Roman" w:cs="Times New Roman"/>
                <w:color w:val="000000"/>
                <w:szCs w:val="24"/>
                <w:lang w:val="en-GB" w:eastAsia="en-GB"/>
              </w:rPr>
              <w:fldChar w:fldCharType="end"/>
            </w:r>
          </w:p>
        </w:tc>
      </w:tr>
      <w:tr w:rsidR="00595152" w:rsidRPr="00B61437" w14:paraId="27742AF2"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125D5A1E"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2256ED25"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G53D</w:t>
            </w:r>
          </w:p>
        </w:tc>
        <w:tc>
          <w:tcPr>
            <w:tcW w:w="289" w:type="dxa"/>
            <w:gridSpan w:val="2"/>
            <w:tcBorders>
              <w:top w:val="nil"/>
              <w:left w:val="dotted" w:sz="4" w:space="0" w:color="auto"/>
              <w:bottom w:val="nil"/>
              <w:right w:val="dotted" w:sz="4" w:space="0" w:color="auto"/>
            </w:tcBorders>
            <w:noWrap/>
            <w:hideMark/>
          </w:tcPr>
          <w:p w14:paraId="7BD4596A"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1C772175"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214B595A"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134" w:type="dxa"/>
            <w:tcBorders>
              <w:top w:val="nil"/>
              <w:left w:val="dotted" w:sz="4" w:space="0" w:color="auto"/>
              <w:bottom w:val="nil"/>
              <w:right w:val="dotted" w:sz="4" w:space="0" w:color="auto"/>
            </w:tcBorders>
            <w:noWrap/>
            <w:hideMark/>
          </w:tcPr>
          <w:p w14:paraId="62AF8EFC"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040D49B8"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0CD1C81A"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66F64005"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993" w:type="dxa"/>
            <w:tcBorders>
              <w:top w:val="nil"/>
              <w:left w:val="dotted" w:sz="4" w:space="0" w:color="auto"/>
              <w:bottom w:val="nil"/>
              <w:right w:val="dotted" w:sz="4" w:space="0" w:color="auto"/>
            </w:tcBorders>
            <w:noWrap/>
          </w:tcPr>
          <w:p w14:paraId="1002F0F6"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5BE2CB7B"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nil"/>
              <w:left w:val="dotted" w:sz="4" w:space="0" w:color="auto"/>
              <w:bottom w:val="nil"/>
              <w:right w:val="nil"/>
            </w:tcBorders>
            <w:noWrap/>
            <w:hideMark/>
          </w:tcPr>
          <w:p w14:paraId="26A51DC7"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212121"/>
                <w:szCs w:val="24"/>
                <w:lang w:val="en-GB" w:eastAsia="en-GB"/>
              </w:rPr>
            </w:pPr>
            <w:r w:rsidRPr="00B61437">
              <w:rPr>
                <w:rFonts w:eastAsia="Times New Roman" w:cs="Times New Roman"/>
                <w:color w:val="212121"/>
                <w:szCs w:val="24"/>
                <w:lang w:val="en-GB" w:eastAsia="en-GB"/>
              </w:rPr>
              <w:fldChar w:fldCharType="begin" w:fldLock="1"/>
            </w:r>
            <w:r w:rsidRPr="00B61437">
              <w:rPr>
                <w:rFonts w:eastAsia="Times New Roman" w:cs="Times New Roman"/>
                <w:color w:val="212121"/>
                <w:szCs w:val="24"/>
                <w:lang w:val="en-GB" w:eastAsia="en-GB"/>
              </w:rPr>
              <w:instrText>ADDIN CSL_CITATION {"citationItems":[{"id":"ITEM-1","itemData":{"DOI":"10.1002/humu.23189","ISSN":"1098-1004","PMID":"28144995","abstract":"In this study, we describe the phenotypic spectrum of distal hereditary motor neuropathy caused by mutations in the small heat shock proteins HSPB1 and HSPB8 and investigate the functional consequences of newly discovered variants. Among 510 unrelated patients with distal motor neuropathy, we identified mutations in HSPB1 (28 index patients/510; 5.5%) and HSPB8 (four index patients/510; 0.8%) genes. Patients have slowly progressive distal (100%) and proximal (13%) weakness in lower limbs (100%), mild lower limbs sensory involvement (31%), foot deformities (73%), progressive distal upper limb weakness (29%), mildly raised serum creatine kinase levels (100%), and central nervous system involvement (9%). We identified 12 HSPB1 and four HSPB8 mutations, including five and three not previously reported. Transmission was either dominant (78%), recessive (3%), or de novo (19%). Three missense mutations in HSPB1 (Pro7Ser, Gly53Asp, and Gln128Arg) cause hyperphosphorylation of neurofilaments, whereas the C-terminal mutant Ser187Leu triggers protein aggregation. Two frameshift mutations (Leu58fs and Ala61fs) create a premature stop codon leading to proteasomal degradation. Two mutations in HSPB8 (Lys141Met/Asn) exhibited increased binding to Bag3. We demonstrate that HSPB1 and HSPB8 mutations are a major cause of inherited motor axonal neuropathy. Mutations lead to diverse functional outcomes further demonstrating the pleotropic character of small heat shock proteins.","author":[{"dropping-particle":"","family":"Echaniz-Laguna","given":"Andoni","non-dropping-particle":"","parse-names":false,"suffix":""},{"dropping-particle":"","family":"Geuens","given":"Thomas","non-dropping-particle":"","parse-names":false,"suffix":""},{"dropping-particle":"","family":"Petiot","given":"Philippe","non-dropping-particle":"","parse-names":false,"suffix":""},{"dropping-particle":"","family":"Péréon","given":"Yann","non-dropping-particle":"","parse-names":false,"suffix":""},{"dropping-particle":"","family":"Adriaenssens","given":"Elias","non-dropping-particle":"","parse-names":false,"suffix":""},{"dropping-particle":"","family":"Haidar","given":"Mansour","non-dropping-particle":"","parse-names":false,"suffix":""},{"dropping-particle":"","family":"Capponi","given":"Simona","non-dropping-particle":"","parse-names":false,"suffix":""},{"dropping-particle":"","family":"Maisonobe","given":"Thierry","non-dropping-particle":"","parse-names":false,"suffix":""},{"dropping-particle":"","family":"Fournier","given":"Emmanuel","non-dropping-particle":"","parse-names":false,"suffix":""},{"dropping-particle":"","family":"Dubourg","given":"Odile","non-dropping-particle":"","parse-names":false,"suffix":""},{"dropping-particle":"","family":"Degos","given":"Bertrand","non-dropping-particle":"","parse-names":false,"suffix":""},{"dropping-particle":"","family":"Salachas","given":"François","non-dropping-particle":"","parse-names":false,"suffix":""},{"dropping-particle":"","family":"Lenglet","given":"Timothée","non-dropping-particle":"","parse-names":false,"suffix":""},{"dropping-particle":"","family":"Eymard","given":"Bruno","non-dropping-particle":"","parse-names":false,"suffix":""},{"dropping-particle":"","family":"Delmont","given":"Emilien","non-dropping-particle":"","parse-names":false,"suffix":""},{"dropping-particle":"","family":"Pouget","given":"Jean","non-dropping-particle":"","parse-names":false,"suffix":""},{"dropping-particle":"","family":"Juntas Morales","given":"Raul","non-dropping-particle":"","parse-names":false,"suffix":""},{"dropping-particle":"","family":"Goizet","given":"Cyril","non-dropping-particle":"","parse-names":false,"suffix":""},{"dropping-particle":"","family":"Latour","given":"Philippe","non-dropping-particle":"","parse-names":false,"suffix":""},{"dropping-particle":"","family":"Timmerman","given":"Vincent","non-dropping-particle":"","parse-names":false,"suffix":""},{"dropping-particle":"","family":"Stojkovic","given":"Tanya","non-dropping-particle":"","parse-names":false,"suffix":""}],"container-title":"Human mutation","id":"ITEM-1","issue":"5","issued":{"date-parts":[["2017"]]},"page":"556-568","title":"Axonal Neuropathies due to Mutations in Small Heat Shock Proteins: Clinical, Genetic, and Functional Insights into Novel Mutations.","type":"article-journal","volume":"38"},"uris":["http://www.mendeley.com/documents/?uuid=922c5cad-7d26-48f1-8b79-fec7b3fd84df"]}],"mendeley":{"formattedCitation":"(Echaniz-Laguna et al., 2017a)","plainTextFormattedCitation":"(Echaniz-Laguna et al., 2017a)","previouslyFormattedCitation":"(Echaniz-Laguna et al., 2017a)"},"properties":{"noteIndex":0},"schema":"https://github.com/citation-style-language/schema/raw/master/csl-citation.json"}</w:instrText>
            </w:r>
            <w:r w:rsidRPr="00B61437">
              <w:rPr>
                <w:rFonts w:eastAsia="Times New Roman" w:cs="Times New Roman"/>
                <w:color w:val="212121"/>
                <w:szCs w:val="24"/>
                <w:lang w:val="en-GB" w:eastAsia="en-GB"/>
              </w:rPr>
              <w:fldChar w:fldCharType="separate"/>
            </w:r>
            <w:r w:rsidRPr="00B61437">
              <w:rPr>
                <w:rFonts w:eastAsia="Times New Roman" w:cs="Times New Roman"/>
                <w:noProof/>
                <w:color w:val="212121"/>
                <w:szCs w:val="24"/>
                <w:lang w:val="en-GB" w:eastAsia="en-GB"/>
              </w:rPr>
              <w:t>(Echaniz-Laguna et al., 2017a)</w:t>
            </w:r>
            <w:r w:rsidRPr="00B61437">
              <w:rPr>
                <w:rFonts w:eastAsia="Times New Roman" w:cs="Times New Roman"/>
                <w:color w:val="212121"/>
                <w:szCs w:val="24"/>
                <w:lang w:val="en-GB" w:eastAsia="en-GB"/>
              </w:rPr>
              <w:fldChar w:fldCharType="end"/>
            </w:r>
          </w:p>
        </w:tc>
      </w:tr>
      <w:tr w:rsidR="00935174" w:rsidRPr="00B61437" w14:paraId="432C19F5"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2EA03C9D"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54421D70"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L58Afs*105</w:t>
            </w:r>
          </w:p>
        </w:tc>
        <w:tc>
          <w:tcPr>
            <w:tcW w:w="289" w:type="dxa"/>
            <w:gridSpan w:val="2"/>
            <w:tcBorders>
              <w:top w:val="nil"/>
              <w:left w:val="dotted" w:sz="4" w:space="0" w:color="auto"/>
              <w:bottom w:val="nil"/>
              <w:right w:val="dotted" w:sz="4" w:space="0" w:color="auto"/>
            </w:tcBorders>
            <w:noWrap/>
            <w:hideMark/>
          </w:tcPr>
          <w:p w14:paraId="077039B1"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562" w:type="dxa"/>
            <w:tcBorders>
              <w:top w:val="nil"/>
              <w:left w:val="dotted" w:sz="4" w:space="0" w:color="auto"/>
              <w:bottom w:val="nil"/>
              <w:right w:val="dotted" w:sz="4" w:space="0" w:color="auto"/>
            </w:tcBorders>
            <w:noWrap/>
            <w:hideMark/>
          </w:tcPr>
          <w:p w14:paraId="7761F345"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03BE9236"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134" w:type="dxa"/>
            <w:tcBorders>
              <w:top w:val="nil"/>
              <w:left w:val="dotted" w:sz="4" w:space="0" w:color="auto"/>
              <w:bottom w:val="nil"/>
              <w:right w:val="dotted" w:sz="4" w:space="0" w:color="auto"/>
            </w:tcBorders>
            <w:noWrap/>
            <w:hideMark/>
          </w:tcPr>
          <w:p w14:paraId="40FBC3B6"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158FE966"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4CF99E15"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1F327608"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tcPr>
          <w:p w14:paraId="6DE6C1AF"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48A139EE"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nil"/>
              <w:left w:val="dotted" w:sz="4" w:space="0" w:color="auto"/>
              <w:bottom w:val="nil"/>
              <w:right w:val="nil"/>
            </w:tcBorders>
            <w:noWrap/>
            <w:hideMark/>
          </w:tcPr>
          <w:p w14:paraId="6C3833E7"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r w:rsidRPr="00B61437">
              <w:rPr>
                <w:rFonts w:eastAsia="Times New Roman" w:cs="Times New Roman"/>
                <w:szCs w:val="24"/>
                <w:lang w:val="en-GB" w:eastAsia="en-GB"/>
              </w:rPr>
              <w:fldChar w:fldCharType="begin" w:fldLock="1"/>
            </w:r>
            <w:r w:rsidRPr="00B61437">
              <w:rPr>
                <w:rFonts w:eastAsia="Times New Roman" w:cs="Times New Roman"/>
                <w:szCs w:val="24"/>
                <w:lang w:val="en-GB" w:eastAsia="en-GB"/>
              </w:rPr>
              <w:instrText>ADDIN CSL_CITATION {"citationItems":[{"id":"ITEM-1","itemData":{"DOI":"10.1002/humu.23189","ISSN":"1098-1004","PMID":"28144995","abstract":"In this study, we describe the phenotypic spectrum of distal hereditary motor neuropathy caused by mutations in the small heat shock proteins HSPB1 and HSPB8 and investigate the functional consequences of newly discovered variants. Among 510 unrelated patients with distal motor neuropathy, we identified mutations in HSPB1 (28 index patients/510; 5.5%) and HSPB8 (four index patients/510; 0.8%) genes. Patients have slowly progressive distal (100%) and proximal (13%) weakness in lower limbs (100%), mild lower limbs sensory involvement (31%), foot deformities (73%), progressive distal upper limb weakness (29%), mildly raised serum creatine kinase levels (100%), and central nervous system involvement (9%). We identified 12 HSPB1 and four HSPB8 mutations, including five and three not previously reported. Transmission was either dominant (78%), recessive (3%), or de novo (19%). Three missense mutations in HSPB1 (Pro7Ser, Gly53Asp, and Gln128Arg) cause hyperphosphorylation of neurofilaments, whereas the C-terminal mutant Ser187Leu triggers protein aggregation. Two frameshift mutations (Leu58fs and Ala61fs) create a premature stop codon leading to proteasomal degradation. Two mutations in HSPB8 (Lys141Met/Asn) exhibited increased binding to Bag3. We demonstrate that HSPB1 and HSPB8 mutations are a major cause of inherited motor axonal neuropathy. Mutations lead to diverse functional outcomes further demonstrating the pleotropic character of small heat shock proteins.","author":[{"dropping-particle":"","family":"Echaniz-Laguna","given":"Andoni","non-dropping-particle":"","parse-names":false,"suffix":""},{"dropping-particle":"","family":"Geuens","given":"Thomas","non-dropping-particle":"","parse-names":false,"suffix":""},{"dropping-particle":"","family":"Petiot","given":"Philippe","non-dropping-particle":"","parse-names":false,"suffix":""},{"dropping-particle":"","family":"Péréon","given":"Yann","non-dropping-particle":"","parse-names":false,"suffix":""},{"dropping-particle":"","family":"Adriaenssens","given":"Elias","non-dropping-particle":"","parse-names":false,"suffix":""},{"dropping-particle":"","family":"Haidar","given":"Mansour","non-dropping-particle":"","parse-names":false,"suffix":""},{"dropping-particle":"","family":"Capponi","given":"Simona","non-dropping-particle":"","parse-names":false,"suffix":""},{"dropping-particle":"","family":"Maisonobe","given":"Thierry","non-dropping-particle":"","parse-names":false,"suffix":""},{"dropping-particle":"","family":"Fournier","given":"Emmanuel","non-dropping-particle":"","parse-names":false,"suffix":""},{"dropping-particle":"","family":"Dubourg","given":"Odile","non-dropping-particle":"","parse-names":false,"suffix":""},{"dropping-particle":"","family":"Degos","given":"Bertrand","non-dropping-particle":"","parse-names":false,"suffix":""},{"dropping-particle":"","family":"Salachas","given":"François","non-dropping-particle":"","parse-names":false,"suffix":""},{"dropping-particle":"","family":"Lenglet","given":"Timothée","non-dropping-particle":"","parse-names":false,"suffix":""},{"dropping-particle":"","family":"Eymard","given":"Bruno","non-dropping-particle":"","parse-names":false,"suffix":""},{"dropping-particle":"","family":"Delmont","given":"Emilien","non-dropping-particle":"","parse-names":false,"suffix":""},{"dropping-particle":"","family":"Pouget","given":"Jean","non-dropping-particle":"","parse-names":false,"suffix":""},{"dropping-particle":"","family":"Juntas Morales","given":"Raul","non-dropping-particle":"","parse-names":false,"suffix":""},{"dropping-particle":"","family":"Goizet","given":"Cyril","non-dropping-particle":"","parse-names":false,"suffix":""},{"dropping-particle":"","family":"Latour","given":"Philippe","non-dropping-particle":"","parse-names":false,"suffix":""},{"dropping-particle":"","family":"Timmerman","given":"Vincent","non-dropping-particle":"","parse-names":false,"suffix":""},{"dropping-particle":"","family":"Stojkovic","given":"Tanya","non-dropping-particle":"","parse-names":false,"suffix":""}],"container-title":"Human mutation","id":"ITEM-1","issue":"5","issued":{"date-parts":[["2017"]]},"page":"556-568","title":"Axonal Neuropathies due to Mutations in Small Heat Shock Proteins: Clinical, Genetic, and Functional Insights into Novel Mutations.","type":"article-journal","volume":"38"},"uris":["http://www.mendeley.com/documents/?uuid=922c5cad-7d26-48f1-8b79-fec7b3fd84df"]}],"mendeley":{"formattedCitation":"(Echaniz-Laguna et al., 2017a)","plainTextFormattedCitation":"(Echaniz-Laguna et al., 2017a)","previouslyFormattedCitation":"(Echaniz-Laguna et al., 2017a)"},"properties":{"noteIndex":0},"schema":"https://github.com/citation-style-language/schema/raw/master/csl-citation.json"}</w:instrText>
            </w:r>
            <w:r w:rsidRPr="00B61437">
              <w:rPr>
                <w:rFonts w:eastAsia="Times New Roman" w:cs="Times New Roman"/>
                <w:szCs w:val="24"/>
                <w:lang w:val="en-GB" w:eastAsia="en-GB"/>
              </w:rPr>
              <w:fldChar w:fldCharType="separate"/>
            </w:r>
            <w:r w:rsidRPr="00B61437">
              <w:rPr>
                <w:rFonts w:eastAsia="Times New Roman" w:cs="Times New Roman"/>
                <w:noProof/>
                <w:szCs w:val="24"/>
                <w:lang w:val="en-GB" w:eastAsia="en-GB"/>
              </w:rPr>
              <w:t>(Echaniz-Laguna et al., 2017a)</w:t>
            </w:r>
            <w:r w:rsidRPr="00B61437">
              <w:rPr>
                <w:rFonts w:eastAsia="Times New Roman" w:cs="Times New Roman"/>
                <w:szCs w:val="24"/>
                <w:lang w:val="en-GB" w:eastAsia="en-GB"/>
              </w:rPr>
              <w:fldChar w:fldCharType="end"/>
            </w:r>
          </w:p>
        </w:tc>
      </w:tr>
      <w:tr w:rsidR="00595152" w:rsidRPr="00B61437" w14:paraId="60402433"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0DEC9B5B"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4910B33F"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A61Rfs*100</w:t>
            </w:r>
          </w:p>
        </w:tc>
        <w:tc>
          <w:tcPr>
            <w:tcW w:w="289" w:type="dxa"/>
            <w:gridSpan w:val="2"/>
            <w:tcBorders>
              <w:top w:val="nil"/>
              <w:left w:val="dotted" w:sz="4" w:space="0" w:color="auto"/>
              <w:bottom w:val="nil"/>
              <w:right w:val="dotted" w:sz="4" w:space="0" w:color="auto"/>
            </w:tcBorders>
            <w:noWrap/>
            <w:hideMark/>
          </w:tcPr>
          <w:p w14:paraId="20B952C7"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562" w:type="dxa"/>
            <w:tcBorders>
              <w:top w:val="nil"/>
              <w:left w:val="dotted" w:sz="4" w:space="0" w:color="auto"/>
              <w:bottom w:val="nil"/>
              <w:right w:val="dotted" w:sz="4" w:space="0" w:color="auto"/>
            </w:tcBorders>
            <w:noWrap/>
            <w:hideMark/>
          </w:tcPr>
          <w:p w14:paraId="00A95C70"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7C4BD461"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134" w:type="dxa"/>
            <w:tcBorders>
              <w:top w:val="nil"/>
              <w:left w:val="dotted" w:sz="4" w:space="0" w:color="auto"/>
              <w:bottom w:val="nil"/>
              <w:right w:val="dotted" w:sz="4" w:space="0" w:color="auto"/>
            </w:tcBorders>
            <w:noWrap/>
            <w:hideMark/>
          </w:tcPr>
          <w:p w14:paraId="041F8714"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488DB041"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7EAF8AF8"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2F7358BC"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tcPr>
          <w:p w14:paraId="771FFBE3"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210F1A45"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nil"/>
              <w:left w:val="dotted" w:sz="4" w:space="0" w:color="auto"/>
              <w:bottom w:val="nil"/>
              <w:right w:val="nil"/>
            </w:tcBorders>
            <w:noWrap/>
            <w:hideMark/>
          </w:tcPr>
          <w:p w14:paraId="5B6F84A2"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r w:rsidRPr="00B61437">
              <w:rPr>
                <w:rFonts w:eastAsia="Times New Roman" w:cs="Times New Roman"/>
                <w:szCs w:val="24"/>
                <w:lang w:val="en-GB" w:eastAsia="en-GB"/>
              </w:rPr>
              <w:fldChar w:fldCharType="begin" w:fldLock="1"/>
            </w:r>
            <w:r w:rsidRPr="00B61437">
              <w:rPr>
                <w:rFonts w:eastAsia="Times New Roman" w:cs="Times New Roman"/>
                <w:szCs w:val="24"/>
                <w:lang w:val="en-GB" w:eastAsia="en-GB"/>
              </w:rPr>
              <w:instrText>ADDIN CSL_CITATION {"citationItems":[{"id":"ITEM-1","itemData":{"DOI":"10.1002/humu.23189","ISSN":"1098-1004","PMID":"28144995","abstract":"In this study, we describe the phenotypic spectrum of distal hereditary motor neuropathy caused by mutations in the small heat shock proteins HSPB1 and HSPB8 and investigate the functional consequences of newly discovered variants. Among 510 unrelated patients with distal motor neuropathy, we identified mutations in HSPB1 (28 index patients/510; 5.5%) and HSPB8 (four index patients/510; 0.8%) genes. Patients have slowly progressive distal (100%) and proximal (13%) weakness in lower limbs (100%), mild lower limbs sensory involvement (31%), foot deformities (73%), progressive distal upper limb weakness (29%), mildly raised serum creatine kinase levels (100%), and central nervous system involvement (9%). We identified 12 HSPB1 and four HSPB8 mutations, including five and three not previously reported. Transmission was either dominant (78%), recessive (3%), or de novo (19%). Three missense mutations in HSPB1 (Pro7Ser, Gly53Asp, and Gln128Arg) cause hyperphosphorylation of neurofilaments, whereas the C-terminal mutant Ser187Leu triggers protein aggregation. Two frameshift mutations (Leu58fs and Ala61fs) create a premature stop codon leading to proteasomal degradation. Two mutations in HSPB8 (Lys141Met/Asn) exhibited increased binding to Bag3. We demonstrate that HSPB1 and HSPB8 mutations are a major cause of inherited motor axonal neuropathy. Mutations lead to diverse functional outcomes further demonstrating the pleotropic character of small heat shock proteins.","author":[{"dropping-particle":"","family":"Echaniz-Laguna","given":"Andoni","non-dropping-particle":"","parse-names":false,"suffix":""},{"dropping-particle":"","family":"Geuens","given":"Thomas","non-dropping-particle":"","parse-names":false,"suffix":""},{"dropping-particle":"","family":"Petiot","given":"Philippe","non-dropping-particle":"","parse-names":false,"suffix":""},{"dropping-particle":"","family":"Péréon","given":"Yann","non-dropping-particle":"","parse-names":false,"suffix":""},{"dropping-particle":"","family":"Adriaenssens","given":"Elias","non-dropping-particle":"","parse-names":false,"suffix":""},{"dropping-particle":"","family":"Haidar","given":"Mansour","non-dropping-particle":"","parse-names":false,"suffix":""},{"dropping-particle":"","family":"Capponi","given":"Simona","non-dropping-particle":"","parse-names":false,"suffix":""},{"dropping-particle":"","family":"Maisonobe","given":"Thierry","non-dropping-particle":"","parse-names":false,"suffix":""},{"dropping-particle":"","family":"Fournier","given":"Emmanuel","non-dropping-particle":"","parse-names":false,"suffix":""},{"dropping-particle":"","family":"Dubourg","given":"Odile","non-dropping-particle":"","parse-names":false,"suffix":""},{"dropping-particle":"","family":"Degos","given":"Bertrand","non-dropping-particle":"","parse-names":false,"suffix":""},{"dropping-particle":"","family":"Salachas","given":"François","non-dropping-particle":"","parse-names":false,"suffix":""},{"dropping-particle":"","family":"Lenglet","given":"Timothée","non-dropping-particle":"","parse-names":false,"suffix":""},{"dropping-particle":"","family":"Eymard","given":"Bruno","non-dropping-particle":"","parse-names":false,"suffix":""},{"dropping-particle":"","family":"Delmont","given":"Emilien","non-dropping-particle":"","parse-names":false,"suffix":""},{"dropping-particle":"","family":"Pouget","given":"Jean","non-dropping-particle":"","parse-names":false,"suffix":""},{"dropping-particle":"","family":"Juntas Morales","given":"Raul","non-dropping-particle":"","parse-names":false,"suffix":""},{"dropping-particle":"","family":"Goizet","given":"Cyril","non-dropping-particle":"","parse-names":false,"suffix":""},{"dropping-particle":"","family":"Latour","given":"Philippe","non-dropping-particle":"","parse-names":false,"suffix":""},{"dropping-particle":"","family":"Timmerman","given":"Vincent","non-dropping-particle":"","parse-names":false,"suffix":""},{"dropping-particle":"","family":"Stojkovic","given":"Tanya","non-dropping-particle":"","parse-names":false,"suffix":""}],"container-title":"Human mutation","id":"ITEM-1","issue":"5","issued":{"date-parts":[["2017"]]},"page":"556-568","title":"Axonal Neuropathies due to Mutations in Small Heat Shock Proteins: Clinical, Genetic, and Functional Insights into Novel Mutations.","type":"article-journal","volume":"38"},"uris":["http://www.mendeley.com/documents/?uuid=922c5cad-7d26-48f1-8b79-fec7b3fd84df"]}],"mendeley":{"formattedCitation":"(Echaniz-Laguna et al., 2017a)","plainTextFormattedCitation":"(Echaniz-Laguna et al., 2017a)","previouslyFormattedCitation":"(Echaniz-Laguna et al., 2017a)"},"properties":{"noteIndex":0},"schema":"https://github.com/citation-style-language/schema/raw/master/csl-citation.json"}</w:instrText>
            </w:r>
            <w:r w:rsidRPr="00B61437">
              <w:rPr>
                <w:rFonts w:eastAsia="Times New Roman" w:cs="Times New Roman"/>
                <w:szCs w:val="24"/>
                <w:lang w:val="en-GB" w:eastAsia="en-GB"/>
              </w:rPr>
              <w:fldChar w:fldCharType="separate"/>
            </w:r>
            <w:r w:rsidRPr="00B61437">
              <w:rPr>
                <w:rFonts w:eastAsia="Times New Roman" w:cs="Times New Roman"/>
                <w:noProof/>
                <w:szCs w:val="24"/>
                <w:lang w:val="en-GB" w:eastAsia="en-GB"/>
              </w:rPr>
              <w:t>(Echaniz-Laguna et al., 2017a)</w:t>
            </w:r>
            <w:r w:rsidRPr="00B61437">
              <w:rPr>
                <w:rFonts w:eastAsia="Times New Roman" w:cs="Times New Roman"/>
                <w:szCs w:val="24"/>
                <w:lang w:val="en-GB" w:eastAsia="en-GB"/>
              </w:rPr>
              <w:fldChar w:fldCharType="end"/>
            </w:r>
          </w:p>
        </w:tc>
      </w:tr>
      <w:tr w:rsidR="00935174" w:rsidRPr="00B61437" w14:paraId="3CB80FFE" w14:textId="77777777" w:rsidTr="00935174">
        <w:trPr>
          <w:trHeight w:val="900"/>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17B9A134"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476A1837"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G84R</w:t>
            </w:r>
          </w:p>
        </w:tc>
        <w:tc>
          <w:tcPr>
            <w:tcW w:w="289" w:type="dxa"/>
            <w:gridSpan w:val="2"/>
            <w:tcBorders>
              <w:top w:val="nil"/>
              <w:left w:val="dotted" w:sz="4" w:space="0" w:color="auto"/>
              <w:bottom w:val="nil"/>
              <w:right w:val="dotted" w:sz="4" w:space="0" w:color="auto"/>
            </w:tcBorders>
            <w:noWrap/>
            <w:hideMark/>
          </w:tcPr>
          <w:p w14:paraId="4C2FC508"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5FA68F95"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13DF3281"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 less stable </w:t>
            </w:r>
          </w:p>
        </w:tc>
        <w:tc>
          <w:tcPr>
            <w:tcW w:w="1134" w:type="dxa"/>
            <w:tcBorders>
              <w:top w:val="nil"/>
              <w:left w:val="dotted" w:sz="4" w:space="0" w:color="auto"/>
              <w:bottom w:val="nil"/>
              <w:right w:val="dotted" w:sz="4" w:space="0" w:color="auto"/>
            </w:tcBorders>
            <w:noWrap/>
            <w:hideMark/>
          </w:tcPr>
          <w:p w14:paraId="74A13D80"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ith HSPB6</w:t>
            </w:r>
          </w:p>
        </w:tc>
        <w:tc>
          <w:tcPr>
            <w:tcW w:w="1276" w:type="dxa"/>
            <w:tcBorders>
              <w:top w:val="nil"/>
              <w:left w:val="dotted" w:sz="4" w:space="0" w:color="auto"/>
              <w:bottom w:val="nil"/>
              <w:right w:val="dotted" w:sz="4" w:space="0" w:color="auto"/>
            </w:tcBorders>
            <w:noWrap/>
            <w:hideMark/>
          </w:tcPr>
          <w:p w14:paraId="68C15201"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276" w:type="dxa"/>
            <w:tcBorders>
              <w:top w:val="nil"/>
              <w:left w:val="dotted" w:sz="4" w:space="0" w:color="auto"/>
              <w:bottom w:val="nil"/>
              <w:right w:val="dotted" w:sz="4" w:space="0" w:color="auto"/>
            </w:tcBorders>
            <w:noWrap/>
            <w:hideMark/>
          </w:tcPr>
          <w:p w14:paraId="5B73EFF7"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09C9BD63"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tcPr>
          <w:p w14:paraId="1B732C99"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2C82B4D0"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nil"/>
              <w:left w:val="dotted" w:sz="4" w:space="0" w:color="auto"/>
              <w:bottom w:val="nil"/>
              <w:right w:val="nil"/>
            </w:tcBorders>
            <w:hideMark/>
          </w:tcPr>
          <w:p w14:paraId="2D5F5120"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212121"/>
                <w:szCs w:val="24"/>
                <w:lang w:val="en-GB" w:eastAsia="en-GB"/>
              </w:rPr>
            </w:pPr>
            <w:r w:rsidRPr="00B61437">
              <w:rPr>
                <w:rFonts w:eastAsia="Times New Roman" w:cs="Times New Roman"/>
                <w:color w:val="212121"/>
                <w:szCs w:val="24"/>
                <w:lang w:val="en-GB" w:eastAsia="en-GB"/>
              </w:rPr>
              <w:fldChar w:fldCharType="begin" w:fldLock="1"/>
            </w:r>
            <w:r w:rsidRPr="00B61437">
              <w:rPr>
                <w:rFonts w:eastAsia="Times New Roman" w:cs="Times New Roman"/>
                <w:color w:val="212121"/>
                <w:szCs w:val="24"/>
                <w:lang w:val="en-GB" w:eastAsia="en-GB"/>
              </w:rPr>
              <w:instrText>ADDIN CSL_CITATION {"citationItems":[{"id":"ITEM-1","itemData":{"DOI":"10.1016/j.abb.2013.07.028","ISSN":"1096-0384","PMID":"23948568","abstract":"Some properties of G84R and L99M mutants of HspB1 associated with peripheral distal neuropathies were investigated. Homooligomers formed by these mutants are larger than those of the wild type HspB1. Large oligomers of G84R and L99M mutants have compromised stability and tend to dissociate at low protein concentration. G84R and L99M mutations promote phosphorylation-dependent dissociation of HspB1 oligomers without affecting kinetics of HspB1 phosphorylation by MAPKAP2 kinase. Both mutants weakly interact with HspB6 forming small heterooligomers and being unable to form large heterooligomers characteristic for the wild type HspB1. G84R and L99M mutants possess lower chaperone-like activity than the wild type HspB1 with several model substrates. We suggest that G84R mutation affects mobility and accessibility of the N-terminal domain thus modifying interdimer contacts in HspB1 oligomers. The L99M mutation is located within the hydrophobic core of the α-crystallin domain close to the key R140 residue, and could affect the dimer stability.","author":[{"dropping-particle":"V","family":"Nefedova","given":"Victoria","non-dropping-particle":"","parse-names":false,"suffix":""},{"dropping-particle":"V","family":"Sudnitsyna","given":"Maria","non-dropping-particle":"","parse-names":false,"suffix":""},{"dropping-particle":"V","family":"Strelkov","given":"Sergei","non-dropping-particle":"","parse-names":false,"suffix":""},{"dropping-particle":"","family":"Gusev","given":"Nikolai B","non-dropping-particle":"","parse-names":false,"suffix":""}],"container-title":"Archives of biochemistry and biophysics","id":"ITEM-1","issue":"1","issued":{"date-parts":[["2013","10","1"]]},"page":"16-24","title":"Structure and properties of G84R and L99M mutants of human small heat shock protein HspB1 correlating with motor neuropathy.","type":"article-journal","volume":"538"},"uris":["http://www.mendeley.com/documents/?uuid=b1eb7b85-d5b2-4c10-bee8-4fbbc957662a"]},{"id":"ITEM-2","itemData":{"DOI":"10.1136/jnnp.2007.125179","ISSN":"1468-330X","PMID":"18344398","abstract":"Distal hereditary motor neuropathy, also known as distal spinal muscular atrophy, is characterised by slowly progressive weakness and wasting of the hands and feet and has a heterogeneous genetic basis. One form of distal hereditary motor neuropathy is associated with mutations in the gene for the small heat shock protein HSPB1 (hsp27). Families have been described in which slowly progressive, symmetrical, lower limb predominant motor weakness is usually evident by middle age. Here we report a novel mutation, G84R, in an elderly patient presenting with strikingly asymmetrical weakness. Expression of this and other known mutations in cell culture demonstrated enhanced aggregation of mutant HSPB1 protein compared with wild-type.","author":[{"dropping-particle":"","family":"James","given":"P A","non-dropping-particle":"","parse-names":false,"suffix":""},{"dropping-particle":"","family":"Rankin","given":"J","non-dropping-particle":"","parse-names":false,"suffix":""},{"dropping-particle":"","family":"Talbot","given":"K","non-dropping-particle":"","parse-names":false,"suffix":""}],"container-title":"Journal of neurology, neurosurgery, and psychiatry","id":"ITEM-2","issue":"4","issued":{"date-parts":[["2008","4"]]},"page":"461-3","title":"Asymmetrical late onset motor neuropathy associated with a novel mutation in the small heat shock protein HSPB1 (HSP27).","type":"article-journal","volume":"79"},"uris":["http://www.mendeley.com/documents/?uuid=81705e4d-abca-497d-bce7-e512e4cbdbda"]}],"mendeley":{"formattedCitation":"(James et al., 2008; Nefedova et al., 2013b)","plainTextFormattedCitation":"(James et al., 2008; Nefedova et al., 2013b)","previouslyFormattedCitation":"(James et al., 2008; Nefedova et al., 2013b)"},"properties":{"noteIndex":0},"schema":"https://github.com/citation-style-language/schema/raw/master/csl-citation.json"}</w:instrText>
            </w:r>
            <w:r w:rsidRPr="00B61437">
              <w:rPr>
                <w:rFonts w:eastAsia="Times New Roman" w:cs="Times New Roman"/>
                <w:color w:val="212121"/>
                <w:szCs w:val="24"/>
                <w:lang w:val="en-GB" w:eastAsia="en-GB"/>
              </w:rPr>
              <w:fldChar w:fldCharType="separate"/>
            </w:r>
            <w:r w:rsidRPr="00B61437">
              <w:rPr>
                <w:rFonts w:eastAsia="Times New Roman" w:cs="Times New Roman"/>
                <w:noProof/>
                <w:color w:val="212121"/>
                <w:szCs w:val="24"/>
                <w:lang w:val="en-GB" w:eastAsia="en-GB"/>
              </w:rPr>
              <w:t>(James et al., 2008; Nefedova et al., 2013b)</w:t>
            </w:r>
            <w:r w:rsidRPr="00B61437">
              <w:rPr>
                <w:rFonts w:eastAsia="Times New Roman" w:cs="Times New Roman"/>
                <w:color w:val="212121"/>
                <w:szCs w:val="24"/>
                <w:lang w:val="en-GB" w:eastAsia="en-GB"/>
              </w:rPr>
              <w:fldChar w:fldCharType="end"/>
            </w:r>
          </w:p>
        </w:tc>
      </w:tr>
      <w:tr w:rsidR="00595152" w:rsidRPr="00B61437" w14:paraId="581779E4"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7C4A552B"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4AB240EA"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S86L</w:t>
            </w:r>
          </w:p>
        </w:tc>
        <w:tc>
          <w:tcPr>
            <w:tcW w:w="289" w:type="dxa"/>
            <w:gridSpan w:val="2"/>
            <w:tcBorders>
              <w:top w:val="nil"/>
              <w:left w:val="dotted" w:sz="4" w:space="0" w:color="auto"/>
              <w:bottom w:val="nil"/>
              <w:right w:val="dotted" w:sz="4" w:space="0" w:color="auto"/>
            </w:tcBorders>
            <w:noWrap/>
            <w:hideMark/>
          </w:tcPr>
          <w:p w14:paraId="3371393C"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19AD7FA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3007D143"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134" w:type="dxa"/>
            <w:tcBorders>
              <w:top w:val="nil"/>
              <w:left w:val="dotted" w:sz="4" w:space="0" w:color="auto"/>
              <w:bottom w:val="nil"/>
              <w:right w:val="dotted" w:sz="4" w:space="0" w:color="auto"/>
            </w:tcBorders>
            <w:noWrap/>
            <w:hideMark/>
          </w:tcPr>
          <w:p w14:paraId="36F3C0C5"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40371FB5"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1DC829F0"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22FDA518"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tcPr>
          <w:p w14:paraId="77B35970"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367B2815"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nil"/>
              <w:left w:val="dotted" w:sz="4" w:space="0" w:color="auto"/>
              <w:bottom w:val="nil"/>
              <w:right w:val="nil"/>
            </w:tcBorders>
            <w:noWrap/>
            <w:hideMark/>
          </w:tcPr>
          <w:p w14:paraId="2DBD73FD"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r>
      <w:tr w:rsidR="00935174" w:rsidRPr="00B61437" w14:paraId="25DD4C5A" w14:textId="77777777" w:rsidTr="00935174">
        <w:trPr>
          <w:trHeight w:val="1800"/>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17ABF686"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3B1D2C3A"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L99M</w:t>
            </w:r>
          </w:p>
        </w:tc>
        <w:tc>
          <w:tcPr>
            <w:tcW w:w="289" w:type="dxa"/>
            <w:gridSpan w:val="2"/>
            <w:tcBorders>
              <w:top w:val="nil"/>
              <w:left w:val="dotted" w:sz="4" w:space="0" w:color="auto"/>
              <w:bottom w:val="nil"/>
              <w:right w:val="dotted" w:sz="4" w:space="0" w:color="auto"/>
            </w:tcBorders>
            <w:noWrap/>
            <w:hideMark/>
          </w:tcPr>
          <w:p w14:paraId="693673BA"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69028B6C"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21AB9ACF"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 less stable </w:t>
            </w:r>
          </w:p>
        </w:tc>
        <w:tc>
          <w:tcPr>
            <w:tcW w:w="1134" w:type="dxa"/>
            <w:tcBorders>
              <w:top w:val="nil"/>
              <w:left w:val="dotted" w:sz="4" w:space="0" w:color="auto"/>
              <w:bottom w:val="nil"/>
              <w:right w:val="dotted" w:sz="4" w:space="0" w:color="auto"/>
            </w:tcBorders>
            <w:noWrap/>
            <w:hideMark/>
          </w:tcPr>
          <w:p w14:paraId="4F5EB23E"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ith HSPB6</w:t>
            </w:r>
          </w:p>
        </w:tc>
        <w:tc>
          <w:tcPr>
            <w:tcW w:w="1276" w:type="dxa"/>
            <w:tcBorders>
              <w:top w:val="nil"/>
              <w:left w:val="dotted" w:sz="4" w:space="0" w:color="auto"/>
              <w:bottom w:val="nil"/>
              <w:right w:val="dotted" w:sz="4" w:space="0" w:color="auto"/>
            </w:tcBorders>
            <w:noWrap/>
            <w:hideMark/>
          </w:tcPr>
          <w:p w14:paraId="7EE8D374"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276" w:type="dxa"/>
            <w:tcBorders>
              <w:top w:val="nil"/>
              <w:left w:val="dotted" w:sz="4" w:space="0" w:color="auto"/>
              <w:bottom w:val="nil"/>
              <w:right w:val="dotted" w:sz="4" w:space="0" w:color="auto"/>
            </w:tcBorders>
            <w:noWrap/>
            <w:hideMark/>
          </w:tcPr>
          <w:p w14:paraId="45050EAA"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6E105D9B"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993" w:type="dxa"/>
            <w:tcBorders>
              <w:top w:val="nil"/>
              <w:left w:val="dotted" w:sz="4" w:space="0" w:color="auto"/>
              <w:bottom w:val="nil"/>
              <w:right w:val="dotted" w:sz="4" w:space="0" w:color="auto"/>
            </w:tcBorders>
            <w:noWrap/>
          </w:tcPr>
          <w:p w14:paraId="04E3F8F3"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38D23CA6"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nil"/>
              <w:left w:val="dotted" w:sz="4" w:space="0" w:color="auto"/>
              <w:bottom w:val="nil"/>
              <w:right w:val="nil"/>
            </w:tcBorders>
            <w:hideMark/>
          </w:tcPr>
          <w:p w14:paraId="746D72E2"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212121"/>
                <w:szCs w:val="24"/>
                <w:lang w:val="en-GB" w:eastAsia="en-GB"/>
              </w:rPr>
            </w:pPr>
            <w:r w:rsidRPr="00B61437">
              <w:rPr>
                <w:rFonts w:eastAsia="Times New Roman" w:cs="Times New Roman"/>
                <w:color w:val="212121"/>
                <w:szCs w:val="24"/>
                <w:lang w:val="en-GB" w:eastAsia="en-GB"/>
              </w:rPr>
              <w:fldChar w:fldCharType="begin" w:fldLock="1"/>
            </w:r>
            <w:r w:rsidRPr="00B61437">
              <w:rPr>
                <w:rFonts w:eastAsia="Times New Roman" w:cs="Times New Roman"/>
                <w:color w:val="212121"/>
                <w:szCs w:val="24"/>
                <w:lang w:val="en-GB" w:eastAsia="en-GB"/>
              </w:rPr>
              <w:instrText>ADDIN CSL_CITATION {"citationItems":[{"id":"ITEM-1","itemData":{"DOI":"10.1016/j.abb.2013.07.028","ISSN":"1096-0384","PMID":"23948568","abstract":"Some properties of G84R and L99M mutants of HspB1 associated with peripheral distal neuropathies were investigated. Homooligomers formed by these mutants are larger than those of the wild type HspB1. Large oligomers of G84R and L99M mutants have compromised stability and tend to dissociate at low protein concentration. G84R and L99M mutations promote phosphorylation-dependent dissociation of HspB1 oligomers without affecting kinetics of HspB1 phosphorylation by MAPKAP2 kinase. Both mutants weakly interact with HspB6 forming small heterooligomers and being unable to form large heterooligomers characteristic for the wild type HspB1. G84R and L99M mutants possess lower chaperone-like activity than the wild type HspB1 with several model substrates. We suggest that G84R mutation affects mobility and accessibility of the N-terminal domain thus modifying interdimer contacts in HspB1 oligomers. The L99M mutation is located within the hydrophobic core of the α-crystallin domain close to the key R140 residue, and could affect the dimer stability.","author":[{"dropping-particle":"V","family":"Nefedova","given":"Victoria","non-dropping-particle":"","parse-names":false,"suffix":""},{"dropping-particle":"V","family":"Sudnitsyna","given":"Maria","non-dropping-particle":"","parse-names":false,"suffix":""},{"dropping-particle":"V","family":"Strelkov","given":"Sergei","non-dropping-particle":"","parse-names":false,"suffix":""},{"dropping-particle":"","family":"Gusev","given":"Nikolai B","non-dropping-particle":"","parse-names":false,"suffix":""}],"container-title":"Archives of biochemistry and biophysics","id":"ITEM-1","issue":"1","issued":{"date-parts":[["2013","10","1"]]},"page":"16-24","title":"Structure and properties of G84R and L99M mutants of human small heat shock protein HspB1 correlating with motor neuropathy.","type":"article-journal","volume":"538"},"uris":["http://www.mendeley.com/documents/?uuid=b1eb7b85-d5b2-4c10-bee8-4fbbc957662a"]},{"id":"ITEM-2","itemData":{"DOI":"10.1007/s12192-016-0757-6","ISSN":"1466-1268","PMID":"28000086","abstract":"The interaction of human small heat shock protein HspB1, its point mutants associated with distal hereditary motor neuropathy, and three other small heat shock proteins (HspB5, HspB6, HspB8) with the light component of neurofilaments (NFL) was analyzed by differential centrifugation, analytical ultracentrifugation, and fluorescent spectroscopy. The wild-type HspB1 decreased the quantity of NFL in pellets obtained after low- and high-speed centrifugation and increased the quantity of NFL remaining in the supernatant after high-speed centrifugation. Part of HspB1 was detected in the pellet of NFL after high-speed centrifugation, and at saturation, 1 mol of HspB1 monomer was bound per 2 mol of NFL. Point mutants of HspB1 associated with distal hereditary motor neuropathy (G84R, L99M, R140G, K141Q, and P182S) were almost as effective as the wild-type HspB1 in modulation of NFL assembly. At low ionic strength, HspB1 weakly interacted with NFL tetramers, and this interaction was increased upon salt-induced polymerization of NFL. HspB1 and HspB5 (αB-crystallin) decreased the rate of NFL polymerization measured by fluorescent spectroscopy. HspB6 (Hsp20) and HspB8 (Hsp22) were less effective than HspB1 (or HspB5) in modulation of NFL assembly. The data presented indicate that the small heat shock proteins affect NFL transition from tetramers to filaments, hydrodynamic properties of filaments, and their bundling and therefore probably modulate the formation of intermediate filament networks in neurons.","author":[{"dropping-particle":"V","family":"Nefedova","given":"Victoria","non-dropping-particle":"","parse-names":false,"suffix":""},{"dropping-particle":"V","family":"Sudnitsyna","given":"Maria","non-dropping-particle":"","parse-names":false,"suffix":""},{"dropping-particle":"","family":"Gusev","given":"Nikolai B","non-dropping-particle":"","parse-names":false,"suffix":""}],"container-title":"Cell stress &amp; chaperones","id":"ITEM-2","issue":"4","issued":{"date-parts":[["2017"]]},"page":"467-479","title":"Interaction of small heat shock proteins with light component of neurofilaments (NFL).","type":"article-journal","volume":"22"},"uris":["http://www.mendeley.com/documents/?uuid=617df14b-2f73-4408-884c-c57e292f478c"]}],"mendeley":{"formattedCitation":"(Nefedova et al., 2013b, 2017)","plainTextFormattedCitation":"(Nefedova et al., 2013b, 2017)","previouslyFormattedCitation":"(Nefedova et al., 2013b, 2017)"},"properties":{"noteIndex":0},"schema":"https://github.com/citation-style-language/schema/raw/master/csl-citation.json"}</w:instrText>
            </w:r>
            <w:r w:rsidRPr="00B61437">
              <w:rPr>
                <w:rFonts w:eastAsia="Times New Roman" w:cs="Times New Roman"/>
                <w:color w:val="212121"/>
                <w:szCs w:val="24"/>
                <w:lang w:val="en-GB" w:eastAsia="en-GB"/>
              </w:rPr>
              <w:fldChar w:fldCharType="separate"/>
            </w:r>
            <w:r w:rsidRPr="00B61437">
              <w:rPr>
                <w:rFonts w:eastAsia="Times New Roman" w:cs="Times New Roman"/>
                <w:noProof/>
                <w:color w:val="212121"/>
                <w:szCs w:val="24"/>
                <w:lang w:val="en-GB" w:eastAsia="en-GB"/>
              </w:rPr>
              <w:t>(Nefedova et al., 2013b, 2017)</w:t>
            </w:r>
            <w:r w:rsidRPr="00B61437">
              <w:rPr>
                <w:rFonts w:eastAsia="Times New Roman" w:cs="Times New Roman"/>
                <w:color w:val="212121"/>
                <w:szCs w:val="24"/>
                <w:lang w:val="en-GB" w:eastAsia="en-GB"/>
              </w:rPr>
              <w:fldChar w:fldCharType="end"/>
            </w:r>
          </w:p>
        </w:tc>
      </w:tr>
      <w:tr w:rsidR="00595152" w:rsidRPr="00B61437" w14:paraId="7E1E443C"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35C6E31A"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2A031E16"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K123X</w:t>
            </w:r>
          </w:p>
        </w:tc>
        <w:tc>
          <w:tcPr>
            <w:tcW w:w="289" w:type="dxa"/>
            <w:gridSpan w:val="2"/>
            <w:tcBorders>
              <w:top w:val="nil"/>
              <w:left w:val="dotted" w:sz="4" w:space="0" w:color="auto"/>
              <w:bottom w:val="nil"/>
              <w:right w:val="dotted" w:sz="4" w:space="0" w:color="auto"/>
            </w:tcBorders>
            <w:noWrap/>
            <w:hideMark/>
          </w:tcPr>
          <w:p w14:paraId="54A5E9F6"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7C0D7681"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2B882189"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134" w:type="dxa"/>
            <w:tcBorders>
              <w:top w:val="nil"/>
              <w:left w:val="dotted" w:sz="4" w:space="0" w:color="auto"/>
              <w:bottom w:val="nil"/>
              <w:right w:val="dotted" w:sz="4" w:space="0" w:color="auto"/>
            </w:tcBorders>
            <w:noWrap/>
            <w:hideMark/>
          </w:tcPr>
          <w:p w14:paraId="207B4330"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33CD47AE"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65439D60"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6DF94A6F"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tcPr>
          <w:p w14:paraId="0FA96702"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70E173BE"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nil"/>
              <w:left w:val="dotted" w:sz="4" w:space="0" w:color="auto"/>
              <w:bottom w:val="nil"/>
              <w:right w:val="nil"/>
            </w:tcBorders>
            <w:noWrap/>
            <w:hideMark/>
          </w:tcPr>
          <w:p w14:paraId="14222CD3"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r>
      <w:tr w:rsidR="00935174" w:rsidRPr="00E054F3" w14:paraId="04237AF7"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6A2CAABB"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4E9EA85E"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R127W/L</w:t>
            </w:r>
          </w:p>
        </w:tc>
        <w:tc>
          <w:tcPr>
            <w:tcW w:w="289" w:type="dxa"/>
            <w:gridSpan w:val="2"/>
            <w:tcBorders>
              <w:top w:val="nil"/>
              <w:left w:val="dotted" w:sz="4" w:space="0" w:color="auto"/>
              <w:bottom w:val="nil"/>
              <w:right w:val="dotted" w:sz="4" w:space="0" w:color="auto"/>
            </w:tcBorders>
            <w:noWrap/>
            <w:hideMark/>
          </w:tcPr>
          <w:p w14:paraId="37ADEF39"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26BF25B7"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850" w:type="dxa"/>
            <w:tcBorders>
              <w:top w:val="nil"/>
              <w:left w:val="dotted" w:sz="4" w:space="0" w:color="auto"/>
              <w:bottom w:val="nil"/>
              <w:right w:val="dotted" w:sz="4" w:space="0" w:color="auto"/>
            </w:tcBorders>
            <w:noWrap/>
            <w:hideMark/>
          </w:tcPr>
          <w:p w14:paraId="0E16A650"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134" w:type="dxa"/>
            <w:tcBorders>
              <w:top w:val="nil"/>
              <w:left w:val="dotted" w:sz="4" w:space="0" w:color="auto"/>
              <w:bottom w:val="nil"/>
              <w:right w:val="dotted" w:sz="4" w:space="0" w:color="auto"/>
            </w:tcBorders>
            <w:noWrap/>
            <w:hideMark/>
          </w:tcPr>
          <w:p w14:paraId="15F713D2"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42C02114"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autophagy</w:t>
            </w:r>
          </w:p>
        </w:tc>
        <w:tc>
          <w:tcPr>
            <w:tcW w:w="1276" w:type="dxa"/>
            <w:tcBorders>
              <w:top w:val="nil"/>
              <w:left w:val="dotted" w:sz="4" w:space="0" w:color="auto"/>
              <w:bottom w:val="nil"/>
              <w:right w:val="dotted" w:sz="4" w:space="0" w:color="auto"/>
            </w:tcBorders>
            <w:noWrap/>
            <w:hideMark/>
          </w:tcPr>
          <w:p w14:paraId="5FC1C22C"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850" w:type="dxa"/>
            <w:tcBorders>
              <w:top w:val="nil"/>
              <w:left w:val="dotted" w:sz="4" w:space="0" w:color="auto"/>
              <w:bottom w:val="nil"/>
              <w:right w:val="dotted" w:sz="4" w:space="0" w:color="auto"/>
            </w:tcBorders>
            <w:noWrap/>
            <w:hideMark/>
          </w:tcPr>
          <w:p w14:paraId="2742FDE2"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993" w:type="dxa"/>
            <w:tcBorders>
              <w:top w:val="nil"/>
              <w:left w:val="dotted" w:sz="4" w:space="0" w:color="auto"/>
              <w:bottom w:val="nil"/>
              <w:right w:val="dotted" w:sz="4" w:space="0" w:color="auto"/>
            </w:tcBorders>
            <w:noWrap/>
            <w:hideMark/>
          </w:tcPr>
          <w:p w14:paraId="50129028"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mouse</w:t>
            </w:r>
          </w:p>
        </w:tc>
        <w:tc>
          <w:tcPr>
            <w:tcW w:w="1842" w:type="dxa"/>
            <w:tcBorders>
              <w:top w:val="nil"/>
              <w:left w:val="dotted" w:sz="4" w:space="0" w:color="auto"/>
              <w:bottom w:val="nil"/>
              <w:right w:val="dotted" w:sz="4" w:space="0" w:color="auto"/>
            </w:tcBorders>
            <w:noWrap/>
            <w:hideMark/>
          </w:tcPr>
          <w:p w14:paraId="73312C30"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nil"/>
              <w:left w:val="dotted" w:sz="4" w:space="0" w:color="auto"/>
              <w:bottom w:val="nil"/>
              <w:right w:val="nil"/>
            </w:tcBorders>
            <w:noWrap/>
            <w:hideMark/>
          </w:tcPr>
          <w:p w14:paraId="40792F97" w14:textId="77777777" w:rsidR="00B51185" w:rsidRPr="00CA5120"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074/jbc.M109.082644","ISSN":"1083-351X","PMID":"20178975","abstract":"Small heat shock proteins are molecular chaperones capable of maintaining denatured proteins in a folding-competent state. We have previously shown that missense mutations in the small heat shock protein HSPB1 (HSP27) cause distal hereditary motor neuropathy and axonal Charcot-Marie-Tooth disease. Here we investigated the biochemical consequences of HSPB1 mutations that are known to cause peripheral neuropathy. In contrast to other chaperonopathies, our results revealed that particular HSPB1 mutations presented higher chaperone activity compared with wild type. Hyperactivation of HSPB1 was accompanied by a change from its wild-type dimeric state to a monomer without dissociation of the 24-meric state. Purification of protein complexes from wild-type and HSPB1 mutants showed that the hyperactive isoforms also presented enhanced binding to client proteins. Furthermore, we show that the wild-type HSPB1 protein undergoes monomerization during heat-shock activation, strongly suggesting that the monomer is the active form of the HSPB1 protein.","author":[{"dropping-particle":"","family":"Almeida-Souza","given":"Leonardo","non-dropping-particle":"","parse-names":false,"suffix":""},{"dropping-particle":"","family":"Goethals","given":"Sofie","non-dropping-particle":"","parse-names":false,"suffix":""},{"dropping-particle":"","family":"Winter","given":"Vicky","non-dropping-particle":"de","parse-names":false,"suffix":""},{"dropping-particle":"","family":"Dierick","given":"Ines","non-dropping-particle":"","parse-names":false,"suffix":""},{"dropping-particle":"","family":"Gallardo","given":"Rodrigo","non-dropping-particle":"","parse-names":false,"suffix":""},{"dropping-particle":"","family":"Durme","given":"Joost","non-dropping-particle":"Van","parse-names":false,"suffix":""},{"dropping-particle":"","family":"Irobi","given":"Joy","non-dropping-particle":"","parse-names":false,"suffix":""},{"dropping-particle":"","family":"Gettemans","given":"Jan","non-dropping-particle":"","parse-names":false,"suffix":""},{"dropping-particle":"","family":"Rousseau","given":"Frederic","non-dropping-particle":"","parse-names":false,"suffix":""},{"dropping-particle":"","family":"Schymkowitz","given":"Joost","non-dropping-particle":"","parse-names":false,"suffix":""},{"dropping-particle":"","family":"Timmerman","given":"Vincent","non-dropping-particle":"","parse-names":false,"suffix":""},{"dropping-particle":"","family":"Janssens","given":"Sophie","non-dropping-particle":"","parse-names":false,"suffix":""}],"container-title":"The Journal of biological chemistry","id":"ITEM-1","issue":"17","issued":{"date-parts":[["2010","4","23"]]},"page":"12778-86","title":"Increased monomerization of mutant HSPB1 leads to protein hyperactivity in Charcot-Marie-Tooth neuropathy.","type":"article-journal","volume":"285"},"uris":["http://www.mendeley.com/documents/?uuid=3b3fa98d-99b5-472a-92bd-a1272e7c5211"]},{"id":"ITEM-2","itemData":{"DOI":"10.1016/j.bbacli.2015.03.002","ISSN":"2214-6474","PMID":"26675522","abstract":"BACKGROUND HSPB1 belongs to the family of small heat shock proteins (sHSP) that have importance in protection against unfolded protein stress, in cancer cells for escaping drug toxicity stress and in neurons for suppression of protein aggregates. sHSPs have a conserved α-crystalline domain (ACD), flanked by variable N- and C-termini, whose functions are not fully understood. Dominant missense variants in HSPB1, locating mostly to the ACD, have been linked to inherited neuropathy. METHODS Patients underwent detailed clinical and neurophysiologic characterization. Disease causing variants were identified by exome or gene panel sequencing. Primary patient fibroblasts were used to investigate the effects of the dominant defective HSPB1 proteins. RESULTS Frameshift variant predicting ablation of the entire C-terminus p.(Met169Cfs2*) of HSPB1 and a missense variant p.(Arg127Leu) were identified in patients with dominantly inherited motor-predominant axonal Charcot-Marie-Tooth neuropathy. We show that the truncated protein is stable and binds wild type HSPB1. Both mutations impaired the heat stress tolerance of the fibroblasts. This effect was particularly pronounced for the cells with the truncating variant, independent of heat-induced nuclear translocation and induction of global transcriptional heat response. Furthermore, the truncated HSPB1 increased cellular sensitivity to protein misfolding. CONCLUSION Our results suggest that truncation of the non-conserved C-terminus impairs the function of HSPB1 in cellular stress response. GENERAL SIGNIFICANCE sHSPs have important roles in prevention of protein aggregates that induce toxicity. We showed that C-terminal part of HSPB1 is critical for tolerance of unfolded protein stress, and when lacking causes axonal neuropathy in patients.","author":[{"dropping-particle":"","family":"Ylikallio","given":"Emil","non-dropping-particle":"","parse-names":false,"suffix":""},{"dropping-particle":"","family":"Konovalova","given":"Svetlana","non-dropping-particle":"","parse-names":false,"suffix":""},{"dropping-particle":"","family":"Dhungana","given":"Yogesh","non-dropping-particle":"","parse-names":false,"suffix":""},{"dropping-particle":"","family":"Hilander","given":"Taru","non-dropping-particle":"","parse-names":false,"suffix":""},{"dropping-particle":"","family":"Junna","given":"Nella","non-dropping-particle":"","parse-names":false,"suffix":""},{"dropping-particle":"V","family":"Partanen","given":"Juhani","non-dropping-particle":"","parse-names":false,"suffix":""},{"dropping-particle":"","family":"Toppila","given":"Jussi P","non-dropping-particle":"","parse-names":false,"suffix":""},{"dropping-particle":"","family":"Auranen","given":"Mari","non-dropping-particle":"","parse-names":false,"suffix":""},{"dropping-particle":"","family":"Tyynismaa","given":"Henna","non-dropping-particle":"","parse-names":false,"suffix":""}],"container-title":"BBA clinical","id":"ITEM-2","issued":{"date-parts":[["2015","6"]]},"page":"233-42","title":"Truncated HSPB1 causes axonal neuropathy and impairs tolerance to unfolded protein stress.","type":"article-journal","volume":"3"},"uris":["http://www.mendeley.com/documents/?uuid=077b18e6-ba4a-477f-ad91-f2bc41b7339c"]},{"id":"ITEM-3","itemData":{"DOI":"10.1080/15548627.2019.1569930","ISSN":"1554-8635","PMID":"30669930","abstract":"HSPB1 (heat shock protein family B [small] member 1) is a ubiquitously expressed molecular chaperone. Most mutations in HSPB1 cause axonal Charcot-Marie-Tooth neuropathy and/or distal hereditary motor neuropathy. In this study we show that mutations in HSPB1 lead to impairment of macroautophagic/autophagic flux. In HSPB1 knockout cells, we demonstrate that HSPB1 is necessary for autophagosome formation, which was rescued upon re-expression of HSPB1. Employing a label-free LC-MS/MS analysis on the various HSPB1 variants (wild type and mutants), we identified autophagy-specific interactors. We reveal that the wild-type HSPB1 protein binds to the autophagy receptor SQSTM1/p62 and that the PB1 domain of SQSTM1 is essential for this interaction. Mutations in HSPB1 lead to a decrease in the formation of SQSTM1/p62 bodies, and subsequent impairment of phagophore formation, suggesting a regulatory role for HSPB1 in autophagy via interaction with SQSTM1. Remarkably, autophagy deficits could also be confirmed in patient-derived motor neurons thereby indicating that the impairment of autophagy might be one of the pathomechanisms by which mutations in HSPB1 lead to peripheral neuropathy. Abbreviations: ACD: alpha-crystallin domain; ALS: amyotrophic lateral sclerosis; ATG14: autophagy related 14; BAG1/3: BCL2 associated athanogene 1/3; CMT: Charcot-Marie-Tooth; dHMN: distal hereditary motor neuropathy; GFP: green fluorescent protein; HSPA8: heat shock protein family A (Hsp70) member 8; HSPB1/6/8: heat shock protein family B (small) member 1/6/8; LIR: LC3-interacting region; LC3B: microtubule associated protein 1 light chain 3 beta; PB1: Phox and Bem1; SQSTM1: sequestosome 1; STUB1/CHIP: STIP1 homology and U-box containing protein 1; UBA: ubiquitin-associated; WIPI1: WD repeat domain, phosphoinositide interacting 1; WT: wild-type.","author":[{"dropping-particle":"","family":"Haidar","given":"Mansour","non-dropping-particle":"","parse-names":false,"suffix":""},{"dropping-particle":"","family":"Asselbergh","given":"Bob","non-dropping-particle":"","parse-names":false,"suffix":""},{"dropping-particle":"","family":"Adriaenssens","given":"Elias","non-dropping-particle":"","parse-names":false,"suffix":""},{"dropping-particle":"","family":"Winter","given":"Vicky","non-dropping-particle":"De","parse-names":false,"suffix":""},{"dropping-particle":"","family":"Timmermans","given":"Jean-Pierre P","non-dropping-particle":"","parse-names":false,"suffix":""},{"dropping-particle":"","family":"Auer-Grumbach","given":"Michaela","non-dropping-particle":"","parse-names":false,"suffix":""},{"dropping-particle":"","family":"Juneja","given":"Manisha","non-dropping-particle":"","parse-names":false,"suffix":""},{"dropping-particle":"","family":"Timmerman","given":"Vincent","non-dropping-particle":"","parse-names":false,"suffix":""}],"container-title":"Autophagy","id":"ITEM-3","issue":"6","issued":{"date-parts":[["2019"]]},"page":"1051-1068","title":"Neuropathy-causing mutations in HSPB1 impair autophagy by disturbing the formation of SQSTM1/p62 bodies.","type":"article-journal","volume":"15"},"uris":["http://www.mendeley.com/documents/?uuid=c7a02d95-94e0-4007-b374-4b76fab772e7"]},{"id":"ITEM-4","itemData":{"DOI":"10.1016/j.nbd.2012.03.035","ISSN":"1095-953X","PMID":"22521462","abstract":"The small heat shock protein HSPB1 is a multifunctional, α-crystallin-based protein that has been shown to be neuroprotective in animal models of motor neuron disease and peripheral nerve injury. Missense mutations in HSPB1 result in axonal Charcot-Marie-Tooth disease with minimal sensory involvement (CMT2F) and distal hereditary motor neuropathy type 2 (dHMN-II). These disorders are characterized by a selective loss of motor axons in peripheral nerve resulting in distal muscle weakness and often severe disability. To investigate the pathogenic mechanisms of HSPB1 mutations in motor neurons in vivo, we have developed and characterized transgenic PrP-HSPB1 and PrP-HSPB1(R136W) mice. These mice express the human HSPB1 protein throughout the nervous system including in axons of peripheral nerve. Although both mouse strains lacked obvious motor deficits, the PrP-HSPB1(R136W) mice developed an age-dependent motor axonopathy. Mutant mice showed axonal pathology in spinal cord and peripheral nerve with evidence of impaired neurofilament cytoskeleton, associated with organelle accumulation. Accompanying these findings, increases in the number of Schmidt-Lanterman incisures, as evidence of impaired axon-Schwann cell interactions, were present. These observations suggest that overexpression of HSPB1(R136W) in neurons is sufficient to cause pathological and electrophysiological changes in mice that are seen in patients with hereditary motor neuropathy.","author":[{"dropping-particle":"","family":"Srivastava","given":"Amit K","non-dropping-particle":"","parse-names":false,"suffix":""},{"dropping-particle":"","family":"Renusch","given":"Samantha R","non-dropping-particle":"","parse-names":false,"suffix":""},{"dropping-particle":"","family":"Naiman","given":"Nicole E","non-dropping-particle":"","parse-</w:instrText>
            </w:r>
            <w:r w:rsidRPr="00CA5120">
              <w:rPr>
                <w:rFonts w:eastAsia="Times New Roman" w:cs="Times New Roman"/>
                <w:color w:val="000000"/>
                <w:szCs w:val="24"/>
                <w:lang w:val="en-GB" w:eastAsia="en-GB"/>
              </w:rPr>
              <w:instrText>names":false,"suffix":""},{"dropping-particle":"","family":"Gu","given":"Shuping","non-dropping-particle":"","parse-names":false,"suffix":""},{"dropping-particle":"","family":"Sneh","given":"Amita","non-dropping-particle":"","parse-names":false,"suffix":""},{"dropping-particle":"","family":"Arnold","given":"W David","non-dropping-particle":"","parse-names":false,"suffix":""},{"dropping-particle":"","family":"Sahenk","given":"Zarife","non-dropping-particle":"","parse-names":false,"suffix":""},{"dropping-particle":"","family":"Kolb","given":"Stephen J","non-dropping-particle":"","parse-names":false,"suffix":""}],"container-title":"Neurobiology of disease","id":"ITEM-4","issue":"2","issued":{"date-parts":[["2012","8"]]},"page":"163-73","title":"Mutant HSPB1 overexpression in neurons is sufficient to cause age-related motor neuronopathy in mice.","type":"article-journal","volume":"47"},"uris":["http://www.mendeley.com/documents/?uuid=424cb473-f537-4d90-8d6c-2a935611a1e9"]}],"mendeley":{"formattedCitation":"(Almeida-Souza et al., 2010; Srivastava et al., 2012; Ylikallio et al., 2015; Haidar et al., 2019)","plainTextFormattedCitation":"(Almeida-Souza et al., 2010; Srivastava et al., 2012; Ylikallio et al., 2015; Haidar et al., 2019)","previouslyFormattedCitation":"(Almeida-Souza et al., 2010; Srivastava et al., 2012; Ylikallio et al., 2015; Haidar et al., 2019)"},"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CA5120">
              <w:rPr>
                <w:rFonts w:eastAsia="Times New Roman" w:cs="Times New Roman"/>
                <w:noProof/>
                <w:color w:val="000000"/>
                <w:szCs w:val="24"/>
                <w:lang w:val="en-GB" w:eastAsia="en-GB"/>
              </w:rPr>
              <w:t>(Almeida-Souza et al., 2010; Srivastava et al., 2012; Ylikallio et al., 2015; Haidar et al., 2019)</w:t>
            </w:r>
            <w:r w:rsidRPr="00B61437">
              <w:rPr>
                <w:rFonts w:eastAsia="Times New Roman" w:cs="Times New Roman"/>
                <w:color w:val="000000"/>
                <w:szCs w:val="24"/>
                <w:lang w:val="en-GB" w:eastAsia="en-GB"/>
              </w:rPr>
              <w:fldChar w:fldCharType="end"/>
            </w:r>
          </w:p>
        </w:tc>
      </w:tr>
      <w:tr w:rsidR="00595152" w:rsidRPr="00B61437" w14:paraId="3F801386"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603117AA" w14:textId="77777777" w:rsidR="00B51185" w:rsidRPr="00CA5120"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5665CEF7" w14:textId="77777777" w:rsidR="00B51185" w:rsidRPr="00CA5120"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CA5120">
              <w:rPr>
                <w:rFonts w:eastAsia="Times New Roman" w:cs="Times New Roman"/>
                <w:color w:val="000000"/>
                <w:szCs w:val="24"/>
                <w:lang w:val="en-GB" w:eastAsia="en-GB"/>
              </w:rPr>
              <w:t>p.Q128R</w:t>
            </w:r>
          </w:p>
        </w:tc>
        <w:tc>
          <w:tcPr>
            <w:tcW w:w="289" w:type="dxa"/>
            <w:gridSpan w:val="2"/>
            <w:tcBorders>
              <w:top w:val="nil"/>
              <w:left w:val="dotted" w:sz="4" w:space="0" w:color="auto"/>
              <w:bottom w:val="nil"/>
              <w:right w:val="dotted" w:sz="4" w:space="0" w:color="auto"/>
            </w:tcBorders>
            <w:noWrap/>
            <w:hideMark/>
          </w:tcPr>
          <w:p w14:paraId="1AC1BD63" w14:textId="77777777" w:rsidR="00B51185" w:rsidRPr="00CA5120"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CA5120">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158B48C6" w14:textId="77777777" w:rsidR="00B51185" w:rsidRPr="00CA5120"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CA5120">
              <w:rPr>
                <w:rFonts w:eastAsia="Times New Roman" w:cs="Times New Roman"/>
                <w:color w:val="000000"/>
                <w:szCs w:val="24"/>
                <w:lang w:val="en-GB" w:eastAsia="en-GB"/>
              </w:rPr>
              <w:t xml:space="preserve"> =</w:t>
            </w:r>
          </w:p>
        </w:tc>
        <w:tc>
          <w:tcPr>
            <w:tcW w:w="850" w:type="dxa"/>
            <w:tcBorders>
              <w:top w:val="nil"/>
              <w:left w:val="dotted" w:sz="4" w:space="0" w:color="auto"/>
              <w:bottom w:val="nil"/>
              <w:right w:val="dotted" w:sz="4" w:space="0" w:color="auto"/>
            </w:tcBorders>
            <w:noWrap/>
            <w:hideMark/>
          </w:tcPr>
          <w:p w14:paraId="1B738430" w14:textId="77777777" w:rsidR="00B51185" w:rsidRPr="00CA5120"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134" w:type="dxa"/>
            <w:tcBorders>
              <w:top w:val="nil"/>
              <w:left w:val="dotted" w:sz="4" w:space="0" w:color="auto"/>
              <w:bottom w:val="nil"/>
              <w:right w:val="dotted" w:sz="4" w:space="0" w:color="auto"/>
            </w:tcBorders>
            <w:noWrap/>
            <w:hideMark/>
          </w:tcPr>
          <w:p w14:paraId="39A2D804" w14:textId="77777777" w:rsidR="00B51185" w:rsidRPr="00CA5120"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3745DC3B" w14:textId="77777777" w:rsidR="00B51185" w:rsidRPr="00CA5120"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0E1EA7EA" w14:textId="77777777" w:rsidR="00B51185" w:rsidRPr="00CA5120"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491C85BD" w14:textId="77777777" w:rsidR="00B51185" w:rsidRPr="00CA5120"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CA5120">
              <w:rPr>
                <w:rFonts w:eastAsia="Times New Roman" w:cs="Times New Roman"/>
                <w:color w:val="000000"/>
                <w:szCs w:val="24"/>
                <w:lang w:val="en-GB" w:eastAsia="en-GB"/>
              </w:rPr>
              <w:t>↑</w:t>
            </w:r>
          </w:p>
        </w:tc>
        <w:tc>
          <w:tcPr>
            <w:tcW w:w="993" w:type="dxa"/>
            <w:tcBorders>
              <w:top w:val="nil"/>
              <w:left w:val="dotted" w:sz="4" w:space="0" w:color="auto"/>
              <w:bottom w:val="nil"/>
              <w:right w:val="dotted" w:sz="4" w:space="0" w:color="auto"/>
            </w:tcBorders>
            <w:noWrap/>
          </w:tcPr>
          <w:p w14:paraId="6643734F" w14:textId="77777777" w:rsidR="00B51185" w:rsidRPr="00CA5120"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44AB7AC3" w14:textId="77777777" w:rsidR="00B51185" w:rsidRPr="00CA5120"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nil"/>
              <w:left w:val="dotted" w:sz="4" w:space="0" w:color="auto"/>
              <w:bottom w:val="nil"/>
              <w:right w:val="nil"/>
            </w:tcBorders>
            <w:noWrap/>
            <w:hideMark/>
          </w:tcPr>
          <w:p w14:paraId="0191553F"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212121"/>
                <w:szCs w:val="24"/>
                <w:lang w:val="en-GB" w:eastAsia="en-GB"/>
              </w:rPr>
            </w:pPr>
            <w:r w:rsidRPr="00B61437">
              <w:rPr>
                <w:rFonts w:eastAsia="Times New Roman" w:cs="Times New Roman"/>
                <w:color w:val="212121"/>
                <w:szCs w:val="24"/>
                <w:lang w:val="en-GB" w:eastAsia="en-GB"/>
              </w:rPr>
              <w:fldChar w:fldCharType="begin" w:fldLock="1"/>
            </w:r>
            <w:r w:rsidRPr="00CA5120">
              <w:rPr>
                <w:rFonts w:eastAsia="Times New Roman" w:cs="Times New Roman"/>
                <w:color w:val="212121"/>
                <w:szCs w:val="24"/>
                <w:lang w:val="en-GB" w:eastAsia="en-GB"/>
              </w:rPr>
              <w:instrText>ADDIN CSL_CITATION {"citationItems":[{"id":"ITEM-1","itemData":{"DOI":"10.1002/humu.23189","ISSN":"1098-1004","PMID":"28144995","abstract":"In this study, we describe the phenotypic spectrum of distal hereditary motor neuropathy caused by mutations in the small heat shock proteins HSPB1 and HSPB8 and investigate the functional consequences of newly discovered variants. Among 510 unrelated patients with distal motor neuropathy, we identified mutations in HSPB1 (28 index patients/510; 5.5%) and HSPB8 (four index patients/510; 0.8%) genes. Patien</w:instrText>
            </w:r>
            <w:r w:rsidRPr="00B61437">
              <w:rPr>
                <w:rFonts w:eastAsia="Times New Roman" w:cs="Times New Roman"/>
                <w:color w:val="212121"/>
                <w:szCs w:val="24"/>
                <w:lang w:eastAsia="en-GB"/>
              </w:rPr>
              <w:instrText>ts have slowly progressive distal (100%) and proximal (13%) weakness in lower limbs (100%), mild lower limbs sensory involvement (31%), foot deformities (73%), progressive distal upper limb weakness (29%), mildly raised serum creatine kinase levels (100%), and central nervous system involvement (9%). We identified 12 HSPB1 and four HSPB8 mutations, including five and three not previously reported. Transmission was either dominant (78%), recessive (3%), or de novo (19%). Three missense mutations in HSPB1 (Pro7Ser, Gly53Asp, and Gln128Arg) cause hyperphosphorylation of neurofilaments, whereas the C-terminal mutant Ser187Leu triggers protein aggregation. Two frameshift mutations (Leu58fs and Ala61fs) create a premature stop codon leading to proteasomal degradation. Two mutations in HSPB8 (Lys141Met/Asn) exhibited inc</w:instrText>
            </w:r>
            <w:r w:rsidRPr="00044B20">
              <w:rPr>
                <w:rFonts w:eastAsia="Times New Roman" w:cs="Times New Roman"/>
                <w:color w:val="212121"/>
                <w:szCs w:val="24"/>
                <w:lang w:eastAsia="en-GB"/>
              </w:rPr>
              <w:instrText>re</w:instrText>
            </w:r>
            <w:r w:rsidRPr="00B61437">
              <w:rPr>
                <w:rFonts w:eastAsia="Times New Roman" w:cs="Times New Roman"/>
                <w:color w:val="212121"/>
                <w:szCs w:val="24"/>
                <w:lang w:val="en-GB" w:eastAsia="en-GB"/>
              </w:rPr>
              <w:instrText>ased binding to Bag3. We demonstrate that HSPB1 and HSPB8 mutations are a major cause of inherited motor axonal neuropathy. Mutations lead to diverse functional outcomes further demonstrating the pleotropic character of small heat shock proteins.","author":[{"dropping-particle":"","family":"Echaniz-Laguna","given":"Andoni","non-dropping-particle":"","parse-names":false,"suffix":""},{"dropping-particle":"","family":"Geuens","given":"Thomas","non-dropping-particle":"","parse-names":false,"suffix":""},{"dropping-particle":"","family":"Petiot","given":"Philippe","non-dropping-particle":"","parse-names":false,"suffix":""},{"dropping-particle":"","family":"Péréon","given":"Yann","non-dropping-particle":"","parse-names":false,"suffix":""},{"dropping-particle":"","family":"Adriaenssens","given":"Elias","non-dropping-particle":"","parse-names":false,"suffix":""},{"dropping-particle":"","family":"Haidar","given":"Mansour","non-dropping-particle":"","parse-names":false,"suffix":""},{"dropping-particle":"","family":"Capponi","given":"Simona","non-dropping-particle":"","parse-names":false,"suffix":""},{"dropping-particle":"","family":"Maisonobe","given":"Thierry","non-dropping-particle":"","parse-names":false,"suffix":""},{"dropping-particle":"","family":"Fournier","given":"Emmanuel","non-dropping-particle":"","parse-names":false,"suffix":""},{"dropping-particle":"","family":"Dubourg","given":"Odile","non-dropping-particle":"","parse-names":false,"suffix":""},{"dropping-particle":"","family":"Degos","given":"Bertrand","non-dropping-particle":"","parse-names":false,"suffix":""},{"dropping-particle":"","family":"Salachas","given":"François","non-dropping-particle":"","parse-names":false,"suffix":""},{"dropping-particle":"","family":"Lenglet","given":"Timothée","non-dropping-particle":"","parse-names":false,"suffix":""},{"dropping-particle":"","family":"Eymard","given":"Bruno","non-dropping-particle":"","parse-names":false,"suffix":""},{"dropping-particle":"","family":"Delmont","given":"Emilien","non-dropping-particle":"","parse-names":false,"suffix":""},{"dropping-particle":"","family":"Pouget","given":"Jean","non-dropping-particle":"","parse-names":false,"suffix":""},{"dropping-particle":"","family":"Juntas Morales","given":"Raul","non-dropping-particle":"","parse-names":false,"suffix":""},{"dropping-particle":"","family":"Goizet","given":"Cyril","non-dropping-particle":"","parse-names":false,"suffix":""},{"dropping-particle":"","family":"Latour","given":"Philippe","non-dropping-particle":"","parse-names":false,"suffix":""},{"dropping-particle":"","family":"Timmerman","given":"Vincent","non-dropping-particle":"","parse-names":false,"suffix":""},{"dropping-particle":"","family":"Stojkovic","given":"Tanya","non-dropping-particle":"","parse-names":false,"suffix":""}],"container-title":"Human mutation","id":"ITEM-1","issue":"5","issued":{"date-parts":[["2017"]]},"page":"556-568","title":"Axonal Neuropathies due to Mutations in Small Heat Shock Proteins: Clinical, Genetic, and Functional Insights into Novel Mutations.","type":"article-journal","volume":"38"},"uris":["http://www.mendeley.com/documents/?uuid=922c5cad-7d26-48f1-8b79-fec7b3fd84df"]}],"mendeley":{"formattedCitation":"(Echaniz-Laguna et al., 2017a)","plainTextFormattedCitation":"(Echaniz-Laguna et al., 2017a)","previouslyFormattedCitation":"(Echaniz-Laguna et al., 2017a)"},"properties":{"noteIndex":0},"schema":"https://github.com/citation-style-language/schema/raw/master/csl-citation.json"}</w:instrText>
            </w:r>
            <w:r w:rsidRPr="00B61437">
              <w:rPr>
                <w:rFonts w:eastAsia="Times New Roman" w:cs="Times New Roman"/>
                <w:color w:val="212121"/>
                <w:szCs w:val="24"/>
                <w:lang w:val="en-GB" w:eastAsia="en-GB"/>
              </w:rPr>
              <w:fldChar w:fldCharType="separate"/>
            </w:r>
            <w:r w:rsidRPr="00B61437">
              <w:rPr>
                <w:rFonts w:eastAsia="Times New Roman" w:cs="Times New Roman"/>
                <w:noProof/>
                <w:color w:val="212121"/>
                <w:szCs w:val="24"/>
                <w:lang w:val="en-GB" w:eastAsia="en-GB"/>
              </w:rPr>
              <w:t>(Echaniz-Laguna et al., 2017a)</w:t>
            </w:r>
            <w:r w:rsidRPr="00B61437">
              <w:rPr>
                <w:rFonts w:eastAsia="Times New Roman" w:cs="Times New Roman"/>
                <w:color w:val="212121"/>
                <w:szCs w:val="24"/>
                <w:lang w:val="en-GB" w:eastAsia="en-GB"/>
              </w:rPr>
              <w:fldChar w:fldCharType="end"/>
            </w:r>
          </w:p>
        </w:tc>
      </w:tr>
      <w:tr w:rsidR="00935174" w:rsidRPr="00B61437" w14:paraId="0274A69B"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2F79DA04"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70ADA4B1"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D129E</w:t>
            </w:r>
          </w:p>
        </w:tc>
        <w:tc>
          <w:tcPr>
            <w:tcW w:w="289" w:type="dxa"/>
            <w:gridSpan w:val="2"/>
            <w:tcBorders>
              <w:top w:val="nil"/>
              <w:left w:val="dotted" w:sz="4" w:space="0" w:color="auto"/>
              <w:bottom w:val="nil"/>
              <w:right w:val="dotted" w:sz="4" w:space="0" w:color="auto"/>
            </w:tcBorders>
            <w:noWrap/>
            <w:hideMark/>
          </w:tcPr>
          <w:p w14:paraId="509400F4"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58F564C9"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59284C2F"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134" w:type="dxa"/>
            <w:tcBorders>
              <w:top w:val="nil"/>
              <w:left w:val="dotted" w:sz="4" w:space="0" w:color="auto"/>
              <w:bottom w:val="nil"/>
              <w:right w:val="dotted" w:sz="4" w:space="0" w:color="auto"/>
            </w:tcBorders>
            <w:noWrap/>
            <w:hideMark/>
          </w:tcPr>
          <w:p w14:paraId="79FF86C1"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5AE19897"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1BA7CA13"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0EFFFFFD"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993" w:type="dxa"/>
            <w:tcBorders>
              <w:top w:val="nil"/>
              <w:left w:val="dotted" w:sz="4" w:space="0" w:color="auto"/>
              <w:bottom w:val="nil"/>
              <w:right w:val="dotted" w:sz="4" w:space="0" w:color="auto"/>
            </w:tcBorders>
            <w:noWrap/>
          </w:tcPr>
          <w:p w14:paraId="0E0C5286"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09C68858"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nil"/>
              <w:left w:val="dotted" w:sz="4" w:space="0" w:color="auto"/>
              <w:bottom w:val="nil"/>
              <w:right w:val="nil"/>
            </w:tcBorders>
            <w:noWrap/>
            <w:hideMark/>
          </w:tcPr>
          <w:p w14:paraId="20694B26"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r>
      <w:tr w:rsidR="00595152" w:rsidRPr="00B61437" w14:paraId="1127967D"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50284BD1"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34F18405"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S135F/C/Y</w:t>
            </w:r>
          </w:p>
        </w:tc>
        <w:tc>
          <w:tcPr>
            <w:tcW w:w="289" w:type="dxa"/>
            <w:gridSpan w:val="2"/>
            <w:tcBorders>
              <w:top w:val="nil"/>
              <w:left w:val="dotted" w:sz="4" w:space="0" w:color="auto"/>
              <w:bottom w:val="nil"/>
              <w:right w:val="dotted" w:sz="4" w:space="0" w:color="auto"/>
            </w:tcBorders>
            <w:noWrap/>
            <w:hideMark/>
          </w:tcPr>
          <w:p w14:paraId="30627E4C"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4D93F237"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850" w:type="dxa"/>
            <w:tcBorders>
              <w:top w:val="nil"/>
              <w:left w:val="dotted" w:sz="4" w:space="0" w:color="auto"/>
              <w:bottom w:val="nil"/>
              <w:right w:val="dotted" w:sz="4" w:space="0" w:color="auto"/>
            </w:tcBorders>
            <w:noWrap/>
            <w:hideMark/>
          </w:tcPr>
          <w:p w14:paraId="3FC00232"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134" w:type="dxa"/>
            <w:tcBorders>
              <w:top w:val="nil"/>
              <w:left w:val="dotted" w:sz="4" w:space="0" w:color="auto"/>
              <w:bottom w:val="nil"/>
              <w:right w:val="dotted" w:sz="4" w:space="0" w:color="auto"/>
            </w:tcBorders>
            <w:noWrap/>
            <w:hideMark/>
          </w:tcPr>
          <w:p w14:paraId="44210650"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nil"/>
              <w:right w:val="dotted" w:sz="4" w:space="0" w:color="auto"/>
            </w:tcBorders>
            <w:noWrap/>
            <w:hideMark/>
          </w:tcPr>
          <w:p w14:paraId="41FC1636"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autophagy</w:t>
            </w:r>
          </w:p>
        </w:tc>
        <w:tc>
          <w:tcPr>
            <w:tcW w:w="1276" w:type="dxa"/>
            <w:tcBorders>
              <w:top w:val="nil"/>
              <w:left w:val="dotted" w:sz="4" w:space="0" w:color="auto"/>
              <w:bottom w:val="nil"/>
              <w:right w:val="dotted" w:sz="4" w:space="0" w:color="auto"/>
            </w:tcBorders>
            <w:noWrap/>
            <w:hideMark/>
          </w:tcPr>
          <w:p w14:paraId="7EECE5B6"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850" w:type="dxa"/>
            <w:tcBorders>
              <w:top w:val="nil"/>
              <w:left w:val="dotted" w:sz="4" w:space="0" w:color="auto"/>
              <w:bottom w:val="nil"/>
              <w:right w:val="dotted" w:sz="4" w:space="0" w:color="auto"/>
            </w:tcBorders>
            <w:noWrap/>
            <w:hideMark/>
          </w:tcPr>
          <w:p w14:paraId="61357DF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993" w:type="dxa"/>
            <w:tcBorders>
              <w:top w:val="nil"/>
              <w:left w:val="dotted" w:sz="4" w:space="0" w:color="auto"/>
              <w:bottom w:val="nil"/>
              <w:right w:val="dotted" w:sz="4" w:space="0" w:color="auto"/>
            </w:tcBorders>
            <w:noWrap/>
            <w:hideMark/>
          </w:tcPr>
          <w:p w14:paraId="5C2F2AF3"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mouse / </w:t>
            </w:r>
            <w:r w:rsidRPr="00B61437">
              <w:rPr>
                <w:rFonts w:eastAsia="Times New Roman" w:cs="Times New Roman"/>
                <w:i/>
                <w:iCs/>
                <w:color w:val="000000"/>
                <w:szCs w:val="24"/>
                <w:lang w:val="en-GB" w:eastAsia="en-GB"/>
              </w:rPr>
              <w:t>fly</w:t>
            </w:r>
          </w:p>
        </w:tc>
        <w:tc>
          <w:tcPr>
            <w:tcW w:w="1842" w:type="dxa"/>
            <w:tcBorders>
              <w:top w:val="nil"/>
              <w:left w:val="dotted" w:sz="4" w:space="0" w:color="auto"/>
              <w:bottom w:val="nil"/>
              <w:right w:val="dotted" w:sz="4" w:space="0" w:color="auto"/>
            </w:tcBorders>
            <w:noWrap/>
            <w:hideMark/>
          </w:tcPr>
          <w:p w14:paraId="188F9687"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impaired transport and activity of mitochondria</w:t>
            </w:r>
          </w:p>
        </w:tc>
        <w:tc>
          <w:tcPr>
            <w:tcW w:w="1701" w:type="dxa"/>
            <w:tcBorders>
              <w:top w:val="nil"/>
              <w:left w:val="dotted" w:sz="4" w:space="0" w:color="auto"/>
              <w:bottom w:val="nil"/>
              <w:right w:val="nil"/>
            </w:tcBorders>
            <w:noWrap/>
            <w:hideMark/>
          </w:tcPr>
          <w:p w14:paraId="578E823F"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074/jbc.M109.082644","ISSN":"1083-351X","PMID":"20178975","abstract":"Small heat shock proteins are molecular chaperones capable of maintaining denatured proteins in a folding-competent state. We have previously shown that missense mutations in the small heat shock protein HSPB1 (HSP27) cause distal hereditary motor neuropathy and axonal Charcot-Marie-Tooth disease. Here we investigated the biochemical consequences of HSPB1 mutations that are known to cause peripheral neuropathy. In contrast to other chaperonopathies, our results revealed that particular HSPB1 mutations presented higher chaperone activity compared with wild type. Hyperactivation of HSPB1 was accompanied by a change from its wild-type dimeric state to a monomer without dissociation of the 24-meric state. Purification of protein complexes from wild-type and HSPB1 mutants showed that the hyperactive isoforms also presented enhanced binding to client proteins. Furthermore, we show that the wild-type HSPB1 protein undergoes monomerization during heat-shock activation, strongly suggesting that the monomer is the active form of the HSPB1 protein.","author":[{"dropping-particle":"","family":"Almeida-Souza","given":"Leonardo","non-dropping-particle":"","parse-names":false,"suffix":""},{"dropping-particle":"","family":"Goethals","given":"Sofie","non-dropping-particle":"","parse-names":false,"suffix":""},{"dropping-particle":"","family":"Winter","given":"Vicky","non-dropping-particle":"de","parse-names":false,"suffix":""},{"dropping-particle":"","family":"Dierick","given":"Ines","non-dropping-particle":"","parse-names":false,"suffix":""},{"dropping-particle":"","family":"Gallardo","given":"Rodrigo","non-dropping-particle":"","parse-names":false,"suffix":""},{"dropping-particle":"","family":"Durme","given":"Joost","non-dropping-particle":"Van","parse-names":false,"suffix":""},{"dropping-particle":"","family":"Irobi","given":"Joy","non-dropping-particle":"","parse-names":false,"suffix":""},{"dropping-particle":"","family":"Gettemans","given":"Jan","non-dropping-particle":"","parse-names":false,"suffix":""},{"dropping-particle":"","family":"Rousseau","given":"Frederic","non-dropping-particle":"","parse-names":false,"suffix":""},{"dropping-particle":"","family":"Schymkowitz","given":"Joost","non-dropping-particle":"","parse-names":false,"suffix":""},{"dropping-particle":"","family":"Timmerman","given":"Vincent","non-dropping-particle":"","parse-names":false,"suffix":""},{"dropping-particle":"","family":"Janssens","given":"Sophie","non-dropping-particle":"","parse-names":false,"suffix":""}],"container-title":"The Journal of biological chemistry","id":"ITEM-1","issue":"17","issued":{"date-parts":[["2010","4","23"]]},"page":"12778-86","title":"Increased monomerization of mutant HSPB1 leads to protein hyperactivity in Charcot-Marie-Tooth neuropathy.","type":"article-journal","volume":"285"},"uris":["http://www.mendeley.com/documents/?uuid=3b3fa98d-99b5-472a-92bd-a1272e7c5211"]},{"id":"ITEM-2","itemData":{"DOI":"10.1080/15548627.2019.1569930","ISSN":"1554-8635","PMID":"30669930","abstract":"HSPB1 (heat shock protein family B [small] member 1) is a ubiquitously expressed molecular chaperone. Most mutations in HSPB1 cause axonal Charcot-Marie-Tooth neuropathy and/or distal hereditary motor neuropathy. In this study we show that mutations in HSPB1 lead to impairment of macroautophagic/autophagic flux. In HSPB1 knockout cells, we demonstrate that HSPB1 is necessary for autophagosome formation, which was rescued upon re-expression of HSPB1. Employing a label-free LC-MS/MS analysis on the various HSPB1 variants (wild type and mutants), we identified autophagy-specific interactors. We reveal that the wild-type HSPB1 protein binds to the autophagy receptor SQSTM1/p62 and that the PB1 domain of SQSTM1 is essential for this interaction. Mutations in HSPB1 lead to a decrease in the formation of SQSTM1/p62 bodies, and subsequent impairment of phagophore formation, suggesting a regulatory role for HSPB1 in autophagy via interaction with SQSTM1. Remarkably, autophagy deficits could also be confirmed in patient-derived motor neurons thereby indicating that the impairment of autophagy might be one of the pathomechanisms by which mutations in HSPB1 lead to peripheral neuropathy. Abbreviations: ACD: alpha-crystallin domain; ALS: amyotrophic lateral sclerosis; ATG14: autophagy related 14; BAG1/3: BCL2 associated athanogene 1/3; CMT: Charcot-Marie-Tooth; dHMN: distal hereditary motor neuropathy; GFP: green fluorescent protein; HSPA8: heat shock protein family A (Hsp70) member 8; HSPB1/6/8: heat shock protein family B (small) member 1/6/8; LIR: LC3-interacting region; LC3B: microtubule associated protein 1 light chain 3 beta; PB1: Phox and Bem1; SQSTM1: sequestosome 1; STUB1/CHIP: STIP1 homology and U-box containing protein 1; UBA: ubiquitin-associated; WIPI1: WD repeat domain, phosphoinositide interacting 1; WT: wild-type.","author":[{"dropping-particle":"","family":"Haidar","given":"Mansour","non-dropping-particle":"","parse-names":false,"suffix":""},{"dropping-particle":"","family":"Asselbergh","given":"Bob","non-dropping-particle":"","parse-names":false,"suffix":""},{"dropping-particle":"","family":"Adriaenssens","given":"Elias","non-dropping-particle":"","parse-names":false,"suffix":""},{"dropping-particle":"","family":"Winter","given":"Vicky","non-dropping-particle":"De","parse-names":false,"suffix":""},{"dropping-particle":"","family":"Timmermans","given":"Jean-Pierre P","non-dropping-particle":"","parse-names":false,"suffix":""},{"dropping-particle":"","family":"Auer-Grumbach","given":"Michaela","non-dropping-particle":"","parse-names":false,"suffix":""},{"dropping-particle":"","family":"Juneja","given":"Manisha","non-dropping-particle":"","parse-names":false,"suffix":""},{"dropping-particle":"","family":"Timmerman","given":"Vincent","non-dropping-particle":"","parse-names":false,"suffix":""}],"container-title":"Autophagy","id":"ITEM-2","issue":"6","issued":{"date-parts":[["2019"]]},"page":"1051-1068","title":"Neuropathy-causing mutations in HSPB1 impair autophagy by disturbing the formation of SQSTM1/p62 bodies.","type":"article-journal","volume":"15"},"uris":["http://www.mendeley.com/documents/?uuid=c7a02d95-94e0-4007-b374-4b76fab772e7"]},{"id":"ITEM-3","itemData":{"DOI":"10.1007/s00401-013-1133-6","ISSN":"1432-0533","PMID":"23728742","abstract":"Mutations in the small heat shock protein HSPB1 (HSP27) are a cause of axonal Charcot-Marie-Tooth neuropathy (CMT2F) and distal hereditary motor neuropathy. To better understand the effect of mutations in HSPB1 on the neuronal cytoskeleton, we stably transduced neuronal cells with wild-type and mutant HSPB1 and investigated axonal transport of neurofilaments (NFs). We observed that mutant HSPB1 affected the binding of NFs to the anterograde motor protein kinesin, reducing anterograde transport of NFs. These deficits were associated with an increased phosphorylation of NFs and cyclin-dependent kinase Cdk5. As Cdk5 mediates NF phosphorylation, inhibition of Cdk5/p35 restored NF phosphorylation level, as well as NF binding to kinesin in mutant HSPB1 neuronal cells. Altogether, we demonstrate that HSPB1 mutations induce hyperphosphorylation of NFs through Cdk5 and reduce anterograde transport of NFs.","author":[{"dropping-particle":"","family":"Holmgren","given":"Anne","non-dropping-particle":"","parse-names":false,"suffix":""},{"dropping-particle":"","family":"Bouhy","given":"Delphine","non-dropping-particle":"","parse-names":false,"suffix":""},{"dropping-particle":"","family":"Winter","given":"Vicky","non-dropping-particle":"De","parse-names":false,"suffix":""},{"dropping-particle":"","family":"Asselbergh","given":"Bob","non-dropping-particle":"","parse-names":false,"suffix":""},{"dropping-particle":"","family":"Timmermans","given":"Jean-Pierre","non-dropping-particle":"","parse-names":false,"suffix":""},{"dropping-particle":"","family":"Irobi","given":"Joy","non-dropping-particle":"","parse-names":false,"suffix":""},{"dropping-particle":"","family":"Timmerman","given":"Vincent","non-dropping-particle":"","parse-names":false,"suffix":""}],"container-title":"Acta neuropathologica","id":"ITEM-3","issue":"1","issued":{"date-parts":[["2013","7"]]},"page":"93-108","title":"Charcot-Marie-Tooth causing HSPB1 mutations increase Cdk5-mediated phosphorylation of neurofilaments.","type":"article-journal","volume":"126"},"uris":["http://www.mendeley.com/documents/?uuid=48c5f1d4-4d0e-4697-ab2a-dfe0ebfd69a7"]},{"id":"ITEM-4","itemData":{"DOI":"10.1038/ng1354","ISSN":"1061-4036","PMID":"15122254","abstract":"Charcot-Marie-Tooth disease (CMT) is the most common inherited neuromuscular disease and is characterized by considerable clinical and genetic heterogeneity. We previously reported a Russian family with autosomal dominant axonal CMT and assigned the locus underlying the disease (CMT2F; OMIM 606595) to chromosome 7q11-q21 (ref. 2). Here we report a missense mutation in the gene encoding 27-kDa small heat-shock protein B1 (HSPB1, also called HSP27) that segregates in the family with CMT2F. Screening for mutations in HSPB1 in 301 individuals with CMT and 115 individuals with distal hereditary motor neuropathies (distal HMNs) confirmed the previously observed mutation and identified four additional missense mutations. We observed the additional HSPB1 mutations in four families with distal HMN and in one individual with CMT neuropathy. Four mutations are located in the Hsp20-alpha-crystallin domain, and one mutation is in the C-terminal part of the HSP27 protein. Neuronal cells transfected with mutated HSPB1 were less viable than cells expressing the wild-type protein. Cotransfection of neurofilament light chain (NEFL) and mutant HSPB1 resulted in altered neurofilament assembly in cells devoid of cytoplasmic intermediate filaments.","author":[{"dropping-particle":"V","family":"Evgrafov","given":"Oleg","non-dropping-particle":"","parse-names":false,"suffix":""},{"dropping-particle":"","family":"Mersiyanova","given":"Irena","non-dropping-particle":"","parse-names":false,"suffix":""},{"dropping-particle":"","family":"Irobi","given":"Joy","non-dropping-particle":"","parse-names":false,"suffix":""},{"dropping-particle":"","family":"Bosch","given":"Ludo","non-dropping-particle":"Van Den","parse-names":false,"suffix":""},{"dropping-particle":"","family":"Dierick","given":"Ines","non-dropping-particle":"","parse-names":false,"suffix":""},{"dropping-particle":"","family":"Leung","given":"Conrad L","non-dropping-particle":"","parse-names":false,"suffix":""},{"dropping-particle":"","family":"Schagina","given":"Olga","non-dropping-particle":"","parse-names":false,"suffix":""},{"dropping-particle":"","family":"Verpoorten","given":"Nathalie","non-dropping-particle":"","parse-names":false,"suffix":""},{"dropping-particle":"","family":"Impe","given":"Katrien","non-dropping-particle":"Van","parse-names":false,"suffix":""},{"dropping-particle":"","family":"Fedotov","given":"Valeriy","non-dropping-particle":"","parse-names":false,"suffix":""},{"dropping-particle":"","family":"Dadali","given":"Elena","non-dropping-particle":"","parse-names":false,"suffix":""},{"dropping-particle":"","family":"Auer-Grumbach","given":"Michaela","non-dropping-particle":"","parse-names":false,"suffix":""},{"dropping-particle":"","family":"Windpassinger","given":"Christian","non-dropping-particle":"","parse-names":false,"suffix":""},{"dropping-particle":"","family":"Wagner","given":"Klaus","non-dropping-particle":"","parse-names":false,"suffix":""},{"dropping-particle":"","family":"Mitrovic","given":"Zoran","non-dropping-particle":"","parse-names":false,"suffix":""},{"dropping-particle":"","family":"Hilton-Jones","given":"David","non-dropping-particle":"","parse-names":false,"suffix":""},{"dropping-particle":"","family":"Talbot","given":"Kevin","non-dropping-particle":"","parse-names":false,"suffix":""},{"dropping-particle":"","family":"Martin","given":"Jean-Jacques J","non-dropping-particle":"","parse-names":false,"suffix":""},{"dropping-particle":"","family":"Vasserman","given":"Natalia","non-dropping-particle":"","parse-names":false,"suffix":""},{"dropping-particle":"","family":"Tverskaya","given":"Svetlana","non-dropping-particle":"","parse-names":false,"suffix":""},{"dropping-particle":"","family":"Polyakov","given":"Alexander","non-dropping-particle":"","parse-names":false,"suffix":""},{"dropping-particle":"","family":"Liem","given":"Ronald K H","non-dropping-particle":"","parse-names":false,"suffix":""},{"dropping-particle":"","family":"Gettemans","given":"Jan","non-dropping-particle":"","parse-names":false,"suffix":""},{"dropping-particle":"","family":"Robberecht","given":"Wim","non-dropping-particle":"","parse-names":false,"suffix":""},{"dropping-particle":"","family":"Jonghe","given":"Peter","non-dropping-particle":"De","parse-names":false,"suffix":""},{"dropping-particle":"","family":"Timmerman","given":"Vincent","non-dropping-particle":"","parse-names":false,"suffix":""}],"container-title":"Nature genetics","id":"ITEM-4","issue":"6","issued":{"date-parts":[["2004","6"]]},"page":"602-6","title":"Mutant small heat-shock protein 27 causes axonal Charcot-Marie-Tooth disease and distal hereditary motor neuropathy.","type":"article-journal","volume":"36"},"uris":["http://www.mendeley.com/documents/?uuid=8afc1bba-03bd-4a51-b3cd-fb35697e16de"]},{"id":"ITEM-5","itemData":{"DOI":"10.1093/hmg/ddx216","ISSN":"1460-2083","abstract":"Mutations in the small heat shock protein Hsp27, encoded by the HSPB1 gene, have been shown to cause Charcot Marie Tooth Disease type 2 (CMT-2) or distal hereditary motor neuropathy (dHMN). Protein aggregation and axonal transport deficits have been implicated in the disease. In this study, we conducted analysis of bidirectional movements of mitochondria in primary motor neuron axons expressing wild type and mutant Hsp27. We found significantly slower retrograde transport of mitochondria in Ser135Phe, Pro39Leu and Arg140Gly mutant Hsp27 expressing motor neurons than in wild type Hsp27 neurons, although anterograde movement velocities remained normal. Retrograde transport of other important cargoes, such as the p75 neurotrophic factor receptor was minimally altered in mutant Hsp27 neurons, implicating that axonal transport deficits primarily affect mitochondria and the axonal transport machinery itself is less affected. Investigation of mitochondrial function revealed a decrease in mitochondrial membrane potential in mutant Hsp27 expressing motor axons, as well as a reduction in mitochondrial complex 1 activity, increased vulnerability of mitochondria to mitochondrial stressors, leading to elevated superoxide release and reduced mitochondrial glutathione (GSH) levels, although cytosolic GSH remained normal. This mitochondrial redox imbalance in mutant Hsp27 motor neurons is likely to cause low level of oxidative stress, which in turn will contribute to, and indeed may be the underlying cause of the deficits in mitochondrial axonal transport. Together, these findings suggest that the mitochondrial abnormalities in mutant Hsp27-induced neuropathies may be a primary cause of pathology, leading to further deficits in the mitochondrial axonal transport and onset of disease.","author":[{"dropping-particle":"","family":"Kalmar","given":"B","non-dropping-particle":"","parse-names":false,"suffix":""},{"dropping-particle":"","family":"Innes","given":"A","non-dropping-particle":"","parse-names":false,"suffix":""},{"dropping-particle":"","family":"Wanisch","given":"K","non-dropping-particle":"","parse-names":false,"suffix":""},{"dropping-particle":"","family":"Kolaszynska","given":"A K","non-dropping-particle":"","parse-names":false,"suffix":""},{"dropping-particle":"","family":"Pandraud","given":"A","non-dropping-particle":"","parse-names":false,"suffix":""},{"dropping-particle":"","family":"Kelly","given":"G","non-dropping-particle":"","parse-names":false,"suffix":""},{"dropping-particle":"","family":"Abramov","given":"A Y","non-dropping-particle":"","parse-names":false,"suffix":""},{"dropping-particle":"","family":"Reilly","given":"M M","non-dropping-particle":"","parse-names":false,"suffix":""},{"dropping-particle":"","family":"Schiavo","given":"G","non-dropping-particle":"","parse-names":false,"suffix":""},{"dropping-particle":"","family":"Greensmith","given":"L","non-dropping-particle":"","parse-names":false,"suffix":""}],"container-title":"Hum Mol Genet","id":"ITEM-5","issue":"17","issued":{"date-parts":[["2017"]]},"page":"3313-3326","title":"Mitochondrial deficits and abnormal mitochondrial retrograde axonal transport play a role in the pathogenesis of mutant Hsp27-induced Charcot Marie Tooth Disease","type":"article-journal","volume":"26"},"uris":["http://www.mendeley.com/documents/?uuid=187c2dce-1ced-4e04-879c-0d21bf7e777b"]},{"id":"ITEM-6","itemData":{"DOI":"10.1038/nm.2396","ISSN":"1546-170X","abstract":"Charcot-Marie-Tooth disease (CMT) is the most common inherited disorder of the peripheral nervous system. Mutations in the 27-kDa small heat-shock protein gene (HSPB1) cause axonal CMT or distal hereditary motor neuropathy (distal HMN). We developed and characterized transgenic mice expressing two different HSPB1 mutations (S135F and P182L) in neurons only. These mice showed all features of CMT or distal HMN dependent on the mutation. Expression of mutant HSPB1 decreased acetylated α-tubulin abundance and induced severe axonal transport deficits. An increase of α-tubulin acetylation induced by pharmacological inhibition of histone deacetylase 6 (HDAC6) corrected the axonal transport defects caused by HSPB1 mutations and rescued the CMT phenotype of symptomatic mutant HSPB1 mice. Our findings demonstrate the pathogenic role of α-tubulin deacetylation in mutant HSPB1-induced neuropathies and offer perspectives for using HDAC6 inhibitors as a therapeutic strategy for hereditary axonopathies.","author":[{"dropping-particle":"","family":"d'Ydewalle","given":"C","non-dropping-particle":"","parse-names":false,"suffix":""},{"dropping-particle":"","family":"Krishnan","given":"J","non-dropping-particle":"","parse-names":false,"suffix":""},{"dropping-particle":"","family":"Chiheb","given":"D M","non-dropping-particle":"","parse-names":false,"suffix":""},{"dropping-particle":"","family":"Damme","given":"P","non-dropping-particle":"Van","parse-names":false,"suffix":""},{"dropping-particle":"","family":"Irobi","given":"J","non-dropping-particle":"","parse-names":false,"suffix":""},{"dropping-particle":"","family":"Kozikowski","given":"A P","non-dropping-particle":"","parse-names":false,"suffix":""},{"dropping-particle":"","family":"Berghe","given":"P","non-dropping-particle":"Vanden","parse-names":false,"suffix":""},{"dropping-particle":"","family":"Timmerman","given":"V","non-dropping-particle":"","parse-names":false,"suffix":""},{"dropping-particle":"","family":"Robberecht","given":"W","non-dropping-particle":"","parse-names":false,"suffix":""},{"dropping-particle":"","family":"Bosch","given":"L","non-dropping-particle":"Van Den","parse-names":false,"suffix":""}],"container-title":"Nat Med","id":"ITEM-6","issue":"8","issued":{"date-parts":[["2011"]]},"page":"968-974","title":"HDAC6 inhibitors reverse axonal loss in a mouse model of mutant HSPB1-induced Charcot-Marie-Tooth disease","type":"article-journal","volume":"17"},"uris":["http://www.mendeley.com/documents/?uuid=62c1e3e0-6837-4337-ba66-83baef64ea4f"]},{"id":"ITEM-7","itemData":{"DOI":"10.1186/s12929-015-0154-y","ISSN":"1423-0127","PMID":"26141737","abstract":"BACKGROUND Mutations in heat shock 27 kDa protein 1 (HSP27 or HSPB1) cause distal hereditary motor neuropathy (dHMN) or Charcot-Marie-Tooth disease type 2 F (CMT2F) according to unknown factors. Mutant HSP27 proteins affect axonal transport by reducing acetylated tubulin. RESULTS We generated a transgenic mouse model overexpressing HSP27-S135F mutant protein driven by Cytomegalovirus (CMV) immediate early promoter. The mouse phenotype was similar to dHMN patients in that they exhibit motor neuropathy. To determine the phenotypic aberration of transgenic mice, behavior test, magnetic resonance imaging (MRI), electrophysiological study, and pathology were performed. Rotarod test showed that founder mice exhibited lowered motor performance. MRI also revealed marked fatty infiltration in the anterior and posterior compartments at calf level. Electrophysiologically, compound muscle action potential (CMAP) but not motor nerve conduction velocity (MNCV) was reduced in the transgenic mice. Toluidine staining with semi-thin section of sciatic nerve showed the ratio of large myelinated axon fiber was reduced, which might cause reduced locomotion in the transgenic mice. Electron microscopy also revealed abundant aberrant myelination. Immunohistochemically, neuronal dysfunctions included elevated level of phosphorylated neurofilament and reduced level of acetylated tubulin in the sural nerve of transgenic mice. There was no additional phenotype besides motor neuronal defects. CONCLUSIONS Overexpression of HSP27-S135F protein causes peripheral neuropathy. The mouse model can be applied to future development of therapeutic strategies for dHMN or CMT2F.","author":[{"dropping-particle":"","family":"Lee","given":"Jinho","non-dropping-particle":"","parse-names":false,"suffix":""},{"dropping-particle":"","family":"Jung","given":"Sung-Chul","non-dropping-particle":"","parse-names":false,"suffix":""},{"dropping-particle":"","family":"Joo","given":"Jaesoon","non-dropping-particle":"","parse-names":false,"suffix":""},{"dropping-particle":"","family":"Choi","given":"Yu-Ri","non-dropping-particle":"","parse-names":false,"suffix":""},{"dropping-particle":"","family":"Moon","given":"Hyo Won","non-dropping-particle":"","parse-names":false,"suffix":""},{"dropping-particle":"","family":"Kwak","given":"Geon","non-dropping-particle":"","parse-names":false,"suffix":""},{"dropping-particle":"","family":"Yeo","given":"Ha Kyung","non-dropping-particle":"","parse-names":false,"suffix":""},{"dropping-particle":"","family":"Lee","given":"Ji-Su","non-dropping-particle":"","parse-names":false,"suffix":""},{"dropping-particle":"","family":"Ahn","given":"Hye-Jee","non-dropping-particle":"","parse-names":false,"suffix":""},{"dropping-particle":"","family":"Jung","given":"Namhee","non-dropping-particle":"","parse-names":false,"suffix":""},{"dropping-particle":"","family":"Hwang","given":"Sunhee","non-dropping-particle":"","parse-names":false,"suffix":""},{"dropping-particle":"","family":"Rheey","given":"Jingeun","non-dropping-particle":"","parse-names":false,"suffix":""},{"dropping-particle":"","family":"Woo","given":"So-Youn","non-dropping-particle":"","parse-names":false,"suffix":""},{"dropping-particle":"","family":"Kim","given":"Ji Yon","non-dropping-particle":"","parse-names":false,"suffix":""},{"dropping-particle":"Bin","family":"Hong","given":"Young","non-dropping-particle":"","parse-names":false,"suffix":""},{"dropping-particle":"","family":"Choi","given":"Byung-Ok","non-dropping-particle":"","parse-names":false,"suffix":""}],"container-title":"Journal of biomedical science","id":"ITEM-7","issued":{"date-parts":[["2015","6","19"]]},"page":"43","title":"Overexpression of mutant HSP27 causes axonal neuropathy in mice.","type":"article-journal","volume":"22"},"uris":["http://www.mendeley.com/documents/?uuid=cc67a1f0-642f-411f-b7a5-b75980202f81"]},{"id":"ITEM-8","itemData":{"DOI":"10.1016/j.bbrc.2019.10.110","ISSN":"1090-2104","PMID":"31630804","abstract":"Distal hereditary motor neuropathies (dHMN) are a group of inherited peripheral nerve disorders characterized by length-dependent motor neuron weakness and subsequent muscle atrophy. Missense mutations in the gene encoding small heat shock protein HSPB1 (HSP27) have been associated with hereditary neuropathies including dHMN. HSPB1 is a member of the small heat shock protein (sHSP) family characterized by a highly conserved α-crystallin domain that is critical to their chaperone activity. In this study, we modeled HSPB1 mutant-induced neuropathies in Drosophila using a human HSPB1S135F mutant that has a missense mutation in its α-crystallin domain. Overexpression of the HSPB1 mutant produced no significant defect in the Drosophila development, however, a partial reduction in the life span was observed. Further, the HSPB1 mutant gene induced an obvious loss of motor activity when expressed in Drosophila neurons. Moreover, suppression of histone deacetylase 6 (HDAC6) expression, which has critical roles in HSPB1 mutant-induced axonal defects, successfully rescued the motor defects in the HSPB1 mutant Drosophila model.","author":[{"dropping-particle":"","family":"Kang","given":"Kyong-Hwa","non-dropping-particle":"","parse-names":false,"suffix":""},{"dropping-particle":"","family":"Han","given":"Ji Eun","non-dropping-particle":"","parse-names":false,"suffix":""},{"dropping-particle":"Bin","family":"Hong","given":"Young","non-dropping-particle":"","parse-names":false,"suffix":""},{"dropping-particle":"","family":"Nam","given":"Soo Hyun","non-dropping-particle":"","parse-names":false,"suffix":""},{"dropping-particle":"","family":"Choi","given":"Byung-Ok","non-dropping-particle":"","parse-names":false,"suffix":""},{"dropping-particle":"","family":"Koh","given":"Hyongjong","non-dropping-particle":"","parse-names":false,"suffix":""}],"container-title":"Biochemical and biophysical research communications","id":"ITEM-8","issue":"1","issued":{"date-parts":[["2020"]]},"page":"220-226","title":"Human HSPB1 mutation recapitulates features of distal hereditary motor neuropathy (dHMN) in Drosophila.","type":"article-journal","volume":"521"},"uris":["http://www.mendeley.com/documents/?uuid=840718a8-7fb9-4028-850d-4086189f2bcd"]}],"mendeley":{"formattedCitation":"(Evgrafov et al., 2004; Almeida-Souza et al., 2010; d’Ydewalle et al., 2011; Holmgren et al., 2013; Lee et al., 2015; Kalmar et al., 2017; Haidar et al., 2019; Kang et al., 2020)","plainTextFormattedCitation":"(Evgrafov et al., 2004; Almeida-Souza et al., 2010; d’Ydewalle et al., 2011; Holmgren et al., 2013; Lee et al., 2015; Kalmar et al., 2017; Haidar et al., 2019; Kang et al., 2020)","previouslyFormattedCitation":"(Evgrafov et al., 2004; Almeida-Souza et al., 2010; d’Ydewalle et al., 2011; Holmgren et al., 2013; Lee et al., 2015; Kalmar et al., 2017; Haidar et al., 2019; Kang et al., 2020)"},"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 xml:space="preserve">(Evgrafov et al., 2004; Almeida-Souza et al., 2010; d’Ydewalle et </w:t>
            </w:r>
            <w:r w:rsidRPr="00B61437">
              <w:rPr>
                <w:rFonts w:eastAsia="Times New Roman" w:cs="Times New Roman"/>
                <w:noProof/>
                <w:color w:val="000000"/>
                <w:szCs w:val="24"/>
                <w:lang w:val="en-GB" w:eastAsia="en-GB"/>
              </w:rPr>
              <w:lastRenderedPageBreak/>
              <w:t>al., 2011; Holmgren et al., 2013; Lee et al., 2015; Kalmar et al., 2017; Haidar et al., 2019; Kang et al., 2020)</w:t>
            </w:r>
            <w:r w:rsidRPr="00B61437">
              <w:rPr>
                <w:rFonts w:eastAsia="Times New Roman" w:cs="Times New Roman"/>
                <w:color w:val="000000"/>
                <w:szCs w:val="24"/>
                <w:lang w:val="en-GB" w:eastAsia="en-GB"/>
              </w:rPr>
              <w:fldChar w:fldCharType="end"/>
            </w:r>
          </w:p>
        </w:tc>
      </w:tr>
      <w:tr w:rsidR="00B51185" w:rsidRPr="00B61437" w14:paraId="32D4DFEE"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36C4E698"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3ACF1D00"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R136W/L/H</w:t>
            </w:r>
          </w:p>
        </w:tc>
        <w:tc>
          <w:tcPr>
            <w:tcW w:w="289" w:type="dxa"/>
            <w:gridSpan w:val="2"/>
            <w:tcBorders>
              <w:top w:val="nil"/>
              <w:left w:val="dotted" w:sz="4" w:space="0" w:color="auto"/>
              <w:bottom w:val="nil"/>
              <w:right w:val="dotted" w:sz="4" w:space="0" w:color="auto"/>
            </w:tcBorders>
            <w:noWrap/>
            <w:hideMark/>
          </w:tcPr>
          <w:p w14:paraId="3698634A"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0F25E301"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850" w:type="dxa"/>
            <w:tcBorders>
              <w:top w:val="nil"/>
              <w:left w:val="dotted" w:sz="4" w:space="0" w:color="auto"/>
              <w:bottom w:val="nil"/>
              <w:right w:val="dotted" w:sz="4" w:space="0" w:color="auto"/>
            </w:tcBorders>
            <w:noWrap/>
            <w:hideMark/>
          </w:tcPr>
          <w:p w14:paraId="3B825E07"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134" w:type="dxa"/>
            <w:tcBorders>
              <w:top w:val="nil"/>
              <w:left w:val="dotted" w:sz="4" w:space="0" w:color="auto"/>
              <w:bottom w:val="nil"/>
              <w:right w:val="dotted" w:sz="4" w:space="0" w:color="auto"/>
            </w:tcBorders>
            <w:noWrap/>
            <w:hideMark/>
          </w:tcPr>
          <w:p w14:paraId="135E0305"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nil"/>
              <w:right w:val="dotted" w:sz="4" w:space="0" w:color="auto"/>
            </w:tcBorders>
            <w:noWrap/>
            <w:hideMark/>
          </w:tcPr>
          <w:p w14:paraId="18A68D71"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488CEB7C"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6132E02B"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993" w:type="dxa"/>
            <w:tcBorders>
              <w:top w:val="nil"/>
              <w:left w:val="dotted" w:sz="4" w:space="0" w:color="auto"/>
              <w:bottom w:val="nil"/>
              <w:right w:val="dotted" w:sz="4" w:space="0" w:color="auto"/>
            </w:tcBorders>
            <w:noWrap/>
            <w:hideMark/>
          </w:tcPr>
          <w:p w14:paraId="77CEAF94"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mouse</w:t>
            </w:r>
          </w:p>
        </w:tc>
        <w:tc>
          <w:tcPr>
            <w:tcW w:w="1842" w:type="dxa"/>
            <w:tcBorders>
              <w:top w:val="nil"/>
              <w:left w:val="dotted" w:sz="4" w:space="0" w:color="auto"/>
              <w:bottom w:val="nil"/>
              <w:right w:val="dotted" w:sz="4" w:space="0" w:color="auto"/>
            </w:tcBorders>
            <w:noWrap/>
            <w:hideMark/>
          </w:tcPr>
          <w:p w14:paraId="4F32B86D"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nil"/>
              <w:left w:val="dotted" w:sz="4" w:space="0" w:color="auto"/>
              <w:bottom w:val="nil"/>
              <w:right w:val="nil"/>
            </w:tcBorders>
            <w:noWrap/>
            <w:hideMark/>
          </w:tcPr>
          <w:p w14:paraId="67DA0A95"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074/jbc.M109.082644","ISSN":"1083-351X","PMID":"20178975","abstract":"Small heat shock proteins are molecular chaperones capable of maintaining denatured proteins in a folding-competent state. We have previously shown that missense mutations in the small heat shock protein HSPB1 (HSP27) cause distal hereditary motor neuropathy and axonal Charcot-Marie-Tooth disease. Here we investigated the biochemical consequences of HSPB1 mutations that are known to cause peripheral neuropathy. In contrast to other chaperonopathies, our results revealed that particular HSPB1 mutations presented higher chaperone activity compared with wild type. Hyperactivation of HSPB1 was accompanied by a change from its wild-type dimeric state to a monomer without dissociation of the 24-meric state. Purification of protein complexes from wild-type and HSPB1 mutants showed that the hyperactive isoforms also presented enhanced binding to client proteins. Furthermore, we show that the wild-type HSPB1 protein undergoes monomerization during heat-shock activation, strongly suggesting that the monomer is the active form of the HSPB1 protein.","author":[{"dropping-particle":"","family":"Almeida-Souza","given":"Leonardo","non-dropping-particle":"","parse-names":false,"suffix":""},{"dropping-particle":"","family":"Goethals","given":"Sofie","non-dropping-particle":"","parse-names":false,"suffix":""},{"dropping-particle":"","family":"Winter","given":"Vicky","non-dropping-particle":"de","parse-names":false,"suffix":""},{"dropping-particle":"","family":"Dierick","given":"Ines","non-dropping-particle":"","parse-names":false,"suffix":""},{"dropping-particle":"","family":"Gallardo","given":"Rodrigo","non-dropping-particle":"","parse-names":false,"suffix":""},{"dropping-particle":"","family":"Durme","given":"Joost","non-dropping-particle":"Van","parse-names":false,"suffix":""},{"dropping-particle":"","family":"Irobi","given":"Joy","non-dropping-particle":"","parse-names":false,"suffix":""},{"dropping-particle":"","family":"Gettemans","given":"Jan","non-dropping-particle":"","parse-names":false,"suffix":""},{"dropping-particle":"","family":"Rousseau","given":"Frederic","non-dropping-particle":"","parse-names":false,"suffix":""},{"dropping-particle":"","family":"Schymkowitz","given":"Joost","non-dropping-particle":"","parse-names":false,"suffix":""},{"dropping-particle":"","family":"Timmerman","given":"Vincent","non-dropping-particle":"","parse-names":false,"suffix":""},{"dropping-particle":"","family":"Janssens","given":"Sophie","non-dropping-particle":"","parse-names":false,"suffix":""}],"container-title":"The Journal of biological chemistry","id":"ITEM-1","issue":"17","issued":{"date-parts":[["2010","4","23"]]},"page":"12778-86","title":"Increased monomerization of mutant HSPB1 leads to protein hyperactivity in Charcot-Marie-Tooth neuropathy.","type":"article-journal","volume":"285"},"uris":["http://www.mendeley.com/documents/?uuid=3b3fa98d-99b5-472a-92bd-a1272e7c5211"]},{"id":"ITEM-2","itemData":{"DOI":"10.1016/j.nbd.2012.03.035","ISSN":"1095-953X","PMID":"22521462","abstract":"The small heat shock protein HSPB1 is a multifunctional, α-crystallin-based protein that has been shown to be neuroprotective in animal models of motor neuron disease and peripheral nerve injury. Missense mutations in HSPB1 result in axonal Charcot-Marie-Tooth disease with minimal sensory involvement (CMT2F) and distal hereditary motor neuropathy type 2 (dHMN-II). These disorders are characterized by a selective loss of motor axons in peripheral nerve resulting in distal muscle weakness and often severe disability. To investigate the pathogenic mechanisms of HSPB1 mutations in motor neurons in vivo, we have developed and characterized transgenic PrP-HSPB1 and PrP-HSPB1(R136W) mice. These mice express the human HSPB1 protein throughout the nervous system including in axons of peripheral nerve. Although both mouse strains lacked obvious motor deficits, the PrP-HSPB1(R136W) mice developed an age-dependent motor axonopathy. Mutant mice showed axonal pathology in spinal cord and peripheral nerve with evidence of impaired neurofilament cytoskeleton, associated with organelle accumulation. Accompanying these findings, increases in the number of Schmidt-Lanterman incisures, as evidence of impaired axon-Schwann cell interactions, were present. These observations suggest that overexpression of HSPB1(R136W) in neurons is sufficient to cause pathological and electrophysiological changes in mice that are seen in patients with hereditary motor neuropathy.","author":[{"dropping-particle":"","family":"Srivastava","given":"Amit K","non-dropping-particle":"","parse-names":false,"suffix":""},{"dropping-particle":"","family":"Renusch","given":"Samantha R","non-dropping-partic</w:instrText>
            </w:r>
            <w:r w:rsidRPr="00B61437">
              <w:rPr>
                <w:rFonts w:eastAsia="Times New Roman" w:cs="Times New Roman"/>
                <w:color w:val="000000"/>
                <w:szCs w:val="24"/>
                <w:lang w:eastAsia="en-GB"/>
              </w:rPr>
              <w:instrText>le":"","parse-names":false,"suffix":""},{"dropping-particle":"","family":"Naiman","given":"Nicole E","non-dropping-particle":"","parse-names":false,"suffix":""},{"dropping-particle":"","family":"Gu","given":"Shuping","non-dropping-particle":"","parse-names":false,"suffix":""},{"dropping-particle":"","family":"Sneh","given":"Amita","non-dropping-particle":"","parse-names":false,"suffix":""},{"dropping-particle":"","family":"Arnold","given":"W David","non-dropping-particle":"","parse-names":false,"suffix":""},{"dropping-particle":"","family":"Sahenk","given":"Zarife","non-dropping-particle":"","parse-names":false,"suffix":""},{"dropping-particle":"","family":"Kolb","given":"Stephen J","non-dropping-particle":"","parse-names":false,"suffix":""}],"container-title":"Neurobiology of disease","id":"ITEM-2","issue":"2","issued":{"date-parts":[["2012","8"]]},"page":"163-73","title":"Mutant HSPB1 overexpression in neurons is sufficient to cause age-related motor neuronopathy in mice.","type":"article-journal","volume":"47"},"uris":["http://www.mendeley.com/documents/?uuid=424cb473-f537-4d90-8d6c-2a935611a1e9"]}],"mendeley":{"formattedCitation":"(Almeida-Souza et al., 2010; Srivastava et al., 2012)","plainTextFormattedCitation":"(Almeida-Souza et al., 2010; Srivastava et al., 2012)","previouslyFormattedCitation":"(Almeida-Souza et al., 2010; Srivastava et al., 2012)"},"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eastAsia="en-GB"/>
              </w:rPr>
              <w:t>(Almeida-Souza et al., 2010; Srivastava et al., 2012)</w:t>
            </w:r>
            <w:r w:rsidRPr="00B61437">
              <w:rPr>
                <w:rFonts w:eastAsia="Times New Roman" w:cs="Times New Roman"/>
                <w:color w:val="000000"/>
                <w:szCs w:val="24"/>
                <w:lang w:val="en-GB" w:eastAsia="en-GB"/>
              </w:rPr>
              <w:fldChar w:fldCharType="end"/>
            </w:r>
          </w:p>
        </w:tc>
      </w:tr>
      <w:tr w:rsidR="00595152" w:rsidRPr="00B61437" w14:paraId="4CC70584"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2B9F7339" w14:textId="77777777" w:rsidR="00B51185" w:rsidRPr="00B61437" w:rsidRDefault="00B51185" w:rsidP="00BE2E14">
            <w:pPr>
              <w:spacing w:after="0"/>
              <w:rPr>
                <w:rFonts w:eastAsia="Times New Roman" w:cs="Times New Roman"/>
                <w:color w:val="000000"/>
                <w:szCs w:val="24"/>
                <w:lang w:eastAsia="en-GB"/>
              </w:rPr>
            </w:pPr>
          </w:p>
        </w:tc>
        <w:tc>
          <w:tcPr>
            <w:tcW w:w="1837" w:type="dxa"/>
            <w:gridSpan w:val="2"/>
            <w:tcBorders>
              <w:top w:val="nil"/>
              <w:left w:val="single" w:sz="4" w:space="0" w:color="auto"/>
              <w:bottom w:val="nil"/>
              <w:right w:val="dotted" w:sz="4" w:space="0" w:color="auto"/>
            </w:tcBorders>
            <w:noWrap/>
            <w:hideMark/>
          </w:tcPr>
          <w:p w14:paraId="1F14094E"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p.T139M</w:t>
            </w:r>
          </w:p>
        </w:tc>
        <w:tc>
          <w:tcPr>
            <w:tcW w:w="289" w:type="dxa"/>
            <w:gridSpan w:val="2"/>
            <w:tcBorders>
              <w:top w:val="nil"/>
              <w:left w:val="dotted" w:sz="4" w:space="0" w:color="auto"/>
              <w:bottom w:val="nil"/>
              <w:right w:val="dotted" w:sz="4" w:space="0" w:color="auto"/>
            </w:tcBorders>
            <w:noWrap/>
            <w:hideMark/>
          </w:tcPr>
          <w:p w14:paraId="5EB5C6A2"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 </w:t>
            </w:r>
          </w:p>
        </w:tc>
        <w:tc>
          <w:tcPr>
            <w:tcW w:w="562" w:type="dxa"/>
            <w:tcBorders>
              <w:top w:val="nil"/>
              <w:left w:val="dotted" w:sz="4" w:space="0" w:color="auto"/>
              <w:bottom w:val="nil"/>
              <w:right w:val="dotted" w:sz="4" w:space="0" w:color="auto"/>
            </w:tcBorders>
            <w:noWrap/>
            <w:hideMark/>
          </w:tcPr>
          <w:p w14:paraId="7E9211C2"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p>
        </w:tc>
        <w:tc>
          <w:tcPr>
            <w:tcW w:w="850" w:type="dxa"/>
            <w:tcBorders>
              <w:top w:val="nil"/>
              <w:left w:val="dotted" w:sz="4" w:space="0" w:color="auto"/>
              <w:bottom w:val="nil"/>
              <w:right w:val="dotted" w:sz="4" w:space="0" w:color="auto"/>
            </w:tcBorders>
            <w:noWrap/>
            <w:hideMark/>
          </w:tcPr>
          <w:p w14:paraId="44C048AC"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c>
          <w:tcPr>
            <w:tcW w:w="1134" w:type="dxa"/>
            <w:tcBorders>
              <w:top w:val="nil"/>
              <w:left w:val="dotted" w:sz="4" w:space="0" w:color="auto"/>
              <w:bottom w:val="nil"/>
              <w:right w:val="dotted" w:sz="4" w:space="0" w:color="auto"/>
            </w:tcBorders>
            <w:noWrap/>
            <w:hideMark/>
          </w:tcPr>
          <w:p w14:paraId="1FB0B871"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c>
          <w:tcPr>
            <w:tcW w:w="1276" w:type="dxa"/>
            <w:tcBorders>
              <w:top w:val="nil"/>
              <w:left w:val="dotted" w:sz="4" w:space="0" w:color="auto"/>
              <w:bottom w:val="nil"/>
              <w:right w:val="dotted" w:sz="4" w:space="0" w:color="auto"/>
            </w:tcBorders>
            <w:noWrap/>
            <w:hideMark/>
          </w:tcPr>
          <w:p w14:paraId="59A0853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w:t>
            </w:r>
          </w:p>
        </w:tc>
        <w:tc>
          <w:tcPr>
            <w:tcW w:w="1276" w:type="dxa"/>
            <w:tcBorders>
              <w:top w:val="nil"/>
              <w:left w:val="dotted" w:sz="4" w:space="0" w:color="auto"/>
              <w:bottom w:val="nil"/>
              <w:right w:val="dotted" w:sz="4" w:space="0" w:color="auto"/>
            </w:tcBorders>
            <w:noWrap/>
            <w:hideMark/>
          </w:tcPr>
          <w:p w14:paraId="7E246C38"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w:t>
            </w:r>
          </w:p>
        </w:tc>
        <w:tc>
          <w:tcPr>
            <w:tcW w:w="850" w:type="dxa"/>
            <w:tcBorders>
              <w:top w:val="nil"/>
              <w:left w:val="dotted" w:sz="4" w:space="0" w:color="auto"/>
              <w:bottom w:val="nil"/>
              <w:right w:val="dotted" w:sz="4" w:space="0" w:color="auto"/>
            </w:tcBorders>
            <w:noWrap/>
            <w:hideMark/>
          </w:tcPr>
          <w:p w14:paraId="5658923C"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p>
        </w:tc>
        <w:tc>
          <w:tcPr>
            <w:tcW w:w="993" w:type="dxa"/>
            <w:tcBorders>
              <w:top w:val="nil"/>
              <w:left w:val="dotted" w:sz="4" w:space="0" w:color="auto"/>
              <w:bottom w:val="nil"/>
              <w:right w:val="dotted" w:sz="4" w:space="0" w:color="auto"/>
            </w:tcBorders>
            <w:noWrap/>
          </w:tcPr>
          <w:p w14:paraId="1EEEE53C"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p>
        </w:tc>
        <w:tc>
          <w:tcPr>
            <w:tcW w:w="1842" w:type="dxa"/>
            <w:tcBorders>
              <w:top w:val="nil"/>
              <w:left w:val="dotted" w:sz="4" w:space="0" w:color="auto"/>
              <w:bottom w:val="nil"/>
              <w:right w:val="dotted" w:sz="4" w:space="0" w:color="auto"/>
            </w:tcBorders>
            <w:noWrap/>
            <w:hideMark/>
          </w:tcPr>
          <w:p w14:paraId="4DDCF5AE"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p>
        </w:tc>
        <w:tc>
          <w:tcPr>
            <w:tcW w:w="1701" w:type="dxa"/>
            <w:tcBorders>
              <w:top w:val="nil"/>
              <w:left w:val="dotted" w:sz="4" w:space="0" w:color="auto"/>
              <w:bottom w:val="nil"/>
              <w:right w:val="nil"/>
            </w:tcBorders>
            <w:noWrap/>
            <w:hideMark/>
          </w:tcPr>
          <w:p w14:paraId="30C9E79B"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u w:val="single"/>
                <w:lang w:val="en-GB" w:eastAsia="en-GB"/>
              </w:rPr>
            </w:pPr>
            <w:r w:rsidRPr="00B61437">
              <w:rPr>
                <w:rFonts w:eastAsia="Times New Roman" w:cs="Times New Roman"/>
                <w:szCs w:val="24"/>
                <w:u w:val="single"/>
                <w:lang w:val="en-GB" w:eastAsia="en-GB"/>
              </w:rPr>
              <w:fldChar w:fldCharType="begin" w:fldLock="1"/>
            </w:r>
            <w:r w:rsidRPr="00B61437">
              <w:rPr>
                <w:rFonts w:eastAsia="Times New Roman" w:cs="Times New Roman"/>
                <w:szCs w:val="24"/>
                <w:u w:val="single"/>
                <w:lang w:eastAsia="en-GB"/>
              </w:rPr>
              <w:instrText xml:space="preserve">ADDIN CSL_CITATION {"citationItems":[{"id":"ITEM-1","itemData":{"DOI":"10.1002/brb3.774","ISSN":"2162-3279","PMID":"28828227","abstract":"INTRODUCTION Mutations in the HSPB1 gene encoding the small heat shock protein B1 are associated with an autosomal dominant, axonal form of Charcot-Marie-Tooth disease 2F (CMT2F) and distal hereditary motor neuropathy. Recently, distal myopathy had been described in a patient carrying HSPB1 mutation adding to the complexity of phenotypes resulting from HSPB1 mutations. METHODS Five patients in a family with concerns of hereditary neuropathy were included. Detailed clinical examinations, including assessments of motor and sensory function, and electrophysiological data were obtained. Genetic analysis was requested through a commercial laboratory. In vitro studies were carried out to assess the pathogenicity of the novel mutation found in this family studies. RESULTS All patients carried a novel mutation, c.146 C&gt;T (p.T139M), substitution in the </w:instrText>
            </w:r>
            <w:r w:rsidRPr="00B61437">
              <w:rPr>
                <w:rFonts w:eastAsia="Times New Roman" w:cs="Times New Roman"/>
                <w:szCs w:val="24"/>
                <w:u w:val="single"/>
                <w:lang w:val="en-GB" w:eastAsia="en-GB"/>
              </w:rPr>
              <w:instrText>α</w:instrText>
            </w:r>
            <w:r w:rsidRPr="00B61437">
              <w:rPr>
                <w:rFonts w:eastAsia="Times New Roman" w:cs="Times New Roman"/>
                <w:szCs w:val="24"/>
                <w:u w:val="single"/>
                <w:lang w:eastAsia="en-GB"/>
              </w:rPr>
              <w:instrText>-crystallin domain of HSPB1 causing a clinical phenotype with hyperreflexia and intrafamilial variability, from muscle cramps as the only presenting symptom to a classic CMT phenotype. In vitro studies showed that cells expressing HSPB1-T139M displayed decreased cell viability with increased expression of apoptosis markers. Moreover, overexpression of the mutant, not the wild-type HSPB1, caused formation of congophilic ag</w:instrText>
            </w:r>
            <w:r w:rsidRPr="00B61437">
              <w:rPr>
                <w:rFonts w:eastAsia="Times New Roman" w:cs="Times New Roman"/>
                <w:szCs w:val="24"/>
                <w:u w:val="single"/>
                <w:lang w:val="en-GB" w:eastAsia="en-GB"/>
              </w:rPr>
              <w:instrText>gregates. CONCLUSIONS In vitro findings strongly support the pathogenicity of this novel mutation. We propose that Congo red histochemical stain may serve as a simple screening tool for investigating if the aggregates in mutant cells have misfolded β-pleated sheet secondary structures.","author":[{"dropping-particle":"","family":"Amornvit","given":"Jakkrit","non-dropping-particle":"","parse-names":false,"suffix":""},{"dropping-particle":"","family":"Yalvac","given":"Mehmet E","non-dropping-particle":"","parse-names":false,"suffix":""},{"dropping-particle":"","family":"Chen","given":"Lei","non-dropping-particle":"","parse-names":false,"suffix":""},{"dropping-particle":"","family":"Sahenk","given":"Zarife","non-dropping-particle":"","parse-names":false,"suffix":""}],"container-title":"Brain and behavior","id":"ITEM-1","issue":"8","issued":{"date-parts":[["2017"]]},"page":"e00774","title":"A novel p.T139M mutation in HSPB1 highlighting the phenotypic spectrum in a family.","type":"article-journal","volume":"7"},"uris":["http://www.mendeley.com/documents/?uuid=0406ac12-0afd-44ef-8c72-f5910df19ea7"]}],"mendeley":{"formattedCitation":"(Amornvit et al., 2017)","plainTextFormattedCitation":"(Amornvit et al., 2017)","previouslyFormattedCitation":"(Amornvit et al., 2017)"},"properties":{"noteIndex":0},"schema":"https://github.com/citation-style-language/schema/raw/master/csl-citation.json"}</w:instrText>
            </w:r>
            <w:r w:rsidRPr="00B61437">
              <w:rPr>
                <w:rFonts w:eastAsia="Times New Roman" w:cs="Times New Roman"/>
                <w:szCs w:val="24"/>
                <w:u w:val="single"/>
                <w:lang w:val="en-GB" w:eastAsia="en-GB"/>
              </w:rPr>
              <w:fldChar w:fldCharType="separate"/>
            </w:r>
            <w:r w:rsidRPr="00B61437">
              <w:rPr>
                <w:rFonts w:eastAsia="Times New Roman" w:cs="Times New Roman"/>
                <w:noProof/>
                <w:szCs w:val="24"/>
                <w:lang w:val="en-GB" w:eastAsia="en-GB"/>
              </w:rPr>
              <w:t>(Amornvit et al., 2017)</w:t>
            </w:r>
            <w:r w:rsidRPr="00B61437">
              <w:rPr>
                <w:rFonts w:eastAsia="Times New Roman" w:cs="Times New Roman"/>
                <w:szCs w:val="24"/>
                <w:u w:val="single"/>
                <w:lang w:val="en-GB" w:eastAsia="en-GB"/>
              </w:rPr>
              <w:fldChar w:fldCharType="end"/>
            </w:r>
          </w:p>
        </w:tc>
      </w:tr>
      <w:tr w:rsidR="00935174" w:rsidRPr="00E054F3" w14:paraId="31043DDF"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0A2B7B7D"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412D186B"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R140G</w:t>
            </w:r>
          </w:p>
        </w:tc>
        <w:tc>
          <w:tcPr>
            <w:tcW w:w="289" w:type="dxa"/>
            <w:gridSpan w:val="2"/>
            <w:tcBorders>
              <w:top w:val="nil"/>
              <w:left w:val="dotted" w:sz="4" w:space="0" w:color="auto"/>
              <w:bottom w:val="nil"/>
              <w:right w:val="dotted" w:sz="4" w:space="0" w:color="auto"/>
            </w:tcBorders>
            <w:noWrap/>
            <w:hideMark/>
          </w:tcPr>
          <w:p w14:paraId="7A0E8893"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1A9A6917"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30BE4A3C"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134" w:type="dxa"/>
            <w:tcBorders>
              <w:top w:val="nil"/>
              <w:left w:val="dotted" w:sz="4" w:space="0" w:color="auto"/>
              <w:bottom w:val="nil"/>
              <w:right w:val="dotted" w:sz="4" w:space="0" w:color="auto"/>
            </w:tcBorders>
            <w:noWrap/>
            <w:hideMark/>
          </w:tcPr>
          <w:p w14:paraId="0F32A017"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ith HSPB6</w:t>
            </w:r>
          </w:p>
        </w:tc>
        <w:tc>
          <w:tcPr>
            <w:tcW w:w="1276" w:type="dxa"/>
            <w:tcBorders>
              <w:top w:val="nil"/>
              <w:left w:val="dotted" w:sz="4" w:space="0" w:color="auto"/>
              <w:bottom w:val="nil"/>
              <w:right w:val="dotted" w:sz="4" w:space="0" w:color="auto"/>
            </w:tcBorders>
            <w:noWrap/>
            <w:hideMark/>
          </w:tcPr>
          <w:p w14:paraId="24343FFD"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276" w:type="dxa"/>
            <w:tcBorders>
              <w:top w:val="nil"/>
              <w:left w:val="dotted" w:sz="4" w:space="0" w:color="auto"/>
              <w:bottom w:val="nil"/>
              <w:right w:val="dotted" w:sz="4" w:space="0" w:color="auto"/>
            </w:tcBorders>
            <w:noWrap/>
            <w:hideMark/>
          </w:tcPr>
          <w:p w14:paraId="03879824"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850" w:type="dxa"/>
            <w:tcBorders>
              <w:top w:val="nil"/>
              <w:left w:val="dotted" w:sz="4" w:space="0" w:color="auto"/>
              <w:bottom w:val="nil"/>
              <w:right w:val="dotted" w:sz="4" w:space="0" w:color="auto"/>
            </w:tcBorders>
            <w:noWrap/>
            <w:hideMark/>
          </w:tcPr>
          <w:p w14:paraId="03E45EA5"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993" w:type="dxa"/>
            <w:tcBorders>
              <w:top w:val="nil"/>
              <w:left w:val="dotted" w:sz="4" w:space="0" w:color="auto"/>
              <w:bottom w:val="nil"/>
              <w:right w:val="dotted" w:sz="4" w:space="0" w:color="auto"/>
            </w:tcBorders>
            <w:noWrap/>
          </w:tcPr>
          <w:p w14:paraId="6B0F90F1"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4F3865CF"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impaired transport and activity of mitochondria</w:t>
            </w:r>
          </w:p>
        </w:tc>
        <w:tc>
          <w:tcPr>
            <w:tcW w:w="1701" w:type="dxa"/>
            <w:tcBorders>
              <w:top w:val="nil"/>
              <w:left w:val="dotted" w:sz="4" w:space="0" w:color="auto"/>
              <w:bottom w:val="nil"/>
              <w:right w:val="nil"/>
            </w:tcBorders>
            <w:noWrap/>
            <w:hideMark/>
          </w:tcPr>
          <w:p w14:paraId="41A6A492"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212121"/>
                <w:szCs w:val="24"/>
                <w:lang w:eastAsia="en-GB"/>
              </w:rPr>
            </w:pPr>
            <w:r w:rsidRPr="00B61437">
              <w:rPr>
                <w:rFonts w:eastAsia="Times New Roman" w:cs="Times New Roman"/>
                <w:color w:val="212121"/>
                <w:szCs w:val="24"/>
                <w:lang w:val="en-GB" w:eastAsia="en-GB"/>
              </w:rPr>
              <w:fldChar w:fldCharType="begin" w:fldLock="1"/>
            </w:r>
            <w:r w:rsidRPr="00B61437">
              <w:rPr>
                <w:rFonts w:eastAsia="Times New Roman" w:cs="Times New Roman"/>
                <w:color w:val="212121"/>
                <w:szCs w:val="24"/>
                <w:lang w:val="en-GB" w:eastAsia="en-GB"/>
              </w:rPr>
              <w:instrText xml:space="preserve">ADDIN CSL_CITATION {"citationItems":[{"id":"ITEM-1","itemData":{"DOI":"10.1016/j.biochi.2013.04.014","ISSN":"1638-6183","PMID":"23643870","abstract":"Some physico-chemical properties of R140G and K141Q mutants of human small heat shock protein HspB1 associated with hereditary peripheral neuropathy were analyzed. Mutation K141Q did not affect intrinsic Trp fluorescence and interaction with hydrophobic probe bis-ANS, whereas mutation R140G decreased both intrinsic fluorescence and fluorescence of bis-ANS bound to HspB1. Both mutations decreased thermal stability of HspB1. Mutation R140G increased, whereas mutation K141Q decreased the rate of trypsinolysis of the central part (residues 5-188) of HspB1. Both the wild type HspB1 and its K141Q mutant formed large oligomers with apparent molecular weight </w:instrText>
            </w:r>
            <w:r w:rsidRPr="00B61437">
              <w:rPr>
                <w:rFonts w:ascii="Cambria Math" w:eastAsia="Times New Roman" w:hAnsi="Cambria Math" w:cs="Cambria Math"/>
                <w:color w:val="212121"/>
                <w:szCs w:val="24"/>
                <w:lang w:val="en-GB" w:eastAsia="en-GB"/>
              </w:rPr>
              <w:instrText>∼</w:instrText>
            </w:r>
            <w:r w:rsidRPr="00B61437">
              <w:rPr>
                <w:rFonts w:eastAsia="Times New Roman" w:cs="Times New Roman"/>
                <w:color w:val="212121"/>
                <w:szCs w:val="24"/>
                <w:lang w:val="en-GB" w:eastAsia="en-GB"/>
              </w:rPr>
              <w:instrText xml:space="preserve">560 kDa. The R140G mutant formed two types of oligomers, i.e. large oligomers tending to aggregate and small oligomers with apparent molecular weight </w:instrText>
            </w:r>
            <w:r w:rsidRPr="00B61437">
              <w:rPr>
                <w:rFonts w:ascii="Cambria Math" w:eastAsia="Times New Roman" w:hAnsi="Cambria Math" w:cs="Cambria Math"/>
                <w:color w:val="212121"/>
                <w:szCs w:val="24"/>
                <w:lang w:val="en-GB" w:eastAsia="en-GB"/>
              </w:rPr>
              <w:instrText>∼</w:instrText>
            </w:r>
            <w:r w:rsidRPr="00B61437">
              <w:rPr>
                <w:rFonts w:eastAsia="Times New Roman" w:cs="Times New Roman"/>
                <w:color w:val="212121"/>
                <w:szCs w:val="24"/>
                <w:lang w:val="en-GB" w:eastAsia="en-GB"/>
              </w:rPr>
              <w:instrText xml:space="preserve">70 kDa. The wild type HspB1 formed mixed homooligomers with R140G mutant with apparent molecular weight </w:instrText>
            </w:r>
            <w:r w:rsidRPr="00B61437">
              <w:rPr>
                <w:rFonts w:ascii="Cambria Math" w:eastAsia="Times New Roman" w:hAnsi="Cambria Math" w:cs="Cambria Math"/>
                <w:color w:val="212121"/>
                <w:szCs w:val="24"/>
                <w:lang w:val="en-GB" w:eastAsia="en-GB"/>
              </w:rPr>
              <w:instrText>∼</w:instrText>
            </w:r>
            <w:r w:rsidRPr="00B61437">
              <w:rPr>
                <w:rFonts w:eastAsia="Times New Roman" w:cs="Times New Roman"/>
                <w:color w:val="212121"/>
                <w:szCs w:val="24"/>
                <w:lang w:val="en-GB" w:eastAsia="en-GB"/>
              </w:rPr>
              <w:instrText>610 kDa. The R140G mutant was unable to form high molecular weight heterooligomers with HspB6, whereas the K141Q mutant formed two types of heterooligomers with HspB6. In vitro measured chaperone-like activity of the wild type HspB1 was comparable with that of K141Q mutant and was much higher than that of R140G mutant. Mutations of homologous hot-spot Arg (R140G of HspB1 and R120G of αB-crystallin) induced similar changes in the properties of two small heat shock proteins, whereas mutations of two neighboring residues (R140 and K141) induced different changes in the properties of HspB1.","author":[{"dropping-particle":"V","family":"Nefedova","given":"Victoria","non-dropping-particle":"","parse-names":false,"suffix":""},{"dropping-particle":"","family":"Datskevich","given":"Petr N","non-dropping-particle":"","parse-names":false,"suffix":""},{"dropping-particle":"V","family":"Sudnitsyna","given":"Maria","non-dropping-particle":"","parse-names":false,"suffix":""},{"dropping-particle":"V","family":"Strelkov","given":"Sergei","non-dropping-particle":"","parse-names":false,"suffix":""},{"dropping-particle":"","family":"Gusev","given":"Nikolai B","non-dropping-particle":"","parse-names":false,"suffix":""}],"container-title":"Biochimie","id":"ITEM-1","issue":"8","issued":{"date-parts":[["2013","8"]]},"page":"1582-92","title":"Physico-chemical properties of R140G and K141Q mutants of human small heat shock protein HspB1 associated with hereditary peripheral neuropathies.","type":"article-journal","volume":"95"},"uris":["http://www.mendeley.com/documents/?uuid=f15922c1-dc5f-4441-89a5-a2bf0af4b2e6"]},{"id":"ITEM-2","itemData":{"DOI":"10.1007/s12192-016-0757-6","ISSN":"1466-1268","PMID":"28000086","abstract":"The interaction of human small heat shock protein HspB1, its point mutants associated with distal hereditary motor neuropathy, and three other small heat shock proteins (HspB5, HspB6, HspB8) with the light component of neurofilaments (NFL) was analyzed by differential centrifugation, analytical ultracentrifugation, and fluorescent spectroscopy. The wild-type HspB1 decreased the quantity of NFL in pellets obtained after low- and high-speed centrifugation and increased the quantity of NFL remaining in the supernatant after high-speed centrifugation. Part of HspB1 was detected in the pellet of NFL after high-speed centrifugation, and at saturation, 1 mol of HspB1 monomer was bound per 2 mol of NFL. Point mutants of HspB1 associated with distal hereditary motor neuropathy (G84R, L99M, R140G, K141Q, and P182S) were almost as effective as the wild-type HspB1 in modulation of NFL assembly. At low ionic strength, HspB1 weakly interacted with NFL tetramers, and this interaction was increased upon salt-induced polymerization of NFL. HspB1 and HspB5 (αB-crystallin) decreased the rate of NFL polymerization measured by fluorescent spectroscopy. HspB6 (Hsp20) and HspB8 (Hsp22) were less effective than HspB1 (or HspB5) in modulation of NFL assembly. The data presented indicate that the small heat shock proteins affect NFL transition from tetramers to filaments, hydrodynamic properties of filaments, and their bundling and therefore probably modulate the formation of intermediate filament networks in neurons.","author":[{"dropping-particle":"V","family":"Nefedova","given":"Victoria","non-dropping-particle":"","parse-names":false,"suffix":""},{"dropping-particle":"V","family":"Sudnitsyna","given":"Maria","non-dropping-particle":"","parse-names":false,"suffix":""},{"dropping-particle":"","family":"Gusev","given":"Nikolai B","non-dropping-particle":"","parse-names":false,"suffix":""}],"container-title":"Cell stress &amp; chaperones","id":"ITEM-2","issue":"4","issued":{"date-parts":[["2017"]]},"page":"467-479","title":"Interaction of small heat shock proteins with light component of neurofilaments (NFL).","type":"article-journal","volume":"22"},"uris":["http://www.mendeley.com/documents/?uuid=617df14b-2f73-4408-884c-c57e292f478c"]},{"id":"ITEM-3","itemData":{"DOI":"10.1093/hmg/ddx216","ISSN":"1460-2083","abstract":"Mutations in the small heat shock protein Hsp27, encoded by the HSPB1 gene, have been shown to cause Charcot Marie Tooth Disease type 2 (CMT-2) or distal hereditary motor neuropathy (dHMN). Protein aggregation and axonal transport deficits have been implicated in the disease. In this study, we conducted analysis of bidirectional movements of mitochondria in primary motor neuron axons expressing wild type and mutant Hsp27. We found significantly slower retrograde transport of mitochondria in Ser135Phe, Pro39Leu and Arg140Gly mutant Hsp27 expressing motor neurons than in wild type Hsp27 neurons, although anterograde movement velocities remained normal. Retrograde transport of other important cargoes, such as the p75 neurotrophic factor receptor was minimally altered in mutant Hsp27 neurons, implicating that axonal transport deficits primarily affect mitochondria and the axonal transport machinery itself is less affected. Investigation of mitochondrial function revealed a decrease in mitochondrial membrane potential in mutant Hsp27 expressing motor axons, as well as a reduction in mitochondrial complex 1 activity, increased vulnerability of mitochondria to mitochondrial stressors, leading to elevated superoxide release and reduced mitochondrial glutathione (GSH) levels, although cytosolic GSH remained normal. This mitochondrial redox imbalance in mutant Hsp27 motor neurons is likely to cause low level of oxidative stress, which in turn will contribute to, and indeed may be the underlying cause of the deficits in mitochondrial axonal transport. Together, these findings suggest that the mitochondrial abnormalities in mutant Hsp27-induced neuropathies may be a primary cause of pathology, leading to further deficits in the mitochondrial axonal transport and onset of disease.","author":[{"dropping-particle":"","family":"Kalmar","given":"B","non-dropping-particle":"","parse-names":false,"suffix":""},{"dropping-particle":"","family":"Innes","given":"A","non-dropping-particle":"","parse-names":false,"suffix":""},{"dropping-particle":"","family":"Wanisch","given":"K","non-dropping-particle":"","parse-names":false,"suffix":""},{"dropping-particle":"","family":"Kolaszynska","given":"A K","non-dropping-particle":"","parse-names":false,"suffix":""},{"dropping-particle":"","family":"Pandraud","given":"A","non-dropping-particle":"","parse-names":false,"suffix":""},{"dropping-particle":"","family":"Kelly","given":"G","non-dropping-particle":"","parse-names":false,"suffix":""},{"dropping-particle":"","family":"Abramov","given":"A Y","non-dropping-particle":"","parse-names":false,"suffix":""},{"dropping-particle":"","family":"Reilly","given":"M M","non-dropping-particle":"","parse-names":false,"suffix":""},{"dropping-particle":"","family":"Schiavo","given":"G","non-dropping-particle":"","parse-names":false,"suffix":""},{"dropping-particle":"","family":"Greensmith","given":"L","non-dropping-particle":"","parse-names":false,"suffix":""}],"container-title":"Hum Mol Genet","id":"ITEM-3","issue":"17","issued":{"date-parts":[["2017"]]},"page":"3313-3326","title":"Mitochondrial deficits and abnormal mitochondrial retrograde axonal transport play a role in the pathogenesis of mutant Hsp27-induced Charcot Marie Tooth Disease","type":"article-journal","volume":"26"},"uris":["http://www.mendeley.com/documents/?uuid=187c2dce-1ced-4e04-879c-0d21bf7e777b"]},{"id":"ITEM-4","itemData":{"DOI":"10.1038/ng1354","ISSN":"1061-4036","PMID":"15122254","abstract":"Charcot-Marie-Tooth disease (CMT) is the most common inherited neuromuscular disease and is characterized by considerable clinical and genetic heterogeneity. We previously reported a Russian family with autosomal dominant axonal CMT and assigned the locus underlying the disease (CMT2F; OMIM 606595) to chromosome 7q11-q21 (ref. 2). Here we report a missense mutation in the gene encoding 27-kDa small heat-shock protein B1 (HSPB1, also called HSP27) that segregates in the family with CMT2F. Screening for mutations in HSPB1 in 301 individuals with CMT and 115 individuals with distal hereditary motor neuropathies (distal HMNs) confirmed the previously observed mutation and identified four additional missense mutations. We observed the additional HSPB1 mutations in four families with distal HMN and in one individual with CMT neuropathy. Four mutations are located in the Hsp20-alpha-crystallin domain, and one mutation is in the C-terminal part of the HSP27 protein. Neuronal cells transfected with mutated HSPB1 were less viable than cells expressing the wild-type protein. Cotransfection of neurofilament light chain (NEFL) and mutant HSPB1 resulted in altered neurofilament assembly in cells devoid of cytoplasmic intermediate filaments.","author":[{"dropping-particle":"V","family":"Evgrafov","given":"Oleg","non-dropping-particle":"","parse-names":false,"suffix":""},{"dropping-particle":"","family":"Mersiyanova","given":"Irena","non-dropping-particle":"","parse-names":false,"suffix":""},{"dropping-particle":"","family":"Irobi","given":"Joy","non-dropping-particle":"","parse-names":false,"suffix":""},{"dropping-particle":"","family":"Bosch","given":"Ludo","non-dropping-particle":"Van Den","parse-names":false,"suffix":""},{"dropping-particle":"","family":"Dierick","given":"Ines","non-dropping-particle":"","parse-names":false,"suffix":""},{"dropping-particle":"","family":"Leung","given":"Conrad L","non-dropping-particle":"","parse-names":false,"suffix":""},{"dropping-particle":"","family":"Schagina","given":"Olga","non-dropping-particle":"","parse-names":false,"suffix":""},{"dropping-particle":"","family":"Verpoorten","given":"Nathalie","non-dropping-particle":"","parse-names":false,"suffix":""},{"dropping-particle":"","family":"Impe","given":"Katrien","non-dropping-particle":"Van","parse-names":false,"suffix":""},{"dropping-particle":"","family":"Fedotov","given":"Valeriy","non-dropping-particle":"","parse-names":false,"suffix":""},{"dropping-particle":"","family":"Dadali","given":"Elena","non-dropping-particle":"","parse-names":false,"suffix":""},{"dropping-particle":"","family":"Auer-Grumbach","given":"Michaela","non-dropping-particle":"","parse-names":false,"suffix":""},{"dropping-particle":"","family":"Windpassinger","given":"Christian","non-dropping-particle":"","parse-names":false,"suffix":""},{"dropping-particle":"","family":"Wagner","given":"Klaus","non-dropping-particle":"","parse-names":false,"suffix":""},{"dropping-particle":"","family":"Mitrovic","given":"Zoran","non-dropping-particle":"","parse-names":false,"suffix":""},{"dropping-particle":"","family":"Hilton-Jones","given":"David","non-dropping-particle":"","parse-names":false,"suffix":""},{"dropping-particle":"","family":"Talbot","given":"Kevin","non-dropping-particle":"","parse-names":false,"suffix":""},{"dropping-particle":"","family":"Martin","given":"Jean-Jacques J","non-dropping-particle":"","parse-names":false,"suffix":""},{"dropping-particle":"","family":"Vasserman","given":"Natalia","non-dropping-particle":"","parse-names":false,"suffix":""},{"dropping-particle":"","family":"Tverskaya","given":"Svetlana","non-dropping-particle":"","parse-names":false,"suffix":""},{"dropping-particle":"","family":"Polyakov",</w:instrText>
            </w:r>
            <w:r w:rsidRPr="00B61437">
              <w:rPr>
                <w:rFonts w:eastAsia="Times New Roman" w:cs="Times New Roman"/>
                <w:color w:val="212121"/>
                <w:szCs w:val="24"/>
                <w:lang w:eastAsia="en-GB"/>
              </w:rPr>
              <w:instrText>"given":"Alexander","non-dropping-particle":"","parse-names":false,"suffix":""},{"dropping-particle":"","family":"Liem","given":"Ronald K H","non-dropping-particle":"","parse-names":false,"suffix":""},{"dropping-particle":"","family":"Gettemans","given":"Jan","non-dropping-particle":"","parse-names":false,"suffix":""},{"dropping-particle":"","family":"Robberecht","given":"Wim","non-dropping-particle":"","parse-names":false,"suffix":""},{"dropping-particle":"","family":"Jonghe","given":"Peter","non-dropping-particle":"De","parse-names":false,"suffix":""},{"dropping-particle":"","family":"Timmerman","given":"Vincent","non-dropping-particle":"","parse-names":false,"suffix":""}],"container-title":"Nature genetics","id":"ITEM-4","issue":"6","issued":{"date-parts":[["2004","6"]]},"page":"602-6","title":"Mutant small heat-shock protein 27 causes axonal Charcot-Marie-Tooth disease and distal hereditary motor neuropathy.","type":"article-journal","volume":"36"},"uris":["http://www.mendeley.com/documents/?uuid=8afc1bba-03bd-4a51-b3cd-fb35697e16de"]}],"mendeley":{"formattedCitation":"(Evgrafov et al., 2004; Nefedova et al., 2013a, 2017; Kalmar et al., 2017)","plainTextFormattedCitation":"(Evgrafov et al., 2004; Nefedova et al., 2013a, 2017; Kalmar et al., 2017)","previouslyFormattedCitation":"(Evgrafov et al., 2004; Nefedova et al., 2013a, 2017; Kalmar et al., 2017)"},"properties":{"noteIndex":0},"schema":"https://github.com/citation-style-language/schema/raw/master/csl-citation.json"}</w:instrText>
            </w:r>
            <w:r w:rsidRPr="00B61437">
              <w:rPr>
                <w:rFonts w:eastAsia="Times New Roman" w:cs="Times New Roman"/>
                <w:color w:val="212121"/>
                <w:szCs w:val="24"/>
                <w:lang w:val="en-GB" w:eastAsia="en-GB"/>
              </w:rPr>
              <w:fldChar w:fldCharType="separate"/>
            </w:r>
            <w:r w:rsidRPr="00B61437">
              <w:rPr>
                <w:rFonts w:eastAsia="Times New Roman" w:cs="Times New Roman"/>
                <w:noProof/>
                <w:color w:val="212121"/>
                <w:szCs w:val="24"/>
                <w:lang w:eastAsia="en-GB"/>
              </w:rPr>
              <w:t>(Evgrafov et al., 2004; Nefedova et al., 2013a, 2017; Kalmar et al., 2017)</w:t>
            </w:r>
            <w:r w:rsidRPr="00B61437">
              <w:rPr>
                <w:rFonts w:eastAsia="Times New Roman" w:cs="Times New Roman"/>
                <w:color w:val="212121"/>
                <w:szCs w:val="24"/>
                <w:lang w:val="en-GB" w:eastAsia="en-GB"/>
              </w:rPr>
              <w:fldChar w:fldCharType="end"/>
            </w:r>
          </w:p>
        </w:tc>
      </w:tr>
      <w:tr w:rsidR="00595152" w:rsidRPr="00B61437" w14:paraId="6239175F"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0AC65CC5" w14:textId="77777777" w:rsidR="00B51185" w:rsidRPr="00B61437" w:rsidRDefault="00B51185" w:rsidP="00BE2E14">
            <w:pPr>
              <w:spacing w:after="0"/>
              <w:rPr>
                <w:rFonts w:eastAsia="Times New Roman" w:cs="Times New Roman"/>
                <w:color w:val="000000"/>
                <w:szCs w:val="24"/>
                <w:lang w:eastAsia="en-GB"/>
              </w:rPr>
            </w:pPr>
          </w:p>
        </w:tc>
        <w:tc>
          <w:tcPr>
            <w:tcW w:w="1837" w:type="dxa"/>
            <w:gridSpan w:val="2"/>
            <w:tcBorders>
              <w:top w:val="nil"/>
              <w:left w:val="single" w:sz="4" w:space="0" w:color="auto"/>
              <w:bottom w:val="nil"/>
              <w:right w:val="dotted" w:sz="4" w:space="0" w:color="auto"/>
            </w:tcBorders>
            <w:noWrap/>
            <w:hideMark/>
          </w:tcPr>
          <w:p w14:paraId="76E1B35A"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p.K141Q</w:t>
            </w:r>
          </w:p>
        </w:tc>
        <w:tc>
          <w:tcPr>
            <w:tcW w:w="289" w:type="dxa"/>
            <w:gridSpan w:val="2"/>
            <w:tcBorders>
              <w:top w:val="nil"/>
              <w:left w:val="dotted" w:sz="4" w:space="0" w:color="auto"/>
              <w:bottom w:val="nil"/>
              <w:right w:val="dotted" w:sz="4" w:space="0" w:color="auto"/>
            </w:tcBorders>
            <w:noWrap/>
            <w:hideMark/>
          </w:tcPr>
          <w:p w14:paraId="4BAA6FF7"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 </w:t>
            </w:r>
          </w:p>
        </w:tc>
        <w:tc>
          <w:tcPr>
            <w:tcW w:w="562" w:type="dxa"/>
            <w:tcBorders>
              <w:top w:val="nil"/>
              <w:left w:val="dotted" w:sz="4" w:space="0" w:color="auto"/>
              <w:bottom w:val="nil"/>
              <w:right w:val="dotted" w:sz="4" w:space="0" w:color="auto"/>
            </w:tcBorders>
            <w:noWrap/>
            <w:hideMark/>
          </w:tcPr>
          <w:p w14:paraId="649642B3"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p>
        </w:tc>
        <w:tc>
          <w:tcPr>
            <w:tcW w:w="850" w:type="dxa"/>
            <w:tcBorders>
              <w:top w:val="nil"/>
              <w:left w:val="dotted" w:sz="4" w:space="0" w:color="auto"/>
              <w:bottom w:val="nil"/>
              <w:right w:val="dotted" w:sz="4" w:space="0" w:color="auto"/>
            </w:tcBorders>
            <w:noWrap/>
            <w:hideMark/>
          </w:tcPr>
          <w:p w14:paraId="7389C369"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w:t>
            </w:r>
          </w:p>
        </w:tc>
        <w:tc>
          <w:tcPr>
            <w:tcW w:w="1134" w:type="dxa"/>
            <w:tcBorders>
              <w:top w:val="nil"/>
              <w:left w:val="dotted" w:sz="4" w:space="0" w:color="auto"/>
              <w:bottom w:val="nil"/>
              <w:right w:val="dotted" w:sz="4" w:space="0" w:color="auto"/>
            </w:tcBorders>
            <w:noWrap/>
            <w:hideMark/>
          </w:tcPr>
          <w:p w14:paraId="071A930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p>
        </w:tc>
        <w:tc>
          <w:tcPr>
            <w:tcW w:w="1276" w:type="dxa"/>
            <w:tcBorders>
              <w:top w:val="nil"/>
              <w:left w:val="dotted" w:sz="4" w:space="0" w:color="auto"/>
              <w:bottom w:val="nil"/>
              <w:right w:val="dotted" w:sz="4" w:space="0" w:color="auto"/>
            </w:tcBorders>
            <w:noWrap/>
            <w:hideMark/>
          </w:tcPr>
          <w:p w14:paraId="21880F99"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 xml:space="preserve"> =</w:t>
            </w:r>
          </w:p>
        </w:tc>
        <w:tc>
          <w:tcPr>
            <w:tcW w:w="1276" w:type="dxa"/>
            <w:tcBorders>
              <w:top w:val="nil"/>
              <w:left w:val="dotted" w:sz="4" w:space="0" w:color="auto"/>
              <w:bottom w:val="nil"/>
              <w:right w:val="dotted" w:sz="4" w:space="0" w:color="auto"/>
            </w:tcBorders>
            <w:noWrap/>
            <w:hideMark/>
          </w:tcPr>
          <w:p w14:paraId="7BCB2B0F"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p>
        </w:tc>
        <w:tc>
          <w:tcPr>
            <w:tcW w:w="850" w:type="dxa"/>
            <w:tcBorders>
              <w:top w:val="nil"/>
              <w:left w:val="dotted" w:sz="4" w:space="0" w:color="auto"/>
              <w:bottom w:val="nil"/>
              <w:right w:val="dotted" w:sz="4" w:space="0" w:color="auto"/>
            </w:tcBorders>
            <w:noWrap/>
            <w:hideMark/>
          </w:tcPr>
          <w:p w14:paraId="3C3FCD6B"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w:t>
            </w:r>
          </w:p>
        </w:tc>
        <w:tc>
          <w:tcPr>
            <w:tcW w:w="993" w:type="dxa"/>
            <w:tcBorders>
              <w:top w:val="nil"/>
              <w:left w:val="dotted" w:sz="4" w:space="0" w:color="auto"/>
              <w:bottom w:val="nil"/>
              <w:right w:val="dotted" w:sz="4" w:space="0" w:color="auto"/>
            </w:tcBorders>
            <w:noWrap/>
          </w:tcPr>
          <w:p w14:paraId="76B85C28"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p>
        </w:tc>
        <w:tc>
          <w:tcPr>
            <w:tcW w:w="1842" w:type="dxa"/>
            <w:tcBorders>
              <w:top w:val="nil"/>
              <w:left w:val="dotted" w:sz="4" w:space="0" w:color="auto"/>
              <w:bottom w:val="nil"/>
              <w:right w:val="dotted" w:sz="4" w:space="0" w:color="auto"/>
            </w:tcBorders>
            <w:noWrap/>
            <w:hideMark/>
          </w:tcPr>
          <w:p w14:paraId="19B46604"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p>
        </w:tc>
        <w:tc>
          <w:tcPr>
            <w:tcW w:w="1701" w:type="dxa"/>
            <w:tcBorders>
              <w:top w:val="nil"/>
              <w:left w:val="dotted" w:sz="4" w:space="0" w:color="auto"/>
              <w:bottom w:val="nil"/>
              <w:right w:val="nil"/>
            </w:tcBorders>
            <w:noWrap/>
            <w:hideMark/>
          </w:tcPr>
          <w:p w14:paraId="38BA681E"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212121"/>
                <w:szCs w:val="24"/>
                <w:lang w:val="en-GB" w:eastAsia="en-GB"/>
              </w:rPr>
            </w:pPr>
            <w:r w:rsidRPr="00B61437">
              <w:rPr>
                <w:rFonts w:eastAsia="Times New Roman" w:cs="Times New Roman"/>
                <w:color w:val="212121"/>
                <w:szCs w:val="24"/>
                <w:lang w:val="en-GB" w:eastAsia="en-GB"/>
              </w:rPr>
              <w:fldChar w:fldCharType="begin" w:fldLock="1"/>
            </w:r>
            <w:r w:rsidRPr="00B61437">
              <w:rPr>
                <w:rFonts w:eastAsia="Times New Roman" w:cs="Times New Roman"/>
                <w:color w:val="212121"/>
                <w:szCs w:val="24"/>
                <w:lang w:eastAsia="en-GB"/>
              </w:rPr>
              <w:instrText xml:space="preserve">ADDIN CSL_CITATION {"citationItems":[{"id":"ITEM-1","itemData":{"DOI":"10.1016/j.biochi.2013.04.014","ISSN":"1638-6183","PMID":"23643870","abstract":"Some physico-chemical properties of R140G and K141Q mutants of human small heat shock protein HspB1 associated with hereditary peripheral neuropathy were analyzed. Mutation K141Q did not affect intrinsic Trp fluorescence and interaction with hydrophobic probe bis-ANS, whereas mutation R140G decreased both intrinsic fluorescence and fluorescence of bis-ANS bound to HspB1. Both mutations decreased thermal stability of HspB1. Mutation R140G increased, whereas mutation K141Q decreased the rate of trypsinolysis of the central part (residues 5-188) of HspB1. Both the wild type HspB1 and its K141Q mutant formed large oligomers with apparent molecular weight </w:instrText>
            </w:r>
            <w:r w:rsidRPr="00B61437">
              <w:rPr>
                <w:rFonts w:ascii="Cambria Math" w:eastAsia="Times New Roman" w:hAnsi="Cambria Math" w:cs="Cambria Math"/>
                <w:color w:val="212121"/>
                <w:szCs w:val="24"/>
                <w:lang w:eastAsia="en-GB"/>
              </w:rPr>
              <w:instrText>∼</w:instrText>
            </w:r>
            <w:r w:rsidRPr="00B61437">
              <w:rPr>
                <w:rFonts w:eastAsia="Times New Roman" w:cs="Times New Roman"/>
                <w:color w:val="212121"/>
                <w:szCs w:val="24"/>
                <w:lang w:eastAsia="en-GB"/>
              </w:rPr>
              <w:instrText xml:space="preserve">560 kDa. The R140G mutant formed two types of oligomers, i.e. large oligomers tending to aggregate and small oligomers with apparent molecular weight </w:instrText>
            </w:r>
            <w:r w:rsidRPr="00B61437">
              <w:rPr>
                <w:rFonts w:ascii="Cambria Math" w:eastAsia="Times New Roman" w:hAnsi="Cambria Math" w:cs="Cambria Math"/>
                <w:color w:val="212121"/>
                <w:szCs w:val="24"/>
                <w:lang w:eastAsia="en-GB"/>
              </w:rPr>
              <w:instrText>∼</w:instrText>
            </w:r>
            <w:r w:rsidRPr="00B61437">
              <w:rPr>
                <w:rFonts w:eastAsia="Times New Roman" w:cs="Times New Roman"/>
                <w:color w:val="212121"/>
                <w:szCs w:val="24"/>
                <w:lang w:eastAsia="en-GB"/>
              </w:rPr>
              <w:instrText xml:space="preserve">70 kDa. The wild type HspB1 formed mixed homooligomers with R140G mutant with apparent molecular weight </w:instrText>
            </w:r>
            <w:r w:rsidRPr="00B61437">
              <w:rPr>
                <w:rFonts w:ascii="Cambria Math" w:eastAsia="Times New Roman" w:hAnsi="Cambria Math" w:cs="Cambria Math"/>
                <w:color w:val="212121"/>
                <w:szCs w:val="24"/>
                <w:lang w:eastAsia="en-GB"/>
              </w:rPr>
              <w:instrText>∼</w:instrText>
            </w:r>
            <w:r w:rsidRPr="00B61437">
              <w:rPr>
                <w:rFonts w:eastAsia="Times New Roman" w:cs="Times New Roman"/>
                <w:color w:val="212121"/>
                <w:szCs w:val="24"/>
                <w:lang w:eastAsia="en-GB"/>
              </w:rPr>
              <w:instrText xml:space="preserve">610 kDa. The R140G mutant was unable to form high molecular weight heterooligomers with HspB6, whereas the K141Q mutant formed two types of heterooligomers with HspB6. In vitro measured chaperone-like activity of the wild type HspB1 was comparable with that of K141Q mutant and was much higher than that of R140G mutant. Mutations </w:instrText>
            </w:r>
            <w:r w:rsidRPr="00044B20">
              <w:rPr>
                <w:rFonts w:eastAsia="Times New Roman" w:cs="Times New Roman"/>
                <w:color w:val="212121"/>
                <w:szCs w:val="24"/>
                <w:lang w:eastAsia="en-GB"/>
              </w:rPr>
              <w:instrText>of</w:instrText>
            </w:r>
            <w:r w:rsidRPr="00B61437">
              <w:rPr>
                <w:rFonts w:eastAsia="Times New Roman" w:cs="Times New Roman"/>
                <w:color w:val="212121"/>
                <w:szCs w:val="24"/>
                <w:lang w:val="en-GB" w:eastAsia="en-GB"/>
              </w:rPr>
              <w:instrText xml:space="preserve"> homologous hot-spot Arg (R140G of HspB1 and R120G of αB-crystallin) induced similar changes in the properties of two small heat shock proteins, whereas mutations of two neighboring residues (R140 and K141) induced different changes in the properties of HspB1.","author":[{"dropping-particle":"V","family":"Nefedova","given":"Victoria","non-dropping-particle":"","parse-names":false,"suffix":""},{"dropping-particle":"","family":"Datskevich","given":"Petr N","non-dropping-particle":"","parse-names":false,"suffix":""},{"dropping-particle":"V","family":"Sudnitsyna","given":"Maria","non-dropping-particle":"","parse-names":false,"suffix":""},{"dropping-particle":"V","family":"Strelkov","given":"Sergei","non-dropping-particle":"","parse-names":false,"suffix":""},{"dropping-particle":"","family":"Gusev","given":"Nikolai B","non-dropping-particle":"","parse-names":false,"suffix":""}],"container-title":"Biochimie","id":"ITEM-1","issue":"8","issued":{"date-parts":[["2013","8"]]},"page":"1582-92","title":"Physico-chemical properties of R140G and K141Q mutants of human small heat shock protein HspB1 associated with hereditary peripheral neuropathies.","type":"article-journal","volume":"95"},"uris":["http://www.mendeley.com/documents/?uuid=f15922c1-dc5f-4441-89a5-a2bf0af4b2e6"]},{"id":"ITEM-2","itemData":{"DOI":"10.1007/s12192-016-0757-6","ISSN":"1466-1268","PMID":"28000086","abstract":"The interaction of human small heat shock protein HspB1, its point mutants associated with distal hereditary motor neuropathy, and three other small heat shock proteins (HspB5, HspB6, HspB8) with the light component of neurofilaments (NFL) was analyzed by differential centrifugation, analytical ultracentrifugation, and fluorescent spectroscopy. The wild-type HspB1 decreased the quantity of NFL in pellets obtained after low- and high-speed centrifugation and increased the quantity of NFL remaining in the supernatant after high-speed centrifugation. Part of HspB1 was detected in the pellet of NFL after high-speed centrifugation, and at saturation, 1 mol of HspB1 monomer was bound per 2 mol of NFL. Point mutants of HspB1 associated with distal hereditary motor neuropathy (G84R, L99M, R140G, K141Q, and P182S) were almost as effective as the wild-type HspB1 in modulation of NFL assembly. At low ionic strength, HspB1 weakly interacted with NFL tetramers, and this interaction was increased upon salt-induced polymerization of NFL. HspB1 and HspB5 (αB-crystallin) decreased the rate of NFL polymerization measured by fluorescent spectroscopy. HspB6 (Hsp20) and HspB8 (Hsp22) were less effective than HspB1 (or HspB5) in modulation of NFL assembly. The data presented indicate that the small heat shock proteins affect NFL transition from tetramers to filaments, hydrodynamic properties of filaments, and their bundling and therefore probably modulate the formation of intermediate filament networks in neurons.","author":[{"dropping-particle":"V","family":"Nefedova","given":"Victoria","non-dropping-particle":"","parse-names":false,"suffix":""},{"dropping-particle":"V","family":"Sudnitsyna","given":"Maria","non-dropping-particle":"","parse-names":false,"suffix":""},{"dropping-particle":"","family":"Gusev","given":"Nikolai B","non-dropping-particle":"","parse-names":false,"suffix":""}],"container-title":"Cell stress &amp; chaperones","id":"ITEM-2","issue":"4","issued":{"date-parts":[["2017"]]},"page":"467-479","title":"Interaction of small heat shock proteins with light component of neurofilaments (NFL).","type":"article-journal","volume":"22"},"uris":["http://www.mendeley.com/documents/?uuid=617df14b-2f73-4408-884c-c57e292f478c"]}],"mendeley":{"formattedCitation":"(Nefedova et al., 2013a, 2017)","plainTextFormattedCitation":"(Nefedova et al., 2013a, 2017)","previouslyFormattedCitation":"(Nefedova et al., 2013a, 2017)"},"properties":{"noteIndex":0},"schema":"https://github.com/citation-style-language/schema/raw/master/csl-citation.json"}</w:instrText>
            </w:r>
            <w:r w:rsidRPr="00B61437">
              <w:rPr>
                <w:rFonts w:eastAsia="Times New Roman" w:cs="Times New Roman"/>
                <w:color w:val="212121"/>
                <w:szCs w:val="24"/>
                <w:lang w:val="en-GB" w:eastAsia="en-GB"/>
              </w:rPr>
              <w:fldChar w:fldCharType="separate"/>
            </w:r>
            <w:r w:rsidRPr="00B61437">
              <w:rPr>
                <w:rFonts w:eastAsia="Times New Roman" w:cs="Times New Roman"/>
                <w:noProof/>
                <w:color w:val="212121"/>
                <w:szCs w:val="24"/>
                <w:lang w:val="en-GB" w:eastAsia="en-GB"/>
              </w:rPr>
              <w:t>(Nefedova et al., 2013a, 2017)</w:t>
            </w:r>
            <w:r w:rsidRPr="00B61437">
              <w:rPr>
                <w:rFonts w:eastAsia="Times New Roman" w:cs="Times New Roman"/>
                <w:color w:val="212121"/>
                <w:szCs w:val="24"/>
                <w:lang w:val="en-GB" w:eastAsia="en-GB"/>
              </w:rPr>
              <w:fldChar w:fldCharType="end"/>
            </w:r>
          </w:p>
        </w:tc>
      </w:tr>
      <w:tr w:rsidR="00935174" w:rsidRPr="00B61437" w14:paraId="70A7870F"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4342747F"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677C15EF"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T151I</w:t>
            </w:r>
          </w:p>
        </w:tc>
        <w:tc>
          <w:tcPr>
            <w:tcW w:w="289" w:type="dxa"/>
            <w:gridSpan w:val="2"/>
            <w:tcBorders>
              <w:top w:val="nil"/>
              <w:left w:val="dotted" w:sz="4" w:space="0" w:color="auto"/>
              <w:bottom w:val="nil"/>
              <w:right w:val="dotted" w:sz="4" w:space="0" w:color="auto"/>
            </w:tcBorders>
            <w:noWrap/>
            <w:hideMark/>
          </w:tcPr>
          <w:p w14:paraId="1E625DF3"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3EBAEAE0"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23D164AD"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134" w:type="dxa"/>
            <w:tcBorders>
              <w:top w:val="nil"/>
              <w:left w:val="dotted" w:sz="4" w:space="0" w:color="auto"/>
              <w:bottom w:val="nil"/>
              <w:right w:val="dotted" w:sz="4" w:space="0" w:color="auto"/>
            </w:tcBorders>
            <w:noWrap/>
            <w:hideMark/>
          </w:tcPr>
          <w:p w14:paraId="330FF766"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0692C087"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46F09E8F"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17FFB18A"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tcPr>
          <w:p w14:paraId="474AA997"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1658D103"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nil"/>
              <w:left w:val="dotted" w:sz="4" w:space="0" w:color="auto"/>
              <w:bottom w:val="nil"/>
              <w:right w:val="nil"/>
            </w:tcBorders>
            <w:noWrap/>
            <w:hideMark/>
          </w:tcPr>
          <w:p w14:paraId="68571AAE"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r>
      <w:tr w:rsidR="00595152" w:rsidRPr="00B61437" w14:paraId="6C860A4E"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65F54255"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0CFEA8B3"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S158fs*200</w:t>
            </w:r>
            <w:r w:rsidRPr="00B61437">
              <w:rPr>
                <w:rFonts w:eastAsia="Times New Roman" w:cs="Times New Roman"/>
                <w:i/>
                <w:iCs/>
                <w:color w:val="000000"/>
                <w:szCs w:val="24"/>
                <w:lang w:val="en-GB" w:eastAsia="en-GB"/>
              </w:rPr>
              <w:t xml:space="preserve"> p.P159Rfs*42</w:t>
            </w:r>
          </w:p>
        </w:tc>
        <w:tc>
          <w:tcPr>
            <w:tcW w:w="289" w:type="dxa"/>
            <w:gridSpan w:val="2"/>
            <w:tcBorders>
              <w:top w:val="nil"/>
              <w:left w:val="dotted" w:sz="4" w:space="0" w:color="auto"/>
              <w:bottom w:val="nil"/>
              <w:right w:val="dotted" w:sz="4" w:space="0" w:color="auto"/>
            </w:tcBorders>
            <w:noWrap/>
            <w:hideMark/>
          </w:tcPr>
          <w:p w14:paraId="209A8B22"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63D8625A"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7F421013"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134" w:type="dxa"/>
            <w:tcBorders>
              <w:top w:val="nil"/>
              <w:left w:val="dotted" w:sz="4" w:space="0" w:color="auto"/>
              <w:bottom w:val="nil"/>
              <w:right w:val="dotted" w:sz="4" w:space="0" w:color="auto"/>
            </w:tcBorders>
            <w:noWrap/>
            <w:hideMark/>
          </w:tcPr>
          <w:p w14:paraId="246FB2FF"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6C32B17B"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6FCFBB82"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0F5965F0"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tcPr>
          <w:p w14:paraId="73A85777"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1C3061A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nil"/>
              <w:left w:val="dotted" w:sz="4" w:space="0" w:color="auto"/>
              <w:bottom w:val="nil"/>
              <w:right w:val="nil"/>
            </w:tcBorders>
            <w:noWrap/>
            <w:hideMark/>
          </w:tcPr>
          <w:p w14:paraId="071FDDA0"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r>
      <w:tr w:rsidR="00935174" w:rsidRPr="00B61437" w14:paraId="3F353271"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6D46419A"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3B4FA71C"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T164A</w:t>
            </w:r>
          </w:p>
        </w:tc>
        <w:tc>
          <w:tcPr>
            <w:tcW w:w="289" w:type="dxa"/>
            <w:gridSpan w:val="2"/>
            <w:tcBorders>
              <w:top w:val="nil"/>
              <w:left w:val="dotted" w:sz="4" w:space="0" w:color="auto"/>
              <w:bottom w:val="nil"/>
              <w:right w:val="dotted" w:sz="4" w:space="0" w:color="auto"/>
            </w:tcBorders>
            <w:noWrap/>
            <w:hideMark/>
          </w:tcPr>
          <w:p w14:paraId="79CAA1E1"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6DB1243B"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3FC7D010"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134" w:type="dxa"/>
            <w:tcBorders>
              <w:top w:val="nil"/>
              <w:left w:val="dotted" w:sz="4" w:space="0" w:color="auto"/>
              <w:bottom w:val="nil"/>
              <w:right w:val="dotted" w:sz="4" w:space="0" w:color="auto"/>
            </w:tcBorders>
            <w:noWrap/>
            <w:hideMark/>
          </w:tcPr>
          <w:p w14:paraId="6F85CD8D"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7B2B8EF5"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276" w:type="dxa"/>
            <w:tcBorders>
              <w:top w:val="nil"/>
              <w:left w:val="dotted" w:sz="4" w:space="0" w:color="auto"/>
              <w:bottom w:val="nil"/>
              <w:right w:val="dotted" w:sz="4" w:space="0" w:color="auto"/>
            </w:tcBorders>
            <w:noWrap/>
            <w:hideMark/>
          </w:tcPr>
          <w:p w14:paraId="51184D35"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2C56BC01"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tcPr>
          <w:p w14:paraId="16772C5C"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74ED8F86"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nil"/>
              <w:left w:val="dotted" w:sz="4" w:space="0" w:color="auto"/>
              <w:bottom w:val="nil"/>
              <w:right w:val="nil"/>
            </w:tcBorders>
            <w:noWrap/>
            <w:hideMark/>
          </w:tcPr>
          <w:p w14:paraId="58A7FA2B"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016/j.bbapap.2014.09.005","ISSN":"0006-3002","PMID":"25220807","abstract":"Physico-chemical properties of four mutants (T164A, T180I, P182S and R188W) of human small heat shock protein HspB1 (Hsp27) associated with neurodegenerative diseases were analyzed by means of fluorescence spectroscopy, dynamic light scattering, size-exclusion chromatography and measurement of chaperone-like activity. Mutation T164A was accompanied by destabilization of the quaternary structure and decrease of thermal stability without any significant changes of chaperone-like activity. Mutations T180I and P182S are adjacent or within the conserved C-terminal motif IPI/V. Replacement T180</w:instrText>
            </w:r>
            <w:r w:rsidRPr="00B61437">
              <w:rPr>
                <w:rFonts w:ascii="Cambria Math" w:eastAsia="Times New Roman" w:hAnsi="Cambria Math" w:cs="Cambria Math"/>
                <w:color w:val="000000"/>
                <w:szCs w:val="24"/>
                <w:lang w:val="en-GB" w:eastAsia="en-GB"/>
              </w:rPr>
              <w:instrText>⇒</w:instrText>
            </w:r>
            <w:r w:rsidRPr="00B61437">
              <w:rPr>
                <w:rFonts w:eastAsia="Times New Roman" w:cs="Times New Roman"/>
                <w:color w:val="000000"/>
                <w:szCs w:val="24"/>
                <w:lang w:val="en-GB" w:eastAsia="en-GB"/>
              </w:rPr>
              <w:instrText>I leading to the formation of hydrophobic cluster consisting of three Ile produced small increase of thermal stability without changes of chaperone-like activity. Mutation P182S induced the formation of metastable large oligomers of HspB1 with apparent molecular weight of more than 1000kDa. Oligomers of P182S have very low thermal stability and undergo irreversible aggregation at low temperature. The P182S mutant forms mixed oligomers with the wild type HspB1 and the properties of these mixed oligomers are intermediate between those of the wild type HspB1 and its mutant. Mutation R188W did not significantly affect quaternary structure or thermal stability of HspB1, but was accompanied by a pronounced decrease of its chaperone-like activity. All mutations analyzed are associated with hereditary motor neuropathies or Charcot-Marie-Tooth disease type 2; however, molecular mechanisms underlying pathological effects are specific for each of these mutants.","author":[{"dropping-particle":"","family":"Chalova","given":"Anna S","non-dropping-particle":"","parse-names":false,"suffix":""},{"dropping-particle":"V","family":"Sudnitsyna","given":"Maria","non-dropping-particle":"","parse-names":false,"suffix":""},{"dropping-particle":"V","family":"Strelkov","given":"Sergei","non-dropping-particle":"","parse-names":false,"suffix":""},{"dropping-particle":"","family":"Gusev","given":"Nikolai B","non-dropping-particle":"","parse-names":false,"suffix":""}],"container-title":"Biochimica et biophysica acta","id":"ITEM-1","issue":"12","issued":{"date-parts":[["2014","12"]]},"page":"2116-26","title":"Characterization of human small heat shock protein HspB1 that carries C-terminal domain mutations associated with hereditary motor neuron diseases.","type":"article-journal","volume":"1844"},"uris":["http://www.mendeley.com/documents/?uuid=9225a1e9-6246-4a3b-9ab1-bdfb3959dc15"]}],"mendeley":{"formattedCitation":"(Chalova et al., 2014)","plainTextFormattedCitation":"(Chalova et al., 2014)","previouslyFormattedCitation":"(Chalova et al., 2014)"},"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Chalova et al., 2014)</w:t>
            </w:r>
            <w:r w:rsidRPr="00B61437">
              <w:rPr>
                <w:rFonts w:eastAsia="Times New Roman" w:cs="Times New Roman"/>
                <w:color w:val="000000"/>
                <w:szCs w:val="24"/>
                <w:lang w:val="en-GB" w:eastAsia="en-GB"/>
              </w:rPr>
              <w:fldChar w:fldCharType="end"/>
            </w:r>
          </w:p>
        </w:tc>
      </w:tr>
      <w:tr w:rsidR="00595152" w:rsidRPr="00B61437" w14:paraId="7EB5D69B"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76DCE553"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13569DE9"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M169Cfs*4</w:t>
            </w:r>
          </w:p>
        </w:tc>
        <w:tc>
          <w:tcPr>
            <w:tcW w:w="289" w:type="dxa"/>
            <w:gridSpan w:val="2"/>
            <w:tcBorders>
              <w:top w:val="nil"/>
              <w:left w:val="dotted" w:sz="4" w:space="0" w:color="auto"/>
              <w:bottom w:val="nil"/>
              <w:right w:val="dotted" w:sz="4" w:space="0" w:color="auto"/>
            </w:tcBorders>
            <w:noWrap/>
            <w:hideMark/>
          </w:tcPr>
          <w:p w14:paraId="7CF4B7C0"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533A4539"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850" w:type="dxa"/>
            <w:tcBorders>
              <w:top w:val="nil"/>
              <w:left w:val="dotted" w:sz="4" w:space="0" w:color="auto"/>
              <w:bottom w:val="nil"/>
              <w:right w:val="dotted" w:sz="4" w:space="0" w:color="auto"/>
            </w:tcBorders>
            <w:noWrap/>
            <w:hideMark/>
          </w:tcPr>
          <w:p w14:paraId="7D7E7AF0"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134" w:type="dxa"/>
            <w:tcBorders>
              <w:top w:val="nil"/>
              <w:left w:val="dotted" w:sz="4" w:space="0" w:color="auto"/>
              <w:bottom w:val="nil"/>
              <w:right w:val="dotted" w:sz="4" w:space="0" w:color="auto"/>
            </w:tcBorders>
            <w:noWrap/>
            <w:hideMark/>
          </w:tcPr>
          <w:p w14:paraId="783F4437"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2E28FC13"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276" w:type="dxa"/>
            <w:tcBorders>
              <w:top w:val="nil"/>
              <w:left w:val="dotted" w:sz="4" w:space="0" w:color="auto"/>
              <w:bottom w:val="nil"/>
              <w:right w:val="dotted" w:sz="4" w:space="0" w:color="auto"/>
            </w:tcBorders>
            <w:noWrap/>
            <w:hideMark/>
          </w:tcPr>
          <w:p w14:paraId="755B35BF"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4729E037"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tcPr>
          <w:p w14:paraId="2C8B7353"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7CD40CB8"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nil"/>
              <w:left w:val="dotted" w:sz="4" w:space="0" w:color="auto"/>
              <w:bottom w:val="nil"/>
              <w:right w:val="nil"/>
            </w:tcBorders>
            <w:noWrap/>
            <w:hideMark/>
          </w:tcPr>
          <w:p w14:paraId="6DF8D950"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016/j.bbacli.2015.03.002","ISSN":"2214-6474","PMID":"26675522","abstract":"BACKGROUND HSPB1 belongs to the family of small heat shock proteins (sHSP) that have importance in protection against unfolded protein stress, in cancer cells for escaping drug toxicity stress and in neurons for suppression of protein aggregates. sHSPs have a conserved α-crystalline domain (ACD), flanked by variable N- and C-termini, whose functions are not fully understood. Dominant missense variants in HSPB1, locating mostly to the ACD, have been linked to inherited neuropathy. METHODS Patients underwent detailed clinical and neurophysiologic characterization. Disease causing variants were identified by exome or gene panel sequencing. Primary patient fibroblasts were used to investigate the effects of the dominant defective HSPB1 proteins. RESULTS Frameshift variant predicting ablation of the entire C-terminus p.(Met169Cfs2*) of HSPB1 and a missense variant p.(Arg127Leu) were identified in patients with dominantly inherited motor-predominant axonal Charcot-Marie-Tooth neuropathy. We show that the truncated protein is stable and binds wild type HSPB1. Both mutations impaired the heat stress tolerance of the fibroblasts. This effect was particularly pronounced for the cells with the truncating variant, independent of heat-induced nuclear translocation and induction of global transcriptional heat response. Furthermore, the truncated HSPB1 increased cellular sensitivity to protein misfolding. CONCLUSION Our results suggest that truncation of the non-conserved C-terminus impairs the function of HSPB1 in cellular stress response. GENERAL SIGNIFICANCE sHSPs have important roles in prevention of protein aggregates that induce toxicity. We showed that C-terminal part of HSPB1 is critical for tolerance of unfolded protein stress, and when lacking causes axonal neuropathy in patients.","author":[{"dropping-particle":"","family":"Ylikallio","given":"Emil","non-dropping-particle":"","parse-names":false,"suffix":""},{"dropping-particle":"","family":"Konovalova","given":"Svetlana","non-dropping-particle":"","parse-names":false,"suffix":""},{"dropping-particle":"","family":"Dhungana","given":"Yogesh","non-dropping-particle":"","parse-names":false,"suffix":""},{"dropping-particle":"","family":"Hilander","given":"Taru","non-dropping-particle":"","parse-names":false,"suffix":""},{"dropping-particle":"","family":"Junna","given":"Nella","non-dropping-particle":"","parse-names":false,"suffix":""},{"dropping-particle":"V","family":"Partanen","given":"Juhani","non-dropping-particle":"","parse-names":false,"suffix":""},{"dropping-particle":"","family":"Toppila","given":"Jussi P","non-dropping-particle":"","parse-names":false,"suffix":""},{"dropping-particle":"","family":"Auranen","given":"Mari","non-dropping-particle":"","parse-names":false,"suffix":""},{"dropping-particle":"","family":"Tyynismaa","given":"Henna","non-dropping-particle":"","parse-names":false,"suffix":""}],"container-title":"BBA clinical","id":"ITEM-1","issued":{"date-parts":[["2015","6"]]},"page":"233-42","title":"Truncated HSPB1 causes axonal neuropathy and impairs tolerance to unfolded protein stress.","type":"article-journal","volume":"3"},"uris":["http://www.mendeley.com/documents/?uuid=077b18e6-ba4a-477f-ad91-f2bc41b7339c"]}],"mendeley":{"formattedCitation":"(Ylikallio et al., 2015)","plainTextFormattedCitation":"(Ylikallio et al., 2015)","previouslyFormattedCitation":"(Ylikallio et al., 2015)"},"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Ylikallio et al., 2015)</w:t>
            </w:r>
            <w:r w:rsidRPr="00B61437">
              <w:rPr>
                <w:rFonts w:eastAsia="Times New Roman" w:cs="Times New Roman"/>
                <w:color w:val="000000"/>
                <w:szCs w:val="24"/>
                <w:lang w:val="en-GB" w:eastAsia="en-GB"/>
              </w:rPr>
              <w:fldChar w:fldCharType="end"/>
            </w:r>
          </w:p>
        </w:tc>
      </w:tr>
      <w:tr w:rsidR="00935174" w:rsidRPr="00B61437" w14:paraId="5A4185E7"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20F704F4"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3F85B5DE"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Q175X</w:t>
            </w:r>
          </w:p>
        </w:tc>
        <w:tc>
          <w:tcPr>
            <w:tcW w:w="289" w:type="dxa"/>
            <w:gridSpan w:val="2"/>
            <w:tcBorders>
              <w:top w:val="nil"/>
              <w:left w:val="dotted" w:sz="4" w:space="0" w:color="auto"/>
              <w:bottom w:val="nil"/>
              <w:right w:val="dotted" w:sz="4" w:space="0" w:color="auto"/>
            </w:tcBorders>
            <w:noWrap/>
            <w:hideMark/>
          </w:tcPr>
          <w:p w14:paraId="079EEC74"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76E1D9B5"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5169DE1A"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134" w:type="dxa"/>
            <w:tcBorders>
              <w:top w:val="nil"/>
              <w:left w:val="dotted" w:sz="4" w:space="0" w:color="auto"/>
              <w:bottom w:val="nil"/>
              <w:right w:val="dotted" w:sz="4" w:space="0" w:color="auto"/>
            </w:tcBorders>
            <w:noWrap/>
            <w:hideMark/>
          </w:tcPr>
          <w:p w14:paraId="657A7445"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25CB5954"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052EB254"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6B7BE694"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tcPr>
          <w:p w14:paraId="0B49A019"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228F9AF4"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nil"/>
              <w:left w:val="dotted" w:sz="4" w:space="0" w:color="auto"/>
              <w:bottom w:val="nil"/>
              <w:right w:val="nil"/>
            </w:tcBorders>
            <w:noWrap/>
            <w:hideMark/>
          </w:tcPr>
          <w:p w14:paraId="7A383B22"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r>
      <w:tr w:rsidR="00595152" w:rsidRPr="00B61437" w14:paraId="59D5E4D6"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1EBAE72E"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034397A5"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T180I</w:t>
            </w:r>
          </w:p>
        </w:tc>
        <w:tc>
          <w:tcPr>
            <w:tcW w:w="289" w:type="dxa"/>
            <w:gridSpan w:val="2"/>
            <w:tcBorders>
              <w:top w:val="nil"/>
              <w:left w:val="dotted" w:sz="4" w:space="0" w:color="auto"/>
              <w:bottom w:val="nil"/>
              <w:right w:val="dotted" w:sz="4" w:space="0" w:color="auto"/>
            </w:tcBorders>
            <w:noWrap/>
            <w:hideMark/>
          </w:tcPr>
          <w:p w14:paraId="531D56C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2797E9B7"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09EDE9E6"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134" w:type="dxa"/>
            <w:tcBorders>
              <w:top w:val="nil"/>
              <w:left w:val="dotted" w:sz="4" w:space="0" w:color="auto"/>
              <w:bottom w:val="nil"/>
              <w:right w:val="dotted" w:sz="4" w:space="0" w:color="auto"/>
            </w:tcBorders>
            <w:noWrap/>
            <w:hideMark/>
          </w:tcPr>
          <w:p w14:paraId="0732DCEC"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4551FE56"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276" w:type="dxa"/>
            <w:tcBorders>
              <w:top w:val="nil"/>
              <w:left w:val="dotted" w:sz="4" w:space="0" w:color="auto"/>
              <w:bottom w:val="nil"/>
              <w:right w:val="dotted" w:sz="4" w:space="0" w:color="auto"/>
            </w:tcBorders>
            <w:noWrap/>
            <w:hideMark/>
          </w:tcPr>
          <w:p w14:paraId="7596F059"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3A8F6EA2"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tcPr>
          <w:p w14:paraId="2B9410B3"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6A516051"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nil"/>
              <w:left w:val="dotted" w:sz="4" w:space="0" w:color="auto"/>
              <w:bottom w:val="nil"/>
              <w:right w:val="nil"/>
            </w:tcBorders>
            <w:noWrap/>
            <w:hideMark/>
          </w:tcPr>
          <w:p w14:paraId="4EE8F398"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016/j.bbapap.2014.09.005","ISSN":"0006-3002","PMID":"25220807","abstract":"Physico-chemical properties of four mutants (T164A, T180I, P182S and R188W) of human small heat shock protein HspB1 (Hsp27) associated with neurodegenerative diseases were analyzed by means of fluorescence spectroscopy, dynamic light scattering, size-exclusion chromatography and measurement of chaperone-like activity. Mutation T164A was accompanied by destabilization of the quaternary structure and decrease of thermal stability without any significant changes of chaperone-like activity. Mutations T180I and P182S are adjacent or within the conserved C-terminal motif IPI/V. Replacement T180</w:instrText>
            </w:r>
            <w:r w:rsidRPr="00B61437">
              <w:rPr>
                <w:rFonts w:ascii="Cambria Math" w:eastAsia="Times New Roman" w:hAnsi="Cambria Math" w:cs="Cambria Math"/>
                <w:color w:val="000000"/>
                <w:szCs w:val="24"/>
                <w:lang w:val="en-GB" w:eastAsia="en-GB"/>
              </w:rPr>
              <w:instrText>⇒</w:instrText>
            </w:r>
            <w:r w:rsidRPr="00B61437">
              <w:rPr>
                <w:rFonts w:eastAsia="Times New Roman" w:cs="Times New Roman"/>
                <w:color w:val="000000"/>
                <w:szCs w:val="24"/>
                <w:lang w:val="en-GB" w:eastAsia="en-GB"/>
              </w:rPr>
              <w:instrText>I leading to the formation of hydrophobic cluster consisting of three Ile produced small increase of thermal stability without changes of chaperone-like activity. Mutation P182S induced the formation of metastable large oligomers of HspB1 with apparent molecular weight of more than 1000kDa. Oligomers of P182S have very low thermal stability and undergo irreversible aggregation at low temperature. The P182S mutant forms mixed oligomers with the wild type HspB1 and the properties of these mixed oligomers are intermediate between those of the wild type HspB1 and its mutant. Mutation R188W did not significantly affect quaternary structure or thermal stability of HspB1, but was accompanied by a pronounced decrease of its chaperone-like activity. All mutations analyzed are associated with hereditary motor neuropathies or Charcot-Marie-Tooth disease type 2; however, molecular mechanisms underlying pathological effects are specific for each of these mutants.","author":[{"dropping-particle":"","family":"Chalova","given":"Anna S","non-dropping-particle":"","parse-names":false,"suffix":""},{"dropping-particle":"V","family":"Sudnitsyna","given":"Maria","non-dropping-particle":"","parse-names":false,"suffix":""},{"dropping-particle":"V","family":"Strelkov","given":"Sergei","non-dropping-particle":"","parse-names":false,"suffix":""},{"dropping-particle":"","family":"Gusev","given":"Nikolai B","non-dropping-particle":"","parse-names":false,"suffix":""}],"container-title":"Biochimica et biophysica acta","id":"ITEM-1","issue":"12","issued":{"date-parts":[["2014","12"]]},"page":"2116-26","title":"Characterization of human small heat shock protein HspB1 that carries C-terminal domain mutations associated with hereditary motor neuron diseases.","type":"article-journal","volume":"1844"},"uris":["http://www.mendeley.com/documents/?uuid=9225a1e9-6246-4a3b-9ab1-bdfb3959dc15"]}],"mendeley":{"formattedCitation":"(Chalova et al., 2014)","plainTextFormattedCitation":"(Chalova et al., 2014)","previouslyFormattedCitation":"(Chalova et al., 2014)"},"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Chalova et al., 2014)</w:t>
            </w:r>
            <w:r w:rsidRPr="00B61437">
              <w:rPr>
                <w:rFonts w:eastAsia="Times New Roman" w:cs="Times New Roman"/>
                <w:color w:val="000000"/>
                <w:szCs w:val="24"/>
                <w:lang w:val="en-GB" w:eastAsia="en-GB"/>
              </w:rPr>
              <w:fldChar w:fldCharType="end"/>
            </w:r>
          </w:p>
        </w:tc>
      </w:tr>
      <w:tr w:rsidR="00935174" w:rsidRPr="00E054F3" w14:paraId="244656EA"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7DB8BEAE"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33780A5B"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P182A/L/S</w:t>
            </w:r>
          </w:p>
        </w:tc>
        <w:tc>
          <w:tcPr>
            <w:tcW w:w="289" w:type="dxa"/>
            <w:gridSpan w:val="2"/>
            <w:tcBorders>
              <w:top w:val="nil"/>
              <w:left w:val="dotted" w:sz="4" w:space="0" w:color="auto"/>
              <w:bottom w:val="nil"/>
              <w:right w:val="dotted" w:sz="4" w:space="0" w:color="auto"/>
            </w:tcBorders>
            <w:noWrap/>
            <w:hideMark/>
          </w:tcPr>
          <w:p w14:paraId="1F320354"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5CB65ED1"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5B6065B2"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134" w:type="dxa"/>
            <w:tcBorders>
              <w:top w:val="nil"/>
              <w:left w:val="dotted" w:sz="4" w:space="0" w:color="auto"/>
              <w:bottom w:val="nil"/>
              <w:right w:val="dotted" w:sz="4" w:space="0" w:color="auto"/>
            </w:tcBorders>
            <w:noWrap/>
            <w:hideMark/>
          </w:tcPr>
          <w:p w14:paraId="1C2A3B7A"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nil"/>
              <w:right w:val="dotted" w:sz="4" w:space="0" w:color="auto"/>
            </w:tcBorders>
            <w:noWrap/>
            <w:hideMark/>
          </w:tcPr>
          <w:p w14:paraId="1B387AAF"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autophagy</w:t>
            </w:r>
          </w:p>
        </w:tc>
        <w:tc>
          <w:tcPr>
            <w:tcW w:w="1276" w:type="dxa"/>
            <w:tcBorders>
              <w:top w:val="nil"/>
              <w:left w:val="dotted" w:sz="4" w:space="0" w:color="auto"/>
              <w:bottom w:val="nil"/>
              <w:right w:val="dotted" w:sz="4" w:space="0" w:color="auto"/>
            </w:tcBorders>
            <w:noWrap/>
            <w:hideMark/>
          </w:tcPr>
          <w:p w14:paraId="60C74A5D"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587CB3DD"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 =</w:t>
            </w:r>
          </w:p>
        </w:tc>
        <w:tc>
          <w:tcPr>
            <w:tcW w:w="993" w:type="dxa"/>
            <w:tcBorders>
              <w:top w:val="nil"/>
              <w:left w:val="dotted" w:sz="4" w:space="0" w:color="auto"/>
              <w:bottom w:val="nil"/>
              <w:right w:val="dotted" w:sz="4" w:space="0" w:color="auto"/>
            </w:tcBorders>
            <w:noWrap/>
            <w:hideMark/>
          </w:tcPr>
          <w:p w14:paraId="430D1C92"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mouse</w:t>
            </w:r>
          </w:p>
        </w:tc>
        <w:tc>
          <w:tcPr>
            <w:tcW w:w="1842" w:type="dxa"/>
            <w:tcBorders>
              <w:top w:val="nil"/>
              <w:left w:val="dotted" w:sz="4" w:space="0" w:color="auto"/>
              <w:bottom w:val="nil"/>
              <w:right w:val="dotted" w:sz="4" w:space="0" w:color="auto"/>
            </w:tcBorders>
            <w:noWrap/>
            <w:hideMark/>
          </w:tcPr>
          <w:p w14:paraId="690DED78"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nil"/>
              <w:left w:val="dotted" w:sz="4" w:space="0" w:color="auto"/>
              <w:bottom w:val="nil"/>
              <w:right w:val="nil"/>
            </w:tcBorders>
            <w:noWrap/>
            <w:hideMark/>
          </w:tcPr>
          <w:p w14:paraId="565C0C07"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093/hmg/ddi452","ISSN":"0964-6906","PMID":"16368711","abstract":"Distal hereditary motor neuronopathies (dHMNs) are a clinically and genetically heterogeneous group of disorders in which motor neurons selectively undergo age-dependant degeneration. Mutations in the small heat-shock protein HSPB1 (HSP27) are responsible for one form of dHMN. In this study, we have analysed the effect of expressing a form of mutant HSPB1 in primary neuronal cells in culture. Mutant (P182L) but not wild-type HSPB1 led to the formation of insoluble intracellular aggregates and to the sequestration in the cytoplasm of selective cellular components, including neurofilament middle chain subunit (NF-M) and p150 dynactin. These findings suggest a possible pathogenic mechanism for HSPB1 whereby the mutation may lead to preferential motor neuron loss by disrupting selective components essential for axonal structure and transport.","author":[{"dropping-particle":"","family":"Ackerley","given":"Steven","non-dropping-particle":"","parse-names":false,"suffix":""},{"dropping-particle":"","family":"James","given":"Paul A","non-dropping-particle":"","parse-names":false,"suffix":""},{"dropping-particle":"","family":"Kalli","given":"Arran","non-dropping-particle":"","parse-names":false,"suffix":""},{"dropping-particle":"","family":"French","given":"Sarah","non-dropping-particle":"","parse-names":false,"suffix":""},{"dropping-particle":"","family":"Davies","given":"Kay E","non-dropping-particle":"","parse-names":false,"suffix":""},{"dropping-particle":"","family":"Talbot","given":"Kevin","non-dropping-particle":"","parse-names":false,"suffix":""}],"container-title":"Human molecular genetics","id":"ITEM-1","issue":"2","issued":{"date-parts":[["2006","1","15"]]},"page":"347-54","title":"A mutation in the small heat-shock protein HSPB1 leading to distal hereditary motor neuronopathy disrupts neurofilament assembly and the axonal transport of specific cellular cargoes.","type":"article-journal","volume":"15"},"uris":["http://www.mendeley.com/documents/?uuid=be699f35-0643-49ef-ba09-f7c50db8ca21"]},{"id":"ITEM-2","itemData":{"DOI":"10.1080/15548627.2019.1569930","ISSN":"1554-8635","PMID":"30669930","abstract":"HSPB1 (heat shock protein family B [small] member 1) is a ubiquitously expressed molecular chaperone. Most mutations in HSPB1 cause axonal Charcot-Marie-Tooth neuropathy and/or distal hereditary motor neuropathy. In this study we show that mutations in HSPB1 lead to impairment of macroautophagic/autophagic flux. In HSPB1 knockout cells, we demonstrate that HSPB1 is necessary for autophagosome formation, which was rescued upon re-expression of HSPB1. Employing a label-free LC-MS/MS analysis on the various HSPB1 variants (wild type and mutants), we identified autophagy-specific interactors. We reveal that the wild-type HSPB1 protein binds to the autophagy receptor SQSTM1/p62 and that the PB1 domain of SQSTM1 is essential for this interaction. Mutations in HSPB1 lead to a decrease in the formation of SQSTM1/p62 bodies, and subsequent impairment of phagophore formation, suggesting a regulatory role for HSPB1 in autophagy via interaction with SQSTM1. Remarkably, autophagy deficits could also be confirmed in patient-derived motor neurons thereby indicating that the impairment of autophagy might be one of the pathomechanisms by which mutations in HSPB1 lead to peripheral neuropathy. Abbreviations: ACD: alpha-crystallin domain; ALS: amyotrophic lateral sclerosis; ATG14: autophagy related 14; BAG1/3: BCL2 associated athanogene 1/3; CMT: Charcot-Marie-Tooth; dHMN: distal hereditary motor neuropathy; GFP: green fluorescent protein; HSPA8: heat shock protein family A (Hsp70) member 8; HSPB1/6/8: heat shock protein family B (small) member 1/6/8; LIR: LC3-interacting region; LC3B: microtubule associated protein 1 light chain 3 beta; PB1: Phox and Bem1; SQSTM1: sequestosome 1; STUB1/CHIP: STIP1 homology and U-box containing protein 1; UBA: ubiquitin-associated; WIPI1: WD repeat domain, phosphoinositide interacting 1; WT: wild-type.","author":[{"dropping-particle":"","family":"Haidar","given":"Mansour","non-dropping-particle":"","parse-names":false,"suffix":""},{"dropping-particle":"","family":"Asselbergh","given":"Bob","non-dropping-particle":"","parse-names":false,"suffix":""},{"dropping-particle":"","family":"Adriaenssens","given":"Elias","non-dropping-particle":"","parse-names":false,"suffix":""},{"dropping-particle":"","family":"Winter","given":"Vicky","non-dropping-particle":"De","parse-names":false,"suffix":""},{"dropping-particle":"","family":"Timmermans","given":"Jean-Pierre P","non-dropping-particle":"","parse-names":false,"suffix":""},{"dropping-particle":"","family":"Auer-Grumbach","given":"Michaela","non-dropping-particle":"","parse-names":false,"suffix":""},{"dropping-particle":"","family":"Juneja","given":"Manisha","non-dropping-particle":"","parse-names":false,"suffix":""},{"dropping-particle":"","family":"Timmerman","given":"Vincent","non-dropping-particle":"","parse-names":false,"suffix":""}],"container-title":"Autophagy","id":"ITEM-2","issue":"6","issued":{"date-parts":[["2019"]]},"page":"1051-1068","title":"Neuropathy-causing mutations in HSPB1 impair autophagy by disturbing the formation of SQSTM1/p62 bodies.","type":"article-journal","volume":"15"},"uris":["http://www.mendeley.com/documents/?uuid=c7a02d95-94e0-4007-b374-4b76fab772e7"]},{"id":"ITEM-3","itemData":{"DOI":"10.1007/s00401-013-1133-6","ISSN":"1432-0533","PMID":"23728742","abstract":"Mutations in the small heat shock protein HSPB1 (HSP27) are a cause of axonal Charcot-Marie-Tooth neuropathy (CMT2F) and distal hereditary motor neuropathy. To better understand the effect of mutations in HSPB1 on the neuronal cytoskeleton, we stably transduced neuronal cells with wild-type and mutant HSPB1 and investigated axonal transport of neurofilaments (NFs). We observed that mutant HSPB1 affected the binding of NFs to the anterograde motor protein kinesin, reducing anterograde transport of NFs. These deficits were associated with an increased phosphorylation of NFs and cyclin-dependent kinase Cdk5. As Cdk5 mediates NF phosphorylation, inhibition of Cdk5/p35 restored NF phosphorylation level, as well as NF binding to kinesin in mutant HSPB1 neuronal cells. Altogether, we demonstrate that HSPB1 mutations induce hyperphosphorylation of NFs through Cdk5 and reduce anterograde transport of NFs.","author":[{"dropping-particle":"","family":"Holmgren","given":"Anne","non-dropping-particle":"","parse-names":false,"suffix":""},{"dropping-particle":"","family":"Bouhy","given":"Delphine","non-dropping-particle":"","parse-names":false,"suffix":""},{"dropping-particle":"","family":"Winter","given":"Vicky","non-dropping-particle":"De","parse-names":false,"suffix":""},{"dropping-particle":"","family":"Asselbergh","given":"Bob","non-dropping-particle":"","parse-names":false,"suffix":""},{"dropping-particle":"","family":"Timmermans","given":"Jean-Pierre","non-dropping-particle":"","parse-names":false,"suffix":""},{"dropping-particle":"","family":"Irobi","given":"Joy","non-dropping-particle":"","parse-names":false,"suffix":""},{"dropping-particle":"","family":"Timmerman","given":"Vincent","non-dropping-particle":"","parse-names":false,"suffix":""}],"container-title":"Acta neuropathologica","id":"ITEM-3","issue":"1","issued":{"date-parts":[["2013","7"]]},"page":"93-108","title":"Charcot-Marie-Tooth causing HSPB1 mutations increase Cdk5-mediated phosphorylation of neurofilaments.","type":"article-journal","volume":"126"},"uris":["http://www.mendeley.com/documents/?uuid=48c5f1d4-4d0e-4697-ab2a-dfe0ebfd69a7"]},{"id":"ITEM-4","itemData":{"DOI":"10.1038/ng1354","ISSN":"1061-4036","PMID":"15122254","abstract":"Charcot-Marie-Tooth disease (CMT) is the most common inherited neuromuscular disease and is characterized by considerable clinical and genetic heterogeneity. We previously reported a Russian family with autosomal dominant axonal CMT and assigned the locus underlying the disease (CMT2F; OMIM 606595) to chromosome 7q11-q21 (ref. 2). Here we report a missense mutation in the gene encoding 27-kDa small heat-shock protein B1 (HSPB1, also called HSP27) that segregates in the family with CMT2F. Screening for mutations in HSPB1 in 301 individuals with CMT and 115 individuals with distal hereditary motor neuropathies (distal HMNs) confirmed the previously observed mutation and identified four additional missense mutations. We observed the additional HSPB1 mutations in four families with distal HMN and in one individual with CMT neuropathy. Four mutations are located in the Hsp20-alpha-crystallin domain, and one mutation is in the C-terminal part of the HSP27 protein. Neuronal cells transfected with mutated HSPB1 were less viable than cells expressing the wild-type protein. Cotransfection of neurofilament light chain (NEFL) and mutant HSPB1 resulted in altered neurofilament assembly in cells devoid of cytoplasmic intermediate filaments.","author":[{"dropping-particle":"V","family":"Evgrafov","given":"Oleg","non-dropping-particle":"","parse-names":false,"suffix":""},{"dropping-particle":"","family":"Mersiyanova","given":"Irena","non-dropping-particle":"","parse-names":false,"suffix":""},{"dropping-particle":"","family":"Irobi","given":"Joy","non-dropping-particle":"","parse-names":false,"suffix":""},{"dropping-particle":"","family":"Bosch","given":"Ludo","non-dropping-particle":"Van Den","parse-names":false,"suffix":""},{"dropping-particle":"","family":"Dierick","given":"Ines","non-dropping-particle":"","parse-names":false,"suffix":""},{"dropping-particle":"","family":"Leung","given":"Conrad L","non-dropping-particle":"","parse-names":false,"suffix":""},{"dropping-particle":"","family":"Schagina","given":"Olga","non-dropping-particle":"","parse-names":false,"suffix":""},{"dropping-particle":"","family":"Verpoorten","given":"Nathalie","non-dropping-particle":"","parse-names":false,"suffix":""},{"dropping-particle":"","family":"Impe","given":"Katrien","non-dropping-particle":"Van","parse-names":false,"suffix":""},{"dropping-particle":"","family":"Fedotov","given":"Valeriy","non-dropping-particle":"","parse-names":false,"suffix":""},{"dropping-particle":"","family":"Dadali","given":"Elena","non-dropping-particle":"","parse-names":false,"suffix":""},{"dropping-particle":"","family":"Auer-Grumbach","given":"Michaela","non-dropping-particle":"","parse-names":false,"suffix":""},{"dropping-particle":"","family":"Windpassinger","given":"Christian","non-dropping-particle":"","parse-names":false,"suffix":""},{"dropping-particle":"","family":"Wagner","given":"Klaus","non-dropping-particle":"","parse-names":false,"suffix":""},{"dropping-particle":"","family":"Mitrovic","given":"Zoran","non-dropping-particle":"","parse-names":false,"suffix":""},{"dropping-particle":"","family":"Hilton-Jones","given":"David","non-dropping-particle":"","parse-names":false,"suffix":""},{"dropping-particle":"","family":"Talbot","given":"Kevin","non-dropping-particle":"","parse-names":false,"suffix":""},{"dropping-particle":"","family":"Martin","given":"Jean-Jacques J","non-dropping-particle":"","parse-names":false,"suffix":""},{"dropping-particle":"","family":"Vasserman","given":"Natalia","non-dropping-particle":"","parse-names":false,"suffix":""},{"dropping-particle":"","family":"Tverskaya","given":"Svetlana","non-dropping-particle":"","parse-names":false,"suffix":""},{"dropping-particle":"","family":"Polyakov","given":"Alexander","non-dropping-particle":"","parse-names":false,"suffix":""},{"dropping-particle":"","family":"Liem","given":"Ronald K H","non-dropping-particle":"","parse-names":false,"suffix":""},{"dropping-particle":"","family":"Gettemans","given":"Jan","non-dropping-particle":"","parse-names":false,"suffix":""},{"dropping-particle":"","family":"Robberecht","given":"Wim","non-dropping-particle":"","parse-names":false,"suffix":""},{"dropping-particle":"","family":"Jonghe","given":"Peter","non-dropping-particle":"De","parse-names":false,"suffix":""},{"dropping-particle":"","family":"Timmerman","given":"Vincent","non-dropping-particle":"","parse-names":false,"suffix":""}],"container-title":"Nature genetics","id":"ITEM-4","issue":"6","issued":{"date-parts":[["2004","6"]]},"page":"602-6","title":"Mutant small heat-shock protein 27 causes axonal Charcot-Marie-Tooth disease and distal hereditary motor neuropathy.","type":"article-journal","volume":"36"},"uris":["http://www.mendeley.com/documents/?uuid=8afc1bba-03bd-4a51-b3cd-fb35697e16de"]},{"id":"ITEM-5","itemData":{"DOI":"10.1007/s12192-016-0757-6","ISSN":"1466-1268","PMID":"28000086","abstract":"The interaction of human small heat shock protein HspB1, its point mutants associated with distal hereditary motor neuropathy, and three other small heat shock proteins (HspB5, HspB6, HspB8) with the light component of neurofilaments (NFL) was analyzed by differential centrifugation, analytical ultracentrifugation, and fluorescent spectroscopy. The wild-type HspB1 decreased the quantity of NFL in pellets obtained after low- and high-speed centrifugation and increased the quantity of NFL remaining in the supernatant after high-speed centrifugation. Part of HspB1 was detected in the pellet of NFL after high-speed centrifugation, and at saturation, 1 mol of HspB1 monomer was bound per 2 mol of NFL. Point mutants of HspB1 associated with distal hereditary motor neuropathy (G84R, L99M, R140G, K141Q, and P182S) were almost as effective as the wild-type HspB1 in modulation of NFL assembly. At low ionic strength, HspB1 weakly interacted with NFL tetramers, and this interaction was increased upon salt-induced polymerization of NFL. HspB1 and HspB5 (αB-crystallin) decreased the rate of NFL polymerization measured by fluorescent spectroscopy. HspB6 (Hsp20) and HspB8 (Hsp22) were less effective than HspB1 (or HspB5) in modulation of NFL assembly. The data presented indicate that the small heat shock proteins affect NFL transition from tetramers to filaments, hydrodynamic properties of filaments, and their bundling and therefore probably modulate the formation of intermediate filament networks in neurons.","author":[{"dropping-particle":"V","family":"Nefedova","given":"Victoria","non-dropping-particle":"","parse-names":false,"suffix":""},{"dropping-particle":"V","family":"Sudnitsyna","given":"Maria","non-dropping-particle":"","parse-names":false,"suffix":""},{"dropping-particle":"","family":"Gusev","given":"Nikolai B","non-dropping-particle":"","parse-names":false,"suffix":""}],"container-title":"Cell stress &amp; chaperones","id":"ITEM-5","issue":"4","issued":{"date-parts":[["2017"]]},"page":"467-479","title":"Interaction of small heat shock proteins with light component of neurofilaments (NFL).","type":"article-journal","volume":"22"},"uris":["http://www.mendeley.com/documents/?uuid=617df14b-2f73-4408-884c-c57e292f478c"]},{"id":"ITEM-6","itemData":{"DOI":"10.1016/j.nbd.2012.03.035","ISSN":"1095-953X","PMID":"22521462","abstract":"The small heat shock protein HSPB1 is a multifunctional, α-crystallin-based protein that has been shown to be neuroprotective in animal models of motor neuron disease and peripheral nerve injury. Missense mutations in HSPB1 result in axonal Charcot-Marie-Tooth disease with minimal sensory involvement (CMT2F) and distal hereditary motor neuropathy type 2 (dHMN-II). These disorders are characterized by a selective loss of motor axons in peripheral nerve resulting in distal muscle weakness and often severe disability. To investigate the pathogenic mechanisms of HSPB1 mutations in motor neurons in vivo, we have developed and characterized transgenic PrP-HSPB1 and PrP-HSPB1(R136W) mice. These mice express the human HSPB1 protein throughout the nervous system including in axons of peripheral nerve. Although both mouse strains lacked obvious motor deficits, the PrP-HSPB1(R136W) mice developed an age-dependent motor axonopathy. Mutant mice showed axonal pathology in spinal cord and peripheral nerve with evidence of impaired neurofilament cytoskeleton, associated with organelle accumulation. Accompanying these findings, increases in the number of Schmidt-Lanterman incisures, as evidence of impaired axon-Schwann cell interactions, were present. These observations suggest that overexpression of HSPB1(R136W) in neurons is sufficient to cause pathological and electrophysiological changes in mice that are seen in patients with hereditary motor neuropathy.","author":[{"dropping-particle":"","family":"Srivastava","given":"Amit K","non-dropping-particle":"","parse-names":false,"suffix":""},{"dropping-particle":"","family":"Renusch","given":"Samantha R","non-dropping-particle":"","parse-names":false,"suffix":""},{"dropping-particle":"","family":"Naiman","given":"Nicole E","non-dropping-particle":"","parse-names":false,"suffix":""},{"dropping-particle":"","family":"Gu","given":"Shuping","non-dropping-particle":"","parse-name</w:instrText>
            </w:r>
            <w:r w:rsidRPr="00B61437">
              <w:rPr>
                <w:rFonts w:eastAsia="Times New Roman" w:cs="Times New Roman"/>
                <w:color w:val="000000"/>
                <w:szCs w:val="24"/>
                <w:lang w:eastAsia="en-GB"/>
              </w:rPr>
              <w:instrText>s":false,"suffix":""},{"dropping-particle":"","family":"Sneh","given":"Amita","non-dropping-particle":"","parse-names":false,"suffix":""},{"dropping-particle":"","family":"Arnold","given":"W David","non-dropping-particle":"","parse-names":false,"suffix":""},{"dropping-particle":"","family":"Sahenk","given":"Zarife","non-dropping-particle":"","parse-names":false,"suffix":""},{"dropping-particle":"","family":"Kolb","given":"Stephen J","non-dropping-particle":"","parse-names":false,"suffix":""}],"container-title":"Neurobiology of disease","id":"ITEM-6","issue":"2","issued":{"date-parts":[["2012","8"]]},"page":"163-73","title":"Mutant HSPB1 overexpression in neurons is sufficient to cause age-related motor neuronopathy in mice.","type":"article-journal","volume":"47"},"uris":["http://www.mendeley.com/documents/?uuid=424cb473-f537-4d90-8d6c-2a935611a1e9"]}],"mendeley":{"formattedCitation":"(Evgrafov et al., 2004; Ackerley et al., 2006; Srivastava et al., 2012; Holmgren et al., 2013; Nefedova et al., 2017; Haidar et al., 2019)","plainTextFormattedCitation":"(Evgrafov et al., 2004; Ackerley et al., 2006; Srivastava et al., 2012; Holmgren et al., 2013; Nefedova et al., 2017; Haidar et al., 2019)","previouslyFormattedCitation":"(Evgrafov et al., 2004; Ackerley et al., 2006; Srivastava et al., 2012; Holmgren et al., 2013; Nefedova et al., 2017; Haidar et al., 2019)"},"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eastAsia="en-GB"/>
              </w:rPr>
              <w:t>(Evgrafov et al., 2004; Ackerley et al., 2006; Srivastava et al., 2012; Holmgren et al., 2013; Nefedova et al., 2017; Haidar et al., 2019)</w:t>
            </w:r>
            <w:r w:rsidRPr="00B61437">
              <w:rPr>
                <w:rFonts w:eastAsia="Times New Roman" w:cs="Times New Roman"/>
                <w:color w:val="000000"/>
                <w:szCs w:val="24"/>
                <w:lang w:val="en-GB" w:eastAsia="en-GB"/>
              </w:rPr>
              <w:fldChar w:fldCharType="end"/>
            </w:r>
          </w:p>
        </w:tc>
      </w:tr>
      <w:tr w:rsidR="00595152" w:rsidRPr="00B61437" w14:paraId="33F265E2"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398117D7" w14:textId="77777777" w:rsidR="00B51185" w:rsidRPr="00B61437" w:rsidRDefault="00B51185" w:rsidP="00BE2E14">
            <w:pPr>
              <w:spacing w:after="0"/>
              <w:rPr>
                <w:rFonts w:eastAsia="Times New Roman" w:cs="Times New Roman"/>
                <w:color w:val="000000"/>
                <w:szCs w:val="24"/>
                <w:lang w:eastAsia="en-GB"/>
              </w:rPr>
            </w:pPr>
          </w:p>
        </w:tc>
        <w:tc>
          <w:tcPr>
            <w:tcW w:w="1837" w:type="dxa"/>
            <w:gridSpan w:val="2"/>
            <w:tcBorders>
              <w:top w:val="nil"/>
              <w:left w:val="single" w:sz="4" w:space="0" w:color="auto"/>
              <w:bottom w:val="nil"/>
              <w:right w:val="dotted" w:sz="4" w:space="0" w:color="auto"/>
            </w:tcBorders>
            <w:noWrap/>
            <w:hideMark/>
          </w:tcPr>
          <w:p w14:paraId="287C5BDD"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p.S187L</w:t>
            </w:r>
          </w:p>
        </w:tc>
        <w:tc>
          <w:tcPr>
            <w:tcW w:w="289" w:type="dxa"/>
            <w:gridSpan w:val="2"/>
            <w:tcBorders>
              <w:top w:val="nil"/>
              <w:left w:val="dotted" w:sz="4" w:space="0" w:color="auto"/>
              <w:bottom w:val="nil"/>
              <w:right w:val="dotted" w:sz="4" w:space="0" w:color="auto"/>
            </w:tcBorders>
            <w:noWrap/>
            <w:hideMark/>
          </w:tcPr>
          <w:p w14:paraId="45DCEF12"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 </w:t>
            </w:r>
          </w:p>
        </w:tc>
        <w:tc>
          <w:tcPr>
            <w:tcW w:w="562" w:type="dxa"/>
            <w:tcBorders>
              <w:top w:val="nil"/>
              <w:left w:val="dotted" w:sz="4" w:space="0" w:color="auto"/>
              <w:bottom w:val="nil"/>
              <w:right w:val="dotted" w:sz="4" w:space="0" w:color="auto"/>
            </w:tcBorders>
            <w:noWrap/>
            <w:hideMark/>
          </w:tcPr>
          <w:p w14:paraId="47CC71CF"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p>
        </w:tc>
        <w:tc>
          <w:tcPr>
            <w:tcW w:w="850" w:type="dxa"/>
            <w:tcBorders>
              <w:top w:val="nil"/>
              <w:left w:val="dotted" w:sz="4" w:space="0" w:color="auto"/>
              <w:bottom w:val="nil"/>
              <w:right w:val="dotted" w:sz="4" w:space="0" w:color="auto"/>
            </w:tcBorders>
            <w:noWrap/>
            <w:hideMark/>
          </w:tcPr>
          <w:p w14:paraId="0936FE1A"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w:t>
            </w:r>
          </w:p>
        </w:tc>
        <w:tc>
          <w:tcPr>
            <w:tcW w:w="1134" w:type="dxa"/>
            <w:tcBorders>
              <w:top w:val="nil"/>
              <w:left w:val="dotted" w:sz="4" w:space="0" w:color="auto"/>
              <w:bottom w:val="nil"/>
              <w:right w:val="dotted" w:sz="4" w:space="0" w:color="auto"/>
            </w:tcBorders>
            <w:noWrap/>
            <w:hideMark/>
          </w:tcPr>
          <w:p w14:paraId="1DBECE24"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p>
        </w:tc>
        <w:tc>
          <w:tcPr>
            <w:tcW w:w="1276" w:type="dxa"/>
            <w:tcBorders>
              <w:top w:val="nil"/>
              <w:left w:val="dotted" w:sz="4" w:space="0" w:color="auto"/>
              <w:bottom w:val="nil"/>
              <w:right w:val="dotted" w:sz="4" w:space="0" w:color="auto"/>
            </w:tcBorders>
            <w:noWrap/>
            <w:hideMark/>
          </w:tcPr>
          <w:p w14:paraId="3BF6F260"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c>
          <w:tcPr>
            <w:tcW w:w="1276" w:type="dxa"/>
            <w:tcBorders>
              <w:top w:val="nil"/>
              <w:left w:val="dotted" w:sz="4" w:space="0" w:color="auto"/>
              <w:bottom w:val="nil"/>
              <w:right w:val="dotted" w:sz="4" w:space="0" w:color="auto"/>
            </w:tcBorders>
            <w:noWrap/>
            <w:hideMark/>
          </w:tcPr>
          <w:p w14:paraId="0BBD28AA"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c>
          <w:tcPr>
            <w:tcW w:w="850" w:type="dxa"/>
            <w:tcBorders>
              <w:top w:val="nil"/>
              <w:left w:val="dotted" w:sz="4" w:space="0" w:color="auto"/>
              <w:bottom w:val="nil"/>
              <w:right w:val="dotted" w:sz="4" w:space="0" w:color="auto"/>
            </w:tcBorders>
            <w:noWrap/>
            <w:hideMark/>
          </w:tcPr>
          <w:p w14:paraId="72CDC8C9"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c>
          <w:tcPr>
            <w:tcW w:w="993" w:type="dxa"/>
            <w:tcBorders>
              <w:top w:val="nil"/>
              <w:left w:val="dotted" w:sz="4" w:space="0" w:color="auto"/>
              <w:bottom w:val="nil"/>
              <w:right w:val="dotted" w:sz="4" w:space="0" w:color="auto"/>
            </w:tcBorders>
            <w:noWrap/>
          </w:tcPr>
          <w:p w14:paraId="5B9CCEB7"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p>
        </w:tc>
        <w:tc>
          <w:tcPr>
            <w:tcW w:w="1842" w:type="dxa"/>
            <w:tcBorders>
              <w:top w:val="nil"/>
              <w:left w:val="dotted" w:sz="4" w:space="0" w:color="auto"/>
              <w:bottom w:val="nil"/>
              <w:right w:val="dotted" w:sz="4" w:space="0" w:color="auto"/>
            </w:tcBorders>
            <w:noWrap/>
            <w:hideMark/>
          </w:tcPr>
          <w:p w14:paraId="29B31A86"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p>
        </w:tc>
        <w:tc>
          <w:tcPr>
            <w:tcW w:w="1701" w:type="dxa"/>
            <w:tcBorders>
              <w:top w:val="nil"/>
              <w:left w:val="dotted" w:sz="4" w:space="0" w:color="auto"/>
              <w:bottom w:val="nil"/>
              <w:right w:val="nil"/>
            </w:tcBorders>
            <w:noWrap/>
            <w:hideMark/>
          </w:tcPr>
          <w:p w14:paraId="570D4A90"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212121"/>
                <w:szCs w:val="24"/>
                <w:lang w:val="en-GB" w:eastAsia="en-GB"/>
              </w:rPr>
            </w:pPr>
            <w:r w:rsidRPr="00B61437">
              <w:rPr>
                <w:rFonts w:eastAsia="Times New Roman" w:cs="Times New Roman"/>
                <w:color w:val="212121"/>
                <w:szCs w:val="24"/>
                <w:lang w:val="en-GB" w:eastAsia="en-GB"/>
              </w:rPr>
              <w:fldChar w:fldCharType="begin" w:fldLock="1"/>
            </w:r>
            <w:r w:rsidRPr="00B61437">
              <w:rPr>
                <w:rFonts w:eastAsia="Times New Roman" w:cs="Times New Roman"/>
                <w:color w:val="212121"/>
                <w:szCs w:val="24"/>
                <w:lang w:eastAsia="en-GB"/>
              </w:rPr>
              <w:instrText xml:space="preserve">ADDIN CSL_CITATION {"citationItems":[{"id":"ITEM-1","itemData":{"DOI":"10.1002/humu.23189","ISSN":"1098-1004","PMID":"28144995","abstract":"In this study, we describe the phenotypic spectrum of distal hereditary motor neuropathy caused by mutations in the small heat shock proteins HSPB1 and HSPB8 and investigate the functional consequences of newly discovered variants. Among 510 unrelated patients with distal motor neuropathy, we identified mutations in HSPB1 (28 index patients/510; 5.5%) and HSPB8 (four index patients/510; 0.8%) genes. Patients have slowly progressive distal (100%) and proximal (13%) weakness in lower limbs (100%), mild lower limbs sensory involvement (31%), foot deformities (73%), progressive distal upper limb weakness (29%), mildly raised serum creatine kinase levels (100%), and central nervous system involvement (9%). We identified 12 HSPB1 and four HSPB8 mutations, including five and three not previously reported. Transmission was either dominant (78%), recessive (3%), or de novo (19%). Three missense mutations in HSPB1 (Pro7Ser, Gly53Asp, and Gln128Arg) cause hyperphosphorylation of neurofilaments, whereas the C-terminal mutant Ser187Leu triggers protein aggregation. Two frameshift mutations (Leu58fs and Ala61fs) create a premature stop codon leading to proteasomal degradation. Two mutations </w:instrText>
            </w:r>
            <w:r w:rsidRPr="00044B20">
              <w:rPr>
                <w:rFonts w:eastAsia="Times New Roman" w:cs="Times New Roman"/>
                <w:color w:val="212121"/>
                <w:szCs w:val="24"/>
                <w:lang w:eastAsia="en-GB"/>
              </w:rPr>
              <w:instrText>in</w:instrText>
            </w:r>
            <w:r w:rsidRPr="00B61437">
              <w:rPr>
                <w:rFonts w:eastAsia="Times New Roman" w:cs="Times New Roman"/>
                <w:color w:val="212121"/>
                <w:szCs w:val="24"/>
                <w:lang w:val="en-GB" w:eastAsia="en-GB"/>
              </w:rPr>
              <w:instrText xml:space="preserve"> HSPB8 (Lys141Met/Asn) exhibited increased binding to Bag3. We demonstrate that HSPB1 and HSPB8 mutations are a major cause of inherited motor axonal neuropathy. Mutations lead to diverse functional outcomes further demonstrating the pleotropic character of small heat shock proteins.","author":[{"dropping-particle":"","family":"Echaniz-Laguna","given":"Andoni","non-dropping-particle":"","parse-names":false,"suffix":""},{"dropping-particle":"","family":"Geuens","given":"Thomas","non-dropping-particle":"","parse-names":false,"suffix":""},{"dropping-particle":"","family":"Petiot","given":"Philippe","non-dropping-particle":"","parse-names":false,"suffix":""},{"dropping-particle":"","family":"Péréon","given":"Yann","non-dropping-particle":"","parse-names":false,"suffix":""},{"dropping-particle":"","family":"Adriaenssens","given":"Elias","non-dropping-particle":"","parse-names":false,"suffix":""},{"dropping-particle":"","family":"Haidar","given":"Mansour","non-dropping-particle":"","parse-names":false,"suffix":""},{"dropping-particle":"","family":"Capponi","given":"Simona","non-dropping-particle":"","parse-names":false,"suffix":""},{"dropping-particle":"","family":"Maisonobe","given":"Thierry","non-dropping-particle":"","parse-names":false,"suffix":""},{"dropping-particle":"","family":"Fournier","given":"Emmanuel","non-dropping-particle":"","parse-names":false,"suffix":""},{"dropping-particle":"","family":"Dubourg","given":"Odile","non-dropping-particle":"","parse-names":false,"suffix":""},{"dropping-particle":"","family":"Degos","given":"Bertrand","non-dropping-particle":"","parse-names":false,"suffix":""},{"dropping-particle":"","family":"Salachas","given":"François","non-dropping-particle":"","parse-names":false,"suffix":""},{"dropping-particle":"","family":"Lenglet","given":"Timothée","non-dropping-particle":"","parse-names":false,"suffix":""},{"dropping-particle":"","family":"Eymard","given":"Bruno","non-dropping-particle":"","parse-names":false,"suffix":""},{"dropping-particle":"","family":"Delmont","given":"Emilien","non-dropping-particle":"","parse-names":false,"suffix":""},{"dropping-particle":"","family":"Pouget","given":"Jean","non-dropping-particle":"","parse-names":false,"suffix":""},{"dropping-particle":"","family":"Juntas Morales","given":"Raul","non-dropping-particle":"","parse-names":false,"suffix":""},{"dropping-particle":"","family":"Goizet","given":"Cyril","non-dropping-particle":"","parse-names":false,"suffix":""},{"dropping-particle":"","family":"Latour","given":"Philippe","non-dropping-particle":"","parse-names":false,"suffix":""},{"dropping-particle":"","family":"Timmerman","given":"Vincent","non-dropping-particle":"","parse-names":false,"suffix":""},{"dropping-particle":"","family":"Stojkovic","given":"Tanya","non-dropping-particle":"","parse-names":false,"suffix":""}],"container-title":"Human mutation","id":"ITEM-1","issue":"5","issued":{"date-parts":[["2017"]]},"page":"556-568","title":"Axonal Neuropathies due to Mutations in Small Heat Shock Proteins: Clinical, Genetic, and Functional Insights into Novel Mutations.","type":"article-journal","volume":"38"},"uris":["http://www.mendeley.com/documents/?uuid=922c5cad-7d26-48f1-8b79-fec7b3fd84df"]}],"mendeley":{"formattedCitation":"(Echaniz-Laguna et al., 2017a)","plainTextFormattedCitation":"(Echaniz-Laguna et al., 2017a)","previouslyFormattedCitation":"(Echaniz-Laguna et al., 2017a)"},"properties":{"noteIndex":0},"schema":"https://github.com/citation-style-language/schema/raw/master/csl-citation.json"}</w:instrText>
            </w:r>
            <w:r w:rsidRPr="00B61437">
              <w:rPr>
                <w:rFonts w:eastAsia="Times New Roman" w:cs="Times New Roman"/>
                <w:color w:val="212121"/>
                <w:szCs w:val="24"/>
                <w:lang w:val="en-GB" w:eastAsia="en-GB"/>
              </w:rPr>
              <w:fldChar w:fldCharType="separate"/>
            </w:r>
            <w:r w:rsidRPr="00B61437">
              <w:rPr>
                <w:rFonts w:eastAsia="Times New Roman" w:cs="Times New Roman"/>
                <w:noProof/>
                <w:color w:val="212121"/>
                <w:szCs w:val="24"/>
                <w:lang w:val="en-GB" w:eastAsia="en-GB"/>
              </w:rPr>
              <w:t>(Echaniz-Laguna et al., 2017a)</w:t>
            </w:r>
            <w:r w:rsidRPr="00B61437">
              <w:rPr>
                <w:rFonts w:eastAsia="Times New Roman" w:cs="Times New Roman"/>
                <w:color w:val="212121"/>
                <w:szCs w:val="24"/>
                <w:lang w:val="en-GB" w:eastAsia="en-GB"/>
              </w:rPr>
              <w:fldChar w:fldCharType="end"/>
            </w:r>
          </w:p>
        </w:tc>
      </w:tr>
      <w:tr w:rsidR="00935174" w:rsidRPr="00B61437" w14:paraId="05167CDF"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753B5455"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001F3ACB"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R188W</w:t>
            </w:r>
          </w:p>
        </w:tc>
        <w:tc>
          <w:tcPr>
            <w:tcW w:w="289" w:type="dxa"/>
            <w:gridSpan w:val="2"/>
            <w:tcBorders>
              <w:top w:val="nil"/>
              <w:left w:val="dotted" w:sz="4" w:space="0" w:color="auto"/>
              <w:bottom w:val="nil"/>
              <w:right w:val="dotted" w:sz="4" w:space="0" w:color="auto"/>
            </w:tcBorders>
            <w:noWrap/>
            <w:hideMark/>
          </w:tcPr>
          <w:p w14:paraId="491F1F3D"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49FE486B"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3B2D1041"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134" w:type="dxa"/>
            <w:tcBorders>
              <w:top w:val="nil"/>
              <w:left w:val="dotted" w:sz="4" w:space="0" w:color="auto"/>
              <w:bottom w:val="nil"/>
              <w:right w:val="dotted" w:sz="4" w:space="0" w:color="auto"/>
            </w:tcBorders>
            <w:noWrap/>
            <w:hideMark/>
          </w:tcPr>
          <w:p w14:paraId="4AD57038"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793EEFAE"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276" w:type="dxa"/>
            <w:tcBorders>
              <w:top w:val="nil"/>
              <w:left w:val="dotted" w:sz="4" w:space="0" w:color="auto"/>
              <w:bottom w:val="nil"/>
              <w:right w:val="dotted" w:sz="4" w:space="0" w:color="auto"/>
            </w:tcBorders>
            <w:noWrap/>
            <w:hideMark/>
          </w:tcPr>
          <w:p w14:paraId="7E7DD028"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3BA788BD"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tcPr>
          <w:p w14:paraId="25359E64"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150A331B"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nil"/>
              <w:left w:val="dotted" w:sz="4" w:space="0" w:color="auto"/>
              <w:bottom w:val="nil"/>
              <w:right w:val="nil"/>
            </w:tcBorders>
            <w:noWrap/>
            <w:hideMark/>
          </w:tcPr>
          <w:p w14:paraId="43573EF1"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016/j.bbapap.2014.09.005","ISSN":"0006-3002","PMID":"25220807","abstract":"Physico-chemical properties of four mutants (T164A, T180I, P182S and R188W) of human small heat shock protein HspB1 (Hsp27) associated with neurodegenerative diseases were analyzed by means of fluorescence spectroscopy, dynamic light scattering, size-exclusion chromatography and measurement of chaperone-like activity. Mutation T164A was accompanied by destabilization of the quaternary structure and decrease of thermal stability without any significant changes of chaperone-like activity. Mutations T180I and P182S are adjacent or within the conserved C-terminal motif IPI/V. Replacement T180</w:instrText>
            </w:r>
            <w:r w:rsidRPr="00B61437">
              <w:rPr>
                <w:rFonts w:ascii="Cambria Math" w:eastAsia="Times New Roman" w:hAnsi="Cambria Math" w:cs="Cambria Math"/>
                <w:color w:val="000000"/>
                <w:szCs w:val="24"/>
                <w:lang w:val="en-GB" w:eastAsia="en-GB"/>
              </w:rPr>
              <w:instrText>⇒</w:instrText>
            </w:r>
            <w:r w:rsidRPr="00B61437">
              <w:rPr>
                <w:rFonts w:eastAsia="Times New Roman" w:cs="Times New Roman"/>
                <w:color w:val="000000"/>
                <w:szCs w:val="24"/>
                <w:lang w:val="en-GB" w:eastAsia="en-GB"/>
              </w:rPr>
              <w:instrText>I leading to the formation of hydrophobic cluster consisting of three Ile produced small increase of thermal stability without changes of chaperone-like activity. Mutation P182S induced the formation of metastable large oligomers of HspB1 with apparent molecular weight of more than 1000kDa. Oligomers of P182S have very low thermal stability and undergo irreversible aggregation at low temperature. The P182S mutant forms mixed oligomers with the wild type HspB1 and the properties of these mixed oligomers are intermediate between those of the wild type HspB1 and its mutant. Mutation R188W did not significantly affect quaternary structure or thermal stability of HspB1, but was accompanied by a pronounced decrease of its chaperone-like activity. All mutations analyzed are associated with hereditary motor neuropathies or Charcot-Marie-Tooth disease type 2; however, molecular mechanisms underlying pathological effects are specific for each of these mutants.","author":[{"dropping-particle":"","family":"Chalova","given":"Anna S","non-dropping-particle":"","parse-names":false,"suffix":""},{"dropping-particle":"V","family":"Sudnitsyna","given":"Maria","non-dropping-particle":"","parse-names":false,"suffix":""},{"dropping-particle":"V","family":"Strelkov","given":"Sergei","non-dropping-particle":"","parse-names":false,"suffix":""},{"dropping-particle":"","family":"Gusev","given":"Nikolai B","non-dropping-particle":"","parse-names":false,"suffix":""}],"container-title":"Biochimica et biophysica acta","id":"ITEM-1","issue":"12","issued":{"date-parts":[["2014","12"]]},"page":"2116-26","title":"Characterization of human small heat shock protein HspB1 that carries C-terminal domain mutations associated with hereditary motor neuron diseases.","type":"article-journal","volume":"1844"},"uris":["http://www.mendeley.com/documents/?uuid=9225a1e9-6246-4a3b-9ab1-bdfb3959dc15"]}],"mendeley":{"formattedCitation":"(Chalova et al., 2014)","plainTextFormattedCitation":"(Chalova et al., 2014)","previouslyFormattedCitation":"(Chalova et al., 2014)"},"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Chalova et al., 2014)</w:t>
            </w:r>
            <w:r w:rsidRPr="00B61437">
              <w:rPr>
                <w:rFonts w:eastAsia="Times New Roman" w:cs="Times New Roman"/>
                <w:color w:val="000000"/>
                <w:szCs w:val="24"/>
                <w:lang w:val="en-GB" w:eastAsia="en-GB"/>
              </w:rPr>
              <w:fldChar w:fldCharType="end"/>
            </w:r>
          </w:p>
        </w:tc>
      </w:tr>
      <w:tr w:rsidR="00595152" w:rsidRPr="00B61437" w14:paraId="02AD44C8"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4AC117E8"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6CBEEF27"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Q190H</w:t>
            </w:r>
          </w:p>
        </w:tc>
        <w:tc>
          <w:tcPr>
            <w:tcW w:w="289" w:type="dxa"/>
            <w:gridSpan w:val="2"/>
            <w:tcBorders>
              <w:top w:val="nil"/>
              <w:left w:val="dotted" w:sz="4" w:space="0" w:color="auto"/>
              <w:bottom w:val="nil"/>
              <w:right w:val="dotted" w:sz="4" w:space="0" w:color="auto"/>
            </w:tcBorders>
            <w:noWrap/>
            <w:hideMark/>
          </w:tcPr>
          <w:p w14:paraId="73E99D22"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643E05D4"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3A72862F"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134" w:type="dxa"/>
            <w:tcBorders>
              <w:top w:val="nil"/>
              <w:left w:val="dotted" w:sz="4" w:space="0" w:color="auto"/>
              <w:bottom w:val="nil"/>
              <w:right w:val="dotted" w:sz="4" w:space="0" w:color="auto"/>
            </w:tcBorders>
            <w:noWrap/>
            <w:hideMark/>
          </w:tcPr>
          <w:p w14:paraId="56928FB1"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4F9F523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2E22DF4E"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0ADD7174"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tcPr>
          <w:p w14:paraId="6C5638DE"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42D092A9"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nil"/>
              <w:left w:val="dotted" w:sz="4" w:space="0" w:color="auto"/>
              <w:bottom w:val="nil"/>
              <w:right w:val="nil"/>
            </w:tcBorders>
            <w:noWrap/>
            <w:hideMark/>
          </w:tcPr>
          <w:p w14:paraId="56973A88"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r>
      <w:tr w:rsidR="00935174" w:rsidRPr="00B61437" w14:paraId="4E89AA71" w14:textId="77777777" w:rsidTr="00935174">
        <w:trPr>
          <w:trHeight w:val="324"/>
        </w:trPr>
        <w:tc>
          <w:tcPr>
            <w:cnfStyle w:val="001000000000" w:firstRow="0" w:lastRow="0" w:firstColumn="1" w:lastColumn="0" w:oddVBand="0" w:evenVBand="0" w:oddHBand="0" w:evenHBand="0" w:firstRowFirstColumn="0" w:firstRowLastColumn="0" w:lastRowFirstColumn="0" w:lastRowLastColumn="0"/>
            <w:tcW w:w="988" w:type="dxa"/>
            <w:vMerge/>
            <w:tcBorders>
              <w:bottom w:val="single" w:sz="4" w:space="0" w:color="auto"/>
              <w:right w:val="single" w:sz="4" w:space="0" w:color="auto"/>
            </w:tcBorders>
            <w:hideMark/>
          </w:tcPr>
          <w:p w14:paraId="4C346A2C"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single" w:sz="4" w:space="0" w:color="auto"/>
              <w:right w:val="dotted" w:sz="4" w:space="0" w:color="auto"/>
            </w:tcBorders>
            <w:noWrap/>
            <w:hideMark/>
          </w:tcPr>
          <w:p w14:paraId="11D9F8B3"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A204Gfs*6</w:t>
            </w:r>
          </w:p>
        </w:tc>
        <w:tc>
          <w:tcPr>
            <w:tcW w:w="289" w:type="dxa"/>
            <w:gridSpan w:val="2"/>
            <w:tcBorders>
              <w:top w:val="nil"/>
              <w:left w:val="dotted" w:sz="4" w:space="0" w:color="auto"/>
              <w:bottom w:val="single" w:sz="4" w:space="0" w:color="auto"/>
              <w:right w:val="dotted" w:sz="4" w:space="0" w:color="auto"/>
            </w:tcBorders>
            <w:noWrap/>
            <w:hideMark/>
          </w:tcPr>
          <w:p w14:paraId="7226A5EB"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562" w:type="dxa"/>
            <w:tcBorders>
              <w:top w:val="nil"/>
              <w:left w:val="dotted" w:sz="4" w:space="0" w:color="auto"/>
              <w:bottom w:val="single" w:sz="4" w:space="0" w:color="auto"/>
              <w:right w:val="dotted" w:sz="4" w:space="0" w:color="auto"/>
            </w:tcBorders>
            <w:noWrap/>
            <w:hideMark/>
          </w:tcPr>
          <w:p w14:paraId="4FB81FBB"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850" w:type="dxa"/>
            <w:tcBorders>
              <w:top w:val="nil"/>
              <w:left w:val="dotted" w:sz="4" w:space="0" w:color="auto"/>
              <w:bottom w:val="single" w:sz="4" w:space="0" w:color="auto"/>
              <w:right w:val="dotted" w:sz="4" w:space="0" w:color="auto"/>
            </w:tcBorders>
            <w:noWrap/>
            <w:hideMark/>
          </w:tcPr>
          <w:p w14:paraId="65A63068"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134" w:type="dxa"/>
            <w:tcBorders>
              <w:top w:val="nil"/>
              <w:left w:val="dotted" w:sz="4" w:space="0" w:color="auto"/>
              <w:bottom w:val="single" w:sz="4" w:space="0" w:color="auto"/>
              <w:right w:val="dotted" w:sz="4" w:space="0" w:color="auto"/>
            </w:tcBorders>
            <w:noWrap/>
            <w:hideMark/>
          </w:tcPr>
          <w:p w14:paraId="339C0011"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single" w:sz="4" w:space="0" w:color="auto"/>
              <w:right w:val="dotted" w:sz="4" w:space="0" w:color="auto"/>
            </w:tcBorders>
            <w:noWrap/>
            <w:hideMark/>
          </w:tcPr>
          <w:p w14:paraId="02BB5071"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276" w:type="dxa"/>
            <w:tcBorders>
              <w:top w:val="nil"/>
              <w:left w:val="dotted" w:sz="4" w:space="0" w:color="auto"/>
              <w:bottom w:val="single" w:sz="4" w:space="0" w:color="auto"/>
              <w:right w:val="dotted" w:sz="4" w:space="0" w:color="auto"/>
            </w:tcBorders>
            <w:noWrap/>
            <w:hideMark/>
          </w:tcPr>
          <w:p w14:paraId="67099E5E"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single" w:sz="4" w:space="0" w:color="auto"/>
              <w:right w:val="dotted" w:sz="4" w:space="0" w:color="auto"/>
            </w:tcBorders>
            <w:noWrap/>
            <w:hideMark/>
          </w:tcPr>
          <w:p w14:paraId="770D7981"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single" w:sz="4" w:space="0" w:color="auto"/>
              <w:right w:val="dotted" w:sz="4" w:space="0" w:color="auto"/>
            </w:tcBorders>
            <w:noWrap/>
          </w:tcPr>
          <w:p w14:paraId="5AFB3649"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single" w:sz="4" w:space="0" w:color="auto"/>
              <w:right w:val="dotted" w:sz="4" w:space="0" w:color="auto"/>
            </w:tcBorders>
            <w:noWrap/>
            <w:hideMark/>
          </w:tcPr>
          <w:p w14:paraId="725E6210"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nil"/>
              <w:left w:val="dotted" w:sz="4" w:space="0" w:color="auto"/>
              <w:bottom w:val="single" w:sz="4" w:space="0" w:color="auto"/>
              <w:right w:val="nil"/>
            </w:tcBorders>
            <w:noWrap/>
            <w:hideMark/>
          </w:tcPr>
          <w:p w14:paraId="29E4EDF5" w14:textId="3A7DC0C1"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u w:val="single"/>
                <w:lang w:eastAsia="en-GB"/>
              </w:rPr>
            </w:pPr>
            <w:r w:rsidRPr="00B61437">
              <w:rPr>
                <w:rFonts w:eastAsia="Times New Roman" w:cs="Times New Roman"/>
                <w:szCs w:val="24"/>
                <w:u w:val="single"/>
                <w:lang w:val="en-GB" w:eastAsia="en-GB"/>
              </w:rPr>
              <w:fldChar w:fldCharType="begin" w:fldLock="1"/>
            </w:r>
            <w:r w:rsidR="008B6277">
              <w:rPr>
                <w:rFonts w:eastAsia="Times New Roman" w:cs="Times New Roman"/>
                <w:szCs w:val="24"/>
                <w:u w:val="single"/>
                <w:lang w:val="en-GB" w:eastAsia="en-GB"/>
              </w:rPr>
              <w:instrText>ADDIN CSL_CITATION {"citationItems":[{"id":"ITEM-1","itemData":{"DOI":"10.1002/humu.23062","ISSN":"1098-1004","PMID":"27492805","abstract":"Genetic discoveries in amyotrophic lateral sclerosis (ALS) have a significant impact on deciphering molecular mechanisms of motor neuron degeneration but, despite recent advances, the etiology of most sporadic cases remains elusive. Several cellular mechanisms contribute to the motor neuron degeneration in ALS, including RNA metabolism, cellular interactions between neurons and nonneuronal cells, and seeding of misfolded protein with prion-like propagation. In this scenario, the importance of protein turnover and degradation in motor neuron homeostasis gained increased recognition. In this study, we evaluated the role of the candidate gene HSPB1, a molecular chaperone involved in several proteome-maintenance functions. In a cohort of 247 unrelated Italian ALS patients, we identified two variants (c.570G&gt;C, p.Gln190His and c.610dupG, p.Ala204Glyfs* 6). Functional characterization of the p.Ala204Glyfs* 6 demonstrated that the mutant protein alters HSPB1 dynamic equilibrium, sequestering the wild-type protein in a stable dimer and resulting in a loss of chaperone-like activity. Our results underline the relevance of identifying rare but pathogenic variations in sporadic neurodegenerative diseases, suggesting a possible correlation between specific pathomechanisms linked to HSPB1 mutations and the associated neurological phenotype. Our study provides additional lines of evidence to support the involvement of HSPB1 in the pathogenesis of sporadic ALS.","author":[{"dropping-particle":"","family":"Capponi","given":"Simona","non-dropping-particle":"","parse-names":false,"suffix":""},{"dropping-particle":"","family":"Geuens","given":"Thomas","non-dropping-particle":"","parse-names":false,"suffix":""},{"dropping-particle":"","family":"Geroldi","given":"Alessandro","non-dropping-particle":"","parse-names":false,"suffix":""},{"dropping-particle":"","family":"Origone","given":"Paola","non-dropping-particle":"","parse-names":false,"suffix":""},{"dropping-particle":"","family":"Verdiani","given":"Simonetta","non-dropping-particle":"","parse-names":false,"suffix":""},{"dropping-particle":"","family":"Cichero","given":"Elena","non-dropping-particle":"","parse-names":false,"suffix":""},{"dropping-particle":"","family":"Adriaenssens","given":"Elias","non-dropping-particle":"","parse-names":false,"suffix":""},{"dropping-particle":"","family":"Winter","given":"Vicky","non-dropping-particle":"De","parse-names":false,"suffix":""},{"dropping-particle":"","family":"Bandettini di Poggio","given":"Monica","non-dropping-particle":"","parse-names":false,"suffix":""},{"dropping-particle":"","family":"Barberis","given":"Marco","non-dropping-particle":"","parse-names":false,"suffix":""},{"dropping-particle":"","family":"Chiò","given":"Adriano","non-dropping-particle":"","parse-names":false,"suffix":""},{"dropping-particle":"","family":"Fossa","given":"Paola","non-dropping-particle":"","parse-names":false,"suffix":""},{"dropping-particle":"","family":"Mandich","given":"Paola","non-dropping-particle":"","parse-names":false,"suffix":""},{"dropping-particle":"","family":"Bellone","given":"Emilia","non-dropping-particle":"","parse-names":false,"suffix":""},{"dropping-particle":"","family":"Timmerman","given":"Vincent","non-dropping-particle":"","parse-names":false,"suffix":""}],"container-title":"Human mutation","id":"ITEM-1","issue":"11","issued":{"date-parts":[["2016"]]},"page":"1202-1208","title":"Molecular Chaperones in the Pathogenesis of Amyotrophic Lateral Sclerosis: The Role of HSPB1.","type":"article-journal","volume":"37"},"uris":["http://www.mendeley.com/documents/?uuid=59c390ab-af68-4617-aa49-1c77133062a7"]}],"mendeley":{"formattedCitation":"(Capponi et al., 2016a)","plainTextFormattedCitation":"(Capponi et al., 2016a)","previouslyFormattedCitation":"(Capponi et al., 2016a)"},"properties":{"noteIndex":0},"schema":"https://github.com/citation-style-language/schema/raw/master/csl-citation.json"}</w:instrText>
            </w:r>
            <w:r w:rsidRPr="00B61437">
              <w:rPr>
                <w:rFonts w:eastAsia="Times New Roman" w:cs="Times New Roman"/>
                <w:szCs w:val="24"/>
                <w:u w:val="single"/>
                <w:lang w:val="en-GB" w:eastAsia="en-GB"/>
              </w:rPr>
              <w:fldChar w:fldCharType="separate"/>
            </w:r>
            <w:r w:rsidRPr="00B51185">
              <w:rPr>
                <w:rFonts w:eastAsia="Times New Roman" w:cs="Times New Roman"/>
                <w:noProof/>
                <w:szCs w:val="24"/>
                <w:lang w:eastAsia="en-GB"/>
              </w:rPr>
              <w:t>(Capponi et al., 2016a)</w:t>
            </w:r>
            <w:r w:rsidRPr="00B61437">
              <w:rPr>
                <w:rFonts w:eastAsia="Times New Roman" w:cs="Times New Roman"/>
                <w:szCs w:val="24"/>
                <w:u w:val="single"/>
                <w:lang w:val="en-GB" w:eastAsia="en-GB"/>
              </w:rPr>
              <w:fldChar w:fldCharType="end"/>
            </w:r>
          </w:p>
        </w:tc>
      </w:tr>
      <w:tr w:rsidR="00595152" w:rsidRPr="00B61437" w14:paraId="3D4661B0"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val="restart"/>
            <w:tcBorders>
              <w:top w:val="single" w:sz="4" w:space="0" w:color="auto"/>
              <w:right w:val="single" w:sz="4" w:space="0" w:color="auto"/>
            </w:tcBorders>
            <w:noWrap/>
            <w:hideMark/>
          </w:tcPr>
          <w:p w14:paraId="125C941C" w14:textId="77777777" w:rsidR="00B51185" w:rsidRPr="00B61437" w:rsidRDefault="00B51185" w:rsidP="00BE2E14">
            <w:pPr>
              <w:spacing w:after="0"/>
              <w:jc w:val="center"/>
              <w:rPr>
                <w:rFonts w:eastAsia="Times New Roman" w:cs="Times New Roman"/>
                <w:color w:val="000000"/>
                <w:szCs w:val="24"/>
                <w:lang w:eastAsia="en-GB"/>
              </w:rPr>
            </w:pPr>
            <w:r w:rsidRPr="00B61437">
              <w:rPr>
                <w:rFonts w:eastAsia="Times New Roman" w:cs="Times New Roman"/>
                <w:color w:val="000000"/>
                <w:szCs w:val="24"/>
                <w:lang w:eastAsia="en-GB"/>
              </w:rPr>
              <w:t>HSPB3</w:t>
            </w:r>
          </w:p>
        </w:tc>
        <w:tc>
          <w:tcPr>
            <w:tcW w:w="1837" w:type="dxa"/>
            <w:gridSpan w:val="2"/>
            <w:tcBorders>
              <w:top w:val="single" w:sz="4" w:space="0" w:color="auto"/>
              <w:left w:val="single" w:sz="4" w:space="0" w:color="auto"/>
              <w:bottom w:val="nil"/>
              <w:right w:val="dotted" w:sz="4" w:space="0" w:color="auto"/>
            </w:tcBorders>
            <w:noWrap/>
            <w:hideMark/>
          </w:tcPr>
          <w:p w14:paraId="04AAAE99"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p.L6F</w:t>
            </w:r>
          </w:p>
        </w:tc>
        <w:tc>
          <w:tcPr>
            <w:tcW w:w="289" w:type="dxa"/>
            <w:gridSpan w:val="2"/>
            <w:tcBorders>
              <w:top w:val="single" w:sz="4" w:space="0" w:color="auto"/>
              <w:left w:val="dotted" w:sz="4" w:space="0" w:color="auto"/>
              <w:bottom w:val="nil"/>
              <w:right w:val="dotted" w:sz="4" w:space="0" w:color="auto"/>
            </w:tcBorders>
            <w:noWrap/>
            <w:hideMark/>
          </w:tcPr>
          <w:p w14:paraId="22F8CE71"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Pr>
                <w:rFonts w:eastAsia="Times New Roman" w:cs="Times New Roman"/>
                <w:color w:val="000000"/>
                <w:szCs w:val="24"/>
                <w:lang w:eastAsia="en-GB"/>
              </w:rPr>
              <w:t xml:space="preserve"> </w:t>
            </w:r>
          </w:p>
        </w:tc>
        <w:tc>
          <w:tcPr>
            <w:tcW w:w="562" w:type="dxa"/>
            <w:tcBorders>
              <w:top w:val="single" w:sz="4" w:space="0" w:color="auto"/>
              <w:left w:val="dotted" w:sz="4" w:space="0" w:color="auto"/>
              <w:bottom w:val="nil"/>
              <w:right w:val="dotted" w:sz="4" w:space="0" w:color="auto"/>
            </w:tcBorders>
            <w:noWrap/>
            <w:hideMark/>
          </w:tcPr>
          <w:p w14:paraId="3E149AFE"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Pr>
                <w:rFonts w:eastAsia="Times New Roman" w:cs="Times New Roman"/>
                <w:color w:val="000000"/>
                <w:szCs w:val="24"/>
                <w:lang w:eastAsia="en-GB"/>
              </w:rPr>
              <w:t xml:space="preserve"> </w:t>
            </w:r>
          </w:p>
        </w:tc>
        <w:tc>
          <w:tcPr>
            <w:tcW w:w="850" w:type="dxa"/>
            <w:tcBorders>
              <w:top w:val="single" w:sz="4" w:space="0" w:color="auto"/>
              <w:left w:val="dotted" w:sz="4" w:space="0" w:color="auto"/>
              <w:bottom w:val="nil"/>
              <w:right w:val="dotted" w:sz="4" w:space="0" w:color="auto"/>
            </w:tcBorders>
            <w:noWrap/>
            <w:hideMark/>
          </w:tcPr>
          <w:p w14:paraId="378AE93A"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Pr>
                <w:rFonts w:eastAsia="Times New Roman" w:cs="Times New Roman"/>
                <w:color w:val="000000"/>
                <w:szCs w:val="24"/>
                <w:lang w:eastAsia="en-GB"/>
              </w:rPr>
              <w:t xml:space="preserve"> </w:t>
            </w:r>
          </w:p>
        </w:tc>
        <w:tc>
          <w:tcPr>
            <w:tcW w:w="1134" w:type="dxa"/>
            <w:tcBorders>
              <w:top w:val="single" w:sz="4" w:space="0" w:color="auto"/>
              <w:left w:val="dotted" w:sz="4" w:space="0" w:color="auto"/>
              <w:bottom w:val="nil"/>
              <w:right w:val="dotted" w:sz="4" w:space="0" w:color="auto"/>
            </w:tcBorders>
            <w:noWrap/>
            <w:hideMark/>
          </w:tcPr>
          <w:p w14:paraId="67221F93"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Pr>
                <w:rFonts w:eastAsia="Times New Roman" w:cs="Times New Roman"/>
                <w:color w:val="000000"/>
                <w:szCs w:val="24"/>
                <w:lang w:eastAsia="en-GB"/>
              </w:rPr>
              <w:t xml:space="preserve"> </w:t>
            </w:r>
          </w:p>
        </w:tc>
        <w:tc>
          <w:tcPr>
            <w:tcW w:w="1276" w:type="dxa"/>
            <w:tcBorders>
              <w:top w:val="single" w:sz="4" w:space="0" w:color="auto"/>
              <w:left w:val="dotted" w:sz="4" w:space="0" w:color="auto"/>
              <w:bottom w:val="nil"/>
              <w:right w:val="dotted" w:sz="4" w:space="0" w:color="auto"/>
            </w:tcBorders>
            <w:noWrap/>
            <w:hideMark/>
          </w:tcPr>
          <w:p w14:paraId="23222B83"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Pr>
                <w:rFonts w:eastAsia="Times New Roman" w:cs="Times New Roman"/>
                <w:color w:val="000000"/>
                <w:szCs w:val="24"/>
                <w:lang w:eastAsia="en-GB"/>
              </w:rPr>
              <w:t xml:space="preserve"> </w:t>
            </w:r>
          </w:p>
        </w:tc>
        <w:tc>
          <w:tcPr>
            <w:tcW w:w="1276" w:type="dxa"/>
            <w:tcBorders>
              <w:top w:val="single" w:sz="4" w:space="0" w:color="auto"/>
              <w:left w:val="dotted" w:sz="4" w:space="0" w:color="auto"/>
              <w:bottom w:val="nil"/>
              <w:right w:val="dotted" w:sz="4" w:space="0" w:color="auto"/>
            </w:tcBorders>
            <w:noWrap/>
            <w:hideMark/>
          </w:tcPr>
          <w:p w14:paraId="70EC03A6"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Pr>
                <w:rFonts w:eastAsia="Times New Roman" w:cs="Times New Roman"/>
                <w:color w:val="000000"/>
                <w:szCs w:val="24"/>
                <w:lang w:eastAsia="en-GB"/>
              </w:rPr>
              <w:t xml:space="preserve"> </w:t>
            </w:r>
          </w:p>
        </w:tc>
        <w:tc>
          <w:tcPr>
            <w:tcW w:w="850" w:type="dxa"/>
            <w:tcBorders>
              <w:top w:val="single" w:sz="4" w:space="0" w:color="auto"/>
              <w:left w:val="dotted" w:sz="4" w:space="0" w:color="auto"/>
              <w:bottom w:val="nil"/>
              <w:right w:val="dotted" w:sz="4" w:space="0" w:color="auto"/>
            </w:tcBorders>
            <w:noWrap/>
            <w:hideMark/>
          </w:tcPr>
          <w:p w14:paraId="2954E6F3"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 </w:t>
            </w:r>
          </w:p>
        </w:tc>
        <w:tc>
          <w:tcPr>
            <w:tcW w:w="993" w:type="dxa"/>
            <w:tcBorders>
              <w:top w:val="single" w:sz="4" w:space="0" w:color="auto"/>
              <w:left w:val="dotted" w:sz="4" w:space="0" w:color="auto"/>
              <w:bottom w:val="nil"/>
              <w:right w:val="dotted" w:sz="4" w:space="0" w:color="auto"/>
            </w:tcBorders>
            <w:noWrap/>
          </w:tcPr>
          <w:p w14:paraId="392CC4A1"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p>
        </w:tc>
        <w:tc>
          <w:tcPr>
            <w:tcW w:w="1842" w:type="dxa"/>
            <w:tcBorders>
              <w:top w:val="single" w:sz="4" w:space="0" w:color="auto"/>
              <w:left w:val="dotted" w:sz="4" w:space="0" w:color="auto"/>
              <w:bottom w:val="nil"/>
              <w:right w:val="dotted" w:sz="4" w:space="0" w:color="auto"/>
            </w:tcBorders>
            <w:noWrap/>
            <w:hideMark/>
          </w:tcPr>
          <w:p w14:paraId="058031DA"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 </w:t>
            </w:r>
          </w:p>
        </w:tc>
        <w:tc>
          <w:tcPr>
            <w:tcW w:w="1701" w:type="dxa"/>
            <w:tcBorders>
              <w:top w:val="single" w:sz="4" w:space="0" w:color="auto"/>
              <w:left w:val="dotted" w:sz="4" w:space="0" w:color="auto"/>
              <w:bottom w:val="nil"/>
              <w:right w:val="nil"/>
            </w:tcBorders>
            <w:noWrap/>
            <w:hideMark/>
          </w:tcPr>
          <w:p w14:paraId="2205381C"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eastAsia="en-GB"/>
              </w:rPr>
              <w:instrText>ADDIN CSL_CITATION {"citationItems":[{"id":"ITEM-1","itemData":{"DOI":"10.5137/1019-5149.JTN.33661-21.3","ISSN":"1019-5149","PMID":"34169998","abstract":"AIM Charcot-Marie-Tooth (CMT) disease or hereditary motor and sensory neuropathy (HMSN) is the definition of a genetically heterogeneous group of diseases characterized by the impaired function of peripheral nerves. The aim of this study was to investigate the genetic etiology of CMT. MATERIAL AND METHODS We herein examined 55 non-related patients with a suspicion of CMT phenotype or HMSN using a customized multigene panel based on the next-generation sequencing technique. All cases were previously analyzed for PMP22 duplication with the Multiplex Ligand Probe Amplification (MLPA) method. RESULTS In 13 cases (7.15%), we identified a pathogenic/likely pathogenic variants. The affected genes were MARS1, NDRG1, GJB1, GDAP1, MFN2, PRX, SH3TC2, and FGD4. In six cases (10.9%), novel variants were identified: pathogenic variants in GJB1 and FGD4 genes, variants of unknown significance (VUS) in HSPB3, CHRNA1, ARHGEF10, and KIF5A genes. In 21 cases (11.55%), VUS with the genes HSPB3, KIF1B, SCN11A, CHRNA1, HSPB1, FIG4, ARHGEF10, DHTKD1, SBF1, EGR2, SBF2, IGHMBP2, KIF5A, and DNAJB2 were identified. CONCLUSION In this study, we had a 7.15% diagnosis rate with the NGS (Next Generation Sequencing) method in the CMT disease. Targeted next-generation sequencing panels are</w:instrText>
            </w:r>
            <w:r w:rsidRPr="00B61437">
              <w:rPr>
                <w:rFonts w:eastAsia="Times New Roman" w:cs="Times New Roman"/>
                <w:color w:val="000000"/>
                <w:szCs w:val="24"/>
                <w:lang w:val="en-GB" w:eastAsia="en-GB"/>
              </w:rPr>
              <w:instrText xml:space="preserve"> beneficial, time-saving, and cost-effective in the diagnosis of CMT.","author":[{"dropping-particle":"","family":"Yalcintepe","given":"Sinem","non-dropping-particle":"","parse-names":false,"suffix":""},{"dropping-particle":"","family":"Gurkan","given":"Hakan","non-dropping-particle":"","parse-names":false,"suffix":""},{"dropping-particle":"","family":"Gungor Dogan","given":"Ipek","non-dropping-particle":"","parse-names":false,"suffix":""},{"dropping-particle":"","family":"Demir","given":"Selma","non-dropping-particle":"","parse-names":false,"suffix":""},{"dropping-particle":"","family":"Ozemri Sag","given":"Sebnem","non-dropping-particle":"","parse-names":false,"suffix":""},{"dropping-particle":"","family":"Manav Kabayegit","given":"Zehra","non-dropping-particle":"","parse-names":false,"suffix":""},{"dropping-particle":"","family":"Atli","given":"Emine Ikbal","non-dropping-particle":"","parse-names":false,"suffix":""},{"dropping-particle":"","family":"Atli","given":"Engin","non-dropping-particle":"","parse-names":false,"suffix":""},{"dropping-particle":"","family":"Eker","given":"Damla","non-dropping-particle":"","parse-names":false,"suffix":""},{"dropping-particle":"","family":"Temel","given":"Sehıme Gulsun","non-dropping-particle":"","parse-names":false,"suffix":""}],"container-title":"Turkish neurosurgery","id":"ITEM-1","issued":{"date-parts":[["2021","2","22"]]},"title":"The Importance of Multiple Gene Analysis for Diagnosis and Differential Diagnosis in Charcot Marie Tooth Disease.","type":"article-journal"},"uris":["http://www.mendeley.com/documents/?uuid=ec210905-01ec-4eea-ab4c-4ce241deace4"]}],"mendeley":{"formattedCitation":"(Yalcintepe et al., 2021)","plainTextFormattedCitation":"(Yalcintepe et al., 2021)","previouslyFormattedCitation":"(Yalcintepe et al., 2021)"},"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Yalcintepe et al., 2021)</w:t>
            </w:r>
            <w:r w:rsidRPr="00B61437">
              <w:rPr>
                <w:rFonts w:eastAsia="Times New Roman" w:cs="Times New Roman"/>
                <w:color w:val="000000"/>
                <w:szCs w:val="24"/>
                <w:lang w:val="en-GB" w:eastAsia="en-GB"/>
              </w:rPr>
              <w:fldChar w:fldCharType="end"/>
            </w:r>
          </w:p>
        </w:tc>
      </w:tr>
      <w:tr w:rsidR="00935174" w:rsidRPr="00B61437" w14:paraId="4805EC97"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501E7CC5"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3CA5779F"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R7S</w:t>
            </w:r>
          </w:p>
        </w:tc>
        <w:tc>
          <w:tcPr>
            <w:tcW w:w="289" w:type="dxa"/>
            <w:gridSpan w:val="2"/>
            <w:tcBorders>
              <w:top w:val="nil"/>
              <w:left w:val="dotted" w:sz="4" w:space="0" w:color="auto"/>
              <w:bottom w:val="nil"/>
              <w:right w:val="dotted" w:sz="4" w:space="0" w:color="auto"/>
            </w:tcBorders>
            <w:noWrap/>
            <w:hideMark/>
          </w:tcPr>
          <w:p w14:paraId="32EAD160"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Pr>
                <w:rFonts w:eastAsia="Times New Roman" w:cs="Times New Roman"/>
                <w:color w:val="000000"/>
                <w:szCs w:val="24"/>
                <w:lang w:val="en-GB" w:eastAsia="en-GB"/>
              </w:rPr>
              <w:t xml:space="preserve"> </w:t>
            </w:r>
          </w:p>
        </w:tc>
        <w:tc>
          <w:tcPr>
            <w:tcW w:w="562" w:type="dxa"/>
            <w:tcBorders>
              <w:top w:val="nil"/>
              <w:left w:val="dotted" w:sz="4" w:space="0" w:color="auto"/>
              <w:bottom w:val="nil"/>
              <w:right w:val="dotted" w:sz="4" w:space="0" w:color="auto"/>
            </w:tcBorders>
            <w:noWrap/>
            <w:hideMark/>
          </w:tcPr>
          <w:p w14:paraId="756F15B5"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Pr>
                <w:rFonts w:eastAsia="Times New Roman" w:cs="Times New Roman"/>
                <w:color w:val="000000"/>
                <w:szCs w:val="24"/>
                <w:lang w:val="en-GB" w:eastAsia="en-GB"/>
              </w:rPr>
              <w:t xml:space="preserve"> </w:t>
            </w:r>
          </w:p>
        </w:tc>
        <w:tc>
          <w:tcPr>
            <w:tcW w:w="850" w:type="dxa"/>
            <w:tcBorders>
              <w:top w:val="nil"/>
              <w:left w:val="dotted" w:sz="4" w:space="0" w:color="auto"/>
              <w:bottom w:val="nil"/>
              <w:right w:val="dotted" w:sz="4" w:space="0" w:color="auto"/>
            </w:tcBorders>
            <w:noWrap/>
            <w:hideMark/>
          </w:tcPr>
          <w:p w14:paraId="41A0A5AF"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134" w:type="dxa"/>
            <w:tcBorders>
              <w:top w:val="nil"/>
              <w:left w:val="dotted" w:sz="4" w:space="0" w:color="auto"/>
              <w:bottom w:val="nil"/>
              <w:right w:val="dotted" w:sz="4" w:space="0" w:color="auto"/>
            </w:tcBorders>
            <w:noWrap/>
            <w:hideMark/>
          </w:tcPr>
          <w:p w14:paraId="4B00F7D3"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 with HSPB3</w:t>
            </w:r>
          </w:p>
        </w:tc>
        <w:tc>
          <w:tcPr>
            <w:tcW w:w="1276" w:type="dxa"/>
            <w:tcBorders>
              <w:top w:val="nil"/>
              <w:left w:val="dotted" w:sz="4" w:space="0" w:color="auto"/>
              <w:bottom w:val="nil"/>
              <w:right w:val="dotted" w:sz="4" w:space="0" w:color="auto"/>
            </w:tcBorders>
            <w:noWrap/>
            <w:hideMark/>
          </w:tcPr>
          <w:p w14:paraId="7F303DE7"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Pr>
                <w:rFonts w:eastAsia="Times New Roman" w:cs="Times New Roman"/>
                <w:color w:val="000000"/>
                <w:szCs w:val="24"/>
                <w:lang w:val="en-GB" w:eastAsia="en-GB"/>
              </w:rPr>
              <w:t xml:space="preserve"> </w:t>
            </w:r>
          </w:p>
        </w:tc>
        <w:tc>
          <w:tcPr>
            <w:tcW w:w="1276" w:type="dxa"/>
            <w:tcBorders>
              <w:top w:val="nil"/>
              <w:left w:val="dotted" w:sz="4" w:space="0" w:color="auto"/>
              <w:bottom w:val="nil"/>
              <w:right w:val="dotted" w:sz="4" w:space="0" w:color="auto"/>
            </w:tcBorders>
            <w:noWrap/>
            <w:hideMark/>
          </w:tcPr>
          <w:p w14:paraId="78C3C877"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Pr>
                <w:rFonts w:eastAsia="Times New Roman" w:cs="Times New Roman"/>
                <w:color w:val="000000"/>
                <w:szCs w:val="24"/>
                <w:lang w:val="en-GB" w:eastAsia="en-GB"/>
              </w:rPr>
              <w:t xml:space="preserve"> </w:t>
            </w:r>
          </w:p>
        </w:tc>
        <w:tc>
          <w:tcPr>
            <w:tcW w:w="850" w:type="dxa"/>
            <w:tcBorders>
              <w:top w:val="nil"/>
              <w:left w:val="dotted" w:sz="4" w:space="0" w:color="auto"/>
              <w:bottom w:val="nil"/>
              <w:right w:val="dotted" w:sz="4" w:space="0" w:color="auto"/>
            </w:tcBorders>
            <w:noWrap/>
            <w:hideMark/>
          </w:tcPr>
          <w:p w14:paraId="09EE7FAF"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993" w:type="dxa"/>
            <w:tcBorders>
              <w:top w:val="nil"/>
              <w:left w:val="dotted" w:sz="4" w:space="0" w:color="auto"/>
              <w:bottom w:val="nil"/>
              <w:right w:val="dotted" w:sz="4" w:space="0" w:color="auto"/>
            </w:tcBorders>
            <w:noWrap/>
          </w:tcPr>
          <w:p w14:paraId="1DA51932"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61C4449D"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1701" w:type="dxa"/>
            <w:tcBorders>
              <w:top w:val="nil"/>
              <w:left w:val="dotted" w:sz="4" w:space="0" w:color="auto"/>
              <w:bottom w:val="nil"/>
              <w:right w:val="nil"/>
            </w:tcBorders>
            <w:noWrap/>
            <w:hideMark/>
          </w:tcPr>
          <w:p w14:paraId="418936BE"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016/j.jmb.2018.06.047","ISSN":"1089-8638","PMID":"29969581","abstract":"Heterogeneity in small heat shock proteins (sHsps) spans multiple spatiotemporal regimes-from fast fluctuations of part of the protein, to conformational variability of tertiary structure, plasticity of the interfaces, and polydispersity of the inter-converting, and co-assembling oligomers. This heterogeneity and dynamic nature of sHsps has significantly hindered their structural characterization. Atomic coordinates are particularly lacking for vertebrate sHsps, where most available structures are of extensively truncated homomers. sHsps play important roles in maintaining protein levels in the cell and therefore in organismal health and disease. HspB2 and HspB3 are vertebrate sHsps that are found co-assembled in neuromuscular cells, and variants thereof are associated with disease. Here, we present the structure of human HspB2/B3, which crystallized as a hetero-tetramer in a 3:1 ratio. In the HspB2/B3 tetramer, the four α-crystallin domains (ACDs) assemble into a flattened tetrahedron which is pierced by two non-intersecting approximate dyads. Assembly is mediated by flexible \"nuts and bolts\" involving IXI/V motifs from terminal regions filling ACD pockets. Parts of the N-terminal region bind in an unfolded conformation into the anti-parallel shared ACD dimer grooves. Tracts of the terminal regions are not resolved, most likely due to their disorder in the crystal lattice. This first structure of a full-length human sHsp heteromer reveals the heterogeneous interactions of the terminal regions and suggests a plasticity that is important for the cytoprotective functions of sHsps.","author":[{"dropping-particle":"","family":"Clark","given":"Alice R","non-dropping-particle":"","parse-names":false,"suffix":""},{"dropping-particle":"","family":"Vree Egberts","given":"Wilma","non-dropping-particle":"","parse-names":false,"suffix":""},{"dropping-particle":"","family":"Kondrat","given":"Frances D L","non-dropping-particle":"","parse-names":false,"suffix":""},{"dropping-particle":"","family":"Hilton","given":"Gillian R","non-dropping-particle":"","parse-names":false,"suffix":""},{"dropping-particle":"","family":"Ray","given":"Nicholas J","non-dropping-particle":"","parse-names":false,"suffix":""},{"dropping-particle":"","family":"Cole","given":"Ambrose R","non-dropping-particle":"","parse-names":false,"suffix":""},{"dropping-particle":"","family":"Carver","given":"John A","non-dropping-particle":"","parse-names":false,"suffix":""},{"dropping-particle":"","family":"Benesch","given":"Justin L P","non-dropping-particle":"","parse-names":false,"suffix":""},{"dropping-particle":"","family":"Keep","given":"Nicholas H","non-dropping-particle":"","parse-names":false,"suffix":""},{"dropping-particle":"","family":"Boelens","given":"Wilbert C","non-dropping-particle":"","parse-names":false,"suffix":""},{"dropping-particle":"","family":"Slingsby","given":"Christine","non-dropping-particle":"","parse-names":false,"suffix":""}],"container-title":"Journal of molecular biology","id":"ITEM-1","issue":"18 Pt B","issued":{"date-parts":[["2018"]]},"page":"3297-3310","title":"Terminal Regions Confer Plasticity to the Tetrameric Assembly of Human HspB2 and HspB3.","type":"article-journal","volume":"430"},"uris":["http://www.mendeley.com/documents/?uuid=cabebadc-ecc3-47cc-b9a6-18862b3aa38a"]}],"mendeley":{"formattedCitation":"(Clark et al., 2018)","plainTextFormattedCitation":"(Clark et al., 2018)","previouslyFormattedCitation":"(Clark et al., 2018)"},"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Clark et al., 2018)</w:t>
            </w:r>
            <w:r w:rsidRPr="00B61437">
              <w:rPr>
                <w:rFonts w:eastAsia="Times New Roman" w:cs="Times New Roman"/>
                <w:color w:val="000000"/>
                <w:szCs w:val="24"/>
                <w:lang w:val="en-GB" w:eastAsia="en-GB"/>
              </w:rPr>
              <w:fldChar w:fldCharType="end"/>
            </w:r>
          </w:p>
        </w:tc>
      </w:tr>
      <w:tr w:rsidR="00595152" w:rsidRPr="00044B20" w14:paraId="2E53D397"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26524755"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3D873FA0"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L34Ffs*50</w:t>
            </w:r>
          </w:p>
        </w:tc>
        <w:tc>
          <w:tcPr>
            <w:tcW w:w="289" w:type="dxa"/>
            <w:gridSpan w:val="2"/>
            <w:tcBorders>
              <w:top w:val="nil"/>
              <w:left w:val="dotted" w:sz="4" w:space="0" w:color="auto"/>
              <w:bottom w:val="nil"/>
              <w:right w:val="dotted" w:sz="4" w:space="0" w:color="auto"/>
            </w:tcBorders>
            <w:noWrap/>
            <w:hideMark/>
          </w:tcPr>
          <w:p w14:paraId="08A0BC5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562" w:type="dxa"/>
            <w:tcBorders>
              <w:top w:val="nil"/>
              <w:left w:val="dotted" w:sz="4" w:space="0" w:color="auto"/>
              <w:bottom w:val="nil"/>
              <w:right w:val="dotted" w:sz="4" w:space="0" w:color="auto"/>
            </w:tcBorders>
            <w:noWrap/>
            <w:hideMark/>
          </w:tcPr>
          <w:p w14:paraId="1966EA18"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850" w:type="dxa"/>
            <w:tcBorders>
              <w:top w:val="nil"/>
              <w:left w:val="dotted" w:sz="4" w:space="0" w:color="auto"/>
              <w:bottom w:val="nil"/>
              <w:right w:val="dotted" w:sz="4" w:space="0" w:color="auto"/>
            </w:tcBorders>
            <w:noWrap/>
            <w:hideMark/>
          </w:tcPr>
          <w:p w14:paraId="1C2F57F0"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1134" w:type="dxa"/>
            <w:tcBorders>
              <w:top w:val="nil"/>
              <w:left w:val="dotted" w:sz="4" w:space="0" w:color="auto"/>
              <w:bottom w:val="nil"/>
              <w:right w:val="dotted" w:sz="4" w:space="0" w:color="auto"/>
            </w:tcBorders>
            <w:noWrap/>
            <w:hideMark/>
          </w:tcPr>
          <w:p w14:paraId="5F4D5506"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1276" w:type="dxa"/>
            <w:tcBorders>
              <w:top w:val="nil"/>
              <w:left w:val="dotted" w:sz="4" w:space="0" w:color="auto"/>
              <w:bottom w:val="nil"/>
              <w:right w:val="dotted" w:sz="4" w:space="0" w:color="auto"/>
            </w:tcBorders>
            <w:noWrap/>
            <w:hideMark/>
          </w:tcPr>
          <w:p w14:paraId="34C3A1EB"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1276" w:type="dxa"/>
            <w:tcBorders>
              <w:top w:val="nil"/>
              <w:left w:val="dotted" w:sz="4" w:space="0" w:color="auto"/>
              <w:bottom w:val="nil"/>
              <w:right w:val="dotted" w:sz="4" w:space="0" w:color="auto"/>
            </w:tcBorders>
            <w:noWrap/>
            <w:hideMark/>
          </w:tcPr>
          <w:p w14:paraId="50278CF0"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850" w:type="dxa"/>
            <w:tcBorders>
              <w:top w:val="nil"/>
              <w:left w:val="dotted" w:sz="4" w:space="0" w:color="auto"/>
              <w:bottom w:val="nil"/>
              <w:right w:val="dotted" w:sz="4" w:space="0" w:color="auto"/>
            </w:tcBorders>
            <w:noWrap/>
            <w:hideMark/>
          </w:tcPr>
          <w:p w14:paraId="1856A17E"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993" w:type="dxa"/>
            <w:tcBorders>
              <w:top w:val="nil"/>
              <w:left w:val="dotted" w:sz="4" w:space="0" w:color="auto"/>
              <w:bottom w:val="nil"/>
              <w:right w:val="dotted" w:sz="4" w:space="0" w:color="auto"/>
            </w:tcBorders>
            <w:noWrap/>
          </w:tcPr>
          <w:p w14:paraId="4E7E0B21"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547DDF35"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altered HSPB2-LLPS in nuclei</w:t>
            </w:r>
          </w:p>
        </w:tc>
        <w:tc>
          <w:tcPr>
            <w:tcW w:w="1701" w:type="dxa"/>
            <w:tcBorders>
              <w:top w:val="nil"/>
              <w:left w:val="dotted" w:sz="4" w:space="0" w:color="auto"/>
              <w:bottom w:val="nil"/>
              <w:right w:val="nil"/>
            </w:tcBorders>
            <w:noWrap/>
            <w:hideMark/>
          </w:tcPr>
          <w:p w14:paraId="7BE8D582"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016/j.celrep.2017.08.018","ISSN":"2211-1247","PMID":"28854361","abstract":"Small heat shock proteins (HSPBs) contain intrinsically disordered regions (IDRs), but the functions of these IDRs are still unknown. Here, we report that, in mammalian cells, HSPB2 phase separates to form nuclear compartments with liquid-like properties. We show that phase separation requires the disordered C-terminal domain of HSPB2. We further demonstrate that, in differentiating myoblasts, nuclear HSPB2 compartments sequester lamin A. Increasing the nuclear concentration of HSPB2 causes the formation of aberrant nuclear compartments that mislocalize lamin A and chromatin, with detrimental consequences for nuclear function and integrity. Importantly, phase separation of HSPB2 is regulated by HSPB3, but this ability is lost in two identified HSPB3 mutants that are associated with myopathy. Our results suggest that HSPB2 phase separation is involved in reorganizing the nucleoplasm during myoblast differentiation. Furthermore, these findings support the idea that aberrant HSPB2 phase separation, due to HSPB3 loss-of-function mutations, contributes to myopathy.","author":[{"dropping-particle":"","family":"Morelli","given":"Federica F","non-dropping-particle":"","parse-names":false,"suffix":""},{"dropping-particle":"","family":"Verbeek","given":"Dineke S","non-dropping-particle":"","parse-names":false,"suffix":""},{"dropping-particle":"","family":"Bertacchini","given":"Jessika","non-dropping-particle":"","parse-names":false,"suffix":""},{"dropping-particle":"","family":"Vinet","given":"Jonathan","non-dropping-particle":"","parse-names":false,"suffix":""},{"dropping-particle":"","family":"Mediani","given":"Laura","non-dropping-particle":"","parse-names":false,"suffix":""},{"dropping-particle":"","family":"Marmiroli","given":"Sandra","non-dropping-particle":"","parse-names":false,"suffix":""},{"dropping-particle":"","family":"Cenacchi","given":"Giovanna","non-dropping-particle":"","parse-names":false,"suffix":""},{"dropping-particle":"","family":"Nasi","given":"Milena","non-dropping-particle":"","parse-names":false,"suffix":""},{"dropping-particle":"","family":"Biasi","given":"Sara","non-dropping-particle":"De","parse-names":false,"suffix":""},{"dropping-particle":"","family":"Brunsting","given":"Jeanette F","non-dropping-particle":"","parse-names":false,"suffix":""},{"dropping-particle":"","family":"Lammerding","given":"Jan","non-dropping-particle":"","parse-names":false,"suffix":""},{"dropping-particle":"","family":"Pegoraro","given":"Elena","non-dropping-particle":"","parse-names":false,"suffix":""},{"dropping-particle":"","family":"Angelini","given":"Corrado","non-dropping-particle":"","parse-names":false,"suffix":""},{"dropping-particle":"","family":"Tupler","given":"Rossella","non-dropping-particle":"","parse-names":false,"suffix":""},{"dropping-particle":"","family":"Alberti","given":"Simon","non-dropping-particle":"","parse-names":false,"suffix":""},{"dropping-particle":"","family":"Carra","given":"Serena","non-dropping-particle":"","parse-names":false,"suffix":""}],"container-title":"Cell reports","id":"ITEM-1","issue":"9","issued":{"date-parts":[["2017","8","29"]]},"page":"2100-2115","title":"Aberrant Compartment Formation by HSPB2 Mislocalizes Lamin A and Compromises Nuclear Integrity and Function.","type":"article-journal","volume":"20"},"uris":["http://www.mendeley.com/documents/?uuid=fc70be01-13da-4784-8d6f-209b3c0b7f32"]}],"mendeley":{"formattedCitation":"(Morelli et al., 2017)","plainTextFormattedCitation":"(Morelli et al., 2017)","previouslyFormattedCitation":"(Morelli et al., 2017)"},"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Morelli et al., 2017)</w:t>
            </w:r>
            <w:r w:rsidRPr="00B61437">
              <w:rPr>
                <w:rFonts w:eastAsia="Times New Roman" w:cs="Times New Roman"/>
                <w:color w:val="000000"/>
                <w:szCs w:val="24"/>
                <w:lang w:val="en-GB" w:eastAsia="en-GB"/>
              </w:rPr>
              <w:fldChar w:fldCharType="end"/>
            </w:r>
          </w:p>
        </w:tc>
      </w:tr>
      <w:tr w:rsidR="00935174" w:rsidRPr="00B61437" w14:paraId="234E010A" w14:textId="77777777" w:rsidTr="00935174">
        <w:trPr>
          <w:trHeight w:val="624"/>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60E908F7"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6709E603"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R116P</w:t>
            </w:r>
          </w:p>
        </w:tc>
        <w:tc>
          <w:tcPr>
            <w:tcW w:w="289" w:type="dxa"/>
            <w:gridSpan w:val="2"/>
            <w:tcBorders>
              <w:top w:val="nil"/>
              <w:left w:val="dotted" w:sz="4" w:space="0" w:color="auto"/>
              <w:bottom w:val="nil"/>
              <w:right w:val="dotted" w:sz="4" w:space="0" w:color="auto"/>
            </w:tcBorders>
            <w:noWrap/>
            <w:hideMark/>
          </w:tcPr>
          <w:p w14:paraId="01C9EBB8"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3A64912A"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Pr>
                <w:rFonts w:eastAsia="Times New Roman" w:cs="Times New Roman"/>
                <w:color w:val="000000"/>
                <w:szCs w:val="24"/>
                <w:lang w:val="en-GB" w:eastAsia="en-GB"/>
              </w:rPr>
              <w:t xml:space="preserve"> </w:t>
            </w:r>
          </w:p>
        </w:tc>
        <w:tc>
          <w:tcPr>
            <w:tcW w:w="850" w:type="dxa"/>
            <w:tcBorders>
              <w:top w:val="nil"/>
              <w:left w:val="dotted" w:sz="4" w:space="0" w:color="auto"/>
              <w:bottom w:val="nil"/>
              <w:right w:val="dotted" w:sz="4" w:space="0" w:color="auto"/>
            </w:tcBorders>
            <w:noWrap/>
            <w:hideMark/>
          </w:tcPr>
          <w:p w14:paraId="3F21CF41"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134" w:type="dxa"/>
            <w:tcBorders>
              <w:top w:val="nil"/>
              <w:left w:val="dotted" w:sz="4" w:space="0" w:color="auto"/>
              <w:bottom w:val="nil"/>
              <w:right w:val="dotted" w:sz="4" w:space="0" w:color="auto"/>
            </w:tcBorders>
            <w:noWrap/>
            <w:hideMark/>
          </w:tcPr>
          <w:p w14:paraId="0F18B6AD"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ith HSPB3</w:t>
            </w:r>
          </w:p>
        </w:tc>
        <w:tc>
          <w:tcPr>
            <w:tcW w:w="1276" w:type="dxa"/>
            <w:tcBorders>
              <w:top w:val="nil"/>
              <w:left w:val="dotted" w:sz="4" w:space="0" w:color="auto"/>
              <w:bottom w:val="nil"/>
              <w:right w:val="dotted" w:sz="4" w:space="0" w:color="auto"/>
            </w:tcBorders>
            <w:noWrap/>
            <w:hideMark/>
          </w:tcPr>
          <w:p w14:paraId="4224B7F4"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1276" w:type="dxa"/>
            <w:tcBorders>
              <w:top w:val="nil"/>
              <w:left w:val="dotted" w:sz="4" w:space="0" w:color="auto"/>
              <w:bottom w:val="nil"/>
              <w:right w:val="dotted" w:sz="4" w:space="0" w:color="auto"/>
            </w:tcBorders>
            <w:noWrap/>
            <w:hideMark/>
          </w:tcPr>
          <w:p w14:paraId="15B1F2D2"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850" w:type="dxa"/>
            <w:tcBorders>
              <w:top w:val="nil"/>
              <w:left w:val="dotted" w:sz="4" w:space="0" w:color="auto"/>
              <w:bottom w:val="nil"/>
              <w:right w:val="dotted" w:sz="4" w:space="0" w:color="auto"/>
            </w:tcBorders>
            <w:noWrap/>
            <w:hideMark/>
          </w:tcPr>
          <w:p w14:paraId="66BD1A55"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993" w:type="dxa"/>
            <w:tcBorders>
              <w:top w:val="nil"/>
              <w:left w:val="dotted" w:sz="4" w:space="0" w:color="auto"/>
              <w:bottom w:val="nil"/>
              <w:right w:val="dotted" w:sz="4" w:space="0" w:color="auto"/>
            </w:tcBorders>
            <w:noWrap/>
          </w:tcPr>
          <w:p w14:paraId="7FA829FC"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hideMark/>
          </w:tcPr>
          <w:p w14:paraId="715F9318"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Intranuclear aggregation; altered HSPB2-LLPS in nuclei</w:t>
            </w:r>
          </w:p>
        </w:tc>
        <w:tc>
          <w:tcPr>
            <w:tcW w:w="1701" w:type="dxa"/>
            <w:tcBorders>
              <w:top w:val="nil"/>
              <w:left w:val="dotted" w:sz="4" w:space="0" w:color="auto"/>
              <w:bottom w:val="nil"/>
              <w:right w:val="nil"/>
            </w:tcBorders>
            <w:noWrap/>
            <w:hideMark/>
          </w:tcPr>
          <w:p w14:paraId="7A9AE4F2"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016/j.celrep.2017.08.018","ISSN":"2211-1247","PMID":"28854361","abstract":"Small heat shock proteins (HSPBs) contain intrinsically disordered regions (IDRs), but the functions of these IDRs are still unknown. Here, we report that, in mammalian cells, HSPB2 phase separates to form nuclear compartments with liquid-like properties. We show that phase separation requires the disordered C-terminal domain of HSPB2. We further demonstrate that, in differentiating myoblasts, nuclear HSPB2 compartments sequester lamin A. Increasing the nuclear concentration of HSPB2 causes the formation of aberrant nuclear compartments that mislocalize lamin A and chromatin, with detrimental consequences for nuclear function and integrity. Importantly, phase separation of HSPB2 is regulated by HSPB3, but this ability is lost in two identified HSPB3 mutants that are associated with myopathy. Our results suggest that HSPB2 phase separation is involved in reorganizing the nucleoplasm during myoblast differentiation. Furthermore, these findings support the idea that aberrant HSPB2 phase separation, due to HSPB3 loss-of-function mutations, contributes to myopathy.","author":[{"dropping-particle":"","family":"Morelli","given":"Federica F","non-dropping-particle":"","parse-names":false,"suffix":""},{"dropping-particle":"","family":"Verbeek","given":"Dineke S","non-dropping-particle":"","parse-names":false,"suffix":""},{"dropping-particle":"","family":"Bertacchini","given":"Jessika","non-dropping-particle":"","parse-names":false,"suffix":""},{"dropping-particle":"","family":"Vinet","given":"Jonathan","non-dropping-particle":"","parse-names":false,"suffix":""},{"dropping-particle":"","family":"Mediani","given":"Laura","non-dropping-particle":"","parse-names":false,"suffix":""},{"dropping-particle":"","family":"Marmiroli","given":"Sandra","non-dropping-particle":"","parse-names":false,"suffix":""},{"dropping-particle":"","family":"Cenacchi","given":"Giovanna","non-dropping-particle":"","parse-names":false,"suffix":""},{"dropping-particle":"","family":"Nasi","given":"Milena","non-dropping-particle":"","parse-names":false,"suffix":""},{"dropping-particle":"","family":"Biasi","given":"Sara","non-dropping-particle":"De","parse-names":false,"suffix":""},{"dropping-particle":"","family":"Brunsting","given":"Jeanette F","non-dropping-particle":"","parse-names":false,"suffix":""},{"dropping-particle":"","family":"Lammerding","given":"Jan","non-dropping-particle":"","parse-names":false,"suffix":""},{"dropping-particle":"","family":"Pegoraro","given":"Elena","non-dropping-particle":"","parse-names":false,"suffix":""},{"dropping-particle":"","family":"Angelini","given":"Corrado","non-dropping-particle":"","parse-names":false,"suffix":""},{"dropping-particle":"","family":"Tupler","given":"Rossella","non-dropping-particle":"","parse-names":false,"suffix":""},{"dropping-particle":"","family":"Alberti","given":"Simon","non-dropping-particle":"","parse-names":false,"suffix":""},{"dropping-particle":"","family":"Carra","given":"Serena","non-dropping-particle":"","parse-names":false,"suffix":""}],"container-title":"Cell reports","id":"ITEM-1","issue":"9","issued":{"date-parts":[["2017","8","29"]]},"page":"2100-2115","title":"Aberrant Compartment Formation by HSPB2 Mislocalizes Lamin A and Compromises Nuclear Integrity and Function.","type":"article-journal","volume":"20"},"uris":["http://www.mendeley.com/documents/?uuid=fc70be01-13da-4784-8d6f-209b3c0b7f32"]},{"id":"ITEM-2","itemData":{"DOI":"10.1038/s41419-021-03737-1","ISSN":"2041-4889","PMID":"33958580","abstract":"One of the critical events that regulates muscle cell differentiation is the replacement of the lamin B receptor (LBR)-tether with the lamin A/C (LMNA)-tether to remodel transcription and induce differentiation-specific genes. Here, we report that localization and activity of the LBR-tether are crucially dependent on the muscle-specific chaperone HSPB3 and that depletion of HSPB3 prevents muscle cell differentiation. We further show that HSPB3 binds to LBR in the nucleoplasm and maintains it in a dynamic state, thus promoting the transcription of myogenic genes, including the genes to remodel the extracellular matrix. Remarkably, HSPB3 overexpression alone is sufficient to induce the differentiation of two human muscle cell lines, LHCNM2 cells, and rhabdomyosarcoma cells. We also show that mutant R116P-HSPB3 from a myopathy patient with chromatin alterations and muscle fiber disorganization, forms nuclear aggregates that immobilize LBR. We find that R116P-HSPB3 is unable to induce myoblast differentiation and instead activates the unfolded protein response. We propose that HSPB3 is a specialized chaperone engaged in muscle cell differentiation and that dysfunctional HSPB3 causes neuromuscular disease by deregulating LBR.","author":[{"dropping-particle":"","family":"Tiago","given":"Tatiana","non-dropping-particle":"","parse-names":false,"suffix":""},{"dropping-particle":"","family":"Hummel","given":"Barbara","non-dropping-particle":"","parse-names":false,"suffix":""},{"dropping-particle":"","family":"Morelli","given":"Federica F","non-dropping-particle":"","parse-names":false,"suffix":""},{"dropping-particle":"","family":"Basile","given":"Valentina","non-dropping-particle":"","parse-names":false,"suffix":""},{"dropping-particle":"","family":"Vinet","given":"Jonathan","non-dropping-particle":"","parse-names":false,"suffix":""},{"dropping-particle":"","family":"Galli","given":"Veronica","non-dropping-particle":"","parse-names":false,"suffix":""},{"dropping-particle":"","family":"Mediani","given":"Laura","non-dropping-particle":"","parse-names":false,"suffix":""},{"dropping-particle":"","family":"Antoniani","given":"Francesco","non-dropping-particle":"","parse-names":false,"suffix":""},{"dropping-particle":"","family":"Pomella","given":"Silvia","non-dropping-particle":"","parse-names":false,"suffix":""},{"dropping-particle":"","family":"Cassandri","given":"Matteo","non-dropping-particle":"","parse-names":false,"suffix":""},{"dropping-particle":"","family":"Garone","given":"Maria Giovanna","non-dropping-particle":"","parse-names":false,"suffix":""},{"dropping-particle":"","family":"Silvestri","given":"Beatrice","non-dropping-particle":"","parse-names":false,"suffix":""},{"dropping-particle":"","family":"Cimino","given":"Marco","non-dropping-particle":"","parse-names":false,"suffix":""},{"dropping-particle":"","family":"Cenacchi","given":"Giovanna","non-dropping-particle":"","parse-names":false,"suffix":""},{"dropping-particle":"","family":"Costa","given":"Roberta","non-dropping-particle":"","parse-names":false,"suffix":""},{"dropping-particle":"","family":"Mouly","given":"Vincent","non-dropping-particle":"","parse-names":false,"suffix":""},{"dropping-particle":"","family":"Poser","given":"Ina","non-dropping-particle":"","parse-names":false,"suffix":""},{"dropping-particle":"","fami</w:instrText>
            </w:r>
            <w:r w:rsidRPr="00B61437">
              <w:rPr>
                <w:rFonts w:eastAsia="Times New Roman" w:cs="Times New Roman"/>
                <w:color w:val="000000"/>
                <w:szCs w:val="24"/>
                <w:lang w:eastAsia="en-GB"/>
              </w:rPr>
              <w:instrText>ly":"Yeger-Lotem","given":"Esti","non-dropping-particle":"","parse-names":false,"suffix":""},{"dropping-particle":"","family":"Rosa","given":"Alessandro","non-dropping-particle":"","parse-names":false,"suffix":""},{"dropping-particle":"","family":"Alberti","given":"Simon","non-dropping-particle":"","parse-names":false,"suffix":""},{"dropping-particle":"","family":"Rota","given":"Rossella","non-dropping-particle":"","parse-names":false,"suffix":""},{"dropping-particle":"","family":"Ben-Zvi","given":"Anat","non-dropping-particle":"","parse-names":false,"suffix":""},{"dropping-particle":"","family":"Sawarkar","given":"Ritwick","non-dropping-particle":"","parse-names":false,"suffix":""},{"dropping-particle":"","family":"Carra","given":"Serena","non-dropping-particle":"","parse-names":false,"suffix":""}],"container-title":"Cell death &amp; disease","id":"ITEM-2","issue":"5","issued":{"date-parts":[["2021"]]},"page":"452","title":"Small heat-shock protein HSPB3 promotes myogenesis by regulating the lamin B receptor.","type":"article-journal","volume":"12"},"uris":["http://www.mendeley.com/documents/?uuid=88f37dff-dc1e-4896-ba0e-29a2a455bb2a"]}],"mendeley":{"formattedCitation":"(Morelli et al., 2017; Tiago et al., 2021)","plainTextFormattedCitation":"(Morelli et al., 2017; Tiago et al., 2021)","previouslyFormattedCitation":"(Morelli et al., 2017; Tiago et al., 2021)"},"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eastAsia="en-GB"/>
              </w:rPr>
              <w:t>(Morelli et al., 2017; Tiago et al., 2021)</w:t>
            </w:r>
            <w:r w:rsidRPr="00B61437">
              <w:rPr>
                <w:rFonts w:eastAsia="Times New Roman" w:cs="Times New Roman"/>
                <w:color w:val="000000"/>
                <w:szCs w:val="24"/>
                <w:lang w:val="en-GB" w:eastAsia="en-GB"/>
              </w:rPr>
              <w:fldChar w:fldCharType="end"/>
            </w:r>
          </w:p>
        </w:tc>
      </w:tr>
      <w:tr w:rsidR="00595152" w:rsidRPr="00B61437" w14:paraId="2E0B2132" w14:textId="77777777" w:rsidTr="00935174">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988" w:type="dxa"/>
            <w:vMerge/>
            <w:tcBorders>
              <w:bottom w:val="single" w:sz="4" w:space="0" w:color="auto"/>
              <w:right w:val="single" w:sz="4" w:space="0" w:color="auto"/>
            </w:tcBorders>
            <w:hideMark/>
          </w:tcPr>
          <w:p w14:paraId="028AB07B" w14:textId="77777777" w:rsidR="00B51185" w:rsidRPr="00B61437" w:rsidRDefault="00B51185" w:rsidP="00BE2E14">
            <w:pPr>
              <w:spacing w:after="0"/>
              <w:rPr>
                <w:rFonts w:eastAsia="Times New Roman" w:cs="Times New Roman"/>
                <w:color w:val="000000"/>
                <w:szCs w:val="24"/>
                <w:lang w:eastAsia="en-GB"/>
              </w:rPr>
            </w:pPr>
          </w:p>
        </w:tc>
        <w:tc>
          <w:tcPr>
            <w:tcW w:w="1837" w:type="dxa"/>
            <w:gridSpan w:val="2"/>
            <w:tcBorders>
              <w:top w:val="nil"/>
              <w:left w:val="single" w:sz="4" w:space="0" w:color="auto"/>
              <w:bottom w:val="single" w:sz="4" w:space="0" w:color="auto"/>
              <w:right w:val="dotted" w:sz="4" w:space="0" w:color="auto"/>
            </w:tcBorders>
            <w:noWrap/>
            <w:hideMark/>
          </w:tcPr>
          <w:p w14:paraId="1DA11BFA"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p.Y118H</w:t>
            </w:r>
          </w:p>
        </w:tc>
        <w:tc>
          <w:tcPr>
            <w:tcW w:w="289" w:type="dxa"/>
            <w:gridSpan w:val="2"/>
            <w:tcBorders>
              <w:top w:val="nil"/>
              <w:left w:val="dotted" w:sz="4" w:space="0" w:color="auto"/>
              <w:bottom w:val="single" w:sz="4" w:space="0" w:color="auto"/>
              <w:right w:val="dotted" w:sz="4" w:space="0" w:color="auto"/>
            </w:tcBorders>
            <w:noWrap/>
            <w:hideMark/>
          </w:tcPr>
          <w:p w14:paraId="48BB0FA0"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Pr>
                <w:rFonts w:eastAsia="Times New Roman" w:cs="Times New Roman"/>
                <w:color w:val="000000"/>
                <w:szCs w:val="24"/>
                <w:lang w:eastAsia="en-GB"/>
              </w:rPr>
              <w:t xml:space="preserve"> </w:t>
            </w:r>
          </w:p>
        </w:tc>
        <w:tc>
          <w:tcPr>
            <w:tcW w:w="562" w:type="dxa"/>
            <w:tcBorders>
              <w:top w:val="nil"/>
              <w:left w:val="dotted" w:sz="4" w:space="0" w:color="auto"/>
              <w:bottom w:val="single" w:sz="4" w:space="0" w:color="auto"/>
              <w:right w:val="dotted" w:sz="4" w:space="0" w:color="auto"/>
            </w:tcBorders>
            <w:noWrap/>
            <w:hideMark/>
          </w:tcPr>
          <w:p w14:paraId="4B535ABF"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Pr>
                <w:rFonts w:eastAsia="Times New Roman" w:cs="Times New Roman"/>
                <w:color w:val="000000"/>
                <w:szCs w:val="24"/>
                <w:lang w:eastAsia="en-GB"/>
              </w:rPr>
              <w:t xml:space="preserve"> </w:t>
            </w:r>
          </w:p>
        </w:tc>
        <w:tc>
          <w:tcPr>
            <w:tcW w:w="850" w:type="dxa"/>
            <w:tcBorders>
              <w:top w:val="nil"/>
              <w:left w:val="dotted" w:sz="4" w:space="0" w:color="auto"/>
              <w:bottom w:val="single" w:sz="4" w:space="0" w:color="auto"/>
              <w:right w:val="dotted" w:sz="4" w:space="0" w:color="auto"/>
            </w:tcBorders>
            <w:noWrap/>
            <w:hideMark/>
          </w:tcPr>
          <w:p w14:paraId="57CD2142"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Pr>
                <w:rFonts w:eastAsia="Times New Roman" w:cs="Times New Roman"/>
                <w:color w:val="000000"/>
                <w:szCs w:val="24"/>
                <w:lang w:eastAsia="en-GB"/>
              </w:rPr>
              <w:t xml:space="preserve"> </w:t>
            </w:r>
          </w:p>
        </w:tc>
        <w:tc>
          <w:tcPr>
            <w:tcW w:w="1134" w:type="dxa"/>
            <w:tcBorders>
              <w:top w:val="nil"/>
              <w:left w:val="dotted" w:sz="4" w:space="0" w:color="auto"/>
              <w:bottom w:val="single" w:sz="4" w:space="0" w:color="auto"/>
              <w:right w:val="dotted" w:sz="4" w:space="0" w:color="auto"/>
            </w:tcBorders>
            <w:noWrap/>
            <w:hideMark/>
          </w:tcPr>
          <w:p w14:paraId="7381D2F1"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Pr>
                <w:rFonts w:eastAsia="Times New Roman" w:cs="Times New Roman"/>
                <w:color w:val="000000"/>
                <w:szCs w:val="24"/>
                <w:lang w:eastAsia="en-GB"/>
              </w:rPr>
              <w:t xml:space="preserve"> </w:t>
            </w:r>
          </w:p>
        </w:tc>
        <w:tc>
          <w:tcPr>
            <w:tcW w:w="1276" w:type="dxa"/>
            <w:tcBorders>
              <w:top w:val="nil"/>
              <w:left w:val="dotted" w:sz="4" w:space="0" w:color="auto"/>
              <w:bottom w:val="single" w:sz="4" w:space="0" w:color="auto"/>
              <w:right w:val="dotted" w:sz="4" w:space="0" w:color="auto"/>
            </w:tcBorders>
            <w:noWrap/>
            <w:hideMark/>
          </w:tcPr>
          <w:p w14:paraId="56864BF4"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Pr>
                <w:rFonts w:eastAsia="Times New Roman" w:cs="Times New Roman"/>
                <w:color w:val="000000"/>
                <w:szCs w:val="24"/>
                <w:lang w:eastAsia="en-GB"/>
              </w:rPr>
              <w:t xml:space="preserve"> </w:t>
            </w:r>
          </w:p>
        </w:tc>
        <w:tc>
          <w:tcPr>
            <w:tcW w:w="1276" w:type="dxa"/>
            <w:tcBorders>
              <w:top w:val="nil"/>
              <w:left w:val="dotted" w:sz="4" w:space="0" w:color="auto"/>
              <w:bottom w:val="single" w:sz="4" w:space="0" w:color="auto"/>
              <w:right w:val="dotted" w:sz="4" w:space="0" w:color="auto"/>
            </w:tcBorders>
            <w:noWrap/>
            <w:hideMark/>
          </w:tcPr>
          <w:p w14:paraId="791CB8C3"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Pr>
                <w:rFonts w:eastAsia="Times New Roman" w:cs="Times New Roman"/>
                <w:color w:val="000000"/>
                <w:szCs w:val="24"/>
                <w:lang w:eastAsia="en-GB"/>
              </w:rPr>
              <w:t xml:space="preserve"> </w:t>
            </w:r>
          </w:p>
        </w:tc>
        <w:tc>
          <w:tcPr>
            <w:tcW w:w="850" w:type="dxa"/>
            <w:tcBorders>
              <w:top w:val="nil"/>
              <w:left w:val="dotted" w:sz="4" w:space="0" w:color="auto"/>
              <w:bottom w:val="single" w:sz="4" w:space="0" w:color="auto"/>
              <w:right w:val="dotted" w:sz="4" w:space="0" w:color="auto"/>
            </w:tcBorders>
            <w:noWrap/>
            <w:hideMark/>
          </w:tcPr>
          <w:p w14:paraId="5DE90AF9"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 </w:t>
            </w:r>
          </w:p>
        </w:tc>
        <w:tc>
          <w:tcPr>
            <w:tcW w:w="993" w:type="dxa"/>
            <w:tcBorders>
              <w:top w:val="nil"/>
              <w:left w:val="dotted" w:sz="4" w:space="0" w:color="auto"/>
              <w:bottom w:val="single" w:sz="4" w:space="0" w:color="auto"/>
              <w:right w:val="dotted" w:sz="4" w:space="0" w:color="auto"/>
            </w:tcBorders>
            <w:noWrap/>
          </w:tcPr>
          <w:p w14:paraId="5056CF4B"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p>
        </w:tc>
        <w:tc>
          <w:tcPr>
            <w:tcW w:w="1842" w:type="dxa"/>
            <w:tcBorders>
              <w:top w:val="nil"/>
              <w:left w:val="dotted" w:sz="4" w:space="0" w:color="auto"/>
              <w:bottom w:val="single" w:sz="4" w:space="0" w:color="auto"/>
              <w:right w:val="dotted" w:sz="4" w:space="0" w:color="auto"/>
            </w:tcBorders>
            <w:noWrap/>
            <w:hideMark/>
          </w:tcPr>
          <w:p w14:paraId="2D5B4C1C"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 </w:t>
            </w:r>
          </w:p>
        </w:tc>
        <w:tc>
          <w:tcPr>
            <w:tcW w:w="1701" w:type="dxa"/>
            <w:tcBorders>
              <w:top w:val="nil"/>
              <w:left w:val="dotted" w:sz="4" w:space="0" w:color="auto"/>
              <w:bottom w:val="single" w:sz="4" w:space="0" w:color="auto"/>
              <w:right w:val="nil"/>
            </w:tcBorders>
            <w:noWrap/>
            <w:hideMark/>
          </w:tcPr>
          <w:p w14:paraId="22839C2D"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eastAsia="en-GB"/>
              </w:rPr>
              <w:instrText>ADDIN CSL_CITATION {"citationItems":[{"id":"ITEM-1","itemData":{"DOI":"10.1111/jns.12249","ISSN":"1529-8027","abstract":"Heat shock protein B3 (HSPB3) gene encodes a small heat-shock protein 27-like protein which has a high sequence homology with HSPB1. A mutation in the HSPB3 was reported as the putative underlying cause of distal hereditary motor neuropathy 2C (dHMN2C) in 2010. We identified a heterozygous mutation (c.352T&gt;C, p.Tyr118His) in the HSPB3 from a Charcot-Marie-Tooth disease type 2 (CMT2) family by the method of targeted next generation sequencing. The mutation was located in the well conserved alpha-crystalline domain, and several in silico predictions indicated a pathogenic effect of the mutation. Clinical and electrophysiological features of the patients indicated the axonal type of CMT. Clinical symptoms without sensory involvements were similar between the present family and the previous family. Mutations in the HSPB1 and HSPB8 genes have been reported to be relevant with both types of CMT2 and dHMN. Our findings will help in the molecular diagnosis of CMT2 by expanding the phenotypic range due to the HSPB3 mutations.","author":[{"dropping-particle":"","family":"Nam","given":"D E","non-dropping-particle":"","parse-names":false,"suffix":""},{"dropping-particle":"","family":"Nam","given":"S H","non-dropping-particle":"","parse-names":false,"suffix":""},{"dropping-particle":""</w:instrText>
            </w:r>
            <w:r w:rsidRPr="00B61437">
              <w:rPr>
                <w:rFonts w:eastAsia="Times New Roman" w:cs="Times New Roman"/>
                <w:color w:val="000000"/>
                <w:szCs w:val="24"/>
                <w:lang w:val="en-GB" w:eastAsia="en-GB"/>
              </w:rPr>
              <w:instrText>,"family":"Lee","given":"A J","non-dropping-particle":"","parse-names":false,"suffix":""},{"dropping-particle":"","family":"Hong","given":"Y B","non-dropping-particle":"","parse-names":false,"suffix":""},{"dropping-particle":"","family":"Choi","given":"B O","non-dropping-particle":"","parse-names":false,"suffix":""},{"dropping-particle":"","family":"Chung","given":"K W","non-dropping-particle":"","parse-names":false,"suffix":""}],"container-title":"J Peripher Nerv Syst","id":"ITEM-1","issue":"1","issued":{"date-parts":[["2018"]]},"page":"60-66","title":"Small heat shock protein B3 (HSPB3) mutation in an axonal Charcot-Marie-Tooth disease family","type":"article-journal","volume":"23"},"uris":["http://www.mendeley.com/documents/?uuid=fa748290-3f51-4ada-9745-7ec0bd7f1852"]}],"mendeley":{"formattedCitation":"(Nam et al., 2018)","plainTextFormattedCitation":"(Nam et al., 2018)","previouslyFormattedCitation":"(Nam et al., 2018)"},"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Nam et al., 2018)</w:t>
            </w:r>
            <w:r w:rsidRPr="00B61437">
              <w:rPr>
                <w:rFonts w:eastAsia="Times New Roman" w:cs="Times New Roman"/>
                <w:color w:val="000000"/>
                <w:szCs w:val="24"/>
                <w:lang w:val="en-GB" w:eastAsia="en-GB"/>
              </w:rPr>
              <w:fldChar w:fldCharType="end"/>
            </w:r>
          </w:p>
        </w:tc>
      </w:tr>
      <w:tr w:rsidR="00935174" w:rsidRPr="00B61437" w14:paraId="21BBBFFF"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val="restart"/>
            <w:tcBorders>
              <w:top w:val="single" w:sz="4" w:space="0" w:color="auto"/>
              <w:right w:val="single" w:sz="4" w:space="0" w:color="auto"/>
            </w:tcBorders>
            <w:noWrap/>
            <w:hideMark/>
          </w:tcPr>
          <w:p w14:paraId="7C055380" w14:textId="77777777" w:rsidR="00B51185" w:rsidRPr="00B61437" w:rsidRDefault="00B51185" w:rsidP="00BE2E14">
            <w:pPr>
              <w:spacing w:after="0"/>
              <w:jc w:val="center"/>
              <w:rPr>
                <w:rFonts w:eastAsia="Times New Roman" w:cs="Times New Roman"/>
                <w:color w:val="000000"/>
                <w:szCs w:val="24"/>
                <w:lang w:val="en-GB" w:eastAsia="en-GB"/>
              </w:rPr>
            </w:pPr>
            <w:r w:rsidRPr="00B61437">
              <w:rPr>
                <w:rFonts w:eastAsia="Times New Roman" w:cs="Times New Roman"/>
                <w:color w:val="000000"/>
                <w:szCs w:val="24"/>
                <w:lang w:val="en-GB" w:eastAsia="en-GB"/>
              </w:rPr>
              <w:t>HSPB4</w:t>
            </w:r>
          </w:p>
        </w:tc>
        <w:tc>
          <w:tcPr>
            <w:tcW w:w="1837" w:type="dxa"/>
            <w:gridSpan w:val="2"/>
            <w:tcBorders>
              <w:top w:val="single" w:sz="4" w:space="0" w:color="auto"/>
              <w:left w:val="single" w:sz="4" w:space="0" w:color="auto"/>
              <w:bottom w:val="nil"/>
              <w:right w:val="dotted" w:sz="4" w:space="0" w:color="auto"/>
            </w:tcBorders>
            <w:noWrap/>
            <w:hideMark/>
          </w:tcPr>
          <w:p w14:paraId="73615B9E"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W9X</w:t>
            </w:r>
          </w:p>
        </w:tc>
        <w:tc>
          <w:tcPr>
            <w:tcW w:w="289" w:type="dxa"/>
            <w:gridSpan w:val="2"/>
            <w:tcBorders>
              <w:top w:val="single" w:sz="4" w:space="0" w:color="auto"/>
              <w:left w:val="dotted" w:sz="4" w:space="0" w:color="auto"/>
              <w:bottom w:val="nil"/>
              <w:right w:val="dotted" w:sz="4" w:space="0" w:color="auto"/>
            </w:tcBorders>
            <w:noWrap/>
            <w:hideMark/>
          </w:tcPr>
          <w:p w14:paraId="7904C1FE"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562" w:type="dxa"/>
            <w:tcBorders>
              <w:top w:val="single" w:sz="4" w:space="0" w:color="auto"/>
              <w:left w:val="dotted" w:sz="4" w:space="0" w:color="auto"/>
              <w:bottom w:val="nil"/>
              <w:right w:val="dotted" w:sz="4" w:space="0" w:color="auto"/>
            </w:tcBorders>
            <w:noWrap/>
            <w:hideMark/>
          </w:tcPr>
          <w:p w14:paraId="46932861"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single" w:sz="4" w:space="0" w:color="auto"/>
              <w:left w:val="dotted" w:sz="4" w:space="0" w:color="auto"/>
              <w:bottom w:val="nil"/>
              <w:right w:val="dotted" w:sz="4" w:space="0" w:color="auto"/>
            </w:tcBorders>
            <w:noWrap/>
            <w:hideMark/>
          </w:tcPr>
          <w:p w14:paraId="1680FBDD"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134" w:type="dxa"/>
            <w:tcBorders>
              <w:top w:val="single" w:sz="4" w:space="0" w:color="auto"/>
              <w:left w:val="dotted" w:sz="4" w:space="0" w:color="auto"/>
              <w:bottom w:val="nil"/>
              <w:right w:val="dotted" w:sz="4" w:space="0" w:color="auto"/>
            </w:tcBorders>
            <w:noWrap/>
            <w:hideMark/>
          </w:tcPr>
          <w:p w14:paraId="6D4B12F7"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single" w:sz="4" w:space="0" w:color="auto"/>
              <w:left w:val="dotted" w:sz="4" w:space="0" w:color="auto"/>
              <w:bottom w:val="nil"/>
              <w:right w:val="dotted" w:sz="4" w:space="0" w:color="auto"/>
            </w:tcBorders>
            <w:noWrap/>
            <w:hideMark/>
          </w:tcPr>
          <w:p w14:paraId="74238B15"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276" w:type="dxa"/>
            <w:tcBorders>
              <w:top w:val="single" w:sz="4" w:space="0" w:color="auto"/>
              <w:left w:val="dotted" w:sz="4" w:space="0" w:color="auto"/>
              <w:bottom w:val="nil"/>
              <w:right w:val="dotted" w:sz="4" w:space="0" w:color="auto"/>
            </w:tcBorders>
            <w:noWrap/>
            <w:hideMark/>
          </w:tcPr>
          <w:p w14:paraId="129BA07D"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single" w:sz="4" w:space="0" w:color="auto"/>
              <w:left w:val="dotted" w:sz="4" w:space="0" w:color="auto"/>
              <w:bottom w:val="nil"/>
              <w:right w:val="dotted" w:sz="4" w:space="0" w:color="auto"/>
            </w:tcBorders>
            <w:noWrap/>
            <w:hideMark/>
          </w:tcPr>
          <w:p w14:paraId="776898A0"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993" w:type="dxa"/>
            <w:tcBorders>
              <w:top w:val="single" w:sz="4" w:space="0" w:color="auto"/>
              <w:left w:val="dotted" w:sz="4" w:space="0" w:color="auto"/>
              <w:bottom w:val="nil"/>
              <w:right w:val="dotted" w:sz="4" w:space="0" w:color="auto"/>
            </w:tcBorders>
            <w:noWrap/>
            <w:hideMark/>
          </w:tcPr>
          <w:p w14:paraId="02B41B54"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KO mouse</w:t>
            </w:r>
          </w:p>
        </w:tc>
        <w:tc>
          <w:tcPr>
            <w:tcW w:w="1842" w:type="dxa"/>
            <w:tcBorders>
              <w:top w:val="single" w:sz="4" w:space="0" w:color="auto"/>
              <w:left w:val="dotted" w:sz="4" w:space="0" w:color="auto"/>
              <w:bottom w:val="nil"/>
              <w:right w:val="dotted" w:sz="4" w:space="0" w:color="auto"/>
            </w:tcBorders>
            <w:noWrap/>
            <w:hideMark/>
          </w:tcPr>
          <w:p w14:paraId="528919E4"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single" w:sz="4" w:space="0" w:color="auto"/>
              <w:left w:val="dotted" w:sz="4" w:space="0" w:color="auto"/>
              <w:bottom w:val="nil"/>
              <w:right w:val="nil"/>
            </w:tcBorders>
            <w:noWrap/>
            <w:hideMark/>
          </w:tcPr>
          <w:p w14:paraId="70B31865"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ISSN":"0146-0404","abstract":"To identify the genetic defect causing autosomal recessive cataract in two inbred families.|Linkage analysis was performed with polymorphic markers close to 14 loci previously shown to be involved in autosomal dominant congenital cataract. In one of the families a gene segregating with the disease was analyzed by single-strand conformation polymorphism (SSCP) and eventually sequenced.|Three polymorphic markers close to the CRYAA gene located on chromosome 21q segregated with the disease phenotype in one of the families, but not in the other. Sequencing of the CRYAA in this Jewish Persian family revealed a G-to-A substitution, resulting in the formation of a premature stop codon (W9X).|A nonsense mutation in the CRYAA gene causes autosomal recessive cataract in one family. This constitutes the first description of the molecular defect underlying nonsyndromic autosomal recessive congenital cataract. That there was no linkage to this locus in another family provides evidence for genetic heterogeneity.","author":[{"dropping-particle":"","family":"Pras","given":"E","non-dropping-particle":"","parse-names":false,"suffix":""},{"dropping-particle":"","family":"Frydman","given":"M","non-dropping-particle":"","parse-names":false,"suffix":""},{"dropping-particle":"","family":"Levy-Nissenbaum","given":"E","non-dropping-particle":"","parse-names":false,"suffix":""},{"dropping-particle":"","family":"Bakhan","given":"T","non-dropping-particle":"","parse-names":false,"suffix":""},{"dropping-particle":"","family":"Raz","given":"J","non-dropping-particle":"","parse-names":false,"suffix":""},{"dropping-particle":"","family":"Assia","given":"E I","non-dropping-particle":"","parse-names":false,"suffix":""},{"dropping-particle":"","family":"Goldman","given":"B","non-dropping-particle":"","parse-names":false,"suffix":""}],"container-title":"Invest Ophthalmol Vis Sci","id":"ITEM-1","issue":"11","issued":{"date-parts":[["2000"]]},"page":"3511-3515","title":"A nonsense mutation (W9X) in CRYAA causes autosomal recessive cataract in an inbred Jewish Persian family","type":"article-journal","volume":"41"},"uris":["http://www.mendeley.com/documents/?uuid=bf841ba5-33cf-461e-8f29-71645c98870f"]},{"id":"ITEM-2","itemData":{"DOI":"10.1073/pnas.94.3.884","ISSN":"0027-8424","abstract":"alpha A-crystallin (alpha A) and alpha B-crystallin (alpha B) are among the predominant proteins of the vertebrate eye lens. In vitro, the alpha-crystallins, which are isolated together as a high molecular mass aggregate, exhibit a number of properties, the most interesting of which is their ability to function as molecular chaperones for other proteins. Here we begin to examine the in vivo functions of alpha-crystallin by generating mice with a targeted disruption of the alpha A gene. Mice that are homozygous for the disrupted allele produce no detectable alpha A in their lenses, based on protein gel electrophoresis and immunoblot analysis. Initially, the alpha A-deficient lenses appear structurally normal, but they are smaller than the lenses of wild-type littermates. alpha A-/- lenses develop an opacification that starts in the nucleus and progresses to a general opacification with age. Light and transmission electron microscopy reveal the presence of dense inclusion bodies in the central lens fiber cells. The inclusions react strongly with antibodies to alpha B but not significantly with antibodies to beta- or gamma-crystallins. In addition, immunoblot analyses demonstrate that a significant portion of the alpha B in alpha A-/- lenses shifts into the insoluble fraction. These studies suggest that alpha A is essential for maintaining lens transparency, possibly by ensuring that alpha B or proteins closely associated with this small heat shock protein remain soluble.","author":[{"dropping-particle":"","family":"Brady","given":"J P","non-dropping-particle":"","parse-names":false,"suffix":""},{"dropping-particle":"","family":"Garland","given":"D","non-dropping-particle":"","parse-names":false,"suffix":""},{"dropping-particle":"","family":"Duglas-Tabor","given":"Y","non-dropping-particle":"","parse-names":false,"suffix":""},{"dropping-particle":"","family":"Robison","given":"W G","non-dropping-particle":"","parse-names":false,"suffix":""},{"dropping-particle":"","family":"Groome","given":"A","non-dropping-particle":"","parse-names":false,"suffix":""},{"dropping-particle":"","family":"Wawrousek","given":"E F","non-dropping-particle":"","parse-names":false,"suffix":""}],"container-title":"Proc Natl Acad Sci U S A","id":"ITEM-2","issue":"3","issued":{"date-parts":[["1997"]]},"page":"884-889","title":"Targeted disruption of the mouse alpha A-crystallin gene induces cataract and cytoplasmic inclusion bodies containing the small heat shock protein alpha B-crystallin","type":"article-journal","volume":"94"},"uris":["http://www.mendeley.com/documents/?uuid=b77cff88-1f4c-4a39-89ff-01aaadac4441"]}],"mendeley":{"formattedCitation":"(Brady et al., 1997; Pras et al., 2000)","plainTextFormattedCitation":"(Brady et al., 1997; Pras et al., 2000)","previouslyFormattedCitation":"(Brady et al., 1997; Pras et al., 2000)"},"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Brady et al., 1997; Pras et al., 2000)</w:t>
            </w:r>
            <w:r w:rsidRPr="00B61437">
              <w:rPr>
                <w:rFonts w:eastAsia="Times New Roman" w:cs="Times New Roman"/>
                <w:color w:val="000000"/>
                <w:szCs w:val="24"/>
                <w:lang w:val="en-GB" w:eastAsia="en-GB"/>
              </w:rPr>
              <w:fldChar w:fldCharType="end"/>
            </w:r>
          </w:p>
        </w:tc>
      </w:tr>
      <w:tr w:rsidR="00595152" w:rsidRPr="00B61437" w14:paraId="6AC24FEC"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3AC1634B"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280AFCEE"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R12C/L</w:t>
            </w:r>
          </w:p>
        </w:tc>
        <w:tc>
          <w:tcPr>
            <w:tcW w:w="289" w:type="dxa"/>
            <w:gridSpan w:val="2"/>
            <w:tcBorders>
              <w:top w:val="nil"/>
              <w:left w:val="dotted" w:sz="4" w:space="0" w:color="auto"/>
              <w:bottom w:val="nil"/>
              <w:right w:val="dotted" w:sz="4" w:space="0" w:color="auto"/>
            </w:tcBorders>
            <w:noWrap/>
            <w:hideMark/>
          </w:tcPr>
          <w:p w14:paraId="4895F148"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562" w:type="dxa"/>
            <w:tcBorders>
              <w:top w:val="nil"/>
              <w:left w:val="dotted" w:sz="4" w:space="0" w:color="auto"/>
              <w:bottom w:val="nil"/>
              <w:right w:val="dotted" w:sz="4" w:space="0" w:color="auto"/>
            </w:tcBorders>
            <w:noWrap/>
            <w:hideMark/>
          </w:tcPr>
          <w:p w14:paraId="3B562130"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7243F398"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134" w:type="dxa"/>
            <w:tcBorders>
              <w:top w:val="nil"/>
              <w:left w:val="dotted" w:sz="4" w:space="0" w:color="auto"/>
              <w:bottom w:val="nil"/>
              <w:right w:val="dotted" w:sz="4" w:space="0" w:color="auto"/>
            </w:tcBorders>
            <w:noWrap/>
            <w:hideMark/>
          </w:tcPr>
          <w:p w14:paraId="33E50129"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nil"/>
              <w:right w:val="dotted" w:sz="4" w:space="0" w:color="auto"/>
            </w:tcBorders>
            <w:noWrap/>
            <w:hideMark/>
          </w:tcPr>
          <w:p w14:paraId="736A4DF2"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276" w:type="dxa"/>
            <w:tcBorders>
              <w:top w:val="nil"/>
              <w:left w:val="dotted" w:sz="4" w:space="0" w:color="auto"/>
              <w:bottom w:val="nil"/>
              <w:right w:val="dotted" w:sz="4" w:space="0" w:color="auto"/>
            </w:tcBorders>
            <w:noWrap/>
            <w:hideMark/>
          </w:tcPr>
          <w:p w14:paraId="503D24C4"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54B843C0"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hideMark/>
          </w:tcPr>
          <w:p w14:paraId="3C0C00B4"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842" w:type="dxa"/>
            <w:tcBorders>
              <w:top w:val="nil"/>
              <w:left w:val="dotted" w:sz="4" w:space="0" w:color="auto"/>
              <w:bottom w:val="nil"/>
              <w:right w:val="dotted" w:sz="4" w:space="0" w:color="auto"/>
            </w:tcBorders>
            <w:noWrap/>
            <w:hideMark/>
          </w:tcPr>
          <w:p w14:paraId="3383DF12"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impaired response to heat shock and oxidative stress</w:t>
            </w:r>
          </w:p>
        </w:tc>
        <w:tc>
          <w:tcPr>
            <w:tcW w:w="1701" w:type="dxa"/>
            <w:tcBorders>
              <w:top w:val="nil"/>
              <w:left w:val="dotted" w:sz="4" w:space="0" w:color="auto"/>
              <w:bottom w:val="nil"/>
              <w:right w:val="nil"/>
            </w:tcBorders>
            <w:noWrap/>
            <w:hideMark/>
          </w:tcPr>
          <w:p w14:paraId="65117BAC"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016/j.freeradbiomed.2015.09.013","ISSN":"1873-4596","PMID":"26459035","abstract":"The oxidative stress in eye lens which occurs during inflammation and under chronic hyperglycemia has been already indicated in the pathogenesis of cataract disorders. The aim of this study was to examine structural and functional properties of R12C mutant αA-Crystallin (αA-Cry) in the presence of hydrogen peroxide. The study was done using different spectroscopic techniques and gel mobility shift assay. According to results of our study, H2O2 oxidation strongly compromises the chaperone function of the R12C mutant but not of wild-type αA-Cry. Also, it affects the structural properties of both wild-type and mutant proteins, albeit to different degree. The H2O2 exposure promotes extensive disulfide mediated oligomerization of the R12C mutant but not of the wild-type as revealed by gel mobility shift assay and dynamic light scattering. Moreover, in the presence of hydrogen peroxide, the mutant protein demonstrates severe conformational and protease instability and increased amyloidogenic propensity. The obtained results suggest that incubation of R12C mutant recombinant αA-Cry with hydrogen peroxide accelerates the molecular events which have been already implicated in the pathomechanism of cataract development. Taken together these results suggest that individuals carrying the R12C mutation are at an increased risk to develop early-onset cataract under condition of oxidative stress.","author":[{"dropping-particle":"","family":"Khoshaman","given":"Kazem","non-dropping-particle":"","parse-names":false,"suffix":""},{"dropping-particle":"","family":"Yousefi","given":"Reza","non-dropping-particle":"","parse-names":false,"suffix":""},{"dropping-particle":"","family":"Tamaddon","given":"Ali Mohammad","non-dropping-particle":"","parse-names":false,"suffix":""},{"dropping-particle":"","family":"Saso","given":"Luciano","non-dropping-particle":"","parse-names":false,"suffix":""},{"dropping-particle":"","family":"Moosavi-Movahedi","given":"Ali Akbar","non-dropping-particle":"","parse-names":false,"suffix":""}],"container-title":"Free radical biology &amp; medicine","id":"ITEM-1","issued":{"date-parts":[["2015","12"]]},"page":"819-30","title":"The impact of Hydrogen peroxide on structure, stability and functional properties of Human R12C mutant αA-crystallin: The imperative insights into pathomechanism of the associated congenital cataract incidence.","type":"article-journal","volume":"89"},"uris":["http://www.mendeley.com/documents/?uuid=2643b635-5f67-4b67-b499-ab48bebc6730"]},{"id":"ITEM-2","itemData":{"DOI":"10.1186/s12881-018-0695-5","ISSN":"1471-2350","PMID":"30340470","abstract":"BACKGROUND Congenital cataract is the leading cause of blindness in children worldwide. Approximately half of all congenital cataracts have a genetic basis. Protein aggregation is the single most important factor in cataract formation. METHODS A four-generation Chinese family diagnosed with autosomal dominant congenital cataracts and microphthalmia was recruited at the Shengjing Hospital of China Medical University. Genomic DNA was extracted from the peripheral blood of the participants. All coding exons and flanking regions of seven candidate genes (CRYAA, CRYBA4, CRYBB2, CRYGC, GJA8, MAF, and PITX3) were amplified and sequenced. Restriction fragment length polymorphism (RFLP) assays were performed to confirm the candidate causative variant, c.35G &gt; T in the CRYAA gene. We constructed pcDNA3.1(+)-CRYAA expression plasmids containing either the wild-type or the R12L mutant alleles and respectively transfected them into HEK293T cells and into HeLa cells. Western blotting was performed to determine protein expression levels and protein solubility. Immunofluorescence was performed to determine protein sub-cellular localization. RESULTS A heterozygous variant c.35G &gt; T was identified in exon 1 of CRYAA, which resulted in a substitution of arginine to leucine at codon 12 (p.R12L). The nucleotide substitution c.35G &gt; T was co-segregated with the disease phenotype in the family. The mutant R12L-CRYAA in HEK293T cells showed a significant increase in the expression level of the CRYAA protein compared with the wild-type cells. Moreover, a large amount of the mutant protein aggregated in the precipitate where the wild-type protein was not detected. Immunofluorescence studies showed that the overexpressed mutant CRYAA in HeLa cells formed large cytoplasmic aggregates and aggresomes. CONCLUSIONS In summary, we described a case of human congenital cataract and microphthalmia caused by a novel mutation in the CRYAA gene, which substituted an arginine at position 12 in the N-terminal region of αA-crystallin. The molecular mechanisms that underlie the pathogenesis of human congenital cataract may be characterized by the prominent effects of the p.R12L mutation on αA-crystallin aggregation and solubility. Our study also expands the spectrum of known CRYAA mutations.","author":[{"dropping-particle":"","family":"Song","given":"Zixun","non-dropping-particle":"","parse-names":false,"suffix":""},{"dropping-particle":"","family":"Si","given":"Nuo","non-dropping-particle":"","parse-names":false,"suffix":""},{"dropping-particle":"","family":"Xiao","given":"Wei","non-dropping-particle":"","parse-names":false,"suffix":""}],"container-title":"BMC medical genetics","id":"ITEM-2","issue":"1","issued":{"date-parts":[["2018"]]},"page":"190","title":"A novel mutation in the CRYAA gene associated with congenital cataract and microphthalmia in a Chinese family.","type":"article-journal","volume":"19"},"uris":["http://www.mendeley.com/documents/?uuid=f70c7d85-61d2-493a-a157-f79846e13ad2"]},{"id":"ITEM-3","itemData":{"ISSN":"1090-0535","PMID":"19503744","abstract":"PURPOSE To investigate the clinical features and molecular basis of inherited cataract-microcornea caused by an alphaA-crystallin gene (CRYAA) mutation in a Chinese family. METHODS A three-generation Chinese family with members having autosomal dominant cataract and microcornea was recruited. Genomic DNA from peripheral blood or buccal swab samples of five affected and five unaffected members were obtained. Based on 15 genes known to cause autosomal dominant cataract, single nucleotide polymorphisms (SNPs) or microsatellite markers were selected and genotyped for two-point linkage analysis. Direct sequencing was performed to identify the disease-causing mutation. The expression construct coding for recombinant COOH-terminal myc-His-tagged wild type or R12C alphaA-crystallin protein (CRYAA) was expressed in COS-7 cells. Detergent solubility and subcellular distribution of wild type and R12C CRYAA were examined by western blotting and immunofluorescence, respectively. Heat-shock response was monitored by quantitative polymerase chain reaction (qPCR) of heat-shock proteins 70 and 90alpha (HSP70 and HSP90alpha). RESULTS The five affected family members showed variable lens opacities and microcornea. Clinical features of cataract were asymmetric in two eyes of some affected subjects. A heterozygous missense substitution, c.34C&gt;T, in CRYAA, which is responsible for the R12C amino acid change, segregated with autosomal dominant cataract (ADCC) in this family. This substitution was absent in 103 unrelated controls. When expressed in COS-7 cells, the R12C mutant CRYAA resembled the wild type protein in its solubility when extracted with 0.5% Triton X-100 and with its cytoplasmic localization. However, mutant cells exhibited an altered heat-shock response, evidenced by the delayed expression of HSP70, when compared to cells expressing wild type CRYAA. CONCLUSIONS The R12C mutation in CRYAA was responsible for a variable type of inherited cataract associated with microcornea in this Chinese family. The altered heat-shock response of mutant cells suggested a change of chaperoning capacity and networking, which could be associated with the pathogenesis of hereditary cataract-microcornea syndrome.","author":[{"dropping-particle":"","family":"Zhang","given":"Li-Yun","non-dropping-particle":"","parse-names":false,"suffix":""},{"dropping-particle":"","family":"Yam","given":"Gary Hin-Fai","non-dropping-particle":"","parse-names":false,"suffix":""},{"dropping-particle":"","family":"Tam","given":"Pancy Oi-Sin","non-dropping-particle":"","parse-names":false,"suffix":""},{"dropping-particle":"","family":"Lai","given":"Ricky Yiu-Kwong","non-dropping-particle":"","parse-names":false,"suffix":""},{"dropping-particle":"","family":"Lam","given":"Dennis Shun-Chiu","non-dropping-particle":"","parse-names":false,"suffix":""},{"dropping-particle":"","family":"Pang","given":"Chi-Pui","non-dropping-particle":"","parse-names":false,"suffix":""},{"dropping-particle":"","family":"Fan","given":"Dorothy Shu-Ping","non-dropping-particle":"","parse-names":false,"suffix":""}],"container-title":"Molecular vision","id":"ITEM-3","issued":{"date-parts":[["2009","6","4"]]},"page":"1127-38","title":"An alphaA-crystallin gene mutation, Arg12Cys, causing inherited cataract-microcornea exhibits an altered heat-shock response.","type":"article-journal","volume":"15"},"uris":["http://www.mendeley.com/documents/?uuid=e0bc2fcf-1873-430b-bf59-69dae4a7224f"]}],"mendeley":{"formattedCitation":"(Zhang et al., 2009; Khoshaman et al., 2015; Song et al., 2018)","plainTextFormattedCitation":"(Zhang et al., 2009; Khoshaman et al., 2015; Song et al., 2018)","previouslyFormattedCitation":"(Zhang et al., 2009; Khoshaman et al., 2015; Song et al., 2018)"},"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Zhang et al., 2009; Khoshaman et al., 2015; Song et al., 2018)</w:t>
            </w:r>
            <w:r w:rsidRPr="00B61437">
              <w:rPr>
                <w:rFonts w:eastAsia="Times New Roman" w:cs="Times New Roman"/>
                <w:color w:val="000000"/>
                <w:szCs w:val="24"/>
                <w:lang w:val="en-GB" w:eastAsia="en-GB"/>
              </w:rPr>
              <w:fldChar w:fldCharType="end"/>
            </w:r>
          </w:p>
        </w:tc>
      </w:tr>
      <w:tr w:rsidR="00B51185" w:rsidRPr="00B61437" w14:paraId="6E86BB87"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3B80F3CA"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5D156B2A"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R21C/W/L/Q</w:t>
            </w:r>
          </w:p>
        </w:tc>
        <w:tc>
          <w:tcPr>
            <w:tcW w:w="289" w:type="dxa"/>
            <w:gridSpan w:val="2"/>
            <w:tcBorders>
              <w:top w:val="nil"/>
              <w:left w:val="dotted" w:sz="4" w:space="0" w:color="auto"/>
              <w:bottom w:val="nil"/>
              <w:right w:val="dotted" w:sz="4" w:space="0" w:color="auto"/>
            </w:tcBorders>
            <w:noWrap/>
            <w:hideMark/>
          </w:tcPr>
          <w:p w14:paraId="19BD21D9"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562" w:type="dxa"/>
            <w:tcBorders>
              <w:top w:val="nil"/>
              <w:left w:val="dotted" w:sz="4" w:space="0" w:color="auto"/>
              <w:bottom w:val="nil"/>
              <w:right w:val="dotted" w:sz="4" w:space="0" w:color="auto"/>
            </w:tcBorders>
            <w:noWrap/>
            <w:hideMark/>
          </w:tcPr>
          <w:p w14:paraId="07C8316A"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850" w:type="dxa"/>
            <w:tcBorders>
              <w:top w:val="nil"/>
              <w:left w:val="dotted" w:sz="4" w:space="0" w:color="auto"/>
              <w:bottom w:val="nil"/>
              <w:right w:val="dotted" w:sz="4" w:space="0" w:color="auto"/>
            </w:tcBorders>
            <w:noWrap/>
            <w:hideMark/>
          </w:tcPr>
          <w:p w14:paraId="261C7019"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134" w:type="dxa"/>
            <w:tcBorders>
              <w:top w:val="nil"/>
              <w:left w:val="dotted" w:sz="4" w:space="0" w:color="auto"/>
              <w:bottom w:val="nil"/>
              <w:right w:val="dotted" w:sz="4" w:space="0" w:color="auto"/>
            </w:tcBorders>
            <w:noWrap/>
            <w:hideMark/>
          </w:tcPr>
          <w:p w14:paraId="2C053897"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5F58B399"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68EEDE01"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2EC7BC02"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hideMark/>
          </w:tcPr>
          <w:p w14:paraId="3F8464EE"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842" w:type="dxa"/>
            <w:tcBorders>
              <w:top w:val="nil"/>
              <w:left w:val="dotted" w:sz="4" w:space="0" w:color="auto"/>
              <w:bottom w:val="nil"/>
              <w:right w:val="dotted" w:sz="4" w:space="0" w:color="auto"/>
            </w:tcBorders>
            <w:noWrap/>
            <w:hideMark/>
          </w:tcPr>
          <w:p w14:paraId="5520CDE2"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701" w:type="dxa"/>
            <w:tcBorders>
              <w:top w:val="nil"/>
              <w:left w:val="dotted" w:sz="4" w:space="0" w:color="auto"/>
              <w:bottom w:val="nil"/>
              <w:right w:val="nil"/>
            </w:tcBorders>
            <w:noWrap/>
            <w:hideMark/>
          </w:tcPr>
          <w:p w14:paraId="6687459E"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002/humu.22260","ISSN":"1098-1004","PMID":"23255486","abstract":"Congenital cataract is a heterogeneous disorder causing severe visual impairment in affected children. We screened four South Australian families with autosomal dominant congenital cataract for mutations in 10 crystallin genes known to cause congenital cataract. We identified a novel segregating heterozygous mutation, c.62G&gt;A (p.R21Q), in the CRYΑA gene in one family. Western blotting of proteins freshly extracted from cataractous lens material of the proband demonstrated a marked reduction in the amount of the high-molecular-weight oligomers seen in the lens material of an unaffected individual. We conclude that the p.R21Q mutation, which is located in the highly conserved and structurally significant N-terminal region of the protein, is responsible for the cataract phenotype observed in the family as this mutation likely reduces the formation of the functional oligomeric alpha-crystallin.","author":[{"dropping-particle":"","family":"Laurie","given":"Kate J","non-dropping-particle":"","parse-names":false,"suffix":""},{"dropping-particle":"","family":"Dave","given":"Alpana","non-dropping-particle":"","parse-names":false,"suffix":""},{"dropping-particle":"","family":"Straga","given":"Tania","non-dropping-particle":"","parse-names":false,"suffix":""},{"dropping-particle":"","family":"Souzeau","given":"Emmanuelle","non-dropping-particle":"","parse-names":false,"suffix":""},{"dropping-particle":"","family":"Chataway","given":"Timothy","non-dropping-particle":"","parse-names":false,"suffix":""},{"dropping-particle":"","family":"Sykes","given":"Matthew J","non-dropping-particle":"","parse-names":false,"suffix":""},{"dropping-particle":"","family":"Casey","given":"Theresa","non-dropping-particle":"","parse-names":false,"suffix":""},{"dropping-particle":"","family":"Teo","given":"Theodosia","non-dropping-particle":"","parse-names":false,"suffix":""},{"dropping-particle":"","family":"Pater","given":"John","non-dropping-particle":"","parse-names":false,"suffix":""},{"dropping-particle":"","family":"Craig","given":"Jamie E","non-dropping-particle":"","parse-names":false,"suffix":""},{"dropping-particle":"","family":"Sharma","given":"Shiwani","non-dropping-particle":"","parse-names":false,"suffix":""},{"dropping-particle":"","family":"Burdon","given":"Kathryn P","non-dropping-particle":"","parse-names":false,"suffix":""}],"container-title":"Human mutation","id":"ITEM-1","issue":"3","issued":{"date-parts":[["2013","3"]]},"page":"435-8","title":"Identification of a novel oligomerization disrupting mutation in CRYΑA associated with congenital cataract in a South Australian family.","type":"article-journal","volume":"34"},"uris":["http://www.mendeley.com/documents/?uuid=651a0bef-ad89-4a6d-998c-94976070021b"]},{"id":"ITEM-2","itemData":{"DOI":"10.1007/s00417-005-0234-x","ISSN":"0721-832X","PMID":"16453125","abstract":"BACKGROUND An isolated form of congenital cataract associated with macular hypoplasia and a generally hypopigmented fundus in infancy was observed in a German family. To test the hypothesis that a de-novo mutation had occurred in one of the parental germ lines, a functional candidate gene approach was applied. METHODS The family was carefully examined by a senior paediatric ophthalmologist according to routine procedures (slit lamp, funduscopy, ERG). Blood was taken from the proband and his parents, genomic DNA was isolated and some candidate genes for cataract (CRYAA, CRYBB2, GJA8) or macular hypoplasia (OA1, P) or both (PAX6) were analyzed. RESULTS The proband showed bilateral cataracts at the age of 4 months; the fundus appeared pale, the optic disc grayish, and macular reflexes were absent. After cataract surgery, the nystagmus persisted, and a control ERG at age 9 years showed essentially normal scotopic and photopic wave forms. An infectious aetiology as well as galactosemia were excluded. However, a heterozygous mutation was found in the proband in exon 1 of CRYAA (62 C--&gt;T), which leads to an exchange from Arg to Leu at amino acid position 21 (R21L). This sequence alteration was not found in the parents and in 96 randomly selected DNA samples from ophthalmologically normal individuals of the KORA S4 study population. In addition, two heterozygous mutations in P were identified (R419Q and A481T); one of both was present in each of the unaffected parents. CONCLUSION Based upon the unique finding of the mutation and the expression of CRYAA in the lens, this R21L mutation in the CRYAA is considered to be causative for the dominant cataract phenotype. Moreover, the macular hypoplasia has to be considered a concerted interaction with compound heterozygous mutations in the P gene manifesting a mild form of oculocutaneous albinism. Nevertheless, this combination is rare and future studies will focus on identifying similar phenotypes.","author":[{"dropping-particle":"","family":"Graw","given":"Jochen","non-dropping-particle":"","parse-names":false,"suffix":""},{"dropping-particle":"","family":"Klopp","given":"Norman","non-dropping-particle":"","parse-names":false,"suffix":""},{"dropping-particle":"","family":"Illig","given":"Thomas","non-dropping-particle":"","parse-names":false,"suffix":""},{"dropping-particle":"","family":"Preising","given":"Markus N","non-dropping-particle":"","parse-names":false,"suffix":""},{"dropping-particle":"","family":"Lorenz","given":"Birgit","non-dropping-particle":"","parse-names":false,"suffix":""}],"container-title":"Graefe's archive for clinical and experimental ophthalmology = Albrecht von Graefes Archiv fur klinische und experimentelle Ophthalmologie","id":"ITEM-2","issue":"8","issued":{"date-parts":[["2006","8"]]},"page":"912-9","title":"Congenital cataract and macular hypoplasia in humans associated with a de novo mutation in CRYAA and compound heterozygous mutations in P.","type":"article-journal","volume":"244"},"uris":["http://www.mendeley.com/documents/?uuid=aef56890-5923-4350-a684-b98a00e09079"]}],"mendeley":{"formattedCitation":"(Graw et al., 2006; Laurie et al., 2013)","plainTextFormattedCitation":"(Graw et al., 2006; Laurie et al., 2013)","previouslyFormattedCitation":"(Graw et al., 2006; Laurie et al., 2013)"},"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Graw et al., 2006; Laurie et al., 2013)</w:t>
            </w:r>
            <w:r w:rsidRPr="00B61437">
              <w:rPr>
                <w:rFonts w:eastAsia="Times New Roman" w:cs="Times New Roman"/>
                <w:color w:val="000000"/>
                <w:szCs w:val="24"/>
                <w:lang w:val="en-GB" w:eastAsia="en-GB"/>
              </w:rPr>
              <w:fldChar w:fldCharType="end"/>
            </w:r>
          </w:p>
        </w:tc>
      </w:tr>
      <w:tr w:rsidR="00595152" w:rsidRPr="00B61437" w14:paraId="55B1A282"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41D510EB"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25F6F059"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R49C</w:t>
            </w:r>
          </w:p>
        </w:tc>
        <w:tc>
          <w:tcPr>
            <w:tcW w:w="289" w:type="dxa"/>
            <w:gridSpan w:val="2"/>
            <w:tcBorders>
              <w:top w:val="nil"/>
              <w:left w:val="dotted" w:sz="4" w:space="0" w:color="auto"/>
              <w:bottom w:val="nil"/>
              <w:right w:val="dotted" w:sz="4" w:space="0" w:color="auto"/>
            </w:tcBorders>
            <w:noWrap/>
            <w:hideMark/>
          </w:tcPr>
          <w:p w14:paraId="0D6F4C2B"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562" w:type="dxa"/>
            <w:tcBorders>
              <w:top w:val="nil"/>
              <w:left w:val="dotted" w:sz="4" w:space="0" w:color="auto"/>
              <w:bottom w:val="nil"/>
              <w:right w:val="dotted" w:sz="4" w:space="0" w:color="auto"/>
            </w:tcBorders>
            <w:noWrap/>
            <w:hideMark/>
          </w:tcPr>
          <w:p w14:paraId="01C9CC31"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35AB1A9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134" w:type="dxa"/>
            <w:tcBorders>
              <w:top w:val="nil"/>
              <w:left w:val="dotted" w:sz="4" w:space="0" w:color="auto"/>
              <w:bottom w:val="nil"/>
              <w:right w:val="dotted" w:sz="4" w:space="0" w:color="auto"/>
            </w:tcBorders>
            <w:noWrap/>
            <w:hideMark/>
          </w:tcPr>
          <w:p w14:paraId="0028D654"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nil"/>
              <w:right w:val="dotted" w:sz="4" w:space="0" w:color="auto"/>
            </w:tcBorders>
            <w:noWrap/>
            <w:hideMark/>
          </w:tcPr>
          <w:p w14:paraId="39B2FE1A"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autophagy</w:t>
            </w:r>
          </w:p>
        </w:tc>
        <w:tc>
          <w:tcPr>
            <w:tcW w:w="1276" w:type="dxa"/>
            <w:tcBorders>
              <w:top w:val="nil"/>
              <w:left w:val="dotted" w:sz="4" w:space="0" w:color="auto"/>
              <w:bottom w:val="nil"/>
              <w:right w:val="dotted" w:sz="4" w:space="0" w:color="auto"/>
            </w:tcBorders>
            <w:noWrap/>
            <w:hideMark/>
          </w:tcPr>
          <w:p w14:paraId="22CAFE05"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850" w:type="dxa"/>
            <w:tcBorders>
              <w:top w:val="nil"/>
              <w:left w:val="dotted" w:sz="4" w:space="0" w:color="auto"/>
              <w:bottom w:val="nil"/>
              <w:right w:val="dotted" w:sz="4" w:space="0" w:color="auto"/>
            </w:tcBorders>
            <w:noWrap/>
            <w:hideMark/>
          </w:tcPr>
          <w:p w14:paraId="607FCE1F"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993" w:type="dxa"/>
            <w:tcBorders>
              <w:top w:val="nil"/>
              <w:left w:val="dotted" w:sz="4" w:space="0" w:color="auto"/>
              <w:bottom w:val="nil"/>
              <w:right w:val="dotted" w:sz="4" w:space="0" w:color="auto"/>
            </w:tcBorders>
            <w:noWrap/>
            <w:hideMark/>
          </w:tcPr>
          <w:p w14:paraId="22135FF8"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mouse</w:t>
            </w:r>
          </w:p>
        </w:tc>
        <w:tc>
          <w:tcPr>
            <w:tcW w:w="1842" w:type="dxa"/>
            <w:tcBorders>
              <w:top w:val="nil"/>
              <w:left w:val="dotted" w:sz="4" w:space="0" w:color="auto"/>
              <w:bottom w:val="nil"/>
              <w:right w:val="dotted" w:sz="4" w:space="0" w:color="auto"/>
            </w:tcBorders>
            <w:noWrap/>
            <w:hideMark/>
          </w:tcPr>
          <w:p w14:paraId="5C55655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UPR pathway activation</w:t>
            </w:r>
          </w:p>
        </w:tc>
        <w:tc>
          <w:tcPr>
            <w:tcW w:w="1701" w:type="dxa"/>
            <w:tcBorders>
              <w:top w:val="nil"/>
              <w:left w:val="dotted" w:sz="4" w:space="0" w:color="auto"/>
              <w:bottom w:val="nil"/>
              <w:right w:val="nil"/>
            </w:tcBorders>
            <w:noWrap/>
            <w:hideMark/>
          </w:tcPr>
          <w:p w14:paraId="531E8A6F"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021/bi800594t","ISSN":"1520-4995","PMID":"18700785","abstract":"AlphaA-crystallin is a small heat shock protein that functions as a molecular chaperone and a lens structural protein. The R49C single-point mutation in alphaA-crystallin causes hereditary human cataracts. We have previously investigated the in vivo properties of this mutant in a gene knock-in mouse model. Remarkably, homozygous mice carrying the alphaA-R49C mutant exhibit nearly complete lens opacity concurrent with small lenses and small eyes. Here we have investigated the 90 degrees light scattering, viscosity, refractive index, and bis-ANS fluorescence of lens proteins isolated from the alphaA-R49C mouse lenses and found that the concentration of total water-soluble proteins showed a pronounced decrease in alphaA-R49C homozygous lenses. Light scattering measurements on proteins separated by gel permeation chromatography showed a small amount of high-molecular mass aggregated material in the void volume which still remains soluble in alphaA-R49C homozygous lens homogenates. An increased level of binding of beta- and gamma-crystallin to the alpha-crystallin fraction was observed in alphaA-R49C heterozygous and homozygous lenses but not in wild-type lenses. Quantitative analysis with the hydrophobic fluorescence probe bis-ANS showed a pronounced increase in fluorescence yield upon binding to alpha-crystallin from mutant as compared with the wild-type lenses. These results suggest that the decrease in the solubility of the alphaA-R49C mutant protein was due to an increase in its hydrophobicity and supra-aggregation of alphaA-crystallin that leads to cataract formation. Our study further shows that analysis of mutant proteins from the mouse model is an effective way to understand the mechanism of protein insolubilization in hereditary cataracts.","author":[{"dropping-particle":"","family":"Andley","given":"Usha P","non-dropping-particle":"","parse-names":false,"suffix":""},{"dropping-particle":"","family":"Hamilton","given":"Paul D","non-dropping-particle":"","parse-names":false,"suffix":""},{"dropping-particle":"","family":"Ravi","given":"Nathan","non-dropping-particle":"","parse-names":false,"suffix":""}],"container-title":"Biochemistry","id":"ITEM-1","issue":"36","issued":{"date-parts":[["2008","9","9"]]},"page":"9697-706","title":"Mechanism of insolubilization by a single-point mutation in alphaA-crystallin linked with hereditary human cataracts.","type":"article-journal","volume":"47"},"uris":["http://www.mendeley.com/documents/?uuid=ae53d7ff-5f3b-44e2-8ea5-72b21912caf8"]},{"id":"ITEM-2","itemData":{"DOI":"10.1038/sj.ejhg.5201046","ISSN":"1018-4813","PMID":"14512969","abstract":"Hereditary cataract is a clinically and genetically heterogeneous lens disease that accounts for a significant proportion of visual impairment and blindness in childhood. The alphaA-crystallin (CRYAA) gene (CRYAA) encodes a member of the small-heat-shock protein (sHSP) family of molecular chaperones and is primarily and abundantly expressed in the ocular lens. Here, we have used linkage analysis to identify a novel missense mutation in CRYAA that underlies an autosomal dominant form of 'nuclear' cataract segregating in a four-generation Caucasian family. A maximum two-point LOD score (Z(max)) of 2.19 (maximum recombination fraction, theta(max)=0) and multipoint Z(max) of 3.3 (theta(max)=0) was obtained at marker D21S1885. Haplotype analysis indicated that the disease gene lay in the approximately 2.7 Mb physical interval between D21S1912 and D21S1260 flanking CRYAA on 21q22.3. Sequence analysis identified a C --&gt; T transition in exon 1 of CRYAA from affected individuals that was predicted to result in the nonconservative substitution of cysteine for arginine at codon 49 (R49C). Transfection studies of lens epithelial cells revealed that, unlike wild-type CRYAA, the R49C mutant protein was abnormally localized to the nucleus and failed to protect from staurosporine-induced apoptotic cell death. This study has identified the first dominant cataract mutation in CRYAA located outside the phylogenetically conserved 'alpha-crystallin core domain' of the sHSP family.","author":[{"dropping-particle":"","family":"Mackay","given":"Donna S","non-dropping-particle":"","parse-names":false,"suffix":""},{"dropping-particle":"","family":"Andley","given":"Usha P","non-dropping-particle":"","parse-names":false,"suffix":""},{"dropping-particle":"","family":"Shiels","given":"Alan","non-dropping-particle":"","parse-names":false,"suffix":""}],"container-title":"European journal of human genetics : EJHG","id":"ITEM-2","issue":"10","issued":{"date-parts":[["2003","10"]]},"page":"784-93","title":"Cell death triggered by a novel mutation in the alphaA-crystallin gene underlies autosomal dominant cataract linked to chromosome 21q.","type":"article-journal","volume":"11"},"uris":["http://www.mendeley.com/documents/?uuid=a65722c3-fe5d-4944-a1b7-fc2dcb07bf41"]},{"id":"ITEM-3","itemData":{"DOI":"10.1074/jbc.M708704200","ISSN":"0021-9258","PMID":"18056999","abstract":"alphaA-crystallin (Cryaa/HSPB4) is a small heat shock protein and molecular chaperone that prevents nonspecific aggregation of denaturing proteins. Several point mutations in the alphaA-crystallin gene cause congenital human cataracts by unknown mechanisms. We took a novel approach to investigate the molecular mechanism of cataract formation in vivo by creating gene knock-in mice expressing the arginine 49 to cysteine mutation (R49C) in alphaA-crystallin (alphaA-R49C). This mutation has been linked with autosomal dominant hereditary cataracts in a four-generation Caucasian family. Homologous recombination in embryonic stem cells was performed using a plasmid containing the C to T transition in exon 1 of the cryaa gene. alphaA-R49C heterozygosity led to early cataracts characterized by nuclear opacities. Unexpectedly, alphaA-R49C homozygosity led to small eye phenotype and severe cataracts at birth. Wild type littermates did not show these abnormalities. Lens fiber cells of alphaA-R49C homozygous mice displayed an increase in cell death by apoptosis mediated by a 5-fold decrease in phosphorylated Bad, an anti-apoptotic protein, but an increase in Bcl-2 expression. However, proliferation measured by in vivo bromodeoxyuridine labeling did not decline. The alphaA-R49C heterozygous and homozygous knock-in lenses demonstrated an increase in insoluble alphaA-crystallin and alphaB-crystallin and a surprising increase in expression of cytoplasmic gamma-crystallin, whereas no changes in beta-crystallin were observed. Co-immunoprecipitation analysis showed increased interaction between alphaA-crystallin and lens substrate proteins in the heterozygous knock-in lenses. To our knowledge this is the first knock-in mouse model for a crystallin mutation causing hereditary human cataract and establishes that alphaA-R49C promotes protein insolubility and cell death in vivo.","author":[{"dropping-particle":"","family":"Xi","given":"Jing-hua","non-dropping-particle":"","parse-names":false,"suffix":""},{"dropping-particle":"","family":"Bai","given":"Fang","non-dropping-particle":"","parse-names":false,"suffix":""},{"dropping-particle":"","family":"Gross","given":"Julia","non-dropping-particle":"","parse-names":false,"suffix":""},{"dropping-particle":"","family":"Townsend","given":"R Reid","non-dropping-particle":"","parse-names":false,"suffix":""},{"dropping-particle":"","family":"Menko","given":"A Sue","non-dropping-particle":"","parse-names":false,"suffix":""},{"dropping-particle":"","family":"Andley","given":"Usha P","non-dropping-particle":"","parse-names":false,"suffix":""}],"container-title":"The Journal of biological chemistry","id":"ITEM-3","issue":"9","issued":{"date-parts":[["2008","2","29"]]},"page":"5801-14","title":"Mechanism of small heat shock protein function in vivo: a knock-in mouse model demonstrates that the R49C mutation in alpha A-crystallin enhances protein insolubility and cell death.","type":"article-journal","volume":"283"},"uris":["http://www.mendeley.com/documents/?uuid=1d383201-1461-4fd5-9a33-c47e368834c2"]},{"id":"ITEM-4","itemData":{"DOI":"10.1016/j.bbagen.2015.06.001","ISSN":"0006-3002","PMID":"26071686","abstract":"BACKGROUND Knock-in mice provide useful models of congenital and age-related cataracts caused by α-crystallin mutations. R49C αA-crystallin and R120G αB-crystallin mutations are linked with hereditary cataracts. Knock-in αA-R49C+/- heterozygotes develop cataracts by 1-2months, whereas homozygote mice have cataracts at birth. The R49C mutation drastically reduces lens protein water solubility and causes cell death in knock-in mouse lenses. Mutant crystallin cannot function as a chaperone, which leads to protein aggregation and lens opacity. Protein aggregation disrupts the lens fiber cell structure and normal development and causes cell death in epithelial and fiber cells. We determined what aspects of the wild-type phenotype are age-dependently altered in the mutant lens. METHODS Wild-type, heterozygote (αA-R49C+/-), and homozygote (αA-R49C+/+) mouse lenses were assessed pre- and postnatally for lens morphology (electron microscopy, immunohistochemistry), and autophagy or unfolded protein response markers (immunoblotting). RESULTS Morphology was altered by embryonic day 17 in R49C+/+ lenses; R49C+/- lens morphology was unaffected at this stage. Active autophagy in the lens epithelium of mutant lenses was indicated by the presence of autophagosomes using electron microscopy. Protein p62 levels, which are degraded specifically by autophagy, increased in αA-R49C mutant versus wild-type lenses, suggesting autophagy inhibition in the mutant lenses. The unfolded protein response marker XBP-1 was upregulated in adult lenses of αB-R120G+/+ mice, suggesting its role in lens opacification. CONCLUSIONS Mutated crystallins alter lens morphology, autophagy, and stress responses. GENERAL SIGNIFICANCE Therapeutic modulation of autophagic pathways may improve protein degradation in cataractous lenses and reduce lens opacity. This article is part of a Special Issue entitled Crystallin Biochemistry in Health and Disease.","author":[{"dropping-particle":"","family":"Andley","given":"Usha P","non-dropping-particle":"","parse-names":false,"suffix":""},{"dropping-particle":"","family":"Goldman","given":"Joshua W","non-dropping-particle":"","parse-names":false,"suffix":""}],"container-title":"Biochimica et biophysica acta","id":"ITEM-4","issue":"1 Pt B","issued":{"date-parts":[["2016","1"]]},"page":"234-9","title":"Autophagy and UPR in alpha-crystallin mutant knock-in mouse models of hereditary cataracts.","type":"article-journal","volume":"1860"},"uris":["http://www.mendeley.com/documents/?uuid=4634ae19-9443-4936-8bd7-da41e90891d5"]},{"id":"ITEM-5","itemData":{"DOI":"10.1016/j.bbrc.2010.09.023","ISSN":"1090-2104","PMID":"20833134","abstract":"αA-crystallin is a lens chaperone that plays an essential role in the transparency and refractive properties of the lens. Mutations in αA-crystallin have been associated with the development of hereditary cataracts. The R49C mutation of αA-crystallin (αA-R49C) was identified in a four-generation Caucasian family with hereditary cataracts. The αA-R49C protein forms larger-than-normal oligomers in the lens and has decreased solubility. This aberrant αA-R49C oligomerization suggests that protein folding is altered. However, whether activation of the unfolded protein response (UPR) occurs during crystallin mutation-induced cataract formation and whether the UPR causes cell death under these conditions is unclear. We investigated UPR activation in an in vivo mouse model of αA-R49C using immunoblot analysis of lens extracts. We found that expression of the endoplasmic reticulum (ER) chaperone, BiP, was 5-fold higher in homozygous αA-R49C lenses than in wild type lenses. Analysis of proteins typically expressed during the UPR revealed that ATF-4 and CHOP levels were also higher in homozygous lenses than in wild type lenses, while the opposite was true of ATF-6 and XBP-1. Taken together, these findings show that mutation of αA-crystallin induces activation of the UPR during cataract formation. They also suggest that the UPR is an important mediator of cell death observed in homozygous αA-R49C lenses.","author":[{"dropping-particle":"","family":"Watson","given":"Gregory W","non-dropping-particle":"","parse-names":false,"suffix":""},{"dropping-particle":"","family":"Andley","given":"Usha P","non-dropping-particle":"","parse-names":false,"suffix":""}],"container-title":"Biochemical and biophysical research communications","id":"ITEM-5","issue":"2","issued":{"date-parts":[["2010","10","15"]]},"page":"192-6","title":"Activation of the unfolded protein response by a cataract-associated αA-crystallin mutation.","type":"article-journal","volume":"401"},"uris":["http://www.mendeley.com/documents/?uuid=3599dda8-c9a6-48ed-83d8-7549405f4e45"]}],"mendeley":{"formattedCitation":"(Mackay et al., 2003; Andley et al., 2008; Xi et al., 2008; Watson and Andley, 2010; Andley and Goldman, 2016)","plainTextFormattedCitation":"(Mackay et al., 2003; Andley et al., 2008; Xi et al., 2008; Watson and Andley, 2010; Andley and Goldman, 2016)","previouslyFormattedCitation":"(Mackay et al., 2003; Andley et al., 2008; Xi et al., 2008; Watson and Andley, 2010; Andley and Goldman, 2016)"},"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Mackay et al., 2003; Andley et al., 2008; Xi et al., 2008; Watson and Andley, 2010; Andley and Goldman, 2016)</w:t>
            </w:r>
            <w:r w:rsidRPr="00B61437">
              <w:rPr>
                <w:rFonts w:eastAsia="Times New Roman" w:cs="Times New Roman"/>
                <w:color w:val="000000"/>
                <w:szCs w:val="24"/>
                <w:lang w:val="en-GB" w:eastAsia="en-GB"/>
              </w:rPr>
              <w:fldChar w:fldCharType="end"/>
            </w:r>
          </w:p>
        </w:tc>
      </w:tr>
      <w:tr w:rsidR="00B51185" w:rsidRPr="00B61437" w14:paraId="3F5C56C2"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1AB43B6E"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0F58BB83"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R54C/P/L</w:t>
            </w:r>
          </w:p>
        </w:tc>
        <w:tc>
          <w:tcPr>
            <w:tcW w:w="289" w:type="dxa"/>
            <w:gridSpan w:val="2"/>
            <w:tcBorders>
              <w:top w:val="nil"/>
              <w:left w:val="dotted" w:sz="4" w:space="0" w:color="auto"/>
              <w:bottom w:val="nil"/>
              <w:right w:val="dotted" w:sz="4" w:space="0" w:color="auto"/>
            </w:tcBorders>
            <w:noWrap/>
            <w:hideMark/>
          </w:tcPr>
          <w:p w14:paraId="5A1E4E2E"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562" w:type="dxa"/>
            <w:tcBorders>
              <w:top w:val="nil"/>
              <w:left w:val="dotted" w:sz="4" w:space="0" w:color="auto"/>
              <w:bottom w:val="nil"/>
              <w:right w:val="dotted" w:sz="4" w:space="0" w:color="auto"/>
            </w:tcBorders>
            <w:noWrap/>
            <w:hideMark/>
          </w:tcPr>
          <w:p w14:paraId="57AA2063"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34A96276"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134" w:type="dxa"/>
            <w:tcBorders>
              <w:top w:val="nil"/>
              <w:left w:val="dotted" w:sz="4" w:space="0" w:color="auto"/>
              <w:bottom w:val="nil"/>
              <w:right w:val="dotted" w:sz="4" w:space="0" w:color="auto"/>
            </w:tcBorders>
            <w:noWrap/>
            <w:hideMark/>
          </w:tcPr>
          <w:p w14:paraId="6133234E"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nil"/>
              <w:right w:val="dotted" w:sz="4" w:space="0" w:color="auto"/>
            </w:tcBorders>
            <w:noWrap/>
            <w:hideMark/>
          </w:tcPr>
          <w:p w14:paraId="01DE4A65"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 =</w:t>
            </w:r>
          </w:p>
        </w:tc>
        <w:tc>
          <w:tcPr>
            <w:tcW w:w="1276" w:type="dxa"/>
            <w:tcBorders>
              <w:top w:val="nil"/>
              <w:left w:val="dotted" w:sz="4" w:space="0" w:color="auto"/>
              <w:bottom w:val="nil"/>
              <w:right w:val="dotted" w:sz="4" w:space="0" w:color="auto"/>
            </w:tcBorders>
            <w:noWrap/>
            <w:hideMark/>
          </w:tcPr>
          <w:p w14:paraId="47D8BD1D"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850" w:type="dxa"/>
            <w:tcBorders>
              <w:top w:val="nil"/>
              <w:left w:val="dotted" w:sz="4" w:space="0" w:color="auto"/>
              <w:bottom w:val="nil"/>
              <w:right w:val="dotted" w:sz="4" w:space="0" w:color="auto"/>
            </w:tcBorders>
            <w:noWrap/>
            <w:hideMark/>
          </w:tcPr>
          <w:p w14:paraId="60DBD2C2"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993" w:type="dxa"/>
            <w:tcBorders>
              <w:top w:val="nil"/>
              <w:left w:val="dotted" w:sz="4" w:space="0" w:color="auto"/>
              <w:bottom w:val="nil"/>
              <w:right w:val="dotted" w:sz="4" w:space="0" w:color="auto"/>
            </w:tcBorders>
            <w:noWrap/>
            <w:hideMark/>
          </w:tcPr>
          <w:p w14:paraId="6C31496C"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mouse</w:t>
            </w:r>
          </w:p>
        </w:tc>
        <w:tc>
          <w:tcPr>
            <w:tcW w:w="1842" w:type="dxa"/>
            <w:tcBorders>
              <w:top w:val="nil"/>
              <w:left w:val="dotted" w:sz="4" w:space="0" w:color="auto"/>
              <w:bottom w:val="nil"/>
              <w:right w:val="dotted" w:sz="4" w:space="0" w:color="auto"/>
            </w:tcBorders>
            <w:noWrap/>
            <w:hideMark/>
          </w:tcPr>
          <w:p w14:paraId="39DA921F"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nil"/>
              <w:left w:val="dotted" w:sz="4" w:space="0" w:color="auto"/>
              <w:bottom w:val="nil"/>
              <w:right w:val="nil"/>
            </w:tcBorders>
            <w:noWrap/>
            <w:hideMark/>
          </w:tcPr>
          <w:p w14:paraId="112479AB"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016/j.bbapap.2017.02.003","ISSN":"1570-9639","PMID":"28179137","abstract":"A major part of cataractogenic mutations in human αA-Crystallin (αA-Cry) occurs at Arg residues. While Arg54 is highly conserved within different species, the cataractogenic mutations R54L, R54P and R54C have been recently identified in CRYAA gene, encoding human αA-Cry. The detailed structural and functional aspects, stability and amyloidogenic properties of αA-Cry were determined upon the above-mentioned missense mutations, using various spectroscopic techniques, gel electrophoresis, electron microscopy, size exclusion chromatography analyses, and chaperone-like activity assay. The different mutations at Arg54 result in diverse structural alterations among mutant proteins. In addition, the mutant proteins displayed reduced thermal stability, increased amyloidogenic properties and attenuated chaperone-like activity against aggregation of γ-Cry, catalase and lysozyme. The mutant proteins were also capable of forming larger oligomeric complexes with γ-Cry which is the natural partner of α-Cry in the eye lenses. The most significant structural and functional damages were observed upon R54L mutation which was also accompanied with increased oligomeric size distribution of the mutant protein. The cataractogenic nature of R54P mutation can be explained with its detrimental effect on chaperone-like activity, conformational stability and proteolytic digestibility of the mutant protein. Also, R54C αA-Cry displayed an important intrinsic propensity for disulfide protein cross-linking with significantly reduced chaperone-like activity against all client proteins. These mutations revealed a range of detrimental effects on the structure, stability and functional properties of αA-Cry which all together can explain the pathomechanisms underlying development of the associated congenital cataract disorders.","author":[{"dropping-particle":"","family":"Khoshaman","given":"Kazem","non-dropping-particle":"","parse-names":false,"suffix":""},{"dropping-particle":"","family":"Yousefi","given":"Reza","non-dropping-particle":"","parse-names":false,"suffix":""},{"dropping-particle":"","family":"Tamaddon","given":"Ali Mohammad","non-dropping-particle":"","parse-names":false,"suffix":""},{"dropping-particle":"","family":"Abolmaali","given":"Samira Sadat","non-dropping-particle":"","parse-names":false,"suffix":""},{"dropping-particle":"","family":"Oryan","given":"Ahmad","non-dropping-particle":"","parse-names":false,"suffix":""},{"dropping-particle":"","family":"Moosavi-Movahedi","given":"Ali Akbar","non-dropping-particle":"","parse-names":false,"suffix":""},{"dropping-particle":"","family":"Kurganov","given":"Boris I","non-dropping-particle":"","parse-names":false,"suffix":""}],"container-title":"Biochimica et biophysica acta. Proteins and proteomics","id":"ITEM-1","issue":"5","issued":{"date-parts":[["2017","5"]]},"page":"604-618","title":"The impact of different mutations at Arg54 on structure, chaperone-like activity and oligomerization state of human αA-crystallin: The pathomechanism underlying congenital cataract-causing mutations R54L, R54P and R54C.","type":"article-journal","volume":"1865"},"uris":["http://www.mendeley.com/documents/?uuid=4e34a2cd-064c-40db-9277-a88fbc006ba5"]},{"id":"ITEM-2","itemData":{"DOI":"10.1006/geno.1996.0439","ISSN":"0888-7543","PMID":"8812430","abstract":"Examination of mouse strains with a slit lamp and indirect ophthalmoscopy revealed that strain CBA/CaGnLe has a white cataract obvious at weaning age. It soon progresses to a large white nuclear cataract with mild cortical changes. Crosses with C57BL/6J showed that this is inherited as a single recessive fully penetrant gene, which we have designated lop18 (lens opacity 18). Linkage analysis using visible marker T (brachyury), histocompatibility marker H2, and microsatellite markers D17Mit21, D17Mit28, D17Mit38, and D17Mit46 shows that the lop18 gene is located, approximately 16 cM from the centromere on mouse Chromosome 17. It is a likely candidate mutation for the alpha-crystallin (Crya1) gene.","author":[{"dropping-particle":"","family":"Chang","given":"B","non-dropping-particle":"","parse-names":false,"suffix":""},{"dropping-particle":"","family":"Hawes","given":"N L","non-dropping-particle":"","parse-names":false,"suffix":""},{"dropping-particle":"","family":"Smith","given":"R S","non-dropping-particle":"","parse-names":false,"suffix":""},{"dropping-particle":"","family":"Heckenlively","given":"J R","non-dropping-particle":"","parse-names":false,"suffix":""},{"dropping-particle":"","family":"Davisson","given":"M T","non-dropping-particle":"","parse-names":false,"suffix":""},{"dropping-particle":"","family":"Roderick","given":"T H","non-dropping-particle":"","parse-names":false,"suffix":""}],"container-title":"Genomics","id":"ITEM-2","issue":"1","issued":{"date-parts":[["1996","8","15"]]},"page":"171-3","title":"Chromosomal localization of a new mouse lens opacity gene (lop18)","type":"article-journal","volume":"36"},"uris":["http://www.mendeley.com/documents/?uuid=e23cddd8-7229-4f49-ba4e-b6ebc7766f57"]},{"id":"ITEM-3","itemData":{"ISSN":"1090-0535","PMID":"10493778","abstract":"PURPOSE The mouse lop18 (lens opacity 18) mutation causes a white cataract obvious at weaning age. It soon progresses to a large white nuclear cataract with mild cortical changes. The mutation maps to mouse Chromosome 17 in close linkage to the alphaA-crystallin (Crya) gene, which encodes one of the major vertebrate eye lens proteins. Here we report the identification of a missense mutation in the alphaA-crystallin gene of lop18/lop18 mutant mice. METHODS PCR primers were designed based on the alphaA-crystallin gene sequence from GenBank and PCR products were sequenced. RESULTS We have analysed the sequence of the alphaA-crystallin gene from the lop18/lop18 mouse and identified a missense mutation. This mutation is tightly associated with the cataract phenotype, as no recombination was detected in 112 meioses. CONCLUSIONS Our results suggest that a missense mutation in the alphaA-crystallin gene is responsible for the lop18/lop18 phenotype and Cryalop18 should be used as a gene symbol for the lop18 mutation.","author":[{"dropping-particle":"","family":"Chang","given":"B","non-dropping-particle":"","parse-names":false,"suffix":""},{"dropping-particle":"","family":"Hawes","given":"N L","non-dropping-particle":"","parse-names":false,"suffix":""},{"dropping-particle":"","family":"Roderick","given":"T H","non-dropping-particle":"","parse-names":false,"suffix":""},{"dropping-particle":"","family":"Smith","given":"R S","non-dropping-particle":"","parse-names":false,"suffix":""},{"dropping-particle":"","family":"Heckenlively","given":"J R","non-dropping-particle":"","parse-names":false,"suffix":""},{"dropping-particle":"","family":"Horwitz","given":"J","non-dropping-particle":"","parse-names":false,"suffix":""},{"dropping-particle":"","family":"Davisson","given":"M T","non-dropping-particle":"","parse-names":false,"suffix":""}],"container-title":"Molecular vision","id":"ITEM-3","issued":{"date-parts":[["1999","9","10"]]},"page":"21","title":"Identification of a missense mutation in the alphaA-crystallin gene of the lop18 mouse.","type":"article-journal","volume":"5"},"uris":["http://www.mendeley.com/documents/?uuid=7a051372-0648-4269-9539-ee0cf928a070"]},{"id":"ITEM-4","itemData":{"DOI":"10.1167/iovs.06-0178","ISSN":"0146-0404","PMID":"16799046","abstract":"PURPOSE To identify new mouse models for studying roles of alphaAlpha-crystallin in vivo and to investigate why and how different mutations of the alphaAlpha-crystallin gene lead to dominant or recessive cataracts. METHODS Using mouse genetic approaches and slit lamp screening, we identified two mouse cataractous mutant lines. Causative genes were mapped by a genome-wide linkage analysis. DNA sequencing verified missense mutations of alphaA-crystallin gene in both mutant lines. Histology, imaging of green fluorescent protein (GFP)-positive lenses, and protein 2-DE gel were used to determine the morphologic and biochemical properties of mutant lenses. RESULTS Two new alphaA-crystallin gene mutations were identified, alphaA-R54C (alphaA-Cys) and alphaA-Y118D, which cause recessive whole cataracts and dominant nuclear cataracts, respectively. In homozygous alphaA-Cys mutant mice, lens epithelial and fiber cells lost their characteristic cellular features and developed disrupted subcellular structures, such as actin filaments and mitochondria. The nuclear cataract caused by alphaA-Y118D mutation was associated with increased water-insoluble crystallins (alpha, beta, and gamma classes). These results suggest that the Arg54 residue in the N-terminal region is crucial for alphaA-crystallin to perform its roles in lens epithelial and fiber cells during development, whereas the Y118D mutation in the central alpha-crystallin domain impairs alphaA-crystallin's ability to maintain the solubility of crystallin proteins in the lens. CONCLUSIONS This work demonstrates that different regions of alphaA-crystallin mediate distinct functions in vivo. These two mutant mouse lines provide useful animal models for further investigating the multiple roles of alphaA-crystallin in the lens.","author":[{"dropping-particle":"","family":"Xia","given":"Chun-hong","non-dropping-particle":"","parse-names":false,"suffix":""},{"dropping-particle":"","family":"Liu","given":"Haiquan","non-dropping-particle":"","parse-names":false,"suffix":""},{"dropping-particle":"","family":"Chang","given":"Bo","non-dropping-particle":"","parse-names":false,"suffix":""},{"dropping-particle":"","family":"Cheng","given":"Catherine","non-dropping-particle":"","parse-names":false,"suffix":""},{"dropping-particle":"","family":"Cheung","given":"Debra","non-dropping-particle":"","parse-names":false,"suffix":""},{"dropping-particle":"","family":"Wang","given":"Meng","non-dropping-particle":"","parse-names":false,"suffix":""},{"dropping-particle":"","family":"Huang","given":"Qingling","non-dropping-particle":"","parse-names":false,"suffix":""},{"dropping-particle":"","family":"Horwitz","given":"Joseph","non-dropping-particle":"","parse-names":false,"suffix":""},{"dropping-particle":"","family":"Gong","given":"Xiaohua","non-dropping-particle":"","parse-names":false,"suffix":""}],"container-title":"Investigative ophthalmology &amp; visual science","id":"ITEM-4","issue":"7","issued":{"date-parts":[["2006","7"]]},"page":"3004-10","title":"Arginine 54 and Tyrosine 118 residues of {alpha}A-crystallin are crucial for lens formation and transparency.","type":"article-journal","volume":"47"},"uris":["http://www.mendeley.com/documents/?uuid=98cf8183-c0ab-45bd-b37f-94c0f2d3e45e"]},{"id":"ITEM-5","itemData":{"DOI":"10.1016/j.bbagen.2021.129846","ISSN":"1872-8006","PMID":"33444727","abstract":"BACKGROUND αA-crystallin plays an important role in eye lens development. Its N-terminal domain is implicated in several important biological functions. Mutations in certain conserved arginine residues in the N-terminal region of αA-crystallin lead to cataract with characteristic cytoplasmic/nuclear aggregation of the mutant protein. In this study, we attempt to gain mechanistic insights into the congenital cataract caused by the R54C mutation in human αA-crystallin. METHODS We used several spectroscopic techniques to investigate the structure and function of the wild-type and R54CαA-crystallin. Immunoprecipitation, chromatin-enrichment followed by western blotting, immunofluorescence and cell-viability assay were performed to study the interaction partners, chromatin-association, stress-like response and cell-death caused by the mutant. RESULTS Although R54CαA-crystallin exhibited slight changes in quaternary structure, its chaperone-like activity was comparable to that of wild-type. When expressed in lens epithelial cells, R54CαA-crystallin exhibited a speckled appearance in the nucleus rather than cytoplasmic localization. R54CαA-crystallin triggered a stress-like response, resulting in nuclear translocation of αB-crystallin, disassembly of cytoskeletal elements and activation of caspase 3, leading to apoptosis. Analysis of the \"interactome\" revealed an increase in interaction of the mutant protein with nucleosomal histones, and its association with chromatin. CONCLUSIONS The study shows that alteration of \"interactome\" and nucleosomal association, rather than loss of chaperone-like activity, is the molecular basis of cataract caused by the R54C mutation in αA-crystallin. GENERAL SIGNIFICANCE The study provides a novel mechanism of cataract caused by a mutant of αA-crystallin, and sheds light on the possible mechanism of stress and cell death caused by such nuclear inclusions.","author":[{"dropping-particle":"","family":"Ahsan","given":"Saad M","non-dropping-particle":"","parse-names":false,"suffix":""},{"dropping-particle":"","family":"Bakthisaran","given":"Raman","non-dropping-particle":"","parse-names":false,"suffix":""},{"dropping-particle":"","family":"Tangirala","given":"Ramakrishna","non-dropping-particle":"","parse-names":false,"suffix":""},{"dropping-particle":"","family":"Rao","given":"Ch Mohan","non-dropping-particle":"","parse-names":false,"suffix":""}],"container-title":"Biochimica et biophysica acta. General subjects","id":"ITEM-5","issue":"5","issued":{"date-parts":[["2021"]]},"page":"129846","title":"Nucleosomal association and altered interactome underlie the mechanism of cataract caused by the R54C mutation of αA-crystallin.","type":"article-journal","volume":"1865"},"uris":["http://www.mendeley.com/documents/?uuid=147f5e2c-ff77-4791-851f-522b0f8077d4"]}],"mendeley":{"formattedCitation":"(Chang et al., 1996, 1999; Xia et al., 2006; Khoshaman et al., 2017; Ahsan et al., 2021)","plainTextFormattedCitation":"(Chang et al., 1996, 1999; Xia et al., 2006; Khoshaman et al., 2017; Ahsan et al., 2021)","previouslyFormattedCitation":"(Chang et al., 1996, 1999; Xia et al., 2006; Khoshaman et al., 2017; Ahsan et al., 2021)"},"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 xml:space="preserve">(Chang et al., 1996, 1999; Xia et al., </w:t>
            </w:r>
            <w:r w:rsidRPr="00B61437">
              <w:rPr>
                <w:rFonts w:eastAsia="Times New Roman" w:cs="Times New Roman"/>
                <w:noProof/>
                <w:color w:val="000000"/>
                <w:szCs w:val="24"/>
                <w:lang w:val="en-GB" w:eastAsia="en-GB"/>
              </w:rPr>
              <w:lastRenderedPageBreak/>
              <w:t>2006; Khoshaman et al., 2017; Ahsan et al., 2021)</w:t>
            </w:r>
            <w:r w:rsidRPr="00B61437">
              <w:rPr>
                <w:rFonts w:eastAsia="Times New Roman" w:cs="Times New Roman"/>
                <w:color w:val="000000"/>
                <w:szCs w:val="24"/>
                <w:lang w:val="en-GB" w:eastAsia="en-GB"/>
              </w:rPr>
              <w:fldChar w:fldCharType="end"/>
            </w:r>
          </w:p>
        </w:tc>
      </w:tr>
      <w:tr w:rsidR="00595152" w:rsidRPr="00B61437" w14:paraId="5FF03A77"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54792ECF"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4805AF57"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R65Q</w:t>
            </w:r>
          </w:p>
        </w:tc>
        <w:tc>
          <w:tcPr>
            <w:tcW w:w="289" w:type="dxa"/>
            <w:gridSpan w:val="2"/>
            <w:tcBorders>
              <w:top w:val="nil"/>
              <w:left w:val="dotted" w:sz="4" w:space="0" w:color="auto"/>
              <w:bottom w:val="nil"/>
              <w:right w:val="dotted" w:sz="4" w:space="0" w:color="auto"/>
            </w:tcBorders>
            <w:noWrap/>
            <w:hideMark/>
          </w:tcPr>
          <w:p w14:paraId="1D2464EA"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562" w:type="dxa"/>
            <w:tcBorders>
              <w:top w:val="nil"/>
              <w:left w:val="dotted" w:sz="4" w:space="0" w:color="auto"/>
              <w:bottom w:val="nil"/>
              <w:right w:val="dotted" w:sz="4" w:space="0" w:color="auto"/>
            </w:tcBorders>
            <w:noWrap/>
            <w:hideMark/>
          </w:tcPr>
          <w:p w14:paraId="1840235A"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6F98EBF7"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134" w:type="dxa"/>
            <w:tcBorders>
              <w:top w:val="nil"/>
              <w:left w:val="dotted" w:sz="4" w:space="0" w:color="auto"/>
              <w:bottom w:val="nil"/>
              <w:right w:val="dotted" w:sz="4" w:space="0" w:color="auto"/>
            </w:tcBorders>
            <w:noWrap/>
            <w:hideMark/>
          </w:tcPr>
          <w:p w14:paraId="58A14C61"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3EFC0393"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6521EC2D"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616E6904"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hideMark/>
          </w:tcPr>
          <w:p w14:paraId="63BFA328"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842" w:type="dxa"/>
            <w:tcBorders>
              <w:top w:val="nil"/>
              <w:left w:val="dotted" w:sz="4" w:space="0" w:color="auto"/>
              <w:bottom w:val="nil"/>
              <w:right w:val="dotted" w:sz="4" w:space="0" w:color="auto"/>
            </w:tcBorders>
            <w:noWrap/>
            <w:hideMark/>
          </w:tcPr>
          <w:p w14:paraId="49E3142A"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701" w:type="dxa"/>
            <w:tcBorders>
              <w:top w:val="nil"/>
              <w:left w:val="dotted" w:sz="4" w:space="0" w:color="auto"/>
              <w:bottom w:val="nil"/>
              <w:right w:val="nil"/>
            </w:tcBorders>
            <w:noWrap/>
            <w:hideMark/>
          </w:tcPr>
          <w:p w14:paraId="278978E9"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r>
      <w:tr w:rsidR="00B51185" w:rsidRPr="00B61437" w14:paraId="786EF607"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1DFFCD6F"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7978EBDE"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F71L</w:t>
            </w:r>
          </w:p>
        </w:tc>
        <w:tc>
          <w:tcPr>
            <w:tcW w:w="289" w:type="dxa"/>
            <w:gridSpan w:val="2"/>
            <w:tcBorders>
              <w:top w:val="nil"/>
              <w:left w:val="dotted" w:sz="4" w:space="0" w:color="auto"/>
              <w:bottom w:val="nil"/>
              <w:right w:val="dotted" w:sz="4" w:space="0" w:color="auto"/>
            </w:tcBorders>
            <w:noWrap/>
            <w:hideMark/>
          </w:tcPr>
          <w:p w14:paraId="2EFDADF8"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562" w:type="dxa"/>
            <w:tcBorders>
              <w:top w:val="nil"/>
              <w:left w:val="dotted" w:sz="4" w:space="0" w:color="auto"/>
              <w:bottom w:val="nil"/>
              <w:right w:val="dotted" w:sz="4" w:space="0" w:color="auto"/>
            </w:tcBorders>
            <w:noWrap/>
            <w:hideMark/>
          </w:tcPr>
          <w:p w14:paraId="5507C28F"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25BFBC05"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134" w:type="dxa"/>
            <w:tcBorders>
              <w:top w:val="nil"/>
              <w:left w:val="dotted" w:sz="4" w:space="0" w:color="auto"/>
              <w:bottom w:val="nil"/>
              <w:right w:val="dotted" w:sz="4" w:space="0" w:color="auto"/>
            </w:tcBorders>
            <w:noWrap/>
            <w:hideMark/>
          </w:tcPr>
          <w:p w14:paraId="479CDE03"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67FDFCE4"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276" w:type="dxa"/>
            <w:tcBorders>
              <w:top w:val="nil"/>
              <w:left w:val="dotted" w:sz="4" w:space="0" w:color="auto"/>
              <w:bottom w:val="nil"/>
              <w:right w:val="dotted" w:sz="4" w:space="0" w:color="auto"/>
            </w:tcBorders>
            <w:noWrap/>
            <w:hideMark/>
          </w:tcPr>
          <w:p w14:paraId="15DBB4EF"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28B90333"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hideMark/>
          </w:tcPr>
          <w:p w14:paraId="5CBC9537"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842" w:type="dxa"/>
            <w:tcBorders>
              <w:top w:val="nil"/>
              <w:left w:val="dotted" w:sz="4" w:space="0" w:color="auto"/>
              <w:bottom w:val="nil"/>
              <w:right w:val="dotted" w:sz="4" w:space="0" w:color="auto"/>
            </w:tcBorders>
            <w:noWrap/>
            <w:hideMark/>
          </w:tcPr>
          <w:p w14:paraId="49B54914"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701" w:type="dxa"/>
            <w:tcBorders>
              <w:top w:val="nil"/>
              <w:left w:val="dotted" w:sz="4" w:space="0" w:color="auto"/>
              <w:bottom w:val="nil"/>
              <w:right w:val="nil"/>
            </w:tcBorders>
            <w:noWrap/>
            <w:hideMark/>
          </w:tcPr>
          <w:p w14:paraId="4AC165E6"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016/j.bbadis.2009.06.011","ISSN":"0006-3002","PMID":"19595763","abstract":"Age-related cataract (ARC) is a multifactorial disease and the leading cause of blindness worldwide. Genetic predisposition in association with other etiological factors may contribute to ARC. However, gene mutation studies on ARC are scanty. In the present work, we identified a genetic variation (F71L) in the exon-2 of CRYAA (alphaA-crystallin) gene in three unrelated female sporadic cases among 711 ARC patients but not in 265 normal non-cataractous controls by SSCP and RFLP analysis. By comparing human recombinant wild-type and F71L-alphaA-crystallin, we characterized the functional significance of this missense mutation. Chromatography, fluorescence and far- and near-UV CD studies indicated that F71L missense mutation did not significantly affect the apparent molecular mass, secondary and tertiary structures and hydrophobicity of alphaA-crystallin. While the mutant alphaA-crystallin displayed significant (35-90%) loss of chaperone-like activity (CLA) in thermal aggregation of carbonic anhydrase, betaL- and gamma-crystallins, it showed moderate (10-50%) loss in CLA in DTT-induced aggregation of insulin and lysozyme. This is the first report of an alphaA-F71L mutation being associated with ARC and suggests that ARC in individuals carrying this mutation (F71L) might be due to the overall loss of in vivo chaperone activity due to interaction with other environmental factors.","author":[{"dropping-particle":"","family":"Bhagyalaxmi","given":"S G","non-dropping-particle":"","parse-names":false,"suffix":""},{"dropping-particle":"","family":"Srinivas","given":"Pnbs","non-dropping-particle":"","parse-names":false,"suffix":""},{"dropping-particle":"","family":"Barton","given":"Kelly A","non-dropping-particle":"","parse-names":false,"suffix":""},{"dropping-particle":"","family":"Kumar","given":"K Ravi","non-dropping-particle":"","parse-names":false,"suffix":""},{"dropping-particle":"","family":"Vidyavathi","given":"M","non-dropping-particle":"","parse-names":false,"suffix":""},{"dropping-particle":"","family":"Petrash","given":"J Mark","non-dropping-particle":"","parse-names":false,"suffix":""},{"dropping-particle":"","family":"Bhanuprakash Reddy","given":"G","non-dropping-particle":"","parse-names":false,"suffix":""},{"dropping-particle":"","family":"Padma","given":"T","non-dropping-particle":"","parse-names":false,"suffix":""}],"container-title":"Biochimica et biophysica acta","id":"ITEM-1","issue":"10","issued":{"date-parts":[["2009","10"]]},"page":"974-81","title":"A novel mutation (F71L) in alphaA-crystallin with defective chaperone-like function associated with age-related cataract.","type":"article-journal","volume":"1792"},"uris":["http://www.mendeley.com/documents/?uuid=7c75dc91-916b-4437-b25d-0d9e7143cfc4"]}],"mendeley":{"formattedCitation":"(Bhagyalaxmi et al., 2009)","plainTextFormattedCitation":"(Bhagyalaxmi et al., 2009)","previouslyFormattedCitation":"(Bhagyalaxmi et al., 2009)"},"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Bhagyalaxmi et al., 2009)</w:t>
            </w:r>
            <w:r w:rsidRPr="00B61437">
              <w:rPr>
                <w:rFonts w:eastAsia="Times New Roman" w:cs="Times New Roman"/>
                <w:color w:val="000000"/>
                <w:szCs w:val="24"/>
                <w:lang w:val="en-GB" w:eastAsia="en-GB"/>
              </w:rPr>
              <w:fldChar w:fldCharType="end"/>
            </w:r>
          </w:p>
        </w:tc>
      </w:tr>
      <w:tr w:rsidR="00595152" w:rsidRPr="00B61437" w14:paraId="5455F74F"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53E163B3"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08BABF4B"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G98R</w:t>
            </w:r>
          </w:p>
        </w:tc>
        <w:tc>
          <w:tcPr>
            <w:tcW w:w="289" w:type="dxa"/>
            <w:gridSpan w:val="2"/>
            <w:tcBorders>
              <w:top w:val="nil"/>
              <w:left w:val="dotted" w:sz="4" w:space="0" w:color="auto"/>
              <w:bottom w:val="nil"/>
              <w:right w:val="dotted" w:sz="4" w:space="0" w:color="auto"/>
            </w:tcBorders>
            <w:noWrap/>
            <w:hideMark/>
          </w:tcPr>
          <w:p w14:paraId="7F495DFC"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562" w:type="dxa"/>
            <w:tcBorders>
              <w:top w:val="nil"/>
              <w:left w:val="dotted" w:sz="4" w:space="0" w:color="auto"/>
              <w:bottom w:val="nil"/>
              <w:right w:val="dotted" w:sz="4" w:space="0" w:color="auto"/>
            </w:tcBorders>
            <w:noWrap/>
            <w:hideMark/>
          </w:tcPr>
          <w:p w14:paraId="3CA78029"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00EC893A"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134" w:type="dxa"/>
            <w:tcBorders>
              <w:top w:val="nil"/>
              <w:left w:val="dotted" w:sz="4" w:space="0" w:color="auto"/>
              <w:bottom w:val="nil"/>
              <w:right w:val="dotted" w:sz="4" w:space="0" w:color="auto"/>
            </w:tcBorders>
            <w:noWrap/>
            <w:hideMark/>
          </w:tcPr>
          <w:p w14:paraId="0D5931DE"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nil"/>
              <w:right w:val="dotted" w:sz="4" w:space="0" w:color="auto"/>
            </w:tcBorders>
            <w:noWrap/>
            <w:hideMark/>
          </w:tcPr>
          <w:p w14:paraId="31DAC32E"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307E7D29"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850" w:type="dxa"/>
            <w:tcBorders>
              <w:top w:val="nil"/>
              <w:left w:val="dotted" w:sz="4" w:space="0" w:color="auto"/>
              <w:bottom w:val="nil"/>
              <w:right w:val="dotted" w:sz="4" w:space="0" w:color="auto"/>
            </w:tcBorders>
            <w:noWrap/>
            <w:hideMark/>
          </w:tcPr>
          <w:p w14:paraId="7F946DF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993" w:type="dxa"/>
            <w:tcBorders>
              <w:top w:val="nil"/>
              <w:left w:val="dotted" w:sz="4" w:space="0" w:color="auto"/>
              <w:bottom w:val="nil"/>
              <w:right w:val="dotted" w:sz="4" w:space="0" w:color="auto"/>
            </w:tcBorders>
            <w:noWrap/>
            <w:hideMark/>
          </w:tcPr>
          <w:p w14:paraId="7C4C6E2B"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842" w:type="dxa"/>
            <w:tcBorders>
              <w:top w:val="nil"/>
              <w:left w:val="dotted" w:sz="4" w:space="0" w:color="auto"/>
              <w:bottom w:val="nil"/>
              <w:right w:val="dotted" w:sz="4" w:space="0" w:color="auto"/>
            </w:tcBorders>
            <w:noWrap/>
            <w:hideMark/>
          </w:tcPr>
          <w:p w14:paraId="1B2B5565"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ER stress</w:t>
            </w:r>
          </w:p>
        </w:tc>
        <w:tc>
          <w:tcPr>
            <w:tcW w:w="1701" w:type="dxa"/>
            <w:tcBorders>
              <w:top w:val="nil"/>
              <w:left w:val="dotted" w:sz="4" w:space="0" w:color="auto"/>
              <w:bottom w:val="nil"/>
              <w:right w:val="nil"/>
            </w:tcBorders>
            <w:noWrap/>
            <w:hideMark/>
          </w:tcPr>
          <w:p w14:paraId="6877BB36"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ISSN":"1090-0535","PMID":"17149363","abstract":"PURPOSE The objective of this study is to understand the molecular basis of cataract that develops due to the mutation of the glycine-98 residue to arginine in alphaA-crystallin. METHODS The glycine-98 residue was mutated to arginine by site-directed mutagenesis. The expression, structural and chaperone properties and thermal stability of the mutant, G98RalphaA-crystallin have been studied. The secondary and tertiary structure of the wild type and the mutant protein was studied using circular dichroism and fluorescence spectroscopy. The quaternary structure was studied by gel filtration chromatography and dynamic light scattering. Chaperone activity studies were carried out using DTT-induced aggregation of insulin. RESULTS Unlike the wild type protein, the heterologous expression of G98R alphaA-crystallin in E. coli results in the formation of inclusion bodies. Upon dissolving the inclusion bodies in 3 M urea and subjecting to refolding, it yielded a clear solution. The refolded mutant protein exhibits altered secondary, tertiary and quaternary structure, which lacks chaperone function, and is susceptible to heat-induced aggregation. CONCLUSIONS The G98R mutation in alphaA-crystallin results in altered folding and becomes aggregation-prone leading to formation of large oligomers lacking chaperone function. Tendency to aggregate and loss of chaperone activity could be contributing to turbidity and loss of transparency of the lens.","author":[{"dropping-particle":"","family":"Singh","given":"Devendra","non-dropping-particle":"","parse-names":false,"suffix":""},{"dropping-particle":"","family":"Raman","given":"Bakthisaran","non-dropping-particle":"","parse-names":false,"suffix":""},{"dropping-particle":"","family":"Ramakrishna","given":"Tangirala","non-dropping-particle":"","parse-names":false,"suffix":""},{"dropping-particle":"","family":"Rao","given":"Ch Mohan","non-dropping-particle":"","parse-names":false,"suffix":""}],"container-title":"Molecular vision","id":"ITEM-1","issued":{"date-parts":[["2006","11","15"]]},"page":"1372-9","title":"The cataract-causing mutation G98R in human alphaA-crystallin leads to folding defects and loss of chaperone activity.","type":"article-journal","volume":"12"},"uris":["http://www.mendeley.com/documents/?uuid=6e9d39cf-73ea-4f2e-8d4c-5d043e4dc44e"]}],"mendeley":{"formattedCitation":"(Singh et al., 2006)","plainTextFormattedCitation":"(Singh et al., 2006)","previouslyFormattedCitation":"(Singh et al., 2006)"},"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Singh et al., 2006)</w:t>
            </w:r>
            <w:r w:rsidRPr="00B61437">
              <w:rPr>
                <w:rFonts w:eastAsia="Times New Roman" w:cs="Times New Roman"/>
                <w:color w:val="000000"/>
                <w:szCs w:val="24"/>
                <w:lang w:val="en-GB" w:eastAsia="en-GB"/>
              </w:rPr>
              <w:fldChar w:fldCharType="end"/>
            </w:r>
          </w:p>
        </w:tc>
      </w:tr>
      <w:tr w:rsidR="00B51185" w:rsidRPr="00B61437" w14:paraId="5CB3A454"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00FD72BC"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16275264"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R116C/H</w:t>
            </w:r>
          </w:p>
        </w:tc>
        <w:tc>
          <w:tcPr>
            <w:tcW w:w="289" w:type="dxa"/>
            <w:gridSpan w:val="2"/>
            <w:tcBorders>
              <w:top w:val="nil"/>
              <w:left w:val="dotted" w:sz="4" w:space="0" w:color="auto"/>
              <w:bottom w:val="nil"/>
              <w:right w:val="dotted" w:sz="4" w:space="0" w:color="auto"/>
            </w:tcBorders>
            <w:noWrap/>
            <w:hideMark/>
          </w:tcPr>
          <w:p w14:paraId="7D9093BA"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562" w:type="dxa"/>
            <w:tcBorders>
              <w:top w:val="nil"/>
              <w:left w:val="dotted" w:sz="4" w:space="0" w:color="auto"/>
              <w:bottom w:val="nil"/>
              <w:right w:val="dotted" w:sz="4" w:space="0" w:color="auto"/>
            </w:tcBorders>
            <w:noWrap/>
            <w:hideMark/>
          </w:tcPr>
          <w:p w14:paraId="2E804444"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09C79FFA"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134" w:type="dxa"/>
            <w:tcBorders>
              <w:top w:val="nil"/>
              <w:left w:val="dotted" w:sz="4" w:space="0" w:color="auto"/>
              <w:bottom w:val="nil"/>
              <w:right w:val="dotted" w:sz="4" w:space="0" w:color="auto"/>
            </w:tcBorders>
            <w:noWrap/>
            <w:hideMark/>
          </w:tcPr>
          <w:p w14:paraId="4A50E0EF"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nil"/>
              <w:right w:val="dotted" w:sz="4" w:space="0" w:color="auto"/>
            </w:tcBorders>
            <w:noWrap/>
            <w:hideMark/>
          </w:tcPr>
          <w:p w14:paraId="1BD2039F"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62E1B996"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08998CA2"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hideMark/>
          </w:tcPr>
          <w:p w14:paraId="05B4CDDD"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842" w:type="dxa"/>
            <w:tcBorders>
              <w:top w:val="nil"/>
              <w:left w:val="dotted" w:sz="4" w:space="0" w:color="auto"/>
              <w:bottom w:val="nil"/>
              <w:right w:val="dotted" w:sz="4" w:space="0" w:color="auto"/>
            </w:tcBorders>
            <w:noWrap/>
            <w:hideMark/>
          </w:tcPr>
          <w:p w14:paraId="044A54CE"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701" w:type="dxa"/>
            <w:tcBorders>
              <w:top w:val="nil"/>
              <w:left w:val="dotted" w:sz="4" w:space="0" w:color="auto"/>
              <w:bottom w:val="nil"/>
              <w:right w:val="nil"/>
            </w:tcBorders>
            <w:noWrap/>
            <w:hideMark/>
          </w:tcPr>
          <w:p w14:paraId="32A41B2F"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093/hmg/7.3.471","ISSN":"0964-6906","PMID":"9467006","abstract":"Congenital cataracts are a common major abnormality of the eye that frequently cause blindness in infants. At least a third of all cases are familial; autosomal dominant congenital cataract (ADCC) appears to be the most common familial form in the Western world. We have mapped an ADCC gene in family ADCC-2 to chromosome 21q22.3 near the alpha-crystallin gene CRYAA. By sequencing the coding regions of CRYAA, we found that a missense mutation, R116C, is associated with ADCC in this family.","author":[{"dropping-particle":"","family":"Litt","given":"M","non-dropping-particle":"","parse-names":false,"suffix":""},{"dropping-particle":"","family":"Kramer","given":"P","non-dropping-particle":"","parse-names":false,"suffix":""},{"dropping-particle":"","family":"LaMorticella","given":"D M","non-dropping-particle":"","parse-names":false,"suffix":""},{"dropping-particle":"","family":"Murphey","given":"W","non-dropping-particle":"","parse-names":false,"suffix":""},{"dropping-particle":"","family":"Lovrien","given":"E W","non-dropping-particle":"","parse-names":false,"suffix":""},{"dropping-particle":"","family":"Weleber","given":"R G","non-dropping-particle":"","parse-names":false,"suffix":""}],"container-title":"Human molecular genetics","id":"ITEM-1","issue":"3","issued":{"date-parts":[["1998","3"]]},"page":"471-4","title":"Autosomal dominant congenital cataract associated with a missense mutation in the human alpha crystallin gene CRYAA.","type":"article-journal","volume":"7"},"uris":["http://www.mendeley.com/documents/?uuid=be7bebc5-078c-4301-99e7-5e8be3986e17"]},{"id":"ITEM-2","itemData":{"DOI":"10.1016/j.bbapap.2010.01.001","ISSN":"0006-3002","PMID":"20079887","abstract":"alpha-crystallin is a molecular chaperone that maintains the optical properties of the lens and delays the onset scattering caused by aging-related protein aggregation. In this research, we found that the missense mutation R116H resulted in an altered size distribution, impaired packing of the secondary structures and modified quaternary structure with great hydrophobic exposure. The mutant exhibited a substrate-dependent chaperone (aggregation-inhibition) or anti-chaperone (aggregation-promotion) effect. Equilibrium unfolding experiments indicated that the mutation stabilized an aggregation-prone intermediate which was not populated during the unfolding of the wild-type protein. The accumulation of this intermediate greatly promoted the formation of non-native large oligomers or aggregates during unfolding. These results suggested that both the aggregation of the mutant upon stress and co-deposition with the target proteins were likely to be responsible for the onset of cataract.","author":[{"dropping-particle":"","family":"Pang","given":"Min","non-dropping-particle":"","parse-names":false,"suffix":""},{"dropping-particle":"","family":"Su","given":"Jing-Tan","non-dropping-particle":"","parse-names":false,"suffix":""},{"dropping-particle":"","family":"Feng","given":"Shan","non-dropping-particle":"","parse-names":false,"suffix":""},{"dropping-particle":"","family":"Tang","given":"Zhi-Wei","non-dropping-particle":"","parse-names":false,"suffix":""},{"dropping-particle":"","family":"Gu","given":"Feng","non-dropping-particle":"","parse-names":false,"suffix":""},{"dropping-particle":"","family":"Zhang","given":"Meng","non-dropping-particle":"","parse-names":false,"suffix":""},{"dropping-particle":"","family":"Ma","given":"Xu","non-dropping-particle":"","parse-names":false,"suffix":""},{"dropping-particle":"","family":"Yan","given":"Yong-Bin","non-dropping-particle":"","parse-names":false,"suffix":""}],"container-title":"Biochimica et biophysica acta","id":"ITEM-2","issue":"4","issued":{"date-parts":[["2010","4"]]},"page":"948-56","title":"Effects of congenital cataract mutation R116H on alphaA-crystallin structure, function and stability.","type":"article-journal","volume":"1804"},"uris":["http://www.mendeley.com/documents/?uuid=b0286247-28b8-4f0e-adfa-8aa01f1d5cbf"]},{"id":"ITEM-3","itemData":{"DOI":"10.3109/02713681003624901","ISSN":"1460-2202","PMID":"20465443","abstract":"PURPOSE We sought to identify the genetic defect in a four-generation Chinese family with autosomal dominant congenital nuclear cataracts, examine the clinical features in detail and demonstrate the functional analysis of a candidate gene in the family. METHODS Family history data were recorded. Clinical and ophthalmological examinations were performed on affected and unaffected family members. All the members were genotyped with microsatellite markers at loci considered to be associated with cataracts. Two-point LOD scores were calculated using the LINKAGE program package after genotyping. A mutation was detected by dilff521229rect sequencing and verified by denaturing high-performance liquid chromatography (DHPLC). Wild-type and mutant proteins were analyzed with online softwares. RESULTS All affected members of this family had nuclear cataracts. Genetic analysis revealed a heterozygous previously described Arg116Cys mutation in the CRYAA gene in all of the affected members of the family but not in unaffected or 100 normal, unrelated individuals. Data generated with online software revealed that the different amino acid side chain, impact the aa116 interaction with other amino acids, thereby affecting the proteins secondary structure. CONCLUSIONS This study identified a mutation in the CRYAA gene causing autosomal dominant nuclear cataracts and some patients show nystagmus or small blepharophimosis clinical features. These results provide evidence that CRYAA is a pathogenic gene for congenital cataracts, congenital cataracts are a clinically and genetically heterogeneous lens condition; at the same time, demonstrates a possible mechanism of action for the mutant gene.","author":[{"dropping-particle":"","family":"Li","given":"Fei-Feng","non-dropping-particle":"","parse-names":false,"suffix":""},{"dropping-particle":"","family":"Yang","given":"Min","non-dropping-particle":"","parse-names":false,"suffix":""},{"dropping-particle":"","family":"Ma","given":"Xu","non-dropping-particle":"","parse-names":false,"suffix":""},{"dropping-particle":"","family":"Zhang","given":"Qiong","non-dropping-particle":"","parse-names":false,"suffix":""},{"dropping-particle":"","family":"Zhang","given":"Meng","non-dropping-particle":"","parse-names":false,"suffix":""},{"dropping-particle":"","family":"Wang","given":"Shu-Zhen","non-dropping-particle":"","parse-names":false,"suffix":""},{"dropping-particle":"","family":"Zhu","given":"Si-Quan","non-dropping-particle":"","parse-names":false,"suffix":""}],"container-title":"Current eye research","id":"ITEM-3","issue":"6","issued":{"date-parts":[["2010","6"]]},"page":"492-8","title":"Autosomal dominant congenital nuclear cataracts caused by a CRYAA gene mutation.","type":"article-journal","volume":"35"},"uris":["http://www.mendeley.com/documents/?uuid=ee5b6552-f10b-4685-8b25-eee45f019f51"]},{"id":"ITEM-4","itemData":{"ISSN":"1090-0535","PMID":"22065922","abstract":"PURPOSE To identify the potential pathogenic mutation over four generations of a Chinese family with congenital anterior polar cataracts (APC). METHODS We investigated four generations of a Chinese family who are afflicted with anterior polar cataracts. The family resides in a relatively isolated region of Northern China. Peripheral blood samples were collected from all of the family members, and genomic DNA was then extracted from the blood samples. A gene scan was performed using about 400 primers labeled with fluorescent stain. Linkage software defined the region of the diseased gene with a Linkage analysis, and Cyrillic software processed the resulting haplotypes. Mutation detection was performed in the candidate gene by sequencing amplified products. RESULTS A maximum logarithm of odds score (LOD) score was obtained at marker D21S1252(LOD score [Z]=3.23, recombination fraction [θ]=0.0. Haplotype analysis traced the disease gene to an 18.47 cM region bounded by D21S263 and D21S266 on chromosome21q22.11-q22.3. Direct sequencing of the candidate alpha A crystallin (CRYAA) gene revealed a c.347G&gt;A transition in exon 3 of CRYAA that co-segregated with the cataract in the family members and was not observed in 100 control patients. This single-nucleotide change resulted in the substitution of a highly conserved Arginine by Histidine (R116H). CONCLUSIONS The present study identified a missense mutation (R116H) in the CRYAA gene that causes autosomal dominant congenital anterior polar cataracts in a Chinese family. Our finding confirms the high rate of apparently independent mutations at this dinucleotide.","aut</w:instrText>
            </w:r>
            <w:r w:rsidRPr="00B61437">
              <w:rPr>
                <w:rFonts w:eastAsia="Times New Roman" w:cs="Times New Roman"/>
                <w:color w:val="000000"/>
                <w:szCs w:val="24"/>
                <w:lang w:eastAsia="en-GB"/>
              </w:rPr>
              <w:instrText>hor":[{"dropping-particle":"","family":"Zhang","given":"Lu","non-dropping-particle":"","parse-names":false,"suffix":""},{"dropping-particle":"","family":"Zhang","given":"Yi","non-dropping-particle":"","parse-names":false,"suffix":""},{"dropping-particle":"","family":"Liu","given":"Ping","non-dropping-particle":"","parse-names":false,"suffix":""},{"dropping-particle":"","family":"Cao","given":"Wenping","non-dropping-particle":"","parse-names":false,"suffix":""},{"dropping-particle":"","family":"Tang","given":"Xianling","non-dropping-particle":"","parse-names":false,"suffix":""},{"dropping-particle":"","family":"Su","given":"Sheng","non-dropping-particle":"","parse-names":false,"suffix":""}],"container-title":"Molecular vision","id":"ITEM-4","issued":{"date-parts":[["2011"]]},"page":"2693-7","title":"Congenital anterior polar cataract associated with a missense mutation in the human alpha crystallin gene CRYAA.","type":"article-journal","volume":"17"},"uris":["http://www.mendeley.com/documents/?uuid=4fa5eb24-5e95-474d-bfdb-8ccfa06aa436"]}],"mendeley":{"formattedCitation":"(Litt et al., 1998; Li et al., 2010; Pang et al., 2010; Zhang et al., 2011)","plainTextFormattedCitation":"(Litt et al., 1998; Li et al., 2010; Pang et al., 2010; Zhang et al., 2011)","previouslyFormattedCitation":"(Litt et al., 1998; Li et al., 2010; Pang et al., 2010; Zhang et al., 2011)"},"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eastAsia="en-GB"/>
              </w:rPr>
              <w:t>(Litt et al., 1998; Li et al., 2010; Pang et al., 2010; Zhang et al., 2011)</w:t>
            </w:r>
            <w:r w:rsidRPr="00B61437">
              <w:rPr>
                <w:rFonts w:eastAsia="Times New Roman" w:cs="Times New Roman"/>
                <w:color w:val="000000"/>
                <w:szCs w:val="24"/>
                <w:lang w:val="en-GB" w:eastAsia="en-GB"/>
              </w:rPr>
              <w:fldChar w:fldCharType="end"/>
            </w: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eastAsia="en-GB"/>
              </w:rPr>
              <w:instrText>ADDIN CSL_CITATION {"citationItems":[{"id":"ITEM-1","itemData":{"DOI":"10.1074/jbc.M109211200","ISSN":"0021-9258","PMID":"11756414","abstract":"alphaA-crystallin is a small heat-shock protein expressed preferentially in the lens and is detected during the early stages of lens development. Recent work indicates that the expression of alphaA-crystallin enhances lens epithelial cell growth and resistance to stress conditions. Mutation of the arginine 116 residue to cysteine (R116C) in alphaA-crystallin has been associated with congenital cataracts in humans. However, the physiological consequences of this mutation have not been analyzed in lens epithelial cells. In the present study, we expressed wild type or R116C alphaA-crystallin in the human lens epithelial cell line HLE B-3. Immunofluorescence and confocal microscopy indicated that both wild type and R116C alphaA-crystallin were distributed mainly in the cytoplasm of lens epithelial cells. Size-exclusion chromatography indicated that the size of the alphaA-crystallin aggregate in lens epithelial cells increased from 500 to 600 kDa for the wild type protein to &gt;2 MDa in the R116C mutant. When cells were exposed to physiological levels of UVA radiation, wild type alphaA-crystallin protected cells from apoptotic death as shown by annexin labeling and flow cytometric analysis, whereas the R116C mutant had a 4- to 10-fold lower protective ability. UVA-i</w:instrText>
            </w:r>
            <w:r w:rsidRPr="00B61437">
              <w:rPr>
                <w:rFonts w:eastAsia="Times New Roman" w:cs="Times New Roman"/>
                <w:color w:val="000000"/>
                <w:szCs w:val="24"/>
                <w:lang w:val="en-GB" w:eastAsia="en-GB"/>
              </w:rPr>
              <w:instrText>rradiated cells expressing the wild type protein had very low TUNEL (terminal deoxynucleotidyl transferase-mediated dUTP nick end labeling) staining, whereas cells expressing R116C mutant had a high level of TUNEL staining. F-actin was protected in UVA-treated cells expressing the wild type alphaA-crystallin but was either clumped around the apoptotic cells or was absent in apoptotic cells in cultures expressing the R116C mutant. Structural changes caused by the R116C mutation could be responsible for the reduced ability of the mutant to protect cells from stress. Our study shows that comparing the stress-induced apoptotic cell death is an effective way to compare the protective abilities of wild type and mutant alphaA-crystallin. We propose that the diminished protective ability of the R116C mutant in lens epithelial cells may contribute to the pathogenesis of cataract.","author":[{"dropping-particle":"","family":"Andley","given":"Usha P","non-dropping-particle":"","parse-names":false,"suffix":""},{"dropping-particle":"","family":"Patel","given":"Harendra C","non-dropping-particle":"","parse-names":false,"suffix":""},{"dropping-particle":"","family":"Xi","given":"Jing-Hua","non-dropping-particle":"","parse-names":false,"suffix":""}],"container-title":"The Journal of biological chemistry","id":"ITEM-1","issue":"12","issued":{"date-parts":[["2002","3","22"]]},"page":"10178-86","title":"The R116C mutation in alpha A-crystallin diminishes its protective ability against stress-induced lens epithelial cell apoptosis.","type":"article-journal","volume":"277"},"uris":["http://www.mendeley.com/documents/?uuid=ec45f247-fd9d-4a56-9dd7-31ecfdd2444d"]}],"mendeley":{"formattedCitation":"(Andley et al., 2002)","plainTextFormattedCitation":"(Andley et al., 2002)","previouslyFormattedCitation":"(Andley et al., 2002)"},"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Andley et al., 2002)</w:t>
            </w:r>
            <w:r w:rsidRPr="00B61437">
              <w:rPr>
                <w:rFonts w:eastAsia="Times New Roman" w:cs="Times New Roman"/>
                <w:color w:val="000000"/>
                <w:szCs w:val="24"/>
                <w:lang w:val="en-GB" w:eastAsia="en-GB"/>
              </w:rPr>
              <w:fldChar w:fldCharType="end"/>
            </w:r>
            <w:r w:rsidRPr="00B61437">
              <w:rPr>
                <w:rFonts w:eastAsia="Times New Roman" w:cs="Times New Roman"/>
                <w:color w:val="000000"/>
                <w:szCs w:val="24"/>
                <w:lang w:val="en-GB" w:eastAsia="en-GB"/>
              </w:rPr>
              <w:t xml:space="preserve"> </w:t>
            </w:r>
          </w:p>
        </w:tc>
      </w:tr>
      <w:tr w:rsidR="00595152" w:rsidRPr="00E054F3" w14:paraId="65AEC732"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72B40494"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7F208857"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116-118del</w:t>
            </w:r>
          </w:p>
        </w:tc>
        <w:tc>
          <w:tcPr>
            <w:tcW w:w="289" w:type="dxa"/>
            <w:gridSpan w:val="2"/>
            <w:tcBorders>
              <w:top w:val="nil"/>
              <w:left w:val="dotted" w:sz="4" w:space="0" w:color="auto"/>
              <w:bottom w:val="nil"/>
              <w:right w:val="dotted" w:sz="4" w:space="0" w:color="auto"/>
            </w:tcBorders>
            <w:noWrap/>
            <w:hideMark/>
          </w:tcPr>
          <w:p w14:paraId="1E1B6513"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1C0139EF"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761849DB"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134" w:type="dxa"/>
            <w:tcBorders>
              <w:top w:val="nil"/>
              <w:left w:val="dotted" w:sz="4" w:space="0" w:color="auto"/>
              <w:bottom w:val="nil"/>
              <w:right w:val="dotted" w:sz="4" w:space="0" w:color="auto"/>
            </w:tcBorders>
            <w:noWrap/>
            <w:hideMark/>
          </w:tcPr>
          <w:p w14:paraId="1CD65411"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nil"/>
              <w:right w:val="dotted" w:sz="4" w:space="0" w:color="auto"/>
            </w:tcBorders>
            <w:noWrap/>
            <w:hideMark/>
          </w:tcPr>
          <w:p w14:paraId="6563CD3E"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40C59EC9"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850" w:type="dxa"/>
            <w:tcBorders>
              <w:top w:val="nil"/>
              <w:left w:val="dotted" w:sz="4" w:space="0" w:color="auto"/>
              <w:bottom w:val="nil"/>
              <w:right w:val="dotted" w:sz="4" w:space="0" w:color="auto"/>
            </w:tcBorders>
            <w:noWrap/>
            <w:hideMark/>
          </w:tcPr>
          <w:p w14:paraId="786967FF"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993" w:type="dxa"/>
            <w:tcBorders>
              <w:top w:val="nil"/>
              <w:left w:val="dotted" w:sz="4" w:space="0" w:color="auto"/>
              <w:bottom w:val="nil"/>
              <w:right w:val="dotted" w:sz="4" w:space="0" w:color="auto"/>
            </w:tcBorders>
            <w:noWrap/>
            <w:hideMark/>
          </w:tcPr>
          <w:p w14:paraId="7EC79FD0"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Y118D in mouse</w:t>
            </w:r>
          </w:p>
        </w:tc>
        <w:tc>
          <w:tcPr>
            <w:tcW w:w="1842" w:type="dxa"/>
            <w:tcBorders>
              <w:top w:val="nil"/>
              <w:left w:val="dotted" w:sz="4" w:space="0" w:color="auto"/>
              <w:bottom w:val="nil"/>
              <w:right w:val="dotted" w:sz="4" w:space="0" w:color="auto"/>
            </w:tcBorders>
            <w:noWrap/>
            <w:hideMark/>
          </w:tcPr>
          <w:p w14:paraId="4B4AEA45"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UPR pathway activation</w:t>
            </w:r>
          </w:p>
        </w:tc>
        <w:tc>
          <w:tcPr>
            <w:tcW w:w="1701" w:type="dxa"/>
            <w:tcBorders>
              <w:top w:val="nil"/>
              <w:left w:val="dotted" w:sz="4" w:space="0" w:color="auto"/>
              <w:bottom w:val="nil"/>
              <w:right w:val="nil"/>
            </w:tcBorders>
            <w:noWrap/>
            <w:hideMark/>
          </w:tcPr>
          <w:p w14:paraId="140A2EB6"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 xml:space="preserve">ADDIN CSL_CITATION {"citationItems":[{"id":"ITEM-1","itemData":{"DOI":"10.1038/s41598-017-18222-z","ISSN":"2045-2322","PMID":"29259299","abstract":"Congenital cataract (CC) is a clinical and genetically heterogeneous eye disease that primarily causes lens disorder and even amblyopic blindness in children. As the mechanism underlying CC is genetically inherited, identification of CC-associated gene mutations and their role in protein distribution are topics of both pharmacological and biological research. Through physical and ophthalmic examinations, two Chinese pedigrees with autosomal dominant congenital cataract (ADCC) were recruited for this study. Mutation analyses of CC candidate genes by next-generation sequencing (NGS) and Sanger sequencing revealed a novel missense mutation in CRYBB2 (p.V146L) and a deletion mutation in CRYAA (p.116_118del). Both mutations fully co-segregated were not observed in unaffected family members or in 100 unrelated healthy controls. The CRYBB2 missense mutation disrupts the distribution of CRYBB2 in human lens epithelial cells (HLEpiCs), and the CRYAA deletion mutation causes hyperdispersion of CRYAA. Furthermore, these two crystallin mutations result in aberrant expression of unfolded protein response (UPR) marker genes as well as apoptosis in HLEpiCs. Collectively, these findings broaden the genetic spectrum of ADCC.","author":[{"dropping-particle":"","family":"Li","given":"Li","non-dropping-particle":"","parse-names":false,"suffix":""},{"dropping-particle":"","family":"Fan","given":"Da-Bei","non-dropping-particle":"","parse-names":false,"suffix":""},{"dropping-particle":"","family":"Zhao","given":"Ya-Ting","non-dropping-particle":"","parse-names":false,"suffix":""},{"dropping-particle":"","family":"Li","given":"Yun","non-dropping-particle":"","parse-names":false,"suffix":""},{"dropping-particle":"","family":"Kong","given":"De-Qian","non-dropping-particle":"","parse-names":false,"suffix":""},{"dropping-particle":"","family":"Cai","given":"Fang-Fei","non-dropping-particle":"","parse-names":false,"suffix":""},{"dropping-particle":"","family":"Zheng","given":"Guang-Ying","non-dropping-particle":"","parse-names":false,"suffix":""}],"container-title":"Scientific reports","id":"ITEM-1","issue":"1","issued":{"date-parts":[["2017"]]},"page":"17848","title":"Two novel mutations identified in ADCC families impair crystallin protein distribution and induce apoptosis in human lens epithelial cells.","type":"article-journal","volume":"7"},"uris":["http://www.mendeley.com/documents/?uuid=910dbe8e-86fe-4b07-bde5-1601d98245d9"]},{"id":"ITEM-2","itemData":{"DOI":"10.1167/iovs.06-0178","ISSN":"0146-0404","PMID":"16799046","abstract":"PURPOSE To identify new mouse models for studying roles of alphaAlpha-crystallin in vivo and to investigate why and how different mutations of the alphaAlpha-crystallin gene lead to dominant or recessive cataracts. METHODS Using mouse genetic approaches and slit lamp screening, we identified two mouse cataractous mutant lines. Causative genes were mapped by a genome-wide linkage analysis. DNA sequencing verified missense mutations of alphaA-crystallin gene in both mutant lines. Histology, imaging of green fluorescent protein (GFP)-positive lenses, and protein 2-DE gel were used to determine the morphologic and biochemical properties of mutant lenses. RESULTS Two new alphaA-crystallin gene mutations were identified, alphaA-R54C (alphaA-Cys) and alphaA-Y118D, which cause recessive whole cataracts and dominant nuclear cataracts, respectively. In homozygous alphaA-Cys mutant mice, lens epithelial and fiber cells lost their characteristic cellular features and developed disrupted subcellular structures, such as actin filaments and mitochondria. The nuclear cataract caused by alphaA-Y118D mutation was associated with increased water-insoluble crystallins (alpha, beta, and gamma classes). These results suggest that the Arg54 residue in the N-terminal region is crucial for alphaA-crystallin to perform its roles in lens epithelial and fiber cells during development, whereas the Y118D mutation in the central alpha-crystallin domain impairs alphaA-crystallin's ability to maintain the solubility of crystallin proteins in the lens. CONCLUSIONS This work demonstrates that different regions of alphaA-crystallin mediate distinct functions in vivo. These two mutant mouse lines provide useful animal models for further investigating the multiple roles of alphaA-crystallin in the lens.","author":[{"dropping-particle":"","family":"Xia","given":"Chun-hong","non-dropping-particle":"","parse-names":false,"suffix":""},{"dropping-particle":"","family":"Liu","given":"Haiquan","non-dropping-particle":"","parse-names":false,"suffix":""},{"dropping-particle":"","family":"Chang","given":"Bo","non-dropping-particle":"","parse-names":false,"suffix":""},{"dropping-particle":"","family":"Cheng","given":"Catherine","non-dropping-particle":"","parse-names":false,"suffix":""},{"dropping-particle":"","family":"Cheung","given":"Debra","non-dropping-particle":"","parse-names":false,"suffix":""},{"dropping-particle":"","family":"Wang","given":"Meng","non-dropping-particle":"","parse-names":false,"suffix":""},{"dropping-particle":"","family":"Huang","given":"Qingling","non-dropping-particle":"","parse-names":false,"suffix":""},{"dropping-particle":"","family":"Horwitz","given":"Joseph","non-dropping-particle":"","parse-names":false,"suffix":""},{"dropping-particle":"","family":"Gong","given":"Xiaohua","non-dropping-particle":"","parse-names":false,"suffix":""}],"container-title":"Investigative ophthalmology &amp; visual science","id":"ITEM-2","issue":"7","issued":{"date-parts":[["2006","7"]]},"page":"3004-10","title":"Arginine 54 and Tyrosine 118 residues of {alpha}A-crystallin are crucial for lens formation and transparency.","type":"article-journal","volume":"47"},"uris":["http://www.mendeley.com/documents/?uuid=98cf8183-c0ab-45bd-b37f-94c0f2d3e45e"]},{"id":"ITEM-3","itemData":{"DOI":"10.24272/j.issn.2095-8137.2020.354","ISSN":"2095-8137","PMID":"33929105","abstract":"As small heat shock proteins, α-crystallins function as molecular chaperones and inhibit the misfolding and aggregation of β/γ-crystallins. Genetic mutations of CRYAA are associated with protein aggregation and cataract occurrence. One possible process underlying cataract formation is that endoplasmic reticulum stress (ERS) induces the unfolded protein response (UPR), leading to apoptosis. However, the pathogenic mechanism related to this remains unexplored. Here, we successfully constructed a cataract-causing CRYAA (Y118D) mutant mouse model, in which the lenses of the CRYAA-Y118D mutant mice showed severe posterior rupture, abnormal morphological changes, and aberrant arrangement of crystallin fibers. Histological analysis was consistent with the clinical pathological characteristics. We also explored the pathogenic factors involved in cataract development through transcriptome analysis. In addition, based on key pathway analysis, up-regulated genes in CRYAA-Y118D mutant mice were implicated in the ERS-UPR pathway. This study showed that prolonged activation of the UPR pathway and severe stress response can cause proteotoxic and ERS-induced cell death in CRYAA-Y118D mutant mice. </w:instrText>
            </w:r>
            <w:r w:rsidRPr="00B61437">
              <w:rPr>
                <w:rFonts w:eastAsia="MS Mincho" w:cs="Times New Roman"/>
                <w:color w:val="000000"/>
                <w:szCs w:val="24"/>
                <w:lang w:val="en-GB" w:eastAsia="en-GB"/>
              </w:rPr>
              <w:instrText>白内障是全球致盲率最高的眼科疾病，其</w:instrText>
            </w:r>
            <w:r w:rsidRPr="00B61437">
              <w:rPr>
                <w:rFonts w:eastAsia="SimSun" w:cs="Times New Roman"/>
                <w:color w:val="000000"/>
                <w:szCs w:val="24"/>
                <w:lang w:val="en-GB" w:eastAsia="en-GB"/>
              </w:rPr>
              <w:instrText>发生发展与遗传、环境或衰老等造成的应激胁迫密切相关，发病机制较为复杂。</w:instrText>
            </w:r>
            <w:r w:rsidRPr="00B61437">
              <w:rPr>
                <w:rFonts w:eastAsia="MS Mincho" w:cs="Times New Roman"/>
                <w:color w:val="000000"/>
                <w:szCs w:val="24"/>
                <w:lang w:val="en-GB" w:eastAsia="en-GB"/>
              </w:rPr>
              <w:instrText>目前，主流</w:instrText>
            </w:r>
            <w:r w:rsidRPr="00B61437">
              <w:rPr>
                <w:rFonts w:eastAsia="SimSun" w:cs="Times New Roman"/>
                <w:color w:val="000000"/>
                <w:szCs w:val="24"/>
                <w:lang w:val="en-GB" w:eastAsia="en-GB"/>
              </w:rPr>
              <w:instrText>观点是大量未折叠蛋白累积，聚集沉淀，进而激活内质网应激（</w:instrText>
            </w:r>
            <w:r w:rsidRPr="00B61437">
              <w:rPr>
                <w:rFonts w:eastAsia="Times New Roman" w:cs="Times New Roman"/>
                <w:color w:val="000000"/>
                <w:szCs w:val="24"/>
                <w:lang w:val="en-GB" w:eastAsia="en-GB"/>
              </w:rPr>
              <w:instrText>Endoplasmic Reticulum Stress, ERS)</w:instrText>
            </w:r>
            <w:r w:rsidRPr="00B61437">
              <w:rPr>
                <w:rFonts w:eastAsia="MS Mincho" w:cs="Times New Roman"/>
                <w:color w:val="000000"/>
                <w:szCs w:val="24"/>
                <w:lang w:val="en-GB" w:eastAsia="en-GB"/>
              </w:rPr>
              <w:instrText>，影响晶状体</w:instrText>
            </w:r>
            <w:r w:rsidRPr="00B61437">
              <w:rPr>
                <w:rFonts w:eastAsia="SimSun" w:cs="Times New Roman"/>
                <w:color w:val="000000"/>
                <w:szCs w:val="24"/>
                <w:lang w:val="en-GB" w:eastAsia="en-GB"/>
              </w:rPr>
              <w:instrText>细胞命运。</w:instrText>
            </w:r>
            <w:r w:rsidRPr="00B61437">
              <w:rPr>
                <w:rFonts w:eastAsia="Times New Roman" w:cs="Times New Roman"/>
                <w:color w:val="000000"/>
                <w:szCs w:val="24"/>
                <w:lang w:val="en-GB" w:eastAsia="en-GB"/>
              </w:rPr>
              <w:instrText>αA-</w:instrText>
            </w:r>
            <w:r w:rsidRPr="00B61437">
              <w:rPr>
                <w:rFonts w:eastAsia="MS Mincho" w:cs="Times New Roman"/>
                <w:color w:val="000000"/>
                <w:szCs w:val="24"/>
                <w:lang w:val="en-GB" w:eastAsia="en-GB"/>
              </w:rPr>
              <w:instrText>晶体蛋白</w:instrText>
            </w:r>
            <w:r w:rsidRPr="00B61437">
              <w:rPr>
                <w:rFonts w:eastAsia="Times New Roman" w:cs="Times New Roman"/>
                <w:color w:val="000000"/>
                <w:szCs w:val="24"/>
                <w:lang w:val="en-GB" w:eastAsia="en-GB"/>
              </w:rPr>
              <w:instrText>(CRYAA)</w:instrText>
            </w:r>
            <w:r w:rsidRPr="00B61437">
              <w:rPr>
                <w:rFonts w:eastAsia="MS Mincho" w:cs="Times New Roman"/>
                <w:color w:val="000000"/>
                <w:szCs w:val="24"/>
                <w:lang w:val="en-GB" w:eastAsia="en-GB"/>
              </w:rPr>
              <w:instrText>作</w:instrText>
            </w:r>
            <w:r w:rsidRPr="00B61437">
              <w:rPr>
                <w:rFonts w:eastAsia="SimSun" w:cs="Times New Roman"/>
                <w:color w:val="000000"/>
                <w:szCs w:val="24"/>
                <w:lang w:val="en-GB" w:eastAsia="en-GB"/>
              </w:rPr>
              <w:instrText>为小分子热休克蛋白，抑制</w:instrText>
            </w:r>
            <w:r w:rsidRPr="00B61437">
              <w:rPr>
                <w:rFonts w:eastAsia="Times New Roman" w:cs="Times New Roman"/>
                <w:color w:val="000000"/>
                <w:szCs w:val="24"/>
                <w:lang w:val="en-GB" w:eastAsia="en-GB"/>
              </w:rPr>
              <w:instrText>β/γ-</w:instrText>
            </w:r>
            <w:r w:rsidRPr="00B61437">
              <w:rPr>
                <w:rFonts w:eastAsia="MS Mincho" w:cs="Times New Roman"/>
                <w:color w:val="000000"/>
                <w:szCs w:val="24"/>
                <w:lang w:val="en-GB" w:eastAsia="en-GB"/>
              </w:rPr>
              <w:instrText>晶体蛋白</w:instrText>
            </w:r>
            <w:r w:rsidRPr="00B61437">
              <w:rPr>
                <w:rFonts w:eastAsia="SimSun" w:cs="Times New Roman"/>
                <w:color w:val="000000"/>
                <w:szCs w:val="24"/>
                <w:lang w:val="en-GB" w:eastAsia="en-GB"/>
              </w:rPr>
              <w:instrText>错误折叠、聚集，维持晶体透明度发挥关键功能。研究报道，</w:instrText>
            </w:r>
            <w:r w:rsidRPr="00B61437">
              <w:rPr>
                <w:rFonts w:eastAsia="Times New Roman" w:cs="Times New Roman"/>
                <w:color w:val="000000"/>
                <w:szCs w:val="24"/>
                <w:lang w:val="en-GB" w:eastAsia="en-GB"/>
              </w:rPr>
              <w:instrText>CRYAA</w:instrText>
            </w:r>
            <w:r w:rsidRPr="00B61437">
              <w:rPr>
                <w:rFonts w:eastAsia="SimSun" w:cs="Times New Roman"/>
                <w:color w:val="000000"/>
                <w:szCs w:val="24"/>
                <w:lang w:val="en-GB" w:eastAsia="en-GB"/>
              </w:rPr>
              <w:instrText>遗传变异涉及先天性白内障或年龄相关性白内障，致病机制未阐述清楚。该研究成功构建人源遗传突变</w:instrText>
            </w:r>
            <w:r w:rsidRPr="00B61437">
              <w:rPr>
                <w:rFonts w:eastAsia="Times New Roman" w:cs="Times New Roman"/>
                <w:color w:val="000000"/>
                <w:szCs w:val="24"/>
                <w:lang w:val="en-GB" w:eastAsia="en-GB"/>
              </w:rPr>
              <w:instrText>CRYAA-Y118D</w:instrText>
            </w:r>
            <w:r w:rsidRPr="00B61437">
              <w:rPr>
                <w:rFonts w:eastAsia="MS Mincho" w:cs="Times New Roman"/>
                <w:color w:val="000000"/>
                <w:szCs w:val="24"/>
                <w:lang w:val="en-GB" w:eastAsia="en-GB"/>
              </w:rPr>
              <w:instrText>小鼠模型，突</w:instrText>
            </w:r>
            <w:r w:rsidRPr="00B61437">
              <w:rPr>
                <w:rFonts w:eastAsia="SimSun" w:cs="Times New Roman"/>
                <w:color w:val="000000"/>
                <w:szCs w:val="24"/>
                <w:lang w:val="en-GB" w:eastAsia="en-GB"/>
              </w:rPr>
              <w:instrText>变型小鼠晶状体出现严重的后壁破裂、形态异常和晶体蛋白纤维排列异常等病理特征，与临床白内障病理特征一致。我们将通过转录组学探讨</w:instrText>
            </w:r>
            <w:r w:rsidRPr="00B61437">
              <w:rPr>
                <w:rFonts w:eastAsia="Times New Roman" w:cs="Times New Roman"/>
                <w:color w:val="000000"/>
                <w:szCs w:val="24"/>
                <w:lang w:val="en-GB" w:eastAsia="en-GB"/>
              </w:rPr>
              <w:instrText>CRYAA-Y118D</w:instrText>
            </w:r>
            <w:r w:rsidRPr="00B61437">
              <w:rPr>
                <w:rFonts w:eastAsia="SimSun" w:cs="Times New Roman"/>
                <w:color w:val="000000"/>
                <w:szCs w:val="24"/>
                <w:lang w:val="en-GB" w:eastAsia="en-GB"/>
              </w:rPr>
              <w:instrText>遗传突变致白内障的分子机制，差异基因的关键通路结果表明</w:instrText>
            </w:r>
            <w:r w:rsidRPr="00B61437">
              <w:rPr>
                <w:rFonts w:eastAsia="Times New Roman" w:cs="Times New Roman"/>
                <w:color w:val="000000"/>
                <w:szCs w:val="24"/>
                <w:lang w:val="en-GB" w:eastAsia="en-GB"/>
              </w:rPr>
              <w:instrText>CRYAA-Y118D</w:instrText>
            </w:r>
            <w:r w:rsidRPr="00B61437">
              <w:rPr>
                <w:rFonts w:eastAsia="MS Mincho" w:cs="Times New Roman"/>
                <w:color w:val="000000"/>
                <w:szCs w:val="24"/>
                <w:lang w:val="en-GB" w:eastAsia="en-GB"/>
              </w:rPr>
              <w:instrText>突</w:instrText>
            </w:r>
            <w:r w:rsidRPr="00B61437">
              <w:rPr>
                <w:rFonts w:eastAsia="SimSun" w:cs="Times New Roman"/>
                <w:color w:val="000000"/>
                <w:szCs w:val="24"/>
                <w:lang w:val="en-GB" w:eastAsia="en-GB"/>
              </w:rPr>
              <w:instrText>变小鼠上调基因参与</w:instrText>
            </w:r>
            <w:r w:rsidRPr="00B61437">
              <w:rPr>
                <w:rFonts w:eastAsia="Times New Roman" w:cs="Times New Roman"/>
                <w:color w:val="000000"/>
                <w:szCs w:val="24"/>
                <w:lang w:val="en-GB" w:eastAsia="en-GB"/>
              </w:rPr>
              <w:instrText>ERS-UPR</w:instrText>
            </w:r>
            <w:r w:rsidRPr="00B61437">
              <w:rPr>
                <w:rFonts w:eastAsia="MS Mincho" w:cs="Times New Roman"/>
                <w:color w:val="000000"/>
                <w:szCs w:val="24"/>
                <w:lang w:val="en-GB" w:eastAsia="en-GB"/>
              </w:rPr>
              <w:instrText>通路。</w:instrText>
            </w:r>
            <w:r w:rsidRPr="00B61437">
              <w:rPr>
                <w:rFonts w:eastAsia="SimSun" w:cs="Times New Roman"/>
                <w:color w:val="000000"/>
                <w:szCs w:val="24"/>
                <w:lang w:val="en-GB" w:eastAsia="en-GB"/>
              </w:rPr>
              <w:instrText>实验结果证实，</w:instrText>
            </w:r>
            <w:r w:rsidRPr="00B61437">
              <w:rPr>
                <w:rFonts w:eastAsia="Times New Roman" w:cs="Times New Roman"/>
                <w:color w:val="000000"/>
                <w:szCs w:val="24"/>
                <w:lang w:val="en-GB" w:eastAsia="en-GB"/>
              </w:rPr>
              <w:instrText>CR</w:instrText>
            </w:r>
            <w:r w:rsidRPr="00B61437">
              <w:rPr>
                <w:rFonts w:eastAsia="Times New Roman" w:cs="Times New Roman"/>
                <w:color w:val="000000"/>
                <w:szCs w:val="24"/>
                <w:lang w:eastAsia="en-GB"/>
              </w:rPr>
              <w:instrText>YAA-Y118D</w:instrText>
            </w:r>
            <w:r w:rsidRPr="00B61437">
              <w:rPr>
                <w:rFonts w:eastAsia="MS Mincho" w:cs="Times New Roman"/>
                <w:color w:val="000000"/>
                <w:szCs w:val="24"/>
                <w:lang w:val="en-GB" w:eastAsia="en-GB"/>
              </w:rPr>
              <w:instrText>分子伴</w:instrText>
            </w:r>
            <w:r w:rsidRPr="00B61437">
              <w:rPr>
                <w:rFonts w:eastAsia="SimSun" w:cs="Times New Roman"/>
                <w:color w:val="000000"/>
                <w:szCs w:val="24"/>
                <w:lang w:val="en-GB" w:eastAsia="en-GB"/>
              </w:rPr>
              <w:instrText>侣功能缺陷导致</w:instrText>
            </w:r>
            <w:r w:rsidRPr="00B61437">
              <w:rPr>
                <w:rFonts w:eastAsia="Times New Roman" w:cs="Times New Roman"/>
                <w:color w:val="000000"/>
                <w:szCs w:val="24"/>
                <w:lang w:eastAsia="en-GB"/>
              </w:rPr>
              <w:instrText>UPR</w:instrText>
            </w:r>
            <w:r w:rsidRPr="00B61437">
              <w:rPr>
                <w:rFonts w:eastAsia="MS Mincho" w:cs="Times New Roman"/>
                <w:color w:val="000000"/>
                <w:szCs w:val="24"/>
                <w:lang w:val="en-GB" w:eastAsia="en-GB"/>
              </w:rPr>
              <w:instrText>通路</w:instrText>
            </w:r>
            <w:r w:rsidRPr="00B61437">
              <w:rPr>
                <w:rFonts w:eastAsia="SimSun" w:cs="Times New Roman"/>
                <w:color w:val="000000"/>
                <w:szCs w:val="24"/>
                <w:lang w:val="en-GB" w:eastAsia="en-GB"/>
              </w:rPr>
              <w:instrText>长期激活</w:instrText>
            </w:r>
            <w:r w:rsidRPr="00B61437">
              <w:rPr>
                <w:rFonts w:eastAsia="SimSun" w:cs="Times New Roman"/>
                <w:color w:val="000000"/>
                <w:szCs w:val="24"/>
                <w:lang w:eastAsia="en-GB"/>
              </w:rPr>
              <w:instrText>，</w:instrText>
            </w:r>
            <w:r w:rsidRPr="00B61437">
              <w:rPr>
                <w:rFonts w:eastAsia="SimSun" w:cs="Times New Roman"/>
                <w:color w:val="000000"/>
                <w:szCs w:val="24"/>
                <w:lang w:val="en-GB" w:eastAsia="en-GB"/>
              </w:rPr>
              <w:instrText>剧烈应激反应导致聚集蛋白毒性和</w:instrText>
            </w:r>
            <w:r w:rsidRPr="00B61437">
              <w:rPr>
                <w:rFonts w:eastAsia="Times New Roman" w:cs="Times New Roman"/>
                <w:color w:val="000000"/>
                <w:szCs w:val="24"/>
                <w:lang w:eastAsia="en-GB"/>
              </w:rPr>
              <w:instrText>ERS</w:instrText>
            </w:r>
            <w:r w:rsidRPr="00B61437">
              <w:rPr>
                <w:rFonts w:eastAsia="SimSun" w:cs="Times New Roman"/>
                <w:color w:val="000000"/>
                <w:szCs w:val="24"/>
                <w:lang w:val="en-GB" w:eastAsia="en-GB"/>
              </w:rPr>
              <w:instrText>诱导的细胞死亡。综上</w:instrText>
            </w:r>
            <w:r w:rsidRPr="00B61437">
              <w:rPr>
                <w:rFonts w:eastAsia="SimSun" w:cs="Times New Roman"/>
                <w:color w:val="000000"/>
                <w:szCs w:val="24"/>
                <w:lang w:eastAsia="en-GB"/>
              </w:rPr>
              <w:instrText>，</w:instrText>
            </w:r>
            <w:r w:rsidRPr="00B61437">
              <w:rPr>
                <w:rFonts w:eastAsia="SimSun" w:cs="Times New Roman"/>
                <w:color w:val="000000"/>
                <w:szCs w:val="24"/>
                <w:lang w:val="en-GB" w:eastAsia="en-GB"/>
              </w:rPr>
              <w:instrText>该研究首次搭建人源遗传突变</w:instrText>
            </w:r>
            <w:r w:rsidRPr="00B61437">
              <w:rPr>
                <w:rFonts w:eastAsia="Times New Roman" w:cs="Times New Roman"/>
                <w:color w:val="000000"/>
                <w:szCs w:val="24"/>
                <w:lang w:eastAsia="en-GB"/>
              </w:rPr>
              <w:instrText>CRYAA-Y118D</w:instrText>
            </w:r>
            <w:r w:rsidRPr="00B61437">
              <w:rPr>
                <w:rFonts w:eastAsia="MS Mincho" w:cs="Times New Roman"/>
                <w:color w:val="000000"/>
                <w:szCs w:val="24"/>
                <w:lang w:val="en-GB" w:eastAsia="en-GB"/>
              </w:rPr>
              <w:instrText>小鼠模型</w:instrText>
            </w:r>
            <w:r w:rsidRPr="00B61437">
              <w:rPr>
                <w:rFonts w:eastAsia="MS Mincho" w:cs="Times New Roman"/>
                <w:color w:val="000000"/>
                <w:szCs w:val="24"/>
                <w:lang w:eastAsia="en-GB"/>
              </w:rPr>
              <w:instrText>，</w:instrText>
            </w:r>
            <w:r w:rsidRPr="00B61437">
              <w:rPr>
                <w:rFonts w:eastAsia="MS Mincho" w:cs="Times New Roman"/>
                <w:color w:val="000000"/>
                <w:szCs w:val="24"/>
                <w:lang w:val="en-GB" w:eastAsia="en-GB"/>
              </w:rPr>
              <w:instrText>揭示</w:instrText>
            </w:r>
            <w:r w:rsidRPr="00B61437">
              <w:rPr>
                <w:rFonts w:eastAsia="Times New Roman" w:cs="Times New Roman"/>
                <w:color w:val="000000"/>
                <w:szCs w:val="24"/>
                <w:lang w:eastAsia="en-GB"/>
              </w:rPr>
              <w:instrText>CRYAA-Y118D</w:instrText>
            </w:r>
            <w:r w:rsidRPr="00B61437">
              <w:rPr>
                <w:rFonts w:eastAsia="MS Mincho" w:cs="Times New Roman"/>
                <w:color w:val="000000"/>
                <w:szCs w:val="24"/>
                <w:lang w:val="en-GB" w:eastAsia="en-GB"/>
              </w:rPr>
              <w:instrText>介</w:instrText>
            </w:r>
            <w:r w:rsidRPr="00B61437">
              <w:rPr>
                <w:rFonts w:eastAsia="SimSun" w:cs="Times New Roman"/>
                <w:color w:val="000000"/>
                <w:szCs w:val="24"/>
                <w:lang w:val="en-GB" w:eastAsia="en-GB"/>
              </w:rPr>
              <w:instrText>导</w:instrText>
            </w:r>
            <w:r w:rsidRPr="00B61437">
              <w:rPr>
                <w:rFonts w:eastAsia="Times New Roman" w:cs="Times New Roman"/>
                <w:color w:val="000000"/>
                <w:szCs w:val="24"/>
                <w:lang w:eastAsia="en-GB"/>
              </w:rPr>
              <w:instrText>UPR-ERS</w:instrText>
            </w:r>
            <w:r w:rsidRPr="00B61437">
              <w:rPr>
                <w:rFonts w:eastAsia="MS Mincho" w:cs="Times New Roman"/>
                <w:color w:val="000000"/>
                <w:szCs w:val="24"/>
                <w:lang w:val="en-GB" w:eastAsia="en-GB"/>
              </w:rPr>
              <w:instrText>影响晶状体</w:instrText>
            </w:r>
            <w:r w:rsidRPr="00B61437">
              <w:rPr>
                <w:rFonts w:eastAsia="SimSun" w:cs="Times New Roman"/>
                <w:color w:val="000000"/>
                <w:szCs w:val="24"/>
                <w:lang w:val="en-GB" w:eastAsia="en-GB"/>
              </w:rPr>
              <w:instrText>细胞内蛋白质稳态及细胞命运决定</w:instrText>
            </w:r>
            <w:r w:rsidRPr="00B61437">
              <w:rPr>
                <w:rFonts w:eastAsia="SimSun" w:cs="Times New Roman"/>
                <w:color w:val="000000"/>
                <w:szCs w:val="24"/>
                <w:lang w:eastAsia="en-GB"/>
              </w:rPr>
              <w:instrText>，</w:instrText>
            </w:r>
            <w:r w:rsidRPr="00B61437">
              <w:rPr>
                <w:rFonts w:eastAsia="SimSun" w:cs="Times New Roman"/>
                <w:color w:val="000000"/>
                <w:szCs w:val="24"/>
                <w:lang w:val="en-GB" w:eastAsia="en-GB"/>
              </w:rPr>
              <w:instrText>为白内障防治新策略提供动物模型和奠定理论依据。</w:instrText>
            </w:r>
            <w:r w:rsidRPr="00B61437">
              <w:rPr>
                <w:rFonts w:eastAsia="Times New Roman" w:cs="Times New Roman"/>
                <w:color w:val="000000"/>
                <w:szCs w:val="24"/>
                <w:lang w:eastAsia="en-GB"/>
              </w:rPr>
              <w:instrText>.","author":[{"dropping-particle":"","family":"Jia","given":"Zhe-Kun","non-dropping-particle":"","parse-names":false,"suffix":""},{"dropping-particle":"","family":"Fu","given":"Chen-Xi","non-dropping-particle":"","parse-names":false,"suffix":""},{"dropping-particle":"","family":"Wang","given":"Ai-Ling","non-dropping-particle":"","parse-names":false,"suffix":""},{"dropping-particle":"","family":"Yao","given":"Ke","non-dropping-particle":"","parse-names":false,"suffix":""},{"dropping-particle":"","family":"Chen","given":"Xiang-Jun","non-dropping-particle":"","parse-names":false,"suffix":""}],"container-title":"Zoological research","id":"ITEM-3","issue":"3","issued":{"date-parts":[["2021","5","18"]]},"page":"300-309","title":"Cataract-causing allele in CRYAA (Y118D) proceeds through endoplasmic reticulum stress in mouse model.","type":"article-journal","volume":"42"},"uris":["http://www.mendeley.com/documents/?uuid=7373527b-89f4-40ac-be7d-6df2b0af146a"]}],"mendeley":{"formattedCitation":"(Xia et al., 2006; Li et al., 2017; Jia et al., 2021)","plainTextFormattedCitation":"(Xia et al., 2006; Li et al., 2017; Jia et al., 2021)","previouslyFormattedCitation":"(Xia et al., 2006; Li et al., 2017; Jia et al., 2021)"},"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eastAsia="en-GB"/>
              </w:rPr>
              <w:t>(Xia et al., 2006; Li et al., 2017; Jia et al., 2021)</w:t>
            </w:r>
            <w:r w:rsidRPr="00B61437">
              <w:rPr>
                <w:rFonts w:eastAsia="Times New Roman" w:cs="Times New Roman"/>
                <w:color w:val="000000"/>
                <w:szCs w:val="24"/>
                <w:lang w:val="en-GB" w:eastAsia="en-GB"/>
              </w:rPr>
              <w:fldChar w:fldCharType="end"/>
            </w:r>
          </w:p>
        </w:tc>
      </w:tr>
      <w:tr w:rsidR="00B51185" w:rsidRPr="00E054F3" w14:paraId="20173C12"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7D1CA326" w14:textId="77777777" w:rsidR="00B51185" w:rsidRPr="00B61437" w:rsidRDefault="00B51185" w:rsidP="00BE2E14">
            <w:pPr>
              <w:spacing w:after="0"/>
              <w:rPr>
                <w:rFonts w:eastAsia="Times New Roman" w:cs="Times New Roman"/>
                <w:color w:val="000000"/>
                <w:szCs w:val="24"/>
                <w:lang w:eastAsia="en-GB"/>
              </w:rPr>
            </w:pPr>
          </w:p>
        </w:tc>
        <w:tc>
          <w:tcPr>
            <w:tcW w:w="1837" w:type="dxa"/>
            <w:gridSpan w:val="2"/>
            <w:tcBorders>
              <w:top w:val="nil"/>
              <w:left w:val="single" w:sz="4" w:space="0" w:color="auto"/>
              <w:bottom w:val="nil"/>
              <w:right w:val="dotted" w:sz="4" w:space="0" w:color="auto"/>
            </w:tcBorders>
            <w:noWrap/>
            <w:hideMark/>
          </w:tcPr>
          <w:p w14:paraId="4EABEEC7"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p.117delR</w:t>
            </w:r>
          </w:p>
        </w:tc>
        <w:tc>
          <w:tcPr>
            <w:tcW w:w="289" w:type="dxa"/>
            <w:gridSpan w:val="2"/>
            <w:tcBorders>
              <w:top w:val="nil"/>
              <w:left w:val="dotted" w:sz="4" w:space="0" w:color="auto"/>
              <w:bottom w:val="nil"/>
              <w:right w:val="dotted" w:sz="4" w:space="0" w:color="auto"/>
            </w:tcBorders>
            <w:noWrap/>
            <w:hideMark/>
          </w:tcPr>
          <w:p w14:paraId="34F41971"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 </w:t>
            </w:r>
          </w:p>
        </w:tc>
        <w:tc>
          <w:tcPr>
            <w:tcW w:w="562" w:type="dxa"/>
            <w:tcBorders>
              <w:top w:val="nil"/>
              <w:left w:val="dotted" w:sz="4" w:space="0" w:color="auto"/>
              <w:bottom w:val="nil"/>
              <w:right w:val="dotted" w:sz="4" w:space="0" w:color="auto"/>
            </w:tcBorders>
            <w:noWrap/>
            <w:hideMark/>
          </w:tcPr>
          <w:p w14:paraId="1380D307"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p>
        </w:tc>
        <w:tc>
          <w:tcPr>
            <w:tcW w:w="850" w:type="dxa"/>
            <w:tcBorders>
              <w:top w:val="nil"/>
              <w:left w:val="dotted" w:sz="4" w:space="0" w:color="auto"/>
              <w:bottom w:val="nil"/>
              <w:right w:val="dotted" w:sz="4" w:space="0" w:color="auto"/>
            </w:tcBorders>
            <w:noWrap/>
            <w:hideMark/>
          </w:tcPr>
          <w:p w14:paraId="502C7840"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1134" w:type="dxa"/>
            <w:tcBorders>
              <w:top w:val="nil"/>
              <w:left w:val="dotted" w:sz="4" w:space="0" w:color="auto"/>
              <w:bottom w:val="nil"/>
              <w:right w:val="dotted" w:sz="4" w:space="0" w:color="auto"/>
            </w:tcBorders>
            <w:noWrap/>
            <w:hideMark/>
          </w:tcPr>
          <w:p w14:paraId="550E1EBE"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1276" w:type="dxa"/>
            <w:tcBorders>
              <w:top w:val="nil"/>
              <w:left w:val="dotted" w:sz="4" w:space="0" w:color="auto"/>
              <w:bottom w:val="nil"/>
              <w:right w:val="dotted" w:sz="4" w:space="0" w:color="auto"/>
            </w:tcBorders>
            <w:noWrap/>
            <w:hideMark/>
          </w:tcPr>
          <w:p w14:paraId="19BE43A8"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1276" w:type="dxa"/>
            <w:tcBorders>
              <w:top w:val="nil"/>
              <w:left w:val="dotted" w:sz="4" w:space="0" w:color="auto"/>
              <w:bottom w:val="nil"/>
              <w:right w:val="dotted" w:sz="4" w:space="0" w:color="auto"/>
            </w:tcBorders>
            <w:noWrap/>
            <w:hideMark/>
          </w:tcPr>
          <w:p w14:paraId="33363556"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850" w:type="dxa"/>
            <w:tcBorders>
              <w:top w:val="nil"/>
              <w:left w:val="dotted" w:sz="4" w:space="0" w:color="auto"/>
              <w:bottom w:val="nil"/>
              <w:right w:val="dotted" w:sz="4" w:space="0" w:color="auto"/>
            </w:tcBorders>
            <w:noWrap/>
            <w:hideMark/>
          </w:tcPr>
          <w:p w14:paraId="41A8EBA6"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993" w:type="dxa"/>
            <w:tcBorders>
              <w:top w:val="nil"/>
              <w:left w:val="dotted" w:sz="4" w:space="0" w:color="auto"/>
              <w:bottom w:val="nil"/>
              <w:right w:val="dotted" w:sz="4" w:space="0" w:color="auto"/>
            </w:tcBorders>
            <w:noWrap/>
            <w:hideMark/>
          </w:tcPr>
          <w:p w14:paraId="08651D1E"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1842" w:type="dxa"/>
            <w:tcBorders>
              <w:top w:val="nil"/>
              <w:left w:val="dotted" w:sz="4" w:space="0" w:color="auto"/>
              <w:bottom w:val="nil"/>
              <w:right w:val="dotted" w:sz="4" w:space="0" w:color="auto"/>
            </w:tcBorders>
            <w:noWrap/>
            <w:hideMark/>
          </w:tcPr>
          <w:p w14:paraId="2A1ACB43"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1701" w:type="dxa"/>
            <w:tcBorders>
              <w:top w:val="nil"/>
              <w:left w:val="dotted" w:sz="4" w:space="0" w:color="auto"/>
              <w:bottom w:val="nil"/>
              <w:right w:val="nil"/>
            </w:tcBorders>
            <w:noWrap/>
            <w:hideMark/>
          </w:tcPr>
          <w:p w14:paraId="60F48821"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r>
      <w:tr w:rsidR="00595152" w:rsidRPr="00B61437" w14:paraId="1DD7684C"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36684F76" w14:textId="77777777" w:rsidR="00B51185" w:rsidRPr="00B61437" w:rsidRDefault="00B51185" w:rsidP="00BE2E14">
            <w:pPr>
              <w:spacing w:after="0"/>
              <w:rPr>
                <w:rFonts w:eastAsia="Times New Roman" w:cs="Times New Roman"/>
                <w:color w:val="000000"/>
                <w:szCs w:val="24"/>
                <w:lang w:eastAsia="en-GB"/>
              </w:rPr>
            </w:pPr>
          </w:p>
        </w:tc>
        <w:tc>
          <w:tcPr>
            <w:tcW w:w="1837" w:type="dxa"/>
            <w:gridSpan w:val="2"/>
            <w:tcBorders>
              <w:top w:val="nil"/>
              <w:left w:val="single" w:sz="4" w:space="0" w:color="auto"/>
              <w:bottom w:val="nil"/>
              <w:right w:val="dotted" w:sz="4" w:space="0" w:color="auto"/>
            </w:tcBorders>
            <w:noWrap/>
            <w:hideMark/>
          </w:tcPr>
          <w:p w14:paraId="5ABD424C" w14:textId="77777777" w:rsidR="00B51185"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p.R117H,Y118</w:t>
            </w:r>
          </w:p>
          <w:p w14:paraId="29A5550C"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del</w:t>
            </w:r>
          </w:p>
        </w:tc>
        <w:tc>
          <w:tcPr>
            <w:tcW w:w="289" w:type="dxa"/>
            <w:gridSpan w:val="2"/>
            <w:tcBorders>
              <w:top w:val="nil"/>
              <w:left w:val="dotted" w:sz="4" w:space="0" w:color="auto"/>
              <w:bottom w:val="nil"/>
              <w:right w:val="dotted" w:sz="4" w:space="0" w:color="auto"/>
            </w:tcBorders>
            <w:noWrap/>
            <w:hideMark/>
          </w:tcPr>
          <w:p w14:paraId="46BC755E"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 </w:t>
            </w:r>
          </w:p>
        </w:tc>
        <w:tc>
          <w:tcPr>
            <w:tcW w:w="562" w:type="dxa"/>
            <w:tcBorders>
              <w:top w:val="nil"/>
              <w:left w:val="dotted" w:sz="4" w:space="0" w:color="auto"/>
              <w:bottom w:val="nil"/>
              <w:right w:val="dotted" w:sz="4" w:space="0" w:color="auto"/>
            </w:tcBorders>
            <w:noWrap/>
            <w:hideMark/>
          </w:tcPr>
          <w:p w14:paraId="46EF5FFB"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p>
        </w:tc>
        <w:tc>
          <w:tcPr>
            <w:tcW w:w="850" w:type="dxa"/>
            <w:tcBorders>
              <w:top w:val="nil"/>
              <w:left w:val="dotted" w:sz="4" w:space="0" w:color="auto"/>
              <w:bottom w:val="nil"/>
              <w:right w:val="dotted" w:sz="4" w:space="0" w:color="auto"/>
            </w:tcBorders>
            <w:noWrap/>
            <w:hideMark/>
          </w:tcPr>
          <w:p w14:paraId="6841E8F0"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c>
          <w:tcPr>
            <w:tcW w:w="1134" w:type="dxa"/>
            <w:tcBorders>
              <w:top w:val="nil"/>
              <w:left w:val="dotted" w:sz="4" w:space="0" w:color="auto"/>
              <w:bottom w:val="nil"/>
              <w:right w:val="dotted" w:sz="4" w:space="0" w:color="auto"/>
            </w:tcBorders>
            <w:noWrap/>
            <w:hideMark/>
          </w:tcPr>
          <w:p w14:paraId="43922757"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c>
          <w:tcPr>
            <w:tcW w:w="1276" w:type="dxa"/>
            <w:tcBorders>
              <w:top w:val="nil"/>
              <w:left w:val="dotted" w:sz="4" w:space="0" w:color="auto"/>
              <w:bottom w:val="nil"/>
              <w:right w:val="dotted" w:sz="4" w:space="0" w:color="auto"/>
            </w:tcBorders>
            <w:noWrap/>
            <w:hideMark/>
          </w:tcPr>
          <w:p w14:paraId="58FBFA83"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c>
          <w:tcPr>
            <w:tcW w:w="1276" w:type="dxa"/>
            <w:tcBorders>
              <w:top w:val="nil"/>
              <w:left w:val="dotted" w:sz="4" w:space="0" w:color="auto"/>
              <w:bottom w:val="nil"/>
              <w:right w:val="dotted" w:sz="4" w:space="0" w:color="auto"/>
            </w:tcBorders>
            <w:noWrap/>
            <w:hideMark/>
          </w:tcPr>
          <w:p w14:paraId="55C65F7C"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c>
          <w:tcPr>
            <w:tcW w:w="850" w:type="dxa"/>
            <w:tcBorders>
              <w:top w:val="nil"/>
              <w:left w:val="dotted" w:sz="4" w:space="0" w:color="auto"/>
              <w:bottom w:val="nil"/>
              <w:right w:val="dotted" w:sz="4" w:space="0" w:color="auto"/>
            </w:tcBorders>
            <w:noWrap/>
            <w:hideMark/>
          </w:tcPr>
          <w:p w14:paraId="364A0777"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c>
          <w:tcPr>
            <w:tcW w:w="993" w:type="dxa"/>
            <w:tcBorders>
              <w:top w:val="nil"/>
              <w:left w:val="dotted" w:sz="4" w:space="0" w:color="auto"/>
              <w:bottom w:val="nil"/>
              <w:right w:val="dotted" w:sz="4" w:space="0" w:color="auto"/>
            </w:tcBorders>
            <w:noWrap/>
            <w:hideMark/>
          </w:tcPr>
          <w:p w14:paraId="510D3DE4"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Y118D in mouse</w:t>
            </w:r>
          </w:p>
        </w:tc>
        <w:tc>
          <w:tcPr>
            <w:tcW w:w="1842" w:type="dxa"/>
            <w:tcBorders>
              <w:top w:val="nil"/>
              <w:left w:val="dotted" w:sz="4" w:space="0" w:color="auto"/>
              <w:bottom w:val="nil"/>
              <w:right w:val="dotted" w:sz="4" w:space="0" w:color="auto"/>
            </w:tcBorders>
            <w:noWrap/>
            <w:hideMark/>
          </w:tcPr>
          <w:p w14:paraId="040C2F9F"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p>
        </w:tc>
        <w:tc>
          <w:tcPr>
            <w:tcW w:w="1701" w:type="dxa"/>
            <w:tcBorders>
              <w:top w:val="nil"/>
              <w:left w:val="dotted" w:sz="4" w:space="0" w:color="auto"/>
              <w:bottom w:val="nil"/>
              <w:right w:val="nil"/>
            </w:tcBorders>
            <w:noWrap/>
            <w:hideMark/>
          </w:tcPr>
          <w:p w14:paraId="628B876E"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eastAsia="en-GB"/>
              </w:rPr>
              <w:instrText>ADDIN CSL_CITATION {"citationItems":[{"id":"ITEM-1","itemData":{"DOI":"10.1167/iovs.06-0178","ISSN":"0146-0404","PMID":"16799046","abstract":"PURPOSE To identify new mouse models for studying roles of alphaAlpha-crystallin in vivo and to investigate why and how different mutations of the alphaAlpha-crystallin gene lead to dominant or recessive cataracts. METHODS Using mouse genetic approaches and slit lamp screening, we identified two mouse cataractous mutant lines. Causative genes were mapped by a genome-wide linkage analysis. DNA sequencing verified missense mutations of alphaA-crystallin gene in both mutant lines. Histology, imaging of green fluorescent protein (GFP)-positive lenses, and protein 2-DE gel were used to determine the morphologic and biochemical properties of mutant lenses. RESULTS Two new alphaA-crystallin gene mutations were identified, alphaA-R54C (alphaA-Cys) and alphaA-Y118D, which cause recessive whole cataracts and dominant nuclear cataracts, respectively. In homozygous alphaA-Cys mutant mice, lens epithelial and fiber cells lost their characteristic cellular features and developed disrupted subcellular structures, such as actin filaments and mitochondria. The nuclear cataract caused by alphaA-Y118D mutation was associated with increased water-insoluble crystallins (alpha, beta, and gamma classes). These results suggest that the Arg54</w:instrText>
            </w:r>
            <w:r w:rsidRPr="00B61437">
              <w:rPr>
                <w:rFonts w:eastAsia="Times New Roman" w:cs="Times New Roman"/>
                <w:color w:val="000000"/>
                <w:szCs w:val="24"/>
                <w:lang w:val="en-GB" w:eastAsia="en-GB"/>
              </w:rPr>
              <w:instrText xml:space="preserve"> residue in the N-terminal region is crucial for alphaA-crystallin to perform its roles in lens epithelial and fiber cells during development, whereas the Y118D mutation in the central alpha-crystallin domain impairs alphaA-crystallin's ability to maintain the solubility of crystallin proteins in the lens. CONCLUSIONS This work demonstrates that different regions of alphaA-crystallin mediate distinct functions in vivo. These two mutant mouse lines provide useful animal models for further investigating the multiple roles of alphaA-crystallin in the lens.","author":[{"dropping-particle":"","family":"Xia","given":"Chun-hong","non-dropping-particle":"","parse-names":false,"suffix":""},{"dropping-particle":"","family":"Liu","given":"Haiquan","non-dropping-particle":"","parse-names":false,"suffix":""},{"dropping-particle":"","family":"Chang","given":"Bo","non-dropping-particle":"","parse-names":false,"suffix":""},{"dropping-particle":"","family":"Cheng","given":"Catherine","non-dropping-particle":"","parse-names":false,"suffix":""},{"dropping-particle":"","family":"Cheung","given":"Debra","non-dropping-particle":"","parse-names":false,"suffix":""},{"dropping-particle":"","family":"Wang","given":"Meng","non-dropping-particle":"","parse-names":false,"suffix":""},{"dropping-particle":"","family":"Huang","given":"Qingling","non-dropping-particle":"","parse-names":false,"suffix":""},{"dropping-particle":"","family":"Horwitz","given":"Joseph","non-dropping-particle":"","parse-names":false,"suffix":""},{"dropping-particle":"","family":"Gong","given":"Xiaohua","non-dropping-particle":"","parse-names":false,"suffix":""}],"container-title":"Investigative ophthalmology &amp; visual science","id":"ITEM-1","issue":"7","issued":{"date-parts":[["2006","7"]]},"page":"3004-10","title":"Arginine 54 and Tyrosine 118 residues of {alpha}A-crystallin are crucial for lens formation and transparency.","type":"article-journal","volume":"47"},"uris":["http://www.mendeley.com/documents/?uuid=98cf8183-c0ab-45bd-b37f-94c0f2d3e45e"]},{"id":"ITEM-2","itemData":{"DOI":"10.24272/j.issn.2095-8137.2020.354","ISSN":"2095-8137","PMID":"33929105","abstract":"As small heat shock proteins, α-crystallins function as molecular chaperones and inhibit the misfolding and aggregation of β/γ-crystallins. Genetic mutations of CRYAA are associated with protein aggregation and cataract occurrence. One possible process underlying cataract formation is that endoplasmic reticulum stress (ERS) induces the unfolded protein response (UPR), leading to apoptosis. However, the pathogenic mechanism related to this remains unexplored. Here, we successfully constructed a cataract-causing CRYAA (Y118D) mutant mouse model, in which the lenses of the CRYAA-Y118D mutant mice showed severe posterior rupture, abnormal morphological changes, and aberrant arrangement of crystallin fibers. Histological analysis was consistent with the clinical pathological characteristics. We also explored the pathogenic factors involved in cataract development through transcriptome analysis. In addition, based on key pathway analysis, up-regulated genes in CRYAA-Y118D mutant mice were implicated in the ERS-UPR pathway. This study showed that prolonged activation of the UPR pathway and severe stress response can cause proteotoxic and ERS-induced cell death in CRYAA-Y118D mutant mice. </w:instrText>
            </w:r>
            <w:r w:rsidRPr="00B61437">
              <w:rPr>
                <w:rFonts w:eastAsia="MS Mincho" w:cs="Times New Roman"/>
                <w:color w:val="000000"/>
                <w:szCs w:val="24"/>
                <w:lang w:val="en-GB" w:eastAsia="en-GB"/>
              </w:rPr>
              <w:instrText>白内障是全球致盲率最高的眼科疾病，其</w:instrText>
            </w:r>
            <w:r w:rsidRPr="00B61437">
              <w:rPr>
                <w:rFonts w:eastAsia="SimSun" w:cs="Times New Roman"/>
                <w:color w:val="000000"/>
                <w:szCs w:val="24"/>
                <w:lang w:val="en-GB" w:eastAsia="en-GB"/>
              </w:rPr>
              <w:instrText>发生发展与遗传、环境或衰老等造成的应激胁迫密切相关，发病机制较为复杂。目前，主流观点是大量未折叠蛋白累积，聚集沉淀，进而激活内质网应激（</w:instrText>
            </w:r>
            <w:r w:rsidRPr="00B61437">
              <w:rPr>
                <w:rFonts w:eastAsia="Times New Roman" w:cs="Times New Roman"/>
                <w:color w:val="000000"/>
                <w:szCs w:val="24"/>
                <w:lang w:val="en-GB" w:eastAsia="en-GB"/>
              </w:rPr>
              <w:instrText>Endoplasmic Reticulum Stress, ERS)</w:instrText>
            </w:r>
            <w:r w:rsidRPr="00B61437">
              <w:rPr>
                <w:rFonts w:eastAsia="MS Mincho" w:cs="Times New Roman"/>
                <w:color w:val="000000"/>
                <w:szCs w:val="24"/>
                <w:lang w:val="en-GB" w:eastAsia="en-GB"/>
              </w:rPr>
              <w:instrText>，影响晶状体</w:instrText>
            </w:r>
            <w:r w:rsidRPr="00B61437">
              <w:rPr>
                <w:rFonts w:eastAsia="SimSun" w:cs="Times New Roman"/>
                <w:color w:val="000000"/>
                <w:szCs w:val="24"/>
                <w:lang w:val="en-GB" w:eastAsia="en-GB"/>
              </w:rPr>
              <w:instrText>细胞命运。</w:instrText>
            </w:r>
            <w:r w:rsidRPr="00B61437">
              <w:rPr>
                <w:rFonts w:eastAsia="Times New Roman" w:cs="Times New Roman"/>
                <w:color w:val="000000"/>
                <w:szCs w:val="24"/>
                <w:lang w:val="en-GB" w:eastAsia="en-GB"/>
              </w:rPr>
              <w:instrText>αA-</w:instrText>
            </w:r>
            <w:r w:rsidRPr="00B61437">
              <w:rPr>
                <w:rFonts w:eastAsia="MS Mincho" w:cs="Times New Roman"/>
                <w:color w:val="000000"/>
                <w:szCs w:val="24"/>
                <w:lang w:val="en-GB" w:eastAsia="en-GB"/>
              </w:rPr>
              <w:instrText>晶体蛋白</w:instrText>
            </w:r>
            <w:r w:rsidRPr="00B61437">
              <w:rPr>
                <w:rFonts w:eastAsia="Times New Roman" w:cs="Times New Roman"/>
                <w:color w:val="000000"/>
                <w:szCs w:val="24"/>
                <w:lang w:val="en-GB" w:eastAsia="en-GB"/>
              </w:rPr>
              <w:instrText>(CRYAA)</w:instrText>
            </w:r>
            <w:r w:rsidRPr="00B61437">
              <w:rPr>
                <w:rFonts w:eastAsia="MS Mincho" w:cs="Times New Roman"/>
                <w:color w:val="000000"/>
                <w:szCs w:val="24"/>
                <w:lang w:val="en-GB" w:eastAsia="en-GB"/>
              </w:rPr>
              <w:instrText>作</w:instrText>
            </w:r>
            <w:r w:rsidRPr="00B61437">
              <w:rPr>
                <w:rFonts w:eastAsia="SimSun" w:cs="Times New Roman"/>
                <w:color w:val="000000"/>
                <w:szCs w:val="24"/>
                <w:lang w:val="en-GB" w:eastAsia="en-GB"/>
              </w:rPr>
              <w:instrText>为小分子热休克蛋白，抑制</w:instrText>
            </w:r>
            <w:r w:rsidRPr="00B61437">
              <w:rPr>
                <w:rFonts w:eastAsia="Times New Roman" w:cs="Times New Roman"/>
                <w:color w:val="000000"/>
                <w:szCs w:val="24"/>
                <w:lang w:val="en-GB" w:eastAsia="en-GB"/>
              </w:rPr>
              <w:instrText>β/γ-</w:instrText>
            </w:r>
            <w:r w:rsidRPr="00B61437">
              <w:rPr>
                <w:rFonts w:eastAsia="MS Mincho" w:cs="Times New Roman"/>
                <w:color w:val="000000"/>
                <w:szCs w:val="24"/>
                <w:lang w:val="en-GB" w:eastAsia="en-GB"/>
              </w:rPr>
              <w:instrText>晶体蛋白</w:instrText>
            </w:r>
            <w:r w:rsidRPr="00B61437">
              <w:rPr>
                <w:rFonts w:eastAsia="SimSun" w:cs="Times New Roman"/>
                <w:color w:val="000000"/>
                <w:szCs w:val="24"/>
                <w:lang w:val="en-GB" w:eastAsia="en-GB"/>
              </w:rPr>
              <w:instrText>错误折叠、聚集，维持晶体透明度发挥关键功能。研究报道，</w:instrText>
            </w:r>
            <w:r w:rsidRPr="00B61437">
              <w:rPr>
                <w:rFonts w:eastAsia="Times New Roman" w:cs="Times New Roman"/>
                <w:color w:val="000000"/>
                <w:szCs w:val="24"/>
                <w:lang w:val="en-GB" w:eastAsia="en-GB"/>
              </w:rPr>
              <w:instrText>CRYAA</w:instrText>
            </w:r>
            <w:r w:rsidRPr="00B61437">
              <w:rPr>
                <w:rFonts w:eastAsia="SimSun" w:cs="Times New Roman"/>
                <w:color w:val="000000"/>
                <w:szCs w:val="24"/>
                <w:lang w:val="en-GB" w:eastAsia="en-GB"/>
              </w:rPr>
              <w:instrText>遗传变异涉及先天性白内障或年龄相关性白内障，致病机制未阐述清楚。该研究成功构建人源遗传突变</w:instrText>
            </w:r>
            <w:r w:rsidRPr="00B61437">
              <w:rPr>
                <w:rFonts w:eastAsia="Times New Roman" w:cs="Times New Roman"/>
                <w:color w:val="000000"/>
                <w:szCs w:val="24"/>
                <w:lang w:val="en-GB" w:eastAsia="en-GB"/>
              </w:rPr>
              <w:instrText>CRYAA-Y118D</w:instrText>
            </w:r>
            <w:r w:rsidRPr="00B61437">
              <w:rPr>
                <w:rFonts w:eastAsia="MS Mincho" w:cs="Times New Roman"/>
                <w:color w:val="000000"/>
                <w:szCs w:val="24"/>
                <w:lang w:val="en-GB" w:eastAsia="en-GB"/>
              </w:rPr>
              <w:instrText>小鼠模型，突</w:instrText>
            </w:r>
            <w:r w:rsidRPr="00B61437">
              <w:rPr>
                <w:rFonts w:eastAsia="SimSun" w:cs="Times New Roman"/>
                <w:color w:val="000000"/>
                <w:szCs w:val="24"/>
                <w:lang w:val="en-GB" w:eastAsia="en-GB"/>
              </w:rPr>
              <w:instrText>变型小鼠晶状体出现严重的后壁破裂、形态异常和晶体蛋白纤维排列异常等病理特征，与临床白内障病理特征一致。我们将通过转录组学探讨</w:instrText>
            </w:r>
            <w:r w:rsidRPr="00B61437">
              <w:rPr>
                <w:rFonts w:eastAsia="Times New Roman" w:cs="Times New Roman"/>
                <w:color w:val="000000"/>
                <w:szCs w:val="24"/>
                <w:lang w:val="en-GB" w:eastAsia="en-GB"/>
              </w:rPr>
              <w:instrText>CRYAA-Y118D</w:instrText>
            </w:r>
            <w:r w:rsidRPr="00B61437">
              <w:rPr>
                <w:rFonts w:eastAsia="SimSun" w:cs="Times New Roman"/>
                <w:color w:val="000000"/>
                <w:szCs w:val="24"/>
                <w:lang w:val="en-GB" w:eastAsia="en-GB"/>
              </w:rPr>
              <w:instrText>遗传突变致白内障的分子机制，差异基因的关键通路结果表</w:instrText>
            </w:r>
            <w:r w:rsidRPr="00B61437">
              <w:rPr>
                <w:rFonts w:eastAsia="MS Mincho" w:cs="Times New Roman"/>
                <w:color w:val="000000"/>
                <w:szCs w:val="24"/>
                <w:lang w:val="en-GB" w:eastAsia="en-GB"/>
              </w:rPr>
              <w:instrText>明</w:instrText>
            </w:r>
            <w:r w:rsidRPr="00B61437">
              <w:rPr>
                <w:rFonts w:eastAsia="Times New Roman" w:cs="Times New Roman"/>
                <w:color w:val="000000"/>
                <w:szCs w:val="24"/>
                <w:lang w:val="en-GB" w:eastAsia="en-GB"/>
              </w:rPr>
              <w:instrText>CRYAA-Y118D</w:instrText>
            </w:r>
            <w:r w:rsidRPr="00B61437">
              <w:rPr>
                <w:rFonts w:eastAsia="MS Mincho" w:cs="Times New Roman"/>
                <w:color w:val="000000"/>
                <w:szCs w:val="24"/>
                <w:lang w:val="en-GB" w:eastAsia="en-GB"/>
              </w:rPr>
              <w:instrText>突</w:instrText>
            </w:r>
            <w:r w:rsidRPr="00B61437">
              <w:rPr>
                <w:rFonts w:eastAsia="SimSun" w:cs="Times New Roman"/>
                <w:color w:val="000000"/>
                <w:szCs w:val="24"/>
                <w:lang w:val="en-GB" w:eastAsia="en-GB"/>
              </w:rPr>
              <w:instrText>变小鼠上调基因参与</w:instrText>
            </w:r>
            <w:r w:rsidRPr="00B61437">
              <w:rPr>
                <w:rFonts w:eastAsia="Times New Roman" w:cs="Times New Roman"/>
                <w:color w:val="000000"/>
                <w:szCs w:val="24"/>
                <w:lang w:val="en-GB" w:eastAsia="en-GB"/>
              </w:rPr>
              <w:instrText>ERS-UPR</w:instrText>
            </w:r>
            <w:r w:rsidRPr="00B61437">
              <w:rPr>
                <w:rFonts w:eastAsia="MS Mincho" w:cs="Times New Roman"/>
                <w:color w:val="000000"/>
                <w:szCs w:val="24"/>
                <w:lang w:val="en-GB" w:eastAsia="en-GB"/>
              </w:rPr>
              <w:instrText>通路。</w:instrText>
            </w:r>
            <w:r w:rsidRPr="00B61437">
              <w:rPr>
                <w:rFonts w:eastAsia="SimSun" w:cs="Times New Roman"/>
                <w:color w:val="000000"/>
                <w:szCs w:val="24"/>
                <w:lang w:val="en-GB" w:eastAsia="en-GB"/>
              </w:rPr>
              <w:instrText>实验结果证实，</w:instrText>
            </w:r>
            <w:r w:rsidRPr="00B61437">
              <w:rPr>
                <w:rFonts w:eastAsia="Times New Roman" w:cs="Times New Roman"/>
                <w:color w:val="000000"/>
                <w:szCs w:val="24"/>
                <w:lang w:val="en-GB" w:eastAsia="en-GB"/>
              </w:rPr>
              <w:instrText>CRYAA-Y118D</w:instrText>
            </w:r>
            <w:r w:rsidRPr="00B61437">
              <w:rPr>
                <w:rFonts w:eastAsia="MS Mincho" w:cs="Times New Roman"/>
                <w:color w:val="000000"/>
                <w:szCs w:val="24"/>
                <w:lang w:val="en-GB" w:eastAsia="en-GB"/>
              </w:rPr>
              <w:instrText>分子伴</w:instrText>
            </w:r>
            <w:r w:rsidRPr="00B61437">
              <w:rPr>
                <w:rFonts w:eastAsia="SimSun" w:cs="Times New Roman"/>
                <w:color w:val="000000"/>
                <w:szCs w:val="24"/>
                <w:lang w:val="en-GB" w:eastAsia="en-GB"/>
              </w:rPr>
              <w:instrText>侣功能缺陷导致</w:instrText>
            </w:r>
            <w:r w:rsidRPr="00B61437">
              <w:rPr>
                <w:rFonts w:eastAsia="Times New Roman" w:cs="Times New Roman"/>
                <w:color w:val="000000"/>
                <w:szCs w:val="24"/>
                <w:lang w:val="en-GB" w:eastAsia="en-GB"/>
              </w:rPr>
              <w:instrText>UPR</w:instrText>
            </w:r>
            <w:r w:rsidRPr="00B61437">
              <w:rPr>
                <w:rFonts w:eastAsia="MS Mincho" w:cs="Times New Roman"/>
                <w:color w:val="000000"/>
                <w:szCs w:val="24"/>
                <w:lang w:val="en-GB" w:eastAsia="en-GB"/>
              </w:rPr>
              <w:instrText>通路</w:instrText>
            </w:r>
            <w:r w:rsidRPr="00B61437">
              <w:rPr>
                <w:rFonts w:eastAsia="SimSun" w:cs="Times New Roman"/>
                <w:color w:val="000000"/>
                <w:szCs w:val="24"/>
                <w:lang w:val="en-GB" w:eastAsia="en-GB"/>
              </w:rPr>
              <w:instrText>长期激活，剧烈应激反应导致聚集蛋白毒性和</w:instrText>
            </w:r>
            <w:r w:rsidRPr="00B61437">
              <w:rPr>
                <w:rFonts w:eastAsia="Times New Roman" w:cs="Times New Roman"/>
                <w:color w:val="000000"/>
                <w:szCs w:val="24"/>
                <w:lang w:val="en-GB" w:eastAsia="en-GB"/>
              </w:rPr>
              <w:instrText>ERS</w:instrText>
            </w:r>
            <w:r w:rsidRPr="00B61437">
              <w:rPr>
                <w:rFonts w:eastAsia="SimSun" w:cs="Times New Roman"/>
                <w:color w:val="000000"/>
                <w:szCs w:val="24"/>
                <w:lang w:val="en-GB" w:eastAsia="en-GB"/>
              </w:rPr>
              <w:instrText>诱导的细胞死亡。综上，该研究首次搭建人源遗传突变</w:instrText>
            </w:r>
            <w:r w:rsidRPr="00B61437">
              <w:rPr>
                <w:rFonts w:eastAsia="Times New Roman" w:cs="Times New Roman"/>
                <w:color w:val="000000"/>
                <w:szCs w:val="24"/>
                <w:lang w:val="en-GB" w:eastAsia="en-GB"/>
              </w:rPr>
              <w:instrText>CRYAA-Y118D</w:instrText>
            </w:r>
            <w:r w:rsidRPr="00B61437">
              <w:rPr>
                <w:rFonts w:eastAsia="MS Mincho" w:cs="Times New Roman"/>
                <w:color w:val="000000"/>
                <w:szCs w:val="24"/>
                <w:lang w:val="en-GB" w:eastAsia="en-GB"/>
              </w:rPr>
              <w:instrText>小鼠模型，揭示</w:instrText>
            </w:r>
            <w:r w:rsidRPr="00B61437">
              <w:rPr>
                <w:rFonts w:eastAsia="Times New Roman" w:cs="Times New Roman"/>
                <w:color w:val="000000"/>
                <w:szCs w:val="24"/>
                <w:lang w:val="en-GB" w:eastAsia="en-GB"/>
              </w:rPr>
              <w:instrText>CRYAA-Y118D</w:instrText>
            </w:r>
            <w:r w:rsidRPr="00B61437">
              <w:rPr>
                <w:rFonts w:eastAsia="MS Mincho" w:cs="Times New Roman"/>
                <w:color w:val="000000"/>
                <w:szCs w:val="24"/>
                <w:lang w:val="en-GB" w:eastAsia="en-GB"/>
              </w:rPr>
              <w:instrText>介</w:instrText>
            </w:r>
            <w:r w:rsidRPr="00B61437">
              <w:rPr>
                <w:rFonts w:eastAsia="SimSun" w:cs="Times New Roman"/>
                <w:color w:val="000000"/>
                <w:szCs w:val="24"/>
                <w:lang w:val="en-GB" w:eastAsia="en-GB"/>
              </w:rPr>
              <w:instrText>导</w:instrText>
            </w:r>
            <w:r w:rsidRPr="00B61437">
              <w:rPr>
                <w:rFonts w:eastAsia="Times New Roman" w:cs="Times New Roman"/>
                <w:color w:val="000000"/>
                <w:szCs w:val="24"/>
                <w:lang w:val="en-GB" w:eastAsia="en-GB"/>
              </w:rPr>
              <w:instrText>UPR-ERS</w:instrText>
            </w:r>
            <w:r w:rsidRPr="00B61437">
              <w:rPr>
                <w:rFonts w:eastAsia="MS Mincho" w:cs="Times New Roman"/>
                <w:color w:val="000000"/>
                <w:szCs w:val="24"/>
                <w:lang w:val="en-GB" w:eastAsia="en-GB"/>
              </w:rPr>
              <w:instrText>影响晶状体</w:instrText>
            </w:r>
            <w:r w:rsidRPr="00B61437">
              <w:rPr>
                <w:rFonts w:eastAsia="SimSun" w:cs="Times New Roman"/>
                <w:color w:val="000000"/>
                <w:szCs w:val="24"/>
                <w:lang w:val="en-GB" w:eastAsia="en-GB"/>
              </w:rPr>
              <w:instrText>细胞内蛋白质稳态及细胞命运决定，为白内障防治新策略提供动物模型和奠定理论依据。</w:instrText>
            </w:r>
            <w:r w:rsidRPr="00B61437">
              <w:rPr>
                <w:rFonts w:eastAsia="Times New Roman" w:cs="Times New Roman"/>
                <w:color w:val="000000"/>
                <w:szCs w:val="24"/>
                <w:lang w:val="en-GB" w:eastAsia="en-GB"/>
              </w:rPr>
              <w:instrText>.","author":[{"dropping-particle":"","family":"Jia","given":"Zhe-Kun","non-dropping-particle":"","parse-names":false,"suffix":""},{"dropping-particle":"","family":"Fu","given":"Chen-Xi","non-dropping-particle":"","parse-names":false,"suffix":""},{"dropping-particle":"","family":"Wang","given":"Ai-Ling","non-dropping-particle":"","parse-names":false,"suffix":""},{"dropping-particle":"","family":"Yao","given":"Ke","non-dropping-particle":"","parse-names":false,"suffix":""},{"dropping-particle":"","family":"Chen","given":"Xiang-Jun","non-dropping-particle":"","parse-names":false,"suffix":""}],"container-title":"Zoological research","id":"ITEM-2","issue":"3","issued":{"date-parts":[["2021","5","18"]]},"page":"300-309","title":"Cataract-causing allele in CRYAA (Y118D) proceeds through endoplasmic reticulum stress in mouse model.","type":"article-journal","volume":"42"},"uris":["http://www.mendeley.com/documents/?uuid=7373527b-89f4-40ac-be7d-6df2b0af146a"]}],"mendeley":{"formattedCitation":"(Xia et al., 2006; Jia et al., 2021)","plainTextFormattedCitation":"(Xia et al., 2006; Jia et al., 2021)","previouslyFormattedCitation":"(Xia et al., 2006; Jia et al., 2021)"},"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Xia et al., 2006; Jia et al., 2021)</w:t>
            </w:r>
            <w:r w:rsidRPr="00B61437">
              <w:rPr>
                <w:rFonts w:eastAsia="Times New Roman" w:cs="Times New Roman"/>
                <w:color w:val="000000"/>
                <w:szCs w:val="24"/>
                <w:lang w:val="en-GB" w:eastAsia="en-GB"/>
              </w:rPr>
              <w:fldChar w:fldCharType="end"/>
            </w:r>
          </w:p>
        </w:tc>
      </w:tr>
      <w:tr w:rsidR="00B51185" w:rsidRPr="00B61437" w14:paraId="5A84313D"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6BC8DD36"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13DB43E6"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R119H</w:t>
            </w:r>
          </w:p>
        </w:tc>
        <w:tc>
          <w:tcPr>
            <w:tcW w:w="289" w:type="dxa"/>
            <w:gridSpan w:val="2"/>
            <w:tcBorders>
              <w:top w:val="nil"/>
              <w:left w:val="dotted" w:sz="4" w:space="0" w:color="auto"/>
              <w:bottom w:val="nil"/>
              <w:right w:val="dotted" w:sz="4" w:space="0" w:color="auto"/>
            </w:tcBorders>
            <w:noWrap/>
            <w:hideMark/>
          </w:tcPr>
          <w:p w14:paraId="5DC89BF4"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7413D1D4"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3765AB53"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134" w:type="dxa"/>
            <w:tcBorders>
              <w:top w:val="nil"/>
              <w:left w:val="dotted" w:sz="4" w:space="0" w:color="auto"/>
              <w:bottom w:val="nil"/>
              <w:right w:val="dotted" w:sz="4" w:space="0" w:color="auto"/>
            </w:tcBorders>
            <w:noWrap/>
            <w:hideMark/>
          </w:tcPr>
          <w:p w14:paraId="526A6BFD"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57BDA4C5"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21670DEF"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098E40AD"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hideMark/>
          </w:tcPr>
          <w:p w14:paraId="3153DED3"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842" w:type="dxa"/>
            <w:tcBorders>
              <w:top w:val="nil"/>
              <w:left w:val="dotted" w:sz="4" w:space="0" w:color="auto"/>
              <w:bottom w:val="nil"/>
              <w:right w:val="dotted" w:sz="4" w:space="0" w:color="auto"/>
            </w:tcBorders>
            <w:noWrap/>
            <w:hideMark/>
          </w:tcPr>
          <w:p w14:paraId="79982468"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701" w:type="dxa"/>
            <w:tcBorders>
              <w:top w:val="nil"/>
              <w:left w:val="dotted" w:sz="4" w:space="0" w:color="auto"/>
              <w:bottom w:val="nil"/>
              <w:right w:val="nil"/>
            </w:tcBorders>
            <w:noWrap/>
            <w:hideMark/>
          </w:tcPr>
          <w:p w14:paraId="5CB9AF3A"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r>
      <w:tr w:rsidR="00595152" w:rsidRPr="00B61437" w14:paraId="08A1216D"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1C61E3F4"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7272C59B"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L139P</w:t>
            </w:r>
          </w:p>
        </w:tc>
        <w:tc>
          <w:tcPr>
            <w:tcW w:w="289" w:type="dxa"/>
            <w:gridSpan w:val="2"/>
            <w:tcBorders>
              <w:top w:val="nil"/>
              <w:left w:val="dotted" w:sz="4" w:space="0" w:color="auto"/>
              <w:bottom w:val="nil"/>
              <w:right w:val="dotted" w:sz="4" w:space="0" w:color="auto"/>
            </w:tcBorders>
            <w:noWrap/>
            <w:hideMark/>
          </w:tcPr>
          <w:p w14:paraId="3813AD77"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562" w:type="dxa"/>
            <w:tcBorders>
              <w:top w:val="nil"/>
              <w:left w:val="dotted" w:sz="4" w:space="0" w:color="auto"/>
              <w:bottom w:val="nil"/>
              <w:right w:val="dotted" w:sz="4" w:space="0" w:color="auto"/>
            </w:tcBorders>
            <w:noWrap/>
            <w:hideMark/>
          </w:tcPr>
          <w:p w14:paraId="65F28645"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2415EF51"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134" w:type="dxa"/>
            <w:tcBorders>
              <w:top w:val="nil"/>
              <w:left w:val="dotted" w:sz="4" w:space="0" w:color="auto"/>
              <w:bottom w:val="nil"/>
              <w:right w:val="dotted" w:sz="4" w:space="0" w:color="auto"/>
            </w:tcBorders>
            <w:noWrap/>
            <w:hideMark/>
          </w:tcPr>
          <w:p w14:paraId="788ABFA1"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nil"/>
              <w:right w:val="dotted" w:sz="4" w:space="0" w:color="auto"/>
            </w:tcBorders>
            <w:noWrap/>
            <w:hideMark/>
          </w:tcPr>
          <w:p w14:paraId="7DE66F15"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0C40728A"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1F76DFFE"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hideMark/>
          </w:tcPr>
          <w:p w14:paraId="2E7BCE2B"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842" w:type="dxa"/>
            <w:tcBorders>
              <w:top w:val="nil"/>
              <w:left w:val="dotted" w:sz="4" w:space="0" w:color="auto"/>
              <w:bottom w:val="nil"/>
              <w:right w:val="dotted" w:sz="4" w:space="0" w:color="auto"/>
            </w:tcBorders>
            <w:noWrap/>
            <w:hideMark/>
          </w:tcPr>
          <w:p w14:paraId="5EA1189E"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701" w:type="dxa"/>
            <w:tcBorders>
              <w:top w:val="nil"/>
              <w:left w:val="dotted" w:sz="4" w:space="0" w:color="auto"/>
              <w:bottom w:val="nil"/>
              <w:right w:val="nil"/>
            </w:tcBorders>
            <w:noWrap/>
            <w:hideMark/>
          </w:tcPr>
          <w:p w14:paraId="653A4CCC"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3892/mmr.2015.3819","ISSN":"1791-3004","PMID":"26004348","abstract":"The present study aimed to identify the genetic mutations in two families affected with congenital cataracts. Detailed family histories and clinical data of the family members were recorded. The family members with affected phenotypes were recruited, and candidate gene sequencing was performed to determine the disease‑causing mutation. Bioinformatics analysis was performed to predict the function of the mutant gene. Green fluorescent protein‑tagged human wild‑type CRYAA and GJA8 were sub‑cloned, and the mutants were generated by site‑directed mutagenesis. A novel mutation, c.416T&gt;C (p.L139P), in CRYAA and a known mutation, c.139G&gt;A (p.D47N), in GJA8 were identified. These mutations co‑segregated with all affected individuals in each family and were not observed in the unaffected family members or in unrelated controls. The results of the bioinformatics analysis indicated that the amino acid at position 139 was highly conserved and that the p.L139P mutation was predicted to be damaging, as with p.D47N. Finally, overexpression of the two mutants revealed marked alterations, compared with the wild‑type proteins. These results extend the mutation spectrum of CRYAA and provides further evidence that the p.D47N mutation in GJA8 is a hot-spot mutation.","author":[{"dropping-particle":"","family":"Liang","given":"Chang","non-dropping-particle":"","parse-names":false,"suffix":""},{"dropping-particle":"","family":"Liang","given":"Han","non-dropping-particle":"","parse-names":false,"suffix":""},{"dropping-particle":"","family":"Yang","given":"Yu","non-dropping-particle":"","parse-names":false,"suffix":""},{"dropping-particle":"","family":"Ping","given":"Liu","non-dropping-particle":"","parse-names":false,"suffix":""},{"dropping-particle":"","family":"Jie","given":"Qiao","non-dropping-particle":"","parse-names":false,"suffix":""}],"container-title":"Molecular medicine reports","id":"ITEM-1","issue":"3","issued":{"date-parts":[["2015","9"]]},"page":"3469-3475","title":"Mutation analysis of two families with inherited congenital cataracts.","type":"article-journal","volume":"12"},"uris":["http://www.mendeley.com/documents/?uuid=01c7fa2e-e181-423f-b706-0e342d1836df"]}],"mendeley":{"formattedCitation":"(Liang et al., 2015)","plainTextFormattedCitation":"(Liang et al., 2015)","previouslyFormattedCitation":"(Liang et al., 2015)"},"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Liang et al., 2015)</w:t>
            </w:r>
            <w:r w:rsidRPr="00B61437">
              <w:rPr>
                <w:rFonts w:eastAsia="Times New Roman" w:cs="Times New Roman"/>
                <w:color w:val="000000"/>
                <w:szCs w:val="24"/>
                <w:lang w:val="en-GB" w:eastAsia="en-GB"/>
              </w:rPr>
              <w:fldChar w:fldCharType="end"/>
            </w:r>
          </w:p>
        </w:tc>
      </w:tr>
      <w:tr w:rsidR="00B51185" w:rsidRPr="00B61437" w14:paraId="487D0A49"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288C1AFB"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21F3D47F"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Q147Rfs*48</w:t>
            </w:r>
          </w:p>
        </w:tc>
        <w:tc>
          <w:tcPr>
            <w:tcW w:w="289" w:type="dxa"/>
            <w:gridSpan w:val="2"/>
            <w:tcBorders>
              <w:top w:val="nil"/>
              <w:left w:val="dotted" w:sz="4" w:space="0" w:color="auto"/>
              <w:bottom w:val="nil"/>
              <w:right w:val="dotted" w:sz="4" w:space="0" w:color="auto"/>
            </w:tcBorders>
            <w:noWrap/>
            <w:hideMark/>
          </w:tcPr>
          <w:p w14:paraId="222BC04A"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562" w:type="dxa"/>
            <w:tcBorders>
              <w:top w:val="nil"/>
              <w:left w:val="dotted" w:sz="4" w:space="0" w:color="auto"/>
              <w:bottom w:val="nil"/>
              <w:right w:val="dotted" w:sz="4" w:space="0" w:color="auto"/>
            </w:tcBorders>
            <w:noWrap/>
            <w:hideMark/>
          </w:tcPr>
          <w:p w14:paraId="037C9A8C"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5E41A128"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134" w:type="dxa"/>
            <w:tcBorders>
              <w:top w:val="nil"/>
              <w:left w:val="dotted" w:sz="4" w:space="0" w:color="auto"/>
              <w:bottom w:val="nil"/>
              <w:right w:val="dotted" w:sz="4" w:space="0" w:color="auto"/>
            </w:tcBorders>
            <w:noWrap/>
            <w:hideMark/>
          </w:tcPr>
          <w:p w14:paraId="16D0737F"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55EB7B32"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45E1FF83"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0A140FF9"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hideMark/>
          </w:tcPr>
          <w:p w14:paraId="3EB56C98"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842" w:type="dxa"/>
            <w:tcBorders>
              <w:top w:val="nil"/>
              <w:left w:val="dotted" w:sz="4" w:space="0" w:color="auto"/>
              <w:bottom w:val="nil"/>
              <w:right w:val="dotted" w:sz="4" w:space="0" w:color="auto"/>
            </w:tcBorders>
            <w:noWrap/>
            <w:hideMark/>
          </w:tcPr>
          <w:p w14:paraId="5113D258"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701" w:type="dxa"/>
            <w:tcBorders>
              <w:top w:val="nil"/>
              <w:left w:val="dotted" w:sz="4" w:space="0" w:color="auto"/>
              <w:bottom w:val="nil"/>
              <w:right w:val="nil"/>
            </w:tcBorders>
            <w:noWrap/>
            <w:hideMark/>
          </w:tcPr>
          <w:p w14:paraId="00794C9E"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r>
      <w:tr w:rsidR="00595152" w:rsidRPr="00B61437" w14:paraId="12F44BF2" w14:textId="77777777" w:rsidTr="00935174">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988" w:type="dxa"/>
            <w:vMerge/>
            <w:tcBorders>
              <w:bottom w:val="single" w:sz="4" w:space="0" w:color="auto"/>
              <w:right w:val="single" w:sz="4" w:space="0" w:color="auto"/>
            </w:tcBorders>
            <w:hideMark/>
          </w:tcPr>
          <w:p w14:paraId="000077E7"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single" w:sz="4" w:space="0" w:color="auto"/>
              <w:right w:val="dotted" w:sz="4" w:space="0" w:color="auto"/>
            </w:tcBorders>
            <w:noWrap/>
            <w:hideMark/>
          </w:tcPr>
          <w:p w14:paraId="2D048EA5"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174Qext*41; p.*174Sext*41</w:t>
            </w:r>
          </w:p>
        </w:tc>
        <w:tc>
          <w:tcPr>
            <w:tcW w:w="289" w:type="dxa"/>
            <w:gridSpan w:val="2"/>
            <w:tcBorders>
              <w:top w:val="nil"/>
              <w:left w:val="dotted" w:sz="4" w:space="0" w:color="auto"/>
              <w:bottom w:val="single" w:sz="4" w:space="0" w:color="auto"/>
              <w:right w:val="dotted" w:sz="4" w:space="0" w:color="auto"/>
            </w:tcBorders>
            <w:noWrap/>
            <w:hideMark/>
          </w:tcPr>
          <w:p w14:paraId="22E10C7D"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562" w:type="dxa"/>
            <w:tcBorders>
              <w:top w:val="nil"/>
              <w:left w:val="dotted" w:sz="4" w:space="0" w:color="auto"/>
              <w:bottom w:val="single" w:sz="4" w:space="0" w:color="auto"/>
              <w:right w:val="dotted" w:sz="4" w:space="0" w:color="auto"/>
            </w:tcBorders>
            <w:noWrap/>
            <w:hideMark/>
          </w:tcPr>
          <w:p w14:paraId="2EA8CFAF"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single" w:sz="4" w:space="0" w:color="auto"/>
              <w:right w:val="dotted" w:sz="4" w:space="0" w:color="auto"/>
            </w:tcBorders>
            <w:noWrap/>
            <w:hideMark/>
          </w:tcPr>
          <w:p w14:paraId="1D342FDD"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134" w:type="dxa"/>
            <w:tcBorders>
              <w:top w:val="nil"/>
              <w:left w:val="dotted" w:sz="4" w:space="0" w:color="auto"/>
              <w:bottom w:val="single" w:sz="4" w:space="0" w:color="auto"/>
              <w:right w:val="dotted" w:sz="4" w:space="0" w:color="auto"/>
            </w:tcBorders>
            <w:noWrap/>
            <w:hideMark/>
          </w:tcPr>
          <w:p w14:paraId="761CE91B"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single" w:sz="4" w:space="0" w:color="auto"/>
              <w:right w:val="dotted" w:sz="4" w:space="0" w:color="auto"/>
            </w:tcBorders>
            <w:noWrap/>
            <w:hideMark/>
          </w:tcPr>
          <w:p w14:paraId="4E279703"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single" w:sz="4" w:space="0" w:color="auto"/>
              <w:right w:val="dotted" w:sz="4" w:space="0" w:color="auto"/>
            </w:tcBorders>
            <w:noWrap/>
            <w:hideMark/>
          </w:tcPr>
          <w:p w14:paraId="5FD91EA3"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single" w:sz="4" w:space="0" w:color="auto"/>
              <w:right w:val="dotted" w:sz="4" w:space="0" w:color="auto"/>
            </w:tcBorders>
            <w:noWrap/>
            <w:hideMark/>
          </w:tcPr>
          <w:p w14:paraId="2779372C"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single" w:sz="4" w:space="0" w:color="auto"/>
              <w:right w:val="dotted" w:sz="4" w:space="0" w:color="auto"/>
            </w:tcBorders>
            <w:noWrap/>
            <w:hideMark/>
          </w:tcPr>
          <w:p w14:paraId="7046524C"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842" w:type="dxa"/>
            <w:tcBorders>
              <w:top w:val="nil"/>
              <w:left w:val="dotted" w:sz="4" w:space="0" w:color="auto"/>
              <w:bottom w:val="single" w:sz="4" w:space="0" w:color="auto"/>
              <w:right w:val="dotted" w:sz="4" w:space="0" w:color="auto"/>
            </w:tcBorders>
            <w:noWrap/>
            <w:hideMark/>
          </w:tcPr>
          <w:p w14:paraId="54D01A1B"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701" w:type="dxa"/>
            <w:tcBorders>
              <w:top w:val="nil"/>
              <w:left w:val="dotted" w:sz="4" w:space="0" w:color="auto"/>
              <w:bottom w:val="single" w:sz="4" w:space="0" w:color="auto"/>
              <w:right w:val="nil"/>
            </w:tcBorders>
            <w:noWrap/>
            <w:hideMark/>
          </w:tcPr>
          <w:p w14:paraId="4E86583F"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r>
      <w:tr w:rsidR="00B51185" w:rsidRPr="00E054F3" w14:paraId="12B9F661"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val="restart"/>
            <w:tcBorders>
              <w:top w:val="single" w:sz="4" w:space="0" w:color="auto"/>
              <w:right w:val="single" w:sz="4" w:space="0" w:color="auto"/>
            </w:tcBorders>
            <w:noWrap/>
            <w:hideMark/>
          </w:tcPr>
          <w:p w14:paraId="41123B56" w14:textId="77777777" w:rsidR="00B51185" w:rsidRPr="00B61437" w:rsidRDefault="00B51185" w:rsidP="00BE2E14">
            <w:pPr>
              <w:spacing w:after="0"/>
              <w:jc w:val="center"/>
              <w:rPr>
                <w:rFonts w:eastAsia="Times New Roman" w:cs="Times New Roman"/>
                <w:color w:val="000000"/>
                <w:szCs w:val="24"/>
                <w:lang w:val="en-GB" w:eastAsia="en-GB"/>
              </w:rPr>
            </w:pPr>
            <w:r w:rsidRPr="00B61437">
              <w:rPr>
                <w:rFonts w:eastAsia="Times New Roman" w:cs="Times New Roman"/>
                <w:color w:val="000000"/>
                <w:szCs w:val="24"/>
                <w:lang w:val="en-GB" w:eastAsia="en-GB"/>
              </w:rPr>
              <w:t>HSPB5</w:t>
            </w:r>
          </w:p>
        </w:tc>
        <w:tc>
          <w:tcPr>
            <w:tcW w:w="1837" w:type="dxa"/>
            <w:gridSpan w:val="2"/>
            <w:tcBorders>
              <w:top w:val="single" w:sz="4" w:space="0" w:color="auto"/>
              <w:left w:val="single" w:sz="4" w:space="0" w:color="auto"/>
              <w:bottom w:val="nil"/>
              <w:right w:val="dotted" w:sz="4" w:space="0" w:color="auto"/>
            </w:tcBorders>
            <w:noWrap/>
            <w:hideMark/>
          </w:tcPr>
          <w:p w14:paraId="737B2376"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M1X</w:t>
            </w:r>
          </w:p>
        </w:tc>
        <w:tc>
          <w:tcPr>
            <w:tcW w:w="289" w:type="dxa"/>
            <w:gridSpan w:val="2"/>
            <w:tcBorders>
              <w:top w:val="single" w:sz="4" w:space="0" w:color="auto"/>
              <w:left w:val="dotted" w:sz="4" w:space="0" w:color="auto"/>
              <w:bottom w:val="nil"/>
              <w:right w:val="dotted" w:sz="4" w:space="0" w:color="auto"/>
            </w:tcBorders>
            <w:noWrap/>
            <w:hideMark/>
          </w:tcPr>
          <w:p w14:paraId="560C622C"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562" w:type="dxa"/>
            <w:tcBorders>
              <w:top w:val="single" w:sz="4" w:space="0" w:color="auto"/>
              <w:left w:val="dotted" w:sz="4" w:space="0" w:color="auto"/>
              <w:bottom w:val="nil"/>
              <w:right w:val="dotted" w:sz="4" w:space="0" w:color="auto"/>
            </w:tcBorders>
            <w:noWrap/>
            <w:hideMark/>
          </w:tcPr>
          <w:p w14:paraId="341F1903"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single" w:sz="4" w:space="0" w:color="auto"/>
              <w:left w:val="dotted" w:sz="4" w:space="0" w:color="auto"/>
              <w:bottom w:val="nil"/>
              <w:right w:val="dotted" w:sz="4" w:space="0" w:color="auto"/>
            </w:tcBorders>
            <w:noWrap/>
            <w:hideMark/>
          </w:tcPr>
          <w:p w14:paraId="280F5891"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134" w:type="dxa"/>
            <w:tcBorders>
              <w:top w:val="single" w:sz="4" w:space="0" w:color="auto"/>
              <w:left w:val="dotted" w:sz="4" w:space="0" w:color="auto"/>
              <w:bottom w:val="nil"/>
              <w:right w:val="dotted" w:sz="4" w:space="0" w:color="auto"/>
            </w:tcBorders>
            <w:noWrap/>
            <w:hideMark/>
          </w:tcPr>
          <w:p w14:paraId="6FC5694C"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r w:rsidRPr="00B61437">
              <w:rPr>
                <w:rFonts w:eastAsia="Times New Roman" w:cs="Times New Roman"/>
                <w:color w:val="000000"/>
                <w:szCs w:val="24"/>
                <w:lang w:val="en-GB" w:eastAsia="en-GB"/>
              </w:rPr>
              <w:t>↓</w:t>
            </w:r>
          </w:p>
        </w:tc>
        <w:tc>
          <w:tcPr>
            <w:tcW w:w="1276" w:type="dxa"/>
            <w:tcBorders>
              <w:top w:val="single" w:sz="4" w:space="0" w:color="auto"/>
              <w:left w:val="dotted" w:sz="4" w:space="0" w:color="auto"/>
              <w:bottom w:val="nil"/>
              <w:right w:val="dotted" w:sz="4" w:space="0" w:color="auto"/>
            </w:tcBorders>
            <w:noWrap/>
            <w:hideMark/>
          </w:tcPr>
          <w:p w14:paraId="0365726A"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single" w:sz="4" w:space="0" w:color="auto"/>
              <w:left w:val="dotted" w:sz="4" w:space="0" w:color="auto"/>
              <w:bottom w:val="nil"/>
              <w:right w:val="dotted" w:sz="4" w:space="0" w:color="auto"/>
            </w:tcBorders>
            <w:noWrap/>
            <w:hideMark/>
          </w:tcPr>
          <w:p w14:paraId="65E2EBE7"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r w:rsidRPr="00B61437">
              <w:rPr>
                <w:rFonts w:eastAsia="Times New Roman" w:cs="Times New Roman"/>
                <w:color w:val="000000"/>
                <w:szCs w:val="24"/>
                <w:lang w:val="en-GB" w:eastAsia="en-GB"/>
              </w:rPr>
              <w:t>↓</w:t>
            </w:r>
          </w:p>
        </w:tc>
        <w:tc>
          <w:tcPr>
            <w:tcW w:w="850" w:type="dxa"/>
            <w:tcBorders>
              <w:top w:val="single" w:sz="4" w:space="0" w:color="auto"/>
              <w:left w:val="dotted" w:sz="4" w:space="0" w:color="auto"/>
              <w:bottom w:val="nil"/>
              <w:right w:val="dotted" w:sz="4" w:space="0" w:color="auto"/>
            </w:tcBorders>
            <w:noWrap/>
            <w:hideMark/>
          </w:tcPr>
          <w:p w14:paraId="4D80DAE1"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r w:rsidRPr="00B61437">
              <w:rPr>
                <w:rFonts w:eastAsia="Times New Roman" w:cs="Times New Roman"/>
                <w:color w:val="000000"/>
                <w:szCs w:val="24"/>
                <w:lang w:val="en-GB" w:eastAsia="en-GB"/>
              </w:rPr>
              <w:t>↑</w:t>
            </w:r>
          </w:p>
        </w:tc>
        <w:tc>
          <w:tcPr>
            <w:tcW w:w="993" w:type="dxa"/>
            <w:tcBorders>
              <w:top w:val="single" w:sz="4" w:space="0" w:color="auto"/>
              <w:left w:val="dotted" w:sz="4" w:space="0" w:color="auto"/>
              <w:bottom w:val="nil"/>
              <w:right w:val="dotted" w:sz="4" w:space="0" w:color="auto"/>
            </w:tcBorders>
            <w:noWrap/>
            <w:hideMark/>
          </w:tcPr>
          <w:p w14:paraId="6359BB09"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KO mouse </w:t>
            </w:r>
          </w:p>
        </w:tc>
        <w:tc>
          <w:tcPr>
            <w:tcW w:w="1842" w:type="dxa"/>
            <w:tcBorders>
              <w:top w:val="single" w:sz="4" w:space="0" w:color="auto"/>
              <w:left w:val="dotted" w:sz="4" w:space="0" w:color="auto"/>
              <w:bottom w:val="nil"/>
              <w:right w:val="dotted" w:sz="4" w:space="0" w:color="auto"/>
            </w:tcBorders>
            <w:noWrap/>
            <w:hideMark/>
          </w:tcPr>
          <w:p w14:paraId="0469252F"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701" w:type="dxa"/>
            <w:tcBorders>
              <w:top w:val="single" w:sz="4" w:space="0" w:color="auto"/>
              <w:left w:val="dotted" w:sz="4" w:space="0" w:color="auto"/>
              <w:bottom w:val="nil"/>
              <w:right w:val="nil"/>
            </w:tcBorders>
            <w:noWrap/>
          </w:tcPr>
          <w:p w14:paraId="50C4388A"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ISSN":"0146-0404","PMID":"11687538","abstract":"PURPOSE To study the role of alphaB-crystallin (alphaB) in the developing lens and its importance in lens structure and function. METHODS Gene targeting in embryonic stem cells was used to generate mouse lines in which the alphaB gene and its protein product were absent. Gene structure and expression were characterized by genomic Southern blot, immunoblot, and Northern blot analyses, and two-dimensional gel electrophoresis. The gene knockout mice were screened for cataract with slit lamp biomicroscopy, and dissected lenses were examined with dark-field microscopy. Lenses and other tissues were analyzed by standard histology and immunohistochemistry. Chaperone activity was determined by heating lens homogenate supernatants and measuring absorbance changes. RESULTS In an unexpected result, lenses in the alphaB gene knockout mice developed normally and were remarkably similar to wild-type mouse lenses. All the other crystallins were present. The thermal stability of a lens homogenate supernatant was mildly compromised, and when oxidatively stressed in vivo with hyperbaric oxygen, the knockout lenses reacted similarly to wild type. In targeting the alphaB gene, the adjacent HSPB2 gene, which is not expressed in the lens, was also disrupted. Loss of alphaB and/or HSPB2 function leads to degeneration of some skeletal muscles. CONCLUSIONS AlphaB is not essential for normal development of a transparent lens in the mouse, and therefore is more dispensable to the lens than the closely related alphaA-crystallin. It may play a small role in maintaining transparency throughout life. alphaB and/or the closely related HSPB2 is required to maintain muscle cell integrity in some skeletal muscles.","author":[{"dropping-particle":"","family":"Brady","given":"J P","non-dropping-particle":"","parse-names":false,"suffix":""},{"dropping-particle":"","family":"Garland","given":"D L","non-dropping-particle":"","parse-names":false,"suffix":""},{"dropping-particle":"","family":"Green","given":"D E","non-dropping-particle":"","parse-names":false,"suffix":""},{"dropping-particle":"","family":"Tamm","given":"E R","non-dropping-particle":"","parse-names":false,"suffix":""},{"dropping-particle":"","family":"Giblin","given":"F J","non-dropping-particle":"","parse-names":false,"suffix":""},{"dropping-particle":"","family":"Wawrousek","given":"E F","non-dropping-particle":"","parse-names":false,"suffix":""}],"container-title":"Investigative ophthalmology &amp; visual science","id":"ITEM-1","issue":"12","issued":{"date-parts":[["2001","11"]]},"page":"2924-34","title":"AlphaB-crystallin in lens development and muscle integrity: a gene knockout approach.","type":"article-journal","volume":"42"},"uris":["http://www.mendeley.com/documents/?uuid=fd135275-191a-4d97-8003-05bd8c34e97b"]},{"id":"ITEM-2","itemData":{"DOI":"10.1002/mgg3.825","ISSN":"2324-9269","PMID":"31215171","abstract":"BACKGROUND Due to inconsistencies with reported myofibrillar myopathy (MFM), including autosomal dominant inheritance, late onset and a slowly progressive course, the severe, recessively inherited form of CRYAB (alpha-B crystallin) gene-related infantile MFM has been suggested. Here, we report an infant in a Chinese family with fatal neonatal-onset hypertonic MFM with a novel CRYAB homozygous variant (c.3G &gt; A (p.Met1?)). METHODS Muscle biopsy indicated that muscle fibers showed a uniformly small diameter, cell atrophy, and visible focal muscle fiber degeneration and necrosis consistent with myogenic myopathy. We performed the whole exome sequencing of pathogenic genes and identified it as MFM. RESULTS The proband presented with profound muscle stiffness, progressive respiratory distress and a concurrent abnormal increase in myocardial enzymogram, and the patient died in the 17th month of life. Muscle biopsy and electron microscopy results were consistent with ultramicroscopic myogenic damage and pathological changes. Mutation analysis of the proband identified a novel rare homozygous mutation in the initiation codon of the CRYAB gene, which was inherited from currently asymptomatic, heterozygous carrier parents, and his heterozygous biological brother is unaffected. CONCLUSIONS This article reports one infant with CRYAB-related neonatal onset MFM with a novel homozygous variant in CRYAB. To our knowledge, this is the first reported case of infantile alpha-Bcrystallinopathy in the Chinese population.","author":[{"dropping-particle":"","family":"Ma","given":"Keze","non-dropping-particle":"","parse-names":false,"suffix":""},{"dropping-particle":"","family":"Luo","given":"Dong","non-dropping-particle":"","parse-names":false,"suffix":""},{"dropping-particle":"","family":"Tian","given":"Tian","non-dropping-particle":"","parse-names":false,"suffix":""},{"dropping-particle":"","family":"Li","given":"Ning","non-dropping-particle":"","parse-names":false,"suffix":""},{"dropping-particle":"","family":"He","given":"Xiaoguang","non-dropping-particle":"","parse-names":false,"suffix":""},{"dropping-particle":"","family":"Rao","given":"Chunbao","non-dropping-particle":"","parse-names":false,"suffix":""},{"dropping-particle":"","family":"Zhong","given":"Baimao","non-dropping-particle":"","parse-names":false,"suffix":""},{"dropping-particle":"","family":"Lu","given":"Xiaomei","non-dropping-particle":"","parse-names":false,"suffix":""}],"container-title":"Molecular genetics &amp; genomic medicine","id":"ITEM-2","issue":"8","issued":{"date-parts":[["2019"]]},"page":"e825","title":"A novel homozygous initiation codon variant associated with infantile alpha-Bcrystallinopathy in a Chinese family.","type":"article-journal","volume":"7"},"uris":["http://www.mendeley.com/documents/?uuid=c251e0a0-b139-4258-b56e-d4cb04565feb"]},{"id":"ITEM-3","itemData":{"DOI":"10.31083/j.jin.2021.01.267","ISSN":"0219-6352","PMID":"33834702","abstract":"Infantile hypertonic myofibrillar myopathy is characterized by the rapid development of rigid muscles and respiratory insufficiency soon after birth, with very high mortality. It is extremely rare, and only a few cases having been reported until now. Here we report four Chinese infants with fatal neuromuscular disorders characterized by abdominal and trunk skeletal muscle stiffness and rapid respiratory insufficiency progression. Electromyograms showed increased insertion activities and profuse fibrillation potentials with complex repetitive discharges. Immunohistochemistry staining of muscle biopsies showed accumulations of desmin in the myocytes. Powdery Z-bands with dense granules across sarcomeres were observed in muscle fibers using electron microscopy. All patients carry a homozygous c.3G&gt;A mutation in the CRYAB gene, which resulted in the loss of the initiating methionine and the absence of protein. This study's findings help further understand the disease and highlight a founder mutation in the Chinese population.</w:instrText>
            </w:r>
            <w:r w:rsidRPr="00B61437">
              <w:rPr>
                <w:rFonts w:eastAsia="Times New Roman" w:cs="Times New Roman"/>
                <w:color w:val="000000"/>
                <w:szCs w:val="24"/>
                <w:lang w:eastAsia="en-GB"/>
              </w:rPr>
              <w:instrText>","author":[{"dropping-particle":"","family":"Lu","given":"Xin-Guo","non-dropping-particle":"","parse-names":false,"suffix":""},{"dropping-particle":"","family":"Yu","given":"Uet","non-dropping-particle":"","parse-names":false,"suffix":""},{"dropping-particle":"","family":"Han","given":"Chun-Xi","non-dropping-particle":"","parse-names":false,"suffix":""},{"dropping-particle":"","family":"Mai","given":"Jia-Hui","non-dropping-particle":"","parse-names":false,"suffix":""},{"dropping-particle":"","family":"Liao","given":"Jian-Xiang","non-dropping-particle":"","parse-names":false,"suffix":""},{"dropping-particle":"","family":"Hou","given":"Yan-Qi","non-dropping-particle":"","parse-names":false,"suffix":""}],"container-title":"Journal of integrative neuroscience","id":"ITEM-3","issue":"1","issued":{"date-parts":[["2021","3","30"]]},"page":"143-151","title":"c.3G&gt;A mutation in the CRYAB gene that causes fatal infantile hypertonic myofibrillar myopathy in the Chinese population.","type":"article-journal","volume":"20"},"uris":["http://www.mendeley.com/documents/?uuid=70056463-46f5-4480-aa37-add7a279856e"]}],"mendeley":{"formattedCitation":"(Brady et al., 2001; Ma et al., 2019; Lu et al., 2021)","plainTextFormattedCitation":"(Brady et al., 2001; Ma et al., 2019; Lu et al., 2021)","previouslyFormattedCitation":"(Brady et al., 2001; Ma et al., 2019; Lu et al., 2021)"},"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eastAsia="en-GB"/>
              </w:rPr>
              <w:t>(Brady et al., 2001; Ma et al., 2019; Lu et al., 2021)</w:t>
            </w:r>
            <w:r w:rsidRPr="00B61437">
              <w:rPr>
                <w:rFonts w:eastAsia="Times New Roman" w:cs="Times New Roman"/>
                <w:color w:val="000000"/>
                <w:szCs w:val="24"/>
                <w:lang w:val="en-GB" w:eastAsia="en-GB"/>
              </w:rPr>
              <w:fldChar w:fldCharType="end"/>
            </w:r>
          </w:p>
        </w:tc>
      </w:tr>
      <w:tr w:rsidR="00595152" w:rsidRPr="00B61437" w14:paraId="6AF71C42"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032D9E77" w14:textId="77777777" w:rsidR="00B51185" w:rsidRPr="00B61437" w:rsidRDefault="00B51185" w:rsidP="00BE2E14">
            <w:pPr>
              <w:spacing w:after="0"/>
              <w:rPr>
                <w:rFonts w:eastAsia="Times New Roman" w:cs="Times New Roman"/>
                <w:color w:val="000000"/>
                <w:szCs w:val="24"/>
                <w:lang w:eastAsia="en-GB"/>
              </w:rPr>
            </w:pPr>
          </w:p>
        </w:tc>
        <w:tc>
          <w:tcPr>
            <w:tcW w:w="1837" w:type="dxa"/>
            <w:gridSpan w:val="2"/>
            <w:tcBorders>
              <w:top w:val="nil"/>
              <w:left w:val="single" w:sz="4" w:space="0" w:color="auto"/>
              <w:bottom w:val="nil"/>
              <w:right w:val="dotted" w:sz="4" w:space="0" w:color="auto"/>
            </w:tcBorders>
            <w:noWrap/>
            <w:hideMark/>
          </w:tcPr>
          <w:p w14:paraId="0824E9B1"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p.R11C/H</w:t>
            </w:r>
          </w:p>
        </w:tc>
        <w:tc>
          <w:tcPr>
            <w:tcW w:w="289" w:type="dxa"/>
            <w:gridSpan w:val="2"/>
            <w:tcBorders>
              <w:top w:val="nil"/>
              <w:left w:val="dotted" w:sz="4" w:space="0" w:color="auto"/>
              <w:bottom w:val="nil"/>
              <w:right w:val="dotted" w:sz="4" w:space="0" w:color="auto"/>
            </w:tcBorders>
            <w:noWrap/>
            <w:hideMark/>
          </w:tcPr>
          <w:p w14:paraId="0B25D019"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p>
        </w:tc>
        <w:tc>
          <w:tcPr>
            <w:tcW w:w="562" w:type="dxa"/>
            <w:tcBorders>
              <w:top w:val="nil"/>
              <w:left w:val="dotted" w:sz="4" w:space="0" w:color="auto"/>
              <w:bottom w:val="nil"/>
              <w:right w:val="dotted" w:sz="4" w:space="0" w:color="auto"/>
            </w:tcBorders>
            <w:noWrap/>
            <w:hideMark/>
          </w:tcPr>
          <w:p w14:paraId="44ACFA4E"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c>
          <w:tcPr>
            <w:tcW w:w="850" w:type="dxa"/>
            <w:tcBorders>
              <w:top w:val="nil"/>
              <w:left w:val="dotted" w:sz="4" w:space="0" w:color="auto"/>
              <w:bottom w:val="nil"/>
              <w:right w:val="dotted" w:sz="4" w:space="0" w:color="auto"/>
            </w:tcBorders>
            <w:noWrap/>
            <w:hideMark/>
          </w:tcPr>
          <w:p w14:paraId="3B0B6BD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 xml:space="preserve">↑  </w:t>
            </w:r>
          </w:p>
        </w:tc>
        <w:tc>
          <w:tcPr>
            <w:tcW w:w="1134" w:type="dxa"/>
            <w:tcBorders>
              <w:top w:val="nil"/>
              <w:left w:val="dotted" w:sz="4" w:space="0" w:color="auto"/>
              <w:bottom w:val="nil"/>
              <w:right w:val="dotted" w:sz="4" w:space="0" w:color="auto"/>
            </w:tcBorders>
            <w:noWrap/>
            <w:hideMark/>
          </w:tcPr>
          <w:p w14:paraId="4035D4F4"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p>
        </w:tc>
        <w:tc>
          <w:tcPr>
            <w:tcW w:w="1276" w:type="dxa"/>
            <w:tcBorders>
              <w:top w:val="nil"/>
              <w:left w:val="dotted" w:sz="4" w:space="0" w:color="auto"/>
              <w:bottom w:val="nil"/>
              <w:right w:val="dotted" w:sz="4" w:space="0" w:color="auto"/>
            </w:tcBorders>
            <w:noWrap/>
            <w:hideMark/>
          </w:tcPr>
          <w:p w14:paraId="6C375C0B"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c>
          <w:tcPr>
            <w:tcW w:w="1276" w:type="dxa"/>
            <w:tcBorders>
              <w:top w:val="nil"/>
              <w:left w:val="dotted" w:sz="4" w:space="0" w:color="auto"/>
              <w:bottom w:val="nil"/>
              <w:right w:val="dotted" w:sz="4" w:space="0" w:color="auto"/>
            </w:tcBorders>
            <w:noWrap/>
            <w:hideMark/>
          </w:tcPr>
          <w:p w14:paraId="22D3162C"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c>
          <w:tcPr>
            <w:tcW w:w="850" w:type="dxa"/>
            <w:tcBorders>
              <w:top w:val="nil"/>
              <w:left w:val="dotted" w:sz="4" w:space="0" w:color="auto"/>
              <w:bottom w:val="nil"/>
              <w:right w:val="dotted" w:sz="4" w:space="0" w:color="auto"/>
            </w:tcBorders>
            <w:noWrap/>
            <w:hideMark/>
          </w:tcPr>
          <w:p w14:paraId="17065959"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c>
          <w:tcPr>
            <w:tcW w:w="993" w:type="dxa"/>
            <w:tcBorders>
              <w:top w:val="nil"/>
              <w:left w:val="dotted" w:sz="4" w:space="0" w:color="auto"/>
              <w:bottom w:val="nil"/>
              <w:right w:val="dotted" w:sz="4" w:space="0" w:color="auto"/>
            </w:tcBorders>
            <w:noWrap/>
            <w:hideMark/>
          </w:tcPr>
          <w:p w14:paraId="699E6A1F"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c>
          <w:tcPr>
            <w:tcW w:w="1842" w:type="dxa"/>
            <w:tcBorders>
              <w:top w:val="nil"/>
              <w:left w:val="dotted" w:sz="4" w:space="0" w:color="auto"/>
              <w:bottom w:val="nil"/>
              <w:right w:val="dotted" w:sz="4" w:space="0" w:color="auto"/>
            </w:tcBorders>
            <w:noWrap/>
            <w:hideMark/>
          </w:tcPr>
          <w:p w14:paraId="7D5A0957"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c>
          <w:tcPr>
            <w:tcW w:w="1701" w:type="dxa"/>
            <w:tcBorders>
              <w:top w:val="nil"/>
              <w:left w:val="dotted" w:sz="4" w:space="0" w:color="auto"/>
              <w:bottom w:val="nil"/>
              <w:right w:val="nil"/>
            </w:tcBorders>
            <w:noWrap/>
            <w:hideMark/>
          </w:tcPr>
          <w:p w14:paraId="022545E5"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r w:rsidRPr="00B61437">
              <w:rPr>
                <w:rFonts w:eastAsia="Times New Roman" w:cs="Times New Roman"/>
                <w:szCs w:val="24"/>
                <w:lang w:val="en-GB" w:eastAsia="en-GB"/>
              </w:rPr>
              <w:fldChar w:fldCharType="begin" w:fldLock="1"/>
            </w:r>
            <w:r w:rsidRPr="00B61437">
              <w:rPr>
                <w:rFonts w:eastAsia="Times New Roman" w:cs="Times New Roman"/>
                <w:szCs w:val="24"/>
                <w:lang w:eastAsia="en-GB"/>
              </w:rPr>
              <w:instrText xml:space="preserve">ADDIN CSL_CITATION {"citationItems":[{"id":"ITEM-1","itemData":{"DOI":"10.1016/j.bbrc.2012.11.051","ISSN":"1090-2104","PMID":"23194663","abstract":"Mutations of human </w:instrText>
            </w:r>
            <w:r w:rsidRPr="00B61437">
              <w:rPr>
                <w:rFonts w:eastAsia="Times New Roman" w:cs="Times New Roman"/>
                <w:szCs w:val="24"/>
                <w:lang w:val="en-GB" w:eastAsia="en-GB"/>
              </w:rPr>
              <w:instrText>α</w:instrText>
            </w:r>
            <w:r w:rsidRPr="00B61437">
              <w:rPr>
                <w:rFonts w:eastAsia="Times New Roman" w:cs="Times New Roman"/>
                <w:szCs w:val="24"/>
                <w:lang w:eastAsia="en-GB"/>
              </w:rPr>
              <w:instrText xml:space="preserve">B-crystallin cause congenital cataract and cardio-myopathy by protein aggregation and cell death. How mutations of </w:instrText>
            </w:r>
            <w:r w:rsidRPr="00B61437">
              <w:rPr>
                <w:rFonts w:eastAsia="Times New Roman" w:cs="Times New Roman"/>
                <w:szCs w:val="24"/>
                <w:lang w:val="en-GB" w:eastAsia="en-GB"/>
              </w:rPr>
              <w:instrText>α</w:instrText>
            </w:r>
            <w:r w:rsidRPr="00B61437">
              <w:rPr>
                <w:rFonts w:eastAsia="Times New Roman" w:cs="Times New Roman"/>
                <w:szCs w:val="24"/>
                <w:lang w:eastAsia="en-GB"/>
              </w:rPr>
              <w:instrText xml:space="preserve">B-crystallin become pathogenic is poorly understood. To better understand the cellular events related to protein aggregation and cell death, we transfected cataract and cardio-myopathy causing mutants, R11H, P20S, R56W, D109H, R120G, D140N, G154S, R157H and A171T in HeLa cells and assessed protein aggregation and apoptosis by laser scanning confocal microspy (LSCM) and flow cytometry. Cells individually transfected with the mutants, D109H, R120G, D140N and R157H significantly showed more aggregates. Cells overexpressed with HspB1 (Hsp27) significantly sequestered aggregates in all mutants and suppressed apoptosis in mutants, P20S, D109H and A171T. Significant increases of apoptotic cells as stained with Annexin V were observed in mutants, D109H and A171T transfected cells. Cells positive for active caspase-3 was increased in the mutant, D109H. Thus the previously recognized anti-apoptotic functions of </w:instrText>
            </w:r>
            <w:r w:rsidRPr="00B61437">
              <w:rPr>
                <w:rFonts w:eastAsia="Times New Roman" w:cs="Times New Roman"/>
                <w:szCs w:val="24"/>
                <w:lang w:val="en-GB" w:eastAsia="en-GB"/>
              </w:rPr>
              <w:instrText>α</w:instrText>
            </w:r>
            <w:r w:rsidRPr="00B61437">
              <w:rPr>
                <w:rFonts w:eastAsia="Times New Roman" w:cs="Times New Roman"/>
                <w:szCs w:val="24"/>
                <w:lang w:eastAsia="en-GB"/>
              </w:rPr>
              <w:instrText>B-crystallin were compromised in these mutants.","author":[{"dropping-particle":"","family":"Raju","given":"Ilangovan","non-dropping-particle":"","parse-names":false,"suffix":""},{"dropping-particle":"","family":"Abraham</w:instrText>
            </w:r>
            <w:r w:rsidRPr="00B61437">
              <w:rPr>
                <w:rFonts w:eastAsia="Times New Roman" w:cs="Times New Roman"/>
                <w:szCs w:val="24"/>
                <w:lang w:val="en-GB" w:eastAsia="en-GB"/>
              </w:rPr>
              <w:instrText>","given":"Edathara C","non-dropping-particle":"","parse-names":false,"suffix":""}],"container-title":"Biochemical and biophysical research communications","id":"ITEM-1","issue":"1","issued":{"date-parts":[["2013","1","4"]]},"page":"107-12","title":"Mutants of human αB-crystallin cause enhanced protein aggregation and apoptosis in mammalian cells: influence of co-expression of HspB1.","type":"article-journal","volume":"430"},"uris":["http://www.mendeley.com/documents/?uuid=21bc5365-2fe8-42bf-9b29-2b565ebe5f49"]}],"mendeley":{"formattedCitation":"(Raju and Abraham, 2013)","plainTextFormattedCitation":"(Raju and Abraham, 2013)","previouslyFormattedCitation":"(Raju and Abraham, 2013)"},"properties":{"noteIndex":0},"schema":"https://github.com/citation-style-language/schema/raw/master/csl-citation.json"}</w:instrText>
            </w:r>
            <w:r w:rsidRPr="00B61437">
              <w:rPr>
                <w:rFonts w:eastAsia="Times New Roman" w:cs="Times New Roman"/>
                <w:szCs w:val="24"/>
                <w:lang w:val="en-GB" w:eastAsia="en-GB"/>
              </w:rPr>
              <w:fldChar w:fldCharType="separate"/>
            </w:r>
            <w:r w:rsidRPr="00B61437">
              <w:rPr>
                <w:rFonts w:eastAsia="Times New Roman" w:cs="Times New Roman"/>
                <w:noProof/>
                <w:szCs w:val="24"/>
                <w:lang w:val="en-GB" w:eastAsia="en-GB"/>
              </w:rPr>
              <w:t>(Raju and Abraham, 2013)</w:t>
            </w:r>
            <w:r w:rsidRPr="00B61437">
              <w:rPr>
                <w:rFonts w:eastAsia="Times New Roman" w:cs="Times New Roman"/>
                <w:szCs w:val="24"/>
                <w:lang w:val="en-GB" w:eastAsia="en-GB"/>
              </w:rPr>
              <w:fldChar w:fldCharType="end"/>
            </w:r>
          </w:p>
        </w:tc>
      </w:tr>
      <w:tr w:rsidR="00B51185" w:rsidRPr="00B61437" w14:paraId="7AE3B017"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2504076B"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269D4C98"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P20R/S</w:t>
            </w:r>
          </w:p>
        </w:tc>
        <w:tc>
          <w:tcPr>
            <w:tcW w:w="289" w:type="dxa"/>
            <w:gridSpan w:val="2"/>
            <w:tcBorders>
              <w:top w:val="nil"/>
              <w:left w:val="dotted" w:sz="4" w:space="0" w:color="auto"/>
              <w:bottom w:val="nil"/>
              <w:right w:val="dotted" w:sz="4" w:space="0" w:color="auto"/>
            </w:tcBorders>
            <w:noWrap/>
            <w:hideMark/>
          </w:tcPr>
          <w:p w14:paraId="7B9029F3"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562" w:type="dxa"/>
            <w:tcBorders>
              <w:top w:val="nil"/>
              <w:left w:val="dotted" w:sz="4" w:space="0" w:color="auto"/>
              <w:bottom w:val="nil"/>
              <w:right w:val="dotted" w:sz="4" w:space="0" w:color="auto"/>
            </w:tcBorders>
            <w:noWrap/>
            <w:hideMark/>
          </w:tcPr>
          <w:p w14:paraId="64A63B19"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5836169B"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134" w:type="dxa"/>
            <w:tcBorders>
              <w:top w:val="nil"/>
              <w:left w:val="dotted" w:sz="4" w:space="0" w:color="auto"/>
              <w:bottom w:val="nil"/>
              <w:right w:val="dotted" w:sz="4" w:space="0" w:color="auto"/>
            </w:tcBorders>
            <w:noWrap/>
            <w:hideMark/>
          </w:tcPr>
          <w:p w14:paraId="2E0E210F"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nil"/>
              <w:right w:val="dotted" w:sz="4" w:space="0" w:color="auto"/>
            </w:tcBorders>
            <w:noWrap/>
            <w:hideMark/>
          </w:tcPr>
          <w:p w14:paraId="6F1713BD"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635D2AF3"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08459EB2"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hideMark/>
          </w:tcPr>
          <w:p w14:paraId="71E5D426"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842" w:type="dxa"/>
            <w:tcBorders>
              <w:top w:val="nil"/>
              <w:left w:val="dotted" w:sz="4" w:space="0" w:color="auto"/>
              <w:bottom w:val="nil"/>
              <w:right w:val="dotted" w:sz="4" w:space="0" w:color="auto"/>
            </w:tcBorders>
            <w:noWrap/>
            <w:hideMark/>
          </w:tcPr>
          <w:p w14:paraId="1908AC92"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701" w:type="dxa"/>
            <w:tcBorders>
              <w:top w:val="nil"/>
              <w:left w:val="dotted" w:sz="4" w:space="0" w:color="auto"/>
              <w:bottom w:val="nil"/>
              <w:right w:val="nil"/>
            </w:tcBorders>
            <w:noWrap/>
            <w:hideMark/>
          </w:tcPr>
          <w:p w14:paraId="7CD10CC4"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r w:rsidRPr="00B61437">
              <w:rPr>
                <w:rFonts w:eastAsia="Times New Roman" w:cs="Times New Roman"/>
                <w:szCs w:val="24"/>
                <w:lang w:val="en-GB" w:eastAsia="en-GB"/>
              </w:rPr>
              <w:fldChar w:fldCharType="begin" w:fldLock="1"/>
            </w:r>
            <w:r w:rsidRPr="00B61437">
              <w:rPr>
                <w:rFonts w:eastAsia="Times New Roman" w:cs="Times New Roman"/>
                <w:szCs w:val="24"/>
                <w:lang w:val="en-GB" w:eastAsia="en-GB"/>
              </w:rPr>
              <w:instrText>ADDIN CSL_CITATION {"citationItems":[{"id":"ITEM-1","itemData":{"DOI":"10.1016/j.bbrc.2012.11.051","ISSN":"1090-2104","PMID":"23194663","abstract":"Mutations of human αB-crystallin cause congenital cataract and cardio-myopathy by protein aggregation and cell death. How mutations of αB-crystallin become pathogenic is poorly understood. To better understand the cellular events related to protein aggregation and cell death, we transfected cataract and cardio-myopathy causing mutants, R11H, P20S, R56W, D109H, R120G, D140N, G154S, R157H and A171T in HeLa cells and assessed protein aggregation and apoptosis by laser scanning confocal microspy (LSCM) and flow cytometry. Cells individually transfected with the mutants, D109H, R120G, D140N and R157H significantly showed more aggregates. Cells overexpressed with HspB1 (Hsp27) significantly sequestered aggregates in all mutants and suppressed apoptosis in mutants, P20S, D109H and A171T. Significant increases of apoptotic cells as stained with Annexin V were observed in mutants, D109H and A171T transfected cells. Cells positive for active caspase-3 was increased in the mutant, D109H. Thus the previously recognized anti-apoptotic functions of αB-crystallin were compromised in these mutants.","author":[{"dropping-particle":"","family":"Raju","given":"Ilangovan","non-dropping-particle":"","parse-names":false,"suffix":""},{"dropping-particle":"","family":"Abraham","given":"Edathara C","non-dropping-particle":"","parse-names":false,"suffix":""}],"container-title":"Biochemical and biophysical research communications","id":"ITEM-1","issue":"1","issued":{"date-parts":[["2013","1","4"]]},"page":"107-12","title":"Mutants of human αB-crystallin cause enhanced protein aggregation and apoptosis in mammalian cells: influence of co-expression of HspB1.","type":"article-journal","volume":"430"},"uris":["http://www.mendeley.com/documents/?uuid=21bc5365-2fe8-42bf-9b29-2b565ebe5f49"]},{"id":"ITEM-2","itemData":{"DOI":"10.1016/j.bbadis.2008.01.011","ISSN":"0006-3002","PMID":"18343237","abstract":"Cataract is a common cause of childhood blindness worldwide. alpha-crystallin, which is comprised of two homologous subunits, alphaA- and alphaB-crystallin, plays a key role in the maintenance of lens transparency. Recently, we have identified a missense mutation in alphaB-crystallin that changes the proline residue at codon 20 to a serine residue (P20S) in a large Chinese family with autosomal dominant posterior polar congenital cataract. To explore the molecular mechanism by which the P20S mutation causes cataract, we examined the quaternary structure, subunit exchange and chaperone activity of the reconstituted heteroaggregates of alpha-crystallins containing wild type (WT) alphaA in combination with either WT-alphaB- or mutant alphaB-crystallin, respectively. Compared with heteroaggregates of WT-alphaA and WT-alphaB, heteroaggregates containing WT-alphaA and mutant alphaB showed nearly the same molecular mass, but the subunit-exchange rate and chaperone activity were decreased markedly. In human lens epithelial cells, unlike WT-alphaB-crystallin, the P20S mutant protein showed abnormal nuclear localization, and unusual ability to trigger apoptosis. These results suggest that the changes in the structure and function of the alpha-crystallin complex and cytotoxicity are vital factors in the pathogenesis of congenital cataract linked to the P20S mutation in the alphaB-crystallin.","author":[{"dropping-particle":"","family":"Li","given":"Hui","non-dropping-particle":"","parse-names":false,"suffix":""},{"dropping-particle":"","family":"Li","given":"Chang","non-dropping-particle":"","parse-names":false,"suffix":""},{"dropping-particle":"","family":"Lu","given":"Qiulun","non-dropping-particle":"","parse-names":false,"suffix":""},{"dropping-particle":"","family":"Su","given":"Ting","non-dropping-particle":"","parse-names":false,"suffix":""},{"dropping-particle":"","family":"Ke","given":"Tie","non-dropping-particle":"","parse-names":false,"suffix":""},{"dropping-particle":"","family":"Li","given":"David Wan-Cheng","non-dropping-particle":"","parse-names":false,"suffix":""},{"dropping-particle":"","family":"Yuan","given":"Mingxiong","non-dropping-particle":"","parse-names":false,"suffix":""},{"dropping-particle":"","family":"Liu","given":"Jingyu","non-dropping-particle":"","parse-names":false,"suffix":""},{"dropping-particle":"","family":"Ren","given":"Xiang","non-dropping-particle":"","parse-names":false,"suffix":""},{"dropping-particle":"","family":"Zhang","given":"Zhihong","non-dropping-particle":"","parse-names":false,"suffix":""},{"dropping-particle":"","family":"Zeng","given":"Shaoqiong","non-dropping-particle":"","parse-names":false,"suffix":""},{"dropping-particle":"","family":"Wang","given":"Qing K","non-dropping-particle":"","parse-names":false,"suffix":""},{"dropping-particle":"","family":"Liu","given":"Mugen","non-dropping-particle":"","parse-names":false,"suffix":""}],"container-title":"Biochimica et biophysica acta","id":"ITEM-2","issue":"5","issued":{"date-parts":[["2008","5"]]},"page":"303-9","title":"Cataract mutation P20S of alphaB-crystallin impairs chaperone activity of alphaA-crystallin and induces apoptosis of human lens epithelial cells.","type":"article-journal","volume":"1782"},"uris":["http://www.mendeley.com/documents/?uuid=f7c9b9e4-2fde-445d-b639-648eaaf5ea5f"]}],"mendeley":{"formattedCitation":"(Li et al., 2008; Raju and Abraham, 2013)","plainTextFormattedCitation":"(Li et al., 2008; Raju and Abraham, 2013)","previouslyFormattedCitation":"(Li et al., 2008; Raju and Abraham, 2013)"},"properties":{"noteIndex":0},"schema":"https://github.com/citation-style-language/schema/raw/master/csl-citation.json"}</w:instrText>
            </w:r>
            <w:r w:rsidRPr="00B61437">
              <w:rPr>
                <w:rFonts w:eastAsia="Times New Roman" w:cs="Times New Roman"/>
                <w:szCs w:val="24"/>
                <w:lang w:val="en-GB" w:eastAsia="en-GB"/>
              </w:rPr>
              <w:fldChar w:fldCharType="separate"/>
            </w:r>
            <w:r w:rsidRPr="00B61437">
              <w:rPr>
                <w:rFonts w:eastAsia="Times New Roman" w:cs="Times New Roman"/>
                <w:noProof/>
                <w:szCs w:val="24"/>
                <w:lang w:val="en-GB" w:eastAsia="en-GB"/>
              </w:rPr>
              <w:t>(Li et al., 2008; Raju and Abraham, 2013)</w:t>
            </w:r>
            <w:r w:rsidRPr="00B61437">
              <w:rPr>
                <w:rFonts w:eastAsia="Times New Roman" w:cs="Times New Roman"/>
                <w:szCs w:val="24"/>
                <w:lang w:val="en-GB" w:eastAsia="en-GB"/>
              </w:rPr>
              <w:fldChar w:fldCharType="end"/>
            </w:r>
          </w:p>
        </w:tc>
      </w:tr>
      <w:tr w:rsidR="00595152" w:rsidRPr="00B61437" w14:paraId="232E60A4"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0BE749FC"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430E041D"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S21Afs*24</w:t>
            </w:r>
          </w:p>
        </w:tc>
        <w:tc>
          <w:tcPr>
            <w:tcW w:w="289" w:type="dxa"/>
            <w:gridSpan w:val="2"/>
            <w:tcBorders>
              <w:top w:val="nil"/>
              <w:left w:val="dotted" w:sz="4" w:space="0" w:color="auto"/>
              <w:bottom w:val="nil"/>
              <w:right w:val="dotted" w:sz="4" w:space="0" w:color="auto"/>
            </w:tcBorders>
            <w:noWrap/>
            <w:hideMark/>
          </w:tcPr>
          <w:p w14:paraId="0BC0B5E3"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562" w:type="dxa"/>
            <w:tcBorders>
              <w:top w:val="nil"/>
              <w:left w:val="dotted" w:sz="4" w:space="0" w:color="auto"/>
              <w:bottom w:val="nil"/>
              <w:right w:val="dotted" w:sz="4" w:space="0" w:color="auto"/>
            </w:tcBorders>
            <w:noWrap/>
            <w:hideMark/>
          </w:tcPr>
          <w:p w14:paraId="7B0E87C6"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777BAD9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134" w:type="dxa"/>
            <w:tcBorders>
              <w:top w:val="nil"/>
              <w:left w:val="dotted" w:sz="4" w:space="0" w:color="auto"/>
              <w:bottom w:val="nil"/>
              <w:right w:val="dotted" w:sz="4" w:space="0" w:color="auto"/>
            </w:tcBorders>
            <w:noWrap/>
            <w:hideMark/>
          </w:tcPr>
          <w:p w14:paraId="5EC05572"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nil"/>
              <w:right w:val="dotted" w:sz="4" w:space="0" w:color="auto"/>
            </w:tcBorders>
            <w:noWrap/>
            <w:hideMark/>
          </w:tcPr>
          <w:p w14:paraId="139AE888"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276" w:type="dxa"/>
            <w:tcBorders>
              <w:top w:val="nil"/>
              <w:left w:val="dotted" w:sz="4" w:space="0" w:color="auto"/>
              <w:bottom w:val="nil"/>
              <w:right w:val="dotted" w:sz="4" w:space="0" w:color="auto"/>
            </w:tcBorders>
            <w:noWrap/>
            <w:hideMark/>
          </w:tcPr>
          <w:p w14:paraId="38D77562"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3CBF117C"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hideMark/>
          </w:tcPr>
          <w:p w14:paraId="090E9692"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842" w:type="dxa"/>
            <w:tcBorders>
              <w:top w:val="nil"/>
              <w:left w:val="dotted" w:sz="4" w:space="0" w:color="auto"/>
              <w:bottom w:val="nil"/>
              <w:right w:val="dotted" w:sz="4" w:space="0" w:color="auto"/>
            </w:tcBorders>
            <w:noWrap/>
            <w:hideMark/>
          </w:tcPr>
          <w:p w14:paraId="0FB30E52"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701" w:type="dxa"/>
            <w:tcBorders>
              <w:top w:val="nil"/>
              <w:left w:val="dotted" w:sz="4" w:space="0" w:color="auto"/>
              <w:bottom w:val="nil"/>
              <w:right w:val="nil"/>
            </w:tcBorders>
            <w:noWrap/>
            <w:hideMark/>
          </w:tcPr>
          <w:p w14:paraId="63392ADE"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563C1"/>
                <w:szCs w:val="24"/>
                <w:u w:val="single"/>
                <w:lang w:val="en-GB" w:eastAsia="en-GB"/>
              </w:rPr>
            </w:pPr>
            <w:r w:rsidRPr="00B61437">
              <w:rPr>
                <w:rFonts w:eastAsia="Times New Roman" w:cs="Times New Roman"/>
                <w:szCs w:val="24"/>
                <w:u w:val="single"/>
                <w:lang w:val="en-GB" w:eastAsia="en-GB"/>
              </w:rPr>
              <w:fldChar w:fldCharType="begin" w:fldLock="1"/>
            </w:r>
            <w:r w:rsidRPr="00B61437">
              <w:rPr>
                <w:rFonts w:eastAsia="Times New Roman" w:cs="Times New Roman"/>
                <w:szCs w:val="24"/>
                <w:u w:val="single"/>
                <w:lang w:val="en-GB" w:eastAsia="en-GB"/>
              </w:rPr>
              <w:instrText>ADDIN CSL_CITATION {"citationItems":[{"id":"ITEM-1","itemData":{"DOI":"10.1002/ana.22331","ISSN":"1531-8249","abstract":"A recessively transmitted fatal hypertonic infantile muscular dystrophy has been described in Canadian aboriginals. The affected infants present with progressive limb and axial muscle stiffness and develop severe respiratory insufficiency, and most die in the first year of life. We sought to determine the genetic basis of this disease.|We performed histochemical, immunocytochemical, electron microscopy, and molecular genetic studies in a cohort of 12 patients affected by this disease.|Conventional histochemical and electron microscopy studies suggested myofibrillar myopathy (MFM). Therefore, we searched for ectopic expression of multiple proteins typical of MFM. Alpha B-crystallin (αBC) expression was absent from all fibers using a monoclonal antibody raised against the entire protein. However, a monoclonal antibody directed against the first 10 residues of αBC immunostained portions of abnormal fibers. Pursuing this clue, we searched for mutations in the gene for αBC (CRYAB) in available DNA samples of 8 patients. All harbored a homozygous deletion, c.60C, predicting a Ser to Ala change at codon 21 and a stop codon after 23 missense residues (p.Ser21AlafsX24). Clinically unaffected parents were heterozygous for this mutation.|The homozygous c.60delC in CRYAB pinpoints the genetic basis of the fatal infantile hypertonic muscular dystrophy of Canadian aboriginals. MFMs are typically transmitted by dominant inheritance, but in this disease the parental phenotype is rescued by limited expression of the highly truncated nonfunctional mutant gene product. The severe patient phenotype is due to homozygosity for the markedly hypomorphic allele. Ann Neurol, 2011.","author":[{"dropping-particle":"","family":"Bigio","given":"M R","non-dropping-particle":"Del","parse-names":false,"suffix":""},{"dropping-particle":"","family":"Chudley","given":"A E","non-dropping-particle":"","parse-names":false,"suffix":""},{"dropping-particle":"","family":"Sarnat","given":"H B","non-dropping-particle":"","parse-names":false,"suffix":""},{"dropping-particle":"","family":"Campbell","given":"C","non-dropping-particle":"","parse-names":false,"suffix":""},{"dropping-particle":"","family":"Goobie","given":"S","non-dropping-particle":"","parse-names":false,"suffix":""},{"dropping-particle":"","family":"Chodirker","given":"B N","non-dropping-particle":"","parse-names":false,"suffix":""},{"dropping-particle":"","family":"Selcen","given":"D","non-dropping-particle":"","parse-names":false,"suffix":""}],"container-title":"Ann Neurol","id":"ITEM-1","issue":"5","issued":{"date-parts":[["2011"]]},"page":"866-871","title":"Infantile muscular dystrophy in Canadian aboriginals is an αB-crystallinopathy","type":"article-journal","volume":"69"},"uris":["http://www.mendeley.com/documents/?uuid=a78f579a-309e-42ac-b62d-a3b1c8c96602"]}],"mendeley":{"formattedCitation":"(Del Bigio et al., 2011)","plainTextFormattedCitation":"(Del Bigio et al., 2011)","previouslyFormattedCitation":"(Del Bigio et al., 2011)"},"properties":{"noteIndex":0},"schema":"https://github.com/citation-style-language/schema/raw/master/csl-citation.json"}</w:instrText>
            </w:r>
            <w:r w:rsidRPr="00B61437">
              <w:rPr>
                <w:rFonts w:eastAsia="Times New Roman" w:cs="Times New Roman"/>
                <w:szCs w:val="24"/>
                <w:u w:val="single"/>
                <w:lang w:val="en-GB" w:eastAsia="en-GB"/>
              </w:rPr>
              <w:fldChar w:fldCharType="separate"/>
            </w:r>
            <w:r w:rsidRPr="00B61437">
              <w:rPr>
                <w:rFonts w:eastAsia="Times New Roman" w:cs="Times New Roman"/>
                <w:noProof/>
                <w:szCs w:val="24"/>
                <w:lang w:val="en-GB" w:eastAsia="en-GB"/>
              </w:rPr>
              <w:t>(Del Bigio et al., 2011)</w:t>
            </w:r>
            <w:r w:rsidRPr="00B61437">
              <w:rPr>
                <w:rFonts w:eastAsia="Times New Roman" w:cs="Times New Roman"/>
                <w:szCs w:val="24"/>
                <w:u w:val="single"/>
                <w:lang w:val="en-GB" w:eastAsia="en-GB"/>
              </w:rPr>
              <w:fldChar w:fldCharType="end"/>
            </w:r>
          </w:p>
        </w:tc>
      </w:tr>
      <w:tr w:rsidR="00B51185" w:rsidRPr="00B61437" w14:paraId="6829BB14"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453E2CD3"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7D4A6BCC"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R56W</w:t>
            </w:r>
          </w:p>
        </w:tc>
        <w:tc>
          <w:tcPr>
            <w:tcW w:w="289" w:type="dxa"/>
            <w:gridSpan w:val="2"/>
            <w:tcBorders>
              <w:top w:val="nil"/>
              <w:left w:val="dotted" w:sz="4" w:space="0" w:color="auto"/>
              <w:bottom w:val="nil"/>
              <w:right w:val="dotted" w:sz="4" w:space="0" w:color="auto"/>
            </w:tcBorders>
            <w:noWrap/>
            <w:hideMark/>
          </w:tcPr>
          <w:p w14:paraId="2B166673"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562" w:type="dxa"/>
            <w:tcBorders>
              <w:top w:val="nil"/>
              <w:left w:val="dotted" w:sz="4" w:space="0" w:color="auto"/>
              <w:bottom w:val="nil"/>
              <w:right w:val="dotted" w:sz="4" w:space="0" w:color="auto"/>
            </w:tcBorders>
            <w:noWrap/>
            <w:hideMark/>
          </w:tcPr>
          <w:p w14:paraId="15650EA4"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60EF5A48"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134" w:type="dxa"/>
            <w:tcBorders>
              <w:top w:val="nil"/>
              <w:left w:val="dotted" w:sz="4" w:space="0" w:color="auto"/>
              <w:bottom w:val="nil"/>
              <w:right w:val="dotted" w:sz="4" w:space="0" w:color="auto"/>
            </w:tcBorders>
            <w:noWrap/>
            <w:hideMark/>
          </w:tcPr>
          <w:p w14:paraId="5967588B"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6CBCA4E9"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1C0F6560"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15B0C88D"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hideMark/>
          </w:tcPr>
          <w:p w14:paraId="3A0A974C"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842" w:type="dxa"/>
            <w:tcBorders>
              <w:top w:val="nil"/>
              <w:left w:val="dotted" w:sz="4" w:space="0" w:color="auto"/>
              <w:bottom w:val="nil"/>
              <w:right w:val="dotted" w:sz="4" w:space="0" w:color="auto"/>
            </w:tcBorders>
            <w:noWrap/>
            <w:hideMark/>
          </w:tcPr>
          <w:p w14:paraId="435B22CA"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701" w:type="dxa"/>
            <w:tcBorders>
              <w:top w:val="nil"/>
              <w:left w:val="dotted" w:sz="4" w:space="0" w:color="auto"/>
              <w:bottom w:val="nil"/>
              <w:right w:val="nil"/>
            </w:tcBorders>
            <w:noWrap/>
            <w:hideMark/>
          </w:tcPr>
          <w:p w14:paraId="1A52739B"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r>
      <w:tr w:rsidR="00595152" w:rsidRPr="00B61437" w14:paraId="4BCD6E03"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23FAC9D4"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671DA281"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R69C</w:t>
            </w:r>
          </w:p>
        </w:tc>
        <w:tc>
          <w:tcPr>
            <w:tcW w:w="289" w:type="dxa"/>
            <w:gridSpan w:val="2"/>
            <w:tcBorders>
              <w:top w:val="nil"/>
              <w:left w:val="dotted" w:sz="4" w:space="0" w:color="auto"/>
              <w:bottom w:val="nil"/>
              <w:right w:val="dotted" w:sz="4" w:space="0" w:color="auto"/>
            </w:tcBorders>
            <w:noWrap/>
            <w:hideMark/>
          </w:tcPr>
          <w:p w14:paraId="76F01C8E"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562" w:type="dxa"/>
            <w:tcBorders>
              <w:top w:val="nil"/>
              <w:left w:val="dotted" w:sz="4" w:space="0" w:color="auto"/>
              <w:bottom w:val="nil"/>
              <w:right w:val="dotted" w:sz="4" w:space="0" w:color="auto"/>
            </w:tcBorders>
            <w:noWrap/>
            <w:hideMark/>
          </w:tcPr>
          <w:p w14:paraId="748470CA"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17E7E34E"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134" w:type="dxa"/>
            <w:tcBorders>
              <w:top w:val="nil"/>
              <w:left w:val="dotted" w:sz="4" w:space="0" w:color="auto"/>
              <w:bottom w:val="nil"/>
              <w:right w:val="dotted" w:sz="4" w:space="0" w:color="auto"/>
            </w:tcBorders>
            <w:noWrap/>
            <w:hideMark/>
          </w:tcPr>
          <w:p w14:paraId="3607ECCC"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nil"/>
              <w:right w:val="dotted" w:sz="4" w:space="0" w:color="auto"/>
            </w:tcBorders>
            <w:noWrap/>
            <w:hideMark/>
          </w:tcPr>
          <w:p w14:paraId="69141032"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41BE2FF2"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38423254"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hideMark/>
          </w:tcPr>
          <w:p w14:paraId="5E918B11"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842" w:type="dxa"/>
            <w:tcBorders>
              <w:top w:val="nil"/>
              <w:left w:val="dotted" w:sz="4" w:space="0" w:color="auto"/>
              <w:bottom w:val="nil"/>
              <w:right w:val="dotted" w:sz="4" w:space="0" w:color="auto"/>
            </w:tcBorders>
            <w:noWrap/>
            <w:hideMark/>
          </w:tcPr>
          <w:p w14:paraId="1091011E"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701" w:type="dxa"/>
            <w:tcBorders>
              <w:top w:val="nil"/>
              <w:left w:val="dotted" w:sz="4" w:space="0" w:color="auto"/>
              <w:bottom w:val="nil"/>
              <w:right w:val="nil"/>
            </w:tcBorders>
            <w:noWrap/>
            <w:hideMark/>
          </w:tcPr>
          <w:p w14:paraId="25E48BA1"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r w:rsidRPr="00B61437">
              <w:rPr>
                <w:rFonts w:eastAsia="Times New Roman" w:cs="Times New Roman"/>
                <w:szCs w:val="24"/>
                <w:lang w:val="en-GB" w:eastAsia="en-GB"/>
              </w:rPr>
              <w:fldChar w:fldCharType="begin" w:fldLock="1"/>
            </w:r>
            <w:r w:rsidRPr="00B61437">
              <w:rPr>
                <w:rFonts w:eastAsia="Times New Roman" w:cs="Times New Roman"/>
                <w:szCs w:val="24"/>
                <w:lang w:val="en-GB" w:eastAsia="en-GB"/>
              </w:rPr>
              <w:instrText>ADDIN CSL_CITATION {"citationItems":[{"id":"ITEM-1","itemData":{"DOI":"10.1016/j.ijbiomac.2019.09.239","ISSN":"1879-0003","PMID":"31678106","abstract":"In human αB-crystallin (αB-Cry), the highly conserved residues arginine 69 (R69) and aspartate 109 (D109) are located within a critical motif of α-crystallin domain (ACD), contributing to the subunit interactions and oligomeric assembly. Recently, two missense mutations (R69C and D109H) in human αB-Cry have been reported to cause congenital cataract and myopathy disorders. We used various spectroscopic techniques, dynamic light scattering (DLS), small-angle X-ray scattering (SAXS), gel electrophoresis and transmission electron microscopy (TEM) to show how these mutations cause significant changes in structure, amyloidogenic feature and biological function of human αB-Cry. These pathogenic mutations resulted in the important alterations of the secondary, tertiary and oligomeric (quaternary) structures of human αB-Cry. The missense mutations were also capable to significantly increase the amyloidogenic propensity of human αB-Cry and to diminish the chaperone-like activity of this protein. The above mentioned changes were observed more noticeably after D109H mutation. The detrimental effects of D109H mutation may be due to the loss of salt bridge with R120 in the dimeric interface, flagging the anti-aggregation ability of αB-Cry chaperone. In conclusion, the R69C and D109H mutations displayed a significant damaging effect on the structure and chaperone function of human αB-Cry which could be considered as their biochemical pathomechanisms in development of congenital cataract and myopathy disorders.","author":[{"dropping-particle":"","family":"Ghahramani","given":"Maryam","non-dropping-particle":"","parse-names":false,"suffix":""},{"dropping-particle":"","family":"Yousefi","given":"Reza","non-dropping-particle":"","parse-names":false,"suffix":""},{"dropping-particle":"","family":"Krivandin","given":"Alexey","non-dropping-particle":"","parse-names":false,"suffix":""},{"dropping-particle":"","family":"Muranov","given":"Konstantin","non-dropping-particle":"","parse-names":false,"suffix":""},{"dropping-particle":"","family":"Kurganov","given":"Boris","non-dropping-particle":"","parse-names":false,"suffix":""},{"dropping-particle":"","family":"Moosavi-Movahedi","given":"Ali Akbar","non-dropping-particle":"","parse-names":false,"suffix":""}],"container-title":"International journal of biological macromolecules","id":"ITEM-1","issued":{"date-parts":[["2020","3","1"]]},"page":"1142-1160","title":"Structural and functional characterization of D109H and R69C mutant versions of human αB-crystallin: The biochemical pathomechanism underlying cataract and myopathy development.","type":"article-journal","volume":"146"},"uris":["http://www.mendeley.com/documents/?uuid=fc58b565-26bd-45b1-a5fb-ef43280e5292"]}],"mendeley":{"formattedCitation":"(Ghahramani et al., 2020)","plainTextFormattedCitation":"(Ghahramani et al., 2020)","previouslyFormattedCitation":"(Ghahramani et al., 2020)"},"properties":{"noteIndex":0},"schema":"https://github.com/citation-style-language/schema/raw/master/csl-citation.json"}</w:instrText>
            </w:r>
            <w:r w:rsidRPr="00B61437">
              <w:rPr>
                <w:rFonts w:eastAsia="Times New Roman" w:cs="Times New Roman"/>
                <w:szCs w:val="24"/>
                <w:lang w:val="en-GB" w:eastAsia="en-GB"/>
              </w:rPr>
              <w:fldChar w:fldCharType="separate"/>
            </w:r>
            <w:r w:rsidRPr="00B61437">
              <w:rPr>
                <w:rFonts w:eastAsia="Times New Roman" w:cs="Times New Roman"/>
                <w:noProof/>
                <w:szCs w:val="24"/>
                <w:lang w:val="en-GB" w:eastAsia="en-GB"/>
              </w:rPr>
              <w:t>(Ghahramani et al., 2020)</w:t>
            </w:r>
            <w:r w:rsidRPr="00B61437">
              <w:rPr>
                <w:rFonts w:eastAsia="Times New Roman" w:cs="Times New Roman"/>
                <w:szCs w:val="24"/>
                <w:lang w:val="en-GB" w:eastAsia="en-GB"/>
              </w:rPr>
              <w:fldChar w:fldCharType="end"/>
            </w:r>
          </w:p>
        </w:tc>
      </w:tr>
      <w:tr w:rsidR="00B51185" w:rsidRPr="00B61437" w14:paraId="0ABDF6D7"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230250B8"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2ADF5E57"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D109A/H/G</w:t>
            </w:r>
          </w:p>
        </w:tc>
        <w:tc>
          <w:tcPr>
            <w:tcW w:w="289" w:type="dxa"/>
            <w:gridSpan w:val="2"/>
            <w:tcBorders>
              <w:top w:val="nil"/>
              <w:left w:val="dotted" w:sz="4" w:space="0" w:color="auto"/>
              <w:bottom w:val="nil"/>
              <w:right w:val="dotted" w:sz="4" w:space="0" w:color="auto"/>
            </w:tcBorders>
            <w:noWrap/>
            <w:hideMark/>
          </w:tcPr>
          <w:p w14:paraId="5632EB9F"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562" w:type="dxa"/>
            <w:tcBorders>
              <w:top w:val="nil"/>
              <w:left w:val="dotted" w:sz="4" w:space="0" w:color="auto"/>
              <w:bottom w:val="nil"/>
              <w:right w:val="dotted" w:sz="4" w:space="0" w:color="auto"/>
            </w:tcBorders>
            <w:noWrap/>
            <w:hideMark/>
          </w:tcPr>
          <w:p w14:paraId="7A861F8E"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067580E7"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134" w:type="dxa"/>
            <w:tcBorders>
              <w:top w:val="nil"/>
              <w:left w:val="dotted" w:sz="4" w:space="0" w:color="auto"/>
              <w:bottom w:val="nil"/>
              <w:right w:val="dotted" w:sz="4" w:space="0" w:color="auto"/>
            </w:tcBorders>
            <w:noWrap/>
            <w:hideMark/>
          </w:tcPr>
          <w:p w14:paraId="64DECA33"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nil"/>
              <w:right w:val="dotted" w:sz="4" w:space="0" w:color="auto"/>
            </w:tcBorders>
            <w:noWrap/>
            <w:hideMark/>
          </w:tcPr>
          <w:p w14:paraId="51FFEDC7"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6251D0AB"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r w:rsidRPr="00B61437">
              <w:rPr>
                <w:rFonts w:eastAsia="Times New Roman" w:cs="Times New Roman"/>
                <w:szCs w:val="24"/>
                <w:lang w:val="en-GB" w:eastAsia="en-GB"/>
              </w:rPr>
              <w:t>↓</w:t>
            </w:r>
          </w:p>
        </w:tc>
        <w:tc>
          <w:tcPr>
            <w:tcW w:w="850" w:type="dxa"/>
            <w:tcBorders>
              <w:top w:val="nil"/>
              <w:left w:val="dotted" w:sz="4" w:space="0" w:color="auto"/>
              <w:bottom w:val="nil"/>
              <w:right w:val="dotted" w:sz="4" w:space="0" w:color="auto"/>
            </w:tcBorders>
            <w:noWrap/>
            <w:hideMark/>
          </w:tcPr>
          <w:p w14:paraId="77BF271B"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hideMark/>
          </w:tcPr>
          <w:p w14:paraId="7B4C21BA"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842" w:type="dxa"/>
            <w:tcBorders>
              <w:top w:val="nil"/>
              <w:left w:val="dotted" w:sz="4" w:space="0" w:color="auto"/>
              <w:bottom w:val="nil"/>
              <w:right w:val="dotted" w:sz="4" w:space="0" w:color="auto"/>
            </w:tcBorders>
            <w:noWrap/>
            <w:hideMark/>
          </w:tcPr>
          <w:p w14:paraId="32B6E491"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701" w:type="dxa"/>
            <w:tcBorders>
              <w:top w:val="nil"/>
              <w:left w:val="dotted" w:sz="4" w:space="0" w:color="auto"/>
              <w:bottom w:val="nil"/>
              <w:right w:val="nil"/>
            </w:tcBorders>
            <w:noWrap/>
            <w:hideMark/>
          </w:tcPr>
          <w:p w14:paraId="2D6B5C3A"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r w:rsidRPr="00B61437">
              <w:rPr>
                <w:rFonts w:eastAsia="Times New Roman" w:cs="Times New Roman"/>
                <w:szCs w:val="24"/>
                <w:lang w:val="en-GB" w:eastAsia="en-GB"/>
              </w:rPr>
              <w:fldChar w:fldCharType="begin" w:fldLock="1"/>
            </w:r>
            <w:r w:rsidRPr="00B61437">
              <w:rPr>
                <w:rFonts w:eastAsia="Times New Roman" w:cs="Times New Roman"/>
                <w:szCs w:val="24"/>
                <w:lang w:val="en-GB" w:eastAsia="en-GB"/>
              </w:rPr>
              <w:instrText>ADDIN CSL_CITATION {"citationItems":[{"id":"ITEM-1","itemData":{"DOI":"10.1016/j.bbrc.2012.11.051","ISSN":"1090-2104","PMID":"23194663","abstract":"Mutations of human αB-crystallin cause congenital cataract and cardio-myopathy by protein aggregation and cell death. How mutations of αB-crystallin become pathogenic is poorly understood. To better understand the cellular events related to protein aggregation and cell death, we transfected cataract and cardio-myopathy causing mutants, R11H, P20S, R56W, D109H, R120G, D140N, G154S, R157H and A171T in HeLa cells and assessed protein aggregation and apoptosis by laser scanning confocal microspy (LSCM) and flow cytometry. Cells individually transfected with the mutants, D109H, R120G, D140N and R157H significantly showed more aggregates. Cells overexpressed with HspB1 (Hsp27) significantly sequestered aggregates in all mutants and suppressed apoptosis in mutants, P20S, D109H and A171T. Significant increases of apoptotic cells as stained with Annexin V were observed in mutants, D109H and A171T transfected cells. Cells positive for active caspase-3 was increased in the mutant, D109H. Thus the previously recognized anti-apoptotic functions of αB-crystallin were compromised in these mutants.","author":[{"dropping-particle":"","family":"Raju","given":"Ilangovan","non-dropping-particle":"","parse-names":false,"suffix":""},{"dropping-particle":"","family":"Abraham","given":"Edathara C","non-dropping-particle":"","parse-names":false,"suffix":""}],"container-title":"Biochemical and biophysical research communications","id":"ITEM-1","issue":"1","issued":{"date-parts":[["2013","1","4"]]},"page":"107-12","title":"Mutants of human αB-crystallin cause enhanced protein aggregation and apoptosis in mammalian cells: influence of co-expression of HspB1.","type":"article-journal","volume":"430"},"uris":["http://www.mendeley.com/documents/?uuid=21bc5365-2fe8-42bf-9b29-2b565ebe5f49"]},{"id":"ITEM-2","itemData":{"DOI":"10.1016/j.bbacli.2016.11.004","ISSN":"2214-6474","PMID":"27904835","abstract":"Myofibrillar myopathy (MFM) is a group of inherited muscular disorders characterized by myofibrils dissolution and abnormal accumulation of degradation products. So far causative mutations have been identified in nine genes encoding Z-disk proteins, including αB-crystallin (CRYAB), a small heat shock protein (also called HSPB5). Here, we report a case study of a 63-year-old Polish female with a progressive lower limb weakness and muscle biopsy suggesting a myofibrillar myopathy, and extra-muscular multisystemic involvement, including cataract and cardiomiopathy. Five members of the proband's family presented similar symptoms. Whole exome sequencing followed by bioinformatic analysis revealed a novel D109A mutation in CRYAB associated with the disease. Molecular modeling in accordance with muscle biopsy microscopic analyses predicted that D109A mutation influence both structure and function of CRYAB due to decreased stability of oligomers leading to aggregate formation. In consequence disrupted sarcomere cytoskeleton organization might lead to muscle pathology. We also suggest that mutated RQDE sequence of CRYAB could impair CRYAB chaperone-like activity and promote aggregation of lens crystallins.","author":[{"dropping-particle":"","family":"Fichna","given":"Jakub P","non-dropping-particle":"","parse-names":false,"suffix":""},{"dropping-particle":"","family":"Potulska-Chromik","given":"Anna","non-dropping-particle":"","parse-names":false,"suffix":""},{"dropping-particle":"","family":"Miszta","given":"Przemysław","non-dropping-particle":"","parse-names":false,"suffix":""},{"dropping-particle":"","family":"Redowicz","given":"Maria Jolanta","non-dropping-particle":"","parse-names":false,"suffix":""},{"dropping-particle":"","family":"Kaminska","given":"Anna M","non-dropping-particle":"","parse-names":false,"suffix":""},{"dropping-particle":"","family":"Zekanowski","given":"Cezary","non-dropping-particle":"","parse-names":false,"suffix":""},{"dropping-particle":"","family":"Filipek","given":"Sławomir","non-dropping-particle":"","parse-names":false,"suffix":""}],"container-title":"BBA clinical","id":"ITEM-2","issued":{"date-parts":[["2017","6"]]},"page":"1-7","title":"A novel dominant D109A CRYAB mutation in a family with myofibrillar myopathy affects αB-crystallin structure.","type":"article-journal","volume":"7"},"uris":["http://www.mendeley.com/documents/?uuid=df944c97-703f-4f12-8b4a-137897cffca7"]},{"id":"ITEM-3","itemData":{"DOI":"10.1002/humu.23248","ISSN":"1098-1004","PMID":"28493373","abstract":"Restrictive cardiomyopathy (RCM) is a rare heart disease characterized by diastolic dysfunction and atrial enlargement. The genetic etiology of RCM is not completely known. We identified by a next-generation sequencing panel the novel CRYAB missense mutation c.326A&gt;G, p.D109G in a small family with RCM in combination with skeletal myopathy with an early onset of the disease. CRYAB encodes αB-crystallin, a member of the small heat shock protein family, which is highly expressed in cardiac and skeletal muscle. In addition to in silico prediction analysis, our structural analysis of explanted myocardial tissue of a mutation carrier as well as in vitro cell transfection experiments revealed abnormal protein aggregation of mutant αB-crystallin and desmin, supporting the deleterious effect of this novel mutation. In conclusion, CRYAB appears to be a novel RCM gene, which might have relevance for the molecular diagnosis and the genetic counseling of further affected families in the future.","author":[{"dropping-particle":"","family":"Brodehl","given":"Andreas","non-dropping-particle":"","parse-names":false,"suffix":""},{"dropping-particle":"","family":"Gaertner-Rommel","given":"Anna","non-dropping-particle":"","parse-names":false,"suffix":""},{"dropping-particle":"","family":"Klauke","given":"Bärbel","non-dropping-particle":"","parse-names":false,"suffix":""},{"dropping-particle":"","family":"Grewe","given":"Simon Andre","non-dropping-particle":"","parse-names":false,"suffix":""},{"dropping-particle":"","family":"Schirmer","given":"Ilona","non-dropping-particle":"","parse-names":false,"suffix":""},{"dropping-particle":"","family":"Peterschröder","given":"Andreas","non-dropping-particle":"","parse-names":false,"suffix":""},{"dropping-particle":"","family":"Faber","given":"Lothar","non-dropping-particle":"","parse-names":false,"suffix":""},{"dropping-particle":"","family":"Vorgerd","given":"Matthias","non-dropping-particle":"","parse-names":false,"suffix":""},{"dropping-particle":"","family":"Gummert","given":"Jan","non-dropping-particle":"","parse-names":false,"suffix":""},{"dropping-particle":"","family":"Anselmetti","given":"Dario","non-dropping-particle":"","parse-names":false,"suffix":""},{"dropping-particle":"","family":"Schulz","given":"Uwe","non-dropping-particle":"","parse-names":false,"suffix":""},{"dropping-particle":"","family":"Paluszkiewicz","given":"Lech","non-dropping-particle":"","parse-names":false,"suffix":""},{"dropping-particle":"","family":"Milting","given":"Hendrik","non-dropping-particle":"","parse-names":false,"suffix":""}],"container-title":"Human mutation","id":"ITEM-3","issue":"8","issued":{"date-parts":[["2017"]]},"page":"947-952","title":"The novel αB-crystallin (CRYAB) mutation p.D109G causes restrictive cardiomyopathy.","type":"article-journal","volume":"38"},"uris":["http://www.mendeley.com/documents/?uuid=b92dc866-fb72-47f5-a0af-a6620cb9de13"]}],"mendeley":{"formattedCitation":"(Raju and Abraham, 2013; Brodehl et al., 2017; Fichna et al., 2017)","plainTextFormattedCitation":"(Raju and Abraham, 2013; Brodehl et al., 2017; Fichna et al., 2017)","previouslyFormattedCitation":"(Raju and Abraham, 2013; Brodehl et al., 2017; Fichna et al., 2017)"},"properties":{"noteIndex":0},"schema":"https://github.com/citation-style-language/schema/raw/master/csl-citation.json"}</w:instrText>
            </w:r>
            <w:r w:rsidRPr="00B61437">
              <w:rPr>
                <w:rFonts w:eastAsia="Times New Roman" w:cs="Times New Roman"/>
                <w:szCs w:val="24"/>
                <w:lang w:val="en-GB" w:eastAsia="en-GB"/>
              </w:rPr>
              <w:fldChar w:fldCharType="separate"/>
            </w:r>
            <w:r w:rsidRPr="00B61437">
              <w:rPr>
                <w:rFonts w:eastAsia="Times New Roman" w:cs="Times New Roman"/>
                <w:noProof/>
                <w:szCs w:val="24"/>
                <w:lang w:val="en-GB" w:eastAsia="en-GB"/>
              </w:rPr>
              <w:t>(Raju and Abraham, 2013; Brodehl et al., 2017; Fichna et al., 2017)</w:t>
            </w:r>
            <w:r w:rsidRPr="00B61437">
              <w:rPr>
                <w:rFonts w:eastAsia="Times New Roman" w:cs="Times New Roman"/>
                <w:szCs w:val="24"/>
                <w:lang w:val="en-GB" w:eastAsia="en-GB"/>
              </w:rPr>
              <w:fldChar w:fldCharType="end"/>
            </w:r>
          </w:p>
        </w:tc>
      </w:tr>
      <w:tr w:rsidR="00595152" w:rsidRPr="00B61437" w14:paraId="79174236"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34B33A72"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5AD604EC"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S115Pfs*14</w:t>
            </w:r>
          </w:p>
        </w:tc>
        <w:tc>
          <w:tcPr>
            <w:tcW w:w="289" w:type="dxa"/>
            <w:gridSpan w:val="2"/>
            <w:tcBorders>
              <w:top w:val="nil"/>
              <w:left w:val="dotted" w:sz="4" w:space="0" w:color="auto"/>
              <w:bottom w:val="nil"/>
              <w:right w:val="dotted" w:sz="4" w:space="0" w:color="auto"/>
            </w:tcBorders>
            <w:noWrap/>
            <w:hideMark/>
          </w:tcPr>
          <w:p w14:paraId="5F87C5F2"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562" w:type="dxa"/>
            <w:tcBorders>
              <w:top w:val="nil"/>
              <w:left w:val="dotted" w:sz="4" w:space="0" w:color="auto"/>
              <w:bottom w:val="nil"/>
              <w:right w:val="dotted" w:sz="4" w:space="0" w:color="auto"/>
            </w:tcBorders>
            <w:noWrap/>
            <w:hideMark/>
          </w:tcPr>
          <w:p w14:paraId="76C1CA8C"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038463CF"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134" w:type="dxa"/>
            <w:tcBorders>
              <w:top w:val="nil"/>
              <w:left w:val="dotted" w:sz="4" w:space="0" w:color="auto"/>
              <w:bottom w:val="nil"/>
              <w:right w:val="dotted" w:sz="4" w:space="0" w:color="auto"/>
            </w:tcBorders>
            <w:noWrap/>
            <w:hideMark/>
          </w:tcPr>
          <w:p w14:paraId="08F5B4EC"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nil"/>
              <w:right w:val="dotted" w:sz="4" w:space="0" w:color="auto"/>
            </w:tcBorders>
            <w:noWrap/>
            <w:hideMark/>
          </w:tcPr>
          <w:p w14:paraId="552A8877"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276" w:type="dxa"/>
            <w:tcBorders>
              <w:top w:val="nil"/>
              <w:left w:val="dotted" w:sz="4" w:space="0" w:color="auto"/>
              <w:bottom w:val="nil"/>
              <w:right w:val="dotted" w:sz="4" w:space="0" w:color="auto"/>
            </w:tcBorders>
            <w:noWrap/>
            <w:hideMark/>
          </w:tcPr>
          <w:p w14:paraId="5BC2290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42ADC02C"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hideMark/>
          </w:tcPr>
          <w:p w14:paraId="1EB239C5"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842" w:type="dxa"/>
            <w:tcBorders>
              <w:top w:val="nil"/>
              <w:left w:val="dotted" w:sz="4" w:space="0" w:color="auto"/>
              <w:bottom w:val="nil"/>
              <w:right w:val="dotted" w:sz="4" w:space="0" w:color="auto"/>
            </w:tcBorders>
            <w:noWrap/>
            <w:hideMark/>
          </w:tcPr>
          <w:p w14:paraId="365EEF9E"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701" w:type="dxa"/>
            <w:tcBorders>
              <w:top w:val="nil"/>
              <w:left w:val="dotted" w:sz="4" w:space="0" w:color="auto"/>
              <w:bottom w:val="nil"/>
              <w:right w:val="nil"/>
            </w:tcBorders>
            <w:noWrap/>
            <w:hideMark/>
          </w:tcPr>
          <w:p w14:paraId="731B4AF3"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212121"/>
                <w:szCs w:val="24"/>
                <w:lang w:val="en-GB" w:eastAsia="en-GB"/>
              </w:rPr>
            </w:pPr>
            <w:r w:rsidRPr="00B61437">
              <w:rPr>
                <w:rFonts w:eastAsia="Times New Roman" w:cs="Times New Roman"/>
                <w:color w:val="212121"/>
                <w:szCs w:val="24"/>
                <w:lang w:val="en-GB" w:eastAsia="en-GB"/>
              </w:rPr>
              <w:fldChar w:fldCharType="begin" w:fldLock="1"/>
            </w:r>
            <w:r w:rsidRPr="00B61437">
              <w:rPr>
                <w:rFonts w:eastAsia="Times New Roman" w:cs="Times New Roman"/>
                <w:color w:val="212121"/>
                <w:szCs w:val="24"/>
                <w:lang w:val="en-GB" w:eastAsia="en-GB"/>
              </w:rPr>
              <w:instrText>ADDIN CSL_CITATION {"citationItems":[{"id":"ITEM-1","itemData":{"DOI":"10.1016/j.nmd.2010.11.003","ISSN":"1873-2364","abstract":"Mutations in the αB-crystallin (CRYAB) gene, encoding a small heat shock protein with chaperone function, are a rare cause of myofibrillar myopathy with autosomal-dominant inheritance, late-onset and moderate severity. We report a female infant presenting from 4 months with profound muscle stiffness, persistent creatine kinase elevation and electromyography characterized by spontaneous electrical activity and pseudomyotonic discharges. Muscle biopsy suggested a myofibrillar myopathy and genetic testing revealed homozygosity for the CRYAB mutation c.343delT (p.Ser115ProfsX14). These findings suggest a severe, recessively inherited form of CRYAB-related myofibrillar myopathy. Profound muscle stiffness as the main presenting feature indicates αB-crystallin as a potent modifier of muscle contractility.","author":[{"dropping-particle":"","family":"Forrest","given":"K M","non-dropping-particle":"","parse-names":false,"suffix":""},{"dropping-particle":"","family":"Al-Sarraj","given":"S","non-dropping-particle":"","parse-names":false,"suffix":""},{"dropping-particle":"","family":"Sewry","given":"C","non-dropping-particle":"","parse-names":false,"suffix":""},{"dropping-particle":"","family":"Buk","given":"S","non-dropping-particle":"","parse-names":false,"suffix":""},{"dropping-particle":"V","family":"Tan","given":"S","non-dropping-particle":"","parse-names":false,"suffix":""},{"dropping-particle":"","family":"Pitt","given":"M","non-dropping-particle":"","parse-names":false,"suffix":""},{"dropping-particle":"","family":"Durward","given":"A","non-dropping-particle":"","parse-names":false,"suffix":""},{"dropping-particle":"","family":"McDougall","given":"M","non-dropping-particle":"","parse-names":false,"suffix":""},{"dropping-particle":"","family":"Irving","given":"M","non-dropping-particle":"","parse-names":false,"suffix":""},{"dropping-particle":"","family":"Hanna","given":"M G","non-dropping-particle":"","parse-names":false,"suffix":""},{"dropping-particle":"","family":"Matthews","given":"E","non-dropping-particle":"","parse-names":false,"suffix":""},{"dropping-particle":"","family":"Sarkozy","given":"A","non-dropping-particle":"","parse-names":false,"suffix":""},{"dropping-particle":"","family":"Hudson","given":"J","non-dropping-particle":"","parse-names":false,"suffix":""},{"dropping-particle":"","family":"Barresi","given":"R","non-dropping-particle":"","parse-names":false,"suffix":""},{"dropping-particle":"","family":"Bushby","given":"K","non-dropping-particle":"","parse-names":false,"suffix":""},{"dropping-particle":"","family":"Jungbluth","given":"H","non-dropping-particle":"","parse-names":false,"suffix":""},{"dropping-particle":"","family":"Wraige","given":"E","non-dropping-particle":"","parse-names":false,"suffix":""}],"container-title":"Neuromuscul Disord","id":"ITEM-1","issue":"1","issued":{"date-parts":[["2011"]]},"page":"37-40","title":"Infantile onset myofibrillar myopathy due to recessive CRYAB mutations","type":"article-journal","volume":"21"},"uris":["http://www.mendeley.com/documents/?uuid=5aa5e4f2-7e7d-4ec6-82f8-85c113916bc9"]}],"mendeley":{"formattedCitation":"(Forrest et al., 2011)","plainTextFormattedCitation":"(Forrest et al., 2011)","previouslyFormattedCitation":"(Forrest et al., 2011)"},"properties":{"noteIndex":0},"schema":"https://github.com/citation-style-language/schema/raw/master/csl-citation.json"}</w:instrText>
            </w:r>
            <w:r w:rsidRPr="00B61437">
              <w:rPr>
                <w:rFonts w:eastAsia="Times New Roman" w:cs="Times New Roman"/>
                <w:color w:val="212121"/>
                <w:szCs w:val="24"/>
                <w:lang w:val="en-GB" w:eastAsia="en-GB"/>
              </w:rPr>
              <w:fldChar w:fldCharType="separate"/>
            </w:r>
            <w:r w:rsidRPr="00B61437">
              <w:rPr>
                <w:rFonts w:eastAsia="Times New Roman" w:cs="Times New Roman"/>
                <w:noProof/>
                <w:color w:val="212121"/>
                <w:szCs w:val="24"/>
                <w:lang w:val="en-GB" w:eastAsia="en-GB"/>
              </w:rPr>
              <w:t>(Forrest et al., 2011)</w:t>
            </w:r>
            <w:r w:rsidRPr="00B61437">
              <w:rPr>
                <w:rFonts w:eastAsia="Times New Roman" w:cs="Times New Roman"/>
                <w:color w:val="212121"/>
                <w:szCs w:val="24"/>
                <w:lang w:val="en-GB" w:eastAsia="en-GB"/>
              </w:rPr>
              <w:fldChar w:fldCharType="end"/>
            </w:r>
          </w:p>
        </w:tc>
      </w:tr>
      <w:tr w:rsidR="00B51185" w:rsidRPr="00E054F3" w14:paraId="6ED77460"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0C540E3A"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0FB27D3F"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R120G</w:t>
            </w:r>
          </w:p>
        </w:tc>
        <w:tc>
          <w:tcPr>
            <w:tcW w:w="289" w:type="dxa"/>
            <w:gridSpan w:val="2"/>
            <w:tcBorders>
              <w:top w:val="nil"/>
              <w:left w:val="dotted" w:sz="4" w:space="0" w:color="auto"/>
              <w:bottom w:val="nil"/>
              <w:right w:val="dotted" w:sz="4" w:space="0" w:color="auto"/>
            </w:tcBorders>
            <w:noWrap/>
            <w:hideMark/>
          </w:tcPr>
          <w:p w14:paraId="4D7B99E0"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562" w:type="dxa"/>
            <w:tcBorders>
              <w:top w:val="nil"/>
              <w:left w:val="dotted" w:sz="4" w:space="0" w:color="auto"/>
              <w:bottom w:val="nil"/>
              <w:right w:val="dotted" w:sz="4" w:space="0" w:color="auto"/>
            </w:tcBorders>
            <w:noWrap/>
            <w:hideMark/>
          </w:tcPr>
          <w:p w14:paraId="19CB04DD"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1C8647A3"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134" w:type="dxa"/>
            <w:tcBorders>
              <w:top w:val="nil"/>
              <w:left w:val="dotted" w:sz="4" w:space="0" w:color="auto"/>
              <w:bottom w:val="nil"/>
              <w:right w:val="dotted" w:sz="4" w:space="0" w:color="auto"/>
            </w:tcBorders>
            <w:noWrap/>
            <w:hideMark/>
          </w:tcPr>
          <w:p w14:paraId="6676F847"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nil"/>
              <w:right w:val="dotted" w:sz="4" w:space="0" w:color="auto"/>
            </w:tcBorders>
            <w:noWrap/>
            <w:hideMark/>
          </w:tcPr>
          <w:p w14:paraId="7D1FA13E"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276" w:type="dxa"/>
            <w:tcBorders>
              <w:top w:val="nil"/>
              <w:left w:val="dotted" w:sz="4" w:space="0" w:color="auto"/>
              <w:bottom w:val="nil"/>
              <w:right w:val="dotted" w:sz="4" w:space="0" w:color="auto"/>
            </w:tcBorders>
            <w:noWrap/>
            <w:hideMark/>
          </w:tcPr>
          <w:p w14:paraId="4179C57A"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850" w:type="dxa"/>
            <w:tcBorders>
              <w:top w:val="nil"/>
              <w:left w:val="dotted" w:sz="4" w:space="0" w:color="auto"/>
              <w:bottom w:val="nil"/>
              <w:right w:val="dotted" w:sz="4" w:space="0" w:color="auto"/>
            </w:tcBorders>
            <w:noWrap/>
            <w:hideMark/>
          </w:tcPr>
          <w:p w14:paraId="7799C032"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993" w:type="dxa"/>
            <w:tcBorders>
              <w:top w:val="nil"/>
              <w:left w:val="dotted" w:sz="4" w:space="0" w:color="auto"/>
              <w:bottom w:val="nil"/>
              <w:right w:val="dotted" w:sz="4" w:space="0" w:color="auto"/>
            </w:tcBorders>
            <w:noWrap/>
            <w:hideMark/>
          </w:tcPr>
          <w:p w14:paraId="606F2710"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mouse</w:t>
            </w:r>
          </w:p>
        </w:tc>
        <w:tc>
          <w:tcPr>
            <w:tcW w:w="1842" w:type="dxa"/>
            <w:tcBorders>
              <w:top w:val="nil"/>
              <w:left w:val="dotted" w:sz="4" w:space="0" w:color="auto"/>
              <w:bottom w:val="nil"/>
              <w:right w:val="dotted" w:sz="4" w:space="0" w:color="auto"/>
            </w:tcBorders>
            <w:noWrap/>
            <w:hideMark/>
          </w:tcPr>
          <w:p w14:paraId="233A760B" w14:textId="77777777" w:rsidR="00B51185" w:rsidRPr="00B61437" w:rsidRDefault="00B51185" w:rsidP="00BE2E1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altered mitochondrial activity; ER stress and </w:t>
            </w:r>
            <w:r w:rsidRPr="00B61437">
              <w:rPr>
                <w:rFonts w:eastAsia="Times New Roman" w:cs="Times New Roman"/>
                <w:color w:val="000000"/>
                <w:szCs w:val="24"/>
                <w:lang w:val="en-GB" w:eastAsia="en-GB"/>
              </w:rPr>
              <w:lastRenderedPageBreak/>
              <w:t>calcium homeostasis dysregulation</w:t>
            </w:r>
          </w:p>
        </w:tc>
        <w:tc>
          <w:tcPr>
            <w:tcW w:w="1701" w:type="dxa"/>
            <w:tcBorders>
              <w:top w:val="nil"/>
              <w:left w:val="dotted" w:sz="4" w:space="0" w:color="auto"/>
              <w:bottom w:val="nil"/>
              <w:right w:val="nil"/>
            </w:tcBorders>
            <w:noWrap/>
            <w:hideMark/>
          </w:tcPr>
          <w:p w14:paraId="14CF46AF"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val="en-GB" w:eastAsia="en-GB"/>
              </w:rPr>
              <w:lastRenderedPageBreak/>
              <w:fldChar w:fldCharType="begin" w:fldLock="1"/>
            </w:r>
            <w:r>
              <w:rPr>
                <w:rFonts w:eastAsia="Times New Roman" w:cs="Times New Roman"/>
                <w:color w:val="000000"/>
                <w:szCs w:val="24"/>
                <w:lang w:val="en-GB" w:eastAsia="en-GB"/>
              </w:rPr>
              <w:instrText>ADDIN CSL_CITATION {"citationItems":[{"id":"ITEM-1","itemData":{"DOI":"10.1038/1765","ISSN":"1061-4036","PMID":"9731540","abstract":"Desmin-related myopathies (DRM) are inherited neuromuscular disorders characterized by adult onset and delayed accumulation of aggregates of desmin, a protein belonging to the type III intermediate filament family, in the sarcoplasma of skeletal and cardiac muscles. In this paper, we have mapped the locus for DRM in a large French pedigree to a 26-cM interval in chromosome 11q21-23. This region contains the alphaB-crystallin gene (CRYAB), a candidate gene encoding a 20-kD protein that is abundant in lens and is also present in a number of non-ocular tissues, including cardiac and skeletal muscle. AlphaB-crystallin is a member of the small heat shock protein (shsp) family and possesses molecular chaperone activity. We identified an R120G missense mutation in CRYAB that co-segregates with the disease phenotype in this family. Muscle cell lines transfected with the mutant CRYAB cDNA showed intracellular aggregates that contain both desmin and alphaB-crystallin as observed in muscle fibers from DRM patients. These results are the first to identify a defect in a molecular chaperone as a cause for an inherited human muscle disorder.","author":[{"dropping-particle":"","family":"Vicart","given":"P","non-dropping-particle":"","parse-names":false,"suffix":""},{"dropping-particle":"","family":"Caron","given":"A","non-dropping-particle":"","parse-names":false,"suffix":""},{"dropping-particle":"","family":"Guicheney","given":"P","non-dropping-particle":"","parse-names":false,"suffix":""},{"dropping-particle":"","family":"Li","given":"Z","non-dropping-particle":"","parse-names":false,"suffix":""},{"dropping-particle":"","family":"Prévost","given":"M C","non-dropping-particle":"","parse-names":false,"suffix":""},{"dropping-particle":"","family":"Faure","given":"A","non-dropping-particle":"","parse-names":false,"suffix":""},{"dropping-particle":"","family":"Chateau","given":"D","non-dropping-particle":"","parse-names":false,"suffix":""},{"dropping-particle":"","family":"Chapon","given":"F","non-dropping-particle":"","parse-names":false,"suffix":""},{"dropping-particle":"","family":"Tomé","given":"F","non-dropping-particle":"","parse-names":false,"suffix":""},{"dropping-particle":"","family":"Dupret","given":"J M","non-dropping-particle":"","parse-names":false,"suffix":""},{"dropping-particle":"","family":"Paulin","given":"D","non-dropping-particle":"","parse-names":false,"suffix":""},{"dropping-particle":"","family":"Fardeau","given":"M","non-dropping-particle":"","parse-names":false,"suffix":""}],"container-title":"Nature genetics","id":"ITEM-1","issue":"1","issued":{"date-parts":[["1998","9"]]},"page":"92-5","title":"A missense mutation in the alphaB-crystallin chaperone gene causes a desmin-related myopathy.","type":"article-journal","volume":"20"},"uris":["http://www.mendeley.com/documents/?uuid=e8c79ea7-9493-462c-bbee-a2093803ab4c"]},{"id":"ITEM-2","itemData":{"DOI":"10.1016/j.bbrc.2006.01.154","ISSN":"0006-291X","PMID":"16483541","abstract":"Mutations in genes for sarcomeric proteins such as titin/connectin are known to cause dilated cardiomyopathy (DCM). However, disease-causing mutations can be identified only in a small proportion of the patients even in the familial cases, suggesting that there remains yet unidentified disease-causing gene(s) for DCM. To explore the novel disease gene for DCM, we examined CRYAB encoding alphaB-crystallin for mutation in the patients with DCM, since alphaB-crystallin was recently reported to associate with the heart-specific N2B domain and adjacent I26/I27 domain of titin/connectin, and we previously reported a N2B mutation, Gln4053ter, in DCM. A missense mutation of CRYAB, Arg157His, was found in a familial DCM patient and the mutation affected the evolutionary conserved amino acid residue among alpha-crystallins. Functional analysis revealed that the mutation decreased the binding to titin/connectin heart-specific N2B domain without affecting distribution of the mutant crystallin protein in cardiomyocytes. In contrast, another CRYAB mutation, Arg120Gly, reported in desmin-related myopathy decreased the binding to both N2B and striated muscle-specific I26/27 domains and showed intracellular aggregates of the mutant protein. These observations suggest that the Arg157His mutation may be involved in the pathogenesis of DCM via impaired accommodation to the heart-specific N2B domain of titin/connectin and its disease-causing mechanism is different from the mutation found in desmin-related myopathy.","author":[{"dropping-particle":"","family":"Inagaki","given":"Natsuko","non-dropping-particle":"","parse-names":false,"suffix":""},{"dropping-particle":"","family":"Hayashi","given":"Takeharu","non-dropping-particle":"","parse-names":false,"suffix":""},{"dropping-particle":"","family":"Arimura","given":"Takuro","non-dropping-particle":"","parse-names":false,"suffix":""},{"dropping-particle":"","family":"Koga","given":"Yoshinori","non-dropping-particle":"","parse-names":false,"suffix":""},{"dropping-particle":"","family":"Takahashi","given":"Megumi","non-dropping-particle":"","parse-names":false,"suffix":""},{"dropping-particle":"","family":"Shibata","given":"Hiroki","non-dropping-particle":"","parse-names":false,"suffix":""},{"dropping-particle":"","family":"Teraoka","given":"Kunihiko","non-dropping-particle":"","parse-names":false,"suffix":""},{"dropping-particle":"","family":"Chikamori","given":"Taishiro","non-dropping-particle":"","parse-names":false,"suffix":""},{"dropping-particle":"","family":"Yamashina","given":"Akira","non-dropping-particle":"","parse-names":false,"suffix":""},{"dropping-particle":"","family":"Kimura","given":"Akinori","non-dropping-particle":"","parse-names":false,"suffix":""}],"container-title":"Biochemical and biophysical research communications","id":"ITEM-2","issue":"2","issued":{"date-parts":[["2006","4","7"]]},"page":"379-86","title":"Alpha B-crystallin mutation in dilated cardiomyopathy.","type":"article-journal","volume":"342"},"uris":["http://www.mendeley.com/documents/?uuid=a41fdebb-efbd-4c88-8cba-4f4a8785b842"]},{"id":"ITEM-3","itemData":{"DOI":"10.1091/mbc.E15-12-0835","ISSN":"1939-4586","PMID":"27075172","abstract":"During cell life, proteins often misfold, depending on particular mutations or environmental changes, which may lead to protein aggregates that are toxic for the cell. Such protein aggregates are the root cause of numerous diseases called \"protein conformational diseases,\" such as myofibrillar myopathy and familial amyotrophic lateral sclerosis. To fight against aggregates, cells are equipped with protein quality control mechanisms. Here we report that NFκB transcription factor is activated by misincorporation of amino acid analogues into proteins, inhibition of proteasomal activity, expression of the R120G mutated form of HspB5 (associated with myofibrillar myopathy), or expression of the G985R and G93A mutated forms of superoxide dismutase 1 (linked to familial amyotrophic lateral sclerosis). This noncanonical stimulation of NFκB triggers the up-regulation of BAG3 and HspB8 expression, two activators of selective autophagy, which relocalize to protein aggregates. Then NFκB-dependent autophagy allows the clearance of protein aggregates. Thus NFκB appears as a central and major regulator of protein aggregate clearance by modulating autophagic activity. In this context, the pharmacological stimulation of this quality control pathway might represent a valuable strategy for therapies against protein conformational diseases.","author":[{"dropping-particle":"","family":"Nivon","given":"Mathieu","non-dropping-particle":"","parse-names":false,"suffix":""},{"dropping-particle":"","family":"Fort","given":"Loïc","non-dropping-particle":"","parse-names":false,"suffix":""},{"dropping-particle":"","family":"Muller","given":"Pascale","non-dropping-particle":"","parse-names":false,"suffix":""},{"dropping-particle":"","family":"Richet","given":"Emma","non-dropping-particle":"","parse-names":false,"suffix":""},{"dropping-particle":"","family":"Simon","given":"Stéphanie","non-dropping-particle":"","parse-names":false,"suffix":""},{"dropping-particle":"","family":"Guey","given":"Baptiste","non-dropping-particle":"","parse-names":false,"suffix":""},{"dropping-particle":"","family":"Fournier","given":"Maëlenn","non-dropping-particle":"","parse-names":false,"suffix":""},{"dropping-particle":"","family":"Arrigo","given":"André-Patrick","non-dropping-particle":"","parse-names":false,"suffix":""},{"dropping-particle":"","family":"Hetz","given":"Claudio","non-dropping-particle":"","parse-names":false,"suffix":""},{"dropping-particle":"","family":"Atkin","given":"Julie D","non-dropping-particle":"","parse-names":false,"suffix":""},{"dropping-particle":"","family":"Kretz-Remy","given":"Carole","non-dropping-particle":"","parse-names":false,"suffix":""}],"container-title":"Molecular biology of the cell","id":"ITEM-3","issue":"11","issued":{"date-parts":[["2016"]]},"page":"1712-27","title":"NFκB is a central regulator of protein quality control in response to protein aggregation stresses via autophagy modulation.","type":"article-journal","volume":"27"},"uris":["http://www.mendeley.com/documents/?uuid=9799ae83-09c5-4cdf-8052-939ee1a7c6d0"]},{"id":"ITEM-4","itemData":{"DOI":"10.1002/humu.23248","ISSN":"1098-1004","PMID":"28493373","abstract":"Restrictive cardiomyopathy (RCM) is a rare heart disease characterized by diastolic dysfunction and atrial enlargement. The genetic etiology of RCM is not completely known. We identified by a next-generation sequencing panel the novel CRYAB missense mutation c.326A&gt;G, p.D109G in a small family with RCM in combination with skeletal myopathy with an early onset of the disease. CRYAB encodes αB-crystallin, a member of the small heat shock protein family, which is highly expressed in cardiac and skeletal muscle. In addition to in silico prediction analysis, our structural analysis of explanted myocardial tissue of a mutation carrier as well as in vitro cell transfection experiments revealed abnormal protein aggregation of mutant αB-crystallin and desmin, supporting the deleterious effect of this novel mutation. In conclusion, CRYAB appears to be a novel RCM gene, which might have relevance for the molecular diagnosis and the genetic counseling of further affected families in the future.","author":[{"dropping-particle":"","family":"Brodehl","given":"Andreas","non-dropping-particle":"","parse-names":false,"suffix":""},{"dropping-particle":"","family":"Gaertner-Rommel","given":"Anna","non-dropping-particle":"","parse-names":false,"suffix":""},{"dropping-particle":"","family":"Klauke","given":"Bärbel","non-dropping-particle":"","parse-names":false,"suffix":""},{"dropping-particle":"","family":"Grewe","given":"Simon Andre","non-dropping-particle":"","parse-names":false,"suffix":""},{"dropping-particle":"","family":"Schirmer","given":"Ilona","non-dropping-particle":"","parse-names":false,"suffix":""},{"dropping-particle":"","family":"Peterschröder","given":"Andreas","non-dropping-particle":"","parse-names":false,"suffix":""},{"dropping-particle":"","family":"Faber","given":"Lothar","non-dropping-particle":"","parse-names":false,"suffix":""},{"dropping-particle":"","family":"Vorgerd","given":"Matthias","non-dropping-particle":"","parse-names":false,"suffix":""},{"dropping-particle":"","family":"Gummert","given":"Jan","non-dropping-particle":"","parse-names":false,"suffix":""},{"dropping-particle":"","family":"Anselmetti","given":"Dario","non-dropping-particle":"","parse-names":false,"suffix":""},{"dropping-particle":"","family":"Schulz","given":"Uwe","non-dropping-particle":"","parse-names":false,"suffix":""},{"dropping-particle":"","family":"Paluszkiewicz","given":"Lech","non-dropping-particle":"","parse-names":false,"suffix":""},{"dropping-particle":"","family":"Milting","given":"Hendrik","non-dropping-particle":"","parse-names":false,"suffix":""}],"container-title":"Human mutation","id":"ITEM-4","issue":"8","issued":{"date-parts":[["2017"]]},"page":"947-952","title":"The novel αB-crystallin (CRYAB) mutation p.D109G causes restrictive cardiomyopathy.","type":"article-journal","volume":"38"},"uris":["http://www.mendeley.com/documents/?uuid=b92dc866-fb72-47f5-a0af-a6620cb9de13"]},{"id":"ITEM-5","itemData":{"DOI":"10.1093/hmg/ddg173","ISSN":"0964-6906","PMID":"12812987","abstract":"A familial form of desmin-related myopathy (DRM) is associated with a missense mutation (R120G) in alphaB-crystallin (alphaB) and is characterized by intracellular desmin aggregation. Because alphaB is a molecular chaperone that participates in the assembly of desmin filaments, it has been suggested that the desmin aggregation might be due to the loss of alphaB function. We report here that alphaBR120G has indeed impaired in vivo function and structure as reflected by a highly reduced capacity to protect cells against heat shock and by an abnormal supramolecular organization even in cells not expressing desmin. In many cells, alphaBR120G accumulated in inclusion bodies that had characteristics of aggresomes concentrating around the centrosome following a microtubule-facilitated process. Three distinct chaperone mechanisms could reduce or even prevent the formation of the alphaBR120G aggresomes. Wild-type alphaB and Hsp27 prevented aggresome formation by co-oligomerizing with alphaBR120G. Hsp70 with its co-chaperone Hdj-1 or Chip-1 but not a mutant of Chip-1 lacking ubiquitin ligase activity, reduced the frequency of aggresome formation likely by targeting alphaBR120G for degradation. Finally, HspB8 interacted only transiently with alphaB but nonetheless rescued the alphaBR120G oligomeric organization, suggesting that it acted as a true chaperone assisting in the folding of the mutant protein. Hence, the formation of inclusion bodies in alphaBR120G-mediated DRM is probably due to the misfolding of alphaBR120G per se and can be delayed or prevented by expression of the wild type alphaB allele or other molecular chaperones, thereby explaining the adult onset of the disease.","author":[{"dropping-particle":"","family":"Chávez Zobel","given":"Aura T","non-dropping-particle":"","parse-names":false,"suffix":""},{"dropping-particle":"","family":"Loranger","given":"Anne","non-dropping-particle":"","parse-names":false,"suffix":""},{"dropping-particle":"","family":"Marceau","given":"Normand","non-dropping-particle":"","parse-names":false,"suffix":""},{"dropping-particle":"","family":"Thériault","given":"Jimmy R","non-dropping-particle":"","parse-names":false,"suffix":""},{"dropping-particle":"","family":"Lambert","given":"Herman","non-dropping-particle":"","parse-names":false,"suffix":""},{"dropping-particle":"","family":"Landry","given":"Jacques","non-dropping-particle":"","parse-names":false,"suffix":""}],"container-title":"Human molecular genetics","id":"ITEM-5","issue":"13","issued":{"date-parts":[["2003","7","1"]]},"page":"1609-20","title":"Distinct chaperone mechanisms can delay the formation of aggresomes by the myopathy-causing R120G alphaB-crystallin mutant.","type":"article-journal","volume":"12"},"uris":["http://www.mendeley.com/documents/?uuid=44352270-4afe-44c7-bed6-3b7c865c58c3"]},{"id":"ITEM-6","itemData":{"DOI":"10.1161/01.RES.0000189262.92896.0b","ISSN":"1524-4571","PMID":"16210548","abstract":"The presence of increased ubiquitinated proteins and amyloid oligomers in failing human hearts strikingly resembles the characteristic pathology in the brain of many neurodegenerative diseases. The ubiquitin-proteasome system (UPS) is responsible for degradation of most cellular proteins and plays essential roles in virtually all cellular processes. UPS impairment by aberrant protein aggregation was previously shown in cell culture but remains to be demonstrated in intact animals. Mechanisms underlying the impairment are poorly understood. We report here that UPS proteolytic function is severely impaired in the heart of a mouse model of intrasarcoplasmic amyloidosis caused by cardiac-restricted expression of a human desmin-related myopathy-linked missense mutation of alphaB-crystallin (CryAB(R120G)). The UPS impairment was detected before cardiac hypertrophy, and failure became discernible, suggesting that defective protein turnover likely contributes to cardiac remodeling and failure in this model. Further analyses reveal that the impairment is likely attributable to insufficient delivery of substrate proteins into the 20S proteasomes, and depletion of key components of the 19S subcomplex may be responsible. The derangement is likely caused by aberrant protein aggregation rather than loss of function of the CryAB gene because UPS malfunction was not evident in CryAB-null hearts and inhibition of aberrant protein aggregation by Congo red or a heat shock protein significantly attenuated CryAB(R120G)-induced UPS malfunction in cultured cardiomyocytes. Because of the central role of the UPS in cell regulation and the high intrasarcoplasmic amyloidosis prevalence in failing human hearts, our data suggest a novel pathogenic process in cardiac disorders with abnormal protein aggregation.","author":[{"dropping-particle":"","family":"Chen","given":"Quanhai","non-dropping-particle":"","parse-names":false,"suffix":""},{"dropping-particle":"","family":"Liu","given":"Jin-Bao","non-dropping-particle":"","parse-names":false,"suffix":""},{"dropping-particle":"","family":"Horak","given":"Kathleen M","non-dropping-particle":"","parse-names":false,"suffix":""},{"dropping-particle":"","family":"Zheng","given":"Hanqiao","non-dropping-particle":"","parse-names":false,"suffix":""},{"dropping-particle":"","family":"Kumarapeli","given":"Asangi R K","non-dropping-particle":"","parse-names":false,"suffix":""},{"dropping-particle":"","family":"Li","given":"Jie","non-dropping-particle":"","parse-names":false,"suffix":""},{"dropping-particle":"","family":"Li","given":"Faqian","non-dropping-particle":"","parse-names":false,"suffix":""},{"dropping-particle":"","family":"Gerdes","given":"A Martin","non-dropping-particle":"","parse-names":false,"suffix":""},{"dropping-particle":"","family":"Wawrousek","given":"Eric F","non-dropping-particle":"","parse-names":false,"suffix":""},{"dropping-particle":"","family":"Wang","given":"Xuejun","non-dropping-particle":"","parse-names":false,"suffix":""}],"container-title":"Circulation research","id":"ITEM-6","issue":"10","issued":{"date-parts":[["2005","11","11"]]},"page":"1018-26","title":"Intrasarcoplasmic amyloidosis impairs proteolytic function of proteasomes in cardiomyocytes by compromising substrate uptake.","type":"article-journal","volume":"97"},"uris":["http://www.mendeley.com/documents/?uuid=a1486854-f4c2-4246-a781-0c6005ae4dac"]},{"id":"ITEM-7","itemData":{"DOI":"10.1073/pnas.0706802105","ISSN":"1091-6490","PMID":"18621691","abstract":"A missense mutation in the alphaB-crystallin (CryAB) gene triggers a severe form of desmin-related cardiomyopathy (DRCM) characterized by accumulation of misfolded proteins. We hypothesized that autophagy increases in response to protein aggregates and that this autophagic activity is adaptive. Mutant CryAB (CryAB(R120G)) triggered a &gt;2-fold increase in cardiomyocyte autophagic activity, and blunting autophagy increased the rate of aggregate accumulation and the abundance of insoluble CryAB(R120G)-associated aggregates. Cardiomyocyte-restricted overexpression of CryAB(R120G) in mice induced intracellular aggregate accumulation and systolic heart failure by 12 months. As early as 2 months (well before the earliest declines in cardiac function), we detected robust autophagic activity. To test the functional significance of autophagic activation, we crossed CryAB(R120G) mice with animals harboring heterozygous inactivation of beclin 1, a gene required for autophagy. Blunting autophagy in vivo dramatically hastened heart failure progression with a 3-fold increase in interstitial fibrosis, greater accumulation of polyubiquitinated proteins, larger and more extensive intracellular aggregates, accelerated ventricular dysfunction, and early mortality. This study reports activation of autophagy in DRCM. Further, our findings point to autophagy as an adaptive response in this proteotoxic form of heart disease.","author":[{"dropping-particle":"","family":"Tannous","given":"Paul","non-dropping-particle":"","parse-names":false,"suffix":""},{"dropping-particle":"","family":"Zhu","given":"Hongxin","non-dropping-particle":"","parse-names":false,"suffix":""},{"dropping-particle":"","family":"Johnstone","given":"Janet L","non-dropping-particle":"","parse-names":false,"suffix":""},{"dropping-particle":"","family":"Shelton","given":"John M","non-dropping-particle":"","parse-names":false,"suffix":""},{"dropping-particle":"","family":"Rajasekaran","given":"Namakkal S","non-dropping-particle":"","parse-names":false,"suffix":""},{"dropping-particle":"","family":"Benjamin","given":"Ivor J","non-dropping-particle":"","parse-names":false,"suffix":""},{"dropping-particle":"","family":"Nguyen","given":"Lan","non-dropping-particle":"","parse-names":false,"suffix":""},{"dropping-particle":"","family":"Gerard","given":"Robert D","non-dropping-particle":"","parse-names":false,"suffix":""},{"dropping-particle":"","family":"Levine","given":"Beth","non-dropping-particle":"","parse-names":false,"suffix":""},{"dropping-particle":"","family":"Rothermel","given":"Beverly A","non-dropping-particle":"","parse-names":false,"suffix":""},{"dropping-particle":"","family":"Hill","given":"Joseph A","non-dropping-particle":"","parse-names":false,"suffix":""}],"container-title":"Proceedings of the National Academy of Sciences of the United States of America","id":"ITEM-7","issue":"28","issued":{"date-parts":[["2008","7","15"]]},"page":"9745-50","title":"Autophagy is an adaptive response in desmin-related cardiomyopathy.","type":"article-journal","volume":"105"},"uris":["http://www.mendeley.com/documents/?uuid=bfa39c49-9730-4884-b7d6-1ad472ab69dc"]},{"id":"ITEM-8","itemData":{"DOI":"10.1161/CIRCRESAHA.110.237339","ISSN":"1524-4571","PMID":"21617129","abstract":"RATIONALE Increasing evidence suggests that misfolded proteins and intracellular aggregates contribute to cardiac disease and heart failure. Several cardiomyopathies, including the αB-crystallin R120G mutation (CryAB(R120G)) model of desmin-related cardiomyopathy, accumulate cytotoxic misfolded proteins in the form of preamyloid oligomers and aggresomes. Impaired autophagic function is a potential cause of misfolded protein accumulations, cytoplasmic aggregate loads, and cardiac disease. Atg7, a mediator of autophagosomal biogenesis, is a putative regulator of autophagic function. OBJECTIVE To determine whether autophagic induction by Atg7 is sufficient to reduce misfolded protein and aggregate content in protein misfolding-stressed cardiomyocytes. METHODS AND RESULTS To define the gain and loss of function effects of Atg7 expression on CryAB(R120G) protein misfolding and aggregates, neonatal rat cardiomyocytes were infected with adenoviruses expressing either wild-type CryAB or CryAB(R120G) and coinfected with Atg7 adenovirus or with Atg7 silencing siRNAs to produce gain-of or loss-of Atg7 function. Atg7 overexpression effectively induced basal autophagy with no detrimental effects on cell survival, suggesting that Atg7 can activate autophagy with no apparent cytotoxic effects. Autophagic flux assays on CryAB(R120G)-expressing cardiomyocytes revealed reduced autophagic function, which probably contributed to the failure of misfolded proteins and aggregates to be cleared. Coexpression of Atg7 and CryAB(R120G) significantly reduced preamyloid oligomer staining, aggregate content, and cardiomyocyte cytotoxicity. Conversely, Atg7 silencing in the CryAB(R120G) background significantly inhibited the already reduced rate of autophagy and increased CryAB(R120G) aggregate content and cytotoxicity. CONCLUSIONS Atg7 induces basal autophagy, rescues the CryAB(R120G) autophagic deficiency, and attenuates the accumulation of misfolded proteins and aggregates in cardiomyocytes.","author":[{"dropping-particle":"","family":"Pattison","given":"J Scott","non-dropping-particle":"","parse-names":false,"suffix":""},{"dropping-particle":"","family":"Osinska","given":"Hanna","non-dropping-particle":"","parse-names":false,"suffix":""},{"dropping-particle":"","family":"Robbins","given":"Jeffrey","non-dropping-particle":"","parse-names":false,"suffix":""}],"container-title":"Circulation research","id":"ITEM-8","issue":"2","issued":{"date-parts":[["2011","7","8"]]},"page":"151-60","title":"Atg7 induces basal autophagy and rescues autophagic deficiency in CryABR120G cardiomyocytes.","type":"article-journal","volume":"109"},"uris":["http://www.mendeley.com/documents/?uuid=b3e8ad8c-50f3-49a2-94c0-c30b6f3940b3"]},{"id":"ITEM-9","itemData":{"DOI":"10.1016/j.jmb.2011.02.020","ISSN":"1089-8638","abstract":"Small heat shock proteins form large cytosolic assemblies from an \"α-crystallin domain\" (ACD) flanked by sequence extensions. Mutation of a conserved arginine in the ACD of several human small heat shock protein family members causes many common inherited diseases of the lens and neuromuscular system. The mutation R120G in αB-crystallin causes myopathy, cardiomyopathy and cataract. We have solved the X-ray structure of the excised ACD dimer of human αB R120G close to physiological pH and compared it with several recently determined wild-type vertebrate ACD dimer structures. Wild-type excised ACD dimers have a deep groove at the interface floored by a flat extended \"bottom sheet.\" Solid-state NMR studies of large assemblies of full-length αB-crystallin have shown that the groove is blocked in the ACD dimer by curvature of the bottom sheet. The crystal structure of R120G ACD dimer also reveals a closed groove, but here the bottom sheet is flat. Loss of Arg120 results in rearrangement of an extensive array of charged interactions across this interface. His83 and Asp80 on movable arches on either side of the interface close the groove by forming two new salt bridges. The residues involved in this extended set of ionic interactions are conserved in Hsp27, Hsp20, αA- and αB-crystallin sequences. They are not conserved in Hsp22, where mutation of the equivalent of Arg120 causes neuropathy. We speculate that the αB R120G mutation disturbs oligomer dynamics, causing the growth of large soluble oligomers that are toxic to cells by blocking essential processes.","author":[{"dropping-particle":"","family":"Clark","given":"A R","non-dropping-particle":"","parse-names":false,"suffix":""},{"dropping-particle":"","family":"Naylor","given":"C E","non-dropping-particle":"","parse-names":false,"suffix":""},{"dropping-particle":"","family":"Bagnéris","given":"C","non-dropping-particle":"","parse-names":false,"suffix":""},{"dropping-particle":"","family":"Keep","given":"N H","non-dropping-particle":"","parse-names":false,"suffix":""},{"dropping-particle":"","family":"Slingsby","given":"C","non-dropping-particle":"","parse-names":false,"suffix":""}],"container-title":"J Mol Biol","id":"ITEM-9","issue":"1","issued":{"date-parts":[["2011"]]},"page":"118-134","title":"Crystal structure of R120G disease mutant of human αB-crystallin domain dimer shows closure of a groove","type":"article-journal","volume":"408"},"uris":["http://www.mendeley.com/documents/?uuid=e99ac317-9098-481c-967b-6b8756b33bb5"]},{"id":"ITEM-10","itemData":{"DOI":"10.1021/bi7003125","ISSN":"0006-2960","PMID":"17655279","abstract":"The missense mutation Arg-120 to Gly (R120G) in the human alphaBeta-crystallin sequence has been reported to be associated with autosomal dominant myopathy, cardiomyopathy, and cataract. Previous studies of the mutant showed a significant ability to aggregate in cultured cells and an increased oligomeric size coupled to an important loss of the chaperone-like activity in vitro. The aim of this study was to further analyze the role of the R120 residue in the structural and functional properties of alphaBeta-crystallin. The following mutants were generated, Arg-120 to Gly (R120G), Cys (R120C), Lys (R120K), and Asp (R120D). In cellulo, after expression in two cultured cell lines, NIH-3T3 and Cos-7, the capacity of the wild-type and mutant crystallins to aggregate was evaluated and the protein location was determined by immunofluorescence. In vitro, the wild-type and mutant crystallins were expressed in Escherichia coli cells, purified by size exclusion chromatography, and characterized using dynamic light scattering, electron microscopy, and chaperone-like activity assays. Aggregate sizes in cellulo and in vitro were analyzed. The whole of the data showed that the preservation of an Arg residue at position 120 of alphaBeta-crystallin is critical for the structural and functional integrity of the protein and that each mutation results in specific changes in both structural and functional characteristics.","author":[{"dropping-particle":"","family":"Simon","given":"Stéphanie","non-dropping-particle":"","parse-names":false,"suffix":""},{"dropping-particle":"","family":"Michiel","given":"Magalie","non-dropping-particle":"","parse-names":false,"suffix":""},{"dropping-particle":"","family":"Skouri-Panet","given":"Fériel","non-dropping-particle":"","parse-names":false,"suffix":""},{"dropping-particle":"","family":"Lechaire","given":"Jean Pierre","non-dropping-particle":"","parse-names":false,"suffix":""},{"dropping-particle":"","family":"Vicart","given":"Patrick","non-dropping-particle":"","parse-names":false,"suffix":""},{"dropping-particle":"","family":"Tardieu","given":"Annette","non-dropping-particle":"","parse-names":false,"suffix":""}],"container-title":"Biochemistry","id":"ITEM-10","issue":"33","issued":{"date-parts":[["2007","8","21"]]},"page":"9605-14","title":"Residue R120 is essential for the quaternary structure and functional integrity of human alphaB-crystallin.","type":"article-journal","volume":"46"},"uris":["http://www.mendeley.com/documents/?uuid=43de0f8a-7bc8-4283-bd70-4105affdc4f7"]},{"id":"ITEM-11","itemData":{"DOI":"10.1021/bi8014967","ISSN":"1520-4995","PMID":"19140694","abstract":"Mutation of the Arg120 residue in the human alphaB-crystallin sequence has been shown to be associated with a significant ability to aggregate in cultured cells and have an increased oligomeric size coupled to a partial loss of the chaperone-like activity in vitro. In the present study, static and dynamic light scattering, small-angle X-ray scattering, and size exclusion chromatography were used to follow the temperature and pressure induced structural transitions of human alphaB-crystallin and its R120G, R120D, and R120K mutants. The wild type alphaB-crystallin was known to progressively increase in size with increasing temperature, from 43 to 60 degrees C, before aggregating after 60 degrees C. The capacity to increase in size with temperature or pressure, while remaining soluble, had disappeared with the R120G mutant and was found to be reduced for the R120K and R120D mutants. The R120K mutant, which preserves the particle charge, was the less impaired. The deficit of quaternary structure plasticity was well correlated with the decrease in chaperone-like activity previously observed. However, the mutant ability to exchange subunits, measured with a novel anion exchange chromatography assay, was found to be increased, suggesting subtle relationships between structural dynamics and function. From molecular dynamic simulations, the R120 position appeared critical to conserve proper intra- and intersubunit interactions. In silico mutagenesis followed by simulated annealing of the known small heat shock protein 3D structures suggested a destabilization of the dimeric substructure by the R120 mutations. The whole of the results demonstrated the importance of the R120 residue for structural integrity, both static and dynamic, in relation with function.","author":[{"dropping-particle":"","family":"Michiel","given":"Magalie","non-dropping-particle":"","parse-names":false,"suffix":""},{"dropping-particle":"","family":"Skouri-Panet","given":"Fériel","non-dropping-particle":"","parse-names":false,"suffix":""},{"dropping-particle":"","family":"Duprat","given":"Elodie","non-dropping-particle":"","parse-names":false,"suffix":""},{"dropping-particle":"","family":"Simon","given":"Stéphanie","non-dropping-particle":"","parse-names":false,"suffix":""},{"dropping-particle":"","family":"Férard","given":"Céline","non-dropping-particle":"","parse-names":false,"suffix":""},{"dropping-particle":"","family":"Tardieu","given":"Annette","non-dropping-particle":"</w:instrText>
            </w:r>
            <w:r w:rsidRPr="003F59CA">
              <w:rPr>
                <w:rFonts w:eastAsia="Times New Roman" w:cs="Times New Roman"/>
                <w:color w:val="000000"/>
                <w:szCs w:val="24"/>
                <w:lang w:eastAsia="en-GB"/>
              </w:rPr>
              <w:instrText>","parse-names":false,"suffix":""},{"dropping-particle":"","family":"Finet","given":"Stéphanie","non-dropping-particle":"","parse-names":false,"suffix":""}],"container-title":"Biochemistry","id":"ITEM-11","issue":"2","issued":{"date-parts":[["2009","1","20"]]},"page":"442-53","title":"Abnormal assemblies and subunit exchange of alphaB-crystallin R120 mutants could be associated with destabilization of the dimeric substructure.","type":"article-journal","volume":"48"},"uris":["http://www.mendeley.com/documents/?uuid=8a570a0c-936e-4434-b771-aa30c4870b8c"]}],"mendeley":{"formattedCitation":"(Vicart et al., 1998; Chávez Zobel et al., 2003; Chen et al., 2005; Inagaki et al., 2006; Simon et al., 2007b; Tannous et al., 2008; Michiel et al., 2009; Clark et al., 2011; Pattison et al., 2011; Nivon et al., 2016; Brodehl et al., 2017)","plainTextFormattedCitation":"(Vicart et al., 1998; Chávez Zobel et al., 2003; Chen et al., 2005; Inagaki et al., 2006; Simon et al., 2007b; Tannous et al., 2008; Michiel et al., 2009; Clark et al., 2011; Pattison et al., 2011; Nivon et al., 2016; Brodehl et al., 2017)","previouslyFormattedCitation":"(Vicart et al., 1998; Chávez Zobel et al., 2003; Chen et al., 2005; Inagaki et al., 2006; Simon et al., 2007b; Tannous et al., 2008; Michiel et al., 2009; Clark et al., 2011; Pattison et al., 2011; Nivon et al., 2016; Brodehl et al., 2017)"},"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eastAsia="en-GB"/>
              </w:rPr>
              <w:t xml:space="preserve">(Vicart et al., 1998; Chávez Zobel et al., 2003; Chen et </w:t>
            </w:r>
            <w:r w:rsidRPr="00B61437">
              <w:rPr>
                <w:rFonts w:eastAsia="Times New Roman" w:cs="Times New Roman"/>
                <w:noProof/>
                <w:color w:val="000000"/>
                <w:szCs w:val="24"/>
                <w:lang w:eastAsia="en-GB"/>
              </w:rPr>
              <w:lastRenderedPageBreak/>
              <w:t>al., 2005; Inagaki et al., 2006; Simon et al., 2007b; Tannous et al., 2008; Michiel et al., 2009; Clark et al., 2011; Pattison et al., 2011; Nivon et al., 2016; Brodehl et al., 2017)</w:t>
            </w:r>
            <w:r w:rsidRPr="00B61437">
              <w:rPr>
                <w:rFonts w:eastAsia="Times New Roman" w:cs="Times New Roman"/>
                <w:color w:val="000000"/>
                <w:szCs w:val="24"/>
                <w:lang w:val="en-GB" w:eastAsia="en-GB"/>
              </w:rPr>
              <w:fldChar w:fldCharType="end"/>
            </w:r>
          </w:p>
        </w:tc>
      </w:tr>
      <w:tr w:rsidR="00595152" w:rsidRPr="00E054F3" w14:paraId="3B913EA4"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5A9867AE" w14:textId="77777777" w:rsidR="00B51185" w:rsidRPr="00B61437" w:rsidRDefault="00B51185" w:rsidP="00BE2E14">
            <w:pPr>
              <w:spacing w:after="0"/>
              <w:rPr>
                <w:rFonts w:eastAsia="Times New Roman" w:cs="Times New Roman"/>
                <w:color w:val="000000"/>
                <w:szCs w:val="24"/>
                <w:lang w:eastAsia="en-GB"/>
              </w:rPr>
            </w:pPr>
          </w:p>
        </w:tc>
        <w:tc>
          <w:tcPr>
            <w:tcW w:w="1837" w:type="dxa"/>
            <w:gridSpan w:val="2"/>
            <w:tcBorders>
              <w:top w:val="nil"/>
              <w:left w:val="single" w:sz="4" w:space="0" w:color="auto"/>
              <w:bottom w:val="nil"/>
              <w:right w:val="dotted" w:sz="4" w:space="0" w:color="auto"/>
            </w:tcBorders>
            <w:noWrap/>
            <w:hideMark/>
          </w:tcPr>
          <w:p w14:paraId="23CE7221"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p.R123W</w:t>
            </w:r>
          </w:p>
        </w:tc>
        <w:tc>
          <w:tcPr>
            <w:tcW w:w="289" w:type="dxa"/>
            <w:gridSpan w:val="2"/>
            <w:tcBorders>
              <w:top w:val="nil"/>
              <w:left w:val="dotted" w:sz="4" w:space="0" w:color="auto"/>
              <w:bottom w:val="nil"/>
              <w:right w:val="dotted" w:sz="4" w:space="0" w:color="auto"/>
            </w:tcBorders>
            <w:noWrap/>
            <w:hideMark/>
          </w:tcPr>
          <w:p w14:paraId="41FD0F64"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p>
        </w:tc>
        <w:tc>
          <w:tcPr>
            <w:tcW w:w="562" w:type="dxa"/>
            <w:tcBorders>
              <w:top w:val="nil"/>
              <w:left w:val="dotted" w:sz="4" w:space="0" w:color="auto"/>
              <w:bottom w:val="nil"/>
              <w:right w:val="dotted" w:sz="4" w:space="0" w:color="auto"/>
            </w:tcBorders>
            <w:noWrap/>
            <w:hideMark/>
          </w:tcPr>
          <w:p w14:paraId="24443A09"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c>
          <w:tcPr>
            <w:tcW w:w="850" w:type="dxa"/>
            <w:tcBorders>
              <w:top w:val="nil"/>
              <w:left w:val="dotted" w:sz="4" w:space="0" w:color="auto"/>
              <w:bottom w:val="nil"/>
              <w:right w:val="dotted" w:sz="4" w:space="0" w:color="auto"/>
            </w:tcBorders>
            <w:noWrap/>
            <w:hideMark/>
          </w:tcPr>
          <w:p w14:paraId="6873226A"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c>
          <w:tcPr>
            <w:tcW w:w="1134" w:type="dxa"/>
            <w:tcBorders>
              <w:top w:val="nil"/>
              <w:left w:val="dotted" w:sz="4" w:space="0" w:color="auto"/>
              <w:bottom w:val="nil"/>
              <w:right w:val="dotted" w:sz="4" w:space="0" w:color="auto"/>
            </w:tcBorders>
            <w:noWrap/>
            <w:hideMark/>
          </w:tcPr>
          <w:p w14:paraId="23FC30B9"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c>
          <w:tcPr>
            <w:tcW w:w="1276" w:type="dxa"/>
            <w:tcBorders>
              <w:top w:val="nil"/>
              <w:left w:val="dotted" w:sz="4" w:space="0" w:color="auto"/>
              <w:bottom w:val="nil"/>
              <w:right w:val="dotted" w:sz="4" w:space="0" w:color="auto"/>
            </w:tcBorders>
            <w:noWrap/>
            <w:hideMark/>
          </w:tcPr>
          <w:p w14:paraId="1CE5F87C"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c>
          <w:tcPr>
            <w:tcW w:w="1276" w:type="dxa"/>
            <w:tcBorders>
              <w:top w:val="nil"/>
              <w:left w:val="dotted" w:sz="4" w:space="0" w:color="auto"/>
              <w:bottom w:val="nil"/>
              <w:right w:val="dotted" w:sz="4" w:space="0" w:color="auto"/>
            </w:tcBorders>
            <w:noWrap/>
            <w:hideMark/>
          </w:tcPr>
          <w:p w14:paraId="3D7A6744"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c>
          <w:tcPr>
            <w:tcW w:w="850" w:type="dxa"/>
            <w:tcBorders>
              <w:top w:val="nil"/>
              <w:left w:val="dotted" w:sz="4" w:space="0" w:color="auto"/>
              <w:bottom w:val="nil"/>
              <w:right w:val="dotted" w:sz="4" w:space="0" w:color="auto"/>
            </w:tcBorders>
            <w:noWrap/>
            <w:hideMark/>
          </w:tcPr>
          <w:p w14:paraId="1BD87AB7"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c>
          <w:tcPr>
            <w:tcW w:w="993" w:type="dxa"/>
            <w:tcBorders>
              <w:top w:val="nil"/>
              <w:left w:val="dotted" w:sz="4" w:space="0" w:color="auto"/>
              <w:bottom w:val="nil"/>
              <w:right w:val="dotted" w:sz="4" w:space="0" w:color="auto"/>
            </w:tcBorders>
            <w:noWrap/>
            <w:hideMark/>
          </w:tcPr>
          <w:p w14:paraId="5AE87E3E"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c>
          <w:tcPr>
            <w:tcW w:w="1842" w:type="dxa"/>
            <w:tcBorders>
              <w:top w:val="nil"/>
              <w:left w:val="dotted" w:sz="4" w:space="0" w:color="auto"/>
              <w:bottom w:val="nil"/>
              <w:right w:val="dotted" w:sz="4" w:space="0" w:color="auto"/>
            </w:tcBorders>
            <w:noWrap/>
            <w:hideMark/>
          </w:tcPr>
          <w:p w14:paraId="24400078"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c>
          <w:tcPr>
            <w:tcW w:w="1701" w:type="dxa"/>
            <w:tcBorders>
              <w:top w:val="nil"/>
              <w:left w:val="dotted" w:sz="4" w:space="0" w:color="auto"/>
              <w:bottom w:val="nil"/>
              <w:right w:val="nil"/>
            </w:tcBorders>
            <w:noWrap/>
            <w:hideMark/>
          </w:tcPr>
          <w:p w14:paraId="465EBD4E"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n-GB"/>
              </w:rPr>
            </w:pPr>
          </w:p>
        </w:tc>
      </w:tr>
      <w:tr w:rsidR="00B51185" w:rsidRPr="00B61437" w14:paraId="2E8B7B73"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4E1CE33B" w14:textId="77777777" w:rsidR="00B51185" w:rsidRPr="00B61437" w:rsidRDefault="00B51185" w:rsidP="00BE2E14">
            <w:pPr>
              <w:spacing w:after="0"/>
              <w:rPr>
                <w:rFonts w:eastAsia="Times New Roman" w:cs="Times New Roman"/>
                <w:color w:val="000000"/>
                <w:szCs w:val="24"/>
                <w:lang w:eastAsia="en-GB"/>
              </w:rPr>
            </w:pPr>
          </w:p>
        </w:tc>
        <w:tc>
          <w:tcPr>
            <w:tcW w:w="1837" w:type="dxa"/>
            <w:gridSpan w:val="2"/>
            <w:tcBorders>
              <w:top w:val="nil"/>
              <w:left w:val="single" w:sz="4" w:space="0" w:color="auto"/>
              <w:bottom w:val="nil"/>
              <w:right w:val="dotted" w:sz="4" w:space="0" w:color="auto"/>
            </w:tcBorders>
            <w:noWrap/>
            <w:hideMark/>
          </w:tcPr>
          <w:p w14:paraId="45463D7A"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p.D140N</w:t>
            </w:r>
          </w:p>
        </w:tc>
        <w:tc>
          <w:tcPr>
            <w:tcW w:w="289" w:type="dxa"/>
            <w:gridSpan w:val="2"/>
            <w:tcBorders>
              <w:top w:val="nil"/>
              <w:left w:val="dotted" w:sz="4" w:space="0" w:color="auto"/>
              <w:bottom w:val="nil"/>
              <w:right w:val="dotted" w:sz="4" w:space="0" w:color="auto"/>
            </w:tcBorders>
            <w:noWrap/>
            <w:hideMark/>
          </w:tcPr>
          <w:p w14:paraId="32B15281"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p>
        </w:tc>
        <w:tc>
          <w:tcPr>
            <w:tcW w:w="562" w:type="dxa"/>
            <w:tcBorders>
              <w:top w:val="nil"/>
              <w:left w:val="dotted" w:sz="4" w:space="0" w:color="auto"/>
              <w:bottom w:val="nil"/>
              <w:right w:val="dotted" w:sz="4" w:space="0" w:color="auto"/>
            </w:tcBorders>
            <w:noWrap/>
            <w:hideMark/>
          </w:tcPr>
          <w:p w14:paraId="57B6E8E4"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850" w:type="dxa"/>
            <w:tcBorders>
              <w:top w:val="nil"/>
              <w:left w:val="dotted" w:sz="4" w:space="0" w:color="auto"/>
              <w:bottom w:val="nil"/>
              <w:right w:val="dotted" w:sz="4" w:space="0" w:color="auto"/>
            </w:tcBorders>
            <w:noWrap/>
            <w:hideMark/>
          </w:tcPr>
          <w:p w14:paraId="1F115E5A"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 xml:space="preserve">↑  </w:t>
            </w:r>
          </w:p>
        </w:tc>
        <w:tc>
          <w:tcPr>
            <w:tcW w:w="1134" w:type="dxa"/>
            <w:tcBorders>
              <w:top w:val="nil"/>
              <w:left w:val="dotted" w:sz="4" w:space="0" w:color="auto"/>
              <w:bottom w:val="nil"/>
              <w:right w:val="dotted" w:sz="4" w:space="0" w:color="auto"/>
            </w:tcBorders>
            <w:noWrap/>
            <w:hideMark/>
          </w:tcPr>
          <w:p w14:paraId="785D6F45"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p>
        </w:tc>
        <w:tc>
          <w:tcPr>
            <w:tcW w:w="1276" w:type="dxa"/>
            <w:tcBorders>
              <w:top w:val="nil"/>
              <w:left w:val="dotted" w:sz="4" w:space="0" w:color="auto"/>
              <w:bottom w:val="nil"/>
              <w:right w:val="dotted" w:sz="4" w:space="0" w:color="auto"/>
            </w:tcBorders>
            <w:noWrap/>
            <w:hideMark/>
          </w:tcPr>
          <w:p w14:paraId="33829C55"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1276" w:type="dxa"/>
            <w:tcBorders>
              <w:top w:val="nil"/>
              <w:left w:val="dotted" w:sz="4" w:space="0" w:color="auto"/>
              <w:bottom w:val="nil"/>
              <w:right w:val="dotted" w:sz="4" w:space="0" w:color="auto"/>
            </w:tcBorders>
            <w:noWrap/>
            <w:hideMark/>
          </w:tcPr>
          <w:p w14:paraId="34B442DE"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850" w:type="dxa"/>
            <w:tcBorders>
              <w:top w:val="nil"/>
              <w:left w:val="dotted" w:sz="4" w:space="0" w:color="auto"/>
              <w:bottom w:val="nil"/>
              <w:right w:val="dotted" w:sz="4" w:space="0" w:color="auto"/>
            </w:tcBorders>
            <w:noWrap/>
            <w:hideMark/>
          </w:tcPr>
          <w:p w14:paraId="02761E43"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993" w:type="dxa"/>
            <w:tcBorders>
              <w:top w:val="nil"/>
              <w:left w:val="dotted" w:sz="4" w:space="0" w:color="auto"/>
              <w:bottom w:val="nil"/>
              <w:right w:val="dotted" w:sz="4" w:space="0" w:color="auto"/>
            </w:tcBorders>
            <w:noWrap/>
            <w:hideMark/>
          </w:tcPr>
          <w:p w14:paraId="08739B21"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1842" w:type="dxa"/>
            <w:tcBorders>
              <w:top w:val="nil"/>
              <w:left w:val="dotted" w:sz="4" w:space="0" w:color="auto"/>
              <w:bottom w:val="nil"/>
              <w:right w:val="dotted" w:sz="4" w:space="0" w:color="auto"/>
            </w:tcBorders>
            <w:noWrap/>
            <w:hideMark/>
          </w:tcPr>
          <w:p w14:paraId="5612E99A"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n-GB"/>
              </w:rPr>
            </w:pPr>
          </w:p>
        </w:tc>
        <w:tc>
          <w:tcPr>
            <w:tcW w:w="1701" w:type="dxa"/>
            <w:tcBorders>
              <w:top w:val="nil"/>
              <w:left w:val="dotted" w:sz="4" w:space="0" w:color="auto"/>
              <w:bottom w:val="nil"/>
              <w:right w:val="nil"/>
            </w:tcBorders>
            <w:noWrap/>
            <w:hideMark/>
          </w:tcPr>
          <w:p w14:paraId="2E9894A6"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r w:rsidRPr="00B61437">
              <w:rPr>
                <w:rFonts w:eastAsia="Times New Roman" w:cs="Times New Roman"/>
                <w:szCs w:val="24"/>
                <w:lang w:val="en-GB" w:eastAsia="en-GB"/>
              </w:rPr>
              <w:fldChar w:fldCharType="begin" w:fldLock="1"/>
            </w:r>
            <w:r w:rsidRPr="00B61437">
              <w:rPr>
                <w:rFonts w:eastAsia="Times New Roman" w:cs="Times New Roman"/>
                <w:szCs w:val="24"/>
                <w:lang w:eastAsia="en-GB"/>
              </w:rPr>
              <w:instrText xml:space="preserve">ADDIN CSL_CITATION {"citationItems":[{"id":"ITEM-1","itemData":{"DOI":"10.1016/j.bbrc.2012.11.051","ISSN":"1090-2104","PMID":"23194663","abstract":"Mutations of human </w:instrText>
            </w:r>
            <w:r w:rsidRPr="00B61437">
              <w:rPr>
                <w:rFonts w:eastAsia="Times New Roman" w:cs="Times New Roman"/>
                <w:szCs w:val="24"/>
                <w:lang w:val="en-GB" w:eastAsia="en-GB"/>
              </w:rPr>
              <w:instrText>α</w:instrText>
            </w:r>
            <w:r w:rsidRPr="00B61437">
              <w:rPr>
                <w:rFonts w:eastAsia="Times New Roman" w:cs="Times New Roman"/>
                <w:szCs w:val="24"/>
                <w:lang w:eastAsia="en-GB"/>
              </w:rPr>
              <w:instrText xml:space="preserve">B-crystallin cause congenital cataract and cardio-myopathy by protein aggregation and cell death. How mutations of </w:instrText>
            </w:r>
            <w:r w:rsidRPr="00B61437">
              <w:rPr>
                <w:rFonts w:eastAsia="Times New Roman" w:cs="Times New Roman"/>
                <w:szCs w:val="24"/>
                <w:lang w:val="en-GB" w:eastAsia="en-GB"/>
              </w:rPr>
              <w:instrText>α</w:instrText>
            </w:r>
            <w:r w:rsidRPr="00B61437">
              <w:rPr>
                <w:rFonts w:eastAsia="Times New Roman" w:cs="Times New Roman"/>
                <w:szCs w:val="24"/>
                <w:lang w:eastAsia="en-GB"/>
              </w:rPr>
              <w:instrText xml:space="preserve">B-crystallin become pathogenic is poorly understood. To better understand the cellular events related to protein aggregation and cell death, we transfected cataract and cardio-myopathy causing mutants, R11H, P20S, R56W, D109H, R120G, D140N, G154S, R157H and A171T in HeLa cells and assessed protein aggregation and apoptosis by laser scanning confocal microspy (LSCM) and flow cytometry. Cells individually transfected with the mutants, D109H, R120G, D140N and R157H significantly showed more aggregates. Cells overexpressed with HspB1 (Hsp27) significantly sequestered aggregates in all mutants and suppressed apoptosis in mutants, P20S, D109H and A171T. Significant increases of apoptotic cells as stained with Annexin V were observed in mutants, D109H and A171T transfected cells. Cells positive for active caspase-3 was increased in the mutant, D109H. Thus the previously recognized anti-apoptotic functions of </w:instrText>
            </w:r>
            <w:r w:rsidRPr="00B61437">
              <w:rPr>
                <w:rFonts w:eastAsia="Times New Roman" w:cs="Times New Roman"/>
                <w:szCs w:val="24"/>
                <w:lang w:val="en-GB" w:eastAsia="en-GB"/>
              </w:rPr>
              <w:instrText>α</w:instrText>
            </w:r>
            <w:r w:rsidRPr="00B61437">
              <w:rPr>
                <w:rFonts w:eastAsia="Times New Roman" w:cs="Times New Roman"/>
                <w:szCs w:val="24"/>
                <w:lang w:eastAsia="en-GB"/>
              </w:rPr>
              <w:instrText>B-crystallin wer</w:instrText>
            </w:r>
            <w:r w:rsidRPr="00B61437">
              <w:rPr>
                <w:rFonts w:eastAsia="Times New Roman" w:cs="Times New Roman"/>
                <w:szCs w:val="24"/>
                <w:lang w:val="en-GB" w:eastAsia="en-GB"/>
              </w:rPr>
              <w:instrText>e compromised in these mutants.","author":[{"dropping-particle":"","family":"Raju","given":"Ilangovan","non-dropping-particle":"","parse-names":false,"suffix":""},{"dropping-particle":"","family":"Abraham","given":"Edathara C","non-dropping-particle":"","parse-names":false,"suffix":""}],"container-title":"Biochemical and biophysical research communications","id":"ITEM-1","issue":"1","issued":{"date-parts":[["2013","1","4"]]},"page":"107-12","title":"Mutants of human αB-crystallin cause enhanced protein aggregation and apoptosis in mammalian cells: influence of co-expression of HspB1.","type":"article-journal","volume":"430"},"uris":["http://www.mendeley.com/documents/?uuid=21bc5365-2fe8-42bf-9b29-2b565ebe5f49"]}],"mendeley":{"formattedCitation":"(Raju and Abraham, 2013)","plainTextFormattedCitation":"(Raju and Abraham, 2013)","previouslyFormattedCitation":"(Raju and Abraham, 2013)"},"properties":{"noteIndex":0},"schema":"https://github.com/citation-style-language/schema/raw/master/csl-citation.json"}</w:instrText>
            </w:r>
            <w:r w:rsidRPr="00B61437">
              <w:rPr>
                <w:rFonts w:eastAsia="Times New Roman" w:cs="Times New Roman"/>
                <w:szCs w:val="24"/>
                <w:lang w:val="en-GB" w:eastAsia="en-GB"/>
              </w:rPr>
              <w:fldChar w:fldCharType="separate"/>
            </w:r>
            <w:r w:rsidRPr="00B61437">
              <w:rPr>
                <w:rFonts w:eastAsia="Times New Roman" w:cs="Times New Roman"/>
                <w:noProof/>
                <w:szCs w:val="24"/>
                <w:lang w:val="en-GB" w:eastAsia="en-GB"/>
              </w:rPr>
              <w:t>(Raju and Abraham, 2013)</w:t>
            </w:r>
            <w:r w:rsidRPr="00B61437">
              <w:rPr>
                <w:rFonts w:eastAsia="Times New Roman" w:cs="Times New Roman"/>
                <w:szCs w:val="24"/>
                <w:lang w:val="en-GB" w:eastAsia="en-GB"/>
              </w:rPr>
              <w:fldChar w:fldCharType="end"/>
            </w:r>
          </w:p>
        </w:tc>
      </w:tr>
      <w:tr w:rsidR="00595152" w:rsidRPr="00B61437" w14:paraId="19BC245B"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380BA7C5"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323004DD"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K150Nfs*34</w:t>
            </w:r>
          </w:p>
        </w:tc>
        <w:tc>
          <w:tcPr>
            <w:tcW w:w="289" w:type="dxa"/>
            <w:gridSpan w:val="2"/>
            <w:tcBorders>
              <w:top w:val="nil"/>
              <w:left w:val="dotted" w:sz="4" w:space="0" w:color="auto"/>
              <w:bottom w:val="nil"/>
              <w:right w:val="dotted" w:sz="4" w:space="0" w:color="auto"/>
            </w:tcBorders>
            <w:noWrap/>
            <w:hideMark/>
          </w:tcPr>
          <w:p w14:paraId="77375305"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562" w:type="dxa"/>
            <w:tcBorders>
              <w:top w:val="nil"/>
              <w:left w:val="dotted" w:sz="4" w:space="0" w:color="auto"/>
              <w:bottom w:val="nil"/>
              <w:right w:val="dotted" w:sz="4" w:space="0" w:color="auto"/>
            </w:tcBorders>
            <w:noWrap/>
            <w:hideMark/>
          </w:tcPr>
          <w:p w14:paraId="2078E4A0"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58E780B3"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134" w:type="dxa"/>
            <w:tcBorders>
              <w:top w:val="nil"/>
              <w:left w:val="dotted" w:sz="4" w:space="0" w:color="auto"/>
              <w:bottom w:val="nil"/>
              <w:right w:val="dotted" w:sz="4" w:space="0" w:color="auto"/>
            </w:tcBorders>
            <w:noWrap/>
            <w:hideMark/>
          </w:tcPr>
          <w:p w14:paraId="4441442B"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nil"/>
              <w:right w:val="dotted" w:sz="4" w:space="0" w:color="auto"/>
            </w:tcBorders>
            <w:noWrap/>
            <w:hideMark/>
          </w:tcPr>
          <w:p w14:paraId="16E10A1A"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276" w:type="dxa"/>
            <w:tcBorders>
              <w:top w:val="nil"/>
              <w:left w:val="dotted" w:sz="4" w:space="0" w:color="auto"/>
              <w:bottom w:val="nil"/>
              <w:right w:val="dotted" w:sz="4" w:space="0" w:color="auto"/>
            </w:tcBorders>
            <w:noWrap/>
            <w:hideMark/>
          </w:tcPr>
          <w:p w14:paraId="524D512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7B2FFAFE"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hideMark/>
          </w:tcPr>
          <w:p w14:paraId="7ABCE5B2"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842" w:type="dxa"/>
            <w:tcBorders>
              <w:top w:val="nil"/>
              <w:left w:val="dotted" w:sz="4" w:space="0" w:color="auto"/>
              <w:bottom w:val="nil"/>
              <w:right w:val="dotted" w:sz="4" w:space="0" w:color="auto"/>
            </w:tcBorders>
            <w:noWrap/>
            <w:hideMark/>
          </w:tcPr>
          <w:p w14:paraId="3BC4CE95"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701" w:type="dxa"/>
            <w:tcBorders>
              <w:top w:val="nil"/>
              <w:left w:val="dotted" w:sz="4" w:space="0" w:color="auto"/>
              <w:bottom w:val="nil"/>
              <w:right w:val="nil"/>
            </w:tcBorders>
            <w:noWrap/>
            <w:hideMark/>
          </w:tcPr>
          <w:p w14:paraId="0835F9C8"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r w:rsidRPr="00B61437">
              <w:rPr>
                <w:rFonts w:eastAsia="Times New Roman" w:cs="Times New Roman"/>
                <w:szCs w:val="24"/>
                <w:lang w:val="en-GB" w:eastAsia="en-GB"/>
              </w:rPr>
              <w:fldChar w:fldCharType="begin" w:fldLock="1"/>
            </w:r>
            <w:r w:rsidRPr="00B61437">
              <w:rPr>
                <w:rFonts w:eastAsia="Times New Roman" w:cs="Times New Roman"/>
                <w:szCs w:val="24"/>
                <w:lang w:val="en-GB" w:eastAsia="en-GB"/>
              </w:rPr>
              <w:instrText>ADDIN CSL_CITATION {"citationItems":[{"id":"ITEM-1","itemData":{"DOI":"10.1074/jbc.M706453200","ISSN":"0021-9258","PMID":"18230612","abstract":"Here we investigate the effects of a myopathy-causing mutation in alphaB-crystallin, Q151X, upon its structure and function. This mutation removes the C-terminal domain of alphaB-crystallin, which is expected to compromise both its oligomerization and chaperone activity. We compared this to two other alphaB-crystallin mutants (450delA, 464delCT) and also to a series of C-terminal truncations (E164X, E165X, K174X, and A171X). We find that the effects of the Q151X mutation were not always as predicted. Specifically, we have found that although the Q151X mutation decreased oligomerization of alphaB-crystallin and even increased some chaperone activities, it also significantly destabilized alphaB-crystallin causing it to self-aggregate. This conclusion was supported by our analyses of both the other disease-causing mutants and the series of C-terminal truncation constructs of alphaB-crystallin. The 450delA and 464delCT mutants could only be refolded and assayed as a complex with wild type alphaB-crystallin, which was not the case for Q151X alphaB-crystallin. From these studies, we conclude that all three disease-causing mutations (450delA, 464delCT, and Q151X) in the C-terminal extension destabilize alphaB-crystallin and increase its tendency to self-aggregate. We propose that it is this, rather than a catastrophic loss of chaperone activity, which is a major factor in the development of the reported diseases for the three disease-causing mutations studied here. In support of this hypothesis, we show that Q151X alphaB-crystallin is found mainly in the insoluble fraction of cell extracts from transient transfected cells, due to the formation of cytoplasmic aggregates.","author":[{"dropping-particle":"","family":"Hayes","given":"Victoria H","non-dropping-particle":"","parse-names":false,"suffix":""},{"dropping-particle":"","family":"Devlin","given":"Glyn","non-dropping-particle":"","parse-names":false,"suffix":""},{"dropping-particle":"","family":"Quinlan","given":"Roy A","non-dropping-particle":"","parse-names":false,"suffix":""}],"container-title":"The Journal of biological chemistry","id":"ITEM-1","issue":"16","issued":{"date-parts":[["2008","4","18"]]},"page":"10500-12","title":"Truncation of alphaB-crystallin by the myopathy-causing Q151X mutation significantly destabilizes the protein leading to aggregate formation in transfected cells.","type":"article-journal","volume":"283"},"uris":["http://www.mendeley.com/documents/?uuid=f440c762-2b0f-474f-817d-3520d9e34bab"]},{"id":"ITEM-2","itemData":{"DOI":"10.1016/j.yjmcc.2010.09.004","ISSN":"1095-8584","PMID":"20863832","abstract":"Disease-causing mutations of genes encoding small MW heat shock proteins (sHSPs) constitute a growing family of inherited myofibrillar disorders. In the present work, we found that three structurally-distinct CryAB mutants R120G, 450delA and 464delCT are mostly present in the detergent-insoluble fractions when overexpressed in H9c2 rat heart cells. We found that either over-expression or knockdown of HSPB1, a related sHSP, affects the solubility, stability, and degradation of aggregation-prone CryAB mutants. HSPB1 overexpression has negligible effects on the solubility and protein aggregates of either R120G and/or 450delA but increased the solubility and prevented formation of 464delCT aggregates. HSPB1 knockdown decreased solubility and increased protein aggregates of all CryAB mutants, indicating a key role for HSPB1 in clearance of CryAB mutants under basal conditions. We provide four lines of evidence that such selective clearance of R120G, 450delA and 464delCT mutants by HSPB1 is mediated by the ubiquitin-proteasome system (UPS). First, we found that treatment with the proteasome inhibitors increased the levels of all CryAB mutants. Second, R120G and 450delA overexpression corresponded to the accumulation of their specific ubiquitin conjugates in H9c2 cells. Third, HSPB1 knockdown directly increased the levels of all polyubiquitin conjugates. And fourth, the selective attenuation of 464delCT expression by HSPB1 over-expression was abrogated by the proteasome inhibition. We conclude that such selective interactions between CryAB mutants and HSPB1 overexpression might have important implications for the clinical manifestations and potential treatment.","author":[{"dropping-particle":"","family":"Zhang","given":"Huali","non-dropping-particle":"","parse-names":false,"suffix":""},{"dropping-particle":"","family":"Rajasekaran","given":"Namakkal S","non-dropping-particle":"","parse-names":false,"suffix":""},{"dropping-particle":"","family":"Orosz","given":"Andras","non-dropping-particle":"","parse-names":false,"suffix":""},{"dropping-particle":"","family":"Xiao","given":"Xianzhong","non-dropping-particle":"","parse-names":false,"suffix":""},{"dropping-particle":"","family":"Rechsteiner","given":"Martin","non-dropping-particle":"","parse-names":false,"suffix":""},{"dropping-particle":"","family":"Benjamin","given":"Ivor J","non-dropping-particle":"","parse-names":false,"suffix":""}],"container-title":"Journal of molecular and cellular cardiology","id":"ITEM-2","issue":"6","issued":{"date-parts":[["2010","12"]]},"page":"918-30","title":"Selective degradation of aggregate-prone CryAB mutants by HSPB1 is mediated by ubiquitin-proteasome pathways.","type":"article-journal","volume":"49"},"uris":["http://www.mendeley.com/documents/?uuid=b5bdac8e-5d9b-4371-8701-5782b9294389"]}],"mendeley":{"formattedCitation":"(Hayes et al., 2008; Zhang et al., 2010)","plainTextFormattedCitation":"(Hayes et al., 2008; Zhang et al., 2010)","previouslyFormattedCitation":"(Hayes et al., 2008; Zhang et al., 2010)"},"properties":{"noteIndex":0},"schema":"https://github.com/citation-style-language/schema/raw/master/csl-citation.json"}</w:instrText>
            </w:r>
            <w:r w:rsidRPr="00B61437">
              <w:rPr>
                <w:rFonts w:eastAsia="Times New Roman" w:cs="Times New Roman"/>
                <w:szCs w:val="24"/>
                <w:lang w:val="en-GB" w:eastAsia="en-GB"/>
              </w:rPr>
              <w:fldChar w:fldCharType="separate"/>
            </w:r>
            <w:r w:rsidRPr="00B61437">
              <w:rPr>
                <w:rFonts w:eastAsia="Times New Roman" w:cs="Times New Roman"/>
                <w:noProof/>
                <w:szCs w:val="24"/>
                <w:lang w:val="en-GB" w:eastAsia="en-GB"/>
              </w:rPr>
              <w:t>(Hayes et al., 2008; Zhang et al., 2010)</w:t>
            </w:r>
            <w:r w:rsidRPr="00B61437">
              <w:rPr>
                <w:rFonts w:eastAsia="Times New Roman" w:cs="Times New Roman"/>
                <w:szCs w:val="24"/>
                <w:lang w:val="en-GB" w:eastAsia="en-GB"/>
              </w:rPr>
              <w:fldChar w:fldCharType="end"/>
            </w:r>
          </w:p>
        </w:tc>
      </w:tr>
      <w:tr w:rsidR="00B51185" w:rsidRPr="00B61437" w14:paraId="1662EE7A"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61CB8176"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573273DE"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p.Q151X </w:t>
            </w:r>
          </w:p>
        </w:tc>
        <w:tc>
          <w:tcPr>
            <w:tcW w:w="289" w:type="dxa"/>
            <w:gridSpan w:val="2"/>
            <w:tcBorders>
              <w:top w:val="nil"/>
              <w:left w:val="dotted" w:sz="4" w:space="0" w:color="auto"/>
              <w:bottom w:val="nil"/>
              <w:right w:val="dotted" w:sz="4" w:space="0" w:color="auto"/>
            </w:tcBorders>
            <w:noWrap/>
            <w:hideMark/>
          </w:tcPr>
          <w:p w14:paraId="4593E9FC"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562" w:type="dxa"/>
            <w:tcBorders>
              <w:top w:val="nil"/>
              <w:left w:val="dotted" w:sz="4" w:space="0" w:color="auto"/>
              <w:bottom w:val="nil"/>
              <w:right w:val="dotted" w:sz="4" w:space="0" w:color="auto"/>
            </w:tcBorders>
            <w:noWrap/>
            <w:hideMark/>
          </w:tcPr>
          <w:p w14:paraId="56843652"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2924D676"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134" w:type="dxa"/>
            <w:tcBorders>
              <w:top w:val="nil"/>
              <w:left w:val="dotted" w:sz="4" w:space="0" w:color="auto"/>
              <w:bottom w:val="nil"/>
              <w:right w:val="dotted" w:sz="4" w:space="0" w:color="auto"/>
            </w:tcBorders>
            <w:noWrap/>
            <w:hideMark/>
          </w:tcPr>
          <w:p w14:paraId="05442B36"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nil"/>
              <w:right w:val="dotted" w:sz="4" w:space="0" w:color="auto"/>
            </w:tcBorders>
            <w:noWrap/>
            <w:hideMark/>
          </w:tcPr>
          <w:p w14:paraId="233A6EE4"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276" w:type="dxa"/>
            <w:tcBorders>
              <w:top w:val="nil"/>
              <w:left w:val="dotted" w:sz="4" w:space="0" w:color="auto"/>
              <w:bottom w:val="nil"/>
              <w:right w:val="dotted" w:sz="4" w:space="0" w:color="auto"/>
            </w:tcBorders>
            <w:noWrap/>
            <w:hideMark/>
          </w:tcPr>
          <w:p w14:paraId="13BCE41E"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850" w:type="dxa"/>
            <w:tcBorders>
              <w:top w:val="nil"/>
              <w:left w:val="dotted" w:sz="4" w:space="0" w:color="auto"/>
              <w:bottom w:val="nil"/>
              <w:right w:val="dotted" w:sz="4" w:space="0" w:color="auto"/>
            </w:tcBorders>
            <w:noWrap/>
            <w:hideMark/>
          </w:tcPr>
          <w:p w14:paraId="50880AB8"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hideMark/>
          </w:tcPr>
          <w:p w14:paraId="0E101B0D"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842" w:type="dxa"/>
            <w:tcBorders>
              <w:top w:val="nil"/>
              <w:left w:val="dotted" w:sz="4" w:space="0" w:color="auto"/>
              <w:bottom w:val="nil"/>
              <w:right w:val="dotted" w:sz="4" w:space="0" w:color="auto"/>
            </w:tcBorders>
            <w:noWrap/>
            <w:hideMark/>
          </w:tcPr>
          <w:p w14:paraId="1AEA6BE9"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701" w:type="dxa"/>
            <w:tcBorders>
              <w:top w:val="nil"/>
              <w:left w:val="dotted" w:sz="4" w:space="0" w:color="auto"/>
              <w:bottom w:val="nil"/>
              <w:right w:val="nil"/>
            </w:tcBorders>
            <w:noWrap/>
            <w:hideMark/>
          </w:tcPr>
          <w:p w14:paraId="2E3A873D"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r w:rsidRPr="00B61437">
              <w:rPr>
                <w:rFonts w:eastAsia="Times New Roman" w:cs="Times New Roman"/>
                <w:szCs w:val="24"/>
                <w:lang w:val="en-GB" w:eastAsia="en-GB"/>
              </w:rPr>
              <w:fldChar w:fldCharType="begin" w:fldLock="1"/>
            </w:r>
            <w:r w:rsidRPr="00B61437">
              <w:rPr>
                <w:rFonts w:eastAsia="Times New Roman" w:cs="Times New Roman"/>
                <w:szCs w:val="24"/>
                <w:lang w:val="en-GB" w:eastAsia="en-GB"/>
              </w:rPr>
              <w:instrText>ADDIN CSL_CITATION {"citationItems":[{"id":"ITEM-1","itemData":{"DOI":"10.1016/j.jns.2020.116999","ISSN":"1878-5883","PMID":"32619840","author":[{"dropping-particle":"","family":"Bortolani","given":"Sara","non-dropping-particle":"","parse-names":false,"suffix":""},{"dropping-particle":"","family":"Fattori","given":"Fabiana","non-dropping-particle":"","parse-names":false,"suffix":""},{"dropping-particle":"","family":"Monforte","given":"Mauro","non-dropping-particle":"","parse-names":false,"suffix":""},{"dropping-particle":"","family":"Ricci","given":"Enzo","non-dropping-particle":"","parse-names":false,"suffix":""},{"dropping-particle":"","family":"Tasca","given":"Giorgio","non-dropping-particle":"","parse-names":false,"suffix":""}],"container-title":"Journal of the neurological sciences","id":"ITEM-1","issued":{"date-parts":[["2020"]]},"page":"116999","title":"Peculiar muscle imaging findings in a patient with alphaB-crystallinopathy and axial myopathy.","type":"article-journal","volume":"416"},"uris":["http://www.mendeley.com/documents/?uuid=cad9f33a-00e3-4015-8847-9c157748a8c5"]},{"id":"ITEM-2","itemData":{"DOI":"10.1074/jbc.M706453200","ISSN":"0021-9258","PMID":"18230612","abstract":"Here we investigate the effects of a myopathy-causing mutation in alphaB-crystallin, Q151X, upon its structure and function. This mutation removes the C-terminal domain of alphaB-crystallin, which is expected to compromise both its oligomerization and chaperone activity. We compared this to two other alphaB-crystallin mutants (450delA, 464delCT) and also to a series of C-terminal truncations (E164X, E165X, K174X, and A171X). We find that the effects of the Q151X mutation were not always as predicted. Specifically, we have found that although the Q151X mutation decreased oligomerization of alphaB-crystallin and even increased some chaperone activities, it also significantly destabilized alphaB-crystallin causing it to self-aggregate. This conclusion was supported by our analyses of both the other disease-causing mutants and the series of C-terminal truncation constructs of alphaB-crystallin. The 450delA and 464delCT mutants could only be refolded and assayed as a complex with wild type alphaB-crystallin, which was not the case for Q151X alphaB-crystallin. From these studies, we conclude that all three disease-causing mutations (450delA, 464delCT, and Q151X) in the C-terminal extension destabilize alphaB-crystallin and increase its tendency to self-aggregate. We propose that it is this, rather than a catastrophic loss of chaperone activity, which is a major factor in the development of the reported diseases for the three disease-causing mutations studied here. In support of this hypothesis, we show that Q151X alphaB-crystallin is found mainly in the insoluble fraction of cell extracts from transient transfected cells, due to the formation of cytoplasmic aggregates.","author":[{"dropping-particle":"","family":"Hayes","given":"Victoria H","non-dropping-particle":"","parse-names":false,"suffix":""},{"dropping-particle":"","family":"Devlin","given":"Glyn","non-dropping-particle":"","parse-names":false,"suffix":""},{"dropping-particle":"","family":"Quinlan","given":"Roy A","non-dropping-particle":"","parse-names":false,"suffix":""}],"container-title":"The Journal of biological chemistry","id":"ITEM-2","issue":"16","issued":{"date-parts":[["2008","4","18"]]},"page":"10500-12","title":"Truncation of alphaB-crystallin by the myopathy-causing Q151X mutation significantly destabilizes the protein leading to aggregate formation in transfected cells.","type":"article-journal","volume":"283"},"uris":["http://www.mendeley.com/documents/?uuid=f440c762-2b0f-474f-817d-3520d9e34bab"]},{"id":"ITEM-3","itemData":{"DOI":"10.1074/jbc.M703267200","ISSN":"0021-9258","PMID":"17897943","abstract":"Three mutations (R120G, Q151X, and 464delCT) in the small heat shock protein alphaB-crystallin cause inherited myofibrillar myopathy. In an effort to elucidate the molecular basis for the associated myopathy, we have determined the following for these mutant alphaB-crystallin proteins: (i) the formation of aggregates in transfected cells; (ii) the partition into different subcellular fractions; (iii) the phosphorylation status; and (iv) the ability to interact with themselves, with wild-typealphaB-crystallin, and with other small heat shock proteins that are abundant in muscles. We found that all three alphaB-crystallin mutants have an increased tendency to form cytoplasmic aggregates in transfected cells and significantly increased levels of phosphorylation when compared with the wild-type protein. Although wild-type alphaB-crystallin partitioned essentially into the cytosol and membranes/organelles fractions, mutant alphaB-crystallin proteins partitioned additionally into the nuclear and cytoskeletal fractions. By using various protein interaction assays, including quantitative fluorescence resonance energy transfer measurements in live cells, we found abnormal interactions of the various alphaB-crystallin mutants with wild-type alphaB-crystallin, with themselves, and with the other small heat shock proteins Hsp20, Hsp22, and possibly with Hsp27. The collected data suggest that eachalphaB-crystallin mutant has a unique pattern of abnormal interaction properties. These distinct properties of the alphaB-crystallin mutants identified are likely to contribute to a better understanding of the gradual manifestation and clinical heterogeneity of the associated myopathy in patients.","author":[{"dropping-particle":"","family":"Simon","given":"Stephanie","non-dropping-particle":"","parse-names":false,"suffix":""},{"dropping-particle":"","family":"Fontaine","given":"Jean-Marc","non-dropping-particle":"","parse-names":false,"suffix":""},{"dropping-particle":"","family":"Martin","given":"Jody L","non-dropping-particle":"","parse-names":false,"suffix":""},{"dropping-particle":"","family":"Sun","given":"Xiankui","non-dropping-particle":"","parse-names":false,"suffix":""},{"dropping-particle":"","family":"Hoppe","given":"Adam D","non-dropping-particle":"","parse-names":false,"suffix":""},{"dropping-particle":"","family":"Welsh","given":"Michael J","non-dropping-particle":"","parse-names":false,"suffix":""},{"dropping-particle":"","family":"Benndorf","given":"Rainer","non-dropping-particle":"","parse-names":false,"suffix":""},{"dropping-particle":"","family":"Vicart","given":"Patrick","non-dropping-particle":"","parse-names":false,"suffix":""}],"container-title":"The Journal of biological chemistry","id":"ITEM-3","issue":"47","issued":{"date-parts":[["2007","11","23"]]},"page":"34276-87","title":"Myopathy-associated alphaB-crystallin mutants: abnormal phosphorylation, intracellular location, and interactions with other small heat shock proteins.","type":"article-journal","volume":"282"},"uris":["http://www.mendeley.com/documents/?uuid=8b5fa143-7bee-46d4-b627-eeecfdcb5201"]},{"id":"ITEM-4","itemData":{"DOI":"10.1002/ana.10767","ISSN":"0364-5134","PMID":"14681890","abstract":"We here report the second and third mutations in alphaB-crystallin causing myofibrillar myopathy. Two patients had adult-onset muscle weakness. Patient 1 had cervical, limb girdle, and respiratory muscle weakness and died of respiratory failure. Patient 2 had proximal and distal leg muscle weakness. Both had myopathic electromyogram with abnormal electrical irritability and muscle biopsy findings of myofibrillar myopathy and mild denervation. Myofibrillar disintegration begins at the Z-disk and results in abnormal local expression of desmin, alphaB-crystallin, dystrophin, neural cell adhesion molecule (NCAM), and CDC2 kinase. Seven to 8% of nuclei display early apoptotic changes. Both patients carry a truncating mutation in the C-terminal region of alphaB-crystallin (464delCT in Patient 1 and Q151X in Patient 2) which is crucial for the solubilization and chaperone functions of the molecule. cDNA analysis shows the same mutations and no alternatively spliced transcripts. Immunoblots of muscle demonstrate increased expression of wild-type and reduced expression of the mutant protein. Immunoblots under nondenaturing conditions show that the mutant protein forms lower than normal molecular weight multimeric complexes with wild type. We conclude that (1) despite its reduced expression, the mutant protein exerts a dominant negative effect; (2) mutations in alphaB-crystallin are an infrequent cause of myofibrillar myopathy; (3) alphaB-crystallin-related myopathies display phenotypic heterogeneity.","author":[{"dropping-particle":"","family":"Selcen","given":"Duygu","non-dropping-particle":"","parse-names":false,"suffix":""},{"dropping-particle":"","family":"Engel","given":"Andrew G","non-dropping-particle":"","parse-names":false,"suffix":""}],"container-title":"Annals of neurology","id":"ITEM-4","issue":"6","issued":{"date-parts":[["2003","12"]]},"page":"804-10","title":"Myofibrillar myopathy caused by novel dominant negative alpha B-crystallin mutations.","type":"article-journal","volume":"54"},"uris":["http://www.mendeley.com/documents/?uuid=4b5bea82-1f2f-470d-9a0d-f8622691bac5"]}],"mendeley":{"formattedCitation":"(Selcen and Engel, 2003; Simon et al., 2007a; Hayes et al., 2008; Bortolani et al., 2020)","plainTextFormattedCitation":"(Selcen and Engel, 2003; Simon et al., 2007a; Hayes et al., 2008; Bortolani et al., 2020)","previouslyFormattedCitation":"(Selcen and Engel, 2003; Simon et al., 2007a; Hayes et al., 2008; Bortolani et al., 2020)"},"properties":{"noteIndex":0},"schema":"https://github.com/citation-style-language/schema/raw/master/csl-citation.json"}</w:instrText>
            </w:r>
            <w:r w:rsidRPr="00B61437">
              <w:rPr>
                <w:rFonts w:eastAsia="Times New Roman" w:cs="Times New Roman"/>
                <w:szCs w:val="24"/>
                <w:lang w:val="en-GB" w:eastAsia="en-GB"/>
              </w:rPr>
              <w:fldChar w:fldCharType="separate"/>
            </w:r>
            <w:r w:rsidRPr="00B61437">
              <w:rPr>
                <w:rFonts w:eastAsia="Times New Roman" w:cs="Times New Roman"/>
                <w:noProof/>
                <w:szCs w:val="24"/>
                <w:lang w:val="en-GB" w:eastAsia="en-GB"/>
              </w:rPr>
              <w:t>(Selcen and Engel, 2003; Simon et al., 2007a; Hayes et al., 2008; Bortolani et al., 2020)</w:t>
            </w:r>
            <w:r w:rsidRPr="00B61437">
              <w:rPr>
                <w:rFonts w:eastAsia="Times New Roman" w:cs="Times New Roman"/>
                <w:szCs w:val="24"/>
                <w:lang w:val="en-GB" w:eastAsia="en-GB"/>
              </w:rPr>
              <w:fldChar w:fldCharType="end"/>
            </w:r>
          </w:p>
        </w:tc>
      </w:tr>
      <w:tr w:rsidR="00595152" w:rsidRPr="00B61437" w14:paraId="46AAA7A6"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6C638473"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40DD3094"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P155Rfs*9</w:t>
            </w:r>
          </w:p>
        </w:tc>
        <w:tc>
          <w:tcPr>
            <w:tcW w:w="289" w:type="dxa"/>
            <w:gridSpan w:val="2"/>
            <w:tcBorders>
              <w:top w:val="nil"/>
              <w:left w:val="dotted" w:sz="4" w:space="0" w:color="auto"/>
              <w:bottom w:val="nil"/>
              <w:right w:val="dotted" w:sz="4" w:space="0" w:color="auto"/>
            </w:tcBorders>
            <w:noWrap/>
            <w:hideMark/>
          </w:tcPr>
          <w:p w14:paraId="009D80E6"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562" w:type="dxa"/>
            <w:tcBorders>
              <w:top w:val="nil"/>
              <w:left w:val="dotted" w:sz="4" w:space="0" w:color="auto"/>
              <w:bottom w:val="nil"/>
              <w:right w:val="dotted" w:sz="4" w:space="0" w:color="auto"/>
            </w:tcBorders>
            <w:noWrap/>
            <w:hideMark/>
          </w:tcPr>
          <w:p w14:paraId="3566B6F2"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40852F04"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134" w:type="dxa"/>
            <w:tcBorders>
              <w:top w:val="nil"/>
              <w:left w:val="dotted" w:sz="4" w:space="0" w:color="auto"/>
              <w:bottom w:val="nil"/>
              <w:right w:val="dotted" w:sz="4" w:space="0" w:color="auto"/>
            </w:tcBorders>
            <w:noWrap/>
            <w:hideMark/>
          </w:tcPr>
          <w:p w14:paraId="50698E3C"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nil"/>
              <w:right w:val="dotted" w:sz="4" w:space="0" w:color="auto"/>
            </w:tcBorders>
            <w:noWrap/>
            <w:hideMark/>
          </w:tcPr>
          <w:p w14:paraId="7C826F35"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276" w:type="dxa"/>
            <w:tcBorders>
              <w:top w:val="nil"/>
              <w:left w:val="dotted" w:sz="4" w:space="0" w:color="auto"/>
              <w:bottom w:val="nil"/>
              <w:right w:val="dotted" w:sz="4" w:space="0" w:color="auto"/>
            </w:tcBorders>
            <w:noWrap/>
            <w:hideMark/>
          </w:tcPr>
          <w:p w14:paraId="32F1352C"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850" w:type="dxa"/>
            <w:tcBorders>
              <w:top w:val="nil"/>
              <w:left w:val="dotted" w:sz="4" w:space="0" w:color="auto"/>
              <w:bottom w:val="nil"/>
              <w:right w:val="dotted" w:sz="4" w:space="0" w:color="auto"/>
            </w:tcBorders>
            <w:noWrap/>
            <w:hideMark/>
          </w:tcPr>
          <w:p w14:paraId="6A91A8A2"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hideMark/>
          </w:tcPr>
          <w:p w14:paraId="70FF2BE9"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842" w:type="dxa"/>
            <w:tcBorders>
              <w:top w:val="nil"/>
              <w:left w:val="dotted" w:sz="4" w:space="0" w:color="auto"/>
              <w:bottom w:val="nil"/>
              <w:right w:val="dotted" w:sz="4" w:space="0" w:color="auto"/>
            </w:tcBorders>
            <w:noWrap/>
            <w:hideMark/>
          </w:tcPr>
          <w:p w14:paraId="08447A6A"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701" w:type="dxa"/>
            <w:tcBorders>
              <w:top w:val="nil"/>
              <w:left w:val="dotted" w:sz="4" w:space="0" w:color="auto"/>
              <w:bottom w:val="nil"/>
              <w:right w:val="nil"/>
            </w:tcBorders>
            <w:noWrap/>
            <w:hideMark/>
          </w:tcPr>
          <w:p w14:paraId="4618F638"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r w:rsidRPr="00B61437">
              <w:rPr>
                <w:rFonts w:eastAsia="Times New Roman" w:cs="Times New Roman"/>
                <w:szCs w:val="24"/>
                <w:lang w:val="en-GB" w:eastAsia="en-GB"/>
              </w:rPr>
              <w:fldChar w:fldCharType="begin" w:fldLock="1"/>
            </w:r>
            <w:r w:rsidRPr="00B61437">
              <w:rPr>
                <w:rFonts w:eastAsia="Times New Roman" w:cs="Times New Roman"/>
                <w:szCs w:val="24"/>
                <w:lang w:val="en-GB" w:eastAsia="en-GB"/>
              </w:rPr>
              <w:instrText>ADDIN CSL_CITATION {"citationItems":[{"id":"ITEM-1","itemData":{"DOI":"10.1074/jbc.M706453200","ISSN":"0021-9258","PMID":"18230612","abstract":"Here we investigate the effects of a myopathy-causing mutation in alphaB-crystallin, Q151X, upon its structure and function. This mutation removes the C-terminal domain of alphaB-crystallin, which is expected to compromise both its oligomerization and chaperone activity. We compared this to two other alphaB-crystallin mutants (450delA, 464delCT) and also to a series of C-terminal truncations (E164X, E165X, K174X, and A171X). We find that the effects of the Q151X mutation were not always as predicted. Specifically, we have found that although the Q151X mutation decreased oligomerization of alphaB-crystallin and even increased some chaperone activities, it also significantly destabilized alphaB-crystallin causing it to self-aggregate. This conclusion was supported by our analyses of both the other disease-causing mutants and the series of C-terminal truncation constructs of alphaB-crystallin. The 450delA and 464delCT mutants could only be refolded and assayed as a complex with wild type alphaB-crystallin, which was not the case for Q151X alphaB-crystallin. From these studies, we conclude that all three disease-causing mutations (450delA, 464delCT, and Q151X) in the C-terminal extension destabilize alphaB-crystallin and increase its tendency to self-aggregate. We propose that it is this, rather than a catastrophic loss of chaperone activity, which is a major factor in the development of the reported diseases for the three disease-causing mutations studied here. In support of this hypothesis, we show that Q151X alphaB-crystallin is found mainly in the insoluble fraction of cell extracts from transient transfected cells, due to the formation of cytoplasmic aggregates.","author":[{"dropping-particle":"","family":"Hayes","given":"Victoria H","non-dropping-particle":"","parse-names":false,"suffix":""},{"dropping-particle":"","family":"Devlin","given":"Glyn","non-dropping-particle":"","parse-names":false,"suffix":""},{"dropping-particle":"","family":"Quinlan","given":"Roy A","non-dropping-particle":"","parse-names":false,"suffix":""}],"container-title":"The Journal of biological chemistry","id":"ITEM-1","issue":"16","issued":{"date-parts":[["2008","4","18"]]},"page":"10500-12","title":"Truncation of alphaB-crystallin by the myopathy-causing Q151X mutation significantly destabilizes the protein leading to aggregate formation in transfected cells.","type":"article-journal","volume":"283"},"uris":["http://www.mendeley.com/documents/?uuid=f440c762-2b0f-474f-817d-3520d9e34bab"]},{"id":"ITEM-2","itemData":{"DOI":"10.1074/jbc.M703267200","ISSN":"0021-9258","PMID":"17897943","abstract":"Three mutations (R120G, Q151X, and 464delCT) in the small heat shock protein alphaB-crystallin cause inherited myofibrillar myopathy. In an effort to elucidate the molecular basis for the associated myopathy, we have determined the following for these mutant alphaB-crystallin proteins: (i) the formation of aggregates in transfected cells; (ii) the partition into different subcellular fractions; (iii) the phosphorylation status; and (iv) the ability to interact with themselves, with wild-typealphaB-crystallin, and with other small heat shock proteins that are abundant in muscles. We found that all three alphaB-crystallin mutants have an increased tendency to form cytoplasmic aggregates in transfected cells and significantly increased levels of phosphorylation when compared with the wild-type protein. Although wild-type alphaB-crystallin partitioned essentially into the cytosol and membranes/organelles fractions, mutant alphaB-crystallin proteins partitioned additionally into the nuclear and cytoskeletal fractions. By using various protein interaction assays, including quantitative fluorescence resonance energy transfer measurements in live cells, we found abnormal interactions of the various alphaB-crystallin mutants with wild-type alphaB-crystallin, with themselves, and with the other small heat shock proteins Hsp20, Hsp22, and possibly with Hsp27. The collected data suggest that eachalphaB-crystallin mutant has a unique pattern of abnormal interaction properties. These distinct properties of the alphaB-crystallin mutants identified are likely to contribute to a better understanding of the gradual manifestation and clinical heterogeneity of the associated myopathy in patients.","author":[{"dropping-particle":"","family":"Simon","given":"Stephanie","non-dropping-particle":"","parse-names":false,"suffix":""},{"dropping-particle":"","family":"Fontaine","given":"Jean-Marc","non-dropping-particle":"","parse-names":false,"suffix":""},{"dropping-particle":"","family":"Martin","given":"Jody L","non-dropping-particle":"","parse-names":false,"suffix":""},{"dropping-particle":"","family":"Sun","given":"Xiankui","non-dropping-particle":"","parse-names":false,"suffix":""},{"dropping-particle":"","family":"Hoppe","given":"Adam D","non-dropping-particle":"","parse-names":false,"suffix":""},{"dropping-particle":"","family":"Welsh","given":"Michael J","non-dropping-particle":"","parse-names":false,"suffix":""},{"dropping-particle":"","family":"Benndorf","given":"Rainer","non-dropping-particle":"","parse-names":false,"suffix":""},{"dropping-particle":"","family":"Vicart","given":"Patrick","non-dropping-particle":"","parse-names":false,"suffix":""}],"container-title":"The Journal of biological chemistry","id":"ITEM-2","issue":"47","issued":{"date-parts":[["2007","11","23"]]},"page":"34276-87","title":"Myopathy-associated alphaB-crystallin mutants: abnormal phosphorylation, intracellular location, and interactions with other small heat shock proteins.","type":"article-journal","volume":"282"},"uris":["http://www.mendeley.com/documents/?uuid=8b5fa143-7bee-46d4-b627-eeecfdcb5201"]},{"id":"ITEM-3","itemData":{"DOI":"10.1016/j.yjmcc.2010.09.004","ISSN":"1095-8584","PMID":"20863832","abstract":"Disease-causing mutations of genes encoding small MW heat shock proteins (sHSPs) constitute a growing family of inherited myofibrillar disorders. In the present work, we found that three structurally-distinct CryAB mutants R120G, 450delA and 464delCT are mostly present in the detergent-insoluble fractions when overexpressed in H9c2 rat heart cells. We found that either over-expression or knockdown of HSPB1, a related sHSP, affects the solubility, stability, and degradation of aggregation-prone CryAB mutants. HSPB1 overexpression has negligible effects on the solubility and protein aggregates of either R120G and/or 450delA but increased the solubility and prevented formation of 464delCT aggregates. HSPB1 knockdown decreased solubility and increased protein aggregates of all CryAB mutants, indicating a key role for HSPB1 in clearance of CryAB mutants under basal conditions. We provide four lines of evidence that such selective clearance of R120G, 450delA and 464delCT mutants by HSPB1 is mediated by the ubiquitin-proteasome system (UPS). First, we found that treatment with the proteasome inhibitors increased the levels of all CryAB mutants. Second, R120G and 450delA overexpression corresponded to the accumulation of their specific ubiquitin conjugates in H9c2 cells. Third, HSPB1 knockdown directly increased the levels of all polyubiquitin conjugates. And fourth, the selective attenuation of 464delCT expression by HSPB1 over-expression was abrogated by the proteasome inhibition. We conclude that such selective interactions between CryAB mutants and HSPB1 overexpression might have important implications for the clinical manifestations and potential treatment.","author":[{"dropping-particle":"","family":"Zhang","given":"Huali","non-dropping-particle":"","parse-names":false,"suffix":""},{"dropping-particle":"","family":"Rajasekaran","given":"Namakkal S","non-dropping-particle":"","parse-names":false,"suffix":""},{"dropping-particle":"","family":"Orosz","given":"Andras","non-dropping-particle":"","parse-names":false,"suffix":""},{"dropping-particle":"","family":"Xiao","given":"Xianzhong","non-dropping-particle":"","parse-names":false,"suffix":""},{"dropping-particle":"","family":"Rechsteiner","given":"Martin","non-dropping-particle":"","parse-names":false,"suffix":""},{"dropping-particle":"","family":"Benjamin","given":"Ivor J","non-dropping-particle":"","parse-names":false,"suffix":""}],"container-title":"Journal of molecular and cellular cardiology","id":"ITEM-3","issue":"6","issued":{"date-parts":[["2010","12"]]},"page":"918-30","title":"Selective degradation of aggregate-prone CryAB mutants by HSPB1 is mediated by ubiquitin-proteasome pathways.","type":"article-journal","volume":"49"},"uris":["http://www.mendeley.com/documents/?uuid=b5bdac8e-5d9b-4371-8701-5782b9294389"]},{"id":"ITEM-4","itemData":{"DOI":"10.1002/ana.10767","ISSN":"0364-5134","PMID":"14681890","abstract":"We here report the second and third mutations in alphaB-crystallin causing myofibrillar myopathy. Two patients had adult-onset muscle weakness. Patient 1 had cervical, limb girdle, and respiratory muscle weakness and died of respiratory failure. Patient 2 had proximal and distal leg muscle weakness. Both had myopathic electromyogram with abnormal electrical irritability and muscle biopsy findings of myofibrillar myopathy and mild denervation. Myofibrillar disintegration begins at the Z-disk and results in abnormal local expression of desmin, alphaB-crystallin, dystrophin, neural cell adhesion molecule (NCAM), and CDC2 kinase. Seven to 8% of nuclei display early apoptotic changes. Both patients carry a truncating mutation in the C-terminal region of alphaB-crystallin (464delCT in Patient 1 and Q151X in Patient 2) which is crucial for the solubilization and chaperone functions of the molecule. cDNA analysis shows the same mutations and no alternatively spliced transcripts. Immunoblots of muscle demonstrate increased expression of wild-type and reduced expression of the mutant protein. Immunoblots under nondenaturing conditions show that the mutant protein forms lower than normal molecular weight multimeric complexes with wild type. We conclude that (1) despite its reduced expression, the mutant protein exerts a dominant negative effect; (2) mutations in alphaB-crystallin are an infrequent cause of myofibrillar myopathy; (3) alphaB-crystallin-related myopathies display phenotypic heterogeneity.","author":[{"dropping-particle":"","family":"Selcen","given":"Duygu","non-dropping-particle":"","parse-names":false,"suffix":""},{"dropping-particle":"","family":"Engel","given":"Andrew G","non-dropping-particle":"","parse-names":false,"suffix":""}],"container-title":"Annals of neurology","id":"ITEM-4","issue":"6","issued":{"date-parts":[["2003","12"]]},"page":"804-10","title":"Myofibrillar myopathy caused by novel dominant negative alpha B-crystallin mutations.","type":"article-journal","volume":"54"},"uris":["http://www.mendeley.com/documents/?uuid=4b5bea82-1f2f-470d-9a0d-f8622691bac5"]}],"mendeley":{"formattedCitation":"(Selcen and Engel, 2003; Simon et al., 2007a; Hayes et al., 2008; Zhang et al., 2010)","plainTextFormattedCitation":"(Selcen and Engel, 2003; Simon et al., 2007a; Hayes et al., 2008; Zhang et al., 2010)","previouslyFormattedCitation":"(Selcen and Engel, 2003; Simon et al., 2007a; Hayes et al., 2008; Zhang et al., 2010)"},"properties":{"noteIndex":0},"schema":"https://github.com/citation-style-language/schema/raw/master/csl-citation.json"}</w:instrText>
            </w:r>
            <w:r w:rsidRPr="00B61437">
              <w:rPr>
                <w:rFonts w:eastAsia="Times New Roman" w:cs="Times New Roman"/>
                <w:szCs w:val="24"/>
                <w:lang w:val="en-GB" w:eastAsia="en-GB"/>
              </w:rPr>
              <w:fldChar w:fldCharType="separate"/>
            </w:r>
            <w:r w:rsidRPr="00B61437">
              <w:rPr>
                <w:rFonts w:eastAsia="Times New Roman" w:cs="Times New Roman"/>
                <w:noProof/>
                <w:szCs w:val="24"/>
                <w:lang w:val="en-GB" w:eastAsia="en-GB"/>
              </w:rPr>
              <w:t xml:space="preserve">(Selcen and Engel, 2003; Simon et al., 2007a; Hayes et al., 2008; </w:t>
            </w:r>
            <w:r w:rsidRPr="00B61437">
              <w:rPr>
                <w:rFonts w:eastAsia="Times New Roman" w:cs="Times New Roman"/>
                <w:noProof/>
                <w:szCs w:val="24"/>
                <w:lang w:val="en-GB" w:eastAsia="en-GB"/>
              </w:rPr>
              <w:lastRenderedPageBreak/>
              <w:t>Zhang et al., 2010)</w:t>
            </w:r>
            <w:r w:rsidRPr="00B61437">
              <w:rPr>
                <w:rFonts w:eastAsia="Times New Roman" w:cs="Times New Roman"/>
                <w:szCs w:val="24"/>
                <w:lang w:val="en-GB" w:eastAsia="en-GB"/>
              </w:rPr>
              <w:fldChar w:fldCharType="end"/>
            </w:r>
          </w:p>
        </w:tc>
      </w:tr>
      <w:tr w:rsidR="00B51185" w:rsidRPr="00B61437" w14:paraId="04F67070"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1BEE54F6"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213E2A0D"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G154S</w:t>
            </w:r>
          </w:p>
        </w:tc>
        <w:tc>
          <w:tcPr>
            <w:tcW w:w="289" w:type="dxa"/>
            <w:gridSpan w:val="2"/>
            <w:tcBorders>
              <w:top w:val="nil"/>
              <w:left w:val="dotted" w:sz="4" w:space="0" w:color="auto"/>
              <w:bottom w:val="nil"/>
              <w:right w:val="dotted" w:sz="4" w:space="0" w:color="auto"/>
            </w:tcBorders>
            <w:noWrap/>
            <w:hideMark/>
          </w:tcPr>
          <w:p w14:paraId="68DFEF8A"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562" w:type="dxa"/>
            <w:tcBorders>
              <w:top w:val="nil"/>
              <w:left w:val="dotted" w:sz="4" w:space="0" w:color="auto"/>
              <w:bottom w:val="nil"/>
              <w:right w:val="dotted" w:sz="4" w:space="0" w:color="auto"/>
            </w:tcBorders>
            <w:noWrap/>
            <w:hideMark/>
          </w:tcPr>
          <w:p w14:paraId="71F57186"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70110D33"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134" w:type="dxa"/>
            <w:tcBorders>
              <w:top w:val="nil"/>
              <w:left w:val="dotted" w:sz="4" w:space="0" w:color="auto"/>
              <w:bottom w:val="nil"/>
              <w:right w:val="dotted" w:sz="4" w:space="0" w:color="auto"/>
            </w:tcBorders>
            <w:noWrap/>
            <w:hideMark/>
          </w:tcPr>
          <w:p w14:paraId="5934508B"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nil"/>
              <w:right w:val="dotted" w:sz="4" w:space="0" w:color="auto"/>
            </w:tcBorders>
            <w:noWrap/>
            <w:hideMark/>
          </w:tcPr>
          <w:p w14:paraId="4702B771"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276" w:type="dxa"/>
            <w:tcBorders>
              <w:top w:val="nil"/>
              <w:left w:val="dotted" w:sz="4" w:space="0" w:color="auto"/>
              <w:bottom w:val="nil"/>
              <w:right w:val="dotted" w:sz="4" w:space="0" w:color="auto"/>
            </w:tcBorders>
            <w:noWrap/>
            <w:hideMark/>
          </w:tcPr>
          <w:p w14:paraId="4E4446D0"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2C5D6E75"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hideMark/>
          </w:tcPr>
          <w:p w14:paraId="176350A1"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842" w:type="dxa"/>
            <w:tcBorders>
              <w:top w:val="nil"/>
              <w:left w:val="dotted" w:sz="4" w:space="0" w:color="auto"/>
              <w:bottom w:val="nil"/>
              <w:right w:val="dotted" w:sz="4" w:space="0" w:color="auto"/>
            </w:tcBorders>
            <w:noWrap/>
            <w:hideMark/>
          </w:tcPr>
          <w:p w14:paraId="5818E6F6"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701" w:type="dxa"/>
            <w:tcBorders>
              <w:top w:val="nil"/>
              <w:left w:val="dotted" w:sz="4" w:space="0" w:color="auto"/>
              <w:bottom w:val="nil"/>
              <w:right w:val="nil"/>
            </w:tcBorders>
            <w:noWrap/>
            <w:hideMark/>
          </w:tcPr>
          <w:p w14:paraId="4E61473B"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016/j.nmd.2010.01.012","ISSN":"1873-2364","PMID":"20171888","abstract":"Mutations in alpha-B crystallin gene (CRYAB) have been described to cause congenital cataracts, dilated cardiomyopathy and myofibrillar myopathy. For skeletal myopathy, only three different mutations have been reported within the last decade. Here we describe for the first time the missense mutation p.Gly154Ser to be associated with a late-onset distal vacuolar myopathy with protein aggregates without respiratory or cardiac dysfunction, and without significant cataracts. The mutation affects a residue in a highly preserved domain of alpha-B crystallin and has been identified earlier in patients with isolated cardiomyopathy.","author":[{"dropping-particle":"","family":"Reilich","given":"Peter","non-dropping-particle":"","parse-names":false,"suffix":""},{"dropping-particle":"","family":"Schoser","given":"Benedikt","non-dropping-particle":"","parse-names":false,"suffix":""},{"dropping-particle":"","family":"Schramm","given":"Nicolai","non-dropping-particle":"","parse-names":false,"suffix":""},{"dropping-particle":"","family":"Krause","given":"Sabine","non-dropping-particle":"","parse-names":false,"suffix":""},{"dropping-particle":"","family":"Schessl","given":"Joachim","non-dropping-particle":"","parse-names":false,"suffix":""},{"dropping-particle":"","family":"Kress","given":"Wolfram","non-dropping-particle":"","parse-names":false,"suffix":""},{"dropping-particle":"","family":"Müller-Höcker","given":"Josef","non-dropping-particle":"","parse-names":false,"suffix":""},{"dropping-particle":"","family":"Walter","given":"Maggie C","non-dropping-particle":"","parse-names":false,"suffix":""},{"dropping-particle":"","family":"Lochmuller","given":"Hanns","non-dropping-particle":"","parse-names":false,"suffix":""}],"container-title":"Neuromuscular disorders : NMD","id":"ITEM-1","issue":"4","issued":{"date-parts":[["2010","4"]]},"page":"255-9","title":"The p.G154S mutation of the alpha-B crystallin gene (CRYAB) causes late-onset distal myopathy.","type":"article-journal","volume":"20"},"uris":["http://www.mendeley.com/documents/?uuid=ba25c833-dba4-4add-b152-6aefe57dc15f"]}],"mendeley":{"formattedCitation":"(Reilich et al., 2010)","plainTextFormattedCitation":"(Reilich et al., 2010)","previouslyFormattedCitation":"(Reilich et al., 2010)"},"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Reilich et al., 2010)</w:t>
            </w:r>
            <w:r w:rsidRPr="00B61437">
              <w:rPr>
                <w:rFonts w:eastAsia="Times New Roman" w:cs="Times New Roman"/>
                <w:color w:val="000000"/>
                <w:szCs w:val="24"/>
                <w:lang w:val="en-GB" w:eastAsia="en-GB"/>
              </w:rPr>
              <w:fldChar w:fldCharType="end"/>
            </w:r>
          </w:p>
        </w:tc>
      </w:tr>
      <w:tr w:rsidR="00595152" w:rsidRPr="00B61437" w14:paraId="30C9EDA3"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7D442F88"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hideMark/>
          </w:tcPr>
          <w:p w14:paraId="3BE0731C"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R157H</w:t>
            </w:r>
          </w:p>
        </w:tc>
        <w:tc>
          <w:tcPr>
            <w:tcW w:w="289" w:type="dxa"/>
            <w:gridSpan w:val="2"/>
            <w:tcBorders>
              <w:top w:val="nil"/>
              <w:left w:val="dotted" w:sz="4" w:space="0" w:color="auto"/>
              <w:bottom w:val="nil"/>
              <w:right w:val="dotted" w:sz="4" w:space="0" w:color="auto"/>
            </w:tcBorders>
            <w:noWrap/>
            <w:hideMark/>
          </w:tcPr>
          <w:p w14:paraId="2CACD902"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562" w:type="dxa"/>
            <w:tcBorders>
              <w:top w:val="nil"/>
              <w:left w:val="dotted" w:sz="4" w:space="0" w:color="auto"/>
              <w:bottom w:val="nil"/>
              <w:right w:val="dotted" w:sz="4" w:space="0" w:color="auto"/>
            </w:tcBorders>
            <w:noWrap/>
            <w:hideMark/>
          </w:tcPr>
          <w:p w14:paraId="7E0DE16A"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758D887B"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134" w:type="dxa"/>
            <w:tcBorders>
              <w:top w:val="nil"/>
              <w:left w:val="dotted" w:sz="4" w:space="0" w:color="auto"/>
              <w:bottom w:val="nil"/>
              <w:right w:val="dotted" w:sz="4" w:space="0" w:color="auto"/>
            </w:tcBorders>
            <w:noWrap/>
            <w:hideMark/>
          </w:tcPr>
          <w:p w14:paraId="51B9C2F4"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nil"/>
              <w:right w:val="dotted" w:sz="4" w:space="0" w:color="auto"/>
            </w:tcBorders>
            <w:noWrap/>
            <w:hideMark/>
          </w:tcPr>
          <w:p w14:paraId="5E78F69C"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276" w:type="dxa"/>
            <w:tcBorders>
              <w:top w:val="nil"/>
              <w:left w:val="dotted" w:sz="4" w:space="0" w:color="auto"/>
              <w:bottom w:val="nil"/>
              <w:right w:val="dotted" w:sz="4" w:space="0" w:color="auto"/>
            </w:tcBorders>
            <w:noWrap/>
            <w:hideMark/>
          </w:tcPr>
          <w:p w14:paraId="6199B50F"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850" w:type="dxa"/>
            <w:tcBorders>
              <w:top w:val="nil"/>
              <w:left w:val="dotted" w:sz="4" w:space="0" w:color="auto"/>
              <w:bottom w:val="nil"/>
              <w:right w:val="dotted" w:sz="4" w:space="0" w:color="auto"/>
            </w:tcBorders>
            <w:noWrap/>
            <w:hideMark/>
          </w:tcPr>
          <w:p w14:paraId="60C3D9F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993" w:type="dxa"/>
            <w:tcBorders>
              <w:top w:val="nil"/>
              <w:left w:val="dotted" w:sz="4" w:space="0" w:color="auto"/>
              <w:bottom w:val="nil"/>
              <w:right w:val="dotted" w:sz="4" w:space="0" w:color="auto"/>
            </w:tcBorders>
            <w:noWrap/>
            <w:hideMark/>
          </w:tcPr>
          <w:p w14:paraId="548E9B12"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7DDFEB69"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701" w:type="dxa"/>
            <w:tcBorders>
              <w:top w:val="nil"/>
              <w:left w:val="dotted" w:sz="4" w:space="0" w:color="auto"/>
              <w:bottom w:val="nil"/>
              <w:right w:val="nil"/>
            </w:tcBorders>
            <w:noWrap/>
            <w:hideMark/>
          </w:tcPr>
          <w:p w14:paraId="12570E3D"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016/j.bbrc.2006.01.154","ISSN":"0006-291X","PMID":"16483541","abstract":"Mutations in genes for sarcomeric proteins such as titin/connectin are known to cause dilated cardiomyopathy (DCM). However, disease-causing mutations can be identified only in a small proportion of the patients even in the familial cases, suggesting that there remains yet unidentified disease-causing gene(s) for DCM. To explore the novel disease gene for DCM, we examined CRYAB encoding alphaB-crystallin for mutation in the patients with DCM, since alphaB-crystallin was recently reported to associate with the heart-specific N2B domain and adjacent I26/I27 domain of titin/connectin, and we previously reported a N2B mutation, Gln4053ter, in DCM. A missense mutation of CRYAB, Arg157His, was found in a familial DCM patient and the mutation affected the evolutionary conserved amino acid residue among alpha-crystallins. Functional analysis revealed that the mutation decreased the binding to titin/connectin heart-specific N2B domain without affecting distribution of the mutant crystallin protein in cardiomyocytes. In contrast, another CRYAB mutation, Arg120Gly, reported in desmin-related myopathy decreased the binding to both N2B and striated muscle-specific I26/27 domains and showed intracellular aggregates of the mutant protein. These observations suggest that the Arg157His mutation may be involved in the pathogenesis of DCM via impaired accommodation to the heart-specific N2B domain of titin/connectin and its disease-causing mechanism is different from the mutation found in desmin-related myopathy.","author":[{"dropping-particle":"","family":"Inagaki","given":"Natsuko","non-dropping-particle":"","parse-names":false,"suffix":""},{"dropping-particle":"","family":"Hayashi","given":"Takeharu","non-dropping-particle":"","parse-names":false,"suffix":""},{"dropping-particle":"","family":"Arimura","given":"Takuro","non-dropping-particle":"","parse-names":false,"suffix":""},{"dropping-particle":"","family":"Koga","given":"Yoshinori","non-dropping-particle":"","parse-names":false,"suffix":""},{"dropping-particle":"","family":"Takahashi","given":"Megumi","non-dropping-particle":"","parse-names":false,"suffix":""},{"dropping-particle":"","family":"Shibata","given":"Hiroki","non-dropping-particle":"","parse-names":false,"suffix":""},{"dropping-particle":"","family":"Teraoka","given":"Kunihiko","non-dropping-particle":"","parse-names":false,"suffix":""},{"dropping-particle":"","family":"Chikamori","given":"Taishiro","non-dropping-particle":"","parse-names":false,"suffix":""},{"dropping-particle":"","family":"Yamashina","given":"Akira","non-dropping-particle":"","parse-names":false,"suffix":""},{"dropping-particle":"","family":"Kimura","given":"Akinori","non-dropping-particle":"","parse-names":false,"suffix":""}],"container-title":"Biochemical and biophysical research communications","id":"ITEM-1","issue":"2","issued":{"date-parts":[["2006","4","7"]]},"page":"379-86","title":"Alpha B-crystallin mutation in dilated cardiomyopathy.","type":"article-journal","volume":"342"},"uris":["http://www.mendeley.com/documents/?uuid=a41fdebb-efbd-4c88-8cba-4f4a8785b842"]},{"id":"ITEM-2","itemData":{"DOI":"10.1016/j.bbrc.2012.11.051","ISSN":"1090-2104","PMID":"23194663","abstract":"Mutations of human αB-crystallin cause congenital cataract and cardio-myopathy by protein aggregation and cell death. How mutations of αB-crystallin become pathogenic is poorly understood. To better understand the cellular events related to protein aggregation and cell death, we transfected cataract and cardio-myopathy causing mutants, R11H, P20S, R56W, D109H, R120G, D140N, G154S, R157H and A171T in HeLa cells and assessed protein aggregation and apoptosis by laser scanning confocal microspy (LSCM) and flow cytometry. Cells individually transfected with the mutants, D109H, R120G, D140N and R157H significantly showed more aggregates. Cells overexpressed with HspB1 (Hsp27) significantly sequestered aggregates in all mutants and suppressed apoptosis in mutants, P20S, D109H and A171T. Significant increases of apoptotic cells as stained with Annexin V were observed in mutants, D109H and A171T transfected cells. Cells positive for active caspase-3 was increased in the mutant, D109H. Thus the previously recognized anti-apoptotic functions of αB-crystallin were compromised in these mutants.","author":[{"dropping-particle":"","family":"Raju","given":"Ilangovan","non-dropping-particle":"","parse-names":false,"suffix":""},{"dropping-particle":"","family":"Abraham","given":"Edathara C","non-dropping-particle":"","parse-names":false,"suffix":""}],"container-title":"Biochemical and biophysical research communications","id":"ITEM-2","issue":"1","issued":{"date-parts":[["2013","1","4"]]},"page":"107-12","title":"Mutants of human αB-crystallin cause enhanced protein aggregation and apoptosis in mammalian cells: influence of co-expression of HspB1.","type":"article-journal","volume":"430"},"uris":["http://www.mendeley.com/documents/?uuid=21bc5365-2fe8-42bf-9b29-2b565ebe5f49"]},{"id":"ITEM-3","itemData":{"DOI":"10.1016/j.biochi.2021.06.019","ISSN":"1638-6183","PMID":"34237397","abstract":"In human αB-crystallin or HspB5, the substitution of arginine residue at position 157 with histidine has been reported to cause cardiomyopathy. In this study, the impact of R157H mutation on the structure, stability and functional properties of human αB-crystallin was investigated using a variety of spectroscopic techniques and microscopic analyses. Our spectroscopic analyses revealed that this mutation has a negligible impact on the secondary and tertiary structures of HspB5 but its quaternary structure underwent fundamental changes. Although the chemical stability of the mutant protein remained largely unchanged, the differential scanning calorimetry (DSC) measurement suggested that its thermal stability was reduced. As examined with transmission electron microscopy, αB-crystallin and its mutant indicated a similar tendency for the amyloid fibril formation under thermochemical stress. Dynamic light scattering (DLS) analysis suggested important changes in the quaternary (oligomeric) structures of the mutant protein as compared with the native protein counterpart. Also, the mutant protein indicated an improved chaperone-like activity under in vitro assessment. In a pH-dependent manner, the side chains of arginine and histidine have different capabilities for establishing hydrogen bonds and electrostatic interaction (salt bridge) and this variation may be sufficient to produce the larger changes that ultimately alter the interaction of this protein with other target proteins. Overall, the pathogenic contribution of this mutation in cardiomyopathy can be explained by its role in quaternary structure/stability alteration of the mutated protein.","author":[{"dropping-particle":"","family":"Nasiri","given":"Parto","non-dropping-particle":"","parse-names":false,"suffix":""},{"dropping-particle":"","family":"Ghahramani","given":"Maryam","non-dropping-particle":"","parse-names":false,"suffix":""},{"dropping-particle":"","family":"Tavaf","given":"Zohreh","non-dropping-particle":"","parse-names":false,"suffix":""},{"dropping-particle":"","family":"Niazi","given":"Ali","non-dropping-particle":"","parse-names":false,"suffix":""},{"dropping-particle":"","family":"Moosavi-Movahedi","given":"Ali Akbar","non-dropping-particle":"","parse-names":false,"suffix":""},{"dropping-particle":"","family":"Kurganov","given":"Boris I","non-dropping-particle":"","parse-names":false,"suffix":""},{"dropping-particle":"","family":"Yousefi","given":"Reza","non-dropping-particle":"","parse-names":false,"suffix":""}],"container-title":"Biochimie","id":"ITEM-3","issued":{"date-parts":[["2021","11"]]},"page":"36-49","title":"The biochemical association between R157H mutation in human αB-crystallin and development of cardiomyopathy: Structural and functional analyses of the mutant protein.","type":"article-journal","volume":"190"},"uris":["http://www.mendeley.com/documents/?uuid=fc71d40e-a10a-4450-adae-6a9f08187a2c"]}],"mendeley":{"formattedCitation":"(Inagaki et al., 2006; Raju and Abraham, 2013; Nasiri et al., 2021)","plainTextFormattedCitation":"(Inagaki et al., 2006; Raju and Abraham, 2013; Nasiri et al., 2021)","previouslyFormattedCitation":"(Inagaki et al., 2006; Raju and Abraham, 2013; Nasiri et al., 2021)"},"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Inagaki et al., 2006; Raju and Abraham, 2013; Nasiri et al., 2021)</w:t>
            </w:r>
            <w:r w:rsidRPr="00B61437">
              <w:rPr>
                <w:rFonts w:eastAsia="Times New Roman" w:cs="Times New Roman"/>
                <w:color w:val="000000"/>
                <w:szCs w:val="24"/>
                <w:lang w:val="en-GB" w:eastAsia="en-GB"/>
              </w:rPr>
              <w:fldChar w:fldCharType="end"/>
            </w:r>
          </w:p>
        </w:tc>
      </w:tr>
      <w:tr w:rsidR="00B51185" w:rsidRPr="00B61437" w14:paraId="37CB4D24"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4DAE57E3"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346E78DB"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A171T</w:t>
            </w:r>
          </w:p>
        </w:tc>
        <w:tc>
          <w:tcPr>
            <w:tcW w:w="289" w:type="dxa"/>
            <w:gridSpan w:val="2"/>
            <w:tcBorders>
              <w:top w:val="nil"/>
              <w:left w:val="dotted" w:sz="4" w:space="0" w:color="auto"/>
              <w:bottom w:val="nil"/>
              <w:right w:val="dotted" w:sz="4" w:space="0" w:color="auto"/>
            </w:tcBorders>
            <w:noWrap/>
            <w:hideMark/>
          </w:tcPr>
          <w:p w14:paraId="0D1F37CA"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562" w:type="dxa"/>
            <w:tcBorders>
              <w:top w:val="nil"/>
              <w:left w:val="dotted" w:sz="4" w:space="0" w:color="auto"/>
              <w:bottom w:val="nil"/>
              <w:right w:val="dotted" w:sz="4" w:space="0" w:color="auto"/>
            </w:tcBorders>
            <w:noWrap/>
            <w:hideMark/>
          </w:tcPr>
          <w:p w14:paraId="01ABE5C7"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3A9AA8E8"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134" w:type="dxa"/>
            <w:tcBorders>
              <w:top w:val="nil"/>
              <w:left w:val="dotted" w:sz="4" w:space="0" w:color="auto"/>
              <w:bottom w:val="nil"/>
              <w:right w:val="dotted" w:sz="4" w:space="0" w:color="auto"/>
            </w:tcBorders>
            <w:noWrap/>
            <w:hideMark/>
          </w:tcPr>
          <w:p w14:paraId="5A4EAD2A"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nil"/>
              <w:right w:val="dotted" w:sz="4" w:space="0" w:color="auto"/>
            </w:tcBorders>
            <w:noWrap/>
            <w:hideMark/>
          </w:tcPr>
          <w:p w14:paraId="17560FC8"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5BA8383B"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r w:rsidRPr="00B61437">
              <w:rPr>
                <w:rFonts w:eastAsia="Times New Roman" w:cs="Times New Roman"/>
                <w:szCs w:val="24"/>
                <w:lang w:val="en-GB" w:eastAsia="en-GB"/>
              </w:rPr>
              <w:t>↓</w:t>
            </w:r>
          </w:p>
        </w:tc>
        <w:tc>
          <w:tcPr>
            <w:tcW w:w="850" w:type="dxa"/>
            <w:tcBorders>
              <w:top w:val="nil"/>
              <w:left w:val="dotted" w:sz="4" w:space="0" w:color="auto"/>
              <w:bottom w:val="nil"/>
              <w:right w:val="dotted" w:sz="4" w:space="0" w:color="auto"/>
            </w:tcBorders>
            <w:noWrap/>
            <w:hideMark/>
          </w:tcPr>
          <w:p w14:paraId="5F8221B3"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hideMark/>
          </w:tcPr>
          <w:p w14:paraId="1E53A9F2"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842" w:type="dxa"/>
            <w:tcBorders>
              <w:top w:val="nil"/>
              <w:left w:val="dotted" w:sz="4" w:space="0" w:color="auto"/>
              <w:bottom w:val="nil"/>
              <w:right w:val="dotted" w:sz="4" w:space="0" w:color="auto"/>
            </w:tcBorders>
            <w:noWrap/>
            <w:hideMark/>
          </w:tcPr>
          <w:p w14:paraId="0AAB5B32"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701" w:type="dxa"/>
            <w:tcBorders>
              <w:top w:val="nil"/>
              <w:left w:val="dotted" w:sz="4" w:space="0" w:color="auto"/>
              <w:bottom w:val="nil"/>
              <w:right w:val="nil"/>
            </w:tcBorders>
            <w:noWrap/>
            <w:hideMark/>
          </w:tcPr>
          <w:p w14:paraId="6AD63C11"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r w:rsidRPr="00B61437">
              <w:rPr>
                <w:rFonts w:eastAsia="Times New Roman" w:cs="Times New Roman"/>
                <w:szCs w:val="24"/>
                <w:lang w:val="en-GB" w:eastAsia="en-GB"/>
              </w:rPr>
              <w:fldChar w:fldCharType="begin" w:fldLock="1"/>
            </w:r>
            <w:r w:rsidRPr="00B61437">
              <w:rPr>
                <w:rFonts w:eastAsia="Times New Roman" w:cs="Times New Roman"/>
                <w:szCs w:val="24"/>
                <w:lang w:val="en-GB" w:eastAsia="en-GB"/>
              </w:rPr>
              <w:instrText>ADDIN CSL_CITATION {"citationItems":[{"id":"ITEM-1","itemData":{"DOI":"10.1016/j.bbrc.2012.11.051","ISSN":"1090-2104","PMID":"23194663","abstract":"Mutations of human αB-crystallin cause congenital cataract and cardio-myopathy by protein aggregation and cell death. How mutations of αB-crystallin become pathogenic is poorly understood. To better understand the cellular events related to protein aggregation and cell death, we transfected cataract and cardio-myopathy causing mutants, R11H, P20S, R56W, D109H, R120G, D140N, G154S, R157H and A171T in HeLa cells and assessed protein aggregation and apoptosis by laser scanning confocal microspy (LSCM) and flow cytometry. Cells individually transfected with the mutants, D109H, R120G, D140N and R157H significantly showed more aggregates. Cells overexpressed with HspB1 (Hsp27) significantly sequestered aggregates in all mutants and suppressed apoptosis in mutants, P20S, D109H and A171T. Significant increases of apoptotic cells as stained with Annexin V were observed in mutants, D109H and A171T transfected cells. Cells positive for active caspase-3 was increased in the mutant, D109H. Thus the previously recognized anti-apoptotic functions of αB-crystallin were compromised in these mutants.","author":[{"dropping-particle":"","family":"Raju","given":"Ilangovan","non-dropping-particle":"","parse-names":false,"suffix":""},{"dropping-particle":"","family":"Abraham","given":"Edathara C","non-dropping-particle":"","parse-names":false,"suffix":""}],"container-title":"Biochemical and biophysical research communications","id":"ITEM-1","issue":"1","issued":{"date-parts":[["2013","1","4"]]},"page":"107-12","title":"Mutants of human αB-crystallin cause enhanced protein aggregation and apoptosis in mammalian cells: influence of co-expression of HspB1.","type":"article-journal","volume":"430"},"uris":["http://www.mendeley.com/documents/?uuid=21bc5365-2fe8-42bf-9b29-2b565ebe5f49"]}],"mendeley":{"formattedCitation":"(Raju and Abraham, 2013)","plainTextFormattedCitation":"(Raju and Abraham, 2013)","previouslyFormattedCitation":"(Raju and Abraham, 2013)"},"properties":{"noteIndex":0},"schema":"https://github.com/citation-style-language/schema/raw/master/csl-citation.json"}</w:instrText>
            </w:r>
            <w:r w:rsidRPr="00B61437">
              <w:rPr>
                <w:rFonts w:eastAsia="Times New Roman" w:cs="Times New Roman"/>
                <w:szCs w:val="24"/>
                <w:lang w:val="en-GB" w:eastAsia="en-GB"/>
              </w:rPr>
              <w:fldChar w:fldCharType="separate"/>
            </w:r>
            <w:r w:rsidRPr="00B61437">
              <w:rPr>
                <w:rFonts w:eastAsia="Times New Roman" w:cs="Times New Roman"/>
                <w:noProof/>
                <w:szCs w:val="24"/>
                <w:lang w:val="en-GB" w:eastAsia="en-GB"/>
              </w:rPr>
              <w:t>(Raju and Abraham, 2013)</w:t>
            </w:r>
            <w:r w:rsidRPr="00B61437">
              <w:rPr>
                <w:rFonts w:eastAsia="Times New Roman" w:cs="Times New Roman"/>
                <w:szCs w:val="24"/>
                <w:lang w:val="en-GB" w:eastAsia="en-GB"/>
              </w:rPr>
              <w:fldChar w:fldCharType="end"/>
            </w:r>
          </w:p>
        </w:tc>
      </w:tr>
      <w:tr w:rsidR="00595152" w:rsidRPr="00B61437" w14:paraId="46663F02"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0D5B2663"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7CDC624D"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r w:rsidRPr="00B61437">
              <w:rPr>
                <w:rFonts w:eastAsia="Times New Roman" w:cs="Times New Roman"/>
                <w:szCs w:val="24"/>
                <w:lang w:val="en-GB" w:eastAsia="en-GB"/>
              </w:rPr>
              <w:t>p.A172Pfs*14</w:t>
            </w:r>
          </w:p>
        </w:tc>
        <w:tc>
          <w:tcPr>
            <w:tcW w:w="289" w:type="dxa"/>
            <w:gridSpan w:val="2"/>
            <w:tcBorders>
              <w:top w:val="nil"/>
              <w:left w:val="dotted" w:sz="4" w:space="0" w:color="auto"/>
              <w:bottom w:val="nil"/>
              <w:right w:val="dotted" w:sz="4" w:space="0" w:color="auto"/>
            </w:tcBorders>
            <w:noWrap/>
            <w:hideMark/>
          </w:tcPr>
          <w:p w14:paraId="2DB428F9"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562" w:type="dxa"/>
            <w:tcBorders>
              <w:top w:val="nil"/>
              <w:left w:val="dotted" w:sz="4" w:space="0" w:color="auto"/>
              <w:bottom w:val="nil"/>
              <w:right w:val="dotted" w:sz="4" w:space="0" w:color="auto"/>
            </w:tcBorders>
            <w:noWrap/>
            <w:hideMark/>
          </w:tcPr>
          <w:p w14:paraId="73949BD1"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272A8615"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134" w:type="dxa"/>
            <w:tcBorders>
              <w:top w:val="nil"/>
              <w:left w:val="dotted" w:sz="4" w:space="0" w:color="auto"/>
              <w:bottom w:val="nil"/>
              <w:right w:val="dotted" w:sz="4" w:space="0" w:color="auto"/>
            </w:tcBorders>
            <w:noWrap/>
            <w:hideMark/>
          </w:tcPr>
          <w:p w14:paraId="25668F80"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6A9BD9FE"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nil"/>
              <w:right w:val="dotted" w:sz="4" w:space="0" w:color="auto"/>
            </w:tcBorders>
            <w:noWrap/>
            <w:hideMark/>
          </w:tcPr>
          <w:p w14:paraId="7806E3D3"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nil"/>
              <w:right w:val="dotted" w:sz="4" w:space="0" w:color="auto"/>
            </w:tcBorders>
            <w:noWrap/>
            <w:hideMark/>
          </w:tcPr>
          <w:p w14:paraId="3B5F0DD7"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nil"/>
              <w:right w:val="dotted" w:sz="4" w:space="0" w:color="auto"/>
            </w:tcBorders>
            <w:noWrap/>
            <w:hideMark/>
          </w:tcPr>
          <w:p w14:paraId="48A2B211"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842" w:type="dxa"/>
            <w:tcBorders>
              <w:top w:val="nil"/>
              <w:left w:val="dotted" w:sz="4" w:space="0" w:color="auto"/>
              <w:bottom w:val="nil"/>
              <w:right w:val="dotted" w:sz="4" w:space="0" w:color="auto"/>
            </w:tcBorders>
            <w:noWrap/>
            <w:hideMark/>
          </w:tcPr>
          <w:p w14:paraId="24962286"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c>
          <w:tcPr>
            <w:tcW w:w="1701" w:type="dxa"/>
            <w:tcBorders>
              <w:top w:val="nil"/>
              <w:left w:val="dotted" w:sz="4" w:space="0" w:color="auto"/>
              <w:bottom w:val="nil"/>
              <w:right w:val="nil"/>
            </w:tcBorders>
            <w:noWrap/>
            <w:hideMark/>
          </w:tcPr>
          <w:p w14:paraId="2EB73B2F"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val="en-GB" w:eastAsia="en-GB"/>
              </w:rPr>
            </w:pPr>
          </w:p>
        </w:tc>
      </w:tr>
      <w:tr w:rsidR="00B51185" w:rsidRPr="00B61437" w14:paraId="2BB20EC3" w14:textId="77777777" w:rsidTr="00935174">
        <w:trPr>
          <w:trHeight w:val="324"/>
        </w:trPr>
        <w:tc>
          <w:tcPr>
            <w:cnfStyle w:val="001000000000" w:firstRow="0" w:lastRow="0" w:firstColumn="1" w:lastColumn="0" w:oddVBand="0" w:evenVBand="0" w:oddHBand="0" w:evenHBand="0" w:firstRowFirstColumn="0" w:firstRowLastColumn="0" w:lastRowFirstColumn="0" w:lastRowLastColumn="0"/>
            <w:tcW w:w="988" w:type="dxa"/>
            <w:vMerge/>
            <w:tcBorders>
              <w:bottom w:val="single" w:sz="4" w:space="0" w:color="auto"/>
              <w:right w:val="single" w:sz="4" w:space="0" w:color="auto"/>
            </w:tcBorders>
            <w:hideMark/>
          </w:tcPr>
          <w:p w14:paraId="5B8C0DC3"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single" w:sz="4" w:space="0" w:color="auto"/>
              <w:right w:val="dotted" w:sz="4" w:space="0" w:color="auto"/>
            </w:tcBorders>
            <w:noWrap/>
            <w:hideMark/>
          </w:tcPr>
          <w:p w14:paraId="26F8CA1B"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X176Wext*19</w:t>
            </w:r>
          </w:p>
        </w:tc>
        <w:tc>
          <w:tcPr>
            <w:tcW w:w="289" w:type="dxa"/>
            <w:gridSpan w:val="2"/>
            <w:tcBorders>
              <w:top w:val="nil"/>
              <w:left w:val="dotted" w:sz="4" w:space="0" w:color="auto"/>
              <w:bottom w:val="single" w:sz="4" w:space="0" w:color="auto"/>
              <w:right w:val="dotted" w:sz="4" w:space="0" w:color="auto"/>
            </w:tcBorders>
            <w:noWrap/>
            <w:hideMark/>
          </w:tcPr>
          <w:p w14:paraId="316E469A"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562" w:type="dxa"/>
            <w:tcBorders>
              <w:top w:val="nil"/>
              <w:left w:val="dotted" w:sz="4" w:space="0" w:color="auto"/>
              <w:bottom w:val="single" w:sz="4" w:space="0" w:color="auto"/>
              <w:right w:val="dotted" w:sz="4" w:space="0" w:color="auto"/>
            </w:tcBorders>
            <w:noWrap/>
            <w:hideMark/>
          </w:tcPr>
          <w:p w14:paraId="6E973EC9"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single" w:sz="4" w:space="0" w:color="auto"/>
              <w:right w:val="dotted" w:sz="4" w:space="0" w:color="auto"/>
            </w:tcBorders>
            <w:noWrap/>
            <w:hideMark/>
          </w:tcPr>
          <w:p w14:paraId="3B5091BE"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134" w:type="dxa"/>
            <w:tcBorders>
              <w:top w:val="nil"/>
              <w:left w:val="dotted" w:sz="4" w:space="0" w:color="auto"/>
              <w:bottom w:val="single" w:sz="4" w:space="0" w:color="auto"/>
              <w:right w:val="dotted" w:sz="4" w:space="0" w:color="auto"/>
            </w:tcBorders>
            <w:noWrap/>
            <w:hideMark/>
          </w:tcPr>
          <w:p w14:paraId="1CF3EF15"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276" w:type="dxa"/>
            <w:tcBorders>
              <w:top w:val="nil"/>
              <w:left w:val="dotted" w:sz="4" w:space="0" w:color="auto"/>
              <w:bottom w:val="single" w:sz="4" w:space="0" w:color="auto"/>
              <w:right w:val="dotted" w:sz="4" w:space="0" w:color="auto"/>
            </w:tcBorders>
            <w:noWrap/>
            <w:hideMark/>
          </w:tcPr>
          <w:p w14:paraId="5527AFED"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276" w:type="dxa"/>
            <w:tcBorders>
              <w:top w:val="nil"/>
              <w:left w:val="dotted" w:sz="4" w:space="0" w:color="auto"/>
              <w:bottom w:val="single" w:sz="4" w:space="0" w:color="auto"/>
              <w:right w:val="dotted" w:sz="4" w:space="0" w:color="auto"/>
            </w:tcBorders>
            <w:noWrap/>
            <w:hideMark/>
          </w:tcPr>
          <w:p w14:paraId="6E94F2E2"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850" w:type="dxa"/>
            <w:tcBorders>
              <w:top w:val="nil"/>
              <w:left w:val="dotted" w:sz="4" w:space="0" w:color="auto"/>
              <w:bottom w:val="single" w:sz="4" w:space="0" w:color="auto"/>
              <w:right w:val="dotted" w:sz="4" w:space="0" w:color="auto"/>
            </w:tcBorders>
            <w:noWrap/>
            <w:hideMark/>
          </w:tcPr>
          <w:p w14:paraId="6336B57F"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993" w:type="dxa"/>
            <w:tcBorders>
              <w:top w:val="nil"/>
              <w:left w:val="dotted" w:sz="4" w:space="0" w:color="auto"/>
              <w:bottom w:val="single" w:sz="4" w:space="0" w:color="auto"/>
              <w:right w:val="dotted" w:sz="4" w:space="0" w:color="auto"/>
            </w:tcBorders>
            <w:noWrap/>
            <w:hideMark/>
          </w:tcPr>
          <w:p w14:paraId="44DDAA78"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842" w:type="dxa"/>
            <w:tcBorders>
              <w:top w:val="nil"/>
              <w:left w:val="dotted" w:sz="4" w:space="0" w:color="auto"/>
              <w:bottom w:val="single" w:sz="4" w:space="0" w:color="auto"/>
              <w:right w:val="dotted" w:sz="4" w:space="0" w:color="auto"/>
            </w:tcBorders>
            <w:noWrap/>
            <w:hideMark/>
          </w:tcPr>
          <w:p w14:paraId="06E19590"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en-GB" w:eastAsia="en-GB"/>
              </w:rPr>
            </w:pPr>
          </w:p>
        </w:tc>
        <w:tc>
          <w:tcPr>
            <w:tcW w:w="1701" w:type="dxa"/>
            <w:tcBorders>
              <w:top w:val="nil"/>
              <w:left w:val="dotted" w:sz="4" w:space="0" w:color="auto"/>
              <w:bottom w:val="single" w:sz="4" w:space="0" w:color="auto"/>
              <w:right w:val="nil"/>
            </w:tcBorders>
            <w:noWrap/>
            <w:hideMark/>
          </w:tcPr>
          <w:p w14:paraId="1733723B"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111/cge.12169","ISSN":"1399-0004","PMID":"23590293","abstract":"Mutations in the αB-crystallin gene (CRYAB) have been reported in desmin-related myopathies, with or without cardiac involvement. Mutations in this gene have also been documented in large multi-generation families with autosomal dominant congenital posterior pole cataract (CPPC). In these congenital cataract families no cardiac or muscular phenotype was reported. This report describes a family with an unusual read-through mutation in CRYAB, leading to the elongation of the normal αB-crystallin protein with 19 amino acid residues. Affected family members combine a CPPC with an adult onset dilated cardiomyopathy (DCM), thereby expanding the αB-crystallinopathy phenotype. Repolarisation abnormalities preceded the onset of cardiomyopathy and were already present in childhood. No skeletal myopathy was observed. This report illustrates that congenital cataract can be a prelude to more severe disease even outside the context of inborn errors of metabolism. The identification of a CRYAB mutation in this family supports the notion that mutations in this gene are a rare cause of genetically determined DCM. The combined congenital cataract/cardiomyopathy phenotype adds to our understanding of the complex phenotypic spectrum of αB-crystallinopathies.","author":[{"dropping-particle":"","family":"Smagt","given":"J J","non-dropping-particle":"van der","parse-names":false,"suffix":""},{"dropping-particle":"","family":"Vink","given":"A","non-dropping-particle":"","parse-names":false,"suffix":""},{"dropping-particle":"","family":"Kirkels","given":"J H","non-dropping-particle":"","parse-names":false,"suffix":""},{"dropping-particle":"","family":"Nelen","given":"M","non-dropping-particle":"","parse-names":false,"suffix":""},{"dropping-particle":"","family":"Heide","given":"H","non-dropping-particle":"ter","parse-names":false,"suffix":""},{"dropping-particle":"","family":"Molenschot","given":"M M C","non-dropping-particle":"","parse-names":false,"suffix":""},{"dropping-particle":"","family":"Weger","given":"R A","non-dropping-particle":"","parse-names":false,"suffix":""},{"dropping-particle":"","family":"Schellekens","given":"P A W","non-dropping-particle":"","parse-names":false,"suffix":""},{"dropping-particle":"","family":"Hoogendijk","given":"J","non-dropping-particle":"","parse-names":false,"suffix":""},{"dropping-particle":"","family":"Dooijes","given":"D","non-dropping-particle":"","parse-names":false,"suffix":""}],"container-title":"Clinical genetics","id":"ITEM-1","issue":"4","issued":{"date-parts":[["2014","4"]]},"page":"381-5","title":"Congenital posterior pole cataract and adult onset dilating cardiomyopathy: expanding the phenotype of αB-crystallinopathies.","type":"article-journal","volume":"85"},"uris":["http://www.mendeley.com/documents/?uuid=58fbb107-8570-41bf-aa61-cdf62a423196"]}],"mendeley":{"formattedCitation":"(van der Smagt et al., 2014)","plainTextFormattedCitation":"(van der Smagt et al., 2014)","previouslyFormattedCitation":"(van der Smagt et al., 2014)"},"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van der Smagt et al., 2014)</w:t>
            </w:r>
            <w:r w:rsidRPr="00B61437">
              <w:rPr>
                <w:rFonts w:eastAsia="Times New Roman" w:cs="Times New Roman"/>
                <w:color w:val="000000"/>
                <w:szCs w:val="24"/>
                <w:lang w:val="en-GB" w:eastAsia="en-GB"/>
              </w:rPr>
              <w:fldChar w:fldCharType="end"/>
            </w:r>
          </w:p>
        </w:tc>
      </w:tr>
      <w:tr w:rsidR="00595152" w:rsidRPr="00B61437" w14:paraId="7A3ED732"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val="restart"/>
            <w:tcBorders>
              <w:top w:val="single" w:sz="4" w:space="0" w:color="auto"/>
              <w:right w:val="single" w:sz="4" w:space="0" w:color="auto"/>
            </w:tcBorders>
            <w:noWrap/>
            <w:hideMark/>
          </w:tcPr>
          <w:p w14:paraId="68ED13B2" w14:textId="77777777" w:rsidR="00B51185" w:rsidRPr="00B61437" w:rsidRDefault="00B51185" w:rsidP="00BE2E14">
            <w:pPr>
              <w:spacing w:after="0"/>
              <w:jc w:val="center"/>
              <w:rPr>
                <w:rFonts w:eastAsia="Times New Roman" w:cs="Times New Roman"/>
                <w:color w:val="000000"/>
                <w:szCs w:val="24"/>
                <w:lang w:val="en-GB" w:eastAsia="en-GB"/>
              </w:rPr>
            </w:pPr>
            <w:r w:rsidRPr="00B61437">
              <w:rPr>
                <w:rFonts w:eastAsia="Times New Roman" w:cs="Times New Roman"/>
                <w:color w:val="000000"/>
                <w:szCs w:val="24"/>
                <w:lang w:val="en-GB" w:eastAsia="en-GB"/>
              </w:rPr>
              <w:t>HSPB6</w:t>
            </w:r>
          </w:p>
        </w:tc>
        <w:tc>
          <w:tcPr>
            <w:tcW w:w="1837" w:type="dxa"/>
            <w:gridSpan w:val="2"/>
            <w:tcBorders>
              <w:top w:val="single" w:sz="4" w:space="0" w:color="auto"/>
              <w:left w:val="single" w:sz="4" w:space="0" w:color="auto"/>
              <w:bottom w:val="nil"/>
              <w:right w:val="dotted" w:sz="4" w:space="0" w:color="auto"/>
            </w:tcBorders>
            <w:noWrap/>
            <w:hideMark/>
          </w:tcPr>
          <w:p w14:paraId="6A199117"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S10F</w:t>
            </w:r>
          </w:p>
        </w:tc>
        <w:tc>
          <w:tcPr>
            <w:tcW w:w="289" w:type="dxa"/>
            <w:gridSpan w:val="2"/>
            <w:tcBorders>
              <w:top w:val="single" w:sz="4" w:space="0" w:color="auto"/>
              <w:left w:val="dotted" w:sz="4" w:space="0" w:color="auto"/>
              <w:bottom w:val="nil"/>
              <w:right w:val="dotted" w:sz="4" w:space="0" w:color="auto"/>
            </w:tcBorders>
            <w:noWrap/>
            <w:hideMark/>
          </w:tcPr>
          <w:p w14:paraId="71E0221A"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Pr>
                <w:rFonts w:eastAsia="Times New Roman" w:cs="Times New Roman"/>
                <w:color w:val="000000"/>
                <w:szCs w:val="24"/>
                <w:lang w:val="en-GB" w:eastAsia="en-GB"/>
              </w:rPr>
              <w:t xml:space="preserve"> </w:t>
            </w:r>
          </w:p>
        </w:tc>
        <w:tc>
          <w:tcPr>
            <w:tcW w:w="562" w:type="dxa"/>
            <w:tcBorders>
              <w:top w:val="single" w:sz="4" w:space="0" w:color="auto"/>
              <w:left w:val="dotted" w:sz="4" w:space="0" w:color="auto"/>
              <w:bottom w:val="nil"/>
              <w:right w:val="dotted" w:sz="4" w:space="0" w:color="auto"/>
            </w:tcBorders>
            <w:noWrap/>
            <w:hideMark/>
          </w:tcPr>
          <w:p w14:paraId="3E893E39"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Pr>
                <w:rFonts w:eastAsia="Times New Roman" w:cs="Times New Roman"/>
                <w:color w:val="000000"/>
                <w:szCs w:val="24"/>
                <w:lang w:val="en-GB" w:eastAsia="en-GB"/>
              </w:rPr>
              <w:t xml:space="preserve"> </w:t>
            </w:r>
          </w:p>
        </w:tc>
        <w:tc>
          <w:tcPr>
            <w:tcW w:w="850" w:type="dxa"/>
            <w:tcBorders>
              <w:top w:val="single" w:sz="4" w:space="0" w:color="auto"/>
              <w:left w:val="dotted" w:sz="4" w:space="0" w:color="auto"/>
              <w:bottom w:val="nil"/>
              <w:right w:val="dotted" w:sz="4" w:space="0" w:color="auto"/>
            </w:tcBorders>
            <w:noWrap/>
            <w:hideMark/>
          </w:tcPr>
          <w:p w14:paraId="3224F76F"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134" w:type="dxa"/>
            <w:tcBorders>
              <w:top w:val="single" w:sz="4" w:space="0" w:color="auto"/>
              <w:left w:val="dotted" w:sz="4" w:space="0" w:color="auto"/>
              <w:bottom w:val="nil"/>
              <w:right w:val="dotted" w:sz="4" w:space="0" w:color="auto"/>
            </w:tcBorders>
            <w:noWrap/>
            <w:hideMark/>
          </w:tcPr>
          <w:p w14:paraId="4F353849"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 with HSPB1/HSPB5</w:t>
            </w:r>
          </w:p>
        </w:tc>
        <w:tc>
          <w:tcPr>
            <w:tcW w:w="1276" w:type="dxa"/>
            <w:tcBorders>
              <w:top w:val="single" w:sz="4" w:space="0" w:color="auto"/>
              <w:left w:val="dotted" w:sz="4" w:space="0" w:color="auto"/>
              <w:bottom w:val="nil"/>
              <w:right w:val="dotted" w:sz="4" w:space="0" w:color="auto"/>
            </w:tcBorders>
            <w:noWrap/>
            <w:hideMark/>
          </w:tcPr>
          <w:p w14:paraId="47BD35F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autophagy</w:t>
            </w:r>
          </w:p>
        </w:tc>
        <w:tc>
          <w:tcPr>
            <w:tcW w:w="1276" w:type="dxa"/>
            <w:tcBorders>
              <w:top w:val="single" w:sz="4" w:space="0" w:color="auto"/>
              <w:left w:val="dotted" w:sz="4" w:space="0" w:color="auto"/>
              <w:bottom w:val="nil"/>
              <w:right w:val="dotted" w:sz="4" w:space="0" w:color="auto"/>
            </w:tcBorders>
            <w:noWrap/>
            <w:hideMark/>
          </w:tcPr>
          <w:p w14:paraId="40CD1336"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850" w:type="dxa"/>
            <w:tcBorders>
              <w:top w:val="single" w:sz="4" w:space="0" w:color="auto"/>
              <w:left w:val="dotted" w:sz="4" w:space="0" w:color="auto"/>
              <w:bottom w:val="nil"/>
              <w:right w:val="dotted" w:sz="4" w:space="0" w:color="auto"/>
            </w:tcBorders>
            <w:noWrap/>
            <w:hideMark/>
          </w:tcPr>
          <w:p w14:paraId="1666D277"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Pr>
                <w:rFonts w:eastAsia="Times New Roman" w:cs="Times New Roman"/>
                <w:color w:val="000000"/>
                <w:szCs w:val="24"/>
                <w:lang w:val="en-GB" w:eastAsia="en-GB"/>
              </w:rPr>
              <w:t xml:space="preserve"> </w:t>
            </w:r>
          </w:p>
        </w:tc>
        <w:tc>
          <w:tcPr>
            <w:tcW w:w="993" w:type="dxa"/>
            <w:tcBorders>
              <w:top w:val="single" w:sz="4" w:space="0" w:color="auto"/>
              <w:left w:val="dotted" w:sz="4" w:space="0" w:color="auto"/>
              <w:bottom w:val="nil"/>
              <w:right w:val="dotted" w:sz="4" w:space="0" w:color="auto"/>
            </w:tcBorders>
            <w:noWrap/>
            <w:hideMark/>
          </w:tcPr>
          <w:p w14:paraId="01A4DC87"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mouse</w:t>
            </w:r>
          </w:p>
        </w:tc>
        <w:tc>
          <w:tcPr>
            <w:tcW w:w="1842" w:type="dxa"/>
            <w:tcBorders>
              <w:top w:val="single" w:sz="4" w:space="0" w:color="auto"/>
              <w:left w:val="dotted" w:sz="4" w:space="0" w:color="auto"/>
              <w:bottom w:val="nil"/>
              <w:right w:val="dotted" w:sz="4" w:space="0" w:color="auto"/>
            </w:tcBorders>
            <w:noWrap/>
            <w:hideMark/>
          </w:tcPr>
          <w:p w14:paraId="2CACCA7C"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gender-related differences in mice models</w:t>
            </w:r>
          </w:p>
        </w:tc>
        <w:tc>
          <w:tcPr>
            <w:tcW w:w="1701" w:type="dxa"/>
            <w:tcBorders>
              <w:top w:val="single" w:sz="4" w:space="0" w:color="auto"/>
              <w:left w:val="dotted" w:sz="4" w:space="0" w:color="auto"/>
              <w:bottom w:val="nil"/>
              <w:right w:val="nil"/>
            </w:tcBorders>
            <w:noWrap/>
            <w:hideMark/>
          </w:tcPr>
          <w:p w14:paraId="7BE0CDA9"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080/15548627.2017.1392420","ISSN":"1554-8635","PMID":"29157081","abstract":"HSPB6/Hsp20 (heat shock protein family B [small] member 6) has emerged as a novel cardioprotector against stress-induced injury. We identified a human mutant of HSPB6 (HSPB6S10F) exclusively present in dilated cardiomyopathy (DCM) patients. Cardiac expression of this mutant in mouse hearts resulted in remodeling and dysfunction, which progressed to heart failure and early death. These detrimental effects were associated with reduced interaction of mutant HSPB6S10F with BECN1/Beclin 1, leading to BECN1 ubiquitination and its proteosomal degradation. As a result, autophagy flux was substantially inhibited and apoptosis was increased in HSPB6S10F-mutant hearts. In contrast, overexpression of wild-type HSPB6 (HSPB6 WT) not only increased BECN1 levels, but also competitively suppressed binding of BECN1 to BCL2, resulting in stimulated autophagy. Indeed, preinhibition of autophagy attenuated the cardioprotective effects of HSPB6 WT. Taken together, these findings reveal a new regulatory mechanism of HSPB6 in cell survival through its interaction with BECN1. Furthermore, Ser10 appears to be crucial for the protective effects of HSPB6 and transversion of this amino acid to Phe contributes to cardiomyopathy.","author":[{"dropping-particle":"","family":"Liu","given":"Guan-Sheng","non-dropping-particle":"","parse-names":false,"suffix":""},{"dropping-particle":"","family":"Zhu","given":"Hongyan","non-dropping-particle":"","parse-names":false,"suffix":""},{"dropping-particle":"","family":"Cai","given":"Wen-Feng","non-dropping-particle":"","parse-names":false,"suffix":""},{"dropping-particle":"","family":"Wang","given":"Xiaohong","non-dropping-particle":"","parse-names":false,"suffix":""},{"dropping-particle":"","family":"Jiang","given":"Min","non-dropping-particle":"","parse-names":false,"suffix":""},{"dropping-particle":"","family":"Essandoh","given":"Kobina","non-dropping-particle":"","parse-names":false,"suffix":""},{"dropping-particle":"","family":"Vafiadaki","given":"Elizabeth","non-dropping-particle":"","parse-names":false,"suffix":""},{"dropping-particle":"","family":"Haghighi","given":"Kobra","non-dropping-particle":"","parse-names":false,"suffix":""},{"dropping-particle":"","family":"Lam","given":"Chi Keung","non-dropping-particle":"","parse-names":false,"suffix":""},{"dropping-particle":"","family":"Gardner","given":"George","non-dropping-particle":"","parse-names":false,"suffix":""},{"dropping-particle":"","family":"Adly","given":"George","non-dropping-particle":"","parse-names":false,"suffix":""},{"dropping-particle":"","family":"Nicolaou","given":"Persoulla","non-dropping-particle":"","parse-names":false,"suffix":""},{"dropping-particle":"","family":"Sanoudou","given":"Despina","non-dropping-particle":"","parse-names":false,"suffix":""},{"dropping-particle":"","family":"Liang","given":"Qiangrong","non-dropping-particle":"","parse-names":false,"suffix":""},{"dropping-particle":"","family":"Rubinstein","given":"Jack","non-dropping-particle":"","parse-names":false,"suffix":""},{"dropping-particle":"","family":"Fan","given":"Guo-Chang","non-dropping-particle":"","parse-names":false,"suffix":""},{"dropping-particle":"","family":"Kranias","given":"Evangelia G","non-dropping-particle":"","parse-names":false,"suffix":""}],"container-title":"Autophagy","id":"ITEM-1","issue":"1","issued":{"date-parts":[["2018"]]},"page":"80-97","title":"Regulation of BECN1-mediated autophagy by HSPB6: Insights from a human HSPB6S10F mutant.","type":"article-journal","volume":"14"},"uris":["http://www.mendeley.com/documents/?uuid=cfc72497-f7ee-4299-825a-f43f060dcdb3"]},{"id":"ITEM-2","itemData":{"DOI":"10.1111/jcmm.13665","ISSN":"1582-4934","PMID":"29761889","abstract":"Heat shock protein 20 (Hsp20) has been shown to be a critical regulator of cardiomyocyte survival upon cardiac stress. In this study, we investigated the functional significance of a novel human Hsp20 mutation (S10F) in peripartum cardiomyopathy. Previous findings showed that cardiac-specific overexpression of this mutant were associated with reduced autophagy, left ventricular dysfunction and early death in male mice. However, this study indicates that females have normal function with no alterations in autophagy but died within a week after 1-4 pregnancies. Further examination of mutant females revealed left ventricular chamber dilation and hypertrophic remodelling. Echocardiography demonstrated increases in left ventricular end-systolic volume and left ventricular end-diastolic volume, while ejection fraction and fractional shortening were depressed following pregnancy. Subsequent studies revealed that cardiomyocyte apoptosis was elevated in mutant female hearts after the third delivery, associated with decreases in the levels of Bcl-2/Bax and Akt phosphorylation. These results indicate that the human S10F mutant is associated with dysregulation of cell survival signalling, accelerated heart failure and early death post-partum.","author":[{"dropping-particle":"","family":"Liu","given":"Guan-Sheng","non-dropping-particle":"","parse-names":false,"suffix":""},{"dropping-particle":"","family":"Gardner","given":"George","non-dropping-particle":"","parse-names":false,"suffix":""},{"dropping-particle":"","family":"Adly","given":"George","non-dropping-particle":"","parse-names":false,"suffix":""},{"dropping-particle":"","family":"Jiang","given":"Min","non-dropping-particle":"","parse-names":false,"suffix":""},{"dropping-particle":"","family":"Cai","given":"Wen-Feng","non-dropping-particle":"","parse-names":false,"suffix":""},{"dropping-particle":"","family":"Lam","given":"Chi Keung","non-dropping-particle":"","parse-names":false,"suffix":""},{"dropping-particle":"","family":"Alogaili","given":"Fawzi","non-dropping-particle":"","parse-names":false,"suffix":""},{"dropping-particle":"","family":"Robbins","given":"Nathan","non-dropping-particle":"","parse-names":false,"suffix":""},{"dropping-particle":"","family":"Rubinstein","given":"Jack","non-dropping-particle":"","parse-names":false,"suffix":""},{"dropping-particle":"","family":"Kranias","given":"Evangelia G","non-dropping-particle":"","parse-names":false,"suffix":""}],"container-title":"Journal of cellular and molecular medicine","id":"ITEM-2","issued":{"date-parts":[["2018","5","15"]]},"title":"A novel human S10F-Hsp20 mutation induces lethal peripartum cardiomyopathy.","type":"article-journal"},"uris":["http://www.mendeley.com/documents/?uuid=c5506cc7-1936-4acf-8492-cc0acc812793"]},{"id":"ITEM-3","itemData":{"DOI":"10.1016/j.biochi.2020.04.021","ISSN":"1638-6183","PMID":"32353387","abstract":"Physico-chemical properties of HspB6 S10F and P20L mutants with abrogated cardioprotective activity and associated with different forms of cardiomyopathy were analyzed. Under normal conditions both the wild-type HspB6 and its mutants formed small size oligomers (dimers) with apparent molecular weight of 50-60 kDa. Under crowding conditions (0.5 M trimethylamine N-oxide, TMAO) the wild-type HspB6 remained predominantly dimeric or formed small molecular weight complexes, whereas both mutants tended to form high molecular weight complexes. Catalytic subunit of cAMP-dependent protein kinase phosphorylated the wild-type HspB6 and its S10F mutant with comparable rate. The rate of P20L mutant phosphorylation was higher than that of the wild-type HspB6. S10F and P20L mutations did not affect interaction of phosphorylated HspB6 with universal adapter proteins 14-3-3. The wild-type HspB6 was resistant to heat-induced denaturation and aggregation, whereas both its mutants were denatured and started to aggregate at temperature much lower than its wild-type counterpart. Titration with fluorescent probe bis-ANS was accompanied by larger increase of fluorescence in the case of both mutants than in the case of the wild-type HspB6. Both mutants possessed higher chaperone-like activity than the wild-type protein. It is concluded that both S10F and P20L mutations are accompanied by increase of hydrophobicity of the very N-terminal region of HspB6 leading to increased aggregation at elevated temperature, formation of large complexes under crowding conditions and increased chaperone-like activity measured in vitro. Increased hydrophobicity and self-association can affect substrate specificity and interaction with certain target proteins thus leading to decrease or complete abrogation of cardioprotective activity.","author":[{"dropping-particle":"","family":"Shatov","given":"Vladislav M","non-dropping-particle":"","parse-names":false,"suffix":""},{"dropping-particle":"","family":"Gusev","given":"Nikolai B","non-dropping-particle":"","parse-names":false,"suffix":""}],"container-title":"Biochimie","id":"ITEM-3","issued":{"date-parts":[["2020","7"]]},"page":"126-135","title":"Physico-chemical properties of two point mutants of small heat shock protein HspB6 (Hsp20) with abrogated cardioprotection.","type":"article-journal","volume":"174"},"uris":["http://www.mendeley.com/documents/?uuid=dfaf4e96-3950-4b91-ab58-8c6ed65651e0"]}],"mendeley":{"formattedCitation":"(Liu et al., 2018b, 2018a; Shatov and Gusev, 2020)","plainTextFormattedCitation":"(Liu et al., 2018b, 2018a; Shatov and Gusev, 2020)","previouslyFormattedCitation":"(Liu et al., 2018b, 2018a; Shatov and Gusev, 2020)"},"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Liu et al., 2018b, 2018a; Shatov and Gusev, 2020)</w:t>
            </w:r>
            <w:r w:rsidRPr="00B61437">
              <w:rPr>
                <w:rFonts w:eastAsia="Times New Roman" w:cs="Times New Roman"/>
                <w:color w:val="000000"/>
                <w:szCs w:val="24"/>
                <w:lang w:val="en-GB" w:eastAsia="en-GB"/>
              </w:rPr>
              <w:fldChar w:fldCharType="end"/>
            </w:r>
          </w:p>
        </w:tc>
      </w:tr>
      <w:tr w:rsidR="00B51185" w:rsidRPr="00B61437" w14:paraId="026EBAFA" w14:textId="77777777" w:rsidTr="00935174">
        <w:trPr>
          <w:trHeight w:val="324"/>
        </w:trPr>
        <w:tc>
          <w:tcPr>
            <w:cnfStyle w:val="001000000000" w:firstRow="0" w:lastRow="0" w:firstColumn="1" w:lastColumn="0" w:oddVBand="0" w:evenVBand="0" w:oddHBand="0" w:evenHBand="0" w:firstRowFirstColumn="0" w:firstRowLastColumn="0" w:lastRowFirstColumn="0" w:lastRowLastColumn="0"/>
            <w:tcW w:w="988" w:type="dxa"/>
            <w:vMerge/>
            <w:tcBorders>
              <w:bottom w:val="single" w:sz="4" w:space="0" w:color="auto"/>
              <w:right w:val="single" w:sz="4" w:space="0" w:color="auto"/>
            </w:tcBorders>
            <w:hideMark/>
          </w:tcPr>
          <w:p w14:paraId="57D29911"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single" w:sz="4" w:space="0" w:color="auto"/>
              <w:right w:val="dotted" w:sz="4" w:space="0" w:color="auto"/>
            </w:tcBorders>
            <w:noWrap/>
            <w:hideMark/>
          </w:tcPr>
          <w:p w14:paraId="4546FD6A"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P20L</w:t>
            </w:r>
          </w:p>
        </w:tc>
        <w:tc>
          <w:tcPr>
            <w:tcW w:w="289" w:type="dxa"/>
            <w:gridSpan w:val="2"/>
            <w:tcBorders>
              <w:top w:val="nil"/>
              <w:left w:val="dotted" w:sz="4" w:space="0" w:color="auto"/>
              <w:bottom w:val="single" w:sz="4" w:space="0" w:color="auto"/>
              <w:right w:val="dotted" w:sz="4" w:space="0" w:color="auto"/>
            </w:tcBorders>
            <w:noWrap/>
            <w:hideMark/>
          </w:tcPr>
          <w:p w14:paraId="4F7495FC"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562" w:type="dxa"/>
            <w:tcBorders>
              <w:top w:val="nil"/>
              <w:left w:val="dotted" w:sz="4" w:space="0" w:color="auto"/>
              <w:bottom w:val="single" w:sz="4" w:space="0" w:color="auto"/>
              <w:right w:val="dotted" w:sz="4" w:space="0" w:color="auto"/>
            </w:tcBorders>
            <w:noWrap/>
            <w:hideMark/>
          </w:tcPr>
          <w:p w14:paraId="46AAD384"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Pr>
                <w:rFonts w:eastAsia="Times New Roman" w:cs="Times New Roman"/>
                <w:color w:val="000000"/>
                <w:szCs w:val="24"/>
                <w:lang w:val="en-GB" w:eastAsia="en-GB"/>
              </w:rPr>
              <w:t xml:space="preserve"> </w:t>
            </w:r>
          </w:p>
        </w:tc>
        <w:tc>
          <w:tcPr>
            <w:tcW w:w="850" w:type="dxa"/>
            <w:tcBorders>
              <w:top w:val="nil"/>
              <w:left w:val="dotted" w:sz="4" w:space="0" w:color="auto"/>
              <w:bottom w:val="single" w:sz="4" w:space="0" w:color="auto"/>
              <w:right w:val="dotted" w:sz="4" w:space="0" w:color="auto"/>
            </w:tcBorders>
            <w:noWrap/>
            <w:hideMark/>
          </w:tcPr>
          <w:p w14:paraId="2281492B"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1134" w:type="dxa"/>
            <w:tcBorders>
              <w:top w:val="nil"/>
              <w:left w:val="dotted" w:sz="4" w:space="0" w:color="auto"/>
              <w:bottom w:val="single" w:sz="4" w:space="0" w:color="auto"/>
              <w:right w:val="dotted" w:sz="4" w:space="0" w:color="auto"/>
            </w:tcBorders>
            <w:noWrap/>
            <w:hideMark/>
          </w:tcPr>
          <w:p w14:paraId="54E0C4C5"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 with HSPB1/HSPB5</w:t>
            </w:r>
          </w:p>
        </w:tc>
        <w:tc>
          <w:tcPr>
            <w:tcW w:w="1276" w:type="dxa"/>
            <w:tcBorders>
              <w:top w:val="nil"/>
              <w:left w:val="dotted" w:sz="4" w:space="0" w:color="auto"/>
              <w:bottom w:val="single" w:sz="4" w:space="0" w:color="auto"/>
              <w:right w:val="dotted" w:sz="4" w:space="0" w:color="auto"/>
            </w:tcBorders>
            <w:noWrap/>
            <w:hideMark/>
          </w:tcPr>
          <w:p w14:paraId="4DE9A4B7"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Pr>
                <w:rFonts w:eastAsia="Times New Roman" w:cs="Times New Roman"/>
                <w:color w:val="000000"/>
                <w:szCs w:val="24"/>
                <w:lang w:val="en-GB" w:eastAsia="en-GB"/>
              </w:rPr>
              <w:t xml:space="preserve"> </w:t>
            </w:r>
          </w:p>
        </w:tc>
        <w:tc>
          <w:tcPr>
            <w:tcW w:w="1276" w:type="dxa"/>
            <w:tcBorders>
              <w:top w:val="nil"/>
              <w:left w:val="dotted" w:sz="4" w:space="0" w:color="auto"/>
              <w:bottom w:val="single" w:sz="4" w:space="0" w:color="auto"/>
              <w:right w:val="dotted" w:sz="4" w:space="0" w:color="auto"/>
            </w:tcBorders>
            <w:noWrap/>
            <w:hideMark/>
          </w:tcPr>
          <w:p w14:paraId="1760D095"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 / ↓ upon I/R</w:t>
            </w:r>
          </w:p>
        </w:tc>
        <w:tc>
          <w:tcPr>
            <w:tcW w:w="850" w:type="dxa"/>
            <w:tcBorders>
              <w:top w:val="nil"/>
              <w:left w:val="dotted" w:sz="4" w:space="0" w:color="auto"/>
              <w:bottom w:val="single" w:sz="4" w:space="0" w:color="auto"/>
              <w:right w:val="dotted" w:sz="4" w:space="0" w:color="auto"/>
            </w:tcBorders>
            <w:noWrap/>
            <w:hideMark/>
          </w:tcPr>
          <w:p w14:paraId="782E9E45"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Pr>
                <w:rFonts w:eastAsia="Times New Roman" w:cs="Times New Roman"/>
                <w:color w:val="000000"/>
                <w:szCs w:val="24"/>
                <w:lang w:val="en-GB" w:eastAsia="en-GB"/>
              </w:rPr>
              <w:t xml:space="preserve"> </w:t>
            </w:r>
          </w:p>
        </w:tc>
        <w:tc>
          <w:tcPr>
            <w:tcW w:w="993" w:type="dxa"/>
            <w:tcBorders>
              <w:top w:val="nil"/>
              <w:left w:val="dotted" w:sz="4" w:space="0" w:color="auto"/>
              <w:bottom w:val="single" w:sz="4" w:space="0" w:color="auto"/>
              <w:right w:val="dotted" w:sz="4" w:space="0" w:color="auto"/>
            </w:tcBorders>
            <w:noWrap/>
            <w:hideMark/>
          </w:tcPr>
          <w:p w14:paraId="2F7ABB79"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single" w:sz="4" w:space="0" w:color="auto"/>
              <w:right w:val="dotted" w:sz="4" w:space="0" w:color="auto"/>
            </w:tcBorders>
            <w:noWrap/>
            <w:hideMark/>
          </w:tcPr>
          <w:p w14:paraId="1276D4EC"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phosphorylation rate</w:t>
            </w:r>
          </w:p>
        </w:tc>
        <w:tc>
          <w:tcPr>
            <w:tcW w:w="1701" w:type="dxa"/>
            <w:tcBorders>
              <w:top w:val="nil"/>
              <w:left w:val="dotted" w:sz="4" w:space="0" w:color="auto"/>
              <w:bottom w:val="single" w:sz="4" w:space="0" w:color="auto"/>
              <w:right w:val="nil"/>
            </w:tcBorders>
            <w:noWrap/>
            <w:hideMark/>
          </w:tcPr>
          <w:p w14:paraId="73D30B8B"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074/jbc.M802307200","ISSN":"0021-9258","abstract":"The small heat shock protein Hsp20 protects cardiomyocytes against apoptosis, and phosphorylation at its Ser16 site enhances its cardioprotection. To determine whether genetic variants exist in human Hsp20, which may modify these beneficial effects, we sequenced the coding region of the Hsp20 gene in 1347 patients suffering from dilated cardiomyopathy and 744 subjects with no heart disease. We identified a C59T substitution in the human Hsp20 gene in one patient and three individuals without heart disease. All subjects were heterozygous for this mutation, which changes a fully conserved proline residue into leucine at position 20 (P20L), resulting in secondary structural alterations. To examine the potential functional significance of the P20L-Hsp20 human variant, adult rat cardiomyocytes were infected with Ad.GFP (where Ad is adenovirus and GFP is green fluorescent protein), Ad.WT-Hsp20 (where WT is wild-type), and Ad.P20L-Hsp20 and subjected to simulated ischemia/reperfusion injury. Expression of WT-Hsp20 resulted in significant attenuation of apoptosis compared with the GFP control. However, the P20L-Hsp20 mutant showed no protection against apoptosis, assessed by Hoechst staining and DNA fragmentation. The loss of cardioprotection by the mutant Hsp20 was associated with its diminished phosphorylation at Ser16 compared with WT-Hsp20. Furthermore, maximal stimulation of cardiomyocytes with isoproterenol or protein kinase A-mediated phosphorylation in vitro confirmed the impaired ability of the mutant Hsp20 to become phosphorylated at Ser16. In conclusion, we have identified a P20L substitution in human Hsp20, which is associated with diminished phosphorylation at Ser16 and complete abrogation of the Hsp20 cardioprotective effects which may adversely affect the ability of human carriers to cope with cellular stress.","author":[{"dropping-particle":"","family":"Nicolaou","given":"P","non-dropping-particle":"","parse-names":false,"suffix":""},{"dropping-particle":"","family":"Knöll","given":"R","non-dropping-particle":"","parse-names":false,"suffix":""},{"dropping-particle":"","family":"Haghighi","given":"K","non-dropping-particle":"","parse-names":false,"suffix":""},{"dropping-particle":"","family":"Fan","given":"G C","non-dropping-particle":"","parse-names":false,"suffix":""},{"dropping-particle":"","family":"Dorn","given":"G W","non-dropping-particle":"","parse-names":false,"suffix":""},{"dropping-particle":"","family":"Hasenfub","given":"G","non-dropping-particle":"","parse-names":false,"suffix":""},{"dropping-particle":"","family":"Kranias","given":"E G","non-dropping-particle":"","parse-names":false,"suffix":""}],"container-title":"J Biol Chem","id":"ITEM-1","issue":"48","issued":{"date-parts":[["2008"]]},"page":"33465-33471","title":"Human mutation in the anti-apoptotic heat shock protein 20 abrogates its cardioprotective effects","type":"article-journal","volume":"283"},"uris":["http://www.mendeley.com/documents/?uuid=14c6b2b4-41f2-49ba-b633-115d0174db67"]},{"id":"ITEM-2","itemData":{"DOI":"10.1016/j.biochi.2020.04.021","ISSN":"1638-6183","PMID":"32353387","abstract":"Physico-chemical properties of HspB6 S10F and P20L mutants with abrogated cardioprotective activity and associated with different forms of cardiomyopathy were analyzed. Under normal conditions both the wild-type HspB6 and its mutants formed small size oligomers (dimers) with apparent molecular weight of 50-60 kDa. Under crowding conditions (0.5 M trimethylamine N-oxide, TMAO) the wild-type HspB6 remained predominantly dimeric or formed small molecular weight complexes, whereas both mutants tended to form high molecular weight complexes. Catalytic subunit of cAMP-dependent protein kinase phosphorylated the wild-type HspB6 and its S10F mutant with comparable rate. The rate of P20L mutant phosphorylation was higher than that of the wild-type HspB6. S10F and P20L mutations did not affect interaction of phosphorylated HspB6 with universal adapter proteins 14-3-3. The wild-type HspB6 was resistant to heat-induced denaturation and aggregation, whereas both its mutants were denatured and started to aggregate at temperature much lower than its wild-type counterpart. Titration with fluorescent probe bis-ANS was accompanied by larger increase of fluorescence in the case of both mutants than in the case of the wild-type HspB6. Both mutants possessed higher chaperone-like activity than the wild-type protein. It is concluded that both S10F and P20L mutations are accompanied by increase of hydrophobicity of the very N-terminal region of HspB6 leading to increased aggregation at elevated temperature, formation of large complexes under crowding conditions and increased chaperone-like activity measured in vitro. Increased hydrophobicity and self-association can affect substrate specificity and interaction with certain target proteins thus leading to decrease or complete abrogation of cardioprotective activity.","author":[{"dropping-particle":"","family":"Shatov","given":"Vladislav M","non-dropping-particle":"","parse-names":false,"suffix":""},{"dropping-particle":"","family":"Gusev","given":"Nikolai B","non-dropping-particle":"","parse-names":false,"suffix":""}],"container-title":"Biochimie","id":"ITEM-2","issued":{"date-parts":[["2020","7"]]},"page":"126-135","title":"Physico-chemical properties of two point mutants of small heat shock protein HspB6 (Hsp20) with abrogated cardioprotection.","type":"article-journal","volume":"174"},"uris":["http://www.mendeley.com/documents/?uuid=dfaf4e96-3950-4b91-ab58-8c6ed65651e0"]}],"mendeley":{"formattedCitation":"(Nicolaou et al., 2008; Shatov and Gusev, 2020)","plainTextFormattedCitation":"(Nicolaou et al., 2008; Shatov and Gusev, 2020)","previouslyFormattedCitation":"(Nicolaou et al., 2008; Shatov and Gusev, 2020)"},"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Nicolaou et al., 2008; Shatov and Gusev, 2020)</w:t>
            </w:r>
            <w:r w:rsidRPr="00B61437">
              <w:rPr>
                <w:rFonts w:eastAsia="Times New Roman" w:cs="Times New Roman"/>
                <w:color w:val="000000"/>
                <w:szCs w:val="24"/>
                <w:lang w:val="en-GB" w:eastAsia="en-GB"/>
              </w:rPr>
              <w:fldChar w:fldCharType="end"/>
            </w:r>
          </w:p>
        </w:tc>
      </w:tr>
      <w:tr w:rsidR="00595152" w:rsidRPr="00B61437" w14:paraId="23E9D964" w14:textId="77777777" w:rsidTr="00935174">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988" w:type="dxa"/>
            <w:vMerge w:val="restart"/>
            <w:tcBorders>
              <w:top w:val="single" w:sz="4" w:space="0" w:color="auto"/>
              <w:right w:val="single" w:sz="4" w:space="0" w:color="auto"/>
            </w:tcBorders>
            <w:noWrap/>
            <w:hideMark/>
          </w:tcPr>
          <w:p w14:paraId="6D07B673" w14:textId="77777777" w:rsidR="00B51185" w:rsidRPr="00B61437" w:rsidRDefault="00B51185" w:rsidP="00BE2E14">
            <w:pPr>
              <w:spacing w:after="0"/>
              <w:jc w:val="center"/>
              <w:rPr>
                <w:rFonts w:eastAsia="Times New Roman" w:cs="Times New Roman"/>
                <w:color w:val="000000"/>
                <w:szCs w:val="24"/>
                <w:lang w:val="en-GB" w:eastAsia="en-GB"/>
              </w:rPr>
            </w:pPr>
            <w:r w:rsidRPr="00B61437">
              <w:rPr>
                <w:rFonts w:eastAsia="Times New Roman" w:cs="Times New Roman"/>
                <w:color w:val="000000"/>
                <w:szCs w:val="24"/>
                <w:lang w:val="en-GB" w:eastAsia="en-GB"/>
              </w:rPr>
              <w:t>HSPB8</w:t>
            </w:r>
          </w:p>
        </w:tc>
        <w:tc>
          <w:tcPr>
            <w:tcW w:w="1837" w:type="dxa"/>
            <w:gridSpan w:val="2"/>
            <w:tcBorders>
              <w:top w:val="single" w:sz="4" w:space="0" w:color="auto"/>
              <w:left w:val="single" w:sz="4" w:space="0" w:color="auto"/>
              <w:bottom w:val="nil"/>
              <w:right w:val="dotted" w:sz="4" w:space="0" w:color="auto"/>
            </w:tcBorders>
            <w:noWrap/>
            <w:hideMark/>
          </w:tcPr>
          <w:p w14:paraId="5BEF4B5F"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K141E/N/T/M</w:t>
            </w:r>
          </w:p>
        </w:tc>
        <w:tc>
          <w:tcPr>
            <w:tcW w:w="289" w:type="dxa"/>
            <w:gridSpan w:val="2"/>
            <w:tcBorders>
              <w:top w:val="single" w:sz="4" w:space="0" w:color="auto"/>
              <w:left w:val="dotted" w:sz="4" w:space="0" w:color="auto"/>
              <w:bottom w:val="nil"/>
              <w:right w:val="dotted" w:sz="4" w:space="0" w:color="auto"/>
            </w:tcBorders>
            <w:noWrap/>
            <w:hideMark/>
          </w:tcPr>
          <w:p w14:paraId="062B5428"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562" w:type="dxa"/>
            <w:tcBorders>
              <w:top w:val="single" w:sz="4" w:space="0" w:color="auto"/>
              <w:left w:val="dotted" w:sz="4" w:space="0" w:color="auto"/>
              <w:bottom w:val="nil"/>
              <w:right w:val="dotted" w:sz="4" w:space="0" w:color="auto"/>
            </w:tcBorders>
            <w:noWrap/>
            <w:hideMark/>
          </w:tcPr>
          <w:p w14:paraId="47483170"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850" w:type="dxa"/>
            <w:tcBorders>
              <w:top w:val="single" w:sz="4" w:space="0" w:color="auto"/>
              <w:left w:val="dotted" w:sz="4" w:space="0" w:color="auto"/>
              <w:bottom w:val="nil"/>
              <w:right w:val="dotted" w:sz="4" w:space="0" w:color="auto"/>
            </w:tcBorders>
            <w:noWrap/>
            <w:hideMark/>
          </w:tcPr>
          <w:p w14:paraId="379D644A"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1134" w:type="dxa"/>
            <w:tcBorders>
              <w:top w:val="single" w:sz="4" w:space="0" w:color="auto"/>
              <w:left w:val="dotted" w:sz="4" w:space="0" w:color="auto"/>
              <w:bottom w:val="nil"/>
              <w:right w:val="dotted" w:sz="4" w:space="0" w:color="auto"/>
            </w:tcBorders>
            <w:noWrap/>
            <w:hideMark/>
          </w:tcPr>
          <w:p w14:paraId="2C1D331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ith BAG3</w:t>
            </w:r>
          </w:p>
        </w:tc>
        <w:tc>
          <w:tcPr>
            <w:tcW w:w="1276" w:type="dxa"/>
            <w:tcBorders>
              <w:top w:val="single" w:sz="4" w:space="0" w:color="auto"/>
              <w:left w:val="dotted" w:sz="4" w:space="0" w:color="auto"/>
              <w:bottom w:val="nil"/>
              <w:right w:val="dotted" w:sz="4" w:space="0" w:color="auto"/>
            </w:tcBorders>
            <w:noWrap/>
            <w:hideMark/>
          </w:tcPr>
          <w:p w14:paraId="773EBD44"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276" w:type="dxa"/>
            <w:tcBorders>
              <w:top w:val="single" w:sz="4" w:space="0" w:color="auto"/>
              <w:left w:val="dotted" w:sz="4" w:space="0" w:color="auto"/>
              <w:bottom w:val="nil"/>
              <w:right w:val="dotted" w:sz="4" w:space="0" w:color="auto"/>
            </w:tcBorders>
            <w:noWrap/>
            <w:hideMark/>
          </w:tcPr>
          <w:p w14:paraId="3CEFE2D3"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850" w:type="dxa"/>
            <w:tcBorders>
              <w:top w:val="single" w:sz="4" w:space="0" w:color="auto"/>
              <w:left w:val="dotted" w:sz="4" w:space="0" w:color="auto"/>
              <w:bottom w:val="nil"/>
              <w:right w:val="dotted" w:sz="4" w:space="0" w:color="auto"/>
            </w:tcBorders>
            <w:noWrap/>
            <w:hideMark/>
          </w:tcPr>
          <w:p w14:paraId="59DD7BB6"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993" w:type="dxa"/>
            <w:tcBorders>
              <w:top w:val="single" w:sz="4" w:space="0" w:color="auto"/>
              <w:left w:val="dotted" w:sz="4" w:space="0" w:color="auto"/>
              <w:bottom w:val="nil"/>
              <w:right w:val="dotted" w:sz="4" w:space="0" w:color="auto"/>
            </w:tcBorders>
            <w:noWrap/>
            <w:hideMark/>
          </w:tcPr>
          <w:p w14:paraId="20DFE4C3"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mouse / fly</w:t>
            </w:r>
          </w:p>
        </w:tc>
        <w:tc>
          <w:tcPr>
            <w:tcW w:w="1842" w:type="dxa"/>
            <w:tcBorders>
              <w:top w:val="single" w:sz="4" w:space="0" w:color="auto"/>
              <w:left w:val="dotted" w:sz="4" w:space="0" w:color="auto"/>
              <w:bottom w:val="nil"/>
              <w:right w:val="dotted" w:sz="4" w:space="0" w:color="auto"/>
            </w:tcBorders>
            <w:hideMark/>
          </w:tcPr>
          <w:p w14:paraId="4857D90B"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mitochondrial abnormalities; altered redox system; altered RNA metabolism</w:t>
            </w:r>
          </w:p>
        </w:tc>
        <w:tc>
          <w:tcPr>
            <w:tcW w:w="1701" w:type="dxa"/>
            <w:tcBorders>
              <w:top w:val="single" w:sz="4" w:space="0" w:color="auto"/>
              <w:left w:val="dotted" w:sz="4" w:space="0" w:color="auto"/>
              <w:bottom w:val="nil"/>
              <w:right w:val="nil"/>
            </w:tcBorders>
            <w:hideMark/>
          </w:tcPr>
          <w:p w14:paraId="6D2E4A6B"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212121"/>
                <w:szCs w:val="24"/>
                <w:lang w:val="en-GB" w:eastAsia="en-GB"/>
              </w:rPr>
            </w:pPr>
            <w:r w:rsidRPr="00B61437">
              <w:rPr>
                <w:rFonts w:eastAsia="Times New Roman" w:cs="Times New Roman"/>
                <w:color w:val="212121"/>
                <w:szCs w:val="24"/>
                <w:lang w:val="en-GB" w:eastAsia="en-GB"/>
              </w:rPr>
              <w:fldChar w:fldCharType="begin" w:fldLock="1"/>
            </w:r>
            <w:r w:rsidRPr="00B61437">
              <w:rPr>
                <w:rFonts w:eastAsia="Times New Roman" w:cs="Times New Roman"/>
                <w:color w:val="212121"/>
                <w:szCs w:val="24"/>
                <w:lang w:val="en-GB" w:eastAsia="en-GB"/>
              </w:rPr>
              <w:instrText>ADDIN CSL_CITATION {"citationItems":[{"id":"ITEM-1","itemData":{"DOI":"10.1002/humu.23189","ISSN":"1098-1004","PMID":"28144995","abstract":"In this study, we describe the phenotypic spectrum of distal hereditary motor neuropathy caused by mutations in the small heat shock proteins HSPB1 and HSPB8 and investigate the functional consequences of newly discovered variants. Among 510 unrelated patients with distal motor neuropathy, we identified mutations in HSPB1 (28 index patients/510; 5.5%) and HSPB8 (four index patients/510; 0.8%) genes. Patients have slowly progressive distal (100%) and proximal (13%) weakness in lower limbs (100%), mild lower limbs sensory involvement (31%), foot deformities (73%), progressive distal upper limb weakness (29%), mildly raised serum creatine kinase levels (100%), and central nervous system involvement (9%). We identified 12 HSPB1 and four HSPB8 mutations, including five and three not previously reported. Transmission was either dominant (78%), recessive (3%), or de novo (19%). Three missense mutations in HSPB1 (Pro7Ser, Gly53Asp, and Gln128Arg) cause hyperphosphorylation of neurofilaments, whereas the C-terminal mutant Ser187Leu triggers protein aggregation. Two frameshift mutations (Leu58fs and Ala61fs) create a premature stop codon leading to proteasomal degradation. Two mutations in HSPB8 (Lys141Met/Asn) exhibited increased binding to Bag3. We demonstrate that HSPB1 and HSPB8 mutations are a major cause of inherited motor axonal neuropathy. Mutations lead to diverse functional outcomes further demonstrating the pleotropic character of small heat shock proteins.","author":[{"dropping-particle":"","family":"Echaniz-Laguna","given":"Andoni","non-dropping-particle":"","parse-names":false,"suffix":""},{"dropping-particle":"","family":"Geuens","given":"Thomas","non-dropping-particle":"","parse-names":false,"suffix":""},{"dropping-particle":"","family":"Petiot","given":"Philippe","non-dropping-particle":"","parse-names":false,"suffix":""},{"dropping-particle":"","family":"Péréon","given":"Yann","non-dropping-particle":"","parse-names":false,"suffix":""},{"dropping-particle":"","family":"Adriaenssens","given":"Elias","non-dropping-particle":"","parse-names":false,"suffix":""},{"dropping-particle":"","family":"Haidar","given":"Mansour","non-dropping-particle":"","parse-names":false,"suffix":""},{"dropping-particle":"","family":"Capponi","given":"Simona","non-dropping-particle":"","parse-names":false,"suffix":""},{"dropping-particle":"","family":"Maisonobe","given":"Thierry","non-dropping-particle":"","parse-names":false,"suffix":""},{"dropping-particle":"","family":"Fournier","given":"Emmanuel","non-dropping-particle":"","parse-names":false,"suffix":""},{"dropping-particle":"","family":"Dubourg","given":"Odile","non-dropping-particle":"","parse-names":false,"suffix":""},{"dropping-particle":"","family":"Degos","given":"Bertrand","non-dropping-particle":"","parse-names":false,"suffix":""},{"dropping-particle":"","family":"Salachas","given":"François","non-dropping-particle":"","parse-names":false,"suffix":""},{"dropping-particle":"","family":"Lenglet","given":"Timothée","non-dropping-particle":"","parse-names":false,"suffix":""},{"dropping-particle":"","family":"Eymard","given":"Bruno","non-dropping-particle":"","parse-names":false,"suffix":""},{"dropping-particle":"","family":"Delmont","given":"Emilien","non-dropping-particle":"","parse-names":false,"suffix":""},{"dropping-particle":"","family":"Pouget","given":"Jean","non-dropping-particle":"","parse-names":false,"suffix":""},{"dropping-particle":"","family":"Juntas Morales","given":"Raul","non-dropping-particle":"","parse-names":false,"suffix":""},{"dropping-particle":"","family":"Goizet","given":"Cyril","non-dropping-particle":"","parse-names":false,"suffix":""},{"dropping-particle":"","family":"Latour","given":"Philippe","non-dropping-particle":"","parse-names":false,"suffix":""},{"dropping-particle":"","family":"Timmerman","given":"Vincent","non-dropping-particle":"","parse-names":false,"suffix":""},{"dropping-particle":"","family":"Stojkovic","given":"Tanya","non-dropping-particle":"","parse-names":false,"suffix":""}],"container-title":"Human mutation","id":"ITEM-1","issue":"5","issued":{"date-parts":[["2017"]]},"page":"556-568","title":"Axonal Neuropathies due to Mutations in Small Heat Shock Proteins: Clinical, Genetic, and Functional Insights into Novel Mutations.","type":"article-journal","volume":"38"},"uris":["http://www.mendeley.com/documents/?uuid=922c5cad-7d26-48f1-8b79-fec7b3fd84df"]},{"id":"ITEM-2","itemData":{"DOI":"10.1096/fj.06-5911fje","ISSN":"1530-6860","abstract":"Two mutations (K141E, K141N) in the small heat shock protein (sHSP) HSP22 (HSPB8) are associated with the inherited peripheral motor neuron disorders distal hereditary motor neuropathy type II and axonal Charcot-Marie-Tooth disease type 2L. HSP22 is known to form homodimers, heterodimers with other sHSPs, and larger oligomers. In an effort to elucidate the cellular basis for these diseases, we have determined the ability of mutant HSP22 to interact with itself, with wild-type HSP22, and with other sHSPs that are abundant in neurons. Using the yeast two-hybrid method, quantitative fluorescence resonance energy transfer in live cells, and cross-linking, we found aberrantly increased interactions of mutant HSP22 forms with themselves, with wild-type HSP22, and with the other sHSPs, alphaB-crystallin, and HSP27. Interaction with HSP20 was not affected by the mutations. The data suggest that each mutant form of HSP22 has a characteristic pattern of abnormal interaction properties. A mutation (S135F) in HSP27 that is also associated with these disorders showed increased interaction with wild-type HSP22 also, suggesting linkage of these two etiologic factors, HSP22 and HSP27, into one common pathway. Increased interactions involving mutant sHSPs may be the molecular basis for their increased tendency to form cytoplasmic protein aggregates, and for the occurrence of the associated neuropathies.","author":[{"dropping-particle":"","family":"Fontaine","given":"J M","non-dropping-particle":"","parse-names":false,"suffix":""},{"dropping-particle":"","family":"Sun","given":"X","non-dropping-particle":"","parse-names":false,"suffix":""},{"dropping-particle":"","family":"Hoppe","given":"A D","non-dropping-particle":"","parse-names":false,"suffix":""},{"dropping-particle":"","family":"Simon","given":"S","non-dropping-particle":"","parse-names":false,"suffix":""},{"dropping-particle":"","family":"Vicart","given":"P","non-dropping-particle":"","parse-names":false,"suffix":""},{"dropping-particle":"","family":"Welsh","given":"M J","non-dropping-particle":"","parse-names":false,"suffix":""},{"dropping-particle":"","family":"Benndorf","given":"R","non-dropping-particle":"","parse-names":false,"suffix":""}],"container-title":"FASEB J","id":"ITEM-2","issue":"12","issued":{"date-parts":[["2006"]]},"page":"2168-2170","title":"Abnormal small heat shock protein interactions involving neuropathy-associated HSP22 (HSPB8) mutants","type":"article-journal","volume":"20"},"uris":["http://www.mendeley.com/documents/?uuid=9e1fe97a-21b5-43cd-accb-098d515a16f2"]},{"id":"ITEM-3","itemData":{"DOI":"10.1093/hmg/ddq257","ISSN":"1460-2083","abstract":"Several neurodegenerative diseases, including amyotrophic lateral sclerosis (ALS), are characterized by the presence of misfolded proteins, thought to trigger neurotoxicity. Some familial forms of ALS (fALS), clinically indistinguishable from sporadic ALS (sALS), are linked to superoxide dismutase 1 (SOD1) gene mutations. It has been shown that the mutant SOD1 misfolds, forms insoluble aggregates and impairs the proteasome. Using transgenic G93A-SOD1 mice, we found that spinal cord motor neurons, accumulating mutant SOD1 also over-express the small heat shock protein HspB8. Using motor neuronal fALS models, we demonstrated that HspB8 decreases aggregation and increases mutant SOD1 solubility and clearance, without affecting wild-type SOD1 turnover. Notably, HspB8 acts on mutant SOD1 even when the proteasome activity is specifically blocked. The pharmacological blockage of autophagy resulted in a dramatic increase of mutant SOD1 aggregates. Immunoprecipitation studies, performed during autophagic flux blockage, demonstrated that mutant SOD1 interacts with the HspB8/Bag3/Hsc70/CHIP multiheteromeric complex, known to selectively activate autophagic removal of misfolded proteins. Thus, HspB8 increases mutant SOD1 clearance via autophagy. Autophagy activation was also observed in lumbar spinal cord of transgenic G93A-SOD1 mice since several autophago-lysosomal structures were present in affected surviving motor neurons. Finally, we extended our observation to a different ALS model and demonstrated that HspB8 exerts similar effects on a truncated version of TDP-43, another protein involved both in fALS and in sALS. Overall, these results indicate that the pharmacological modulation of HspB8 expression in motor neurons may have important implications to unravel the molecular mechanisms involved both in fALS and in sALS.","author":[{"dropping-particle":"","family":"Crippa","given":"V","non-dropping-particle":"","parse-names":false,"suffix":""},{"dropping-particle":"","family":"Sau","given":"D","non-dropping-particle":"","parse-names":false,"suffix":""},{"dropping-particle":"","family":"Rusmini","given":"P","non-dropping-particle":"","parse-names":false,"suffix":""},{"dropping-particle":"","family":"Boncoraglio","given":"A","non-dropping-particle":"","parse-names":false,"suffix":""},{"dropping-particle":"","family":"Onesto","given":"E","non-dropping-particle":"","parse-names":false,"suffix":""},{"dropping-particle":"","family":"Bolzoni","given":"E","non-dropping-particle":"","parse-names":false,"suffix":""},{"dropping-particle":"","family":"Galbiati","given":"M","non-dropping-particle":"","parse-names":false,"suffix":""},{"dropping-particle":"","family":"Fontana","given":"E","non-dropping-particle":"","parse-names":false,"suffix":""},{"dropping-particle":"","family":"Marino","given":"M","non-dropping-particle":"","parse-names":false,"suffix":""},{"dropping-particle":"","family":"Carra","given":"S","non-dropping-particle":"","parse-names":false,"suffix":""},{"dropping-particle":"","family":"Bendotti","given":"C","non-dropping-particle":"","parse-names":false,"suffix":""},{"dropping-particle":"","family":"Biasi","given":"S","non-dropping-particle":"De","parse-names":false,"suffix":""},{"dropping-particle":"","family":"Poletti","given":"A","non-dropping-particle":"","parse-names":false,"suffix":""}],"container-title":"Hum Mol Genet","id":"ITEM-3","issue":"17","issued":{"date-parts":[["2010"]]},"page":"3440-3456","title":"The small heat shock protein B8 (HspB8) promotes autophagic removal of misfolded proteins involved in amyotrophic lateral sclerosis (ALS)","type":"article-journal","volume":"19"},"uris":["http://www.mendeley.com/documents/?uuid=b36e9c97-6f10-4d18-aa9b-3aac31da7513"]},{"id":"ITEM-4","itemData":{"DOI":"10.1016/j.abb.2011.06.014","ISSN":"1096-0384","PMID":"21767525","abstract":"Interaction of human Bag3 with small heat shock proteins HspB6, HspB8 and its K141E mutant was analyzed by different biochemical methods. The data of size-exclusion chromatography indicate that the wild type HspB8 forms tight complexes with Bag3. K141E mutant of HspB8 and especially HspB6 weaker interact with Bag3. The data of chemical crosslinking and analytical ultracentrifugation indicate that in vitro the stoichiometry of complexes formed by HspB8 and Bag3 is variable and is dependent on concentration of protein partners. Interaction of Bag3 and HspB8 is accompanied by increase of thermal stability measured by intrinsic tryptophan fluorescence and increased resistance to limited chymotrypsinolysis. The data of size-exclusion chromatography, analytical ultracentrifugation and limited proteolysis indicate that Bag3 belongs to the group of intrinsically disordered proteins. It is supposed that having unordered structure Bag3 might weakly interact with different small heat shock proteins which recognize unfolded proteins and this interaction is especially strong with intrinsically disordered HspB8. The complexes formed by Bag3 and HspB8 might have variable stoichiometry and can participate in different processes including clearing of the cell from improperly folded proteins.","author":[{"dropping-particle":"","family":"Shemetov","given":"Anton A","non-dropping-particle":"","parse-names":false,"suffix":""},{"dropping-particle":"","family":"Gusev","given":"Nikolai B","non-dropping-particle":"","parse-names":false,"suffix":""}],"container-title":"Archives of biochemistry and biophysics","id":"ITEM-4","issue":"1","issued":{"date-parts":[["2011","9","1"]]},"page":"1-9","title":"Biochemical characterization of small heat shock protein HspB8 (Hsp22)-Bag3 interaction.","type":"article-journal","volume":"513"},"uris":["http://www.mendeley.com/documents/?uuid=b9dfaa53-d1e1-4dbb-915a-6a36b96c03bf"]},{"id":"ITEM-5","itemData":{"DOI":"10.1093/hmg/ddi174","ISSN":"0964-6906","abstract":"The family of small heat shock proteins (sHsp) is composed of 10 members in mammals, four of which are found mutated in diseases associated with the accumulation of protein aggregates. Though many sHsp have demonstrated molecular chaperone activity in vitro in cell-free conditions, their activity in vivo in the normal cellular context remains unclear. In the present study, we investigated the capacity of the sHsp, HspB8/Hsp22, to prevent protein aggregation in the cells using the polyglutamine protein Htt43Q as a model. In control conditions, Htt43Q accumulated in perinuclear inclusions composed of SDS-insoluble aggregates. Co-transfected with Htt43Q, HspB8 became occasionally trapped within the inclusions; however, in most cells, HspB8 blocked inclusion formation. Biochemical analyses indicated that HspB8 inhibited the accumulation of SDS-insoluble Htt43Q as efficiently as Hsp40 which was taken as a positive control. Htt43Q then accumulated in the SDS-soluble fraction, provided that protein degradation was blocked by proteasome and autophagy inhibitors. In contrast, the other sHsp Hsp27/HspB1 and alphaB-crystallin/HspB5 had no effect. This suggested that HspB8 functions as a molecular chaperone, maintaining Htt43Q in a soluble state competent for rapid degradation. Analyses of Hsp27-HspB8 chimeric proteins indicated that the C-terminal domain of HspB8 contains the specific sequence necessary for chaperone activity. Missense mutations in this domain at lysine 141, which are found in human motor neuropathies, significantly reduced the chaperone activity of the protein. A decrease in the HspB8 chaperone activity may therefore contribute to the development of these diseases.","author":[{"dropping-particle":"","family":"Carra","given":"S","non-dropping-particle":"","parse-names":false,"suffix":""},{"dropping-particle":"","family":"Sivilotti","given":"M","non-dropping-particle":"","parse-names":false,"suffix":""},{"dropping-particle":"","family":"Chávez Zobel","given":"A T","non-dropping-particle":"","parse-names":false,"suffix":""},{"dropping-particle":"","family":"Lambert","given":"H","non-dropping-particle":"","parse-names":false,"suffix":""},{"dropping-particle":"","family":"Landry","given":"J","non-dropping-particle":"","parse-names":false,"suffix":""}],"container-title":"Hum Mol Genet","id":"ITEM-5","issue":"12","issued":{"date-parts":[["2005"]]},"page":"1659-1669","title":"HspB8, a small heat shock protein mutated in human neuromuscular disorders, has in vivo chaperone activity in cultured cells","type":"article-journal","volume":"14"},"uris":["http://www.mendeley.com/documents/?uuid=801229fa-a2d1-475f-a2b4-63f06b211d64"]},{"id":"ITEM-6","itemData":{"DOI":"10.1038/ng1328","ISSN":"1061-4036","abstract":"Distal hereditary motor neuropathies are pure motor disorders of the peripheral nervous system resulting in severe atrophy and wasting of distal limb muscles. In two pedigrees with distal hereditary motor neuropathy type II linked to chromosome 12q24.3, we identified the same mutation (K141N) in small heat-shock 22-kDa protein 8 (encoded by HSPB8; also called HSP22). We found a second mutation (K141E) in two smaller families. Both mutations target the same amino acid, which is essential to the structural and functional integrity of the small heat-shock protein alphaA-crystallin. This positively charged residue, when mutated in other small heat-shock proteins, results in various human disorders. Coimmunoprecipitation experiments showed greater binding of both HSPB8 mutants to the interacting partner HSPB1. Expression of mutant HSPB8 in cultured cells promoted formation of intracellular aggregates. Our findings provide further evidence that mutations in heat-shock proteins have an important role in neurodegenerative disorders.","author":[{"dropping-particle":"","family":"Irobi","given":"J","non-dropping-particle":"","parse-names":false,"suffix":""},{"dropping-particle":"","family":"Impe","given":"K","non-dropping-particle":"Van","parse-names":false,"suffix":""},{"dropping-particle":"","family":"Seeman","given":"P","non-dropping-particle":"","parse-names":false,"suffix":""},{"dropping-particle":"","family":"Jordanova","given":"A","non-dropping-particle":"","parse-names":false,"suffix":""},{"dropping-particle":"","family":"Dierick","given":"I","non-dropping-particle":"","parse-names":false,"suffix":""},{"dropping-particle":"","family":"Verpoorten","given":"N","non-dropping-particle":"","parse-names":false,"suffix":""},{"dropping-particle":"","family":"Michalik","given":"A","non-dropping-particle":"","parse-names":false,"suffix":""},{"dropping-particle":"","family":"Vriendt","given":"E","non-dropping-particle":"De","parse-names":false,"suffix":""},{"dropping-particle":"","family":"Jacobs","given":"A","non-dropping-particle":"","parse-names":false,"suffix":""},{"dropping-particle":"","family":"Gerwen","given":"V","non-dropping-particle":"Van","parse-names":false,"suffix":""},{"dropping-particle":"","family":"Vennekens","given":"K","non-dropping-particle":"","parse-names":false,"suffix":""},{"dropping-particle":"","family":"Mazanec","given":"R","non-dropping-particle":"","parse-names":false,"suffix":""},{"dropping-particle":"","family":"Tournev","given":"I","non-dropping-particle":"","parse-names":false,"suffix":""},{"dropping-particle":"","family":"Hilton-Jones","given":"D","non-dropping-particle":"","parse-names":false,"suffix":""},{"dropping-particle":"","family":"Talbot","given":"K","non-dropping-particle":"","parse-names":false,"suffix":""},{"dropping-particle":"","family":"Kremensky","given":"I","non-dropping-particle":"","parse-names":false,"suffix":""},{"dropping-particle":"","family":"Bosch","given":"L","non-dropping-particle":"Van Den","parse-names":false,"suffix":""},{"dropping-particle":"","family":"Robberecht","given":"W","non-dropping-particle":"","parse-names":false,"suffix":""},{"dropping-particle":"","family":"Vandekerckhove","given":"J","non-dropping-particle":"Van","parse-names":false,"suffix":""},{"dropping-particle":"","family":"Broeckhoven","given":"C","non-dropping-particle":"Van","parse-names":false,"suffix":""},{"dropping-particle":"","family":"Gettemans","given":"J","non-dropping-particle":"","parse-names":false,"suffix":""},{"dropping-particle":"","family":"Jonghe","given":"P","non-dropping-particle":"De","parse-names":false,"suffix":""},{"dropping-particle":"","family":"Timmerman","given":"V","non-dropping-particle":"","parse-names":false,"suffix":""}],"container-title":"Nat Genet","id":"ITEM-6","issue":"6","issued":{"date-parts":[["2004"]]},"page":"597-601","title":"Hot-spot residue in small heat-shock protein 22 causes distal motor neuropathy","type":"article-journal","volume":"36"},"uris":["http://www.mendeley.com/documents/?uuid=93c0c4cd-9e89-48fe-ad80-fb977030b1cb"]},{"id":"ITEM-7","itemData":{"DOI":"10.1016/j.nmd.2012.04.005","ISSN":"1873-2364","abstract":"Missense mutations in the small heat shock protein HSPB8 cause distal hereditary motor neuropathy (dHMN) and axonal Charcot-Marie-Tooth disease (CMT2L). We previously demonstrated that, despite the ubiquitous expression of HSPB8, motor neurons appear to be predominantly affected by HSPB8 mutations. Here, we studied the effect of mutant HSPB8 in primary fibroblast cultures derived from dHMN patients' skin biopsy. In early passage cultures, we observed in all patients' fibroblasts HSPB8 protein aggregates that were not detected in control cells. After applying heat shock stress on the patients' early passage cultured cells, the protein aggregates coalesced into larger formations, while in control cells a homogenous upregulation of HSPB8 protein expression was seen. We also found a reduction in the mitochondrial membrane potential in the early passage cultures. After three months in culture, the number of cells with aggregates had become indistinguishable from that in controls and the mitochondrial membrane potential had returned to normal. These results emphasize the possible drawbacks of using patients' non-neuronal cells to study neuropathological disease mechanisms.","author":[{"dropping-particle":"","family":"Irobi","given":"J","non-dropping-particle":"","parse-names":false,"suffix":""},{"dropping-particle":"","family":"Holmgren","given":"A","non-dropping-particle":"","parse-names":false,"suffix":""},{"dropping-particle":"","family":"Winter","given":"V","non-dropping-particle":"De","parse-names":false,"suffix":""},{"dropping-particle":"","family":"Asselbergh","given":"B","non-dropping-particle":"","parse-names":false,"suffix":""},{"dropping-particle":"","family":"Gettemans","given":"J","non-dropping-particle":"","parse-names":false,"suffix":""},{"dropping-particle":"","family":"Adriaensen","given":"D","non-dropping-particle":"","parse-names":false,"suffix":""},{"dropping-particle":"","family":"Ceuterick-de Groote","given":"C","non-dropping-particle":"","parse-names":false,"suffix":""},{"dropping-particle":"","family":"Coster","given":"R","non-dropping-particle":"Van","parse-names":false,"suffix":""},{"dropping-particle":"","family":"Jonghe","given":"P","non-dropping-particle":"De","parse-names":false,"suffix":""},{"dropping-particle":"","family":"Timmerman","given":"V","non-dropping-particle":"","parse-names":false,"suffix":""}],"container-title":"Neuromuscul Disord","id":"ITEM-7","issue":"8","issued":{"date-parts":[["2012"]]},"page":"699-711","title":"Mutant HSPB8 causes protein aggregates and a reduced mitochondrial membrane potential in dermal fibroblasts from distal hereditary motor neuropathy patients","type":"article-journal","volume":"22"},"uris":["http://www.mendeley.com/documents/?uuid=2468a436-f457-46e5-8cfc-a8547463c381"]},{"id":"ITEM-8","itemData":{"DOI":"10.3389/fnins.2017.00402","ISSN":"1662-4548","abstract":"Charcot-Marie-Tooth disease (CMT), also known as hereditary motor and sensory neuropathy, is the most common inherited peripheral nerve disorder. Missense mutations, such as K141N, in the small heat shock protein HSPB8 are known to cause distal hereditary motor neuropathy 2A (dHMN2A) or Charcot-Marie-Tooth neuropathy type 2L (CMT2L). However, of critical clinical significance, very few specific therapies for this disease exist. In the present study, we investigated the impact of mutant K141N HSPB8 on mitochondrial distribution and function in a cellular model of CMT2L. Our results indicate that K141N HSPB8 induced mitochondrial aggregation and caused increased oxidative stress injury. As an extraction from Chinese celery Apium graveolens Linn seeds, L-3-n-Butylphthalide (NBP), has been reported to exert many neuroprotective effects, we interrogated whether NBP could elicit a protective effect on the cell injury typically caused by HSPB8 K141N mutations. We found NBP could reverse the pathological processes induced by HSPB8 K141N mutation via an antioxidant effect, modulation of the Bax/Bcl-2 mitochondrial apoptotic and Nrf2 pathways. We propose a novel function of HSPB8, highlighting the consequence of the K141N pathogenic mutation. Furthermore, we suggest NBP may have promising therapeutic potential in the treatment of CMT2L.","author":[{"dropping-particle":"","family":"Yang","given":"X D","non-dropping-particle":"","parse-names":false,"suffix":""},{"dropping-particle":"","family":"Cen","given":"Z D","non-dropping-particle":"","parse-names":false,"suffix":""},{"dropping-particle":"","family":"Cheng","given":"H P","non-dropping-particle":"","parse-names":false,"suffix":""},{"dropping-particle":"","family":"Shi","given":"K","non-dropping-particle":"","parse-names":false,"suffix":""},{"dropping-particle":"","family":"Bai","given":"J","non-dropping-particle":"","parse-names":false,"suffix":""},{"dropping-particle":"","family":"Xie","given":"F","non-dropping-particle":"","parse-names":false,"suffix":""},{"dropping-particle":"","family":"Wu","given":"H W","non-dropping-particle":"","parse-names":false,"suffix":""},{"dropping-particle":"","family":"Li","given":"B B","non-dropping-particle":"","parse-names":false,"suffix":""},{"dropping-particle":"","family":"Luo","given":"W","non-dropping-particle":"","parse-names":false,"suffix":""}],"container-title":"Front Neurosci","id":"ITEM-8","issued":{"date-parts":[["2017"]]},"page":"402","title":"L-3-n-Butylphthalide Protects HSPB8 K141N Mutation-Induced Oxidative Stress by Modulating the Mitochondrial Apoptotic and Nrf2 Pathways","type":"article-journal","volume":"11"},"uris":["http://www.mendeley.com/documents/?uuid=ddcafd8d-b91c-44ca-91ff-23368806d1f7"]},{"id":"ITEM-9","itemData":{"DOI":"10.1074/jbc.M112.368324","ISSN":"1083-351X","abstract":"A K141N missense mutation in heat shock protein (HSP) B8, which belongs to the small HSP family, causes distal hereditary motor neuropathy, which is characterized by the formation of inclusion bodies in cells. Although the HSPB8 gene causes hereditary motor neuropathy, obvious expression of HSPB8 is also observed in other tissues, such as the heart. The effects of a single mutation in HSPB8 upon the heart were analyzed using rat neonatal cardiomyocytes. Expression of HSPB8 K141N by adenoviral infection resulted in increased HSPB8-positive aggregates around nuclei, whereas no aggregates were observed in myocytes expressing wild-type HSPB8. HSPB8-positive aggresomes contained amyloid oligomer intermediates that were detected by a specific anti-oligomer antibody (A11). Expression of HSPB8 K141N induced slight cellular toxicity. Recombinant HSPB8 K141N protein showed reactivity against the anti-oligomer antibody, and reactivity of the mutant HSPB8 protein was much higher than that of wild-type HSPB8 protein. To extend our in vitro study, cardiac-specific HSPB8 K141N transgenic (TG) mice were generated. Echocardiography revealed that the HSPB8 K141N TG mice exhibited mild hypertrophy and apical fibrosis as well as slightly reduced cardiac function, although no phenotype was detected in wild-type HSPB8 TG mice. A single point mutation of HSPB8, such as K141N, can cause cardiac disease.","author":[{"dropping-particle":"","family":"Sanbe","given":"A","non-dropping-particle":"","parse-names":false,"suffix":""},{"dropping-particle":"","family":"Marunouchi","given":"T","non-dropping-particle":"","parse-names":false,"suffix":""},{"dropping-particle":"","family":"Abe","given":"T","non-dropping-particle":"","parse-names":false,"suffix":""},{"dropping-particle":"","family":"Tezuka","given":"Y","non-dropping-particle":"","parse-names":false,"suffix":""},{"dropping-particle":"","family":"Okada","given":"M","non-dropping-particle":"","parse-names":false,"suffix":""},{"dropping-particle":"","family":"Aoki","given":"S","non-dropping-particle":"","parse-names":false,"suffix":""},{"dropping-particle":"","family":"Tsumura","given":"H","non-dropping-particle":"","parse-names":false,"suffix":""},{"dropping-particle":"","family":"Yamauchi","given":"J","non-dropping-particle":"","parse-names":false,"suffix":""},{"dropping-particle":"","family":"Tanonaka","given":"K","non-dropping-particle":"","parse-names":false,"suffix":""},{"dropping-particle":"","family":"Nishigori","given":"H","non-dropping-particle":"","parse-names":false,"suffix":""},{"dropping-particle":"","family":"Tanoue","given":"A","non-dropping-particle":"","parse-names":false,"suffix":""}],"container-title":"J Biol Chem","id":"ITEM-9","issue":"13","issued":{"date-parts":[["2013"]]},"page":"8910-8921","title":"Phenotype of cardiomyopathy in cardiac-specific heat shock protein B8 K141N transgenic mouse","type":"article-journal","volume":"288"},"uris":["http://www.mendeley.com/documents/?uuid=f303bacb-8c01-4d0f-a4e4-7681b0e7ee7f"]},{"id":"ITEM-10","itemData":{"DOI":"10.1007/s00401-017-1756-0","ISSN":"1432-0533","abstract":"Mutations in the small heat shock protein B8 gene (HSPB8/HSP22) have been associated with distal hereditary motor neuropathy, Charcot-Marie-Tooth disease, and recently distal myopathy. It is so far not clear how mutant HSPB8 induces the neuronal and muscular phenotypes and if a common pathogenesis lies behind these diseases. Growing evidence points towards a role of HSPB8 in chaperone-associated autophagy, which has been shown to be a determinant for the clearance of poly-glutamine aggregates in neurodegenerative diseases but also for the maintenance of skeletal muscle myofibrils. To test this hypothesis and better dissect the pathomechanism of mutant HSPB8, we generated a new transgenic mouse model leading to the expression of the mutant protein (knock-in lines) or the loss-of-function (functional knock-out lines) of the endogenous protein Hspb8. While the homozygous knock-in mice developed motor deficits associated with degeneration of peripheral nerves and severe muscle atrophy corroborating patient data, homozygous knock-out mice had locomotor performances equivalent to those of wild-type animals. The distal skeletal muscles of the post-symptomatic homozygous knock-in displayed Z-disk disorganisation, granulofilamentous material accumulation along with Hspb8, αB-crystallin (HSPB5/CRYAB), and desmin aggregates. The presence of the aggregates correlated with reduced markers of effective autophagy. The sciatic nerve of the homozygous knock-in mice was characterized by low autophagy potential in pre-symptomatic and Hspb8 aggregates in post-symptomatic animals. On the other hand, the sciatic nerve of the homozygous knock-out mice presented a normal morphology and their distal muscle displayed accumulation of abnormal mitochondria but intact myofiber and Z-line organisation. Our data, therefore, suggest that toxic gain-of-function of mutant Hspb8 aggregates is a major contributor to the peripheral neuropathy and the myopathy. In addition, mutant Hspb8 induces impairments in autophagy that may aggravate the phenotype.","author":[{"dropping-particle":"","family":"Bouhy","given":"D","non-dropping-particle":"","parse-names":false,"suffix":""},{"dropping-particle":"","family":"Juneja","given":"M","non-dropping-particle":"","parse-names":false,"suffix":""},{"dropping-particle":"","family":"Katona","given":"I","non-dropping-particle":"","parse-names":false,"suffix":""},{"dropping-particle":"","family":"Holmgren","given":"A","non-dropping-particle":"","parse-names":false,"suffix":""},{"dropping-particle":"","family":"Asselbergh","given":"B","non-dropping-particle":"","parse-names":false,"suffix":""},{"dropping-particle":"","family":"Winter","given":"V","non-dropping-particle":"De","parse-names":false,"suffix":""},{"dropping-particle":"","family":"Hochepied","given":"T","non-dropping-particle":"","parse-names":false,"suffix":""},{"dropping-particle":"","family":"Goossens","given":"S","non-dropping-particle":"","parse-names":false,"suffix":""},{"dropping-particle":"","family":"Haigh","given":"J J","non-dropping-particle":"","parse-names":false,"suffix":""},{"dropping-particle":"","family":"Libert","given":"C","non-dropping-particle":"","parse-names":false,"suffix":""},{"dropping-particle":"","family":"Ceuterick-de Groote","given":"C","non-dropping-particle":"","parse-names":false,"suffix":""},{"dropping-particle":"","family":"Irobi","given":"J","non-dropping-particle":"","parse-names":false,"suffix":""},{"dropping-particle":"","family":"Weis","given":"J","non-dropping-particle":"","parse-names":false,"suffix":""},{"dropping-particle":"","family":"Timmerman","given":"V","non-dropping-particle":"","parse-names":false,"suffix":""}],"container-title":"Acta Neuropathol","id":"ITEM-10","issue":"1","issued":{"date-parts":[["2018"]]},"page":"131-148","title":"A knock-in/knock-out mouse model of HSPB8-associated distal hereditary motor neuropathy and myopathy reveals toxic gain-of-function of mutant Hspb8","type":"article-journal","volume":"135"},"uris":["http://www.mendeley.com/documents/?uuid=e8fd0373-fae0-4588-b3f7-00651a96a500"]},{"id":"ITEM-11","itemData":{"DOI":"10.1186/s13041-016-0281-8","ISSN":"1756-6606","abstract":"Oxidative stress plays an important role in the progression of various neuronal diseases including ischemia. Heat shock protein 22 (HSP22) is known to protect cells against oxidative stress. However, the protective effects and mechanisms of HSP22 in hippocampal neuronal cells under oxidative stress remain unknown. In this study, we determined whether HSP22 protects against hydrogen peroxide (H","author":[{"dropping-particle":"","family":"Jo","given":"H S","non-dropping-particle":"","parse-names":false,"suffix":""},{"dropping-particle":"","family":"Kim","given":"D W","non-dropping-particle":"","parse-names":false,"suffix":""},{"dropping-particle":"","family":"Shin","given":"M J","non-dropping-particle":"","parse-names":false,"suffix":""},{"dropping-particle":"","family":"Cho","given":"S B","non-dropping-particle":"","parse-names":false,"suffix":""},{"dropping-particle":"","family":"Park","given":"J H","non-dropping-particle":"","parse-names":false,"suffix":""},{"dropping-particle":"","family":"Lee","given":"C H","non-dropping-particle":"","parse-names":false,"suffix":""},{"dropping-particle":"","family":"Yeo","given":"E J","non-dropping-particle":"","parse-names":false,"suffix":""},{"dropping-particle":"","family":"Choi","given":"Y J","non-dropping-particle":"","parse-names":false,"suffix":""},{"dropping-particle":"","family":"Yeo","given":"H J","non-dropping-particle":"","parse-names":false,"suffix":""},{"dropping-particle":"","family":"Sohn","given":"E J","non-dropping-particle":"","parse-names":false,"suffix":""},{"dropping-particle":"","family":"Son","given":"O","non-dropping-particle":"","parse-names":false,"suffix":""},{"dropping-particle":"","family":"Cho","given":"S W","non-dropping-particle":"","parse-names":false,"suffix":""},{"dropping-particle":"","family":"Kim","given":"D S","non-dropping-particle":"","parse-names":false,"suffix":""},{"dropping-particle":"","family":"Yu","given":"Y H","non-dropping-particle":"","parse-names":false,"suffix":""},{"dropping-particle":"","family":"Lee","given":"K W","non-dropping-particle":"","parse-names":false,"suffix":""},{"dropping-particle":"","family":"Park","given":"J","non-dropping-particle":"","parse-names":false,"suffix":""},{"dropping-particle":"","family":"Eum","given":"W S","non-dropping-particle":"","parse-names":false,"suffix":""},{"dropping-particle":"","family":"Choi","given":"S Y","non-dropping-particle":"","parse-names":false,"suffix":""}],"container-title":"Mol Brain","id":"ITEM-11","issue":"1","issued":{"date-parts":[["2017"]]},"page":"1","title":"Tat-HSP22 inhibits oxidative stress-induced hippocampal neuronal cell death by regulation of the mitochondrial pathway","type":"article-journal","volume":"10"},"uris":["http://www.mendeley.com/documents/?uuid=0708e7ee-bee7-4709-b72a-c519b854a3e4"]},{"id":"ITEM-12","itemData":{"DOI":"10.1016/j.redox.2018.101095","ISSN":"2213-2317","abstract":"The induction of mitochondrial reactive oxygen species (mtROS) by hyperglycemia is a key event responsible for endothelial activation and injury. Heat shock protein 22 (HSP22) is a stress-inducible protein associated with cytoprotection and apoptosis inhibition. However, whether HSP22 prevents hyperglycemia-induced vascular endothelial injury remains unclear. Here, we investigated whether HSP22 protects the vascular endothelium from hyperglycemia-induced injury by reducing mtROS production. We used a high-fat diet and streptozotocin injection model to induce type 2 diabetes mellitus (T2DM, metabolic syndrome) and exposed human umbilical vein endothelial cells (HUVECs) to high glucose following overexpression or silencing of HSP22 to explore the role of HSP22. We found that HSP22 markedly inhibited endothelial cell activation and vascular lesions by inhibiting endothelial adhesion and decreasing cytokine secretion. We performed confocal microscopy and flow cytometry assays using HUVECs and showed that HSP22 attenuated mtROS and mitochondrial dysfunction in hyperglycemia-stimulated endothelial cells. Mechanistically, using the mtROS inhibitor MitoTEMPO, we demonstrated that HSP22 suppressed endothelial activation and injury by eliminating hyperglycemia-mediated increases in mtROS. Furthermore, we found that HSP22 maintained the balance of mitochondrial fusion and fission by mitigating mtROS in vitro. HSP22 attenuated the development of vascular lesions by suppressing mtROS-mediated endothelial activation in a T2DM mouse model. This study provides evidence that HSP22 may be a promising therapeutic target for vascular complications in T2DM.","author":[{"dropping-particle":"","family":"Yu","given":"L","non-dropping-particle":"","parse-names":false,"suffix":""},{"dropping-particle":"","family":"Liang","given":"Q","non-dropping-particle":"","parse-names":false,"suffix":""},{"dropping-particle":"","family":"Zhang","given":"W","non-dropping-particle":"","parse-names":false,"suffix":""},{"dropping-particle":"","family":"Liao","given":"M","non-dropping-particle":"","parse-names":false,"suffix":""},{"dropping-particle":"","family":"Wen","given":"M","non-dropping-particle":"","parse-names":false,"suffix":""},{"dropping-particle":"","family":"Zhan","given":"B","non-dropping-particle":"","parse-names":false,"suffix":""},{"dropping-particle":"","family":"Bao","given":"H","non-dropping-particle":"","parse-names":false,"suffix":""},{"dropping-particle":"","family":"Cheng","given":"X","non-dropping-particle":"","parse-names":false,"suffix":""}],"container-title":"Redox Biol","id":"ITEM-12","issued":{"date-parts":[["2019"]]},"page":"101095","title":"HSP22 suppresses diabetes-induced endothelial injury by inhibiting mitochondrial reactive oxygen species formation","type":"article-journal","volume":"21"},"uris":["http://www.mendeley.com/documents/?uuid=5ec449f0-f152-4fa2-9bed-3313c10e8b58"]}],"mendeley":{"formattedCitation":"(Irobi et al., 2004, 2012; Carra et al., 2005; Fontaine et al., 2006; Crippa et al., 2010; Shemetov and Gusev, 2011; Sanbe et al., 2013; Yang et al., 2017; Echaniz-Laguna et al., 2017a; Jo et al., 2017; Bouhy et al., 2018; Yu et al., 2019)","plainTextFormattedCitation":"(Irobi et al., 2004, 2012; Carra et al., 2005; Fontaine et al., 2006; Crippa et al., 2010; Shemetov and Gusev, 2011; Sanbe et al., 2013; Yang et al., 2017; Echaniz-Laguna et al., 2017a; Jo et al., 2017; Bouhy et al., 2018; Yu et al., 2019)","previouslyFormattedCitation":"(Irobi et al., 2004, 2012; Carra et al., 2005; Fontaine et al., 2006; Crippa et al., 2010; Shemetov and Gusev, 2011; Sanbe et al., 2013; Yang et al., 2017; Echaniz-Laguna et al., 2017a; Jo et al., 2017; Bouhy et al., 2018; Yu et al., 2019)"},"properties":{"noteIndex":0},"schema":"https://github.com/citation-style-language/schema/raw/master/csl-citation.json"}</w:instrText>
            </w:r>
            <w:r w:rsidRPr="00B61437">
              <w:rPr>
                <w:rFonts w:eastAsia="Times New Roman" w:cs="Times New Roman"/>
                <w:color w:val="212121"/>
                <w:szCs w:val="24"/>
                <w:lang w:val="en-GB" w:eastAsia="en-GB"/>
              </w:rPr>
              <w:fldChar w:fldCharType="separate"/>
            </w:r>
            <w:r w:rsidRPr="00B61437">
              <w:rPr>
                <w:rFonts w:eastAsia="Times New Roman" w:cs="Times New Roman"/>
                <w:noProof/>
                <w:color w:val="212121"/>
                <w:szCs w:val="24"/>
                <w:lang w:val="en-GB" w:eastAsia="en-GB"/>
              </w:rPr>
              <w:t xml:space="preserve">(Irobi et al., 2004, 2012; Carra et al., 2005; Fontaine et al., 2006; Crippa et al., 2010; Shemetov and </w:t>
            </w:r>
            <w:r w:rsidRPr="00B61437">
              <w:rPr>
                <w:rFonts w:eastAsia="Times New Roman" w:cs="Times New Roman"/>
                <w:noProof/>
                <w:color w:val="212121"/>
                <w:szCs w:val="24"/>
                <w:lang w:val="en-GB" w:eastAsia="en-GB"/>
              </w:rPr>
              <w:lastRenderedPageBreak/>
              <w:t>Gusev, 2011; Sanbe et al., 2013; Yang et al., 2017; Echaniz-Laguna et al., 2017a; Jo et al., 2017; Bouhy et al., 2018; Yu et al., 2019)</w:t>
            </w:r>
            <w:r w:rsidRPr="00B61437">
              <w:rPr>
                <w:rFonts w:eastAsia="Times New Roman" w:cs="Times New Roman"/>
                <w:color w:val="212121"/>
                <w:szCs w:val="24"/>
                <w:lang w:val="en-GB" w:eastAsia="en-GB"/>
              </w:rPr>
              <w:fldChar w:fldCharType="end"/>
            </w:r>
          </w:p>
        </w:tc>
      </w:tr>
      <w:tr w:rsidR="00B51185" w:rsidRPr="00B61437" w14:paraId="0A58D51F"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5D45A82B"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54516777"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P90L</w:t>
            </w:r>
          </w:p>
        </w:tc>
        <w:tc>
          <w:tcPr>
            <w:tcW w:w="289" w:type="dxa"/>
            <w:gridSpan w:val="2"/>
            <w:tcBorders>
              <w:top w:val="nil"/>
              <w:left w:val="dotted" w:sz="4" w:space="0" w:color="auto"/>
              <w:bottom w:val="nil"/>
              <w:right w:val="dotted" w:sz="4" w:space="0" w:color="auto"/>
            </w:tcBorders>
            <w:noWrap/>
            <w:hideMark/>
          </w:tcPr>
          <w:p w14:paraId="51FB2502"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562" w:type="dxa"/>
            <w:tcBorders>
              <w:top w:val="nil"/>
              <w:left w:val="dotted" w:sz="4" w:space="0" w:color="auto"/>
              <w:bottom w:val="nil"/>
              <w:right w:val="dotted" w:sz="4" w:space="0" w:color="auto"/>
            </w:tcBorders>
            <w:noWrap/>
            <w:hideMark/>
          </w:tcPr>
          <w:p w14:paraId="2AC7A355"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Pr>
                <w:rFonts w:eastAsia="Times New Roman" w:cs="Times New Roman"/>
                <w:color w:val="000000"/>
                <w:szCs w:val="24"/>
                <w:lang w:val="en-GB" w:eastAsia="en-GB"/>
              </w:rPr>
              <w:t xml:space="preserve"> </w:t>
            </w:r>
          </w:p>
        </w:tc>
        <w:tc>
          <w:tcPr>
            <w:tcW w:w="850" w:type="dxa"/>
            <w:tcBorders>
              <w:top w:val="nil"/>
              <w:left w:val="dotted" w:sz="4" w:space="0" w:color="auto"/>
              <w:bottom w:val="nil"/>
              <w:right w:val="dotted" w:sz="4" w:space="0" w:color="auto"/>
            </w:tcBorders>
            <w:noWrap/>
            <w:hideMark/>
          </w:tcPr>
          <w:p w14:paraId="47D1B30B"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134" w:type="dxa"/>
            <w:tcBorders>
              <w:top w:val="nil"/>
              <w:left w:val="dotted" w:sz="4" w:space="0" w:color="auto"/>
              <w:bottom w:val="nil"/>
              <w:right w:val="dotted" w:sz="4" w:space="0" w:color="auto"/>
            </w:tcBorders>
            <w:noWrap/>
            <w:hideMark/>
          </w:tcPr>
          <w:p w14:paraId="52CE8B8E"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 with BAG3</w:t>
            </w:r>
          </w:p>
        </w:tc>
        <w:tc>
          <w:tcPr>
            <w:tcW w:w="1276" w:type="dxa"/>
            <w:tcBorders>
              <w:top w:val="nil"/>
              <w:left w:val="dotted" w:sz="4" w:space="0" w:color="auto"/>
              <w:bottom w:val="nil"/>
              <w:right w:val="dotted" w:sz="4" w:space="0" w:color="auto"/>
            </w:tcBorders>
            <w:noWrap/>
            <w:hideMark/>
          </w:tcPr>
          <w:p w14:paraId="58CCA944"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Pr>
                <w:rFonts w:eastAsia="Times New Roman" w:cs="Times New Roman"/>
                <w:color w:val="000000"/>
                <w:szCs w:val="24"/>
                <w:lang w:val="en-GB" w:eastAsia="en-GB"/>
              </w:rPr>
              <w:t xml:space="preserve"> </w:t>
            </w:r>
          </w:p>
        </w:tc>
        <w:tc>
          <w:tcPr>
            <w:tcW w:w="1276" w:type="dxa"/>
            <w:tcBorders>
              <w:top w:val="nil"/>
              <w:left w:val="dotted" w:sz="4" w:space="0" w:color="auto"/>
              <w:bottom w:val="nil"/>
              <w:right w:val="dotted" w:sz="4" w:space="0" w:color="auto"/>
            </w:tcBorders>
            <w:noWrap/>
            <w:hideMark/>
          </w:tcPr>
          <w:p w14:paraId="3E867802"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slight ↓ </w:t>
            </w:r>
          </w:p>
        </w:tc>
        <w:tc>
          <w:tcPr>
            <w:tcW w:w="850" w:type="dxa"/>
            <w:tcBorders>
              <w:top w:val="nil"/>
              <w:left w:val="dotted" w:sz="4" w:space="0" w:color="auto"/>
              <w:bottom w:val="nil"/>
              <w:right w:val="dotted" w:sz="4" w:space="0" w:color="auto"/>
            </w:tcBorders>
            <w:noWrap/>
            <w:hideMark/>
          </w:tcPr>
          <w:p w14:paraId="47B6CA8E"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993" w:type="dxa"/>
            <w:tcBorders>
              <w:top w:val="nil"/>
              <w:left w:val="dotted" w:sz="4" w:space="0" w:color="auto"/>
              <w:bottom w:val="nil"/>
              <w:right w:val="dotted" w:sz="4" w:space="0" w:color="auto"/>
            </w:tcBorders>
            <w:noWrap/>
          </w:tcPr>
          <w:p w14:paraId="4A857DA8"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7E326839"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1701" w:type="dxa"/>
            <w:tcBorders>
              <w:top w:val="nil"/>
              <w:left w:val="dotted" w:sz="4" w:space="0" w:color="auto"/>
              <w:bottom w:val="nil"/>
              <w:right w:val="nil"/>
            </w:tcBorders>
            <w:noWrap/>
            <w:hideMark/>
          </w:tcPr>
          <w:p w14:paraId="6ED55CDF"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002/humu.23189","ISSN":"1098-1004","PMID":"28144995","abstract":"In this study, we describe the phenotypic spectrum of distal hereditary motor neuropathy caused by mutations in the small heat shock proteins HSPB1 and HSPB8 and investigate the functional consequences of newly discovered variants. Among 510 unrelated patients with distal motor neuropathy, we identified mutations in HSPB1 (28 index patients/510; 5.5%) and HSPB8 (four index patients/510; 0.8%) genes. Patients have slowly progressive distal (100%) and proximal (13%) weakness in lower limbs (100%), mild lower limbs sensory involvement (31%), foot deformities (73%), progressive distal upper limb weakness (29%), mildly raised serum creatine kinase levels (100%), and central nervous system involvement (9%). We identified 12 HSPB1 and four HSPB8 mutations, including five and three not previously reported. Transmission was either dominant (78%), recessive (3%), or de novo (19%). Three missense mutations in HSPB1 (Pro7Ser, Gly53Asp, and Gln128Arg) cause hyperphosphorylation of neurofilaments, whereas the C-terminal mutant Ser187Leu triggers protein aggregation. Two frameshift mutations (Leu58fs and Ala61fs) create a premature stop codon leading to proteasomal degradation. Two mutations in HSPB8 (Lys141Met/Asn) exhibited increased binding to Bag3. We demonstrate that HSPB1 and HSPB8 mutations are a major cause of inherited motor axonal neuropathy. Mutations lead to diverse functional outcomes further demonstrating the pleotropic character of small heat shock proteins.","author":[{"dropping-particle":"","family":"Echaniz-Laguna","given":"Andoni","non-dropping-particle":"","parse-names":false,"suffix":""},{"dropping-particle":"","family":"Geuens","given":"Thomas","non-dropping-particle":"","parse-names":false,"suffix":""},{"dropping-particle":"","family":"Petiot","given":"Philippe","non-dropping-particle":"","parse-names":false,"suffix":""},{"dropping-particle":"","family":"Péréon","given":"Yann","non-dropping-particle":"","parse-names":false,"suffix":""},{"dropping-particle":"","family":"Adriaenssens","given":"Elias","non-dropping-particle":"","parse-names":false,"suffix":""},{"dropping-particle":"","family":"Haidar","given":"Mansour","non-dropping-particle":"","parse-names":false,"suffix":""},{"dropping-particle":"","family":"Capponi","given":"Simona","non-dropping-particle":"","parse-names":false,"suffix":""},{"dropping-particle":"","family":"Maisonobe","given":"Thierry","non-dropping-particle":"","parse-names":false,"suffix":""},{"dropping-particle":"","family":"Fournier","given":"Emmanuel","non-dropping-particle":"","parse-names":false,"suffix":""},{"dropping-particle":"","family":"Dubourg","given":"Odile","non-dropping-particle":"","parse-names":false,"suffix":""},{"dropping-particle":"","family":"Degos","given":"Bertrand","non-dropping-particle":"","parse-names":false,"suffix":""},{"dropping-particle":"","family":"Salachas","given":"François","non-dropping-particle":"","parse-names":false,"suffix":""},{"dropping-particle":"","family":"Lenglet","given":"Timothée","non-dropping-particle":"","parse-names":false,"suffix":""},{"dropping-particle":"","family":"Eymard","given":"Bruno","non-dropping-particle":"","parse-names":false,"suffix":""},{"dropping-particle":"","family":"Delmont","given":"Emilien","non-dropping-particle":"","parse-names":false,"suffix":""},{"dropping-particle":"","family":"Pouget","given":"Jean","non-dropping-particle":"","parse-names":false,"suffix":""},{"dropping-particle":"","family":"Juntas Morales","given":"Raul","non-dropping-particle":"","parse-names":false,"suffix":""},{"dropping-particle":"","family":"Goizet","given":"Cyril","non-dropping-particle":"","parse-names":false,"suffix":""},{"dropping-particle":"","family":"Latour","given":"Philippe","non-dropping-particle":"","parse-names":false,"suffix":""},{"dropping-particle":"","family":"Timmerman","given":"Vincent","non-dropping-particle":"","parse-names":false,"suffix":""},{"dropping-particle":"","family":"Stojkovic","given":"Tanya","non-dropping-particle":"","parse-names":false,"suffix":""}],"container-title":"Human mutation","id":"ITEM-1","issue":"5","issued":{"date-parts":[["2017"]]},"page":"556-568","title":"Axonal Neuropathies due to Mutations in Small Heat Shock Proteins: Clinical, Genetic, and Functional Insights into Novel Mutations.","type":"article-journal","volume":"38"},"uris":["http://www.mendeley.com/documents/?uuid=922c5cad-7d26-48f1-8b79-fec7b3fd84df"]}],"mendeley":{"formattedCitation":"(Echaniz-Laguna et al., 2017a)","plainTextFormattedCitation":"(Echaniz-Laguna et al., 2017a)","previouslyFormattedCitation":"(Echaniz-Laguna et al., 2017a)"},"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Echaniz-Laguna et al., 2017a)</w:t>
            </w:r>
            <w:r w:rsidRPr="00B61437">
              <w:rPr>
                <w:rFonts w:eastAsia="Times New Roman" w:cs="Times New Roman"/>
                <w:color w:val="000000"/>
                <w:szCs w:val="24"/>
                <w:lang w:val="en-GB" w:eastAsia="en-GB"/>
              </w:rPr>
              <w:fldChar w:fldCharType="end"/>
            </w:r>
          </w:p>
        </w:tc>
      </w:tr>
      <w:tr w:rsidR="00595152" w:rsidRPr="00B61437" w14:paraId="0B85B1BD"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0CF4AE5A"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21D16CFE"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N138T</w:t>
            </w:r>
          </w:p>
        </w:tc>
        <w:tc>
          <w:tcPr>
            <w:tcW w:w="289" w:type="dxa"/>
            <w:gridSpan w:val="2"/>
            <w:tcBorders>
              <w:top w:val="nil"/>
              <w:left w:val="dotted" w:sz="4" w:space="0" w:color="auto"/>
              <w:bottom w:val="nil"/>
              <w:right w:val="dotted" w:sz="4" w:space="0" w:color="auto"/>
            </w:tcBorders>
            <w:noWrap/>
            <w:hideMark/>
          </w:tcPr>
          <w:p w14:paraId="7A4F0BE2"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562" w:type="dxa"/>
            <w:tcBorders>
              <w:top w:val="nil"/>
              <w:left w:val="dotted" w:sz="4" w:space="0" w:color="auto"/>
              <w:bottom w:val="nil"/>
              <w:right w:val="dotted" w:sz="4" w:space="0" w:color="auto"/>
            </w:tcBorders>
            <w:noWrap/>
            <w:hideMark/>
          </w:tcPr>
          <w:p w14:paraId="4587E579"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Pr>
                <w:rFonts w:eastAsia="Times New Roman" w:cs="Times New Roman"/>
                <w:color w:val="000000"/>
                <w:szCs w:val="24"/>
                <w:lang w:val="en-GB" w:eastAsia="en-GB"/>
              </w:rPr>
              <w:t xml:space="preserve"> </w:t>
            </w:r>
          </w:p>
        </w:tc>
        <w:tc>
          <w:tcPr>
            <w:tcW w:w="850" w:type="dxa"/>
            <w:tcBorders>
              <w:top w:val="nil"/>
              <w:left w:val="dotted" w:sz="4" w:space="0" w:color="auto"/>
              <w:bottom w:val="nil"/>
              <w:right w:val="dotted" w:sz="4" w:space="0" w:color="auto"/>
            </w:tcBorders>
            <w:noWrap/>
            <w:hideMark/>
          </w:tcPr>
          <w:p w14:paraId="097B1CEA"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134" w:type="dxa"/>
            <w:tcBorders>
              <w:top w:val="nil"/>
              <w:left w:val="dotted" w:sz="4" w:space="0" w:color="auto"/>
              <w:bottom w:val="nil"/>
              <w:right w:val="dotted" w:sz="4" w:space="0" w:color="auto"/>
            </w:tcBorders>
            <w:noWrap/>
            <w:hideMark/>
          </w:tcPr>
          <w:p w14:paraId="5310FB33"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1276" w:type="dxa"/>
            <w:tcBorders>
              <w:top w:val="nil"/>
              <w:left w:val="dotted" w:sz="4" w:space="0" w:color="auto"/>
              <w:bottom w:val="nil"/>
              <w:right w:val="dotted" w:sz="4" w:space="0" w:color="auto"/>
            </w:tcBorders>
            <w:noWrap/>
            <w:hideMark/>
          </w:tcPr>
          <w:p w14:paraId="4D81A43A"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Pr>
                <w:rFonts w:eastAsia="Times New Roman" w:cs="Times New Roman"/>
                <w:color w:val="000000"/>
                <w:szCs w:val="24"/>
                <w:lang w:val="en-GB" w:eastAsia="en-GB"/>
              </w:rPr>
              <w:t xml:space="preserve"> </w:t>
            </w:r>
          </w:p>
        </w:tc>
        <w:tc>
          <w:tcPr>
            <w:tcW w:w="1276" w:type="dxa"/>
            <w:tcBorders>
              <w:top w:val="nil"/>
              <w:left w:val="dotted" w:sz="4" w:space="0" w:color="auto"/>
              <w:bottom w:val="nil"/>
              <w:right w:val="dotted" w:sz="4" w:space="0" w:color="auto"/>
            </w:tcBorders>
            <w:noWrap/>
            <w:hideMark/>
          </w:tcPr>
          <w:p w14:paraId="0186109A"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slight ↓ </w:t>
            </w:r>
          </w:p>
        </w:tc>
        <w:tc>
          <w:tcPr>
            <w:tcW w:w="850" w:type="dxa"/>
            <w:tcBorders>
              <w:top w:val="nil"/>
              <w:left w:val="dotted" w:sz="4" w:space="0" w:color="auto"/>
              <w:bottom w:val="nil"/>
              <w:right w:val="dotted" w:sz="4" w:space="0" w:color="auto"/>
            </w:tcBorders>
            <w:noWrap/>
            <w:hideMark/>
          </w:tcPr>
          <w:p w14:paraId="0F379B05"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w:t>
            </w:r>
          </w:p>
        </w:tc>
        <w:tc>
          <w:tcPr>
            <w:tcW w:w="993" w:type="dxa"/>
            <w:tcBorders>
              <w:top w:val="nil"/>
              <w:left w:val="dotted" w:sz="4" w:space="0" w:color="auto"/>
              <w:bottom w:val="nil"/>
              <w:right w:val="dotted" w:sz="4" w:space="0" w:color="auto"/>
            </w:tcBorders>
            <w:noWrap/>
          </w:tcPr>
          <w:p w14:paraId="6342D5B3"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noWrap/>
            <w:hideMark/>
          </w:tcPr>
          <w:p w14:paraId="160D12E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w:t>
            </w:r>
          </w:p>
        </w:tc>
        <w:tc>
          <w:tcPr>
            <w:tcW w:w="1701" w:type="dxa"/>
            <w:tcBorders>
              <w:top w:val="nil"/>
              <w:left w:val="dotted" w:sz="4" w:space="0" w:color="auto"/>
              <w:bottom w:val="nil"/>
              <w:right w:val="nil"/>
            </w:tcBorders>
            <w:noWrap/>
            <w:hideMark/>
          </w:tcPr>
          <w:p w14:paraId="0E9BD6A2"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002/humu.23189","ISSN":"1098-1004","PMID":"28144995","abstract":"In this study, we describe the phenotypic spectrum of distal hereditary motor neuropathy caused by mutations in the small heat shock proteins HSPB1 and HSPB8 and investigate the functional consequences of newly discovered variants. Among 510 unrelated patients with distal motor neuropathy, we identified mutations in HSPB1 (28 index patients/510; 5.5%) and HSPB8 (four index patients/510; 0.8%) genes. Patients have slowly progressive distal (100%) and proximal (13%) weakness in lower limbs (100%), mild lower limbs sensory involvement (31%), foot deformities (73%), progressive distal upper limb weakness (29%), mildly raised serum creatine kinase levels (100%), and central nervous system involvement (9%). We identified 12 HSPB1 and four HSPB8 mutations, including five and three not previously reported. Transmission was either dominant (78%), recessive (3%), or de novo (19%). Three missense mutations in HSPB1 (Pro7Ser, Gly53Asp, and Gln128Arg) cause hyperphosphorylation of neurofilaments, whereas the C-terminal mutant Ser187Leu triggers protein aggregation. Two frameshift mutations (Leu58fs and Ala61fs) create a premature stop codon leading to proteasomal degradation. Two mutations in HSPB8 (Lys141Met/Asn) exhibited increased binding to Bag3. We demonstrate that HSPB1 and HSPB8 mutations are a major cause of inherited motor axonal neuropathy. Mutations lead to diverse functional outcomes further demonstrating the pleotropic character of small heat shock proteins.","author":[{"dropping-particle":"","family":"Echaniz-Laguna","given":"Andoni","non-dropping-particle":"","parse-names":false,"suffix":""},{"dropping-particle":"","family":"Geuens","given":"Thomas","non-dropping-particle":"","parse-names":false,"suffix":""},{"dropping-particle":"","family":"Petiot","given":"Philippe","non-dropping-particle":"","parse-names":false,"suffix":""},{"dropping-particle":"","family":"Péréon","given":"Yann","non-dropping-particle":"","parse-names":false,"suffix":""},{"dropping-particle":"","family":"Adriaenssens","given":"Elias","non-dropping-particle":"","parse-names":false,"suffix":""},{"dropping-particle":"","family":"Haidar","given":"Mansour","non-dropping-particle":"","parse-names":false,"suffix":""},{"dropping-particle":"","family":"Capponi","given":"Simona","non-dropping-particle":"","parse-names":false,"suffix":""},{"dropping-particle":"","family":"Maisonobe","given":"Thierry","non-dropping-particle":"","parse-names":false,"suffix":""},{"dropping-particle":"","family":"Fournier","given":"Emmanuel","non-dropping-particle":"","parse-names":false,"suffix":""},{"dropping-particle":"","family":"Dubourg","given":"Odile","non-dropping-particle":"","parse-names":false,"suffix":""},{"dropping-particle":"","family":"Degos","given":"Bertrand","non-dropping-particle":"","parse-names":false,"suffix":""},{"dropping-particle":"","family":"Salachas","given":"François","non-dropping-particle":"","parse-names":false,"suffix":""},{"dropping-particle":"","family":"Lenglet","given":"Timothée","non-dropping-particle":"","parse-names":false,"suffix":""},{"dropping-particle":"","family":"Eymard","given":"Bruno","non-dropping-particle":"","parse-names":false,"suffix":""},{"dropping-particle":"","family":"Delmont",</w:instrText>
            </w:r>
            <w:r w:rsidRPr="00B61437">
              <w:rPr>
                <w:rFonts w:eastAsia="Times New Roman" w:cs="Times New Roman"/>
                <w:color w:val="000000"/>
                <w:szCs w:val="24"/>
                <w:lang w:eastAsia="en-GB"/>
              </w:rPr>
              <w:instrText>"given":"Emilien","non-dropping-particle":"","parse-names":false,"suffix":""},{"dropping-particle":"","family":"Pouget","given":"Jean","non-dropping-particle":"","parse-names":false,"suffix":""},{"dropping-particle":"","family":"Juntas Morales","given":"Raul","non-dropping-particle":"","parse-names":false,"suffix":""},{"dropping-particle":"","family":"Goizet","given":"Cyril","non-dropping-particle":"","parse-names":false,"suffix":""},{"dropping-particle":"","family":"Latour","given":"Philippe","non-dropping-particle":"","parse-names":false,"suffix":""},{"dropping-particle":"","family":"Timmerman","given":"Vincent","non-dropping-particle":"","parse-names":false,"suffix":""},{"dropping-particle":"","family":"Stojkovic","given":"Tanya","non-dropping-particle":"","parse-names":false,"suffix":""}],"container-title":"Human mutation","id":"ITEM-1","issue":"5","issued":{"date-parts":[["2017"]]},"page":"556-568","title":"Axonal Neuropathies due to Mutations in Small Heat Shock Proteins: Clinical, Genetic, and Functional Insights into Novel Mutations.","type":"article-journal","volume":"38"},"uris":["http://www.mendeley.com/documents/?uuid=922c5cad-7d26-48f1-8b79-fec7b3fd84df"]}],"mendeley":{"formattedCitation":"(Echaniz-Laguna et al., 2017a)","plainTextFormattedCitation":"(Echaniz-Laguna et al., 2017a)","previouslyFormattedCitation":"(Echaniz-Laguna et al., 2017a)"},"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eastAsia="en-GB"/>
              </w:rPr>
              <w:t>(Echaniz-Laguna et al., 2017a)</w:t>
            </w:r>
            <w:r w:rsidRPr="00B61437">
              <w:rPr>
                <w:rFonts w:eastAsia="Times New Roman" w:cs="Times New Roman"/>
                <w:color w:val="000000"/>
                <w:szCs w:val="24"/>
                <w:lang w:val="en-GB" w:eastAsia="en-GB"/>
              </w:rPr>
              <w:fldChar w:fldCharType="end"/>
            </w:r>
          </w:p>
        </w:tc>
      </w:tr>
      <w:tr w:rsidR="00B51185" w:rsidRPr="00B61437" w14:paraId="3E45FB49" w14:textId="77777777" w:rsidTr="00935174">
        <w:trPr>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23004B92" w14:textId="77777777" w:rsidR="00B51185" w:rsidRPr="00B61437" w:rsidRDefault="00B51185" w:rsidP="00BE2E14">
            <w:pPr>
              <w:spacing w:after="0"/>
              <w:rPr>
                <w:rFonts w:eastAsia="Times New Roman" w:cs="Times New Roman"/>
                <w:color w:val="000000"/>
                <w:szCs w:val="24"/>
                <w:lang w:eastAsia="en-GB"/>
              </w:rPr>
            </w:pPr>
          </w:p>
        </w:tc>
        <w:tc>
          <w:tcPr>
            <w:tcW w:w="1837" w:type="dxa"/>
            <w:gridSpan w:val="2"/>
            <w:tcBorders>
              <w:top w:val="nil"/>
              <w:left w:val="single" w:sz="4" w:space="0" w:color="auto"/>
              <w:bottom w:val="nil"/>
              <w:right w:val="dotted" w:sz="4" w:space="0" w:color="auto"/>
            </w:tcBorders>
            <w:noWrap/>
            <w:hideMark/>
          </w:tcPr>
          <w:p w14:paraId="5D5FE472"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 xml:space="preserve">p.P173Sfs*43 </w:t>
            </w:r>
          </w:p>
        </w:tc>
        <w:tc>
          <w:tcPr>
            <w:tcW w:w="289" w:type="dxa"/>
            <w:gridSpan w:val="2"/>
            <w:tcBorders>
              <w:top w:val="nil"/>
              <w:left w:val="dotted" w:sz="4" w:space="0" w:color="auto"/>
              <w:bottom w:val="nil"/>
              <w:right w:val="dotted" w:sz="4" w:space="0" w:color="auto"/>
            </w:tcBorders>
            <w:noWrap/>
            <w:hideMark/>
          </w:tcPr>
          <w:p w14:paraId="42CBE366"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w:t>
            </w:r>
          </w:p>
        </w:tc>
        <w:tc>
          <w:tcPr>
            <w:tcW w:w="562" w:type="dxa"/>
            <w:tcBorders>
              <w:top w:val="nil"/>
              <w:left w:val="dotted" w:sz="4" w:space="0" w:color="auto"/>
              <w:bottom w:val="nil"/>
              <w:right w:val="dotted" w:sz="4" w:space="0" w:color="auto"/>
            </w:tcBorders>
            <w:noWrap/>
            <w:hideMark/>
          </w:tcPr>
          <w:p w14:paraId="22DF8ECE"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r>
              <w:rPr>
                <w:rFonts w:eastAsia="Times New Roman" w:cs="Times New Roman"/>
                <w:color w:val="000000"/>
                <w:szCs w:val="24"/>
                <w:lang w:eastAsia="en-GB"/>
              </w:rPr>
              <w:t xml:space="preserve"> </w:t>
            </w:r>
          </w:p>
        </w:tc>
        <w:tc>
          <w:tcPr>
            <w:tcW w:w="850" w:type="dxa"/>
            <w:tcBorders>
              <w:top w:val="nil"/>
              <w:left w:val="dotted" w:sz="4" w:space="0" w:color="auto"/>
              <w:bottom w:val="nil"/>
              <w:right w:val="dotted" w:sz="4" w:space="0" w:color="auto"/>
            </w:tcBorders>
            <w:noWrap/>
            <w:hideMark/>
          </w:tcPr>
          <w:p w14:paraId="75764B00"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 xml:space="preserve"> ↑ (</w:t>
            </w:r>
            <w:r w:rsidRPr="00B61437">
              <w:rPr>
                <w:rFonts w:eastAsia="Times New Roman" w:cs="Times New Roman"/>
                <w:i/>
                <w:iCs/>
                <w:color w:val="000000"/>
                <w:szCs w:val="24"/>
                <w:lang w:eastAsia="en-GB"/>
              </w:rPr>
              <w:t xml:space="preserve">in </w:t>
            </w:r>
            <w:proofErr w:type="spellStart"/>
            <w:r w:rsidRPr="00B61437">
              <w:rPr>
                <w:rFonts w:eastAsia="Times New Roman" w:cs="Times New Roman"/>
                <w:i/>
                <w:iCs/>
                <w:color w:val="000000"/>
                <w:szCs w:val="24"/>
                <w:lang w:eastAsia="en-GB"/>
              </w:rPr>
              <w:t>silico</w:t>
            </w:r>
            <w:proofErr w:type="spellEnd"/>
            <w:r w:rsidRPr="00B61437">
              <w:rPr>
                <w:rFonts w:eastAsia="Times New Roman" w:cs="Times New Roman"/>
                <w:color w:val="000000"/>
                <w:szCs w:val="24"/>
                <w:lang w:eastAsia="en-GB"/>
              </w:rPr>
              <w:t>)</w:t>
            </w:r>
          </w:p>
        </w:tc>
        <w:tc>
          <w:tcPr>
            <w:tcW w:w="1134" w:type="dxa"/>
            <w:tcBorders>
              <w:top w:val="nil"/>
              <w:left w:val="dotted" w:sz="4" w:space="0" w:color="auto"/>
              <w:bottom w:val="nil"/>
              <w:right w:val="dotted" w:sz="4" w:space="0" w:color="auto"/>
            </w:tcBorders>
            <w:noWrap/>
            <w:hideMark/>
          </w:tcPr>
          <w:p w14:paraId="56283ADB"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r>
              <w:rPr>
                <w:rFonts w:eastAsia="Times New Roman" w:cs="Times New Roman"/>
                <w:color w:val="000000"/>
                <w:szCs w:val="24"/>
                <w:lang w:eastAsia="en-GB"/>
              </w:rPr>
              <w:t xml:space="preserve"> </w:t>
            </w:r>
          </w:p>
        </w:tc>
        <w:tc>
          <w:tcPr>
            <w:tcW w:w="1276" w:type="dxa"/>
            <w:tcBorders>
              <w:top w:val="nil"/>
              <w:left w:val="dotted" w:sz="4" w:space="0" w:color="auto"/>
              <w:bottom w:val="nil"/>
              <w:right w:val="dotted" w:sz="4" w:space="0" w:color="auto"/>
            </w:tcBorders>
            <w:noWrap/>
            <w:hideMark/>
          </w:tcPr>
          <w:p w14:paraId="6066C723"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w:t>
            </w:r>
          </w:p>
        </w:tc>
        <w:tc>
          <w:tcPr>
            <w:tcW w:w="1276" w:type="dxa"/>
            <w:tcBorders>
              <w:top w:val="nil"/>
              <w:left w:val="dotted" w:sz="4" w:space="0" w:color="auto"/>
              <w:bottom w:val="nil"/>
              <w:right w:val="dotted" w:sz="4" w:space="0" w:color="auto"/>
            </w:tcBorders>
            <w:noWrap/>
            <w:hideMark/>
          </w:tcPr>
          <w:p w14:paraId="61F272EA"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r>
              <w:rPr>
                <w:rFonts w:eastAsia="Times New Roman" w:cs="Times New Roman"/>
                <w:color w:val="000000"/>
                <w:szCs w:val="24"/>
                <w:lang w:eastAsia="en-GB"/>
              </w:rPr>
              <w:t xml:space="preserve"> </w:t>
            </w:r>
          </w:p>
        </w:tc>
        <w:tc>
          <w:tcPr>
            <w:tcW w:w="850" w:type="dxa"/>
            <w:tcBorders>
              <w:top w:val="nil"/>
              <w:left w:val="dotted" w:sz="4" w:space="0" w:color="auto"/>
              <w:bottom w:val="nil"/>
              <w:right w:val="dotted" w:sz="4" w:space="0" w:color="auto"/>
            </w:tcBorders>
            <w:noWrap/>
            <w:hideMark/>
          </w:tcPr>
          <w:p w14:paraId="2D2F55BF"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r>
              <w:rPr>
                <w:rFonts w:eastAsia="Times New Roman" w:cs="Times New Roman"/>
                <w:color w:val="000000"/>
                <w:szCs w:val="24"/>
                <w:lang w:eastAsia="en-GB"/>
              </w:rPr>
              <w:t xml:space="preserve"> </w:t>
            </w:r>
          </w:p>
        </w:tc>
        <w:tc>
          <w:tcPr>
            <w:tcW w:w="993" w:type="dxa"/>
            <w:tcBorders>
              <w:top w:val="nil"/>
              <w:left w:val="dotted" w:sz="4" w:space="0" w:color="auto"/>
              <w:bottom w:val="nil"/>
              <w:right w:val="dotted" w:sz="4" w:space="0" w:color="auto"/>
            </w:tcBorders>
            <w:noWrap/>
          </w:tcPr>
          <w:p w14:paraId="0BF958F5"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p>
        </w:tc>
        <w:tc>
          <w:tcPr>
            <w:tcW w:w="1842" w:type="dxa"/>
            <w:tcBorders>
              <w:top w:val="nil"/>
              <w:left w:val="dotted" w:sz="4" w:space="0" w:color="auto"/>
              <w:bottom w:val="nil"/>
              <w:right w:val="dotted" w:sz="4" w:space="0" w:color="auto"/>
            </w:tcBorders>
            <w:noWrap/>
            <w:hideMark/>
          </w:tcPr>
          <w:p w14:paraId="77D656F0"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 </w:t>
            </w:r>
          </w:p>
        </w:tc>
        <w:tc>
          <w:tcPr>
            <w:tcW w:w="1701" w:type="dxa"/>
            <w:tcBorders>
              <w:top w:val="nil"/>
              <w:left w:val="dotted" w:sz="4" w:space="0" w:color="auto"/>
              <w:bottom w:val="nil"/>
              <w:right w:val="nil"/>
            </w:tcBorders>
            <w:noWrap/>
            <w:hideMark/>
          </w:tcPr>
          <w:p w14:paraId="74D22E45"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eastAsia="en-GB"/>
              </w:rPr>
              <w:instrText xml:space="preserve">ADDIN CSL_CITATION {"citationItems":[{"id":"ITEM-1","itemData":{"DOI":"10.1212/WNL.0000000000002324","ISSN":"1526-632X","abstract":"To report novel disease and pathology due to HSPB8 mutations in 2 families with autosomal dominant distal neuromuscular disease showing both myofibrillar and rimmed vacuolar myopathy together with neurogenic changes.|We performed whole-exome sequencing (WES) in tandem with linkage analysis and candidate gene approach as well as targeted next-generation sequencing (tNGS) to identify causative mutations in 2 families with dominant rimmed vacuolar myopathy and a motor neuropathy. Pathogenic variants and familial segregation were confirmed using Sanger sequencing.|WES and tNGS identified a heterozygous change in HSPB8 in both families: c.421A &gt; G p.K141E in family 1 and c.151insC p.P173SfsX43 in family 2. Affected patients had a distal myopathy that showed myofibrillar aggregates and rimmed vacuoles combined with a clear neurogenic component both on biopsy and neurophysiologic studies. MRI of lower limb muscles demonstrated diffuse tissue changes early in the disease stage progressing later to fatty replacement typical of a myopathy.|We expand the understanding of disease mechanisms, tissue involvement, and phenotypic outcome of HSPB8 mutations. HSPB8 is part of the chaperone-assisted selective autophagy (CASA) complex previously only associated with Charcot-Marie-Tooth type 2L (OMIM </w:instrText>
            </w:r>
            <w:r w:rsidRPr="00B61437">
              <w:rPr>
                <w:rFonts w:eastAsia="Times New Roman" w:cs="Times New Roman"/>
                <w:color w:val="000000"/>
                <w:szCs w:val="24"/>
                <w:lang w:val="en-GB" w:eastAsia="en-GB"/>
              </w:rPr>
              <w:instrText>60673) and distal hereditary motor neuronopathy type IIa. However, we now demonstrate that patients can develop a myopathy with histologic features of myofibrillar myopathy with aggregates and rimmed vacuoles, similar to the pathology in myopathies due to gene defects in other compounds of the CASA complex such as BAG3 and DNAJB6 after developing the early neurogenic effects.","author":[{"dropping-particle":"","family":"Ghaoui","given":"R","non-dropping-particle":"","parse-names":false,"suffix":""},{"dropping-particle":"","family":"Palmio","given":"J","non-dropping-particle":"","parse-names":false,"suffix":""},{"dropping-particle":"","family":"Brewer","given":"J","non-dropping-particle":"","parse-names":false,"suffix":""},{"dropping-particle":"","family":"Lek","given":"M","non-dropping-particle":"","parse-names":false,"suffix":""},{"dropping-particle":"","family":"Needham","given":"M","non-dropping-particle":"","parse-names":false,"suffix":""},{"dropping-particle":"","family":"Evilä","given":"A","non-dropping-particle":"","parse-names":false,"suffix":""},{"dropping-particle":"","family":"Hackman","given":"P","non-dropping-particle":"","parse-names":false,"suffix":""},{"dropping-particle":"","family":"Jonson","given":"P H","non-dropping-particle":"","parse-names":false,"suffix":""},{"dropping-particle":"","family":"Penttilä","given":"S","non-dropping-particle":"","parse-names":false,"suffix":""},{"dropping-particle":"","family":"Vihola","given":"A","non-dropping-particle":"","parse-names":false,"suffix":""},{"dropping-particle":"","family":"Huovinen","given":"S","non-dropping-particle":"","parse-names":false,"suffix":""},{"dropping-particle":"","family":"Lindfors","given":"M","non-dropping-particle":"","parse-names":false,"suffix":""},{"dropping-particle":"","family":"Davis","given":"R L","non-dropping-particle":"","parse-names":false,"suffix":""},{"dropping-particle":"","family":"Waddell","given":"L","non-dropping-particle":"","parse-names":false,"suffix":""},{"dropping-particle":"","family":"Kaur","given":"S","non-dropping-particle":"","parse-names":false,"suffix":""},{"dropping-particle":"","family":"Yiannikas","given":"C","non-dropping-particle":"","parse-names":false,"suffix":""},{"dropping-particle":"","family":"North","given":"K","non-dropping-particle":"","parse-names":false,"suffix":""},{"dropping-particle":"","family":"Clarke","given":"N","non-dropping-particle":"","parse-names":false,"suffix":""},{"dropping-particle":"","family":"MacArthur","given":"D G","non-dropping-particle":"","parse-names":false,"suffix":""},{"dropping-particle":"","family":"Sue","given":"C M","non-dropping-particle":"","parse-names":false,"suffix":""},{"dropping-particle":"","family":"Udd","given":"B","non-dropping-particle":"","parse-names":false,"suffix":""}],"container-title":"Neurology","id":"ITEM-1","issue":"4","issued":{"date-parts":[["2016"]]},"page":"391-398","title":"Mutations in HSPB8 causing a new phenotype of distal myopathy and motor neuropathy","type":"article-journal","volume":"86"},"uris":["http://www.mendeley.com/documents/?uuid=d1c52bc7-1883-4a2d-bab1-f6fd96a6e328"]},{"id":"ITEM-2","itemData":{"DOI":"10.1212/NXG.0000000000000349","ISSN":"2376-7839","PMID":"31403083","abstract":"Objective We clinically and molecularly characterize a new family with autosomal dominant rimmed vacuolar myopathy (RVM) caused by mutations in the HSPB8 gene. Methods We performed whole-exome and whole-genome sequencing in the family. Western blot and immunocytochemistry were used to analyze 3 patient fibroblasts, and findings were compared with their age- and sex-matched controls. Results Affected patients have distal and proximal myopathy, with muscle biopsy showing rimmed vacuoles, muscle fiber atrophy, and endomysial fibrosis typical of RVM. Muscle MRI showed severe relatively symmetric multifocal fatty degenerative changes of the lower extremities. We identified a duplication of C at position 515 of the HSPB8 gene (c.515dupC) by whole-genome sequencing, which caused a frameshift with a predicted alternate stop codon p.P173SFS*43 in all affected individuals, resulting in an elongated protein product. Western blot and immunocytochemistry studies revealed reduced expression of heat shock protein beta 8 in patient fibroblasts compared with control fibroblasts, in addition to disrupted autophagy pathology. Conclusions We report a novel family with autosomal dominant RVM caused by the c.515dupC mutation of the HSPB8 gene, causing a translational frameshift that results in an elongated protein. Understanding the mechanism for the RVM pathology caused by mutated chaperone will permit novel targeted strategies to alter the natural history progression. As next-generation sequencing becomes more available, additional myopathic families will be identified with HSPB8 mutations.","author":[{"dropping-particle":"","family":"Al-Tahan","given":"Sejad","non-dropping-particle":"","parse-names":false,"suffix":""},{"dropping-particle":"","family":"Weiss","given":"Lan","non-dropping-particle":"","parse-names":false,"suffix":""},{"dropping-particle":"","family":"Yu","given":"Howard","non-dropping-particle":"","parse-names":false,"suffix":""},{"dropping-particle":"","family":"Tang","given":"Sha","non-dropping-particle":"","parse-names":false,"suffix":""},{"dropping-particle":"","family":"Saporta","given":"Mario","non-dropping-particle":"","parse-names":false,"suffix":""},{"dropping-particle":"","family":"Vihola","given":"Anna","non-dropping-particle":"","parse-names":false,"suffix":""},{"dropping-particle":"","family":"Mozaffar","given":"Tahseen","non-dropping-particle":"","parse-names":false,"suffix":""},{"dropping-particle":"","family":"Udd","given":"Bjarne","non-dropping-particle":"","parse-names":false,"suffix":""},{"dropping-particle":"","family":"Kimonis","given":"Virginia","non-dropping-particle":"","parse-names":false,"suffix":""}],"container-title":"Neurology. Genetics","id":"ITEM-2","issue":"4","issued":{"date-parts":[["2019","8"]]},"page":"e349","title":"New family with HSPB8-associated autosomal dominant rimmed vacuolar myopathy.","type":"article-journal","volume":"5"},"uris":["http://www.mendeley.com/documents/?uuid=7a3d79d4-9378-4569-a6d9-6e07d0190891"]},{"id":"ITEM-3","itemData":{"DOI":"10.1038/s10038-021-00916-y","ISSN":"1435-232X","PMID":"33744911","abstract":"Heat shock protein family B member 8, encoded by HSPB8, is an essential component of the chaperone-assisted selective autophagy complex, which maintains muscle function by degrading damaged proteins in the cells. Mutations in HSPB8 have been reported to cause Charcot-Marie-Tooth type 2L, distal hereditary motor neuropathy IIa, and rimmed vacuolar myopathies (RVM). In this study, we identified a novel heterozygous frameshift variant c.525_529del in HSPB8 in a large Japanese family with RVM, using whole exome sequencing. Three affected individuals had severe respiratory failure, which has not been addressed by previous studies. Muscle atrophy in the paraspinal muscles was also a clinical feature of the individuals affected with RVM in this study. The frameshift mutation was located in the last coding exon, and the mutated protein was predicted to harbor an isoleucine-leucine-valine (ILV) sequence, which corresponds to the IXI/V (isoleucine, X amino acids, and isoleucine or valine) motif. The IXI/V motif is essential for assembly into larger oligomers in other small heat shock proteins and all frameshift mutants of HSPB8 were predicted to share the ILV sequence in the C-terminal extension. The in silico prediction tools showed low protein solubility and increased aggregation propensity for the region around the ILV sequence. The IXI/V motif might be associated with the pathogenesis of HSPB8-related RVM.","author":[{"dropping-particle":"","family":"Inoue-Shibui","given":"Aya","non-dropping-particle":"","parse-names":false,"suffix":""},{"dropping-particle":"","family":"Niihori","given":"Tetsuya","non-dropping-particle":"","parse-names":false,"suffix":""},{"dropping-particle":"","family":"Kobayashi","given":"Michio","non-dropping-particle":"","parse-names":false,"suffix":""},{"dropping-particle":"","family":"Suzuki","given":"Naoki","non-dropping-particle":"","parse-names":false,"suffix":""},{"dropping-particle":"","family":"Izumi","given":"Rumiko","non-dropping-particle":"","parse-names":false,"suffix":""},{"dropping-particle":"","family":"Warita","given":"Hitoshi","non-dropping-particle":"","parse-names":false,"suffix":""},{"dropping-particle":"","family":"Hara","given":"Kenju","non-dropping-particle":"","parse-names":false,"suffix":""},{"dropping-particle":"","family":"Shirota","given":"Matsuyuki","non-dropping-particle":"","parse-names":false,"suffix":""},{"dropping-particle":"","family":"Funayama","given":"Ryo","non-dropping-particle":"","parse-names":false,"suffix":""},{"dropping-particle":"","family":"Nakayama","given":"Keiko","non-dropping-particle":"","parse-names":false,"suffix":""},{"dropping-particle":"","family":"Nishino","given":"Ichizo","non-dropping-particle":"","parse-names":false,"suffix":""},{"dropping-particle":"","family":"Aoki","given":"Masashi","non-dropping-particle":"","parse-names":false,"suffix":""},{"dropping-particle":"","family":"Aoki","given":"Yoko","non-dropping-particle":"","parse-names":false,"suffix":""}],"container-title":"Journal of human genetics","id":"ITEM-3","issue":"10","issued":{"date-parts":[["2021","10"]]},"page":"965-972","title":"A novel deletion in the C-terminal region of HSPB8 in a family with rimmed vacuolar myopathy.","type":"article-journal","volume":"66"},"uris":["http://www.mendeley.com/documents/?uuid=c554dcb3-5c76-4053-8507-8a42a780dc01"]}],"mendeley":{"formattedCitation":"(Ghaoui et al., 2016; Al-Tahan et al., 2019; Inoue-Shibui et al., 2021)","plainTextFormattedCitation":"(Ghaoui et al., 2016; Al-Tahan et al., 2019; Inoue-Shibui et al., 2021)","previouslyFormattedCitation":"(Ghaoui et al., 2016; Al-Tahan et al., 2019; Inoue-Shibui et al., 2021)"},"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Ghaoui et al., 2016; Al-Tahan et al., 2019; Inoue-Shibui et al., 2021)</w:t>
            </w:r>
            <w:r w:rsidRPr="00B61437">
              <w:rPr>
                <w:rFonts w:eastAsia="Times New Roman" w:cs="Times New Roman"/>
                <w:color w:val="000000"/>
                <w:szCs w:val="24"/>
                <w:lang w:val="en-GB" w:eastAsia="en-GB"/>
              </w:rPr>
              <w:fldChar w:fldCharType="end"/>
            </w:r>
          </w:p>
        </w:tc>
      </w:tr>
      <w:tr w:rsidR="00595152" w:rsidRPr="00B61437" w14:paraId="330EFA5E" w14:textId="77777777" w:rsidTr="0093517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1DC600DB"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501B8329"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p.Q170Gfs*45 </w:t>
            </w:r>
          </w:p>
        </w:tc>
        <w:tc>
          <w:tcPr>
            <w:tcW w:w="289" w:type="dxa"/>
            <w:gridSpan w:val="2"/>
            <w:tcBorders>
              <w:top w:val="nil"/>
              <w:left w:val="dotted" w:sz="4" w:space="0" w:color="auto"/>
              <w:bottom w:val="nil"/>
              <w:right w:val="dotted" w:sz="4" w:space="0" w:color="auto"/>
            </w:tcBorders>
            <w:noWrap/>
            <w:hideMark/>
          </w:tcPr>
          <w:p w14:paraId="4A839F2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562" w:type="dxa"/>
            <w:tcBorders>
              <w:top w:val="nil"/>
              <w:left w:val="dotted" w:sz="4" w:space="0" w:color="auto"/>
              <w:bottom w:val="nil"/>
              <w:right w:val="dotted" w:sz="4" w:space="0" w:color="auto"/>
            </w:tcBorders>
            <w:noWrap/>
            <w:hideMark/>
          </w:tcPr>
          <w:p w14:paraId="367E4EA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Pr>
                <w:rFonts w:eastAsia="Times New Roman" w:cs="Times New Roman"/>
                <w:color w:val="000000"/>
                <w:szCs w:val="24"/>
                <w:lang w:val="en-GB" w:eastAsia="en-GB"/>
              </w:rPr>
              <w:t xml:space="preserve"> </w:t>
            </w:r>
          </w:p>
        </w:tc>
        <w:tc>
          <w:tcPr>
            <w:tcW w:w="850" w:type="dxa"/>
            <w:tcBorders>
              <w:top w:val="nil"/>
              <w:left w:val="dotted" w:sz="4" w:space="0" w:color="auto"/>
              <w:bottom w:val="nil"/>
              <w:right w:val="dotted" w:sz="4" w:space="0" w:color="auto"/>
            </w:tcBorders>
            <w:noWrap/>
            <w:hideMark/>
          </w:tcPr>
          <w:p w14:paraId="269D07B5"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 (</w:t>
            </w:r>
            <w:r w:rsidRPr="00B61437">
              <w:rPr>
                <w:rFonts w:eastAsia="Times New Roman" w:cs="Times New Roman"/>
                <w:i/>
                <w:iCs/>
                <w:color w:val="000000"/>
                <w:szCs w:val="24"/>
                <w:lang w:val="en-GB" w:eastAsia="en-GB"/>
              </w:rPr>
              <w:t>in silico</w:t>
            </w:r>
            <w:r w:rsidRPr="00B61437">
              <w:rPr>
                <w:rFonts w:eastAsia="Times New Roman" w:cs="Times New Roman"/>
                <w:color w:val="000000"/>
                <w:szCs w:val="24"/>
                <w:lang w:val="en-GB" w:eastAsia="en-GB"/>
              </w:rPr>
              <w:t>)</w:t>
            </w:r>
          </w:p>
        </w:tc>
        <w:tc>
          <w:tcPr>
            <w:tcW w:w="1134" w:type="dxa"/>
            <w:tcBorders>
              <w:top w:val="nil"/>
              <w:left w:val="dotted" w:sz="4" w:space="0" w:color="auto"/>
              <w:bottom w:val="nil"/>
              <w:right w:val="dotted" w:sz="4" w:space="0" w:color="auto"/>
            </w:tcBorders>
            <w:noWrap/>
            <w:hideMark/>
          </w:tcPr>
          <w:p w14:paraId="713D81D1"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Pr>
                <w:rFonts w:eastAsia="Times New Roman" w:cs="Times New Roman"/>
                <w:color w:val="000000"/>
                <w:szCs w:val="24"/>
                <w:lang w:val="en-GB" w:eastAsia="en-GB"/>
              </w:rPr>
              <w:t xml:space="preserve"> </w:t>
            </w:r>
          </w:p>
        </w:tc>
        <w:tc>
          <w:tcPr>
            <w:tcW w:w="1276" w:type="dxa"/>
            <w:tcBorders>
              <w:top w:val="nil"/>
              <w:left w:val="dotted" w:sz="4" w:space="0" w:color="auto"/>
              <w:bottom w:val="nil"/>
              <w:right w:val="dotted" w:sz="4" w:space="0" w:color="auto"/>
            </w:tcBorders>
            <w:noWrap/>
            <w:hideMark/>
          </w:tcPr>
          <w:p w14:paraId="5FAA31A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Pr>
                <w:rFonts w:eastAsia="Times New Roman" w:cs="Times New Roman"/>
                <w:color w:val="000000"/>
                <w:szCs w:val="24"/>
                <w:lang w:val="en-GB" w:eastAsia="en-GB"/>
              </w:rPr>
              <w:t xml:space="preserve"> </w:t>
            </w:r>
          </w:p>
        </w:tc>
        <w:tc>
          <w:tcPr>
            <w:tcW w:w="1276" w:type="dxa"/>
            <w:tcBorders>
              <w:top w:val="nil"/>
              <w:left w:val="dotted" w:sz="4" w:space="0" w:color="auto"/>
              <w:bottom w:val="nil"/>
              <w:right w:val="dotted" w:sz="4" w:space="0" w:color="auto"/>
            </w:tcBorders>
            <w:noWrap/>
            <w:hideMark/>
          </w:tcPr>
          <w:p w14:paraId="1F409257"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Pr>
                <w:rFonts w:eastAsia="Times New Roman" w:cs="Times New Roman"/>
                <w:color w:val="000000"/>
                <w:szCs w:val="24"/>
                <w:lang w:val="en-GB" w:eastAsia="en-GB"/>
              </w:rPr>
              <w:t xml:space="preserve"> </w:t>
            </w:r>
          </w:p>
        </w:tc>
        <w:tc>
          <w:tcPr>
            <w:tcW w:w="850" w:type="dxa"/>
            <w:tcBorders>
              <w:top w:val="nil"/>
              <w:left w:val="dotted" w:sz="4" w:space="0" w:color="auto"/>
              <w:bottom w:val="nil"/>
              <w:right w:val="dotted" w:sz="4" w:space="0" w:color="auto"/>
            </w:tcBorders>
            <w:noWrap/>
            <w:hideMark/>
          </w:tcPr>
          <w:p w14:paraId="0B3ADAF1"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993" w:type="dxa"/>
            <w:tcBorders>
              <w:top w:val="nil"/>
              <w:left w:val="dotted" w:sz="4" w:space="0" w:color="auto"/>
              <w:bottom w:val="nil"/>
              <w:right w:val="dotted" w:sz="4" w:space="0" w:color="auto"/>
            </w:tcBorders>
            <w:noWrap/>
          </w:tcPr>
          <w:p w14:paraId="6BEE0007"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hideMark/>
          </w:tcPr>
          <w:p w14:paraId="2483FA64"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aggregates and rimmed vacuoles in skeletal muscle</w:t>
            </w:r>
          </w:p>
        </w:tc>
        <w:tc>
          <w:tcPr>
            <w:tcW w:w="1701" w:type="dxa"/>
            <w:tcBorders>
              <w:top w:val="nil"/>
              <w:left w:val="dotted" w:sz="4" w:space="0" w:color="auto"/>
              <w:bottom w:val="nil"/>
              <w:right w:val="nil"/>
            </w:tcBorders>
            <w:noWrap/>
            <w:hideMark/>
          </w:tcPr>
          <w:p w14:paraId="76298CE4"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val="en-GB" w:eastAsia="en-GB"/>
              </w:rPr>
              <w:instrText>ADDIN CSL_CITATION {"citationItems":[{"id":"ITEM-1","itemData":{"DOI":"10.1007/s00401-017-1724-8","ISSN":"1432-0533","author":[{"dropping-particle":"","family":"Echaniz-Laguna","given":"A","non-dropping-particle":"","parse-names":false,"suffix":""},{"dropping-particle":"","family":"Lornage","given":"X","non-dropping-particle":"","parse-names":false,"suffix":""},{"dropping-particle":"","family":"Lannes","given":"B","non-dropping-particle":"","parse-names":false,"suffix":""},{"dropping-particle":"","family":"Schneider","given":"R","non-dropping-particle":"","parse-names":false,"suffix":""},{"dropping-particle":"","family":"Bierry","given":"G","non-dropping-particle":"","parse-names":false,"suffix":""},{"dropping-particle":"","family":"Dondaine","given":"N","non-dropping-particle":"","parse-names":false,"suffix":""},{"dropping-particle":"","family":"Boland","given":"A","non-dropping-particle":"","parse-names":false,"suffix":""},{"dropping-particle":"","family":"Deleuze","given":"J F","non-dropping-particle":"","parse-names":false,"suffix":""},{"dropping-particle":"","family":"Böhm","given":"J","non-dropping-particle":"","parse-names":false,"suffix":""},{"dropping-particle":"","family":"Thompson","given":"J","non-dropping-particle":"","parse-names":false,"suffix":""},{"dropping-particle":"","family":"Laporte","given":"J","non-dropping-particle":"","parse-names":false,"suffix":""},{"dropping-particle":"","family":"Biancalana","given":"V","non-dropping-particle":"","parse-names":false,"suffix":""}],"container-title":"Acta Neuropathol","id":"ITEM-1","issue":"1","issued":{"date-parts":[["2017"]]},"page":"163-165","title":"HSPB8 haploinsufficiency causes dominant adult-onset axial and distal myopathy","type":"article-journal","volume":"134"},"uris":["http://www.mendeley.com/documents/?uuid=b2e07598-09ec-4be8-a73d-6431e27d5527"]},{"id":"ITEM-2","itemData":{"DOI":"10.1038/s10038-021-00916-y","ISSN":"1435-232X","PMID":"33744911","abstract":"Heat shock protein family B member 8, encoded by HSPB8, is an essential component of the chaperone-assisted selective autophagy complex, which maintains muscle function by degrading damaged proteins in the cells. Mutations in HSPB8 have been reported to cause Charcot-Marie-Tooth type 2L, distal hereditary motor neuropathy IIa, and rimmed vacuolar myopathies (RVM). In this study, we identified a novel heterozygous frameshift variant c.525_529del in HSPB8 in a large Japanese family with RVM, using whole exome sequencing. Three affected individuals had severe respiratory failure, which has not been addressed by previous studies. Muscle atrophy in the paraspinal muscles was also a clinical feature of the individuals affected with RVM in this study. The frameshift mutation was located in the last coding exon, and the mutated protein was predicted to harbor an isoleucine-leucine-valine (ILV) sequence, which corresponds to the IXI/V (isoleucine, X amino acids, and isoleucine or valine) motif. The IXI/V motif is essential for assembly into larger oligomers in other small heat shock proteins and all frameshift mutants of HSPB8 were predicted to share the ILV sequence in the C-terminal extension. The in silico prediction tools showed low protein solubility and increased aggregation propensity for the region around the ILV sequence. The IXI/V motif might be associated with the pathogenesis of HSPB8-related RVM.","author":[{"dropping-particle":"","family":"Inoue-Shibui","given":"Aya","non-dropping-particle":"","parse-names":false,"suffix":""},{"dropping-particle":"","family":"Niihori","given":"Tetsuya","non-dropping-particle":"","parse-names":false,"suffix":""},{"dropping-particle":"","family":"Kobayashi","given":"Michio","non-dropping-particle":"","parse-names":false,"suffix":""},{"dropping-particle":"","family":"Suzuki","given":"Naoki","non-dropping-particle":"","parse-names":false,"suffix":""},{"dropping-particle":"","family":"Izumi","given":"Rumiko","non-dropping-particle":"","parse-names":false,"suffix":""},{"dropping-particle":"","family":"Warita","given":"Hitoshi","non-dropping-particle":"","parse-names":false,"suffix":""},{"dropping-particle":"","family":"Hara","given":"Kenju","non-dropping-particle":"","parse-names":false,"suffix":""},{"dropping-particle":"","family":"Shirota","given":"Matsuyuki","non-dropping-particle":"","parse-names":false,"suffix":""},{"dropping-particle":"","family":"Funayama","given":"Ryo","non-dropping-particle":"","parse-names":false,"suffix":""},{"dropping-particle":"","family":"Nakayama","given":"Keiko","non-dropping-particle":"","parse-names":false,"suffix":""},{"dropping-particle":"","family":"Nishino","given":"Ichizo","non-dropping-particle":"","parse-names":false,"suffix":""},{"dropping-particle":"","family":"Aoki","given":"Masashi","non-dropping-particle":"","parse-names":false,"suffix":""},{"dropping-particle":"","family":"Aoki","given":"Yoko","non-dropping-particle":"","parse-names":false,"suffix":""}],"container-title":"Journal of human genetics","id":"ITEM-2","issue":"10","issued":{"date-parts":[["2021","10"]]},"page":"965-972","title":"A novel deletion in the C-terminal region of HSPB8 in a family with rimmed vacuolar myopathy.","type":"article-journal","volume":"66"},"uris":["http://www.mendeley.com/documents/?uuid=c554dcb3-5c76-4053-8507-8a42a780dc01"]}],"mendeley":{"formattedCitation":"(Echaniz-Laguna et al., 2017b; Inoue-Shibui et al., 2021)","plainTextFormattedCitation":"(Echaniz-Laguna et al., 2017b; Inoue-Shibui et al., 2021)","previouslyFormattedCitation":"(Echaniz-Laguna et al., 2017b; Inoue-Shibui et al., 2021)"},"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Echaniz-Laguna et al., 2017b; Inoue-Shibui et al., 2021)</w:t>
            </w:r>
            <w:r w:rsidRPr="00B61437">
              <w:rPr>
                <w:rFonts w:eastAsia="Times New Roman" w:cs="Times New Roman"/>
                <w:color w:val="000000"/>
                <w:szCs w:val="24"/>
                <w:lang w:val="en-GB" w:eastAsia="en-GB"/>
              </w:rPr>
              <w:fldChar w:fldCharType="end"/>
            </w:r>
          </w:p>
        </w:tc>
      </w:tr>
      <w:tr w:rsidR="00B51185" w:rsidRPr="00E054F3" w14:paraId="0E6C5A5F" w14:textId="77777777" w:rsidTr="00935174">
        <w:trPr>
          <w:trHeight w:val="624"/>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60A7C595" w14:textId="77777777" w:rsidR="00B51185" w:rsidRPr="00B61437" w:rsidRDefault="00B51185" w:rsidP="00BE2E14">
            <w:pPr>
              <w:spacing w:after="0"/>
              <w:rPr>
                <w:rFonts w:eastAsia="Times New Roman" w:cs="Times New Roman"/>
                <w:color w:val="000000"/>
                <w:szCs w:val="24"/>
                <w:lang w:val="en-GB" w:eastAsia="en-GB"/>
              </w:rPr>
            </w:pPr>
          </w:p>
        </w:tc>
        <w:tc>
          <w:tcPr>
            <w:tcW w:w="1837" w:type="dxa"/>
            <w:gridSpan w:val="2"/>
            <w:tcBorders>
              <w:top w:val="nil"/>
              <w:left w:val="single" w:sz="4" w:space="0" w:color="auto"/>
              <w:bottom w:val="nil"/>
              <w:right w:val="dotted" w:sz="4" w:space="0" w:color="auto"/>
            </w:tcBorders>
            <w:noWrap/>
            <w:hideMark/>
          </w:tcPr>
          <w:p w14:paraId="1F53D260"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p.T194Sfs*23</w:t>
            </w:r>
          </w:p>
        </w:tc>
        <w:tc>
          <w:tcPr>
            <w:tcW w:w="289" w:type="dxa"/>
            <w:gridSpan w:val="2"/>
            <w:tcBorders>
              <w:top w:val="nil"/>
              <w:left w:val="dotted" w:sz="4" w:space="0" w:color="auto"/>
              <w:bottom w:val="nil"/>
              <w:right w:val="dotted" w:sz="4" w:space="0" w:color="auto"/>
            </w:tcBorders>
            <w:noWrap/>
            <w:hideMark/>
          </w:tcPr>
          <w:p w14:paraId="6DBA8045"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Pr>
                <w:rFonts w:eastAsia="Times New Roman" w:cs="Times New Roman"/>
                <w:color w:val="000000"/>
                <w:szCs w:val="24"/>
                <w:lang w:val="en-GB" w:eastAsia="en-GB"/>
              </w:rPr>
              <w:t xml:space="preserve"> </w:t>
            </w:r>
          </w:p>
        </w:tc>
        <w:tc>
          <w:tcPr>
            <w:tcW w:w="562" w:type="dxa"/>
            <w:tcBorders>
              <w:top w:val="nil"/>
              <w:left w:val="dotted" w:sz="4" w:space="0" w:color="auto"/>
              <w:bottom w:val="nil"/>
              <w:right w:val="dotted" w:sz="4" w:space="0" w:color="auto"/>
            </w:tcBorders>
            <w:noWrap/>
            <w:hideMark/>
          </w:tcPr>
          <w:p w14:paraId="26D7B747"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Pr>
                <w:rFonts w:eastAsia="Times New Roman" w:cs="Times New Roman"/>
                <w:color w:val="000000"/>
                <w:szCs w:val="24"/>
                <w:lang w:val="en-GB" w:eastAsia="en-GB"/>
              </w:rPr>
              <w:t xml:space="preserve"> </w:t>
            </w:r>
          </w:p>
        </w:tc>
        <w:tc>
          <w:tcPr>
            <w:tcW w:w="850" w:type="dxa"/>
            <w:tcBorders>
              <w:top w:val="nil"/>
              <w:left w:val="dotted" w:sz="4" w:space="0" w:color="auto"/>
              <w:bottom w:val="nil"/>
              <w:right w:val="dotted" w:sz="4" w:space="0" w:color="auto"/>
            </w:tcBorders>
            <w:noWrap/>
            <w:hideMark/>
          </w:tcPr>
          <w:p w14:paraId="3C9EDAF6"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 ↑ (</w:t>
            </w:r>
            <w:r w:rsidRPr="00B61437">
              <w:rPr>
                <w:rFonts w:eastAsia="Times New Roman" w:cs="Times New Roman"/>
                <w:i/>
                <w:iCs/>
                <w:color w:val="000000"/>
                <w:szCs w:val="24"/>
                <w:lang w:val="en-GB" w:eastAsia="en-GB"/>
              </w:rPr>
              <w:t>in silico</w:t>
            </w:r>
            <w:r w:rsidRPr="00B61437">
              <w:rPr>
                <w:rFonts w:eastAsia="Times New Roman" w:cs="Times New Roman"/>
                <w:color w:val="000000"/>
                <w:szCs w:val="24"/>
                <w:lang w:val="en-GB" w:eastAsia="en-GB"/>
              </w:rPr>
              <w:t>)</w:t>
            </w:r>
          </w:p>
        </w:tc>
        <w:tc>
          <w:tcPr>
            <w:tcW w:w="1134" w:type="dxa"/>
            <w:tcBorders>
              <w:top w:val="nil"/>
              <w:left w:val="dotted" w:sz="4" w:space="0" w:color="auto"/>
              <w:bottom w:val="nil"/>
              <w:right w:val="dotted" w:sz="4" w:space="0" w:color="auto"/>
            </w:tcBorders>
            <w:noWrap/>
            <w:hideMark/>
          </w:tcPr>
          <w:p w14:paraId="3542E3BD"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Pr>
                <w:rFonts w:eastAsia="Times New Roman" w:cs="Times New Roman"/>
                <w:color w:val="000000"/>
                <w:szCs w:val="24"/>
                <w:lang w:val="en-GB" w:eastAsia="en-GB"/>
              </w:rPr>
              <w:t xml:space="preserve"> </w:t>
            </w:r>
          </w:p>
        </w:tc>
        <w:tc>
          <w:tcPr>
            <w:tcW w:w="1276" w:type="dxa"/>
            <w:tcBorders>
              <w:top w:val="nil"/>
              <w:left w:val="dotted" w:sz="4" w:space="0" w:color="auto"/>
              <w:bottom w:val="nil"/>
              <w:right w:val="dotted" w:sz="4" w:space="0" w:color="auto"/>
            </w:tcBorders>
            <w:noWrap/>
            <w:hideMark/>
          </w:tcPr>
          <w:p w14:paraId="6227915D"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Pr>
                <w:rFonts w:eastAsia="Times New Roman" w:cs="Times New Roman"/>
                <w:color w:val="000000"/>
                <w:szCs w:val="24"/>
                <w:lang w:val="en-GB" w:eastAsia="en-GB"/>
              </w:rPr>
              <w:t xml:space="preserve"> </w:t>
            </w:r>
          </w:p>
        </w:tc>
        <w:tc>
          <w:tcPr>
            <w:tcW w:w="1276" w:type="dxa"/>
            <w:tcBorders>
              <w:top w:val="nil"/>
              <w:left w:val="dotted" w:sz="4" w:space="0" w:color="auto"/>
              <w:bottom w:val="nil"/>
              <w:right w:val="dotted" w:sz="4" w:space="0" w:color="auto"/>
            </w:tcBorders>
            <w:noWrap/>
            <w:hideMark/>
          </w:tcPr>
          <w:p w14:paraId="23009679"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Pr>
                <w:rFonts w:eastAsia="Times New Roman" w:cs="Times New Roman"/>
                <w:color w:val="000000"/>
                <w:szCs w:val="24"/>
                <w:lang w:val="en-GB" w:eastAsia="en-GB"/>
              </w:rPr>
              <w:t xml:space="preserve"> </w:t>
            </w:r>
          </w:p>
        </w:tc>
        <w:tc>
          <w:tcPr>
            <w:tcW w:w="850" w:type="dxa"/>
            <w:tcBorders>
              <w:top w:val="nil"/>
              <w:left w:val="dotted" w:sz="4" w:space="0" w:color="auto"/>
              <w:bottom w:val="nil"/>
              <w:right w:val="dotted" w:sz="4" w:space="0" w:color="auto"/>
            </w:tcBorders>
            <w:noWrap/>
            <w:hideMark/>
          </w:tcPr>
          <w:p w14:paraId="689952D5"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w:t>
            </w:r>
          </w:p>
        </w:tc>
        <w:tc>
          <w:tcPr>
            <w:tcW w:w="993" w:type="dxa"/>
            <w:tcBorders>
              <w:top w:val="nil"/>
              <w:left w:val="dotted" w:sz="4" w:space="0" w:color="auto"/>
              <w:bottom w:val="nil"/>
              <w:right w:val="dotted" w:sz="4" w:space="0" w:color="auto"/>
            </w:tcBorders>
            <w:noWrap/>
          </w:tcPr>
          <w:p w14:paraId="5D0B9C07"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p>
        </w:tc>
        <w:tc>
          <w:tcPr>
            <w:tcW w:w="1842" w:type="dxa"/>
            <w:tcBorders>
              <w:top w:val="nil"/>
              <w:left w:val="dotted" w:sz="4" w:space="0" w:color="auto"/>
              <w:bottom w:val="nil"/>
              <w:right w:val="dotted" w:sz="4" w:space="0" w:color="auto"/>
            </w:tcBorders>
            <w:hideMark/>
          </w:tcPr>
          <w:p w14:paraId="216DB2E7" w14:textId="77777777" w:rsidR="00B51185" w:rsidRPr="00B61437" w:rsidRDefault="00B51185" w:rsidP="00BE2E14">
            <w:pPr>
              <w:spacing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t xml:space="preserve">altered TIA-1 (SGs) distribution; aggregates and </w:t>
            </w:r>
            <w:r w:rsidRPr="00B61437">
              <w:rPr>
                <w:rFonts w:eastAsia="Times New Roman" w:cs="Times New Roman"/>
                <w:color w:val="000000"/>
                <w:szCs w:val="24"/>
                <w:lang w:val="en-GB" w:eastAsia="en-GB"/>
              </w:rPr>
              <w:lastRenderedPageBreak/>
              <w:t>rimmed vacuoles in skeletal muscle</w:t>
            </w:r>
          </w:p>
        </w:tc>
        <w:tc>
          <w:tcPr>
            <w:tcW w:w="1701" w:type="dxa"/>
            <w:tcBorders>
              <w:top w:val="nil"/>
              <w:left w:val="dotted" w:sz="4" w:space="0" w:color="auto"/>
              <w:bottom w:val="nil"/>
              <w:right w:val="nil"/>
            </w:tcBorders>
            <w:noWrap/>
            <w:hideMark/>
          </w:tcPr>
          <w:p w14:paraId="08751326" w14:textId="77777777" w:rsidR="00B51185" w:rsidRPr="00B61437" w:rsidRDefault="00B51185" w:rsidP="00BE2E14">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val="en-GB" w:eastAsia="en-GB"/>
              </w:rPr>
              <w:lastRenderedPageBreak/>
              <w:fldChar w:fldCharType="begin" w:fldLock="1"/>
            </w:r>
            <w:r w:rsidRPr="00B61437">
              <w:rPr>
                <w:rFonts w:eastAsia="Times New Roman" w:cs="Times New Roman"/>
                <w:color w:val="000000"/>
                <w:szCs w:val="24"/>
                <w:lang w:val="en-GB" w:eastAsia="en-GB"/>
              </w:rPr>
              <w:instrText>ADDIN CSL_CITATION {"citationItems":[{"id":"ITEM-1","itemData":{"DOI":"10.1016/j.nmd.2020.02.005","ISSN":"1873-2364","abstract":"Mutations in heat shock protein B8 were initially identified in inherited neuropathies and were more recently found to cause a predominantly distal myopathy with myofibrillar pathology and rimmed vacuoles. Rare patients also had proximal weakness. Only very few pathogenic variants have been identified in HSPB8. Disruption of the chaperone activity of heat shock protein B8 impairs chaperone-assisted selective autophagy and results in protein aggregation. We report a 23-year-old patient who presented with a 4-year history of predominantly proximal lower limb weakness due to a novel variant in HSPB8. The creatine kinase level was mildly elevated. Electrodiagnostic studies demonstrated a proximal-predominant myopathy without evidence of neuropathy, and muscle histopathology revealed rimmed vacuoles and myofibrillar protein aggregates. Whole exome sequencing identified a de novo frameshift variant in the C-terminal region of HSPB8 (c.577_580dupGTCA, p.Thr194Serfs*23). This case demonstrates that HSPB8-related disorders can present with early onset limb-girdle myopathy without associated neuropathy.","author":[{"dropping-particle":"","family":"Nicolau","given":"S","non-dropping-particle":"","parse-names":false,"suffix":""},{"dropping-particle":"","family":"Liewluck","given":"T","non-dropping-particle":"","parse-names":false,"suffix":""},{"dropping-particle":"","family":"Elliott","given":"J L","non-dropping-particle":"","parse-names":false,"suffix":""},{"dropping-particle":"","family":"Engel","given":"A G","non-dropping-particle":"","parse-names":false,"suffix":""},{"dropping-particle":"","family":"Milone","given":"M","non-dropping-particle":"","parse-names":false,"suffix":""}],"container-title":"Neuromuscul Disord","id":"ITEM-1","issued":{"date-parts":[["2020"]]},"title":"A novel heterozygous mutation in the C-terminal region of HSPB8 leads to limb-girdle rimmed vacuolar myopathy","type":"article-journal"},"uris":["http://www.mendeley.com/documents/?uuid=4d7c30a2-a7f7-4ede-9a63-126e05e76bc2"]},{"id":"ITEM-2","itemData":{"DOI":"10.1038/s10038-021-00916-y","ISSN":"1435-232X","PMID":"33744911","abstract":"Heat shock protein family B member 8, encoded by HSPB8, is an essential component of the chaperone-assisted selective autophagy complex, which maintains muscle function by degrading damaged proteins in the cells. Mutations in HSPB8 have been reported to cause Charcot-Marie-Tooth type 2L, distal hereditary motor neuropathy IIa, and rimmed vacuolar myopathies (RVM). In this study, we identified a novel heterozygous frameshift variant c.525_529del in HSPB8 in a large Japanese family with RVM, using whole exome sequencing. Three affected individuals had severe respiratory failure, which has not been addressed by previous studies. Muscle atrophy in the paraspinal muscles was also a clinical feature of the individuals affected with RVM in this study. The frameshift mutation was located in the last coding exon, and the mutated protein was predicted to harbor an isoleucine-leucine-valine (ILV) sequence, which corresponds to the IXI/V (isoleucine, X amino acids, and isoleucine or valine) motif. The IXI/V motif is essential for assembly into larger oligomers in other small heat shock proteins and all frameshift mutants of HSPB8 were predicted to share the ILV sequence in the C-terminal extension. The in silico prediction tools showed low protein solubility and increased aggregation propensity for the region around the ILV sequence. The IXI/V motif might be associated with the pathogenesis of HSPB8-related RVM.","author":[{"dropping-particle":"","family":"Inoue-Shibui","given":"Aya","non-dropping-particle":"","parse-names":false,"suffix":""},{"dropping-particle":"","family":"Niihori","given":"Tetsuya","non-dropping-particle":"","parse-names":false,"suffix":""},{"dropping-particle":"","family":"Kobayashi","given":"Michio","non-dropping-particle":"","parse-names":false,"suffix":""},{"dropping-particle":"","family":"Suzuki","given":"Naoki","non-dropping-particle":"","parse-names":false,"suffix":""},{"dropping-particle":"","family":"Izumi","given":"Rumiko","non-dropping-particle":"","parse-names":false,"suffix":""},{"dropping-particle":"","family":"Warita","given":"Hitoshi","non-dropping-particle":"","parse-names":false,"suffix":""},{"dropping-particle":"","family":"Hara","given":"Kenju","non-dr</w:instrText>
            </w:r>
            <w:r w:rsidRPr="00B61437">
              <w:rPr>
                <w:rFonts w:eastAsia="Times New Roman" w:cs="Times New Roman"/>
                <w:color w:val="000000"/>
                <w:szCs w:val="24"/>
                <w:lang w:eastAsia="en-GB"/>
              </w:rPr>
              <w:instrText>opping-particle":"","parse-names":false,"suffix":""},{"dropping-particle":"","family":"Shirota","given":"Matsuyuki","non-dropping-particle":"","parse-names":false,"suffix":""},{"dropping-particle":"","family":"Funayama","given":"Ryo","non-dropping-particle":"","parse-names":false,"suffix":""},{"dropping-particle":"","family":"Nakayama","given":"Keiko","non-dropping-particle":"","parse-names":false,"suffix":""},{"dropping-particle":"","family":"Nishino","given":"Ichizo","non-dropping-particle":"","parse-names":false,"suffix":""},{"dropping-particle":"","family":"Aoki","given":"Masashi","non-dropping-particle":"","parse-names":false,"suffix":""},{"dropping-particle":"","family":"Aoki","given":"Yoko","non-dropping-particle":"","parse-names":false,"suffix":""}],"container-title":"Journal of human genetics","id":"ITEM-2","issue":"10","issued":{"date-parts":[["2021","10"]]},"page":"965-972","title":"A novel deletion in the C-terminal region of HSPB8 in a family with rimmed vacuolar myopathy.","type":"article-journal","volume":"66"},"uris":["http://www.mendeley.com/documents/?uuid=c554dcb3-5c76-4053-8507-8a42a780dc01"]}],"mendeley":{"formattedCitation":"(Nicolau et al., 2020; Inoue-Shibui et al., 2021)","plainTextFormattedCitation":"(Nicolau et al., 2020; Inoue-Shibui et al., 2021)","previouslyFormattedCitation":"(Nicolau et al., 2020; Inoue-Shibui et al., 2021)"},"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eastAsia="en-GB"/>
              </w:rPr>
              <w:t>(Nicolau et al., 2020; Inoue-Shibui et al., 2021)</w:t>
            </w:r>
            <w:r w:rsidRPr="00B61437">
              <w:rPr>
                <w:rFonts w:eastAsia="Times New Roman" w:cs="Times New Roman"/>
                <w:color w:val="000000"/>
                <w:szCs w:val="24"/>
                <w:lang w:val="en-GB" w:eastAsia="en-GB"/>
              </w:rPr>
              <w:fldChar w:fldCharType="end"/>
            </w:r>
          </w:p>
        </w:tc>
      </w:tr>
      <w:tr w:rsidR="00595152" w:rsidRPr="00B61437" w14:paraId="2349B65C" w14:textId="77777777" w:rsidTr="00935174">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988" w:type="dxa"/>
            <w:vMerge/>
            <w:tcBorders>
              <w:right w:val="single" w:sz="4" w:space="0" w:color="auto"/>
            </w:tcBorders>
            <w:hideMark/>
          </w:tcPr>
          <w:p w14:paraId="6DD39F83" w14:textId="77777777" w:rsidR="00B51185" w:rsidRPr="00B61437" w:rsidRDefault="00B51185" w:rsidP="00BE2E14">
            <w:pPr>
              <w:spacing w:after="0"/>
              <w:rPr>
                <w:rFonts w:eastAsia="Times New Roman" w:cs="Times New Roman"/>
                <w:color w:val="000000"/>
                <w:szCs w:val="24"/>
                <w:lang w:eastAsia="en-GB"/>
              </w:rPr>
            </w:pPr>
          </w:p>
        </w:tc>
        <w:tc>
          <w:tcPr>
            <w:tcW w:w="1837" w:type="dxa"/>
            <w:gridSpan w:val="2"/>
            <w:tcBorders>
              <w:top w:val="nil"/>
              <w:left w:val="single" w:sz="4" w:space="0" w:color="auto"/>
              <w:bottom w:val="nil"/>
              <w:right w:val="dotted" w:sz="4" w:space="0" w:color="auto"/>
            </w:tcBorders>
            <w:noWrap/>
            <w:hideMark/>
          </w:tcPr>
          <w:p w14:paraId="6A9B5CD9"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p.T176Wfs*38</w:t>
            </w:r>
          </w:p>
        </w:tc>
        <w:tc>
          <w:tcPr>
            <w:tcW w:w="289" w:type="dxa"/>
            <w:gridSpan w:val="2"/>
            <w:tcBorders>
              <w:top w:val="nil"/>
              <w:left w:val="dotted" w:sz="4" w:space="0" w:color="auto"/>
              <w:bottom w:val="nil"/>
              <w:right w:val="dotted" w:sz="4" w:space="0" w:color="auto"/>
            </w:tcBorders>
            <w:noWrap/>
            <w:hideMark/>
          </w:tcPr>
          <w:p w14:paraId="6545DF33"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Pr>
                <w:rFonts w:eastAsia="Times New Roman" w:cs="Times New Roman"/>
                <w:color w:val="000000"/>
                <w:szCs w:val="24"/>
                <w:lang w:eastAsia="en-GB"/>
              </w:rPr>
              <w:t xml:space="preserve"> </w:t>
            </w:r>
          </w:p>
        </w:tc>
        <w:tc>
          <w:tcPr>
            <w:tcW w:w="562" w:type="dxa"/>
            <w:tcBorders>
              <w:top w:val="nil"/>
              <w:left w:val="dotted" w:sz="4" w:space="0" w:color="auto"/>
              <w:bottom w:val="nil"/>
              <w:right w:val="dotted" w:sz="4" w:space="0" w:color="auto"/>
            </w:tcBorders>
            <w:noWrap/>
            <w:hideMark/>
          </w:tcPr>
          <w:p w14:paraId="449096B9"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Pr>
                <w:rFonts w:eastAsia="Times New Roman" w:cs="Times New Roman"/>
                <w:color w:val="000000"/>
                <w:szCs w:val="24"/>
                <w:lang w:eastAsia="en-GB"/>
              </w:rPr>
              <w:t xml:space="preserve"> </w:t>
            </w:r>
          </w:p>
        </w:tc>
        <w:tc>
          <w:tcPr>
            <w:tcW w:w="850" w:type="dxa"/>
            <w:tcBorders>
              <w:top w:val="nil"/>
              <w:left w:val="dotted" w:sz="4" w:space="0" w:color="auto"/>
              <w:bottom w:val="nil"/>
              <w:right w:val="dotted" w:sz="4" w:space="0" w:color="auto"/>
            </w:tcBorders>
            <w:noWrap/>
            <w:hideMark/>
          </w:tcPr>
          <w:p w14:paraId="79F2FFF6"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 xml:space="preserve"> ↑ (</w:t>
            </w:r>
            <w:r w:rsidRPr="00B61437">
              <w:rPr>
                <w:rFonts w:eastAsia="Times New Roman" w:cs="Times New Roman"/>
                <w:i/>
                <w:iCs/>
                <w:color w:val="000000"/>
                <w:szCs w:val="24"/>
                <w:lang w:eastAsia="en-GB"/>
              </w:rPr>
              <w:t xml:space="preserve">in </w:t>
            </w:r>
            <w:proofErr w:type="spellStart"/>
            <w:r w:rsidRPr="00B61437">
              <w:rPr>
                <w:rFonts w:eastAsia="Times New Roman" w:cs="Times New Roman"/>
                <w:i/>
                <w:iCs/>
                <w:color w:val="000000"/>
                <w:szCs w:val="24"/>
                <w:lang w:eastAsia="en-GB"/>
              </w:rPr>
              <w:t>silico</w:t>
            </w:r>
            <w:proofErr w:type="spellEnd"/>
            <w:r w:rsidRPr="00B61437">
              <w:rPr>
                <w:rFonts w:eastAsia="Times New Roman" w:cs="Times New Roman"/>
                <w:color w:val="000000"/>
                <w:szCs w:val="24"/>
                <w:lang w:eastAsia="en-GB"/>
              </w:rPr>
              <w:t>)</w:t>
            </w:r>
          </w:p>
        </w:tc>
        <w:tc>
          <w:tcPr>
            <w:tcW w:w="1134" w:type="dxa"/>
            <w:tcBorders>
              <w:top w:val="nil"/>
              <w:left w:val="dotted" w:sz="4" w:space="0" w:color="auto"/>
              <w:bottom w:val="nil"/>
              <w:right w:val="dotted" w:sz="4" w:space="0" w:color="auto"/>
            </w:tcBorders>
            <w:noWrap/>
            <w:hideMark/>
          </w:tcPr>
          <w:p w14:paraId="7A526884"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Pr>
                <w:rFonts w:eastAsia="Times New Roman" w:cs="Times New Roman"/>
                <w:color w:val="000000"/>
                <w:szCs w:val="24"/>
                <w:lang w:eastAsia="en-GB"/>
              </w:rPr>
              <w:t xml:space="preserve"> </w:t>
            </w:r>
          </w:p>
        </w:tc>
        <w:tc>
          <w:tcPr>
            <w:tcW w:w="1276" w:type="dxa"/>
            <w:tcBorders>
              <w:top w:val="nil"/>
              <w:left w:val="dotted" w:sz="4" w:space="0" w:color="auto"/>
              <w:bottom w:val="nil"/>
              <w:right w:val="dotted" w:sz="4" w:space="0" w:color="auto"/>
            </w:tcBorders>
            <w:noWrap/>
            <w:hideMark/>
          </w:tcPr>
          <w:p w14:paraId="46807C60"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Pr>
                <w:rFonts w:eastAsia="Times New Roman" w:cs="Times New Roman"/>
                <w:color w:val="000000"/>
                <w:szCs w:val="24"/>
                <w:lang w:eastAsia="en-GB"/>
              </w:rPr>
              <w:t xml:space="preserve"> </w:t>
            </w:r>
          </w:p>
        </w:tc>
        <w:tc>
          <w:tcPr>
            <w:tcW w:w="1276" w:type="dxa"/>
            <w:tcBorders>
              <w:top w:val="nil"/>
              <w:left w:val="dotted" w:sz="4" w:space="0" w:color="auto"/>
              <w:bottom w:val="nil"/>
              <w:right w:val="dotted" w:sz="4" w:space="0" w:color="auto"/>
            </w:tcBorders>
            <w:noWrap/>
            <w:hideMark/>
          </w:tcPr>
          <w:p w14:paraId="4A30426B"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Pr>
                <w:rFonts w:eastAsia="Times New Roman" w:cs="Times New Roman"/>
                <w:color w:val="000000"/>
                <w:szCs w:val="24"/>
                <w:lang w:eastAsia="en-GB"/>
              </w:rPr>
              <w:t xml:space="preserve"> </w:t>
            </w:r>
          </w:p>
        </w:tc>
        <w:tc>
          <w:tcPr>
            <w:tcW w:w="850" w:type="dxa"/>
            <w:tcBorders>
              <w:top w:val="nil"/>
              <w:left w:val="dotted" w:sz="4" w:space="0" w:color="auto"/>
              <w:bottom w:val="nil"/>
              <w:right w:val="dotted" w:sz="4" w:space="0" w:color="auto"/>
            </w:tcBorders>
            <w:noWrap/>
            <w:hideMark/>
          </w:tcPr>
          <w:p w14:paraId="3870F104"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Pr>
                <w:rFonts w:eastAsia="Times New Roman" w:cs="Times New Roman"/>
                <w:color w:val="000000"/>
                <w:szCs w:val="24"/>
                <w:lang w:eastAsia="en-GB"/>
              </w:rPr>
              <w:t xml:space="preserve"> </w:t>
            </w:r>
          </w:p>
        </w:tc>
        <w:tc>
          <w:tcPr>
            <w:tcW w:w="993" w:type="dxa"/>
            <w:tcBorders>
              <w:top w:val="nil"/>
              <w:left w:val="dotted" w:sz="4" w:space="0" w:color="auto"/>
              <w:bottom w:val="nil"/>
              <w:right w:val="dotted" w:sz="4" w:space="0" w:color="auto"/>
            </w:tcBorders>
            <w:noWrap/>
          </w:tcPr>
          <w:p w14:paraId="5FDB00BD"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p>
        </w:tc>
        <w:tc>
          <w:tcPr>
            <w:tcW w:w="1842" w:type="dxa"/>
            <w:tcBorders>
              <w:top w:val="nil"/>
              <w:left w:val="dotted" w:sz="4" w:space="0" w:color="auto"/>
              <w:bottom w:val="nil"/>
              <w:right w:val="dotted" w:sz="4" w:space="0" w:color="auto"/>
            </w:tcBorders>
            <w:noWrap/>
            <w:hideMark/>
          </w:tcPr>
          <w:p w14:paraId="6FB84E24" w14:textId="77777777" w:rsidR="00B51185" w:rsidRPr="00B61437" w:rsidRDefault="00B51185" w:rsidP="00BE2E14">
            <w:pPr>
              <w:spacing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eastAsia="en-GB"/>
              </w:rPr>
            </w:pPr>
            <w:r w:rsidRPr="00B61437">
              <w:rPr>
                <w:rFonts w:eastAsia="Times New Roman" w:cs="Times New Roman"/>
                <w:color w:val="000000"/>
                <w:szCs w:val="24"/>
                <w:lang w:eastAsia="en-GB"/>
              </w:rPr>
              <w:t> </w:t>
            </w:r>
          </w:p>
        </w:tc>
        <w:tc>
          <w:tcPr>
            <w:tcW w:w="1701" w:type="dxa"/>
            <w:tcBorders>
              <w:top w:val="nil"/>
              <w:left w:val="dotted" w:sz="4" w:space="0" w:color="auto"/>
              <w:bottom w:val="nil"/>
              <w:right w:val="nil"/>
            </w:tcBorders>
            <w:noWrap/>
            <w:hideMark/>
          </w:tcPr>
          <w:p w14:paraId="0C9AA21C" w14:textId="77777777" w:rsidR="00B51185" w:rsidRPr="00B61437" w:rsidRDefault="00B51185" w:rsidP="00BE2E14">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4"/>
                <w:lang w:val="en-GB" w:eastAsia="en-GB"/>
              </w:rPr>
            </w:pPr>
            <w:r w:rsidRPr="00B61437">
              <w:rPr>
                <w:rFonts w:eastAsia="Times New Roman" w:cs="Times New Roman"/>
                <w:color w:val="000000"/>
                <w:szCs w:val="24"/>
                <w:lang w:val="en-GB" w:eastAsia="en-GB"/>
              </w:rPr>
              <w:fldChar w:fldCharType="begin" w:fldLock="1"/>
            </w:r>
            <w:r w:rsidRPr="00B61437">
              <w:rPr>
                <w:rFonts w:eastAsia="Times New Roman" w:cs="Times New Roman"/>
                <w:color w:val="000000"/>
                <w:szCs w:val="24"/>
                <w:lang w:eastAsia="en-GB"/>
              </w:rPr>
              <w:instrText>ADDIN CSL_CITATION {"citationItems":[{"id":"ITEM-1","itemData":{"DOI":"10.1038/s10038-021-00916-y","ISSN":"1435-232X","PMID":"33744911","abstract":"Heat shock protein family B member 8, encoded by HSPB8, is an essential component of the chaperone-assisted selective autophagy complex, which maintains muscle function by degrading damaged proteins in the cells. Mutations in HSPB8 have been reported to cause Charcot-Marie-Tooth type 2L, distal hereditary motor neuropathy IIa, and rimmed vacuolar myopathies (RVM). In this study, we identified a novel heterozygous frameshift variant c.525_529del in HSPB8 in a large Japanese family with RVM, using whole exome sequencing. Three affected individuals had severe respiratory failure, which has not been addressed by previous studies. Muscle atrophy in the paraspinal muscles was also a clinical feature of the individuals affected with RVM in this study. The frameshift mutation was located in the last coding exon, and the mutated protein was predicted to harbor an isoleucine-leucine-valine (ILV) sequence, which corresponds to the IXI/V (isoleucine, X amino acids, and isoleucine or valine) motif. The IXI/V motif is essential for assembly into larger oligomers in other small heat shock proteins and all frameshift mutants of HSPB8 were predicted to share the ILV sequence in the C-terminal extension. The in silico prediction tools showed low protein solubility and inc</w:instrText>
            </w:r>
            <w:r w:rsidRPr="00B61437">
              <w:rPr>
                <w:rFonts w:eastAsia="Times New Roman" w:cs="Times New Roman"/>
                <w:color w:val="000000"/>
                <w:szCs w:val="24"/>
                <w:lang w:val="en-GB" w:eastAsia="en-GB"/>
              </w:rPr>
              <w:instrText>reased aggregation propensity for the region around the ILV sequence. The IXI/V motif might be associated with the pathogenesis of HSPB8-related RVM.","author":[{"dropping-particle":"","family":"Inoue-Shibui","given":"Aya","non-dropping-particle":"","parse-names":false,"suffix":""},{"dropping-particle":"","family":"Niihori","given":"Tetsuya","non-dropping-particle":"","parse-names":false,"suffix":""},{"dropping-particle":"","family":"Kobayashi","given":"Michio","non-dropping-particle":"","parse-names":false,"suffix":""},{"dropping-particle":"","family":"Suzuki","given":"Naoki","non-dropping-particle":"","parse-names":false,"suffix":""},{"dropping-particle":"","family":"Izumi","given":"Rumiko","non-dropping-particle":"","parse-names":false,"suffix":""},{"dropping-particle":"","family":"Warita","given":"Hitoshi","non-dropping-particle":"","parse-names":false,"suffix":""},{"dropping-particle":"","family":"Hara","given":"Kenju","non-dropping-particle":"","parse-names":false,"suffix":""},{"dropping-particle":"","family":"Shirota","given":"Matsuyuki","non-dropping-particle":"","parse-names":false,"suffix":""},{"dropping-particle":"","family":"Funayama","given":"Ryo","non-dropping-particle":"","parse-names":false,"suffix":""},{"dropping-particle":"","family":"Nakayama","given":"Keiko","non-dropping-particle":"","parse-names":false,"suffix":""},{"dropping-particle":"","family":"Nishino","given":"Ichizo","non-dropping-particle":"","parse-names":false,"suffix":""},{"dropping-particle":"","family":"Aoki","given":"Masashi","non-dropping-particle":"","parse-names":false,"suffix":""},{"dropping-particle":"","family":"Aoki","given":"Yoko","non-dropping-particle":"","parse-names":false,"suffix":""}],"container-title":"Journal of human genetics","id":"ITEM-1","issue":"10","issued":{"date-parts":[["2021","10"]]},"page":"965-972","title":"A novel deletion in the C-terminal region of HSPB8 in a family with rimmed vacuolar myopathy.","type":"article-journal","volume":"66"},"uris":["http://www.mendeley.com/documents/?uuid=c554dcb3-5c76-4053-8507-8a42a780dc01"]}],"mendeley":{"formattedCitation":"(Inoue-Shibui et al., 2021)","plainTextFormattedCitation":"(Inoue-Shibui et al., 2021)","previouslyFormattedCitation":"(Inoue-Shibui et al., 2021)"},"properties":{"noteIndex":0},"schema":"https://github.com/citation-style-language/schema/raw/master/csl-citation.json"}</w:instrText>
            </w:r>
            <w:r w:rsidRPr="00B61437">
              <w:rPr>
                <w:rFonts w:eastAsia="Times New Roman" w:cs="Times New Roman"/>
                <w:color w:val="000000"/>
                <w:szCs w:val="24"/>
                <w:lang w:val="en-GB" w:eastAsia="en-GB"/>
              </w:rPr>
              <w:fldChar w:fldCharType="separate"/>
            </w:r>
            <w:r w:rsidRPr="00B61437">
              <w:rPr>
                <w:rFonts w:eastAsia="Times New Roman" w:cs="Times New Roman"/>
                <w:noProof/>
                <w:color w:val="000000"/>
                <w:szCs w:val="24"/>
                <w:lang w:val="en-GB" w:eastAsia="en-GB"/>
              </w:rPr>
              <w:t>(Inoue-Shibui et al., 2021)</w:t>
            </w:r>
            <w:r w:rsidRPr="00B61437">
              <w:rPr>
                <w:rFonts w:eastAsia="Times New Roman" w:cs="Times New Roman"/>
                <w:color w:val="000000"/>
                <w:szCs w:val="24"/>
                <w:lang w:val="en-GB" w:eastAsia="en-GB"/>
              </w:rPr>
              <w:fldChar w:fldCharType="end"/>
            </w:r>
          </w:p>
        </w:tc>
      </w:tr>
      <w:bookmarkEnd w:id="0"/>
    </w:tbl>
    <w:p w14:paraId="5B5CF9E8" w14:textId="6CD49174" w:rsidR="00B51185" w:rsidRDefault="00B51185" w:rsidP="00B51185"/>
    <w:p w14:paraId="31DCF6C5" w14:textId="04F39F23" w:rsidR="00B51185" w:rsidRDefault="00B51185" w:rsidP="00B51185"/>
    <w:p w14:paraId="112CC4B4" w14:textId="7D82EFB3" w:rsidR="00B51185" w:rsidRDefault="00B51185" w:rsidP="00B51185"/>
    <w:p w14:paraId="23329CB7" w14:textId="67B2E787" w:rsidR="00B51185" w:rsidRDefault="00B51185" w:rsidP="00B51185"/>
    <w:p w14:paraId="55691815" w14:textId="77777777" w:rsidR="00B51185" w:rsidRPr="00B51185" w:rsidRDefault="00B51185" w:rsidP="00B51185"/>
    <w:p w14:paraId="47DA62DC" w14:textId="249BD63E" w:rsidR="00F15519" w:rsidRPr="00416489" w:rsidRDefault="00416489" w:rsidP="00F15519">
      <w:pPr>
        <w:rPr>
          <w:b/>
          <w:bCs/>
          <w:lang w:val="en-GB"/>
        </w:rPr>
      </w:pPr>
      <w:r w:rsidRPr="00416489">
        <w:rPr>
          <w:b/>
          <w:bCs/>
          <w:lang w:val="en-GB"/>
        </w:rPr>
        <w:t>References</w:t>
      </w:r>
    </w:p>
    <w:p w14:paraId="2C0B9D54" w14:textId="3FBB64B6" w:rsidR="008B6277" w:rsidRPr="008B6277" w:rsidRDefault="00416489" w:rsidP="008B6277">
      <w:pPr>
        <w:widowControl w:val="0"/>
        <w:autoSpaceDE w:val="0"/>
        <w:autoSpaceDN w:val="0"/>
        <w:adjustRightInd w:val="0"/>
        <w:ind w:left="480" w:hanging="480"/>
        <w:rPr>
          <w:rFonts w:cs="Times New Roman"/>
          <w:noProof/>
          <w:szCs w:val="24"/>
        </w:rPr>
      </w:pPr>
      <w:r>
        <w:rPr>
          <w:lang w:val="en-GB"/>
        </w:rPr>
        <w:fldChar w:fldCharType="begin" w:fldLock="1"/>
      </w:r>
      <w:r>
        <w:rPr>
          <w:lang w:val="en-GB"/>
        </w:rPr>
        <w:instrText xml:space="preserve">ADDIN Mendeley Bibliography CSL_BIBLIOGRAPHY </w:instrText>
      </w:r>
      <w:r>
        <w:rPr>
          <w:lang w:val="en-GB"/>
        </w:rPr>
        <w:fldChar w:fldCharType="separate"/>
      </w:r>
      <w:r w:rsidR="008B6277" w:rsidRPr="008B6277">
        <w:rPr>
          <w:rFonts w:cs="Times New Roman"/>
          <w:noProof/>
          <w:szCs w:val="24"/>
        </w:rPr>
        <w:t xml:space="preserve">Ackerley, S., James, P. A., Kalli, A., French, S., Davies, K. E., and Talbot, K. (2006). A mutation in the small heat-shock protein HSPB1 leading to distal hereditary motor neuronopathy disrupts neurofilament assembly and the axonal transport of specific cellular cargoes. </w:t>
      </w:r>
      <w:r w:rsidR="008B6277" w:rsidRPr="008B6277">
        <w:rPr>
          <w:rFonts w:cs="Times New Roman"/>
          <w:i/>
          <w:iCs/>
          <w:noProof/>
          <w:szCs w:val="24"/>
        </w:rPr>
        <w:t>Hum. Mol. Genet.</w:t>
      </w:r>
      <w:r w:rsidR="008B6277" w:rsidRPr="008B6277">
        <w:rPr>
          <w:rFonts w:cs="Times New Roman"/>
          <w:noProof/>
          <w:szCs w:val="24"/>
        </w:rPr>
        <w:t xml:space="preserve"> 15, 347–54. doi:10.1093/hmg/ddi452.</w:t>
      </w:r>
    </w:p>
    <w:p w14:paraId="549F6B44"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Ahsan, S. M., Bakthisaran, R., Tangirala, R., and Rao, C. M. (2021). Nucleosomal association and altered interactome underlie the mechanism of cataract caused by the R54C mutation of αA-crystallin. </w:t>
      </w:r>
      <w:r w:rsidRPr="008B6277">
        <w:rPr>
          <w:rFonts w:cs="Times New Roman"/>
          <w:i/>
          <w:iCs/>
          <w:noProof/>
          <w:szCs w:val="24"/>
        </w:rPr>
        <w:t>Biochim. Biophys. acta. Gen. Subj.</w:t>
      </w:r>
      <w:r w:rsidRPr="008B6277">
        <w:rPr>
          <w:rFonts w:cs="Times New Roman"/>
          <w:noProof/>
          <w:szCs w:val="24"/>
        </w:rPr>
        <w:t xml:space="preserve"> 1865, 129846. doi:10.1016/j.bbagen.2021.129846.</w:t>
      </w:r>
    </w:p>
    <w:p w14:paraId="02E3020C"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Al-Tahan, S., Weiss, L., Yu, H., Tang, S., Saporta, M., Vihola, A., et al. (2019). New family with HSPB8-associated autosomal dominant rimmed vacuolar myopathy. </w:t>
      </w:r>
      <w:r w:rsidRPr="008B6277">
        <w:rPr>
          <w:rFonts w:cs="Times New Roman"/>
          <w:i/>
          <w:iCs/>
          <w:noProof/>
          <w:szCs w:val="24"/>
        </w:rPr>
        <w:t>Neurol. Genet.</w:t>
      </w:r>
      <w:r w:rsidRPr="008B6277">
        <w:rPr>
          <w:rFonts w:cs="Times New Roman"/>
          <w:noProof/>
          <w:szCs w:val="24"/>
        </w:rPr>
        <w:t xml:space="preserve"> 5, e349. doi:10.1212/NXG.0000000000000349.</w:t>
      </w:r>
    </w:p>
    <w:p w14:paraId="59D240E1"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Almeida-Souza, L., Goethals, S., de Winter, V., Dierick, I., Gallardo, R., Van Durme, J., et al. (2010). Increased monomerization of mutant HSPB1 leads to protein hyperactivity in Charcot-Marie-Tooth neuropathy. </w:t>
      </w:r>
      <w:r w:rsidRPr="008B6277">
        <w:rPr>
          <w:rFonts w:cs="Times New Roman"/>
          <w:i/>
          <w:iCs/>
          <w:noProof/>
          <w:szCs w:val="24"/>
        </w:rPr>
        <w:t>J. Biol. Chem.</w:t>
      </w:r>
      <w:r w:rsidRPr="008B6277">
        <w:rPr>
          <w:rFonts w:cs="Times New Roman"/>
          <w:noProof/>
          <w:szCs w:val="24"/>
        </w:rPr>
        <w:t xml:space="preserve"> 285, 12778–86. doi:10.1074/jbc.M109.082644.</w:t>
      </w:r>
    </w:p>
    <w:p w14:paraId="720FCC42"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Amornvit, J., Yalvac, M. E., Chen, L., and Sahenk, Z. (2017). A novel p.T139M mutation in HSPB1 highlighting the phenotypic spectrum in a family. </w:t>
      </w:r>
      <w:r w:rsidRPr="008B6277">
        <w:rPr>
          <w:rFonts w:cs="Times New Roman"/>
          <w:i/>
          <w:iCs/>
          <w:noProof/>
          <w:szCs w:val="24"/>
        </w:rPr>
        <w:t>Brain Behav.</w:t>
      </w:r>
      <w:r w:rsidRPr="008B6277">
        <w:rPr>
          <w:rFonts w:cs="Times New Roman"/>
          <w:noProof/>
          <w:szCs w:val="24"/>
        </w:rPr>
        <w:t xml:space="preserve"> 7, e00774. doi:10.1002/brb3.774.</w:t>
      </w:r>
    </w:p>
    <w:p w14:paraId="631BEC9F"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lastRenderedPageBreak/>
        <w:t xml:space="preserve">Andley, U. P., and Goldman, J. W. (2016). Autophagy and UPR in alpha-crystallin mutant knock-in mouse models of hereditary cataracts. </w:t>
      </w:r>
      <w:r w:rsidRPr="008B6277">
        <w:rPr>
          <w:rFonts w:cs="Times New Roman"/>
          <w:i/>
          <w:iCs/>
          <w:noProof/>
          <w:szCs w:val="24"/>
        </w:rPr>
        <w:t>Biochim. Biophys. Acta</w:t>
      </w:r>
      <w:r w:rsidRPr="008B6277">
        <w:rPr>
          <w:rFonts w:cs="Times New Roman"/>
          <w:noProof/>
          <w:szCs w:val="24"/>
        </w:rPr>
        <w:t xml:space="preserve"> 1860, 234–9. doi:10.1016/j.bbagen.2015.06.001.</w:t>
      </w:r>
    </w:p>
    <w:p w14:paraId="41517849"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Andley, U. P., Hamilton, P. D., and Ravi, N. (2008). Mechanism of insolubilization by a single-point mutation in alphaA-crystallin linked with hereditary human cataracts. </w:t>
      </w:r>
      <w:r w:rsidRPr="008B6277">
        <w:rPr>
          <w:rFonts w:cs="Times New Roman"/>
          <w:i/>
          <w:iCs/>
          <w:noProof/>
          <w:szCs w:val="24"/>
        </w:rPr>
        <w:t>Biochemistry</w:t>
      </w:r>
      <w:r w:rsidRPr="008B6277">
        <w:rPr>
          <w:rFonts w:cs="Times New Roman"/>
          <w:noProof/>
          <w:szCs w:val="24"/>
        </w:rPr>
        <w:t xml:space="preserve"> 47, 9697–706. doi:10.1021/bi800594t.</w:t>
      </w:r>
    </w:p>
    <w:p w14:paraId="6D807144"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Andley, U. P., Patel, H. C., and Xi, J.-H. (2002). The R116C mutation in alpha A-crystallin diminishes its protective ability against stress-induced lens epithelial cell apoptosis. </w:t>
      </w:r>
      <w:r w:rsidRPr="008B6277">
        <w:rPr>
          <w:rFonts w:cs="Times New Roman"/>
          <w:i/>
          <w:iCs/>
          <w:noProof/>
          <w:szCs w:val="24"/>
        </w:rPr>
        <w:t>J. Biol. Chem.</w:t>
      </w:r>
      <w:r w:rsidRPr="008B6277">
        <w:rPr>
          <w:rFonts w:cs="Times New Roman"/>
          <w:noProof/>
          <w:szCs w:val="24"/>
        </w:rPr>
        <w:t xml:space="preserve"> 277, 10178–86. doi:10.1074/jbc.M109211200.</w:t>
      </w:r>
    </w:p>
    <w:p w14:paraId="73863B5B"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Benedetti, S., Previtali, S. C., Coviello, S., Scarlato, M., Cerri, F., Di Pierri, E., et al. (2010). Analyzing histopathological features of rare charcot-marie-tooth neuropathies to unravel their pathogenesis. </w:t>
      </w:r>
      <w:r w:rsidRPr="008B6277">
        <w:rPr>
          <w:rFonts w:cs="Times New Roman"/>
          <w:i/>
          <w:iCs/>
          <w:noProof/>
          <w:szCs w:val="24"/>
        </w:rPr>
        <w:t>Arch. Neurol.</w:t>
      </w:r>
      <w:r w:rsidRPr="008B6277">
        <w:rPr>
          <w:rFonts w:cs="Times New Roman"/>
          <w:noProof/>
          <w:szCs w:val="24"/>
        </w:rPr>
        <w:t xml:space="preserve"> 67, 1498–505. doi:10.1001/archneurol.2010.303.</w:t>
      </w:r>
    </w:p>
    <w:p w14:paraId="7FA0036C"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Berry, V., Francis, P., Reddy, M. A., Collyer, D., Vithana, E., MacKay, I., et al. (2001). Alpha-B crystallin gene (CRYAB) mutation causes dominant congenital posterior polar cataract in humans. </w:t>
      </w:r>
      <w:r w:rsidRPr="008B6277">
        <w:rPr>
          <w:rFonts w:cs="Times New Roman"/>
          <w:i/>
          <w:iCs/>
          <w:noProof/>
          <w:szCs w:val="24"/>
        </w:rPr>
        <w:t>Am. J. Hum. Genet.</w:t>
      </w:r>
      <w:r w:rsidRPr="008B6277">
        <w:rPr>
          <w:rFonts w:cs="Times New Roman"/>
          <w:noProof/>
          <w:szCs w:val="24"/>
        </w:rPr>
        <w:t xml:space="preserve"> 69, 1141–5. doi:10.1086/324158.</w:t>
      </w:r>
    </w:p>
    <w:p w14:paraId="38B03FB2"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Bhagyalaxmi, S. G., Srinivas, P., Barton, K. A., Kumar, K. R., Vidyavathi, M., Petrash, J. M., et al. (2009). A novel mutation (F71L) in alphaA-crystallin with defective chaperone-like function associated with age-related cataract. </w:t>
      </w:r>
      <w:r w:rsidRPr="008B6277">
        <w:rPr>
          <w:rFonts w:cs="Times New Roman"/>
          <w:i/>
          <w:iCs/>
          <w:noProof/>
          <w:szCs w:val="24"/>
        </w:rPr>
        <w:t>Biochim. Biophys. Acta</w:t>
      </w:r>
      <w:r w:rsidRPr="008B6277">
        <w:rPr>
          <w:rFonts w:cs="Times New Roman"/>
          <w:noProof/>
          <w:szCs w:val="24"/>
        </w:rPr>
        <w:t xml:space="preserve"> 1792, 974–81. doi:10.1016/j.bbadis.2009.06.011.</w:t>
      </w:r>
    </w:p>
    <w:p w14:paraId="5C885412"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Bortolani, S., Fattori, F., Monforte, M., Ricci, E., and Tasca, G. (2020). Peculiar muscle imaging findings in a patient with alphaB-crystallinopathy and axial myopathy. </w:t>
      </w:r>
      <w:r w:rsidRPr="008B6277">
        <w:rPr>
          <w:rFonts w:cs="Times New Roman"/>
          <w:i/>
          <w:iCs/>
          <w:noProof/>
          <w:szCs w:val="24"/>
        </w:rPr>
        <w:t>J. Neurol. Sci.</w:t>
      </w:r>
      <w:r w:rsidRPr="008B6277">
        <w:rPr>
          <w:rFonts w:cs="Times New Roman"/>
          <w:noProof/>
          <w:szCs w:val="24"/>
        </w:rPr>
        <w:t xml:space="preserve"> 416, 116999. doi:10.1016/j.jns.2020.116999.</w:t>
      </w:r>
    </w:p>
    <w:p w14:paraId="750E3085"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Bouhy, D., Juneja, M., Katona, I., Holmgren, A., Asselbergh, B., De Winter, V., et al. (2018). A knock-in/knock-out mouse model of HSPB8-associated distal hereditary motor neuropathy and myopathy reveals toxic gain-of-function of mutant Hspb8. </w:t>
      </w:r>
      <w:r w:rsidRPr="008B6277">
        <w:rPr>
          <w:rFonts w:cs="Times New Roman"/>
          <w:i/>
          <w:iCs/>
          <w:noProof/>
          <w:szCs w:val="24"/>
        </w:rPr>
        <w:t>Acta Neuropathol</w:t>
      </w:r>
      <w:r w:rsidRPr="008B6277">
        <w:rPr>
          <w:rFonts w:cs="Times New Roman"/>
          <w:noProof/>
          <w:szCs w:val="24"/>
        </w:rPr>
        <w:t xml:space="preserve"> 135, 131–148. doi:10.1007/s00401-017-1756-0.</w:t>
      </w:r>
    </w:p>
    <w:p w14:paraId="3C68536E"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Brady, J. P., Garland, D., Duglas-Tabor, Y., Robison, W. G., Groome, A., and Wawrousek, E. F. (1997). Targeted disruption of the mouse alpha A-crystallin gene induces cataract and cytoplasmic inclusion bodies containing the small heat shock protein alpha B-crystallin. </w:t>
      </w:r>
      <w:r w:rsidRPr="008B6277">
        <w:rPr>
          <w:rFonts w:cs="Times New Roman"/>
          <w:i/>
          <w:iCs/>
          <w:noProof/>
          <w:szCs w:val="24"/>
        </w:rPr>
        <w:t>Proc Natl Acad Sci U S A</w:t>
      </w:r>
      <w:r w:rsidRPr="008B6277">
        <w:rPr>
          <w:rFonts w:cs="Times New Roman"/>
          <w:noProof/>
          <w:szCs w:val="24"/>
        </w:rPr>
        <w:t xml:space="preserve"> 94, 884–889. doi:10.1073/pnas.94.3.884.</w:t>
      </w:r>
    </w:p>
    <w:p w14:paraId="09557935"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Brady, J. P., Garland, D. L., Green, D. E., Tamm, E. R., Giblin, F. J., and Wawrousek, E. F. (2001). AlphaB-crystallin in lens development and muscle integrity: a gene knockout approach. </w:t>
      </w:r>
      <w:r w:rsidRPr="008B6277">
        <w:rPr>
          <w:rFonts w:cs="Times New Roman"/>
          <w:i/>
          <w:iCs/>
          <w:noProof/>
          <w:szCs w:val="24"/>
        </w:rPr>
        <w:t>Invest. Ophthalmol. Vis. Sci.</w:t>
      </w:r>
      <w:r w:rsidRPr="008B6277">
        <w:rPr>
          <w:rFonts w:cs="Times New Roman"/>
          <w:noProof/>
          <w:szCs w:val="24"/>
        </w:rPr>
        <w:t xml:space="preserve"> 42, 2924–34. Available at: http://www.ncbi.nlm.nih.gov/pubmed/11687538.</w:t>
      </w:r>
    </w:p>
    <w:p w14:paraId="2F179C5A"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Brodehl, A., Gaertner-Rommel, A., Klauke, B., Grewe, S. A., Schirmer, I., Peterschröder, A., et al. (2017). The novel αB-crystallin </w:t>
      </w:r>
      <w:r w:rsidRPr="008B6277">
        <w:rPr>
          <w:rFonts w:cs="Times New Roman"/>
          <w:noProof/>
          <w:szCs w:val="24"/>
        </w:rPr>
        <w:lastRenderedPageBreak/>
        <w:t xml:space="preserve">(CRYAB) mutation p.D109G causes restrictive cardiomyopathy. </w:t>
      </w:r>
      <w:r w:rsidRPr="008B6277">
        <w:rPr>
          <w:rFonts w:cs="Times New Roman"/>
          <w:i/>
          <w:iCs/>
          <w:noProof/>
          <w:szCs w:val="24"/>
        </w:rPr>
        <w:t>Hum. Mutat.</w:t>
      </w:r>
      <w:r w:rsidRPr="008B6277">
        <w:rPr>
          <w:rFonts w:cs="Times New Roman"/>
          <w:noProof/>
          <w:szCs w:val="24"/>
        </w:rPr>
        <w:t xml:space="preserve"> 38, 947–952. doi:10.1002/humu.23248.</w:t>
      </w:r>
    </w:p>
    <w:p w14:paraId="37D60814"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Bugiardini, E., Rossor, A. M., Lynch, D. S., Swash, M., Pittman, A. M., Blake, J. C., et al. (2017). Homozygous mutation in HSPB1 causing distal vacuolar myopathy and motor neuropathy. </w:t>
      </w:r>
      <w:r w:rsidRPr="008B6277">
        <w:rPr>
          <w:rFonts w:cs="Times New Roman"/>
          <w:i/>
          <w:iCs/>
          <w:noProof/>
          <w:szCs w:val="24"/>
        </w:rPr>
        <w:t>Neurol. Genet.</w:t>
      </w:r>
      <w:r w:rsidRPr="008B6277">
        <w:rPr>
          <w:rFonts w:cs="Times New Roman"/>
          <w:noProof/>
          <w:szCs w:val="24"/>
        </w:rPr>
        <w:t xml:space="preserve"> 3, e168. doi:10.1212/NXG.0000000000000168.</w:t>
      </w:r>
    </w:p>
    <w:p w14:paraId="2900C9DF"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Capponi, S., Geroldi, A., Fossa, P., Grandis, M., Ciotti, P., Gulli, R., et al. (2011). HSPB1 and HSPB8 in inherited neuropathies: study of an Italian cohort of dHMN and CMT2 patients. </w:t>
      </w:r>
      <w:r w:rsidRPr="008B6277">
        <w:rPr>
          <w:rFonts w:cs="Times New Roman"/>
          <w:i/>
          <w:iCs/>
          <w:noProof/>
          <w:szCs w:val="24"/>
        </w:rPr>
        <w:t>J. Peripher. Nerv. Syst.</w:t>
      </w:r>
      <w:r w:rsidRPr="008B6277">
        <w:rPr>
          <w:rFonts w:cs="Times New Roman"/>
          <w:noProof/>
          <w:szCs w:val="24"/>
        </w:rPr>
        <w:t xml:space="preserve"> 16, 287–94. doi:10.1111/j.1529-8027.2011.00361.x.</w:t>
      </w:r>
    </w:p>
    <w:p w14:paraId="1E4D4B5A"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Capponi, S., Geuens, T., Geroldi, A., Origone, P., Verdiani, S., Cichero, E., et al. (2016a). Molecular Chaperones in the Pathogenesis of Amyotrophic Lateral Sclerosis: The Role of HSPB1. </w:t>
      </w:r>
      <w:r w:rsidRPr="008B6277">
        <w:rPr>
          <w:rFonts w:cs="Times New Roman"/>
          <w:i/>
          <w:iCs/>
          <w:noProof/>
          <w:szCs w:val="24"/>
        </w:rPr>
        <w:t>Hum. Mutat.</w:t>
      </w:r>
      <w:r w:rsidRPr="008B6277">
        <w:rPr>
          <w:rFonts w:cs="Times New Roman"/>
          <w:noProof/>
          <w:szCs w:val="24"/>
        </w:rPr>
        <w:t xml:space="preserve"> 37, 1202–1208. doi:10.1002/humu.23062.</w:t>
      </w:r>
    </w:p>
    <w:p w14:paraId="16507F49"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Capponi, S., Geuens, T., Geroldi, A., Origone, P., Verdiani, S., Cichero, E., et al. (2016b). Molecular Chaperones in the Pathogenesis of Amyotrophic Lateral Sclerosis: The Role of HSPB1. </w:t>
      </w:r>
      <w:r w:rsidRPr="008B6277">
        <w:rPr>
          <w:rFonts w:cs="Times New Roman"/>
          <w:i/>
          <w:iCs/>
          <w:noProof/>
          <w:szCs w:val="24"/>
        </w:rPr>
        <w:t>Hum Mutat</w:t>
      </w:r>
      <w:r w:rsidRPr="008B6277">
        <w:rPr>
          <w:rFonts w:cs="Times New Roman"/>
          <w:noProof/>
          <w:szCs w:val="24"/>
        </w:rPr>
        <w:t xml:space="preserve"> 37, 1202–1208. doi:10.1002/humu.23062.</w:t>
      </w:r>
    </w:p>
    <w:p w14:paraId="292FC0DA"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Carra, S., Sivilotti, M., Chávez Zobel, A. T., Lambert, H., and Landry, J. (2005). HspB8, a small heat shock protein mutated in human neuromuscular disorders, has in vivo chaperone activity in cultured cells. </w:t>
      </w:r>
      <w:r w:rsidRPr="008B6277">
        <w:rPr>
          <w:rFonts w:cs="Times New Roman"/>
          <w:i/>
          <w:iCs/>
          <w:noProof/>
          <w:szCs w:val="24"/>
        </w:rPr>
        <w:t>Hum Mol Genet</w:t>
      </w:r>
      <w:r w:rsidRPr="008B6277">
        <w:rPr>
          <w:rFonts w:cs="Times New Roman"/>
          <w:noProof/>
          <w:szCs w:val="24"/>
        </w:rPr>
        <w:t xml:space="preserve"> 14, 1659–1669. doi:10.1093/hmg/ddi174.</w:t>
      </w:r>
    </w:p>
    <w:p w14:paraId="280640EA"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Chalova, A. S., Sudnitsyna, M. V, Strelkov, S. V, and Gusev, N. B. (2014). Characterization of human small heat shock protein HspB1 that carries C-terminal domain mutations associated with hereditary motor neuron diseases. </w:t>
      </w:r>
      <w:r w:rsidRPr="008B6277">
        <w:rPr>
          <w:rFonts w:cs="Times New Roman"/>
          <w:i/>
          <w:iCs/>
          <w:noProof/>
          <w:szCs w:val="24"/>
        </w:rPr>
        <w:t>Biochim. Biophys. Acta</w:t>
      </w:r>
      <w:r w:rsidRPr="008B6277">
        <w:rPr>
          <w:rFonts w:cs="Times New Roman"/>
          <w:noProof/>
          <w:szCs w:val="24"/>
        </w:rPr>
        <w:t xml:space="preserve"> 1844, 2116–26. doi:10.1016/j.bbapap.2014.09.005.</w:t>
      </w:r>
    </w:p>
    <w:p w14:paraId="12F5230F"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Chang, B., Hawes, N. L., Roderick, T. H., Smith, R. S., Heckenlively, J. R., Horwitz, J., et al. (1999). Identification of a missense mutation in the alphaA-crystallin gene of the lop18 mouse. </w:t>
      </w:r>
      <w:r w:rsidRPr="008B6277">
        <w:rPr>
          <w:rFonts w:cs="Times New Roman"/>
          <w:i/>
          <w:iCs/>
          <w:noProof/>
          <w:szCs w:val="24"/>
        </w:rPr>
        <w:t>Mol. Vis.</w:t>
      </w:r>
      <w:r w:rsidRPr="008B6277">
        <w:rPr>
          <w:rFonts w:cs="Times New Roman"/>
          <w:noProof/>
          <w:szCs w:val="24"/>
        </w:rPr>
        <w:t xml:space="preserve"> 5, 21. Available at: http://www.ncbi.nlm.nih.gov/pubmed/10493778.</w:t>
      </w:r>
    </w:p>
    <w:p w14:paraId="614EA5F4"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Chang, B., Hawes, N. L., Smith, R. S., Heckenlively, J. R., Davisson, M. T., and Roderick, T. H. (1996). Chromosomal localization of a new mouse lens opacity gene (lop18). </w:t>
      </w:r>
      <w:r w:rsidRPr="008B6277">
        <w:rPr>
          <w:rFonts w:cs="Times New Roman"/>
          <w:i/>
          <w:iCs/>
          <w:noProof/>
          <w:szCs w:val="24"/>
        </w:rPr>
        <w:t>Genomics</w:t>
      </w:r>
      <w:r w:rsidRPr="008B6277">
        <w:rPr>
          <w:rFonts w:cs="Times New Roman"/>
          <w:noProof/>
          <w:szCs w:val="24"/>
        </w:rPr>
        <w:t xml:space="preserve"> 36, 171–3. doi:10.1006/geno.1996.0439.</w:t>
      </w:r>
    </w:p>
    <w:p w14:paraId="214161A0"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Chávez Zobel, A. T., Loranger, A., Marceau, N., Thériault, J. R., Lambert, H., and Landry, J. (2003). Distinct chaperone mechanisms can delay the formation of aggresomes by the myopathy-causing R120G alphaB-crystallin mutant. </w:t>
      </w:r>
      <w:r w:rsidRPr="008B6277">
        <w:rPr>
          <w:rFonts w:cs="Times New Roman"/>
          <w:i/>
          <w:iCs/>
          <w:noProof/>
          <w:szCs w:val="24"/>
        </w:rPr>
        <w:t>Hum. Mol. Genet.</w:t>
      </w:r>
      <w:r w:rsidRPr="008B6277">
        <w:rPr>
          <w:rFonts w:cs="Times New Roman"/>
          <w:noProof/>
          <w:szCs w:val="24"/>
        </w:rPr>
        <w:t xml:space="preserve"> 12, 1609–20. doi:10.1093/hmg/ddg173.</w:t>
      </w:r>
    </w:p>
    <w:p w14:paraId="644B04C0"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Chen, Q., Liu, J.-B., Horak, K. M., Zheng, H., Kumarapeli, A. R. K., Li, J., et al. (2005). Intrasarcoplasmic amyloidosis impairs proteolytic function of proteasomes in cardiomyocytes by compromising substrate uptake. </w:t>
      </w:r>
      <w:r w:rsidRPr="008B6277">
        <w:rPr>
          <w:rFonts w:cs="Times New Roman"/>
          <w:i/>
          <w:iCs/>
          <w:noProof/>
          <w:szCs w:val="24"/>
        </w:rPr>
        <w:t>Circ. Res.</w:t>
      </w:r>
      <w:r w:rsidRPr="008B6277">
        <w:rPr>
          <w:rFonts w:cs="Times New Roman"/>
          <w:noProof/>
          <w:szCs w:val="24"/>
        </w:rPr>
        <w:t xml:space="preserve"> 97, 1018–26. doi:10.1161/01.RES.0000189262.92896.0b.</w:t>
      </w:r>
    </w:p>
    <w:p w14:paraId="2D021A7C"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Chen, Q., Ma, J., Yan, M., Mothobi, M. E., Liu, Y., and Zheng, F. (2009). A novel mutation in CRYAB associated with autosomal dominant </w:t>
      </w:r>
      <w:r w:rsidRPr="008B6277">
        <w:rPr>
          <w:rFonts w:cs="Times New Roman"/>
          <w:noProof/>
          <w:szCs w:val="24"/>
        </w:rPr>
        <w:lastRenderedPageBreak/>
        <w:t xml:space="preserve">congenital nuclear cataract in a Chinese family. </w:t>
      </w:r>
      <w:r w:rsidRPr="008B6277">
        <w:rPr>
          <w:rFonts w:cs="Times New Roman"/>
          <w:i/>
          <w:iCs/>
          <w:noProof/>
          <w:szCs w:val="24"/>
        </w:rPr>
        <w:t>Mol. Vis.</w:t>
      </w:r>
      <w:r w:rsidRPr="008B6277">
        <w:rPr>
          <w:rFonts w:cs="Times New Roman"/>
          <w:noProof/>
          <w:szCs w:val="24"/>
        </w:rPr>
        <w:t xml:space="preserve"> 15, 1359–65. Available at: http://www.ncbi.nlm.nih.gov/pubmed/19597569.</w:t>
      </w:r>
    </w:p>
    <w:p w14:paraId="44BECDA1"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Clark, A. R., Naylor, C. E., Bagnéris, C., Keep, N. H., and Slingsby, C. (2011). Crystal structure of R120G disease mutant of human αB-crystallin domain dimer shows closure of a groove. </w:t>
      </w:r>
      <w:r w:rsidRPr="008B6277">
        <w:rPr>
          <w:rFonts w:cs="Times New Roman"/>
          <w:i/>
          <w:iCs/>
          <w:noProof/>
          <w:szCs w:val="24"/>
        </w:rPr>
        <w:t>J Mol Biol</w:t>
      </w:r>
      <w:r w:rsidRPr="008B6277">
        <w:rPr>
          <w:rFonts w:cs="Times New Roman"/>
          <w:noProof/>
          <w:szCs w:val="24"/>
        </w:rPr>
        <w:t xml:space="preserve"> 408, 118–134. doi:10.1016/j.jmb.2011.02.020.</w:t>
      </w:r>
    </w:p>
    <w:p w14:paraId="66E3775F"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Clark, A. R., Vree Egberts, W., Kondrat, F. D. L., Hilton, G. R., Ray, N. J., Cole, A. R., et al. (2018). Terminal Regions Confer Plasticity to the Tetrameric Assembly of Human HspB2 and HspB3. </w:t>
      </w:r>
      <w:r w:rsidRPr="008B6277">
        <w:rPr>
          <w:rFonts w:cs="Times New Roman"/>
          <w:i/>
          <w:iCs/>
          <w:noProof/>
          <w:szCs w:val="24"/>
        </w:rPr>
        <w:t>J. Mol. Biol.</w:t>
      </w:r>
      <w:r w:rsidRPr="008B6277">
        <w:rPr>
          <w:rFonts w:cs="Times New Roman"/>
          <w:noProof/>
          <w:szCs w:val="24"/>
        </w:rPr>
        <w:t xml:space="preserve"> 430, 3297–3310. doi:10.1016/j.jmb.2018.06.047.</w:t>
      </w:r>
    </w:p>
    <w:p w14:paraId="3F676834"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Crippa, V., Sau, D., Rusmini, P., Boncoraglio, A., Onesto, E., Bolzoni, E., et al. (2010). The small heat shock protein B8 (HspB8) promotes autophagic removal of misfolded proteins involved in amyotrophic lateral sclerosis (ALS). </w:t>
      </w:r>
      <w:r w:rsidRPr="008B6277">
        <w:rPr>
          <w:rFonts w:cs="Times New Roman"/>
          <w:i/>
          <w:iCs/>
          <w:noProof/>
          <w:szCs w:val="24"/>
        </w:rPr>
        <w:t>Hum Mol Genet</w:t>
      </w:r>
      <w:r w:rsidRPr="008B6277">
        <w:rPr>
          <w:rFonts w:cs="Times New Roman"/>
          <w:noProof/>
          <w:szCs w:val="24"/>
        </w:rPr>
        <w:t xml:space="preserve"> 19, 3440–3456. doi:10.1093/hmg/ddq257.</w:t>
      </w:r>
    </w:p>
    <w:p w14:paraId="7D1573EB"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d’Ydewalle, C., Krishnan, J., Chiheb, D. M., Van Damme, P., Irobi, J., Kozikowski, A. P., et al. (2011). HDAC6 inhibitors reverse axonal loss in a mouse model of mutant HSPB1-induced Charcot-Marie-Tooth disease. </w:t>
      </w:r>
      <w:r w:rsidRPr="008B6277">
        <w:rPr>
          <w:rFonts w:cs="Times New Roman"/>
          <w:i/>
          <w:iCs/>
          <w:noProof/>
          <w:szCs w:val="24"/>
        </w:rPr>
        <w:t>Nat Med</w:t>
      </w:r>
      <w:r w:rsidRPr="008B6277">
        <w:rPr>
          <w:rFonts w:cs="Times New Roman"/>
          <w:noProof/>
          <w:szCs w:val="24"/>
        </w:rPr>
        <w:t xml:space="preserve"> 17, 968–974. doi:10.1038/nm.2396.</w:t>
      </w:r>
    </w:p>
    <w:p w14:paraId="3B0D0731"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Del Bigio, M. R., Chudley, A. E., Sarnat, H. B., Campbell, C., Goobie, S., Chodirker, B. N., et al. (2011). Infantile muscular dystrophy in Canadian aboriginals is an αB-crystallinopathy. </w:t>
      </w:r>
      <w:r w:rsidRPr="008B6277">
        <w:rPr>
          <w:rFonts w:cs="Times New Roman"/>
          <w:i/>
          <w:iCs/>
          <w:noProof/>
          <w:szCs w:val="24"/>
        </w:rPr>
        <w:t>Ann Neurol</w:t>
      </w:r>
      <w:r w:rsidRPr="008B6277">
        <w:rPr>
          <w:rFonts w:cs="Times New Roman"/>
          <w:noProof/>
          <w:szCs w:val="24"/>
        </w:rPr>
        <w:t xml:space="preserve"> 69, 866–871. doi:10.1002/ana.22331.</w:t>
      </w:r>
    </w:p>
    <w:p w14:paraId="7DD9B059"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Devi, R. R., Yao, W., Vijayalakshmi, P., Sergeev, Y. V, Sundaresan, P., and Hejtmancik, J. F. (2008). Crystallin gene mutations in Indian families with inherited pediatric cataract. </w:t>
      </w:r>
      <w:r w:rsidRPr="008B6277">
        <w:rPr>
          <w:rFonts w:cs="Times New Roman"/>
          <w:i/>
          <w:iCs/>
          <w:noProof/>
          <w:szCs w:val="24"/>
        </w:rPr>
        <w:t>Mol. Vis.</w:t>
      </w:r>
      <w:r w:rsidRPr="008B6277">
        <w:rPr>
          <w:rFonts w:cs="Times New Roman"/>
          <w:noProof/>
          <w:szCs w:val="24"/>
        </w:rPr>
        <w:t xml:space="preserve"> 14, 1157–70. Available at: http://www.ncbi.nlm.nih.gov/pubmed/18587492.</w:t>
      </w:r>
    </w:p>
    <w:p w14:paraId="234F4676"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Dierick, I., Baets, J., Irobi, J., Jacobs, A., De Vriendt, E., Deconinck, T., et al. (2008). Relative contribution of mutations in genes for autosomal dominant distal hereditary motor neuropathies: a genotype-phenotype correlation study. </w:t>
      </w:r>
      <w:r w:rsidRPr="008B6277">
        <w:rPr>
          <w:rFonts w:cs="Times New Roman"/>
          <w:i/>
          <w:iCs/>
          <w:noProof/>
          <w:szCs w:val="24"/>
        </w:rPr>
        <w:t>Brain</w:t>
      </w:r>
      <w:r w:rsidRPr="008B6277">
        <w:rPr>
          <w:rFonts w:cs="Times New Roman"/>
          <w:noProof/>
          <w:szCs w:val="24"/>
        </w:rPr>
        <w:t xml:space="preserve"> 131, 1217–27. doi:10.1093/brain/awn029.</w:t>
      </w:r>
    </w:p>
    <w:p w14:paraId="334EE7B9"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DiVincenzo, C., Elzinga, C. D., Medeiros, A. C., Karbassi, I., Jones, J. R., Evans, M. C., et al. (2014). The allelic spectrum of Charcot-Marie-Tooth disease in over 17,000 individuals with neuropathy. </w:t>
      </w:r>
      <w:r w:rsidRPr="008B6277">
        <w:rPr>
          <w:rFonts w:cs="Times New Roman"/>
          <w:i/>
          <w:iCs/>
          <w:noProof/>
          <w:szCs w:val="24"/>
        </w:rPr>
        <w:t>Mol. Genet. genomic Med.</w:t>
      </w:r>
      <w:r w:rsidRPr="008B6277">
        <w:rPr>
          <w:rFonts w:cs="Times New Roman"/>
          <w:noProof/>
          <w:szCs w:val="24"/>
        </w:rPr>
        <w:t xml:space="preserve"> 2, 522–9. doi:10.1002/mgg3.106.</w:t>
      </w:r>
    </w:p>
    <w:p w14:paraId="751C694A"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Echaniz-Laguna, A., Geuens, T., Petiot, P., Péréon, Y., Adriaenssens, E., Haidar, M., et al. (2017a). Axonal Neuropathies due to Mutations in Small Heat Shock Proteins: Clinical, Genetic, and Functional Insights into Novel Mutations. </w:t>
      </w:r>
      <w:r w:rsidRPr="008B6277">
        <w:rPr>
          <w:rFonts w:cs="Times New Roman"/>
          <w:i/>
          <w:iCs/>
          <w:noProof/>
          <w:szCs w:val="24"/>
        </w:rPr>
        <w:t>Hum. Mutat.</w:t>
      </w:r>
      <w:r w:rsidRPr="008B6277">
        <w:rPr>
          <w:rFonts w:cs="Times New Roman"/>
          <w:noProof/>
          <w:szCs w:val="24"/>
        </w:rPr>
        <w:t xml:space="preserve"> 38, 556–568. doi:10.1002/humu.23189.</w:t>
      </w:r>
    </w:p>
    <w:p w14:paraId="5E0027DA"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Echaniz-Laguna, A., Lornage, X., Lannes, B., Schneider, R., Bierry, G., Dondaine, N., et al. (2017b). HSPB8 haploinsufficiency causes dominant adult-onset axial and distal myopathy. </w:t>
      </w:r>
      <w:r w:rsidRPr="008B6277">
        <w:rPr>
          <w:rFonts w:cs="Times New Roman"/>
          <w:i/>
          <w:iCs/>
          <w:noProof/>
          <w:szCs w:val="24"/>
        </w:rPr>
        <w:t>Acta Neuropathol</w:t>
      </w:r>
      <w:r w:rsidRPr="008B6277">
        <w:rPr>
          <w:rFonts w:cs="Times New Roman"/>
          <w:noProof/>
          <w:szCs w:val="24"/>
        </w:rPr>
        <w:t xml:space="preserve"> 134, 163–165. doi:10.1007/s00401-017-1724-8.</w:t>
      </w:r>
    </w:p>
    <w:p w14:paraId="4705CCA8"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lastRenderedPageBreak/>
        <w:t xml:space="preserve">Evgrafov, O. V, Mersiyanova, I., Irobi, J., Van Den Bosch, L., Dierick, I., Leung, C. L., et al. (2004). Mutant small heat-shock protein 27 causes axonal Charcot-Marie-Tooth disease and distal hereditary motor neuropathy. </w:t>
      </w:r>
      <w:r w:rsidRPr="008B6277">
        <w:rPr>
          <w:rFonts w:cs="Times New Roman"/>
          <w:i/>
          <w:iCs/>
          <w:noProof/>
          <w:szCs w:val="24"/>
        </w:rPr>
        <w:t>Nat. Genet.</w:t>
      </w:r>
      <w:r w:rsidRPr="008B6277">
        <w:rPr>
          <w:rFonts w:cs="Times New Roman"/>
          <w:noProof/>
          <w:szCs w:val="24"/>
        </w:rPr>
        <w:t xml:space="preserve"> 36, 602–6. doi:10.1038/ng1354.</w:t>
      </w:r>
    </w:p>
    <w:p w14:paraId="4489298A"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Fichna, J. P., Potulska-Chromik, A., Miszta, P., Redowicz, M. J., Kaminska, A. M., Zekanowski, C., et al. (2017). A novel dominant D109A CRYAB mutation in a family with myofibrillar myopathy affects αB-crystallin structure. </w:t>
      </w:r>
      <w:r w:rsidRPr="008B6277">
        <w:rPr>
          <w:rFonts w:cs="Times New Roman"/>
          <w:i/>
          <w:iCs/>
          <w:noProof/>
          <w:szCs w:val="24"/>
        </w:rPr>
        <w:t>BBA Clin.</w:t>
      </w:r>
      <w:r w:rsidRPr="008B6277">
        <w:rPr>
          <w:rFonts w:cs="Times New Roman"/>
          <w:noProof/>
          <w:szCs w:val="24"/>
        </w:rPr>
        <w:t xml:space="preserve"> 7, 1–7. doi:10.1016/j.bbacli.2016.11.004.</w:t>
      </w:r>
    </w:p>
    <w:p w14:paraId="5D0B6B2C"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Fontaine, J. M., Sun, X., Hoppe, A. D., Simon, S., Vicart, P., Welsh, M. J., et al. (2006). Abnormal small heat shock protein interactions involving neuropathy-associated HSP22 (HSPB8) mutants. </w:t>
      </w:r>
      <w:r w:rsidRPr="008B6277">
        <w:rPr>
          <w:rFonts w:cs="Times New Roman"/>
          <w:i/>
          <w:iCs/>
          <w:noProof/>
          <w:szCs w:val="24"/>
        </w:rPr>
        <w:t>FASEB J</w:t>
      </w:r>
      <w:r w:rsidRPr="008B6277">
        <w:rPr>
          <w:rFonts w:cs="Times New Roman"/>
          <w:noProof/>
          <w:szCs w:val="24"/>
        </w:rPr>
        <w:t xml:space="preserve"> 20, 2168–2170. doi:10.1096/fj.06-5911fje.</w:t>
      </w:r>
    </w:p>
    <w:p w14:paraId="1A1B613C"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Forrest, K. M., Al-Sarraj, S., Sewry, C., Buk, S., Tan, S. V, Pitt, M., et al. (2011). Infantile onset myofibrillar myopathy due to recessive CRYAB mutations. </w:t>
      </w:r>
      <w:r w:rsidRPr="008B6277">
        <w:rPr>
          <w:rFonts w:cs="Times New Roman"/>
          <w:i/>
          <w:iCs/>
          <w:noProof/>
          <w:szCs w:val="24"/>
        </w:rPr>
        <w:t>Neuromuscul Disord</w:t>
      </w:r>
      <w:r w:rsidRPr="008B6277">
        <w:rPr>
          <w:rFonts w:cs="Times New Roman"/>
          <w:noProof/>
          <w:szCs w:val="24"/>
        </w:rPr>
        <w:t xml:space="preserve"> 21, 37–40. doi:10.1016/j.nmd.2010.11.003.</w:t>
      </w:r>
    </w:p>
    <w:p w14:paraId="276E0401"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Fortunato, F., Neri, M., Geroldi, A., Bellone, E., De Grandis, D., Ferlini, A., et al. (2017). A CMT2 family carrying the P7R mutation in the N- terminal region of the HSPB1 gene. </w:t>
      </w:r>
      <w:r w:rsidRPr="008B6277">
        <w:rPr>
          <w:rFonts w:cs="Times New Roman"/>
          <w:i/>
          <w:iCs/>
          <w:noProof/>
          <w:szCs w:val="24"/>
        </w:rPr>
        <w:t>Clin. Neurol. Neurosurg.</w:t>
      </w:r>
      <w:r w:rsidRPr="008B6277">
        <w:rPr>
          <w:rFonts w:cs="Times New Roman"/>
          <w:noProof/>
          <w:szCs w:val="24"/>
        </w:rPr>
        <w:t xml:space="preserve"> 163, 15–17. doi:10.1016/j.clineuro.2017.09.012.</w:t>
      </w:r>
    </w:p>
    <w:p w14:paraId="429C5F99"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Frasquet, M., Rojas-García, R., Argente-Escrig, H., Vázquez-Costa, J. F., Muelas, N., Vílchez, J. J., et al. (2021). Distal hereditary motor neuropathies: Mutation spectrum and genotype-phenotype correlation. </w:t>
      </w:r>
      <w:r w:rsidRPr="008B6277">
        <w:rPr>
          <w:rFonts w:cs="Times New Roman"/>
          <w:i/>
          <w:iCs/>
          <w:noProof/>
          <w:szCs w:val="24"/>
        </w:rPr>
        <w:t>Eur. J. Neurol.</w:t>
      </w:r>
      <w:r w:rsidRPr="008B6277">
        <w:rPr>
          <w:rFonts w:cs="Times New Roman"/>
          <w:noProof/>
          <w:szCs w:val="24"/>
        </w:rPr>
        <w:t xml:space="preserve"> 28, 1334–1343. doi:10.1111/ene.14700.</w:t>
      </w:r>
    </w:p>
    <w:p w14:paraId="040C4422"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Ghahramani, M., Yousefi, R., Krivandin, A., Muranov, K., Kurganov, B., and Moosavi-Movahedi, A. A. (2020). Structural and functional characterization of D109H and R69C mutant versions of human αB-crystallin: The biochemical pathomechanism underlying cataract and myopathy development. </w:t>
      </w:r>
      <w:r w:rsidRPr="008B6277">
        <w:rPr>
          <w:rFonts w:cs="Times New Roman"/>
          <w:i/>
          <w:iCs/>
          <w:noProof/>
          <w:szCs w:val="24"/>
        </w:rPr>
        <w:t>Int. J. Biol. Macromol.</w:t>
      </w:r>
      <w:r w:rsidRPr="008B6277">
        <w:rPr>
          <w:rFonts w:cs="Times New Roman"/>
          <w:noProof/>
          <w:szCs w:val="24"/>
        </w:rPr>
        <w:t xml:space="preserve"> 146, 1142–1160. doi:10.1016/j.ijbiomac.2019.09.239.</w:t>
      </w:r>
    </w:p>
    <w:p w14:paraId="659E6DC5"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Ghaoui, R., Palmio, J., Brewer, J., Lek, M., Needham, M., Evilä, A., et al. (2016). Mutations in HSPB8 causing a new phenotype of distal myopathy and motor neuropathy. </w:t>
      </w:r>
      <w:r w:rsidRPr="008B6277">
        <w:rPr>
          <w:rFonts w:cs="Times New Roman"/>
          <w:i/>
          <w:iCs/>
          <w:noProof/>
          <w:szCs w:val="24"/>
        </w:rPr>
        <w:t>Neurology</w:t>
      </w:r>
      <w:r w:rsidRPr="008B6277">
        <w:rPr>
          <w:rFonts w:cs="Times New Roman"/>
          <w:noProof/>
          <w:szCs w:val="24"/>
        </w:rPr>
        <w:t xml:space="preserve"> 86, 391–398. doi:10.1212/WNL.0000000000002324.</w:t>
      </w:r>
    </w:p>
    <w:p w14:paraId="09E5F8DC"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Graw, J., Klopp, N., Illig, T., Preising, M. N., and Lorenz, B. (2006). Congenital cataract and macular hypoplasia in humans associated with a de novo mutation in CRYAA and compound heterozygous mutations in P. </w:t>
      </w:r>
      <w:r w:rsidRPr="008B6277">
        <w:rPr>
          <w:rFonts w:cs="Times New Roman"/>
          <w:i/>
          <w:iCs/>
          <w:noProof/>
          <w:szCs w:val="24"/>
        </w:rPr>
        <w:t>Graefes Arch. Clin. Exp. Ophthalmol.</w:t>
      </w:r>
      <w:r w:rsidRPr="008B6277">
        <w:rPr>
          <w:rFonts w:cs="Times New Roman"/>
          <w:noProof/>
          <w:szCs w:val="24"/>
        </w:rPr>
        <w:t xml:space="preserve"> 244, 912–9. doi:10.1007/s00417-005-0234-x.</w:t>
      </w:r>
    </w:p>
    <w:p w14:paraId="5688BEAD"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Haidar, M., Asselbergh, B., Adriaenssens, E., De Winter, V., Timmermans, J.-P. P., Auer-Grumbach, M., et al. (2019). Neuropathy-causing mutations in HSPB1 impair autophagy by disturbing the formation of SQSTM1/p62 bodies. </w:t>
      </w:r>
      <w:r w:rsidRPr="008B6277">
        <w:rPr>
          <w:rFonts w:cs="Times New Roman"/>
          <w:i/>
          <w:iCs/>
          <w:noProof/>
          <w:szCs w:val="24"/>
        </w:rPr>
        <w:t>Autophagy</w:t>
      </w:r>
      <w:r w:rsidRPr="008B6277">
        <w:rPr>
          <w:rFonts w:cs="Times New Roman"/>
          <w:noProof/>
          <w:szCs w:val="24"/>
        </w:rPr>
        <w:t xml:space="preserve"> 15, 1051–1068. doi:10.1080/15548627.2019.1569930.</w:t>
      </w:r>
    </w:p>
    <w:p w14:paraId="5707D9DF"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Hansen, L., Yao, W., Eiberg, H., Kjaer, K. W., Baggesen, K., Hejtmancik, J. F., et al. (2007). Genetic heterogeneity in microcornea-cataract: five novel mutations in CRYAA, CRYGD, and GJA8. </w:t>
      </w:r>
      <w:r w:rsidRPr="008B6277">
        <w:rPr>
          <w:rFonts w:cs="Times New Roman"/>
          <w:i/>
          <w:iCs/>
          <w:noProof/>
          <w:szCs w:val="24"/>
        </w:rPr>
        <w:t>Invest. Ophthalmol. Vis. Sci.</w:t>
      </w:r>
      <w:r w:rsidRPr="008B6277">
        <w:rPr>
          <w:rFonts w:cs="Times New Roman"/>
          <w:noProof/>
          <w:szCs w:val="24"/>
        </w:rPr>
        <w:t xml:space="preserve"> 48, 3937–44. doi:10.1167/iovs.07-0013.</w:t>
      </w:r>
    </w:p>
    <w:p w14:paraId="633E36D9"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lastRenderedPageBreak/>
        <w:t xml:space="preserve">Hayes, V. H., Devlin, G., and Quinlan, R. A. (2008). Truncation of alphaB-crystallin by the myopathy-causing Q151X mutation significantly destabilizes the protein leading to aggregate formation in transfected cells. </w:t>
      </w:r>
      <w:r w:rsidRPr="008B6277">
        <w:rPr>
          <w:rFonts w:cs="Times New Roman"/>
          <w:i/>
          <w:iCs/>
          <w:noProof/>
          <w:szCs w:val="24"/>
        </w:rPr>
        <w:t>J. Biol. Chem.</w:t>
      </w:r>
      <w:r w:rsidRPr="008B6277">
        <w:rPr>
          <w:rFonts w:cs="Times New Roman"/>
          <w:noProof/>
          <w:szCs w:val="24"/>
        </w:rPr>
        <w:t xml:space="preserve"> 283, 10500–12. doi:10.1074/jbc.M706453200.</w:t>
      </w:r>
    </w:p>
    <w:p w14:paraId="64CAFFD1"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Holmgren, A., Bouhy, D., De Winter, V., Asselbergh, B., Timmermans, J.-P., Irobi, J., et al. (2013). Charcot-Marie-Tooth causing HSPB1 mutations increase Cdk5-mediated phosphorylation of neurofilaments. </w:t>
      </w:r>
      <w:r w:rsidRPr="008B6277">
        <w:rPr>
          <w:rFonts w:cs="Times New Roman"/>
          <w:i/>
          <w:iCs/>
          <w:noProof/>
          <w:szCs w:val="24"/>
        </w:rPr>
        <w:t>Acta Neuropathol.</w:t>
      </w:r>
      <w:r w:rsidRPr="008B6277">
        <w:rPr>
          <w:rFonts w:cs="Times New Roman"/>
          <w:noProof/>
          <w:szCs w:val="24"/>
        </w:rPr>
        <w:t xml:space="preserve"> 126, 93–108. doi:10.1007/s00401-013-1133-6.</w:t>
      </w:r>
    </w:p>
    <w:p w14:paraId="5AC4DEB9"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Houlden, H., Laura, M., Wavrant-De Vrièze, F., Blake, J., Wood, N., and Reilly, M. M. (2008). Mutations in the HSP27 (HSPB1) gene cause dominant, recessive, and sporadic distal HMN/CMT type 2. </w:t>
      </w:r>
      <w:r w:rsidRPr="008B6277">
        <w:rPr>
          <w:rFonts w:cs="Times New Roman"/>
          <w:i/>
          <w:iCs/>
          <w:noProof/>
          <w:szCs w:val="24"/>
        </w:rPr>
        <w:t>Neurology</w:t>
      </w:r>
      <w:r w:rsidRPr="008B6277">
        <w:rPr>
          <w:rFonts w:cs="Times New Roman"/>
          <w:noProof/>
          <w:szCs w:val="24"/>
        </w:rPr>
        <w:t xml:space="preserve"> 71, 1660–1668. doi:10.1212/01.wnl.0000319696.14225.67.</w:t>
      </w:r>
    </w:p>
    <w:p w14:paraId="4DA14B54"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Ikeda, Y., Abe, A., Ishida, C., Takahashi, K., Hayasaka, K., and Yamada, M. (2009). A clinical phenotype of distal hereditary motor neuronopathy type II with a novel HSPB1 mutation. </w:t>
      </w:r>
      <w:r w:rsidRPr="008B6277">
        <w:rPr>
          <w:rFonts w:cs="Times New Roman"/>
          <w:i/>
          <w:iCs/>
          <w:noProof/>
          <w:szCs w:val="24"/>
        </w:rPr>
        <w:t>J. Neurol. Sci.</w:t>
      </w:r>
      <w:r w:rsidRPr="008B6277">
        <w:rPr>
          <w:rFonts w:cs="Times New Roman"/>
          <w:noProof/>
          <w:szCs w:val="24"/>
        </w:rPr>
        <w:t xml:space="preserve"> 277, 9–12. doi:10.1016/j.jns.2008.09.031.</w:t>
      </w:r>
    </w:p>
    <w:p w14:paraId="3FD3B37A"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Inagaki, N., Hayashi, T., Arimura, T., Koga, Y., Takahashi, M., Shibata, H., et al. (2006). Alpha B-crystallin mutation in dilated cardiomyopathy. </w:t>
      </w:r>
      <w:r w:rsidRPr="008B6277">
        <w:rPr>
          <w:rFonts w:cs="Times New Roman"/>
          <w:i/>
          <w:iCs/>
          <w:noProof/>
          <w:szCs w:val="24"/>
        </w:rPr>
        <w:t>Biochem. Biophys. Res. Commun.</w:t>
      </w:r>
      <w:r w:rsidRPr="008B6277">
        <w:rPr>
          <w:rFonts w:cs="Times New Roman"/>
          <w:noProof/>
          <w:szCs w:val="24"/>
        </w:rPr>
        <w:t xml:space="preserve"> 342, 379–86. doi:10.1016/j.bbrc.2006.01.154.</w:t>
      </w:r>
    </w:p>
    <w:p w14:paraId="3799209E"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Inoue-Shibui, A., Niihori, T., Kobayashi, M., Suzuki, N., Izumi, R., Warita, H., et al. (2021). A novel deletion in the C-terminal region of HSPB8 in a family with rimmed vacuolar myopathy. </w:t>
      </w:r>
      <w:r w:rsidRPr="008B6277">
        <w:rPr>
          <w:rFonts w:cs="Times New Roman"/>
          <w:i/>
          <w:iCs/>
          <w:noProof/>
          <w:szCs w:val="24"/>
        </w:rPr>
        <w:t>J. Hum. Genet.</w:t>
      </w:r>
      <w:r w:rsidRPr="008B6277">
        <w:rPr>
          <w:rFonts w:cs="Times New Roman"/>
          <w:noProof/>
          <w:szCs w:val="24"/>
        </w:rPr>
        <w:t xml:space="preserve"> 66, 965–972. doi:10.1038/s10038-021-00916-y.</w:t>
      </w:r>
    </w:p>
    <w:p w14:paraId="08852A50"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Irobi, J., Holmgren, A., De Winter, V., Asselbergh, B., Gettemans, J., Adriaensen, D., et al. (2012). Mutant HSPB8 causes protein aggregates and a reduced mitochondrial membrane potential in dermal fibroblasts from distal hereditary motor neuropathy patients. </w:t>
      </w:r>
      <w:r w:rsidRPr="008B6277">
        <w:rPr>
          <w:rFonts w:cs="Times New Roman"/>
          <w:i/>
          <w:iCs/>
          <w:noProof/>
          <w:szCs w:val="24"/>
        </w:rPr>
        <w:t>Neuromuscul Disord</w:t>
      </w:r>
      <w:r w:rsidRPr="008B6277">
        <w:rPr>
          <w:rFonts w:cs="Times New Roman"/>
          <w:noProof/>
          <w:szCs w:val="24"/>
        </w:rPr>
        <w:t xml:space="preserve"> 22, 699–711. doi:10.1016/j.nmd.2012.04.005.</w:t>
      </w:r>
    </w:p>
    <w:p w14:paraId="77B4FB87"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Irobi, J., Van Impe, K., Seeman, P., Jordanova, A., Dierick, I., Verpoorten, N., et al. (2004). Hot-spot residue in small heat-shock protein 22 causes distal motor neuropathy. </w:t>
      </w:r>
      <w:r w:rsidRPr="008B6277">
        <w:rPr>
          <w:rFonts w:cs="Times New Roman"/>
          <w:i/>
          <w:iCs/>
          <w:noProof/>
          <w:szCs w:val="24"/>
        </w:rPr>
        <w:t>Nat Genet</w:t>
      </w:r>
      <w:r w:rsidRPr="008B6277">
        <w:rPr>
          <w:rFonts w:cs="Times New Roman"/>
          <w:noProof/>
          <w:szCs w:val="24"/>
        </w:rPr>
        <w:t xml:space="preserve"> 36, 597–601. doi:10.1038/ng1328.</w:t>
      </w:r>
    </w:p>
    <w:p w14:paraId="75225A48"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Ismailov, S. M., Fedotov, V. P., Dadali, E. L., Polyakov, A. V, Van Broeckhoven, C., Ivanov, V. I., et al. (2001). A new locus for autosomal dominant Charcot-Marie-Tooth disease type 2 (CMT2F) maps to chromosome 7q11-q21. </w:t>
      </w:r>
      <w:r w:rsidRPr="008B6277">
        <w:rPr>
          <w:rFonts w:cs="Times New Roman"/>
          <w:i/>
          <w:iCs/>
          <w:noProof/>
          <w:szCs w:val="24"/>
        </w:rPr>
        <w:t>Eur. J. Hum. Genet.</w:t>
      </w:r>
      <w:r w:rsidRPr="008B6277">
        <w:rPr>
          <w:rFonts w:cs="Times New Roman"/>
          <w:noProof/>
          <w:szCs w:val="24"/>
        </w:rPr>
        <w:t xml:space="preserve"> 9, 646–50. doi:10.1038/sj.ejhg.5200686.</w:t>
      </w:r>
    </w:p>
    <w:p w14:paraId="41EE8041"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James, P. A., Rankin, J., and Talbot, K. (2008). Asymmetrical late onset motor neuropathy associated with a novel mutation in the small heat shock protein HSPB1 (HSP27). </w:t>
      </w:r>
      <w:r w:rsidRPr="008B6277">
        <w:rPr>
          <w:rFonts w:cs="Times New Roman"/>
          <w:i/>
          <w:iCs/>
          <w:noProof/>
          <w:szCs w:val="24"/>
        </w:rPr>
        <w:t>J. Neurol. Neurosurg. Psychiatry</w:t>
      </w:r>
      <w:r w:rsidRPr="008B6277">
        <w:rPr>
          <w:rFonts w:cs="Times New Roman"/>
          <w:noProof/>
          <w:szCs w:val="24"/>
        </w:rPr>
        <w:t xml:space="preserve"> 79, 461–3. doi:10.1136/jnnp.2007.125179.</w:t>
      </w:r>
    </w:p>
    <w:p w14:paraId="75BB2071"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lastRenderedPageBreak/>
        <w:t xml:space="preserve">Javadiyan, S., Craig, J. E., Souzeau, E., Sharma, S., Lower, K. M., Mackey, D. A., et al. (2017). High-Throughput Genetic Screening of 51 Pediatric Cataract Genes Identifies Causative Mutations in Inherited Pediatric Cataract in South Eastern Australia. </w:t>
      </w:r>
      <w:r w:rsidRPr="008B6277">
        <w:rPr>
          <w:rFonts w:cs="Times New Roman"/>
          <w:i/>
          <w:iCs/>
          <w:noProof/>
          <w:szCs w:val="24"/>
        </w:rPr>
        <w:t>G3 (Bethesda).</w:t>
      </w:r>
      <w:r w:rsidRPr="008B6277">
        <w:rPr>
          <w:rFonts w:cs="Times New Roman"/>
          <w:noProof/>
          <w:szCs w:val="24"/>
        </w:rPr>
        <w:t xml:space="preserve"> 7, 3257–3268. doi:10.1534/g3.117.300109.</w:t>
      </w:r>
    </w:p>
    <w:p w14:paraId="26D87F4C"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Jia, Z.-K., Fu, C.-X., Wang, A.-L., Yao, K., and Chen, X.-J. (2021). Cataract-causing allele in CRYAA (Y118D) proceeds through endoplasmic reticulum stress in mouse model. </w:t>
      </w:r>
      <w:r w:rsidRPr="008B6277">
        <w:rPr>
          <w:rFonts w:cs="Times New Roman"/>
          <w:i/>
          <w:iCs/>
          <w:noProof/>
          <w:szCs w:val="24"/>
        </w:rPr>
        <w:t>Zool. Res.</w:t>
      </w:r>
      <w:r w:rsidRPr="008B6277">
        <w:rPr>
          <w:rFonts w:cs="Times New Roman"/>
          <w:noProof/>
          <w:szCs w:val="24"/>
        </w:rPr>
        <w:t xml:space="preserve"> 42, 300–309. doi:10.24272/j.issn.2095-8137.2020.354.</w:t>
      </w:r>
    </w:p>
    <w:p w14:paraId="5A983DFB"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Jiao, X., Khan, S. Y., Irum, B., Khan, A. O., Wang, Q., Kabir, F., et al. (2015). Missense Mutations in CRYAB Are Liable for Recessive Congenital Cataracts. </w:t>
      </w:r>
      <w:r w:rsidRPr="008B6277">
        <w:rPr>
          <w:rFonts w:cs="Times New Roman"/>
          <w:i/>
          <w:iCs/>
          <w:noProof/>
          <w:szCs w:val="24"/>
        </w:rPr>
        <w:t>PLoS One</w:t>
      </w:r>
      <w:r w:rsidRPr="008B6277">
        <w:rPr>
          <w:rFonts w:cs="Times New Roman"/>
          <w:noProof/>
          <w:szCs w:val="24"/>
        </w:rPr>
        <w:t xml:space="preserve"> 10, e0137973. doi:10.1371/journal.pone.0137973.</w:t>
      </w:r>
    </w:p>
    <w:p w14:paraId="1D8EA8F1"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Jo, H. S., Kim, D. W., Shin, M. J., Cho, S. B., Park, J. H., Lee, C. H., et al. (2017). Tat-HSP22 inhibits oxidative stress-induced hippocampal neuronal cell death by regulation of the mitochondrial pathway. </w:t>
      </w:r>
      <w:r w:rsidRPr="008B6277">
        <w:rPr>
          <w:rFonts w:cs="Times New Roman"/>
          <w:i/>
          <w:iCs/>
          <w:noProof/>
          <w:szCs w:val="24"/>
        </w:rPr>
        <w:t>Mol Brain</w:t>
      </w:r>
      <w:r w:rsidRPr="008B6277">
        <w:rPr>
          <w:rFonts w:cs="Times New Roman"/>
          <w:noProof/>
          <w:szCs w:val="24"/>
        </w:rPr>
        <w:t xml:space="preserve"> 10, 1. doi:10.1186/s13041-016-0281-8.</w:t>
      </w:r>
    </w:p>
    <w:p w14:paraId="04F3E877"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Kalmar, B., Innes, A., Wanisch, K., Kolaszynska, A. K., Pandraud, A., Kelly, G., et al. (2017). Mitochondrial deficits and abnormal mitochondrial retrograde axonal transport play a role in the pathogenesis of mutant Hsp27-induced Charcot Marie Tooth Disease. </w:t>
      </w:r>
      <w:r w:rsidRPr="008B6277">
        <w:rPr>
          <w:rFonts w:cs="Times New Roman"/>
          <w:i/>
          <w:iCs/>
          <w:noProof/>
          <w:szCs w:val="24"/>
        </w:rPr>
        <w:t>Hum Mol Genet</w:t>
      </w:r>
      <w:r w:rsidRPr="008B6277">
        <w:rPr>
          <w:rFonts w:cs="Times New Roman"/>
          <w:noProof/>
          <w:szCs w:val="24"/>
        </w:rPr>
        <w:t xml:space="preserve"> 26, 3313–3326. doi:10.1093/hmg/ddx216.</w:t>
      </w:r>
    </w:p>
    <w:p w14:paraId="1C29D894"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Kang, K.-H., Han, J. E., Hong, Y. Bin, Nam, S. H., Choi, B.-O., and Koh, H. (2020). Human HSPB1 mutation recapitulates features of distal hereditary motor neuropathy (dHMN) in Drosophila. </w:t>
      </w:r>
      <w:r w:rsidRPr="008B6277">
        <w:rPr>
          <w:rFonts w:cs="Times New Roman"/>
          <w:i/>
          <w:iCs/>
          <w:noProof/>
          <w:szCs w:val="24"/>
        </w:rPr>
        <w:t>Biochem. Biophys. Res. Commun.</w:t>
      </w:r>
      <w:r w:rsidRPr="008B6277">
        <w:rPr>
          <w:rFonts w:cs="Times New Roman"/>
          <w:noProof/>
          <w:szCs w:val="24"/>
        </w:rPr>
        <w:t xml:space="preserve"> 521, 220–226. doi:10.1016/j.bbrc.2019.10.110.</w:t>
      </w:r>
    </w:p>
    <w:p w14:paraId="0C6653DA"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Khan, A. O., Abu Safieh, L., Alkuraya, F. S., and Alkurarya, F. S. (2010). Later retinal degeneration following childhood surgical aphakia in a family with recessive CRYAB mutation (p.R56W). </w:t>
      </w:r>
      <w:r w:rsidRPr="008B6277">
        <w:rPr>
          <w:rFonts w:cs="Times New Roman"/>
          <w:i/>
          <w:iCs/>
          <w:noProof/>
          <w:szCs w:val="24"/>
        </w:rPr>
        <w:t>Ophthalmic Genet.</w:t>
      </w:r>
      <w:r w:rsidRPr="008B6277">
        <w:rPr>
          <w:rFonts w:cs="Times New Roman"/>
          <w:noProof/>
          <w:szCs w:val="24"/>
        </w:rPr>
        <w:t xml:space="preserve"> 31, 30–6. doi:10.3109/13816810903452047.</w:t>
      </w:r>
    </w:p>
    <w:p w14:paraId="4CAB7A82"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Khan, A. O., Aldahmesh, M. A., and Meyer, B. (2007). Recessive congenital total cataract with microcornea and heterozygote carrier signs caused by a novel missense CRYAA mutation (R54C). </w:t>
      </w:r>
      <w:r w:rsidRPr="008B6277">
        <w:rPr>
          <w:rFonts w:cs="Times New Roman"/>
          <w:i/>
          <w:iCs/>
          <w:noProof/>
          <w:szCs w:val="24"/>
        </w:rPr>
        <w:t>Am. J. Ophthalmol.</w:t>
      </w:r>
      <w:r w:rsidRPr="008B6277">
        <w:rPr>
          <w:rFonts w:cs="Times New Roman"/>
          <w:noProof/>
          <w:szCs w:val="24"/>
        </w:rPr>
        <w:t xml:space="preserve"> 144, 949–952. doi:10.1016/j.ajo.2007.08.005.</w:t>
      </w:r>
    </w:p>
    <w:p w14:paraId="69879C6C"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Khoshaman, K., Yousefi, R., Tamaddon, A. M., Abolmaali, S. S., Oryan, A., Moosavi-Movahedi, A. A., et al. (2017). The impact of different mutations at Arg54 on structure, chaperone-like activity and oligomerization state of human αA-crystallin: The pathomechanism underlying congenital cataract-causing mutations R54L, R54P and R54C. </w:t>
      </w:r>
      <w:r w:rsidRPr="008B6277">
        <w:rPr>
          <w:rFonts w:cs="Times New Roman"/>
          <w:i/>
          <w:iCs/>
          <w:noProof/>
          <w:szCs w:val="24"/>
        </w:rPr>
        <w:t>Biochim. Biophys. acta. Proteins proteomics</w:t>
      </w:r>
      <w:r w:rsidRPr="008B6277">
        <w:rPr>
          <w:rFonts w:cs="Times New Roman"/>
          <w:noProof/>
          <w:szCs w:val="24"/>
        </w:rPr>
        <w:t xml:space="preserve"> 1865, 604–618. doi:10.1016/j.bbapap.2017.02.003.</w:t>
      </w:r>
    </w:p>
    <w:p w14:paraId="1288DB37"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Khoshaman, K., Yousefi, R., Tamaddon, A. M., Saso, L., and Moosavi-Movahedi, A. A. (2015). The impact of Hydrogen peroxide on structure, stability and functional properties of Human R12C mutant αA-crystallin: The imperative insights into pathomechanism of the associated congenital cataract incidence. </w:t>
      </w:r>
      <w:r w:rsidRPr="008B6277">
        <w:rPr>
          <w:rFonts w:cs="Times New Roman"/>
          <w:i/>
          <w:iCs/>
          <w:noProof/>
          <w:szCs w:val="24"/>
        </w:rPr>
        <w:t>Free Radic. Biol. Med.</w:t>
      </w:r>
      <w:r w:rsidRPr="008B6277">
        <w:rPr>
          <w:rFonts w:cs="Times New Roman"/>
          <w:noProof/>
          <w:szCs w:val="24"/>
        </w:rPr>
        <w:t xml:space="preserve"> 89, 819–30. doi:10.1016/j.freeradbiomed.2015.09.013.</w:t>
      </w:r>
    </w:p>
    <w:p w14:paraId="274E89C0"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Kijima, K., Numakura, C., Goto, T., Takahashi, T., Otagiri, T., Umetsu, K., et al. (2005). Small heat shock protein 27 mutation in a Japanese </w:t>
      </w:r>
      <w:r w:rsidRPr="008B6277">
        <w:rPr>
          <w:rFonts w:cs="Times New Roman"/>
          <w:noProof/>
          <w:szCs w:val="24"/>
        </w:rPr>
        <w:lastRenderedPageBreak/>
        <w:t xml:space="preserve">patient with distal hereditary motor neuropathy. </w:t>
      </w:r>
      <w:r w:rsidRPr="008B6277">
        <w:rPr>
          <w:rFonts w:cs="Times New Roman"/>
          <w:i/>
          <w:iCs/>
          <w:noProof/>
          <w:szCs w:val="24"/>
        </w:rPr>
        <w:t>J. Hum. Genet.</w:t>
      </w:r>
      <w:r w:rsidRPr="008B6277">
        <w:rPr>
          <w:rFonts w:cs="Times New Roman"/>
          <w:noProof/>
          <w:szCs w:val="24"/>
        </w:rPr>
        <w:t xml:space="preserve"> 50, 473–476. doi:10.1007/s10038-005-0280-6.</w:t>
      </w:r>
    </w:p>
    <w:p w14:paraId="0B074A25"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Kolb, S. J., Snyder, P. J., Poi, E. J., Renard, E. A., Bartlett, A., Gu, S., et al. (2010). Mutant small heat shock protein B3 causes motor neuropathy: utility of a candidate gene approach. </w:t>
      </w:r>
      <w:r w:rsidRPr="008B6277">
        <w:rPr>
          <w:rFonts w:cs="Times New Roman"/>
          <w:i/>
          <w:iCs/>
          <w:noProof/>
          <w:szCs w:val="24"/>
        </w:rPr>
        <w:t>Neurology</w:t>
      </w:r>
      <w:r w:rsidRPr="008B6277">
        <w:rPr>
          <w:rFonts w:cs="Times New Roman"/>
          <w:noProof/>
          <w:szCs w:val="24"/>
        </w:rPr>
        <w:t xml:space="preserve"> 74, 502–506. doi:10.1212/WNL.0b013e3181cef84a.</w:t>
      </w:r>
    </w:p>
    <w:p w14:paraId="31B4142E"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Kong, X. D., Liu, N., Shi, H. R., Dong, J. M., Zhao, Z. H., Liu, J., et al. (2015). A novel 3-base pair deletion of the CRYAA gene identified in a large Chinese pedigree featuring autosomal dominant congenital perinuclear cataract. </w:t>
      </w:r>
      <w:r w:rsidRPr="008B6277">
        <w:rPr>
          <w:rFonts w:cs="Times New Roman"/>
          <w:i/>
          <w:iCs/>
          <w:noProof/>
          <w:szCs w:val="24"/>
        </w:rPr>
        <w:t>Genet. Mol. Res.</w:t>
      </w:r>
      <w:r w:rsidRPr="008B6277">
        <w:rPr>
          <w:rFonts w:cs="Times New Roman"/>
          <w:noProof/>
          <w:szCs w:val="24"/>
        </w:rPr>
        <w:t xml:space="preserve"> 14, 426–32. doi:10.4238/2015.January.23.16.</w:t>
      </w:r>
    </w:p>
    <w:p w14:paraId="6476FF07"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Laurie, K. J., Dave, A., Straga, T., Souzeau, E., Chataway, T., Sykes, M. J., et al. (2013). Identification of a novel oligomerization disrupting mutation in CRYΑA associated with congenital cataract in a South Australian family. </w:t>
      </w:r>
      <w:r w:rsidRPr="008B6277">
        <w:rPr>
          <w:rFonts w:cs="Times New Roman"/>
          <w:i/>
          <w:iCs/>
          <w:noProof/>
          <w:szCs w:val="24"/>
        </w:rPr>
        <w:t>Hum. Mutat.</w:t>
      </w:r>
      <w:r w:rsidRPr="008B6277">
        <w:rPr>
          <w:rFonts w:cs="Times New Roman"/>
          <w:noProof/>
          <w:szCs w:val="24"/>
        </w:rPr>
        <w:t xml:space="preserve"> 34, 435–8. doi:10.1002/humu.22260.</w:t>
      </w:r>
    </w:p>
    <w:p w14:paraId="442292F9"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Lee, J., Jung, S.-C., Joo, J., Choi, Y.-R., Moon, H. W., Kwak, G., et al. (2015). Overexpression of mutant HSP27 causes axonal neuropathy in mice. </w:t>
      </w:r>
      <w:r w:rsidRPr="008B6277">
        <w:rPr>
          <w:rFonts w:cs="Times New Roman"/>
          <w:i/>
          <w:iCs/>
          <w:noProof/>
          <w:szCs w:val="24"/>
        </w:rPr>
        <w:t>J. Biomed. Sci.</w:t>
      </w:r>
      <w:r w:rsidRPr="008B6277">
        <w:rPr>
          <w:rFonts w:cs="Times New Roman"/>
          <w:noProof/>
          <w:szCs w:val="24"/>
        </w:rPr>
        <w:t xml:space="preserve"> 22, 43. doi:10.1186/s12929-015-0154-y.</w:t>
      </w:r>
    </w:p>
    <w:p w14:paraId="7D6D35B7"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Lewis-Smith, D. J., Duff, J., Pyle, A., Griffin, H., Polvikoski, T., Birchall, D., et al. (2016). Novel HSPB1 mutation causes both motor neuronopathy and distal myopathy. </w:t>
      </w:r>
      <w:r w:rsidRPr="008B6277">
        <w:rPr>
          <w:rFonts w:cs="Times New Roman"/>
          <w:i/>
          <w:iCs/>
          <w:noProof/>
          <w:szCs w:val="24"/>
        </w:rPr>
        <w:t>Neurol. Genet.</w:t>
      </w:r>
      <w:r w:rsidRPr="008B6277">
        <w:rPr>
          <w:rFonts w:cs="Times New Roman"/>
          <w:noProof/>
          <w:szCs w:val="24"/>
        </w:rPr>
        <w:t xml:space="preserve"> 2, e110. doi:10.1212/NXG.0000000000000110.</w:t>
      </w:r>
    </w:p>
    <w:p w14:paraId="61B2B6D3"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Li, F.-F., Yang, M., Ma, X., Zhang, Q., Zhang, M., Wang, S.-Z., et al. (2010). Autosomal dominant congenital nuclear cataracts caused by a CRYAA gene mutation. </w:t>
      </w:r>
      <w:r w:rsidRPr="008B6277">
        <w:rPr>
          <w:rFonts w:cs="Times New Roman"/>
          <w:i/>
          <w:iCs/>
          <w:noProof/>
          <w:szCs w:val="24"/>
        </w:rPr>
        <w:t>Curr. Eye Res.</w:t>
      </w:r>
      <w:r w:rsidRPr="008B6277">
        <w:rPr>
          <w:rFonts w:cs="Times New Roman"/>
          <w:noProof/>
          <w:szCs w:val="24"/>
        </w:rPr>
        <w:t xml:space="preserve"> 35, 492–8. doi:10.3109/02713681003624901.</w:t>
      </w:r>
    </w:p>
    <w:p w14:paraId="201C948C"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Li, H., Li, C., Lu, Q., Su, T., Ke, T., Li, D. W.-C., et al. (2008). Cataract mutation P20S of alphaB-crystallin impairs chaperone activity of alphaA-crystallin and induces apoptosis of human lens epithelial cells. </w:t>
      </w:r>
      <w:r w:rsidRPr="008B6277">
        <w:rPr>
          <w:rFonts w:cs="Times New Roman"/>
          <w:i/>
          <w:iCs/>
          <w:noProof/>
          <w:szCs w:val="24"/>
        </w:rPr>
        <w:t>Biochim. Biophys. Acta</w:t>
      </w:r>
      <w:r w:rsidRPr="008B6277">
        <w:rPr>
          <w:rFonts w:cs="Times New Roman"/>
          <w:noProof/>
          <w:szCs w:val="24"/>
        </w:rPr>
        <w:t xml:space="preserve"> 1782, 303–9. doi:10.1016/j.bbadis.2008.01.011.</w:t>
      </w:r>
    </w:p>
    <w:p w14:paraId="037B74D0"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Li, L., Fan, D.-B., Zhao, Y.-T., Li, Y., Kong, D.-Q., Cai, F.-F., et al. (2017). Two novel mutations identified in ADCC families impair crystallin protein distribution and induce apoptosis in human lens epithelial cells. </w:t>
      </w:r>
      <w:r w:rsidRPr="008B6277">
        <w:rPr>
          <w:rFonts w:cs="Times New Roman"/>
          <w:i/>
          <w:iCs/>
          <w:noProof/>
          <w:szCs w:val="24"/>
        </w:rPr>
        <w:t>Sci. Rep.</w:t>
      </w:r>
      <w:r w:rsidRPr="008B6277">
        <w:rPr>
          <w:rFonts w:cs="Times New Roman"/>
          <w:noProof/>
          <w:szCs w:val="24"/>
        </w:rPr>
        <w:t xml:space="preserve"> 7, 17848. doi:10.1038/s41598-017-18222-z.</w:t>
      </w:r>
    </w:p>
    <w:p w14:paraId="323CFAA6"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Liang, C., Liang, H., Yang, Y., Ping, L., and Jie, Q. (2015). Mutation analysis of two families with inherited congenital cataracts. </w:t>
      </w:r>
      <w:r w:rsidRPr="008B6277">
        <w:rPr>
          <w:rFonts w:cs="Times New Roman"/>
          <w:i/>
          <w:iCs/>
          <w:noProof/>
          <w:szCs w:val="24"/>
        </w:rPr>
        <w:t>Mol. Med. Rep.</w:t>
      </w:r>
      <w:r w:rsidRPr="008B6277">
        <w:rPr>
          <w:rFonts w:cs="Times New Roman"/>
          <w:noProof/>
          <w:szCs w:val="24"/>
        </w:rPr>
        <w:t xml:space="preserve"> 12, 3469–3475. doi:10.3892/mmr.2015.3819.</w:t>
      </w:r>
    </w:p>
    <w:p w14:paraId="686876C9"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Lin, K.-P., Soong, B.-W., Yang, C.-C., Huang, L.-W., Chang, M.-H., Lee, I.-H., et al. (2011). The mutational spectrum in a cohort of Charcot-Marie-Tooth disease type 2 among the Han Chinese in Taiwan. </w:t>
      </w:r>
      <w:r w:rsidRPr="008B6277">
        <w:rPr>
          <w:rFonts w:cs="Times New Roman"/>
          <w:i/>
          <w:iCs/>
          <w:noProof/>
          <w:szCs w:val="24"/>
        </w:rPr>
        <w:t>PLoS One</w:t>
      </w:r>
      <w:r w:rsidRPr="008B6277">
        <w:rPr>
          <w:rFonts w:cs="Times New Roman"/>
          <w:noProof/>
          <w:szCs w:val="24"/>
        </w:rPr>
        <w:t xml:space="preserve"> 6, e29393. doi:10.1371/journal.pone.0029393.</w:t>
      </w:r>
    </w:p>
    <w:p w14:paraId="0AA1FDFA"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lastRenderedPageBreak/>
        <w:t xml:space="preserve">Litt, M., Kramer, P., LaMorticella, D. M., Murphey, W., Lovrien, E. W., and Weleber, R. G. (1998). Autosomal dominant congenital cataract associated with a missense mutation in the human alpha crystallin gene CRYAA. </w:t>
      </w:r>
      <w:r w:rsidRPr="008B6277">
        <w:rPr>
          <w:rFonts w:cs="Times New Roman"/>
          <w:i/>
          <w:iCs/>
          <w:noProof/>
          <w:szCs w:val="24"/>
        </w:rPr>
        <w:t>Hum. Mol. Genet.</w:t>
      </w:r>
      <w:r w:rsidRPr="008B6277">
        <w:rPr>
          <w:rFonts w:cs="Times New Roman"/>
          <w:noProof/>
          <w:szCs w:val="24"/>
        </w:rPr>
        <w:t xml:space="preserve"> 7, 471–4. doi:10.1093/hmg/7.3.471.</w:t>
      </w:r>
    </w:p>
    <w:p w14:paraId="03990417"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Liu, G.-S., Gardner, G., Adly, G., Jiang, M., Cai, W.-F., Lam, C. K., et al. (2018a). A novel human S10F-Hsp20 mutation induces lethal peripartum cardiomyopathy. </w:t>
      </w:r>
      <w:r w:rsidRPr="008B6277">
        <w:rPr>
          <w:rFonts w:cs="Times New Roman"/>
          <w:i/>
          <w:iCs/>
          <w:noProof/>
          <w:szCs w:val="24"/>
        </w:rPr>
        <w:t>J. Cell. Mol. Med.</w:t>
      </w:r>
      <w:r w:rsidRPr="008B6277">
        <w:rPr>
          <w:rFonts w:cs="Times New Roman"/>
          <w:noProof/>
          <w:szCs w:val="24"/>
        </w:rPr>
        <w:t xml:space="preserve"> doi:10.1111/jcmm.13665.</w:t>
      </w:r>
    </w:p>
    <w:p w14:paraId="203E9689"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Liu, G.-S., Zhu, H., Cai, W.-F., Wang, X., Jiang, M., Essandoh, K., et al. (2018b). Regulation of BECN1-mediated autophagy by HSPB6: Insights from a human HSPB6S10F mutant. </w:t>
      </w:r>
      <w:r w:rsidRPr="008B6277">
        <w:rPr>
          <w:rFonts w:cs="Times New Roman"/>
          <w:i/>
          <w:iCs/>
          <w:noProof/>
          <w:szCs w:val="24"/>
        </w:rPr>
        <w:t>Autophagy</w:t>
      </w:r>
      <w:r w:rsidRPr="008B6277">
        <w:rPr>
          <w:rFonts w:cs="Times New Roman"/>
          <w:noProof/>
          <w:szCs w:val="24"/>
        </w:rPr>
        <w:t xml:space="preserve"> 14, 80–97. doi:10.1080/15548627.2017.1392420.</w:t>
      </w:r>
    </w:p>
    <w:p w14:paraId="1C21D7BE"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Liu, M., Ke, T., Wang, Z., Yang, Q., Chang, W., Jiang, F., et al. (2006a). Identification of a CRYAB mutation associated with autosomal dominant posterior polar cataract in a Chinese family. </w:t>
      </w:r>
      <w:r w:rsidRPr="008B6277">
        <w:rPr>
          <w:rFonts w:cs="Times New Roman"/>
          <w:i/>
          <w:iCs/>
          <w:noProof/>
          <w:szCs w:val="24"/>
        </w:rPr>
        <w:t>Invest. Ophthalmol. Vis. Sci.</w:t>
      </w:r>
      <w:r w:rsidRPr="008B6277">
        <w:rPr>
          <w:rFonts w:cs="Times New Roman"/>
          <w:noProof/>
          <w:szCs w:val="24"/>
        </w:rPr>
        <w:t xml:space="preserve"> 47, 3461–6. doi:10.1167/iovs.05-1438.</w:t>
      </w:r>
    </w:p>
    <w:p w14:paraId="595E62EC"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Liu, Y., Zhang, X., Luo, L., Wu, M., Zeng, R., Cheng, G., et al. (2006b). A novel alphaB-crystallin mutation associated with autosomal dominant congenital lamellar cataract. </w:t>
      </w:r>
      <w:r w:rsidRPr="008B6277">
        <w:rPr>
          <w:rFonts w:cs="Times New Roman"/>
          <w:i/>
          <w:iCs/>
          <w:noProof/>
          <w:szCs w:val="24"/>
        </w:rPr>
        <w:t>Invest Ophthalmol Vis Sci</w:t>
      </w:r>
      <w:r w:rsidRPr="008B6277">
        <w:rPr>
          <w:rFonts w:cs="Times New Roman"/>
          <w:noProof/>
          <w:szCs w:val="24"/>
        </w:rPr>
        <w:t xml:space="preserve"> 47, 1069–1075. doi:10.1167/iovs.05-1004.</w:t>
      </w:r>
    </w:p>
    <w:p w14:paraId="1505DBD7"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Lorefice, L., Murru, M. R., Coghe, G., Fenu, G., Corongiu, D., Frau, J., et al. (2017). Charcot-Marie-Tooth disease: genetic subtypes in the Sardinian population. </w:t>
      </w:r>
      <w:r w:rsidRPr="008B6277">
        <w:rPr>
          <w:rFonts w:cs="Times New Roman"/>
          <w:i/>
          <w:iCs/>
          <w:noProof/>
          <w:szCs w:val="24"/>
        </w:rPr>
        <w:t>Neurol. Sci.</w:t>
      </w:r>
      <w:r w:rsidRPr="008B6277">
        <w:rPr>
          <w:rFonts w:cs="Times New Roman"/>
          <w:noProof/>
          <w:szCs w:val="24"/>
        </w:rPr>
        <w:t xml:space="preserve"> 38, 1019–1025. doi:10.1007/s10072-017-2905-x.</w:t>
      </w:r>
    </w:p>
    <w:p w14:paraId="1CCF945C"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Lu, X.-G., Yu, U., Han, C.-X., Mai, J.-H., Liao, J.-X., and Hou, Y.-Q. (2021). c.3G&gt;A mutation in the CRYAB gene that causes fatal infantile hypertonic myofibrillar myopathy in the Chinese population. </w:t>
      </w:r>
      <w:r w:rsidRPr="008B6277">
        <w:rPr>
          <w:rFonts w:cs="Times New Roman"/>
          <w:i/>
          <w:iCs/>
          <w:noProof/>
          <w:szCs w:val="24"/>
        </w:rPr>
        <w:t>J. Integr. Neurosci.</w:t>
      </w:r>
      <w:r w:rsidRPr="008B6277">
        <w:rPr>
          <w:rFonts w:cs="Times New Roman"/>
          <w:noProof/>
          <w:szCs w:val="24"/>
        </w:rPr>
        <w:t xml:space="preserve"> 20, 143–151. doi:10.31083/j.jin.2021.01.267.</w:t>
      </w:r>
    </w:p>
    <w:p w14:paraId="627B4B50"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Luigetti, M., Fabrizi, G. M., Bisogni, G., Romano, A., Taioli, F., Ferrarini, M., et al. (2016). Charcot-Marie-Tooth type 2 and distal hereditary motor neuropathy: Clinical, neurophysiological and genetic findings from a single-centre experience. </w:t>
      </w:r>
      <w:r w:rsidRPr="008B6277">
        <w:rPr>
          <w:rFonts w:cs="Times New Roman"/>
          <w:i/>
          <w:iCs/>
          <w:noProof/>
          <w:szCs w:val="24"/>
        </w:rPr>
        <w:t>Clin. Neurol. Neurosurg.</w:t>
      </w:r>
      <w:r w:rsidRPr="008B6277">
        <w:rPr>
          <w:rFonts w:cs="Times New Roman"/>
          <w:noProof/>
          <w:szCs w:val="24"/>
        </w:rPr>
        <w:t xml:space="preserve"> 144, 67–71. doi:10.1016/j.clineuro.2016.03.007.</w:t>
      </w:r>
    </w:p>
    <w:p w14:paraId="2F051740"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Luigetti, M., Fabrizi, G. M., Madia, F., Ferrarini, M., Conte, A., Del Grande, A., et al. (2010). A novel HSPB1 mutation in an Italian patient with CMT2/dHMN phenotype. </w:t>
      </w:r>
      <w:r w:rsidRPr="008B6277">
        <w:rPr>
          <w:rFonts w:cs="Times New Roman"/>
          <w:i/>
          <w:iCs/>
          <w:noProof/>
          <w:szCs w:val="24"/>
        </w:rPr>
        <w:t>J. Neurol. Sci.</w:t>
      </w:r>
      <w:r w:rsidRPr="008B6277">
        <w:rPr>
          <w:rFonts w:cs="Times New Roman"/>
          <w:noProof/>
          <w:szCs w:val="24"/>
        </w:rPr>
        <w:t xml:space="preserve"> 298, 114–7. doi:10.1016/j.jns.2010.09.008.</w:t>
      </w:r>
    </w:p>
    <w:p w14:paraId="7159CE42"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Ma, K., Luo, D., Tian, T., Li, N., He, X., Rao, C., et al. (2019). A novel homozygous initiation codon variant associated with infantile alpha-Bcrystallinopathy in a Chinese family. </w:t>
      </w:r>
      <w:r w:rsidRPr="008B6277">
        <w:rPr>
          <w:rFonts w:cs="Times New Roman"/>
          <w:i/>
          <w:iCs/>
          <w:noProof/>
          <w:szCs w:val="24"/>
        </w:rPr>
        <w:t>Mol. Genet. genomic Med.</w:t>
      </w:r>
      <w:r w:rsidRPr="008B6277">
        <w:rPr>
          <w:rFonts w:cs="Times New Roman"/>
          <w:noProof/>
          <w:szCs w:val="24"/>
        </w:rPr>
        <w:t xml:space="preserve"> 7, e825. doi:10.1002/mgg3.825.</w:t>
      </w:r>
    </w:p>
    <w:p w14:paraId="1D4ABC48"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Mackay, D. S., Andley, U. P., and Shiels, A. (2003). Cell death triggered by a novel mutation in the alphaA-crystallin gene underlies autosomal dominant cataract linked to chromosome 21q. </w:t>
      </w:r>
      <w:r w:rsidRPr="008B6277">
        <w:rPr>
          <w:rFonts w:cs="Times New Roman"/>
          <w:i/>
          <w:iCs/>
          <w:noProof/>
          <w:szCs w:val="24"/>
        </w:rPr>
        <w:t>Eur. J. Hum. Genet.</w:t>
      </w:r>
      <w:r w:rsidRPr="008B6277">
        <w:rPr>
          <w:rFonts w:cs="Times New Roman"/>
          <w:noProof/>
          <w:szCs w:val="24"/>
        </w:rPr>
        <w:t xml:space="preserve"> 11, 784–93. doi:10.1038/sj.ejhg.5201046.</w:t>
      </w:r>
    </w:p>
    <w:p w14:paraId="5725C4D6"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Maeda, K., Idehara, R., Hashiguchi, A., and Takashima, H. (2014). A family with distal hereditary motor neuropathy and a K141Q mutation </w:t>
      </w:r>
      <w:r w:rsidRPr="008B6277">
        <w:rPr>
          <w:rFonts w:cs="Times New Roman"/>
          <w:noProof/>
          <w:szCs w:val="24"/>
        </w:rPr>
        <w:lastRenderedPageBreak/>
        <w:t xml:space="preserve">of small heat shock protein HSPB1. </w:t>
      </w:r>
      <w:r w:rsidRPr="008B6277">
        <w:rPr>
          <w:rFonts w:cs="Times New Roman"/>
          <w:i/>
          <w:iCs/>
          <w:noProof/>
          <w:szCs w:val="24"/>
        </w:rPr>
        <w:t>Intern. Med.</w:t>
      </w:r>
      <w:r w:rsidRPr="008B6277">
        <w:rPr>
          <w:rFonts w:cs="Times New Roman"/>
          <w:noProof/>
          <w:szCs w:val="24"/>
        </w:rPr>
        <w:t xml:space="preserve"> 53, 1655–8. doi:10.2169/internalmedicine.53.2843.</w:t>
      </w:r>
    </w:p>
    <w:p w14:paraId="5EFD25CC"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Mandich, P., Grandis, M., Varese, A., Geroldi, A., Acquaviva, M., Ciotti, P., et al. (2010). Severe neuropathy after diphtheria-tetanus-pertussis vaccination in a child carrying a novel frame-shift mutation in the small heat-shock protein 27 gene. </w:t>
      </w:r>
      <w:r w:rsidRPr="008B6277">
        <w:rPr>
          <w:rFonts w:cs="Times New Roman"/>
          <w:i/>
          <w:iCs/>
          <w:noProof/>
          <w:szCs w:val="24"/>
        </w:rPr>
        <w:t>J. Child Neurol.</w:t>
      </w:r>
      <w:r w:rsidRPr="008B6277">
        <w:rPr>
          <w:rFonts w:cs="Times New Roman"/>
          <w:noProof/>
          <w:szCs w:val="24"/>
        </w:rPr>
        <w:t xml:space="preserve"> 25, 107–9. doi:10.1177/0883073809334387.</w:t>
      </w:r>
    </w:p>
    <w:p w14:paraId="309FFE11"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Marakhonov, A. V, Voskresenskaya, A. A., Ballesta, M. J., Konovalov, F. A., Vasilyeva, T. A., Blanco-Kelly, F., et al. (2020). Expanding the phenotype of CRYAA nucleotide variants to a complex presentation of anterior segment dysgenesis. </w:t>
      </w:r>
      <w:r w:rsidRPr="008B6277">
        <w:rPr>
          <w:rFonts w:cs="Times New Roman"/>
          <w:i/>
          <w:iCs/>
          <w:noProof/>
          <w:szCs w:val="24"/>
        </w:rPr>
        <w:t>Orphanet J. Rare Dis.</w:t>
      </w:r>
      <w:r w:rsidRPr="008B6277">
        <w:rPr>
          <w:rFonts w:cs="Times New Roman"/>
          <w:noProof/>
          <w:szCs w:val="24"/>
        </w:rPr>
        <w:t xml:space="preserve"> 15, 207. doi:10.1186/s13023-020-01484-8.</w:t>
      </w:r>
    </w:p>
    <w:p w14:paraId="04E2AECB"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Marcos, A. T., Amorós, D., Muñoz-Cabello, B., Galán, F., Rivas Infante, E., Alcaraz-Mas, L., et al. (2020). A novel dominant mutation in CRYAB gene leading to a severe phenotype with childhood onset. </w:t>
      </w:r>
      <w:r w:rsidRPr="008B6277">
        <w:rPr>
          <w:rFonts w:cs="Times New Roman"/>
          <w:i/>
          <w:iCs/>
          <w:noProof/>
          <w:szCs w:val="24"/>
        </w:rPr>
        <w:t>Mol. Genet. genomic Med.</w:t>
      </w:r>
      <w:r w:rsidRPr="008B6277">
        <w:rPr>
          <w:rFonts w:cs="Times New Roman"/>
          <w:noProof/>
          <w:szCs w:val="24"/>
        </w:rPr>
        <w:t xml:space="preserve"> 8, e1290. doi:10.1002/mgg3.1290.</w:t>
      </w:r>
    </w:p>
    <w:p w14:paraId="07584258"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Maron, B. J., Rowin, E. J., Arkun, K., Rastegar, H., Larson, A. M., Maron, M. S., et al. (2020). Adult Monozygotic Twins With Hypertrophic Cardiomyopathy and Identical Disease Expression and Clinical Course. </w:t>
      </w:r>
      <w:r w:rsidRPr="008B6277">
        <w:rPr>
          <w:rFonts w:cs="Times New Roman"/>
          <w:i/>
          <w:iCs/>
          <w:noProof/>
          <w:szCs w:val="24"/>
        </w:rPr>
        <w:t>Am. J. Cardiol.</w:t>
      </w:r>
      <w:r w:rsidRPr="008B6277">
        <w:rPr>
          <w:rFonts w:cs="Times New Roman"/>
          <w:noProof/>
          <w:szCs w:val="24"/>
        </w:rPr>
        <w:t xml:space="preserve"> 127, 135–138. doi:10.1016/j.amjcard.2020.04.020.</w:t>
      </w:r>
    </w:p>
    <w:p w14:paraId="5FF5DDF8"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Michiel, M., Skouri-Panet, F., Duprat, E., Simon, S., Férard, C., Tardieu, A., et al. (2009). Abnormal assemblies and subunit exchange of alphaB-crystallin R120 mutants could be associated with destabilization of the dimeric substructure. </w:t>
      </w:r>
      <w:r w:rsidRPr="008B6277">
        <w:rPr>
          <w:rFonts w:cs="Times New Roman"/>
          <w:i/>
          <w:iCs/>
          <w:noProof/>
          <w:szCs w:val="24"/>
        </w:rPr>
        <w:t>Biochemistry</w:t>
      </w:r>
      <w:r w:rsidRPr="008B6277">
        <w:rPr>
          <w:rFonts w:cs="Times New Roman"/>
          <w:noProof/>
          <w:szCs w:val="24"/>
        </w:rPr>
        <w:t xml:space="preserve"> 48, 442–53. doi:10.1021/bi8014967.</w:t>
      </w:r>
    </w:p>
    <w:p w14:paraId="76514F2D"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Morelli, F. F., Verbeek, D. S., Bertacchini, J., Vinet, J., Mediani, L., Marmiroli, S., et al. (2017). Aberrant Compartment Formation by HSPB2 Mislocalizes Lamin A and Compromises Nuclear Integrity and Function. </w:t>
      </w:r>
      <w:r w:rsidRPr="008B6277">
        <w:rPr>
          <w:rFonts w:cs="Times New Roman"/>
          <w:i/>
          <w:iCs/>
          <w:noProof/>
          <w:szCs w:val="24"/>
        </w:rPr>
        <w:t>Cell Rep.</w:t>
      </w:r>
      <w:r w:rsidRPr="008B6277">
        <w:rPr>
          <w:rFonts w:cs="Times New Roman"/>
          <w:noProof/>
          <w:szCs w:val="24"/>
        </w:rPr>
        <w:t xml:space="preserve"> 20, 2100–2115. doi:10.1016/j.celrep.2017.08.018.</w:t>
      </w:r>
    </w:p>
    <w:p w14:paraId="28577A9E"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Muranova, L. K., Weeks, S. D., Strelkov, S. V, and Gusev, N. B. (2015). Characterization of Mutants of Human Small Heat Shock Protein HspB1 Carrying Replacements in the N-Terminal Domain and Associated with Hereditary Motor Neuron Diseases. </w:t>
      </w:r>
      <w:r w:rsidRPr="008B6277">
        <w:rPr>
          <w:rFonts w:cs="Times New Roman"/>
          <w:i/>
          <w:iCs/>
          <w:noProof/>
          <w:szCs w:val="24"/>
        </w:rPr>
        <w:t>PLoS One</w:t>
      </w:r>
      <w:r w:rsidRPr="008B6277">
        <w:rPr>
          <w:rFonts w:cs="Times New Roman"/>
          <w:noProof/>
          <w:szCs w:val="24"/>
        </w:rPr>
        <w:t xml:space="preserve"> 10, e0126248. doi:10.1371/journal.pone.0126248.</w:t>
      </w:r>
    </w:p>
    <w:p w14:paraId="3F07D03F"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Nakhro, K., Park, J. M., Kim, Y. J., Yoon, B. R., Yoo, J. H., Koo, H., et al. (2013). A novel Lys141Thr mutation in small heat shock protein 22 (HSPB8) gene in Charcot-Marie-Tooth disease type 2L. </w:t>
      </w:r>
      <w:r w:rsidRPr="008B6277">
        <w:rPr>
          <w:rFonts w:cs="Times New Roman"/>
          <w:i/>
          <w:iCs/>
          <w:noProof/>
          <w:szCs w:val="24"/>
        </w:rPr>
        <w:t>Neuromuscul Disord</w:t>
      </w:r>
      <w:r w:rsidRPr="008B6277">
        <w:rPr>
          <w:rFonts w:cs="Times New Roman"/>
          <w:noProof/>
          <w:szCs w:val="24"/>
        </w:rPr>
        <w:t xml:space="preserve"> 23, 656–663. doi:10.1016/j.nmd.2013.05.009.</w:t>
      </w:r>
    </w:p>
    <w:p w14:paraId="29CCDA5A"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Nam, D. E., Nam, S. H., Lee, A. J., Hong, Y. B., Choi, B. O., and Chung, K. W. (2018). Small heat shock protein B3 (HSPB3) mutation in an axonal Charcot-Marie-Tooth disease family. </w:t>
      </w:r>
      <w:r w:rsidRPr="008B6277">
        <w:rPr>
          <w:rFonts w:cs="Times New Roman"/>
          <w:i/>
          <w:iCs/>
          <w:noProof/>
          <w:szCs w:val="24"/>
        </w:rPr>
        <w:t>J Peripher Nerv Syst</w:t>
      </w:r>
      <w:r w:rsidRPr="008B6277">
        <w:rPr>
          <w:rFonts w:cs="Times New Roman"/>
          <w:noProof/>
          <w:szCs w:val="24"/>
        </w:rPr>
        <w:t xml:space="preserve"> 23, 60–66. doi:10.1111/jns.12249.</w:t>
      </w:r>
    </w:p>
    <w:p w14:paraId="32E183E4"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lastRenderedPageBreak/>
        <w:t xml:space="preserve">Nasiri, P., Ghahramani, M., Tavaf, Z., Niazi, A., Moosavi-Movahedi, A. A., Kurganov, B. I., et al. (2021). The biochemical association between R157H mutation in human αB-crystallin and development of cardiomyopathy: Structural and functional analyses of the mutant protein. </w:t>
      </w:r>
      <w:r w:rsidRPr="008B6277">
        <w:rPr>
          <w:rFonts w:cs="Times New Roman"/>
          <w:i/>
          <w:iCs/>
          <w:noProof/>
          <w:szCs w:val="24"/>
        </w:rPr>
        <w:t>Biochimie</w:t>
      </w:r>
      <w:r w:rsidRPr="008B6277">
        <w:rPr>
          <w:rFonts w:cs="Times New Roman"/>
          <w:noProof/>
          <w:szCs w:val="24"/>
        </w:rPr>
        <w:t xml:space="preserve"> 190, 36–49. doi:10.1016/j.biochi.2021.06.019.</w:t>
      </w:r>
    </w:p>
    <w:p w14:paraId="108D8976"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Nefedova, V. V, Datskevich, P. N., Sudnitsyna, M. V, Strelkov, S. V, and Gusev, N. B. (2013a). Physico-chemical properties of R140G and K141Q mutants of human small heat shock protein HspB1 associated with hereditary peripheral neuropathies. </w:t>
      </w:r>
      <w:r w:rsidRPr="008B6277">
        <w:rPr>
          <w:rFonts w:cs="Times New Roman"/>
          <w:i/>
          <w:iCs/>
          <w:noProof/>
          <w:szCs w:val="24"/>
        </w:rPr>
        <w:t>Biochimie</w:t>
      </w:r>
      <w:r w:rsidRPr="008B6277">
        <w:rPr>
          <w:rFonts w:cs="Times New Roman"/>
          <w:noProof/>
          <w:szCs w:val="24"/>
        </w:rPr>
        <w:t xml:space="preserve"> 95, 1582–92. doi:10.1016/j.biochi.2013.04.014.</w:t>
      </w:r>
    </w:p>
    <w:p w14:paraId="20DF4039"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Nefedova, V. V, Sudnitsyna, M. V, and Gusev, N. B. (2017). Interaction of small heat shock proteins with light component of neurofilaments (NFL). </w:t>
      </w:r>
      <w:r w:rsidRPr="008B6277">
        <w:rPr>
          <w:rFonts w:cs="Times New Roman"/>
          <w:i/>
          <w:iCs/>
          <w:noProof/>
          <w:szCs w:val="24"/>
        </w:rPr>
        <w:t>Cell Stress Chaperones</w:t>
      </w:r>
      <w:r w:rsidRPr="008B6277">
        <w:rPr>
          <w:rFonts w:cs="Times New Roman"/>
          <w:noProof/>
          <w:szCs w:val="24"/>
        </w:rPr>
        <w:t xml:space="preserve"> 22, 467–479. doi:10.1007/s12192-016-0757-6.</w:t>
      </w:r>
    </w:p>
    <w:p w14:paraId="2FAF81B5"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Nefedova, V. V, Sudnitsyna, M. V, Strelkov, S. V, and Gusev, N. B. (2013b). Structure and properties of G84R and L99M mutants of human small heat shock protein HspB1 correlating with motor neuropathy. </w:t>
      </w:r>
      <w:r w:rsidRPr="008B6277">
        <w:rPr>
          <w:rFonts w:cs="Times New Roman"/>
          <w:i/>
          <w:iCs/>
          <w:noProof/>
          <w:szCs w:val="24"/>
        </w:rPr>
        <w:t>Arch. Biochem. Biophys.</w:t>
      </w:r>
      <w:r w:rsidRPr="008B6277">
        <w:rPr>
          <w:rFonts w:cs="Times New Roman"/>
          <w:noProof/>
          <w:szCs w:val="24"/>
        </w:rPr>
        <w:t xml:space="preserve"> 538, 16–24. doi:10.1016/j.abb.2013.07.028.</w:t>
      </w:r>
    </w:p>
    <w:p w14:paraId="7B0FBCAA"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Nicolaou, P., Knöll, R., Haghighi, K., Fan, G. C., Dorn, G. W., Hasenfub, G., et al. (2008). Human mutation in the anti-apoptotic heat shock protein 20 abrogates its cardioprotective effects. </w:t>
      </w:r>
      <w:r w:rsidRPr="008B6277">
        <w:rPr>
          <w:rFonts w:cs="Times New Roman"/>
          <w:i/>
          <w:iCs/>
          <w:noProof/>
          <w:szCs w:val="24"/>
        </w:rPr>
        <w:t>J Biol Chem</w:t>
      </w:r>
      <w:r w:rsidRPr="008B6277">
        <w:rPr>
          <w:rFonts w:cs="Times New Roman"/>
          <w:noProof/>
          <w:szCs w:val="24"/>
        </w:rPr>
        <w:t xml:space="preserve"> 283, 33465–33471. doi:10.1074/jbc.M802307200.</w:t>
      </w:r>
    </w:p>
    <w:p w14:paraId="25C5C3A4"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Nicolau, S., Liewluck, T., Elliott, J. L., Engel, A. G., and Milone, M. (2020). A novel heterozygous mutation in the C-terminal region of HSPB8 leads to limb-girdle rimmed vacuolar myopathy. </w:t>
      </w:r>
      <w:r w:rsidRPr="008B6277">
        <w:rPr>
          <w:rFonts w:cs="Times New Roman"/>
          <w:i/>
          <w:iCs/>
          <w:noProof/>
          <w:szCs w:val="24"/>
        </w:rPr>
        <w:t>Neuromuscul Disord</w:t>
      </w:r>
      <w:r w:rsidRPr="008B6277">
        <w:rPr>
          <w:rFonts w:cs="Times New Roman"/>
          <w:noProof/>
          <w:szCs w:val="24"/>
        </w:rPr>
        <w:t>. doi:10.1016/j.nmd.2020.02.005.</w:t>
      </w:r>
    </w:p>
    <w:p w14:paraId="2EEF240D"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Nivon, M., Fort, L., Muller, P., Richet, E., Simon, S., Guey, B., et al. (2016). NFκB is a central regulator of protein quality control in response to protein aggregation stresses via autophagy modulation. </w:t>
      </w:r>
      <w:r w:rsidRPr="008B6277">
        <w:rPr>
          <w:rFonts w:cs="Times New Roman"/>
          <w:i/>
          <w:iCs/>
          <w:noProof/>
          <w:szCs w:val="24"/>
        </w:rPr>
        <w:t>Mol. Biol. Cell</w:t>
      </w:r>
      <w:r w:rsidRPr="008B6277">
        <w:rPr>
          <w:rFonts w:cs="Times New Roman"/>
          <w:noProof/>
          <w:szCs w:val="24"/>
        </w:rPr>
        <w:t xml:space="preserve"> 27, 1712–27. doi:10.1091/mbc.E15-12-0835.</w:t>
      </w:r>
    </w:p>
    <w:p w14:paraId="2746C66A"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Pang, M., Su, J.-T., Feng, S., Tang, Z.-W., Gu, F., Zhang, M., et al. (2010). Effects of congenital cataract mutation R116H on alphaA-crystallin structure, function and stability. </w:t>
      </w:r>
      <w:r w:rsidRPr="008B6277">
        <w:rPr>
          <w:rFonts w:cs="Times New Roman"/>
          <w:i/>
          <w:iCs/>
          <w:noProof/>
          <w:szCs w:val="24"/>
        </w:rPr>
        <w:t>Biochim. Biophys. Acta</w:t>
      </w:r>
      <w:r w:rsidRPr="008B6277">
        <w:rPr>
          <w:rFonts w:cs="Times New Roman"/>
          <w:noProof/>
          <w:szCs w:val="24"/>
        </w:rPr>
        <w:t xml:space="preserve"> 1804, 948–56. doi:10.1016/j.bbapap.2010.01.001.</w:t>
      </w:r>
    </w:p>
    <w:p w14:paraId="6136931E"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Patel, R., Zenith, R. K., Chandra, A., and Ali, A. (2017). Novel Mutations in the Crystallin Gene in Age-Related Cataract Patients from a North Indian Population. </w:t>
      </w:r>
      <w:r w:rsidRPr="008B6277">
        <w:rPr>
          <w:rFonts w:cs="Times New Roman"/>
          <w:i/>
          <w:iCs/>
          <w:noProof/>
          <w:szCs w:val="24"/>
        </w:rPr>
        <w:t>Mol. Syndromol.</w:t>
      </w:r>
      <w:r w:rsidRPr="008B6277">
        <w:rPr>
          <w:rFonts w:cs="Times New Roman"/>
          <w:noProof/>
          <w:szCs w:val="24"/>
        </w:rPr>
        <w:t xml:space="preserve"> 8, 179–186. doi:10.1159/000471992.</w:t>
      </w:r>
    </w:p>
    <w:p w14:paraId="05B6D219"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Pattison, J. S., Osinska, H., and Robbins, J. (2011). Atg7 induces basal autophagy and rescues autophagic deficiency in CryABR120G cardiomyocytes. </w:t>
      </w:r>
      <w:r w:rsidRPr="008B6277">
        <w:rPr>
          <w:rFonts w:cs="Times New Roman"/>
          <w:i/>
          <w:iCs/>
          <w:noProof/>
          <w:szCs w:val="24"/>
        </w:rPr>
        <w:t>Circ. Res.</w:t>
      </w:r>
      <w:r w:rsidRPr="008B6277">
        <w:rPr>
          <w:rFonts w:cs="Times New Roman"/>
          <w:noProof/>
          <w:szCs w:val="24"/>
        </w:rPr>
        <w:t xml:space="preserve"> 109, 151–60. doi:10.1161/CIRCRESAHA.110.237339.</w:t>
      </w:r>
    </w:p>
    <w:p w14:paraId="51A6C7A5"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Potulska-Chromik, A., Jędrzejowska, M., Gos, M., Rosiak, E., Kierdaszuk, B., Maruszak, A., et al. (2021). Pathogenic Mutations and Putative Phenotype-Affecting Variants in Polish Myofibrillar Myopathy Patients. </w:t>
      </w:r>
      <w:r w:rsidRPr="008B6277">
        <w:rPr>
          <w:rFonts w:cs="Times New Roman"/>
          <w:i/>
          <w:iCs/>
          <w:noProof/>
          <w:szCs w:val="24"/>
        </w:rPr>
        <w:t>J. Clin. Med.</w:t>
      </w:r>
      <w:r w:rsidRPr="008B6277">
        <w:rPr>
          <w:rFonts w:cs="Times New Roman"/>
          <w:noProof/>
          <w:szCs w:val="24"/>
        </w:rPr>
        <w:t xml:space="preserve"> 10. doi:10.3390/jcm10050914.</w:t>
      </w:r>
    </w:p>
    <w:p w14:paraId="0645F87C"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lastRenderedPageBreak/>
        <w:t xml:space="preserve">Pras, E., Frydman, M., Levy-Nissenbaum, E., Bakhan, T., Raz, J., Assia, E. I., et al. (2000). A nonsense mutation (W9X) in CRYAA causes autosomal recessive cataract in an inbred Jewish Persian family. </w:t>
      </w:r>
      <w:r w:rsidRPr="008B6277">
        <w:rPr>
          <w:rFonts w:cs="Times New Roman"/>
          <w:i/>
          <w:iCs/>
          <w:noProof/>
          <w:szCs w:val="24"/>
        </w:rPr>
        <w:t>Invest Ophthalmol Vis Sci</w:t>
      </w:r>
      <w:r w:rsidRPr="008B6277">
        <w:rPr>
          <w:rFonts w:cs="Times New Roman"/>
          <w:noProof/>
          <w:szCs w:val="24"/>
        </w:rPr>
        <w:t xml:space="preserve"> 41, 3511–3515. Available at: https://www.ncbi.nlm.nih.gov/pubmed/11006246.</w:t>
      </w:r>
    </w:p>
    <w:p w14:paraId="455A63F8"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Raju, I., and Abraham, E. C. (2013). Mutants of human αB-crystallin cause enhanced protein aggregation and apoptosis in mammalian cells: influence of co-expression of HspB1. </w:t>
      </w:r>
      <w:r w:rsidRPr="008B6277">
        <w:rPr>
          <w:rFonts w:cs="Times New Roman"/>
          <w:i/>
          <w:iCs/>
          <w:noProof/>
          <w:szCs w:val="24"/>
        </w:rPr>
        <w:t>Biochem. Biophys. Res. Commun.</w:t>
      </w:r>
      <w:r w:rsidRPr="008B6277">
        <w:rPr>
          <w:rFonts w:cs="Times New Roman"/>
          <w:noProof/>
          <w:szCs w:val="24"/>
        </w:rPr>
        <w:t xml:space="preserve"> 430, 107–12. doi:10.1016/j.bbrc.2012.11.051.</w:t>
      </w:r>
    </w:p>
    <w:p w14:paraId="37BA0067"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Reilich, P., Schoser, B., Schramm, N., Krause, S., Schessl, J., Kress, W., et al. (2010). The p.G154S mutation of the alpha-B crystallin gene (CRYAB) causes late-onset distal myopathy. </w:t>
      </w:r>
      <w:r w:rsidRPr="008B6277">
        <w:rPr>
          <w:rFonts w:cs="Times New Roman"/>
          <w:i/>
          <w:iCs/>
          <w:noProof/>
          <w:szCs w:val="24"/>
        </w:rPr>
        <w:t>Neuromuscul. Disord.</w:t>
      </w:r>
      <w:r w:rsidRPr="008B6277">
        <w:rPr>
          <w:rFonts w:cs="Times New Roman"/>
          <w:noProof/>
          <w:szCs w:val="24"/>
        </w:rPr>
        <w:t xml:space="preserve"> 20, 255–9. doi:10.1016/j.nmd.2010.01.012.</w:t>
      </w:r>
    </w:p>
    <w:p w14:paraId="75AE4B0D"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Rossor, A. M., Davidson, G. L., Blake, J., Polke, J. M., Murphy, S. M., Houlden, H., et al. (2012). A novel p.Gln175X [corrected] premature stop mutation in the C-terminal end of HSP27 is a cause of CMT2. </w:t>
      </w:r>
      <w:r w:rsidRPr="008B6277">
        <w:rPr>
          <w:rFonts w:cs="Times New Roman"/>
          <w:i/>
          <w:iCs/>
          <w:noProof/>
          <w:szCs w:val="24"/>
        </w:rPr>
        <w:t>J. Peripher. Nerv. Syst.</w:t>
      </w:r>
      <w:r w:rsidRPr="008B6277">
        <w:rPr>
          <w:rFonts w:cs="Times New Roman"/>
          <w:noProof/>
          <w:szCs w:val="24"/>
        </w:rPr>
        <w:t xml:space="preserve"> 17, 201–5. doi:10.1111/j.1529-8027.2012.00400.x.</w:t>
      </w:r>
    </w:p>
    <w:p w14:paraId="3A82378C"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Rossor, A. M., Morrow, J. M., Polke, J. M., Murphy, S. M., Houlden, H., INC-RDCRC, et al. (2017). Pilot phenotype and natural history study of hereditary neuropathies caused by mutations in the HSPB1 gene. </w:t>
      </w:r>
      <w:r w:rsidRPr="008B6277">
        <w:rPr>
          <w:rFonts w:cs="Times New Roman"/>
          <w:i/>
          <w:iCs/>
          <w:noProof/>
          <w:szCs w:val="24"/>
        </w:rPr>
        <w:t>Neuromuscul. Disord.</w:t>
      </w:r>
      <w:r w:rsidRPr="008B6277">
        <w:rPr>
          <w:rFonts w:cs="Times New Roman"/>
          <w:noProof/>
          <w:szCs w:val="24"/>
        </w:rPr>
        <w:t xml:space="preserve"> 27, 50–56. doi:10.1016/j.nmd.2016.10.001.</w:t>
      </w:r>
    </w:p>
    <w:p w14:paraId="3099B939"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Sacconi, S., Féasson, L., Antoine, J. C., Pécheux, C., Bernard, R., Cobo, A. M., et al. (2012). A novel CRYAB mutation resulting in multisystemic disease. </w:t>
      </w:r>
      <w:r w:rsidRPr="008B6277">
        <w:rPr>
          <w:rFonts w:cs="Times New Roman"/>
          <w:i/>
          <w:iCs/>
          <w:noProof/>
          <w:szCs w:val="24"/>
        </w:rPr>
        <w:t>Neuromuscul Disord</w:t>
      </w:r>
      <w:r w:rsidRPr="008B6277">
        <w:rPr>
          <w:rFonts w:cs="Times New Roman"/>
          <w:noProof/>
          <w:szCs w:val="24"/>
        </w:rPr>
        <w:t xml:space="preserve"> 22, 66–72. doi:10.1016/j.nmd.2011.07.004.</w:t>
      </w:r>
    </w:p>
    <w:p w14:paraId="14637E80"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Safieh, L. A., Khan, A. O., and Alkuraya, F. S. (2009). Identification of a novel CRYAB mutation associated with autosomal recessive juvenile cataract in a Saudi family. </w:t>
      </w:r>
      <w:r w:rsidRPr="008B6277">
        <w:rPr>
          <w:rFonts w:cs="Times New Roman"/>
          <w:i/>
          <w:iCs/>
          <w:noProof/>
          <w:szCs w:val="24"/>
        </w:rPr>
        <w:t>Mol. Vis.</w:t>
      </w:r>
      <w:r w:rsidRPr="008B6277">
        <w:rPr>
          <w:rFonts w:cs="Times New Roman"/>
          <w:noProof/>
          <w:szCs w:val="24"/>
        </w:rPr>
        <w:t xml:space="preserve"> 15, 980–4. Available at: http://www.ncbi.nlm.nih.gov/pubmed/19461931.</w:t>
      </w:r>
    </w:p>
    <w:p w14:paraId="47F8B038"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Sanbe, A., Marunouchi, T., Abe, T., Tezuka, Y., Okada, M., Aoki, S., et al. (2013). Phenotype of cardiomyopathy in cardiac-specific heat shock protein B8 K141N transgenic mouse. </w:t>
      </w:r>
      <w:r w:rsidRPr="008B6277">
        <w:rPr>
          <w:rFonts w:cs="Times New Roman"/>
          <w:i/>
          <w:iCs/>
          <w:noProof/>
          <w:szCs w:val="24"/>
        </w:rPr>
        <w:t>J Biol Chem</w:t>
      </w:r>
      <w:r w:rsidRPr="008B6277">
        <w:rPr>
          <w:rFonts w:cs="Times New Roman"/>
          <w:noProof/>
          <w:szCs w:val="24"/>
        </w:rPr>
        <w:t xml:space="preserve"> 288, 8910–8921. doi:10.1074/jbc.M112.368324.</w:t>
      </w:r>
    </w:p>
    <w:p w14:paraId="2A8D2545"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Santhiya, S. T., Soker, T., Klopp, N., Illig, T., Prakash, M. V. S., Selvaraj, B., et al. (2006). Identification of a novel, putative cataract-causing allele in CRYAA (G98R) in an Indian family. </w:t>
      </w:r>
      <w:r w:rsidRPr="008B6277">
        <w:rPr>
          <w:rFonts w:cs="Times New Roman"/>
          <w:i/>
          <w:iCs/>
          <w:noProof/>
          <w:szCs w:val="24"/>
        </w:rPr>
        <w:t>Mol. Vis.</w:t>
      </w:r>
      <w:r w:rsidRPr="008B6277">
        <w:rPr>
          <w:rFonts w:cs="Times New Roman"/>
          <w:noProof/>
          <w:szCs w:val="24"/>
        </w:rPr>
        <w:t xml:space="preserve"> 12, 768–73. Available at: http://www.ncbi.nlm.nih.gov/pubmed/16862070.</w:t>
      </w:r>
    </w:p>
    <w:p w14:paraId="03DB8224"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Scarlato, M., Viganò, F., Carrera, P., Previtali, S. C., and Bolino, A. (2015). A novel heat shock protein 27 homozygous mutation: widening of the continuum between MND/dHMN/CMT2. </w:t>
      </w:r>
      <w:r w:rsidRPr="008B6277">
        <w:rPr>
          <w:rFonts w:cs="Times New Roman"/>
          <w:i/>
          <w:iCs/>
          <w:noProof/>
          <w:szCs w:val="24"/>
        </w:rPr>
        <w:t>J. Peripher. Nerv. Syst.</w:t>
      </w:r>
      <w:r w:rsidRPr="008B6277">
        <w:rPr>
          <w:rFonts w:cs="Times New Roman"/>
          <w:noProof/>
          <w:szCs w:val="24"/>
        </w:rPr>
        <w:t xml:space="preserve"> 20, 419–21. doi:10.1111/jns.12139.</w:t>
      </w:r>
    </w:p>
    <w:p w14:paraId="171C49CA"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Selcen, D., and Engel, A. G. (2003). Myofibrillar myopathy caused by novel dominant negative alpha B-crystallin mutations. </w:t>
      </w:r>
      <w:r w:rsidRPr="008B6277">
        <w:rPr>
          <w:rFonts w:cs="Times New Roman"/>
          <w:i/>
          <w:iCs/>
          <w:noProof/>
          <w:szCs w:val="24"/>
        </w:rPr>
        <w:t>Ann. Neurol.</w:t>
      </w:r>
      <w:r w:rsidRPr="008B6277">
        <w:rPr>
          <w:rFonts w:cs="Times New Roman"/>
          <w:noProof/>
          <w:szCs w:val="24"/>
        </w:rPr>
        <w:t xml:space="preserve"> </w:t>
      </w:r>
      <w:r w:rsidRPr="008B6277">
        <w:rPr>
          <w:rFonts w:cs="Times New Roman"/>
          <w:noProof/>
          <w:szCs w:val="24"/>
        </w:rPr>
        <w:lastRenderedPageBreak/>
        <w:t>54, 804–10. doi:10.1002/ana.10767.</w:t>
      </w:r>
    </w:p>
    <w:p w14:paraId="33479264"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Shatov, V. M., and Gusev, N. B. (2020). Physico-chemical properties of two point mutants of small heat shock protein HspB6 (Hsp20) with abrogated cardioprotection. </w:t>
      </w:r>
      <w:r w:rsidRPr="008B6277">
        <w:rPr>
          <w:rFonts w:cs="Times New Roman"/>
          <w:i/>
          <w:iCs/>
          <w:noProof/>
          <w:szCs w:val="24"/>
        </w:rPr>
        <w:t>Biochimie</w:t>
      </w:r>
      <w:r w:rsidRPr="008B6277">
        <w:rPr>
          <w:rFonts w:cs="Times New Roman"/>
          <w:noProof/>
          <w:szCs w:val="24"/>
        </w:rPr>
        <w:t xml:space="preserve"> 174, 126–135. doi:10.1016/j.biochi.2020.04.021.</w:t>
      </w:r>
    </w:p>
    <w:p w14:paraId="5BC7CF28"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Shemetov, A. A., and Gusev, N. B. (2011). Biochemical characterization of small heat shock protein HspB8 (Hsp22)-Bag3 interaction. </w:t>
      </w:r>
      <w:r w:rsidRPr="008B6277">
        <w:rPr>
          <w:rFonts w:cs="Times New Roman"/>
          <w:i/>
          <w:iCs/>
          <w:noProof/>
          <w:szCs w:val="24"/>
        </w:rPr>
        <w:t>Arch. Biochem. Biophys.</w:t>
      </w:r>
      <w:r w:rsidRPr="008B6277">
        <w:rPr>
          <w:rFonts w:cs="Times New Roman"/>
          <w:noProof/>
          <w:szCs w:val="24"/>
        </w:rPr>
        <w:t xml:space="preserve"> 513, 1–9. doi:10.1016/j.abb.2011.06.014.</w:t>
      </w:r>
    </w:p>
    <w:p w14:paraId="1B6320A7"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Simon, S., Fontaine, J.-M., Martin, J. L., Sun, X., Hoppe, A. D., Welsh, M. J., et al. (2007a). Myopathy-associated alphaB-crystallin mutants: abnormal phosphorylation, intracellular location, and interactions with other small heat shock proteins. </w:t>
      </w:r>
      <w:r w:rsidRPr="008B6277">
        <w:rPr>
          <w:rFonts w:cs="Times New Roman"/>
          <w:i/>
          <w:iCs/>
          <w:noProof/>
          <w:szCs w:val="24"/>
        </w:rPr>
        <w:t>J. Biol. Chem.</w:t>
      </w:r>
      <w:r w:rsidRPr="008B6277">
        <w:rPr>
          <w:rFonts w:cs="Times New Roman"/>
          <w:noProof/>
          <w:szCs w:val="24"/>
        </w:rPr>
        <w:t xml:space="preserve"> 282, 34276–87. doi:10.1074/jbc.M703267200.</w:t>
      </w:r>
    </w:p>
    <w:p w14:paraId="44E86874"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Simon, S., Michiel, M., Skouri-Panet, F., Lechaire, J. P., Vicart, P., and Tardieu, A. (2007b). Residue R120 is essential for the quaternary structure and functional integrity of human alphaB-crystallin. </w:t>
      </w:r>
      <w:r w:rsidRPr="008B6277">
        <w:rPr>
          <w:rFonts w:cs="Times New Roman"/>
          <w:i/>
          <w:iCs/>
          <w:noProof/>
          <w:szCs w:val="24"/>
        </w:rPr>
        <w:t>Biochemistry</w:t>
      </w:r>
      <w:r w:rsidRPr="008B6277">
        <w:rPr>
          <w:rFonts w:cs="Times New Roman"/>
          <w:noProof/>
          <w:szCs w:val="24"/>
        </w:rPr>
        <w:t xml:space="preserve"> 46, 9605–14. doi:10.1021/bi7003125.</w:t>
      </w:r>
    </w:p>
    <w:p w14:paraId="22FC166A"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Singh, D., Raman, B., Ramakrishna, T., and Rao, C. M. (2006). The cataract-causing mutation G98R in human alphaA-crystallin leads to folding defects and loss of chaperone activity. </w:t>
      </w:r>
      <w:r w:rsidRPr="008B6277">
        <w:rPr>
          <w:rFonts w:cs="Times New Roman"/>
          <w:i/>
          <w:iCs/>
          <w:noProof/>
          <w:szCs w:val="24"/>
        </w:rPr>
        <w:t>Mol. Vis.</w:t>
      </w:r>
      <w:r w:rsidRPr="008B6277">
        <w:rPr>
          <w:rFonts w:cs="Times New Roman"/>
          <w:noProof/>
          <w:szCs w:val="24"/>
        </w:rPr>
        <w:t xml:space="preserve"> 12, 1372–9. Available at: http://www.ncbi.nlm.nih.gov/pubmed/17149363.</w:t>
      </w:r>
    </w:p>
    <w:p w14:paraId="3BF4A60B"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Solla, P., Vannelli, A., Bolino, A., Marrosu, G., Coviello, S., Murru, M. R., et al. (2010). Heat shock protein 27 R127W mutation: evidence of a continuum between axonal Charcot-Marie-Tooth and distal hereditary motor neuropathy. </w:t>
      </w:r>
      <w:r w:rsidRPr="008B6277">
        <w:rPr>
          <w:rFonts w:cs="Times New Roman"/>
          <w:i/>
          <w:iCs/>
          <w:noProof/>
          <w:szCs w:val="24"/>
        </w:rPr>
        <w:t>J. Neurol. Neurosurg. Psychiatry</w:t>
      </w:r>
      <w:r w:rsidRPr="008B6277">
        <w:rPr>
          <w:rFonts w:cs="Times New Roman"/>
          <w:noProof/>
          <w:szCs w:val="24"/>
        </w:rPr>
        <w:t xml:space="preserve"> 81, 958–62. doi:10.1136/jnnp.2009.181636.</w:t>
      </w:r>
    </w:p>
    <w:p w14:paraId="3392BD0D"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Song, Z., Si, N., and Xiao, W. (2018). A novel mutation in the CRYAA gene associated with congenital cataract and microphthalmia in a Chinese family. </w:t>
      </w:r>
      <w:r w:rsidRPr="008B6277">
        <w:rPr>
          <w:rFonts w:cs="Times New Roman"/>
          <w:i/>
          <w:iCs/>
          <w:noProof/>
          <w:szCs w:val="24"/>
        </w:rPr>
        <w:t>BMC Med. Genet.</w:t>
      </w:r>
      <w:r w:rsidRPr="008B6277">
        <w:rPr>
          <w:rFonts w:cs="Times New Roman"/>
          <w:noProof/>
          <w:szCs w:val="24"/>
        </w:rPr>
        <w:t xml:space="preserve"> 19, 190. doi:10.1186/s12881-018-0695-5.</w:t>
      </w:r>
    </w:p>
    <w:p w14:paraId="1F6B7963"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Srivastava, A. K., Renusch, S. R., Naiman, N. E., Gu, S., Sneh, A., Arnold, W. D., et al. (2012). Mutant HSPB1 overexpression in neurons is sufficient to cause age-related motor neuronopathy in mice. </w:t>
      </w:r>
      <w:r w:rsidRPr="008B6277">
        <w:rPr>
          <w:rFonts w:cs="Times New Roman"/>
          <w:i/>
          <w:iCs/>
          <w:noProof/>
          <w:szCs w:val="24"/>
        </w:rPr>
        <w:t>Neurobiol. Dis.</w:t>
      </w:r>
      <w:r w:rsidRPr="008B6277">
        <w:rPr>
          <w:rFonts w:cs="Times New Roman"/>
          <w:noProof/>
          <w:szCs w:val="24"/>
        </w:rPr>
        <w:t xml:space="preserve"> 47, 163–73. doi:10.1016/j.nbd.2012.03.035.</w:t>
      </w:r>
    </w:p>
    <w:p w14:paraId="791C8063"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Su, D., Guo, Y., Li, Q., Guan, L., Zhu, S., and Ma, X. (2012). A novel mutation in CRYAA is associated with autosomal dominant suture cataracts in a Chinese family. </w:t>
      </w:r>
      <w:r w:rsidRPr="008B6277">
        <w:rPr>
          <w:rFonts w:cs="Times New Roman"/>
          <w:i/>
          <w:iCs/>
          <w:noProof/>
          <w:szCs w:val="24"/>
        </w:rPr>
        <w:t>Mol. Vis.</w:t>
      </w:r>
      <w:r w:rsidRPr="008B6277">
        <w:rPr>
          <w:rFonts w:cs="Times New Roman"/>
          <w:noProof/>
          <w:szCs w:val="24"/>
        </w:rPr>
        <w:t xml:space="preserve"> 18, 3057–63. Available at: http://www.ncbi.nlm.nih.gov/pubmed/23288997.</w:t>
      </w:r>
    </w:p>
    <w:p w14:paraId="5576435C"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Sun, W., Xiao, X., Li, S., Guo, X., and Zhang, Q. (2011). Mutation analysis of 12 genes in Chinese families with congenital cataracts. </w:t>
      </w:r>
      <w:r w:rsidRPr="008B6277">
        <w:rPr>
          <w:rFonts w:cs="Times New Roman"/>
          <w:i/>
          <w:iCs/>
          <w:noProof/>
          <w:szCs w:val="24"/>
        </w:rPr>
        <w:t>Mol. Vis.</w:t>
      </w:r>
      <w:r w:rsidRPr="008B6277">
        <w:rPr>
          <w:rFonts w:cs="Times New Roman"/>
          <w:noProof/>
          <w:szCs w:val="24"/>
        </w:rPr>
        <w:t xml:space="preserve"> 17, 2197–206. Available at: http://www.ncbi.nlm.nih.gov/pubmed/21866213.</w:t>
      </w:r>
    </w:p>
    <w:p w14:paraId="350301C1"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Tanabe, H., Higuchi, Y., Yuan, J.-H., Hashiguchi, A., Yoshimura, A., Ishihara, S., et al. (2018). Clinical and genetic features of Charcot-Marie-Tooth disease 2F and hereditary motor neuropathy 2B in Japan. </w:t>
      </w:r>
      <w:r w:rsidRPr="008B6277">
        <w:rPr>
          <w:rFonts w:cs="Times New Roman"/>
          <w:i/>
          <w:iCs/>
          <w:noProof/>
          <w:szCs w:val="24"/>
        </w:rPr>
        <w:t>J. Peripher. Nerv. Syst.</w:t>
      </w:r>
      <w:r w:rsidRPr="008B6277">
        <w:rPr>
          <w:rFonts w:cs="Times New Roman"/>
          <w:noProof/>
          <w:szCs w:val="24"/>
        </w:rPr>
        <w:t xml:space="preserve"> 23, 40–48. doi:10.1111/jns.12252.</w:t>
      </w:r>
    </w:p>
    <w:p w14:paraId="4F672114"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lastRenderedPageBreak/>
        <w:t xml:space="preserve">Tang, B., Liu, X., Zhao, G., Luo, W., Xia, K., Pan, Q., et al. (2005a). Mutation analysis of the small heat shock protein 27 gene in chinese patients with Charcot-Marie-Tooth disease. </w:t>
      </w:r>
      <w:r w:rsidRPr="008B6277">
        <w:rPr>
          <w:rFonts w:cs="Times New Roman"/>
          <w:i/>
          <w:iCs/>
          <w:noProof/>
          <w:szCs w:val="24"/>
        </w:rPr>
        <w:t>Arch. Neurol.</w:t>
      </w:r>
      <w:r w:rsidRPr="008B6277">
        <w:rPr>
          <w:rFonts w:cs="Times New Roman"/>
          <w:noProof/>
          <w:szCs w:val="24"/>
        </w:rPr>
        <w:t xml:space="preserve"> 62, 1201–7. doi:10.1001/archneur.62.8.1201.</w:t>
      </w:r>
    </w:p>
    <w:p w14:paraId="426CDF8C"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Tang, B., Zhao, G., Luo, W., Xia, K., Cai, F., Pan, Q., et al. (2005b). Small heat-shock protein 22 mutated in autosomal dominant Charcot-Marie-Tooth disease type 2L. </w:t>
      </w:r>
      <w:r w:rsidRPr="008B6277">
        <w:rPr>
          <w:rFonts w:cs="Times New Roman"/>
          <w:i/>
          <w:iCs/>
          <w:noProof/>
          <w:szCs w:val="24"/>
        </w:rPr>
        <w:t>Hum. Genet.</w:t>
      </w:r>
      <w:r w:rsidRPr="008B6277">
        <w:rPr>
          <w:rFonts w:cs="Times New Roman"/>
          <w:noProof/>
          <w:szCs w:val="24"/>
        </w:rPr>
        <w:t xml:space="preserve"> 116, 222–4. doi:10.1007/s00439-004-1218-3.</w:t>
      </w:r>
    </w:p>
    <w:p w14:paraId="65C8CB2F"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Tannous, P., Zhu, H., Johnstone, J. L., Shelton, J. M., Rajasekaran, N. S., Benjamin, I. J., et al. (2008). Autophagy is an adaptive response in desmin-related cardiomyopathy. </w:t>
      </w:r>
      <w:r w:rsidRPr="008B6277">
        <w:rPr>
          <w:rFonts w:cs="Times New Roman"/>
          <w:i/>
          <w:iCs/>
          <w:noProof/>
          <w:szCs w:val="24"/>
        </w:rPr>
        <w:t>Proc. Natl. Acad. Sci. U. S. A.</w:t>
      </w:r>
      <w:r w:rsidRPr="008B6277">
        <w:rPr>
          <w:rFonts w:cs="Times New Roman"/>
          <w:noProof/>
          <w:szCs w:val="24"/>
        </w:rPr>
        <w:t xml:space="preserve"> 105, 9745–50. doi:10.1073/pnas.0706802105.</w:t>
      </w:r>
    </w:p>
    <w:p w14:paraId="6327B54B"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Tiago, T., Hummel, B., Morelli, F. F., Basile, V., Vinet, J., Galli, V., et al. (2021). Small heat-shock protein HSPB3 promotes myogenesis by regulating the lamin B receptor. </w:t>
      </w:r>
      <w:r w:rsidRPr="008B6277">
        <w:rPr>
          <w:rFonts w:cs="Times New Roman"/>
          <w:i/>
          <w:iCs/>
          <w:noProof/>
          <w:szCs w:val="24"/>
        </w:rPr>
        <w:t>Cell Death Dis.</w:t>
      </w:r>
      <w:r w:rsidRPr="008B6277">
        <w:rPr>
          <w:rFonts w:cs="Times New Roman"/>
          <w:noProof/>
          <w:szCs w:val="24"/>
        </w:rPr>
        <w:t xml:space="preserve"> 12, 452. doi:10.1038/s41419-021-03737-1.</w:t>
      </w:r>
    </w:p>
    <w:p w14:paraId="0562FBAE"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van der Smagt, J. J., Vink, A., Kirkels, J. H., Nelen, M., ter Heide, H., Molenschot, M. M. C., et al. (2014). Congenital posterior pole cataract and adult onset dilating cardiomyopathy: expanding the phenotype of αB-crystallinopathies. </w:t>
      </w:r>
      <w:r w:rsidRPr="008B6277">
        <w:rPr>
          <w:rFonts w:cs="Times New Roman"/>
          <w:i/>
          <w:iCs/>
          <w:noProof/>
          <w:szCs w:val="24"/>
        </w:rPr>
        <w:t>Clin. Genet.</w:t>
      </w:r>
      <w:r w:rsidRPr="008B6277">
        <w:rPr>
          <w:rFonts w:cs="Times New Roman"/>
          <w:noProof/>
          <w:szCs w:val="24"/>
        </w:rPr>
        <w:t xml:space="preserve"> 85, 381–5. doi:10.1111/cge.12169.</w:t>
      </w:r>
    </w:p>
    <w:p w14:paraId="415DF83C"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Vicart, P., Caron, A., Guicheney, P., Li, Z., Prévost, M. C., Faure, A., et al. (1998). A missense mutation in the alphaB-crystallin chaperone gene causes a desmin-related myopathy. </w:t>
      </w:r>
      <w:r w:rsidRPr="008B6277">
        <w:rPr>
          <w:rFonts w:cs="Times New Roman"/>
          <w:i/>
          <w:iCs/>
          <w:noProof/>
          <w:szCs w:val="24"/>
        </w:rPr>
        <w:t>Nat. Genet.</w:t>
      </w:r>
      <w:r w:rsidRPr="008B6277">
        <w:rPr>
          <w:rFonts w:cs="Times New Roman"/>
          <w:noProof/>
          <w:szCs w:val="24"/>
        </w:rPr>
        <w:t xml:space="preserve"> 20, 92–5. doi:10.1038/1765.</w:t>
      </w:r>
    </w:p>
    <w:p w14:paraId="4D08EE36"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Watson, G. W., and Andley, U. P. (2010). Activation of the unfolded protein response by a cataract-associated αA-crystallin mutation. </w:t>
      </w:r>
      <w:r w:rsidRPr="008B6277">
        <w:rPr>
          <w:rFonts w:cs="Times New Roman"/>
          <w:i/>
          <w:iCs/>
          <w:noProof/>
          <w:szCs w:val="24"/>
        </w:rPr>
        <w:t>Biochem. Biophys. Res. Commun.</w:t>
      </w:r>
      <w:r w:rsidRPr="008B6277">
        <w:rPr>
          <w:rFonts w:cs="Times New Roman"/>
          <w:noProof/>
          <w:szCs w:val="24"/>
        </w:rPr>
        <w:t xml:space="preserve"> 401, 192–6. doi:10.1016/j.bbrc.2010.09.023.</w:t>
      </w:r>
    </w:p>
    <w:p w14:paraId="6AA77457"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Xi, J., Bai, F., Gross, J., Townsend, R. R., Menko, A. S., and Andley, U. P. (2008). Mechanism of small heat shock protein function in vivo: a knock-in mouse model demonstrates that the R49C mutation in alpha A-crystallin enhances protein insolubility and cell death. </w:t>
      </w:r>
      <w:r w:rsidRPr="008B6277">
        <w:rPr>
          <w:rFonts w:cs="Times New Roman"/>
          <w:i/>
          <w:iCs/>
          <w:noProof/>
          <w:szCs w:val="24"/>
        </w:rPr>
        <w:t>J. Biol. Chem.</w:t>
      </w:r>
      <w:r w:rsidRPr="008B6277">
        <w:rPr>
          <w:rFonts w:cs="Times New Roman"/>
          <w:noProof/>
          <w:szCs w:val="24"/>
        </w:rPr>
        <w:t xml:space="preserve"> 283, 5801–14. doi:10.1074/jbc.M708704200.</w:t>
      </w:r>
    </w:p>
    <w:p w14:paraId="35272EEF"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Xia, C., Liu, H., Chang, B., Cheng, C., Cheung, D., Wang, M., et al. (2006). Arginine 54 and Tyrosine 118 residues of {alpha}A-crystallin are crucial for lens formation and transparency. </w:t>
      </w:r>
      <w:r w:rsidRPr="008B6277">
        <w:rPr>
          <w:rFonts w:cs="Times New Roman"/>
          <w:i/>
          <w:iCs/>
          <w:noProof/>
          <w:szCs w:val="24"/>
        </w:rPr>
        <w:t>Invest. Ophthalmol. Vis. Sci.</w:t>
      </w:r>
      <w:r w:rsidRPr="008B6277">
        <w:rPr>
          <w:rFonts w:cs="Times New Roman"/>
          <w:noProof/>
          <w:szCs w:val="24"/>
        </w:rPr>
        <w:t xml:space="preserve"> 47, 3004–10. doi:10.1167/iovs.06-0178.</w:t>
      </w:r>
    </w:p>
    <w:p w14:paraId="3B404DEF"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Xia, X.-Y., Wu, Q.-Y., An, L.-M., Li, W.-W., Li, N., Li, T.-F., et al. (2014). A novel P20R mutation in the alpha-B crystallin gene causes autosomal dominant congenital posterior polar cataracts in a Chinese family. </w:t>
      </w:r>
      <w:r w:rsidRPr="008B6277">
        <w:rPr>
          <w:rFonts w:cs="Times New Roman"/>
          <w:i/>
          <w:iCs/>
          <w:noProof/>
          <w:szCs w:val="24"/>
        </w:rPr>
        <w:t>BMC Ophthalmol.</w:t>
      </w:r>
      <w:r w:rsidRPr="008B6277">
        <w:rPr>
          <w:rFonts w:cs="Times New Roman"/>
          <w:noProof/>
          <w:szCs w:val="24"/>
        </w:rPr>
        <w:t xml:space="preserve"> 14, 108. doi:10.1186/1471-2415-14-108.</w:t>
      </w:r>
    </w:p>
    <w:p w14:paraId="2CFA8BC3"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Yalcintepe, S., Gurkan, H., Gungor Dogan, I., Demir, S., Ozemri Sag, S., Manav Kabayegit, Z., et al. (2021). The Importance of Multiple Gene Analysis for Diagnosis and Differential Diagnosis in Charcot Marie Tooth Disease. </w:t>
      </w:r>
      <w:r w:rsidRPr="008B6277">
        <w:rPr>
          <w:rFonts w:cs="Times New Roman"/>
          <w:i/>
          <w:iCs/>
          <w:noProof/>
          <w:szCs w:val="24"/>
        </w:rPr>
        <w:t>Turk. Neurosurg.</w:t>
      </w:r>
      <w:r w:rsidRPr="008B6277">
        <w:rPr>
          <w:rFonts w:cs="Times New Roman"/>
          <w:noProof/>
          <w:szCs w:val="24"/>
        </w:rPr>
        <w:t xml:space="preserve"> doi:10.5137/1019-</w:t>
      </w:r>
      <w:r w:rsidRPr="008B6277">
        <w:rPr>
          <w:rFonts w:cs="Times New Roman"/>
          <w:noProof/>
          <w:szCs w:val="24"/>
        </w:rPr>
        <w:lastRenderedPageBreak/>
        <w:t>5149.JTN.33661-21.3.</w:t>
      </w:r>
    </w:p>
    <w:p w14:paraId="22D08BB0"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Yang, X. D., Cen, Z. D., Cheng, H. P., Shi, K., Bai, J., Xie, F., et al. (2017). L-3-n-Butylphthalide Protects HSPB8 K141N Mutation-Induced Oxidative Stress by Modulating the Mitochondrial Apoptotic and Nrf2 Pathways. </w:t>
      </w:r>
      <w:r w:rsidRPr="008B6277">
        <w:rPr>
          <w:rFonts w:cs="Times New Roman"/>
          <w:i/>
          <w:iCs/>
          <w:noProof/>
          <w:szCs w:val="24"/>
        </w:rPr>
        <w:t>Front Neurosci</w:t>
      </w:r>
      <w:r w:rsidRPr="008B6277">
        <w:rPr>
          <w:rFonts w:cs="Times New Roman"/>
          <w:noProof/>
          <w:szCs w:val="24"/>
        </w:rPr>
        <w:t xml:space="preserve"> 11, 402. doi:10.3389/fnins.2017.00402.</w:t>
      </w:r>
    </w:p>
    <w:p w14:paraId="358B9C3B"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Yang, Z., Su, D., Li, Q., Ma, Z., Yang, F., Zhu, S., et al. (2013). A R54L mutation of CRYAA associated with autosomal dominant nuclear cataracts in a Chinese family. </w:t>
      </w:r>
      <w:r w:rsidRPr="008B6277">
        <w:rPr>
          <w:rFonts w:cs="Times New Roman"/>
          <w:i/>
          <w:iCs/>
          <w:noProof/>
          <w:szCs w:val="24"/>
        </w:rPr>
        <w:t>Curr. Eye Res.</w:t>
      </w:r>
      <w:r w:rsidRPr="008B6277">
        <w:rPr>
          <w:rFonts w:cs="Times New Roman"/>
          <w:noProof/>
          <w:szCs w:val="24"/>
        </w:rPr>
        <w:t xml:space="preserve"> 38, 1221–8. doi:10.3109/02713683.2013.811260.</w:t>
      </w:r>
    </w:p>
    <w:p w14:paraId="47F54D3D"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Ylikallio, E., Johari, M., Konovalova, S., Moilanen, J. S., Kiuru-Enari, S., Auranen, M., et al. (2014). Targeted next-generation sequencing reveals further genetic heterogeneity in axonal Charcot-Marie-Tooth neuropathy and a mutation in HSPB1. </w:t>
      </w:r>
      <w:r w:rsidRPr="008B6277">
        <w:rPr>
          <w:rFonts w:cs="Times New Roman"/>
          <w:i/>
          <w:iCs/>
          <w:noProof/>
          <w:szCs w:val="24"/>
        </w:rPr>
        <w:t>Eur. J. Hum. Genet.</w:t>
      </w:r>
      <w:r w:rsidRPr="008B6277">
        <w:rPr>
          <w:rFonts w:cs="Times New Roman"/>
          <w:noProof/>
          <w:szCs w:val="24"/>
        </w:rPr>
        <w:t xml:space="preserve"> 22, 522–7. doi:10.1038/ejhg.2013.190.</w:t>
      </w:r>
    </w:p>
    <w:p w14:paraId="28A0F3C7"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Ylikallio, E., Konovalova, S., Dhungana, Y., Hilander, T., Junna, N., Partanen, J. V, et al. (2015). Truncated HSPB1 causes axonal neuropathy and impairs tolerance to unfolded protein stress. </w:t>
      </w:r>
      <w:r w:rsidRPr="008B6277">
        <w:rPr>
          <w:rFonts w:cs="Times New Roman"/>
          <w:i/>
          <w:iCs/>
          <w:noProof/>
          <w:szCs w:val="24"/>
        </w:rPr>
        <w:t>BBA Clin.</w:t>
      </w:r>
      <w:r w:rsidRPr="008B6277">
        <w:rPr>
          <w:rFonts w:cs="Times New Roman"/>
          <w:noProof/>
          <w:szCs w:val="24"/>
        </w:rPr>
        <w:t xml:space="preserve"> 3, 233–42. doi:10.1016/j.bbacli.2015.03.002.</w:t>
      </w:r>
    </w:p>
    <w:p w14:paraId="41B4F23C"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Yu, L., Liang, Q., Zhang, W., Liao, M., Wen, M., Zhan, B., et al. (2019). HSP22 suppresses diabetes-induced endothelial injury by inhibiting mitochondrial reactive oxygen species formation. </w:t>
      </w:r>
      <w:r w:rsidRPr="008B6277">
        <w:rPr>
          <w:rFonts w:cs="Times New Roman"/>
          <w:i/>
          <w:iCs/>
          <w:noProof/>
          <w:szCs w:val="24"/>
        </w:rPr>
        <w:t>Redox Biol</w:t>
      </w:r>
      <w:r w:rsidRPr="008B6277">
        <w:rPr>
          <w:rFonts w:cs="Times New Roman"/>
          <w:noProof/>
          <w:szCs w:val="24"/>
        </w:rPr>
        <w:t xml:space="preserve"> 21, 101095. doi:10.1016/j.redox.2018.101095.</w:t>
      </w:r>
    </w:p>
    <w:p w14:paraId="55BDB293"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Yu, Y., Xu, J., Qiao, Y., Li, J., and Yao, K. (2021). A new heterozygous mutation in the stop codon of CRYAB (p.X176Y) is liable for congenital posterior pole cataract in a Chinese family. </w:t>
      </w:r>
      <w:r w:rsidRPr="008B6277">
        <w:rPr>
          <w:rFonts w:cs="Times New Roman"/>
          <w:i/>
          <w:iCs/>
          <w:noProof/>
          <w:szCs w:val="24"/>
        </w:rPr>
        <w:t>Ophthalmic Genet.</w:t>
      </w:r>
      <w:r w:rsidRPr="008B6277">
        <w:rPr>
          <w:rFonts w:cs="Times New Roman"/>
          <w:noProof/>
          <w:szCs w:val="24"/>
        </w:rPr>
        <w:t xml:space="preserve"> 42, 139–143. doi:10.1080/13816810.2020.1855665.</w:t>
      </w:r>
    </w:p>
    <w:p w14:paraId="697895E1"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Zhang, H., Rajasekaran, N. S., Orosz, A., Xiao, X., Rechsteiner, M., and Benjamin, I. J. (2010). Selective degradation of aggregate-prone CryAB mutants by HSPB1 is mediated by ubiquitin-proteasome pathways. </w:t>
      </w:r>
      <w:r w:rsidRPr="008B6277">
        <w:rPr>
          <w:rFonts w:cs="Times New Roman"/>
          <w:i/>
          <w:iCs/>
          <w:noProof/>
          <w:szCs w:val="24"/>
        </w:rPr>
        <w:t>J. Mol. Cell. Cardiol.</w:t>
      </w:r>
      <w:r w:rsidRPr="008B6277">
        <w:rPr>
          <w:rFonts w:cs="Times New Roman"/>
          <w:noProof/>
          <w:szCs w:val="24"/>
        </w:rPr>
        <w:t xml:space="preserve"> 49, 918–30. doi:10.1016/j.yjmcc.2010.09.004.</w:t>
      </w:r>
    </w:p>
    <w:p w14:paraId="521AC8D5" w14:textId="77777777" w:rsidR="008B6277" w:rsidRPr="008B6277" w:rsidRDefault="008B6277" w:rsidP="008B6277">
      <w:pPr>
        <w:widowControl w:val="0"/>
        <w:autoSpaceDE w:val="0"/>
        <w:autoSpaceDN w:val="0"/>
        <w:adjustRightInd w:val="0"/>
        <w:ind w:left="480" w:hanging="480"/>
        <w:rPr>
          <w:rFonts w:cs="Times New Roman"/>
          <w:noProof/>
          <w:szCs w:val="24"/>
        </w:rPr>
      </w:pPr>
      <w:r w:rsidRPr="008B6277">
        <w:rPr>
          <w:rFonts w:cs="Times New Roman"/>
          <w:noProof/>
          <w:szCs w:val="24"/>
        </w:rPr>
        <w:t xml:space="preserve">Zhang, L.-Y., Yam, G. H.-F., Tam, P. O.-S., Lai, R. Y.-K., Lam, D. S.-C., Pang, C.-P., et al. (2009). An alphaA-crystallin gene mutation, Arg12Cys, causing inherited cataract-microcornea exhibits an altered heat-shock response. </w:t>
      </w:r>
      <w:r w:rsidRPr="008B6277">
        <w:rPr>
          <w:rFonts w:cs="Times New Roman"/>
          <w:i/>
          <w:iCs/>
          <w:noProof/>
          <w:szCs w:val="24"/>
        </w:rPr>
        <w:t>Mol. Vis.</w:t>
      </w:r>
      <w:r w:rsidRPr="008B6277">
        <w:rPr>
          <w:rFonts w:cs="Times New Roman"/>
          <w:noProof/>
          <w:szCs w:val="24"/>
        </w:rPr>
        <w:t xml:space="preserve"> 15, 1127–38. Available at: http://www.ncbi.nlm.nih.gov/pubmed/19503744.</w:t>
      </w:r>
    </w:p>
    <w:p w14:paraId="68976307" w14:textId="77777777" w:rsidR="008B6277" w:rsidRPr="008B6277" w:rsidRDefault="008B6277" w:rsidP="008B6277">
      <w:pPr>
        <w:widowControl w:val="0"/>
        <w:autoSpaceDE w:val="0"/>
        <w:autoSpaceDN w:val="0"/>
        <w:adjustRightInd w:val="0"/>
        <w:ind w:left="480" w:hanging="480"/>
        <w:rPr>
          <w:rFonts w:cs="Times New Roman"/>
          <w:noProof/>
        </w:rPr>
      </w:pPr>
      <w:r w:rsidRPr="008B6277">
        <w:rPr>
          <w:rFonts w:cs="Times New Roman"/>
          <w:noProof/>
          <w:szCs w:val="24"/>
        </w:rPr>
        <w:t xml:space="preserve">Zhang, L., Zhang, Y., Liu, P., Cao, W., Tang, X., and Su, S. (2011). Congenital anterior polar cataract associated with a missense mutation in the human alpha crystallin gene CRYAA. </w:t>
      </w:r>
      <w:r w:rsidRPr="008B6277">
        <w:rPr>
          <w:rFonts w:cs="Times New Roman"/>
          <w:i/>
          <w:iCs/>
          <w:noProof/>
          <w:szCs w:val="24"/>
        </w:rPr>
        <w:t>Mol. Vis.</w:t>
      </w:r>
      <w:r w:rsidRPr="008B6277">
        <w:rPr>
          <w:rFonts w:cs="Times New Roman"/>
          <w:noProof/>
          <w:szCs w:val="24"/>
        </w:rPr>
        <w:t xml:space="preserve"> 17, 2693–7. Available at: http://www.ncbi.nlm.nih.gov/pubmed/22065922.</w:t>
      </w:r>
    </w:p>
    <w:p w14:paraId="7B65BC41" w14:textId="54CB88D1" w:rsidR="00DE23E8" w:rsidRPr="00F15519" w:rsidRDefault="00416489" w:rsidP="008C7164">
      <w:pPr>
        <w:rPr>
          <w:lang w:val="en-GB"/>
        </w:rPr>
      </w:pPr>
      <w:r>
        <w:rPr>
          <w:lang w:val="en-GB"/>
        </w:rPr>
        <w:fldChar w:fldCharType="end"/>
      </w:r>
    </w:p>
    <w:sectPr w:rsidR="00DE23E8" w:rsidRPr="00F15519" w:rsidSect="00B51185">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782D1" w14:textId="77777777" w:rsidR="00B401C0" w:rsidRDefault="00B401C0" w:rsidP="00117666">
      <w:pPr>
        <w:spacing w:after="0"/>
      </w:pPr>
      <w:r>
        <w:separator/>
      </w:r>
    </w:p>
  </w:endnote>
  <w:endnote w:type="continuationSeparator" w:id="0">
    <w:p w14:paraId="092BE4ED" w14:textId="77777777" w:rsidR="00B401C0" w:rsidRDefault="00B401C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50C647" w14:textId="77777777" w:rsidR="00B401C0" w:rsidRDefault="00B401C0" w:rsidP="00117666">
      <w:pPr>
        <w:spacing w:after="0"/>
      </w:pPr>
      <w:r>
        <w:separator/>
      </w:r>
    </w:p>
  </w:footnote>
  <w:footnote w:type="continuationSeparator" w:id="0">
    <w:p w14:paraId="49EE5155" w14:textId="77777777" w:rsidR="00B401C0" w:rsidRDefault="00B401C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34F6"/>
    <w:rsid w:val="0001436A"/>
    <w:rsid w:val="00034304"/>
    <w:rsid w:val="00035434"/>
    <w:rsid w:val="00052A14"/>
    <w:rsid w:val="000615C4"/>
    <w:rsid w:val="00077D53"/>
    <w:rsid w:val="00103CFC"/>
    <w:rsid w:val="00105FD9"/>
    <w:rsid w:val="00117666"/>
    <w:rsid w:val="001549D3"/>
    <w:rsid w:val="00160065"/>
    <w:rsid w:val="00162F1C"/>
    <w:rsid w:val="00177D84"/>
    <w:rsid w:val="00267D18"/>
    <w:rsid w:val="00274347"/>
    <w:rsid w:val="002868E2"/>
    <w:rsid w:val="002869C3"/>
    <w:rsid w:val="002936E4"/>
    <w:rsid w:val="002B4A57"/>
    <w:rsid w:val="002C74CA"/>
    <w:rsid w:val="003123F4"/>
    <w:rsid w:val="003544FB"/>
    <w:rsid w:val="003948A3"/>
    <w:rsid w:val="003D2F2D"/>
    <w:rsid w:val="00401590"/>
    <w:rsid w:val="00416489"/>
    <w:rsid w:val="0042315C"/>
    <w:rsid w:val="00447801"/>
    <w:rsid w:val="00452E9C"/>
    <w:rsid w:val="004735C8"/>
    <w:rsid w:val="004947A6"/>
    <w:rsid w:val="004961FF"/>
    <w:rsid w:val="004F2E48"/>
    <w:rsid w:val="00517A89"/>
    <w:rsid w:val="005250F2"/>
    <w:rsid w:val="0053625E"/>
    <w:rsid w:val="0057635C"/>
    <w:rsid w:val="00593EEA"/>
    <w:rsid w:val="00595152"/>
    <w:rsid w:val="005A5EEE"/>
    <w:rsid w:val="006375C7"/>
    <w:rsid w:val="00654E8F"/>
    <w:rsid w:val="00660D05"/>
    <w:rsid w:val="006820B1"/>
    <w:rsid w:val="006859AB"/>
    <w:rsid w:val="006B7D14"/>
    <w:rsid w:val="00701727"/>
    <w:rsid w:val="0070566C"/>
    <w:rsid w:val="00714C50"/>
    <w:rsid w:val="00723F24"/>
    <w:rsid w:val="00725A7D"/>
    <w:rsid w:val="007501BE"/>
    <w:rsid w:val="00790BB3"/>
    <w:rsid w:val="007A357F"/>
    <w:rsid w:val="007C206C"/>
    <w:rsid w:val="007F7286"/>
    <w:rsid w:val="00817DD6"/>
    <w:rsid w:val="0083759F"/>
    <w:rsid w:val="00885156"/>
    <w:rsid w:val="008B6277"/>
    <w:rsid w:val="008C7164"/>
    <w:rsid w:val="008E3DE0"/>
    <w:rsid w:val="009151AA"/>
    <w:rsid w:val="00922C4D"/>
    <w:rsid w:val="0093429D"/>
    <w:rsid w:val="00935174"/>
    <w:rsid w:val="009376C1"/>
    <w:rsid w:val="00943573"/>
    <w:rsid w:val="00964134"/>
    <w:rsid w:val="00970F7D"/>
    <w:rsid w:val="00994A3D"/>
    <w:rsid w:val="009C2B12"/>
    <w:rsid w:val="009C5C9D"/>
    <w:rsid w:val="00A174D9"/>
    <w:rsid w:val="00AA4D24"/>
    <w:rsid w:val="00AB6715"/>
    <w:rsid w:val="00B1671E"/>
    <w:rsid w:val="00B25EB8"/>
    <w:rsid w:val="00B37F4D"/>
    <w:rsid w:val="00B401C0"/>
    <w:rsid w:val="00B51185"/>
    <w:rsid w:val="00B9540B"/>
    <w:rsid w:val="00BF1E4B"/>
    <w:rsid w:val="00C04FC0"/>
    <w:rsid w:val="00C12518"/>
    <w:rsid w:val="00C52A7B"/>
    <w:rsid w:val="00C56BAF"/>
    <w:rsid w:val="00C679AA"/>
    <w:rsid w:val="00C75972"/>
    <w:rsid w:val="00CA5120"/>
    <w:rsid w:val="00CC5381"/>
    <w:rsid w:val="00CD066B"/>
    <w:rsid w:val="00CE4FEE"/>
    <w:rsid w:val="00D060CF"/>
    <w:rsid w:val="00DB59C3"/>
    <w:rsid w:val="00DC259A"/>
    <w:rsid w:val="00DE23E8"/>
    <w:rsid w:val="00E52377"/>
    <w:rsid w:val="00E537AD"/>
    <w:rsid w:val="00E64E17"/>
    <w:rsid w:val="00E866C9"/>
    <w:rsid w:val="00EA3D3C"/>
    <w:rsid w:val="00EB18C2"/>
    <w:rsid w:val="00EC090A"/>
    <w:rsid w:val="00ED20B5"/>
    <w:rsid w:val="00F15519"/>
    <w:rsid w:val="00F46900"/>
    <w:rsid w:val="00F61D89"/>
    <w:rsid w:val="00F834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table" w:styleId="Tabellaelenco7acolori-colore3">
    <w:name w:val="List Table 7 Colorful Accent 3"/>
    <w:basedOn w:val="Tabellanormale"/>
    <w:uiPriority w:val="52"/>
    <w:rsid w:val="00F15519"/>
    <w:pPr>
      <w:spacing w:after="0" w:line="240" w:lineRule="auto"/>
    </w:pPr>
    <w:rPr>
      <w:color w:val="76923C" w:themeColor="accent3" w:themeShade="BF"/>
      <w:lang w:val="it-IT"/>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aelenco7acolori">
    <w:name w:val="List Table 7 Colorful"/>
    <w:basedOn w:val="Tabellanormale"/>
    <w:uiPriority w:val="52"/>
    <w:rsid w:val="00F15519"/>
    <w:pPr>
      <w:spacing w:after="0" w:line="240" w:lineRule="auto"/>
    </w:pPr>
    <w:rPr>
      <w:color w:val="000000" w:themeColor="text1"/>
    </w:rPr>
    <w:tblPr>
      <w:tblStyleRowBandSize w:val="1"/>
      <w:tblStyleColBandSize w:val="1"/>
    </w:tblPr>
    <w:tcPr>
      <w:shd w:val="clear" w:color="auto" w:fill="auto"/>
    </w:tc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D9D9D9" w:themeFill="background1" w:themeFillShade="D9"/>
      </w:tcPr>
    </w:tblStylePr>
    <w:tblStylePr w:type="band1Horz">
      <w:tblPr/>
      <w:tcPr>
        <w:shd w:val="clear" w:color="auto" w:fill="D9D9D9" w:themeFill="background1" w:themeFillShade="D9"/>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gliatab3">
    <w:name w:val="Grid Table 3"/>
    <w:basedOn w:val="Tabellanormale"/>
    <w:uiPriority w:val="48"/>
    <w:rsid w:val="00B51185"/>
    <w:pPr>
      <w:spacing w:after="0" w:line="240" w:lineRule="auto"/>
    </w:pPr>
    <w:rPr>
      <w:lang w:val="it-IT"/>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7</TotalTime>
  <Pages>33</Pages>
  <Words>148768</Words>
  <Characters>847983</Characters>
  <Application>Microsoft Office Word</Application>
  <DocSecurity>0</DocSecurity>
  <Lines>7066</Lines>
  <Paragraphs>198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4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Angelo Poletti</cp:lastModifiedBy>
  <cp:revision>8</cp:revision>
  <cp:lastPrinted>2013-10-03T12:51:00Z</cp:lastPrinted>
  <dcterms:created xsi:type="dcterms:W3CDTF">2022-01-11T20:59:00Z</dcterms:created>
  <dcterms:modified xsi:type="dcterms:W3CDTF">2022-01-12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molecular-biosciences</vt:lpwstr>
  </property>
  <property fmtid="{D5CDD505-2E9C-101B-9397-08002B2CF9AE}" pid="13" name="Mendeley Recent Style Name 5_1">
    <vt:lpwstr>Frontiers in Molecular Bioscience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cdf73cc-a502-3f85-beae-543dc0a89451</vt:lpwstr>
  </property>
  <property fmtid="{D5CDD505-2E9C-101B-9397-08002B2CF9AE}" pid="24" name="Mendeley Citation Style_1">
    <vt:lpwstr>http://www.zotero.org/styles/frontiers-in-molecular-biosciences</vt:lpwstr>
  </property>
</Properties>
</file>